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0AEA" w:rsidRPr="00E548C5" w:rsidDel="00F97DB2" w:rsidRDefault="00EB435A" w:rsidP="00622223">
      <w:pPr>
        <w:spacing w:line="480" w:lineRule="auto"/>
        <w:jc w:val="center"/>
        <w:rPr>
          <w:del w:id="0" w:author="4507" w:date="2023-12-20T11:12:00Z"/>
          <w:rFonts w:cstheme="minorHAnsi"/>
          <w:b/>
          <w:bCs/>
          <w:i/>
          <w:iCs/>
          <w:highlight w:val="yellow"/>
          <w:lang w:val="en-GB"/>
        </w:rPr>
      </w:pPr>
      <w:bookmarkStart w:id="1" w:name="_Hlk137058558"/>
      <w:del w:id="2" w:author="4507" w:date="2023-12-20T11:12:00Z">
        <w:r w:rsidRPr="00E548C5" w:rsidDel="00F97DB2">
          <w:rPr>
            <w:b/>
            <w:bCs/>
            <w:sz w:val="28"/>
            <w:szCs w:val="28"/>
            <w:lang w:val="en-GB"/>
          </w:rPr>
          <w:delText>Efficacy and safety</w:delText>
        </w:r>
        <w:r w:rsidR="002A7B20" w:rsidRPr="00E548C5" w:rsidDel="00F97DB2">
          <w:rPr>
            <w:b/>
            <w:bCs/>
            <w:sz w:val="28"/>
            <w:szCs w:val="28"/>
            <w:lang w:val="en-GB"/>
          </w:rPr>
          <w:delText xml:space="preserve"> of </w:delText>
        </w:r>
        <w:r w:rsidRPr="00E548C5" w:rsidDel="00F97DB2">
          <w:rPr>
            <w:b/>
            <w:bCs/>
            <w:sz w:val="28"/>
            <w:szCs w:val="28"/>
            <w:lang w:val="en-GB"/>
          </w:rPr>
          <w:delText>p</w:delText>
        </w:r>
        <w:r w:rsidR="002A7B20" w:rsidRPr="00E548C5" w:rsidDel="00F97DB2">
          <w:rPr>
            <w:b/>
            <w:bCs/>
            <w:sz w:val="28"/>
            <w:szCs w:val="28"/>
            <w:lang w:val="en-GB"/>
          </w:rPr>
          <w:delText xml:space="preserve">egzilarginase </w:delText>
        </w:r>
        <w:r w:rsidR="00F435BA" w:rsidRPr="00E548C5" w:rsidDel="00F97DB2">
          <w:rPr>
            <w:b/>
            <w:bCs/>
            <w:sz w:val="28"/>
            <w:szCs w:val="28"/>
            <w:lang w:val="en-GB"/>
          </w:rPr>
          <w:delText xml:space="preserve">in </w:delText>
        </w:r>
        <w:r w:rsidRPr="00E548C5" w:rsidDel="00F97DB2">
          <w:rPr>
            <w:b/>
            <w:bCs/>
            <w:sz w:val="28"/>
            <w:szCs w:val="28"/>
            <w:lang w:val="en-GB"/>
          </w:rPr>
          <w:delText xml:space="preserve">arginase </w:delText>
        </w:r>
        <w:r w:rsidR="002A7B20" w:rsidRPr="00E548C5" w:rsidDel="00F97DB2">
          <w:rPr>
            <w:b/>
            <w:bCs/>
            <w:sz w:val="28"/>
            <w:szCs w:val="28"/>
            <w:lang w:val="en-GB"/>
          </w:rPr>
          <w:delText xml:space="preserve">1 </w:delText>
        </w:r>
        <w:r w:rsidRPr="00E548C5" w:rsidDel="00F97DB2">
          <w:rPr>
            <w:b/>
            <w:bCs/>
            <w:sz w:val="28"/>
            <w:szCs w:val="28"/>
            <w:lang w:val="en-GB"/>
          </w:rPr>
          <w:delText xml:space="preserve">deficiency </w:delText>
        </w:r>
        <w:r w:rsidR="00C83746" w:rsidRPr="00E548C5" w:rsidDel="00F97DB2">
          <w:rPr>
            <w:b/>
            <w:bCs/>
            <w:sz w:val="28"/>
            <w:szCs w:val="28"/>
            <w:lang w:val="en-GB"/>
          </w:rPr>
          <w:delText>(PEACE)</w:delText>
        </w:r>
        <w:r w:rsidR="002A7B20" w:rsidRPr="00E548C5" w:rsidDel="00F97DB2">
          <w:rPr>
            <w:b/>
            <w:bCs/>
            <w:sz w:val="28"/>
            <w:szCs w:val="28"/>
            <w:lang w:val="en-GB"/>
          </w:rPr>
          <w:delText xml:space="preserve">: </w:delText>
        </w:r>
        <w:r w:rsidR="00C83746" w:rsidRPr="00E548C5" w:rsidDel="00F97DB2">
          <w:rPr>
            <w:b/>
            <w:bCs/>
            <w:sz w:val="28"/>
            <w:szCs w:val="28"/>
            <w:lang w:val="en-GB"/>
          </w:rPr>
          <w:delText>a</w:delText>
        </w:r>
        <w:r w:rsidR="00C079A6" w:rsidRPr="00E548C5" w:rsidDel="00F97DB2">
          <w:rPr>
            <w:b/>
            <w:bCs/>
            <w:sz w:val="28"/>
            <w:szCs w:val="28"/>
            <w:lang w:val="en-GB"/>
          </w:rPr>
          <w:delText xml:space="preserve"> </w:delText>
        </w:r>
        <w:r w:rsidR="002A7B20" w:rsidRPr="00E548C5" w:rsidDel="00F97DB2">
          <w:rPr>
            <w:b/>
            <w:bCs/>
            <w:sz w:val="28"/>
            <w:szCs w:val="28"/>
            <w:lang w:val="en-GB"/>
          </w:rPr>
          <w:delText>Phase 3</w:delText>
        </w:r>
        <w:r w:rsidR="00C83746" w:rsidRPr="00E548C5" w:rsidDel="00F97DB2">
          <w:rPr>
            <w:b/>
            <w:bCs/>
            <w:sz w:val="28"/>
            <w:szCs w:val="28"/>
            <w:lang w:val="en-GB"/>
          </w:rPr>
          <w:delText>,</w:delText>
        </w:r>
        <w:r w:rsidR="00F435BA" w:rsidRPr="00E548C5" w:rsidDel="00F97DB2">
          <w:rPr>
            <w:b/>
            <w:bCs/>
            <w:sz w:val="28"/>
            <w:szCs w:val="28"/>
            <w:lang w:val="en-GB"/>
          </w:rPr>
          <w:delText xml:space="preserve"> </w:delText>
        </w:r>
        <w:r w:rsidR="002A7B20" w:rsidRPr="00E548C5" w:rsidDel="00F97DB2">
          <w:rPr>
            <w:b/>
            <w:bCs/>
            <w:sz w:val="28"/>
            <w:szCs w:val="28"/>
            <w:lang w:val="en-GB"/>
          </w:rPr>
          <w:delText xml:space="preserve">Randomized, </w:delText>
        </w:r>
        <w:r w:rsidR="00C83746" w:rsidRPr="00E548C5" w:rsidDel="00F97DB2">
          <w:rPr>
            <w:b/>
            <w:bCs/>
            <w:sz w:val="28"/>
            <w:szCs w:val="28"/>
            <w:lang w:val="en-GB"/>
          </w:rPr>
          <w:delText xml:space="preserve">Double-blind, </w:delText>
        </w:r>
        <w:r w:rsidR="002A7B20" w:rsidRPr="00E548C5" w:rsidDel="00F97DB2">
          <w:rPr>
            <w:b/>
            <w:bCs/>
            <w:sz w:val="28"/>
            <w:szCs w:val="28"/>
            <w:lang w:val="en-GB"/>
          </w:rPr>
          <w:delText>Placebo-Controlled</w:delText>
        </w:r>
        <w:r w:rsidRPr="00E548C5" w:rsidDel="00F97DB2">
          <w:rPr>
            <w:b/>
            <w:bCs/>
            <w:sz w:val="28"/>
            <w:szCs w:val="28"/>
            <w:lang w:val="en-GB"/>
          </w:rPr>
          <w:delText>, Multi-</w:delText>
        </w:r>
        <w:r w:rsidR="00D042D8" w:rsidRPr="00E548C5" w:rsidDel="00F97DB2">
          <w:rPr>
            <w:b/>
            <w:bCs/>
            <w:sz w:val="28"/>
            <w:szCs w:val="28"/>
            <w:lang w:val="en-GB"/>
          </w:rPr>
          <w:delText>centre</w:delText>
        </w:r>
        <w:r w:rsidR="002A7B20" w:rsidRPr="00E548C5" w:rsidDel="00F97DB2">
          <w:rPr>
            <w:b/>
            <w:bCs/>
            <w:sz w:val="28"/>
            <w:szCs w:val="28"/>
            <w:lang w:val="en-GB"/>
          </w:rPr>
          <w:delText xml:space="preserve"> Trial</w:delText>
        </w:r>
        <w:bookmarkEnd w:id="1"/>
      </w:del>
    </w:p>
    <w:p w:rsidR="000E157A" w:rsidRPr="00E548C5" w:rsidDel="00F97DB2" w:rsidRDefault="000E157A" w:rsidP="00622223">
      <w:pPr>
        <w:spacing w:line="480" w:lineRule="auto"/>
        <w:rPr>
          <w:del w:id="3" w:author="4507" w:date="2023-12-20T11:12:00Z"/>
          <w:rFonts w:cstheme="minorHAnsi"/>
          <w:b/>
          <w:bCs/>
          <w:lang w:val="en-GB"/>
        </w:rPr>
      </w:pPr>
    </w:p>
    <w:p w:rsidR="00730446" w:rsidRPr="00E548C5" w:rsidDel="00F97DB2" w:rsidRDefault="00730446" w:rsidP="00622223">
      <w:pPr>
        <w:spacing w:line="480" w:lineRule="auto"/>
        <w:rPr>
          <w:del w:id="4" w:author="4507" w:date="2023-12-20T11:12:00Z"/>
          <w:rFonts w:cstheme="minorHAnsi"/>
          <w:lang w:val="en-GB"/>
        </w:rPr>
      </w:pPr>
      <w:del w:id="5" w:author="4507" w:date="2023-12-20T11:12:00Z">
        <w:r w:rsidRPr="00E548C5" w:rsidDel="00F97DB2">
          <w:rPr>
            <w:rFonts w:cstheme="minorHAnsi"/>
            <w:b/>
            <w:bCs/>
            <w:lang w:val="en-GB"/>
          </w:rPr>
          <w:delText>Authors:</w:delText>
        </w:r>
        <w:r w:rsidRPr="00E548C5" w:rsidDel="00F97DB2">
          <w:rPr>
            <w:rFonts w:cstheme="minorHAnsi"/>
            <w:lang w:val="en-GB"/>
          </w:rPr>
          <w:delText xml:space="preserve"> </w:delText>
        </w:r>
        <w:r w:rsidR="002A7B20" w:rsidRPr="00E548C5" w:rsidDel="00F97DB2">
          <w:rPr>
            <w:rFonts w:cstheme="minorHAnsi"/>
            <w:lang w:val="en-GB"/>
          </w:rPr>
          <w:delText>Rossana Sanchez Russo, MD,</w:delText>
        </w:r>
        <w:r w:rsidR="002A7B20" w:rsidRPr="00E548C5" w:rsidDel="00F97DB2">
          <w:rPr>
            <w:rFonts w:cstheme="minorHAnsi"/>
            <w:vertAlign w:val="superscript"/>
            <w:lang w:val="en-GB"/>
          </w:rPr>
          <w:delText>1</w:delText>
        </w:r>
        <w:r w:rsidR="002A7B20" w:rsidRPr="00E548C5" w:rsidDel="00F97DB2">
          <w:rPr>
            <w:rFonts w:cstheme="minorHAnsi"/>
            <w:lang w:val="en-GB"/>
          </w:rPr>
          <w:delText xml:space="preserve"> Serena Gasperini, MD,</w:delText>
        </w:r>
        <w:r w:rsidR="002A7B20" w:rsidRPr="00E548C5" w:rsidDel="00F97DB2">
          <w:rPr>
            <w:rFonts w:cstheme="minorHAnsi"/>
            <w:vertAlign w:val="superscript"/>
            <w:lang w:val="en-GB"/>
          </w:rPr>
          <w:delText>2</w:delText>
        </w:r>
        <w:r w:rsidR="002A7B20" w:rsidRPr="00E548C5" w:rsidDel="00F97DB2">
          <w:rPr>
            <w:rFonts w:cstheme="minorHAnsi"/>
            <w:lang w:val="en-GB"/>
          </w:rPr>
          <w:delText xml:space="preserve"> </w:delText>
        </w:r>
        <w:r w:rsidRPr="00E548C5" w:rsidDel="00F97DB2">
          <w:rPr>
            <w:rFonts w:cstheme="minorHAnsi"/>
            <w:lang w:val="en-GB"/>
          </w:rPr>
          <w:delText>Gillian Bubb, PhD,</w:delText>
        </w:r>
        <w:r w:rsidRPr="00E548C5" w:rsidDel="00F97DB2">
          <w:rPr>
            <w:rFonts w:cstheme="minorHAnsi"/>
            <w:vertAlign w:val="superscript"/>
            <w:lang w:val="en-GB"/>
          </w:rPr>
          <w:delText>3</w:delText>
        </w:r>
        <w:r w:rsidRPr="00E548C5" w:rsidDel="00F97DB2">
          <w:rPr>
            <w:rFonts w:cstheme="minorHAnsi"/>
            <w:lang w:val="en-GB"/>
          </w:rPr>
          <w:delText xml:space="preserve"> </w:delText>
        </w:r>
        <w:r w:rsidR="0059671A" w:rsidRPr="00E548C5" w:rsidDel="00F97DB2">
          <w:rPr>
            <w:rFonts w:cstheme="minorHAnsi"/>
            <w:lang w:val="en-GB"/>
          </w:rPr>
          <w:delText>Linda Neuman, MD,</w:delText>
        </w:r>
        <w:r w:rsidR="0059671A" w:rsidRPr="00E548C5" w:rsidDel="00F97DB2">
          <w:rPr>
            <w:rFonts w:cstheme="minorHAnsi"/>
            <w:vertAlign w:val="superscript"/>
            <w:lang w:val="en-GB"/>
          </w:rPr>
          <w:delText>3</w:delText>
        </w:r>
        <w:r w:rsidR="0059671A" w:rsidRPr="00E548C5" w:rsidDel="00F97DB2">
          <w:rPr>
            <w:rFonts w:cstheme="minorHAnsi"/>
            <w:lang w:val="en-GB"/>
          </w:rPr>
          <w:delText xml:space="preserve"> </w:delText>
        </w:r>
        <w:r w:rsidR="00D0442B" w:rsidRPr="00E548C5" w:rsidDel="00F97DB2">
          <w:rPr>
            <w:rFonts w:cstheme="minorHAnsi"/>
            <w:lang w:val="en-GB"/>
          </w:rPr>
          <w:delText>Leslie S. Sloan, PhD,</w:delText>
        </w:r>
        <w:r w:rsidR="00D0442B" w:rsidRPr="00E548C5" w:rsidDel="00F97DB2">
          <w:rPr>
            <w:rFonts w:cstheme="minorHAnsi"/>
            <w:vertAlign w:val="superscript"/>
            <w:lang w:val="en-GB"/>
          </w:rPr>
          <w:delText>3</w:delText>
        </w:r>
        <w:r w:rsidR="00D0442B" w:rsidRPr="00E548C5" w:rsidDel="00F97DB2">
          <w:rPr>
            <w:rFonts w:cstheme="minorHAnsi"/>
            <w:lang w:val="en-GB"/>
          </w:rPr>
          <w:delText xml:space="preserve"> </w:delText>
        </w:r>
        <w:r w:rsidRPr="00E548C5" w:rsidDel="00F97DB2">
          <w:rPr>
            <w:rFonts w:cstheme="minorHAnsi"/>
            <w:lang w:val="en-GB"/>
          </w:rPr>
          <w:delText>George A. Diaz, MD, PhD</w:delText>
        </w:r>
        <w:r w:rsidR="002A7B20" w:rsidRPr="00E548C5" w:rsidDel="00F97DB2">
          <w:rPr>
            <w:rFonts w:cstheme="minorHAnsi"/>
            <w:lang w:val="en-GB"/>
          </w:rPr>
          <w:delText>,</w:delText>
        </w:r>
        <w:r w:rsidR="002A7B20" w:rsidRPr="00E548C5" w:rsidDel="00F97DB2">
          <w:rPr>
            <w:rFonts w:cstheme="minorHAnsi"/>
            <w:vertAlign w:val="superscript"/>
            <w:lang w:val="en-GB"/>
          </w:rPr>
          <w:delText>4</w:delText>
        </w:r>
        <w:r w:rsidR="002A7B20" w:rsidRPr="00E548C5" w:rsidDel="00F97DB2">
          <w:rPr>
            <w:rFonts w:cstheme="minorHAnsi"/>
            <w:lang w:val="en-GB"/>
          </w:rPr>
          <w:delText xml:space="preserve"> Gregory M. Enns, MB, ChB</w:delText>
        </w:r>
        <w:r w:rsidR="00976A12" w:rsidRPr="00E548C5" w:rsidDel="00F97DB2">
          <w:rPr>
            <w:rFonts w:cstheme="minorHAnsi"/>
            <w:lang w:val="en-GB"/>
          </w:rPr>
          <w:delText>,</w:delText>
        </w:r>
        <w:r w:rsidR="002A7B20" w:rsidRPr="00E548C5" w:rsidDel="00F97DB2">
          <w:rPr>
            <w:rFonts w:cstheme="minorHAnsi"/>
            <w:vertAlign w:val="superscript"/>
            <w:lang w:val="en-GB"/>
          </w:rPr>
          <w:delText>5</w:delText>
        </w:r>
        <w:r w:rsidR="00D0442B" w:rsidRPr="00E548C5" w:rsidDel="00F97DB2">
          <w:rPr>
            <w:rFonts w:cstheme="minorHAnsi"/>
            <w:lang w:val="en-GB"/>
          </w:rPr>
          <w:delText xml:space="preserve"> </w:delText>
        </w:r>
        <w:r w:rsidR="00976A12" w:rsidRPr="00E548C5" w:rsidDel="00F97DB2">
          <w:rPr>
            <w:rFonts w:cstheme="minorHAnsi"/>
            <w:lang w:val="en-GB"/>
          </w:rPr>
          <w:delText>on behalf of the PEACE investigators</w:delText>
        </w:r>
      </w:del>
    </w:p>
    <w:p w:rsidR="00730446" w:rsidRPr="00E548C5" w:rsidDel="00F97DB2" w:rsidRDefault="00730446" w:rsidP="00D0442B">
      <w:pPr>
        <w:rPr>
          <w:del w:id="6" w:author="4507" w:date="2023-12-20T11:12:00Z"/>
          <w:rFonts w:cstheme="minorHAnsi"/>
          <w:lang w:val="en-GB"/>
        </w:rPr>
      </w:pPr>
    </w:p>
    <w:p w:rsidR="00730446" w:rsidRPr="00E548C5" w:rsidDel="00F97DB2" w:rsidRDefault="00730446" w:rsidP="00622223">
      <w:pPr>
        <w:spacing w:line="480" w:lineRule="auto"/>
        <w:rPr>
          <w:del w:id="7" w:author="4507" w:date="2023-12-20T11:12:00Z"/>
          <w:rFonts w:cstheme="minorHAnsi"/>
          <w:lang w:val="en-GB"/>
        </w:rPr>
      </w:pPr>
      <w:del w:id="8" w:author="4507" w:date="2023-12-20T11:12:00Z">
        <w:r w:rsidRPr="00E548C5" w:rsidDel="00F97DB2">
          <w:rPr>
            <w:rFonts w:cstheme="minorHAnsi"/>
            <w:b/>
            <w:bCs/>
            <w:lang w:val="en-GB"/>
          </w:rPr>
          <w:delText>Affiliations:</w:delText>
        </w:r>
        <w:r w:rsidRPr="00E548C5" w:rsidDel="00F97DB2">
          <w:rPr>
            <w:rFonts w:cstheme="minorHAnsi"/>
            <w:lang w:val="en-GB"/>
          </w:rPr>
          <w:delText xml:space="preserve"> </w:delText>
        </w:r>
        <w:r w:rsidR="002A7B20" w:rsidRPr="00E548C5" w:rsidDel="00F97DB2">
          <w:rPr>
            <w:rFonts w:cstheme="minorHAnsi"/>
            <w:vertAlign w:val="superscript"/>
            <w:lang w:val="en-GB"/>
          </w:rPr>
          <w:delText>1</w:delText>
        </w:r>
        <w:r w:rsidR="00743E10" w:rsidRPr="00E548C5" w:rsidDel="00F97DB2">
          <w:rPr>
            <w:rFonts w:cstheme="minorHAnsi"/>
            <w:lang w:val="en-GB"/>
          </w:rPr>
          <w:delText>Department of Human Genetics, E</w:delText>
        </w:r>
        <w:r w:rsidRPr="00E548C5" w:rsidDel="00F97DB2">
          <w:rPr>
            <w:rFonts w:cstheme="minorHAnsi"/>
            <w:lang w:val="en-GB"/>
          </w:rPr>
          <w:delText>mory University School of Medicine, Atlanta, Georgia, U</w:delText>
        </w:r>
        <w:r w:rsidR="00383DD2" w:rsidRPr="00E548C5" w:rsidDel="00F97DB2">
          <w:rPr>
            <w:rFonts w:cstheme="minorHAnsi"/>
            <w:lang w:val="en-GB"/>
          </w:rPr>
          <w:delText>nited States</w:delText>
        </w:r>
        <w:r w:rsidRPr="00E548C5" w:rsidDel="00F97DB2">
          <w:rPr>
            <w:rFonts w:cstheme="minorHAnsi"/>
            <w:lang w:val="en-GB"/>
          </w:rPr>
          <w:delText xml:space="preserve">; </w:delText>
        </w:r>
        <w:r w:rsidR="002A7B20" w:rsidRPr="00E548C5" w:rsidDel="00F97DB2">
          <w:rPr>
            <w:rFonts w:cstheme="minorHAnsi"/>
            <w:vertAlign w:val="superscript"/>
            <w:lang w:val="en-GB"/>
          </w:rPr>
          <w:delText>2</w:delText>
        </w:r>
        <w:r w:rsidR="002A7B20" w:rsidRPr="00E548C5" w:rsidDel="00F97DB2">
          <w:rPr>
            <w:rFonts w:cstheme="minorHAnsi"/>
            <w:lang w:val="en-GB"/>
          </w:rPr>
          <w:delText xml:space="preserve">Paediatric Department, Fondazione </w:delText>
        </w:r>
        <w:r w:rsidR="00680AD0" w:rsidRPr="00E548C5" w:rsidDel="00F97DB2">
          <w:rPr>
            <w:rFonts w:cstheme="minorHAnsi"/>
            <w:lang w:val="en-GB"/>
          </w:rPr>
          <w:delText>IRCSS San Gerardo dei Tintori</w:delText>
        </w:r>
        <w:r w:rsidR="002A7B20" w:rsidRPr="00E548C5" w:rsidDel="00F97DB2">
          <w:rPr>
            <w:rFonts w:cstheme="minorHAnsi"/>
            <w:lang w:val="en-GB"/>
          </w:rPr>
          <w:delText xml:space="preserve">, Monza, Italy; </w:delText>
        </w:r>
        <w:r w:rsidRPr="00E548C5" w:rsidDel="00F97DB2">
          <w:rPr>
            <w:rFonts w:cstheme="minorHAnsi"/>
            <w:vertAlign w:val="superscript"/>
            <w:lang w:val="en-GB"/>
          </w:rPr>
          <w:delText>3</w:delText>
        </w:r>
        <w:r w:rsidRPr="00E548C5" w:rsidDel="00F97DB2">
          <w:rPr>
            <w:rFonts w:cstheme="minorHAnsi"/>
            <w:lang w:val="en-GB"/>
          </w:rPr>
          <w:delText>Aeglea BioTherapeutics, Inc., Austin, Texas, U</w:delText>
        </w:r>
        <w:r w:rsidR="00383DD2" w:rsidRPr="00E548C5" w:rsidDel="00F97DB2">
          <w:rPr>
            <w:rFonts w:cstheme="minorHAnsi"/>
            <w:lang w:val="en-GB"/>
          </w:rPr>
          <w:delText>nited States</w:delText>
        </w:r>
        <w:r w:rsidRPr="00E548C5" w:rsidDel="00F97DB2">
          <w:rPr>
            <w:rFonts w:cstheme="minorHAnsi"/>
            <w:lang w:val="en-GB"/>
          </w:rPr>
          <w:delText xml:space="preserve">; </w:delText>
        </w:r>
        <w:r w:rsidR="00B52D2B" w:rsidRPr="00E548C5" w:rsidDel="00F97DB2">
          <w:rPr>
            <w:rFonts w:cstheme="minorHAnsi"/>
            <w:vertAlign w:val="superscript"/>
            <w:lang w:val="en-GB"/>
          </w:rPr>
          <w:delText>4</w:delText>
        </w:r>
        <w:r w:rsidR="00285F80" w:rsidRPr="00E548C5" w:rsidDel="00F97DB2">
          <w:rPr>
            <w:rFonts w:cstheme="minorHAnsi"/>
            <w:lang w:val="en-GB"/>
          </w:rPr>
          <w:delText xml:space="preserve">Department of Genetics and Genomic Sciences, </w:delText>
        </w:r>
        <w:r w:rsidR="00743E10" w:rsidRPr="00E548C5" w:rsidDel="00F97DB2">
          <w:rPr>
            <w:rFonts w:cstheme="minorHAnsi"/>
            <w:lang w:val="en-GB"/>
          </w:rPr>
          <w:delText>I</w:delText>
        </w:r>
        <w:r w:rsidRPr="00E548C5" w:rsidDel="00F97DB2">
          <w:rPr>
            <w:rFonts w:cstheme="minorHAnsi"/>
            <w:lang w:val="en-GB"/>
          </w:rPr>
          <w:delText>cahn School of Medicine at Mount Sinai, New York City, New York, U</w:delText>
        </w:r>
        <w:r w:rsidR="00383DD2" w:rsidRPr="00E548C5" w:rsidDel="00F97DB2">
          <w:rPr>
            <w:rFonts w:cstheme="minorHAnsi"/>
            <w:lang w:val="en-GB"/>
          </w:rPr>
          <w:delText>nited States</w:delText>
        </w:r>
        <w:r w:rsidR="002A7B20" w:rsidRPr="00E548C5" w:rsidDel="00F97DB2">
          <w:rPr>
            <w:rFonts w:cstheme="minorHAnsi"/>
            <w:lang w:val="en-GB"/>
          </w:rPr>
          <w:delText xml:space="preserve">, </w:delText>
        </w:r>
        <w:r w:rsidR="002A7B20" w:rsidRPr="00E548C5" w:rsidDel="00F97DB2">
          <w:rPr>
            <w:rFonts w:cstheme="minorHAnsi"/>
            <w:vertAlign w:val="superscript"/>
            <w:lang w:val="en-GB"/>
          </w:rPr>
          <w:delText>5</w:delText>
        </w:r>
        <w:r w:rsidR="002A7B20" w:rsidRPr="00E548C5" w:rsidDel="00F97DB2">
          <w:rPr>
            <w:rFonts w:cstheme="minorHAnsi"/>
            <w:lang w:val="en-GB"/>
          </w:rPr>
          <w:delText xml:space="preserve">Department of </w:delText>
        </w:r>
        <w:r w:rsidR="001E0E34" w:rsidRPr="00E548C5" w:rsidDel="00F97DB2">
          <w:rPr>
            <w:rFonts w:cstheme="minorHAnsi"/>
            <w:lang w:val="en-GB"/>
          </w:rPr>
          <w:delText xml:space="preserve">Pediatrics, Division of Medical </w:delText>
        </w:r>
        <w:r w:rsidR="002A7B20" w:rsidRPr="00E548C5" w:rsidDel="00F97DB2">
          <w:rPr>
            <w:rFonts w:cstheme="minorHAnsi"/>
            <w:lang w:val="en-GB"/>
          </w:rPr>
          <w:delText>Genetics, Stanford University School of Medicine</w:delText>
        </w:r>
        <w:r w:rsidR="00975533" w:rsidRPr="00E548C5" w:rsidDel="00F97DB2">
          <w:rPr>
            <w:rFonts w:cstheme="minorHAnsi"/>
            <w:lang w:val="en-GB"/>
          </w:rPr>
          <w:delText xml:space="preserve"> and Lucille Packard Children’s Hospital</w:delText>
        </w:r>
        <w:r w:rsidR="002A7B20" w:rsidRPr="00E548C5" w:rsidDel="00F97DB2">
          <w:rPr>
            <w:rFonts w:cstheme="minorHAnsi"/>
            <w:lang w:val="en-GB"/>
          </w:rPr>
          <w:delText>, Stanford, California, United States</w:delText>
        </w:r>
      </w:del>
    </w:p>
    <w:p w:rsidR="00743E10" w:rsidRPr="00E548C5" w:rsidDel="00F97DB2" w:rsidRDefault="00743E10" w:rsidP="00D0442B">
      <w:pPr>
        <w:rPr>
          <w:del w:id="9" w:author="4507" w:date="2023-12-20T11:12:00Z"/>
          <w:rFonts w:cstheme="minorHAnsi"/>
          <w:lang w:val="en-GB"/>
        </w:rPr>
      </w:pPr>
    </w:p>
    <w:p w:rsidR="00730446" w:rsidRPr="00E548C5" w:rsidDel="00F97DB2" w:rsidRDefault="00730446" w:rsidP="00622223">
      <w:pPr>
        <w:rPr>
          <w:del w:id="10" w:author="4507" w:date="2023-12-20T11:12:00Z"/>
          <w:rFonts w:cstheme="minorHAnsi"/>
          <w:b/>
          <w:bCs/>
          <w:lang w:val="en-GB"/>
        </w:rPr>
      </w:pPr>
      <w:del w:id="11" w:author="4507" w:date="2023-12-20T11:12:00Z">
        <w:r w:rsidRPr="00E548C5" w:rsidDel="00F97DB2">
          <w:rPr>
            <w:rFonts w:cstheme="minorHAnsi"/>
            <w:b/>
            <w:bCs/>
            <w:lang w:val="en-GB"/>
          </w:rPr>
          <w:delText>Corresponding author</w:delText>
        </w:r>
      </w:del>
    </w:p>
    <w:p w:rsidR="00285F80" w:rsidRPr="00E548C5" w:rsidDel="00F97DB2" w:rsidRDefault="00D0442B" w:rsidP="00622223">
      <w:pPr>
        <w:ind w:left="360"/>
        <w:rPr>
          <w:del w:id="12" w:author="4507" w:date="2023-12-20T11:12:00Z"/>
          <w:rFonts w:cstheme="minorHAnsi"/>
          <w:lang w:val="en-GB"/>
        </w:rPr>
      </w:pPr>
      <w:del w:id="13" w:author="4507" w:date="2023-12-20T11:12:00Z">
        <w:r w:rsidRPr="00E548C5" w:rsidDel="00F97DB2">
          <w:rPr>
            <w:rFonts w:cstheme="minorHAnsi"/>
            <w:lang w:val="en-GB"/>
          </w:rPr>
          <w:delText>Gregory M. Enns, MB, ChB</w:delText>
        </w:r>
      </w:del>
    </w:p>
    <w:p w:rsidR="00D0442B" w:rsidRPr="00E548C5" w:rsidDel="00F97DB2" w:rsidRDefault="00D0442B" w:rsidP="00622223">
      <w:pPr>
        <w:ind w:left="360"/>
        <w:rPr>
          <w:del w:id="14" w:author="4507" w:date="2023-12-20T11:12:00Z"/>
          <w:rFonts w:cstheme="minorHAnsi"/>
          <w:lang w:val="en-GB"/>
        </w:rPr>
      </w:pPr>
      <w:del w:id="15" w:author="4507" w:date="2023-12-20T11:12:00Z">
        <w:r w:rsidRPr="00E548C5" w:rsidDel="00F97DB2">
          <w:rPr>
            <w:rFonts w:cstheme="minorHAnsi"/>
            <w:lang w:val="en-GB"/>
          </w:rPr>
          <w:delText>Professor of Pediatrics and Director, Biochemical Genetics Program</w:delText>
        </w:r>
      </w:del>
    </w:p>
    <w:p w:rsidR="00D0442B" w:rsidRPr="00E548C5" w:rsidDel="00F97DB2" w:rsidRDefault="00D0442B" w:rsidP="00622223">
      <w:pPr>
        <w:ind w:left="360"/>
        <w:rPr>
          <w:del w:id="16" w:author="4507" w:date="2023-12-20T11:12:00Z"/>
          <w:rFonts w:cstheme="minorHAnsi"/>
          <w:lang w:val="en-GB"/>
        </w:rPr>
      </w:pPr>
      <w:del w:id="17" w:author="4507" w:date="2023-12-20T11:12:00Z">
        <w:r w:rsidRPr="00E548C5" w:rsidDel="00F97DB2">
          <w:rPr>
            <w:rFonts w:cstheme="minorHAnsi"/>
            <w:lang w:val="en-GB"/>
          </w:rPr>
          <w:delText xml:space="preserve">Department of </w:delText>
        </w:r>
        <w:r w:rsidR="001E0E34" w:rsidRPr="00E548C5" w:rsidDel="00F97DB2">
          <w:rPr>
            <w:rFonts w:cstheme="minorHAnsi"/>
            <w:lang w:val="en-GB"/>
          </w:rPr>
          <w:delText>Pediatrics</w:delText>
        </w:r>
      </w:del>
    </w:p>
    <w:p w:rsidR="00D0442B" w:rsidRPr="00E548C5" w:rsidDel="00F97DB2" w:rsidRDefault="00D0442B" w:rsidP="00622223">
      <w:pPr>
        <w:ind w:left="360"/>
        <w:rPr>
          <w:del w:id="18" w:author="4507" w:date="2023-12-20T11:12:00Z"/>
          <w:rFonts w:cstheme="minorHAnsi"/>
          <w:lang w:val="en-GB"/>
        </w:rPr>
      </w:pPr>
      <w:del w:id="19" w:author="4507" w:date="2023-12-20T11:12:00Z">
        <w:r w:rsidRPr="00E548C5" w:rsidDel="00F97DB2">
          <w:rPr>
            <w:rFonts w:cstheme="minorHAnsi"/>
            <w:lang w:val="en-GB"/>
          </w:rPr>
          <w:delText xml:space="preserve">Stanford University School of Medicine </w:delText>
        </w:r>
      </w:del>
    </w:p>
    <w:p w:rsidR="00D0442B" w:rsidRPr="00E548C5" w:rsidDel="00F97DB2" w:rsidRDefault="00D0442B" w:rsidP="00622223">
      <w:pPr>
        <w:ind w:left="360"/>
        <w:rPr>
          <w:del w:id="20" w:author="4507" w:date="2023-12-20T11:12:00Z"/>
          <w:rFonts w:cstheme="minorHAnsi"/>
          <w:lang w:val="en-GB"/>
        </w:rPr>
      </w:pPr>
      <w:del w:id="21" w:author="4507" w:date="2023-12-20T11:12:00Z">
        <w:r w:rsidRPr="00E548C5" w:rsidDel="00F97DB2">
          <w:rPr>
            <w:rFonts w:cstheme="minorHAnsi"/>
            <w:lang w:val="en-GB"/>
          </w:rPr>
          <w:delText>453 Quarry Road, Stanford, CA, 94304</w:delText>
        </w:r>
      </w:del>
    </w:p>
    <w:p w:rsidR="00D0442B" w:rsidRPr="00E548C5" w:rsidDel="00F97DB2" w:rsidRDefault="00D0442B" w:rsidP="00622223">
      <w:pPr>
        <w:ind w:left="360"/>
        <w:rPr>
          <w:del w:id="22" w:author="4507" w:date="2023-12-20T11:12:00Z"/>
          <w:rFonts w:cstheme="minorHAnsi"/>
          <w:lang w:val="en-GB"/>
        </w:rPr>
      </w:pPr>
      <w:del w:id="23" w:author="4507" w:date="2023-12-20T11:12:00Z">
        <w:r w:rsidRPr="00E548C5" w:rsidDel="00F97DB2">
          <w:rPr>
            <w:rFonts w:cstheme="minorHAnsi"/>
            <w:lang w:val="en-GB"/>
          </w:rPr>
          <w:delText>Tel: 650-498-5798</w:delText>
        </w:r>
      </w:del>
    </w:p>
    <w:p w:rsidR="00D0442B" w:rsidRPr="00E548C5" w:rsidDel="00F97DB2" w:rsidRDefault="00987AAA" w:rsidP="00622223">
      <w:pPr>
        <w:ind w:left="360"/>
        <w:rPr>
          <w:del w:id="24" w:author="4507" w:date="2023-12-20T11:12:00Z"/>
          <w:rFonts w:cstheme="minorHAnsi"/>
          <w:lang w:val="en-GB"/>
        </w:rPr>
      </w:pPr>
      <w:del w:id="25" w:author="4507" w:date="2023-12-20T11:12:00Z">
        <w:r w:rsidDel="00F97DB2">
          <w:fldChar w:fldCharType="begin"/>
        </w:r>
        <w:r w:rsidDel="00F97DB2">
          <w:delInstrText>HYPERLINK "mailto:genns@standford.edu"</w:delInstrText>
        </w:r>
        <w:r w:rsidDel="00F97DB2">
          <w:fldChar w:fldCharType="separate"/>
        </w:r>
        <w:r w:rsidR="00D0442B" w:rsidRPr="00E548C5" w:rsidDel="00F97DB2">
          <w:rPr>
            <w:rStyle w:val="Hyperlink"/>
            <w:rFonts w:cstheme="minorHAnsi"/>
            <w:lang w:val="en-GB"/>
          </w:rPr>
          <w:delText>genns@standford.edu</w:delText>
        </w:r>
        <w:r w:rsidDel="00F97DB2">
          <w:fldChar w:fldCharType="end"/>
        </w:r>
      </w:del>
    </w:p>
    <w:p w:rsidR="00383DD2" w:rsidRPr="00E548C5" w:rsidDel="00F97DB2" w:rsidRDefault="00383DD2" w:rsidP="00622223">
      <w:pPr>
        <w:spacing w:line="480" w:lineRule="auto"/>
        <w:rPr>
          <w:del w:id="26" w:author="4507" w:date="2023-12-20T11:12:00Z"/>
          <w:rFonts w:cstheme="minorHAnsi"/>
          <w:lang w:val="en-GB"/>
        </w:rPr>
      </w:pPr>
    </w:p>
    <w:p w:rsidR="00B5484B" w:rsidRPr="00E548C5" w:rsidDel="00F97DB2" w:rsidRDefault="00B5484B" w:rsidP="00622223">
      <w:pPr>
        <w:rPr>
          <w:del w:id="27" w:author="4507" w:date="2023-12-20T11:12:00Z"/>
          <w:rFonts w:cstheme="minorHAnsi"/>
          <w:b/>
          <w:bCs/>
          <w:lang w:val="en-GB"/>
        </w:rPr>
      </w:pPr>
      <w:del w:id="28" w:author="4507" w:date="2023-12-20T11:12:00Z">
        <w:r w:rsidRPr="00E548C5" w:rsidDel="00F97DB2">
          <w:rPr>
            <w:rFonts w:cstheme="minorHAnsi"/>
            <w:b/>
            <w:bCs/>
            <w:lang w:val="en-GB"/>
          </w:rPr>
          <w:delText>Word counts</w:delText>
        </w:r>
      </w:del>
    </w:p>
    <w:p w:rsidR="00B5484B" w:rsidRPr="00E548C5" w:rsidDel="00F97DB2" w:rsidRDefault="00B5484B" w:rsidP="00622223">
      <w:pPr>
        <w:ind w:left="360"/>
        <w:rPr>
          <w:del w:id="29" w:author="4507" w:date="2023-12-20T11:12:00Z"/>
          <w:rFonts w:cstheme="minorHAnsi"/>
          <w:lang w:val="en-GB"/>
        </w:rPr>
      </w:pPr>
      <w:del w:id="30" w:author="4507" w:date="2023-12-20T11:12:00Z">
        <w:r w:rsidRPr="00E548C5" w:rsidDel="00F97DB2">
          <w:rPr>
            <w:rFonts w:cstheme="minorHAnsi"/>
            <w:lang w:val="en-GB"/>
          </w:rPr>
          <w:delText>Text:</w:delText>
        </w:r>
        <w:r w:rsidR="001A3B34" w:rsidRPr="00E548C5" w:rsidDel="00F97DB2">
          <w:rPr>
            <w:rFonts w:cstheme="minorHAnsi"/>
            <w:lang w:val="en-GB"/>
          </w:rPr>
          <w:delText xml:space="preserve"> </w:delText>
        </w:r>
        <w:r w:rsidR="000E157A" w:rsidRPr="00E548C5" w:rsidDel="00F97DB2">
          <w:rPr>
            <w:rFonts w:cstheme="minorHAnsi"/>
            <w:lang w:val="en-GB"/>
          </w:rPr>
          <w:delText>5</w:delText>
        </w:r>
        <w:r w:rsidR="00102CC2" w:rsidDel="00F97DB2">
          <w:rPr>
            <w:rFonts w:cstheme="minorHAnsi"/>
            <w:lang w:val="en-GB"/>
          </w:rPr>
          <w:delText>806</w:delText>
        </w:r>
        <w:r w:rsidR="00AE3166" w:rsidRPr="00E548C5" w:rsidDel="00F97DB2">
          <w:rPr>
            <w:rFonts w:cstheme="minorHAnsi"/>
            <w:lang w:val="en-GB"/>
          </w:rPr>
          <w:delText xml:space="preserve"> </w:delText>
        </w:r>
      </w:del>
    </w:p>
    <w:p w:rsidR="001A3B34" w:rsidRPr="00E548C5" w:rsidDel="00F97DB2" w:rsidRDefault="00B5484B" w:rsidP="00622223">
      <w:pPr>
        <w:ind w:left="360"/>
        <w:rPr>
          <w:del w:id="31" w:author="4507" w:date="2023-12-20T11:12:00Z"/>
          <w:rFonts w:cstheme="minorHAnsi"/>
          <w:lang w:val="en-GB"/>
        </w:rPr>
      </w:pPr>
      <w:del w:id="32" w:author="4507" w:date="2023-12-20T11:12:00Z">
        <w:r w:rsidRPr="00E548C5" w:rsidDel="00F97DB2">
          <w:rPr>
            <w:rFonts w:cstheme="minorHAnsi"/>
            <w:lang w:val="en-GB"/>
          </w:rPr>
          <w:delText>Summary:</w:delText>
        </w:r>
        <w:r w:rsidR="001A3B34" w:rsidRPr="00E548C5" w:rsidDel="00F97DB2">
          <w:rPr>
            <w:rFonts w:cstheme="minorHAnsi"/>
            <w:b/>
            <w:bCs/>
            <w:i/>
            <w:iCs/>
            <w:lang w:val="en-GB"/>
          </w:rPr>
          <w:delText xml:space="preserve"> </w:delText>
        </w:r>
        <w:r w:rsidR="00952AA8" w:rsidRPr="00E548C5" w:rsidDel="00F97DB2">
          <w:rPr>
            <w:rFonts w:cstheme="minorHAnsi"/>
            <w:lang w:val="en-GB"/>
          </w:rPr>
          <w:delText>2</w:delText>
        </w:r>
        <w:r w:rsidR="00FE2343" w:rsidDel="00F97DB2">
          <w:rPr>
            <w:rFonts w:cstheme="minorHAnsi"/>
            <w:lang w:val="en-GB"/>
          </w:rPr>
          <w:delText>53</w:delText>
        </w:r>
        <w:r w:rsidR="00952AA8" w:rsidRPr="00E548C5" w:rsidDel="00F97DB2">
          <w:rPr>
            <w:rFonts w:cstheme="minorHAnsi"/>
            <w:lang w:val="en-GB"/>
          </w:rPr>
          <w:delText xml:space="preserve"> </w:delText>
        </w:r>
      </w:del>
    </w:p>
    <w:p w:rsidR="00622223" w:rsidRPr="00E548C5" w:rsidDel="00F97DB2" w:rsidRDefault="00622223" w:rsidP="00622223">
      <w:pPr>
        <w:rPr>
          <w:del w:id="33" w:author="4507" w:date="2023-12-20T11:12:00Z"/>
          <w:rFonts w:cstheme="minorHAnsi"/>
          <w:b/>
          <w:bCs/>
          <w:lang w:val="en-GB"/>
        </w:rPr>
      </w:pPr>
    </w:p>
    <w:p w:rsidR="003C0E2A" w:rsidRPr="00E548C5" w:rsidDel="00F97DB2" w:rsidRDefault="00B5484B" w:rsidP="00622223">
      <w:pPr>
        <w:rPr>
          <w:del w:id="34" w:author="4507" w:date="2023-12-20T11:12:00Z"/>
          <w:rFonts w:cstheme="minorHAnsi"/>
          <w:lang w:val="en-GB"/>
        </w:rPr>
      </w:pPr>
      <w:del w:id="35" w:author="4507" w:date="2023-12-20T11:12:00Z">
        <w:r w:rsidRPr="00E548C5" w:rsidDel="00F97DB2">
          <w:rPr>
            <w:rFonts w:cstheme="minorHAnsi"/>
            <w:b/>
            <w:bCs/>
            <w:lang w:val="en-GB"/>
          </w:rPr>
          <w:delText>Figures and tables</w:delText>
        </w:r>
      </w:del>
    </w:p>
    <w:p w:rsidR="00B5484B" w:rsidRPr="00E548C5" w:rsidDel="00F97DB2" w:rsidRDefault="00B5484B" w:rsidP="00622223">
      <w:pPr>
        <w:ind w:left="360"/>
        <w:rPr>
          <w:del w:id="36" w:author="4507" w:date="2023-12-20T11:12:00Z"/>
          <w:rFonts w:cstheme="minorHAnsi"/>
          <w:lang w:val="en-GB"/>
        </w:rPr>
      </w:pPr>
      <w:del w:id="37" w:author="4507" w:date="2023-12-20T11:12:00Z">
        <w:r w:rsidRPr="00E548C5" w:rsidDel="00F97DB2">
          <w:rPr>
            <w:rFonts w:cstheme="minorHAnsi"/>
            <w:lang w:val="en-GB"/>
          </w:rPr>
          <w:delText>Total</w:delText>
        </w:r>
        <w:r w:rsidR="0033231B" w:rsidRPr="00E548C5" w:rsidDel="00F97DB2">
          <w:rPr>
            <w:rFonts w:cstheme="minorHAnsi"/>
            <w:lang w:val="en-GB"/>
          </w:rPr>
          <w:delText xml:space="preserve"> (in-text)</w:delText>
        </w:r>
        <w:r w:rsidRPr="00E548C5" w:rsidDel="00F97DB2">
          <w:rPr>
            <w:rFonts w:cstheme="minorHAnsi"/>
            <w:lang w:val="en-GB"/>
          </w:rPr>
          <w:delText>:</w:delText>
        </w:r>
        <w:r w:rsidR="00622223" w:rsidRPr="00E548C5" w:rsidDel="00F97DB2">
          <w:rPr>
            <w:rFonts w:cstheme="minorHAnsi"/>
            <w:lang w:val="en-GB"/>
          </w:rPr>
          <w:delText xml:space="preserve"> </w:delText>
        </w:r>
        <w:r w:rsidR="00165A4A" w:rsidDel="00F97DB2">
          <w:rPr>
            <w:rFonts w:cstheme="minorHAnsi"/>
            <w:lang w:val="en-GB"/>
          </w:rPr>
          <w:delText>9</w:delText>
        </w:r>
      </w:del>
    </w:p>
    <w:p w:rsidR="00B5484B" w:rsidRPr="00E548C5" w:rsidDel="00F97DB2" w:rsidRDefault="00B5484B" w:rsidP="0033231B">
      <w:pPr>
        <w:ind w:left="630"/>
        <w:rPr>
          <w:del w:id="38" w:author="4507" w:date="2023-12-20T11:12:00Z"/>
          <w:rFonts w:cstheme="minorHAnsi"/>
          <w:lang w:val="en-GB"/>
        </w:rPr>
      </w:pPr>
      <w:del w:id="39" w:author="4507" w:date="2023-12-20T11:12:00Z">
        <w:r w:rsidRPr="00E548C5" w:rsidDel="00F97DB2">
          <w:rPr>
            <w:rFonts w:cstheme="minorHAnsi"/>
            <w:lang w:val="en-GB"/>
          </w:rPr>
          <w:delText>Figures:</w:delText>
        </w:r>
        <w:r w:rsidR="00D0442B" w:rsidRPr="00E548C5" w:rsidDel="00F97DB2">
          <w:rPr>
            <w:rFonts w:cstheme="minorHAnsi"/>
            <w:lang w:val="en-GB"/>
          </w:rPr>
          <w:delText xml:space="preserve"> </w:delText>
        </w:r>
        <w:r w:rsidR="00165A4A" w:rsidDel="00F97DB2">
          <w:rPr>
            <w:rFonts w:cstheme="minorHAnsi"/>
            <w:lang w:val="en-GB"/>
          </w:rPr>
          <w:delText>5</w:delText>
        </w:r>
      </w:del>
    </w:p>
    <w:p w:rsidR="00B5484B" w:rsidRPr="00E548C5" w:rsidDel="00F97DB2" w:rsidRDefault="00B5484B" w:rsidP="0033231B">
      <w:pPr>
        <w:ind w:left="634"/>
        <w:rPr>
          <w:del w:id="40" w:author="4507" w:date="2023-12-20T11:12:00Z"/>
          <w:rFonts w:cstheme="minorHAnsi"/>
          <w:lang w:val="en-GB"/>
        </w:rPr>
      </w:pPr>
      <w:del w:id="41" w:author="4507" w:date="2023-12-20T11:12:00Z">
        <w:r w:rsidRPr="00E548C5" w:rsidDel="00F97DB2">
          <w:rPr>
            <w:rFonts w:cstheme="minorHAnsi"/>
            <w:lang w:val="en-GB"/>
          </w:rPr>
          <w:delText>Tables:</w:delText>
        </w:r>
        <w:r w:rsidR="00D0442B" w:rsidRPr="00E548C5" w:rsidDel="00F97DB2">
          <w:rPr>
            <w:rFonts w:cstheme="minorHAnsi"/>
            <w:lang w:val="en-GB"/>
          </w:rPr>
          <w:delText xml:space="preserve"> </w:delText>
        </w:r>
        <w:r w:rsidR="0033231B" w:rsidRPr="00E548C5" w:rsidDel="00F97DB2">
          <w:rPr>
            <w:rFonts w:cstheme="minorHAnsi"/>
            <w:lang w:val="en-GB"/>
          </w:rPr>
          <w:delText>4</w:delText>
        </w:r>
      </w:del>
    </w:p>
    <w:p w:rsidR="0033231B" w:rsidRPr="00E548C5" w:rsidDel="00F97DB2" w:rsidRDefault="0033231B" w:rsidP="0033231B">
      <w:pPr>
        <w:ind w:left="360"/>
        <w:rPr>
          <w:del w:id="42" w:author="4507" w:date="2023-12-20T11:12:00Z"/>
          <w:rFonts w:cstheme="minorHAnsi"/>
          <w:lang w:val="en-GB"/>
        </w:rPr>
      </w:pPr>
      <w:del w:id="43" w:author="4507" w:date="2023-12-20T11:12:00Z">
        <w:r w:rsidRPr="00E548C5" w:rsidDel="00F97DB2">
          <w:rPr>
            <w:rFonts w:cstheme="minorHAnsi"/>
            <w:lang w:val="en-GB"/>
          </w:rPr>
          <w:delText xml:space="preserve">Supplementary: </w:delText>
        </w:r>
        <w:r w:rsidR="00165A4A" w:rsidDel="00F97DB2">
          <w:rPr>
            <w:rFonts w:cstheme="minorHAnsi"/>
            <w:lang w:val="en-GB"/>
          </w:rPr>
          <w:delText>1</w:delText>
        </w:r>
        <w:r w:rsidR="00165A4A" w:rsidRPr="00E548C5" w:rsidDel="00F97DB2">
          <w:rPr>
            <w:rFonts w:cstheme="minorHAnsi"/>
            <w:lang w:val="en-GB"/>
          </w:rPr>
          <w:delText xml:space="preserve"> </w:delText>
        </w:r>
        <w:r w:rsidRPr="00E548C5" w:rsidDel="00F97DB2">
          <w:rPr>
            <w:rFonts w:cstheme="minorHAnsi"/>
            <w:lang w:val="en-GB"/>
          </w:rPr>
          <w:delText xml:space="preserve">figure + </w:delText>
        </w:r>
        <w:r w:rsidR="00412561" w:rsidRPr="00E548C5" w:rsidDel="00F97DB2">
          <w:rPr>
            <w:rFonts w:cstheme="minorHAnsi"/>
            <w:lang w:val="en-GB"/>
          </w:rPr>
          <w:delText xml:space="preserve">2 </w:delText>
        </w:r>
        <w:r w:rsidRPr="00E548C5" w:rsidDel="00F97DB2">
          <w:rPr>
            <w:rFonts w:cstheme="minorHAnsi"/>
            <w:lang w:val="en-GB"/>
          </w:rPr>
          <w:delText>table</w:delText>
        </w:r>
      </w:del>
    </w:p>
    <w:p w:rsidR="00622223" w:rsidRPr="00E548C5" w:rsidDel="00F97DB2" w:rsidRDefault="00622223" w:rsidP="00622223">
      <w:pPr>
        <w:rPr>
          <w:del w:id="44" w:author="4507" w:date="2023-12-20T11:12:00Z"/>
          <w:rFonts w:cstheme="minorHAnsi"/>
          <w:b/>
          <w:bCs/>
          <w:lang w:val="en-GB"/>
        </w:rPr>
      </w:pPr>
    </w:p>
    <w:p w:rsidR="00815572" w:rsidRPr="00E548C5" w:rsidDel="00F97DB2" w:rsidRDefault="00815572" w:rsidP="00784763">
      <w:pPr>
        <w:spacing w:line="480" w:lineRule="auto"/>
        <w:rPr>
          <w:del w:id="45" w:author="4507" w:date="2023-12-20T11:12:00Z"/>
          <w:b/>
          <w:bCs/>
          <w:sz w:val="24"/>
          <w:szCs w:val="24"/>
          <w:lang w:val="en-GB"/>
        </w:rPr>
      </w:pPr>
    </w:p>
    <w:p w:rsidR="00815572" w:rsidRPr="00E548C5" w:rsidDel="00F97DB2" w:rsidRDefault="00784763" w:rsidP="00815572">
      <w:pPr>
        <w:spacing w:line="480" w:lineRule="auto"/>
        <w:rPr>
          <w:del w:id="46" w:author="4507" w:date="2023-12-20T11:12:00Z"/>
          <w:b/>
          <w:bCs/>
          <w:sz w:val="24"/>
          <w:szCs w:val="24"/>
          <w:lang w:val="en-GB"/>
        </w:rPr>
      </w:pPr>
      <w:del w:id="47" w:author="4507" w:date="2023-12-20T11:12:00Z">
        <w:r w:rsidRPr="00E548C5" w:rsidDel="00F97DB2">
          <w:rPr>
            <w:b/>
            <w:bCs/>
            <w:sz w:val="24"/>
            <w:szCs w:val="24"/>
            <w:lang w:val="en-GB"/>
          </w:rPr>
          <w:lastRenderedPageBreak/>
          <w:delText>Summary</w:delText>
        </w:r>
      </w:del>
    </w:p>
    <w:p w:rsidR="00D91F08" w:rsidRPr="00E548C5" w:rsidDel="00F97DB2" w:rsidRDefault="00D91F08" w:rsidP="00D91F08">
      <w:pPr>
        <w:spacing w:line="480" w:lineRule="auto"/>
        <w:rPr>
          <w:del w:id="48" w:author="4507" w:date="2023-12-20T11:12:00Z"/>
          <w:lang w:val="en-GB"/>
        </w:rPr>
      </w:pPr>
      <w:del w:id="49" w:author="4507" w:date="2023-12-20T11:12:00Z">
        <w:r w:rsidRPr="00E548C5" w:rsidDel="00F97DB2">
          <w:rPr>
            <w:b/>
            <w:bCs/>
            <w:lang w:val="en-GB"/>
          </w:rPr>
          <w:delText xml:space="preserve">Background: </w:delText>
        </w:r>
        <w:r w:rsidRPr="00E548C5" w:rsidDel="00F97DB2">
          <w:rPr>
            <w:lang w:val="en-GB"/>
          </w:rPr>
          <w:delText xml:space="preserve">Arginase 1 Deficiency (ARG1-D) is a rare debilitating, progressive, inherited, metabolic disease characterized by marked increases in </w:delText>
        </w:r>
        <w:r w:rsidR="009215BF" w:rsidRPr="00E548C5" w:rsidDel="00F97DB2">
          <w:rPr>
            <w:lang w:val="en-GB"/>
          </w:rPr>
          <w:delText xml:space="preserve">plasma </w:delText>
        </w:r>
        <w:r w:rsidRPr="00E548C5" w:rsidDel="00F97DB2">
          <w:rPr>
            <w:lang w:val="en-GB"/>
          </w:rPr>
          <w:delText xml:space="preserve">arginine </w:delText>
        </w:r>
        <w:r w:rsidR="009215BF" w:rsidRPr="00E548C5" w:rsidDel="00F97DB2">
          <w:rPr>
            <w:lang w:val="en-GB"/>
          </w:rPr>
          <w:delText xml:space="preserve">(pArg) </w:delText>
        </w:r>
        <w:r w:rsidRPr="00E548C5" w:rsidDel="00F97DB2">
          <w:rPr>
            <w:lang w:val="en-GB"/>
          </w:rPr>
          <w:delText xml:space="preserve">and its metabolites, with increased morbidity, substantial reductions in quality of life, and premature mortality. Effective treatments </w:delText>
        </w:r>
        <w:r w:rsidR="003A7B5E" w:rsidRPr="00E548C5" w:rsidDel="00F97DB2">
          <w:rPr>
            <w:lang w:val="en-GB"/>
          </w:rPr>
          <w:delText xml:space="preserve">that can </w:delText>
        </w:r>
        <w:r w:rsidRPr="00E548C5" w:rsidDel="00F97DB2">
          <w:rPr>
            <w:lang w:val="en-GB"/>
          </w:rPr>
          <w:delText xml:space="preserve">lower arginine and improve clinical outcomes is currently lacking. Pegzilarginase is a novel human arginase 1 enzyme therapy. The present </w:delText>
        </w:r>
        <w:r w:rsidR="009215BF" w:rsidRPr="00E548C5" w:rsidDel="00F97DB2">
          <w:rPr>
            <w:lang w:val="en-GB"/>
          </w:rPr>
          <w:delText>trial</w:delText>
        </w:r>
        <w:r w:rsidRPr="00E548C5" w:rsidDel="00F97DB2">
          <w:rPr>
            <w:lang w:val="en-GB"/>
          </w:rPr>
          <w:delText xml:space="preserve"> </w:delText>
        </w:r>
        <w:r w:rsidR="009215BF" w:rsidRPr="00E548C5" w:rsidDel="00F97DB2">
          <w:rPr>
            <w:lang w:val="en-GB"/>
          </w:rPr>
          <w:delText>aimed</w:delText>
        </w:r>
        <w:r w:rsidRPr="00E548C5" w:rsidDel="00F97DB2">
          <w:rPr>
            <w:lang w:val="en-GB"/>
          </w:rPr>
          <w:delText xml:space="preserve"> to demonstrate efficacy of pegzilarginase on pA</w:delText>
        </w:r>
        <w:r w:rsidR="004C54B1" w:rsidDel="00F97DB2">
          <w:rPr>
            <w:lang w:val="en-GB"/>
          </w:rPr>
          <w:delText>rg</w:delText>
        </w:r>
        <w:r w:rsidRPr="00E548C5" w:rsidDel="00F97DB2">
          <w:rPr>
            <w:lang w:val="en-GB"/>
          </w:rPr>
          <w:delText xml:space="preserve"> and key mobility outcomes.</w:delText>
        </w:r>
      </w:del>
    </w:p>
    <w:p w:rsidR="00D91F08" w:rsidRPr="00E548C5" w:rsidDel="00F97DB2" w:rsidRDefault="00D91F08" w:rsidP="00596D6C">
      <w:pPr>
        <w:spacing w:line="480" w:lineRule="auto"/>
        <w:rPr>
          <w:del w:id="50" w:author="4507" w:date="2023-12-20T11:12:00Z"/>
          <w:lang w:val="en-GB"/>
        </w:rPr>
      </w:pPr>
      <w:del w:id="51" w:author="4507" w:date="2023-12-20T11:12:00Z">
        <w:r w:rsidRPr="00E548C5" w:rsidDel="00F97DB2">
          <w:rPr>
            <w:b/>
            <w:bCs/>
            <w:lang w:val="en-GB"/>
          </w:rPr>
          <w:delText xml:space="preserve">Methods: </w:delText>
        </w:r>
        <w:r w:rsidRPr="00E548C5" w:rsidDel="00F97DB2">
          <w:rPr>
            <w:lang w:val="en-GB"/>
          </w:rPr>
          <w:delText xml:space="preserve">This Phase 3 randomized, </w:delText>
        </w:r>
        <w:r w:rsidR="00DE71EB" w:rsidDel="00F97DB2">
          <w:rPr>
            <w:lang w:val="en-GB"/>
          </w:rPr>
          <w:delText xml:space="preserve">double-blind, </w:delText>
        </w:r>
        <w:r w:rsidRPr="00E548C5" w:rsidDel="00F97DB2">
          <w:rPr>
            <w:lang w:val="en-GB"/>
          </w:rPr>
          <w:delText>placebo-controlled</w:delText>
        </w:r>
        <w:r w:rsidR="00DE71EB" w:rsidDel="00F97DB2">
          <w:rPr>
            <w:lang w:val="en-GB"/>
          </w:rPr>
          <w:delText>, parallel-group</w:delText>
        </w:r>
        <w:r w:rsidRPr="00E548C5" w:rsidDel="00F97DB2">
          <w:rPr>
            <w:lang w:val="en-GB"/>
          </w:rPr>
          <w:delText xml:space="preserve"> clinical trial</w:delText>
        </w:r>
        <w:r w:rsidR="00596D6C" w:rsidRPr="00E548C5" w:rsidDel="00F97DB2">
          <w:rPr>
            <w:lang w:val="en-GB"/>
          </w:rPr>
          <w:delText xml:space="preserve"> (</w:delText>
        </w:r>
        <w:r w:rsidR="00596D6C" w:rsidRPr="00E548C5" w:rsidDel="00F97DB2">
          <w:rPr>
            <w:rFonts w:cstheme="minorHAnsi"/>
            <w:lang w:val="en-GB"/>
          </w:rPr>
          <w:delText>clinicaltrials.gov NCT03921541, EudraCT 2018-004837-34)</w:delText>
        </w:r>
        <w:r w:rsidRPr="00E548C5" w:rsidDel="00F97DB2">
          <w:rPr>
            <w:lang w:val="en-GB"/>
          </w:rPr>
          <w:delText xml:space="preserve">, randomized patients with ARG1-D </w:delText>
        </w:r>
        <w:r w:rsidRPr="00E548C5" w:rsidDel="00F97DB2">
          <w:rPr>
            <w:rFonts w:cstheme="minorHAnsi"/>
            <w:lang w:val="en-GB"/>
          </w:rPr>
          <w:delText xml:space="preserve">2:1 to </w:delText>
        </w:r>
        <w:r w:rsidR="00596D6C" w:rsidRPr="00E548C5" w:rsidDel="00F97DB2">
          <w:rPr>
            <w:rFonts w:cstheme="minorHAnsi"/>
            <w:lang w:val="en-GB"/>
          </w:rPr>
          <w:delText>intravenously</w:delText>
        </w:r>
        <w:r w:rsidR="009215BF" w:rsidRPr="00E548C5" w:rsidDel="00F97DB2">
          <w:rPr>
            <w:rFonts w:cstheme="minorHAnsi"/>
            <w:lang w:val="en-GB"/>
          </w:rPr>
          <w:delText>/</w:delText>
        </w:r>
        <w:r w:rsidR="00596D6C" w:rsidRPr="00E548C5" w:rsidDel="00F97DB2">
          <w:rPr>
            <w:rFonts w:cstheme="minorHAnsi"/>
            <w:lang w:val="en-GB"/>
          </w:rPr>
          <w:delText xml:space="preserve">subcutaneously </w:delText>
        </w:r>
        <w:r w:rsidRPr="00E548C5" w:rsidDel="00F97DB2">
          <w:rPr>
            <w:rFonts w:cstheme="minorHAnsi"/>
            <w:lang w:val="en-GB"/>
          </w:rPr>
          <w:delText xml:space="preserve">once-weekly pegzilarginase </w:delText>
        </w:r>
        <w:r w:rsidR="00596D6C" w:rsidRPr="00E548C5" w:rsidDel="00F97DB2">
          <w:rPr>
            <w:rFonts w:cstheme="minorHAnsi"/>
            <w:lang w:val="en-GB"/>
          </w:rPr>
          <w:delText>o</w:delText>
        </w:r>
        <w:r w:rsidRPr="00E548C5" w:rsidDel="00F97DB2">
          <w:rPr>
            <w:rFonts w:cstheme="minorHAnsi"/>
            <w:lang w:val="en-GB"/>
          </w:rPr>
          <w:delText xml:space="preserve">r placebo in conjunction with their individualized disease management. </w:delText>
        </w:r>
        <w:r w:rsidR="009215BF" w:rsidRPr="00E548C5" w:rsidDel="00F97DB2">
          <w:rPr>
            <w:rFonts w:cstheme="minorHAnsi"/>
            <w:lang w:val="en-GB"/>
          </w:rPr>
          <w:delText xml:space="preserve">It was conducted in 7 countries; United States, United Kingdom, Canada, Austria, France, Germany, Italy. </w:delText>
        </w:r>
        <w:r w:rsidRPr="00E548C5" w:rsidDel="00F97DB2">
          <w:rPr>
            <w:rFonts w:cstheme="minorHAnsi"/>
            <w:lang w:val="en-GB"/>
          </w:rPr>
          <w:delText>Primary endpoint was change from baseline in pA</w:delText>
        </w:r>
        <w:r w:rsidR="004C54B1" w:rsidDel="00F97DB2">
          <w:rPr>
            <w:rFonts w:cstheme="minorHAnsi"/>
            <w:lang w:val="en-GB"/>
          </w:rPr>
          <w:delText>rg</w:delText>
        </w:r>
        <w:r w:rsidRPr="00E548C5" w:rsidDel="00F97DB2">
          <w:rPr>
            <w:rFonts w:cstheme="minorHAnsi"/>
            <w:lang w:val="en-GB"/>
          </w:rPr>
          <w:delText xml:space="preserve"> after 24 weeks</w:delText>
        </w:r>
        <w:r w:rsidR="009215BF" w:rsidRPr="00E548C5" w:rsidDel="00F97DB2">
          <w:rPr>
            <w:rFonts w:cstheme="minorHAnsi"/>
            <w:lang w:val="en-GB"/>
          </w:rPr>
          <w:delText>;</w:delText>
        </w:r>
        <w:r w:rsidRPr="00E548C5" w:rsidDel="00F97DB2">
          <w:rPr>
            <w:rFonts w:cstheme="minorHAnsi"/>
            <w:lang w:val="en-GB"/>
          </w:rPr>
          <w:delText xml:space="preserve"> key secondary endpoints </w:delText>
        </w:r>
        <w:r w:rsidR="009215BF" w:rsidRPr="00E548C5" w:rsidDel="00F97DB2">
          <w:rPr>
            <w:rFonts w:cstheme="minorHAnsi"/>
            <w:lang w:val="en-GB"/>
          </w:rPr>
          <w:delText xml:space="preserve">were </w:delText>
        </w:r>
        <w:r w:rsidRPr="00E548C5" w:rsidDel="00F97DB2">
          <w:rPr>
            <w:rFonts w:cstheme="minorHAnsi"/>
            <w:lang w:val="en-GB"/>
          </w:rPr>
          <w:delText xml:space="preserve">change from </w:delText>
        </w:r>
        <w:r w:rsidR="009215BF" w:rsidRPr="00E548C5" w:rsidDel="00F97DB2">
          <w:rPr>
            <w:rFonts w:cstheme="minorHAnsi"/>
            <w:lang w:val="en-GB"/>
          </w:rPr>
          <w:delText>b</w:delText>
        </w:r>
        <w:r w:rsidRPr="00E548C5" w:rsidDel="00F97DB2">
          <w:rPr>
            <w:rFonts w:cstheme="minorHAnsi"/>
            <w:lang w:val="en-GB"/>
          </w:rPr>
          <w:delText xml:space="preserve">aseline at Week 24 in </w:delText>
        </w:r>
        <w:r w:rsidR="003A7B5E" w:rsidRPr="00E548C5" w:rsidDel="00F97DB2">
          <w:rPr>
            <w:lang w:val="en-GB"/>
          </w:rPr>
          <w:delText>Gross Motor Function Measure part E (GMFM-E) and 2-minute walk test (2MWT)</w:delText>
        </w:r>
        <w:r w:rsidRPr="00E548C5" w:rsidDel="00F97DB2">
          <w:rPr>
            <w:rFonts w:cstheme="minorHAnsi"/>
            <w:lang w:val="en-GB"/>
          </w:rPr>
          <w:delText>.</w:delText>
        </w:r>
        <w:r w:rsidR="00596D6C" w:rsidRPr="00E548C5" w:rsidDel="00F97DB2">
          <w:rPr>
            <w:rFonts w:cstheme="minorHAnsi"/>
            <w:lang w:val="en-GB"/>
          </w:rPr>
          <w:delText xml:space="preserve"> Full Analysis Set was used for </w:delText>
        </w:r>
        <w:r w:rsidR="009215BF" w:rsidRPr="00E548C5" w:rsidDel="00F97DB2">
          <w:rPr>
            <w:rFonts w:cstheme="minorHAnsi"/>
            <w:lang w:val="en-GB"/>
          </w:rPr>
          <w:delText>the</w:delText>
        </w:r>
        <w:r w:rsidR="00596D6C" w:rsidRPr="00E548C5" w:rsidDel="00F97DB2">
          <w:rPr>
            <w:rFonts w:cstheme="minorHAnsi"/>
            <w:lang w:val="en-GB"/>
          </w:rPr>
          <w:delText xml:space="preserve"> analys</w:delText>
        </w:r>
        <w:r w:rsidR="009215BF" w:rsidRPr="00E548C5" w:rsidDel="00F97DB2">
          <w:rPr>
            <w:rFonts w:cstheme="minorHAnsi"/>
            <w:lang w:val="en-GB"/>
          </w:rPr>
          <w:delText>e</w:delText>
        </w:r>
        <w:r w:rsidR="00596D6C" w:rsidRPr="00E548C5" w:rsidDel="00F97DB2">
          <w:rPr>
            <w:rFonts w:cstheme="minorHAnsi"/>
            <w:lang w:val="en-GB"/>
          </w:rPr>
          <w:delText>s.</w:delText>
        </w:r>
      </w:del>
    </w:p>
    <w:p w:rsidR="00D91F08" w:rsidRPr="00E548C5" w:rsidDel="00F97DB2" w:rsidRDefault="00D91F08" w:rsidP="00D91F08">
      <w:pPr>
        <w:spacing w:line="480" w:lineRule="auto"/>
        <w:rPr>
          <w:del w:id="52" w:author="4507" w:date="2023-12-20T11:12:00Z"/>
          <w:lang w:val="en-GB"/>
        </w:rPr>
      </w:pPr>
      <w:del w:id="53" w:author="4507" w:date="2023-12-20T11:12:00Z">
        <w:r w:rsidRPr="00E548C5" w:rsidDel="00F97DB2">
          <w:rPr>
            <w:b/>
            <w:bCs/>
            <w:lang w:val="en-GB"/>
          </w:rPr>
          <w:delText xml:space="preserve">Findings: </w:delText>
        </w:r>
        <w:r w:rsidR="00596D6C" w:rsidRPr="00E548C5" w:rsidDel="00F97DB2">
          <w:rPr>
            <w:lang w:val="en-GB"/>
          </w:rPr>
          <w:delText xml:space="preserve">From 01 May 2019 to </w:delText>
        </w:r>
        <w:r w:rsidR="009215BF" w:rsidRPr="00E548C5" w:rsidDel="00F97DB2">
          <w:rPr>
            <w:lang w:val="en-GB"/>
          </w:rPr>
          <w:delText>29 March 2021,</w:delText>
        </w:r>
        <w:r w:rsidR="00596D6C" w:rsidRPr="00E548C5" w:rsidDel="00F97DB2">
          <w:rPr>
            <w:lang w:val="en-GB"/>
          </w:rPr>
          <w:delText xml:space="preserve"> 32 patients were </w:delText>
        </w:r>
        <w:r w:rsidR="009215BF" w:rsidRPr="00E548C5" w:rsidDel="00F97DB2">
          <w:rPr>
            <w:lang w:val="en-GB"/>
          </w:rPr>
          <w:delText xml:space="preserve">enrolled and </w:delText>
        </w:r>
        <w:r w:rsidR="00596D6C" w:rsidRPr="00E548C5" w:rsidDel="00F97DB2">
          <w:rPr>
            <w:lang w:val="en-GB"/>
          </w:rPr>
          <w:delText xml:space="preserve">randomized (pegzilarginase, n=21; placebo, n=11). </w:delText>
        </w:r>
        <w:r w:rsidRPr="00E548C5" w:rsidDel="00F97DB2">
          <w:rPr>
            <w:rFonts w:cstheme="minorHAnsi"/>
            <w:lang w:val="en-GB"/>
          </w:rPr>
          <w:delText xml:space="preserve">Pegzilarginase lowered </w:delText>
        </w:r>
        <w:r w:rsidR="00A556A5" w:rsidDel="00F97DB2">
          <w:rPr>
            <w:rFonts w:cstheme="minorHAnsi"/>
            <w:lang w:val="en-GB"/>
          </w:rPr>
          <w:delText xml:space="preserve">geometric </w:delText>
        </w:r>
        <w:r w:rsidRPr="00E548C5" w:rsidDel="00F97DB2">
          <w:rPr>
            <w:rFonts w:cstheme="minorHAnsi"/>
            <w:lang w:val="en-GB"/>
          </w:rPr>
          <w:delText>mean pA</w:delText>
        </w:r>
        <w:r w:rsidR="004C54B1" w:rsidDel="00F97DB2">
          <w:rPr>
            <w:rFonts w:cstheme="minorHAnsi"/>
            <w:lang w:val="en-GB"/>
          </w:rPr>
          <w:delText>rg</w:delText>
        </w:r>
        <w:r w:rsidRPr="00E548C5" w:rsidDel="00F97DB2">
          <w:rPr>
            <w:rFonts w:cstheme="minorHAnsi"/>
            <w:lang w:val="en-GB"/>
          </w:rPr>
          <w:delText xml:space="preserve"> from </w:delText>
        </w:r>
        <w:r w:rsidR="00A556A5" w:rsidRPr="00E548C5" w:rsidDel="00F97DB2">
          <w:rPr>
            <w:rFonts w:cstheme="minorHAnsi"/>
            <w:lang w:val="en-GB"/>
          </w:rPr>
          <w:delText>3</w:delText>
        </w:r>
        <w:r w:rsidR="00A556A5" w:rsidDel="00F97DB2">
          <w:rPr>
            <w:rFonts w:cstheme="minorHAnsi"/>
            <w:lang w:val="en-GB"/>
          </w:rPr>
          <w:delText>54</w:delText>
        </w:r>
        <w:r w:rsidRPr="00E548C5" w:rsidDel="00F97DB2">
          <w:rPr>
            <w:rFonts w:cstheme="minorHAnsi"/>
            <w:lang w:val="en-GB"/>
          </w:rPr>
          <w:delText>.</w:delText>
        </w:r>
        <w:r w:rsidR="00A556A5" w:rsidDel="00F97DB2">
          <w:rPr>
            <w:rFonts w:cstheme="minorHAnsi"/>
            <w:lang w:val="en-GB"/>
          </w:rPr>
          <w:delText>0</w:delText>
        </w:r>
        <w:r w:rsidR="00A556A5" w:rsidRPr="00E548C5" w:rsidDel="00F97DB2">
          <w:rPr>
            <w:rFonts w:cstheme="minorHAnsi"/>
            <w:lang w:val="en-GB"/>
          </w:rPr>
          <w:delText xml:space="preserve"> </w:delText>
        </w:r>
        <w:r w:rsidRPr="00E548C5" w:rsidDel="00F97DB2">
          <w:rPr>
            <w:rFonts w:cstheme="minorHAnsi"/>
            <w:lang w:val="en-GB"/>
          </w:rPr>
          <w:delText xml:space="preserve">μmol/L to </w:delText>
        </w:r>
        <w:r w:rsidR="00A556A5" w:rsidDel="00F97DB2">
          <w:rPr>
            <w:rFonts w:cstheme="minorHAnsi"/>
            <w:lang w:val="en-GB"/>
          </w:rPr>
          <w:delText>86</w:delText>
        </w:r>
        <w:r w:rsidRPr="00E548C5" w:rsidDel="00F97DB2">
          <w:rPr>
            <w:rFonts w:cstheme="minorHAnsi"/>
            <w:lang w:val="en-GB"/>
          </w:rPr>
          <w:delText>.</w:delText>
        </w:r>
        <w:r w:rsidR="00A556A5" w:rsidDel="00F97DB2">
          <w:rPr>
            <w:rFonts w:cstheme="minorHAnsi"/>
            <w:lang w:val="en-GB"/>
          </w:rPr>
          <w:delText>4</w:delText>
        </w:r>
        <w:r w:rsidR="00A556A5" w:rsidRPr="00E548C5" w:rsidDel="00F97DB2">
          <w:rPr>
            <w:rFonts w:cstheme="minorHAnsi"/>
            <w:lang w:val="en-GB"/>
          </w:rPr>
          <w:delText xml:space="preserve"> </w:delText>
        </w:r>
        <w:r w:rsidRPr="00E548C5" w:rsidDel="00F97DB2">
          <w:rPr>
            <w:rFonts w:cstheme="minorHAnsi"/>
            <w:lang w:val="en-GB"/>
          </w:rPr>
          <w:delText xml:space="preserve">μmol/L at Week 24 </w:delText>
        </w:r>
        <w:r w:rsidR="00A556A5" w:rsidDel="00F97DB2">
          <w:rPr>
            <w:rFonts w:cstheme="minorHAnsi"/>
            <w:lang w:val="en-GB"/>
          </w:rPr>
          <w:delText xml:space="preserve">vs 464.7 to 426.6 </w:delText>
        </w:r>
        <w:r w:rsidR="00A556A5" w:rsidRPr="00E548C5" w:rsidDel="00F97DB2">
          <w:rPr>
            <w:rFonts w:cstheme="minorHAnsi"/>
            <w:lang w:val="en-GB"/>
          </w:rPr>
          <w:delText>μmol/L</w:delText>
        </w:r>
        <w:r w:rsidR="00A556A5" w:rsidDel="00F97DB2">
          <w:rPr>
            <w:rFonts w:cstheme="minorHAnsi"/>
            <w:lang w:val="en-GB"/>
          </w:rPr>
          <w:delText xml:space="preserve"> for placebo </w:delText>
        </w:r>
        <w:r w:rsidRPr="00E548C5" w:rsidDel="00F97DB2">
          <w:rPr>
            <w:rFonts w:cstheme="minorHAnsi"/>
            <w:lang w:val="en-GB"/>
          </w:rPr>
          <w:delText>(</w:delText>
        </w:r>
        <w:r w:rsidR="00B7003B" w:rsidDel="00F97DB2">
          <w:rPr>
            <w:rFonts w:cstheme="minorHAnsi"/>
            <w:lang w:val="en-GB"/>
          </w:rPr>
          <w:delText xml:space="preserve">95% CI: </w:delText>
        </w:r>
        <w:r w:rsidR="00C05BE0" w:rsidDel="00F97DB2">
          <w:rPr>
            <w:rFonts w:cstheme="minorHAnsi"/>
            <w:lang w:val="en-GB"/>
          </w:rPr>
          <w:delText>-67.1%, -83.5%</w:delText>
        </w:r>
        <w:r w:rsidR="00B7003B" w:rsidDel="00F97DB2">
          <w:rPr>
            <w:rFonts w:cstheme="minorHAnsi"/>
            <w:lang w:val="en-GB"/>
          </w:rPr>
          <w:delText>;</w:delText>
        </w:r>
        <w:r w:rsidR="00C05BE0" w:rsidDel="00F97DB2">
          <w:rPr>
            <w:rFonts w:cstheme="minorHAnsi"/>
            <w:lang w:val="en-GB"/>
          </w:rPr>
          <w:delText xml:space="preserve"> </w:delText>
        </w:r>
        <w:r w:rsidRPr="00E548C5" w:rsidDel="00F97DB2">
          <w:rPr>
            <w:rFonts w:cstheme="minorHAnsi"/>
            <w:i/>
            <w:iCs/>
            <w:lang w:val="en-GB"/>
          </w:rPr>
          <w:delText>p</w:delText>
        </w:r>
        <w:r w:rsidRPr="00E548C5" w:rsidDel="00F97DB2">
          <w:rPr>
            <w:rFonts w:cstheme="minorHAnsi"/>
            <w:lang w:val="en-GB"/>
          </w:rPr>
          <w:delText>&lt;0.0001) and normalized levels in 90.5% of patients (vs 0% with placebo).</w:delText>
        </w:r>
        <w:r w:rsidR="001B00D5" w:rsidDel="00F97DB2">
          <w:rPr>
            <w:rFonts w:cstheme="minorHAnsi"/>
            <w:lang w:val="en-GB"/>
          </w:rPr>
          <w:delText xml:space="preserve"> In addition, clinically relevant functional mobility improvements were demonstrated with pegzilarginase treatment</w:delText>
        </w:r>
        <w:r w:rsidRPr="00E548C5" w:rsidDel="00F97DB2">
          <w:rPr>
            <w:lang w:val="en-GB"/>
          </w:rPr>
          <w:delText>. These effects were sustained</w:delText>
        </w:r>
        <w:r w:rsidR="009215BF" w:rsidRPr="00E548C5" w:rsidDel="00F97DB2">
          <w:rPr>
            <w:lang w:val="en-GB"/>
          </w:rPr>
          <w:delText xml:space="preserve"> long-term</w:delText>
        </w:r>
        <w:r w:rsidRPr="00E548C5" w:rsidDel="00F97DB2">
          <w:rPr>
            <w:lang w:val="en-GB"/>
          </w:rPr>
          <w:delText xml:space="preserve"> through additional 24 weeks of subsequ</w:delText>
        </w:r>
        <w:r w:rsidR="009215BF" w:rsidRPr="00E548C5" w:rsidDel="00F97DB2">
          <w:rPr>
            <w:lang w:val="en-GB"/>
          </w:rPr>
          <w:delText xml:space="preserve">ent </w:delText>
        </w:r>
        <w:r w:rsidRPr="00E548C5" w:rsidDel="00F97DB2">
          <w:rPr>
            <w:lang w:val="en-GB"/>
          </w:rPr>
          <w:delText>exposure</w:delText>
        </w:r>
        <w:r w:rsidRPr="00E548C5" w:rsidDel="00F97DB2">
          <w:rPr>
            <w:rFonts w:cstheme="minorHAnsi"/>
            <w:lang w:val="en-GB"/>
          </w:rPr>
          <w:delText>. Pegzilarginase was well-tolerated, with adverse events being mostly transient and mild</w:delText>
        </w:r>
        <w:r w:rsidR="009215BF" w:rsidRPr="00E548C5" w:rsidDel="00F97DB2">
          <w:rPr>
            <w:rFonts w:cstheme="minorHAnsi"/>
            <w:lang w:val="en-GB"/>
          </w:rPr>
          <w:delText>/</w:delText>
        </w:r>
        <w:r w:rsidRPr="00E548C5" w:rsidDel="00F97DB2">
          <w:rPr>
            <w:rFonts w:cstheme="minorHAnsi"/>
            <w:lang w:val="en-GB"/>
          </w:rPr>
          <w:delText>moderate in severity.</w:delText>
        </w:r>
      </w:del>
    </w:p>
    <w:p w:rsidR="00D91F08" w:rsidRPr="00E548C5" w:rsidDel="00F97DB2" w:rsidRDefault="00D91F08" w:rsidP="00D91F08">
      <w:pPr>
        <w:spacing w:line="480" w:lineRule="auto"/>
        <w:rPr>
          <w:del w:id="54" w:author="4507" w:date="2023-12-20T11:12:00Z"/>
          <w:lang w:val="en-GB"/>
        </w:rPr>
      </w:pPr>
      <w:del w:id="55" w:author="4507" w:date="2023-12-20T11:12:00Z">
        <w:r w:rsidRPr="00E548C5" w:rsidDel="00F97DB2">
          <w:rPr>
            <w:b/>
            <w:bCs/>
            <w:lang w:val="en-GB"/>
          </w:rPr>
          <w:delText xml:space="preserve">Interpretation: </w:delText>
        </w:r>
        <w:r w:rsidRPr="00E548C5" w:rsidDel="00F97DB2">
          <w:rPr>
            <w:rFonts w:cstheme="minorHAnsi"/>
            <w:lang w:val="en-GB"/>
          </w:rPr>
          <w:delText>These results support pegzilarginase as the first potential treatment to normalize p</w:delText>
        </w:r>
        <w:r w:rsidR="009215BF" w:rsidRPr="00E548C5" w:rsidDel="00F97DB2">
          <w:rPr>
            <w:rFonts w:cstheme="minorHAnsi"/>
            <w:lang w:val="en-GB"/>
          </w:rPr>
          <w:delText>Arg</w:delText>
        </w:r>
        <w:r w:rsidRPr="00E548C5" w:rsidDel="00F97DB2">
          <w:rPr>
            <w:rFonts w:cstheme="minorHAnsi"/>
            <w:lang w:val="en-GB"/>
          </w:rPr>
          <w:delText xml:space="preserve"> in ARG1-D and achieve clinically meaningful improvements in functional mobility.</w:delText>
        </w:r>
      </w:del>
    </w:p>
    <w:p w:rsidR="00D91F08" w:rsidRPr="00E548C5" w:rsidDel="00F97DB2" w:rsidRDefault="00D91F08" w:rsidP="00D91F08">
      <w:pPr>
        <w:spacing w:line="480" w:lineRule="auto"/>
        <w:rPr>
          <w:del w:id="56" w:author="4507" w:date="2023-12-20T11:12:00Z"/>
          <w:lang w:val="en-GB"/>
        </w:rPr>
      </w:pPr>
      <w:del w:id="57" w:author="4507" w:date="2023-12-20T11:12:00Z">
        <w:r w:rsidRPr="00E548C5" w:rsidDel="00F97DB2">
          <w:rPr>
            <w:b/>
            <w:bCs/>
            <w:lang w:val="en-GB"/>
          </w:rPr>
          <w:delText xml:space="preserve">Funding: </w:delText>
        </w:r>
        <w:r w:rsidRPr="00E548C5" w:rsidDel="00F97DB2">
          <w:rPr>
            <w:lang w:val="en-GB"/>
          </w:rPr>
          <w:delText>Aeglea BioTherapeutics</w:delText>
        </w:r>
      </w:del>
    </w:p>
    <w:p w:rsidR="0051007C" w:rsidRPr="00E548C5" w:rsidDel="00F97DB2" w:rsidRDefault="0051007C" w:rsidP="00622223">
      <w:pPr>
        <w:spacing w:line="480" w:lineRule="auto"/>
        <w:rPr>
          <w:del w:id="58" w:author="4507" w:date="2023-12-20T11:12:00Z"/>
          <w:lang w:val="en-GB"/>
        </w:rPr>
      </w:pPr>
      <w:del w:id="59" w:author="4507" w:date="2023-12-20T11:12:00Z">
        <w:r w:rsidRPr="00E548C5" w:rsidDel="00F97DB2">
          <w:rPr>
            <w:b/>
            <w:bCs/>
            <w:sz w:val="24"/>
            <w:szCs w:val="24"/>
            <w:lang w:val="en-GB"/>
          </w:rPr>
          <w:lastRenderedPageBreak/>
          <w:delText>Keywords</w:delText>
        </w:r>
        <w:r w:rsidR="003A57CB" w:rsidRPr="00E548C5" w:rsidDel="00F97DB2">
          <w:rPr>
            <w:b/>
            <w:bCs/>
            <w:sz w:val="24"/>
            <w:szCs w:val="24"/>
            <w:lang w:val="en-GB"/>
          </w:rPr>
          <w:delText>:</w:delText>
        </w:r>
        <w:r w:rsidRPr="00E548C5" w:rsidDel="00F97DB2">
          <w:rPr>
            <w:lang w:val="en-GB"/>
          </w:rPr>
          <w:delText xml:space="preserve"> </w:delText>
        </w:r>
        <w:r w:rsidR="0033231B" w:rsidRPr="00E548C5" w:rsidDel="00F97DB2">
          <w:rPr>
            <w:lang w:val="en-GB"/>
          </w:rPr>
          <w:delText>a</w:delText>
        </w:r>
        <w:r w:rsidR="00517883" w:rsidRPr="00E548C5" w:rsidDel="00F97DB2">
          <w:rPr>
            <w:lang w:val="en-GB"/>
          </w:rPr>
          <w:delText xml:space="preserve">rginine; </w:delText>
        </w:r>
        <w:r w:rsidR="002F557F" w:rsidRPr="00E548C5" w:rsidDel="00F97DB2">
          <w:rPr>
            <w:lang w:val="en-GB"/>
          </w:rPr>
          <w:delText xml:space="preserve">arginase 1; </w:delText>
        </w:r>
        <w:r w:rsidRPr="00E548C5" w:rsidDel="00F97DB2">
          <w:rPr>
            <w:lang w:val="en-GB"/>
          </w:rPr>
          <w:delText>ARG1-D</w:delText>
        </w:r>
        <w:r w:rsidR="00AD17AC" w:rsidRPr="00E548C5" w:rsidDel="00F97DB2">
          <w:rPr>
            <w:lang w:val="en-GB"/>
          </w:rPr>
          <w:delText>;</w:delText>
        </w:r>
        <w:r w:rsidR="00C079A6" w:rsidRPr="00E548C5" w:rsidDel="00F97DB2">
          <w:rPr>
            <w:lang w:val="en-GB"/>
          </w:rPr>
          <w:delText xml:space="preserve"> </w:delText>
        </w:r>
        <w:r w:rsidR="00622223" w:rsidRPr="00E548C5" w:rsidDel="00F97DB2">
          <w:rPr>
            <w:lang w:val="en-GB"/>
          </w:rPr>
          <w:delText xml:space="preserve">enzyme therapy; </w:delText>
        </w:r>
        <w:r w:rsidR="00B82A70" w:rsidRPr="00E548C5" w:rsidDel="00F97DB2">
          <w:rPr>
            <w:lang w:val="en-GB"/>
          </w:rPr>
          <w:delText xml:space="preserve">Gross Motor Function Measure; </w:delText>
        </w:r>
        <w:r w:rsidR="00517883" w:rsidRPr="00E548C5" w:rsidDel="00F97DB2">
          <w:rPr>
            <w:lang w:val="en-GB"/>
          </w:rPr>
          <w:delText xml:space="preserve">guanidino compounds; </w:delText>
        </w:r>
        <w:r w:rsidR="004C54B1" w:rsidRPr="00E548C5" w:rsidDel="00F97DB2">
          <w:rPr>
            <w:lang w:val="en-GB"/>
          </w:rPr>
          <w:delText>hyperargininaemia</w:delText>
        </w:r>
        <w:r w:rsidR="00AD17AC" w:rsidRPr="00E548C5" w:rsidDel="00F97DB2">
          <w:rPr>
            <w:lang w:val="en-GB"/>
          </w:rPr>
          <w:delText>;</w:delText>
        </w:r>
        <w:r w:rsidRPr="00E548C5" w:rsidDel="00F97DB2">
          <w:rPr>
            <w:lang w:val="en-GB"/>
          </w:rPr>
          <w:delText xml:space="preserve"> </w:delText>
        </w:r>
        <w:r w:rsidR="00517883" w:rsidRPr="00E548C5" w:rsidDel="00F97DB2">
          <w:rPr>
            <w:lang w:val="en-GB"/>
          </w:rPr>
          <w:delText xml:space="preserve">inherited metabolic disorder; </w:delText>
        </w:r>
        <w:r w:rsidR="00C079A6" w:rsidRPr="00E548C5" w:rsidDel="00F97DB2">
          <w:rPr>
            <w:lang w:val="en-GB"/>
          </w:rPr>
          <w:delText>inborn error of metabolism</w:delText>
        </w:r>
        <w:r w:rsidR="00AD17AC" w:rsidRPr="00E548C5" w:rsidDel="00F97DB2">
          <w:rPr>
            <w:lang w:val="en-GB"/>
          </w:rPr>
          <w:delText>;</w:delText>
        </w:r>
        <w:r w:rsidR="003A57CB" w:rsidRPr="00E548C5" w:rsidDel="00F97DB2">
          <w:rPr>
            <w:lang w:val="en-GB"/>
          </w:rPr>
          <w:delText xml:space="preserve"> mobility; </w:delText>
        </w:r>
        <w:r w:rsidR="00517883" w:rsidRPr="00E548C5" w:rsidDel="00F97DB2">
          <w:rPr>
            <w:lang w:val="en-GB"/>
          </w:rPr>
          <w:delText xml:space="preserve">novel therapeutics; rare disease; </w:delText>
        </w:r>
        <w:r w:rsidR="00B66F98" w:rsidRPr="00E548C5" w:rsidDel="00F97DB2">
          <w:rPr>
            <w:lang w:val="en-GB"/>
          </w:rPr>
          <w:delText xml:space="preserve">spasticity; </w:delText>
        </w:r>
        <w:r w:rsidR="00B82A70" w:rsidRPr="00E548C5" w:rsidDel="00F97DB2">
          <w:rPr>
            <w:lang w:val="en-GB"/>
          </w:rPr>
          <w:delText xml:space="preserve">timed walk test; </w:delText>
        </w:r>
        <w:r w:rsidR="00C079A6" w:rsidRPr="00E548C5" w:rsidDel="00F97DB2">
          <w:rPr>
            <w:lang w:val="en-GB"/>
          </w:rPr>
          <w:delText>urea cycle disorder</w:delText>
        </w:r>
      </w:del>
    </w:p>
    <w:p w:rsidR="0051007C" w:rsidRPr="00E548C5" w:rsidDel="00F97DB2" w:rsidRDefault="0051007C" w:rsidP="00E656EE">
      <w:pPr>
        <w:rPr>
          <w:del w:id="60" w:author="4507" w:date="2023-12-20T11:12:00Z"/>
          <w:lang w:val="en-GB"/>
        </w:rPr>
      </w:pPr>
    </w:p>
    <w:p w:rsidR="0051007C" w:rsidRPr="00E548C5" w:rsidDel="00F97DB2" w:rsidRDefault="0051007C" w:rsidP="00E656EE">
      <w:pPr>
        <w:rPr>
          <w:del w:id="61" w:author="4507" w:date="2023-12-20T11:12:00Z"/>
          <w:color w:val="000000" w:themeColor="text1"/>
          <w:lang w:val="en-GB"/>
        </w:rPr>
      </w:pPr>
      <w:del w:id="62" w:author="4507" w:date="2023-12-20T11:12:00Z">
        <w:r w:rsidRPr="00E548C5" w:rsidDel="00F97DB2">
          <w:rPr>
            <w:color w:val="000000" w:themeColor="text1"/>
            <w:lang w:val="en-GB"/>
          </w:rPr>
          <w:br w:type="page"/>
        </w:r>
      </w:del>
    </w:p>
    <w:p w:rsidR="00647713" w:rsidRPr="00E548C5" w:rsidDel="00F97DB2" w:rsidRDefault="00C10AEA" w:rsidP="0045365B">
      <w:pPr>
        <w:spacing w:line="480" w:lineRule="auto"/>
        <w:rPr>
          <w:del w:id="63" w:author="4507" w:date="2023-12-20T11:12:00Z"/>
          <w:b/>
          <w:bCs/>
          <w:color w:val="000000" w:themeColor="text1"/>
          <w:lang w:val="en-GB"/>
        </w:rPr>
      </w:pPr>
      <w:del w:id="64" w:author="4507" w:date="2023-12-20T11:12:00Z">
        <w:r w:rsidRPr="00E548C5" w:rsidDel="00F97DB2">
          <w:rPr>
            <w:b/>
            <w:bCs/>
            <w:color w:val="000000" w:themeColor="text1"/>
            <w:sz w:val="24"/>
            <w:szCs w:val="24"/>
            <w:lang w:val="en-GB"/>
          </w:rPr>
          <w:lastRenderedPageBreak/>
          <w:delText xml:space="preserve">Introduction </w:delText>
        </w:r>
      </w:del>
    </w:p>
    <w:p w:rsidR="00C10AEA" w:rsidRPr="00E548C5" w:rsidDel="00F97DB2" w:rsidRDefault="00C10AEA" w:rsidP="0045365B">
      <w:pPr>
        <w:spacing w:line="480" w:lineRule="auto"/>
        <w:rPr>
          <w:del w:id="65" w:author="4507" w:date="2023-12-20T11:12:00Z"/>
          <w:color w:val="000000" w:themeColor="text1"/>
          <w:lang w:val="en-GB"/>
        </w:rPr>
      </w:pPr>
      <w:del w:id="66" w:author="4507" w:date="2023-12-20T11:12:00Z">
        <w:r w:rsidRPr="00E548C5" w:rsidDel="00F97DB2">
          <w:rPr>
            <w:color w:val="000000" w:themeColor="text1"/>
            <w:lang w:val="en-GB"/>
          </w:rPr>
          <w:delText>Arginase 1 Deficiency (ARG1-D</w:delText>
        </w:r>
        <w:r w:rsidR="004F3B58" w:rsidRPr="00E548C5" w:rsidDel="00F97DB2">
          <w:rPr>
            <w:color w:val="000000" w:themeColor="text1"/>
            <w:lang w:val="en-GB"/>
          </w:rPr>
          <w:delText>; OMIM 207800</w:delText>
        </w:r>
        <w:r w:rsidRPr="00E548C5" w:rsidDel="00F97DB2">
          <w:rPr>
            <w:color w:val="000000" w:themeColor="text1"/>
            <w:lang w:val="en-GB"/>
          </w:rPr>
          <w:delText>) is a rare inherited metabolic disorder</w:delText>
        </w:r>
        <w:r w:rsidR="00E826DF" w:rsidRPr="00E548C5" w:rsidDel="00F97DB2">
          <w:rPr>
            <w:color w:val="000000" w:themeColor="text1"/>
            <w:lang w:val="en-GB"/>
          </w:rPr>
          <w:delText xml:space="preserve"> caused by </w:delText>
        </w:r>
        <w:r w:rsidR="004627D9" w:rsidRPr="00E548C5" w:rsidDel="00F97DB2">
          <w:rPr>
            <w:color w:val="000000" w:themeColor="text1"/>
            <w:lang w:val="en-GB"/>
          </w:rPr>
          <w:delText xml:space="preserve">biallelic pathogenic variants </w:delText>
        </w:r>
        <w:r w:rsidR="00E826DF" w:rsidRPr="00E548C5" w:rsidDel="00F97DB2">
          <w:rPr>
            <w:color w:val="000000" w:themeColor="text1"/>
            <w:lang w:val="en-GB"/>
          </w:rPr>
          <w:delText xml:space="preserve">in the </w:delText>
        </w:r>
        <w:r w:rsidR="00E826DF" w:rsidRPr="00E548C5" w:rsidDel="00F97DB2">
          <w:rPr>
            <w:i/>
            <w:iCs/>
            <w:color w:val="000000" w:themeColor="text1"/>
            <w:lang w:val="en-GB"/>
          </w:rPr>
          <w:delText xml:space="preserve">ARG1 </w:delText>
        </w:r>
        <w:r w:rsidR="00E826DF" w:rsidRPr="00E548C5" w:rsidDel="00F97DB2">
          <w:rPr>
            <w:color w:val="000000" w:themeColor="text1"/>
            <w:lang w:val="en-GB"/>
          </w:rPr>
          <w:delText xml:space="preserve">gene </w:delText>
        </w:r>
        <w:r w:rsidR="004C76B4" w:rsidRPr="00E548C5" w:rsidDel="00F97DB2">
          <w:rPr>
            <w:color w:val="000000" w:themeColor="text1"/>
            <w:lang w:val="en-GB"/>
          </w:rPr>
          <w:delText xml:space="preserve">(HGNC 663) </w:delText>
        </w:r>
        <w:r w:rsidR="005D618C" w:rsidRPr="00E548C5" w:rsidDel="00F97DB2">
          <w:rPr>
            <w:color w:val="000000" w:themeColor="text1"/>
            <w:lang w:val="en-GB"/>
          </w:rPr>
          <w:delText>impair</w:delText>
        </w:r>
        <w:r w:rsidR="00554C2E" w:rsidRPr="00E548C5" w:rsidDel="00F97DB2">
          <w:rPr>
            <w:color w:val="000000" w:themeColor="text1"/>
            <w:lang w:val="en-GB"/>
          </w:rPr>
          <w:delText>ing</w:delText>
        </w:r>
        <w:r w:rsidR="005D618C" w:rsidRPr="00E548C5" w:rsidDel="00F97DB2">
          <w:rPr>
            <w:color w:val="000000" w:themeColor="text1"/>
            <w:lang w:val="en-GB"/>
          </w:rPr>
          <w:delText xml:space="preserve"> </w:delText>
        </w:r>
        <w:r w:rsidR="004C76B4" w:rsidRPr="00E548C5" w:rsidDel="00F97DB2">
          <w:rPr>
            <w:color w:val="000000" w:themeColor="text1"/>
            <w:lang w:val="en-GB"/>
          </w:rPr>
          <w:delText xml:space="preserve">enzymatic activity of </w:delText>
        </w:r>
        <w:r w:rsidR="005D618C" w:rsidRPr="00E548C5" w:rsidDel="00F97DB2">
          <w:rPr>
            <w:color w:val="000000" w:themeColor="text1"/>
            <w:lang w:val="en-GB"/>
          </w:rPr>
          <w:delText xml:space="preserve">arginase 1 </w:delText>
        </w:r>
        <w:r w:rsidR="004F3B58" w:rsidRPr="00E548C5" w:rsidDel="00F97DB2">
          <w:rPr>
            <w:color w:val="000000" w:themeColor="text1"/>
            <w:lang w:val="en-GB"/>
          </w:rPr>
          <w:delText>(</w:delText>
        </w:r>
        <w:r w:rsidR="0079155A" w:rsidRPr="00E548C5" w:rsidDel="00F97DB2">
          <w:rPr>
            <w:color w:val="000000" w:themeColor="text1"/>
            <w:lang w:val="en-GB"/>
          </w:rPr>
          <w:delText xml:space="preserve">ARG1, </w:delText>
        </w:r>
        <w:r w:rsidR="004F3B58" w:rsidRPr="00E548C5" w:rsidDel="00F97DB2">
          <w:rPr>
            <w:color w:val="000000" w:themeColor="text1"/>
            <w:lang w:val="en-GB"/>
          </w:rPr>
          <w:delText>EC 3.5.3.1)</w:delText>
        </w:r>
        <w:r w:rsidR="005D618C" w:rsidRPr="00E548C5" w:rsidDel="00F97DB2">
          <w:rPr>
            <w:color w:val="000000" w:themeColor="text1"/>
            <w:lang w:val="en-GB"/>
          </w:rPr>
          <w:delText>,</w:delText>
        </w:r>
        <w:r w:rsidR="00E826DF" w:rsidRPr="00E548C5" w:rsidDel="00F97DB2">
          <w:rPr>
            <w:color w:val="000000" w:themeColor="text1"/>
            <w:lang w:val="en-GB"/>
          </w:rPr>
          <w:delText xml:space="preserve"> the final step in the urea cycle</w:delText>
        </w:r>
        <w:r w:rsidR="00C050E9" w:rsidRPr="00E548C5" w:rsidDel="00F97DB2">
          <w:rPr>
            <w:color w:val="000000" w:themeColor="text1"/>
            <w:lang w:val="en-GB"/>
          </w:rPr>
          <w:delText>.</w:delText>
        </w:r>
        <w:r w:rsidR="00987AAA" w:rsidRPr="00E548C5" w:rsidDel="00F97DB2">
          <w:rPr>
            <w:color w:val="000000" w:themeColor="text1"/>
          </w:rPr>
          <w:fldChar w:fldCharType="begin">
            <w:fldData xml:space="preserve">PEVuZE5vdGU+PENpdGU+PEF1dGhvcj5TdW48L0F1dGhvcj48WWVhcj4yMDAwIFt1cGRhdGVkIDIw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rPr>
          <w:fldChar w:fldCharType="begin">
            <w:fldData xml:space="preserve">PEVuZE5vdGU+PENpdGU+PEF1dGhvcj5TdW48L0F1dGhvcj48WWVhcj4yMDAwIFt1cGRhdGVkIDIw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rPr>
        </w:r>
        <w:r w:rsidR="00987AAA" w:rsidRPr="00E548C5" w:rsidDel="00F97DB2">
          <w:rPr>
            <w:color w:val="000000" w:themeColor="text1"/>
          </w:rPr>
          <w:fldChar w:fldCharType="end"/>
        </w:r>
        <w:r w:rsidR="00987AAA" w:rsidRPr="00E548C5" w:rsidDel="00F97DB2">
          <w:rPr>
            <w:color w:val="000000" w:themeColor="text1"/>
          </w:rPr>
        </w:r>
        <w:r w:rsidR="00987AAA" w:rsidRPr="00E548C5" w:rsidDel="00F97DB2">
          <w:rPr>
            <w:color w:val="000000" w:themeColor="text1"/>
          </w:rPr>
          <w:fldChar w:fldCharType="separate"/>
        </w:r>
        <w:r w:rsidR="004B23B9" w:rsidRPr="00E548C5" w:rsidDel="00F97DB2">
          <w:rPr>
            <w:noProof/>
            <w:color w:val="000000" w:themeColor="text1"/>
            <w:vertAlign w:val="superscript"/>
            <w:lang w:val="en-GB"/>
          </w:rPr>
          <w:delText>1,2</w:delText>
        </w:r>
        <w:r w:rsidR="00987AAA" w:rsidRPr="00E548C5" w:rsidDel="00F97DB2">
          <w:rPr>
            <w:color w:val="000000" w:themeColor="text1"/>
          </w:rPr>
          <w:fldChar w:fldCharType="end"/>
        </w:r>
        <w:r w:rsidR="004860D2" w:rsidRPr="00E548C5" w:rsidDel="00F97DB2">
          <w:rPr>
            <w:color w:val="000000" w:themeColor="text1"/>
            <w:lang w:val="en-GB"/>
          </w:rPr>
          <w:delText xml:space="preserve"> </w:delText>
        </w:r>
        <w:r w:rsidR="003976F1" w:rsidRPr="00E548C5" w:rsidDel="00F97DB2">
          <w:rPr>
            <w:color w:val="000000" w:themeColor="text1"/>
            <w:lang w:val="en-GB"/>
          </w:rPr>
          <w:delText xml:space="preserve">Plasma arginine </w:delText>
        </w:r>
        <w:r w:rsidR="00AB0C30" w:rsidRPr="00E548C5" w:rsidDel="00F97DB2">
          <w:rPr>
            <w:color w:val="000000" w:themeColor="text1"/>
            <w:lang w:val="en-GB"/>
          </w:rPr>
          <w:delText xml:space="preserve">(pArg) </w:delText>
        </w:r>
        <w:r w:rsidR="00AC0A46" w:rsidRPr="00E548C5" w:rsidDel="00F97DB2">
          <w:rPr>
            <w:color w:val="000000" w:themeColor="text1"/>
            <w:lang w:val="en-GB"/>
          </w:rPr>
          <w:delText>levels are</w:delText>
        </w:r>
        <w:r w:rsidR="003976F1" w:rsidRPr="00E548C5" w:rsidDel="00F97DB2">
          <w:rPr>
            <w:color w:val="000000" w:themeColor="text1"/>
            <w:lang w:val="en-GB"/>
          </w:rPr>
          <w:delText xml:space="preserve"> persistently elevated</w:delText>
        </w:r>
        <w:r w:rsidR="00F10703"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CdXJyYWdlPC9BdXRob3I+PFllYXI+MjAxNTwvWWVhcj48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==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CdXJyYWdlPC9BdXRob3I+PFllYXI+MjAxNTwvWWVhcj48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==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6C6F43" w:rsidRPr="00E548C5" w:rsidDel="00F97DB2">
          <w:rPr>
            <w:noProof/>
            <w:color w:val="000000" w:themeColor="text1"/>
            <w:vertAlign w:val="superscript"/>
            <w:lang w:val="en-GB"/>
          </w:rPr>
          <w:delText>1,3,4</w:delText>
        </w:r>
        <w:r w:rsidR="00987AAA" w:rsidRPr="00E548C5" w:rsidDel="00F97DB2">
          <w:rPr>
            <w:color w:val="000000" w:themeColor="text1"/>
            <w:lang w:val="en-GB"/>
          </w:rPr>
          <w:fldChar w:fldCharType="end"/>
        </w:r>
        <w:r w:rsidR="005D618C" w:rsidRPr="00E548C5" w:rsidDel="00F97DB2">
          <w:rPr>
            <w:color w:val="000000" w:themeColor="text1"/>
            <w:lang w:val="en-GB"/>
          </w:rPr>
          <w:delText xml:space="preserve"> leading to progressive and debilitating neurologic manifestations</w:delText>
        </w:r>
        <w:r w:rsidR="0050112D"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DYXJ2YWxobzwvQXV0aG9yPjxZZWFyPjIwMTI8L1llYXI+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DYXJ2YWxobzwvQXV0aG9yPjxZZWFyPjIwMTI8L1llYXI+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1,5-10</w:delText>
        </w:r>
        <w:r w:rsidR="00987AAA" w:rsidRPr="00E548C5" w:rsidDel="00F97DB2">
          <w:rPr>
            <w:color w:val="000000" w:themeColor="text1"/>
            <w:lang w:val="en-GB"/>
          </w:rPr>
          <w:fldChar w:fldCharType="end"/>
        </w:r>
        <w:r w:rsidR="00B46DC5" w:rsidRPr="00E548C5" w:rsidDel="00F97DB2">
          <w:rPr>
            <w:color w:val="000000" w:themeColor="text1"/>
            <w:lang w:val="en-GB"/>
          </w:rPr>
          <w:delText xml:space="preserve"> ARG1-D presents with a distinct neurologic phenotype compared with other urea cycle disorders</w:delText>
        </w:r>
        <w:r w:rsidR="00987AAA" w:rsidRPr="00E548C5" w:rsidDel="00F97DB2">
          <w:rPr>
            <w:color w:val="000000" w:themeColor="text1"/>
            <w:lang w:val="en-GB"/>
          </w:rPr>
          <w:fldChar w:fldCharType="begin">
            <w:fldData xml:space="preserve">PEVuZE5vdGU+PENpdGU+PEF1dGhvcj5EaWF6PC9BdXRob3I+PFllYXI+MjAyMTwvWWVhcj48UmVj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==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EaWF6PC9BdXRob3I+PFllYXI+MjAyMTwvWWVhcj48UmVj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==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1,11,12</w:delText>
        </w:r>
        <w:r w:rsidR="00987AAA" w:rsidRPr="00E548C5" w:rsidDel="00F97DB2">
          <w:rPr>
            <w:color w:val="000000" w:themeColor="text1"/>
            <w:lang w:val="en-GB"/>
          </w:rPr>
          <w:fldChar w:fldCharType="end"/>
        </w:r>
        <w:r w:rsidR="00493F81" w:rsidRPr="00E548C5" w:rsidDel="00F97DB2">
          <w:rPr>
            <w:color w:val="000000" w:themeColor="text1"/>
            <w:lang w:val="en-GB"/>
          </w:rPr>
          <w:delText>.</w:delText>
        </w:r>
        <w:r w:rsidR="00B46DC5" w:rsidRPr="00E548C5" w:rsidDel="00F97DB2">
          <w:rPr>
            <w:color w:val="000000" w:themeColor="text1"/>
            <w:lang w:val="en-GB"/>
          </w:rPr>
          <w:delText xml:space="preserve"> </w:delText>
        </w:r>
        <w:r w:rsidR="00493F81" w:rsidRPr="00E548C5" w:rsidDel="00F97DB2">
          <w:rPr>
            <w:color w:val="000000" w:themeColor="text1"/>
            <w:lang w:val="en-GB"/>
          </w:rPr>
          <w:delText xml:space="preserve">After </w:delText>
        </w:r>
        <w:r w:rsidR="00B46DC5" w:rsidRPr="00E548C5" w:rsidDel="00F97DB2">
          <w:rPr>
            <w:color w:val="000000" w:themeColor="text1"/>
            <w:lang w:val="en-GB"/>
          </w:rPr>
          <w:delText xml:space="preserve">uneventful neonatal period, </w:delText>
        </w:r>
        <w:r w:rsidR="00DE2BD2" w:rsidRPr="00E548C5" w:rsidDel="00F97DB2">
          <w:rPr>
            <w:color w:val="000000" w:themeColor="text1"/>
            <w:lang w:val="en-GB"/>
          </w:rPr>
          <w:delText xml:space="preserve">clinical </w:delText>
        </w:r>
        <w:r w:rsidR="00517883" w:rsidRPr="00E548C5" w:rsidDel="00F97DB2">
          <w:rPr>
            <w:color w:val="000000" w:themeColor="text1"/>
            <w:lang w:val="en-GB"/>
          </w:rPr>
          <w:delText>symptoms</w:delText>
        </w:r>
        <w:r w:rsidR="00DE2BD2" w:rsidRPr="00E548C5" w:rsidDel="00F97DB2">
          <w:rPr>
            <w:color w:val="000000" w:themeColor="text1"/>
            <w:lang w:val="en-GB"/>
          </w:rPr>
          <w:delText xml:space="preserve"> </w:delText>
        </w:r>
        <w:r w:rsidR="001E0E34" w:rsidRPr="00E548C5" w:rsidDel="00F97DB2">
          <w:rPr>
            <w:color w:val="000000" w:themeColor="text1"/>
            <w:lang w:val="en-GB"/>
          </w:rPr>
          <w:delText xml:space="preserve">typically </w:delText>
        </w:r>
        <w:r w:rsidR="00B46DC5" w:rsidRPr="00E548C5" w:rsidDel="00F97DB2">
          <w:rPr>
            <w:color w:val="000000" w:themeColor="text1"/>
            <w:lang w:val="en-GB"/>
          </w:rPr>
          <w:delText xml:space="preserve">become apparent </w:delText>
        </w:r>
        <w:r w:rsidR="00151E2D" w:rsidRPr="00E548C5" w:rsidDel="00F97DB2">
          <w:rPr>
            <w:color w:val="000000" w:themeColor="text1"/>
            <w:lang w:val="en-GB"/>
          </w:rPr>
          <w:delText>during</w:delText>
        </w:r>
        <w:r w:rsidR="00B46DC5" w:rsidRPr="00E548C5" w:rsidDel="00F97DB2">
          <w:rPr>
            <w:color w:val="000000" w:themeColor="text1"/>
            <w:lang w:val="en-GB"/>
          </w:rPr>
          <w:delText xml:space="preserve"> first years of life</w:delText>
        </w:r>
        <w:r w:rsidR="00493F81" w:rsidRPr="00E548C5" w:rsidDel="00F97DB2">
          <w:rPr>
            <w:color w:val="000000" w:themeColor="text1"/>
            <w:lang w:val="en-GB"/>
          </w:rPr>
          <w:delText>,</w:delText>
        </w:r>
        <w:r w:rsidR="00B46DC5" w:rsidRPr="00E548C5" w:rsidDel="00F97DB2">
          <w:rPr>
            <w:color w:val="000000" w:themeColor="text1"/>
            <w:lang w:val="en-GB"/>
          </w:rPr>
          <w:delText xml:space="preserve"> and worsen with cumulative exposure to high p</w:delText>
        </w:r>
        <w:r w:rsidR="00AB0C30" w:rsidRPr="00E548C5" w:rsidDel="00F97DB2">
          <w:rPr>
            <w:color w:val="000000" w:themeColor="text1"/>
            <w:lang w:val="en-GB"/>
          </w:rPr>
          <w:delText>Arg</w:delText>
        </w:r>
        <w:r w:rsidR="00554C2E" w:rsidRPr="00E548C5" w:rsidDel="00F97DB2">
          <w:rPr>
            <w:color w:val="000000" w:themeColor="text1"/>
            <w:lang w:val="en-GB"/>
          </w:rPr>
          <w:delText xml:space="preserve"> and its metabolites, guanidino compounds</w:delText>
        </w:r>
        <w:r w:rsidR="00151E2D" w:rsidRPr="00E548C5" w:rsidDel="00F97DB2">
          <w:rPr>
            <w:color w:val="000000" w:themeColor="text1"/>
            <w:lang w:val="en-GB"/>
          </w:rPr>
          <w:delText xml:space="preserve"> (GCs)</w:delText>
        </w:r>
        <w:r w:rsidR="00B46DC5"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TdW48L0F1dGhvcj48WWVhcj4yMDAwIFt1cGRhdGVkIDIw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TdW48L0F1dGhvcj48WWVhcj4yMDAwIFt1cGRhdGVkIDIw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5B35EC" w:rsidRPr="00E548C5" w:rsidDel="00F97DB2">
          <w:rPr>
            <w:noProof/>
            <w:color w:val="000000" w:themeColor="text1"/>
            <w:vertAlign w:val="superscript"/>
            <w:lang w:val="en-GB"/>
          </w:rPr>
          <w:delText>1,9</w:delText>
        </w:r>
        <w:r w:rsidR="00987AAA" w:rsidRPr="00E548C5" w:rsidDel="00F97DB2">
          <w:rPr>
            <w:color w:val="000000" w:themeColor="text1"/>
            <w:lang w:val="en-GB"/>
          </w:rPr>
          <w:fldChar w:fldCharType="end"/>
        </w:r>
        <w:r w:rsidR="00B46DC5" w:rsidRPr="00E548C5" w:rsidDel="00F97DB2">
          <w:rPr>
            <w:color w:val="000000" w:themeColor="text1"/>
            <w:lang w:val="en-GB"/>
          </w:rPr>
          <w:delText xml:space="preserve"> </w:delText>
        </w:r>
        <w:r w:rsidR="00EF4CE9" w:rsidRPr="00E548C5" w:rsidDel="00F97DB2">
          <w:rPr>
            <w:color w:val="000000" w:themeColor="text1"/>
            <w:lang w:val="en-GB"/>
          </w:rPr>
          <w:delText>The h</w:delText>
        </w:r>
        <w:r w:rsidR="00057300" w:rsidRPr="00E548C5" w:rsidDel="00F97DB2">
          <w:rPr>
            <w:color w:val="000000" w:themeColor="text1"/>
            <w:lang w:val="en-GB"/>
          </w:rPr>
          <w:delText xml:space="preserve">allmark </w:delText>
        </w:r>
        <w:r w:rsidR="00976A12" w:rsidRPr="00E548C5" w:rsidDel="00F97DB2">
          <w:rPr>
            <w:color w:val="000000" w:themeColor="text1"/>
            <w:lang w:val="en-GB"/>
          </w:rPr>
          <w:delText xml:space="preserve">feature of ARG1-D </w:delText>
        </w:r>
        <w:r w:rsidR="00057300" w:rsidRPr="00E548C5" w:rsidDel="00F97DB2">
          <w:rPr>
            <w:color w:val="000000" w:themeColor="text1"/>
            <w:lang w:val="en-GB"/>
          </w:rPr>
          <w:delText xml:space="preserve">is </w:delText>
        </w:r>
        <w:r w:rsidR="00FD7F4E" w:rsidRPr="00E548C5" w:rsidDel="00F97DB2">
          <w:rPr>
            <w:color w:val="000000" w:themeColor="text1"/>
            <w:lang w:val="en-GB"/>
          </w:rPr>
          <w:delText xml:space="preserve">prominent and </w:delText>
        </w:r>
        <w:r w:rsidR="00057300" w:rsidRPr="00E548C5" w:rsidDel="00F97DB2">
          <w:rPr>
            <w:color w:val="000000" w:themeColor="text1"/>
            <w:lang w:val="en-GB"/>
          </w:rPr>
          <w:delText>progressive lower-limb spasticity lead</w:delText>
        </w:r>
        <w:r w:rsidR="00554C2E" w:rsidRPr="00E548C5" w:rsidDel="00F97DB2">
          <w:rPr>
            <w:color w:val="000000" w:themeColor="text1"/>
            <w:lang w:val="en-GB"/>
          </w:rPr>
          <w:delText>ing</w:delText>
        </w:r>
        <w:r w:rsidR="00057300" w:rsidRPr="00E548C5" w:rsidDel="00F97DB2">
          <w:rPr>
            <w:color w:val="000000" w:themeColor="text1"/>
            <w:lang w:val="en-GB"/>
          </w:rPr>
          <w:delText xml:space="preserve"> to gait abnormalities, difficulty walking and climbing stairs, </w:delText>
        </w:r>
        <w:r w:rsidR="003E4995" w:rsidRPr="00E548C5" w:rsidDel="00F97DB2">
          <w:rPr>
            <w:color w:val="000000" w:themeColor="text1"/>
            <w:lang w:val="en-GB"/>
          </w:rPr>
          <w:delText xml:space="preserve">and </w:delText>
        </w:r>
        <w:r w:rsidR="00057300" w:rsidRPr="00E548C5" w:rsidDel="00F97DB2">
          <w:rPr>
            <w:color w:val="000000" w:themeColor="text1"/>
            <w:lang w:val="en-GB"/>
          </w:rPr>
          <w:delText>need for assistive devices</w:delText>
        </w:r>
        <w:r w:rsidR="003E4995" w:rsidRPr="00E548C5" w:rsidDel="00F97DB2">
          <w:rPr>
            <w:color w:val="000000" w:themeColor="text1"/>
            <w:lang w:val="en-GB"/>
          </w:rPr>
          <w:delText xml:space="preserve">. </w:delText>
        </w:r>
        <w:r w:rsidR="001E0E34" w:rsidRPr="00E548C5" w:rsidDel="00F97DB2">
          <w:rPr>
            <w:color w:val="000000" w:themeColor="text1"/>
            <w:lang w:val="en-GB"/>
          </w:rPr>
          <w:delText xml:space="preserve">Most </w:delText>
        </w:r>
        <w:r w:rsidR="003E4995" w:rsidRPr="00E548C5" w:rsidDel="00F97DB2">
          <w:rPr>
            <w:color w:val="000000" w:themeColor="text1"/>
            <w:lang w:val="en-GB"/>
          </w:rPr>
          <w:delText xml:space="preserve">patients ultimately </w:delText>
        </w:r>
        <w:r w:rsidR="00BF1032" w:rsidRPr="00E548C5" w:rsidDel="00F97DB2">
          <w:rPr>
            <w:color w:val="000000" w:themeColor="text1"/>
            <w:lang w:val="en-GB"/>
          </w:rPr>
          <w:delText>develop</w:delText>
        </w:r>
        <w:r w:rsidR="00057300" w:rsidRPr="00E548C5" w:rsidDel="00F97DB2">
          <w:rPr>
            <w:color w:val="000000" w:themeColor="text1"/>
            <w:lang w:val="en-GB"/>
          </w:rPr>
          <w:delText xml:space="preserve"> impairment of gross motor function and mobility</w:delText>
        </w:r>
        <w:r w:rsidR="003E4995" w:rsidRPr="00E548C5" w:rsidDel="00F97DB2">
          <w:rPr>
            <w:color w:val="000000" w:themeColor="text1"/>
            <w:lang w:val="en-GB"/>
          </w:rPr>
          <w:delText xml:space="preserve">, potentially becoming </w:delText>
        </w:r>
        <w:r w:rsidR="00BF1032" w:rsidRPr="00E548C5" w:rsidDel="00F97DB2">
          <w:rPr>
            <w:color w:val="000000" w:themeColor="text1"/>
            <w:lang w:val="en-GB"/>
          </w:rPr>
          <w:delText>non</w:delText>
        </w:r>
        <w:r w:rsidR="009828F5" w:rsidRPr="00E548C5" w:rsidDel="00F97DB2">
          <w:rPr>
            <w:color w:val="000000" w:themeColor="text1"/>
            <w:lang w:val="en-GB"/>
          </w:rPr>
          <w:delText>-</w:delText>
        </w:r>
        <w:r w:rsidR="00BF1032" w:rsidRPr="00E548C5" w:rsidDel="00F97DB2">
          <w:rPr>
            <w:color w:val="000000" w:themeColor="text1"/>
            <w:lang w:val="en-GB"/>
          </w:rPr>
          <w:delText>ambulatory</w:delText>
        </w:r>
        <w:r w:rsidR="00976A12" w:rsidRPr="00E548C5" w:rsidDel="00F97DB2">
          <w:rPr>
            <w:color w:val="000000" w:themeColor="text1"/>
            <w:lang w:val="en-GB"/>
          </w:rPr>
          <w:delText xml:space="preserve"> or reliant on a wheelchair</w:delText>
        </w:r>
        <w:r w:rsidR="00057300"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DYXJ2YWxobzwvQXV0aG9yPjxZZWFyPjIwMTI8L1llYXI+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DYXJ2YWxobzwvQXV0aG9yPjxZZWFyPjIwMTI8L1llYXI+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5,6,8,12,13</w:delText>
        </w:r>
        <w:r w:rsidR="00987AAA" w:rsidRPr="00E548C5" w:rsidDel="00F97DB2">
          <w:rPr>
            <w:color w:val="000000" w:themeColor="text1"/>
            <w:lang w:val="en-GB"/>
          </w:rPr>
          <w:fldChar w:fldCharType="end"/>
        </w:r>
        <w:r w:rsidR="00057300" w:rsidRPr="00E548C5" w:rsidDel="00F97DB2">
          <w:rPr>
            <w:color w:val="000000" w:themeColor="text1"/>
            <w:lang w:val="en-GB"/>
          </w:rPr>
          <w:delText xml:space="preserve"> </w:delText>
        </w:r>
        <w:r w:rsidR="003E4995" w:rsidRPr="00E548C5" w:rsidDel="00F97DB2">
          <w:rPr>
            <w:color w:val="000000" w:themeColor="text1"/>
            <w:lang w:val="en-GB"/>
          </w:rPr>
          <w:delText xml:space="preserve">Developmental delay and/or developmental regression, cognitive impairment, and seizures </w:delText>
        </w:r>
        <w:r w:rsidR="006F664D" w:rsidRPr="00E548C5" w:rsidDel="00F97DB2">
          <w:rPr>
            <w:color w:val="000000" w:themeColor="text1"/>
            <w:lang w:val="en-GB"/>
          </w:rPr>
          <w:delText>may also occur</w:delText>
        </w:r>
        <w:r w:rsidR="003E4995" w:rsidRPr="00E548C5" w:rsidDel="00F97DB2">
          <w:rPr>
            <w:color w:val="000000" w:themeColor="text1"/>
            <w:lang w:val="en-GB"/>
          </w:rPr>
          <w:delText xml:space="preserve">. </w:delText>
        </w:r>
      </w:del>
    </w:p>
    <w:p w:rsidR="00DD755D" w:rsidRPr="00E548C5" w:rsidDel="00F97DB2" w:rsidRDefault="00DD755D" w:rsidP="0045365B">
      <w:pPr>
        <w:spacing w:line="480" w:lineRule="auto"/>
        <w:rPr>
          <w:del w:id="67" w:author="4507" w:date="2023-12-20T11:12:00Z"/>
          <w:color w:val="000000" w:themeColor="text1"/>
          <w:lang w:val="en-GB"/>
        </w:rPr>
      </w:pPr>
    </w:p>
    <w:p w:rsidR="003C6CB7" w:rsidRPr="00E548C5" w:rsidDel="00F97DB2" w:rsidRDefault="00057300" w:rsidP="0045365B">
      <w:pPr>
        <w:spacing w:line="480" w:lineRule="auto"/>
        <w:rPr>
          <w:del w:id="68" w:author="4507" w:date="2023-12-20T11:12:00Z"/>
          <w:color w:val="000000" w:themeColor="text1"/>
          <w:lang w:val="en-GB"/>
        </w:rPr>
      </w:pPr>
      <w:del w:id="69" w:author="4507" w:date="2023-12-20T11:12:00Z">
        <w:r w:rsidRPr="00E548C5" w:rsidDel="00F97DB2">
          <w:rPr>
            <w:color w:val="000000" w:themeColor="text1"/>
            <w:lang w:val="en-GB"/>
          </w:rPr>
          <w:delText xml:space="preserve">The </w:delText>
        </w:r>
        <w:r w:rsidR="00DD755D" w:rsidRPr="00E548C5" w:rsidDel="00F97DB2">
          <w:rPr>
            <w:color w:val="000000" w:themeColor="text1"/>
            <w:lang w:val="en-GB"/>
          </w:rPr>
          <w:delText>p</w:delText>
        </w:r>
        <w:r w:rsidRPr="00E548C5" w:rsidDel="00F97DB2">
          <w:rPr>
            <w:color w:val="000000" w:themeColor="text1"/>
            <w:lang w:val="en-GB"/>
          </w:rPr>
          <w:delText>revalence is estimated to 1:726,000</w:delText>
        </w:r>
        <w:r w:rsidR="00DD755D" w:rsidRPr="00E548C5" w:rsidDel="00F97DB2">
          <w:rPr>
            <w:color w:val="000000" w:themeColor="text1"/>
            <w:lang w:val="en-GB"/>
          </w:rPr>
          <w:delText>.</w:delText>
        </w:r>
        <w:r w:rsidR="00987AAA" w:rsidRPr="00E548C5" w:rsidDel="00F97DB2">
          <w:rPr>
            <w:color w:val="000000" w:themeColor="text1"/>
            <w:lang w:val="en-GB"/>
          </w:rPr>
          <w:fldChar w:fldCharType="begin"/>
        </w:r>
        <w:r w:rsidR="008858FC" w:rsidRPr="00E548C5" w:rsidDel="00F97DB2">
          <w:rPr>
            <w:color w:val="000000" w:themeColor="text1"/>
            <w:lang w:val="en-GB"/>
          </w:rPr>
          <w:delInstrText xml:space="preserve"> ADDIN EN.CITE &lt;EndNote&gt;&lt;Cite&gt;&lt;Author&gt;Catsburg&lt;/Author&gt;&lt;Year&gt;2022&lt;/Year&gt;&lt;RecNum&gt;49126&lt;/RecNum&gt;&lt;DisplayText&gt;&lt;style face="superscript"&gt;14&lt;/style&gt;&lt;/DisplayText&gt;&lt;record&gt;&lt;rec-number&gt;49126&lt;/rec-number&gt;&lt;foreign-keys&gt;&lt;key app="EN" db-id="ddr5fxta2pddx8e2zsopwafyfe92aewwaadd" timestamp="1689600371" guid="6b832b37-702a-4608-867f-c1d263a0ed7c"&gt;49126&lt;/key&gt;&lt;/foreign-keys&gt;&lt;ref-type name="Journal Article"&gt;17&lt;/ref-type&gt;&lt;contributors&gt;&lt;authors&gt;&lt;author&gt;Catsburg, C.&lt;/author&gt;&lt;author&gt;Anderson, S.&lt;/author&gt;&lt;author&gt;Upadhyaya, N.&lt;/author&gt;&lt;author&gt;Bechter, M.&lt;/author&gt;&lt;/authors&gt;&lt;/contributors&gt;&lt;auth-address&gt;BluePrint Orphan, New York, NY, USA.&amp;#xD;Aeglea BioTherapeutics, Inc., Austin, TX, USA.&amp;#xD;Aeglea BioTherapeutics, Inc., Austin, TX, USA. MBechter@aegleabio.com.&lt;/auth-address&gt;&lt;titles&gt;&lt;title&gt;Arginase 1 deficiency: using genetic databases as a tool to establish global prevalence&lt;/title&gt;&lt;secondary-title&gt;Orphanet J Rare Dis&lt;/secondary-title&gt;&lt;/titles&gt;&lt;periodical&gt;&lt;full-title&gt;Orphanet J Rare Dis&lt;/full-title&gt;&lt;/periodical&gt;&lt;pages&gt;94&lt;/pages&gt;&lt;volume&gt;17&lt;/volume&gt;&lt;number&gt;1&lt;/number&gt;&lt;edition&gt;2022/03/04&lt;/edition&gt;&lt;keywords&gt;&lt;keyword&gt;Alleles&lt;/keyword&gt;&lt;keyword&gt;*Arginase/genetics&lt;/keyword&gt;&lt;keyword&gt;Databases, Genetic&lt;/keyword&gt;&lt;keyword&gt;Gene Frequency&lt;/keyword&gt;&lt;keyword&gt;Humans&lt;/keyword&gt;&lt;keyword&gt;*Hyperargininemia/epidemiology/genetics&lt;/keyword&gt;&lt;keyword&gt;Infant, Newborn&lt;/keyword&gt;&lt;keyword&gt;Prevalence&lt;/keyword&gt;&lt;/keywords&gt;&lt;dates&gt;&lt;year&gt;2022&lt;/year&gt;&lt;pub-dates&gt;&lt;date&gt;Mar 2&lt;/date&gt;&lt;/pub-dates&gt;&lt;/dates&gt;&lt;isbn&gt;1750-1172 (Electronic)&amp;#xD;1750-1172 (Linking)&lt;/isbn&gt;&lt;accession-num&gt;35236361&lt;/accession-num&gt;&lt;reviewed-item&gt;CRG Bibliography&lt;/reviewed-item&gt;&lt;urls&gt;&lt;related-urls&gt;&lt;url&gt;https://www.ncbi.nlm.nih.gov/pubmed/35236361&lt;/url&gt;&lt;/related-urls&gt;&lt;/urls&gt;&lt;custom2&gt;PMC8889696 BioTherapeutics, Inc. MB and NU are employees of Aeglea BioTherapeutics, Inc.&lt;/custom2&gt;&lt;custom6&gt;Endocrinology&lt;/custom6&gt;&lt;custom7&gt;Aeglea&lt;/custom7&gt;&lt;electronic-resource-num&gt;10.1186/s13023-022-02226-8&lt;/electronic-resource-num&gt;&lt;/record&gt;&lt;/Cite&gt;&lt;/EndNote&gt;</w:delInstrText>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14</w:delText>
        </w:r>
        <w:r w:rsidR="00987AAA" w:rsidRPr="00E548C5" w:rsidDel="00F97DB2">
          <w:rPr>
            <w:color w:val="000000" w:themeColor="text1"/>
            <w:lang w:val="en-GB"/>
          </w:rPr>
          <w:fldChar w:fldCharType="end"/>
        </w:r>
        <w:r w:rsidR="00DD755D" w:rsidRPr="00E548C5" w:rsidDel="00F97DB2">
          <w:rPr>
            <w:color w:val="000000" w:themeColor="text1"/>
            <w:lang w:val="en-GB"/>
          </w:rPr>
          <w:delText xml:space="preserve"> </w:delText>
        </w:r>
        <w:r w:rsidR="003E4995" w:rsidRPr="00E548C5" w:rsidDel="00F97DB2">
          <w:rPr>
            <w:color w:val="000000" w:themeColor="text1"/>
            <w:lang w:val="en-GB"/>
          </w:rPr>
          <w:delText>T</w:delText>
        </w:r>
        <w:r w:rsidR="00DD755D" w:rsidRPr="00E548C5" w:rsidDel="00F97DB2">
          <w:rPr>
            <w:color w:val="000000" w:themeColor="text1"/>
            <w:lang w:val="en-GB"/>
          </w:rPr>
          <w:delText>he burden of illness is substantial</w:delText>
        </w:r>
        <w:r w:rsidR="00835760" w:rsidRPr="00E548C5" w:rsidDel="00F97DB2">
          <w:rPr>
            <w:color w:val="000000" w:themeColor="text1"/>
            <w:lang w:val="en-GB"/>
          </w:rPr>
          <w:delText xml:space="preserve"> and increases over time as </w:delText>
        </w:r>
        <w:r w:rsidR="00FD7F4E" w:rsidRPr="00E548C5" w:rsidDel="00F97DB2">
          <w:rPr>
            <w:color w:val="000000" w:themeColor="text1"/>
            <w:lang w:val="en-GB"/>
          </w:rPr>
          <w:delText xml:space="preserve">neurologic </w:delText>
        </w:r>
        <w:r w:rsidR="001800E1" w:rsidRPr="00E548C5" w:rsidDel="00F97DB2">
          <w:rPr>
            <w:color w:val="000000" w:themeColor="text1"/>
            <w:lang w:val="en-GB"/>
          </w:rPr>
          <w:delText>manifestations</w:delText>
        </w:r>
        <w:r w:rsidR="00835760" w:rsidRPr="00E548C5" w:rsidDel="00F97DB2">
          <w:rPr>
            <w:color w:val="000000" w:themeColor="text1"/>
            <w:lang w:val="en-GB"/>
          </w:rPr>
          <w:delText xml:space="preserve"> progress. </w:delText>
        </w:r>
        <w:r w:rsidR="00DD755D" w:rsidRPr="00E548C5" w:rsidDel="00F97DB2">
          <w:rPr>
            <w:color w:val="000000" w:themeColor="text1"/>
            <w:lang w:val="en-GB"/>
          </w:rPr>
          <w:delText xml:space="preserve">Patients require </w:delText>
        </w:r>
        <w:r w:rsidR="003E4995" w:rsidRPr="00E548C5" w:rsidDel="00F97DB2">
          <w:rPr>
            <w:color w:val="000000" w:themeColor="text1"/>
            <w:lang w:val="en-GB"/>
          </w:rPr>
          <w:delText xml:space="preserve">lifelong treatment and monitoring, with </w:delText>
        </w:r>
        <w:r w:rsidR="00EE5905" w:rsidRPr="00E548C5" w:rsidDel="00F97DB2">
          <w:rPr>
            <w:color w:val="000000" w:themeColor="text1"/>
            <w:lang w:val="en-GB"/>
          </w:rPr>
          <w:delText xml:space="preserve">strict </w:delText>
        </w:r>
        <w:r w:rsidR="00DD755D" w:rsidRPr="00E548C5" w:rsidDel="00F97DB2">
          <w:rPr>
            <w:color w:val="000000" w:themeColor="text1"/>
            <w:lang w:val="en-GB"/>
          </w:rPr>
          <w:delText>multimodal management regimens.</w:delText>
        </w:r>
        <w:r w:rsidR="004944EF" w:rsidRPr="00E548C5" w:rsidDel="00F97DB2">
          <w:rPr>
            <w:color w:val="000000" w:themeColor="text1"/>
            <w:lang w:val="en-GB"/>
          </w:rPr>
          <w:delText xml:space="preserve"> </w:delText>
        </w:r>
        <w:r w:rsidR="00835760" w:rsidRPr="00E548C5" w:rsidDel="00F97DB2">
          <w:rPr>
            <w:color w:val="000000" w:themeColor="text1"/>
            <w:lang w:val="en-GB"/>
          </w:rPr>
          <w:delText>C</w:delText>
        </w:r>
        <w:r w:rsidR="004944EF" w:rsidRPr="00E548C5" w:rsidDel="00F97DB2">
          <w:rPr>
            <w:color w:val="000000" w:themeColor="text1"/>
            <w:lang w:val="en-GB"/>
          </w:rPr>
          <w:delText xml:space="preserve">ontinued decline into adulthood is associated with significant morbidity and </w:delText>
        </w:r>
        <w:r w:rsidR="003E4995" w:rsidRPr="00E548C5" w:rsidDel="00F97DB2">
          <w:rPr>
            <w:color w:val="000000" w:themeColor="text1"/>
            <w:lang w:val="en-GB"/>
          </w:rPr>
          <w:delText>potential early mortality</w:delText>
        </w:r>
        <w:r w:rsidR="007D224B" w:rsidRPr="00E548C5" w:rsidDel="00F97DB2">
          <w:rPr>
            <w:color w:val="000000" w:themeColor="text1"/>
            <w:lang w:val="en-GB"/>
          </w:rPr>
          <w:delText>.</w:delText>
        </w:r>
        <w:r w:rsidR="003E4995" w:rsidRPr="00E548C5" w:rsidDel="00F97DB2">
          <w:rPr>
            <w:color w:val="000000" w:themeColor="text1"/>
            <w:lang w:val="en-GB"/>
          </w:rPr>
          <w:delText xml:space="preserve"> </w:delText>
        </w:r>
        <w:r w:rsidR="007D224B" w:rsidRPr="00E548C5" w:rsidDel="00F97DB2">
          <w:rPr>
            <w:color w:val="000000" w:themeColor="text1"/>
            <w:lang w:val="en-GB"/>
          </w:rPr>
          <w:delText xml:space="preserve">The </w:delText>
        </w:r>
        <w:r w:rsidR="003E4995" w:rsidRPr="00E548C5" w:rsidDel="00F97DB2">
          <w:rPr>
            <w:color w:val="000000" w:themeColor="text1"/>
            <w:lang w:val="en-GB"/>
          </w:rPr>
          <w:delText>age at death for most published cases is &lt;50 years</w:delText>
        </w:r>
        <w:r w:rsidR="004944EF"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EaWF6PC9BdXRob3I+PFllYXI+MjAxOTwvWWVhcj48UmVj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EaWF6PC9BdXRob3I+PFllYXI+MjAxOTwvWWVhcj48UmVj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4D05E0" w:rsidRPr="00E548C5" w:rsidDel="00F97DB2">
          <w:rPr>
            <w:noProof/>
            <w:color w:val="000000" w:themeColor="text1"/>
            <w:vertAlign w:val="superscript"/>
            <w:lang w:val="en-GB"/>
          </w:rPr>
          <w:delText>7,13,15</w:delText>
        </w:r>
        <w:r w:rsidR="00987AAA" w:rsidRPr="00E548C5" w:rsidDel="00F97DB2">
          <w:rPr>
            <w:color w:val="000000" w:themeColor="text1"/>
            <w:lang w:val="en-GB"/>
          </w:rPr>
          <w:fldChar w:fldCharType="end"/>
        </w:r>
        <w:r w:rsidR="004944EF" w:rsidRPr="00E548C5" w:rsidDel="00F97DB2">
          <w:rPr>
            <w:color w:val="000000" w:themeColor="text1"/>
            <w:lang w:val="en-GB"/>
          </w:rPr>
          <w:delText xml:space="preserve"> </w:delText>
        </w:r>
        <w:r w:rsidR="000A3C9E" w:rsidRPr="00E548C5" w:rsidDel="00F97DB2">
          <w:rPr>
            <w:color w:val="000000" w:themeColor="text1"/>
            <w:lang w:val="en-GB"/>
          </w:rPr>
          <w:delText>A systematic literature review found median age of death</w:delText>
        </w:r>
        <w:r w:rsidR="00583C3A" w:rsidRPr="00E548C5" w:rsidDel="00F97DB2">
          <w:rPr>
            <w:color w:val="000000" w:themeColor="text1"/>
            <w:lang w:val="en-GB"/>
          </w:rPr>
          <w:delText>,</w:delText>
        </w:r>
        <w:r w:rsidR="000A3C9E" w:rsidRPr="00E548C5" w:rsidDel="00F97DB2">
          <w:rPr>
            <w:color w:val="000000" w:themeColor="text1"/>
            <w:lang w:val="en-GB"/>
          </w:rPr>
          <w:delText xml:space="preserve"> for </w:delText>
        </w:r>
        <w:r w:rsidR="003C6CB7" w:rsidRPr="00E548C5" w:rsidDel="00F97DB2">
          <w:rPr>
            <w:color w:val="000000" w:themeColor="text1"/>
            <w:lang w:val="en-GB"/>
          </w:rPr>
          <w:delText xml:space="preserve">deceased </w:delText>
        </w:r>
        <w:r w:rsidR="000A3C9E" w:rsidRPr="00E548C5" w:rsidDel="00F97DB2">
          <w:rPr>
            <w:color w:val="000000" w:themeColor="text1"/>
            <w:lang w:val="en-GB"/>
          </w:rPr>
          <w:delText>cases</w:delText>
        </w:r>
        <w:r w:rsidR="00583C3A" w:rsidRPr="00E548C5" w:rsidDel="00F97DB2">
          <w:rPr>
            <w:color w:val="000000" w:themeColor="text1"/>
            <w:lang w:val="en-GB"/>
          </w:rPr>
          <w:delText>,</w:delText>
        </w:r>
        <w:r w:rsidR="000A3C9E" w:rsidRPr="00E548C5" w:rsidDel="00F97DB2">
          <w:rPr>
            <w:color w:val="000000" w:themeColor="text1"/>
            <w:lang w:val="en-GB"/>
          </w:rPr>
          <w:delText xml:space="preserve"> to be 5.7 years.</w:delText>
        </w:r>
        <w:r w:rsidR="00987AAA" w:rsidRPr="00E548C5" w:rsidDel="00F97DB2">
          <w:rPr>
            <w:color w:val="000000" w:themeColor="text1"/>
            <w:lang w:val="en-GB"/>
          </w:rPr>
          <w:fldChar w:fldCharType="begin">
            <w:fldData xml:space="preserve">PEVuZE5vdGU+PENpdGU+PEF1dGhvcj5CaW4gU2F3YWQ8L0F1dGhvcj48WWVhcj4yMDIyPC9ZZWFy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CaW4gU2F3YWQ8L0F1dGhvcj48WWVhcj4yMDIyPC9ZZWFy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858FC" w:rsidRPr="00E548C5" w:rsidDel="00F97DB2">
          <w:rPr>
            <w:noProof/>
            <w:color w:val="000000" w:themeColor="text1"/>
            <w:vertAlign w:val="superscript"/>
            <w:lang w:val="en-GB"/>
          </w:rPr>
          <w:delText>16</w:delText>
        </w:r>
        <w:r w:rsidR="00987AAA" w:rsidRPr="00E548C5" w:rsidDel="00F97DB2">
          <w:rPr>
            <w:color w:val="000000" w:themeColor="text1"/>
            <w:lang w:val="en-GB"/>
          </w:rPr>
          <w:fldChar w:fldCharType="end"/>
        </w:r>
        <w:r w:rsidR="000A3C9E" w:rsidRPr="00E548C5" w:rsidDel="00F97DB2">
          <w:rPr>
            <w:color w:val="000000" w:themeColor="text1"/>
            <w:lang w:val="en-GB"/>
          </w:rPr>
          <w:delText xml:space="preserve"> </w:delText>
        </w:r>
      </w:del>
    </w:p>
    <w:p w:rsidR="003C6CB7" w:rsidRPr="00E548C5" w:rsidDel="00F97DB2" w:rsidRDefault="003C6CB7" w:rsidP="0045365B">
      <w:pPr>
        <w:spacing w:line="480" w:lineRule="auto"/>
        <w:rPr>
          <w:del w:id="70" w:author="4507" w:date="2023-12-20T11:12:00Z"/>
          <w:color w:val="000000" w:themeColor="text1"/>
          <w:lang w:val="en-GB"/>
        </w:rPr>
      </w:pPr>
    </w:p>
    <w:p w:rsidR="00C10AEA" w:rsidRPr="00E548C5" w:rsidDel="00F97DB2" w:rsidRDefault="004944EF" w:rsidP="0045365B">
      <w:pPr>
        <w:spacing w:line="480" w:lineRule="auto"/>
        <w:rPr>
          <w:del w:id="71" w:author="4507" w:date="2023-12-20T11:12:00Z"/>
          <w:color w:val="000000" w:themeColor="text1"/>
          <w:lang w:val="en-GB"/>
        </w:rPr>
      </w:pPr>
      <w:del w:id="72" w:author="4507" w:date="2023-12-20T11:12:00Z">
        <w:r w:rsidRPr="00E548C5" w:rsidDel="00F97DB2">
          <w:rPr>
            <w:color w:val="000000" w:themeColor="text1"/>
            <w:lang w:val="en-GB"/>
          </w:rPr>
          <w:delText xml:space="preserve">There are no approved therapies that address the </w:delText>
        </w:r>
        <w:r w:rsidR="002E6C4C" w:rsidRPr="00E548C5" w:rsidDel="00F97DB2">
          <w:rPr>
            <w:color w:val="000000" w:themeColor="text1"/>
            <w:lang w:val="en-GB"/>
          </w:rPr>
          <w:delText xml:space="preserve">pathophysiologic mechanisms driving </w:delText>
        </w:r>
        <w:r w:rsidR="005D219E" w:rsidRPr="00E548C5" w:rsidDel="00F97DB2">
          <w:rPr>
            <w:color w:val="000000" w:themeColor="text1"/>
            <w:lang w:val="en-GB"/>
          </w:rPr>
          <w:delText xml:space="preserve">clinical onset and </w:delText>
        </w:r>
        <w:r w:rsidRPr="00E548C5" w:rsidDel="00F97DB2">
          <w:rPr>
            <w:color w:val="000000" w:themeColor="text1"/>
            <w:lang w:val="en-GB"/>
          </w:rPr>
          <w:delText>progression</w:delText>
        </w:r>
        <w:r w:rsidR="00835760" w:rsidRPr="00E548C5" w:rsidDel="00F97DB2">
          <w:rPr>
            <w:color w:val="000000" w:themeColor="text1"/>
            <w:lang w:val="en-GB"/>
          </w:rPr>
          <w:delText xml:space="preserve">, and </w:delText>
        </w:r>
        <w:r w:rsidR="00FD7F4E" w:rsidRPr="00E548C5" w:rsidDel="00F97DB2">
          <w:rPr>
            <w:color w:val="000000" w:themeColor="text1"/>
            <w:lang w:val="en-GB"/>
          </w:rPr>
          <w:delText xml:space="preserve">long-term </w:delText>
        </w:r>
        <w:r w:rsidR="00835760" w:rsidRPr="00E548C5" w:rsidDel="00F97DB2">
          <w:rPr>
            <w:color w:val="000000" w:themeColor="text1"/>
            <w:lang w:val="en-GB"/>
          </w:rPr>
          <w:delText xml:space="preserve">outcomes </w:delText>
        </w:r>
        <w:r w:rsidR="00FD7F4E" w:rsidRPr="00E548C5" w:rsidDel="00F97DB2">
          <w:rPr>
            <w:color w:val="000000" w:themeColor="text1"/>
            <w:lang w:val="en-GB"/>
          </w:rPr>
          <w:delText>are</w:delText>
        </w:r>
        <w:r w:rsidR="00835760" w:rsidRPr="00E548C5" w:rsidDel="00F97DB2">
          <w:rPr>
            <w:color w:val="000000" w:themeColor="text1"/>
            <w:lang w:val="en-GB"/>
          </w:rPr>
          <w:delText xml:space="preserve"> generally poor. </w:delText>
        </w:r>
        <w:r w:rsidR="00583C3A" w:rsidRPr="00E548C5" w:rsidDel="00F97DB2">
          <w:rPr>
            <w:color w:val="000000" w:themeColor="text1"/>
            <w:lang w:val="en-GB"/>
          </w:rPr>
          <w:delText>S</w:delText>
        </w:r>
        <w:r w:rsidR="00C10AEA" w:rsidRPr="00E548C5" w:rsidDel="00F97DB2">
          <w:rPr>
            <w:color w:val="000000" w:themeColor="text1"/>
            <w:lang w:val="en-GB"/>
          </w:rPr>
          <w:delText>tandard</w:delText>
        </w:r>
        <w:r w:rsidR="0011223D" w:rsidRPr="00E548C5" w:rsidDel="00F97DB2">
          <w:rPr>
            <w:color w:val="000000" w:themeColor="text1"/>
            <w:lang w:val="en-GB"/>
          </w:rPr>
          <w:delText>-</w:delText>
        </w:r>
        <w:r w:rsidR="00C10AEA" w:rsidRPr="00E548C5" w:rsidDel="00F97DB2">
          <w:rPr>
            <w:color w:val="000000" w:themeColor="text1"/>
            <w:lang w:val="en-GB"/>
          </w:rPr>
          <w:delText>of</w:delText>
        </w:r>
        <w:r w:rsidR="0011223D" w:rsidRPr="00E548C5" w:rsidDel="00F97DB2">
          <w:rPr>
            <w:color w:val="000000" w:themeColor="text1"/>
            <w:lang w:val="en-GB"/>
          </w:rPr>
          <w:delText>-</w:delText>
        </w:r>
        <w:r w:rsidR="00C10AEA" w:rsidRPr="00E548C5" w:rsidDel="00F97DB2">
          <w:rPr>
            <w:color w:val="000000" w:themeColor="text1"/>
            <w:lang w:val="en-GB"/>
          </w:rPr>
          <w:delText xml:space="preserve">care </w:delText>
        </w:r>
        <w:r w:rsidR="005D219E" w:rsidRPr="00E548C5" w:rsidDel="00F97DB2">
          <w:rPr>
            <w:color w:val="000000" w:themeColor="text1"/>
            <w:lang w:val="en-GB"/>
          </w:rPr>
          <w:delText>consists of</w:delText>
        </w:r>
        <w:r w:rsidR="00C10AEA" w:rsidRPr="00E548C5" w:rsidDel="00F97DB2">
          <w:rPr>
            <w:color w:val="000000" w:themeColor="text1"/>
            <w:lang w:val="en-GB"/>
          </w:rPr>
          <w:delText xml:space="preserve"> dietary protein restriction, </w:delText>
        </w:r>
        <w:r w:rsidR="005D219E" w:rsidRPr="00E548C5" w:rsidDel="00F97DB2">
          <w:rPr>
            <w:color w:val="000000" w:themeColor="text1"/>
            <w:lang w:val="en-GB"/>
          </w:rPr>
          <w:delText>essential</w:delText>
        </w:r>
        <w:r w:rsidR="00C10AEA" w:rsidRPr="00E548C5" w:rsidDel="00F97DB2">
          <w:rPr>
            <w:color w:val="000000" w:themeColor="text1"/>
            <w:lang w:val="en-GB"/>
          </w:rPr>
          <w:delText xml:space="preserve"> amino acid supplementation</w:delText>
        </w:r>
        <w:r w:rsidR="004A1CAE" w:rsidRPr="00E548C5" w:rsidDel="00F97DB2">
          <w:rPr>
            <w:color w:val="000000" w:themeColor="text1"/>
            <w:lang w:val="en-GB"/>
          </w:rPr>
          <w:delText>,</w:delText>
        </w:r>
        <w:r w:rsidR="00AC0A46" w:rsidRPr="00E548C5" w:rsidDel="00F97DB2">
          <w:rPr>
            <w:color w:val="000000" w:themeColor="text1"/>
            <w:lang w:val="en-GB"/>
          </w:rPr>
          <w:delText xml:space="preserve"> and </w:delText>
        </w:r>
        <w:r w:rsidR="0010326B" w:rsidRPr="00E548C5" w:rsidDel="00F97DB2">
          <w:rPr>
            <w:color w:val="000000" w:themeColor="text1"/>
            <w:lang w:val="en-GB"/>
          </w:rPr>
          <w:delText>symptomatic treatments</w:delText>
        </w:r>
        <w:r w:rsidR="00AC0A46"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12</w:delText>
        </w:r>
        <w:r w:rsidR="00987AAA" w:rsidRPr="00E548C5" w:rsidDel="00F97DB2">
          <w:rPr>
            <w:color w:val="000000" w:themeColor="text1"/>
            <w:lang w:val="en-GB"/>
          </w:rPr>
          <w:fldChar w:fldCharType="end"/>
        </w:r>
        <w:r w:rsidR="00AC0A46" w:rsidRPr="00E548C5" w:rsidDel="00F97DB2">
          <w:rPr>
            <w:color w:val="000000" w:themeColor="text1"/>
            <w:lang w:val="en-GB"/>
          </w:rPr>
          <w:delText xml:space="preserve"> Current guidelines recommend lowering p</w:delText>
        </w:r>
        <w:r w:rsidR="00AB0C30" w:rsidRPr="00E548C5" w:rsidDel="00F97DB2">
          <w:rPr>
            <w:color w:val="000000" w:themeColor="text1"/>
            <w:lang w:val="en-GB"/>
          </w:rPr>
          <w:delText>Arg</w:delText>
        </w:r>
        <w:r w:rsidR="00AC0A46" w:rsidRPr="00E548C5" w:rsidDel="00F97DB2">
          <w:rPr>
            <w:color w:val="000000" w:themeColor="text1"/>
            <w:lang w:val="en-GB"/>
          </w:rPr>
          <w:delText xml:space="preserve"> ≤200 µmol/L</w:delText>
        </w:r>
        <w:r w:rsidR="00987AAA" w:rsidRPr="00E548C5"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12</w:delText>
        </w:r>
        <w:r w:rsidR="00987AAA" w:rsidRPr="00E548C5" w:rsidDel="00F97DB2">
          <w:rPr>
            <w:color w:val="000000" w:themeColor="text1"/>
            <w:lang w:val="en-GB"/>
          </w:rPr>
          <w:fldChar w:fldCharType="end"/>
        </w:r>
        <w:r w:rsidR="00AC0A46" w:rsidRPr="00E548C5" w:rsidDel="00F97DB2">
          <w:rPr>
            <w:color w:val="000000" w:themeColor="text1"/>
            <w:lang w:val="en-GB"/>
          </w:rPr>
          <w:delText xml:space="preserve"> but is rarely achievable</w:delText>
        </w:r>
        <w:r w:rsidR="005B28F5" w:rsidRPr="00E548C5" w:rsidDel="00F97DB2">
          <w:rPr>
            <w:color w:val="000000" w:themeColor="text1"/>
            <w:lang w:val="en-GB"/>
          </w:rPr>
          <w:delText xml:space="preserve"> with dietary restriction</w:delText>
        </w:r>
        <w:r w:rsidR="00AC0A46" w:rsidRPr="00E548C5" w:rsidDel="00F97DB2">
          <w:rPr>
            <w:color w:val="000000" w:themeColor="text1"/>
            <w:lang w:val="en-GB"/>
          </w:rPr>
          <w:delText>,</w:delText>
        </w:r>
        <w:r w:rsidR="00987AAA" w:rsidRPr="00E548C5" w:rsidDel="00F97DB2">
          <w:rPr>
            <w:color w:val="000000" w:themeColor="text1"/>
            <w:lang w:val="en-GB"/>
          </w:rPr>
          <w:fldChar w:fldCharType="begin">
            <w:fldData xml:space="preserve">PEVuZE5vdGU+PENpdGU+PEF1dGhvcj5CdXJyYWdlPC9BdXRob3I+PFllYXI+MjAxNTwvWWVhcj48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CdXJyYWdlPC9BdXRob3I+PFllYXI+MjAxNTwvWWVhcj48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76960" w:rsidRPr="00E548C5" w:rsidDel="00F97DB2">
          <w:rPr>
            <w:noProof/>
            <w:color w:val="000000" w:themeColor="text1"/>
            <w:vertAlign w:val="superscript"/>
            <w:lang w:val="en-GB"/>
          </w:rPr>
          <w:delText>3</w:delText>
        </w:r>
        <w:r w:rsidR="00987AAA" w:rsidRPr="00E548C5" w:rsidDel="00F97DB2">
          <w:rPr>
            <w:color w:val="000000" w:themeColor="text1"/>
            <w:lang w:val="en-GB"/>
          </w:rPr>
          <w:fldChar w:fldCharType="end"/>
        </w:r>
        <w:r w:rsidR="00AC0A46" w:rsidRPr="00E548C5" w:rsidDel="00F97DB2">
          <w:rPr>
            <w:color w:val="000000" w:themeColor="text1"/>
            <w:lang w:val="en-GB"/>
          </w:rPr>
          <w:delText xml:space="preserve"> in </w:delText>
        </w:r>
        <w:r w:rsidR="00AC0A46" w:rsidRPr="00E548C5" w:rsidDel="00F97DB2">
          <w:rPr>
            <w:color w:val="000000" w:themeColor="text1"/>
            <w:lang w:val="en-GB"/>
          </w:rPr>
          <w:lastRenderedPageBreak/>
          <w:delText>part because a substantial proportion of arginine comes from endogenous sources.</w:delText>
        </w:r>
        <w:r w:rsidR="00987AAA" w:rsidRPr="00E548C5" w:rsidDel="00F97DB2">
          <w:rPr>
            <w:color w:val="000000" w:themeColor="text1"/>
            <w:lang w:val="en-GB"/>
          </w:rPr>
          <w:fldChar w:fldCharType="begin">
            <w:fldData xml:space="preserve">PEVuZE5vdGU+PENpdGU+PEF1dGhvcj5Nb3JyaXM8L0F1dGhvcj48WWVhcj4yMDE2PC9ZZWFyPjxS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Nb3JyaXM8L0F1dGhvcj48WWVhcj4yMDE2PC9ZZWFyPjxS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858FC" w:rsidRPr="00E548C5" w:rsidDel="00F97DB2">
          <w:rPr>
            <w:noProof/>
            <w:color w:val="000000" w:themeColor="text1"/>
            <w:vertAlign w:val="superscript"/>
            <w:lang w:val="en-GB"/>
          </w:rPr>
          <w:delText>17,18</w:delText>
        </w:r>
        <w:r w:rsidR="00987AAA" w:rsidRPr="00E548C5" w:rsidDel="00F97DB2">
          <w:rPr>
            <w:color w:val="000000" w:themeColor="text1"/>
            <w:lang w:val="en-GB"/>
          </w:rPr>
          <w:fldChar w:fldCharType="end"/>
        </w:r>
        <w:r w:rsidR="00AC0A46" w:rsidRPr="00E548C5" w:rsidDel="00F97DB2">
          <w:rPr>
            <w:color w:val="000000" w:themeColor="text1"/>
            <w:lang w:val="en-GB"/>
          </w:rPr>
          <w:delText xml:space="preserve"> </w:delText>
        </w:r>
        <w:r w:rsidR="005B28F5" w:rsidRPr="00E548C5" w:rsidDel="00F97DB2">
          <w:rPr>
            <w:color w:val="000000" w:themeColor="text1"/>
            <w:lang w:val="en-GB"/>
          </w:rPr>
          <w:delText xml:space="preserve">Current management is therefore </w:delText>
        </w:r>
        <w:r w:rsidR="00336679" w:rsidRPr="00E548C5" w:rsidDel="00F97DB2">
          <w:rPr>
            <w:color w:val="000000" w:themeColor="text1"/>
            <w:lang w:val="en-GB"/>
          </w:rPr>
          <w:delText xml:space="preserve">inadequate to alter </w:delText>
        </w:r>
        <w:r w:rsidR="00053C7B" w:rsidRPr="00E548C5" w:rsidDel="00F97DB2">
          <w:rPr>
            <w:color w:val="000000" w:themeColor="text1"/>
            <w:lang w:val="en-GB"/>
          </w:rPr>
          <w:delText xml:space="preserve">the </w:delText>
        </w:r>
        <w:r w:rsidR="00336679" w:rsidRPr="00E548C5" w:rsidDel="00F97DB2">
          <w:rPr>
            <w:color w:val="000000" w:themeColor="text1"/>
            <w:lang w:val="en-GB"/>
          </w:rPr>
          <w:delText>disease course.</w:delText>
        </w:r>
        <w:r w:rsidR="00C46452" w:rsidRPr="00E548C5" w:rsidDel="00F97DB2">
          <w:rPr>
            <w:color w:val="000000" w:themeColor="text1"/>
            <w:lang w:val="en-GB"/>
          </w:rPr>
          <w:delText xml:space="preserve"> </w:delText>
        </w:r>
        <w:r w:rsidR="00E9283A" w:rsidRPr="00E548C5" w:rsidDel="00F97DB2">
          <w:rPr>
            <w:color w:val="000000" w:themeColor="text1"/>
            <w:lang w:val="en-GB"/>
          </w:rPr>
          <w:delText xml:space="preserve">Thereby </w:delText>
        </w:r>
        <w:r w:rsidR="009828F5" w:rsidRPr="00E548C5" w:rsidDel="00F97DB2">
          <w:rPr>
            <w:color w:val="000000" w:themeColor="text1"/>
            <w:lang w:val="en-GB"/>
          </w:rPr>
          <w:delText xml:space="preserve">there is </w:delText>
        </w:r>
        <w:r w:rsidR="00C46452" w:rsidRPr="00E548C5" w:rsidDel="00F97DB2">
          <w:rPr>
            <w:color w:val="000000" w:themeColor="text1"/>
            <w:lang w:val="en-GB"/>
          </w:rPr>
          <w:delText>an urgent need for effective treatment that lowers p</w:delText>
        </w:r>
        <w:r w:rsidR="00AB0C30" w:rsidRPr="00E548C5" w:rsidDel="00F97DB2">
          <w:rPr>
            <w:color w:val="000000" w:themeColor="text1"/>
            <w:lang w:val="en-GB"/>
          </w:rPr>
          <w:delText>Arg</w:delText>
        </w:r>
        <w:r w:rsidR="00C46452" w:rsidRPr="00E548C5" w:rsidDel="00F97DB2">
          <w:rPr>
            <w:color w:val="000000" w:themeColor="text1"/>
            <w:lang w:val="en-GB"/>
          </w:rPr>
          <w:delText xml:space="preserve"> levels</w:delText>
        </w:r>
        <w:r w:rsidR="00432CD5" w:rsidRPr="00E548C5" w:rsidDel="00F97DB2">
          <w:rPr>
            <w:color w:val="000000" w:themeColor="text1"/>
            <w:lang w:val="en-GB"/>
          </w:rPr>
          <w:delText>,</w:delText>
        </w:r>
        <w:r w:rsidR="00C46452" w:rsidRPr="00E548C5" w:rsidDel="00F97DB2">
          <w:rPr>
            <w:color w:val="000000" w:themeColor="text1"/>
            <w:lang w:val="en-GB"/>
          </w:rPr>
          <w:delText xml:space="preserve"> </w:delText>
        </w:r>
        <w:r w:rsidR="00432CD5" w:rsidRPr="00E548C5" w:rsidDel="00F97DB2">
          <w:rPr>
            <w:color w:val="000000" w:themeColor="text1"/>
            <w:lang w:val="en-GB"/>
          </w:rPr>
          <w:delText xml:space="preserve">halt disease progression and </w:delText>
        </w:r>
        <w:r w:rsidR="00C46452" w:rsidRPr="00E548C5" w:rsidDel="00F97DB2">
          <w:rPr>
            <w:color w:val="000000" w:themeColor="text1"/>
            <w:lang w:val="en-GB"/>
          </w:rPr>
          <w:delText>improves clinical outcomes.</w:delText>
        </w:r>
      </w:del>
    </w:p>
    <w:p w:rsidR="00C46452" w:rsidRPr="00E548C5" w:rsidDel="00F97DB2" w:rsidRDefault="00C46452" w:rsidP="0045365B">
      <w:pPr>
        <w:spacing w:line="480" w:lineRule="auto"/>
        <w:rPr>
          <w:del w:id="73" w:author="4507" w:date="2023-12-20T11:12:00Z"/>
          <w:color w:val="000000" w:themeColor="text1"/>
          <w:lang w:val="en-GB"/>
        </w:rPr>
      </w:pPr>
    </w:p>
    <w:p w:rsidR="009B3933" w:rsidRPr="00E548C5" w:rsidDel="00F97DB2" w:rsidRDefault="00C46452" w:rsidP="0045365B">
      <w:pPr>
        <w:spacing w:line="480" w:lineRule="auto"/>
        <w:rPr>
          <w:del w:id="74" w:author="4507" w:date="2023-12-20T11:12:00Z"/>
          <w:color w:val="000000" w:themeColor="text1"/>
          <w:lang w:val="en-GB"/>
        </w:rPr>
      </w:pPr>
      <w:del w:id="75" w:author="4507" w:date="2023-12-20T11:12:00Z">
        <w:r w:rsidRPr="00E548C5" w:rsidDel="00F97DB2">
          <w:rPr>
            <w:color w:val="000000" w:themeColor="text1"/>
            <w:lang w:val="en-GB"/>
          </w:rPr>
          <w:delText>Pegzilarginase is a recombinant</w:delText>
        </w:r>
        <w:r w:rsidR="000D1F58" w:rsidRPr="00E548C5" w:rsidDel="00F97DB2">
          <w:rPr>
            <w:color w:val="000000" w:themeColor="text1"/>
            <w:lang w:val="en-GB"/>
          </w:rPr>
          <w:delText xml:space="preserve">, </w:delText>
        </w:r>
        <w:r w:rsidR="004627D9" w:rsidRPr="00E548C5" w:rsidDel="00F97DB2">
          <w:rPr>
            <w:color w:val="000000" w:themeColor="text1"/>
            <w:lang w:val="en-GB"/>
          </w:rPr>
          <w:delText xml:space="preserve">cobalt-substituted and </w:delText>
        </w:r>
        <w:r w:rsidR="000D1F58" w:rsidRPr="00E548C5" w:rsidDel="00F97DB2">
          <w:rPr>
            <w:color w:val="000000" w:themeColor="text1"/>
            <w:lang w:val="en-GB"/>
          </w:rPr>
          <w:delText>pegylated</w:delText>
        </w:r>
        <w:r w:rsidRPr="00E548C5" w:rsidDel="00F97DB2">
          <w:rPr>
            <w:color w:val="000000" w:themeColor="text1"/>
            <w:lang w:val="en-GB"/>
          </w:rPr>
          <w:delText xml:space="preserve"> </w:delText>
        </w:r>
        <w:r w:rsidR="00BA4A79" w:rsidRPr="00E548C5" w:rsidDel="00F97DB2">
          <w:rPr>
            <w:color w:val="000000" w:themeColor="text1"/>
            <w:lang w:val="en-GB"/>
          </w:rPr>
          <w:delText xml:space="preserve">human </w:delText>
        </w:r>
        <w:r w:rsidR="0079155A" w:rsidRPr="00E548C5" w:rsidDel="00F97DB2">
          <w:rPr>
            <w:color w:val="000000" w:themeColor="text1"/>
            <w:lang w:val="en-GB"/>
          </w:rPr>
          <w:delText>ARG</w:delText>
        </w:r>
        <w:r w:rsidR="003A7B5E" w:rsidRPr="00E548C5" w:rsidDel="00F97DB2">
          <w:rPr>
            <w:color w:val="000000" w:themeColor="text1"/>
            <w:lang w:val="en-GB"/>
          </w:rPr>
          <w:delText>1</w:delText>
        </w:r>
        <w:r w:rsidR="00BA4A79" w:rsidRPr="00E548C5" w:rsidDel="00F97DB2">
          <w:rPr>
            <w:color w:val="000000" w:themeColor="text1"/>
            <w:lang w:val="en-GB"/>
          </w:rPr>
          <w:delText xml:space="preserve"> enzyme therapy</w:delText>
        </w:r>
        <w:r w:rsidR="004727E2" w:rsidRPr="00E548C5" w:rsidDel="00F97DB2">
          <w:rPr>
            <w:color w:val="000000" w:themeColor="text1"/>
            <w:lang w:val="en-GB"/>
          </w:rPr>
          <w:delText xml:space="preserve"> with </w:delText>
        </w:r>
        <w:r w:rsidR="00BA4A79" w:rsidRPr="00E548C5" w:rsidDel="00F97DB2">
          <w:rPr>
            <w:color w:val="000000" w:themeColor="text1"/>
            <w:lang w:val="en-GB"/>
          </w:rPr>
          <w:delText xml:space="preserve">increased catalytic activity </w:delText>
        </w:r>
        <w:r w:rsidR="009F1628" w:rsidRPr="00E548C5" w:rsidDel="00F97DB2">
          <w:rPr>
            <w:color w:val="000000" w:themeColor="text1"/>
            <w:lang w:val="en-GB"/>
          </w:rPr>
          <w:delText xml:space="preserve">due to the cobalt-substitution </w:delText>
        </w:r>
        <w:r w:rsidR="00BA4A79" w:rsidRPr="00E548C5" w:rsidDel="00F97DB2">
          <w:rPr>
            <w:color w:val="000000" w:themeColor="text1"/>
            <w:lang w:val="en-GB"/>
          </w:rPr>
          <w:delText>and prolonged half-life.</w:delText>
        </w:r>
        <w:r w:rsidR="00987AAA" w:rsidRPr="00E548C5" w:rsidDel="00F97DB2">
          <w:rPr>
            <w:color w:val="000000" w:themeColor="text1"/>
            <w:lang w:val="en-GB"/>
          </w:rPr>
          <w:fldChar w:fldCharType="begin">
            <w:fldData xml:space="preserve">PEVuZE5vdGU+PENpdGU+PEF1dGhvcj5TdG9uZTwvQXV0aG9yPjxZZWFyPjIwMTI8L1llYXI+PFJl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</w:fldData>
          </w:fldChar>
        </w:r>
        <w:r w:rsidR="008858FC" w:rsidRPr="00E548C5" w:rsidDel="00F97DB2">
          <w:rPr>
            <w:color w:val="000000" w:themeColor="text1"/>
            <w:lang w:val="en-GB"/>
          </w:rPr>
          <w:delInstrText xml:space="preserve"> ADDIN EN.CITE </w:delInstrText>
        </w:r>
        <w:r w:rsidR="00987AAA" w:rsidRPr="00E548C5" w:rsidDel="00F97DB2">
          <w:rPr>
            <w:color w:val="000000" w:themeColor="text1"/>
            <w:lang w:val="en-GB"/>
          </w:rPr>
          <w:fldChar w:fldCharType="begin">
            <w:fldData xml:space="preserve">PEVuZE5vdGU+PENpdGU+PEF1dGhvcj5TdG9uZTwvQXV0aG9yPjxZZWFyPjIwMTI8L1llYXI+PFJl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</w:fldData>
          </w:fldChar>
        </w:r>
        <w:r w:rsidR="008858FC" w:rsidRPr="00E548C5" w:rsidDel="00F97DB2">
          <w:rPr>
            <w:color w:val="000000" w:themeColor="text1"/>
            <w:lang w:val="en-GB"/>
          </w:rPr>
          <w:delInstrText xml:space="preserve"> ADDIN EN.CITE.DATA </w:delInstrText>
        </w:r>
        <w:r w:rsidR="00987AAA" w:rsidRPr="00E548C5" w:rsidDel="00F97DB2">
          <w:rPr>
            <w:color w:val="000000" w:themeColor="text1"/>
            <w:lang w:val="en-GB"/>
          </w:rPr>
        </w:r>
        <w:r w:rsidR="00987AAA" w:rsidRPr="00E548C5" w:rsidDel="00F97DB2">
          <w:rPr>
            <w:color w:val="000000" w:themeColor="text1"/>
            <w:lang w:val="en-GB"/>
          </w:rPr>
          <w:fldChar w:fldCharType="end"/>
        </w:r>
        <w:r w:rsidR="00987AAA" w:rsidRPr="00E548C5" w:rsidDel="00F97DB2">
          <w:rPr>
            <w:color w:val="000000" w:themeColor="text1"/>
            <w:lang w:val="en-GB"/>
          </w:rPr>
        </w:r>
        <w:r w:rsidR="00987AAA" w:rsidRPr="00E548C5" w:rsidDel="00F97DB2">
          <w:rPr>
            <w:color w:val="000000" w:themeColor="text1"/>
            <w:lang w:val="en-GB"/>
          </w:rPr>
          <w:fldChar w:fldCharType="separate"/>
        </w:r>
        <w:r w:rsidR="008858FC" w:rsidRPr="00E548C5" w:rsidDel="00F97DB2">
          <w:rPr>
            <w:noProof/>
            <w:color w:val="000000" w:themeColor="text1"/>
            <w:vertAlign w:val="superscript"/>
            <w:lang w:val="en-GB"/>
          </w:rPr>
          <w:delText>19,20</w:delText>
        </w:r>
        <w:r w:rsidR="00987AAA" w:rsidRPr="00E548C5" w:rsidDel="00F97DB2">
          <w:rPr>
            <w:color w:val="000000" w:themeColor="text1"/>
            <w:lang w:val="en-GB"/>
          </w:rPr>
          <w:fldChar w:fldCharType="end"/>
        </w:r>
        <w:r w:rsidR="00BA4A79" w:rsidRPr="00E548C5" w:rsidDel="00F97DB2">
          <w:rPr>
            <w:color w:val="000000" w:themeColor="text1"/>
            <w:lang w:val="en-GB"/>
          </w:rPr>
          <w:delText xml:space="preserve"> </w:delText>
        </w:r>
        <w:r w:rsidR="003706D4" w:rsidRPr="00E548C5" w:rsidDel="00F97DB2">
          <w:rPr>
            <w:color w:val="000000" w:themeColor="text1"/>
            <w:lang w:val="en-GB"/>
          </w:rPr>
          <w:delText xml:space="preserve">In an open-label, Phase 1/2 study in </w:delText>
        </w:r>
        <w:r w:rsidRPr="00E548C5" w:rsidDel="00F97DB2">
          <w:rPr>
            <w:color w:val="000000" w:themeColor="text1"/>
            <w:lang w:val="en-GB"/>
          </w:rPr>
          <w:delText xml:space="preserve">16 patients </w:delText>
        </w:r>
        <w:r w:rsidR="003706D4" w:rsidRPr="00E548C5" w:rsidDel="00F97DB2">
          <w:rPr>
            <w:color w:val="000000" w:themeColor="text1"/>
            <w:lang w:val="en-GB"/>
          </w:rPr>
          <w:delText xml:space="preserve">managed </w:delText>
        </w:r>
        <w:r w:rsidRPr="00E548C5" w:rsidDel="00F97DB2">
          <w:rPr>
            <w:color w:val="000000" w:themeColor="text1"/>
            <w:lang w:val="en-GB"/>
          </w:rPr>
          <w:delText>with standard</w:delText>
        </w:r>
        <w:r w:rsidR="0011223D" w:rsidRPr="00E548C5" w:rsidDel="00F97DB2">
          <w:rPr>
            <w:color w:val="000000" w:themeColor="text1"/>
            <w:lang w:val="en-GB"/>
          </w:rPr>
          <w:delText>-</w:delText>
        </w:r>
        <w:r w:rsidRPr="00E548C5" w:rsidDel="00F97DB2">
          <w:rPr>
            <w:color w:val="000000" w:themeColor="text1"/>
            <w:lang w:val="en-GB"/>
          </w:rPr>
          <w:delText>of</w:delText>
        </w:r>
        <w:r w:rsidR="0011223D" w:rsidRPr="00E548C5" w:rsidDel="00F97DB2">
          <w:rPr>
            <w:color w:val="000000" w:themeColor="text1"/>
            <w:lang w:val="en-GB"/>
          </w:rPr>
          <w:delText>-</w:delText>
        </w:r>
        <w:r w:rsidRPr="00E548C5" w:rsidDel="00F97DB2">
          <w:rPr>
            <w:color w:val="000000" w:themeColor="text1"/>
            <w:lang w:val="en-GB"/>
          </w:rPr>
          <w:delText>care (all on protein-restricted diet)</w:delText>
        </w:r>
        <w:r w:rsidR="003706D4" w:rsidRPr="00E548C5" w:rsidDel="00F97DB2">
          <w:rPr>
            <w:color w:val="000000" w:themeColor="text1"/>
            <w:lang w:val="en-GB"/>
          </w:rPr>
          <w:delText xml:space="preserve">, </w:delText>
        </w:r>
        <w:r w:rsidR="00E807D0" w:rsidRPr="00E548C5" w:rsidDel="00F97DB2">
          <w:rPr>
            <w:color w:val="000000" w:themeColor="text1"/>
            <w:lang w:val="en-GB"/>
          </w:rPr>
          <w:delText>treatment with</w:delText>
        </w:r>
        <w:r w:rsidR="003706D4" w:rsidRPr="00E548C5" w:rsidDel="00F97DB2">
          <w:rPr>
            <w:color w:val="000000" w:themeColor="text1"/>
            <w:lang w:val="en-GB"/>
          </w:rPr>
          <w:delText xml:space="preserve"> weekly pegzilarginase resulted in </w:delText>
        </w:r>
        <w:r w:rsidR="004627D9" w:rsidRPr="00E548C5" w:rsidDel="00F97DB2">
          <w:rPr>
            <w:color w:val="000000" w:themeColor="text1"/>
            <w:lang w:val="en-GB"/>
          </w:rPr>
          <w:delText xml:space="preserve">pronounced </w:delText>
        </w:r>
        <w:r w:rsidR="003706D4" w:rsidRPr="00E548C5" w:rsidDel="00F97DB2">
          <w:rPr>
            <w:color w:val="000000" w:themeColor="text1"/>
            <w:lang w:val="en-GB"/>
          </w:rPr>
          <w:delText>p</w:delText>
        </w:r>
        <w:r w:rsidR="00AB0C30" w:rsidRPr="00E548C5" w:rsidDel="00F97DB2">
          <w:rPr>
            <w:color w:val="000000" w:themeColor="text1"/>
            <w:lang w:val="en-GB"/>
          </w:rPr>
          <w:delText>Arg</w:delText>
        </w:r>
        <w:r w:rsidR="003706D4" w:rsidRPr="00E548C5" w:rsidDel="00F97DB2">
          <w:rPr>
            <w:color w:val="000000" w:themeColor="text1"/>
            <w:lang w:val="en-GB"/>
          </w:rPr>
          <w:delText xml:space="preserve"> </w:delText>
        </w:r>
        <w:r w:rsidR="00E94092" w:rsidRPr="00E548C5" w:rsidDel="00F97DB2">
          <w:rPr>
            <w:color w:val="000000" w:themeColor="text1"/>
            <w:lang w:val="en-GB"/>
          </w:rPr>
          <w:delText>reduction</w:delText>
        </w:r>
        <w:r w:rsidR="004627D9" w:rsidRPr="00E548C5" w:rsidDel="00F97DB2">
          <w:rPr>
            <w:color w:val="000000" w:themeColor="text1"/>
            <w:lang w:val="en-GB"/>
          </w:rPr>
          <w:delText xml:space="preserve"> and</w:delText>
        </w:r>
        <w:r w:rsidR="00BF1032" w:rsidRPr="00E548C5" w:rsidDel="00F97DB2">
          <w:rPr>
            <w:color w:val="000000" w:themeColor="text1"/>
            <w:lang w:val="en-GB"/>
          </w:rPr>
          <w:delText xml:space="preserve"> </w:delText>
        </w:r>
        <w:r w:rsidRPr="00E548C5" w:rsidDel="00F97DB2">
          <w:rPr>
            <w:color w:val="000000" w:themeColor="text1"/>
            <w:lang w:val="en-GB"/>
          </w:rPr>
          <w:delText xml:space="preserve">clinically meaningful </w:delText>
        </w:r>
        <w:r w:rsidR="00E94092" w:rsidRPr="00E548C5" w:rsidDel="00F97DB2">
          <w:rPr>
            <w:color w:val="000000" w:themeColor="text1"/>
            <w:lang w:val="en-GB"/>
          </w:rPr>
          <w:delText>improvement</w:delText>
        </w:r>
        <w:r w:rsidR="008207B3" w:rsidRPr="00E548C5" w:rsidDel="00F97DB2">
          <w:rPr>
            <w:color w:val="000000" w:themeColor="text1"/>
            <w:lang w:val="en-GB"/>
          </w:rPr>
          <w:delText>s</w:delText>
        </w:r>
        <w:r w:rsidR="00E94092" w:rsidRPr="00E548C5" w:rsidDel="00F97DB2">
          <w:rPr>
            <w:color w:val="000000" w:themeColor="text1"/>
            <w:lang w:val="en-GB"/>
          </w:rPr>
          <w:delText xml:space="preserve"> in </w:delText>
        </w:r>
        <w:r w:rsidR="008207B3" w:rsidRPr="00E548C5" w:rsidDel="00F97DB2">
          <w:rPr>
            <w:color w:val="000000" w:themeColor="text1"/>
            <w:lang w:val="en-GB"/>
          </w:rPr>
          <w:delText>functional mobility</w:delText>
        </w:r>
        <w:r w:rsidR="00E94092" w:rsidRPr="00E548C5" w:rsidDel="00F97DB2">
          <w:rPr>
            <w:color w:val="000000" w:themeColor="text1"/>
            <w:lang w:val="en-GB"/>
          </w:rPr>
          <w:delText>.</w:delText>
        </w:r>
        <w:r w:rsidR="00987AAA" w:rsidRPr="00D042D8" w:rsidDel="00F97DB2">
          <w:rPr>
            <w:color w:val="000000" w:themeColor="text1"/>
            <w:lang w:val="en-GB"/>
          </w:rPr>
          <w:fldChar w:fldCharType="begin">
            <w:fldData xml:space="preserve">PEVuZE5vdGU+PENpdGU+PEF1dGhvcj5EaWF6PC9BdXRob3I+PFllYXI+MjAyMTwvWWVhcj48UmVj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</w:fldData>
          </w:fldChar>
        </w:r>
        <w:r w:rsidR="008858FC" w:rsidRPr="00E548C5" w:rsidDel="00F97DB2">
          <w:rPr>
            <w:color w:val="000000" w:themeColor="text1"/>
            <w:lang w:val="en-GB"/>
          </w:rPr>
          <w:delInstrText xml:space="preserve"> ADDIN EN.CITE </w:delInstrText>
        </w:r>
        <w:r w:rsidR="00987AAA" w:rsidRPr="00D042D8" w:rsidDel="00F97DB2">
          <w:rPr>
            <w:color w:val="000000" w:themeColor="text1"/>
            <w:lang w:val="en-GB"/>
          </w:rPr>
          <w:fldChar w:fldCharType="begin">
            <w:fldData xml:space="preserve">PEVuZE5vdGU+PENpdGU+PEF1dGhvcj5EaWF6PC9BdXRob3I+PFllYXI+MjAyMTwvWWVhcj48UmVj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</w:fldData>
          </w:fldChar>
        </w:r>
        <w:r w:rsidR="008858FC" w:rsidRPr="00E548C5" w:rsidDel="00F97DB2">
          <w:rPr>
            <w:color w:val="000000" w:themeColor="text1"/>
            <w:lang w:val="en-GB"/>
          </w:rPr>
          <w:delInstrText xml:space="preserve"> ADDIN EN.CITE.DATA </w:delInstrText>
        </w:r>
        <w:r w:rsidR="00987AAA" w:rsidRPr="00D042D8" w:rsidDel="00F97DB2">
          <w:rPr>
            <w:color w:val="000000" w:themeColor="text1"/>
            <w:lang w:val="en-GB"/>
          </w:rPr>
        </w:r>
        <w:r w:rsidR="00987AAA" w:rsidRPr="00D042D8" w:rsidDel="00F97DB2">
          <w:rPr>
            <w:color w:val="000000" w:themeColor="text1"/>
            <w:lang w:val="en-GB"/>
          </w:rPr>
          <w:fldChar w:fldCharType="end"/>
        </w:r>
        <w:r w:rsidR="00987AAA" w:rsidRPr="00D042D8" w:rsidDel="00F97DB2">
          <w:rPr>
            <w:color w:val="000000" w:themeColor="text1"/>
            <w:lang w:val="en-GB"/>
          </w:rPr>
        </w:r>
        <w:r w:rsidR="00987AAA" w:rsidRPr="00D042D8" w:rsidDel="00F97DB2">
          <w:rPr>
            <w:color w:val="000000" w:themeColor="text1"/>
            <w:lang w:val="en-GB"/>
          </w:rPr>
          <w:fldChar w:fldCharType="separate"/>
        </w:r>
        <w:r w:rsidR="008858FC" w:rsidRPr="00E548C5" w:rsidDel="00F97DB2">
          <w:rPr>
            <w:noProof/>
            <w:color w:val="000000" w:themeColor="text1"/>
            <w:vertAlign w:val="superscript"/>
            <w:lang w:val="en-GB"/>
          </w:rPr>
          <w:delText>21</w:delText>
        </w:r>
        <w:r w:rsidR="00987AAA" w:rsidRPr="00D042D8" w:rsidDel="00F97DB2">
          <w:rPr>
            <w:color w:val="000000" w:themeColor="text1"/>
            <w:lang w:val="en-GB"/>
          </w:rPr>
          <w:fldChar w:fldCharType="end"/>
        </w:r>
        <w:r w:rsidR="004627D9" w:rsidRPr="00E548C5" w:rsidDel="00F97DB2">
          <w:rPr>
            <w:color w:val="000000" w:themeColor="text1"/>
            <w:lang w:val="en-GB"/>
          </w:rPr>
          <w:delText xml:space="preserve"> </w:delText>
        </w:r>
        <w:r w:rsidR="007C1561" w:rsidRPr="00E548C5" w:rsidDel="00F97DB2">
          <w:rPr>
            <w:color w:val="000000" w:themeColor="text1"/>
            <w:lang w:val="en-GB"/>
          </w:rPr>
          <w:delText>A</w:delText>
        </w:r>
        <w:r w:rsidR="005D219E" w:rsidRPr="00E548C5" w:rsidDel="00F97DB2">
          <w:rPr>
            <w:color w:val="000000" w:themeColor="text1"/>
            <w:lang w:val="en-GB"/>
          </w:rPr>
          <w:delText>f</w:delText>
        </w:r>
        <w:r w:rsidR="007C1561" w:rsidRPr="00E548C5" w:rsidDel="00F97DB2">
          <w:rPr>
            <w:color w:val="000000" w:themeColor="text1"/>
            <w:lang w:val="en-GB"/>
          </w:rPr>
          <w:delText>t</w:delText>
        </w:r>
        <w:r w:rsidR="005D219E" w:rsidRPr="00E548C5" w:rsidDel="00F97DB2">
          <w:rPr>
            <w:color w:val="000000" w:themeColor="text1"/>
            <w:lang w:val="en-GB"/>
          </w:rPr>
          <w:delText>er</w:delText>
        </w:r>
        <w:r w:rsidR="007C1561" w:rsidRPr="00E548C5" w:rsidDel="00F97DB2">
          <w:rPr>
            <w:color w:val="000000" w:themeColor="text1"/>
            <w:lang w:val="en-GB"/>
          </w:rPr>
          <w:delText xml:space="preserve"> 2 years of </w:delText>
        </w:r>
        <w:r w:rsidR="005D219E" w:rsidRPr="00E548C5" w:rsidDel="00F97DB2">
          <w:rPr>
            <w:color w:val="000000" w:themeColor="text1"/>
            <w:lang w:val="en-GB"/>
          </w:rPr>
          <w:delText>treatment</w:delText>
        </w:r>
        <w:r w:rsidR="007C1561" w:rsidRPr="00E548C5" w:rsidDel="00F97DB2">
          <w:rPr>
            <w:color w:val="000000" w:themeColor="text1"/>
            <w:lang w:val="en-GB"/>
          </w:rPr>
          <w:delText xml:space="preserve"> in </w:delText>
        </w:r>
        <w:r w:rsidR="008207B3" w:rsidRPr="00E548C5" w:rsidDel="00F97DB2">
          <w:rPr>
            <w:color w:val="000000" w:themeColor="text1"/>
            <w:lang w:val="en-GB"/>
          </w:rPr>
          <w:delText>the</w:delText>
        </w:r>
        <w:r w:rsidR="005D219E" w:rsidRPr="00E548C5" w:rsidDel="00F97DB2">
          <w:rPr>
            <w:color w:val="000000" w:themeColor="text1"/>
            <w:lang w:val="en-GB"/>
          </w:rPr>
          <w:delText xml:space="preserve"> </w:delText>
        </w:r>
        <w:r w:rsidR="008207B3" w:rsidRPr="00E548C5" w:rsidDel="00F97DB2">
          <w:rPr>
            <w:color w:val="000000" w:themeColor="text1"/>
            <w:lang w:val="en-GB"/>
          </w:rPr>
          <w:delText>long-term extension</w:delText>
        </w:r>
        <w:r w:rsidR="00E807D0" w:rsidRPr="00E548C5" w:rsidDel="00F97DB2">
          <w:rPr>
            <w:color w:val="000000" w:themeColor="text1"/>
            <w:lang w:val="en-GB"/>
          </w:rPr>
          <w:delText xml:space="preserve"> (LTE)</w:delText>
        </w:r>
        <w:r w:rsidR="008207B3" w:rsidRPr="00E548C5" w:rsidDel="00F97DB2">
          <w:rPr>
            <w:color w:val="000000" w:themeColor="text1"/>
            <w:lang w:val="en-GB"/>
          </w:rPr>
          <w:delText xml:space="preserve">, </w:delText>
        </w:r>
        <w:r w:rsidR="007C1561" w:rsidRPr="00E548C5" w:rsidDel="00F97DB2">
          <w:rPr>
            <w:color w:val="000000" w:themeColor="text1"/>
            <w:lang w:val="en-GB"/>
          </w:rPr>
          <w:delText xml:space="preserve">100% of </w:delText>
        </w:r>
        <w:r w:rsidR="008207B3" w:rsidRPr="00E548C5" w:rsidDel="00F97DB2">
          <w:rPr>
            <w:color w:val="000000" w:themeColor="text1"/>
            <w:lang w:val="en-GB"/>
          </w:rPr>
          <w:delText>patients had p</w:delText>
        </w:r>
        <w:r w:rsidR="00AB0C30" w:rsidRPr="00E548C5" w:rsidDel="00F97DB2">
          <w:rPr>
            <w:color w:val="000000" w:themeColor="text1"/>
            <w:lang w:val="en-GB"/>
          </w:rPr>
          <w:delText>Arg</w:delText>
        </w:r>
        <w:r w:rsidR="008207B3" w:rsidRPr="00E548C5" w:rsidDel="00F97DB2">
          <w:rPr>
            <w:color w:val="000000" w:themeColor="text1"/>
            <w:lang w:val="en-GB"/>
          </w:rPr>
          <w:delText xml:space="preserve"> &lt;200 µmol/L and 77% </w:delText>
        </w:r>
        <w:r w:rsidR="00EE5905" w:rsidRPr="00E548C5" w:rsidDel="00F97DB2">
          <w:rPr>
            <w:color w:val="000000" w:themeColor="text1"/>
            <w:lang w:val="en-GB"/>
          </w:rPr>
          <w:delText>normal</w:delText>
        </w:r>
        <w:r w:rsidR="007E1617" w:rsidRPr="00E548C5" w:rsidDel="00F97DB2">
          <w:rPr>
            <w:color w:val="000000" w:themeColor="text1"/>
            <w:lang w:val="en-GB"/>
          </w:rPr>
          <w:delText>ized</w:delText>
        </w:r>
        <w:r w:rsidR="00EE5905" w:rsidRPr="00E548C5" w:rsidDel="00F97DB2">
          <w:rPr>
            <w:color w:val="000000" w:themeColor="text1"/>
            <w:lang w:val="en-GB"/>
          </w:rPr>
          <w:delText xml:space="preserve"> </w:delText>
        </w:r>
        <w:r w:rsidR="008207B3" w:rsidRPr="00E548C5" w:rsidDel="00F97DB2">
          <w:rPr>
            <w:color w:val="000000" w:themeColor="text1"/>
            <w:lang w:val="en-GB"/>
          </w:rPr>
          <w:delText>p</w:delText>
        </w:r>
        <w:r w:rsidR="00AB0C30" w:rsidRPr="00E548C5" w:rsidDel="00F97DB2">
          <w:rPr>
            <w:color w:val="000000" w:themeColor="text1"/>
            <w:lang w:val="en-GB"/>
          </w:rPr>
          <w:delText>Arg levels</w:delText>
        </w:r>
        <w:r w:rsidR="008207B3" w:rsidRPr="00E548C5" w:rsidDel="00F97DB2">
          <w:rPr>
            <w:lang w:val="en-GB"/>
          </w:rPr>
          <w:delText>.</w:delText>
        </w:r>
        <w:r w:rsidR="00987AAA" w:rsidRPr="00D042D8" w:rsidDel="00F97DB2">
          <w:rPr>
            <w:lang w:val="en-GB"/>
          </w:rPr>
          <w:fldChar w:fldCharType="begin"/>
        </w:r>
        <w:r w:rsidR="008858FC" w:rsidRPr="00E548C5" w:rsidDel="00F97DB2">
          <w:rPr>
            <w:lang w:val="en-GB"/>
          </w:rPr>
          <w:delInstrText xml:space="preserve"> ADDIN EN.CITE &lt;EndNote&gt;&lt;Cite&gt;&lt;Author&gt;McNutt&lt;/Author&gt;&lt;Year&gt;2023&lt;/Year&gt;&lt;RecNum&gt;49122&lt;/RecNum&gt;&lt;DisplayText&gt;&lt;style face="superscript"&gt;22&lt;/style&gt;&lt;/DisplayText&gt;&lt;record&gt;&lt;rec-number&gt;49122&lt;/rec-number&gt;&lt;foreign-keys&gt;&lt;key app="EN" db-id="ddr5fxta2pddx8e2zsopwafyfe92aewwaadd" timestamp="1689600370" guid="ac366b19-e205-441d-8feb-46ccc43b6773"&gt;49122&lt;/key&gt;&lt;/foreign-keys&gt;&lt;ref-type name="Journal Article"&gt;17&lt;/ref-type&gt;&lt;contributors&gt;&lt;authors&gt;&lt;author&gt;McNutt, Markey&lt;/author&gt;&lt;author&gt;Diaz, George&lt;/author&gt;&lt;author&gt;Schulze, Andreas&lt;/author&gt;&lt;author&gt;Bubb, Gillian&lt;/author&gt;&lt;author&gt;Sloan, Leslie&lt;/author&gt;&lt;author&gt;Leão-Teles, Elisa&lt;/author&gt;&lt;author&gt;Batzios, Spyros&lt;/author&gt;&lt;author&gt;Sun, Angela&lt;/author&gt;&lt;author&gt;Bannick, Allison&lt;/author&gt;&lt;author&gt;Zori, Roberto&lt;/author&gt;&lt;author&gt;Enns, Gregory&lt;/author&gt;&lt;/authors&gt;&lt;/contributors&gt;&lt;titles&gt;&lt;title&gt;Long-term efficacy and safety of pegzilarginase for arginase 1 deficiency: 2 years of experience in the phase 2 extension study [abstract O08]&lt;/title&gt;&lt;secondary-title&gt;Genetics in Medicine Open&lt;/secondary-title&gt;&lt;/titles&gt;&lt;periodical&gt;&lt;full-title&gt;Genetics in Medicine Open&lt;/full-title&gt;&lt;/periodical&gt;&lt;pages&gt;100009&lt;/pages&gt;&lt;volume&gt;1&lt;/volume&gt;&lt;number&gt;1, Supplement&lt;/number&gt;&lt;dates&gt;&lt;year&gt;2023&lt;/year&gt;&lt;/dates&gt;&lt;isbn&gt;29497744&lt;/isbn&gt;&lt;urls&gt;&lt;/urls&gt;&lt;electronic-resource-num&gt;10.1016/j.gimo.2023.100009&lt;/electronic-resource-num&gt;&lt;/record&gt;&lt;/Cite&gt;&lt;/EndNote&gt;</w:delInstrText>
        </w:r>
        <w:r w:rsidR="00987AAA" w:rsidRPr="00D042D8" w:rsidDel="00F97DB2">
          <w:rPr>
            <w:lang w:val="en-GB"/>
          </w:rPr>
          <w:fldChar w:fldCharType="separate"/>
        </w:r>
        <w:r w:rsidR="008858FC" w:rsidRPr="00E548C5" w:rsidDel="00F97DB2">
          <w:rPr>
            <w:noProof/>
            <w:vertAlign w:val="superscript"/>
            <w:lang w:val="en-GB"/>
          </w:rPr>
          <w:delText>22</w:delText>
        </w:r>
        <w:r w:rsidR="00987AAA" w:rsidRPr="00D042D8" w:rsidDel="00F97DB2">
          <w:rPr>
            <w:lang w:val="en-GB"/>
          </w:rPr>
          <w:fldChar w:fldCharType="end"/>
        </w:r>
        <w:r w:rsidR="008207B3" w:rsidRPr="00E548C5" w:rsidDel="00F97DB2">
          <w:rPr>
            <w:b/>
            <w:bCs/>
            <w:lang w:val="en-GB"/>
          </w:rPr>
          <w:delText xml:space="preserve"> </w:delText>
        </w:r>
        <w:r w:rsidR="005D219E" w:rsidRPr="00E548C5" w:rsidDel="00F97DB2">
          <w:rPr>
            <w:lang w:val="en-GB"/>
          </w:rPr>
          <w:delText xml:space="preserve">This was the first study to perform functional mobility assessments in ARG1-D. There are no validated or standardized functional assessments </w:delText>
        </w:r>
        <w:r w:rsidR="007D224B" w:rsidRPr="00E548C5" w:rsidDel="00F97DB2">
          <w:rPr>
            <w:lang w:val="en-GB"/>
          </w:rPr>
          <w:delText>available</w:delText>
        </w:r>
        <w:r w:rsidR="005D219E" w:rsidRPr="00E548C5" w:rsidDel="00F97DB2">
          <w:rPr>
            <w:lang w:val="en-GB"/>
          </w:rPr>
          <w:delText xml:space="preserve">; therefore, clinically important </w:delText>
        </w:r>
        <w:r w:rsidR="00262C7B" w:rsidRPr="00E548C5" w:rsidDel="00F97DB2">
          <w:rPr>
            <w:lang w:val="en-GB"/>
          </w:rPr>
          <w:delText>response thresholds</w:delText>
        </w:r>
        <w:r w:rsidR="004B6336" w:rsidRPr="00E548C5" w:rsidDel="00F97DB2">
          <w:rPr>
            <w:lang w:val="en-GB"/>
          </w:rPr>
          <w:delText xml:space="preserve"> </w:delText>
        </w:r>
        <w:r w:rsidR="005D219E" w:rsidRPr="00E548C5" w:rsidDel="00F97DB2">
          <w:rPr>
            <w:lang w:val="en-GB"/>
          </w:rPr>
          <w:delText xml:space="preserve">established for </w:delText>
        </w:r>
        <w:r w:rsidR="00BF1032" w:rsidRPr="00E548C5" w:rsidDel="00F97DB2">
          <w:rPr>
            <w:lang w:val="en-GB"/>
          </w:rPr>
          <w:delText>cerebral palsy,</w:delText>
        </w:r>
        <w:r w:rsidR="00987AAA" w:rsidRPr="00D042D8" w:rsidDel="00F97DB2">
          <w:rPr>
            <w:lang w:val="en-GB"/>
          </w:rPr>
          <w:fldChar w:fldCharType="begin">
            <w:fldData xml:space="preserve">PEVuZE5vdGU+PENpdGU+PEF1dGhvcj5TY2hyb3ZlcjwvQXV0aG9yPjxZZWFyPjIwMTc8L1llYXI+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</w:fldData>
          </w:fldChar>
        </w:r>
        <w:r w:rsidR="008858FC" w:rsidRPr="00E548C5" w:rsidDel="00F97DB2">
          <w:rPr>
            <w:lang w:val="en-GB"/>
          </w:rPr>
          <w:delInstrText xml:space="preserve"> ADDIN EN.CITE </w:delInstrText>
        </w:r>
        <w:r w:rsidR="00987AAA" w:rsidRPr="00D042D8" w:rsidDel="00F97DB2">
          <w:rPr>
            <w:lang w:val="en-GB"/>
          </w:rPr>
          <w:fldChar w:fldCharType="begin">
            <w:fldData xml:space="preserve">PEVuZE5vdGU+PENpdGU+PEF1dGhvcj5TY2hyb3ZlcjwvQXV0aG9yPjxZZWFyPjIwMTc8L1llYXI+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</w:fldData>
          </w:fldChar>
        </w:r>
        <w:r w:rsidR="008858FC" w:rsidRPr="00E548C5" w:rsidDel="00F97DB2">
          <w:rPr>
            <w:lang w:val="en-GB"/>
          </w:rPr>
          <w:delInstrText xml:space="preserve"> ADDIN EN.CITE.DATA </w:delInstrText>
        </w:r>
        <w:r w:rsidR="00987AAA" w:rsidRPr="00D042D8" w:rsidDel="00F97DB2">
          <w:rPr>
            <w:lang w:val="en-GB"/>
          </w:rPr>
        </w:r>
        <w:r w:rsidR="00987AAA" w:rsidRPr="00D042D8" w:rsidDel="00F97DB2">
          <w:rPr>
            <w:lang w:val="en-GB"/>
          </w:rPr>
          <w:fldChar w:fldCharType="end"/>
        </w:r>
        <w:r w:rsidR="00987AAA" w:rsidRPr="00D042D8" w:rsidDel="00F97DB2">
          <w:rPr>
            <w:lang w:val="en-GB"/>
          </w:rPr>
        </w:r>
        <w:r w:rsidR="00987AAA" w:rsidRPr="00D042D8" w:rsidDel="00F97DB2">
          <w:rPr>
            <w:lang w:val="en-GB"/>
          </w:rPr>
          <w:fldChar w:fldCharType="separate"/>
        </w:r>
        <w:r w:rsidR="008858FC" w:rsidRPr="00E548C5" w:rsidDel="00F97DB2">
          <w:rPr>
            <w:noProof/>
            <w:vertAlign w:val="superscript"/>
            <w:lang w:val="en-GB"/>
          </w:rPr>
          <w:delText>23,24</w:delText>
        </w:r>
        <w:r w:rsidR="00987AAA" w:rsidRPr="00D042D8" w:rsidDel="00F97DB2">
          <w:rPr>
            <w:lang w:val="en-GB"/>
          </w:rPr>
          <w:fldChar w:fldCharType="end"/>
        </w:r>
        <w:r w:rsidR="00BF1032" w:rsidRPr="00E548C5" w:rsidDel="00F97DB2">
          <w:rPr>
            <w:lang w:val="en-GB"/>
          </w:rPr>
          <w:delText xml:space="preserve"> </w:delText>
        </w:r>
        <w:r w:rsidR="00F3538A" w:rsidRPr="00E548C5" w:rsidDel="00F97DB2">
          <w:rPr>
            <w:lang w:val="en-GB"/>
          </w:rPr>
          <w:delText xml:space="preserve">a </w:delText>
        </w:r>
        <w:r w:rsidR="005D219E" w:rsidRPr="00E548C5" w:rsidDel="00F97DB2">
          <w:rPr>
            <w:lang w:val="en-GB"/>
          </w:rPr>
          <w:delText>population</w:delText>
        </w:r>
        <w:r w:rsidR="004627D9" w:rsidRPr="00E548C5" w:rsidDel="00F97DB2">
          <w:rPr>
            <w:lang w:val="en-GB"/>
          </w:rPr>
          <w:delText xml:space="preserve"> present</w:delText>
        </w:r>
        <w:r w:rsidR="007D224B" w:rsidRPr="00E548C5" w:rsidDel="00F97DB2">
          <w:rPr>
            <w:lang w:val="en-GB"/>
          </w:rPr>
          <w:delText>ing</w:delText>
        </w:r>
        <w:r w:rsidR="004627D9" w:rsidRPr="00E548C5" w:rsidDel="00F97DB2">
          <w:rPr>
            <w:lang w:val="en-GB"/>
          </w:rPr>
          <w:delText xml:space="preserve"> with neurologic features characteristic of ARG1-D such as</w:delText>
        </w:r>
        <w:r w:rsidR="005D219E" w:rsidRPr="00E548C5" w:rsidDel="00F97DB2">
          <w:rPr>
            <w:lang w:val="en-GB"/>
          </w:rPr>
          <w:delText xml:space="preserve"> spasticity and functional mobility deficits</w:delText>
        </w:r>
        <w:r w:rsidR="00BF1032" w:rsidRPr="00E548C5" w:rsidDel="00F97DB2">
          <w:rPr>
            <w:lang w:val="en-GB"/>
          </w:rPr>
          <w:delText>,</w:delText>
        </w:r>
        <w:r w:rsidR="005D219E" w:rsidRPr="00E548C5" w:rsidDel="00F97DB2">
          <w:rPr>
            <w:lang w:val="en-GB"/>
          </w:rPr>
          <w:delText xml:space="preserve"> were applied. </w:delText>
        </w:r>
        <w:r w:rsidR="00262C7B" w:rsidRPr="00E548C5" w:rsidDel="00F97DB2">
          <w:rPr>
            <w:lang w:val="en-GB"/>
          </w:rPr>
          <w:delText>Clinically important response</w:delText>
        </w:r>
        <w:r w:rsidR="005D219E" w:rsidRPr="00E548C5" w:rsidDel="00F97DB2">
          <w:rPr>
            <w:color w:val="000000" w:themeColor="text1"/>
            <w:lang w:val="en-GB"/>
          </w:rPr>
          <w:delText xml:space="preserve"> criteria </w:delText>
        </w:r>
        <w:r w:rsidR="00607A9D" w:rsidRPr="00E548C5" w:rsidDel="00F97DB2">
          <w:rPr>
            <w:color w:val="000000" w:themeColor="text1"/>
            <w:lang w:val="en-GB"/>
          </w:rPr>
          <w:delText xml:space="preserve">were met or exceeded on assessments of </w:delText>
        </w:r>
        <w:r w:rsidR="00FD7F4E" w:rsidRPr="00E548C5" w:rsidDel="00F97DB2">
          <w:rPr>
            <w:color w:val="000000" w:themeColor="text1"/>
            <w:lang w:val="en-GB"/>
          </w:rPr>
          <w:delText xml:space="preserve">functional </w:delText>
        </w:r>
        <w:r w:rsidR="00607A9D" w:rsidRPr="00E548C5" w:rsidDel="00F97DB2">
          <w:rPr>
            <w:color w:val="000000" w:themeColor="text1"/>
            <w:lang w:val="en-GB"/>
          </w:rPr>
          <w:delText>mobility tasks involving aided and unaided walking, running, jumping, sitting, and standing</w:delText>
        </w:r>
        <w:r w:rsidR="0010326B" w:rsidRPr="00E548C5" w:rsidDel="00F97DB2">
          <w:rPr>
            <w:color w:val="000000" w:themeColor="text1"/>
            <w:lang w:val="en-GB"/>
          </w:rPr>
          <w:delText>.</w:delText>
        </w:r>
        <w:r w:rsidR="00607A9D" w:rsidRPr="00E548C5" w:rsidDel="00F97DB2">
          <w:rPr>
            <w:color w:val="000000" w:themeColor="text1"/>
            <w:lang w:val="en-GB"/>
          </w:rPr>
          <w:delText xml:space="preserve"> </w:delText>
        </w:r>
        <w:r w:rsidR="0010326B" w:rsidRPr="00E548C5" w:rsidDel="00F97DB2">
          <w:rPr>
            <w:color w:val="000000" w:themeColor="text1"/>
            <w:lang w:val="en-GB"/>
          </w:rPr>
          <w:delText xml:space="preserve">The </w:delText>
        </w:r>
        <w:r w:rsidR="00607A9D" w:rsidRPr="00E548C5" w:rsidDel="00F97DB2">
          <w:rPr>
            <w:color w:val="000000" w:themeColor="text1"/>
            <w:lang w:val="en-GB"/>
          </w:rPr>
          <w:delText xml:space="preserve">magnitude of improvement increased with longer duration of treatment. Importantly, at individual patient level, 10/12 evaluable patients met or exceeded the </w:delText>
        </w:r>
        <w:r w:rsidR="00262C7B" w:rsidRPr="00E548C5" w:rsidDel="00F97DB2">
          <w:rPr>
            <w:color w:val="000000" w:themeColor="text1"/>
            <w:lang w:val="en-GB"/>
          </w:rPr>
          <w:delText>threshold of clinically important response</w:delText>
        </w:r>
        <w:r w:rsidR="00607A9D" w:rsidRPr="00E548C5" w:rsidDel="00F97DB2">
          <w:rPr>
            <w:color w:val="000000" w:themeColor="text1"/>
            <w:lang w:val="en-GB"/>
          </w:rPr>
          <w:delText xml:space="preserve"> on </w:delText>
        </w:r>
        <w:r w:rsidR="0011223D" w:rsidRPr="00E548C5" w:rsidDel="00F97DB2">
          <w:rPr>
            <w:rFonts w:cstheme="minorHAnsi"/>
            <w:color w:val="000000" w:themeColor="text1"/>
            <w:lang w:val="en-GB"/>
          </w:rPr>
          <w:delText>≥</w:delText>
        </w:r>
        <w:r w:rsidR="003F0653" w:rsidRPr="00E548C5" w:rsidDel="00F97DB2">
          <w:rPr>
            <w:color w:val="000000" w:themeColor="text1"/>
            <w:lang w:val="en-GB"/>
          </w:rPr>
          <w:delText xml:space="preserve">1 </w:delText>
        </w:r>
        <w:r w:rsidR="00950B58" w:rsidRPr="00E548C5" w:rsidDel="00F97DB2">
          <w:rPr>
            <w:color w:val="000000" w:themeColor="text1"/>
            <w:lang w:val="en-GB"/>
          </w:rPr>
          <w:delText xml:space="preserve">mobility </w:delText>
        </w:r>
        <w:r w:rsidR="00607A9D" w:rsidRPr="00E548C5" w:rsidDel="00F97DB2">
          <w:rPr>
            <w:color w:val="000000" w:themeColor="text1"/>
            <w:lang w:val="en-GB"/>
          </w:rPr>
          <w:delText>a</w:delText>
        </w:r>
        <w:r w:rsidR="009B3933" w:rsidRPr="00E548C5" w:rsidDel="00F97DB2">
          <w:rPr>
            <w:color w:val="000000" w:themeColor="text1"/>
            <w:lang w:val="en-GB"/>
          </w:rPr>
          <w:delText>s</w:delText>
        </w:r>
        <w:r w:rsidR="00607A9D" w:rsidRPr="00E548C5" w:rsidDel="00F97DB2">
          <w:rPr>
            <w:color w:val="000000" w:themeColor="text1"/>
            <w:lang w:val="en-GB"/>
          </w:rPr>
          <w:delText>sessment</w:delText>
        </w:r>
        <w:r w:rsidR="003F0653" w:rsidRPr="00E548C5" w:rsidDel="00F97DB2">
          <w:rPr>
            <w:color w:val="000000" w:themeColor="text1"/>
            <w:lang w:val="en-GB"/>
          </w:rPr>
          <w:delText>s</w:delText>
        </w:r>
        <w:r w:rsidR="009B3933" w:rsidRPr="00E548C5" w:rsidDel="00F97DB2">
          <w:rPr>
            <w:color w:val="000000" w:themeColor="text1"/>
            <w:lang w:val="en-GB"/>
          </w:rPr>
          <w:delText xml:space="preserve"> a</w:delText>
        </w:r>
        <w:r w:rsidR="00E807D0" w:rsidRPr="00E548C5" w:rsidDel="00F97DB2">
          <w:rPr>
            <w:color w:val="000000" w:themeColor="text1"/>
            <w:lang w:val="en-GB"/>
          </w:rPr>
          <w:delText>f</w:delText>
        </w:r>
        <w:r w:rsidR="009B3933" w:rsidRPr="00E548C5" w:rsidDel="00F97DB2">
          <w:rPr>
            <w:color w:val="000000" w:themeColor="text1"/>
            <w:lang w:val="en-GB"/>
          </w:rPr>
          <w:delText>t</w:delText>
        </w:r>
        <w:r w:rsidR="00E807D0" w:rsidRPr="00E548C5" w:rsidDel="00F97DB2">
          <w:rPr>
            <w:color w:val="000000" w:themeColor="text1"/>
            <w:lang w:val="en-GB"/>
          </w:rPr>
          <w:delText>er</w:delText>
        </w:r>
        <w:r w:rsidR="009B3933" w:rsidRPr="00E548C5" w:rsidDel="00F97DB2">
          <w:rPr>
            <w:color w:val="000000" w:themeColor="text1"/>
            <w:lang w:val="en-GB"/>
          </w:rPr>
          <w:delText xml:space="preserve"> 2 years</w:delText>
        </w:r>
        <w:r w:rsidR="00EE5905" w:rsidRPr="00E548C5" w:rsidDel="00F97DB2">
          <w:rPr>
            <w:color w:val="000000" w:themeColor="text1"/>
            <w:lang w:val="en-GB"/>
          </w:rPr>
          <w:delText>. T</w:delText>
        </w:r>
        <w:r w:rsidR="009B3933" w:rsidRPr="00E548C5" w:rsidDel="00F97DB2">
          <w:rPr>
            <w:color w:val="000000" w:themeColor="text1"/>
            <w:lang w:val="en-GB"/>
          </w:rPr>
          <w:delText xml:space="preserve">he </w:delText>
        </w:r>
        <w:r w:rsidR="00952638" w:rsidRPr="00E548C5" w:rsidDel="00F97DB2">
          <w:rPr>
            <w:color w:val="000000" w:themeColor="text1"/>
            <w:lang w:val="en-GB"/>
          </w:rPr>
          <w:delText>remaining</w:delText>
        </w:r>
        <w:r w:rsidR="00FD7F4E" w:rsidRPr="00E548C5" w:rsidDel="00F97DB2">
          <w:rPr>
            <w:color w:val="000000" w:themeColor="text1"/>
            <w:lang w:val="en-GB"/>
          </w:rPr>
          <w:delText xml:space="preserve"> </w:delText>
        </w:r>
        <w:r w:rsidR="009B3933" w:rsidRPr="00E548C5" w:rsidDel="00F97DB2">
          <w:rPr>
            <w:color w:val="000000" w:themeColor="text1"/>
            <w:lang w:val="en-GB"/>
          </w:rPr>
          <w:delText>were clinically stable</w:delText>
        </w:r>
        <w:r w:rsidR="005D219E" w:rsidRPr="00E548C5" w:rsidDel="00F97DB2">
          <w:rPr>
            <w:color w:val="000000" w:themeColor="text1"/>
            <w:lang w:val="en-GB"/>
          </w:rPr>
          <w:delText xml:space="preserve"> and did not decline in functional mobility</w:delText>
        </w:r>
        <w:r w:rsidR="009B3933" w:rsidRPr="00E548C5" w:rsidDel="00F97DB2">
          <w:rPr>
            <w:color w:val="000000" w:themeColor="text1"/>
            <w:lang w:val="en-GB"/>
          </w:rPr>
          <w:delText>.</w:delText>
        </w:r>
        <w:r w:rsidR="00607A9D" w:rsidRPr="00E548C5" w:rsidDel="00F97DB2">
          <w:rPr>
            <w:color w:val="000000" w:themeColor="text1"/>
            <w:lang w:val="en-GB"/>
          </w:rPr>
          <w:delText xml:space="preserve"> </w:delText>
        </w:r>
        <w:r w:rsidR="009B3933" w:rsidRPr="00E548C5" w:rsidDel="00F97DB2">
          <w:rPr>
            <w:color w:val="000000" w:themeColor="text1"/>
            <w:lang w:val="en-GB"/>
          </w:rPr>
          <w:delText xml:space="preserve">These results demonstrated sustained efficacy of pegzilarginase on both biochemical and </w:delText>
        </w:r>
        <w:r w:rsidR="007D224B" w:rsidRPr="00E548C5" w:rsidDel="00F97DB2">
          <w:rPr>
            <w:color w:val="000000" w:themeColor="text1"/>
            <w:lang w:val="en-GB"/>
          </w:rPr>
          <w:delText>clinical</w:delText>
        </w:r>
        <w:r w:rsidR="009B3933" w:rsidRPr="00E548C5" w:rsidDel="00F97DB2">
          <w:rPr>
            <w:color w:val="000000" w:themeColor="text1"/>
            <w:lang w:val="en-GB"/>
          </w:rPr>
          <w:delText xml:space="preserve"> outcomes, particularly striking given the </w:delText>
        </w:r>
        <w:r w:rsidR="00950B58" w:rsidRPr="00E548C5" w:rsidDel="00F97DB2">
          <w:rPr>
            <w:color w:val="000000" w:themeColor="text1"/>
            <w:lang w:val="en-GB"/>
          </w:rPr>
          <w:delText>progressive</w:delText>
        </w:r>
        <w:r w:rsidR="009B3933" w:rsidRPr="00E548C5" w:rsidDel="00F97DB2">
          <w:rPr>
            <w:color w:val="000000" w:themeColor="text1"/>
            <w:lang w:val="en-GB"/>
          </w:rPr>
          <w:delText xml:space="preserve"> deterioration </w:delText>
        </w:r>
        <w:r w:rsidR="00950B58" w:rsidRPr="00E548C5" w:rsidDel="00F97DB2">
          <w:rPr>
            <w:color w:val="000000" w:themeColor="text1"/>
            <w:lang w:val="en-GB"/>
          </w:rPr>
          <w:delText>in</w:delText>
        </w:r>
        <w:r w:rsidR="009B3933" w:rsidRPr="00E548C5" w:rsidDel="00F97DB2">
          <w:rPr>
            <w:color w:val="000000" w:themeColor="text1"/>
            <w:lang w:val="en-GB"/>
          </w:rPr>
          <w:delText xml:space="preserve"> ARG1-D.</w:delText>
        </w:r>
      </w:del>
    </w:p>
    <w:p w:rsidR="009B3933" w:rsidRPr="00E548C5" w:rsidDel="00F97DB2" w:rsidRDefault="009B3933" w:rsidP="0045365B">
      <w:pPr>
        <w:spacing w:line="480" w:lineRule="auto"/>
        <w:rPr>
          <w:del w:id="76" w:author="4507" w:date="2023-12-20T11:12:00Z"/>
          <w:color w:val="000000" w:themeColor="text1"/>
          <w:lang w:val="en-GB"/>
        </w:rPr>
      </w:pPr>
    </w:p>
    <w:p w:rsidR="0051007C" w:rsidRPr="00E548C5" w:rsidDel="00F97DB2" w:rsidRDefault="009B3933" w:rsidP="0045365B">
      <w:pPr>
        <w:spacing w:line="480" w:lineRule="auto"/>
        <w:rPr>
          <w:del w:id="77" w:author="4507" w:date="2023-12-20T11:12:00Z"/>
          <w:color w:val="000000" w:themeColor="text1"/>
          <w:lang w:val="en-GB"/>
        </w:rPr>
      </w:pPr>
      <w:del w:id="78" w:author="4507" w:date="2023-12-20T11:12:00Z">
        <w:r w:rsidRPr="00E548C5" w:rsidDel="00F97DB2">
          <w:rPr>
            <w:color w:val="000000" w:themeColor="text1"/>
            <w:lang w:val="en-GB"/>
          </w:rPr>
          <w:delText xml:space="preserve">The PEACE </w:delText>
        </w:r>
        <w:r w:rsidR="004727E2" w:rsidRPr="00E548C5" w:rsidDel="00F97DB2">
          <w:rPr>
            <w:color w:val="000000" w:themeColor="text1"/>
            <w:lang w:val="en-GB"/>
          </w:rPr>
          <w:delText>(</w:delText>
        </w:r>
        <w:r w:rsidR="004727E2" w:rsidRPr="00E548C5" w:rsidDel="00F97DB2">
          <w:rPr>
            <w:color w:val="000000" w:themeColor="text1"/>
            <w:u w:val="single"/>
            <w:lang w:val="en-GB"/>
          </w:rPr>
          <w:delText>P</w:delText>
        </w:r>
        <w:r w:rsidR="004727E2" w:rsidRPr="00E548C5" w:rsidDel="00F97DB2">
          <w:rPr>
            <w:color w:val="000000" w:themeColor="text1"/>
            <w:lang w:val="en-GB"/>
          </w:rPr>
          <w:delText xml:space="preserve">egzilarginase </w:delText>
        </w:r>
        <w:r w:rsidR="004727E2" w:rsidRPr="00E548C5" w:rsidDel="00F97DB2">
          <w:rPr>
            <w:color w:val="000000" w:themeColor="text1"/>
            <w:u w:val="single"/>
            <w:lang w:val="en-GB"/>
          </w:rPr>
          <w:delText>E</w:delText>
        </w:r>
        <w:r w:rsidR="004727E2" w:rsidRPr="00E548C5" w:rsidDel="00F97DB2">
          <w:rPr>
            <w:color w:val="000000" w:themeColor="text1"/>
            <w:lang w:val="en-GB"/>
          </w:rPr>
          <w:delText xml:space="preserve">ffect on </w:delText>
        </w:r>
        <w:r w:rsidR="004727E2" w:rsidRPr="00E548C5" w:rsidDel="00F97DB2">
          <w:rPr>
            <w:color w:val="000000" w:themeColor="text1"/>
            <w:u w:val="single"/>
            <w:lang w:val="en-GB"/>
          </w:rPr>
          <w:delText>A</w:delText>
        </w:r>
        <w:r w:rsidR="004727E2" w:rsidRPr="00E548C5" w:rsidDel="00F97DB2">
          <w:rPr>
            <w:color w:val="000000" w:themeColor="text1"/>
            <w:lang w:val="en-GB"/>
          </w:rPr>
          <w:delText xml:space="preserve">rginase 1 </w:delText>
        </w:r>
        <w:r w:rsidR="004727E2" w:rsidRPr="00E548C5" w:rsidDel="00F97DB2">
          <w:rPr>
            <w:color w:val="000000" w:themeColor="text1"/>
            <w:u w:val="single"/>
            <w:lang w:val="en-GB"/>
          </w:rPr>
          <w:delText>C</w:delText>
        </w:r>
        <w:r w:rsidR="004727E2" w:rsidRPr="00E548C5" w:rsidDel="00F97DB2">
          <w:rPr>
            <w:color w:val="000000" w:themeColor="text1"/>
            <w:lang w:val="en-GB"/>
          </w:rPr>
          <w:delText xml:space="preserve">linical </w:delText>
        </w:r>
        <w:r w:rsidR="004727E2" w:rsidRPr="00E548C5" w:rsidDel="00F97DB2">
          <w:rPr>
            <w:color w:val="000000" w:themeColor="text1"/>
            <w:u w:val="single"/>
            <w:lang w:val="en-GB"/>
          </w:rPr>
          <w:delText>E</w:delText>
        </w:r>
        <w:r w:rsidR="004727E2" w:rsidRPr="00E548C5" w:rsidDel="00F97DB2">
          <w:rPr>
            <w:color w:val="000000" w:themeColor="text1"/>
            <w:lang w:val="en-GB"/>
          </w:rPr>
          <w:delText xml:space="preserve">ndpoints) </w:delText>
        </w:r>
        <w:r w:rsidR="006D2867" w:rsidRPr="00E548C5" w:rsidDel="00F97DB2">
          <w:rPr>
            <w:color w:val="000000" w:themeColor="text1"/>
            <w:lang w:val="en-GB"/>
          </w:rPr>
          <w:delText xml:space="preserve">trial </w:delText>
        </w:r>
        <w:r w:rsidR="004727E2" w:rsidRPr="00E548C5" w:rsidDel="00F97DB2">
          <w:rPr>
            <w:color w:val="000000" w:themeColor="text1"/>
            <w:lang w:val="en-GB"/>
          </w:rPr>
          <w:delText xml:space="preserve">was designed </w:delText>
        </w:r>
        <w:r w:rsidR="007C1561" w:rsidRPr="00E548C5" w:rsidDel="00F97DB2">
          <w:rPr>
            <w:color w:val="000000" w:themeColor="text1"/>
            <w:lang w:val="en-GB"/>
          </w:rPr>
          <w:delText xml:space="preserve">to </w:delText>
        </w:r>
        <w:r w:rsidR="0010326B" w:rsidRPr="00E548C5" w:rsidDel="00F97DB2">
          <w:rPr>
            <w:color w:val="000000" w:themeColor="text1"/>
            <w:lang w:val="en-GB"/>
          </w:rPr>
          <w:delText>investigate</w:delText>
        </w:r>
        <w:r w:rsidR="00502A59" w:rsidRPr="00E548C5" w:rsidDel="00F97DB2">
          <w:rPr>
            <w:color w:val="000000" w:themeColor="text1"/>
            <w:lang w:val="en-GB"/>
          </w:rPr>
          <w:delText xml:space="preserve"> efficacy and safety of pegzilarginase in lowering arginine levels and improving clinical outcomes, as </w:delText>
        </w:r>
        <w:r w:rsidR="00502A59" w:rsidRPr="00E548C5" w:rsidDel="00F97DB2">
          <w:rPr>
            <w:color w:val="000000" w:themeColor="text1"/>
            <w:lang w:val="en-GB"/>
          </w:rPr>
          <w:lastRenderedPageBreak/>
          <w:delText xml:space="preserve">compared with placebo, </w:delText>
        </w:r>
        <w:r w:rsidR="00D9269F" w:rsidRPr="00E548C5" w:rsidDel="00F97DB2">
          <w:rPr>
            <w:color w:val="000000" w:themeColor="text1"/>
            <w:lang w:val="en-GB"/>
          </w:rPr>
          <w:delText xml:space="preserve">when added to standard-of-care </w:delText>
        </w:r>
        <w:r w:rsidR="00502A59" w:rsidRPr="00E548C5" w:rsidDel="00F97DB2">
          <w:rPr>
            <w:color w:val="000000" w:themeColor="text1"/>
            <w:lang w:val="en-GB"/>
          </w:rPr>
          <w:delText>in children and adults with ARG1-D</w:delText>
        </w:r>
        <w:r w:rsidR="00ED1312" w:rsidRPr="00E548C5" w:rsidDel="00F97DB2">
          <w:rPr>
            <w:color w:val="000000" w:themeColor="text1"/>
            <w:lang w:val="en-GB"/>
          </w:rPr>
          <w:delText xml:space="preserve">. Here, we report the primary results of the double-blind </w:delText>
        </w:r>
        <w:r w:rsidR="00082B0B" w:rsidRPr="00E548C5" w:rsidDel="00F97DB2">
          <w:rPr>
            <w:color w:val="000000" w:themeColor="text1"/>
            <w:lang w:val="en-GB"/>
          </w:rPr>
          <w:delText xml:space="preserve">(DB) </w:delText>
        </w:r>
        <w:r w:rsidR="00ED1312" w:rsidRPr="00E548C5" w:rsidDel="00F97DB2">
          <w:rPr>
            <w:color w:val="000000" w:themeColor="text1"/>
            <w:lang w:val="en-GB"/>
          </w:rPr>
          <w:delText xml:space="preserve">treatment period and the first 6 months of the </w:delText>
        </w:r>
        <w:r w:rsidR="004A420B" w:rsidRPr="00E548C5" w:rsidDel="00F97DB2">
          <w:rPr>
            <w:color w:val="000000" w:themeColor="text1"/>
            <w:lang w:val="en-GB"/>
          </w:rPr>
          <w:delText xml:space="preserve">subsequent </w:delText>
        </w:r>
        <w:r w:rsidR="00ED1312" w:rsidRPr="00E548C5" w:rsidDel="00F97DB2">
          <w:rPr>
            <w:color w:val="000000" w:themeColor="text1"/>
            <w:lang w:val="en-GB"/>
          </w:rPr>
          <w:delText xml:space="preserve">open-label </w:delText>
        </w:r>
        <w:r w:rsidR="00420F5D" w:rsidRPr="00E548C5" w:rsidDel="00F97DB2">
          <w:rPr>
            <w:color w:val="000000" w:themeColor="text1"/>
            <w:lang w:val="en-GB"/>
          </w:rPr>
          <w:delText>LTE</w:delText>
        </w:r>
        <w:r w:rsidR="00ED1312" w:rsidRPr="00E548C5" w:rsidDel="00F97DB2">
          <w:rPr>
            <w:color w:val="000000" w:themeColor="text1"/>
            <w:lang w:val="en-GB"/>
          </w:rPr>
          <w:delText>.</w:delText>
        </w:r>
      </w:del>
    </w:p>
    <w:p w:rsidR="0051007C" w:rsidRPr="00E548C5" w:rsidDel="00F97DB2" w:rsidRDefault="0051007C" w:rsidP="0045365B">
      <w:pPr>
        <w:spacing w:line="480" w:lineRule="auto"/>
        <w:rPr>
          <w:del w:id="79" w:author="4507" w:date="2023-12-20T11:12:00Z"/>
          <w:highlight w:val="magenta"/>
          <w:lang w:val="en-GB"/>
        </w:rPr>
      </w:pPr>
    </w:p>
    <w:p w:rsidR="0051007C" w:rsidRPr="00E548C5" w:rsidDel="00F97DB2" w:rsidRDefault="0051007C" w:rsidP="0045365B">
      <w:pPr>
        <w:keepNext/>
        <w:spacing w:line="480" w:lineRule="auto"/>
        <w:rPr>
          <w:del w:id="80" w:author="4507" w:date="2023-12-20T11:12:00Z"/>
          <w:b/>
          <w:bCs/>
          <w:color w:val="000000" w:themeColor="text1"/>
          <w:sz w:val="24"/>
          <w:szCs w:val="24"/>
          <w:lang w:val="en-GB"/>
        </w:rPr>
      </w:pPr>
      <w:del w:id="81" w:author="4507" w:date="2023-12-20T11:12:00Z">
        <w:r w:rsidRPr="00E548C5" w:rsidDel="00F97DB2">
          <w:rPr>
            <w:b/>
            <w:bCs/>
            <w:color w:val="000000" w:themeColor="text1"/>
            <w:sz w:val="24"/>
            <w:szCs w:val="24"/>
            <w:lang w:val="en-GB"/>
          </w:rPr>
          <w:delText>Methods</w:delText>
        </w:r>
      </w:del>
    </w:p>
    <w:p w:rsidR="00960B90" w:rsidRPr="00960B90" w:rsidDel="00F97DB2" w:rsidRDefault="00960B90" w:rsidP="0045365B">
      <w:pPr>
        <w:keepNext/>
        <w:spacing w:line="480" w:lineRule="auto"/>
        <w:rPr>
          <w:del w:id="82" w:author="4507" w:date="2023-12-20T11:12:00Z"/>
          <w:color w:val="000000" w:themeColor="text1"/>
          <w:lang w:val="en-GB"/>
        </w:rPr>
      </w:pPr>
      <w:del w:id="83" w:author="4507" w:date="2023-12-20T11:12:00Z">
        <w:r w:rsidRPr="00960B90" w:rsidDel="00F97DB2">
          <w:rPr>
            <w:color w:val="000000" w:themeColor="text1"/>
            <w:lang w:val="en-GB"/>
          </w:rPr>
          <w:delText>The trial was conducted in accordance with International Council for Harmonisation (ICH) Good Clinical Practice Guidelines and applicable laws and regulations. The research protocol was approved by all relevant institutional review boards or ethics committees for all study sites. All procedures were in accordance with ethical standards of the responsible committee on human experimentation (institutional and national).</w:delText>
        </w:r>
      </w:del>
    </w:p>
    <w:p w:rsidR="00960B90" w:rsidDel="00F97DB2" w:rsidRDefault="00960B90" w:rsidP="0045365B">
      <w:pPr>
        <w:keepNext/>
        <w:spacing w:line="480" w:lineRule="auto"/>
        <w:rPr>
          <w:del w:id="84" w:author="4507" w:date="2023-12-20T11:12:00Z"/>
          <w:i/>
          <w:iCs/>
          <w:color w:val="000000" w:themeColor="text1"/>
          <w:lang w:val="en-GB"/>
        </w:rPr>
      </w:pPr>
    </w:p>
    <w:p w:rsidR="0051007C" w:rsidRPr="00E548C5" w:rsidDel="00F97DB2" w:rsidRDefault="00987D55" w:rsidP="0045365B">
      <w:pPr>
        <w:keepNext/>
        <w:spacing w:line="480" w:lineRule="auto"/>
        <w:rPr>
          <w:del w:id="85" w:author="4507" w:date="2023-12-20T11:12:00Z"/>
          <w:i/>
          <w:iCs/>
          <w:color w:val="000000" w:themeColor="text1"/>
          <w:lang w:val="en-GB"/>
        </w:rPr>
      </w:pPr>
      <w:del w:id="86" w:author="4507" w:date="2023-12-20T11:12:00Z">
        <w:r w:rsidRPr="00E548C5" w:rsidDel="00F97DB2">
          <w:rPr>
            <w:i/>
            <w:iCs/>
            <w:color w:val="000000" w:themeColor="text1"/>
            <w:lang w:val="en-GB"/>
          </w:rPr>
          <w:delText xml:space="preserve">Trial design and </w:delText>
        </w:r>
        <w:r w:rsidR="00E656EE" w:rsidRPr="00E548C5" w:rsidDel="00F97DB2">
          <w:rPr>
            <w:i/>
            <w:iCs/>
            <w:color w:val="000000" w:themeColor="text1"/>
            <w:lang w:val="en-GB"/>
          </w:rPr>
          <w:delText>treatment</w:delText>
        </w:r>
      </w:del>
    </w:p>
    <w:p w:rsidR="00AA1219" w:rsidRPr="00E548C5" w:rsidDel="00F97DB2" w:rsidRDefault="00CB4390" w:rsidP="0045365B">
      <w:pPr>
        <w:spacing w:line="480" w:lineRule="auto"/>
        <w:rPr>
          <w:del w:id="87" w:author="4507" w:date="2023-12-20T11:12:00Z"/>
          <w:lang w:val="en-GB"/>
        </w:rPr>
      </w:pPr>
      <w:del w:id="88" w:author="4507" w:date="2023-12-20T11:12:00Z">
        <w:r w:rsidRPr="00E548C5" w:rsidDel="00F97DB2">
          <w:rPr>
            <w:color w:val="000000" w:themeColor="text1"/>
            <w:lang w:val="en-GB"/>
          </w:rPr>
          <w:delText xml:space="preserve">PEACE </w:delText>
        </w:r>
        <w:r w:rsidR="00657AE5" w:rsidRPr="00E548C5" w:rsidDel="00F97DB2">
          <w:rPr>
            <w:color w:val="000000" w:themeColor="text1"/>
            <w:lang w:val="en-GB"/>
          </w:rPr>
          <w:delText>wa</w:delText>
        </w:r>
        <w:r w:rsidRPr="00E548C5" w:rsidDel="00F97DB2">
          <w:rPr>
            <w:color w:val="000000" w:themeColor="text1"/>
            <w:lang w:val="en-GB"/>
          </w:rPr>
          <w:delText xml:space="preserve">s a Phase 3 randomized, double-blind, placebo-controlled trial </w:delText>
        </w:r>
        <w:r w:rsidR="00502A59" w:rsidRPr="00E548C5" w:rsidDel="00F97DB2">
          <w:rPr>
            <w:color w:val="000000" w:themeColor="text1"/>
            <w:lang w:val="en-GB"/>
          </w:rPr>
          <w:delText xml:space="preserve">conducted at </w:delText>
        </w:r>
        <w:r w:rsidR="00F40F17" w:rsidRPr="00E548C5" w:rsidDel="00F97DB2">
          <w:rPr>
            <w:color w:val="000000" w:themeColor="text1"/>
            <w:lang w:val="en-GB"/>
          </w:rPr>
          <w:delText>19</w:delText>
        </w:r>
        <w:r w:rsidR="00502A59" w:rsidRPr="00E548C5" w:rsidDel="00F97DB2">
          <w:rPr>
            <w:color w:val="000000" w:themeColor="text1"/>
            <w:lang w:val="en-GB"/>
          </w:rPr>
          <w:delText xml:space="preserve"> sites in </w:delText>
        </w:r>
        <w:r w:rsidR="00D9269F" w:rsidRPr="00E548C5" w:rsidDel="00F97DB2">
          <w:rPr>
            <w:color w:val="000000" w:themeColor="text1"/>
            <w:lang w:val="en-GB"/>
          </w:rPr>
          <w:delText>7 countries (</w:delText>
        </w:r>
        <w:r w:rsidR="00502A59" w:rsidRPr="00E548C5" w:rsidDel="00F97DB2">
          <w:rPr>
            <w:color w:val="000000" w:themeColor="text1"/>
            <w:lang w:val="en-GB"/>
          </w:rPr>
          <w:delText>United States</w:delText>
        </w:r>
        <w:r w:rsidR="00D9269F" w:rsidRPr="00E548C5" w:rsidDel="00F97DB2">
          <w:rPr>
            <w:color w:val="000000" w:themeColor="text1"/>
            <w:lang w:val="en-GB"/>
          </w:rPr>
          <w:delText>,</w:delText>
        </w:r>
        <w:r w:rsidR="00502A59" w:rsidRPr="00E548C5" w:rsidDel="00F97DB2">
          <w:rPr>
            <w:color w:val="000000" w:themeColor="text1"/>
            <w:lang w:val="en-GB"/>
          </w:rPr>
          <w:delText xml:space="preserve"> </w:delText>
        </w:r>
        <w:r w:rsidR="00D9269F" w:rsidRPr="00E548C5" w:rsidDel="00F97DB2">
          <w:rPr>
            <w:color w:val="000000" w:themeColor="text1"/>
            <w:lang w:val="en-GB"/>
          </w:rPr>
          <w:delText xml:space="preserve">United Kingdom, Canada, Austria, France, Germany, and Italy; </w:delText>
        </w:r>
        <w:r w:rsidR="00B52CDA" w:rsidRPr="00E548C5" w:rsidDel="00F97DB2">
          <w:rPr>
            <w:color w:val="000000" w:themeColor="text1"/>
            <w:lang w:val="en-GB"/>
          </w:rPr>
          <w:delText>c</w:delText>
        </w:r>
        <w:r w:rsidR="00F40F17" w:rsidRPr="00E548C5" w:rsidDel="00F97DB2">
          <w:rPr>
            <w:color w:val="000000" w:themeColor="text1"/>
            <w:lang w:val="en-GB"/>
          </w:rPr>
          <w:delText>linical</w:delText>
        </w:r>
        <w:r w:rsidR="00B52CDA" w:rsidRPr="00E548C5" w:rsidDel="00F97DB2">
          <w:rPr>
            <w:color w:val="000000" w:themeColor="text1"/>
            <w:lang w:val="en-GB"/>
          </w:rPr>
          <w:delText>t</w:delText>
        </w:r>
        <w:r w:rsidR="00F40F17" w:rsidRPr="00E548C5" w:rsidDel="00F97DB2">
          <w:rPr>
            <w:color w:val="000000" w:themeColor="text1"/>
            <w:lang w:val="en-GB"/>
          </w:rPr>
          <w:delText>rials.gov NCT03921541</w:delText>
        </w:r>
        <w:r w:rsidR="00E16CD9" w:rsidRPr="00E548C5" w:rsidDel="00F97DB2">
          <w:rPr>
            <w:color w:val="000000" w:themeColor="text1"/>
            <w:lang w:val="en-GB"/>
          </w:rPr>
          <w:delText>,</w:delText>
        </w:r>
        <w:r w:rsidR="00F40F17" w:rsidRPr="00E548C5" w:rsidDel="00F97DB2">
          <w:rPr>
            <w:color w:val="000000" w:themeColor="text1"/>
            <w:lang w:val="en-GB"/>
          </w:rPr>
          <w:delText xml:space="preserve"> EudraCT 2018-004837-34).</w:delText>
        </w:r>
        <w:r w:rsidR="00D9269F" w:rsidRPr="00E548C5" w:rsidDel="00F97DB2">
          <w:rPr>
            <w:color w:val="000000" w:themeColor="text1"/>
            <w:lang w:val="en-GB"/>
          </w:rPr>
          <w:delText xml:space="preserve"> </w:delText>
        </w:r>
        <w:r w:rsidR="00082B0B" w:rsidRPr="00E548C5" w:rsidDel="00F97DB2">
          <w:rPr>
            <w:color w:val="000000" w:themeColor="text1"/>
            <w:lang w:val="en-GB"/>
          </w:rPr>
          <w:delText>It</w:delText>
        </w:r>
        <w:r w:rsidR="00F40F17" w:rsidRPr="00E548C5" w:rsidDel="00F97DB2">
          <w:rPr>
            <w:color w:val="000000" w:themeColor="text1"/>
            <w:lang w:val="en-GB"/>
          </w:rPr>
          <w:delText xml:space="preserve"> consisted of a screening period, a 24-week randomized </w:delText>
        </w:r>
        <w:r w:rsidR="00D9269F" w:rsidRPr="00E548C5" w:rsidDel="00F97DB2">
          <w:rPr>
            <w:color w:val="000000" w:themeColor="text1"/>
            <w:lang w:val="en-GB"/>
          </w:rPr>
          <w:delText xml:space="preserve">DB </w:delText>
        </w:r>
        <w:r w:rsidR="00F40F17" w:rsidRPr="00E548C5" w:rsidDel="00F97DB2">
          <w:rPr>
            <w:color w:val="000000" w:themeColor="text1"/>
            <w:lang w:val="en-GB"/>
          </w:rPr>
          <w:delText>period, and a</w:delText>
        </w:r>
        <w:r w:rsidR="004A420B" w:rsidRPr="00E548C5" w:rsidDel="00F97DB2">
          <w:rPr>
            <w:color w:val="000000" w:themeColor="text1"/>
            <w:lang w:val="en-GB"/>
          </w:rPr>
          <w:delText xml:space="preserve"> subsequent</w:delText>
        </w:r>
        <w:r w:rsidR="00F40F17" w:rsidRPr="00E548C5" w:rsidDel="00F97DB2">
          <w:rPr>
            <w:color w:val="000000" w:themeColor="text1"/>
            <w:lang w:val="en-GB"/>
          </w:rPr>
          <w:delText xml:space="preserve"> </w:delText>
        </w:r>
        <w:r w:rsidR="00E823AC" w:rsidRPr="00E548C5" w:rsidDel="00F97DB2">
          <w:rPr>
            <w:color w:val="000000" w:themeColor="text1"/>
            <w:lang w:val="en-GB"/>
          </w:rPr>
          <w:delText>open-label</w:delText>
        </w:r>
        <w:r w:rsidR="00F40F17" w:rsidRPr="00E548C5" w:rsidDel="00F97DB2">
          <w:rPr>
            <w:color w:val="000000" w:themeColor="text1"/>
            <w:lang w:val="en-GB"/>
          </w:rPr>
          <w:delText xml:space="preserve"> LTE </w:delText>
        </w:r>
        <w:r w:rsidR="004A420B" w:rsidRPr="00E548C5" w:rsidDel="00F97DB2">
          <w:rPr>
            <w:color w:val="000000" w:themeColor="text1"/>
            <w:lang w:val="en-GB"/>
          </w:rPr>
          <w:delText>(150 weeks</w:delText>
        </w:r>
        <w:r w:rsidR="00082B0B" w:rsidRPr="00E548C5" w:rsidDel="00F97DB2">
          <w:rPr>
            <w:color w:val="000000" w:themeColor="text1"/>
            <w:lang w:val="en-GB"/>
          </w:rPr>
          <w:delText xml:space="preserve"> planned duration</w:delText>
        </w:r>
        <w:r w:rsidR="004A420B" w:rsidRPr="00E548C5" w:rsidDel="00F97DB2">
          <w:rPr>
            <w:color w:val="000000" w:themeColor="text1"/>
            <w:lang w:val="en-GB"/>
          </w:rPr>
          <w:delText xml:space="preserve">) </w:delText>
        </w:r>
        <w:r w:rsidR="00F40F17" w:rsidRPr="00E548C5" w:rsidDel="00F97DB2">
          <w:rPr>
            <w:color w:val="000000" w:themeColor="text1"/>
            <w:lang w:val="en-GB"/>
          </w:rPr>
          <w:delText>in which all patients receive</w:delText>
        </w:r>
        <w:r w:rsidR="00B52CDA" w:rsidRPr="00E548C5" w:rsidDel="00F97DB2">
          <w:rPr>
            <w:color w:val="000000" w:themeColor="text1"/>
            <w:lang w:val="en-GB"/>
          </w:rPr>
          <w:delText>d</w:delText>
        </w:r>
        <w:r w:rsidR="00F40F17" w:rsidRPr="00E548C5" w:rsidDel="00F97DB2">
          <w:rPr>
            <w:color w:val="000000" w:themeColor="text1"/>
            <w:lang w:val="en-GB"/>
          </w:rPr>
          <w:delText xml:space="preserve"> pegzilarginase</w:delText>
        </w:r>
        <w:r w:rsidR="009F1434" w:rsidRPr="00E548C5" w:rsidDel="00F97DB2">
          <w:rPr>
            <w:color w:val="000000" w:themeColor="text1"/>
            <w:lang w:val="en-GB"/>
          </w:rPr>
          <w:delText>.</w:delText>
        </w:r>
        <w:r w:rsidR="00E823AC" w:rsidRPr="00E548C5" w:rsidDel="00F97DB2">
          <w:rPr>
            <w:color w:val="000000" w:themeColor="text1"/>
            <w:lang w:val="en-GB"/>
          </w:rPr>
          <w:delText xml:space="preserve"> </w:delText>
        </w:r>
        <w:r w:rsidR="00885805" w:rsidRPr="00E548C5" w:rsidDel="00F97DB2">
          <w:rPr>
            <w:color w:val="000000" w:themeColor="text1"/>
            <w:lang w:val="en-GB"/>
          </w:rPr>
          <w:delText>P</w:delText>
        </w:r>
        <w:r w:rsidR="00686AB2" w:rsidRPr="00E548C5" w:rsidDel="00F97DB2">
          <w:rPr>
            <w:color w:val="000000" w:themeColor="text1"/>
            <w:lang w:val="en-GB"/>
          </w:rPr>
          <w:delText>atients continued their current individualized disease management regimen for the duration of the trial</w:delText>
        </w:r>
        <w:r w:rsidR="00B52CDA" w:rsidRPr="00E548C5" w:rsidDel="00F97DB2">
          <w:rPr>
            <w:color w:val="000000" w:themeColor="text1"/>
            <w:lang w:val="en-GB"/>
          </w:rPr>
          <w:delText>.</w:delText>
        </w:r>
        <w:r w:rsidR="00E656EE" w:rsidRPr="00E548C5" w:rsidDel="00F97DB2">
          <w:rPr>
            <w:color w:val="000000" w:themeColor="text1"/>
            <w:lang w:val="en-GB"/>
          </w:rPr>
          <w:delText xml:space="preserve"> </w:delText>
        </w:r>
        <w:r w:rsidR="00B52CDA" w:rsidRPr="00E548C5" w:rsidDel="00F97DB2">
          <w:rPr>
            <w:color w:val="000000" w:themeColor="text1"/>
            <w:lang w:val="en-GB"/>
          </w:rPr>
          <w:delText xml:space="preserve">Changes </w:delText>
        </w:r>
        <w:r w:rsidR="00E656EE" w:rsidRPr="00E548C5" w:rsidDel="00F97DB2">
          <w:rPr>
            <w:color w:val="000000" w:themeColor="text1"/>
            <w:lang w:val="en-GB"/>
          </w:rPr>
          <w:delText xml:space="preserve">to dietary protein intake were </w:delText>
        </w:r>
        <w:r w:rsidR="00C45F31" w:rsidRPr="00E548C5" w:rsidDel="00F97DB2">
          <w:rPr>
            <w:color w:val="000000" w:themeColor="text1"/>
            <w:lang w:val="en-GB"/>
          </w:rPr>
          <w:delText>minimized during the blinded portions of the study</w:delText>
        </w:r>
        <w:r w:rsidR="00686AB2" w:rsidRPr="00E548C5" w:rsidDel="00F97DB2">
          <w:rPr>
            <w:color w:val="000000" w:themeColor="text1"/>
            <w:lang w:val="en-GB"/>
          </w:rPr>
          <w:delText xml:space="preserve">. </w:delText>
        </w:r>
        <w:r w:rsidR="00BA3B28" w:rsidRPr="00E548C5" w:rsidDel="00F97DB2">
          <w:rPr>
            <w:color w:val="000000" w:themeColor="text1"/>
            <w:lang w:val="en-GB"/>
          </w:rPr>
          <w:delText xml:space="preserve">Patients were randomized in a 2:1 ratio to </w:delText>
        </w:r>
        <w:r w:rsidR="00BC63D2" w:rsidRPr="00E548C5" w:rsidDel="00F97DB2">
          <w:rPr>
            <w:color w:val="000000" w:themeColor="text1"/>
            <w:lang w:val="en-GB"/>
          </w:rPr>
          <w:delText>pegzilarginase or volume-matched placebo administered via 30-minute intravenous (IV</w:delText>
        </w:r>
        <w:r w:rsidR="00DB6ED5" w:rsidRPr="00E548C5" w:rsidDel="00F97DB2">
          <w:rPr>
            <w:color w:val="000000" w:themeColor="text1"/>
            <w:lang w:val="en-GB"/>
          </w:rPr>
          <w:delText>)</w:delText>
        </w:r>
        <w:r w:rsidR="00BC63D2" w:rsidRPr="00E548C5" w:rsidDel="00F97DB2">
          <w:rPr>
            <w:color w:val="000000" w:themeColor="text1"/>
            <w:lang w:val="en-GB"/>
          </w:rPr>
          <w:delText xml:space="preserve"> infusion in the </w:delText>
        </w:r>
        <w:r w:rsidR="00D9269F" w:rsidRPr="00E548C5" w:rsidDel="00F97DB2">
          <w:rPr>
            <w:color w:val="000000" w:themeColor="text1"/>
            <w:lang w:val="en-GB"/>
          </w:rPr>
          <w:delText>DB</w:delText>
        </w:r>
        <w:r w:rsidR="00BC63D2" w:rsidRPr="00E548C5" w:rsidDel="00F97DB2">
          <w:rPr>
            <w:color w:val="000000" w:themeColor="text1"/>
            <w:lang w:val="en-GB"/>
          </w:rPr>
          <w:delText xml:space="preserve"> period</w:delText>
        </w:r>
        <w:r w:rsidR="00D9269F" w:rsidRPr="00E548C5" w:rsidDel="00F97DB2">
          <w:rPr>
            <w:color w:val="000000" w:themeColor="text1"/>
            <w:lang w:val="en-GB"/>
          </w:rPr>
          <w:delText xml:space="preserve">. </w:delText>
        </w:r>
        <w:r w:rsidR="00A30CEC" w:rsidRPr="00E548C5" w:rsidDel="00F97DB2">
          <w:rPr>
            <w:color w:val="000000" w:themeColor="text1"/>
            <w:lang w:val="en-GB"/>
          </w:rPr>
          <w:delText xml:space="preserve">Randomization was stratified by severity of prior history of </w:delText>
        </w:r>
        <w:r w:rsidR="004C54B1" w:rsidRPr="00E548C5" w:rsidDel="00F97DB2">
          <w:rPr>
            <w:color w:val="000000" w:themeColor="text1"/>
            <w:lang w:val="en-GB"/>
          </w:rPr>
          <w:delText>hyperammonaemia</w:delText>
        </w:r>
        <w:r w:rsidR="00A30CEC" w:rsidRPr="00E548C5" w:rsidDel="00F97DB2">
          <w:rPr>
            <w:color w:val="000000" w:themeColor="text1"/>
            <w:lang w:val="en-GB"/>
          </w:rPr>
          <w:delText xml:space="preserve"> to minimize potential bias from possible treatment group imbalance. </w:delText>
        </w:r>
        <w:r w:rsidR="00881D02" w:rsidRPr="00E548C5" w:rsidDel="00F97DB2">
          <w:rPr>
            <w:color w:val="000000" w:themeColor="text1"/>
            <w:lang w:val="en-GB"/>
          </w:rPr>
          <w:delText>Based on findings from previous dose escalation study (median final dose: 0.09 mg/kg), t</w:delText>
        </w:r>
        <w:r w:rsidR="00D9269F" w:rsidRPr="00E548C5" w:rsidDel="00F97DB2">
          <w:rPr>
            <w:color w:val="000000" w:themeColor="text1"/>
            <w:lang w:val="en-GB"/>
          </w:rPr>
          <w:delText>he</w:delText>
        </w:r>
        <w:r w:rsidR="00BC63D2" w:rsidRPr="00E548C5" w:rsidDel="00F97DB2">
          <w:rPr>
            <w:color w:val="000000" w:themeColor="text1"/>
            <w:lang w:val="en-GB"/>
          </w:rPr>
          <w:delText xml:space="preserve"> pegzilarginase starting dose </w:delText>
        </w:r>
        <w:r w:rsidR="00D9269F" w:rsidRPr="00E548C5" w:rsidDel="00F97DB2">
          <w:rPr>
            <w:color w:val="000000" w:themeColor="text1"/>
            <w:lang w:val="en-GB"/>
          </w:rPr>
          <w:delText xml:space="preserve">was </w:delText>
        </w:r>
        <w:r w:rsidR="00BC63D2" w:rsidRPr="00E548C5" w:rsidDel="00F97DB2">
          <w:rPr>
            <w:color w:val="000000" w:themeColor="text1"/>
            <w:lang w:val="en-GB"/>
          </w:rPr>
          <w:delText>0.1 mg/kg</w:delText>
        </w:r>
        <w:r w:rsidR="00B52CDA" w:rsidRPr="00E548C5" w:rsidDel="00F97DB2">
          <w:rPr>
            <w:color w:val="000000" w:themeColor="text1"/>
            <w:lang w:val="en-GB"/>
          </w:rPr>
          <w:delText>/week</w:delText>
        </w:r>
        <w:r w:rsidR="00BC63D2" w:rsidRPr="00E548C5" w:rsidDel="00F97DB2">
          <w:rPr>
            <w:color w:val="000000" w:themeColor="text1"/>
            <w:lang w:val="en-GB"/>
          </w:rPr>
          <w:delText xml:space="preserve"> </w:delText>
        </w:r>
        <w:r w:rsidR="00885805" w:rsidRPr="00E548C5" w:rsidDel="00F97DB2">
          <w:rPr>
            <w:color w:val="000000" w:themeColor="text1"/>
            <w:lang w:val="en-GB"/>
          </w:rPr>
          <w:delText>with</w:delText>
        </w:r>
        <w:r w:rsidR="00BC63D2" w:rsidRPr="00E548C5" w:rsidDel="00F97DB2">
          <w:rPr>
            <w:color w:val="000000" w:themeColor="text1"/>
            <w:lang w:val="en-GB"/>
          </w:rPr>
          <w:delText xml:space="preserve"> dose modifications as necessary (</w:delText>
        </w:r>
        <w:r w:rsidR="00D9269F" w:rsidRPr="00E548C5" w:rsidDel="00F97DB2">
          <w:rPr>
            <w:color w:val="000000" w:themeColor="text1"/>
            <w:lang w:val="en-GB"/>
          </w:rPr>
          <w:delText>possible dosing range</w:delText>
        </w:r>
        <w:r w:rsidR="00885805" w:rsidRPr="00E548C5" w:rsidDel="00F97DB2">
          <w:rPr>
            <w:color w:val="000000" w:themeColor="text1"/>
            <w:lang w:val="en-GB"/>
          </w:rPr>
          <w:delText>:</w:delText>
        </w:r>
        <w:r w:rsidR="00D9269F" w:rsidRPr="00E548C5" w:rsidDel="00F97DB2">
          <w:rPr>
            <w:color w:val="000000" w:themeColor="text1"/>
            <w:lang w:val="en-GB"/>
          </w:rPr>
          <w:delText xml:space="preserve"> 0.05</w:delText>
        </w:r>
        <w:r w:rsidR="00D9269F" w:rsidRPr="00E548C5" w:rsidDel="00F97DB2">
          <w:rPr>
            <w:rFonts w:cstheme="minorHAnsi"/>
            <w:color w:val="000000" w:themeColor="text1"/>
            <w:lang w:val="en-GB"/>
          </w:rPr>
          <w:delText>–</w:delText>
        </w:r>
        <w:r w:rsidR="00BC63D2" w:rsidRPr="00E548C5" w:rsidDel="00F97DB2">
          <w:rPr>
            <w:color w:val="000000" w:themeColor="text1"/>
            <w:lang w:val="en-GB"/>
          </w:rPr>
          <w:delText>0.</w:delText>
        </w:r>
        <w:r w:rsidR="00133172" w:rsidRPr="00E548C5" w:rsidDel="00F97DB2">
          <w:rPr>
            <w:color w:val="000000" w:themeColor="text1"/>
            <w:lang w:val="en-GB"/>
          </w:rPr>
          <w:delText>2</w:delText>
        </w:r>
        <w:r w:rsidR="00BC63D2" w:rsidRPr="00E548C5" w:rsidDel="00F97DB2">
          <w:rPr>
            <w:color w:val="000000" w:themeColor="text1"/>
            <w:lang w:val="en-GB"/>
          </w:rPr>
          <w:delText xml:space="preserve"> mg/kg</w:delText>
        </w:r>
        <w:r w:rsidR="00B52CDA" w:rsidRPr="00E548C5" w:rsidDel="00F97DB2">
          <w:rPr>
            <w:color w:val="000000" w:themeColor="text1"/>
            <w:lang w:val="en-GB"/>
          </w:rPr>
          <w:delText>/week</w:delText>
        </w:r>
        <w:r w:rsidR="00BC63D2" w:rsidRPr="00E548C5" w:rsidDel="00F97DB2">
          <w:rPr>
            <w:color w:val="000000" w:themeColor="text1"/>
            <w:lang w:val="en-GB"/>
          </w:rPr>
          <w:delText>) to achieve p</w:delText>
        </w:r>
        <w:r w:rsidR="00AB0C30" w:rsidRPr="00E548C5" w:rsidDel="00F97DB2">
          <w:rPr>
            <w:color w:val="000000" w:themeColor="text1"/>
            <w:lang w:val="en-GB"/>
          </w:rPr>
          <w:delText>Arg</w:delText>
        </w:r>
        <w:r w:rsidR="00BC63D2" w:rsidRPr="00E548C5" w:rsidDel="00F97DB2">
          <w:rPr>
            <w:color w:val="000000" w:themeColor="text1"/>
            <w:lang w:val="en-GB"/>
          </w:rPr>
          <w:delText xml:space="preserve"> </w:delText>
        </w:r>
        <w:r w:rsidR="00885805" w:rsidRPr="00E548C5" w:rsidDel="00F97DB2">
          <w:rPr>
            <w:color w:val="000000" w:themeColor="text1"/>
            <w:lang w:val="en-GB"/>
          </w:rPr>
          <w:delText>within 50</w:delText>
        </w:r>
        <w:r w:rsidR="00885805" w:rsidRPr="00E548C5" w:rsidDel="00F97DB2">
          <w:rPr>
            <w:rFonts w:cstheme="minorHAnsi"/>
            <w:color w:val="000000" w:themeColor="text1"/>
            <w:lang w:val="en-GB"/>
          </w:rPr>
          <w:delText>–</w:delText>
        </w:r>
        <w:r w:rsidR="00885805" w:rsidRPr="00E548C5" w:rsidDel="00F97DB2">
          <w:rPr>
            <w:color w:val="000000" w:themeColor="text1"/>
            <w:lang w:val="en-GB"/>
          </w:rPr>
          <w:delText xml:space="preserve">150 μmol/L </w:delText>
        </w:r>
        <w:r w:rsidR="00BC63D2" w:rsidRPr="00E548C5" w:rsidDel="00F97DB2">
          <w:rPr>
            <w:color w:val="000000" w:themeColor="text1"/>
            <w:lang w:val="en-GB"/>
          </w:rPr>
          <w:delText xml:space="preserve">at the end of the dosing interval </w:delText>
        </w:r>
        <w:r w:rsidR="00BC63D2" w:rsidRPr="00E548C5" w:rsidDel="00F97DB2">
          <w:rPr>
            <w:color w:val="000000" w:themeColor="text1"/>
            <w:lang w:val="en-GB"/>
          </w:rPr>
          <w:lastRenderedPageBreak/>
          <w:delText xml:space="preserve">(168-hours post-dose). </w:delText>
        </w:r>
        <w:r w:rsidR="00686AB2" w:rsidRPr="00E548C5" w:rsidDel="00F97DB2">
          <w:rPr>
            <w:color w:val="000000" w:themeColor="text1"/>
            <w:lang w:val="en-GB"/>
          </w:rPr>
          <w:delText xml:space="preserve">In the LTE, patients initially randomized to pegzilarginase continued their optimized dose from the </w:delText>
        </w:r>
        <w:r w:rsidR="00D9269F" w:rsidRPr="00E548C5" w:rsidDel="00F97DB2">
          <w:rPr>
            <w:color w:val="000000" w:themeColor="text1"/>
            <w:lang w:val="en-GB"/>
          </w:rPr>
          <w:delText>DB</w:delText>
        </w:r>
        <w:r w:rsidR="00686AB2" w:rsidRPr="00E548C5" w:rsidDel="00F97DB2">
          <w:rPr>
            <w:color w:val="000000" w:themeColor="text1"/>
            <w:lang w:val="en-GB"/>
          </w:rPr>
          <w:delText xml:space="preserve"> period (pegzilarginase/pegzilarginase) and </w:delText>
        </w:r>
        <w:r w:rsidR="007C1561" w:rsidRPr="00E548C5" w:rsidDel="00F97DB2">
          <w:rPr>
            <w:color w:val="000000" w:themeColor="text1"/>
            <w:lang w:val="en-GB"/>
          </w:rPr>
          <w:delText>those randomized to placebo</w:delText>
        </w:r>
        <w:r w:rsidR="00686AB2" w:rsidRPr="00E548C5" w:rsidDel="00F97DB2">
          <w:rPr>
            <w:color w:val="000000" w:themeColor="text1"/>
            <w:lang w:val="en-GB"/>
          </w:rPr>
          <w:delText xml:space="preserve"> </w:delText>
        </w:r>
        <w:r w:rsidR="00552C0F" w:rsidRPr="00E548C5" w:rsidDel="00F97DB2">
          <w:rPr>
            <w:color w:val="000000" w:themeColor="text1"/>
            <w:lang w:val="en-GB"/>
          </w:rPr>
          <w:delText>transitioned</w:delText>
        </w:r>
        <w:r w:rsidR="00686AB2" w:rsidRPr="00E548C5" w:rsidDel="00F97DB2">
          <w:rPr>
            <w:color w:val="000000" w:themeColor="text1"/>
            <w:lang w:val="en-GB"/>
          </w:rPr>
          <w:delText xml:space="preserve"> to </w:delText>
        </w:r>
        <w:r w:rsidR="00DB1121" w:rsidRPr="00E548C5" w:rsidDel="00F97DB2">
          <w:rPr>
            <w:color w:val="000000" w:themeColor="text1"/>
            <w:lang w:val="en-GB"/>
          </w:rPr>
          <w:delText xml:space="preserve">0.1 mg/kg </w:delText>
        </w:r>
        <w:r w:rsidR="00686AB2" w:rsidRPr="00E548C5" w:rsidDel="00F97DB2">
          <w:rPr>
            <w:color w:val="000000" w:themeColor="text1"/>
            <w:lang w:val="en-GB"/>
          </w:rPr>
          <w:delText>pegzilarginase</w:delText>
        </w:r>
        <w:r w:rsidR="00DB1121" w:rsidRPr="00E548C5" w:rsidDel="00F97DB2">
          <w:rPr>
            <w:color w:val="000000" w:themeColor="text1"/>
            <w:lang w:val="en-GB"/>
          </w:rPr>
          <w:delText xml:space="preserve"> with dose modifications permitted as appropriate</w:delText>
        </w:r>
        <w:r w:rsidR="00686AB2" w:rsidRPr="00E548C5" w:rsidDel="00F97DB2">
          <w:rPr>
            <w:color w:val="000000" w:themeColor="text1"/>
            <w:lang w:val="en-GB"/>
          </w:rPr>
          <w:delText xml:space="preserve"> (placebo/pegzilarginase</w:delText>
        </w:r>
        <w:r w:rsidR="00552C0F" w:rsidRPr="00E548C5" w:rsidDel="00F97DB2">
          <w:rPr>
            <w:color w:val="000000" w:themeColor="text1"/>
            <w:lang w:val="en-GB"/>
          </w:rPr>
          <w:delText>)</w:delText>
        </w:r>
        <w:r w:rsidR="00686AB2" w:rsidRPr="00E548C5" w:rsidDel="00F97DB2">
          <w:rPr>
            <w:color w:val="000000" w:themeColor="text1"/>
            <w:lang w:val="en-GB"/>
          </w:rPr>
          <w:delText xml:space="preserve">. </w:delText>
        </w:r>
        <w:r w:rsidR="00B52CDA" w:rsidRPr="00E548C5" w:rsidDel="00F97DB2">
          <w:rPr>
            <w:color w:val="000000" w:themeColor="text1"/>
            <w:lang w:val="en-GB"/>
          </w:rPr>
          <w:delText>Patients could be</w:delText>
        </w:r>
        <w:r w:rsidR="00686AB2" w:rsidRPr="00E548C5" w:rsidDel="00F97DB2">
          <w:rPr>
            <w:color w:val="000000" w:themeColor="text1"/>
            <w:lang w:val="en-GB"/>
          </w:rPr>
          <w:delText xml:space="preserve"> switch</w:delText>
        </w:r>
        <w:r w:rsidR="00B52CDA" w:rsidRPr="00E548C5" w:rsidDel="00F97DB2">
          <w:rPr>
            <w:color w:val="000000" w:themeColor="text1"/>
            <w:lang w:val="en-GB"/>
          </w:rPr>
          <w:delText>ed</w:delText>
        </w:r>
        <w:r w:rsidR="00686AB2" w:rsidRPr="00E548C5" w:rsidDel="00F97DB2">
          <w:rPr>
            <w:color w:val="000000" w:themeColor="text1"/>
            <w:lang w:val="en-GB"/>
          </w:rPr>
          <w:delText xml:space="preserve"> to subcutaneous (SC) </w:delText>
        </w:r>
        <w:r w:rsidR="00DB1121" w:rsidRPr="00E548C5" w:rsidDel="00F97DB2">
          <w:rPr>
            <w:color w:val="000000" w:themeColor="text1"/>
            <w:lang w:val="en-GB"/>
          </w:rPr>
          <w:delText xml:space="preserve">injection </w:delText>
        </w:r>
        <w:r w:rsidR="00686AB2" w:rsidRPr="00E548C5" w:rsidDel="00F97DB2">
          <w:rPr>
            <w:color w:val="000000" w:themeColor="text1"/>
            <w:lang w:val="en-GB"/>
          </w:rPr>
          <w:delText xml:space="preserve">at any point after the first 8 weeks of the LTE, using the same pegzilarginase formulation and dose level as their last IV dose. </w:delText>
        </w:r>
        <w:r w:rsidR="001B7239" w:rsidRPr="00E548C5" w:rsidDel="00F97DB2">
          <w:rPr>
            <w:color w:val="000000" w:themeColor="text1"/>
            <w:lang w:val="en-GB"/>
          </w:rPr>
          <w:delText xml:space="preserve">After the 4th </w:delText>
        </w:r>
        <w:r w:rsidR="004B5F99" w:rsidRPr="00E548C5" w:rsidDel="00F97DB2">
          <w:rPr>
            <w:color w:val="000000" w:themeColor="text1"/>
            <w:lang w:val="en-GB"/>
          </w:rPr>
          <w:delText xml:space="preserve">SC </w:delText>
        </w:r>
        <w:r w:rsidR="001B7239" w:rsidRPr="00E548C5" w:rsidDel="00F97DB2">
          <w:rPr>
            <w:color w:val="000000" w:themeColor="text1"/>
            <w:lang w:val="en-GB"/>
          </w:rPr>
          <w:delText>dose</w:delText>
        </w:r>
        <w:r w:rsidR="00B25CB8" w:rsidRPr="00E548C5" w:rsidDel="00F97DB2">
          <w:rPr>
            <w:color w:val="000000" w:themeColor="text1"/>
            <w:lang w:val="en-GB"/>
          </w:rPr>
          <w:delText>, injection</w:delText>
        </w:r>
        <w:r w:rsidR="00885805" w:rsidRPr="00E548C5" w:rsidDel="00F97DB2">
          <w:rPr>
            <w:color w:val="000000" w:themeColor="text1"/>
            <w:lang w:val="en-GB"/>
          </w:rPr>
          <w:delText>s</w:delText>
        </w:r>
        <w:r w:rsidR="00B25CB8" w:rsidRPr="00E548C5" w:rsidDel="00F97DB2">
          <w:rPr>
            <w:color w:val="000000" w:themeColor="text1"/>
            <w:lang w:val="en-GB"/>
          </w:rPr>
          <w:delText xml:space="preserve"> could be administered</w:delText>
        </w:r>
        <w:r w:rsidR="00DB1121" w:rsidRPr="00E548C5" w:rsidDel="00F97DB2">
          <w:rPr>
            <w:color w:val="000000" w:themeColor="text1"/>
            <w:lang w:val="en-GB"/>
          </w:rPr>
          <w:delText xml:space="preserve"> at the study site or </w:delText>
        </w:r>
        <w:r w:rsidR="00A30CEC" w:rsidRPr="00E548C5" w:rsidDel="00F97DB2">
          <w:rPr>
            <w:color w:val="000000" w:themeColor="text1"/>
            <w:lang w:val="en-GB"/>
          </w:rPr>
          <w:delText>at home by a qualified health care professional</w:delText>
        </w:r>
        <w:r w:rsidR="00686AB2" w:rsidRPr="00E548C5" w:rsidDel="00F97DB2">
          <w:rPr>
            <w:color w:val="000000" w:themeColor="text1"/>
            <w:lang w:val="en-GB"/>
          </w:rPr>
          <w:delText>.</w:delText>
        </w:r>
        <w:r w:rsidR="00E0640E" w:rsidRPr="00E548C5" w:rsidDel="00F97DB2">
          <w:rPr>
            <w:color w:val="000000" w:themeColor="text1"/>
            <w:lang w:val="en-GB"/>
          </w:rPr>
          <w:delText xml:space="preserve"> </w:delText>
        </w:r>
      </w:del>
    </w:p>
    <w:p w:rsidR="00E656EE" w:rsidRPr="00E548C5" w:rsidDel="00F97DB2" w:rsidRDefault="00E656EE" w:rsidP="0045365B">
      <w:pPr>
        <w:spacing w:line="480" w:lineRule="auto"/>
        <w:rPr>
          <w:del w:id="89" w:author="4507" w:date="2023-12-20T11:12:00Z"/>
          <w:highlight w:val="magenta"/>
          <w:lang w:val="en-GB"/>
        </w:rPr>
      </w:pPr>
    </w:p>
    <w:p w:rsidR="00E656EE" w:rsidRPr="00E548C5" w:rsidDel="00F97DB2" w:rsidRDefault="00AD17AC" w:rsidP="0045365B">
      <w:pPr>
        <w:keepNext/>
        <w:spacing w:line="480" w:lineRule="auto"/>
        <w:rPr>
          <w:del w:id="90" w:author="4507" w:date="2023-12-20T11:12:00Z"/>
          <w:i/>
          <w:iCs/>
          <w:color w:val="000000" w:themeColor="text1"/>
          <w:lang w:val="en-GB"/>
        </w:rPr>
      </w:pPr>
      <w:del w:id="91" w:author="4507" w:date="2023-12-20T11:12:00Z">
        <w:r w:rsidRPr="00E548C5" w:rsidDel="00F97DB2">
          <w:rPr>
            <w:i/>
            <w:iCs/>
            <w:color w:val="000000" w:themeColor="text1"/>
            <w:lang w:val="en-GB"/>
          </w:rPr>
          <w:delText>Patients</w:delText>
        </w:r>
      </w:del>
    </w:p>
    <w:p w:rsidR="00497A3A" w:rsidDel="00F97DB2" w:rsidRDefault="00A30CEC" w:rsidP="0045365B">
      <w:pPr>
        <w:spacing w:line="480" w:lineRule="auto"/>
        <w:rPr>
          <w:del w:id="92" w:author="4507" w:date="2023-12-20T11:12:00Z"/>
          <w:color w:val="000000" w:themeColor="text1"/>
          <w:lang w:val="en-GB"/>
        </w:rPr>
      </w:pPr>
      <w:del w:id="93" w:author="4507" w:date="2023-12-20T11:12:00Z">
        <w:r w:rsidRPr="00E548C5" w:rsidDel="00F97DB2">
          <w:rPr>
            <w:color w:val="000000" w:themeColor="text1"/>
            <w:lang w:val="en-GB"/>
          </w:rPr>
          <w:delText>Key inclusion criteria were</w:delText>
        </w:r>
        <w:r w:rsidR="00DB1121" w:rsidRPr="00E548C5" w:rsidDel="00F97DB2">
          <w:rPr>
            <w:color w:val="000000" w:themeColor="text1"/>
            <w:lang w:val="en-GB"/>
          </w:rPr>
          <w:delText>:</w:delText>
        </w:r>
        <w:r w:rsidRPr="00E548C5" w:rsidDel="00F97DB2">
          <w:rPr>
            <w:color w:val="000000" w:themeColor="text1"/>
            <w:lang w:val="en-GB"/>
          </w:rPr>
          <w:delText xml:space="preserve"> age </w:delText>
        </w:r>
        <w:r w:rsidRPr="00E548C5" w:rsidDel="00F97DB2">
          <w:rPr>
            <w:rFonts w:cstheme="minorHAnsi"/>
            <w:color w:val="000000" w:themeColor="text1"/>
            <w:lang w:val="en-GB"/>
          </w:rPr>
          <w:delText>≥</w:delText>
        </w:r>
        <w:r w:rsidRPr="00E548C5" w:rsidDel="00F97DB2">
          <w:rPr>
            <w:color w:val="000000" w:themeColor="text1"/>
            <w:lang w:val="en-GB"/>
          </w:rPr>
          <w:delText>2 years</w:delText>
        </w:r>
        <w:r w:rsidR="00DB1121" w:rsidRPr="00E548C5" w:rsidDel="00F97DB2">
          <w:rPr>
            <w:color w:val="000000" w:themeColor="text1"/>
            <w:lang w:val="en-GB"/>
          </w:rPr>
          <w:delText>;</w:delText>
        </w:r>
        <w:r w:rsidRPr="00E548C5" w:rsidDel="00F97DB2">
          <w:rPr>
            <w:color w:val="000000" w:themeColor="text1"/>
            <w:lang w:val="en-GB"/>
          </w:rPr>
          <w:delText xml:space="preserve"> </w:delText>
        </w:r>
        <w:r w:rsidR="00DF6666" w:rsidRPr="00E548C5" w:rsidDel="00F97DB2">
          <w:rPr>
            <w:color w:val="000000" w:themeColor="text1"/>
            <w:lang w:val="en-GB"/>
          </w:rPr>
          <w:delText xml:space="preserve">documented </w:delText>
        </w:r>
        <w:r w:rsidR="00885805" w:rsidRPr="00E548C5" w:rsidDel="00F97DB2">
          <w:rPr>
            <w:color w:val="000000" w:themeColor="text1"/>
            <w:lang w:val="en-GB"/>
          </w:rPr>
          <w:delText xml:space="preserve">ARG1-D </w:delText>
        </w:r>
        <w:r w:rsidR="00DF6666" w:rsidRPr="00E548C5" w:rsidDel="00F97DB2">
          <w:rPr>
            <w:color w:val="000000" w:themeColor="text1"/>
            <w:lang w:val="en-GB"/>
          </w:rPr>
          <w:delText>diagnosis (</w:delText>
        </w:r>
        <w:r w:rsidR="00497A3A" w:rsidRPr="00E548C5" w:rsidDel="00F97DB2">
          <w:rPr>
            <w:color w:val="000000" w:themeColor="text1"/>
            <w:lang w:val="en-GB"/>
          </w:rPr>
          <w:delText>through elevated p</w:delText>
        </w:r>
        <w:r w:rsidR="00AB0C30" w:rsidRPr="00E548C5" w:rsidDel="00F97DB2">
          <w:rPr>
            <w:color w:val="000000" w:themeColor="text1"/>
            <w:lang w:val="en-GB"/>
          </w:rPr>
          <w:delText>Arg</w:delText>
        </w:r>
        <w:r w:rsidR="00497A3A" w:rsidRPr="00E548C5" w:rsidDel="00F97DB2">
          <w:rPr>
            <w:color w:val="000000" w:themeColor="text1"/>
            <w:lang w:val="en-GB"/>
          </w:rPr>
          <w:delText>, pathogenic variant</w:delText>
        </w:r>
        <w:r w:rsidR="009828F5" w:rsidRPr="00E548C5" w:rsidDel="00F97DB2">
          <w:rPr>
            <w:color w:val="000000" w:themeColor="text1"/>
            <w:lang w:val="en-GB"/>
          </w:rPr>
          <w:delText xml:space="preserve">s in </w:delText>
        </w:r>
        <w:r w:rsidR="009828F5" w:rsidRPr="00E548C5" w:rsidDel="00F97DB2">
          <w:rPr>
            <w:i/>
            <w:iCs/>
            <w:color w:val="000000" w:themeColor="text1"/>
            <w:lang w:val="en-GB"/>
          </w:rPr>
          <w:delText>ARG1</w:delText>
        </w:r>
        <w:r w:rsidR="00497A3A" w:rsidRPr="00E548C5" w:rsidDel="00F97DB2">
          <w:rPr>
            <w:color w:val="000000" w:themeColor="text1"/>
            <w:lang w:val="en-GB"/>
          </w:rPr>
          <w:delText xml:space="preserve">, and/or diminished erythrocyte </w:delText>
        </w:r>
        <w:r w:rsidR="0079155A" w:rsidRPr="00E548C5" w:rsidDel="00F97DB2">
          <w:rPr>
            <w:color w:val="000000" w:themeColor="text1"/>
            <w:lang w:val="en-GB"/>
          </w:rPr>
          <w:delText>ARG</w:delText>
        </w:r>
        <w:r w:rsidR="00133172" w:rsidRPr="00E548C5" w:rsidDel="00F97DB2">
          <w:rPr>
            <w:color w:val="000000" w:themeColor="text1"/>
            <w:lang w:val="en-GB"/>
          </w:rPr>
          <w:delText xml:space="preserve">1 </w:delText>
        </w:r>
        <w:r w:rsidR="00497A3A" w:rsidRPr="00E548C5" w:rsidDel="00F97DB2">
          <w:rPr>
            <w:color w:val="000000" w:themeColor="text1"/>
            <w:lang w:val="en-GB"/>
          </w:rPr>
          <w:delText>activity</w:delText>
        </w:r>
        <w:r w:rsidR="00DB1121" w:rsidRPr="00E548C5" w:rsidDel="00F97DB2">
          <w:rPr>
            <w:color w:val="000000" w:themeColor="text1"/>
            <w:lang w:val="en-GB"/>
          </w:rPr>
          <w:delText xml:space="preserve">); </w:delText>
        </w:r>
        <w:r w:rsidR="00497A3A" w:rsidRPr="00E548C5" w:rsidDel="00F97DB2">
          <w:rPr>
            <w:color w:val="000000" w:themeColor="text1"/>
            <w:lang w:val="en-GB"/>
          </w:rPr>
          <w:delText>p</w:delText>
        </w:r>
        <w:r w:rsidR="00AB0C30" w:rsidRPr="00E548C5" w:rsidDel="00F97DB2">
          <w:rPr>
            <w:color w:val="000000" w:themeColor="text1"/>
            <w:lang w:val="en-GB"/>
          </w:rPr>
          <w:delText>Arg</w:delText>
        </w:r>
        <w:r w:rsidR="00497A3A" w:rsidRPr="00E548C5" w:rsidDel="00F97DB2">
          <w:rPr>
            <w:color w:val="000000" w:themeColor="text1"/>
            <w:lang w:val="en-GB"/>
          </w:rPr>
          <w:delText xml:space="preserve"> </w:delText>
        </w:r>
        <w:r w:rsidR="00495E20" w:rsidRPr="00E548C5" w:rsidDel="00F97DB2">
          <w:rPr>
            <w:rFonts w:cstheme="minorHAnsi"/>
            <w:color w:val="000000" w:themeColor="text1"/>
            <w:lang w:val="en-GB"/>
          </w:rPr>
          <w:delText>≥</w:delText>
        </w:r>
        <w:r w:rsidR="00497A3A" w:rsidRPr="00E548C5" w:rsidDel="00F97DB2">
          <w:rPr>
            <w:color w:val="000000" w:themeColor="text1"/>
            <w:lang w:val="en-GB"/>
          </w:rPr>
          <w:delText xml:space="preserve">250 </w:delText>
        </w:r>
        <w:r w:rsidR="00497A3A" w:rsidRPr="00E548C5" w:rsidDel="00F97DB2">
          <w:rPr>
            <w:rFonts w:cstheme="minorHAnsi"/>
            <w:color w:val="000000" w:themeColor="text1"/>
            <w:lang w:val="en-GB"/>
          </w:rPr>
          <w:delText>μ</w:delText>
        </w:r>
        <w:r w:rsidR="00497A3A" w:rsidRPr="00E548C5" w:rsidDel="00F97DB2">
          <w:rPr>
            <w:color w:val="000000" w:themeColor="text1"/>
            <w:lang w:val="en-GB"/>
          </w:rPr>
          <w:delText>mol/L</w:delText>
        </w:r>
        <w:r w:rsidR="00495E20" w:rsidRPr="00E548C5" w:rsidDel="00F97DB2">
          <w:rPr>
            <w:color w:val="000000" w:themeColor="text1"/>
            <w:lang w:val="en-GB"/>
          </w:rPr>
          <w:delText xml:space="preserve"> (mean of all screening values)</w:delText>
        </w:r>
        <w:r w:rsidR="00DB1121" w:rsidRPr="00E548C5" w:rsidDel="00F97DB2">
          <w:rPr>
            <w:color w:val="000000" w:themeColor="text1"/>
            <w:lang w:val="en-GB"/>
          </w:rPr>
          <w:delText>;</w:delText>
        </w:r>
        <w:r w:rsidR="00495E20" w:rsidRPr="00E548C5" w:rsidDel="00F97DB2">
          <w:rPr>
            <w:color w:val="000000" w:themeColor="text1"/>
            <w:lang w:val="en-GB"/>
          </w:rPr>
          <w:delText xml:space="preserve"> and impairment on </w:delText>
        </w:r>
        <w:r w:rsidRPr="00E548C5" w:rsidDel="00F97DB2">
          <w:rPr>
            <w:rFonts w:cstheme="minorHAnsi"/>
            <w:color w:val="000000" w:themeColor="text1"/>
            <w:lang w:val="en-GB"/>
          </w:rPr>
          <w:delText xml:space="preserve">any </w:delText>
        </w:r>
        <w:r w:rsidR="004A1CD2" w:rsidRPr="00E548C5" w:rsidDel="00F97DB2">
          <w:rPr>
            <w:rFonts w:cstheme="minorHAnsi"/>
            <w:color w:val="000000" w:themeColor="text1"/>
            <w:lang w:val="en-GB"/>
          </w:rPr>
          <w:delText xml:space="preserve">secondary </w:delText>
        </w:r>
        <w:r w:rsidR="003A7B5E" w:rsidRPr="00E548C5" w:rsidDel="00F97DB2">
          <w:rPr>
            <w:rFonts w:cstheme="minorHAnsi"/>
            <w:color w:val="000000" w:themeColor="text1"/>
            <w:lang w:val="en-GB"/>
          </w:rPr>
          <w:delText>functional mobility</w:delText>
        </w:r>
        <w:r w:rsidR="00495E20" w:rsidRPr="00E548C5" w:rsidDel="00F97DB2">
          <w:rPr>
            <w:color w:val="000000" w:themeColor="text1"/>
            <w:lang w:val="en-GB"/>
          </w:rPr>
          <w:delText xml:space="preserve"> assessment</w:delText>
        </w:r>
        <w:r w:rsidR="00A821AC" w:rsidRPr="00E548C5" w:rsidDel="00F97DB2">
          <w:rPr>
            <w:color w:val="000000" w:themeColor="text1"/>
            <w:lang w:val="en-GB"/>
          </w:rPr>
          <w:delText>. Key exclusion criteria were</w:delText>
        </w:r>
        <w:r w:rsidR="00885805" w:rsidRPr="00E548C5" w:rsidDel="00F97DB2">
          <w:rPr>
            <w:color w:val="000000" w:themeColor="text1"/>
            <w:lang w:val="en-GB"/>
          </w:rPr>
          <w:delText>:</w:delText>
        </w:r>
        <w:r w:rsidR="00495E20" w:rsidRPr="00E548C5" w:rsidDel="00F97DB2">
          <w:rPr>
            <w:color w:val="000000" w:themeColor="text1"/>
            <w:lang w:val="en-GB"/>
          </w:rPr>
          <w:delText xml:space="preserve"> symptomatic </w:delText>
        </w:r>
        <w:r w:rsidR="004C54B1" w:rsidRPr="00E548C5" w:rsidDel="00F97DB2">
          <w:rPr>
            <w:color w:val="000000" w:themeColor="text1"/>
            <w:lang w:val="en-GB"/>
          </w:rPr>
          <w:delText>hyperammonaemia</w:delText>
        </w:r>
        <w:r w:rsidR="00495E20" w:rsidRPr="00E548C5" w:rsidDel="00F97DB2">
          <w:rPr>
            <w:color w:val="000000" w:themeColor="text1"/>
            <w:lang w:val="en-GB"/>
          </w:rPr>
          <w:delText xml:space="preserve"> (</w:delText>
        </w:r>
        <w:r w:rsidR="009A2349" w:rsidRPr="00E548C5" w:rsidDel="00F97DB2">
          <w:rPr>
            <w:color w:val="000000" w:themeColor="text1"/>
            <w:lang w:val="en-GB"/>
          </w:rPr>
          <w:delText xml:space="preserve">ammonia </w:delText>
        </w:r>
        <w:r w:rsidR="00495E20" w:rsidRPr="00E548C5" w:rsidDel="00F97DB2">
          <w:rPr>
            <w:rFonts w:cstheme="minorHAnsi"/>
            <w:color w:val="000000" w:themeColor="text1"/>
            <w:lang w:val="en-GB"/>
          </w:rPr>
          <w:delText>≥</w:delText>
        </w:r>
        <w:r w:rsidR="00495E20" w:rsidRPr="00E548C5" w:rsidDel="00F97DB2">
          <w:rPr>
            <w:color w:val="000000" w:themeColor="text1"/>
            <w:lang w:val="en-GB"/>
          </w:rPr>
          <w:delText xml:space="preserve">100 </w:delText>
        </w:r>
        <w:r w:rsidR="00495E20" w:rsidRPr="00E548C5" w:rsidDel="00F97DB2">
          <w:rPr>
            <w:rFonts w:cstheme="minorHAnsi"/>
            <w:color w:val="000000" w:themeColor="text1"/>
            <w:lang w:val="en-GB"/>
          </w:rPr>
          <w:delText>μ</w:delText>
        </w:r>
        <w:r w:rsidR="00495E20" w:rsidRPr="00E548C5" w:rsidDel="00F97DB2">
          <w:rPr>
            <w:color w:val="000000" w:themeColor="text1"/>
            <w:lang w:val="en-GB"/>
          </w:rPr>
          <w:delText xml:space="preserve">mol/L requiring acute care or hospitalization) within 6 weeks before first </w:delText>
        </w:r>
        <w:r w:rsidR="003C0420" w:rsidRPr="00E548C5" w:rsidDel="00F97DB2">
          <w:rPr>
            <w:color w:val="000000" w:themeColor="text1"/>
            <w:lang w:val="en-GB"/>
          </w:rPr>
          <w:delText xml:space="preserve">pegzilarginase </w:delText>
        </w:r>
        <w:r w:rsidR="00495E20" w:rsidRPr="00E548C5" w:rsidDel="00F97DB2">
          <w:rPr>
            <w:color w:val="000000" w:themeColor="text1"/>
            <w:lang w:val="en-GB"/>
          </w:rPr>
          <w:delText>dose</w:delText>
        </w:r>
        <w:r w:rsidR="00876FA0" w:rsidRPr="00E548C5" w:rsidDel="00F97DB2">
          <w:rPr>
            <w:color w:val="000000" w:themeColor="text1"/>
            <w:lang w:val="en-GB"/>
          </w:rPr>
          <w:delText>;</w:delText>
        </w:r>
        <w:r w:rsidR="00495E20" w:rsidRPr="00E548C5" w:rsidDel="00F97DB2">
          <w:rPr>
            <w:color w:val="000000" w:themeColor="text1"/>
            <w:lang w:val="en-GB"/>
          </w:rPr>
          <w:delText xml:space="preserve"> extreme mobility impairment (</w:delText>
        </w:r>
        <w:r w:rsidR="004C54B1" w:rsidRPr="00E548C5" w:rsidDel="00F97DB2">
          <w:rPr>
            <w:color w:val="000000" w:themeColor="text1"/>
            <w:lang w:val="en-GB"/>
          </w:rPr>
          <w:delText>i.e.</w:delText>
        </w:r>
        <w:r w:rsidR="00495E20" w:rsidRPr="00E548C5" w:rsidDel="00F97DB2">
          <w:rPr>
            <w:color w:val="000000" w:themeColor="text1"/>
            <w:lang w:val="en-GB"/>
          </w:rPr>
          <w:delText>, unable to complete assessments)</w:delText>
        </w:r>
        <w:r w:rsidR="00876FA0" w:rsidRPr="00E548C5" w:rsidDel="00F97DB2">
          <w:rPr>
            <w:color w:val="000000" w:themeColor="text1"/>
            <w:lang w:val="en-GB"/>
          </w:rPr>
          <w:delText>;</w:delText>
        </w:r>
        <w:r w:rsidR="00495E20" w:rsidRPr="00E548C5" w:rsidDel="00F97DB2">
          <w:rPr>
            <w:color w:val="000000" w:themeColor="text1"/>
            <w:lang w:val="en-GB"/>
          </w:rPr>
          <w:delText xml:space="preserve"> medical conditions or comorbidities that would preclude study compliance or data interpretation (</w:delText>
        </w:r>
        <w:r w:rsidR="004C54B1" w:rsidRPr="00E548C5" w:rsidDel="00F97DB2">
          <w:rPr>
            <w:color w:val="000000" w:themeColor="text1"/>
            <w:lang w:val="en-GB"/>
          </w:rPr>
          <w:delText>e.g.</w:delText>
        </w:r>
        <w:r w:rsidR="00495E20" w:rsidRPr="00E548C5" w:rsidDel="00F97DB2">
          <w:rPr>
            <w:color w:val="000000" w:themeColor="text1"/>
            <w:lang w:val="en-GB"/>
          </w:rPr>
          <w:delText>, severe intellectual disability)</w:delText>
        </w:r>
        <w:r w:rsidR="00876FA0" w:rsidRPr="00E548C5" w:rsidDel="00F97DB2">
          <w:rPr>
            <w:color w:val="000000" w:themeColor="text1"/>
            <w:lang w:val="en-GB"/>
          </w:rPr>
          <w:delText>;</w:delText>
        </w:r>
        <w:r w:rsidR="00495E20" w:rsidRPr="00E548C5" w:rsidDel="00F97DB2">
          <w:rPr>
            <w:color w:val="000000" w:themeColor="text1"/>
            <w:lang w:val="en-GB"/>
          </w:rPr>
          <w:delText xml:space="preserve"> prior liver or hematopoietic transplant</w:delText>
        </w:r>
        <w:r w:rsidR="00876FA0" w:rsidRPr="00E548C5" w:rsidDel="00F97DB2">
          <w:rPr>
            <w:color w:val="000000" w:themeColor="text1"/>
            <w:lang w:val="en-GB"/>
          </w:rPr>
          <w:delText>;</w:delText>
        </w:r>
        <w:r w:rsidR="00495E20" w:rsidRPr="00E548C5" w:rsidDel="00F97DB2">
          <w:rPr>
            <w:color w:val="000000" w:themeColor="text1"/>
            <w:lang w:val="en-GB"/>
          </w:rPr>
          <w:delText xml:space="preserve"> or participation in prior pegzilarginase study.</w:delText>
        </w:r>
        <w:r w:rsidR="002E5D93" w:rsidRPr="00E548C5" w:rsidDel="00F97DB2">
          <w:rPr>
            <w:lang w:val="en-GB"/>
          </w:rPr>
          <w:delText xml:space="preserve"> </w:delText>
        </w:r>
        <w:r w:rsidRPr="00E548C5" w:rsidDel="00F97DB2">
          <w:rPr>
            <w:lang w:val="en-GB"/>
          </w:rPr>
          <w:delText xml:space="preserve">Individuals with </w:delText>
        </w:r>
        <w:r w:rsidRPr="00E548C5" w:rsidDel="00F97DB2">
          <w:rPr>
            <w:color w:val="000000" w:themeColor="text1"/>
            <w:lang w:val="en-GB"/>
          </w:rPr>
          <w:delText>ongoing or planned initiation of treatment with botulinum toxin</w:delText>
        </w:r>
        <w:r w:rsidRPr="00E548C5" w:rsidDel="00F97DB2">
          <w:rPr>
            <w:rFonts w:cstheme="minorHAnsi"/>
            <w:color w:val="000000" w:themeColor="text1"/>
            <w:lang w:val="en-GB"/>
          </w:rPr>
          <w:delText>–</w:delText>
        </w:r>
        <w:r w:rsidRPr="00E548C5" w:rsidDel="00F97DB2">
          <w:rPr>
            <w:color w:val="000000" w:themeColor="text1"/>
            <w:lang w:val="en-GB"/>
          </w:rPr>
          <w:delText xml:space="preserve">containing regimens during the blinded portion of the </w:delText>
        </w:r>
        <w:r w:rsidR="003C0420" w:rsidRPr="00E548C5" w:rsidDel="00F97DB2">
          <w:rPr>
            <w:color w:val="000000" w:themeColor="text1"/>
            <w:lang w:val="en-GB"/>
          </w:rPr>
          <w:delText>study</w:delText>
        </w:r>
        <w:r w:rsidRPr="00E548C5" w:rsidDel="00F97DB2">
          <w:rPr>
            <w:color w:val="000000" w:themeColor="text1"/>
            <w:lang w:val="en-GB"/>
          </w:rPr>
          <w:delText xml:space="preserve">, or surgical or botulinum toxin treatment for spasticity-related complications within 16 weeks before first </w:delText>
        </w:r>
        <w:r w:rsidR="003C0420" w:rsidRPr="00E548C5" w:rsidDel="00F97DB2">
          <w:rPr>
            <w:color w:val="000000" w:themeColor="text1"/>
            <w:lang w:val="en-GB"/>
          </w:rPr>
          <w:delText xml:space="preserve">pegzilarginase </w:delText>
        </w:r>
        <w:r w:rsidRPr="00E548C5" w:rsidDel="00F97DB2">
          <w:rPr>
            <w:color w:val="000000" w:themeColor="text1"/>
            <w:lang w:val="en-GB"/>
          </w:rPr>
          <w:delText>dose were also excluded to avoid confounding effects on mobility assessments</w:delText>
        </w:r>
        <w:r w:rsidR="001B7239" w:rsidRPr="00E548C5" w:rsidDel="00F97DB2">
          <w:rPr>
            <w:color w:val="000000" w:themeColor="text1"/>
            <w:lang w:val="en-GB"/>
          </w:rPr>
          <w:delText>.</w:delText>
        </w:r>
        <w:r w:rsidRPr="00E548C5" w:rsidDel="00F97DB2">
          <w:rPr>
            <w:color w:val="000000" w:themeColor="text1"/>
            <w:lang w:val="en-GB"/>
          </w:rPr>
          <w:delText xml:space="preserve"> </w:delText>
        </w:r>
        <w:r w:rsidR="00282555" w:rsidRPr="00E548C5" w:rsidDel="00F97DB2">
          <w:rPr>
            <w:color w:val="000000" w:themeColor="text1"/>
            <w:lang w:val="en-GB"/>
          </w:rPr>
          <w:delText xml:space="preserve">Patients receiving ammonia scavengers, anti-epileptic drugs, and/or medications for spasticity were required to be on stable dose for </w:delText>
        </w:r>
        <w:r w:rsidR="00282555" w:rsidRPr="00E548C5" w:rsidDel="00F97DB2">
          <w:rPr>
            <w:rFonts w:cstheme="minorHAnsi"/>
            <w:color w:val="000000" w:themeColor="text1"/>
            <w:lang w:val="en-GB"/>
          </w:rPr>
          <w:delText>≥</w:delText>
        </w:r>
        <w:r w:rsidR="00282555" w:rsidRPr="00E548C5" w:rsidDel="00F97DB2">
          <w:rPr>
            <w:color w:val="000000" w:themeColor="text1"/>
            <w:lang w:val="en-GB"/>
          </w:rPr>
          <w:delText xml:space="preserve">4 weeks before randomization and remain on a stable dose during the </w:delText>
        </w:r>
        <w:r w:rsidR="003C0420" w:rsidRPr="00E548C5" w:rsidDel="00F97DB2">
          <w:rPr>
            <w:color w:val="000000" w:themeColor="text1"/>
            <w:lang w:val="en-GB"/>
          </w:rPr>
          <w:delText xml:space="preserve">blinded </w:delText>
        </w:r>
        <w:r w:rsidR="007C771B" w:rsidRPr="00E548C5" w:rsidDel="00F97DB2">
          <w:rPr>
            <w:color w:val="000000" w:themeColor="text1"/>
            <w:lang w:val="en-GB"/>
          </w:rPr>
          <w:delText>period</w:delText>
        </w:r>
        <w:r w:rsidR="00282555" w:rsidRPr="00E548C5" w:rsidDel="00F97DB2">
          <w:rPr>
            <w:color w:val="000000" w:themeColor="text1"/>
            <w:lang w:val="en-GB"/>
          </w:rPr>
          <w:delText>.</w:delText>
        </w:r>
      </w:del>
    </w:p>
    <w:p w:rsidR="00960B90" w:rsidRPr="00E548C5" w:rsidDel="00F97DB2" w:rsidRDefault="00960B90" w:rsidP="0045365B">
      <w:pPr>
        <w:spacing w:line="480" w:lineRule="auto"/>
        <w:rPr>
          <w:del w:id="94" w:author="4507" w:date="2023-12-20T11:12:00Z"/>
          <w:color w:val="000000" w:themeColor="text1"/>
          <w:lang w:val="en-GB"/>
        </w:rPr>
      </w:pPr>
      <w:del w:id="95" w:author="4507" w:date="2023-12-20T11:12:00Z">
        <w:r w:rsidRPr="00960B90" w:rsidDel="00F97DB2">
          <w:rPr>
            <w:color w:val="000000" w:themeColor="text1"/>
            <w:lang w:val="en-GB"/>
          </w:rPr>
          <w:lastRenderedPageBreak/>
          <w:delText>All patients and/or their parent/guardian provided written informed consent before initiation of any screening procedures.</w:delText>
        </w:r>
      </w:del>
    </w:p>
    <w:p w:rsidR="00AD17AC" w:rsidRPr="00E548C5" w:rsidDel="00F97DB2" w:rsidRDefault="00AD17AC" w:rsidP="0045365B">
      <w:pPr>
        <w:spacing w:line="480" w:lineRule="auto"/>
        <w:rPr>
          <w:del w:id="96" w:author="4507" w:date="2023-12-20T11:12:00Z"/>
          <w:color w:val="000000" w:themeColor="text1"/>
          <w:lang w:val="en-GB"/>
        </w:rPr>
      </w:pPr>
    </w:p>
    <w:p w:rsidR="00AD17AC" w:rsidRPr="00E548C5" w:rsidDel="00F97DB2" w:rsidRDefault="00AB4234" w:rsidP="00D51539">
      <w:pPr>
        <w:spacing w:line="480" w:lineRule="auto"/>
        <w:rPr>
          <w:del w:id="97" w:author="4507" w:date="2023-12-20T11:12:00Z"/>
          <w:i/>
          <w:iCs/>
          <w:lang w:val="en-GB"/>
        </w:rPr>
      </w:pPr>
      <w:del w:id="98" w:author="4507" w:date="2023-12-20T11:12:00Z">
        <w:r w:rsidRPr="00E548C5" w:rsidDel="00F97DB2">
          <w:rPr>
            <w:i/>
            <w:iCs/>
            <w:lang w:val="en-GB"/>
          </w:rPr>
          <w:delText>Assessments and outcomes</w:delText>
        </w:r>
      </w:del>
    </w:p>
    <w:p w:rsidR="00AB4234" w:rsidRPr="00E548C5" w:rsidDel="00F97DB2" w:rsidRDefault="009D7E9F" w:rsidP="0045365B">
      <w:pPr>
        <w:spacing w:line="480" w:lineRule="auto"/>
        <w:rPr>
          <w:del w:id="99" w:author="4507" w:date="2023-12-20T11:12:00Z"/>
          <w:rFonts w:cstheme="minorHAnsi"/>
          <w:color w:val="000000" w:themeColor="text1"/>
          <w:lang w:val="en-GB"/>
        </w:rPr>
      </w:pPr>
      <w:del w:id="100" w:author="4507" w:date="2023-12-20T11:12:00Z">
        <w:r w:rsidRPr="00E548C5" w:rsidDel="00F97DB2">
          <w:rPr>
            <w:color w:val="000000" w:themeColor="text1"/>
            <w:lang w:val="en-GB"/>
          </w:rPr>
          <w:delText>Although standardized or routinely implemented functional assessments for ARG1-D</w:delText>
        </w:r>
        <w:r w:rsidR="00164E36" w:rsidRPr="00E548C5" w:rsidDel="00F97DB2">
          <w:rPr>
            <w:color w:val="000000" w:themeColor="text1"/>
            <w:lang w:val="en-GB"/>
          </w:rPr>
          <w:delText xml:space="preserve"> were lacking</w:delText>
        </w:r>
        <w:r w:rsidRPr="00E548C5" w:rsidDel="00F97DB2">
          <w:rPr>
            <w:color w:val="000000" w:themeColor="text1"/>
            <w:lang w:val="en-GB"/>
          </w:rPr>
          <w:delText>, the Phase 1/2 study demonstrated the utility of several measures of functional mobility in this population</w:delText>
        </w:r>
        <w:r w:rsidR="00386678" w:rsidRPr="00E548C5" w:rsidDel="00F97DB2">
          <w:rPr>
            <w:color w:val="000000" w:themeColor="text1"/>
            <w:lang w:val="en-GB"/>
          </w:rPr>
          <w:delText xml:space="preserve">. These instruments were therefore applied. </w:delText>
        </w:r>
        <w:r w:rsidR="00111E30" w:rsidRPr="00E548C5" w:rsidDel="00F97DB2">
          <w:rPr>
            <w:color w:val="000000" w:themeColor="text1"/>
            <w:lang w:val="en-GB"/>
          </w:rPr>
          <w:delText xml:space="preserve">The 6-minute walk test was utilized in the Phase </w:delText>
        </w:r>
        <w:r w:rsidR="00BC066B" w:rsidRPr="00E548C5" w:rsidDel="00F97DB2">
          <w:rPr>
            <w:color w:val="000000" w:themeColor="text1"/>
            <w:lang w:val="en-GB"/>
          </w:rPr>
          <w:delText>1/2</w:delText>
        </w:r>
        <w:r w:rsidR="00111E30" w:rsidRPr="00E548C5" w:rsidDel="00F97DB2">
          <w:rPr>
            <w:color w:val="000000" w:themeColor="text1"/>
            <w:lang w:val="en-GB"/>
          </w:rPr>
          <w:delText xml:space="preserve"> study, but was changed to the 2-minute walk test (2MWT) in this study, as it has been determined to be comparable to the 6MWT</w:delText>
        </w:r>
        <w:r w:rsidR="00111E30" w:rsidRPr="00E548C5" w:rsidDel="00F97DB2">
          <w:rPr>
            <w:color w:val="000000" w:themeColor="text1"/>
            <w:vertAlign w:val="superscript"/>
            <w:lang w:val="en-GB"/>
          </w:rPr>
          <w:delText>28</w:delText>
        </w:r>
        <w:r w:rsidR="00111E30" w:rsidRPr="00E548C5" w:rsidDel="00F97DB2">
          <w:rPr>
            <w:color w:val="000000" w:themeColor="text1"/>
            <w:lang w:val="en-GB"/>
          </w:rPr>
          <w:delText xml:space="preserve"> and its shorter duration made it easier for young and/or easily distracted </w:delText>
        </w:r>
        <w:r w:rsidR="00B00DDF" w:rsidRPr="00E548C5" w:rsidDel="00F97DB2">
          <w:rPr>
            <w:color w:val="000000" w:themeColor="text1"/>
            <w:lang w:val="en-GB"/>
          </w:rPr>
          <w:delText>patient</w:delText>
        </w:r>
        <w:r w:rsidR="00111E30" w:rsidRPr="00E548C5" w:rsidDel="00F97DB2">
          <w:rPr>
            <w:color w:val="000000" w:themeColor="text1"/>
            <w:lang w:val="en-GB"/>
          </w:rPr>
          <w:delText xml:space="preserve">s to complete. </w:delText>
        </w:r>
        <w:r w:rsidRPr="00E548C5" w:rsidDel="00F97DB2">
          <w:rPr>
            <w:color w:val="000000" w:themeColor="text1"/>
            <w:lang w:val="en-GB"/>
          </w:rPr>
          <w:delText xml:space="preserve">For each patient, </w:delText>
        </w:r>
        <w:r w:rsidR="00AF12CC" w:rsidRPr="00E548C5" w:rsidDel="00F97DB2">
          <w:rPr>
            <w:color w:val="000000" w:themeColor="text1"/>
            <w:lang w:val="en-GB"/>
          </w:rPr>
          <w:delText>b</w:delText>
        </w:r>
        <w:r w:rsidR="00027F47" w:rsidRPr="00E548C5" w:rsidDel="00F97DB2">
          <w:rPr>
            <w:color w:val="000000" w:themeColor="text1"/>
            <w:lang w:val="en-GB"/>
          </w:rPr>
          <w:delText xml:space="preserve">aseline </w:delText>
        </w:r>
        <w:r w:rsidR="005D2C3C" w:rsidRPr="00E548C5" w:rsidDel="00F97DB2">
          <w:rPr>
            <w:color w:val="000000" w:themeColor="text1"/>
            <w:lang w:val="en-GB"/>
          </w:rPr>
          <w:delText xml:space="preserve">mobility impairment was </w:delText>
        </w:r>
        <w:r w:rsidR="00386678" w:rsidRPr="00E548C5" w:rsidDel="00F97DB2">
          <w:rPr>
            <w:color w:val="000000" w:themeColor="text1"/>
            <w:lang w:val="en-GB"/>
          </w:rPr>
          <w:delText xml:space="preserve">characterized </w:delText>
        </w:r>
        <w:r w:rsidR="005D2C3C" w:rsidRPr="00E548C5" w:rsidDel="00F97DB2">
          <w:rPr>
            <w:color w:val="000000" w:themeColor="text1"/>
            <w:lang w:val="en-GB"/>
          </w:rPr>
          <w:delText>using the Gross Motor Function Classification System (GMFCS), which evaluates self-initiated movement with emphasis on sitting, walking, ascending stairs, and wheeled mobility</w:delText>
        </w:r>
        <w:r w:rsidR="002257B2" w:rsidRPr="00E548C5" w:rsidDel="00F97DB2">
          <w:rPr>
            <w:color w:val="000000" w:themeColor="text1"/>
            <w:lang w:val="en-GB"/>
          </w:rPr>
          <w:delText>,</w:delText>
        </w:r>
        <w:r w:rsidR="009F1434" w:rsidRPr="00E548C5" w:rsidDel="00F97DB2">
          <w:rPr>
            <w:color w:val="000000" w:themeColor="text1"/>
            <w:lang w:val="en-GB"/>
          </w:rPr>
          <w:delText xml:space="preserve"> and </w:delText>
        </w:r>
        <w:r w:rsidR="002257B2" w:rsidRPr="00E548C5" w:rsidDel="00F97DB2">
          <w:rPr>
            <w:color w:val="000000" w:themeColor="text1"/>
            <w:lang w:val="en-GB"/>
          </w:rPr>
          <w:delText xml:space="preserve">classifies impairment </w:delText>
        </w:r>
        <w:r w:rsidR="005526DB" w:rsidRPr="00E548C5" w:rsidDel="00F97DB2">
          <w:rPr>
            <w:color w:val="000000" w:themeColor="text1"/>
            <w:lang w:val="en-GB"/>
          </w:rPr>
          <w:delText xml:space="preserve">from </w:delText>
        </w:r>
        <w:r w:rsidR="005D2C3C" w:rsidRPr="00E548C5" w:rsidDel="00F97DB2">
          <w:rPr>
            <w:rFonts w:cstheme="minorHAnsi"/>
            <w:color w:val="000000" w:themeColor="text1"/>
            <w:lang w:val="en-GB"/>
          </w:rPr>
          <w:delText>Level 1</w:delText>
        </w:r>
        <w:r w:rsidR="009F1434" w:rsidRPr="00E548C5" w:rsidDel="00F97DB2">
          <w:rPr>
            <w:rFonts w:cstheme="minorHAnsi"/>
            <w:color w:val="000000" w:themeColor="text1"/>
            <w:lang w:val="en-GB"/>
          </w:rPr>
          <w:delText xml:space="preserve"> to 5.</w:delText>
        </w:r>
        <w:r w:rsidR="00987AAA" w:rsidRPr="00D042D8" w:rsidDel="00F97DB2">
          <w:rPr>
            <w:color w:val="000000" w:themeColor="text1"/>
            <w:lang w:val="en-GB"/>
          </w:rPr>
          <w:fldChar w:fldCharType="begin">
            <w:fldData xml:space="preserve">PEVuZE5vdGU+PENpdGU+PEF1dGhvcj5QYWxpc2FubzwvQXV0aG9yPjxZZWFyPjE5OTc8L1llYXI+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==
</w:fldData>
          </w:fldChar>
        </w:r>
        <w:r w:rsidR="008858FC" w:rsidRPr="00E548C5" w:rsidDel="00F97DB2">
          <w:rPr>
            <w:color w:val="000000" w:themeColor="text1"/>
            <w:lang w:val="en-GB"/>
          </w:rPr>
          <w:delInstrText xml:space="preserve"> ADDIN EN.CITE </w:delInstrText>
        </w:r>
        <w:r w:rsidR="00987AAA" w:rsidRPr="00D042D8" w:rsidDel="00F97DB2">
          <w:rPr>
            <w:color w:val="000000" w:themeColor="text1"/>
            <w:lang w:val="en-GB"/>
          </w:rPr>
          <w:fldChar w:fldCharType="begin">
            <w:fldData xml:space="preserve">PEVuZE5vdGU+PENpdGU+PEF1dGhvcj5QYWxpc2FubzwvQXV0aG9yPjxZZWFyPjE5OTc8L1llYXI+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==
</w:fldData>
          </w:fldChar>
        </w:r>
        <w:r w:rsidR="008858FC" w:rsidRPr="00E548C5" w:rsidDel="00F97DB2">
          <w:rPr>
            <w:color w:val="000000" w:themeColor="text1"/>
            <w:lang w:val="en-GB"/>
          </w:rPr>
          <w:delInstrText xml:space="preserve"> ADDIN EN.CITE.DATA </w:delInstrText>
        </w:r>
        <w:r w:rsidR="00987AAA" w:rsidRPr="00D042D8" w:rsidDel="00F97DB2">
          <w:rPr>
            <w:color w:val="000000" w:themeColor="text1"/>
            <w:lang w:val="en-GB"/>
          </w:rPr>
        </w:r>
        <w:r w:rsidR="00987AAA" w:rsidRPr="00D042D8" w:rsidDel="00F97DB2">
          <w:rPr>
            <w:color w:val="000000" w:themeColor="text1"/>
            <w:lang w:val="en-GB"/>
          </w:rPr>
          <w:fldChar w:fldCharType="end"/>
        </w:r>
        <w:r w:rsidR="00987AAA" w:rsidRPr="00D042D8" w:rsidDel="00F97DB2">
          <w:rPr>
            <w:color w:val="000000" w:themeColor="text1"/>
            <w:lang w:val="en-GB"/>
          </w:rPr>
        </w:r>
        <w:r w:rsidR="00987AAA" w:rsidRPr="00D042D8" w:rsidDel="00F97DB2">
          <w:rPr>
            <w:color w:val="000000" w:themeColor="text1"/>
            <w:lang w:val="en-GB"/>
          </w:rPr>
          <w:fldChar w:fldCharType="separate"/>
        </w:r>
        <w:r w:rsidR="008858FC" w:rsidRPr="00E548C5" w:rsidDel="00F97DB2">
          <w:rPr>
            <w:noProof/>
            <w:color w:val="000000" w:themeColor="text1"/>
            <w:vertAlign w:val="superscript"/>
            <w:lang w:val="en-GB"/>
          </w:rPr>
          <w:delText>25</w:delText>
        </w:r>
        <w:r w:rsidR="00987AAA" w:rsidRPr="00D042D8" w:rsidDel="00F97DB2">
          <w:rPr>
            <w:color w:val="000000" w:themeColor="text1"/>
            <w:lang w:val="en-GB"/>
          </w:rPr>
          <w:fldChar w:fldCharType="end"/>
        </w:r>
        <w:r w:rsidR="00093791" w:rsidRPr="00E548C5" w:rsidDel="00F97DB2">
          <w:rPr>
            <w:color w:val="000000" w:themeColor="text1"/>
            <w:lang w:val="en-GB"/>
          </w:rPr>
          <w:delText xml:space="preserve"> </w:delText>
        </w:r>
        <w:r w:rsidR="009F1434" w:rsidRPr="00E548C5" w:rsidDel="00F97DB2">
          <w:rPr>
            <w:rFonts w:cstheme="minorHAnsi"/>
            <w:color w:val="000000" w:themeColor="text1"/>
            <w:lang w:val="en-GB"/>
          </w:rPr>
          <w:delText>Level 1</w:delText>
        </w:r>
        <w:r w:rsidR="005D2C3C" w:rsidRPr="00E548C5" w:rsidDel="00F97DB2">
          <w:rPr>
            <w:rFonts w:cstheme="minorHAnsi"/>
            <w:color w:val="000000" w:themeColor="text1"/>
            <w:lang w:val="en-GB"/>
          </w:rPr>
          <w:delText xml:space="preserve"> indicat</w:delText>
        </w:r>
        <w:r w:rsidR="009F1434" w:rsidRPr="00E548C5" w:rsidDel="00F97DB2">
          <w:rPr>
            <w:rFonts w:cstheme="minorHAnsi"/>
            <w:color w:val="000000" w:themeColor="text1"/>
            <w:lang w:val="en-GB"/>
          </w:rPr>
          <w:delText>es an</w:delText>
        </w:r>
        <w:r w:rsidR="005D2C3C" w:rsidRPr="00E548C5" w:rsidDel="00F97DB2">
          <w:rPr>
            <w:rFonts w:cstheme="minorHAnsi"/>
            <w:color w:val="000000" w:themeColor="text1"/>
            <w:lang w:val="en-GB"/>
          </w:rPr>
          <w:delText xml:space="preserve"> ability to walk, climb stairs without use of railing, and perform gross motor skills such as running and jumping with limited speed, balance, and coordination</w:delText>
        </w:r>
        <w:r w:rsidR="00093791" w:rsidRPr="00E548C5" w:rsidDel="00F97DB2">
          <w:rPr>
            <w:rFonts w:cstheme="minorHAnsi"/>
            <w:color w:val="000000" w:themeColor="text1"/>
            <w:lang w:val="en-GB"/>
          </w:rPr>
          <w:delText xml:space="preserve">; higher levels indicate </w:delText>
        </w:r>
        <w:r w:rsidR="005D2C3C" w:rsidRPr="00E548C5" w:rsidDel="00F97DB2">
          <w:rPr>
            <w:rFonts w:cstheme="minorHAnsi"/>
            <w:color w:val="000000" w:themeColor="text1"/>
            <w:lang w:val="en-GB"/>
          </w:rPr>
          <w:delText>progressively greater impairment and increasing reliance on assistive devices.</w:delText>
        </w:r>
        <w:r w:rsidR="00987AAA" w:rsidRPr="00D042D8" w:rsidDel="00F97DB2">
          <w:rPr>
            <w:rFonts w:cstheme="minorHAnsi"/>
            <w:color w:val="000000" w:themeColor="text1"/>
            <w:lang w:val="en-GB"/>
          </w:rPr>
          <w:fldChar w:fldCharType="begin">
            <w:fldData xml:space="preserve">PEVuZE5vdGU+PENpdGU+PEF1dGhvcj5QYWxpc2FubzwvQXV0aG9yPjxZZWFyPjE5OTc8L1llYXI+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==
</w:fldData>
          </w:fldChar>
        </w:r>
        <w:r w:rsidR="008858FC" w:rsidRPr="00E548C5" w:rsidDel="00F97DB2">
          <w:rPr>
            <w:rFonts w:cstheme="minorHAnsi"/>
            <w:color w:val="000000" w:themeColor="text1"/>
            <w:lang w:val="en-GB"/>
          </w:rPr>
          <w:delInstrText xml:space="preserve"> ADDIN EN.CITE </w:delInstrText>
        </w:r>
        <w:r w:rsidR="00987AAA" w:rsidRPr="00D042D8" w:rsidDel="00F97DB2">
          <w:rPr>
            <w:rFonts w:cstheme="minorHAnsi"/>
            <w:color w:val="000000" w:themeColor="text1"/>
            <w:lang w:val="en-GB"/>
          </w:rPr>
          <w:fldChar w:fldCharType="begin">
            <w:fldData xml:space="preserve">PEVuZE5vdGU+PENpdGU+PEF1dGhvcj5QYWxpc2FubzwvQXV0aG9yPjxZZWFyPjE5OTc8L1llYXI+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==
</w:fldData>
          </w:fldChar>
        </w:r>
        <w:r w:rsidR="008858FC" w:rsidRPr="00E548C5" w:rsidDel="00F97DB2">
          <w:rPr>
            <w:rFonts w:cstheme="minorHAnsi"/>
            <w:color w:val="000000" w:themeColor="text1"/>
            <w:lang w:val="en-GB"/>
          </w:rPr>
          <w:delInstrText xml:space="preserve"> ADDIN EN.CITE.DATA </w:delInstrText>
        </w:r>
        <w:r w:rsidR="00987AAA" w:rsidRPr="00D042D8" w:rsidDel="00F97DB2">
          <w:rPr>
            <w:rFonts w:cstheme="minorHAnsi"/>
            <w:color w:val="000000" w:themeColor="text1"/>
            <w:lang w:val="en-GB"/>
          </w:rPr>
        </w:r>
        <w:r w:rsidR="00987AAA" w:rsidRPr="00D042D8" w:rsidDel="00F97DB2">
          <w:rPr>
            <w:rFonts w:cstheme="minorHAnsi"/>
            <w:color w:val="000000" w:themeColor="text1"/>
            <w:lang w:val="en-GB"/>
          </w:rPr>
          <w:fldChar w:fldCharType="end"/>
        </w:r>
        <w:r w:rsidR="00987AAA" w:rsidRPr="00D042D8" w:rsidDel="00F97DB2">
          <w:rPr>
            <w:rFonts w:cstheme="minorHAnsi"/>
            <w:color w:val="000000" w:themeColor="text1"/>
            <w:lang w:val="en-GB"/>
          </w:rPr>
        </w:r>
        <w:r w:rsidR="00987AAA" w:rsidRPr="00D042D8" w:rsidDel="00F97DB2">
          <w:rPr>
            <w:rFonts w:cstheme="minorHAnsi"/>
            <w:color w:val="000000" w:themeColor="text1"/>
            <w:lang w:val="en-GB"/>
          </w:rPr>
          <w:fldChar w:fldCharType="separate"/>
        </w:r>
        <w:r w:rsidR="008858FC" w:rsidRPr="00E548C5" w:rsidDel="00F97DB2">
          <w:rPr>
            <w:rFonts w:cstheme="minorHAnsi"/>
            <w:noProof/>
            <w:color w:val="000000" w:themeColor="text1"/>
            <w:vertAlign w:val="superscript"/>
            <w:lang w:val="en-GB"/>
          </w:rPr>
          <w:delText>25</w:delText>
        </w:r>
        <w:r w:rsidR="00987AAA" w:rsidRPr="00D042D8" w:rsidDel="00F97DB2">
          <w:rPr>
            <w:rFonts w:cstheme="minorHAnsi"/>
            <w:color w:val="000000" w:themeColor="text1"/>
            <w:lang w:val="en-GB"/>
          </w:rPr>
          <w:fldChar w:fldCharType="end"/>
        </w:r>
        <w:r w:rsidR="00662732" w:rsidRPr="00E548C5" w:rsidDel="00F97DB2">
          <w:rPr>
            <w:rFonts w:cstheme="minorHAnsi"/>
            <w:color w:val="000000" w:themeColor="text1"/>
            <w:lang w:val="en-GB"/>
          </w:rPr>
          <w:delText xml:space="preserve"> Other mobility assessments </w:delText>
        </w:r>
        <w:r w:rsidR="00386678" w:rsidRPr="00E548C5" w:rsidDel="00F97DB2">
          <w:rPr>
            <w:rFonts w:cstheme="minorHAnsi"/>
            <w:color w:val="000000" w:themeColor="text1"/>
            <w:lang w:val="en-GB"/>
          </w:rPr>
          <w:delText xml:space="preserve">included </w:delText>
        </w:r>
        <w:r w:rsidR="00662732" w:rsidRPr="00E548C5" w:rsidDel="00F97DB2">
          <w:rPr>
            <w:rFonts w:cstheme="minorHAnsi"/>
            <w:color w:val="000000" w:themeColor="text1"/>
            <w:lang w:val="en-GB"/>
          </w:rPr>
          <w:delText>the Gross Motor Function Measure (GMFM) parts E and D</w:delText>
        </w:r>
        <w:r w:rsidR="00CB29BF" w:rsidRPr="00E548C5" w:rsidDel="00F97DB2">
          <w:rPr>
            <w:rFonts w:cstheme="minorHAnsi"/>
            <w:color w:val="000000" w:themeColor="text1"/>
            <w:lang w:val="en-GB"/>
          </w:rPr>
          <w:delText xml:space="preserve"> and 2MWT</w:delText>
        </w:r>
        <w:r w:rsidR="00662732" w:rsidRPr="00E548C5" w:rsidDel="00F97DB2">
          <w:rPr>
            <w:rFonts w:cstheme="minorHAnsi"/>
            <w:color w:val="000000" w:themeColor="text1"/>
            <w:lang w:val="en-GB"/>
          </w:rPr>
          <w:delText xml:space="preserve">. </w:delText>
        </w:r>
        <w:r w:rsidR="00CB29BF" w:rsidRPr="00E548C5" w:rsidDel="00F97DB2">
          <w:rPr>
            <w:rFonts w:cstheme="minorHAnsi"/>
            <w:color w:val="000000" w:themeColor="text1"/>
            <w:lang w:val="en-GB"/>
          </w:rPr>
          <w:delText>The GMFM evaluates unaided mobility (performed without bracing or assistive devices), with GMFM-E capturing tasks involving walking, running, and jumping and GMFM-D sitting and standing.</w:delText>
        </w:r>
        <w:r w:rsidR="00987AAA" w:rsidRPr="00D042D8" w:rsidDel="00F97DB2">
          <w:rPr>
            <w:rFonts w:cstheme="minorHAnsi"/>
            <w:color w:val="000000" w:themeColor="text1"/>
            <w:lang w:val="en-GB"/>
          </w:rPr>
          <w:fldChar w:fldCharType="begin"/>
        </w:r>
        <w:r w:rsidR="008858FC" w:rsidRPr="00E548C5" w:rsidDel="00F97DB2">
          <w:rPr>
            <w:rFonts w:cstheme="minorHAnsi"/>
            <w:color w:val="000000" w:themeColor="text1"/>
            <w:lang w:val="en-GB"/>
          </w:rPr>
          <w:delInstrText xml:space="preserve"> ADDIN EN.CITE &lt;EndNote&gt;&lt;Cite&gt;&lt;Author&gt;Russell&lt;/Author&gt;&lt;Year&gt;2013&lt;/Year&gt;&lt;RecNum&gt;49124&lt;/RecNum&gt;&lt;DisplayText&gt;&lt;style face="superscript"&gt;26&lt;/style&gt;&lt;/DisplayText&gt;&lt;record&gt;&lt;rec-number&gt;49124&lt;/rec-number&gt;&lt;foreign-keys&gt;&lt;key app="EN" db-id="ddr5fxta2pddx8e2zsopwafyfe92aewwaadd" timestamp="1689600371" guid="438b0d6c-fe7a-4673-8b11-85f6b283128b"&gt;49124&lt;/key&gt;&lt;/foreign-keys&gt;&lt;ref-type name="Report"&gt;27&lt;/ref-type&gt;&lt;contributors&gt;&lt;authors&gt;&lt;author&gt;Russell, D.J.&lt;/author&gt;&lt;author&gt;Rosenbaum, P.L.&lt;/author&gt;&lt;author&gt;Avery, L.M.&lt;/author&gt;&lt;author&gt;Wright, M.&lt;/author&gt;&lt;/authors&gt;&lt;/contributors&gt;&lt;titles&gt;&lt;title&gt;Gross Motor Function Measure (GMFM-66 and GMFM-88) User&amp;apos;s Manual&lt;/title&gt;&lt;/titles&gt;&lt;dates&gt;&lt;year&gt;2013&lt;/year&gt;&lt;/dates&gt;&lt;pub-location&gt;London, UK&lt;/pub-location&gt;&lt;urls&gt;&lt;/urls&gt;&lt;/record&gt;&lt;/Cite&gt;&lt;/EndNote&gt;</w:delInstrText>
        </w:r>
        <w:r w:rsidR="00987AAA" w:rsidRPr="00D042D8" w:rsidDel="00F97DB2">
          <w:rPr>
            <w:rFonts w:cstheme="minorHAnsi"/>
            <w:color w:val="000000" w:themeColor="text1"/>
            <w:lang w:val="en-GB"/>
          </w:rPr>
          <w:fldChar w:fldCharType="separate"/>
        </w:r>
        <w:r w:rsidR="008858FC" w:rsidRPr="00E548C5" w:rsidDel="00F97DB2">
          <w:rPr>
            <w:rFonts w:cstheme="minorHAnsi"/>
            <w:noProof/>
            <w:color w:val="000000" w:themeColor="text1"/>
            <w:vertAlign w:val="superscript"/>
            <w:lang w:val="en-GB"/>
          </w:rPr>
          <w:delText>26</w:delText>
        </w:r>
        <w:r w:rsidR="00987AAA" w:rsidRPr="00D042D8" w:rsidDel="00F97DB2">
          <w:rPr>
            <w:rFonts w:cstheme="minorHAnsi"/>
            <w:color w:val="000000" w:themeColor="text1"/>
            <w:lang w:val="en-GB"/>
          </w:rPr>
          <w:fldChar w:fldCharType="end"/>
        </w:r>
        <w:r w:rsidR="00CB29BF" w:rsidRPr="00E548C5" w:rsidDel="00F97DB2">
          <w:rPr>
            <w:rFonts w:cstheme="minorHAnsi"/>
            <w:color w:val="000000" w:themeColor="text1"/>
            <w:lang w:val="en-GB"/>
          </w:rPr>
          <w:delText xml:space="preserve"> </w:delText>
        </w:r>
        <w:r w:rsidR="00386678" w:rsidRPr="00E548C5" w:rsidDel="00F97DB2">
          <w:rPr>
            <w:rFonts w:cstheme="minorHAnsi"/>
            <w:color w:val="000000" w:themeColor="text1"/>
            <w:lang w:val="en-GB"/>
          </w:rPr>
          <w:delText>Individual t</w:delText>
        </w:r>
        <w:r w:rsidR="00CB29BF" w:rsidRPr="00E548C5" w:rsidDel="00F97DB2">
          <w:rPr>
            <w:rFonts w:cstheme="minorHAnsi"/>
            <w:color w:val="000000" w:themeColor="text1"/>
            <w:lang w:val="en-GB"/>
          </w:rPr>
          <w:delText>asks are scored as</w:delText>
        </w:r>
        <w:r w:rsidR="00386678" w:rsidRPr="00E548C5" w:rsidDel="00F97DB2">
          <w:rPr>
            <w:rFonts w:cstheme="minorHAnsi"/>
            <w:color w:val="000000" w:themeColor="text1"/>
            <w:lang w:val="en-GB"/>
          </w:rPr>
          <w:delText>:</w:delText>
        </w:r>
        <w:r w:rsidR="00CB29BF" w:rsidRPr="00E548C5" w:rsidDel="00F97DB2">
          <w:rPr>
            <w:rFonts w:cstheme="minorHAnsi"/>
            <w:color w:val="000000" w:themeColor="text1"/>
            <w:lang w:val="en-GB"/>
          </w:rPr>
          <w:delText xml:space="preserve"> 0=does not initiate, 1=initiates, 2=partially completes, 3=completes, or </w:delText>
        </w:r>
        <w:r w:rsidR="004C1B0C" w:rsidRPr="00E548C5" w:rsidDel="00F97DB2">
          <w:rPr>
            <w:rFonts w:cstheme="minorHAnsi"/>
            <w:color w:val="000000" w:themeColor="text1"/>
            <w:lang w:val="en-GB"/>
          </w:rPr>
          <w:delText>NT=</w:delText>
        </w:r>
        <w:r w:rsidR="00CB29BF" w:rsidRPr="00E548C5" w:rsidDel="00F97DB2">
          <w:rPr>
            <w:rFonts w:cstheme="minorHAnsi"/>
            <w:color w:val="000000" w:themeColor="text1"/>
            <w:lang w:val="en-GB"/>
          </w:rPr>
          <w:delText>not tested</w:delText>
        </w:r>
        <w:r w:rsidR="00386678" w:rsidRPr="00E548C5" w:rsidDel="00F97DB2">
          <w:rPr>
            <w:rFonts w:cstheme="minorHAnsi"/>
            <w:color w:val="000000" w:themeColor="text1"/>
            <w:lang w:val="en-GB"/>
          </w:rPr>
          <w:delText>; the total score reflects the sum of all scored tasks</w:delText>
        </w:r>
        <w:r w:rsidR="00CB29BF" w:rsidRPr="00E548C5" w:rsidDel="00F97DB2">
          <w:rPr>
            <w:rFonts w:cstheme="minorHAnsi"/>
            <w:color w:val="000000" w:themeColor="text1"/>
            <w:lang w:val="en-GB"/>
          </w:rPr>
          <w:delText>. Possible scores range from 0–72 for GMFM-E (24 tasks) and 0–39 for GMFM-D (13 tasks)</w:delText>
        </w:r>
        <w:r w:rsidR="00BB0C4D" w:rsidRPr="00E548C5" w:rsidDel="00F97DB2">
          <w:rPr>
            <w:rFonts w:cstheme="minorHAnsi"/>
            <w:color w:val="000000" w:themeColor="text1"/>
            <w:lang w:val="en-GB"/>
          </w:rPr>
          <w:delText>.</w:delText>
        </w:r>
        <w:r w:rsidR="00CB29BF" w:rsidRPr="00E548C5" w:rsidDel="00F97DB2">
          <w:rPr>
            <w:rFonts w:cstheme="minorHAnsi"/>
            <w:color w:val="000000" w:themeColor="text1"/>
            <w:lang w:val="en-GB"/>
          </w:rPr>
          <w:delText xml:space="preserve"> </w:delText>
        </w:r>
        <w:r w:rsidR="00BB0C4D" w:rsidRPr="00E548C5" w:rsidDel="00F97DB2">
          <w:rPr>
            <w:rFonts w:cstheme="minorHAnsi"/>
            <w:color w:val="000000" w:themeColor="text1"/>
            <w:lang w:val="en-GB"/>
          </w:rPr>
          <w:delText xml:space="preserve">Lower </w:delText>
        </w:r>
        <w:r w:rsidR="00CB29BF" w:rsidRPr="00E548C5" w:rsidDel="00F97DB2">
          <w:rPr>
            <w:rFonts w:cstheme="minorHAnsi"/>
            <w:color w:val="000000" w:themeColor="text1"/>
            <w:lang w:val="en-GB"/>
          </w:rPr>
          <w:delText>scores indicat</w:delText>
        </w:r>
        <w:r w:rsidR="00BB0C4D" w:rsidRPr="00E548C5" w:rsidDel="00F97DB2">
          <w:rPr>
            <w:rFonts w:cstheme="minorHAnsi"/>
            <w:color w:val="000000" w:themeColor="text1"/>
            <w:lang w:val="en-GB"/>
          </w:rPr>
          <w:delText>e</w:delText>
        </w:r>
        <w:r w:rsidR="00CB29BF" w:rsidRPr="00E548C5" w:rsidDel="00F97DB2">
          <w:rPr>
            <w:rFonts w:cstheme="minorHAnsi"/>
            <w:color w:val="000000" w:themeColor="text1"/>
            <w:lang w:val="en-GB"/>
          </w:rPr>
          <w:delText xml:space="preserve"> greater functional mobility impairment. </w:delText>
        </w:r>
        <w:r w:rsidR="00662732" w:rsidRPr="00E548C5" w:rsidDel="00F97DB2">
          <w:rPr>
            <w:rFonts w:cstheme="minorHAnsi"/>
            <w:color w:val="000000" w:themeColor="text1"/>
            <w:lang w:val="en-GB"/>
          </w:rPr>
          <w:delText xml:space="preserve">The 2MWT evaluates distance </w:delText>
        </w:r>
        <w:r w:rsidR="004C54B1" w:rsidRPr="00E548C5" w:rsidDel="00F97DB2">
          <w:rPr>
            <w:rFonts w:cstheme="minorHAnsi"/>
            <w:color w:val="000000" w:themeColor="text1"/>
            <w:lang w:val="en-GB"/>
          </w:rPr>
          <w:delText>travelled</w:delText>
        </w:r>
        <w:r w:rsidR="00662732" w:rsidRPr="00E548C5" w:rsidDel="00F97DB2">
          <w:rPr>
            <w:rFonts w:cstheme="minorHAnsi"/>
            <w:color w:val="000000" w:themeColor="text1"/>
            <w:lang w:val="en-GB"/>
          </w:rPr>
          <w:delText xml:space="preserve"> on a flat surface</w:delText>
        </w:r>
        <w:r w:rsidR="00093791" w:rsidRPr="00E548C5" w:rsidDel="00F97DB2">
          <w:rPr>
            <w:rFonts w:cstheme="minorHAnsi"/>
            <w:color w:val="000000" w:themeColor="text1"/>
            <w:lang w:val="en-GB"/>
          </w:rPr>
          <w:delText xml:space="preserve"> in 2 minutes</w:delText>
        </w:r>
        <w:r w:rsidR="00E7418C" w:rsidRPr="00E548C5" w:rsidDel="00F97DB2">
          <w:rPr>
            <w:rFonts w:cstheme="minorHAnsi"/>
            <w:color w:val="000000" w:themeColor="text1"/>
            <w:lang w:val="en-GB"/>
          </w:rPr>
          <w:delText xml:space="preserve"> (</w:delText>
        </w:r>
        <w:r w:rsidR="00BB0C4D" w:rsidRPr="00E548C5" w:rsidDel="00F97DB2">
          <w:rPr>
            <w:rFonts w:cstheme="minorHAnsi"/>
            <w:color w:val="000000" w:themeColor="text1"/>
            <w:lang w:val="en-GB"/>
          </w:rPr>
          <w:delText>with</w:delText>
        </w:r>
        <w:r w:rsidR="00386678" w:rsidRPr="00E548C5" w:rsidDel="00F97DB2">
          <w:rPr>
            <w:rFonts w:cstheme="minorHAnsi"/>
            <w:color w:val="000000" w:themeColor="text1"/>
            <w:lang w:val="en-GB"/>
          </w:rPr>
          <w:delText xml:space="preserve"> </w:delText>
        </w:r>
        <w:r w:rsidR="00662732" w:rsidRPr="00E548C5" w:rsidDel="00F97DB2">
          <w:rPr>
            <w:rFonts w:cstheme="minorHAnsi"/>
            <w:color w:val="000000" w:themeColor="text1"/>
            <w:lang w:val="en-GB"/>
          </w:rPr>
          <w:delText>bracing or assistive devices</w:delText>
        </w:r>
        <w:r w:rsidR="00E7418C" w:rsidRPr="00E548C5" w:rsidDel="00F97DB2">
          <w:rPr>
            <w:rFonts w:cstheme="minorHAnsi"/>
            <w:color w:val="000000" w:themeColor="text1"/>
            <w:lang w:val="en-GB"/>
          </w:rPr>
          <w:delText>)</w:delText>
        </w:r>
        <w:r w:rsidR="00662732" w:rsidRPr="00E548C5" w:rsidDel="00F97DB2">
          <w:rPr>
            <w:rFonts w:cstheme="minorHAnsi"/>
            <w:color w:val="000000" w:themeColor="text1"/>
            <w:lang w:val="en-GB"/>
          </w:rPr>
          <w:delText>.</w:delText>
        </w:r>
        <w:r w:rsidR="00987AAA" w:rsidRPr="00D042D8" w:rsidDel="00F97DB2">
          <w:rPr>
            <w:rFonts w:cstheme="minorHAnsi"/>
            <w:color w:val="000000" w:themeColor="text1"/>
            <w:lang w:val="en-GB"/>
          </w:rPr>
          <w:fldChar w:fldCharType="begin">
            <w:fldData xml:space="preserve">PEVuZE5vdGU+PENpdGU+PEF1dGhvcj5Cb2hhbm5vbjwvQXV0aG9yPjxZZWFyPjIwMTg8L1llYXI+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</w:fldData>
          </w:fldChar>
        </w:r>
        <w:r w:rsidR="008858FC" w:rsidRPr="00E548C5" w:rsidDel="00F97DB2">
          <w:rPr>
            <w:rFonts w:cstheme="minorHAnsi"/>
            <w:color w:val="000000" w:themeColor="text1"/>
            <w:lang w:val="en-GB"/>
          </w:rPr>
          <w:delInstrText xml:space="preserve"> ADDIN EN.CITE </w:delInstrText>
        </w:r>
        <w:r w:rsidR="00987AAA" w:rsidRPr="00D042D8" w:rsidDel="00F97DB2">
          <w:rPr>
            <w:rFonts w:cstheme="minorHAnsi"/>
            <w:color w:val="000000" w:themeColor="text1"/>
            <w:lang w:val="en-GB"/>
          </w:rPr>
          <w:fldChar w:fldCharType="begin">
            <w:fldData xml:space="preserve">PEVuZE5vdGU+PENpdGU+PEF1dGhvcj5Cb2hhbm5vbjwvQXV0aG9yPjxZZWFyPjIwMTg8L1llYXI+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</w:fldData>
          </w:fldChar>
        </w:r>
        <w:r w:rsidR="008858FC" w:rsidRPr="00E548C5" w:rsidDel="00F97DB2">
          <w:rPr>
            <w:rFonts w:cstheme="minorHAnsi"/>
            <w:color w:val="000000" w:themeColor="text1"/>
            <w:lang w:val="en-GB"/>
          </w:rPr>
          <w:delInstrText xml:space="preserve"> ADDIN EN.CITE.DATA </w:delInstrText>
        </w:r>
        <w:r w:rsidR="00987AAA" w:rsidRPr="00D042D8" w:rsidDel="00F97DB2">
          <w:rPr>
            <w:rFonts w:cstheme="minorHAnsi"/>
            <w:color w:val="000000" w:themeColor="text1"/>
            <w:lang w:val="en-GB"/>
          </w:rPr>
        </w:r>
        <w:r w:rsidR="00987AAA" w:rsidRPr="00D042D8" w:rsidDel="00F97DB2">
          <w:rPr>
            <w:rFonts w:cstheme="minorHAnsi"/>
            <w:color w:val="000000" w:themeColor="text1"/>
            <w:lang w:val="en-GB"/>
          </w:rPr>
          <w:fldChar w:fldCharType="end"/>
        </w:r>
        <w:r w:rsidR="00987AAA" w:rsidRPr="00D042D8" w:rsidDel="00F97DB2">
          <w:rPr>
            <w:rFonts w:cstheme="minorHAnsi"/>
            <w:color w:val="000000" w:themeColor="text1"/>
            <w:lang w:val="en-GB"/>
          </w:rPr>
        </w:r>
        <w:r w:rsidR="00987AAA" w:rsidRPr="00D042D8" w:rsidDel="00F97DB2">
          <w:rPr>
            <w:rFonts w:cstheme="minorHAnsi"/>
            <w:color w:val="000000" w:themeColor="text1"/>
            <w:lang w:val="en-GB"/>
          </w:rPr>
          <w:fldChar w:fldCharType="separate"/>
        </w:r>
        <w:r w:rsidR="008858FC" w:rsidRPr="00E548C5" w:rsidDel="00F97DB2">
          <w:rPr>
            <w:rFonts w:cstheme="minorHAnsi"/>
            <w:noProof/>
            <w:color w:val="000000" w:themeColor="text1"/>
            <w:vertAlign w:val="superscript"/>
            <w:lang w:val="en-GB"/>
          </w:rPr>
          <w:delText>27,28</w:delText>
        </w:r>
        <w:r w:rsidR="00987AAA" w:rsidRPr="00D042D8" w:rsidDel="00F97DB2">
          <w:rPr>
            <w:rFonts w:cstheme="minorHAnsi"/>
            <w:color w:val="000000" w:themeColor="text1"/>
            <w:lang w:val="en-GB"/>
          </w:rPr>
          <w:fldChar w:fldCharType="end"/>
        </w:r>
        <w:r w:rsidR="00222D2C" w:rsidRPr="00E548C5" w:rsidDel="00F97DB2">
          <w:rPr>
            <w:rFonts w:cstheme="minorHAnsi"/>
            <w:color w:val="000000" w:themeColor="text1"/>
            <w:lang w:val="en-GB"/>
          </w:rPr>
          <w:delText xml:space="preserve"> </w:delText>
        </w:r>
        <w:r w:rsidR="00262C7B" w:rsidRPr="00E548C5" w:rsidDel="00F97DB2">
          <w:rPr>
            <w:rFonts w:cstheme="minorHAnsi"/>
            <w:color w:val="000000" w:themeColor="text1"/>
            <w:lang w:val="en-GB"/>
          </w:rPr>
          <w:delText>Clinically important response thresholds</w:delText>
        </w:r>
        <w:r w:rsidR="00820C53" w:rsidRPr="00E548C5" w:rsidDel="00F97DB2">
          <w:rPr>
            <w:rFonts w:cstheme="minorHAnsi"/>
            <w:lang w:val="en-GB"/>
          </w:rPr>
          <w:delText xml:space="preserve"> for these assessments were defined using criteria established for </w:delText>
        </w:r>
        <w:r w:rsidR="00D647B5" w:rsidRPr="00E548C5" w:rsidDel="00F97DB2">
          <w:rPr>
            <w:rFonts w:cstheme="minorHAnsi"/>
            <w:lang w:val="en-GB"/>
          </w:rPr>
          <w:delText>cerebral palsy</w:delText>
        </w:r>
        <w:r w:rsidR="00820C53" w:rsidRPr="00E548C5" w:rsidDel="00F97DB2">
          <w:rPr>
            <w:rFonts w:cstheme="minorHAnsi"/>
            <w:lang w:val="en-GB"/>
          </w:rPr>
          <w:delText>, as described previously.</w:del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k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VubnM8L0F1dGhvcj48WWVhcj4yMDIyPC9ZZWFyPjxSZWNOdW0+NDUzNDA8L1JlY051bT48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=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k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VubnM8L0F1dGhvcj48WWVhcj4yMDIyPC9ZZWFyPjxSZWNOdW0+NDUzNDA8L1JlY051bT48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=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1,29</w:delText>
        </w:r>
        <w:r w:rsidR="00987AAA" w:rsidRPr="00D042D8" w:rsidDel="00F97DB2">
          <w:rPr>
            <w:rFonts w:cstheme="minorHAnsi"/>
            <w:lang w:val="en-GB"/>
          </w:rPr>
          <w:fldChar w:fldCharType="end"/>
        </w:r>
        <w:r w:rsidR="00820C53" w:rsidRPr="00E548C5" w:rsidDel="00F97DB2">
          <w:rPr>
            <w:rFonts w:cstheme="minorHAnsi"/>
            <w:lang w:val="en-GB"/>
          </w:rPr>
          <w:delText xml:space="preserve"> Briefly, applied </w:delText>
        </w:r>
        <w:r w:rsidR="00262C7B" w:rsidRPr="00E548C5" w:rsidDel="00F97DB2">
          <w:rPr>
            <w:rFonts w:cstheme="minorHAnsi"/>
            <w:lang w:val="en-GB"/>
          </w:rPr>
          <w:delText xml:space="preserve">thresholds for clinically important </w:delText>
        </w:r>
        <w:r w:rsidR="00262C7B" w:rsidRPr="00E548C5" w:rsidDel="00F97DB2">
          <w:rPr>
            <w:rFonts w:cstheme="minorHAnsi"/>
            <w:lang w:val="en-GB"/>
          </w:rPr>
          <w:lastRenderedPageBreak/>
          <w:delText>response</w:delText>
        </w:r>
        <w:r w:rsidR="00820C53" w:rsidRPr="00E548C5" w:rsidDel="00F97DB2">
          <w:rPr>
            <w:rFonts w:cstheme="minorHAnsi"/>
            <w:lang w:val="en-GB"/>
          </w:rPr>
          <w:delText xml:space="preserve"> were based on score change from baseline stratified by GMFCS level 1 to 3 for GMFM-E</w:delText>
        </w:r>
        <w:r w:rsidR="00291187" w:rsidRPr="00E548C5" w:rsidDel="00F97DB2">
          <w:rPr>
            <w:rFonts w:cstheme="minorHAnsi"/>
            <w:lang w:val="en-GB"/>
          </w:rPr>
          <w:delText>/</w:delText>
        </w:r>
        <w:r w:rsidR="00820C53" w:rsidRPr="00E548C5" w:rsidDel="00F97DB2">
          <w:rPr>
            <w:rFonts w:cstheme="minorHAnsi"/>
            <w:lang w:val="en-GB"/>
          </w:rPr>
          <w:delText xml:space="preserve">GMFM-D and a 9% change from baseline in distance </w:delText>
        </w:r>
        <w:r w:rsidR="004C54B1" w:rsidRPr="00E548C5" w:rsidDel="00F97DB2">
          <w:rPr>
            <w:rFonts w:cstheme="minorHAnsi"/>
            <w:lang w:val="en-GB"/>
          </w:rPr>
          <w:delText>travelled</w:delText>
        </w:r>
        <w:r w:rsidR="00820C53" w:rsidRPr="00E548C5" w:rsidDel="00F97DB2">
          <w:rPr>
            <w:rFonts w:cstheme="minorHAnsi"/>
            <w:lang w:val="en-GB"/>
          </w:rPr>
          <w:delText xml:space="preserve"> for all patients for the 2MWT</w:delText>
        </w:r>
        <w:r w:rsidR="00262C7B" w:rsidRPr="00E548C5" w:rsidDel="00F97DB2">
          <w:rPr>
            <w:rFonts w:cstheme="minorHAnsi"/>
            <w:lang w:val="en-GB"/>
          </w:rPr>
          <w:delText xml:space="preserve"> (</w:delText>
        </w:r>
        <w:r w:rsidR="00845C4E" w:rsidRPr="00E548C5" w:rsidDel="00F97DB2">
          <w:rPr>
            <w:rFonts w:cstheme="minorHAnsi"/>
            <w:lang w:val="en-GB"/>
          </w:rPr>
          <w:delText>full description available in s</w:delText>
        </w:r>
        <w:r w:rsidR="00262C7B" w:rsidRPr="00E548C5" w:rsidDel="00F97DB2">
          <w:rPr>
            <w:rFonts w:cstheme="minorHAnsi"/>
            <w:lang w:val="en-GB"/>
          </w:rPr>
          <w:delText xml:space="preserve">upplementary </w:delText>
        </w:r>
        <w:r w:rsidR="00845C4E" w:rsidRPr="00E548C5" w:rsidDel="00F97DB2">
          <w:rPr>
            <w:rFonts w:cstheme="minorHAnsi"/>
            <w:lang w:val="en-GB"/>
          </w:rPr>
          <w:delText>information</w:delText>
        </w:r>
        <w:r w:rsidR="00262C7B" w:rsidRPr="00E548C5" w:rsidDel="00F97DB2">
          <w:rPr>
            <w:rFonts w:cstheme="minorHAnsi"/>
            <w:lang w:val="en-GB"/>
          </w:rPr>
          <w:delText>)</w:delText>
        </w:r>
        <w:r w:rsidR="00820C53" w:rsidRPr="00E548C5" w:rsidDel="00F97DB2">
          <w:rPr>
            <w:rFonts w:cstheme="minorHAnsi"/>
            <w:lang w:val="en-GB"/>
          </w:rPr>
          <w:delText>.</w:delText>
        </w:r>
        <w:r w:rsidR="00987AAA" w:rsidRPr="00D042D8" w:rsidDel="00F97DB2">
          <w:rPr>
            <w:lang w:val="en-GB"/>
          </w:rPr>
          <w:fldChar w:fldCharType="begin">
            <w:fldData xml:space="preserve">PEVuZE5vdGU+PENpdGU+PEF1dGhvcj5PZWZmaW5nZXI8L0F1dGhvcj48WWVhcj4yMDA4PC9ZZWFy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</w:fldData>
          </w:fldChar>
        </w:r>
        <w:r w:rsidR="008858FC" w:rsidRPr="00E548C5" w:rsidDel="00F97DB2">
          <w:rPr>
            <w:lang w:val="en-GB"/>
          </w:rPr>
          <w:delInstrText xml:space="preserve"> ADDIN EN.CITE </w:delInstrText>
        </w:r>
        <w:r w:rsidR="00987AAA" w:rsidRPr="00D042D8" w:rsidDel="00F97DB2">
          <w:rPr>
            <w:lang w:val="en-GB"/>
          </w:rPr>
          <w:fldChar w:fldCharType="begin">
            <w:fldData xml:space="preserve">PEVuZE5vdGU+PENpdGU+PEF1dGhvcj5PZWZmaW5nZXI8L0F1dGhvcj48WWVhcj4yMDA4PC9ZZWFy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</w:fldData>
          </w:fldChar>
        </w:r>
        <w:r w:rsidR="008858FC" w:rsidRPr="00E548C5" w:rsidDel="00F97DB2">
          <w:rPr>
            <w:lang w:val="en-GB"/>
          </w:rPr>
          <w:delInstrText xml:space="preserve"> ADDIN EN.CITE.DATA </w:delInstrText>
        </w:r>
        <w:r w:rsidR="00987AAA" w:rsidRPr="00D042D8" w:rsidDel="00F97DB2">
          <w:rPr>
            <w:lang w:val="en-GB"/>
          </w:rPr>
        </w:r>
        <w:r w:rsidR="00987AAA" w:rsidRPr="00D042D8" w:rsidDel="00F97DB2">
          <w:rPr>
            <w:lang w:val="en-GB"/>
          </w:rPr>
          <w:fldChar w:fldCharType="end"/>
        </w:r>
        <w:r w:rsidR="00987AAA" w:rsidRPr="00D042D8" w:rsidDel="00F97DB2">
          <w:rPr>
            <w:lang w:val="en-GB"/>
          </w:rPr>
        </w:r>
        <w:r w:rsidR="00987AAA" w:rsidRPr="00D042D8" w:rsidDel="00F97DB2">
          <w:rPr>
            <w:lang w:val="en-GB"/>
          </w:rPr>
          <w:fldChar w:fldCharType="separate"/>
        </w:r>
        <w:r w:rsidR="008858FC" w:rsidRPr="00E548C5" w:rsidDel="00F97DB2">
          <w:rPr>
            <w:noProof/>
            <w:vertAlign w:val="superscript"/>
            <w:lang w:val="en-GB"/>
          </w:rPr>
          <w:delText>23,24</w:delText>
        </w:r>
        <w:r w:rsidR="00987AAA" w:rsidRPr="00D042D8" w:rsidDel="00F97DB2">
          <w:rPr>
            <w:lang w:val="en-GB"/>
          </w:rPr>
          <w:fldChar w:fldCharType="end"/>
        </w:r>
      </w:del>
    </w:p>
    <w:p w:rsidR="00662732" w:rsidRPr="00E548C5" w:rsidDel="00F97DB2" w:rsidRDefault="00662732" w:rsidP="0045365B">
      <w:pPr>
        <w:spacing w:line="480" w:lineRule="auto"/>
        <w:rPr>
          <w:del w:id="101" w:author="4507" w:date="2023-12-20T11:12:00Z"/>
          <w:rFonts w:cstheme="minorHAnsi"/>
          <w:color w:val="000000" w:themeColor="text1"/>
          <w:lang w:val="en-GB"/>
        </w:rPr>
      </w:pPr>
    </w:p>
    <w:p w:rsidR="001C25BB" w:rsidRPr="00E548C5" w:rsidDel="00F97DB2" w:rsidRDefault="00641D35" w:rsidP="0045365B">
      <w:pPr>
        <w:spacing w:line="480" w:lineRule="auto"/>
        <w:rPr>
          <w:del w:id="102" w:author="4507" w:date="2023-12-20T11:12:00Z"/>
          <w:color w:val="000000" w:themeColor="text1"/>
          <w:lang w:val="en-GB"/>
        </w:rPr>
      </w:pPr>
      <w:del w:id="103" w:author="4507" w:date="2023-12-20T11:12:00Z">
        <w:r w:rsidRPr="00E548C5" w:rsidDel="00F97DB2">
          <w:rPr>
            <w:color w:val="000000" w:themeColor="text1"/>
            <w:lang w:val="en-GB"/>
          </w:rPr>
          <w:delText xml:space="preserve">The primary </w:delText>
        </w:r>
        <w:r w:rsidR="00FA41A4" w:rsidRPr="00E548C5" w:rsidDel="00F97DB2">
          <w:rPr>
            <w:color w:val="000000" w:themeColor="text1"/>
            <w:lang w:val="en-GB"/>
          </w:rPr>
          <w:delText xml:space="preserve">efficacy </w:delText>
        </w:r>
        <w:r w:rsidRPr="00E548C5" w:rsidDel="00F97DB2">
          <w:rPr>
            <w:color w:val="000000" w:themeColor="text1"/>
            <w:lang w:val="en-GB"/>
          </w:rPr>
          <w:delText xml:space="preserve">endpoint was </w:delText>
        </w:r>
        <w:r w:rsidR="00FA41A4" w:rsidRPr="00E548C5" w:rsidDel="00F97DB2">
          <w:rPr>
            <w:color w:val="000000" w:themeColor="text1"/>
            <w:lang w:val="en-GB"/>
          </w:rPr>
          <w:delText xml:space="preserve">change from baseline in </w:delText>
        </w:r>
        <w:r w:rsidRPr="00E548C5" w:rsidDel="00F97DB2">
          <w:rPr>
            <w:color w:val="000000" w:themeColor="text1"/>
            <w:lang w:val="en-GB"/>
          </w:rPr>
          <w:delText>p</w:delText>
        </w:r>
        <w:r w:rsidR="00AB0C30" w:rsidRPr="00E548C5" w:rsidDel="00F97DB2">
          <w:rPr>
            <w:color w:val="000000" w:themeColor="text1"/>
            <w:lang w:val="en-GB"/>
          </w:rPr>
          <w:delText>Arg</w:delText>
        </w:r>
        <w:r w:rsidRPr="00E548C5" w:rsidDel="00F97DB2">
          <w:rPr>
            <w:color w:val="000000" w:themeColor="text1"/>
            <w:lang w:val="en-GB"/>
          </w:rPr>
          <w:delText xml:space="preserve"> </w:delText>
        </w:r>
        <w:r w:rsidR="00FA41A4" w:rsidRPr="00E548C5" w:rsidDel="00F97DB2">
          <w:rPr>
            <w:color w:val="000000" w:themeColor="text1"/>
            <w:lang w:val="en-GB"/>
          </w:rPr>
          <w:delText>at</w:delText>
        </w:r>
        <w:r w:rsidRPr="00E548C5" w:rsidDel="00F97DB2">
          <w:rPr>
            <w:color w:val="000000" w:themeColor="text1"/>
            <w:lang w:val="en-GB"/>
          </w:rPr>
          <w:delText xml:space="preserve"> Week 24</w:delText>
        </w:r>
        <w:r w:rsidR="00060EDB" w:rsidRPr="00E548C5" w:rsidDel="00F97DB2">
          <w:rPr>
            <w:color w:val="000000" w:themeColor="text1"/>
            <w:lang w:val="en-GB"/>
          </w:rPr>
          <w:delText xml:space="preserve"> (end of the </w:delText>
        </w:r>
        <w:r w:rsidR="00D9269F" w:rsidRPr="00E548C5" w:rsidDel="00F97DB2">
          <w:rPr>
            <w:color w:val="000000" w:themeColor="text1"/>
            <w:lang w:val="en-GB"/>
          </w:rPr>
          <w:delText>DB</w:delText>
        </w:r>
        <w:r w:rsidR="00060EDB" w:rsidRPr="00E548C5" w:rsidDel="00F97DB2">
          <w:rPr>
            <w:color w:val="000000" w:themeColor="text1"/>
            <w:lang w:val="en-GB"/>
          </w:rPr>
          <w:delText xml:space="preserve"> period)</w:delText>
        </w:r>
        <w:r w:rsidRPr="00E548C5" w:rsidDel="00F97DB2">
          <w:rPr>
            <w:color w:val="000000" w:themeColor="text1"/>
            <w:lang w:val="en-GB"/>
          </w:rPr>
          <w:delText xml:space="preserve">. </w:delText>
        </w:r>
        <w:r w:rsidR="00A73031" w:rsidRPr="00E548C5" w:rsidDel="00F97DB2">
          <w:rPr>
            <w:color w:val="000000" w:themeColor="text1"/>
            <w:lang w:val="en-GB"/>
          </w:rPr>
          <w:delText>The key secondary endpoint was functional mobility as assessed through mean change from baseline in GMFM-E score or 2MWT distance at Week 24</w:delText>
        </w:r>
        <w:r w:rsidRPr="00E548C5" w:rsidDel="00F97DB2">
          <w:rPr>
            <w:color w:val="000000" w:themeColor="text1"/>
            <w:lang w:val="en-GB"/>
          </w:rPr>
          <w:delText xml:space="preserve">. Other secondary </w:delText>
        </w:r>
        <w:r w:rsidR="00FA41A4" w:rsidRPr="00E548C5" w:rsidDel="00F97DB2">
          <w:rPr>
            <w:color w:val="000000" w:themeColor="text1"/>
            <w:lang w:val="en-GB"/>
          </w:rPr>
          <w:delText>efficacy endpoints</w:delText>
        </w:r>
        <w:r w:rsidR="00FB3DF0" w:rsidRPr="00E548C5" w:rsidDel="00F97DB2">
          <w:rPr>
            <w:color w:val="000000" w:themeColor="text1"/>
            <w:lang w:val="en-GB"/>
          </w:rPr>
          <w:delText xml:space="preserve"> reported here</w:delText>
        </w:r>
        <w:r w:rsidR="002C7FC0" w:rsidRPr="00E548C5" w:rsidDel="00F97DB2">
          <w:rPr>
            <w:color w:val="000000" w:themeColor="text1"/>
            <w:lang w:val="en-GB"/>
          </w:rPr>
          <w:delText xml:space="preserve"> </w:delText>
        </w:r>
        <w:r w:rsidR="00060EDB" w:rsidRPr="00E548C5" w:rsidDel="00F97DB2">
          <w:rPr>
            <w:color w:val="000000" w:themeColor="text1"/>
            <w:lang w:val="en-GB"/>
          </w:rPr>
          <w:delText>i</w:delText>
        </w:r>
        <w:r w:rsidRPr="00E548C5" w:rsidDel="00F97DB2">
          <w:rPr>
            <w:color w:val="000000" w:themeColor="text1"/>
            <w:lang w:val="en-GB"/>
          </w:rPr>
          <w:delText xml:space="preserve">nclude </w:delText>
        </w:r>
        <w:r w:rsidR="00E7418C" w:rsidRPr="00E548C5" w:rsidDel="00F97DB2">
          <w:rPr>
            <w:color w:val="000000" w:themeColor="text1"/>
            <w:lang w:val="en-GB"/>
          </w:rPr>
          <w:delText xml:space="preserve">change from baseline in GMFM-D score, </w:delText>
        </w:r>
        <w:r w:rsidR="00F40F82" w:rsidRPr="00E548C5" w:rsidDel="00F97DB2">
          <w:rPr>
            <w:color w:val="000000" w:themeColor="text1"/>
            <w:lang w:val="en-GB"/>
          </w:rPr>
          <w:delText>percentage of patients with p</w:delText>
        </w:r>
        <w:r w:rsidR="00AB0C30" w:rsidRPr="00E548C5" w:rsidDel="00F97DB2">
          <w:rPr>
            <w:color w:val="000000" w:themeColor="text1"/>
            <w:lang w:val="en-GB"/>
          </w:rPr>
          <w:delText>Arg</w:delText>
        </w:r>
        <w:r w:rsidR="00F40F82" w:rsidRPr="00E548C5" w:rsidDel="00F97DB2">
          <w:rPr>
            <w:color w:val="000000" w:themeColor="text1"/>
            <w:lang w:val="en-GB"/>
          </w:rPr>
          <w:delText xml:space="preserve"> </w:delText>
        </w:r>
        <w:r w:rsidR="002C7FC0" w:rsidRPr="00E548C5" w:rsidDel="00F97DB2">
          <w:rPr>
            <w:color w:val="000000" w:themeColor="text1"/>
            <w:lang w:val="en-GB"/>
          </w:rPr>
          <w:delText>&lt;</w:delText>
        </w:r>
        <w:r w:rsidR="00F40F82" w:rsidRPr="00E548C5" w:rsidDel="00F97DB2">
          <w:rPr>
            <w:color w:val="000000" w:themeColor="text1"/>
            <w:lang w:val="en-GB"/>
          </w:rPr>
          <w:delText xml:space="preserve">200 µmol/L </w:delText>
        </w:r>
        <w:r w:rsidR="00355025" w:rsidRPr="00E548C5" w:rsidDel="00F97DB2">
          <w:rPr>
            <w:color w:val="000000" w:themeColor="text1"/>
            <w:lang w:val="en-GB"/>
          </w:rPr>
          <w:delText>(guideline level)</w:delText>
        </w:r>
        <w:r w:rsidR="00987AAA" w:rsidRPr="00D042D8"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 </w:delInstrText>
        </w:r>
        <w:r w:rsidR="00987AAA" w:rsidRPr="00D042D8" w:rsidDel="00F97DB2">
          <w:rPr>
            <w:color w:val="000000" w:themeColor="text1"/>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color w:val="000000" w:themeColor="text1"/>
            <w:lang w:val="en-GB"/>
          </w:rPr>
          <w:delInstrText xml:space="preserve"> ADDIN EN.CITE.DATA </w:delInstrText>
        </w:r>
        <w:r w:rsidR="00987AAA" w:rsidRPr="00D042D8" w:rsidDel="00F97DB2">
          <w:rPr>
            <w:color w:val="000000" w:themeColor="text1"/>
            <w:lang w:val="en-GB"/>
          </w:rPr>
        </w:r>
        <w:r w:rsidR="00987AAA" w:rsidRPr="00D042D8" w:rsidDel="00F97DB2">
          <w:rPr>
            <w:color w:val="000000" w:themeColor="text1"/>
            <w:lang w:val="en-GB"/>
          </w:rPr>
          <w:fldChar w:fldCharType="end"/>
        </w:r>
        <w:r w:rsidR="00987AAA" w:rsidRPr="00D042D8" w:rsidDel="00F97DB2">
          <w:rPr>
            <w:color w:val="000000" w:themeColor="text1"/>
            <w:lang w:val="en-GB"/>
          </w:rPr>
        </w:r>
        <w:r w:rsidR="00987AAA" w:rsidRPr="00D042D8" w:rsidDel="00F97DB2">
          <w:rPr>
            <w:color w:val="000000" w:themeColor="text1"/>
            <w:lang w:val="en-GB"/>
          </w:rPr>
          <w:fldChar w:fldCharType="separate"/>
        </w:r>
        <w:r w:rsidR="008858FC" w:rsidRPr="00E548C5" w:rsidDel="00F97DB2">
          <w:rPr>
            <w:noProof/>
            <w:color w:val="000000" w:themeColor="text1"/>
            <w:vertAlign w:val="superscript"/>
            <w:lang w:val="en-GB"/>
          </w:rPr>
          <w:delText>12</w:delText>
        </w:r>
        <w:r w:rsidR="00987AAA" w:rsidRPr="00D042D8" w:rsidDel="00F97DB2">
          <w:rPr>
            <w:color w:val="000000" w:themeColor="text1"/>
            <w:lang w:val="en-GB"/>
          </w:rPr>
          <w:fldChar w:fldCharType="end"/>
        </w:r>
        <w:r w:rsidR="00355025" w:rsidRPr="00E548C5" w:rsidDel="00F97DB2">
          <w:rPr>
            <w:color w:val="000000" w:themeColor="text1"/>
            <w:lang w:val="en-GB"/>
          </w:rPr>
          <w:delText xml:space="preserve"> </w:delText>
        </w:r>
        <w:r w:rsidR="00F40F82" w:rsidRPr="00E548C5" w:rsidDel="00F97DB2">
          <w:rPr>
            <w:color w:val="000000" w:themeColor="text1"/>
            <w:lang w:val="en-GB"/>
          </w:rPr>
          <w:delText xml:space="preserve">and percentage of patients </w:delText>
        </w:r>
        <w:r w:rsidR="002C7FC0" w:rsidRPr="00E548C5" w:rsidDel="00F97DB2">
          <w:rPr>
            <w:color w:val="000000" w:themeColor="text1"/>
            <w:lang w:val="en-GB"/>
          </w:rPr>
          <w:delText xml:space="preserve">with </w:delText>
        </w:r>
        <w:r w:rsidR="00FA41A4" w:rsidRPr="00E548C5" w:rsidDel="00F97DB2">
          <w:rPr>
            <w:color w:val="000000" w:themeColor="text1"/>
            <w:lang w:val="en-GB"/>
          </w:rPr>
          <w:delText>p</w:delText>
        </w:r>
        <w:r w:rsidR="00AB0C30" w:rsidRPr="00E548C5" w:rsidDel="00F97DB2">
          <w:rPr>
            <w:color w:val="000000" w:themeColor="text1"/>
            <w:lang w:val="en-GB"/>
          </w:rPr>
          <w:delText>Arg</w:delText>
        </w:r>
        <w:r w:rsidR="00FA41A4" w:rsidRPr="00E548C5" w:rsidDel="00F97DB2">
          <w:rPr>
            <w:color w:val="000000" w:themeColor="text1"/>
            <w:lang w:val="en-GB"/>
          </w:rPr>
          <w:delText xml:space="preserve"> </w:delText>
        </w:r>
        <w:r w:rsidR="002C7FC0" w:rsidRPr="00E548C5" w:rsidDel="00F97DB2">
          <w:rPr>
            <w:color w:val="000000" w:themeColor="text1"/>
            <w:lang w:val="en-GB"/>
          </w:rPr>
          <w:delText xml:space="preserve">in the </w:delText>
        </w:r>
        <w:r w:rsidR="00093791" w:rsidRPr="00E548C5" w:rsidDel="00F97DB2">
          <w:rPr>
            <w:color w:val="000000" w:themeColor="text1"/>
            <w:lang w:val="en-GB"/>
          </w:rPr>
          <w:delText xml:space="preserve">normal </w:delText>
        </w:r>
        <w:r w:rsidR="002C7FC0" w:rsidRPr="00E548C5" w:rsidDel="00F97DB2">
          <w:rPr>
            <w:color w:val="000000" w:themeColor="text1"/>
            <w:lang w:val="en-GB"/>
          </w:rPr>
          <w:delText>range</w:delText>
        </w:r>
        <w:r w:rsidR="00093791" w:rsidRPr="00E548C5" w:rsidDel="00F97DB2">
          <w:rPr>
            <w:color w:val="000000" w:themeColor="text1"/>
            <w:lang w:val="en-GB"/>
          </w:rPr>
          <w:delText xml:space="preserve"> (</w:delText>
        </w:r>
        <w:r w:rsidR="00355025" w:rsidRPr="00E548C5" w:rsidDel="00F97DB2">
          <w:rPr>
            <w:color w:val="000000" w:themeColor="text1"/>
            <w:lang w:val="en-GB"/>
          </w:rPr>
          <w:delText xml:space="preserve">defined in the study as </w:delText>
        </w:r>
        <w:r w:rsidR="00F40F82" w:rsidRPr="00E548C5" w:rsidDel="00F97DB2">
          <w:rPr>
            <w:color w:val="000000" w:themeColor="text1"/>
            <w:lang w:val="en-GB"/>
          </w:rPr>
          <w:delText>40</w:delText>
        </w:r>
        <w:r w:rsidR="00F40F82" w:rsidRPr="00E548C5" w:rsidDel="00F97DB2">
          <w:rPr>
            <w:rFonts w:cstheme="minorHAnsi"/>
            <w:color w:val="000000" w:themeColor="text1"/>
            <w:lang w:val="en-GB"/>
          </w:rPr>
          <w:delText>–</w:delText>
        </w:r>
        <w:r w:rsidR="00F40F82" w:rsidRPr="00E548C5" w:rsidDel="00F97DB2">
          <w:rPr>
            <w:color w:val="000000" w:themeColor="text1"/>
            <w:lang w:val="en-GB"/>
          </w:rPr>
          <w:delText>115 µmol/L</w:delText>
        </w:r>
        <w:r w:rsidR="00093791" w:rsidRPr="00E548C5" w:rsidDel="00F97DB2">
          <w:rPr>
            <w:color w:val="000000" w:themeColor="text1"/>
            <w:lang w:val="en-GB"/>
          </w:rPr>
          <w:delText>)</w:delText>
        </w:r>
        <w:r w:rsidR="00987AAA" w:rsidRPr="00D042D8" w:rsidDel="00F97DB2">
          <w:rPr>
            <w:color w:val="000000" w:themeColor="text1"/>
            <w:lang w:val="en-GB"/>
          </w:rPr>
          <w:fldChar w:fldCharType="begin">
            <w:fldData xml:space="preserve">PEVuZE5vdGU+PENpdGU+PEF1dGhvcj5MdW5lYnVyZzwvQXV0aG9yPjxZZWFyPjIwMTE8L1llYXI+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</w:fldData>
          </w:fldChar>
        </w:r>
        <w:r w:rsidR="008858FC" w:rsidRPr="00E548C5" w:rsidDel="00F97DB2">
          <w:rPr>
            <w:color w:val="000000" w:themeColor="text1"/>
            <w:lang w:val="en-GB"/>
          </w:rPr>
          <w:delInstrText xml:space="preserve"> ADDIN EN.CITE </w:delInstrText>
        </w:r>
        <w:r w:rsidR="00987AAA" w:rsidRPr="00D042D8" w:rsidDel="00F97DB2">
          <w:rPr>
            <w:color w:val="000000" w:themeColor="text1"/>
            <w:lang w:val="en-GB"/>
          </w:rPr>
          <w:fldChar w:fldCharType="begin">
            <w:fldData xml:space="preserve">PEVuZE5vdGU+PENpdGU+PEF1dGhvcj5MdW5lYnVyZzwvQXV0aG9yPjxZZWFyPjIwMTE8L1llYXI+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</w:fldData>
          </w:fldChar>
        </w:r>
        <w:r w:rsidR="008858FC" w:rsidRPr="00E548C5" w:rsidDel="00F97DB2">
          <w:rPr>
            <w:color w:val="000000" w:themeColor="text1"/>
            <w:lang w:val="en-GB"/>
          </w:rPr>
          <w:delInstrText xml:space="preserve"> ADDIN EN.CITE.DATA </w:delInstrText>
        </w:r>
        <w:r w:rsidR="00987AAA" w:rsidRPr="00D042D8" w:rsidDel="00F97DB2">
          <w:rPr>
            <w:color w:val="000000" w:themeColor="text1"/>
            <w:lang w:val="en-GB"/>
          </w:rPr>
        </w:r>
        <w:r w:rsidR="00987AAA" w:rsidRPr="00D042D8" w:rsidDel="00F97DB2">
          <w:rPr>
            <w:color w:val="000000" w:themeColor="text1"/>
            <w:lang w:val="en-GB"/>
          </w:rPr>
          <w:fldChar w:fldCharType="end"/>
        </w:r>
        <w:r w:rsidR="00987AAA" w:rsidRPr="00D042D8" w:rsidDel="00F97DB2">
          <w:rPr>
            <w:color w:val="000000" w:themeColor="text1"/>
            <w:lang w:val="en-GB"/>
          </w:rPr>
        </w:r>
        <w:r w:rsidR="00987AAA" w:rsidRPr="00D042D8" w:rsidDel="00F97DB2">
          <w:rPr>
            <w:color w:val="000000" w:themeColor="text1"/>
            <w:lang w:val="en-GB"/>
          </w:rPr>
          <w:fldChar w:fldCharType="separate"/>
        </w:r>
        <w:r w:rsidR="00876960" w:rsidRPr="00E548C5" w:rsidDel="00F97DB2">
          <w:rPr>
            <w:noProof/>
            <w:color w:val="000000" w:themeColor="text1"/>
            <w:vertAlign w:val="superscript"/>
            <w:lang w:val="en-GB"/>
          </w:rPr>
          <w:delText>4</w:delText>
        </w:r>
        <w:r w:rsidR="00987AAA" w:rsidRPr="00D042D8" w:rsidDel="00F97DB2">
          <w:rPr>
            <w:color w:val="000000" w:themeColor="text1"/>
            <w:lang w:val="en-GB"/>
          </w:rPr>
          <w:fldChar w:fldCharType="end"/>
        </w:r>
        <w:r w:rsidR="00F40F82" w:rsidRPr="00E548C5" w:rsidDel="00F97DB2">
          <w:rPr>
            <w:color w:val="000000" w:themeColor="text1"/>
            <w:lang w:val="en-GB"/>
          </w:rPr>
          <w:delText>;</w:delText>
        </w:r>
        <w:r w:rsidR="00060EDB" w:rsidRPr="00E548C5" w:rsidDel="00F97DB2">
          <w:rPr>
            <w:color w:val="000000" w:themeColor="text1"/>
            <w:lang w:val="en-GB"/>
          </w:rPr>
          <w:delText xml:space="preserve"> change from baseline in </w:delText>
        </w:r>
        <w:r w:rsidR="00151E2D" w:rsidRPr="00E548C5" w:rsidDel="00F97DB2">
          <w:rPr>
            <w:color w:val="000000" w:themeColor="text1"/>
            <w:lang w:val="en-GB"/>
          </w:rPr>
          <w:delText>GCs</w:delText>
        </w:r>
        <w:r w:rsidR="00060EDB" w:rsidRPr="00E548C5" w:rsidDel="00F97DB2">
          <w:rPr>
            <w:color w:val="000000" w:themeColor="text1"/>
            <w:lang w:val="en-GB"/>
          </w:rPr>
          <w:delText xml:space="preserve"> </w:delText>
        </w:r>
        <w:r w:rsidR="001C25BB" w:rsidRPr="00E548C5" w:rsidDel="00F97DB2">
          <w:rPr>
            <w:color w:val="000000" w:themeColor="text1"/>
            <w:lang w:val="en-GB"/>
          </w:rPr>
          <w:delText xml:space="preserve">(argininic acid, guanidinoacetic acid, </w:delText>
        </w:r>
        <w:r w:rsidR="001C25BB" w:rsidRPr="00E548C5" w:rsidDel="00F97DB2">
          <w:rPr>
            <w:rFonts w:cstheme="minorHAnsi"/>
            <w:color w:val="000000" w:themeColor="text1"/>
            <w:lang w:val="en-GB"/>
          </w:rPr>
          <w:delText>α</w:delText>
        </w:r>
        <w:r w:rsidR="001C25BB" w:rsidRPr="00E548C5" w:rsidDel="00F97DB2">
          <w:rPr>
            <w:color w:val="000000" w:themeColor="text1"/>
            <w:lang w:val="en-GB"/>
          </w:rPr>
          <w:delText>-keto-</w:delText>
        </w:r>
        <w:r w:rsidR="001C25BB" w:rsidRPr="00E548C5" w:rsidDel="00F97DB2">
          <w:rPr>
            <w:rFonts w:cstheme="minorHAnsi"/>
            <w:color w:val="000000" w:themeColor="text1"/>
            <w:lang w:val="en-GB"/>
          </w:rPr>
          <w:delText>δ</w:delText>
        </w:r>
        <w:r w:rsidR="001C25BB" w:rsidRPr="00E548C5" w:rsidDel="00F97DB2">
          <w:rPr>
            <w:color w:val="000000" w:themeColor="text1"/>
            <w:lang w:val="en-GB"/>
          </w:rPr>
          <w:delText>-guanidinovaleric acid, and alpha-N-acetylarginine)</w:delText>
        </w:r>
        <w:r w:rsidR="00093791" w:rsidRPr="00E548C5" w:rsidDel="00F97DB2">
          <w:rPr>
            <w:color w:val="000000" w:themeColor="text1"/>
            <w:lang w:val="en-GB"/>
          </w:rPr>
          <w:delText>;</w:delText>
        </w:r>
        <w:r w:rsidR="002C7FC0" w:rsidRPr="00E548C5" w:rsidDel="00F97DB2">
          <w:rPr>
            <w:color w:val="000000" w:themeColor="text1"/>
            <w:lang w:val="en-GB"/>
          </w:rPr>
          <w:delText xml:space="preserve"> </w:delText>
        </w:r>
        <w:r w:rsidR="00E7418C" w:rsidRPr="00E548C5" w:rsidDel="00F97DB2">
          <w:rPr>
            <w:color w:val="000000" w:themeColor="text1"/>
            <w:lang w:val="en-GB"/>
          </w:rPr>
          <w:delText xml:space="preserve">and </w:delText>
        </w:r>
        <w:r w:rsidR="002C7FC0" w:rsidRPr="00E548C5" w:rsidDel="00F97DB2">
          <w:rPr>
            <w:color w:val="000000" w:themeColor="text1"/>
            <w:lang w:val="en-GB"/>
          </w:rPr>
          <w:delText>change from baseline in ornithine</w:delText>
        </w:r>
        <w:r w:rsidR="00060EDB" w:rsidRPr="00E548C5" w:rsidDel="00F97DB2">
          <w:rPr>
            <w:color w:val="000000" w:themeColor="text1"/>
            <w:lang w:val="en-GB"/>
          </w:rPr>
          <w:delText xml:space="preserve">. </w:delText>
        </w:r>
        <w:r w:rsidR="00E81BE4" w:rsidRPr="00E548C5" w:rsidDel="00F97DB2">
          <w:rPr>
            <w:lang w:val="en-GB"/>
          </w:rPr>
          <w:delText xml:space="preserve">Sampling </w:delText>
        </w:r>
        <w:r w:rsidR="00D03887" w:rsidRPr="00E548C5" w:rsidDel="00F97DB2">
          <w:rPr>
            <w:lang w:val="en-GB"/>
          </w:rPr>
          <w:delText>for biochemical assessments was conducted at 168-hours post-dose (end of dosing interval</w:delText>
        </w:r>
        <w:r w:rsidR="00A73031" w:rsidRPr="00E548C5" w:rsidDel="00F97DB2">
          <w:rPr>
            <w:lang w:val="en-GB"/>
          </w:rPr>
          <w:delText>, prior to next dose</w:delText>
        </w:r>
        <w:r w:rsidR="00D03887" w:rsidRPr="00E548C5" w:rsidDel="00F97DB2">
          <w:rPr>
            <w:lang w:val="en-GB"/>
          </w:rPr>
          <w:delText>)</w:delText>
        </w:r>
        <w:r w:rsidR="00720EF6" w:rsidRPr="00E548C5" w:rsidDel="00F97DB2">
          <w:rPr>
            <w:lang w:val="en-GB"/>
          </w:rPr>
          <w:delText>, and analyses were performed by ultra-high performance liquid chromatography with tandem mass spectrometry (UHPLC-MS/MS)</w:delText>
        </w:r>
        <w:r w:rsidR="00D03887" w:rsidRPr="00E548C5" w:rsidDel="00F97DB2">
          <w:rPr>
            <w:lang w:val="en-GB"/>
          </w:rPr>
          <w:delText>.</w:delText>
        </w:r>
      </w:del>
    </w:p>
    <w:p w:rsidR="001C25BB" w:rsidRPr="00E548C5" w:rsidDel="00F97DB2" w:rsidRDefault="001C25BB" w:rsidP="00093791">
      <w:pPr>
        <w:spacing w:line="480" w:lineRule="auto"/>
        <w:rPr>
          <w:del w:id="104" w:author="4507" w:date="2023-12-20T11:12:00Z"/>
          <w:color w:val="000000" w:themeColor="text1"/>
          <w:lang w:val="en-GB"/>
        </w:rPr>
      </w:pPr>
    </w:p>
    <w:p w:rsidR="00144614" w:rsidRPr="00E548C5" w:rsidDel="00F97DB2" w:rsidRDefault="000738A4" w:rsidP="00093791">
      <w:pPr>
        <w:spacing w:line="480" w:lineRule="auto"/>
        <w:rPr>
          <w:del w:id="105" w:author="4507" w:date="2023-12-20T11:12:00Z"/>
          <w:rFonts w:cstheme="minorHAnsi"/>
          <w:color w:val="000000" w:themeColor="text1"/>
          <w:lang w:val="en-GB"/>
        </w:rPr>
      </w:pPr>
      <w:del w:id="106" w:author="4507" w:date="2023-12-20T11:12:00Z">
        <w:r w:rsidRPr="00E548C5" w:rsidDel="00F97DB2">
          <w:rPr>
            <w:rFonts w:cstheme="minorHAnsi"/>
            <w:color w:val="000000" w:themeColor="text1"/>
            <w:lang w:val="en-GB"/>
          </w:rPr>
          <w:delText xml:space="preserve">Safety </w:delText>
        </w:r>
        <w:r w:rsidR="001C25BB" w:rsidRPr="00E548C5" w:rsidDel="00F97DB2">
          <w:rPr>
            <w:rFonts w:cstheme="minorHAnsi"/>
            <w:color w:val="000000" w:themeColor="text1"/>
            <w:lang w:val="en-GB"/>
          </w:rPr>
          <w:delText xml:space="preserve">and tolerability </w:delText>
        </w:r>
        <w:r w:rsidR="00D03887" w:rsidRPr="00E548C5" w:rsidDel="00F97DB2">
          <w:rPr>
            <w:rFonts w:cstheme="minorHAnsi"/>
            <w:color w:val="000000" w:themeColor="text1"/>
            <w:lang w:val="en-GB"/>
          </w:rPr>
          <w:delText>were</w:delText>
        </w:r>
        <w:r w:rsidR="001C25BB" w:rsidRPr="00E548C5" w:rsidDel="00F97DB2">
          <w:rPr>
            <w:rFonts w:cstheme="minorHAnsi"/>
            <w:color w:val="000000" w:themeColor="text1"/>
            <w:lang w:val="en-GB"/>
          </w:rPr>
          <w:delText xml:space="preserve"> evaluated through adverse event</w:delText>
        </w:r>
        <w:r w:rsidR="0014393C" w:rsidRPr="00E548C5" w:rsidDel="00F97DB2">
          <w:rPr>
            <w:rFonts w:cstheme="minorHAnsi"/>
            <w:color w:val="000000" w:themeColor="text1"/>
            <w:lang w:val="en-GB"/>
          </w:rPr>
          <w:delText>s</w:delText>
        </w:r>
        <w:r w:rsidR="001C25BB" w:rsidRPr="00E548C5" w:rsidDel="00F97DB2">
          <w:rPr>
            <w:rFonts w:cstheme="minorHAnsi"/>
            <w:color w:val="000000" w:themeColor="text1"/>
            <w:lang w:val="en-GB"/>
          </w:rPr>
          <w:delText xml:space="preserve"> (AE</w:delText>
        </w:r>
        <w:r w:rsidR="0014393C" w:rsidRPr="00E548C5" w:rsidDel="00F97DB2">
          <w:rPr>
            <w:rFonts w:cstheme="minorHAnsi"/>
            <w:color w:val="000000" w:themeColor="text1"/>
            <w:lang w:val="en-GB"/>
          </w:rPr>
          <w:delText>s</w:delText>
        </w:r>
        <w:r w:rsidR="001C25BB" w:rsidRPr="00E548C5" w:rsidDel="00F97DB2">
          <w:rPr>
            <w:rFonts w:cstheme="minorHAnsi"/>
            <w:color w:val="000000" w:themeColor="text1"/>
            <w:lang w:val="en-GB"/>
          </w:rPr>
          <w:delText>), physical examinations</w:delText>
        </w:r>
        <w:r w:rsidR="00093791" w:rsidRPr="00E548C5" w:rsidDel="00F97DB2">
          <w:rPr>
            <w:rFonts w:cstheme="minorHAnsi"/>
            <w:color w:val="000000" w:themeColor="text1"/>
            <w:lang w:val="en-GB"/>
          </w:rPr>
          <w:delText>,</w:delText>
        </w:r>
        <w:r w:rsidR="001C25BB" w:rsidRPr="00E548C5" w:rsidDel="00F97DB2">
          <w:rPr>
            <w:rFonts w:cstheme="minorHAnsi"/>
            <w:color w:val="000000" w:themeColor="text1"/>
            <w:lang w:val="en-GB"/>
          </w:rPr>
          <w:delText xml:space="preserve"> laboratory testing, and </w:delText>
        </w:r>
        <w:r w:rsidR="00027F47" w:rsidRPr="00E548C5" w:rsidDel="00F97DB2">
          <w:rPr>
            <w:rFonts w:cstheme="minorHAnsi"/>
            <w:color w:val="000000" w:themeColor="text1"/>
            <w:lang w:val="en-GB"/>
          </w:rPr>
          <w:delText>assessment of</w:delText>
        </w:r>
        <w:r w:rsidR="000D1F58" w:rsidRPr="00E548C5" w:rsidDel="00F97DB2">
          <w:rPr>
            <w:rFonts w:cstheme="minorHAnsi"/>
            <w:color w:val="000000" w:themeColor="text1"/>
            <w:lang w:val="en-GB"/>
          </w:rPr>
          <w:delText xml:space="preserve"> anti-drug antibodies </w:delText>
        </w:r>
        <w:r w:rsidR="00391ABD" w:rsidRPr="00E548C5" w:rsidDel="00F97DB2">
          <w:rPr>
            <w:rFonts w:cstheme="minorHAnsi"/>
            <w:color w:val="000000" w:themeColor="text1"/>
            <w:lang w:val="en-GB"/>
          </w:rPr>
          <w:delText xml:space="preserve">(ADAs) </w:delText>
        </w:r>
        <w:r w:rsidR="000D1F58" w:rsidRPr="00E548C5" w:rsidDel="00F97DB2">
          <w:rPr>
            <w:rFonts w:cstheme="minorHAnsi"/>
            <w:color w:val="000000" w:themeColor="text1"/>
            <w:lang w:val="en-GB"/>
          </w:rPr>
          <w:delText xml:space="preserve">against pegzilarginase and/or </w:delText>
        </w:r>
        <w:r w:rsidR="004B5F99" w:rsidRPr="00E548C5" w:rsidDel="00F97DB2">
          <w:rPr>
            <w:rFonts w:cstheme="minorHAnsi"/>
            <w:color w:val="000000" w:themeColor="text1"/>
            <w:lang w:val="en-GB"/>
          </w:rPr>
          <w:delText>polyethylene glycol (</w:delText>
        </w:r>
        <w:r w:rsidR="000D1F58" w:rsidRPr="00E548C5" w:rsidDel="00F97DB2">
          <w:rPr>
            <w:rFonts w:cstheme="minorHAnsi"/>
            <w:color w:val="000000" w:themeColor="text1"/>
            <w:lang w:val="en-GB"/>
          </w:rPr>
          <w:delText>PEG)</w:delText>
        </w:r>
        <w:r w:rsidR="001C25BB" w:rsidRPr="00E548C5" w:rsidDel="00F97DB2">
          <w:rPr>
            <w:rFonts w:cstheme="minorHAnsi"/>
            <w:color w:val="000000" w:themeColor="text1"/>
            <w:lang w:val="en-GB"/>
          </w:rPr>
          <w:delText>. AEs of special interest (AESIs)</w:delText>
        </w:r>
        <w:r w:rsidR="00144614" w:rsidRPr="00E548C5" w:rsidDel="00F97DB2">
          <w:rPr>
            <w:rFonts w:cstheme="minorHAnsi"/>
            <w:color w:val="000000" w:themeColor="text1"/>
            <w:lang w:val="en-GB"/>
          </w:rPr>
          <w:delText xml:space="preserve"> included hypersensitivity reactions </w:delText>
        </w:r>
        <w:r w:rsidR="003A7B5E" w:rsidRPr="00E548C5" w:rsidDel="00F97DB2">
          <w:rPr>
            <w:rFonts w:cstheme="minorHAnsi"/>
            <w:color w:val="000000" w:themeColor="text1"/>
            <w:lang w:val="en-GB"/>
          </w:rPr>
          <w:delText xml:space="preserve">(HSRs) </w:delText>
        </w:r>
        <w:r w:rsidR="00144614" w:rsidRPr="00E548C5" w:rsidDel="00F97DB2">
          <w:rPr>
            <w:rFonts w:cstheme="minorHAnsi"/>
            <w:color w:val="000000" w:themeColor="text1"/>
            <w:lang w:val="en-GB"/>
          </w:rPr>
          <w:delText>and injection site reactions</w:delText>
        </w:r>
        <w:r w:rsidR="0045365B" w:rsidRPr="00E548C5" w:rsidDel="00F97DB2">
          <w:rPr>
            <w:rFonts w:cstheme="minorHAnsi"/>
            <w:color w:val="000000" w:themeColor="text1"/>
            <w:lang w:val="en-GB"/>
          </w:rPr>
          <w:delText xml:space="preserve"> (</w:delText>
        </w:r>
        <w:r w:rsidR="00083EB1" w:rsidRPr="00E548C5" w:rsidDel="00F97DB2">
          <w:rPr>
            <w:rFonts w:cstheme="minorHAnsi"/>
            <w:color w:val="000000" w:themeColor="text1"/>
            <w:lang w:val="en-GB"/>
          </w:rPr>
          <w:delText>ISRs</w:delText>
        </w:r>
        <w:r w:rsidR="003A7B5E" w:rsidRPr="00E548C5" w:rsidDel="00F97DB2">
          <w:rPr>
            <w:rFonts w:cstheme="minorHAnsi"/>
            <w:color w:val="000000" w:themeColor="text1"/>
            <w:lang w:val="en-GB"/>
          </w:rPr>
          <w:delText>)</w:delText>
        </w:r>
        <w:r w:rsidR="00083EB1" w:rsidRPr="00E548C5" w:rsidDel="00F97DB2">
          <w:rPr>
            <w:rFonts w:cstheme="minorHAnsi"/>
            <w:color w:val="000000" w:themeColor="text1"/>
            <w:lang w:val="en-GB"/>
          </w:rPr>
          <w:delText xml:space="preserve"> </w:delText>
        </w:r>
        <w:r w:rsidR="003A7B5E" w:rsidRPr="00E548C5" w:rsidDel="00F97DB2">
          <w:rPr>
            <w:rFonts w:cstheme="minorHAnsi"/>
            <w:color w:val="000000" w:themeColor="text1"/>
            <w:lang w:val="en-GB"/>
          </w:rPr>
          <w:delText>(</w:delText>
        </w:r>
        <w:r w:rsidR="0045365B" w:rsidRPr="00E548C5" w:rsidDel="00F97DB2">
          <w:rPr>
            <w:rFonts w:cstheme="minorHAnsi"/>
            <w:color w:val="000000" w:themeColor="text1"/>
            <w:lang w:val="en-GB"/>
          </w:rPr>
          <w:delText>as potential occurrences with a biologic/enzyme therapy)</w:delText>
        </w:r>
        <w:r w:rsidR="00792C24" w:rsidRPr="00E548C5" w:rsidDel="00F97DB2">
          <w:rPr>
            <w:rFonts w:cstheme="minorHAnsi"/>
            <w:color w:val="000000" w:themeColor="text1"/>
            <w:lang w:val="en-GB"/>
          </w:rPr>
          <w:delText xml:space="preserve"> and hyperammon</w:delText>
        </w:r>
        <w:r w:rsidR="0044769A" w:rsidDel="00F97DB2">
          <w:rPr>
            <w:rFonts w:cstheme="minorHAnsi"/>
            <w:color w:val="000000" w:themeColor="text1"/>
            <w:lang w:val="en-GB"/>
          </w:rPr>
          <w:delText>a</w:delText>
        </w:r>
        <w:r w:rsidR="00792C24" w:rsidRPr="00E548C5" w:rsidDel="00F97DB2">
          <w:rPr>
            <w:rFonts w:cstheme="minorHAnsi"/>
            <w:color w:val="000000" w:themeColor="text1"/>
            <w:lang w:val="en-GB"/>
          </w:rPr>
          <w:delText xml:space="preserve">emic episodes (as known </w:delText>
        </w:r>
        <w:r w:rsidR="0074182C" w:rsidRPr="00E548C5" w:rsidDel="00F97DB2">
          <w:rPr>
            <w:rFonts w:cstheme="minorHAnsi"/>
            <w:color w:val="000000" w:themeColor="text1"/>
            <w:lang w:val="en-GB"/>
          </w:rPr>
          <w:delText xml:space="preserve">disease </w:delText>
        </w:r>
        <w:r w:rsidR="00792C24" w:rsidRPr="00E548C5" w:rsidDel="00F97DB2">
          <w:rPr>
            <w:rFonts w:cstheme="minorHAnsi"/>
            <w:color w:val="000000" w:themeColor="text1"/>
            <w:lang w:val="en-GB"/>
          </w:rPr>
          <w:delText>occurrences)</w:delText>
        </w:r>
        <w:r w:rsidR="00144614" w:rsidRPr="00E548C5" w:rsidDel="00F97DB2">
          <w:rPr>
            <w:rFonts w:cstheme="minorHAnsi"/>
            <w:color w:val="000000" w:themeColor="text1"/>
            <w:lang w:val="en-GB"/>
          </w:rPr>
          <w:delText xml:space="preserve">. </w:delText>
        </w:r>
        <w:r w:rsidR="00A73031" w:rsidRPr="00E548C5" w:rsidDel="00F97DB2">
          <w:rPr>
            <w:rFonts w:cstheme="minorHAnsi"/>
            <w:color w:val="000000" w:themeColor="text1"/>
            <w:lang w:val="en-GB"/>
          </w:rPr>
          <w:delText>Hyperammon</w:delText>
        </w:r>
        <w:r w:rsidR="0044769A" w:rsidDel="00F97DB2">
          <w:rPr>
            <w:rFonts w:cstheme="minorHAnsi"/>
            <w:color w:val="000000" w:themeColor="text1"/>
            <w:lang w:val="en-GB"/>
          </w:rPr>
          <w:delText>a</w:delText>
        </w:r>
        <w:r w:rsidR="00A73031" w:rsidRPr="00E548C5" w:rsidDel="00F97DB2">
          <w:rPr>
            <w:rFonts w:cstheme="minorHAnsi"/>
            <w:color w:val="000000" w:themeColor="text1"/>
            <w:lang w:val="en-GB"/>
          </w:rPr>
          <w:delText xml:space="preserve">emic episodes were defined as ammonia &gt;100 μmol/L with </w:delText>
        </w:r>
        <w:r w:rsidR="0014393C" w:rsidRPr="00E548C5" w:rsidDel="00F97DB2">
          <w:rPr>
            <w:rFonts w:cstheme="minorHAnsi"/>
            <w:color w:val="000000" w:themeColor="text1"/>
            <w:lang w:val="en-GB"/>
          </w:rPr>
          <w:delText xml:space="preserve">related </w:delText>
        </w:r>
        <w:r w:rsidR="00A73031" w:rsidRPr="00E548C5" w:rsidDel="00F97DB2">
          <w:rPr>
            <w:rFonts w:cstheme="minorHAnsi"/>
            <w:color w:val="000000" w:themeColor="text1"/>
            <w:lang w:val="en-GB"/>
          </w:rPr>
          <w:delText>symptoms requiring hospitalization or emergency room treatment.</w:delText>
        </w:r>
        <w:r w:rsidR="0045365B" w:rsidRPr="00E548C5" w:rsidDel="00F97DB2">
          <w:rPr>
            <w:rFonts w:cstheme="minorHAnsi"/>
            <w:color w:val="000000" w:themeColor="text1"/>
            <w:lang w:val="en-GB"/>
          </w:rPr>
          <w:delText xml:space="preserve"> AEs were coded using Medical Dictionary for Regulatory Activities (MedDRA) version 24.0.</w:delText>
        </w:r>
        <w:r w:rsidR="00304476" w:rsidRPr="00E548C5" w:rsidDel="00F97DB2">
          <w:rPr>
            <w:rFonts w:cstheme="minorHAnsi"/>
            <w:color w:val="000000" w:themeColor="text1"/>
            <w:lang w:val="en-GB"/>
          </w:rPr>
          <w:delText xml:space="preserve"> </w:delText>
        </w:r>
      </w:del>
    </w:p>
    <w:p w:rsidR="00930202" w:rsidRPr="00E548C5" w:rsidDel="00F97DB2" w:rsidRDefault="00930202" w:rsidP="0029493A">
      <w:pPr>
        <w:spacing w:line="480" w:lineRule="auto"/>
        <w:rPr>
          <w:del w:id="107" w:author="4507" w:date="2023-12-20T11:12:00Z"/>
          <w:rFonts w:cstheme="minorHAnsi"/>
          <w:color w:val="000000" w:themeColor="text1"/>
          <w:lang w:val="en-GB"/>
        </w:rPr>
      </w:pPr>
      <w:del w:id="108" w:author="4507" w:date="2023-12-20T11:12:00Z">
        <w:r w:rsidRPr="00E548C5" w:rsidDel="00F97DB2">
          <w:rPr>
            <w:rFonts w:cstheme="minorHAnsi"/>
            <w:color w:val="000000" w:themeColor="text1"/>
            <w:lang w:val="en-GB"/>
          </w:rPr>
          <w:delText xml:space="preserve">An independent </w:delText>
        </w:r>
        <w:r w:rsidR="009E43E0" w:rsidRPr="00E548C5" w:rsidDel="00F97DB2">
          <w:rPr>
            <w:rFonts w:cstheme="minorHAnsi"/>
            <w:color w:val="000000" w:themeColor="text1"/>
            <w:lang w:val="en-GB"/>
          </w:rPr>
          <w:delText xml:space="preserve">Safety Review Committee (SRC) composed of individuals with pertinent medical expertise served in advisory capacity to the Sponsor to provide an additional level of oversight to </w:delText>
        </w:r>
        <w:r w:rsidR="009E43E0" w:rsidRPr="00E548C5" w:rsidDel="00F97DB2">
          <w:rPr>
            <w:rFonts w:cstheme="minorHAnsi"/>
            <w:color w:val="000000" w:themeColor="text1"/>
            <w:lang w:val="en-GB"/>
          </w:rPr>
          <w:lastRenderedPageBreak/>
          <w:delText xml:space="preserve">minimize the chance that clinical study </w:delText>
        </w:r>
        <w:r w:rsidR="00B00DDF" w:rsidRPr="00E548C5" w:rsidDel="00F97DB2">
          <w:rPr>
            <w:rFonts w:cstheme="minorHAnsi"/>
            <w:color w:val="000000" w:themeColor="text1"/>
            <w:lang w:val="en-GB"/>
          </w:rPr>
          <w:delText>patient</w:delText>
        </w:r>
        <w:r w:rsidR="009E43E0" w:rsidRPr="00E548C5" w:rsidDel="00F97DB2">
          <w:rPr>
            <w:rFonts w:cstheme="minorHAnsi"/>
            <w:color w:val="000000" w:themeColor="text1"/>
            <w:lang w:val="en-GB"/>
          </w:rPr>
          <w:delText xml:space="preserve">s </w:delText>
        </w:r>
        <w:r w:rsidR="00433C6F" w:rsidRPr="00E548C5" w:rsidDel="00F97DB2">
          <w:rPr>
            <w:rFonts w:cstheme="minorHAnsi"/>
            <w:color w:val="000000" w:themeColor="text1"/>
            <w:lang w:val="en-GB"/>
          </w:rPr>
          <w:delText>we</w:delText>
        </w:r>
        <w:r w:rsidR="009E43E0" w:rsidRPr="00E548C5" w:rsidDel="00F97DB2">
          <w:rPr>
            <w:rFonts w:cstheme="minorHAnsi"/>
            <w:color w:val="000000" w:themeColor="text1"/>
            <w:lang w:val="en-GB"/>
          </w:rPr>
          <w:delText xml:space="preserve">re exposed to unreasonable or unnecessary risks. The members of the independent SRC had access to unblinded individual </w:delText>
        </w:r>
        <w:r w:rsidR="00B00DDF" w:rsidRPr="00E548C5" w:rsidDel="00F97DB2">
          <w:rPr>
            <w:rFonts w:cstheme="minorHAnsi"/>
            <w:color w:val="000000" w:themeColor="text1"/>
            <w:lang w:val="en-GB"/>
          </w:rPr>
          <w:delText>patient</w:delText>
        </w:r>
        <w:r w:rsidR="009E43E0" w:rsidRPr="00E548C5" w:rsidDel="00F97DB2">
          <w:rPr>
            <w:rFonts w:cstheme="minorHAnsi"/>
            <w:color w:val="000000" w:themeColor="text1"/>
            <w:lang w:val="en-GB"/>
          </w:rPr>
          <w:delText>-level safety data as needed. SRC data review meetings w</w:delText>
        </w:r>
        <w:r w:rsidR="0029493A" w:rsidRPr="00E548C5" w:rsidDel="00F97DB2">
          <w:rPr>
            <w:rFonts w:cstheme="minorHAnsi"/>
            <w:color w:val="000000" w:themeColor="text1"/>
            <w:lang w:val="en-GB"/>
          </w:rPr>
          <w:delText>ere</w:delText>
        </w:r>
        <w:r w:rsidR="009E43E0" w:rsidRPr="00E548C5" w:rsidDel="00F97DB2">
          <w:rPr>
            <w:rFonts w:cstheme="minorHAnsi"/>
            <w:color w:val="000000" w:themeColor="text1"/>
            <w:lang w:val="en-GB"/>
          </w:rPr>
          <w:delText xml:space="preserve"> to be scheduled every three months after the first </w:delText>
        </w:r>
        <w:r w:rsidR="00B00DDF" w:rsidRPr="00E548C5" w:rsidDel="00F97DB2">
          <w:rPr>
            <w:rFonts w:cstheme="minorHAnsi"/>
            <w:color w:val="000000" w:themeColor="text1"/>
            <w:lang w:val="en-GB"/>
          </w:rPr>
          <w:delText>patient</w:delText>
        </w:r>
        <w:r w:rsidR="009E43E0" w:rsidRPr="00E548C5" w:rsidDel="00F97DB2">
          <w:rPr>
            <w:rFonts w:cstheme="minorHAnsi"/>
            <w:color w:val="000000" w:themeColor="text1"/>
            <w:lang w:val="en-GB"/>
          </w:rPr>
          <w:delText xml:space="preserve"> was dosed during the remaining portion of the study timeline with additional ad hoc meetings as deemed necessary.</w:delText>
        </w:r>
        <w:r w:rsidR="0029493A" w:rsidRPr="00E548C5" w:rsidDel="00F97DB2">
          <w:rPr>
            <w:rFonts w:cstheme="minorHAnsi"/>
            <w:color w:val="000000" w:themeColor="text1"/>
            <w:lang w:val="en-GB"/>
          </w:rPr>
          <w:delText xml:space="preserve"> Prior to the SRC meetings, the SRC members were provided copies of any study safety suspected unexpected serious adverse reactions (SUSAR), alert letters, cumulative SAE listing from the study safety database. In addition, unblinded cumulative data reports were prepared by an unblinded biostatistician. During closed sessions, restricted to the SRC members and the unblinded biostatistician, the SRC members confidentially reviewed the data, deliberated, and determined the SRC recommendations.</w:delText>
        </w:r>
      </w:del>
    </w:p>
    <w:p w:rsidR="00C31DD0" w:rsidRPr="00E548C5" w:rsidDel="00F97DB2" w:rsidRDefault="00C31DD0" w:rsidP="0029493A">
      <w:pPr>
        <w:spacing w:line="480" w:lineRule="auto"/>
        <w:rPr>
          <w:del w:id="109" w:author="4507" w:date="2023-12-20T11:12:00Z"/>
          <w:rFonts w:cstheme="minorHAnsi"/>
          <w:color w:val="000000" w:themeColor="text1"/>
          <w:lang w:val="en-GB"/>
        </w:rPr>
      </w:pPr>
    </w:p>
    <w:p w:rsidR="00E0640E" w:rsidRPr="00E548C5" w:rsidDel="00F97DB2" w:rsidRDefault="00CB3798" w:rsidP="00CB3798">
      <w:pPr>
        <w:spacing w:line="480" w:lineRule="auto"/>
        <w:rPr>
          <w:del w:id="110" w:author="4507" w:date="2023-12-20T11:12:00Z"/>
          <w:rFonts w:cstheme="minorHAnsi"/>
          <w:i/>
          <w:iCs/>
          <w:lang w:val="en-GB"/>
        </w:rPr>
      </w:pPr>
      <w:del w:id="111" w:author="4507" w:date="2023-12-20T11:12:00Z">
        <w:r w:rsidRPr="00E548C5" w:rsidDel="00F97DB2">
          <w:rPr>
            <w:rFonts w:cstheme="minorHAnsi"/>
            <w:i/>
            <w:iCs/>
            <w:lang w:val="en-GB"/>
          </w:rPr>
          <w:delText>Sample size</w:delText>
        </w:r>
      </w:del>
    </w:p>
    <w:p w:rsidR="00CB3798" w:rsidRPr="00E548C5" w:rsidDel="00F97DB2" w:rsidRDefault="000226B7" w:rsidP="00584FEA">
      <w:pPr>
        <w:spacing w:line="480" w:lineRule="auto"/>
        <w:rPr>
          <w:del w:id="112" w:author="4507" w:date="2023-12-20T11:12:00Z"/>
          <w:rFonts w:cstheme="minorHAnsi"/>
          <w:lang w:val="en-GB"/>
        </w:rPr>
      </w:pPr>
      <w:del w:id="113" w:author="4507" w:date="2023-12-20T11:12:00Z">
        <w:r w:rsidRPr="00E548C5" w:rsidDel="00F97DB2">
          <w:rPr>
            <w:rFonts w:cstheme="minorHAnsi"/>
            <w:lang w:val="en-GB"/>
          </w:rPr>
          <w:delText xml:space="preserve">In </w:delText>
        </w:r>
        <w:r w:rsidR="00584FEA" w:rsidRPr="00E548C5" w:rsidDel="00F97DB2">
          <w:rPr>
            <w:rFonts w:cstheme="minorHAnsi"/>
            <w:lang w:val="en-GB"/>
          </w:rPr>
          <w:delText>Phase 1/2 study data pArg levels at 24 weeks post-</w:delText>
        </w:r>
        <w:r w:rsidRPr="00E548C5" w:rsidDel="00F97DB2">
          <w:rPr>
            <w:rFonts w:cstheme="minorHAnsi"/>
            <w:lang w:val="en-GB"/>
          </w:rPr>
          <w:delText>b</w:delText>
        </w:r>
        <w:r w:rsidR="00584FEA" w:rsidRPr="00E548C5" w:rsidDel="00F97DB2">
          <w:rPr>
            <w:rFonts w:cstheme="minorHAnsi"/>
            <w:lang w:val="en-GB"/>
          </w:rPr>
          <w:delText>aseline were reduced to -2.13 on the log</w:delText>
        </w:r>
        <w:r w:rsidR="00584FEA" w:rsidRPr="00E548C5" w:rsidDel="00F97DB2">
          <w:rPr>
            <w:rFonts w:cstheme="minorHAnsi"/>
            <w:vertAlign w:val="subscript"/>
            <w:lang w:val="en-GB"/>
          </w:rPr>
          <w:delText>2</w:delText>
        </w:r>
        <w:r w:rsidR="00584FEA" w:rsidRPr="00E548C5" w:rsidDel="00F97DB2">
          <w:rPr>
            <w:rFonts w:cstheme="minorHAnsi"/>
            <w:lang w:val="en-GB"/>
          </w:rPr>
          <w:delText xml:space="preserve"> scale, representing a 77% decrease from </w:delText>
        </w:r>
        <w:r w:rsidRPr="00E548C5" w:rsidDel="00F97DB2">
          <w:rPr>
            <w:rFonts w:cstheme="minorHAnsi"/>
            <w:lang w:val="en-GB"/>
          </w:rPr>
          <w:delText>b</w:delText>
        </w:r>
        <w:r w:rsidR="00584FEA" w:rsidRPr="00E548C5" w:rsidDel="00F97DB2">
          <w:rPr>
            <w:rFonts w:cstheme="minorHAnsi"/>
            <w:lang w:val="en-GB"/>
          </w:rPr>
          <w:delText>aseline</w:delText>
        </w:r>
        <w:r w:rsidRPr="00E548C5" w:rsidDel="00F97DB2">
          <w:rPr>
            <w:rFonts w:cstheme="minorHAnsi"/>
            <w:lang w:val="en-GB"/>
          </w:rPr>
          <w:delText>, and g</w:delText>
        </w:r>
        <w:r w:rsidR="00584FEA" w:rsidRPr="00E548C5" w:rsidDel="00F97DB2">
          <w:rPr>
            <w:rFonts w:cstheme="minorHAnsi"/>
            <w:lang w:val="en-GB"/>
          </w:rPr>
          <w:delText xml:space="preserve">iven that it is unlikely that placebo would have any true treatment effect on </w:delText>
        </w:r>
        <w:r w:rsidRPr="00E548C5" w:rsidDel="00F97DB2">
          <w:rPr>
            <w:rFonts w:cstheme="minorHAnsi"/>
            <w:lang w:val="en-GB"/>
          </w:rPr>
          <w:delText>p</w:delText>
        </w:r>
        <w:r w:rsidR="00584FEA" w:rsidRPr="00E548C5" w:rsidDel="00F97DB2">
          <w:rPr>
            <w:rFonts w:cstheme="minorHAnsi"/>
            <w:lang w:val="en-GB"/>
          </w:rPr>
          <w:delText xml:space="preserve">Arg levels at 24 weeks, the reduction at 24 weeks for placebo was estimated to be 0. Under these assumptions, a total sample size of 30 </w:delText>
        </w:r>
        <w:r w:rsidR="00B00DDF" w:rsidRPr="00E548C5" w:rsidDel="00F97DB2">
          <w:rPr>
            <w:rFonts w:cstheme="minorHAnsi"/>
            <w:lang w:val="en-GB"/>
          </w:rPr>
          <w:delText>patient</w:delText>
        </w:r>
        <w:r w:rsidR="00584FEA" w:rsidRPr="00E548C5" w:rsidDel="00F97DB2">
          <w:rPr>
            <w:rFonts w:cstheme="minorHAnsi"/>
            <w:lang w:val="en-GB"/>
          </w:rPr>
          <w:delText xml:space="preserve">s, with 20 </w:delText>
        </w:r>
        <w:r w:rsidR="00B00DDF" w:rsidRPr="00E548C5" w:rsidDel="00F97DB2">
          <w:rPr>
            <w:rFonts w:cstheme="minorHAnsi"/>
            <w:lang w:val="en-GB"/>
          </w:rPr>
          <w:delText>patient</w:delText>
        </w:r>
        <w:r w:rsidR="00584FEA" w:rsidRPr="00E548C5" w:rsidDel="00F97DB2">
          <w:rPr>
            <w:rFonts w:cstheme="minorHAnsi"/>
            <w:lang w:val="en-GB"/>
          </w:rPr>
          <w:delText xml:space="preserve">s assigned to pegzilarginase and 10 </w:delText>
        </w:r>
        <w:r w:rsidR="00B00DDF" w:rsidRPr="00E548C5" w:rsidDel="00F97DB2">
          <w:rPr>
            <w:rFonts w:cstheme="minorHAnsi"/>
            <w:lang w:val="en-GB"/>
          </w:rPr>
          <w:delText>patient</w:delText>
        </w:r>
        <w:r w:rsidR="00584FEA" w:rsidRPr="00E548C5" w:rsidDel="00F97DB2">
          <w:rPr>
            <w:rFonts w:cstheme="minorHAnsi"/>
            <w:lang w:val="en-GB"/>
          </w:rPr>
          <w:delText>s assigned to placebo, was determined adequate to provide &gt;95% power to detect statistically significant between-group differences in the primary endpoint at 2-sided significance level of α=0.05</w:delText>
        </w:r>
        <w:r w:rsidR="00CB3798" w:rsidRPr="00E548C5" w:rsidDel="00F97DB2">
          <w:rPr>
            <w:rFonts w:cstheme="minorHAnsi"/>
            <w:lang w:val="en-GB"/>
          </w:rPr>
          <w:delText>.</w:delText>
        </w:r>
      </w:del>
    </w:p>
    <w:p w:rsidR="00CB3798" w:rsidRPr="00E548C5" w:rsidDel="00F97DB2" w:rsidRDefault="00CB3798" w:rsidP="00144614">
      <w:pPr>
        <w:rPr>
          <w:del w:id="114" w:author="4507" w:date="2023-12-20T11:12:00Z"/>
          <w:rFonts w:cstheme="minorHAnsi"/>
          <w:lang w:val="en-GB"/>
        </w:rPr>
      </w:pPr>
    </w:p>
    <w:p w:rsidR="00531651" w:rsidRPr="00E548C5" w:rsidDel="00F97DB2" w:rsidRDefault="004B6336" w:rsidP="004705EB">
      <w:pPr>
        <w:spacing w:line="480" w:lineRule="auto"/>
        <w:rPr>
          <w:del w:id="115" w:author="4507" w:date="2023-12-20T11:12:00Z"/>
          <w:rFonts w:cstheme="minorHAnsi"/>
          <w:lang w:val="en-GB"/>
        </w:rPr>
      </w:pPr>
      <w:del w:id="116" w:author="4507" w:date="2023-12-20T11:12:00Z">
        <w:r w:rsidRPr="00E548C5" w:rsidDel="00F97DB2">
          <w:rPr>
            <w:rFonts w:cstheme="minorHAnsi"/>
            <w:i/>
            <w:iCs/>
            <w:lang w:val="en-GB"/>
          </w:rPr>
          <w:delText>Randomisation</w:delText>
        </w:r>
        <w:r w:rsidRPr="00E548C5" w:rsidDel="00F97DB2">
          <w:rPr>
            <w:rFonts w:cstheme="minorHAnsi"/>
            <w:i/>
            <w:iCs/>
            <w:lang w:val="en-GB"/>
          </w:rPr>
          <w:br/>
        </w:r>
        <w:r w:rsidR="004705EB" w:rsidRPr="00E548C5" w:rsidDel="00F97DB2">
          <w:rPr>
            <w:rFonts w:cstheme="minorHAnsi"/>
            <w:lang w:val="en-GB"/>
          </w:rPr>
          <w:delText>Central randomization was used to minimize bias, and executed by a Sponsor designee</w:delText>
        </w:r>
        <w:r w:rsidR="00433C6F" w:rsidRPr="00E548C5" w:rsidDel="00F97DB2">
          <w:rPr>
            <w:rFonts w:cstheme="minorHAnsi"/>
            <w:lang w:val="en-GB"/>
          </w:rPr>
          <w:delText xml:space="preserve"> (</w:delText>
        </w:r>
        <w:r w:rsidR="004705EB" w:rsidRPr="00E548C5" w:rsidDel="00F97DB2">
          <w:rPr>
            <w:rFonts w:cstheme="minorHAnsi"/>
            <w:lang w:val="en-GB"/>
          </w:rPr>
          <w:delText>SDC, Statistics and Data Corporation</w:delText>
        </w:r>
        <w:r w:rsidR="00C74326" w:rsidRPr="00E548C5" w:rsidDel="00F97DB2">
          <w:rPr>
            <w:rFonts w:cstheme="minorHAnsi"/>
            <w:lang w:val="en-GB"/>
          </w:rPr>
          <w:delText xml:space="preserve"> </w:delText>
        </w:r>
        <w:r w:rsidR="00433C6F" w:rsidRPr="00E548C5" w:rsidDel="00F97DB2">
          <w:rPr>
            <w:rFonts w:cstheme="minorHAnsi"/>
            <w:lang w:val="en-GB"/>
          </w:rPr>
          <w:delText>[</w:delText>
        </w:r>
        <w:r w:rsidR="00C74326" w:rsidRPr="00E548C5" w:rsidDel="00F97DB2">
          <w:rPr>
            <w:rFonts w:cstheme="minorHAnsi"/>
            <w:lang w:val="en-GB"/>
          </w:rPr>
          <w:delText>Tempe AZ, USA</w:delText>
        </w:r>
        <w:r w:rsidR="00433C6F" w:rsidRPr="00E548C5" w:rsidDel="00F97DB2">
          <w:rPr>
            <w:rFonts w:cstheme="minorHAnsi"/>
            <w:lang w:val="en-GB"/>
          </w:rPr>
          <w:delText>]</w:delText>
        </w:r>
        <w:r w:rsidR="00C74326" w:rsidRPr="00E548C5" w:rsidDel="00F97DB2">
          <w:rPr>
            <w:rFonts w:cstheme="minorHAnsi"/>
            <w:lang w:val="en-GB"/>
          </w:rPr>
          <w:delText>)</w:delText>
        </w:r>
        <w:r w:rsidR="004705EB" w:rsidRPr="00E548C5" w:rsidDel="00F97DB2">
          <w:rPr>
            <w:rFonts w:cstheme="minorHAnsi"/>
            <w:lang w:val="en-GB"/>
          </w:rPr>
          <w:delText xml:space="preserve">. The computer-generated randomization schedule was provided to </w:delText>
        </w:r>
        <w:r w:rsidR="00C74326" w:rsidRPr="00E548C5" w:rsidDel="00F97DB2">
          <w:rPr>
            <w:rFonts w:cstheme="minorHAnsi"/>
            <w:lang w:val="en-GB"/>
          </w:rPr>
          <w:delText xml:space="preserve">the </w:delText>
        </w:r>
        <w:r w:rsidR="004705EB" w:rsidRPr="00E548C5" w:rsidDel="00F97DB2">
          <w:rPr>
            <w:rFonts w:cstheme="minorHAnsi"/>
            <w:lang w:val="en-GB"/>
          </w:rPr>
          <w:delText>Interactive Response Technology vendor</w:delText>
        </w:r>
        <w:r w:rsidR="00433C6F" w:rsidRPr="00E548C5" w:rsidDel="00F97DB2">
          <w:rPr>
            <w:rFonts w:cstheme="minorHAnsi"/>
            <w:lang w:val="en-GB"/>
          </w:rPr>
          <w:delText xml:space="preserve"> (</w:delText>
        </w:r>
        <w:r w:rsidR="004705EB" w:rsidRPr="00E548C5" w:rsidDel="00F97DB2">
          <w:rPr>
            <w:rFonts w:cstheme="minorHAnsi"/>
            <w:lang w:val="en-GB"/>
          </w:rPr>
          <w:delText xml:space="preserve">Cenduit </w:delText>
        </w:r>
        <w:r w:rsidR="00433C6F" w:rsidRPr="00E548C5" w:rsidDel="00F97DB2">
          <w:rPr>
            <w:rFonts w:cstheme="minorHAnsi"/>
            <w:lang w:val="en-GB"/>
          </w:rPr>
          <w:delText>[</w:delText>
        </w:r>
        <w:r w:rsidR="004705EB" w:rsidRPr="00E548C5" w:rsidDel="00F97DB2">
          <w:rPr>
            <w:rFonts w:cstheme="minorHAnsi"/>
            <w:lang w:val="en-GB"/>
          </w:rPr>
          <w:delText>Durham</w:delText>
        </w:r>
        <w:r w:rsidR="00C74326" w:rsidRPr="00E548C5" w:rsidDel="00F97DB2">
          <w:rPr>
            <w:rFonts w:cstheme="minorHAnsi"/>
            <w:lang w:val="en-GB"/>
          </w:rPr>
          <w:delText xml:space="preserve"> NC</w:delText>
        </w:r>
        <w:r w:rsidR="004705EB" w:rsidRPr="00E548C5" w:rsidDel="00F97DB2">
          <w:rPr>
            <w:rFonts w:cstheme="minorHAnsi"/>
            <w:lang w:val="en-GB"/>
          </w:rPr>
          <w:delText>, USA</w:delText>
        </w:r>
        <w:r w:rsidR="00433C6F" w:rsidRPr="00E548C5" w:rsidDel="00F97DB2">
          <w:rPr>
            <w:rFonts w:cstheme="minorHAnsi"/>
            <w:lang w:val="en-GB"/>
          </w:rPr>
          <w:delText>]</w:delText>
        </w:r>
        <w:r w:rsidR="004705EB" w:rsidRPr="00E548C5" w:rsidDel="00F97DB2">
          <w:rPr>
            <w:rFonts w:cstheme="minorHAnsi"/>
            <w:lang w:val="en-GB"/>
          </w:rPr>
          <w:delText>)</w:delText>
        </w:r>
        <w:r w:rsidR="00433C6F" w:rsidRPr="00E548C5" w:rsidDel="00F97DB2">
          <w:rPr>
            <w:rFonts w:cstheme="minorHAnsi"/>
            <w:lang w:val="en-GB"/>
          </w:rPr>
          <w:delText xml:space="preserve"> in which the randomization </w:delText>
        </w:r>
        <w:r w:rsidR="00433C6F" w:rsidRPr="00E548C5" w:rsidDel="00F97DB2">
          <w:rPr>
            <w:rFonts w:cstheme="minorHAnsi"/>
            <w:lang w:val="en-GB"/>
          </w:rPr>
          <w:lastRenderedPageBreak/>
          <w:delText>was executed during the study</w:delText>
        </w:r>
        <w:r w:rsidR="004705EB" w:rsidRPr="00E548C5" w:rsidDel="00F97DB2">
          <w:rPr>
            <w:rFonts w:cstheme="minorHAnsi"/>
            <w:lang w:val="en-GB"/>
          </w:rPr>
          <w:delText xml:space="preserve">. </w:delText>
        </w:r>
        <w:r w:rsidR="00531651" w:rsidRPr="00E548C5" w:rsidDel="00F97DB2">
          <w:rPr>
            <w:rFonts w:cstheme="minorHAnsi"/>
            <w:lang w:val="en-GB"/>
          </w:rPr>
          <w:delText xml:space="preserve">Randomization was stratified by severity of prior history of </w:delText>
        </w:r>
        <w:r w:rsidR="0044769A" w:rsidRPr="00E548C5" w:rsidDel="00F97DB2">
          <w:rPr>
            <w:rFonts w:cstheme="minorHAnsi"/>
            <w:lang w:val="en-GB"/>
          </w:rPr>
          <w:delText>hyperammonaemia</w:delText>
        </w:r>
        <w:r w:rsidR="00531651" w:rsidRPr="00E548C5" w:rsidDel="00F97DB2">
          <w:rPr>
            <w:rFonts w:cstheme="minorHAnsi"/>
            <w:lang w:val="en-GB"/>
          </w:rPr>
          <w:delText xml:space="preserve"> to avoid potential imbalance in this factor across randomized treatment groups.</w:delText>
        </w:r>
      </w:del>
    </w:p>
    <w:p w:rsidR="00BC066B" w:rsidRPr="00E548C5" w:rsidDel="00F97DB2" w:rsidRDefault="00BC066B" w:rsidP="00531651">
      <w:pPr>
        <w:spacing w:line="480" w:lineRule="auto"/>
        <w:rPr>
          <w:del w:id="117" w:author="4507" w:date="2023-12-20T11:12:00Z"/>
          <w:rFonts w:cstheme="minorHAnsi"/>
          <w:lang w:val="en-GB"/>
        </w:rPr>
      </w:pPr>
    </w:p>
    <w:p w:rsidR="004B6336" w:rsidRPr="00E548C5" w:rsidDel="00F97DB2" w:rsidRDefault="004B6336" w:rsidP="00CC79A5">
      <w:pPr>
        <w:spacing w:line="480" w:lineRule="auto"/>
        <w:rPr>
          <w:del w:id="118" w:author="4507" w:date="2023-12-20T11:12:00Z"/>
          <w:rFonts w:cstheme="minorHAnsi"/>
          <w:i/>
          <w:iCs/>
          <w:lang w:val="en-GB"/>
        </w:rPr>
      </w:pPr>
      <w:del w:id="119" w:author="4507" w:date="2023-12-20T11:12:00Z">
        <w:r w:rsidRPr="00E548C5" w:rsidDel="00F97DB2">
          <w:rPr>
            <w:rFonts w:cstheme="minorHAnsi"/>
            <w:i/>
            <w:iCs/>
            <w:lang w:val="en-GB"/>
          </w:rPr>
          <w:delText>Blinding</w:delText>
        </w:r>
      </w:del>
    </w:p>
    <w:p w:rsidR="004B6336" w:rsidRPr="00E548C5" w:rsidDel="00F97DB2" w:rsidRDefault="00BC066B" w:rsidP="00BC066B">
      <w:pPr>
        <w:spacing w:line="480" w:lineRule="auto"/>
        <w:rPr>
          <w:del w:id="120" w:author="4507" w:date="2023-12-20T11:12:00Z"/>
          <w:rFonts w:cstheme="minorHAnsi"/>
          <w:lang w:val="en-GB"/>
        </w:rPr>
      </w:pPr>
      <w:del w:id="121" w:author="4507" w:date="2023-12-20T11:12:00Z">
        <w:r w:rsidRPr="00E548C5" w:rsidDel="00F97DB2">
          <w:rPr>
            <w:rFonts w:cstheme="minorHAnsi"/>
            <w:lang w:val="en-GB"/>
          </w:rPr>
          <w:delText xml:space="preserve">All site personnel involved </w:delText>
        </w:r>
        <w:r w:rsidR="00433C6F" w:rsidRPr="00E548C5" w:rsidDel="00F97DB2">
          <w:rPr>
            <w:rFonts w:cstheme="minorHAnsi"/>
            <w:lang w:val="en-GB"/>
          </w:rPr>
          <w:delText>in</w:delText>
        </w:r>
        <w:r w:rsidRPr="00E548C5" w:rsidDel="00F97DB2">
          <w:rPr>
            <w:rFonts w:cstheme="minorHAnsi"/>
            <w:lang w:val="en-GB"/>
          </w:rPr>
          <w:delText xml:space="preserve"> the study, including </w:delText>
        </w:r>
        <w:r w:rsidR="00B00DDF" w:rsidRPr="00E548C5" w:rsidDel="00F97DB2">
          <w:rPr>
            <w:rFonts w:cstheme="minorHAnsi"/>
            <w:lang w:val="en-GB"/>
          </w:rPr>
          <w:delText>patients</w:delText>
        </w:r>
        <w:r w:rsidRPr="00E548C5" w:rsidDel="00F97DB2">
          <w:rPr>
            <w:rFonts w:cstheme="minorHAnsi"/>
            <w:lang w:val="en-GB"/>
          </w:rPr>
          <w:delText xml:space="preserve">, families, caregivers, Investigators, expert assessors of relevant endpoints, and all sponsor and contract personnel were blinded to the </w:delText>
        </w:r>
        <w:r w:rsidR="00B00DDF" w:rsidRPr="00E548C5" w:rsidDel="00F97DB2">
          <w:rPr>
            <w:rFonts w:cstheme="minorHAnsi"/>
            <w:lang w:val="en-GB"/>
          </w:rPr>
          <w:delText>patient</w:delText>
        </w:r>
        <w:r w:rsidRPr="00E548C5" w:rsidDel="00F97DB2">
          <w:rPr>
            <w:rFonts w:cstheme="minorHAnsi"/>
            <w:lang w:val="en-GB"/>
          </w:rPr>
          <w:delText>’s randomized treatment assignment to minimize potential biases in assessment of safety and</w:delText>
        </w:r>
        <w:r w:rsidR="00721CCB" w:rsidRPr="00E548C5" w:rsidDel="00F97DB2">
          <w:rPr>
            <w:rFonts w:cstheme="minorHAnsi"/>
            <w:lang w:val="en-GB"/>
          </w:rPr>
          <w:delText xml:space="preserve"> </w:delText>
        </w:r>
        <w:r w:rsidRPr="00E548C5" w:rsidDel="00F97DB2">
          <w:rPr>
            <w:rFonts w:cstheme="minorHAnsi"/>
            <w:lang w:val="en-GB"/>
          </w:rPr>
          <w:delText xml:space="preserve">clinical outcomes. Each site had an unblinded pharmacist, and an unblinded physician where required, to manage protocol-defined dose adjustments. Laboratory results for arginine, ornithine, and guanidino compounds had the potential to unblind the Investigator to </w:delText>
        </w:r>
        <w:r w:rsidR="00B00DDF" w:rsidRPr="00E548C5" w:rsidDel="00F97DB2">
          <w:rPr>
            <w:rFonts w:cstheme="minorHAnsi"/>
            <w:lang w:val="en-GB"/>
          </w:rPr>
          <w:delText>patient</w:delText>
        </w:r>
        <w:r w:rsidRPr="00E548C5" w:rsidDel="00F97DB2">
          <w:rPr>
            <w:rFonts w:cstheme="minorHAnsi"/>
            <w:lang w:val="en-GB"/>
          </w:rPr>
          <w:delText xml:space="preserve">s’ treatment groups. Therefore, results for these laboratory tests performed during the 24-week DB period were not provided to the Investigator or other blinded individuals until all </w:delText>
        </w:r>
        <w:r w:rsidR="00B00DDF" w:rsidRPr="00E548C5" w:rsidDel="00F97DB2">
          <w:rPr>
            <w:rFonts w:cstheme="minorHAnsi"/>
            <w:lang w:val="en-GB"/>
          </w:rPr>
          <w:delText>patient</w:delText>
        </w:r>
        <w:r w:rsidRPr="00E548C5" w:rsidDel="00F97DB2">
          <w:rPr>
            <w:rFonts w:cstheme="minorHAnsi"/>
            <w:lang w:val="en-GB"/>
          </w:rPr>
          <w:delText>s had completed the blinded portion of the study and formal unblinding of the 24-week DB period had occurred.</w:delText>
        </w:r>
      </w:del>
    </w:p>
    <w:p w:rsidR="004B6336" w:rsidRPr="00E548C5" w:rsidDel="00F97DB2" w:rsidRDefault="004B6336" w:rsidP="00CC79A5">
      <w:pPr>
        <w:spacing w:line="480" w:lineRule="auto"/>
        <w:rPr>
          <w:del w:id="122" w:author="4507" w:date="2023-12-20T11:12:00Z"/>
          <w:rFonts w:cstheme="minorHAnsi"/>
          <w:i/>
          <w:iCs/>
          <w:lang w:val="en-GB"/>
        </w:rPr>
      </w:pPr>
    </w:p>
    <w:p w:rsidR="00273DF7" w:rsidRPr="00E548C5" w:rsidDel="00F97DB2" w:rsidRDefault="00273DF7" w:rsidP="00CC79A5">
      <w:pPr>
        <w:spacing w:line="480" w:lineRule="auto"/>
        <w:rPr>
          <w:del w:id="123" w:author="4507" w:date="2023-12-20T11:12:00Z"/>
          <w:rFonts w:cstheme="minorHAnsi"/>
          <w:i/>
          <w:iCs/>
          <w:lang w:val="en-GB"/>
        </w:rPr>
      </w:pPr>
      <w:del w:id="124" w:author="4507" w:date="2023-12-20T11:12:00Z">
        <w:r w:rsidRPr="00E548C5" w:rsidDel="00F97DB2">
          <w:rPr>
            <w:rFonts w:cstheme="minorHAnsi"/>
            <w:i/>
            <w:iCs/>
            <w:lang w:val="en-GB"/>
          </w:rPr>
          <w:delText>Data handling</w:delText>
        </w:r>
      </w:del>
    </w:p>
    <w:p w:rsidR="00456CA6" w:rsidRPr="00E548C5" w:rsidDel="00F97DB2" w:rsidRDefault="00273DF7" w:rsidP="00CC79A5">
      <w:pPr>
        <w:spacing w:line="480" w:lineRule="auto"/>
        <w:rPr>
          <w:del w:id="125" w:author="4507" w:date="2023-12-20T11:12:00Z"/>
          <w:rFonts w:cstheme="minorHAnsi"/>
          <w:lang w:val="en-GB"/>
        </w:rPr>
      </w:pPr>
      <w:del w:id="126" w:author="4507" w:date="2023-12-20T11:12:00Z">
        <w:r w:rsidRPr="00E548C5" w:rsidDel="00F97DB2">
          <w:rPr>
            <w:rFonts w:cstheme="minorHAnsi"/>
            <w:lang w:val="en-GB"/>
          </w:rPr>
          <w:delText>An electronic data capture system (Medidata Rave®</w:delText>
        </w:r>
        <w:r w:rsidR="009131F7" w:rsidRPr="00E548C5" w:rsidDel="00F97DB2">
          <w:rPr>
            <w:rFonts w:cstheme="minorHAnsi"/>
            <w:lang w:val="en-GB"/>
          </w:rPr>
          <w:delText xml:space="preserve">, New York NY, USA) was used for the collection of clinical data </w:delText>
        </w:r>
        <w:r w:rsidR="00433C6F" w:rsidRPr="00E548C5" w:rsidDel="00F97DB2">
          <w:rPr>
            <w:rFonts w:cstheme="minorHAnsi"/>
            <w:lang w:val="en-GB"/>
          </w:rPr>
          <w:delText xml:space="preserve">at the investigational </w:delText>
        </w:r>
        <w:r w:rsidR="009131F7" w:rsidRPr="00E548C5" w:rsidDel="00F97DB2">
          <w:rPr>
            <w:rFonts w:cstheme="minorHAnsi"/>
            <w:lang w:val="en-GB"/>
          </w:rPr>
          <w:delText>site</w:delText>
        </w:r>
        <w:r w:rsidR="00433C6F" w:rsidRPr="00E548C5" w:rsidDel="00F97DB2">
          <w:rPr>
            <w:rFonts w:cstheme="minorHAnsi"/>
            <w:lang w:val="en-GB"/>
          </w:rPr>
          <w:delText>s</w:delText>
        </w:r>
        <w:r w:rsidR="009131F7" w:rsidRPr="00E548C5" w:rsidDel="00F97DB2">
          <w:rPr>
            <w:rFonts w:cstheme="minorHAnsi"/>
            <w:lang w:val="en-GB"/>
          </w:rPr>
          <w:delText xml:space="preserve">. Laboratory data was held </w:delText>
        </w:r>
        <w:r w:rsidR="00433C6F" w:rsidRPr="00E548C5" w:rsidDel="00F97DB2">
          <w:rPr>
            <w:rFonts w:cstheme="minorHAnsi"/>
            <w:lang w:val="en-GB"/>
          </w:rPr>
          <w:delText>within</w:delText>
        </w:r>
        <w:r w:rsidR="009131F7" w:rsidRPr="00E548C5" w:rsidDel="00F97DB2">
          <w:rPr>
            <w:rFonts w:cstheme="minorHAnsi"/>
            <w:lang w:val="en-GB"/>
          </w:rPr>
          <w:delText xml:space="preserve"> individual laboratories</w:delText>
        </w:r>
        <w:r w:rsidR="00456CA6" w:rsidRPr="00E548C5" w:rsidDel="00F97DB2">
          <w:rPr>
            <w:rFonts w:cstheme="minorHAnsi"/>
            <w:lang w:val="en-GB"/>
          </w:rPr>
          <w:delText>’ databases</w:delText>
        </w:r>
        <w:r w:rsidR="009131F7" w:rsidRPr="00E548C5" w:rsidDel="00F97DB2">
          <w:rPr>
            <w:rFonts w:cstheme="minorHAnsi"/>
            <w:lang w:val="en-GB"/>
          </w:rPr>
          <w:delText xml:space="preserve">, and all data (clinical, laboratory, and interactive </w:delText>
        </w:r>
        <w:r w:rsidR="00456CA6" w:rsidRPr="00E548C5" w:rsidDel="00F97DB2">
          <w:rPr>
            <w:rFonts w:cstheme="minorHAnsi"/>
            <w:lang w:val="en-GB"/>
          </w:rPr>
          <w:delText xml:space="preserve">response system) </w:delText>
        </w:r>
        <w:r w:rsidR="009131F7" w:rsidRPr="00E548C5" w:rsidDel="00F97DB2">
          <w:rPr>
            <w:rFonts w:cstheme="minorHAnsi"/>
            <w:lang w:val="en-GB"/>
          </w:rPr>
          <w:delText>was merged</w:delText>
        </w:r>
        <w:r w:rsidR="00456CA6" w:rsidRPr="00E548C5" w:rsidDel="00F97DB2">
          <w:rPr>
            <w:rFonts w:cstheme="minorHAnsi"/>
            <w:lang w:val="en-GB"/>
          </w:rPr>
          <w:delText xml:space="preserve"> into the data analysis database held by eClinical Solutions LLC (Mansfield MA, USA).</w:delText>
        </w:r>
      </w:del>
    </w:p>
    <w:p w:rsidR="00273DF7" w:rsidRPr="00E548C5" w:rsidDel="00F97DB2" w:rsidRDefault="009131F7" w:rsidP="00CC79A5">
      <w:pPr>
        <w:spacing w:line="480" w:lineRule="auto"/>
        <w:rPr>
          <w:del w:id="127" w:author="4507" w:date="2023-12-20T11:12:00Z"/>
          <w:rFonts w:cstheme="minorHAnsi"/>
          <w:lang w:val="en-GB"/>
        </w:rPr>
      </w:pPr>
      <w:del w:id="128" w:author="4507" w:date="2023-12-20T11:12:00Z">
        <w:r w:rsidRPr="00E548C5" w:rsidDel="00F97DB2">
          <w:rPr>
            <w:rFonts w:cstheme="minorHAnsi"/>
            <w:lang w:val="en-GB"/>
          </w:rPr>
          <w:delText xml:space="preserve"> </w:delText>
        </w:r>
      </w:del>
    </w:p>
    <w:p w:rsidR="00E0640E" w:rsidRPr="00E548C5" w:rsidDel="00F97DB2" w:rsidRDefault="00E0640E" w:rsidP="00CC79A5">
      <w:pPr>
        <w:spacing w:line="480" w:lineRule="auto"/>
        <w:rPr>
          <w:del w:id="129" w:author="4507" w:date="2023-12-20T11:12:00Z"/>
          <w:rFonts w:cstheme="minorHAnsi"/>
          <w:i/>
          <w:iCs/>
          <w:lang w:val="en-GB"/>
        </w:rPr>
      </w:pPr>
      <w:del w:id="130" w:author="4507" w:date="2023-12-20T11:12:00Z">
        <w:r w:rsidRPr="00E548C5" w:rsidDel="00F97DB2">
          <w:rPr>
            <w:rFonts w:cstheme="minorHAnsi"/>
            <w:i/>
            <w:iCs/>
            <w:lang w:val="en-GB"/>
          </w:rPr>
          <w:delText>Statistical analy</w:delText>
        </w:r>
        <w:r w:rsidR="004B683B" w:rsidRPr="00E548C5" w:rsidDel="00F97DB2">
          <w:rPr>
            <w:rFonts w:cstheme="minorHAnsi"/>
            <w:i/>
            <w:iCs/>
            <w:lang w:val="en-GB"/>
          </w:rPr>
          <w:delText xml:space="preserve">sis </w:delText>
        </w:r>
      </w:del>
    </w:p>
    <w:p w:rsidR="00913292" w:rsidRPr="00E548C5" w:rsidDel="00F97DB2" w:rsidRDefault="00136B0F" w:rsidP="00812A7A">
      <w:pPr>
        <w:spacing w:line="480" w:lineRule="auto"/>
        <w:rPr>
          <w:del w:id="131" w:author="4507" w:date="2023-12-20T11:12:00Z"/>
          <w:rFonts w:cstheme="minorHAnsi"/>
          <w:lang w:val="en-GB"/>
        </w:rPr>
      </w:pPr>
      <w:del w:id="132" w:author="4507" w:date="2023-12-20T11:12:00Z">
        <w:r w:rsidRPr="00E548C5" w:rsidDel="00F97DB2">
          <w:rPr>
            <w:rFonts w:cstheme="minorHAnsi"/>
            <w:lang w:val="en-GB"/>
          </w:rPr>
          <w:delText>Five analysis set</w:delText>
        </w:r>
        <w:r w:rsidR="00E548C5" w:rsidRPr="00E548C5" w:rsidDel="00F97DB2">
          <w:rPr>
            <w:rFonts w:cstheme="minorHAnsi"/>
            <w:lang w:val="en-GB"/>
          </w:rPr>
          <w:delText>s</w:delText>
        </w:r>
        <w:r w:rsidRPr="00E548C5" w:rsidDel="00F97DB2">
          <w:rPr>
            <w:rFonts w:cstheme="minorHAnsi"/>
            <w:lang w:val="en-GB"/>
          </w:rPr>
          <w:delText xml:space="preserve"> were defined for the study: consented set (all </w:delText>
        </w:r>
        <w:r w:rsidR="00B00DDF" w:rsidRPr="00E548C5" w:rsidDel="00F97DB2">
          <w:rPr>
            <w:rFonts w:cstheme="minorHAnsi"/>
            <w:lang w:val="en-GB"/>
          </w:rPr>
          <w:delText>patient</w:delText>
        </w:r>
        <w:r w:rsidRPr="00E548C5" w:rsidDel="00F97DB2">
          <w:rPr>
            <w:rFonts w:cstheme="minorHAnsi"/>
            <w:lang w:val="en-GB"/>
          </w:rPr>
          <w:delText xml:space="preserve">s who signed an ICF. This population was used to report screening data), randomized set (all </w:delText>
        </w:r>
        <w:r w:rsidR="00B00DDF" w:rsidRPr="00E548C5" w:rsidDel="00F97DB2">
          <w:rPr>
            <w:rFonts w:cstheme="minorHAnsi"/>
            <w:lang w:val="en-GB"/>
          </w:rPr>
          <w:delText>patient</w:delText>
        </w:r>
        <w:r w:rsidRPr="00E548C5" w:rsidDel="00F97DB2">
          <w:rPr>
            <w:rFonts w:cstheme="minorHAnsi"/>
            <w:lang w:val="en-GB"/>
          </w:rPr>
          <w:delText xml:space="preserve">s in the consented set who were randomized to a blinded study treatment), full analysis set (all </w:delText>
        </w:r>
        <w:r w:rsidR="00B00DDF" w:rsidRPr="00E548C5" w:rsidDel="00F97DB2">
          <w:rPr>
            <w:rFonts w:cstheme="minorHAnsi"/>
            <w:lang w:val="en-GB"/>
          </w:rPr>
          <w:delText>patient</w:delText>
        </w:r>
        <w:r w:rsidRPr="00E548C5" w:rsidDel="00F97DB2">
          <w:rPr>
            <w:rFonts w:cstheme="minorHAnsi"/>
            <w:lang w:val="en-GB"/>
          </w:rPr>
          <w:delText xml:space="preserve">s who were randomized and </w:delText>
        </w:r>
        <w:r w:rsidRPr="00E548C5" w:rsidDel="00F97DB2">
          <w:rPr>
            <w:rFonts w:cstheme="minorHAnsi"/>
            <w:lang w:val="en-GB"/>
          </w:rPr>
          <w:lastRenderedPageBreak/>
          <w:delText xml:space="preserve">received a least 1 dose of blinded study treatment), per-protocol set (all </w:delText>
        </w:r>
        <w:r w:rsidR="00B00DDF" w:rsidRPr="00E548C5" w:rsidDel="00F97DB2">
          <w:rPr>
            <w:rFonts w:cstheme="minorHAnsi"/>
            <w:lang w:val="en-GB"/>
          </w:rPr>
          <w:delText>patient</w:delText>
        </w:r>
        <w:r w:rsidRPr="00E548C5" w:rsidDel="00F97DB2">
          <w:rPr>
            <w:rFonts w:cstheme="minorHAnsi"/>
            <w:lang w:val="en-GB"/>
          </w:rPr>
          <w:delText xml:space="preserve">s in the full analysis set who had adequate exposure without important protocol deviations that directly impacted efficacy analyses), pharmacokinetic set (all </w:delText>
        </w:r>
        <w:r w:rsidR="00B00DDF" w:rsidRPr="00E548C5" w:rsidDel="00F97DB2">
          <w:rPr>
            <w:rFonts w:cstheme="minorHAnsi"/>
            <w:lang w:val="en-GB"/>
          </w:rPr>
          <w:delText>patient</w:delText>
        </w:r>
        <w:r w:rsidRPr="00E548C5" w:rsidDel="00F97DB2">
          <w:rPr>
            <w:rFonts w:cstheme="minorHAnsi"/>
            <w:lang w:val="en-GB"/>
          </w:rPr>
          <w:delText xml:space="preserve">s who received at least 1 dose of pegzilarginase with sufficient pharmacokinetic data to permit meaningful analysis). For efficacy summary and analysis comparing pegzilarginase versus placebo, </w:delText>
        </w:r>
        <w:r w:rsidR="00B00DDF" w:rsidRPr="00E548C5" w:rsidDel="00F97DB2">
          <w:rPr>
            <w:rFonts w:cstheme="minorHAnsi"/>
            <w:lang w:val="en-GB"/>
          </w:rPr>
          <w:delText>patient</w:delText>
        </w:r>
        <w:r w:rsidRPr="00E548C5" w:rsidDel="00F97DB2">
          <w:rPr>
            <w:rFonts w:cstheme="minorHAnsi"/>
            <w:lang w:val="en-GB"/>
          </w:rPr>
          <w:delText xml:space="preserve">s were categorized according to the treatment to which they were randomized. For safety analyses, </w:delText>
        </w:r>
        <w:r w:rsidR="00B00DDF" w:rsidRPr="00E548C5" w:rsidDel="00F97DB2">
          <w:rPr>
            <w:rFonts w:cstheme="minorHAnsi"/>
            <w:lang w:val="en-GB"/>
          </w:rPr>
          <w:delText>patient</w:delText>
        </w:r>
        <w:r w:rsidRPr="00E548C5" w:rsidDel="00F97DB2">
          <w:rPr>
            <w:rFonts w:cstheme="minorHAnsi"/>
            <w:lang w:val="en-GB"/>
          </w:rPr>
          <w:delText xml:space="preserve">s were categorized according to the treatment that they actually received. </w:delText>
        </w:r>
        <w:bookmarkStart w:id="133" w:name="_Hlk145863020"/>
        <w:r w:rsidRPr="00E548C5" w:rsidDel="00F97DB2">
          <w:rPr>
            <w:rFonts w:cstheme="minorHAnsi"/>
            <w:lang w:val="en-GB"/>
          </w:rPr>
          <w:delText xml:space="preserve">Safety outputs included </w:delText>
        </w:r>
        <w:r w:rsidR="00B00DDF" w:rsidRPr="00E548C5" w:rsidDel="00F97DB2">
          <w:rPr>
            <w:rFonts w:cstheme="minorHAnsi"/>
            <w:lang w:val="en-GB"/>
          </w:rPr>
          <w:delText>patient</w:delText>
        </w:r>
        <w:r w:rsidRPr="00E548C5" w:rsidDel="00F97DB2">
          <w:rPr>
            <w:rFonts w:cstheme="minorHAnsi"/>
            <w:lang w:val="en-GB"/>
          </w:rPr>
          <w:delText xml:space="preserve">s receiving at least a single dose of pegzilarginase. For this study, every </w:delText>
        </w:r>
        <w:r w:rsidR="00B00DDF" w:rsidRPr="00E548C5" w:rsidDel="00F97DB2">
          <w:rPr>
            <w:rFonts w:cstheme="minorHAnsi"/>
            <w:lang w:val="en-GB"/>
          </w:rPr>
          <w:delText>patient</w:delText>
        </w:r>
        <w:r w:rsidRPr="00E548C5" w:rsidDel="00F97DB2">
          <w:rPr>
            <w:rFonts w:cstheme="minorHAnsi"/>
            <w:lang w:val="en-GB"/>
          </w:rPr>
          <w:delText xml:space="preserve"> actually received the study treatment to which </w:delText>
        </w:r>
        <w:r w:rsidR="00DF570F" w:rsidRPr="00E548C5" w:rsidDel="00F97DB2">
          <w:rPr>
            <w:rFonts w:cstheme="minorHAnsi"/>
            <w:lang w:val="en-GB"/>
          </w:rPr>
          <w:delText>they</w:delText>
        </w:r>
        <w:r w:rsidRPr="00E548C5" w:rsidDel="00F97DB2">
          <w:rPr>
            <w:rFonts w:cstheme="minorHAnsi"/>
            <w:lang w:val="en-GB"/>
          </w:rPr>
          <w:delText xml:space="preserve"> w</w:delText>
        </w:r>
        <w:r w:rsidR="00F4339C" w:rsidRPr="00E548C5" w:rsidDel="00F97DB2">
          <w:rPr>
            <w:rFonts w:cstheme="minorHAnsi"/>
            <w:lang w:val="en-GB"/>
          </w:rPr>
          <w:delText>ere</w:delText>
        </w:r>
        <w:r w:rsidRPr="00E548C5" w:rsidDel="00F97DB2">
          <w:rPr>
            <w:rFonts w:cstheme="minorHAnsi"/>
            <w:lang w:val="en-GB"/>
          </w:rPr>
          <w:delText xml:space="preserve"> randomized. Hence, p</w:delText>
        </w:r>
        <w:r w:rsidR="00C36EA4" w:rsidRPr="00E548C5" w:rsidDel="00F97DB2">
          <w:rPr>
            <w:rFonts w:cstheme="minorHAnsi"/>
            <w:lang w:val="en-GB"/>
          </w:rPr>
          <w:delText>rimary</w:delText>
        </w:r>
        <w:r w:rsidR="0028606A" w:rsidRPr="00E548C5" w:rsidDel="00F97DB2">
          <w:rPr>
            <w:rFonts w:cstheme="minorHAnsi"/>
            <w:lang w:val="en-GB"/>
          </w:rPr>
          <w:delText xml:space="preserve"> </w:delText>
        </w:r>
        <w:r w:rsidR="0074182C" w:rsidRPr="00E548C5" w:rsidDel="00F97DB2">
          <w:rPr>
            <w:rFonts w:cstheme="minorHAnsi"/>
            <w:lang w:val="en-GB"/>
          </w:rPr>
          <w:delText xml:space="preserve">and secondary </w:delText>
        </w:r>
        <w:r w:rsidR="0028606A" w:rsidRPr="00E548C5" w:rsidDel="00F97DB2">
          <w:rPr>
            <w:rFonts w:cstheme="minorHAnsi"/>
            <w:lang w:val="en-GB"/>
          </w:rPr>
          <w:delText>efficacy</w:delText>
        </w:r>
        <w:r w:rsidR="00C36EA4" w:rsidRPr="00E548C5" w:rsidDel="00F97DB2">
          <w:rPr>
            <w:rFonts w:cstheme="minorHAnsi"/>
            <w:lang w:val="en-GB"/>
          </w:rPr>
          <w:delText xml:space="preserve"> and safety analyses </w:delText>
        </w:r>
        <w:r w:rsidR="00BB0C4D" w:rsidRPr="00E548C5" w:rsidDel="00F97DB2">
          <w:rPr>
            <w:rFonts w:cstheme="minorHAnsi"/>
            <w:lang w:val="en-GB"/>
          </w:rPr>
          <w:delText>included</w:delText>
        </w:r>
        <w:r w:rsidR="00C36EA4" w:rsidRPr="00E548C5" w:rsidDel="00F97DB2">
          <w:rPr>
            <w:rFonts w:cstheme="minorHAnsi"/>
            <w:lang w:val="en-GB"/>
          </w:rPr>
          <w:delText xml:space="preserve"> the full analysis dataset (i</w:delText>
        </w:r>
        <w:r w:rsidR="009828F5" w:rsidRPr="00E548C5" w:rsidDel="00F97DB2">
          <w:rPr>
            <w:rFonts w:cstheme="minorHAnsi"/>
            <w:lang w:val="en-GB"/>
          </w:rPr>
          <w:delText>.</w:delText>
        </w:r>
        <w:r w:rsidR="00C36EA4" w:rsidRPr="00E548C5" w:rsidDel="00F97DB2">
          <w:rPr>
            <w:rFonts w:cstheme="minorHAnsi"/>
            <w:lang w:val="en-GB"/>
          </w:rPr>
          <w:delText>e</w:delText>
        </w:r>
        <w:r w:rsidR="009828F5" w:rsidRPr="00E548C5" w:rsidDel="00F97DB2">
          <w:rPr>
            <w:rFonts w:cstheme="minorHAnsi"/>
            <w:lang w:val="en-GB"/>
          </w:rPr>
          <w:delText>.</w:delText>
        </w:r>
        <w:r w:rsidR="00C36EA4" w:rsidRPr="00E548C5" w:rsidDel="00F97DB2">
          <w:rPr>
            <w:rFonts w:cstheme="minorHAnsi"/>
            <w:lang w:val="en-GB"/>
          </w:rPr>
          <w:delText xml:space="preserve">, all patients randomized and received ≥1 dose). </w:delText>
        </w:r>
        <w:bookmarkEnd w:id="133"/>
      </w:del>
    </w:p>
    <w:p w:rsidR="00913292" w:rsidRPr="00E548C5" w:rsidDel="00F97DB2" w:rsidRDefault="00010421" w:rsidP="00812A7A">
      <w:pPr>
        <w:spacing w:line="480" w:lineRule="auto"/>
        <w:rPr>
          <w:del w:id="134" w:author="4507" w:date="2023-12-20T11:12:00Z"/>
          <w:rFonts w:cstheme="minorHAnsi"/>
          <w:lang w:val="en-GB"/>
        </w:rPr>
      </w:pPr>
      <w:del w:id="135" w:author="4507" w:date="2023-12-20T11:12:00Z">
        <w:r w:rsidRPr="00E548C5" w:rsidDel="00F97DB2">
          <w:rPr>
            <w:rFonts w:cstheme="minorHAnsi"/>
            <w:lang w:val="en-GB"/>
          </w:rPr>
          <w:delText>For the primary efficacy endpoint</w:delText>
        </w:r>
        <w:r w:rsidR="00BB0C4D" w:rsidRPr="00E548C5" w:rsidDel="00F97DB2">
          <w:rPr>
            <w:rFonts w:cstheme="minorHAnsi"/>
            <w:lang w:val="en-GB"/>
          </w:rPr>
          <w:delText xml:space="preserve"> analysis</w:delText>
        </w:r>
        <w:r w:rsidRPr="00E548C5" w:rsidDel="00F97DB2">
          <w:rPr>
            <w:rFonts w:cstheme="minorHAnsi"/>
            <w:lang w:val="en-GB"/>
          </w:rPr>
          <w:delText>, missing data were imputed as change from baseline=0</w:delText>
        </w:r>
        <w:r w:rsidR="00AD2C48" w:rsidRPr="00E548C5" w:rsidDel="00F97DB2">
          <w:rPr>
            <w:rFonts w:cstheme="minorHAnsi"/>
            <w:lang w:val="en-GB"/>
          </w:rPr>
          <w:delText>. T</w:delText>
        </w:r>
        <w:r w:rsidRPr="00E548C5" w:rsidDel="00F97DB2">
          <w:rPr>
            <w:rFonts w:cstheme="minorHAnsi"/>
            <w:lang w:val="en-GB"/>
          </w:rPr>
          <w:delText xml:space="preserve">here was no imputation for missing values for other outcomes. </w:delText>
        </w:r>
        <w:r w:rsidR="005368E6" w:rsidRPr="00E548C5" w:rsidDel="00F97DB2">
          <w:rPr>
            <w:rFonts w:cstheme="minorHAnsi"/>
            <w:lang w:val="en-GB"/>
          </w:rPr>
          <w:delText xml:space="preserve">Further information on missing data in the study is provided in supplementary information. </w:delText>
        </w:r>
      </w:del>
    </w:p>
    <w:p w:rsidR="00913292" w:rsidRPr="00E548C5" w:rsidDel="00F97DB2" w:rsidRDefault="0008501A" w:rsidP="00812A7A">
      <w:pPr>
        <w:spacing w:line="480" w:lineRule="auto"/>
        <w:rPr>
          <w:del w:id="136" w:author="4507" w:date="2023-12-20T11:12:00Z"/>
          <w:rFonts w:cstheme="minorHAnsi"/>
          <w:color w:val="0070C0"/>
          <w:lang w:val="en-GB"/>
        </w:rPr>
      </w:pPr>
      <w:del w:id="137" w:author="4507" w:date="2023-12-20T11:12:00Z">
        <w:r w:rsidRPr="00E548C5" w:rsidDel="00F97DB2">
          <w:rPr>
            <w:rFonts w:cstheme="minorHAnsi"/>
            <w:lang w:val="en-GB"/>
          </w:rPr>
          <w:delText xml:space="preserve">Efficacy analyses used a mixed model </w:delText>
        </w:r>
        <w:r w:rsidR="00913292" w:rsidRPr="00E548C5" w:rsidDel="00F97DB2">
          <w:rPr>
            <w:rFonts w:cstheme="minorHAnsi"/>
            <w:lang w:val="en-GB"/>
          </w:rPr>
          <w:delText xml:space="preserve">for </w:delText>
        </w:r>
        <w:r w:rsidRPr="00E548C5" w:rsidDel="00F97DB2">
          <w:rPr>
            <w:rFonts w:cstheme="minorHAnsi"/>
            <w:lang w:val="en-GB"/>
          </w:rPr>
          <w:delText xml:space="preserve">repeated measures </w:delText>
        </w:r>
        <w:r w:rsidR="00913292" w:rsidRPr="00E548C5" w:rsidDel="00F97DB2">
          <w:rPr>
            <w:rFonts w:cstheme="minorHAnsi"/>
            <w:lang w:val="en-GB"/>
          </w:rPr>
          <w:delText xml:space="preserve">(MMRM) </w:delText>
        </w:r>
        <w:r w:rsidRPr="00E548C5" w:rsidDel="00F97DB2">
          <w:rPr>
            <w:rFonts w:cstheme="minorHAnsi"/>
            <w:lang w:val="en-GB"/>
          </w:rPr>
          <w:delText>approach</w:delText>
        </w:r>
        <w:r w:rsidR="008F5D1F" w:rsidRPr="00E548C5" w:rsidDel="00F97DB2">
          <w:rPr>
            <w:rFonts w:cstheme="minorHAnsi"/>
            <w:lang w:val="en-GB"/>
          </w:rPr>
          <w:delText xml:space="preserve"> with visit, randomized </w:delText>
        </w:r>
        <w:r w:rsidR="00913292" w:rsidRPr="00E548C5" w:rsidDel="00F97DB2">
          <w:rPr>
            <w:rFonts w:cstheme="minorHAnsi"/>
            <w:lang w:val="en-GB"/>
          </w:rPr>
          <w:delText xml:space="preserve">study </w:delText>
        </w:r>
        <w:r w:rsidR="008F5D1F" w:rsidRPr="00E548C5" w:rsidDel="00F97DB2">
          <w:rPr>
            <w:rFonts w:cstheme="minorHAnsi"/>
            <w:lang w:val="en-GB"/>
          </w:rPr>
          <w:delText>treatment, and interaction between visit and randomized treatment as effects</w:delText>
        </w:r>
        <w:r w:rsidR="00A10B2C" w:rsidRPr="00E548C5" w:rsidDel="00F97DB2">
          <w:rPr>
            <w:rFonts w:cstheme="minorHAnsi"/>
            <w:lang w:val="en-GB"/>
          </w:rPr>
          <w:delText xml:space="preserve"> as fixed factors</w:delText>
        </w:r>
        <w:r w:rsidR="0074182C" w:rsidRPr="00E548C5" w:rsidDel="00F97DB2">
          <w:rPr>
            <w:rFonts w:cstheme="minorHAnsi"/>
            <w:lang w:val="en-GB"/>
          </w:rPr>
          <w:delText>,</w:delText>
        </w:r>
        <w:r w:rsidR="008F5D1F" w:rsidRPr="00E548C5" w:rsidDel="00F97DB2">
          <w:rPr>
            <w:rFonts w:cstheme="minorHAnsi"/>
            <w:lang w:val="en-GB"/>
          </w:rPr>
          <w:delText xml:space="preserve"> and baseline value included as a covariate</w:delText>
        </w:r>
        <w:r w:rsidR="00913292" w:rsidRPr="00E548C5" w:rsidDel="00F97DB2">
          <w:rPr>
            <w:rFonts w:cstheme="minorHAnsi"/>
            <w:lang w:val="en-GB"/>
          </w:rPr>
          <w:delText xml:space="preserve">. Default covariance structure type was unstructured and if model did not converge, compound symmetry was to be used instead. The Kenward‐Roger approximation was used to estimate denominator degrees of freedom. For variables analysed on the log scale, results presented are back transformed to original scale. Significance tests was based on least‐squares means using a two‐sided α=0.05 and two‐sided 95% confidence intervals. The analyses were implemented using the proc mixed procedure in SAS®. </w:delText>
        </w:r>
      </w:del>
    </w:p>
    <w:p w:rsidR="0028606A" w:rsidRPr="00E548C5" w:rsidDel="00F97DB2" w:rsidRDefault="00AD2C48" w:rsidP="00812A7A">
      <w:pPr>
        <w:spacing w:line="480" w:lineRule="auto"/>
        <w:rPr>
          <w:del w:id="138" w:author="4507" w:date="2023-12-20T11:12:00Z"/>
          <w:rFonts w:cstheme="minorHAnsi"/>
          <w:lang w:val="en-GB"/>
        </w:rPr>
      </w:pPr>
      <w:del w:id="139" w:author="4507" w:date="2023-12-20T11:12:00Z">
        <w:r w:rsidRPr="00E548C5" w:rsidDel="00F97DB2">
          <w:rPr>
            <w:rFonts w:cstheme="minorHAnsi"/>
            <w:lang w:val="en-GB"/>
          </w:rPr>
          <w:delText xml:space="preserve">Primary endpoint and other biochemical outcomes analyses </w:delText>
        </w:r>
        <w:r w:rsidR="008F5D1F" w:rsidRPr="00E548C5" w:rsidDel="00F97DB2">
          <w:rPr>
            <w:rFonts w:cstheme="minorHAnsi"/>
            <w:lang w:val="en-GB"/>
          </w:rPr>
          <w:delText xml:space="preserve">used </w:delText>
        </w:r>
        <w:r w:rsidR="00BB0C4D" w:rsidRPr="00E548C5" w:rsidDel="00F97DB2">
          <w:rPr>
            <w:rFonts w:cstheme="minorHAnsi"/>
            <w:lang w:val="en-GB"/>
          </w:rPr>
          <w:delText xml:space="preserve">log-transformed </w:delText>
        </w:r>
        <w:r w:rsidR="008F5D1F" w:rsidRPr="00E548C5" w:rsidDel="00F97DB2">
          <w:rPr>
            <w:rFonts w:cstheme="minorHAnsi"/>
            <w:lang w:val="en-GB"/>
          </w:rPr>
          <w:delText>geometric means</w:delText>
        </w:r>
        <w:r w:rsidR="00A84606" w:rsidRPr="00E548C5" w:rsidDel="00F97DB2">
          <w:rPr>
            <w:rFonts w:cstheme="minorHAnsi"/>
            <w:lang w:val="en-GB"/>
          </w:rPr>
          <w:delText>, a</w:delText>
        </w:r>
        <w:r w:rsidR="001043F5" w:rsidRPr="00E548C5" w:rsidDel="00F97DB2">
          <w:rPr>
            <w:rFonts w:cstheme="minorHAnsi"/>
            <w:lang w:val="en-GB"/>
          </w:rPr>
          <w:delText xml:space="preserve">nalyses of GMFM-E, 2MWT, and GMFM-D </w:delText>
        </w:r>
        <w:r w:rsidR="008F5D1F" w:rsidRPr="00E548C5" w:rsidDel="00F97DB2">
          <w:rPr>
            <w:rFonts w:cstheme="minorHAnsi"/>
            <w:lang w:val="en-GB"/>
          </w:rPr>
          <w:delText>used least squares mean estimates</w:delText>
        </w:r>
        <w:r w:rsidR="00812A7A" w:rsidRPr="00E548C5" w:rsidDel="00F97DB2">
          <w:rPr>
            <w:rFonts w:cstheme="minorHAnsi"/>
            <w:lang w:val="en-GB"/>
          </w:rPr>
          <w:delText xml:space="preserve">. </w:delText>
        </w:r>
        <w:r w:rsidR="008F5D1F" w:rsidRPr="00E548C5" w:rsidDel="00F97DB2">
          <w:rPr>
            <w:rFonts w:cstheme="minorHAnsi"/>
            <w:lang w:val="en-GB"/>
          </w:rPr>
          <w:delText>Hochberg multiplicity adjustment</w:delText>
        </w:r>
        <w:r w:rsidR="001043F5" w:rsidRPr="00E548C5" w:rsidDel="00F97DB2">
          <w:rPr>
            <w:rFonts w:cstheme="minorHAnsi"/>
            <w:lang w:val="en-GB"/>
          </w:rPr>
          <w:delText xml:space="preserve"> for </w:delText>
        </w:r>
        <w:r w:rsidR="00CB6B9F" w:rsidRPr="00E548C5" w:rsidDel="00F97DB2">
          <w:rPr>
            <w:rFonts w:cstheme="minorHAnsi"/>
            <w:lang w:val="en-GB"/>
          </w:rPr>
          <w:delText xml:space="preserve">analysis of </w:delText>
        </w:r>
        <w:r w:rsidR="00BE134F" w:rsidRPr="00E548C5" w:rsidDel="00F97DB2">
          <w:rPr>
            <w:rFonts w:cstheme="minorHAnsi"/>
            <w:lang w:val="en-GB"/>
          </w:rPr>
          <w:delText>GMFM-E and 2MWT</w:delText>
        </w:r>
        <w:r w:rsidR="00812A7A" w:rsidRPr="00E548C5" w:rsidDel="00F97DB2">
          <w:rPr>
            <w:rFonts w:cstheme="minorHAnsi"/>
            <w:lang w:val="en-GB"/>
          </w:rPr>
          <w:delText xml:space="preserve"> was used to determine the formal statistical significance </w:delText>
        </w:r>
        <w:r w:rsidR="00812A7A" w:rsidRPr="00E548C5" w:rsidDel="00F97DB2">
          <w:rPr>
            <w:rFonts w:cstheme="minorHAnsi"/>
            <w:lang w:val="en-GB"/>
          </w:rPr>
          <w:lastRenderedPageBreak/>
          <w:delText>of one or both key secondary endpoint analysis comparisons. The procedure was as follows: if both p-values (2-sided) were ≤0.05 then both endpoints were declared statistically significant</w:delText>
        </w:r>
        <w:r w:rsidR="00433C6F" w:rsidRPr="00E548C5" w:rsidDel="00F97DB2">
          <w:rPr>
            <w:rFonts w:cstheme="minorHAnsi"/>
            <w:lang w:val="en-GB"/>
          </w:rPr>
          <w:delText>. I</w:delText>
        </w:r>
        <w:r w:rsidR="00812A7A" w:rsidRPr="00E548C5" w:rsidDel="00F97DB2">
          <w:rPr>
            <w:rFonts w:cstheme="minorHAnsi"/>
            <w:lang w:val="en-GB"/>
          </w:rPr>
          <w:delText>f not, then if the smallest p-value (2-sided) was ≤0.025, then that endpoint alone was declared statistically significant</w:delText>
        </w:r>
        <w:r w:rsidR="008F5D1F" w:rsidRPr="00E548C5" w:rsidDel="00F97DB2">
          <w:rPr>
            <w:rFonts w:cstheme="minorHAnsi"/>
            <w:lang w:val="en-GB"/>
          </w:rPr>
          <w:delText>.</w:delText>
        </w:r>
        <w:r w:rsidR="00127FA3" w:rsidDel="00F97DB2">
          <w:rPr>
            <w:rFonts w:cstheme="minorHAnsi"/>
            <w:lang w:val="en-GB"/>
          </w:rPr>
          <w:delText xml:space="preserve"> </w:delText>
        </w:r>
        <w:r w:rsidR="00127FA3" w:rsidRPr="00127FA3" w:rsidDel="00F97DB2">
          <w:rPr>
            <w:rFonts w:cstheme="minorHAnsi"/>
            <w:lang w:val="en-GB"/>
          </w:rPr>
          <w:delText>For other secondary endpoints, no adjustment was made for multiple significance testing.</w:delText>
        </w:r>
        <w:r w:rsidR="008F5D1F" w:rsidRPr="00E548C5" w:rsidDel="00F97DB2">
          <w:rPr>
            <w:rFonts w:cstheme="minorHAnsi"/>
            <w:lang w:val="en-GB"/>
          </w:rPr>
          <w:delText xml:space="preserve"> Proportions of patients achieving p</w:delText>
        </w:r>
        <w:r w:rsidR="00AB0C30" w:rsidRPr="00E548C5" w:rsidDel="00F97DB2">
          <w:rPr>
            <w:rFonts w:cstheme="minorHAnsi"/>
            <w:lang w:val="en-GB"/>
          </w:rPr>
          <w:delText>Arg</w:delText>
        </w:r>
        <w:r w:rsidR="008F5D1F" w:rsidRPr="00E548C5" w:rsidDel="00F97DB2">
          <w:rPr>
            <w:rFonts w:cstheme="minorHAnsi"/>
            <w:lang w:val="en-GB"/>
          </w:rPr>
          <w:delText xml:space="preserve"> </w:delText>
        </w:r>
        <w:r w:rsidR="00BC55FF" w:rsidRPr="00E548C5" w:rsidDel="00F97DB2">
          <w:rPr>
            <w:rFonts w:cstheme="minorHAnsi"/>
            <w:lang w:val="en-GB"/>
          </w:rPr>
          <w:delText xml:space="preserve">below </w:delText>
        </w:r>
        <w:r w:rsidR="00CB6B9F" w:rsidRPr="00E548C5" w:rsidDel="00F97DB2">
          <w:rPr>
            <w:rFonts w:cstheme="minorHAnsi"/>
            <w:lang w:val="en-GB"/>
          </w:rPr>
          <w:delText xml:space="preserve">guideline level </w:delText>
        </w:r>
        <w:r w:rsidR="008F5D1F" w:rsidRPr="00E548C5" w:rsidDel="00F97DB2">
          <w:rPr>
            <w:rFonts w:cstheme="minorHAnsi"/>
            <w:lang w:val="en-GB"/>
          </w:rPr>
          <w:delText xml:space="preserve">and </w:delText>
        </w:r>
        <w:r w:rsidR="00BC55FF" w:rsidRPr="00E548C5" w:rsidDel="00F97DB2">
          <w:rPr>
            <w:rFonts w:cstheme="minorHAnsi"/>
            <w:lang w:val="en-GB"/>
          </w:rPr>
          <w:delText xml:space="preserve">within </w:delText>
        </w:r>
        <w:r w:rsidR="00CB6B9F" w:rsidRPr="00E548C5" w:rsidDel="00F97DB2">
          <w:rPr>
            <w:rFonts w:cstheme="minorHAnsi"/>
            <w:lang w:val="en-GB"/>
          </w:rPr>
          <w:delText xml:space="preserve">normal range </w:delText>
        </w:r>
        <w:r w:rsidR="008F5D1F" w:rsidRPr="00E548C5" w:rsidDel="00F97DB2">
          <w:rPr>
            <w:rFonts w:cstheme="minorHAnsi"/>
            <w:lang w:val="en-GB"/>
          </w:rPr>
          <w:delText>were compared using 2-sided Fisher’s Exact Test.</w:delText>
        </w:r>
        <w:r w:rsidR="001043F5" w:rsidRPr="00E548C5" w:rsidDel="00F97DB2">
          <w:rPr>
            <w:rFonts w:cstheme="minorHAnsi"/>
            <w:lang w:val="en-GB"/>
          </w:rPr>
          <w:delText xml:space="preserve"> Other study outcomes were summarized using descriptive statistics.</w:delText>
        </w:r>
      </w:del>
    </w:p>
    <w:p w:rsidR="001043F5" w:rsidRPr="00E548C5" w:rsidDel="00F97DB2" w:rsidRDefault="001043F5" w:rsidP="00C36EA4">
      <w:pPr>
        <w:spacing w:line="480" w:lineRule="auto"/>
        <w:rPr>
          <w:del w:id="140" w:author="4507" w:date="2023-12-20T11:12:00Z"/>
          <w:rFonts w:cstheme="minorHAnsi"/>
          <w:lang w:val="en-GB"/>
        </w:rPr>
      </w:pPr>
    </w:p>
    <w:p w:rsidR="005D6AC4" w:rsidRPr="00E548C5" w:rsidDel="00F97DB2" w:rsidRDefault="001043F5" w:rsidP="00BD02C6">
      <w:pPr>
        <w:spacing w:line="480" w:lineRule="auto"/>
        <w:rPr>
          <w:del w:id="141" w:author="4507" w:date="2023-12-20T11:12:00Z"/>
          <w:rFonts w:cstheme="minorHAnsi"/>
          <w:lang w:val="en-GB"/>
        </w:rPr>
      </w:pPr>
      <w:del w:id="142" w:author="4507" w:date="2023-12-20T11:12:00Z">
        <w:r w:rsidRPr="00E548C5" w:rsidDel="00F97DB2">
          <w:rPr>
            <w:rFonts w:cstheme="minorHAnsi"/>
            <w:lang w:val="en-GB"/>
          </w:rPr>
          <w:delText xml:space="preserve">A prespecified patient-level </w:delText>
        </w:r>
        <w:r w:rsidR="00A50F74" w:rsidRPr="00E548C5" w:rsidDel="00F97DB2">
          <w:rPr>
            <w:rFonts w:cstheme="minorHAnsi"/>
            <w:lang w:val="en-GB"/>
          </w:rPr>
          <w:delText xml:space="preserve">efficacy </w:delText>
        </w:r>
        <w:r w:rsidRPr="00E548C5" w:rsidDel="00F97DB2">
          <w:rPr>
            <w:rFonts w:cstheme="minorHAnsi"/>
            <w:lang w:val="en-GB"/>
          </w:rPr>
          <w:delText xml:space="preserve">analysis </w:delText>
        </w:r>
        <w:r w:rsidR="0073674C" w:rsidRPr="00E548C5" w:rsidDel="00F97DB2">
          <w:rPr>
            <w:rFonts w:cstheme="minorHAnsi"/>
            <w:lang w:val="en-GB"/>
          </w:rPr>
          <w:delText>(</w:delText>
        </w:r>
        <w:r w:rsidR="00AF12CC" w:rsidRPr="00E548C5" w:rsidDel="00F97DB2">
          <w:rPr>
            <w:rFonts w:cstheme="minorHAnsi"/>
            <w:lang w:val="en-GB"/>
          </w:rPr>
          <w:delText>DB period</w:delText>
        </w:r>
        <w:r w:rsidR="0073674C" w:rsidRPr="00E548C5" w:rsidDel="00F97DB2">
          <w:rPr>
            <w:rFonts w:cstheme="minorHAnsi"/>
            <w:lang w:val="en-GB"/>
          </w:rPr>
          <w:delText>)</w:delText>
        </w:r>
        <w:r w:rsidR="00AF12CC" w:rsidRPr="00E548C5" w:rsidDel="00F97DB2">
          <w:rPr>
            <w:rFonts w:cstheme="minorHAnsi"/>
            <w:lang w:val="en-GB"/>
          </w:rPr>
          <w:delText xml:space="preserve"> </w:delText>
        </w:r>
        <w:r w:rsidRPr="00E548C5" w:rsidDel="00F97DB2">
          <w:rPr>
            <w:rFonts w:cstheme="minorHAnsi"/>
            <w:lang w:val="en-GB"/>
          </w:rPr>
          <w:delText>was conducted</w:delText>
        </w:r>
        <w:r w:rsidR="009E76A4" w:rsidRPr="00E548C5" w:rsidDel="00F97DB2">
          <w:rPr>
            <w:rFonts w:cstheme="minorHAnsi"/>
            <w:lang w:val="en-GB"/>
          </w:rPr>
          <w:delText xml:space="preserve"> among</w:delText>
        </w:r>
        <w:r w:rsidR="0074182C" w:rsidRPr="00E548C5" w:rsidDel="00F97DB2">
          <w:rPr>
            <w:rFonts w:cstheme="minorHAnsi"/>
            <w:lang w:val="en-GB"/>
          </w:rPr>
          <w:delText xml:space="preserve"> </w:delText>
        </w:r>
        <w:r w:rsidR="00767AE4" w:rsidRPr="00E548C5" w:rsidDel="00F97DB2">
          <w:rPr>
            <w:rFonts w:cstheme="minorHAnsi"/>
            <w:lang w:val="en-GB"/>
          </w:rPr>
          <w:delText>patients</w:delText>
        </w:r>
        <w:r w:rsidR="009E76A4" w:rsidRPr="00E548C5" w:rsidDel="00F97DB2">
          <w:rPr>
            <w:rFonts w:cstheme="minorHAnsi"/>
            <w:lang w:val="en-GB"/>
          </w:rPr>
          <w:delText xml:space="preserve"> </w:delText>
        </w:r>
        <w:r w:rsidR="00A50F74" w:rsidRPr="00E548C5" w:rsidDel="00F97DB2">
          <w:rPr>
            <w:rFonts w:cstheme="minorHAnsi"/>
            <w:lang w:val="en-GB"/>
          </w:rPr>
          <w:delText xml:space="preserve">evaluable for clinical responses on </w:delText>
        </w:r>
        <w:r w:rsidRPr="00E548C5" w:rsidDel="00F97DB2">
          <w:rPr>
            <w:rFonts w:cstheme="minorHAnsi"/>
            <w:lang w:val="en-GB"/>
          </w:rPr>
          <w:delText xml:space="preserve">key </w:delText>
        </w:r>
        <w:r w:rsidR="00D76E55" w:rsidRPr="00E548C5" w:rsidDel="00F97DB2">
          <w:rPr>
            <w:rFonts w:cstheme="minorHAnsi"/>
            <w:lang w:val="en-GB"/>
          </w:rPr>
          <w:delText xml:space="preserve">functional </w:delText>
        </w:r>
        <w:r w:rsidRPr="00E548C5" w:rsidDel="00F97DB2">
          <w:rPr>
            <w:rFonts w:cstheme="minorHAnsi"/>
            <w:lang w:val="en-GB"/>
          </w:rPr>
          <w:delText>mobility assessments (i</w:delText>
        </w:r>
        <w:r w:rsidR="009828F5" w:rsidRPr="00E548C5" w:rsidDel="00F97DB2">
          <w:rPr>
            <w:rFonts w:cstheme="minorHAnsi"/>
            <w:lang w:val="en-GB"/>
          </w:rPr>
          <w:delText>.</w:delText>
        </w:r>
        <w:r w:rsidRPr="00E548C5" w:rsidDel="00F97DB2">
          <w:rPr>
            <w:rFonts w:cstheme="minorHAnsi"/>
            <w:lang w:val="en-GB"/>
          </w:rPr>
          <w:delText>e</w:delText>
        </w:r>
        <w:r w:rsidR="009828F5" w:rsidRPr="00E548C5" w:rsidDel="00F97DB2">
          <w:rPr>
            <w:rFonts w:cstheme="minorHAnsi"/>
            <w:lang w:val="en-GB"/>
          </w:rPr>
          <w:delText>.</w:delText>
        </w:r>
        <w:r w:rsidRPr="00E548C5" w:rsidDel="00F97DB2">
          <w:rPr>
            <w:rFonts w:cstheme="minorHAnsi"/>
            <w:lang w:val="en-GB"/>
          </w:rPr>
          <w:delText xml:space="preserve"> GMFCS Level &lt;4</w:delText>
        </w:r>
        <w:r w:rsidR="009E76A4" w:rsidRPr="00E548C5" w:rsidDel="00F97DB2">
          <w:rPr>
            <w:rFonts w:cstheme="minorHAnsi"/>
            <w:lang w:val="en-GB"/>
          </w:rPr>
          <w:delText xml:space="preserve"> at baseline</w:delText>
        </w:r>
        <w:r w:rsidR="00433C6F" w:rsidRPr="00E548C5" w:rsidDel="00F97DB2">
          <w:rPr>
            <w:rFonts w:cstheme="minorHAnsi"/>
            <w:lang w:val="en-GB"/>
          </w:rPr>
          <w:delText>,</w:delText>
        </w:r>
        <w:r w:rsidR="0074182C" w:rsidRPr="00E548C5" w:rsidDel="00F97DB2">
          <w:rPr>
            <w:rFonts w:cstheme="minorHAnsi"/>
            <w:lang w:val="en-GB"/>
          </w:rPr>
          <w:delText xml:space="preserve"> </w:delText>
        </w:r>
        <w:r w:rsidR="00433C6F" w:rsidRPr="00E548C5" w:rsidDel="00F97DB2">
          <w:rPr>
            <w:rFonts w:cstheme="minorHAnsi"/>
            <w:lang w:val="en-GB"/>
          </w:rPr>
          <w:delText xml:space="preserve">given that </w:delText>
        </w:r>
        <w:r w:rsidR="009E76A4" w:rsidRPr="00E548C5" w:rsidDel="00F97DB2">
          <w:rPr>
            <w:rFonts w:cstheme="minorHAnsi"/>
            <w:lang w:val="en-GB"/>
          </w:rPr>
          <w:delText xml:space="preserve">no published </w:delText>
        </w:r>
        <w:r w:rsidR="00262C7B" w:rsidRPr="00E548C5" w:rsidDel="00F97DB2">
          <w:rPr>
            <w:rFonts w:cstheme="minorHAnsi"/>
            <w:lang w:val="en-GB"/>
          </w:rPr>
          <w:delText xml:space="preserve">thresholds for clinically important response at </w:delText>
        </w:r>
        <w:r w:rsidR="00BB2C5D" w:rsidRPr="00E548C5" w:rsidDel="00F97DB2">
          <w:rPr>
            <w:rFonts w:cstheme="minorHAnsi"/>
            <w:lang w:val="en-GB"/>
          </w:rPr>
          <w:delText xml:space="preserve">GMFCS Level 4 </w:delText>
        </w:r>
        <w:r w:rsidR="009E76A4" w:rsidRPr="00E548C5" w:rsidDel="00F97DB2">
          <w:rPr>
            <w:rFonts w:cstheme="minorHAnsi"/>
            <w:lang w:val="en-GB"/>
          </w:rPr>
          <w:delText>for GMFM</w:delText>
        </w:r>
        <w:r w:rsidR="00433C6F" w:rsidRPr="00E548C5" w:rsidDel="00F97DB2">
          <w:rPr>
            <w:rFonts w:cstheme="minorHAnsi"/>
            <w:lang w:val="en-GB"/>
          </w:rPr>
          <w:delText xml:space="preserve"> exist,</w:delText>
        </w:r>
        <w:r w:rsidRPr="00E548C5" w:rsidDel="00F97DB2">
          <w:rPr>
            <w:rFonts w:cstheme="minorHAnsi"/>
            <w:lang w:val="en-GB"/>
          </w:rPr>
          <w:delText xml:space="preserve"> and with data at Week 24</w:delText>
        </w:r>
        <w:r w:rsidR="00BB2C5D" w:rsidRPr="00E548C5" w:rsidDel="00F97DB2">
          <w:rPr>
            <w:rFonts w:cstheme="minorHAnsi"/>
            <w:lang w:val="en-GB"/>
          </w:rPr>
          <w:delText>)</w:delText>
        </w:r>
        <w:r w:rsidR="00D76E55" w:rsidRPr="00E548C5" w:rsidDel="00F97DB2">
          <w:rPr>
            <w:rFonts w:cstheme="minorHAnsi"/>
            <w:lang w:val="en-GB"/>
          </w:rPr>
          <w:delText xml:space="preserve">. </w:delText>
        </w:r>
        <w:r w:rsidR="0073674C" w:rsidRPr="00E548C5" w:rsidDel="00F97DB2">
          <w:rPr>
            <w:rFonts w:cstheme="minorHAnsi"/>
            <w:lang w:val="en-GB"/>
          </w:rPr>
          <w:delText>Defined r</w:delText>
        </w:r>
        <w:r w:rsidR="00D76E55" w:rsidRPr="00E548C5" w:rsidDel="00F97DB2">
          <w:rPr>
            <w:rFonts w:cstheme="minorHAnsi"/>
            <w:lang w:val="en-GB"/>
          </w:rPr>
          <w:delText xml:space="preserve">esponse criteria were normalization </w:delText>
        </w:r>
        <w:r w:rsidR="0073674C" w:rsidRPr="00E548C5" w:rsidDel="00F97DB2">
          <w:rPr>
            <w:rFonts w:cstheme="minorHAnsi"/>
            <w:lang w:val="en-GB"/>
          </w:rPr>
          <w:delText>of</w:delText>
        </w:r>
        <w:r w:rsidR="00D76E55" w:rsidRPr="00E548C5" w:rsidDel="00F97DB2">
          <w:rPr>
            <w:rFonts w:cstheme="minorHAnsi"/>
            <w:lang w:val="en-GB"/>
          </w:rPr>
          <w:delText xml:space="preserve"> p</w:delText>
        </w:r>
        <w:r w:rsidR="00AB0C30" w:rsidRPr="00E548C5" w:rsidDel="00F97DB2">
          <w:rPr>
            <w:rFonts w:cstheme="minorHAnsi"/>
            <w:lang w:val="en-GB"/>
          </w:rPr>
          <w:delText>Arg</w:delText>
        </w:r>
        <w:r w:rsidR="00D76E55" w:rsidRPr="00E548C5" w:rsidDel="00F97DB2">
          <w:rPr>
            <w:rFonts w:cstheme="minorHAnsi"/>
            <w:lang w:val="en-GB"/>
          </w:rPr>
          <w:delText xml:space="preserve"> and achievement of </w:delText>
        </w:r>
        <w:r w:rsidR="0033231B" w:rsidRPr="00E548C5" w:rsidDel="00F97DB2">
          <w:rPr>
            <w:rFonts w:cstheme="minorHAnsi"/>
            <w:lang w:val="en-GB"/>
          </w:rPr>
          <w:delText xml:space="preserve">applicable </w:delText>
        </w:r>
        <w:r w:rsidR="00C509A8" w:rsidRPr="00E548C5" w:rsidDel="00F97DB2">
          <w:rPr>
            <w:rFonts w:cstheme="minorHAnsi"/>
            <w:lang w:val="en-GB"/>
          </w:rPr>
          <w:delText>clinically important difference thresholds</w:delText>
        </w:r>
        <w:r w:rsidR="00D76E55" w:rsidRPr="00E548C5" w:rsidDel="00F97DB2">
          <w:rPr>
            <w:rFonts w:cstheme="minorHAnsi"/>
            <w:lang w:val="en-GB"/>
          </w:rPr>
          <w:delText xml:space="preserve"> for mobility assessments</w:delText>
        </w:r>
        <w:r w:rsidR="0008267D" w:rsidRPr="00E548C5" w:rsidDel="00F97DB2">
          <w:rPr>
            <w:rFonts w:cstheme="minorHAnsi"/>
            <w:lang w:val="en-GB"/>
          </w:rPr>
          <w:delText xml:space="preserve"> (Supplementary table 2)</w:delText>
        </w:r>
        <w:r w:rsidR="00820C53" w:rsidRPr="00E548C5" w:rsidDel="00F97DB2">
          <w:rPr>
            <w:rFonts w:cstheme="minorHAnsi"/>
            <w:lang w:val="en-GB"/>
          </w:rPr>
          <w:delText>.</w:delText>
        </w:r>
      </w:del>
    </w:p>
    <w:p w:rsidR="00433C6F" w:rsidRPr="00E548C5" w:rsidDel="00F97DB2" w:rsidRDefault="00433C6F" w:rsidP="00BD02C6">
      <w:pPr>
        <w:spacing w:line="480" w:lineRule="auto"/>
        <w:rPr>
          <w:del w:id="143" w:author="4507" w:date="2023-12-20T11:12:00Z"/>
          <w:rFonts w:cstheme="minorHAnsi"/>
          <w:lang w:val="en-GB"/>
        </w:rPr>
      </w:pPr>
    </w:p>
    <w:p w:rsidR="005D6AC4" w:rsidRPr="00E548C5" w:rsidDel="00F97DB2" w:rsidRDefault="005D6AC4" w:rsidP="00BD02C6">
      <w:pPr>
        <w:spacing w:line="480" w:lineRule="auto"/>
        <w:rPr>
          <w:del w:id="144" w:author="4507" w:date="2023-12-20T11:12:00Z"/>
          <w:rFonts w:cstheme="minorHAnsi"/>
          <w:lang w:val="en-GB"/>
        </w:rPr>
      </w:pPr>
      <w:del w:id="145" w:author="4507" w:date="2023-12-20T11:12:00Z">
        <w:r w:rsidRPr="00E548C5" w:rsidDel="00F97DB2">
          <w:rPr>
            <w:rFonts w:cstheme="minorHAnsi"/>
            <w:lang w:val="en-GB"/>
          </w:rPr>
          <w:delText>Statistical programming and analyses were performed using SAS® Version 9.4.</w:delText>
        </w:r>
      </w:del>
    </w:p>
    <w:p w:rsidR="005526DB" w:rsidRPr="00E548C5" w:rsidDel="00F97DB2" w:rsidRDefault="005526DB" w:rsidP="00BD02C6">
      <w:pPr>
        <w:spacing w:line="480" w:lineRule="auto"/>
        <w:rPr>
          <w:del w:id="146" w:author="4507" w:date="2023-12-20T11:12:00Z"/>
          <w:rFonts w:cstheme="minorHAnsi"/>
          <w:lang w:val="en-GB"/>
        </w:rPr>
      </w:pPr>
    </w:p>
    <w:p w:rsidR="0051007C" w:rsidRPr="00E548C5" w:rsidDel="00F97DB2" w:rsidRDefault="005526DB" w:rsidP="005526DB">
      <w:pPr>
        <w:spacing w:line="480" w:lineRule="auto"/>
        <w:rPr>
          <w:del w:id="147" w:author="4507" w:date="2023-12-20T11:12:00Z"/>
          <w:rFonts w:cstheme="minorHAnsi"/>
          <w:lang w:val="en-GB"/>
        </w:rPr>
      </w:pPr>
      <w:del w:id="148" w:author="4507" w:date="2023-12-20T11:12:00Z">
        <w:r w:rsidRPr="00E548C5" w:rsidDel="00F97DB2">
          <w:rPr>
            <w:rFonts w:cstheme="minorHAnsi"/>
            <w:i/>
            <w:iCs/>
            <w:lang w:val="en-GB"/>
          </w:rPr>
          <w:delText>Role of the funding source</w:delText>
        </w:r>
        <w:r w:rsidRPr="00E548C5" w:rsidDel="00F97DB2">
          <w:rPr>
            <w:rFonts w:cstheme="minorHAnsi"/>
            <w:lang w:val="en-GB"/>
          </w:rPr>
          <w:br/>
          <w:delText>The funder of the study was involved throughout the study, including in study design, data collection, data analysis, data interpretation, and writing of the report.</w:delText>
        </w:r>
      </w:del>
    </w:p>
    <w:p w:rsidR="005526DB" w:rsidRPr="00E548C5" w:rsidDel="00F97DB2" w:rsidRDefault="005526DB" w:rsidP="00D51539">
      <w:pPr>
        <w:spacing w:line="480" w:lineRule="auto"/>
        <w:rPr>
          <w:del w:id="149" w:author="4507" w:date="2023-12-20T11:12:00Z"/>
          <w:b/>
          <w:bCs/>
          <w:sz w:val="24"/>
          <w:szCs w:val="24"/>
          <w:lang w:val="en-GB"/>
        </w:rPr>
      </w:pPr>
    </w:p>
    <w:p w:rsidR="0051007C" w:rsidRPr="00E548C5" w:rsidDel="00F97DB2" w:rsidRDefault="0051007C" w:rsidP="00D51539">
      <w:pPr>
        <w:spacing w:line="480" w:lineRule="auto"/>
        <w:rPr>
          <w:del w:id="150" w:author="4507" w:date="2023-12-20T11:12:00Z"/>
          <w:b/>
          <w:bCs/>
          <w:sz w:val="24"/>
          <w:szCs w:val="24"/>
          <w:lang w:val="en-GB"/>
        </w:rPr>
      </w:pPr>
      <w:del w:id="151" w:author="4507" w:date="2023-12-20T11:12:00Z">
        <w:r w:rsidRPr="00E548C5" w:rsidDel="00F97DB2">
          <w:rPr>
            <w:b/>
            <w:bCs/>
            <w:sz w:val="24"/>
            <w:szCs w:val="24"/>
            <w:lang w:val="en-GB"/>
          </w:rPr>
          <w:delText>Results</w:delText>
        </w:r>
      </w:del>
    </w:p>
    <w:p w:rsidR="00354626" w:rsidRPr="00E548C5" w:rsidDel="00F97DB2" w:rsidRDefault="00354626" w:rsidP="00D51539">
      <w:pPr>
        <w:spacing w:line="480" w:lineRule="auto"/>
        <w:rPr>
          <w:del w:id="152" w:author="4507" w:date="2023-12-20T11:12:00Z"/>
          <w:b/>
          <w:bCs/>
          <w:i/>
          <w:iCs/>
          <w:lang w:val="en-GB"/>
        </w:rPr>
      </w:pPr>
      <w:del w:id="153" w:author="4507" w:date="2023-12-20T11:12:00Z">
        <w:r w:rsidRPr="00E548C5" w:rsidDel="00F97DB2">
          <w:rPr>
            <w:i/>
            <w:iCs/>
            <w:lang w:val="en-GB"/>
          </w:rPr>
          <w:delText>Patients</w:delText>
        </w:r>
        <w:r w:rsidR="00E00239" w:rsidRPr="00E548C5" w:rsidDel="00F97DB2">
          <w:rPr>
            <w:i/>
            <w:iCs/>
            <w:lang w:val="en-GB"/>
          </w:rPr>
          <w:delText xml:space="preserve"> </w:delText>
        </w:r>
      </w:del>
    </w:p>
    <w:p w:rsidR="004B1520" w:rsidRPr="00E548C5" w:rsidDel="00F97DB2" w:rsidRDefault="006D26DB" w:rsidP="00D51539">
      <w:pPr>
        <w:spacing w:line="480" w:lineRule="auto"/>
        <w:rPr>
          <w:del w:id="154" w:author="4507" w:date="2023-12-20T11:12:00Z"/>
          <w:lang w:val="en-GB"/>
        </w:rPr>
      </w:pPr>
      <w:del w:id="155" w:author="4507" w:date="2023-12-20T11:12:00Z">
        <w:r w:rsidRPr="00E548C5" w:rsidDel="00F97DB2">
          <w:rPr>
            <w:lang w:val="en-GB"/>
          </w:rPr>
          <w:delText>Of 44 patients screened</w:delText>
        </w:r>
        <w:r w:rsidR="00261495" w:rsidRPr="00E548C5" w:rsidDel="00F97DB2">
          <w:rPr>
            <w:lang w:val="en-GB"/>
          </w:rPr>
          <w:delText xml:space="preserve"> from 01 May 2019 to 29 March 2021</w:delText>
        </w:r>
        <w:r w:rsidRPr="00E548C5" w:rsidDel="00F97DB2">
          <w:rPr>
            <w:lang w:val="en-GB"/>
          </w:rPr>
          <w:delText>, 32 met study criteria and were randomized to pegzilarginase (n=21) or placebo (n=11)</w:delText>
        </w:r>
        <w:r w:rsidR="004D4C7D" w:rsidRPr="00E548C5" w:rsidDel="00F97DB2">
          <w:rPr>
            <w:lang w:val="en-GB"/>
          </w:rPr>
          <w:delText>.</w:delText>
        </w:r>
        <w:r w:rsidRPr="00E548C5" w:rsidDel="00F97DB2">
          <w:rPr>
            <w:lang w:val="en-GB"/>
          </w:rPr>
          <w:delText xml:space="preserve"> One patient </w:delText>
        </w:r>
        <w:r w:rsidR="004D4C7D" w:rsidRPr="00E548C5" w:rsidDel="00F97DB2">
          <w:rPr>
            <w:lang w:val="en-GB"/>
          </w:rPr>
          <w:delText>(</w:delText>
        </w:r>
        <w:r w:rsidRPr="00E548C5" w:rsidDel="00F97DB2">
          <w:rPr>
            <w:lang w:val="en-GB"/>
          </w:rPr>
          <w:delText>pegzilarginase</w:delText>
        </w:r>
        <w:r w:rsidR="004D4C7D" w:rsidRPr="00E548C5" w:rsidDel="00F97DB2">
          <w:rPr>
            <w:lang w:val="en-GB"/>
          </w:rPr>
          <w:delText>)</w:delText>
        </w:r>
        <w:r w:rsidRPr="00E548C5" w:rsidDel="00F97DB2">
          <w:rPr>
            <w:lang w:val="en-GB"/>
          </w:rPr>
          <w:delText xml:space="preserve"> discontinued </w:delText>
        </w:r>
        <w:r w:rsidR="004D4C7D" w:rsidRPr="00E548C5" w:rsidDel="00F97DB2">
          <w:rPr>
            <w:lang w:val="en-GB"/>
          </w:rPr>
          <w:delText xml:space="preserve">at Week 6 </w:delText>
        </w:r>
        <w:r w:rsidRPr="00E548C5" w:rsidDel="00F97DB2">
          <w:rPr>
            <w:lang w:val="en-GB"/>
          </w:rPr>
          <w:delText xml:space="preserve">for personal reasons unrelated to treatment. The remaining 31 patients completed the 24-week </w:delText>
        </w:r>
        <w:r w:rsidR="00D9269F" w:rsidRPr="00E548C5" w:rsidDel="00F97DB2">
          <w:rPr>
            <w:lang w:val="en-GB"/>
          </w:rPr>
          <w:lastRenderedPageBreak/>
          <w:delText>DB</w:delText>
        </w:r>
        <w:r w:rsidRPr="00E548C5" w:rsidDel="00F97DB2">
          <w:rPr>
            <w:lang w:val="en-GB"/>
          </w:rPr>
          <w:delText xml:space="preserve"> period</w:delText>
        </w:r>
        <w:r w:rsidR="003330A6" w:rsidRPr="00E548C5" w:rsidDel="00F97DB2">
          <w:rPr>
            <w:lang w:val="en-GB"/>
          </w:rPr>
          <w:delText>,</w:delText>
        </w:r>
        <w:r w:rsidRPr="00E548C5" w:rsidDel="00F97DB2">
          <w:rPr>
            <w:lang w:val="en-GB"/>
          </w:rPr>
          <w:delText xml:space="preserve"> </w:delText>
        </w:r>
        <w:r w:rsidR="00555914" w:rsidRPr="00E548C5" w:rsidDel="00F97DB2">
          <w:rPr>
            <w:lang w:val="en-GB"/>
          </w:rPr>
          <w:delText>continued into</w:delText>
        </w:r>
        <w:r w:rsidR="00CE26D8" w:rsidRPr="00E548C5" w:rsidDel="00F97DB2">
          <w:rPr>
            <w:lang w:val="en-GB"/>
          </w:rPr>
          <w:delText xml:space="preserve"> </w:delText>
        </w:r>
        <w:r w:rsidRPr="00E548C5" w:rsidDel="00F97DB2">
          <w:rPr>
            <w:lang w:val="en-GB"/>
          </w:rPr>
          <w:delText>the LT</w:delText>
        </w:r>
        <w:r w:rsidR="00CC0785" w:rsidRPr="00E548C5" w:rsidDel="00F97DB2">
          <w:rPr>
            <w:lang w:val="en-GB"/>
          </w:rPr>
          <w:delText>E (pegzilarginase/pegzilarginase, n=20; placebo/pegzilarginase, n=11)</w:delText>
        </w:r>
        <w:r w:rsidR="003330A6" w:rsidRPr="00E548C5" w:rsidDel="00F97DB2">
          <w:rPr>
            <w:lang w:val="en-GB"/>
          </w:rPr>
          <w:delText xml:space="preserve">, and </w:delText>
        </w:r>
        <w:r w:rsidR="00E5586B" w:rsidRPr="00E548C5" w:rsidDel="00F97DB2">
          <w:rPr>
            <w:lang w:val="en-GB"/>
          </w:rPr>
          <w:delText xml:space="preserve">have completed </w:delText>
        </w:r>
        <w:r w:rsidR="00E5586B" w:rsidRPr="00E548C5" w:rsidDel="00F97DB2">
          <w:rPr>
            <w:rFonts w:cstheme="minorHAnsi"/>
            <w:lang w:val="en-GB"/>
          </w:rPr>
          <w:delText>≥</w:delText>
        </w:r>
        <w:r w:rsidR="00E5586B" w:rsidRPr="00E548C5" w:rsidDel="00F97DB2">
          <w:rPr>
            <w:lang w:val="en-GB"/>
          </w:rPr>
          <w:delText xml:space="preserve">24 weeks in the LTE </w:delText>
        </w:r>
        <w:r w:rsidR="0033231B" w:rsidRPr="00E548C5" w:rsidDel="00F97DB2">
          <w:rPr>
            <w:lang w:val="en-GB"/>
          </w:rPr>
          <w:delText xml:space="preserve">as of </w:delText>
        </w:r>
        <w:r w:rsidR="003330A6" w:rsidRPr="00E548C5" w:rsidDel="00F97DB2">
          <w:rPr>
            <w:lang w:val="en-GB"/>
          </w:rPr>
          <w:delText>March 2</w:delText>
        </w:r>
        <w:r w:rsidR="001313E7" w:rsidRPr="00E548C5" w:rsidDel="00F97DB2">
          <w:rPr>
            <w:lang w:val="en-GB"/>
          </w:rPr>
          <w:delText>4</w:delText>
        </w:r>
        <w:r w:rsidR="003330A6" w:rsidRPr="00E548C5" w:rsidDel="00F97DB2">
          <w:rPr>
            <w:lang w:val="en-GB"/>
          </w:rPr>
          <w:delText>, 2022 interim data cutoff.</w:delText>
        </w:r>
        <w:r w:rsidR="00165A4A" w:rsidDel="00F97DB2">
          <w:rPr>
            <w:lang w:val="en-GB"/>
          </w:rPr>
          <w:delText xml:space="preserve"> (</w:delText>
        </w:r>
        <w:r w:rsidR="00165A4A" w:rsidRPr="00165A4A" w:rsidDel="00F97DB2">
          <w:rPr>
            <w:b/>
            <w:bCs/>
            <w:lang w:val="en-GB"/>
          </w:rPr>
          <w:delText>Figure 1</w:delText>
        </w:r>
        <w:r w:rsidR="00165A4A" w:rsidDel="00F97DB2">
          <w:rPr>
            <w:lang w:val="en-GB"/>
          </w:rPr>
          <w:delText>)</w:delText>
        </w:r>
      </w:del>
    </w:p>
    <w:p w:rsidR="003330A6" w:rsidRPr="00E548C5" w:rsidDel="00F97DB2" w:rsidRDefault="003330A6" w:rsidP="009D01B1">
      <w:pPr>
        <w:spacing w:line="480" w:lineRule="auto"/>
        <w:rPr>
          <w:del w:id="156" w:author="4507" w:date="2023-12-20T11:12:00Z"/>
          <w:lang w:val="en-GB"/>
        </w:rPr>
      </w:pPr>
    </w:p>
    <w:p w:rsidR="006D6A64" w:rsidRPr="00E548C5" w:rsidDel="00F97DB2" w:rsidRDefault="00192953" w:rsidP="009D01B1">
      <w:pPr>
        <w:spacing w:line="480" w:lineRule="auto"/>
        <w:rPr>
          <w:del w:id="157" w:author="4507" w:date="2023-12-20T11:12:00Z"/>
          <w:lang w:val="en-GB"/>
        </w:rPr>
      </w:pPr>
      <w:del w:id="158" w:author="4507" w:date="2023-12-20T11:12:00Z">
        <w:r w:rsidRPr="00E548C5" w:rsidDel="00F97DB2">
          <w:rPr>
            <w:lang w:val="en-GB"/>
          </w:rPr>
          <w:delText>With a few exceptions (slightly younger age, lower p</w:delText>
        </w:r>
        <w:r w:rsidR="00AB0C30" w:rsidRPr="00E548C5" w:rsidDel="00F97DB2">
          <w:rPr>
            <w:lang w:val="en-GB"/>
          </w:rPr>
          <w:delText>Arg</w:delText>
        </w:r>
        <w:r w:rsidRPr="00E548C5" w:rsidDel="00F97DB2">
          <w:rPr>
            <w:lang w:val="en-GB"/>
          </w:rPr>
          <w:delText>, and l</w:delText>
        </w:r>
        <w:r w:rsidR="00E5586B" w:rsidRPr="00E548C5" w:rsidDel="00F97DB2">
          <w:rPr>
            <w:lang w:val="en-GB"/>
          </w:rPr>
          <w:delText>ess</w:delText>
        </w:r>
        <w:r w:rsidRPr="00E548C5" w:rsidDel="00F97DB2">
          <w:rPr>
            <w:lang w:val="en-GB"/>
          </w:rPr>
          <w:delText xml:space="preserve"> moderate</w:delText>
        </w:r>
        <w:r w:rsidR="004D4C7D" w:rsidRPr="00E548C5" w:rsidDel="00F97DB2">
          <w:rPr>
            <w:lang w:val="en-GB"/>
          </w:rPr>
          <w:delText>/</w:delText>
        </w:r>
        <w:r w:rsidRPr="00E548C5" w:rsidDel="00F97DB2">
          <w:rPr>
            <w:lang w:val="en-GB"/>
          </w:rPr>
          <w:delText>severe spasticity among patients randomized to pegzilarginase vs placebo), characteristics were generally comparable across groups.</w:delText>
        </w:r>
        <w:r w:rsidR="00BE65FB" w:rsidRPr="00E548C5" w:rsidDel="00F97DB2">
          <w:rPr>
            <w:lang w:val="en-GB"/>
          </w:rPr>
          <w:delText xml:space="preserve"> Overall, </w:delText>
        </w:r>
        <w:r w:rsidR="00B15198" w:rsidRPr="00E548C5" w:rsidDel="00F97DB2">
          <w:rPr>
            <w:lang w:val="en-GB"/>
          </w:rPr>
          <w:delText xml:space="preserve">approximately 60% were male; mean </w:delText>
        </w:r>
        <w:r w:rsidR="002F6123" w:rsidRPr="00E548C5" w:rsidDel="00F97DB2">
          <w:rPr>
            <w:lang w:val="en-GB"/>
          </w:rPr>
          <w:delText>(</w:delText>
        </w:r>
        <w:r w:rsidR="00B15198" w:rsidRPr="00E548C5" w:rsidDel="00F97DB2">
          <w:rPr>
            <w:rFonts w:cstheme="minorHAnsi"/>
            <w:lang w:val="en-GB"/>
          </w:rPr>
          <w:delText>SD</w:delText>
        </w:r>
        <w:r w:rsidR="002F6123" w:rsidRPr="00E548C5" w:rsidDel="00F97DB2">
          <w:rPr>
            <w:rFonts w:cstheme="minorHAnsi"/>
            <w:lang w:val="en-GB"/>
          </w:rPr>
          <w:delText>)</w:delText>
        </w:r>
        <w:r w:rsidR="00B15198" w:rsidRPr="00E548C5" w:rsidDel="00F97DB2">
          <w:rPr>
            <w:rFonts w:cstheme="minorHAnsi"/>
            <w:lang w:val="en-GB"/>
          </w:rPr>
          <w:delText xml:space="preserve"> age at </w:delText>
        </w:r>
        <w:r w:rsidR="0044769A" w:rsidRPr="00E548C5" w:rsidDel="00F97DB2">
          <w:rPr>
            <w:rFonts w:cstheme="minorHAnsi"/>
            <w:lang w:val="en-GB"/>
          </w:rPr>
          <w:delText>enrolment</w:delText>
        </w:r>
        <w:r w:rsidR="00B15198" w:rsidRPr="00E548C5" w:rsidDel="00F97DB2">
          <w:rPr>
            <w:rFonts w:cstheme="minorHAnsi"/>
            <w:lang w:val="en-GB"/>
          </w:rPr>
          <w:delText xml:space="preserve"> was 10.7</w:delText>
        </w:r>
        <w:r w:rsidR="002F6123" w:rsidRPr="00E548C5" w:rsidDel="00F97DB2">
          <w:rPr>
            <w:rFonts w:cstheme="minorHAnsi"/>
            <w:lang w:val="en-GB"/>
          </w:rPr>
          <w:delText xml:space="preserve"> (</w:delText>
        </w:r>
        <w:r w:rsidR="00B15198" w:rsidRPr="00E548C5" w:rsidDel="00F97DB2">
          <w:rPr>
            <w:rFonts w:cstheme="minorHAnsi"/>
            <w:lang w:val="en-GB"/>
          </w:rPr>
          <w:delText>6.5</w:delText>
        </w:r>
        <w:r w:rsidR="002F6123" w:rsidRPr="00E548C5" w:rsidDel="00F97DB2">
          <w:rPr>
            <w:rFonts w:cstheme="minorHAnsi"/>
            <w:lang w:val="en-GB"/>
          </w:rPr>
          <w:delText>)</w:delText>
        </w:r>
        <w:r w:rsidR="00B15198" w:rsidRPr="00E548C5" w:rsidDel="00F97DB2">
          <w:rPr>
            <w:rFonts w:cstheme="minorHAnsi"/>
            <w:lang w:val="en-GB"/>
          </w:rPr>
          <w:delText xml:space="preserve"> years. </w:delText>
        </w:r>
        <w:r w:rsidR="00D46AFA" w:rsidRPr="00E548C5" w:rsidDel="00F97DB2">
          <w:rPr>
            <w:rFonts w:cstheme="minorHAnsi"/>
            <w:lang w:val="en-GB"/>
          </w:rPr>
          <w:delText>All patients were managed with dietary protein restriction</w:delText>
        </w:r>
        <w:r w:rsidR="004D4C7D" w:rsidRPr="00E548C5" w:rsidDel="00F97DB2">
          <w:rPr>
            <w:rFonts w:cstheme="minorHAnsi"/>
            <w:lang w:val="en-GB"/>
          </w:rPr>
          <w:delText>.</w:delText>
        </w:r>
        <w:r w:rsidR="00D46AFA" w:rsidRPr="00E548C5" w:rsidDel="00F97DB2">
          <w:rPr>
            <w:rFonts w:cstheme="minorHAnsi"/>
            <w:lang w:val="en-GB"/>
          </w:rPr>
          <w:delText xml:space="preserve"> </w:delText>
        </w:r>
        <w:r w:rsidR="004D4C7D" w:rsidRPr="00E548C5" w:rsidDel="00F97DB2">
          <w:rPr>
            <w:rFonts w:cstheme="minorHAnsi"/>
            <w:lang w:val="en-GB"/>
          </w:rPr>
          <w:delText xml:space="preserve">Despite </w:delText>
        </w:r>
        <w:r w:rsidR="00BE134F" w:rsidRPr="00E548C5" w:rsidDel="00F97DB2">
          <w:rPr>
            <w:rFonts w:cstheme="minorHAnsi"/>
            <w:lang w:val="en-GB"/>
          </w:rPr>
          <w:delText>standard-of-care treatment</w:delText>
        </w:r>
        <w:r w:rsidR="00D46AFA" w:rsidRPr="00E548C5" w:rsidDel="00F97DB2">
          <w:rPr>
            <w:rFonts w:cstheme="minorHAnsi"/>
            <w:lang w:val="en-GB"/>
          </w:rPr>
          <w:delText>,</w:delText>
        </w:r>
        <w:r w:rsidR="000F1869" w:rsidRPr="00E548C5" w:rsidDel="00F97DB2">
          <w:rPr>
            <w:rFonts w:cstheme="minorHAnsi"/>
            <w:lang w:val="en-GB"/>
          </w:rPr>
          <w:delText xml:space="preserve"> mean</w:delText>
        </w:r>
        <w:r w:rsidR="00712837" w:rsidRPr="00E548C5" w:rsidDel="00F97DB2">
          <w:rPr>
            <w:rFonts w:cstheme="minorHAnsi"/>
            <w:lang w:val="en-GB"/>
          </w:rPr>
          <w:delText xml:space="preserve"> (SD)</w:delText>
        </w:r>
        <w:r w:rsidR="00D46AFA" w:rsidRPr="00E548C5" w:rsidDel="00F97DB2">
          <w:rPr>
            <w:rFonts w:cstheme="minorHAnsi"/>
            <w:lang w:val="en-GB"/>
          </w:rPr>
          <w:delText xml:space="preserve"> p</w:delText>
        </w:r>
        <w:r w:rsidR="00AB0C30" w:rsidRPr="00E548C5" w:rsidDel="00F97DB2">
          <w:rPr>
            <w:rFonts w:cstheme="minorHAnsi"/>
            <w:lang w:val="en-GB"/>
          </w:rPr>
          <w:delText>Arg</w:delText>
        </w:r>
        <w:r w:rsidR="00D46AFA" w:rsidRPr="00E548C5" w:rsidDel="00F97DB2">
          <w:rPr>
            <w:rFonts w:cstheme="minorHAnsi"/>
            <w:lang w:val="en-GB"/>
          </w:rPr>
          <w:delText xml:space="preserve"> was markedly elevated</w:delText>
        </w:r>
        <w:r w:rsidR="00A45B74" w:rsidRPr="00E548C5" w:rsidDel="00F97DB2">
          <w:rPr>
            <w:rFonts w:cstheme="minorHAnsi"/>
            <w:lang w:val="en-GB"/>
          </w:rPr>
          <w:delText>;</w:delText>
        </w:r>
        <w:r w:rsidR="005A0ADE" w:rsidRPr="00E548C5" w:rsidDel="00F97DB2">
          <w:rPr>
            <w:rFonts w:cstheme="minorHAnsi"/>
            <w:lang w:val="en-GB"/>
          </w:rPr>
          <w:delText xml:space="preserve"> </w:delText>
        </w:r>
        <w:r w:rsidR="00313C25" w:rsidRPr="00E548C5" w:rsidDel="00F97DB2">
          <w:rPr>
            <w:rFonts w:cstheme="minorHAnsi"/>
            <w:lang w:val="en-GB"/>
          </w:rPr>
          <w:delText>402.0±</w:delText>
        </w:r>
        <w:r w:rsidR="00091900" w:rsidRPr="00E548C5" w:rsidDel="00F97DB2">
          <w:rPr>
            <w:rFonts w:cstheme="minorHAnsi"/>
            <w:lang w:val="en-GB"/>
          </w:rPr>
          <w:delText>1</w:delText>
        </w:r>
        <w:r w:rsidR="00313C25" w:rsidRPr="00E548C5" w:rsidDel="00F97DB2">
          <w:rPr>
            <w:rFonts w:cstheme="minorHAnsi"/>
            <w:lang w:val="en-GB"/>
          </w:rPr>
          <w:delText>01.8 μmol/L.</w:delText>
        </w:r>
        <w:r w:rsidR="0050507E" w:rsidRPr="00E548C5" w:rsidDel="00F97DB2">
          <w:rPr>
            <w:rFonts w:cstheme="minorHAnsi"/>
            <w:lang w:val="en-GB"/>
          </w:rPr>
          <w:delText xml:space="preserve"> </w:delText>
        </w:r>
        <w:r w:rsidR="000F1869" w:rsidRPr="00E548C5" w:rsidDel="00F97DB2">
          <w:rPr>
            <w:rFonts w:cstheme="minorHAnsi"/>
            <w:lang w:val="en-GB"/>
          </w:rPr>
          <w:delText>Clinical onset</w:delText>
        </w:r>
        <w:r w:rsidR="00B15198" w:rsidRPr="00E548C5" w:rsidDel="00F97DB2">
          <w:rPr>
            <w:rFonts w:cstheme="minorHAnsi"/>
            <w:lang w:val="en-GB"/>
          </w:rPr>
          <w:delText xml:space="preserve"> occurred </w:delText>
        </w:r>
        <w:r w:rsidR="00A45B74" w:rsidRPr="00E548C5" w:rsidDel="00F97DB2">
          <w:rPr>
            <w:rFonts w:cstheme="minorHAnsi"/>
            <w:lang w:val="en-GB"/>
          </w:rPr>
          <w:delText>at a</w:delText>
        </w:r>
        <w:r w:rsidR="0048194A" w:rsidRPr="00E548C5" w:rsidDel="00F97DB2">
          <w:rPr>
            <w:rFonts w:cstheme="minorHAnsi"/>
            <w:lang w:val="en-GB"/>
          </w:rPr>
          <w:delText xml:space="preserve"> </w:delText>
        </w:r>
        <w:r w:rsidR="00541434" w:rsidRPr="00E548C5" w:rsidDel="00F97DB2">
          <w:rPr>
            <w:rFonts w:cstheme="minorHAnsi"/>
            <w:lang w:val="en-GB"/>
          </w:rPr>
          <w:delText xml:space="preserve">mean </w:delText>
        </w:r>
        <w:r w:rsidR="00A45B74" w:rsidRPr="00E548C5" w:rsidDel="00F97DB2">
          <w:rPr>
            <w:rFonts w:cstheme="minorHAnsi"/>
            <w:lang w:val="en-GB"/>
          </w:rPr>
          <w:delText>(</w:delText>
        </w:r>
        <w:r w:rsidR="00541434" w:rsidRPr="00E548C5" w:rsidDel="00F97DB2">
          <w:rPr>
            <w:rFonts w:cstheme="minorHAnsi"/>
            <w:lang w:val="en-GB"/>
          </w:rPr>
          <w:delText>SD</w:delText>
        </w:r>
        <w:r w:rsidR="00A45B74" w:rsidRPr="00E548C5" w:rsidDel="00F97DB2">
          <w:rPr>
            <w:rFonts w:cstheme="minorHAnsi"/>
            <w:lang w:val="en-GB"/>
          </w:rPr>
          <w:delText>)</w:delText>
        </w:r>
        <w:r w:rsidR="00541434" w:rsidRPr="00E548C5" w:rsidDel="00F97DB2">
          <w:rPr>
            <w:rFonts w:cstheme="minorHAnsi"/>
            <w:lang w:val="en-GB"/>
          </w:rPr>
          <w:delText xml:space="preserve"> age</w:delText>
        </w:r>
        <w:r w:rsidR="00A45B74" w:rsidRPr="00E548C5" w:rsidDel="00F97DB2">
          <w:rPr>
            <w:rFonts w:cstheme="minorHAnsi"/>
            <w:lang w:val="en-GB"/>
          </w:rPr>
          <w:delText xml:space="preserve"> of</w:delText>
        </w:r>
        <w:r w:rsidR="00541434" w:rsidRPr="00E548C5" w:rsidDel="00F97DB2">
          <w:rPr>
            <w:rFonts w:cstheme="minorHAnsi"/>
            <w:lang w:val="en-GB"/>
          </w:rPr>
          <w:delText xml:space="preserve"> </w:delText>
        </w:r>
        <w:r w:rsidR="009939D7" w:rsidRPr="00E548C5" w:rsidDel="00F97DB2">
          <w:rPr>
            <w:rFonts w:cstheme="minorHAnsi"/>
            <w:lang w:val="en-GB"/>
          </w:rPr>
          <w:delText>1.9</w:delText>
        </w:r>
        <w:r w:rsidR="00541434" w:rsidRPr="00E548C5" w:rsidDel="00F97DB2">
          <w:rPr>
            <w:rFonts w:cstheme="minorHAnsi"/>
            <w:lang w:val="en-GB"/>
          </w:rPr>
          <w:delText>±2.4 years)</w:delText>
        </w:r>
        <w:r w:rsidR="00D46AFA" w:rsidRPr="00E548C5" w:rsidDel="00F97DB2">
          <w:rPr>
            <w:rFonts w:cstheme="minorHAnsi"/>
            <w:lang w:val="en-GB"/>
          </w:rPr>
          <w:delText>. L</w:delText>
        </w:r>
        <w:r w:rsidR="00541434" w:rsidRPr="00E548C5" w:rsidDel="00F97DB2">
          <w:rPr>
            <w:rFonts w:cstheme="minorHAnsi"/>
            <w:lang w:val="en-GB"/>
          </w:rPr>
          <w:delText>ower-limb spasticity was occurring in 66%, and was moderate or severe in 38%</w:delText>
        </w:r>
        <w:r w:rsidR="00D46AFA" w:rsidRPr="00E548C5" w:rsidDel="00F97DB2">
          <w:rPr>
            <w:rFonts w:cstheme="minorHAnsi"/>
            <w:lang w:val="en-GB"/>
          </w:rPr>
          <w:delText>;</w:delText>
        </w:r>
        <w:r w:rsidR="00E5586B" w:rsidRPr="00E548C5" w:rsidDel="00F97DB2">
          <w:rPr>
            <w:rFonts w:cstheme="minorHAnsi"/>
            <w:lang w:val="en-GB"/>
          </w:rPr>
          <w:delText xml:space="preserve"> upper-limb spasticity</w:delText>
        </w:r>
        <w:r w:rsidR="00D46AFA" w:rsidRPr="00E548C5" w:rsidDel="00F97DB2">
          <w:rPr>
            <w:rFonts w:cstheme="minorHAnsi"/>
            <w:lang w:val="en-GB"/>
          </w:rPr>
          <w:delText xml:space="preserve"> </w:delText>
        </w:r>
        <w:r w:rsidR="00E5586B" w:rsidRPr="00E548C5" w:rsidDel="00F97DB2">
          <w:rPr>
            <w:rFonts w:cstheme="minorHAnsi"/>
            <w:lang w:val="en-GB"/>
          </w:rPr>
          <w:delText>was present in 12%.</w:delText>
        </w:r>
        <w:r w:rsidR="009E76A4" w:rsidRPr="00E548C5" w:rsidDel="00F97DB2">
          <w:rPr>
            <w:rFonts w:cstheme="minorHAnsi"/>
            <w:lang w:val="en-GB"/>
          </w:rPr>
          <w:delText xml:space="preserve"> </w:delText>
        </w:r>
        <w:r w:rsidR="00E5586B" w:rsidRPr="00E548C5" w:rsidDel="00F97DB2">
          <w:rPr>
            <w:rFonts w:cstheme="minorHAnsi"/>
            <w:lang w:val="en-GB"/>
          </w:rPr>
          <w:delText xml:space="preserve">More than 50% had gross </w:delText>
        </w:r>
        <w:r w:rsidR="0050507E" w:rsidRPr="00E548C5" w:rsidDel="00F97DB2">
          <w:rPr>
            <w:rFonts w:cstheme="minorHAnsi"/>
            <w:lang w:val="en-GB"/>
          </w:rPr>
          <w:delText xml:space="preserve">motor </w:delText>
        </w:r>
        <w:r w:rsidR="00D46AFA" w:rsidRPr="00E548C5" w:rsidDel="00F97DB2">
          <w:rPr>
            <w:rFonts w:cstheme="minorHAnsi"/>
            <w:lang w:val="en-GB"/>
          </w:rPr>
          <w:delText xml:space="preserve">functional impairment of GMFCS Level ≥2. </w:delText>
        </w:r>
        <w:r w:rsidR="00BA37EB" w:rsidRPr="00E548C5" w:rsidDel="00F97DB2">
          <w:rPr>
            <w:rFonts w:cstheme="minorHAnsi"/>
            <w:lang w:val="en-GB"/>
          </w:rPr>
          <w:delText>(</w:delText>
        </w:r>
        <w:r w:rsidR="00BA37EB" w:rsidRPr="00E548C5" w:rsidDel="00F97DB2">
          <w:rPr>
            <w:b/>
            <w:bCs/>
            <w:lang w:val="en-GB"/>
          </w:rPr>
          <w:delText>Table 1</w:delText>
        </w:r>
        <w:r w:rsidR="00BA37EB" w:rsidRPr="00E548C5" w:rsidDel="00F97DB2">
          <w:rPr>
            <w:lang w:val="en-GB"/>
          </w:rPr>
          <w:delText>)</w:delText>
        </w:r>
      </w:del>
    </w:p>
    <w:p w:rsidR="0051007C" w:rsidRPr="00E548C5" w:rsidDel="00F97DB2" w:rsidRDefault="0051007C" w:rsidP="00D51539">
      <w:pPr>
        <w:spacing w:line="480" w:lineRule="auto"/>
        <w:rPr>
          <w:del w:id="159" w:author="4507" w:date="2023-12-20T11:12:00Z"/>
          <w:rFonts w:cstheme="minorHAnsi"/>
          <w:lang w:val="en-GB"/>
        </w:rPr>
      </w:pPr>
    </w:p>
    <w:p w:rsidR="00282C3C" w:rsidRPr="00E548C5" w:rsidDel="00F97DB2" w:rsidRDefault="00282C3C" w:rsidP="00D51539">
      <w:pPr>
        <w:spacing w:line="480" w:lineRule="auto"/>
        <w:rPr>
          <w:del w:id="160" w:author="4507" w:date="2023-12-20T11:12:00Z"/>
          <w:b/>
          <w:bCs/>
          <w:sz w:val="24"/>
          <w:szCs w:val="24"/>
          <w:lang w:val="en-GB"/>
        </w:rPr>
      </w:pPr>
      <w:del w:id="161" w:author="4507" w:date="2023-12-20T11:12:00Z">
        <w:r w:rsidRPr="00E548C5" w:rsidDel="00F97DB2">
          <w:rPr>
            <w:i/>
            <w:iCs/>
            <w:lang w:val="en-GB"/>
          </w:rPr>
          <w:delText>Efficacy</w:delText>
        </w:r>
        <w:r w:rsidR="00CA7F4E" w:rsidRPr="00E548C5" w:rsidDel="00F97DB2">
          <w:rPr>
            <w:b/>
            <w:bCs/>
            <w:sz w:val="24"/>
            <w:szCs w:val="24"/>
            <w:lang w:val="en-GB"/>
          </w:rPr>
          <w:delText xml:space="preserve"> </w:delText>
        </w:r>
      </w:del>
    </w:p>
    <w:p w:rsidR="000E191B" w:rsidRPr="00E548C5" w:rsidDel="00F97DB2" w:rsidRDefault="00CA7F4E" w:rsidP="00D51539">
      <w:pPr>
        <w:spacing w:line="480" w:lineRule="auto"/>
        <w:rPr>
          <w:del w:id="162" w:author="4507" w:date="2023-12-20T11:12:00Z"/>
          <w:u w:val="single"/>
          <w:lang w:val="en-GB"/>
        </w:rPr>
      </w:pPr>
      <w:del w:id="163" w:author="4507" w:date="2023-12-20T11:12:00Z">
        <w:r w:rsidRPr="00E548C5" w:rsidDel="00F97DB2">
          <w:rPr>
            <w:u w:val="single"/>
            <w:lang w:val="en-GB"/>
          </w:rPr>
          <w:delText>Double-</w:delText>
        </w:r>
        <w:r w:rsidR="00BB2FBF" w:rsidRPr="00E548C5" w:rsidDel="00F97DB2">
          <w:rPr>
            <w:u w:val="single"/>
            <w:lang w:val="en-GB"/>
          </w:rPr>
          <w:delText>B</w:delText>
        </w:r>
        <w:r w:rsidRPr="00E548C5" w:rsidDel="00F97DB2">
          <w:rPr>
            <w:u w:val="single"/>
            <w:lang w:val="en-GB"/>
          </w:rPr>
          <w:delText xml:space="preserve">lind </w:delText>
        </w:r>
        <w:r w:rsidR="00BB2FBF" w:rsidRPr="00E548C5" w:rsidDel="00F97DB2">
          <w:rPr>
            <w:u w:val="single"/>
            <w:lang w:val="en-GB"/>
          </w:rPr>
          <w:delText>P</w:delText>
        </w:r>
        <w:r w:rsidRPr="00E548C5" w:rsidDel="00F97DB2">
          <w:rPr>
            <w:u w:val="single"/>
            <w:lang w:val="en-GB"/>
          </w:rPr>
          <w:delText>eriod</w:delText>
        </w:r>
      </w:del>
    </w:p>
    <w:p w:rsidR="00333830" w:rsidRPr="00E548C5" w:rsidDel="00F97DB2" w:rsidRDefault="00FE4169" w:rsidP="00605539">
      <w:pPr>
        <w:spacing w:line="480" w:lineRule="auto"/>
        <w:rPr>
          <w:del w:id="164" w:author="4507" w:date="2023-12-20T11:12:00Z"/>
          <w:lang w:val="en-GB"/>
        </w:rPr>
      </w:pPr>
      <w:del w:id="165" w:author="4507" w:date="2023-12-20T11:12:00Z">
        <w:r w:rsidRPr="00E548C5" w:rsidDel="00F97DB2">
          <w:rPr>
            <w:lang w:val="en-GB"/>
          </w:rPr>
          <w:delText xml:space="preserve">In the </w:delText>
        </w:r>
        <w:r w:rsidR="00D9269F" w:rsidRPr="00E548C5" w:rsidDel="00F97DB2">
          <w:rPr>
            <w:lang w:val="en-GB"/>
          </w:rPr>
          <w:delText>DB</w:delText>
        </w:r>
        <w:r w:rsidRPr="00E548C5" w:rsidDel="00F97DB2">
          <w:rPr>
            <w:lang w:val="en-GB"/>
          </w:rPr>
          <w:delText xml:space="preserve"> period</w:delText>
        </w:r>
        <w:r w:rsidR="00CA7F4E" w:rsidRPr="00E548C5" w:rsidDel="00F97DB2">
          <w:rPr>
            <w:lang w:val="en-GB"/>
          </w:rPr>
          <w:delText xml:space="preserve"> (primary analysis)</w:delText>
        </w:r>
        <w:r w:rsidRPr="00E548C5" w:rsidDel="00F97DB2">
          <w:rPr>
            <w:lang w:val="en-GB"/>
          </w:rPr>
          <w:delText>, p</w:delText>
        </w:r>
        <w:r w:rsidR="00333830" w:rsidRPr="00E548C5" w:rsidDel="00F97DB2">
          <w:rPr>
            <w:lang w:val="en-GB"/>
          </w:rPr>
          <w:delText xml:space="preserve">egzilarginase </w:delText>
        </w:r>
        <w:r w:rsidR="000835C8" w:rsidRPr="00E548C5" w:rsidDel="00F97DB2">
          <w:rPr>
            <w:lang w:val="en-GB"/>
          </w:rPr>
          <w:delText xml:space="preserve">statistically </w:delText>
        </w:r>
        <w:r w:rsidR="00333830" w:rsidRPr="00E548C5" w:rsidDel="00F97DB2">
          <w:rPr>
            <w:lang w:val="en-GB"/>
          </w:rPr>
          <w:delText xml:space="preserve">significantly reduced </w:delText>
        </w:r>
        <w:r w:rsidR="00A556A5" w:rsidDel="00F97DB2">
          <w:rPr>
            <w:lang w:val="en-GB"/>
          </w:rPr>
          <w:delText xml:space="preserve">geometric </w:delText>
        </w:r>
        <w:r w:rsidR="00333830" w:rsidRPr="00E548C5" w:rsidDel="00F97DB2">
          <w:rPr>
            <w:lang w:val="en-GB"/>
          </w:rPr>
          <w:delText xml:space="preserve">mean </w:delText>
        </w:r>
        <w:r w:rsidR="00A45B74" w:rsidRPr="00E548C5" w:rsidDel="00F97DB2">
          <w:rPr>
            <w:lang w:val="en-GB"/>
          </w:rPr>
          <w:delText>(</w:delText>
        </w:r>
        <w:r w:rsidR="00A556A5" w:rsidDel="00F97DB2">
          <w:rPr>
            <w:rFonts w:cstheme="minorHAnsi"/>
            <w:lang w:val="en-GB"/>
          </w:rPr>
          <w:delText>CV</w:delText>
        </w:r>
        <w:r w:rsidR="00A45B74" w:rsidRPr="00E548C5" w:rsidDel="00F97DB2">
          <w:rPr>
            <w:rFonts w:cstheme="minorHAnsi"/>
            <w:lang w:val="en-GB"/>
          </w:rPr>
          <w:delText>)</w:delText>
        </w:r>
        <w:r w:rsidR="00333830" w:rsidRPr="00E548C5" w:rsidDel="00F97DB2">
          <w:rPr>
            <w:rFonts w:cstheme="minorHAnsi"/>
            <w:lang w:val="en-GB"/>
          </w:rPr>
          <w:delText xml:space="preserve"> </w:delText>
        </w:r>
        <w:r w:rsidR="00E7418C" w:rsidRPr="00E548C5" w:rsidDel="00F97DB2">
          <w:rPr>
            <w:rFonts w:cstheme="minorHAnsi"/>
            <w:lang w:val="en-GB"/>
          </w:rPr>
          <w:delText xml:space="preserve">baseline </w:delText>
        </w:r>
        <w:r w:rsidR="00333830" w:rsidRPr="00E548C5" w:rsidDel="00F97DB2">
          <w:rPr>
            <w:lang w:val="en-GB"/>
          </w:rPr>
          <w:delText>p</w:delText>
        </w:r>
        <w:r w:rsidR="00AB0C30" w:rsidRPr="00E548C5" w:rsidDel="00F97DB2">
          <w:rPr>
            <w:lang w:val="en-GB"/>
          </w:rPr>
          <w:delText>Arg</w:delText>
        </w:r>
        <w:r w:rsidR="00333830" w:rsidRPr="00E548C5" w:rsidDel="00F97DB2">
          <w:rPr>
            <w:lang w:val="en-GB"/>
          </w:rPr>
          <w:delText xml:space="preserve"> from 3</w:delText>
        </w:r>
        <w:r w:rsidR="00A556A5" w:rsidDel="00F97DB2">
          <w:rPr>
            <w:lang w:val="en-GB"/>
          </w:rPr>
          <w:delText>54</w:delText>
        </w:r>
        <w:r w:rsidR="00333830" w:rsidRPr="00E548C5" w:rsidDel="00F97DB2">
          <w:rPr>
            <w:lang w:val="en-GB"/>
          </w:rPr>
          <w:delText>.</w:delText>
        </w:r>
        <w:r w:rsidR="00A556A5" w:rsidDel="00F97DB2">
          <w:rPr>
            <w:lang w:val="en-GB"/>
          </w:rPr>
          <w:delText>0</w:delText>
        </w:r>
        <w:r w:rsidR="00A556A5" w:rsidRPr="00E548C5" w:rsidDel="00F97DB2">
          <w:rPr>
            <w:lang w:val="en-GB"/>
          </w:rPr>
          <w:delText xml:space="preserve"> </w:delText>
        </w:r>
        <w:r w:rsidR="00E7418C" w:rsidRPr="00E548C5" w:rsidDel="00F97DB2">
          <w:rPr>
            <w:lang w:val="en-GB"/>
          </w:rPr>
          <w:delText>(</w:delText>
        </w:r>
        <w:r w:rsidR="00A556A5" w:rsidDel="00F97DB2">
          <w:rPr>
            <w:rFonts w:cstheme="minorHAnsi"/>
            <w:lang w:val="en-GB"/>
          </w:rPr>
          <w:delText>0</w:delText>
        </w:r>
        <w:r w:rsidR="00333830" w:rsidRPr="00E548C5" w:rsidDel="00F97DB2">
          <w:rPr>
            <w:rFonts w:cstheme="minorHAnsi"/>
            <w:lang w:val="en-GB"/>
          </w:rPr>
          <w:delText>.</w:delText>
        </w:r>
        <w:r w:rsidR="00A556A5" w:rsidDel="00F97DB2">
          <w:rPr>
            <w:rFonts w:cstheme="minorHAnsi"/>
            <w:lang w:val="en-GB"/>
          </w:rPr>
          <w:delText>2</w:delText>
        </w:r>
        <w:r w:rsidR="00333830" w:rsidRPr="00E548C5" w:rsidDel="00F97DB2">
          <w:rPr>
            <w:rFonts w:cstheme="minorHAnsi"/>
            <w:lang w:val="en-GB"/>
          </w:rPr>
          <w:delText>7</w:delText>
        </w:r>
        <w:r w:rsidR="00E7418C" w:rsidRPr="00E548C5" w:rsidDel="00F97DB2">
          <w:rPr>
            <w:rFonts w:cstheme="minorHAnsi"/>
            <w:lang w:val="en-GB"/>
          </w:rPr>
          <w:delText>)</w:delText>
        </w:r>
        <w:r w:rsidR="00333830" w:rsidRPr="00E548C5" w:rsidDel="00F97DB2">
          <w:rPr>
            <w:rFonts w:cstheme="minorHAnsi"/>
            <w:lang w:val="en-GB"/>
          </w:rPr>
          <w:delText xml:space="preserve"> μmol/L to </w:delText>
        </w:r>
        <w:r w:rsidR="00A556A5" w:rsidDel="00F97DB2">
          <w:rPr>
            <w:rFonts w:cstheme="minorHAnsi"/>
            <w:lang w:val="en-GB"/>
          </w:rPr>
          <w:delText>86</w:delText>
        </w:r>
        <w:r w:rsidR="00333830" w:rsidRPr="00E548C5" w:rsidDel="00F97DB2">
          <w:rPr>
            <w:rFonts w:cstheme="minorHAnsi"/>
            <w:lang w:val="en-GB"/>
          </w:rPr>
          <w:delText>.</w:delText>
        </w:r>
        <w:r w:rsidR="00A556A5" w:rsidDel="00F97DB2">
          <w:rPr>
            <w:rFonts w:cstheme="minorHAnsi"/>
            <w:lang w:val="en-GB"/>
          </w:rPr>
          <w:delText>4</w:delText>
        </w:r>
        <w:r w:rsidR="00A556A5" w:rsidRPr="00E548C5" w:rsidDel="00F97DB2">
          <w:rPr>
            <w:rFonts w:cstheme="minorHAnsi"/>
            <w:lang w:val="en-GB"/>
          </w:rPr>
          <w:delText xml:space="preserve"> </w:delText>
        </w:r>
        <w:r w:rsidR="00E7418C" w:rsidRPr="00E548C5" w:rsidDel="00F97DB2">
          <w:rPr>
            <w:rFonts w:cstheme="minorHAnsi"/>
            <w:lang w:val="en-GB"/>
          </w:rPr>
          <w:delText>(</w:delText>
        </w:r>
        <w:r w:rsidR="00A556A5" w:rsidDel="00F97DB2">
          <w:rPr>
            <w:rFonts w:cstheme="minorHAnsi"/>
            <w:lang w:val="en-GB"/>
          </w:rPr>
          <w:delText>0.50</w:delText>
        </w:r>
        <w:r w:rsidR="00E7418C" w:rsidRPr="00E548C5" w:rsidDel="00F97DB2">
          <w:rPr>
            <w:rFonts w:cstheme="minorHAnsi"/>
            <w:lang w:val="en-GB"/>
          </w:rPr>
          <w:delText>)</w:delText>
        </w:r>
        <w:r w:rsidR="00333830" w:rsidRPr="00E548C5" w:rsidDel="00F97DB2">
          <w:rPr>
            <w:rFonts w:cstheme="minorHAnsi"/>
            <w:lang w:val="en-GB"/>
          </w:rPr>
          <w:delText xml:space="preserve"> μmol/L at Week 24</w:delText>
        </w:r>
        <w:r w:rsidR="005A17FA" w:rsidRPr="00E548C5" w:rsidDel="00F97DB2">
          <w:rPr>
            <w:rFonts w:cstheme="minorHAnsi"/>
            <w:lang w:val="en-GB"/>
          </w:rPr>
          <w:delText>;</w:delText>
        </w:r>
        <w:r w:rsidR="00333830" w:rsidRPr="00E548C5" w:rsidDel="00F97DB2">
          <w:rPr>
            <w:rFonts w:cstheme="minorHAnsi"/>
            <w:lang w:val="en-GB"/>
          </w:rPr>
          <w:delText xml:space="preserve"> a </w:delText>
        </w:r>
        <w:r w:rsidR="00E7418C" w:rsidRPr="00E548C5" w:rsidDel="00F97DB2">
          <w:rPr>
            <w:rFonts w:cstheme="minorHAnsi"/>
            <w:lang w:val="en-GB"/>
          </w:rPr>
          <w:delText xml:space="preserve">76.7% </w:delText>
        </w:r>
        <w:r w:rsidR="00333830" w:rsidRPr="00E548C5" w:rsidDel="00F97DB2">
          <w:rPr>
            <w:rFonts w:cstheme="minorHAnsi"/>
            <w:lang w:val="en-GB"/>
          </w:rPr>
          <w:delText xml:space="preserve">reduction </w:delText>
        </w:r>
        <w:r w:rsidR="00B95F46" w:rsidRPr="00E548C5" w:rsidDel="00F97DB2">
          <w:rPr>
            <w:rFonts w:cstheme="minorHAnsi"/>
            <w:lang w:val="en-GB"/>
          </w:rPr>
          <w:delText>compar</w:delText>
        </w:r>
        <w:r w:rsidR="00513010" w:rsidRPr="00E548C5" w:rsidDel="00F97DB2">
          <w:rPr>
            <w:rFonts w:cstheme="minorHAnsi"/>
            <w:lang w:val="en-GB"/>
          </w:rPr>
          <w:delText>ed</w:delText>
        </w:r>
        <w:r w:rsidR="00333830" w:rsidRPr="00E548C5" w:rsidDel="00F97DB2">
          <w:rPr>
            <w:rFonts w:cstheme="minorHAnsi"/>
            <w:lang w:val="en-GB"/>
          </w:rPr>
          <w:delText xml:space="preserve"> to placebo (</w:delText>
        </w:r>
        <w:r w:rsidR="00D647B5" w:rsidRPr="00E548C5" w:rsidDel="00F97DB2">
          <w:rPr>
            <w:rFonts w:cstheme="minorHAnsi"/>
            <w:lang w:val="en-GB"/>
          </w:rPr>
          <w:delText xml:space="preserve">95% CI: </w:delText>
        </w:r>
        <w:r w:rsidR="00A556A5" w:rsidDel="00F97DB2">
          <w:rPr>
            <w:rFonts w:cstheme="minorHAnsi"/>
            <w:lang w:val="en-GB"/>
          </w:rPr>
          <w:delText>-</w:delText>
        </w:r>
        <w:r w:rsidR="00D647B5" w:rsidRPr="00E548C5" w:rsidDel="00F97DB2">
          <w:rPr>
            <w:rFonts w:cstheme="minorHAnsi"/>
            <w:lang w:val="en-GB"/>
          </w:rPr>
          <w:delText xml:space="preserve">67.1%, </w:delText>
        </w:r>
        <w:r w:rsidR="00C05BE0" w:rsidDel="00F97DB2">
          <w:rPr>
            <w:rFonts w:cstheme="minorHAnsi"/>
            <w:lang w:val="en-GB"/>
          </w:rPr>
          <w:delText>-</w:delText>
        </w:r>
        <w:r w:rsidR="00D647B5" w:rsidRPr="00E548C5" w:rsidDel="00F97DB2">
          <w:rPr>
            <w:rFonts w:cstheme="minorHAnsi"/>
            <w:lang w:val="en-GB"/>
          </w:rPr>
          <w:delText xml:space="preserve">83.5%; </w:delText>
        </w:r>
        <w:r w:rsidR="00333830" w:rsidRPr="00E548C5" w:rsidDel="00F97DB2">
          <w:rPr>
            <w:rFonts w:cstheme="minorHAnsi"/>
            <w:i/>
            <w:iCs/>
            <w:lang w:val="en-GB"/>
          </w:rPr>
          <w:delText>p</w:delText>
        </w:r>
        <w:r w:rsidR="00333830" w:rsidRPr="00E548C5" w:rsidDel="00F97DB2">
          <w:rPr>
            <w:rFonts w:cstheme="minorHAnsi"/>
            <w:lang w:val="en-GB"/>
          </w:rPr>
          <w:delText xml:space="preserve">&lt;0.0001; </w:delText>
        </w:r>
        <w:r w:rsidR="00333830" w:rsidRPr="00E548C5" w:rsidDel="00F97DB2">
          <w:rPr>
            <w:rFonts w:cstheme="minorHAnsi"/>
            <w:b/>
            <w:bCs/>
            <w:lang w:val="en-GB"/>
          </w:rPr>
          <w:delText xml:space="preserve">Figure </w:delText>
        </w:r>
        <w:r w:rsidR="00165A4A" w:rsidDel="00F97DB2">
          <w:rPr>
            <w:rFonts w:cstheme="minorHAnsi"/>
            <w:b/>
            <w:bCs/>
            <w:lang w:val="en-GB"/>
          </w:rPr>
          <w:delText>2</w:delText>
        </w:r>
        <w:r w:rsidR="00333830" w:rsidRPr="00E548C5" w:rsidDel="00F97DB2">
          <w:rPr>
            <w:rFonts w:cstheme="minorHAnsi"/>
            <w:lang w:val="en-GB"/>
          </w:rPr>
          <w:delText>)</w:delText>
        </w:r>
        <w:r w:rsidR="00B76476" w:rsidRPr="00E548C5" w:rsidDel="00F97DB2">
          <w:rPr>
            <w:rFonts w:cstheme="minorHAnsi"/>
            <w:lang w:val="en-GB"/>
          </w:rPr>
          <w:delText xml:space="preserve">. </w:delText>
        </w:r>
        <w:r w:rsidR="009D01B1" w:rsidRPr="00E548C5" w:rsidDel="00F97DB2">
          <w:rPr>
            <w:rFonts w:cstheme="minorHAnsi"/>
            <w:lang w:val="en-GB"/>
          </w:rPr>
          <w:delText>T</w:delText>
        </w:r>
        <w:r w:rsidR="00711CD2" w:rsidRPr="00E548C5" w:rsidDel="00F97DB2">
          <w:rPr>
            <w:rFonts w:cstheme="minorHAnsi"/>
            <w:lang w:val="en-GB"/>
          </w:rPr>
          <w:delText>here were no meaningful changes in p</w:delText>
        </w:r>
        <w:r w:rsidR="00AB0C30" w:rsidRPr="00E548C5" w:rsidDel="00F97DB2">
          <w:rPr>
            <w:rFonts w:cstheme="minorHAnsi"/>
            <w:lang w:val="en-GB"/>
          </w:rPr>
          <w:delText>Arg</w:delText>
        </w:r>
        <w:r w:rsidR="00711CD2" w:rsidRPr="00E548C5" w:rsidDel="00F97DB2">
          <w:rPr>
            <w:rFonts w:cstheme="minorHAnsi"/>
            <w:lang w:val="en-GB"/>
          </w:rPr>
          <w:delText xml:space="preserve"> </w:delText>
        </w:r>
        <w:r w:rsidR="001717C8" w:rsidRPr="00E548C5" w:rsidDel="00F97DB2">
          <w:rPr>
            <w:rFonts w:cstheme="minorHAnsi"/>
            <w:lang w:val="en-GB"/>
          </w:rPr>
          <w:delText>with</w:delText>
        </w:r>
        <w:r w:rsidR="00711CD2" w:rsidRPr="00E548C5" w:rsidDel="00F97DB2">
          <w:rPr>
            <w:rFonts w:cstheme="minorHAnsi"/>
            <w:lang w:val="en-GB"/>
          </w:rPr>
          <w:delText xml:space="preserve"> placebo (baseline, </w:delText>
        </w:r>
        <w:r w:rsidR="00A556A5" w:rsidRPr="00E548C5" w:rsidDel="00F97DB2">
          <w:rPr>
            <w:rFonts w:cstheme="minorHAnsi"/>
            <w:lang w:val="en-GB"/>
          </w:rPr>
          <w:delText>4</w:delText>
        </w:r>
        <w:r w:rsidR="00A556A5" w:rsidDel="00F97DB2">
          <w:rPr>
            <w:rFonts w:cstheme="minorHAnsi"/>
            <w:lang w:val="en-GB"/>
          </w:rPr>
          <w:delText>64</w:delText>
        </w:r>
        <w:r w:rsidR="00711CD2" w:rsidRPr="00E548C5" w:rsidDel="00F97DB2">
          <w:rPr>
            <w:rFonts w:cstheme="minorHAnsi"/>
            <w:lang w:val="en-GB"/>
          </w:rPr>
          <w:delText>.7</w:delText>
        </w:r>
        <w:r w:rsidR="00A556A5" w:rsidDel="00F97DB2">
          <w:rPr>
            <w:rFonts w:cstheme="minorHAnsi"/>
            <w:lang w:val="en-GB"/>
          </w:rPr>
          <w:delText xml:space="preserve"> (0.19)</w:delText>
        </w:r>
        <w:r w:rsidR="00711CD2" w:rsidRPr="00E548C5" w:rsidDel="00F97DB2">
          <w:rPr>
            <w:rFonts w:cstheme="minorHAnsi"/>
            <w:lang w:val="en-GB"/>
          </w:rPr>
          <w:delText xml:space="preserve"> μmol/L; Week 24, </w:delText>
        </w:r>
        <w:r w:rsidR="00A556A5" w:rsidRPr="00E548C5" w:rsidDel="00F97DB2">
          <w:rPr>
            <w:rFonts w:cstheme="minorHAnsi"/>
            <w:lang w:val="en-GB"/>
          </w:rPr>
          <w:delText>4</w:delText>
        </w:r>
        <w:r w:rsidR="00A556A5" w:rsidDel="00F97DB2">
          <w:rPr>
            <w:rFonts w:cstheme="minorHAnsi"/>
            <w:lang w:val="en-GB"/>
          </w:rPr>
          <w:delText>26</w:delText>
        </w:r>
        <w:r w:rsidR="00711CD2" w:rsidRPr="00E548C5" w:rsidDel="00F97DB2">
          <w:rPr>
            <w:rFonts w:cstheme="minorHAnsi"/>
            <w:lang w:val="en-GB"/>
          </w:rPr>
          <w:delText>.</w:delText>
        </w:r>
        <w:r w:rsidR="00A556A5" w:rsidDel="00F97DB2">
          <w:rPr>
            <w:rFonts w:cstheme="minorHAnsi"/>
            <w:lang w:val="en-GB"/>
          </w:rPr>
          <w:delText>5 (0.27)</w:delText>
        </w:r>
        <w:r w:rsidR="00711CD2" w:rsidRPr="00E548C5" w:rsidDel="00F97DB2">
          <w:rPr>
            <w:rFonts w:cstheme="minorHAnsi"/>
            <w:lang w:val="en-GB"/>
          </w:rPr>
          <w:delText xml:space="preserve"> μmol/L)</w:delText>
        </w:r>
        <w:r w:rsidR="004611C0" w:rsidRPr="00E548C5" w:rsidDel="00F97DB2">
          <w:rPr>
            <w:rFonts w:cstheme="minorHAnsi"/>
            <w:lang w:val="en-GB"/>
          </w:rPr>
          <w:delText>.</w:delText>
        </w:r>
        <w:r w:rsidR="00711CD2" w:rsidRPr="00E548C5" w:rsidDel="00F97DB2">
          <w:rPr>
            <w:rFonts w:cstheme="minorHAnsi"/>
            <w:lang w:val="en-GB"/>
          </w:rPr>
          <w:delText xml:space="preserve"> </w:delText>
        </w:r>
        <w:r w:rsidR="0052329B" w:rsidRPr="00E548C5" w:rsidDel="00F97DB2">
          <w:rPr>
            <w:rFonts w:cstheme="minorHAnsi"/>
            <w:lang w:val="en-GB"/>
          </w:rPr>
          <w:delText>In the pegzilarginase arm, m</w:delText>
        </w:r>
        <w:r w:rsidR="00B76476" w:rsidRPr="00E548C5" w:rsidDel="00F97DB2">
          <w:rPr>
            <w:rFonts w:cstheme="minorHAnsi"/>
            <w:lang w:val="en-GB"/>
          </w:rPr>
          <w:delText>ean p</w:delText>
        </w:r>
        <w:r w:rsidR="00AB0C30" w:rsidRPr="00E548C5" w:rsidDel="00F97DB2">
          <w:rPr>
            <w:rFonts w:cstheme="minorHAnsi"/>
            <w:lang w:val="en-GB"/>
          </w:rPr>
          <w:delText>Arg</w:delText>
        </w:r>
        <w:r w:rsidR="00B76476" w:rsidRPr="00E548C5" w:rsidDel="00F97DB2">
          <w:rPr>
            <w:rFonts w:cstheme="minorHAnsi"/>
            <w:lang w:val="en-GB"/>
          </w:rPr>
          <w:delText xml:space="preserve"> was well below guideline-recommended levels </w:delText>
        </w:r>
        <w:r w:rsidR="007F5947" w:rsidDel="00F97DB2">
          <w:rPr>
            <w:rFonts w:cstheme="minorHAnsi"/>
            <w:lang w:val="en-GB"/>
          </w:rPr>
          <w:delText>(</w:delText>
        </w:r>
        <w:r w:rsidR="007F5947" w:rsidRPr="00E548C5" w:rsidDel="00F97DB2">
          <w:rPr>
            <w:rFonts w:cstheme="minorHAnsi"/>
            <w:lang w:val="en-GB"/>
          </w:rPr>
          <w:delText>&lt;200 μmol/L</w:delText>
        </w:r>
        <w:r w:rsidR="007F5947" w:rsidDel="00F97DB2">
          <w:rPr>
            <w:rFonts w:cstheme="minorHAnsi"/>
            <w:lang w:val="en-GB"/>
          </w:rPr>
          <w:delText xml:space="preserve">) </w:delText>
        </w:r>
        <w:r w:rsidR="00B76476" w:rsidRPr="00E548C5" w:rsidDel="00F97DB2">
          <w:rPr>
            <w:rFonts w:cstheme="minorHAnsi"/>
            <w:lang w:val="en-GB"/>
          </w:rPr>
          <w:delText xml:space="preserve">and within normal range </w:delText>
        </w:r>
        <w:r w:rsidR="007F5947" w:rsidDel="00F97DB2">
          <w:rPr>
            <w:rFonts w:cstheme="minorHAnsi"/>
            <w:lang w:val="en-GB"/>
          </w:rPr>
          <w:delText xml:space="preserve">(40-115 </w:delText>
        </w:r>
        <w:r w:rsidR="007F5947" w:rsidRPr="00E548C5" w:rsidDel="00F97DB2">
          <w:rPr>
            <w:rFonts w:cstheme="minorHAnsi"/>
            <w:lang w:val="en-GB"/>
          </w:rPr>
          <w:delText>μmol/L</w:delText>
        </w:r>
        <w:r w:rsidR="007F5947" w:rsidDel="00F97DB2">
          <w:rPr>
            <w:rFonts w:cstheme="minorHAnsi"/>
            <w:lang w:val="en-GB"/>
          </w:rPr>
          <w:delText xml:space="preserve">) </w:delText>
        </w:r>
        <w:r w:rsidR="00B76476" w:rsidRPr="00E548C5" w:rsidDel="00F97DB2">
          <w:rPr>
            <w:rFonts w:cstheme="minorHAnsi"/>
            <w:lang w:val="en-GB"/>
          </w:rPr>
          <w:delText>by Week 12</w:delText>
        </w:r>
        <w:r w:rsidR="005A17FA" w:rsidRPr="00E548C5" w:rsidDel="00F97DB2">
          <w:rPr>
            <w:rFonts w:cstheme="minorHAnsi"/>
            <w:lang w:val="en-GB"/>
          </w:rPr>
          <w:delText>.</w:delText>
        </w:r>
        <w:r w:rsidR="002D2FF7" w:rsidRPr="00E548C5" w:rsidDel="00F97DB2">
          <w:rPr>
            <w:rFonts w:cstheme="minorHAnsi"/>
            <w:lang w:val="en-GB"/>
          </w:rPr>
          <w:delText xml:space="preserve"> </w:delText>
        </w:r>
        <w:r w:rsidR="005A17FA" w:rsidRPr="00E548C5" w:rsidDel="00F97DB2">
          <w:rPr>
            <w:rFonts w:cstheme="minorHAnsi"/>
            <w:lang w:val="en-GB"/>
          </w:rPr>
          <w:delText xml:space="preserve">No </w:delText>
        </w:r>
        <w:r w:rsidR="002D2FF7" w:rsidRPr="00E548C5" w:rsidDel="00F97DB2">
          <w:rPr>
            <w:rFonts w:cstheme="minorHAnsi"/>
            <w:lang w:val="en-GB"/>
          </w:rPr>
          <w:delText xml:space="preserve">patients receiving placebo achieved these </w:delText>
        </w:r>
        <w:r w:rsidR="00A45B74" w:rsidRPr="00E548C5" w:rsidDel="00F97DB2">
          <w:rPr>
            <w:rFonts w:cstheme="minorHAnsi"/>
            <w:lang w:val="en-GB"/>
          </w:rPr>
          <w:delText>levels</w:delText>
        </w:r>
        <w:r w:rsidR="00B76476" w:rsidRPr="00E548C5" w:rsidDel="00F97DB2">
          <w:rPr>
            <w:rFonts w:cstheme="minorHAnsi"/>
            <w:lang w:val="en-GB"/>
          </w:rPr>
          <w:delText xml:space="preserve">. </w:delText>
        </w:r>
        <w:r w:rsidR="001D4D50" w:rsidRPr="00E548C5" w:rsidDel="00F97DB2">
          <w:rPr>
            <w:rFonts w:cstheme="minorHAnsi"/>
            <w:lang w:val="en-GB"/>
          </w:rPr>
          <w:delText xml:space="preserve">At Week 24, </w:delText>
        </w:r>
        <w:r w:rsidR="00711CD2" w:rsidRPr="00E548C5" w:rsidDel="00F97DB2">
          <w:rPr>
            <w:rFonts w:cstheme="minorHAnsi"/>
            <w:lang w:val="en-GB"/>
          </w:rPr>
          <w:delText>p</w:delText>
        </w:r>
        <w:r w:rsidR="00AB0C30" w:rsidRPr="00E548C5" w:rsidDel="00F97DB2">
          <w:rPr>
            <w:rFonts w:cstheme="minorHAnsi"/>
            <w:lang w:val="en-GB"/>
          </w:rPr>
          <w:delText>Arg</w:delText>
        </w:r>
        <w:r w:rsidR="00711CD2" w:rsidRPr="00E548C5" w:rsidDel="00F97DB2">
          <w:rPr>
            <w:rFonts w:cstheme="minorHAnsi"/>
            <w:lang w:val="en-GB"/>
          </w:rPr>
          <w:delText xml:space="preserve"> </w:delText>
        </w:r>
        <w:bookmarkStart w:id="166" w:name="_Hlk151656688"/>
        <w:r w:rsidR="00711CD2" w:rsidRPr="00E548C5" w:rsidDel="00F97DB2">
          <w:rPr>
            <w:rFonts w:cstheme="minorHAnsi"/>
            <w:lang w:val="en-GB"/>
          </w:rPr>
          <w:delText xml:space="preserve">&lt;200 μmol/L </w:delText>
        </w:r>
        <w:bookmarkEnd w:id="166"/>
        <w:r w:rsidR="00711CD2" w:rsidRPr="00E548C5" w:rsidDel="00F97DB2">
          <w:rPr>
            <w:rFonts w:cstheme="minorHAnsi"/>
            <w:lang w:val="en-GB"/>
          </w:rPr>
          <w:delText>was achieved by 9</w:delText>
        </w:r>
        <w:r w:rsidR="00C05BE0" w:rsidDel="00F97DB2">
          <w:rPr>
            <w:rFonts w:cstheme="minorHAnsi"/>
            <w:lang w:val="en-GB"/>
          </w:rPr>
          <w:delText>0.5</w:delText>
        </w:r>
        <w:r w:rsidR="00711CD2" w:rsidRPr="00E548C5" w:rsidDel="00F97DB2">
          <w:rPr>
            <w:rFonts w:cstheme="minorHAnsi"/>
            <w:lang w:val="en-GB"/>
          </w:rPr>
          <w:delText>% o</w:delText>
        </w:r>
        <w:r w:rsidR="008E13C6" w:rsidRPr="00E548C5" w:rsidDel="00F97DB2">
          <w:rPr>
            <w:rFonts w:cstheme="minorHAnsi"/>
            <w:lang w:val="en-GB"/>
          </w:rPr>
          <w:delText>n</w:delText>
        </w:r>
        <w:r w:rsidR="00711CD2" w:rsidRPr="00E548C5" w:rsidDel="00F97DB2">
          <w:rPr>
            <w:rFonts w:cstheme="minorHAnsi"/>
            <w:lang w:val="en-GB"/>
          </w:rPr>
          <w:delText xml:space="preserve"> </w:delText>
        </w:r>
        <w:r w:rsidR="00BE134F" w:rsidRPr="00E548C5" w:rsidDel="00F97DB2">
          <w:rPr>
            <w:rFonts w:cstheme="minorHAnsi"/>
            <w:lang w:val="en-GB"/>
          </w:rPr>
          <w:delText>pegzilarginase</w:delText>
        </w:r>
        <w:r w:rsidR="001D4D50" w:rsidRPr="00E548C5" w:rsidDel="00F97DB2">
          <w:rPr>
            <w:rFonts w:cstheme="minorHAnsi"/>
            <w:lang w:val="en-GB"/>
          </w:rPr>
          <w:delText xml:space="preserve">, and normalization </w:delText>
        </w:r>
        <w:r w:rsidR="001717C8" w:rsidRPr="00E548C5" w:rsidDel="00F97DB2">
          <w:rPr>
            <w:rFonts w:cstheme="minorHAnsi"/>
            <w:lang w:val="en-GB"/>
          </w:rPr>
          <w:delText>by</w:delText>
        </w:r>
        <w:r w:rsidR="00853B4B" w:rsidRPr="00E548C5" w:rsidDel="00F97DB2">
          <w:rPr>
            <w:rFonts w:cstheme="minorHAnsi"/>
            <w:lang w:val="en-GB"/>
          </w:rPr>
          <w:delText xml:space="preserve"> </w:delText>
        </w:r>
        <w:r w:rsidR="00B76476" w:rsidRPr="00E548C5" w:rsidDel="00F97DB2">
          <w:rPr>
            <w:rFonts w:cstheme="minorHAnsi"/>
            <w:lang w:val="en-GB"/>
          </w:rPr>
          <w:delText>9</w:delText>
        </w:r>
        <w:r w:rsidR="00C05BE0" w:rsidDel="00F97DB2">
          <w:rPr>
            <w:rFonts w:cstheme="minorHAnsi"/>
            <w:lang w:val="en-GB"/>
          </w:rPr>
          <w:delText>0.5</w:delText>
        </w:r>
        <w:r w:rsidR="00B76476" w:rsidRPr="00E548C5" w:rsidDel="00F97DB2">
          <w:rPr>
            <w:rFonts w:cstheme="minorHAnsi"/>
            <w:lang w:val="en-GB"/>
          </w:rPr>
          <w:delText xml:space="preserve">% </w:delText>
        </w:r>
        <w:r w:rsidR="001D4D50" w:rsidRPr="00E548C5" w:rsidDel="00F97DB2">
          <w:rPr>
            <w:rFonts w:cstheme="minorHAnsi"/>
            <w:lang w:val="en-GB"/>
          </w:rPr>
          <w:delText xml:space="preserve">(all </w:delText>
        </w:r>
        <w:r w:rsidR="00B76476" w:rsidRPr="00FE2343" w:rsidDel="00F97DB2">
          <w:rPr>
            <w:rFonts w:cstheme="minorHAnsi"/>
            <w:i/>
            <w:iCs/>
            <w:lang w:val="en-GB"/>
          </w:rPr>
          <w:delText>p</w:delText>
        </w:r>
        <w:r w:rsidR="00B76476" w:rsidRPr="00FE2343" w:rsidDel="00F97DB2">
          <w:rPr>
            <w:rFonts w:cstheme="minorHAnsi"/>
            <w:lang w:val="en-GB"/>
          </w:rPr>
          <w:delText>&lt;0.0001</w:delText>
        </w:r>
        <w:r w:rsidR="00B76476" w:rsidRPr="00E548C5" w:rsidDel="00F97DB2">
          <w:rPr>
            <w:rFonts w:cstheme="minorHAnsi"/>
            <w:lang w:val="en-GB"/>
          </w:rPr>
          <w:delText xml:space="preserve"> vs placebo</w:delText>
        </w:r>
        <w:r w:rsidR="001D4D50" w:rsidRPr="00E548C5" w:rsidDel="00F97DB2">
          <w:rPr>
            <w:rFonts w:cstheme="minorHAnsi"/>
            <w:lang w:val="en-GB"/>
          </w:rPr>
          <w:delText>)</w:delText>
        </w:r>
        <w:r w:rsidR="00BE134F" w:rsidRPr="00E548C5" w:rsidDel="00F97DB2">
          <w:rPr>
            <w:rFonts w:cstheme="minorHAnsi"/>
            <w:lang w:val="en-GB"/>
          </w:rPr>
          <w:delText>.</w:delText>
        </w:r>
        <w:r w:rsidR="004611C0" w:rsidRPr="00E548C5" w:rsidDel="00F97DB2">
          <w:rPr>
            <w:b/>
            <w:bCs/>
            <w:i/>
            <w:iCs/>
            <w:lang w:val="en-GB"/>
          </w:rPr>
          <w:delText xml:space="preserve"> </w:delText>
        </w:r>
      </w:del>
    </w:p>
    <w:p w:rsidR="00FE4169" w:rsidRPr="00E548C5" w:rsidDel="00F97DB2" w:rsidRDefault="00FE4169" w:rsidP="00605539">
      <w:pPr>
        <w:spacing w:line="480" w:lineRule="auto"/>
        <w:rPr>
          <w:del w:id="167" w:author="4507" w:date="2023-12-20T11:12:00Z"/>
          <w:lang w:val="en-GB"/>
        </w:rPr>
      </w:pPr>
    </w:p>
    <w:p w:rsidR="00010421" w:rsidRPr="00E548C5" w:rsidDel="00F97DB2" w:rsidRDefault="007224AC" w:rsidP="00605539">
      <w:pPr>
        <w:spacing w:line="480" w:lineRule="auto"/>
        <w:rPr>
          <w:del w:id="168" w:author="4507" w:date="2023-12-20T11:12:00Z"/>
          <w:lang w:val="en-GB"/>
        </w:rPr>
      </w:pPr>
      <w:bookmarkStart w:id="169" w:name="_Hlk134461694"/>
      <w:del w:id="170" w:author="4507" w:date="2023-12-20T11:12:00Z">
        <w:r w:rsidRPr="00E548C5" w:rsidDel="00F97DB2">
          <w:rPr>
            <w:lang w:val="en-GB"/>
          </w:rPr>
          <w:delText xml:space="preserve">Key secondary outcomes </w:delText>
        </w:r>
        <w:r w:rsidR="001E0E34" w:rsidRPr="00E548C5" w:rsidDel="00F97DB2">
          <w:rPr>
            <w:lang w:val="en-GB"/>
          </w:rPr>
          <w:delText xml:space="preserve">showed </w:delText>
        </w:r>
        <w:r w:rsidR="00F8254B" w:rsidRPr="00E548C5" w:rsidDel="00F97DB2">
          <w:rPr>
            <w:lang w:val="en-GB"/>
          </w:rPr>
          <w:delText xml:space="preserve">numeric </w:delText>
        </w:r>
        <w:r w:rsidRPr="00E548C5" w:rsidDel="00F97DB2">
          <w:rPr>
            <w:lang w:val="en-GB"/>
          </w:rPr>
          <w:delText>improvements in functional mobility with pegzilarginase</w:delText>
        </w:r>
        <w:r w:rsidR="0052329B" w:rsidRPr="00E548C5" w:rsidDel="00F97DB2">
          <w:rPr>
            <w:lang w:val="en-GB"/>
          </w:rPr>
          <w:delText xml:space="preserve"> at Week 24</w:delText>
        </w:r>
        <w:r w:rsidRPr="00E548C5" w:rsidDel="00F97DB2">
          <w:rPr>
            <w:lang w:val="en-GB"/>
          </w:rPr>
          <w:delText xml:space="preserve">. </w:delText>
        </w:r>
        <w:r w:rsidR="00B24B11" w:rsidRPr="00E548C5" w:rsidDel="00F97DB2">
          <w:rPr>
            <w:lang w:val="en-GB"/>
          </w:rPr>
          <w:delText>At baseline, mean GMFM-E scores were 48.3 points and 46.5 points (possible maximum</w:delText>
        </w:r>
        <w:r w:rsidR="00A45B74" w:rsidRPr="00E548C5" w:rsidDel="00F97DB2">
          <w:rPr>
            <w:lang w:val="en-GB"/>
          </w:rPr>
          <w:delText>:</w:delText>
        </w:r>
        <w:r w:rsidR="00B24B11" w:rsidRPr="00E548C5" w:rsidDel="00F97DB2">
          <w:rPr>
            <w:lang w:val="en-GB"/>
          </w:rPr>
          <w:delText xml:space="preserve"> 72 </w:delText>
        </w:r>
        <w:r w:rsidR="00B24B11" w:rsidRPr="00E548C5" w:rsidDel="00F97DB2">
          <w:rPr>
            <w:lang w:val="en-GB"/>
          </w:rPr>
          <w:lastRenderedPageBreak/>
          <w:delText xml:space="preserve">points) in the pegzilarginase and placebo arms, respectively </w:delText>
        </w:r>
        <w:r w:rsidR="00B24B11" w:rsidRPr="00E548C5" w:rsidDel="00F97DB2">
          <w:rPr>
            <w:b/>
            <w:bCs/>
            <w:lang w:val="en-GB"/>
          </w:rPr>
          <w:delText>(Table 1)</w:delText>
        </w:r>
        <w:r w:rsidR="00B24B11" w:rsidRPr="00E548C5" w:rsidDel="00F97DB2">
          <w:rPr>
            <w:lang w:val="en-GB"/>
          </w:rPr>
          <w:delText xml:space="preserve">. At Week 24, </w:delText>
        </w:r>
        <w:r w:rsidRPr="00E548C5" w:rsidDel="00F97DB2">
          <w:rPr>
            <w:lang w:val="en-GB"/>
          </w:rPr>
          <w:delText xml:space="preserve">GMFM-E score was increased </w:delText>
        </w:r>
        <w:r w:rsidR="006C62CE" w:rsidRPr="00E548C5" w:rsidDel="00F97DB2">
          <w:rPr>
            <w:lang w:val="en-GB"/>
          </w:rPr>
          <w:delText xml:space="preserve">by </w:delText>
        </w:r>
        <w:r w:rsidR="00A50F56" w:rsidRPr="00E548C5" w:rsidDel="00F97DB2">
          <w:rPr>
            <w:lang w:val="en-GB"/>
          </w:rPr>
          <w:delText>4.2 points</w:delText>
        </w:r>
        <w:r w:rsidR="006C62CE" w:rsidRPr="00E548C5" w:rsidDel="00F97DB2">
          <w:rPr>
            <w:lang w:val="en-GB"/>
          </w:rPr>
          <w:delText xml:space="preserve"> </w:delText>
        </w:r>
        <w:r w:rsidR="00B24B11" w:rsidRPr="00E548C5" w:rsidDel="00F97DB2">
          <w:rPr>
            <w:lang w:val="en-GB"/>
          </w:rPr>
          <w:delText>with pegzilarginase</w:delText>
        </w:r>
        <w:r w:rsidR="00A50F56" w:rsidRPr="00E548C5" w:rsidDel="00F97DB2">
          <w:rPr>
            <w:lang w:val="en-GB"/>
          </w:rPr>
          <w:delText xml:space="preserve"> and decreased by 0.4 point</w:delText>
        </w:r>
        <w:r w:rsidR="00B24B11" w:rsidRPr="00E548C5" w:rsidDel="00F97DB2">
          <w:rPr>
            <w:lang w:val="en-GB"/>
          </w:rPr>
          <w:delText xml:space="preserve"> with</w:delText>
        </w:r>
        <w:r w:rsidR="00A50F56" w:rsidRPr="00E548C5" w:rsidDel="00F97DB2">
          <w:rPr>
            <w:lang w:val="en-GB"/>
          </w:rPr>
          <w:delText xml:space="preserve"> placebo (LS mean difference 4.6 points</w:delText>
        </w:r>
        <w:r w:rsidR="00FE3BBC" w:rsidDel="00F97DB2">
          <w:rPr>
            <w:lang w:val="en-GB"/>
          </w:rPr>
          <w:delText>;</w:delText>
        </w:r>
        <w:r w:rsidR="006D47CA" w:rsidRPr="00E548C5" w:rsidDel="00F97DB2">
          <w:rPr>
            <w:lang w:val="en-GB"/>
          </w:rPr>
          <w:delText xml:space="preserve"> 95% CI</w:delText>
        </w:r>
        <w:r w:rsidR="00D647B5" w:rsidRPr="00E548C5" w:rsidDel="00F97DB2">
          <w:rPr>
            <w:lang w:val="en-GB"/>
          </w:rPr>
          <w:delText>:</w:delText>
        </w:r>
        <w:r w:rsidR="006D47CA" w:rsidRPr="00E548C5" w:rsidDel="00F97DB2">
          <w:rPr>
            <w:lang w:val="en-GB"/>
          </w:rPr>
          <w:delText xml:space="preserve"> </w:delText>
        </w:r>
        <w:r w:rsidR="006D47CA" w:rsidRPr="00E548C5" w:rsidDel="00F97DB2">
          <w:rPr>
            <w:rFonts w:cstheme="minorHAnsi"/>
            <w:lang w:val="en-GB"/>
          </w:rPr>
          <w:delText>–</w:delText>
        </w:r>
        <w:r w:rsidR="006D47CA" w:rsidRPr="00E548C5" w:rsidDel="00F97DB2">
          <w:rPr>
            <w:lang w:val="en-GB"/>
          </w:rPr>
          <w:delText>1.1, 10.2</w:delText>
        </w:r>
        <w:r w:rsidR="00A50F56" w:rsidRPr="00E548C5" w:rsidDel="00F97DB2">
          <w:rPr>
            <w:lang w:val="en-GB"/>
          </w:rPr>
          <w:delText>)</w:delText>
        </w:r>
        <w:r w:rsidR="0078210B" w:rsidRPr="00E548C5" w:rsidDel="00F97DB2">
          <w:rPr>
            <w:lang w:val="en-GB"/>
          </w:rPr>
          <w:delText xml:space="preserve">. </w:delText>
        </w:r>
        <w:r w:rsidR="00F8254B" w:rsidRPr="00E548C5" w:rsidDel="00F97DB2">
          <w:rPr>
            <w:lang w:val="en-GB"/>
          </w:rPr>
          <w:delText xml:space="preserve">Changes from baseline </w:delText>
        </w:r>
        <w:r w:rsidR="00010421" w:rsidRPr="00E548C5" w:rsidDel="00F97DB2">
          <w:rPr>
            <w:lang w:val="en-GB"/>
          </w:rPr>
          <w:delText>in the pegzilarginase arm</w:delText>
        </w:r>
        <w:r w:rsidR="0078210B" w:rsidRPr="00E548C5" w:rsidDel="00F97DB2">
          <w:rPr>
            <w:lang w:val="en-GB"/>
          </w:rPr>
          <w:delText xml:space="preserve"> exceed</w:delText>
        </w:r>
        <w:r w:rsidR="001025CF" w:rsidRPr="00E548C5" w:rsidDel="00F97DB2">
          <w:rPr>
            <w:lang w:val="en-GB"/>
          </w:rPr>
          <w:delText>ed</w:delText>
        </w:r>
        <w:r w:rsidR="0078210B" w:rsidRPr="00E548C5" w:rsidDel="00F97DB2">
          <w:rPr>
            <w:lang w:val="en-GB"/>
          </w:rPr>
          <w:delText xml:space="preserve"> the </w:delText>
        </w:r>
        <w:r w:rsidR="00C509A8" w:rsidRPr="00E548C5" w:rsidDel="00F97DB2">
          <w:rPr>
            <w:lang w:val="en-GB"/>
          </w:rPr>
          <w:delText>thresholds for clinically important response</w:delText>
        </w:r>
        <w:r w:rsidR="00F8254B" w:rsidRPr="00E548C5" w:rsidDel="00F97DB2">
          <w:rPr>
            <w:lang w:val="en-GB"/>
          </w:rPr>
          <w:delText xml:space="preserve">, </w:delText>
        </w:r>
        <w:r w:rsidR="00A45B74" w:rsidRPr="00E548C5" w:rsidDel="00F97DB2">
          <w:rPr>
            <w:lang w:val="en-GB"/>
          </w:rPr>
          <w:delText>demonstrating</w:delText>
        </w:r>
        <w:r w:rsidR="00F8254B" w:rsidRPr="00E548C5" w:rsidDel="00F97DB2">
          <w:rPr>
            <w:lang w:val="en-GB"/>
          </w:rPr>
          <w:delText xml:space="preserve"> clinically meaningful improvement</w:delText>
        </w:r>
        <w:r w:rsidR="001025CF" w:rsidRPr="00E548C5" w:rsidDel="00F97DB2">
          <w:rPr>
            <w:lang w:val="en-GB"/>
          </w:rPr>
          <w:delText xml:space="preserve">. </w:delText>
        </w:r>
        <w:r w:rsidR="0052329B" w:rsidRPr="00E548C5" w:rsidDel="00F97DB2">
          <w:rPr>
            <w:lang w:val="en-GB"/>
          </w:rPr>
          <w:delText xml:space="preserve">2MWT distance </w:delText>
        </w:r>
        <w:r w:rsidR="00B24B11" w:rsidRPr="00E548C5" w:rsidDel="00F97DB2">
          <w:rPr>
            <w:lang w:val="en-GB"/>
          </w:rPr>
          <w:delText xml:space="preserve">at baseline was 109.0m </w:delText>
        </w:r>
        <w:r w:rsidR="00A45B74" w:rsidRPr="00E548C5" w:rsidDel="00F97DB2">
          <w:rPr>
            <w:lang w:val="en-GB"/>
          </w:rPr>
          <w:delText>and 99.0</w:delText>
        </w:r>
        <w:r w:rsidR="00190417" w:rsidRPr="00E548C5" w:rsidDel="00F97DB2">
          <w:rPr>
            <w:lang w:val="en-GB"/>
          </w:rPr>
          <w:delText>m</w:delText>
        </w:r>
        <w:r w:rsidR="00A45B74" w:rsidRPr="00E548C5" w:rsidDel="00F97DB2">
          <w:rPr>
            <w:lang w:val="en-GB"/>
          </w:rPr>
          <w:delText xml:space="preserve"> </w:delText>
        </w:r>
        <w:r w:rsidR="00B24B11" w:rsidRPr="00E548C5" w:rsidDel="00F97DB2">
          <w:rPr>
            <w:lang w:val="en-GB"/>
          </w:rPr>
          <w:delText xml:space="preserve">in the pegzilarginase </w:delText>
        </w:r>
        <w:r w:rsidR="00A45B74" w:rsidRPr="00E548C5" w:rsidDel="00F97DB2">
          <w:rPr>
            <w:lang w:val="en-GB"/>
          </w:rPr>
          <w:delText xml:space="preserve">and placebo </w:delText>
        </w:r>
        <w:r w:rsidR="00B24B11" w:rsidRPr="00E548C5" w:rsidDel="00F97DB2">
          <w:rPr>
            <w:lang w:val="en-GB"/>
          </w:rPr>
          <w:delText>arm</w:delText>
        </w:r>
        <w:r w:rsidR="00A45B74" w:rsidRPr="00E548C5" w:rsidDel="00F97DB2">
          <w:rPr>
            <w:lang w:val="en-GB"/>
          </w:rPr>
          <w:delText xml:space="preserve">s, respectively </w:delText>
        </w:r>
        <w:r w:rsidR="00B24B11" w:rsidRPr="00E548C5" w:rsidDel="00F97DB2">
          <w:rPr>
            <w:b/>
            <w:bCs/>
            <w:lang w:val="en-GB"/>
          </w:rPr>
          <w:delText>(Table 1)</w:delText>
        </w:r>
        <w:r w:rsidR="00A45B74" w:rsidRPr="00E548C5" w:rsidDel="00F97DB2">
          <w:rPr>
            <w:b/>
            <w:bCs/>
            <w:lang w:val="en-GB"/>
          </w:rPr>
          <w:delText>.</w:delText>
        </w:r>
        <w:r w:rsidR="00B24B11" w:rsidRPr="00E548C5" w:rsidDel="00F97DB2">
          <w:rPr>
            <w:lang w:val="en-GB"/>
          </w:rPr>
          <w:delText xml:space="preserve"> </w:delText>
        </w:r>
        <w:r w:rsidR="00A45B74" w:rsidRPr="00E548C5" w:rsidDel="00F97DB2">
          <w:rPr>
            <w:lang w:val="en-GB"/>
          </w:rPr>
          <w:delText xml:space="preserve">At </w:delText>
        </w:r>
        <w:r w:rsidR="00B24B11" w:rsidRPr="00E548C5" w:rsidDel="00F97DB2">
          <w:rPr>
            <w:lang w:val="en-GB"/>
          </w:rPr>
          <w:delText>Week 24</w:delText>
        </w:r>
        <w:r w:rsidR="00A45B74" w:rsidRPr="00E548C5" w:rsidDel="00F97DB2">
          <w:rPr>
            <w:lang w:val="en-GB"/>
          </w:rPr>
          <w:delText>,</w:delText>
        </w:r>
        <w:r w:rsidR="00B24B11" w:rsidRPr="00E548C5" w:rsidDel="00F97DB2">
          <w:rPr>
            <w:lang w:val="en-GB"/>
          </w:rPr>
          <w:delText xml:space="preserve"> distance was </w:delText>
        </w:r>
        <w:r w:rsidR="0052329B" w:rsidRPr="00E548C5" w:rsidDel="00F97DB2">
          <w:rPr>
            <w:lang w:val="en-GB"/>
          </w:rPr>
          <w:delText xml:space="preserve">increased by 7.3m </w:delText>
        </w:r>
        <w:r w:rsidR="00712837" w:rsidRPr="00E548C5" w:rsidDel="00F97DB2">
          <w:rPr>
            <w:lang w:val="en-GB"/>
          </w:rPr>
          <w:delText xml:space="preserve">(12.8%) </w:delText>
        </w:r>
        <w:r w:rsidR="0052329B" w:rsidRPr="00E548C5" w:rsidDel="00F97DB2">
          <w:rPr>
            <w:lang w:val="en-GB"/>
          </w:rPr>
          <w:delText xml:space="preserve">with pegzilarginase vs 2.7m </w:delText>
        </w:r>
        <w:r w:rsidR="00712837" w:rsidRPr="00E548C5" w:rsidDel="00F97DB2">
          <w:rPr>
            <w:lang w:val="en-GB"/>
          </w:rPr>
          <w:delText xml:space="preserve">(4.1%) </w:delText>
        </w:r>
        <w:r w:rsidR="0052329B" w:rsidRPr="00E548C5" w:rsidDel="00F97DB2">
          <w:rPr>
            <w:lang w:val="en-GB"/>
          </w:rPr>
          <w:delText>with placebo (LS mean difference 5.5m</w:delText>
        </w:r>
        <w:r w:rsidR="00FE3BBC" w:rsidDel="00F97DB2">
          <w:rPr>
            <w:lang w:val="en-GB"/>
          </w:rPr>
          <w:delText>;</w:delText>
        </w:r>
        <w:r w:rsidR="006D47CA" w:rsidRPr="00E548C5" w:rsidDel="00F97DB2">
          <w:rPr>
            <w:lang w:val="en-GB"/>
          </w:rPr>
          <w:delText xml:space="preserve"> 95% CI</w:delText>
        </w:r>
        <w:r w:rsidR="00D647B5" w:rsidRPr="00E548C5" w:rsidDel="00F97DB2">
          <w:rPr>
            <w:lang w:val="en-GB"/>
          </w:rPr>
          <w:delText>:</w:delText>
        </w:r>
        <w:r w:rsidR="006D47CA" w:rsidRPr="00E548C5" w:rsidDel="00F97DB2">
          <w:rPr>
            <w:lang w:val="en-GB"/>
          </w:rPr>
          <w:delText xml:space="preserve"> </w:delText>
        </w:r>
        <w:r w:rsidR="006D47CA" w:rsidRPr="00E548C5" w:rsidDel="00F97DB2">
          <w:rPr>
            <w:rFonts w:cstheme="minorHAnsi"/>
            <w:lang w:val="en-GB"/>
          </w:rPr>
          <w:delText>–</w:delText>
        </w:r>
        <w:r w:rsidR="006D47CA" w:rsidRPr="00E548C5" w:rsidDel="00F97DB2">
          <w:rPr>
            <w:lang w:val="en-GB"/>
          </w:rPr>
          <w:delText>15.6, 26.7</w:delText>
        </w:r>
        <w:r w:rsidR="00B24B11" w:rsidRPr="00E548C5" w:rsidDel="00F97DB2">
          <w:rPr>
            <w:lang w:val="en-GB"/>
          </w:rPr>
          <w:delText>)</w:delText>
        </w:r>
        <w:r w:rsidR="0052329B" w:rsidRPr="00E548C5" w:rsidDel="00F97DB2">
          <w:rPr>
            <w:lang w:val="en-GB"/>
          </w:rPr>
          <w:delText>.</w:delText>
        </w:r>
        <w:r w:rsidR="006C62CE" w:rsidRPr="00E548C5" w:rsidDel="00F97DB2">
          <w:rPr>
            <w:lang w:val="en-GB"/>
          </w:rPr>
          <w:delText xml:space="preserve"> </w:delText>
        </w:r>
        <w:r w:rsidR="00712837" w:rsidRPr="00E548C5" w:rsidDel="00F97DB2">
          <w:rPr>
            <w:lang w:val="en-GB"/>
          </w:rPr>
          <w:delText>Also for 2MWT, changes from baseline in the pegzilarginase arm exceeded the thresholds for clinically important response, demonstrating clinically meaningful improvement.</w:delText>
        </w:r>
      </w:del>
    </w:p>
    <w:bookmarkEnd w:id="169"/>
    <w:p w:rsidR="00355025" w:rsidRPr="00E548C5" w:rsidDel="00F97DB2" w:rsidRDefault="00355025" w:rsidP="00605539">
      <w:pPr>
        <w:spacing w:line="480" w:lineRule="auto"/>
        <w:rPr>
          <w:del w:id="171" w:author="4507" w:date="2023-12-20T11:12:00Z"/>
          <w:lang w:val="en-GB"/>
        </w:rPr>
      </w:pPr>
    </w:p>
    <w:p w:rsidR="00355025" w:rsidRPr="00E548C5" w:rsidDel="00F97DB2" w:rsidRDefault="001717C8" w:rsidP="00355025">
      <w:pPr>
        <w:spacing w:line="480" w:lineRule="auto"/>
        <w:rPr>
          <w:del w:id="172" w:author="4507" w:date="2023-12-20T11:12:00Z"/>
          <w:color w:val="000000" w:themeColor="text1"/>
          <w:lang w:val="en-GB"/>
        </w:rPr>
      </w:pPr>
      <w:del w:id="173" w:author="4507" w:date="2023-12-20T11:12:00Z">
        <w:r w:rsidRPr="00E548C5" w:rsidDel="00F97DB2">
          <w:rPr>
            <w:color w:val="000000" w:themeColor="text1"/>
            <w:lang w:val="en-GB"/>
          </w:rPr>
          <w:delText>Mobility function i</w:delText>
        </w:r>
        <w:r w:rsidR="00355025" w:rsidRPr="00E548C5" w:rsidDel="00F97DB2">
          <w:rPr>
            <w:color w:val="000000" w:themeColor="text1"/>
            <w:lang w:val="en-GB"/>
          </w:rPr>
          <w:delText>mprovement</w:delText>
        </w:r>
        <w:r w:rsidRPr="00E548C5" w:rsidDel="00F97DB2">
          <w:rPr>
            <w:color w:val="000000" w:themeColor="text1"/>
            <w:lang w:val="en-GB"/>
          </w:rPr>
          <w:delText>s</w:delText>
        </w:r>
        <w:r w:rsidR="00355025" w:rsidRPr="00E548C5" w:rsidDel="00F97DB2">
          <w:rPr>
            <w:color w:val="000000" w:themeColor="text1"/>
            <w:lang w:val="en-GB"/>
          </w:rPr>
          <w:delText xml:space="preserve"> w</w:delText>
        </w:r>
        <w:r w:rsidRPr="00E548C5" w:rsidDel="00F97DB2">
          <w:rPr>
            <w:color w:val="000000" w:themeColor="text1"/>
            <w:lang w:val="en-GB"/>
          </w:rPr>
          <w:delText>ere</w:delText>
        </w:r>
        <w:r w:rsidR="00355025" w:rsidRPr="00E548C5" w:rsidDel="00F97DB2">
          <w:rPr>
            <w:color w:val="000000" w:themeColor="text1"/>
            <w:lang w:val="en-GB"/>
          </w:rPr>
          <w:delText xml:space="preserve"> more pronounced in </w:delText>
        </w:r>
        <w:r w:rsidR="00767AE4" w:rsidRPr="00E548C5" w:rsidDel="00F97DB2">
          <w:rPr>
            <w:color w:val="000000" w:themeColor="text1"/>
            <w:lang w:val="en-GB"/>
          </w:rPr>
          <w:delText>patient</w:delText>
        </w:r>
        <w:r w:rsidR="00355025" w:rsidRPr="00E548C5" w:rsidDel="00F97DB2">
          <w:rPr>
            <w:color w:val="000000" w:themeColor="text1"/>
            <w:lang w:val="en-GB"/>
          </w:rPr>
          <w:delText>s a</w:delText>
        </w:r>
        <w:r w:rsidR="005526DB" w:rsidRPr="00E548C5" w:rsidDel="00F97DB2">
          <w:rPr>
            <w:color w:val="000000" w:themeColor="text1"/>
            <w:lang w:val="en-GB"/>
          </w:rPr>
          <w:delText>t</w:delText>
        </w:r>
        <w:r w:rsidR="00355025" w:rsidRPr="00E548C5" w:rsidDel="00F97DB2">
          <w:rPr>
            <w:color w:val="000000" w:themeColor="text1"/>
            <w:lang w:val="en-GB"/>
          </w:rPr>
          <w:delText xml:space="preserve"> GMFCS Level ≥</w:delText>
        </w:r>
        <w:r w:rsidR="001913E4" w:rsidRPr="00E548C5" w:rsidDel="00F97DB2">
          <w:rPr>
            <w:color w:val="000000" w:themeColor="text1"/>
            <w:lang w:val="en-GB"/>
          </w:rPr>
          <w:delText>2</w:delText>
        </w:r>
        <w:r w:rsidR="00355025" w:rsidRPr="00E548C5" w:rsidDel="00F97DB2">
          <w:rPr>
            <w:color w:val="000000" w:themeColor="text1"/>
            <w:lang w:val="en-GB"/>
          </w:rPr>
          <w:delText xml:space="preserve"> than Level </w:delText>
        </w:r>
        <w:r w:rsidR="001913E4" w:rsidRPr="00E548C5" w:rsidDel="00F97DB2">
          <w:rPr>
            <w:color w:val="000000" w:themeColor="text1"/>
            <w:lang w:val="en-GB"/>
          </w:rPr>
          <w:delText>1</w:delText>
        </w:r>
        <w:r w:rsidR="00883D60" w:rsidRPr="00E548C5" w:rsidDel="00F97DB2">
          <w:rPr>
            <w:color w:val="000000" w:themeColor="text1"/>
            <w:lang w:val="en-GB"/>
          </w:rPr>
          <w:delText xml:space="preserve"> (with</w:delText>
        </w:r>
        <w:r w:rsidR="00355025" w:rsidRPr="00E548C5" w:rsidDel="00F97DB2">
          <w:rPr>
            <w:color w:val="000000" w:themeColor="text1"/>
            <w:lang w:val="en-GB"/>
          </w:rPr>
          <w:delText xml:space="preserve"> fewer </w:delText>
        </w:r>
        <w:r w:rsidRPr="00E548C5" w:rsidDel="00F97DB2">
          <w:rPr>
            <w:color w:val="000000" w:themeColor="text1"/>
            <w:lang w:val="en-GB"/>
          </w:rPr>
          <w:delText xml:space="preserve">baseline </w:delText>
        </w:r>
        <w:r w:rsidR="00355025" w:rsidRPr="00E548C5" w:rsidDel="00F97DB2">
          <w:rPr>
            <w:color w:val="000000" w:themeColor="text1"/>
            <w:lang w:val="en-GB"/>
          </w:rPr>
          <w:delText>deficits and thus scores at or close to the ceiling of assessments, limit</w:delText>
        </w:r>
        <w:r w:rsidR="00883D60" w:rsidRPr="00E548C5" w:rsidDel="00F97DB2">
          <w:rPr>
            <w:color w:val="000000" w:themeColor="text1"/>
            <w:lang w:val="en-GB"/>
          </w:rPr>
          <w:delText>ing</w:delText>
        </w:r>
        <w:r w:rsidR="00355025" w:rsidRPr="00E548C5" w:rsidDel="00F97DB2">
          <w:rPr>
            <w:color w:val="000000" w:themeColor="text1"/>
            <w:lang w:val="en-GB"/>
          </w:rPr>
          <w:delText xml:space="preserve"> the ability of the tool to measure improvement</w:delText>
        </w:r>
        <w:r w:rsidR="00883D60" w:rsidRPr="00E548C5" w:rsidDel="00F97DB2">
          <w:rPr>
            <w:color w:val="000000" w:themeColor="text1"/>
            <w:lang w:val="en-GB"/>
          </w:rPr>
          <w:delText>)</w:delText>
        </w:r>
        <w:r w:rsidR="00355025" w:rsidRPr="00E548C5" w:rsidDel="00F97DB2">
          <w:rPr>
            <w:color w:val="000000" w:themeColor="text1"/>
            <w:lang w:val="en-GB"/>
          </w:rPr>
          <w:delText xml:space="preserve">. However, </w:delText>
        </w:r>
        <w:r w:rsidR="003A7B5E" w:rsidRPr="00E548C5" w:rsidDel="00F97DB2">
          <w:rPr>
            <w:color w:val="000000" w:themeColor="text1"/>
            <w:lang w:val="en-GB"/>
          </w:rPr>
          <w:delText xml:space="preserve">many of </w:delText>
        </w:r>
        <w:r w:rsidR="00355025" w:rsidRPr="00E548C5" w:rsidDel="00F97DB2">
          <w:rPr>
            <w:color w:val="000000" w:themeColor="text1"/>
            <w:lang w:val="en-GB"/>
          </w:rPr>
          <w:delText xml:space="preserve">these </w:delText>
        </w:r>
        <w:r w:rsidR="00767AE4" w:rsidRPr="00E548C5" w:rsidDel="00F97DB2">
          <w:rPr>
            <w:color w:val="000000" w:themeColor="text1"/>
            <w:lang w:val="en-GB"/>
          </w:rPr>
          <w:delText>patients</w:delText>
        </w:r>
        <w:r w:rsidR="00355025" w:rsidRPr="00E548C5" w:rsidDel="00F97DB2">
          <w:rPr>
            <w:color w:val="000000" w:themeColor="text1"/>
            <w:lang w:val="en-GB"/>
          </w:rPr>
          <w:delText xml:space="preserve"> improved to the upper limit or maintained their status without decline. For GMFM-E,</w:delText>
        </w:r>
        <w:r w:rsidR="00883D60" w:rsidRPr="00E548C5" w:rsidDel="00F97DB2">
          <w:rPr>
            <w:color w:val="000000" w:themeColor="text1"/>
            <w:lang w:val="en-GB"/>
          </w:rPr>
          <w:delText xml:space="preserve"> </w:delText>
        </w:r>
        <w:r w:rsidR="00355025" w:rsidRPr="00E548C5" w:rsidDel="00F97DB2">
          <w:rPr>
            <w:color w:val="000000" w:themeColor="text1"/>
            <w:lang w:val="en-GB"/>
          </w:rPr>
          <w:delText>GMFCS ≥</w:delText>
        </w:r>
        <w:r w:rsidR="001913E4" w:rsidRPr="00E548C5" w:rsidDel="00F97DB2">
          <w:rPr>
            <w:color w:val="000000" w:themeColor="text1"/>
            <w:lang w:val="en-GB"/>
          </w:rPr>
          <w:delText>2</w:delText>
        </w:r>
        <w:r w:rsidR="00355025" w:rsidRPr="00E548C5" w:rsidDel="00F97DB2">
          <w:rPr>
            <w:color w:val="000000" w:themeColor="text1"/>
            <w:lang w:val="en-GB"/>
          </w:rPr>
          <w:delText xml:space="preserve"> </w:delText>
        </w:r>
        <w:r w:rsidR="00767AE4" w:rsidRPr="00E548C5" w:rsidDel="00F97DB2">
          <w:rPr>
            <w:color w:val="000000" w:themeColor="text1"/>
            <w:lang w:val="en-GB"/>
          </w:rPr>
          <w:delText>patients</w:delText>
        </w:r>
        <w:r w:rsidR="00CA1706" w:rsidRPr="00E548C5" w:rsidDel="00F97DB2">
          <w:rPr>
            <w:color w:val="000000" w:themeColor="text1"/>
            <w:lang w:val="en-GB"/>
          </w:rPr>
          <w:delText xml:space="preserve"> demonstrated a</w:delText>
        </w:r>
        <w:r w:rsidR="00355025" w:rsidRPr="00E548C5" w:rsidDel="00F97DB2">
          <w:rPr>
            <w:color w:val="000000" w:themeColor="text1"/>
            <w:lang w:val="en-GB"/>
          </w:rPr>
          <w:delText xml:space="preserve"> mean </w:delText>
        </w:r>
        <w:r w:rsidR="00CA1706" w:rsidRPr="00E548C5" w:rsidDel="00F97DB2">
          <w:rPr>
            <w:color w:val="000000" w:themeColor="text1"/>
            <w:lang w:val="en-GB"/>
          </w:rPr>
          <w:delText xml:space="preserve">(SD) </w:delText>
        </w:r>
        <w:r w:rsidR="00355025" w:rsidRPr="00E548C5" w:rsidDel="00F97DB2">
          <w:rPr>
            <w:color w:val="000000" w:themeColor="text1"/>
            <w:lang w:val="en-GB"/>
          </w:rPr>
          <w:delText xml:space="preserve">change </w:delText>
        </w:r>
        <w:r w:rsidR="00CA1706" w:rsidRPr="00E548C5" w:rsidDel="00F97DB2">
          <w:rPr>
            <w:color w:val="000000" w:themeColor="text1"/>
            <w:lang w:val="en-GB"/>
          </w:rPr>
          <w:delText xml:space="preserve">increase </w:delText>
        </w:r>
        <w:r w:rsidR="00355025" w:rsidRPr="00E548C5" w:rsidDel="00F97DB2">
          <w:rPr>
            <w:color w:val="000000" w:themeColor="text1"/>
            <w:lang w:val="en-GB"/>
          </w:rPr>
          <w:delText xml:space="preserve">from </w:delText>
        </w:r>
        <w:r w:rsidR="00CA1706" w:rsidRPr="00E548C5" w:rsidDel="00F97DB2">
          <w:rPr>
            <w:color w:val="000000" w:themeColor="text1"/>
            <w:lang w:val="en-GB"/>
          </w:rPr>
          <w:delText>b</w:delText>
        </w:r>
        <w:r w:rsidR="00355025" w:rsidRPr="00E548C5" w:rsidDel="00F97DB2">
          <w:rPr>
            <w:color w:val="000000" w:themeColor="text1"/>
            <w:lang w:val="en-GB"/>
          </w:rPr>
          <w:delText xml:space="preserve">aseline at Week 24 </w:delText>
        </w:r>
        <w:r w:rsidR="00CA1706" w:rsidRPr="00E548C5" w:rsidDel="00F97DB2">
          <w:rPr>
            <w:color w:val="000000" w:themeColor="text1"/>
            <w:lang w:val="en-GB"/>
          </w:rPr>
          <w:delText>of</w:delText>
        </w:r>
        <w:r w:rsidR="00355025" w:rsidRPr="00E548C5" w:rsidDel="00F97DB2">
          <w:rPr>
            <w:color w:val="000000" w:themeColor="text1"/>
            <w:lang w:val="en-GB"/>
          </w:rPr>
          <w:delText xml:space="preserve"> 5.1 (9.43) </w:delText>
        </w:r>
        <w:r w:rsidR="00883D60" w:rsidRPr="00E548C5" w:rsidDel="00F97DB2">
          <w:rPr>
            <w:color w:val="000000" w:themeColor="text1"/>
            <w:lang w:val="en-GB"/>
          </w:rPr>
          <w:delText xml:space="preserve">on </w:delText>
        </w:r>
        <w:r w:rsidR="00355025" w:rsidRPr="00E548C5" w:rsidDel="00F97DB2">
          <w:rPr>
            <w:color w:val="000000" w:themeColor="text1"/>
            <w:lang w:val="en-GB"/>
          </w:rPr>
          <w:delText xml:space="preserve">pegzilarginase and decreased 0.8 (8.42) </w:delText>
        </w:r>
        <w:r w:rsidR="00883D60" w:rsidRPr="00E548C5" w:rsidDel="00F97DB2">
          <w:rPr>
            <w:color w:val="000000" w:themeColor="text1"/>
            <w:lang w:val="en-GB"/>
          </w:rPr>
          <w:delText xml:space="preserve">on </w:delText>
        </w:r>
        <w:r w:rsidR="00355025" w:rsidRPr="00E548C5" w:rsidDel="00F97DB2">
          <w:rPr>
            <w:color w:val="000000" w:themeColor="text1"/>
            <w:lang w:val="en-GB"/>
          </w:rPr>
          <w:delText>placebo</w:delText>
        </w:r>
        <w:r w:rsidR="00883D60" w:rsidRPr="00E548C5" w:rsidDel="00F97DB2">
          <w:rPr>
            <w:color w:val="000000" w:themeColor="text1"/>
            <w:lang w:val="en-GB"/>
          </w:rPr>
          <w:delText xml:space="preserve">; </w:delText>
        </w:r>
        <w:r w:rsidR="00355025" w:rsidRPr="00E548C5" w:rsidDel="00F97DB2">
          <w:rPr>
            <w:color w:val="000000" w:themeColor="text1"/>
            <w:lang w:val="en-GB"/>
          </w:rPr>
          <w:delText>LS mean difference (</w:delText>
        </w:r>
        <w:r w:rsidR="00FE3BBC" w:rsidDel="00F97DB2">
          <w:rPr>
            <w:color w:val="000000" w:themeColor="text1"/>
            <w:lang w:val="en-GB"/>
          </w:rPr>
          <w:delText xml:space="preserve">95% </w:delText>
        </w:r>
        <w:r w:rsidR="00355025" w:rsidRPr="00E548C5" w:rsidDel="00F97DB2">
          <w:rPr>
            <w:color w:val="000000" w:themeColor="text1"/>
            <w:lang w:val="en-GB"/>
          </w:rPr>
          <w:delText xml:space="preserve">CI) between groups </w:delText>
        </w:r>
        <w:r w:rsidR="0044769A" w:rsidRPr="00E548C5" w:rsidDel="00F97DB2">
          <w:rPr>
            <w:color w:val="000000" w:themeColor="text1"/>
            <w:lang w:val="en-GB"/>
          </w:rPr>
          <w:delText>favoured</w:delText>
        </w:r>
        <w:r w:rsidR="00355025" w:rsidRPr="00E548C5" w:rsidDel="00F97DB2">
          <w:rPr>
            <w:color w:val="000000" w:themeColor="text1"/>
            <w:lang w:val="en-GB"/>
          </w:rPr>
          <w:delText xml:space="preserve"> pegzilarginase by 5.5 points (-4.7, 15.8) (</w:delText>
        </w:r>
        <w:r w:rsidR="001913E4" w:rsidRPr="00E548C5" w:rsidDel="00F97DB2">
          <w:rPr>
            <w:b/>
            <w:bCs/>
            <w:color w:val="000000" w:themeColor="text1"/>
            <w:lang w:val="en-GB"/>
          </w:rPr>
          <w:delText>Suppl</w:delText>
        </w:r>
        <w:r w:rsidR="00F25500" w:rsidRPr="00E548C5" w:rsidDel="00F97DB2">
          <w:rPr>
            <w:b/>
            <w:bCs/>
            <w:color w:val="000000" w:themeColor="text1"/>
            <w:lang w:val="en-GB"/>
          </w:rPr>
          <w:delText>ementary</w:delText>
        </w:r>
        <w:r w:rsidR="001913E4" w:rsidRPr="00E548C5" w:rsidDel="00F97DB2">
          <w:rPr>
            <w:b/>
            <w:bCs/>
            <w:color w:val="000000" w:themeColor="text1"/>
            <w:lang w:val="en-GB"/>
          </w:rPr>
          <w:delText xml:space="preserve"> </w:delText>
        </w:r>
        <w:r w:rsidR="00355025" w:rsidRPr="00E548C5" w:rsidDel="00F97DB2">
          <w:rPr>
            <w:b/>
            <w:bCs/>
            <w:color w:val="000000" w:themeColor="text1"/>
            <w:lang w:val="en-GB"/>
          </w:rPr>
          <w:delText xml:space="preserve">Figure </w:delText>
        </w:r>
        <w:r w:rsidR="00806329" w:rsidDel="00F97DB2">
          <w:rPr>
            <w:b/>
            <w:bCs/>
            <w:color w:val="000000" w:themeColor="text1"/>
            <w:lang w:val="en-GB"/>
          </w:rPr>
          <w:delText>1</w:delText>
        </w:r>
        <w:r w:rsidR="00355025" w:rsidRPr="00E548C5" w:rsidDel="00F97DB2">
          <w:rPr>
            <w:color w:val="000000" w:themeColor="text1"/>
            <w:lang w:val="en-GB"/>
          </w:rPr>
          <w:delText xml:space="preserve">). Similarly, for 2MWT, improvement was more pronounced </w:delText>
        </w:r>
        <w:r w:rsidR="00883D60" w:rsidRPr="00E548C5" w:rsidDel="00F97DB2">
          <w:rPr>
            <w:color w:val="000000" w:themeColor="text1"/>
            <w:lang w:val="en-GB"/>
          </w:rPr>
          <w:delText>at</w:delText>
        </w:r>
        <w:r w:rsidR="00355025" w:rsidRPr="00E548C5" w:rsidDel="00F97DB2">
          <w:rPr>
            <w:color w:val="000000" w:themeColor="text1"/>
            <w:lang w:val="en-GB"/>
          </w:rPr>
          <w:delText xml:space="preserve"> GMFCS Level ≥</w:delText>
        </w:r>
        <w:r w:rsidR="001913E4" w:rsidRPr="00E548C5" w:rsidDel="00F97DB2">
          <w:rPr>
            <w:color w:val="000000" w:themeColor="text1"/>
            <w:lang w:val="en-GB"/>
          </w:rPr>
          <w:delText>2</w:delText>
        </w:r>
        <w:r w:rsidR="00355025" w:rsidRPr="00E548C5" w:rsidDel="00F97DB2">
          <w:rPr>
            <w:color w:val="000000" w:themeColor="text1"/>
            <w:lang w:val="en-GB"/>
          </w:rPr>
          <w:delText xml:space="preserve"> </w:delText>
        </w:r>
        <w:r w:rsidR="00883D60" w:rsidRPr="00E548C5" w:rsidDel="00F97DB2">
          <w:rPr>
            <w:color w:val="000000" w:themeColor="text1"/>
            <w:lang w:val="en-GB"/>
          </w:rPr>
          <w:delText>(</w:delText>
        </w:r>
        <w:r w:rsidR="00355025" w:rsidRPr="00E548C5" w:rsidDel="00F97DB2">
          <w:rPr>
            <w:color w:val="000000" w:themeColor="text1"/>
            <w:lang w:val="en-GB"/>
          </w:rPr>
          <w:delText xml:space="preserve">9.4m </w:delText>
        </w:r>
        <w:r w:rsidR="00883D60" w:rsidRPr="00E548C5" w:rsidDel="00F97DB2">
          <w:rPr>
            <w:color w:val="000000" w:themeColor="text1"/>
            <w:lang w:val="en-GB"/>
          </w:rPr>
          <w:delText>[</w:delText>
        </w:r>
        <w:r w:rsidR="00355025" w:rsidRPr="00E548C5" w:rsidDel="00F97DB2">
          <w:rPr>
            <w:color w:val="000000" w:themeColor="text1"/>
            <w:lang w:val="en-GB"/>
          </w:rPr>
          <w:delText>35.82</w:delText>
        </w:r>
        <w:r w:rsidR="00883D60" w:rsidRPr="00E548C5" w:rsidDel="00F97DB2">
          <w:rPr>
            <w:color w:val="000000" w:themeColor="text1"/>
            <w:lang w:val="en-GB"/>
          </w:rPr>
          <w:delText>]</w:delText>
        </w:r>
        <w:r w:rsidR="00355025" w:rsidRPr="00E548C5" w:rsidDel="00F97DB2">
          <w:rPr>
            <w:color w:val="000000" w:themeColor="text1"/>
            <w:lang w:val="en-GB"/>
          </w:rPr>
          <w:delText xml:space="preserve">) than GMFCS Level </w:delText>
        </w:r>
        <w:r w:rsidR="001913E4" w:rsidRPr="00E548C5" w:rsidDel="00F97DB2">
          <w:rPr>
            <w:color w:val="000000" w:themeColor="text1"/>
            <w:lang w:val="en-GB"/>
          </w:rPr>
          <w:delText>1</w:delText>
        </w:r>
        <w:r w:rsidR="00355025" w:rsidRPr="00E548C5" w:rsidDel="00F97DB2">
          <w:rPr>
            <w:color w:val="000000" w:themeColor="text1"/>
            <w:lang w:val="en-GB"/>
          </w:rPr>
          <w:delText xml:space="preserve"> </w:delText>
        </w:r>
        <w:r w:rsidR="00883D60" w:rsidRPr="00E548C5" w:rsidDel="00F97DB2">
          <w:rPr>
            <w:color w:val="000000" w:themeColor="text1"/>
            <w:lang w:val="en-GB"/>
          </w:rPr>
          <w:delText>(</w:delText>
        </w:r>
        <w:r w:rsidR="00355025" w:rsidRPr="00E548C5" w:rsidDel="00F97DB2">
          <w:rPr>
            <w:color w:val="000000" w:themeColor="text1"/>
            <w:lang w:val="en-GB"/>
          </w:rPr>
          <w:delText xml:space="preserve">3.7m </w:delText>
        </w:r>
        <w:r w:rsidR="00883D60" w:rsidRPr="00E548C5" w:rsidDel="00F97DB2">
          <w:rPr>
            <w:color w:val="000000" w:themeColor="text1"/>
            <w:lang w:val="en-GB"/>
          </w:rPr>
          <w:delText>[</w:delText>
        </w:r>
        <w:r w:rsidR="00355025" w:rsidRPr="00E548C5" w:rsidDel="00F97DB2">
          <w:rPr>
            <w:color w:val="000000" w:themeColor="text1"/>
            <w:lang w:val="en-GB"/>
          </w:rPr>
          <w:delText>20.99</w:delText>
        </w:r>
        <w:r w:rsidR="00883D60" w:rsidRPr="00E548C5" w:rsidDel="00F97DB2">
          <w:rPr>
            <w:color w:val="000000" w:themeColor="text1"/>
            <w:lang w:val="en-GB"/>
          </w:rPr>
          <w:delText xml:space="preserve">]; </w:delText>
        </w:r>
        <w:r w:rsidR="00355025" w:rsidRPr="00E548C5" w:rsidDel="00F97DB2">
          <w:rPr>
            <w:color w:val="000000" w:themeColor="text1"/>
            <w:lang w:val="en-GB"/>
          </w:rPr>
          <w:delText>LS mean difference (</w:delText>
        </w:r>
        <w:r w:rsidR="00FE3BBC" w:rsidDel="00F97DB2">
          <w:rPr>
            <w:color w:val="000000" w:themeColor="text1"/>
            <w:lang w:val="en-GB"/>
          </w:rPr>
          <w:delText xml:space="preserve">95% </w:delText>
        </w:r>
        <w:r w:rsidR="00355025" w:rsidRPr="00E548C5" w:rsidDel="00F97DB2">
          <w:rPr>
            <w:color w:val="000000" w:themeColor="text1"/>
            <w:lang w:val="en-GB"/>
          </w:rPr>
          <w:delText xml:space="preserve">CI) between treatment groups </w:delText>
        </w:r>
        <w:r w:rsidR="0044769A" w:rsidRPr="00E548C5" w:rsidDel="00F97DB2">
          <w:rPr>
            <w:color w:val="000000" w:themeColor="text1"/>
            <w:lang w:val="en-GB"/>
          </w:rPr>
          <w:delText>favoured</w:delText>
        </w:r>
        <w:r w:rsidR="00355025" w:rsidRPr="00E548C5" w:rsidDel="00F97DB2">
          <w:rPr>
            <w:color w:val="000000" w:themeColor="text1"/>
            <w:lang w:val="en-GB"/>
          </w:rPr>
          <w:delText xml:space="preserve"> pegzilarginase by 10.6m </w:delText>
        </w:r>
        <w:r w:rsidR="00883D60" w:rsidRPr="00E548C5" w:rsidDel="00F97DB2">
          <w:rPr>
            <w:color w:val="000000" w:themeColor="text1"/>
            <w:lang w:val="en-GB"/>
          </w:rPr>
          <w:delText>[</w:delText>
        </w:r>
        <w:r w:rsidR="00355025" w:rsidRPr="00E548C5" w:rsidDel="00F97DB2">
          <w:rPr>
            <w:rFonts w:ascii="Cambria Math" w:hAnsi="Cambria Math" w:cs="Cambria Math"/>
            <w:color w:val="000000" w:themeColor="text1"/>
            <w:lang w:val="en-GB"/>
          </w:rPr>
          <w:delText>‑</w:delText>
        </w:r>
        <w:r w:rsidR="00355025" w:rsidRPr="00E548C5" w:rsidDel="00F97DB2">
          <w:rPr>
            <w:color w:val="000000" w:themeColor="text1"/>
            <w:lang w:val="en-GB"/>
          </w:rPr>
          <w:delText>26.4, 47.7</w:delText>
        </w:r>
        <w:r w:rsidR="00883D60" w:rsidRPr="00E548C5" w:rsidDel="00F97DB2">
          <w:rPr>
            <w:color w:val="000000" w:themeColor="text1"/>
            <w:lang w:val="en-GB"/>
          </w:rPr>
          <w:delText>])</w:delText>
        </w:r>
        <w:r w:rsidR="00355025" w:rsidRPr="00E548C5" w:rsidDel="00F97DB2">
          <w:rPr>
            <w:color w:val="000000" w:themeColor="text1"/>
            <w:lang w:val="en-GB"/>
          </w:rPr>
          <w:delText xml:space="preserve"> (</w:delText>
        </w:r>
        <w:r w:rsidR="001913E4" w:rsidRPr="00E548C5" w:rsidDel="00F97DB2">
          <w:rPr>
            <w:b/>
            <w:bCs/>
            <w:color w:val="000000" w:themeColor="text1"/>
            <w:lang w:val="en-GB"/>
          </w:rPr>
          <w:delText>Supp</w:delText>
        </w:r>
        <w:r w:rsidR="004D7175" w:rsidRPr="00E548C5" w:rsidDel="00F97DB2">
          <w:rPr>
            <w:b/>
            <w:bCs/>
            <w:color w:val="000000" w:themeColor="text1"/>
            <w:lang w:val="en-GB"/>
          </w:rPr>
          <w:delText>l</w:delText>
        </w:r>
        <w:r w:rsidR="00F25500" w:rsidRPr="00E548C5" w:rsidDel="00F97DB2">
          <w:rPr>
            <w:b/>
            <w:bCs/>
            <w:color w:val="000000" w:themeColor="text1"/>
            <w:lang w:val="en-GB"/>
          </w:rPr>
          <w:delText>ementary</w:delText>
        </w:r>
        <w:r w:rsidR="001913E4" w:rsidRPr="00E548C5" w:rsidDel="00F97DB2">
          <w:rPr>
            <w:b/>
            <w:bCs/>
            <w:color w:val="000000" w:themeColor="text1"/>
            <w:lang w:val="en-GB"/>
          </w:rPr>
          <w:delText xml:space="preserve"> </w:delText>
        </w:r>
        <w:r w:rsidR="00355025" w:rsidRPr="00E548C5" w:rsidDel="00F97DB2">
          <w:rPr>
            <w:b/>
            <w:bCs/>
            <w:color w:val="000000" w:themeColor="text1"/>
            <w:lang w:val="en-GB"/>
          </w:rPr>
          <w:delText xml:space="preserve">Figure </w:delText>
        </w:r>
        <w:r w:rsidR="00806329" w:rsidDel="00F97DB2">
          <w:rPr>
            <w:b/>
            <w:bCs/>
            <w:color w:val="000000" w:themeColor="text1"/>
            <w:lang w:val="en-GB"/>
          </w:rPr>
          <w:delText>1</w:delText>
        </w:r>
        <w:r w:rsidR="00355025" w:rsidRPr="00E548C5" w:rsidDel="00F97DB2">
          <w:rPr>
            <w:color w:val="000000" w:themeColor="text1"/>
            <w:lang w:val="en-GB"/>
          </w:rPr>
          <w:delText>).</w:delText>
        </w:r>
      </w:del>
    </w:p>
    <w:p w:rsidR="00355025" w:rsidRPr="00E548C5" w:rsidDel="00F97DB2" w:rsidRDefault="00355025" w:rsidP="00605539">
      <w:pPr>
        <w:spacing w:line="480" w:lineRule="auto"/>
        <w:rPr>
          <w:del w:id="174" w:author="4507" w:date="2023-12-20T11:12:00Z"/>
          <w:lang w:val="en-GB"/>
        </w:rPr>
      </w:pPr>
    </w:p>
    <w:p w:rsidR="006C62CE" w:rsidRPr="00E548C5" w:rsidDel="00F97DB2" w:rsidRDefault="006C62CE" w:rsidP="00605539">
      <w:pPr>
        <w:spacing w:line="480" w:lineRule="auto"/>
        <w:rPr>
          <w:del w:id="175" w:author="4507" w:date="2023-12-20T11:12:00Z"/>
          <w:color w:val="000000" w:themeColor="text1"/>
          <w:lang w:val="en-GB"/>
        </w:rPr>
      </w:pPr>
      <w:del w:id="176" w:author="4507" w:date="2023-12-20T11:12:00Z">
        <w:r w:rsidRPr="00E548C5" w:rsidDel="00F97DB2">
          <w:rPr>
            <w:lang w:val="en-GB"/>
          </w:rPr>
          <w:delText xml:space="preserve">Other secondary outcomes </w:delText>
        </w:r>
        <w:r w:rsidR="00BE134F" w:rsidRPr="00E548C5" w:rsidDel="00F97DB2">
          <w:rPr>
            <w:lang w:val="en-GB"/>
          </w:rPr>
          <w:delText xml:space="preserve">demonstrated additional </w:delText>
        </w:r>
        <w:r w:rsidR="005526DB" w:rsidRPr="00E548C5" w:rsidDel="00F97DB2">
          <w:rPr>
            <w:lang w:val="en-GB"/>
          </w:rPr>
          <w:delText xml:space="preserve">biochemical and functional mobility </w:delText>
        </w:r>
        <w:r w:rsidRPr="00E548C5" w:rsidDel="00F97DB2">
          <w:rPr>
            <w:lang w:val="en-GB"/>
          </w:rPr>
          <w:delText xml:space="preserve">improvements </w:delText>
        </w:r>
        <w:r w:rsidRPr="00E548C5" w:rsidDel="00F97DB2">
          <w:rPr>
            <w:b/>
            <w:bCs/>
            <w:lang w:val="en-GB"/>
          </w:rPr>
          <w:delText>(Table 2)</w:delText>
        </w:r>
        <w:r w:rsidRPr="00E548C5" w:rsidDel="00F97DB2">
          <w:rPr>
            <w:lang w:val="en-GB"/>
          </w:rPr>
          <w:delText xml:space="preserve">. </w:delText>
        </w:r>
        <w:r w:rsidR="007A2884" w:rsidRPr="00E548C5" w:rsidDel="00F97DB2">
          <w:rPr>
            <w:lang w:val="en-GB"/>
          </w:rPr>
          <w:delText>S</w:delText>
        </w:r>
        <w:r w:rsidR="00613A24" w:rsidRPr="00E548C5" w:rsidDel="00F97DB2">
          <w:rPr>
            <w:color w:val="000000" w:themeColor="text1"/>
            <w:lang w:val="en-GB"/>
          </w:rPr>
          <w:delText xml:space="preserve">tatistically significant and clinically </w:delText>
        </w:r>
        <w:r w:rsidR="00A35600" w:rsidRPr="00E548C5" w:rsidDel="00F97DB2">
          <w:rPr>
            <w:color w:val="000000" w:themeColor="text1"/>
            <w:lang w:val="en-GB"/>
          </w:rPr>
          <w:delText>meaningful</w:delText>
        </w:r>
        <w:r w:rsidR="00613A24" w:rsidRPr="00E548C5" w:rsidDel="00F97DB2">
          <w:rPr>
            <w:color w:val="000000" w:themeColor="text1"/>
            <w:lang w:val="en-GB"/>
          </w:rPr>
          <w:delText xml:space="preserve"> improvement </w:delText>
        </w:r>
        <w:r w:rsidR="00767AE4" w:rsidRPr="00E548C5" w:rsidDel="00F97DB2">
          <w:rPr>
            <w:color w:val="000000" w:themeColor="text1"/>
            <w:lang w:val="en-GB"/>
          </w:rPr>
          <w:delText>i</w:delText>
        </w:r>
        <w:r w:rsidR="00613A24" w:rsidRPr="00E548C5" w:rsidDel="00F97DB2">
          <w:rPr>
            <w:color w:val="000000" w:themeColor="text1"/>
            <w:lang w:val="en-GB"/>
          </w:rPr>
          <w:delText xml:space="preserve">n GMFM-D with pegzilarginase at Week 24 </w:delText>
        </w:r>
        <w:r w:rsidR="00613A24" w:rsidRPr="00E548C5" w:rsidDel="00F97DB2">
          <w:rPr>
            <w:b/>
            <w:bCs/>
            <w:color w:val="000000" w:themeColor="text1"/>
            <w:lang w:val="en-GB"/>
          </w:rPr>
          <w:delText>(Table 2</w:delText>
        </w:r>
        <w:r w:rsidR="00712837" w:rsidRPr="00E548C5" w:rsidDel="00F97DB2">
          <w:rPr>
            <w:b/>
            <w:bCs/>
            <w:color w:val="000000" w:themeColor="text1"/>
            <w:lang w:val="en-GB"/>
          </w:rPr>
          <w:delText xml:space="preserve">; Figure </w:delText>
        </w:r>
        <w:r w:rsidR="00165A4A" w:rsidDel="00F97DB2">
          <w:rPr>
            <w:b/>
            <w:bCs/>
            <w:color w:val="000000" w:themeColor="text1"/>
            <w:lang w:val="en-GB"/>
          </w:rPr>
          <w:delText>4</w:delText>
        </w:r>
        <w:r w:rsidR="00613A24" w:rsidRPr="00E548C5" w:rsidDel="00F97DB2">
          <w:rPr>
            <w:b/>
            <w:bCs/>
            <w:color w:val="000000" w:themeColor="text1"/>
            <w:lang w:val="en-GB"/>
          </w:rPr>
          <w:delText>)</w:delText>
        </w:r>
        <w:r w:rsidR="00613A24" w:rsidRPr="00E548C5" w:rsidDel="00F97DB2">
          <w:rPr>
            <w:color w:val="000000" w:themeColor="text1"/>
            <w:lang w:val="en-GB"/>
          </w:rPr>
          <w:delText xml:space="preserve"> </w:delText>
        </w:r>
        <w:r w:rsidR="00883D60" w:rsidRPr="00E548C5" w:rsidDel="00F97DB2">
          <w:rPr>
            <w:color w:val="000000" w:themeColor="text1"/>
            <w:lang w:val="en-GB"/>
          </w:rPr>
          <w:delText xml:space="preserve">was </w:delText>
        </w:r>
        <w:r w:rsidR="00613A24" w:rsidRPr="00E548C5" w:rsidDel="00F97DB2">
          <w:rPr>
            <w:color w:val="000000" w:themeColor="text1"/>
            <w:lang w:val="en-GB"/>
          </w:rPr>
          <w:delText xml:space="preserve">demonstrated. At baseline, GMFM-D score was 28.0 </w:delText>
        </w:r>
        <w:r w:rsidR="00883D60" w:rsidRPr="00E548C5" w:rsidDel="00F97DB2">
          <w:rPr>
            <w:color w:val="000000" w:themeColor="text1"/>
            <w:lang w:val="en-GB"/>
          </w:rPr>
          <w:delText xml:space="preserve">and 29.5 </w:delText>
        </w:r>
        <w:r w:rsidR="00613A24" w:rsidRPr="00E548C5" w:rsidDel="00F97DB2">
          <w:rPr>
            <w:color w:val="000000" w:themeColor="text1"/>
            <w:lang w:val="en-GB"/>
          </w:rPr>
          <w:delText xml:space="preserve">points in pegzilarginase </w:delText>
        </w:r>
        <w:r w:rsidR="00883D60" w:rsidRPr="00E548C5" w:rsidDel="00F97DB2">
          <w:rPr>
            <w:color w:val="000000" w:themeColor="text1"/>
            <w:lang w:val="en-GB"/>
          </w:rPr>
          <w:delText xml:space="preserve">and placebo </w:delText>
        </w:r>
        <w:r w:rsidR="00613A24" w:rsidRPr="00E548C5" w:rsidDel="00F97DB2">
          <w:rPr>
            <w:color w:val="000000" w:themeColor="text1"/>
            <w:lang w:val="en-GB"/>
          </w:rPr>
          <w:delText>arm</w:delText>
        </w:r>
        <w:r w:rsidR="00883D60" w:rsidRPr="00E548C5" w:rsidDel="00F97DB2">
          <w:rPr>
            <w:color w:val="000000" w:themeColor="text1"/>
            <w:lang w:val="en-GB"/>
          </w:rPr>
          <w:delText>s, respectively</w:delText>
        </w:r>
        <w:r w:rsidR="00613A24" w:rsidRPr="00E548C5" w:rsidDel="00F97DB2">
          <w:rPr>
            <w:color w:val="000000" w:themeColor="text1"/>
            <w:lang w:val="en-GB"/>
          </w:rPr>
          <w:delText xml:space="preserve"> (possible maximum</w:delText>
        </w:r>
        <w:r w:rsidR="00883D60" w:rsidRPr="00E548C5" w:rsidDel="00F97DB2">
          <w:rPr>
            <w:color w:val="000000" w:themeColor="text1"/>
            <w:lang w:val="en-GB"/>
          </w:rPr>
          <w:delText>:</w:delText>
        </w:r>
        <w:r w:rsidR="00613A24" w:rsidRPr="00E548C5" w:rsidDel="00F97DB2">
          <w:rPr>
            <w:color w:val="000000" w:themeColor="text1"/>
            <w:lang w:val="en-GB"/>
          </w:rPr>
          <w:delText xml:space="preserve"> 39 points)</w:delText>
        </w:r>
        <w:r w:rsidR="00883D60" w:rsidRPr="00E548C5" w:rsidDel="00F97DB2">
          <w:rPr>
            <w:color w:val="000000" w:themeColor="text1"/>
            <w:lang w:val="en-GB"/>
          </w:rPr>
          <w:delText>. T</w:delText>
        </w:r>
        <w:r w:rsidR="00613A24" w:rsidRPr="00E548C5" w:rsidDel="00F97DB2">
          <w:rPr>
            <w:color w:val="000000" w:themeColor="text1"/>
            <w:lang w:val="en-GB"/>
          </w:rPr>
          <w:delText xml:space="preserve">he increase from </w:delText>
        </w:r>
        <w:r w:rsidR="00613A24" w:rsidRPr="00E548C5" w:rsidDel="00F97DB2">
          <w:rPr>
            <w:color w:val="000000" w:themeColor="text1"/>
            <w:lang w:val="en-GB"/>
          </w:rPr>
          <w:lastRenderedPageBreak/>
          <w:delText xml:space="preserve">baseline </w:delText>
        </w:r>
        <w:r w:rsidR="00883D60" w:rsidRPr="00E548C5" w:rsidDel="00F97DB2">
          <w:rPr>
            <w:color w:val="000000" w:themeColor="text1"/>
            <w:lang w:val="en-GB"/>
          </w:rPr>
          <w:delText>with</w:delText>
        </w:r>
        <w:r w:rsidR="00613A24" w:rsidRPr="00E548C5" w:rsidDel="00F97DB2">
          <w:rPr>
            <w:color w:val="000000" w:themeColor="text1"/>
            <w:lang w:val="en-GB"/>
          </w:rPr>
          <w:delText xml:space="preserve"> pegzilarginase </w:delText>
        </w:r>
        <w:r w:rsidR="00767AE4" w:rsidRPr="00E548C5" w:rsidDel="00F97DB2">
          <w:rPr>
            <w:color w:val="000000" w:themeColor="text1"/>
            <w:lang w:val="en-GB"/>
          </w:rPr>
          <w:delText>vs</w:delText>
        </w:r>
        <w:r w:rsidR="00613A24" w:rsidRPr="00E548C5" w:rsidDel="00F97DB2">
          <w:rPr>
            <w:color w:val="000000" w:themeColor="text1"/>
            <w:lang w:val="en-GB"/>
          </w:rPr>
          <w:delText xml:space="preserve"> placebo was 2.</w:delText>
        </w:r>
        <w:r w:rsidR="00592672" w:rsidRPr="00E548C5" w:rsidDel="00F97DB2">
          <w:rPr>
            <w:color w:val="000000" w:themeColor="text1"/>
            <w:lang w:val="en-GB"/>
          </w:rPr>
          <w:delText>3</w:delText>
        </w:r>
        <w:r w:rsidR="00613A24" w:rsidRPr="00E548C5" w:rsidDel="00F97DB2">
          <w:rPr>
            <w:color w:val="000000" w:themeColor="text1"/>
            <w:lang w:val="en-GB"/>
          </w:rPr>
          <w:delText xml:space="preserve"> points </w:delText>
        </w:r>
        <w:r w:rsidR="00190417" w:rsidRPr="00E548C5" w:rsidDel="00F97DB2">
          <w:rPr>
            <w:color w:val="000000" w:themeColor="text1"/>
            <w:lang w:val="en-GB"/>
          </w:rPr>
          <w:delText>(</w:delText>
        </w:r>
        <w:r w:rsidR="008C4BE6" w:rsidRPr="00E548C5" w:rsidDel="00F97DB2">
          <w:rPr>
            <w:color w:val="000000" w:themeColor="text1"/>
            <w:lang w:val="en-GB"/>
          </w:rPr>
          <w:delText xml:space="preserve">LS mean difference; 95% CI: 0.4, 4.2; </w:delText>
        </w:r>
        <w:r w:rsidR="00613A24" w:rsidRPr="00E548C5" w:rsidDel="00F97DB2">
          <w:rPr>
            <w:i/>
            <w:iCs/>
            <w:color w:val="000000" w:themeColor="text1"/>
            <w:lang w:val="en-GB"/>
          </w:rPr>
          <w:delText>p</w:delText>
        </w:r>
        <w:r w:rsidR="00613A24" w:rsidRPr="00E548C5" w:rsidDel="00F97DB2">
          <w:rPr>
            <w:color w:val="000000" w:themeColor="text1"/>
            <w:lang w:val="en-GB"/>
          </w:rPr>
          <w:delText>=0.0</w:delText>
        </w:r>
        <w:r w:rsidR="00592672" w:rsidRPr="00E548C5" w:rsidDel="00F97DB2">
          <w:rPr>
            <w:color w:val="000000" w:themeColor="text1"/>
            <w:lang w:val="en-GB"/>
          </w:rPr>
          <w:delText>208</w:delText>
        </w:r>
        <w:r w:rsidR="00613A24" w:rsidRPr="00E548C5" w:rsidDel="00F97DB2">
          <w:rPr>
            <w:color w:val="000000" w:themeColor="text1"/>
            <w:lang w:val="en-GB"/>
          </w:rPr>
          <w:delText xml:space="preserve">). </w:delText>
        </w:r>
        <w:r w:rsidRPr="00E548C5" w:rsidDel="00F97DB2">
          <w:rPr>
            <w:lang w:val="en-GB"/>
          </w:rPr>
          <w:delText xml:space="preserve">Plasma levels of </w:delText>
        </w:r>
        <w:r w:rsidR="00151E2D" w:rsidRPr="00E548C5" w:rsidDel="00F97DB2">
          <w:rPr>
            <w:lang w:val="en-GB"/>
          </w:rPr>
          <w:delText>GC</w:delText>
        </w:r>
        <w:r w:rsidRPr="00E548C5" w:rsidDel="00F97DB2">
          <w:rPr>
            <w:lang w:val="en-GB"/>
          </w:rPr>
          <w:delText xml:space="preserve">s </w:delText>
        </w:r>
        <w:r w:rsidR="000835C8" w:rsidRPr="00E548C5" w:rsidDel="00F97DB2">
          <w:rPr>
            <w:lang w:val="en-GB"/>
          </w:rPr>
          <w:delText xml:space="preserve">statistically </w:delText>
        </w:r>
        <w:r w:rsidRPr="00E548C5" w:rsidDel="00F97DB2">
          <w:rPr>
            <w:lang w:val="en-GB"/>
          </w:rPr>
          <w:delText>significantly decreased from baseline with pegzilarginase</w:delText>
        </w:r>
        <w:r w:rsidR="00883D60" w:rsidRPr="00E548C5" w:rsidDel="00F97DB2">
          <w:rPr>
            <w:lang w:val="en-GB"/>
          </w:rPr>
          <w:delText>;</w:delText>
        </w:r>
        <w:r w:rsidRPr="00E548C5" w:rsidDel="00F97DB2">
          <w:rPr>
            <w:lang w:val="en-GB"/>
          </w:rPr>
          <w:delText xml:space="preserve"> relative reductions</w:delText>
        </w:r>
        <w:r w:rsidR="00192D0E" w:rsidRPr="00E548C5" w:rsidDel="00F97DB2">
          <w:rPr>
            <w:lang w:val="en-GB"/>
          </w:rPr>
          <w:delText xml:space="preserve"> vs placebo</w:delText>
        </w:r>
        <w:r w:rsidRPr="00E548C5" w:rsidDel="00F97DB2">
          <w:rPr>
            <w:lang w:val="en-GB"/>
          </w:rPr>
          <w:delText xml:space="preserve"> in </w:delText>
        </w:r>
        <w:r w:rsidRPr="00E548C5" w:rsidDel="00F97DB2">
          <w:rPr>
            <w:color w:val="000000" w:themeColor="text1"/>
            <w:lang w:val="en-GB"/>
          </w:rPr>
          <w:delText xml:space="preserve">argininic acid, guanidinoacetic acid, </w:delText>
        </w:r>
        <w:r w:rsidRPr="00E548C5" w:rsidDel="00F97DB2">
          <w:rPr>
            <w:rFonts w:cstheme="minorHAnsi"/>
            <w:color w:val="000000" w:themeColor="text1"/>
            <w:lang w:val="en-GB"/>
          </w:rPr>
          <w:delText>α</w:delText>
        </w:r>
        <w:r w:rsidRPr="00E548C5" w:rsidDel="00F97DB2">
          <w:rPr>
            <w:color w:val="000000" w:themeColor="text1"/>
            <w:lang w:val="en-GB"/>
          </w:rPr>
          <w:delText>-keto-</w:delText>
        </w:r>
        <w:r w:rsidRPr="00E548C5" w:rsidDel="00F97DB2">
          <w:rPr>
            <w:rFonts w:cstheme="minorHAnsi"/>
            <w:color w:val="000000" w:themeColor="text1"/>
            <w:lang w:val="en-GB"/>
          </w:rPr>
          <w:delText>δ</w:delText>
        </w:r>
        <w:r w:rsidRPr="00E548C5" w:rsidDel="00F97DB2">
          <w:rPr>
            <w:color w:val="000000" w:themeColor="text1"/>
            <w:lang w:val="en-GB"/>
          </w:rPr>
          <w:delText>-guanidinovaleric acid, and alpha-N-acetylarginine rang</w:delText>
        </w:r>
        <w:r w:rsidR="00767AE4" w:rsidRPr="00E548C5" w:rsidDel="00F97DB2">
          <w:rPr>
            <w:color w:val="000000" w:themeColor="text1"/>
            <w:lang w:val="en-GB"/>
          </w:rPr>
          <w:delText>e</w:delText>
        </w:r>
        <w:r w:rsidRPr="00E548C5" w:rsidDel="00F97DB2">
          <w:rPr>
            <w:color w:val="000000" w:themeColor="text1"/>
            <w:lang w:val="en-GB"/>
          </w:rPr>
          <w:delText xml:space="preserve"> from 53.3% </w:delText>
        </w:r>
        <w:r w:rsidR="00B7003B" w:rsidDel="00F97DB2">
          <w:rPr>
            <w:color w:val="000000" w:themeColor="text1"/>
            <w:lang w:val="en-GB"/>
          </w:rPr>
          <w:delText>(95% CI: -32.2%</w:delText>
        </w:r>
        <w:r w:rsidR="00C05BE0" w:rsidDel="00F97DB2">
          <w:rPr>
            <w:color w:val="000000" w:themeColor="text1"/>
            <w:lang w:val="en-GB"/>
          </w:rPr>
          <w:delText>,</w:delText>
        </w:r>
        <w:r w:rsidR="00B7003B" w:rsidDel="00F97DB2">
          <w:rPr>
            <w:color w:val="000000" w:themeColor="text1"/>
            <w:lang w:val="en-GB"/>
          </w:rPr>
          <w:delText xml:space="preserve"> -67.8%, </w:delText>
        </w:r>
        <w:r w:rsidR="00B7003B" w:rsidRPr="00B7003B" w:rsidDel="00F97DB2">
          <w:rPr>
            <w:i/>
            <w:iCs/>
            <w:color w:val="000000" w:themeColor="text1"/>
            <w:lang w:val="en-GB"/>
          </w:rPr>
          <w:delText>p</w:delText>
        </w:r>
        <w:r w:rsidR="00B7003B" w:rsidDel="00F97DB2">
          <w:rPr>
            <w:color w:val="000000" w:themeColor="text1"/>
            <w:lang w:val="en-GB"/>
          </w:rPr>
          <w:delText xml:space="preserve">=0.0003) </w:delText>
        </w:r>
        <w:r w:rsidRPr="00E548C5" w:rsidDel="00F97DB2">
          <w:rPr>
            <w:color w:val="000000" w:themeColor="text1"/>
            <w:lang w:val="en-GB"/>
          </w:rPr>
          <w:delText>to 69.8% (</w:delText>
        </w:r>
        <w:r w:rsidR="00B7003B" w:rsidDel="00F97DB2">
          <w:rPr>
            <w:color w:val="000000" w:themeColor="text1"/>
            <w:lang w:val="en-GB"/>
          </w:rPr>
          <w:delText>95% CI: -51.8%</w:delText>
        </w:r>
        <w:r w:rsidR="00C05BE0" w:rsidDel="00F97DB2">
          <w:rPr>
            <w:color w:val="000000" w:themeColor="text1"/>
            <w:lang w:val="en-GB"/>
          </w:rPr>
          <w:delText>,</w:delText>
        </w:r>
        <w:r w:rsidR="00B7003B" w:rsidDel="00F97DB2">
          <w:rPr>
            <w:color w:val="000000" w:themeColor="text1"/>
            <w:lang w:val="en-GB"/>
          </w:rPr>
          <w:delText xml:space="preserve"> -81.1%, </w:delText>
        </w:r>
        <w:r w:rsidRPr="00E548C5" w:rsidDel="00F97DB2">
          <w:rPr>
            <w:i/>
            <w:iCs/>
            <w:color w:val="000000" w:themeColor="text1"/>
            <w:lang w:val="en-GB"/>
          </w:rPr>
          <w:delText>p</w:delText>
        </w:r>
        <w:r w:rsidRPr="00E548C5" w:rsidDel="00F97DB2">
          <w:rPr>
            <w:color w:val="000000" w:themeColor="text1"/>
            <w:lang w:val="en-GB"/>
          </w:rPr>
          <w:delText>&lt;0.0001)</w:delText>
        </w:r>
        <w:r w:rsidR="005D6AC4" w:rsidRPr="00E548C5" w:rsidDel="00F97DB2">
          <w:rPr>
            <w:color w:val="000000" w:themeColor="text1"/>
            <w:lang w:val="en-GB"/>
          </w:rPr>
          <w:delText xml:space="preserve"> with demonstrated strong correlations with pArg</w:delText>
        </w:r>
        <w:r w:rsidRPr="00E548C5" w:rsidDel="00F97DB2">
          <w:rPr>
            <w:color w:val="000000" w:themeColor="text1"/>
            <w:lang w:val="en-GB"/>
          </w:rPr>
          <w:delText xml:space="preserve">. </w:delText>
        </w:r>
        <w:r w:rsidR="001D4D50" w:rsidRPr="00E548C5" w:rsidDel="00F97DB2">
          <w:rPr>
            <w:color w:val="000000" w:themeColor="text1"/>
            <w:lang w:val="en-GB"/>
          </w:rPr>
          <w:delText xml:space="preserve">Plasma ornithine </w:delText>
        </w:r>
        <w:r w:rsidR="000835C8" w:rsidRPr="00E548C5" w:rsidDel="00F97DB2">
          <w:rPr>
            <w:color w:val="000000" w:themeColor="text1"/>
            <w:lang w:val="en-GB"/>
          </w:rPr>
          <w:delText xml:space="preserve">statistically </w:delText>
        </w:r>
        <w:r w:rsidR="001D4D50" w:rsidRPr="00E548C5" w:rsidDel="00F97DB2">
          <w:rPr>
            <w:color w:val="000000" w:themeColor="text1"/>
            <w:lang w:val="en-GB"/>
          </w:rPr>
          <w:delText xml:space="preserve">significantly increased from baseline </w:delText>
        </w:r>
        <w:r w:rsidR="00767AE4" w:rsidRPr="00E548C5" w:rsidDel="00F97DB2">
          <w:rPr>
            <w:color w:val="000000" w:themeColor="text1"/>
            <w:lang w:val="en-GB"/>
          </w:rPr>
          <w:delText>with</w:delText>
        </w:r>
        <w:r w:rsidR="001D4D50" w:rsidRPr="00E548C5" w:rsidDel="00F97DB2">
          <w:rPr>
            <w:color w:val="000000" w:themeColor="text1"/>
            <w:lang w:val="en-GB"/>
          </w:rPr>
          <w:delText xml:space="preserve"> pegzilarginase</w:delText>
        </w:r>
        <w:r w:rsidR="00767AE4" w:rsidRPr="00E548C5" w:rsidDel="00F97DB2">
          <w:rPr>
            <w:color w:val="000000" w:themeColor="text1"/>
            <w:lang w:val="en-GB"/>
          </w:rPr>
          <w:delText xml:space="preserve"> (</w:delText>
        </w:r>
        <w:r w:rsidR="001D4D50" w:rsidRPr="00E548C5" w:rsidDel="00F97DB2">
          <w:rPr>
            <w:color w:val="000000" w:themeColor="text1"/>
            <w:lang w:val="en-GB"/>
          </w:rPr>
          <w:delText>change from baseline</w:delText>
        </w:r>
        <w:r w:rsidR="00767AE4" w:rsidRPr="00E548C5" w:rsidDel="00F97DB2">
          <w:rPr>
            <w:color w:val="000000" w:themeColor="text1"/>
            <w:lang w:val="en-GB"/>
          </w:rPr>
          <w:delText>:</w:delText>
        </w:r>
        <w:r w:rsidR="001D4D50" w:rsidRPr="00E548C5" w:rsidDel="00F97DB2">
          <w:rPr>
            <w:color w:val="000000" w:themeColor="text1"/>
            <w:lang w:val="en-GB"/>
          </w:rPr>
          <w:delText xml:space="preserve"> +106.9% </w:delText>
        </w:r>
        <w:r w:rsidR="00767AE4" w:rsidRPr="00E548C5" w:rsidDel="00F97DB2">
          <w:rPr>
            <w:color w:val="000000" w:themeColor="text1"/>
            <w:lang w:val="en-GB"/>
          </w:rPr>
          <w:delText>vs</w:delText>
        </w:r>
        <w:r w:rsidR="001D4D50" w:rsidRPr="00E548C5" w:rsidDel="00F97DB2">
          <w:rPr>
            <w:color w:val="000000" w:themeColor="text1"/>
            <w:lang w:val="en-GB"/>
          </w:rPr>
          <w:delText xml:space="preserve"> placebo </w:delText>
        </w:r>
        <w:r w:rsidR="00767AE4" w:rsidRPr="00E548C5" w:rsidDel="00F97DB2">
          <w:rPr>
            <w:color w:val="000000" w:themeColor="text1"/>
            <w:lang w:val="en-GB"/>
          </w:rPr>
          <w:delText>[</w:delText>
        </w:r>
        <w:r w:rsidR="00A724EC" w:rsidRPr="00E548C5" w:rsidDel="00F97DB2">
          <w:rPr>
            <w:color w:val="000000" w:themeColor="text1"/>
            <w:lang w:val="en-GB"/>
          </w:rPr>
          <w:delText xml:space="preserve">95% CI: 1.567, 2.731; </w:delText>
        </w:r>
        <w:r w:rsidR="001D4D50" w:rsidRPr="00E548C5" w:rsidDel="00F97DB2">
          <w:rPr>
            <w:i/>
            <w:iCs/>
            <w:color w:val="000000" w:themeColor="text1"/>
            <w:lang w:val="en-GB"/>
          </w:rPr>
          <w:delText>p</w:delText>
        </w:r>
        <w:r w:rsidR="001D4D50" w:rsidRPr="00E548C5" w:rsidDel="00F97DB2">
          <w:rPr>
            <w:color w:val="000000" w:themeColor="text1"/>
            <w:lang w:val="en-GB"/>
          </w:rPr>
          <w:delText>&lt;0.0001</w:delText>
        </w:r>
        <w:r w:rsidR="00767AE4" w:rsidRPr="00E548C5" w:rsidDel="00F97DB2">
          <w:rPr>
            <w:color w:val="000000" w:themeColor="text1"/>
            <w:lang w:val="en-GB"/>
          </w:rPr>
          <w:delText>]</w:delText>
        </w:r>
        <w:r w:rsidR="001D4D50" w:rsidRPr="00E548C5" w:rsidDel="00F97DB2">
          <w:rPr>
            <w:color w:val="000000" w:themeColor="text1"/>
            <w:lang w:val="en-GB"/>
          </w:rPr>
          <w:delText xml:space="preserve">). </w:delText>
        </w:r>
        <w:r w:rsidR="00767AE4" w:rsidRPr="00E548C5" w:rsidDel="00F97DB2">
          <w:rPr>
            <w:color w:val="000000" w:themeColor="text1"/>
            <w:lang w:val="en-GB"/>
          </w:rPr>
          <w:delText>C</w:delText>
        </w:r>
        <w:r w:rsidR="00AB0CC7" w:rsidRPr="00E548C5" w:rsidDel="00F97DB2">
          <w:rPr>
            <w:color w:val="000000" w:themeColor="text1"/>
            <w:lang w:val="en-GB"/>
          </w:rPr>
          <w:delText>orrelation analys</w:delText>
        </w:r>
        <w:r w:rsidR="00190417" w:rsidRPr="00E548C5" w:rsidDel="00F97DB2">
          <w:rPr>
            <w:color w:val="000000" w:themeColor="text1"/>
            <w:lang w:val="en-GB"/>
          </w:rPr>
          <w:delText>e</w:delText>
        </w:r>
        <w:r w:rsidR="00AB0CC7" w:rsidRPr="00E548C5" w:rsidDel="00F97DB2">
          <w:rPr>
            <w:color w:val="000000" w:themeColor="text1"/>
            <w:lang w:val="en-GB"/>
          </w:rPr>
          <w:delText>s at Week 24 revealed s</w:delText>
        </w:r>
        <w:r w:rsidR="00AA1FAA" w:rsidRPr="00E548C5" w:rsidDel="00F97DB2">
          <w:rPr>
            <w:color w:val="000000" w:themeColor="text1"/>
            <w:lang w:val="en-GB"/>
          </w:rPr>
          <w:delText>tatistically s</w:delText>
        </w:r>
        <w:r w:rsidR="00AB0CC7" w:rsidRPr="00E548C5" w:rsidDel="00F97DB2">
          <w:rPr>
            <w:color w:val="000000" w:themeColor="text1"/>
            <w:lang w:val="en-GB"/>
          </w:rPr>
          <w:delText xml:space="preserve">ignificant </w:delText>
        </w:r>
        <w:r w:rsidR="00AA1FAA" w:rsidRPr="00E548C5" w:rsidDel="00F97DB2">
          <w:rPr>
            <w:color w:val="000000" w:themeColor="text1"/>
            <w:lang w:val="en-GB"/>
          </w:rPr>
          <w:delText>direct</w:delText>
        </w:r>
        <w:r w:rsidR="00AB0CC7" w:rsidRPr="00E548C5" w:rsidDel="00F97DB2">
          <w:rPr>
            <w:color w:val="000000" w:themeColor="text1"/>
            <w:lang w:val="en-GB"/>
          </w:rPr>
          <w:delText xml:space="preserve"> </w:delText>
        </w:r>
        <w:r w:rsidR="00AA1FAA" w:rsidRPr="00E548C5" w:rsidDel="00F97DB2">
          <w:rPr>
            <w:color w:val="000000" w:themeColor="text1"/>
            <w:lang w:val="en-GB"/>
          </w:rPr>
          <w:delText>relationship</w:delText>
        </w:r>
        <w:r w:rsidR="00190417" w:rsidRPr="00E548C5" w:rsidDel="00F97DB2">
          <w:rPr>
            <w:color w:val="000000" w:themeColor="text1"/>
            <w:lang w:val="en-GB"/>
          </w:rPr>
          <w:delText>s</w:delText>
        </w:r>
        <w:r w:rsidR="00AA1FAA" w:rsidRPr="00E548C5" w:rsidDel="00F97DB2">
          <w:rPr>
            <w:color w:val="000000" w:themeColor="text1"/>
            <w:lang w:val="en-GB"/>
          </w:rPr>
          <w:delText xml:space="preserve"> between levels of p</w:delText>
        </w:r>
        <w:r w:rsidR="00AB0C30" w:rsidRPr="00E548C5" w:rsidDel="00F97DB2">
          <w:rPr>
            <w:color w:val="000000" w:themeColor="text1"/>
            <w:lang w:val="en-GB"/>
          </w:rPr>
          <w:delText>Arg</w:delText>
        </w:r>
        <w:r w:rsidR="00AA1FAA" w:rsidRPr="00E548C5" w:rsidDel="00F97DB2">
          <w:rPr>
            <w:color w:val="000000" w:themeColor="text1"/>
            <w:lang w:val="en-GB"/>
          </w:rPr>
          <w:delText xml:space="preserve"> and individual </w:delText>
        </w:r>
        <w:r w:rsidR="00151E2D" w:rsidRPr="00E548C5" w:rsidDel="00F97DB2">
          <w:rPr>
            <w:color w:val="000000" w:themeColor="text1"/>
            <w:lang w:val="en-GB"/>
          </w:rPr>
          <w:delText>GC</w:delText>
        </w:r>
        <w:r w:rsidR="00AA1FAA" w:rsidRPr="00E548C5" w:rsidDel="00F97DB2">
          <w:rPr>
            <w:color w:val="000000" w:themeColor="text1"/>
            <w:lang w:val="en-GB"/>
          </w:rPr>
          <w:delText>s</w:delText>
        </w:r>
        <w:r w:rsidR="00D859D1" w:rsidRPr="00E548C5" w:rsidDel="00F97DB2">
          <w:rPr>
            <w:color w:val="000000" w:themeColor="text1"/>
            <w:lang w:val="en-GB"/>
          </w:rPr>
          <w:delText xml:space="preserve"> (</w:delText>
        </w:r>
        <w:r w:rsidR="00B7003B" w:rsidDel="00F97DB2">
          <w:rPr>
            <w:color w:val="000000" w:themeColor="text1"/>
            <w:lang w:val="en-GB"/>
          </w:rPr>
          <w:delText>Pearson correlation coefficient: 0.774 [</w:delText>
        </w:r>
        <w:r w:rsidR="00D859D1" w:rsidRPr="00E548C5" w:rsidDel="00F97DB2">
          <w:rPr>
            <w:i/>
            <w:iCs/>
            <w:color w:val="000000" w:themeColor="text1"/>
            <w:lang w:val="en-GB"/>
          </w:rPr>
          <w:delText>p</w:delText>
        </w:r>
        <w:r w:rsidR="00D859D1" w:rsidRPr="00E548C5" w:rsidDel="00F97DB2">
          <w:rPr>
            <w:color w:val="000000" w:themeColor="text1"/>
            <w:lang w:val="en-GB"/>
          </w:rPr>
          <w:delText>&lt;0.0001</w:delText>
        </w:r>
        <w:r w:rsidR="00B7003B" w:rsidDel="00F97DB2">
          <w:rPr>
            <w:color w:val="000000" w:themeColor="text1"/>
            <w:lang w:val="en-GB"/>
          </w:rPr>
          <w:delText>]</w:delText>
        </w:r>
        <w:r w:rsidR="00D859D1" w:rsidRPr="00E548C5" w:rsidDel="00F97DB2">
          <w:rPr>
            <w:rFonts w:cstheme="minorHAnsi"/>
            <w:color w:val="000000" w:themeColor="text1"/>
            <w:lang w:val="en-GB"/>
          </w:rPr>
          <w:delText xml:space="preserve"> to </w:delText>
        </w:r>
        <w:r w:rsidR="00B7003B" w:rsidDel="00F97DB2">
          <w:rPr>
            <w:rFonts w:cstheme="minorHAnsi"/>
            <w:color w:val="000000" w:themeColor="text1"/>
            <w:lang w:val="en-GB"/>
          </w:rPr>
          <w:delText>0.602 [</w:delText>
        </w:r>
        <w:r w:rsidR="00D859D1" w:rsidRPr="00E548C5" w:rsidDel="00F97DB2">
          <w:rPr>
            <w:i/>
            <w:iCs/>
            <w:color w:val="000000" w:themeColor="text1"/>
            <w:lang w:val="en-GB"/>
          </w:rPr>
          <w:delText>p</w:delText>
        </w:r>
        <w:r w:rsidR="00D859D1" w:rsidRPr="00E548C5" w:rsidDel="00F97DB2">
          <w:rPr>
            <w:color w:val="000000" w:themeColor="text1"/>
            <w:lang w:val="en-GB"/>
          </w:rPr>
          <w:delText>=0.0003</w:delText>
        </w:r>
        <w:r w:rsidR="00B7003B" w:rsidDel="00F97DB2">
          <w:rPr>
            <w:color w:val="000000" w:themeColor="text1"/>
            <w:lang w:val="en-GB"/>
          </w:rPr>
          <w:delText>]</w:delText>
        </w:r>
        <w:r w:rsidR="00D859D1" w:rsidRPr="00E548C5" w:rsidDel="00F97DB2">
          <w:rPr>
            <w:color w:val="000000" w:themeColor="text1"/>
            <w:lang w:val="en-GB"/>
          </w:rPr>
          <w:delText>)</w:delText>
        </w:r>
        <w:r w:rsidR="00AA1FAA" w:rsidRPr="00E548C5" w:rsidDel="00F97DB2">
          <w:rPr>
            <w:color w:val="000000" w:themeColor="text1"/>
            <w:lang w:val="en-GB"/>
          </w:rPr>
          <w:delText xml:space="preserve">, and </w:delText>
        </w:r>
        <w:r w:rsidR="000835C8" w:rsidRPr="00E548C5" w:rsidDel="00F97DB2">
          <w:rPr>
            <w:color w:val="000000" w:themeColor="text1"/>
            <w:lang w:val="en-GB"/>
          </w:rPr>
          <w:delText xml:space="preserve">statistically </w:delText>
        </w:r>
        <w:r w:rsidR="00AA1FAA" w:rsidRPr="00E548C5" w:rsidDel="00F97DB2">
          <w:rPr>
            <w:color w:val="000000" w:themeColor="text1"/>
            <w:lang w:val="en-GB"/>
          </w:rPr>
          <w:delText>significant inverse relationship between p</w:delText>
        </w:r>
        <w:r w:rsidR="00AB0C30" w:rsidRPr="00E548C5" w:rsidDel="00F97DB2">
          <w:rPr>
            <w:color w:val="000000" w:themeColor="text1"/>
            <w:lang w:val="en-GB"/>
          </w:rPr>
          <w:delText>Arg</w:delText>
        </w:r>
        <w:r w:rsidR="00AA1FAA" w:rsidRPr="00E548C5" w:rsidDel="00F97DB2">
          <w:rPr>
            <w:color w:val="000000" w:themeColor="text1"/>
            <w:lang w:val="en-GB"/>
          </w:rPr>
          <w:delText xml:space="preserve"> and ornithine (</w:delText>
        </w:r>
        <w:r w:rsidR="00B7003B" w:rsidDel="00F97DB2">
          <w:rPr>
            <w:color w:val="000000" w:themeColor="text1"/>
            <w:lang w:val="en-GB"/>
          </w:rPr>
          <w:delText>Pearson correlation coefficient: -0.508 [</w:delText>
        </w:r>
        <w:r w:rsidR="00D859D1" w:rsidRPr="00E548C5" w:rsidDel="00F97DB2">
          <w:rPr>
            <w:i/>
            <w:iCs/>
            <w:color w:val="000000" w:themeColor="text1"/>
            <w:lang w:val="en-GB"/>
          </w:rPr>
          <w:delText>p</w:delText>
        </w:r>
        <w:r w:rsidR="00D859D1" w:rsidRPr="00E548C5" w:rsidDel="00F97DB2">
          <w:rPr>
            <w:color w:val="000000" w:themeColor="text1"/>
            <w:lang w:val="en-GB"/>
          </w:rPr>
          <w:delText>=</w:delText>
        </w:r>
        <w:r w:rsidR="003B7B52" w:rsidRPr="00E548C5" w:rsidDel="00F97DB2">
          <w:rPr>
            <w:color w:val="000000" w:themeColor="text1"/>
            <w:lang w:val="en-GB"/>
          </w:rPr>
          <w:delText>0.0096</w:delText>
        </w:r>
        <w:r w:rsidR="00B7003B" w:rsidDel="00F97DB2">
          <w:rPr>
            <w:color w:val="000000" w:themeColor="text1"/>
            <w:lang w:val="en-GB"/>
          </w:rPr>
          <w:delText>])</w:delText>
        </w:r>
        <w:r w:rsidR="00D859D1" w:rsidRPr="00E548C5" w:rsidDel="00F97DB2">
          <w:rPr>
            <w:color w:val="000000" w:themeColor="text1"/>
            <w:lang w:val="en-GB"/>
          </w:rPr>
          <w:delText xml:space="preserve"> </w:delText>
        </w:r>
        <w:r w:rsidR="00B7003B" w:rsidDel="00F97DB2">
          <w:rPr>
            <w:color w:val="000000" w:themeColor="text1"/>
            <w:lang w:val="en-GB"/>
          </w:rPr>
          <w:delText>(</w:delText>
        </w:r>
        <w:r w:rsidR="000C1D6F" w:rsidRPr="00E548C5" w:rsidDel="00F97DB2">
          <w:rPr>
            <w:b/>
            <w:bCs/>
            <w:color w:val="000000" w:themeColor="text1"/>
            <w:lang w:val="en-GB"/>
          </w:rPr>
          <w:delText>Supplementary Table 1</w:delText>
        </w:r>
        <w:r w:rsidR="00AA1FAA" w:rsidRPr="00E548C5" w:rsidDel="00F97DB2">
          <w:rPr>
            <w:color w:val="000000" w:themeColor="text1"/>
            <w:lang w:val="en-GB"/>
          </w:rPr>
          <w:delText>)</w:delText>
        </w:r>
        <w:r w:rsidR="00192D0E" w:rsidRPr="00E548C5" w:rsidDel="00F97DB2">
          <w:rPr>
            <w:color w:val="000000" w:themeColor="text1"/>
            <w:lang w:val="en-GB"/>
          </w:rPr>
          <w:delText>.</w:delText>
        </w:r>
        <w:r w:rsidRPr="00E548C5" w:rsidDel="00F97DB2">
          <w:rPr>
            <w:color w:val="000000" w:themeColor="text1"/>
            <w:lang w:val="en-GB"/>
          </w:rPr>
          <w:delText xml:space="preserve"> </w:delText>
        </w:r>
      </w:del>
    </w:p>
    <w:p w:rsidR="00127FA3" w:rsidDel="00F97DB2" w:rsidRDefault="00127FA3" w:rsidP="009B51F0">
      <w:pPr>
        <w:spacing w:line="480" w:lineRule="auto"/>
        <w:rPr>
          <w:del w:id="177" w:author="4507" w:date="2023-12-20T11:12:00Z"/>
          <w:color w:val="000000" w:themeColor="text1"/>
          <w:lang w:val="en-GB"/>
        </w:rPr>
      </w:pPr>
    </w:p>
    <w:p w:rsidR="00A40C72" w:rsidRPr="00E548C5" w:rsidDel="00F97DB2" w:rsidRDefault="009B51F0" w:rsidP="009B51F0">
      <w:pPr>
        <w:spacing w:line="480" w:lineRule="auto"/>
        <w:rPr>
          <w:del w:id="178" w:author="4507" w:date="2023-12-20T11:12:00Z"/>
          <w:color w:val="000000" w:themeColor="text1"/>
          <w:lang w:val="en-GB"/>
        </w:rPr>
      </w:pPr>
      <w:del w:id="179" w:author="4507" w:date="2023-12-20T11:12:00Z">
        <w:r w:rsidRPr="00E548C5" w:rsidDel="00F97DB2">
          <w:rPr>
            <w:color w:val="000000" w:themeColor="text1"/>
            <w:lang w:val="en-GB"/>
          </w:rPr>
          <w:delText xml:space="preserve">In addition, although sites were instructed to minimize dietary protein </w:delText>
        </w:r>
        <w:r w:rsidR="00883D60" w:rsidRPr="00E548C5" w:rsidDel="00F97DB2">
          <w:rPr>
            <w:color w:val="000000" w:themeColor="text1"/>
            <w:lang w:val="en-GB"/>
          </w:rPr>
          <w:delText xml:space="preserve">prescription </w:delText>
        </w:r>
        <w:r w:rsidR="00767AE4" w:rsidRPr="00E548C5" w:rsidDel="00F97DB2">
          <w:rPr>
            <w:color w:val="000000" w:themeColor="text1"/>
            <w:lang w:val="en-GB"/>
          </w:rPr>
          <w:delText xml:space="preserve">changes, </w:delText>
        </w:r>
        <w:r w:rsidRPr="00E548C5" w:rsidDel="00F97DB2">
          <w:rPr>
            <w:color w:val="000000" w:themeColor="text1"/>
            <w:lang w:val="en-GB"/>
          </w:rPr>
          <w:delText xml:space="preserve">a higher proportion of </w:delText>
        </w:r>
        <w:r w:rsidR="00767AE4" w:rsidRPr="00E548C5" w:rsidDel="00F97DB2">
          <w:rPr>
            <w:color w:val="000000" w:themeColor="text1"/>
            <w:lang w:val="en-GB"/>
          </w:rPr>
          <w:delText>patients</w:delText>
        </w:r>
        <w:r w:rsidRPr="00E548C5" w:rsidDel="00F97DB2">
          <w:rPr>
            <w:color w:val="000000" w:themeColor="text1"/>
            <w:lang w:val="en-GB"/>
          </w:rPr>
          <w:delText xml:space="preserve"> </w:delText>
        </w:r>
        <w:r w:rsidR="00883D60" w:rsidRPr="00E548C5" w:rsidDel="00F97DB2">
          <w:rPr>
            <w:color w:val="000000" w:themeColor="text1"/>
            <w:lang w:val="en-GB"/>
          </w:rPr>
          <w:delText xml:space="preserve">on </w:delText>
        </w:r>
        <w:r w:rsidRPr="00E548C5" w:rsidDel="00F97DB2">
          <w:rPr>
            <w:color w:val="000000" w:themeColor="text1"/>
            <w:lang w:val="en-GB"/>
          </w:rPr>
          <w:delText>pegzilarginase (38.1%) than placebo (18.2%) consumed &gt;15% of total calories</w:delText>
        </w:r>
        <w:r w:rsidR="00883D60" w:rsidRPr="00E548C5" w:rsidDel="00F97DB2">
          <w:rPr>
            <w:color w:val="000000" w:themeColor="text1"/>
            <w:lang w:val="en-GB"/>
          </w:rPr>
          <w:delText>/day</w:delText>
        </w:r>
        <w:r w:rsidRPr="00E548C5" w:rsidDel="00F97DB2">
          <w:rPr>
            <w:color w:val="000000" w:themeColor="text1"/>
            <w:lang w:val="en-GB"/>
          </w:rPr>
          <w:delText xml:space="preserve"> at Week 24 </w:delText>
        </w:r>
        <w:r w:rsidR="00767AE4" w:rsidRPr="00E548C5" w:rsidDel="00F97DB2">
          <w:rPr>
            <w:color w:val="000000" w:themeColor="text1"/>
            <w:lang w:val="en-GB"/>
          </w:rPr>
          <w:delText>vs</w:delText>
        </w:r>
        <w:r w:rsidRPr="00E548C5" w:rsidDel="00F97DB2">
          <w:rPr>
            <w:color w:val="000000" w:themeColor="text1"/>
            <w:lang w:val="en-GB"/>
          </w:rPr>
          <w:delText xml:space="preserve"> baseline. Similar was noted for total consumed protein (including natural and EAA protein)</w:delText>
        </w:r>
        <w:r w:rsidR="00767AE4" w:rsidRPr="00E548C5" w:rsidDel="00F97DB2">
          <w:rPr>
            <w:color w:val="000000" w:themeColor="text1"/>
            <w:lang w:val="en-GB"/>
          </w:rPr>
          <w:delText>;</w:delText>
        </w:r>
        <w:r w:rsidRPr="00E548C5" w:rsidDel="00F97DB2">
          <w:rPr>
            <w:color w:val="000000" w:themeColor="text1"/>
            <w:lang w:val="en-GB"/>
          </w:rPr>
          <w:delText xml:space="preserve"> 42.9% </w:delText>
        </w:r>
        <w:r w:rsidR="00883D60" w:rsidRPr="00E548C5" w:rsidDel="00F97DB2">
          <w:rPr>
            <w:color w:val="000000" w:themeColor="text1"/>
            <w:lang w:val="en-GB"/>
          </w:rPr>
          <w:delText xml:space="preserve">on </w:delText>
        </w:r>
        <w:r w:rsidRPr="00E548C5" w:rsidDel="00F97DB2">
          <w:rPr>
            <w:color w:val="000000" w:themeColor="text1"/>
            <w:lang w:val="en-GB"/>
          </w:rPr>
          <w:delText xml:space="preserve">pegzilarginase compared to 18.2% </w:delText>
        </w:r>
        <w:r w:rsidR="00883D60" w:rsidRPr="00E548C5" w:rsidDel="00F97DB2">
          <w:rPr>
            <w:color w:val="000000" w:themeColor="text1"/>
            <w:lang w:val="en-GB"/>
          </w:rPr>
          <w:delText>o</w:delText>
        </w:r>
        <w:r w:rsidRPr="00E548C5" w:rsidDel="00F97DB2">
          <w:rPr>
            <w:color w:val="000000" w:themeColor="text1"/>
            <w:lang w:val="en-GB"/>
          </w:rPr>
          <w:delText xml:space="preserve">n </w:delText>
        </w:r>
        <w:r w:rsidR="00883D60" w:rsidRPr="00E548C5" w:rsidDel="00F97DB2">
          <w:rPr>
            <w:color w:val="000000" w:themeColor="text1"/>
            <w:lang w:val="en-GB"/>
          </w:rPr>
          <w:delText>p</w:delText>
        </w:r>
        <w:r w:rsidRPr="00E548C5" w:rsidDel="00F97DB2">
          <w:rPr>
            <w:color w:val="000000" w:themeColor="text1"/>
            <w:lang w:val="en-GB"/>
          </w:rPr>
          <w:delText>lacebo consumed &gt;15% of total protein. Importantly, dietary excursions did not impact ability to maintain p</w:delText>
        </w:r>
        <w:r w:rsidR="00AB0C30" w:rsidRPr="00E548C5" w:rsidDel="00F97DB2">
          <w:rPr>
            <w:color w:val="000000" w:themeColor="text1"/>
            <w:lang w:val="en-GB"/>
          </w:rPr>
          <w:delText>Arg</w:delText>
        </w:r>
        <w:r w:rsidRPr="00E548C5" w:rsidDel="00F97DB2">
          <w:rPr>
            <w:color w:val="000000" w:themeColor="text1"/>
            <w:lang w:val="en-GB"/>
          </w:rPr>
          <w:delText xml:space="preserve"> within therapeutic range.</w:delText>
        </w:r>
      </w:del>
    </w:p>
    <w:p w:rsidR="00E103F2" w:rsidRPr="00E548C5" w:rsidDel="00F97DB2" w:rsidRDefault="00E103F2" w:rsidP="009B51F0">
      <w:pPr>
        <w:spacing w:line="480" w:lineRule="auto"/>
        <w:rPr>
          <w:del w:id="180" w:author="4507" w:date="2023-12-20T11:12:00Z"/>
          <w:color w:val="000000" w:themeColor="text1"/>
          <w:lang w:val="en-GB"/>
        </w:rPr>
      </w:pPr>
    </w:p>
    <w:p w:rsidR="00A40C72" w:rsidRPr="00E548C5" w:rsidDel="00F97DB2" w:rsidRDefault="00490361" w:rsidP="00605539">
      <w:pPr>
        <w:spacing w:line="480" w:lineRule="auto"/>
        <w:rPr>
          <w:del w:id="181" w:author="4507" w:date="2023-12-20T11:12:00Z"/>
          <w:strike/>
          <w:color w:val="000000" w:themeColor="text1"/>
          <w:lang w:val="en-GB"/>
        </w:rPr>
      </w:pPr>
      <w:del w:id="182" w:author="4507" w:date="2023-12-20T11:12:00Z">
        <w:r w:rsidRPr="00E548C5" w:rsidDel="00F97DB2">
          <w:rPr>
            <w:color w:val="000000" w:themeColor="text1"/>
            <w:lang w:val="en-GB"/>
          </w:rPr>
          <w:delText xml:space="preserve">For patient-level analysis, </w:delText>
        </w:r>
        <w:r w:rsidR="00FE4F66" w:rsidRPr="00E548C5" w:rsidDel="00F97DB2">
          <w:rPr>
            <w:color w:val="000000" w:themeColor="text1"/>
            <w:lang w:val="en-GB"/>
          </w:rPr>
          <w:delText xml:space="preserve">26 patients were eligible; 5 were excluded because of baseline GMFCS Level 4 (pegzilarginase, n=3; placebo, n=2) and 1 (pegzilarginase) because of withdrawal before Week 24. Among </w:delText>
        </w:r>
        <w:r w:rsidRPr="00E548C5" w:rsidDel="00F97DB2">
          <w:rPr>
            <w:color w:val="000000" w:themeColor="text1"/>
            <w:lang w:val="en-GB"/>
          </w:rPr>
          <w:delText xml:space="preserve">these </w:delText>
        </w:r>
        <w:r w:rsidR="005E600C" w:rsidRPr="00E548C5" w:rsidDel="00F97DB2">
          <w:rPr>
            <w:color w:val="000000" w:themeColor="text1"/>
            <w:lang w:val="en-GB"/>
          </w:rPr>
          <w:delText xml:space="preserve">patients </w:delText>
        </w:r>
        <w:r w:rsidR="00A40C72" w:rsidRPr="00E548C5" w:rsidDel="00F97DB2">
          <w:rPr>
            <w:color w:val="000000" w:themeColor="text1"/>
            <w:lang w:val="en-GB"/>
          </w:rPr>
          <w:delText xml:space="preserve">(pegzilarginase, n=17/21; placebo, n=9/11), important differences were observed </w:delText>
        </w:r>
        <w:r w:rsidR="005E600C" w:rsidRPr="00E548C5" w:rsidDel="00F97DB2">
          <w:rPr>
            <w:color w:val="000000" w:themeColor="text1"/>
            <w:lang w:val="en-GB"/>
          </w:rPr>
          <w:delText>for normalization of p</w:delText>
        </w:r>
        <w:r w:rsidR="00AB0C30" w:rsidRPr="00E548C5" w:rsidDel="00F97DB2">
          <w:rPr>
            <w:color w:val="000000" w:themeColor="text1"/>
            <w:lang w:val="en-GB"/>
          </w:rPr>
          <w:delText>Arg</w:delText>
        </w:r>
        <w:r w:rsidR="005E600C" w:rsidRPr="00E548C5" w:rsidDel="00F97DB2">
          <w:rPr>
            <w:color w:val="000000" w:themeColor="text1"/>
            <w:lang w:val="en-GB"/>
          </w:rPr>
          <w:delText xml:space="preserve"> and clinical responses on functional mobility assessments </w:delText>
        </w:r>
        <w:r w:rsidR="00A40C72" w:rsidRPr="00E548C5" w:rsidDel="00F97DB2">
          <w:rPr>
            <w:color w:val="000000" w:themeColor="text1"/>
            <w:lang w:val="en-GB"/>
          </w:rPr>
          <w:delText xml:space="preserve">at Week 24 </w:delText>
        </w:r>
        <w:r w:rsidR="00A40C72" w:rsidRPr="00E548C5" w:rsidDel="00F97DB2">
          <w:rPr>
            <w:b/>
            <w:bCs/>
            <w:color w:val="000000" w:themeColor="text1"/>
            <w:lang w:val="en-GB"/>
          </w:rPr>
          <w:delText xml:space="preserve">(Figure </w:delText>
        </w:r>
        <w:r w:rsidR="00165A4A" w:rsidDel="00F97DB2">
          <w:rPr>
            <w:b/>
            <w:bCs/>
            <w:color w:val="000000" w:themeColor="text1"/>
            <w:lang w:val="en-GB"/>
          </w:rPr>
          <w:delText>5</w:delText>
        </w:r>
        <w:r w:rsidR="00A40C72" w:rsidRPr="00E548C5" w:rsidDel="00F97DB2">
          <w:rPr>
            <w:b/>
            <w:bCs/>
            <w:color w:val="000000" w:themeColor="text1"/>
            <w:lang w:val="en-GB"/>
          </w:rPr>
          <w:delText>)</w:delText>
        </w:r>
        <w:r w:rsidR="00A40C72" w:rsidRPr="00E548C5" w:rsidDel="00F97DB2">
          <w:rPr>
            <w:color w:val="000000" w:themeColor="text1"/>
            <w:lang w:val="en-GB"/>
          </w:rPr>
          <w:delText xml:space="preserve">. </w:delText>
        </w:r>
        <w:r w:rsidR="00010421" w:rsidRPr="00E548C5" w:rsidDel="00F97DB2">
          <w:rPr>
            <w:color w:val="000000" w:themeColor="text1"/>
            <w:lang w:val="en-GB"/>
          </w:rPr>
          <w:delText>In the pegzilarginase arm</w:delText>
        </w:r>
        <w:r w:rsidR="00A40C72" w:rsidRPr="00E548C5" w:rsidDel="00F97DB2">
          <w:rPr>
            <w:color w:val="000000" w:themeColor="text1"/>
            <w:lang w:val="en-GB"/>
          </w:rPr>
          <w:delText xml:space="preserve">, 94% </w:delText>
        </w:r>
        <w:r w:rsidR="005E600C" w:rsidRPr="00E548C5" w:rsidDel="00F97DB2">
          <w:rPr>
            <w:color w:val="000000" w:themeColor="text1"/>
            <w:lang w:val="en-GB"/>
          </w:rPr>
          <w:delText>(n=16/17) had normalized p</w:delText>
        </w:r>
        <w:r w:rsidR="00AB0C30" w:rsidRPr="00E548C5" w:rsidDel="00F97DB2">
          <w:rPr>
            <w:color w:val="000000" w:themeColor="text1"/>
            <w:lang w:val="en-GB"/>
          </w:rPr>
          <w:delText>Arg</w:delText>
        </w:r>
        <w:r w:rsidR="005E600C" w:rsidRPr="00E548C5" w:rsidDel="00F97DB2">
          <w:rPr>
            <w:color w:val="000000" w:themeColor="text1"/>
            <w:lang w:val="en-GB"/>
          </w:rPr>
          <w:delText xml:space="preserve"> and all 17 were below guideline-recommended level (&lt;200 </w:delText>
        </w:r>
        <w:r w:rsidR="005E600C" w:rsidRPr="00E548C5" w:rsidDel="00F97DB2">
          <w:rPr>
            <w:rFonts w:cstheme="minorHAnsi"/>
            <w:color w:val="000000" w:themeColor="text1"/>
            <w:lang w:val="en-GB"/>
          </w:rPr>
          <w:delText>μ</w:delText>
        </w:r>
        <w:r w:rsidR="005E600C" w:rsidRPr="00E548C5" w:rsidDel="00F97DB2">
          <w:rPr>
            <w:color w:val="000000" w:themeColor="text1"/>
            <w:lang w:val="en-GB"/>
          </w:rPr>
          <w:delText xml:space="preserve">mol/L). In contrast, all 9 </w:delText>
        </w:r>
        <w:r w:rsidRPr="00E548C5" w:rsidDel="00F97DB2">
          <w:rPr>
            <w:color w:val="000000" w:themeColor="text1"/>
            <w:lang w:val="en-GB"/>
          </w:rPr>
          <w:delText xml:space="preserve">placebo </w:delText>
        </w:r>
        <w:r w:rsidR="005E600C" w:rsidRPr="00E548C5" w:rsidDel="00F97DB2">
          <w:rPr>
            <w:color w:val="000000" w:themeColor="text1"/>
            <w:lang w:val="en-GB"/>
          </w:rPr>
          <w:delText xml:space="preserve">patients remained &gt;200 </w:delText>
        </w:r>
        <w:r w:rsidR="005E600C" w:rsidRPr="00E548C5" w:rsidDel="00F97DB2">
          <w:rPr>
            <w:rFonts w:cstheme="minorHAnsi"/>
            <w:color w:val="000000" w:themeColor="text1"/>
            <w:lang w:val="en-GB"/>
          </w:rPr>
          <w:delText>μ</w:delText>
        </w:r>
        <w:r w:rsidR="005E600C" w:rsidRPr="00E548C5" w:rsidDel="00F97DB2">
          <w:rPr>
            <w:color w:val="000000" w:themeColor="text1"/>
            <w:lang w:val="en-GB"/>
          </w:rPr>
          <w:delText xml:space="preserve">mol/L. </w:delText>
        </w:r>
        <w:r w:rsidR="003A7B5E" w:rsidRPr="00E548C5" w:rsidDel="00F97DB2">
          <w:rPr>
            <w:color w:val="000000" w:themeColor="text1"/>
            <w:lang w:val="en-GB"/>
          </w:rPr>
          <w:delText>At Week 24, p</w:delText>
        </w:r>
        <w:r w:rsidR="005E600C" w:rsidRPr="00E548C5" w:rsidDel="00F97DB2">
          <w:rPr>
            <w:color w:val="000000" w:themeColor="text1"/>
            <w:lang w:val="en-GB"/>
          </w:rPr>
          <w:delText>redefined clinical response criteria</w:delText>
        </w:r>
        <w:r w:rsidR="00772CF7" w:rsidRPr="00E548C5" w:rsidDel="00F97DB2">
          <w:rPr>
            <w:color w:val="000000" w:themeColor="text1"/>
            <w:lang w:val="en-GB"/>
          </w:rPr>
          <w:delText xml:space="preserve"> </w:delText>
        </w:r>
        <w:r w:rsidR="005E600C" w:rsidRPr="00E548C5" w:rsidDel="00F97DB2">
          <w:rPr>
            <w:lang w:val="en-GB"/>
          </w:rPr>
          <w:delText xml:space="preserve">for ≥2 functional mobility assessments </w:delText>
        </w:r>
        <w:r w:rsidRPr="00E548C5" w:rsidDel="00F97DB2">
          <w:rPr>
            <w:lang w:val="en-GB"/>
          </w:rPr>
          <w:delText xml:space="preserve">were met </w:delText>
        </w:r>
        <w:r w:rsidR="005E600C" w:rsidRPr="00E548C5" w:rsidDel="00F97DB2">
          <w:rPr>
            <w:lang w:val="en-GB"/>
          </w:rPr>
          <w:delText xml:space="preserve">by 47% of </w:delText>
        </w:r>
        <w:r w:rsidR="005E600C" w:rsidRPr="00E548C5" w:rsidDel="00F97DB2">
          <w:rPr>
            <w:lang w:val="en-GB"/>
          </w:rPr>
          <w:lastRenderedPageBreak/>
          <w:delText xml:space="preserve">pegzilarginase </w:delText>
        </w:r>
        <w:r w:rsidR="006B4303" w:rsidRPr="00E548C5" w:rsidDel="00F97DB2">
          <w:rPr>
            <w:lang w:val="en-GB"/>
          </w:rPr>
          <w:delText xml:space="preserve">treated </w:delText>
        </w:r>
        <w:r w:rsidR="005E600C" w:rsidRPr="00E548C5" w:rsidDel="00F97DB2">
          <w:rPr>
            <w:lang w:val="en-GB"/>
          </w:rPr>
          <w:delText xml:space="preserve">(n=8/17) versus none receiving placebo. </w:delText>
        </w:r>
        <w:r w:rsidR="006B4303" w:rsidRPr="00E548C5" w:rsidDel="00F97DB2">
          <w:rPr>
            <w:lang w:val="en-GB"/>
          </w:rPr>
          <w:delText>With</w:delText>
        </w:r>
        <w:r w:rsidR="005E600C" w:rsidRPr="00E548C5" w:rsidDel="00F97DB2">
          <w:rPr>
            <w:lang w:val="en-GB"/>
          </w:rPr>
          <w:delText xml:space="preserve"> pegzilarginase, 35% (n=6/17) met</w:delText>
        </w:r>
        <w:r w:rsidR="00772CF7" w:rsidRPr="00E548C5" w:rsidDel="00F97DB2">
          <w:rPr>
            <w:lang w:val="en-GB"/>
          </w:rPr>
          <w:delText xml:space="preserve"> </w:delText>
        </w:r>
        <w:r w:rsidR="00C509A8" w:rsidRPr="00E548C5" w:rsidDel="00F97DB2">
          <w:rPr>
            <w:lang w:val="en-GB"/>
          </w:rPr>
          <w:delText>thresholds for clinically important response</w:delText>
        </w:r>
        <w:r w:rsidR="00772CF7" w:rsidRPr="00E548C5" w:rsidDel="00F97DB2">
          <w:rPr>
            <w:lang w:val="en-GB"/>
          </w:rPr>
          <w:delText xml:space="preserve"> for ≥2 mobility assessments </w:delText>
        </w:r>
        <w:r w:rsidR="006B4303" w:rsidRPr="00E548C5" w:rsidDel="00F97DB2">
          <w:rPr>
            <w:lang w:val="en-GB"/>
          </w:rPr>
          <w:delText>with</w:delText>
        </w:r>
        <w:r w:rsidR="00010421" w:rsidRPr="00E548C5" w:rsidDel="00F97DB2">
          <w:rPr>
            <w:lang w:val="en-GB"/>
          </w:rPr>
          <w:delText xml:space="preserve"> no </w:delText>
        </w:r>
        <w:r w:rsidR="00772CF7" w:rsidRPr="00E548C5" w:rsidDel="00F97DB2">
          <w:rPr>
            <w:lang w:val="en-GB"/>
          </w:rPr>
          <w:delText xml:space="preserve">worsening on other endpoints. The magnitude of change was greater in the pegzilarginase arm vs placebo. </w:delText>
        </w:r>
        <w:r w:rsidR="00DF552C" w:rsidRPr="00E548C5" w:rsidDel="00F97DB2">
          <w:rPr>
            <w:lang w:val="en-GB"/>
          </w:rPr>
          <w:delText xml:space="preserve">Three patients </w:delText>
        </w:r>
        <w:r w:rsidR="006B4303" w:rsidRPr="00E548C5" w:rsidDel="00F97DB2">
          <w:rPr>
            <w:lang w:val="en-GB"/>
          </w:rPr>
          <w:delText>on</w:delText>
        </w:r>
        <w:r w:rsidR="00DF552C" w:rsidRPr="00E548C5" w:rsidDel="00F97DB2">
          <w:rPr>
            <w:lang w:val="en-GB"/>
          </w:rPr>
          <w:delText xml:space="preserve"> pegzilarginase achieved or exceeded age- and sex-matched norms</w:delText>
        </w:r>
        <w:r w:rsidR="00987AAA" w:rsidRPr="00D042D8" w:rsidDel="00F97DB2">
          <w:rPr>
            <w:lang w:val="en-GB"/>
          </w:rPr>
          <w:fldChar w:fldCharType="begin"/>
        </w:r>
        <w:r w:rsidR="008858FC" w:rsidRPr="00E548C5" w:rsidDel="00F97DB2">
          <w:rPr>
            <w:lang w:val="en-GB"/>
          </w:rPr>
          <w:delInstrText xml:space="preserve"> ADDIN EN.CITE &lt;EndNote&gt;&lt;Cite&gt;&lt;Author&gt;Bohannon&lt;/Author&gt;&lt;Year&gt;2018&lt;/Year&gt;&lt;RecNum&gt;49128&lt;/RecNum&gt;&lt;DisplayText&gt;&lt;style face="superscript"&gt;27&lt;/style&gt;&lt;/DisplayText&gt;&lt;record&gt;&lt;rec-number&gt;49128&lt;/rec-number&gt;&lt;foreign-keys&gt;&lt;key app="EN" db-id="ddr5fxta2pddx8e2zsopwafyfe92aewwaadd" timestamp="1689600371" guid="a92547ff-879a-46d8-94a5-fad00f47772e"&gt;49128&lt;/key&gt;&lt;/foreign-keys&gt;&lt;ref-type name="Journal Article"&gt;17&lt;/ref-type&gt;&lt;contributors&gt;&lt;authors&gt;&lt;author&gt;Bohannon, Richard W.&lt;/author&gt;&lt;author&gt;Wang, Ying-Chih&lt;/author&gt;&lt;author&gt;Bubela, Deborah&lt;/author&gt;&lt;author&gt;Gershon, Richard C.&lt;/author&gt;&lt;/authors&gt;&lt;/contributors&gt;&lt;titles&gt;&lt;title&gt;Normative two-minute walk test distances for boys and girls 3 to 17 years of age&lt;/title&gt;&lt;secondary-title&gt;Phys Occup Ther Pediatr&lt;/secondary-title&gt;&lt;/titles&gt;&lt;periodical&gt;&lt;full-title&gt;Phys Occup Ther Pediatr&lt;/full-title&gt;&lt;/periodical&gt;&lt;pages&gt;39-45&lt;/pages&gt;&lt;volume&gt;38&lt;/volume&gt;&lt;number&gt;1&lt;/number&gt;&lt;dates&gt;&lt;year&gt;2018&lt;/year&gt;&lt;/dates&gt;&lt;publisher&gt;Taylor &amp;amp; Francis&lt;/publisher&gt;&lt;urls&gt;&lt;related-urls&gt;&lt;url&gt;https://doi.org/10.1080/01942638.2016.1261981&lt;/url&gt;&lt;/related-urls&gt;&lt;/urls&gt;&lt;electronic-resource-num&gt;10.1080/01942638.2016.1261981&lt;/electronic-resource-num&gt;&lt;/record&gt;&lt;/Cite&gt;&lt;/EndNote&gt;</w:delInstrText>
        </w:r>
        <w:r w:rsidR="00987AAA" w:rsidRPr="00D042D8" w:rsidDel="00F97DB2">
          <w:rPr>
            <w:lang w:val="en-GB"/>
          </w:rPr>
          <w:fldChar w:fldCharType="separate"/>
        </w:r>
        <w:r w:rsidR="008858FC" w:rsidRPr="00E548C5" w:rsidDel="00F97DB2">
          <w:rPr>
            <w:noProof/>
            <w:vertAlign w:val="superscript"/>
            <w:lang w:val="en-GB"/>
          </w:rPr>
          <w:delText>27</w:delText>
        </w:r>
        <w:r w:rsidR="00987AAA" w:rsidRPr="00D042D8" w:rsidDel="00F97DB2">
          <w:rPr>
            <w:lang w:val="en-GB"/>
          </w:rPr>
          <w:fldChar w:fldCharType="end"/>
        </w:r>
        <w:r w:rsidR="00DF552C" w:rsidRPr="00E548C5" w:rsidDel="00F97DB2">
          <w:rPr>
            <w:lang w:val="en-GB"/>
          </w:rPr>
          <w:delText xml:space="preserve"> on 2MWT. </w:delText>
        </w:r>
        <w:r w:rsidR="00772CF7" w:rsidRPr="00E548C5" w:rsidDel="00F97DB2">
          <w:rPr>
            <w:lang w:val="en-GB"/>
          </w:rPr>
          <w:delText>Several patients achieved maximum possible score for GMFM-E and/or GMFM-D but could not achieve clinical response criteria because scores at baseline were near the maximum score, preclud</w:delText>
        </w:r>
        <w:r w:rsidR="006B4303" w:rsidRPr="00E548C5" w:rsidDel="00F97DB2">
          <w:rPr>
            <w:lang w:val="en-GB"/>
          </w:rPr>
          <w:delText>ing</w:delText>
        </w:r>
        <w:r w:rsidR="00772CF7" w:rsidRPr="00E548C5" w:rsidDel="00F97DB2">
          <w:rPr>
            <w:lang w:val="en-GB"/>
          </w:rPr>
          <w:delText xml:space="preserve"> an improvement to threshold</w:delText>
        </w:r>
        <w:r w:rsidR="006B4303" w:rsidRPr="00E548C5" w:rsidDel="00F97DB2">
          <w:rPr>
            <w:lang w:val="en-GB"/>
          </w:rPr>
          <w:delText>s</w:delText>
        </w:r>
        <w:r w:rsidR="00C509A8" w:rsidRPr="00E548C5" w:rsidDel="00F97DB2">
          <w:rPr>
            <w:lang w:val="en-GB"/>
          </w:rPr>
          <w:delText xml:space="preserve"> for clinically important difference</w:delText>
        </w:r>
        <w:r w:rsidR="00772CF7" w:rsidRPr="00E548C5" w:rsidDel="00F97DB2">
          <w:rPr>
            <w:lang w:val="en-GB"/>
          </w:rPr>
          <w:delText xml:space="preserve">. </w:delText>
        </w:r>
      </w:del>
    </w:p>
    <w:p w:rsidR="00C82A51" w:rsidRPr="00E548C5" w:rsidDel="00F97DB2" w:rsidRDefault="004B6386" w:rsidP="00605539">
      <w:pPr>
        <w:spacing w:line="480" w:lineRule="auto"/>
        <w:rPr>
          <w:del w:id="183" w:author="4507" w:date="2023-12-20T11:12:00Z"/>
          <w:u w:val="single"/>
          <w:lang w:val="en-GB"/>
        </w:rPr>
      </w:pPr>
      <w:del w:id="184" w:author="4507" w:date="2023-12-20T11:12:00Z">
        <w:r w:rsidRPr="00E548C5" w:rsidDel="00F97DB2">
          <w:rPr>
            <w:u w:val="single"/>
            <w:lang w:val="en-GB"/>
          </w:rPr>
          <w:delText>Long-Term Extension</w:delText>
        </w:r>
      </w:del>
    </w:p>
    <w:p w:rsidR="00BB2FBF" w:rsidRPr="00E548C5" w:rsidDel="00F97DB2" w:rsidRDefault="00BB2FBF" w:rsidP="00605539">
      <w:pPr>
        <w:spacing w:line="480" w:lineRule="auto"/>
        <w:rPr>
          <w:del w:id="185" w:author="4507" w:date="2023-12-20T11:12:00Z"/>
          <w:rFonts w:cstheme="minorHAnsi"/>
          <w:lang w:val="en-GB"/>
        </w:rPr>
      </w:pPr>
      <w:del w:id="186" w:author="4507" w:date="2023-12-20T11:12:00Z">
        <w:r w:rsidRPr="00E548C5" w:rsidDel="00F97DB2">
          <w:rPr>
            <w:lang w:val="en-GB"/>
          </w:rPr>
          <w:delText>In the LTE, patients continuing pegzilarginase</w:delText>
        </w:r>
        <w:r w:rsidR="00050309" w:rsidRPr="00E548C5" w:rsidDel="00F97DB2">
          <w:rPr>
            <w:lang w:val="en-GB"/>
          </w:rPr>
          <w:delText xml:space="preserve"> (pegzilarginase/pegzilarginase, n=20)</w:delText>
        </w:r>
        <w:r w:rsidRPr="00E548C5" w:rsidDel="00F97DB2">
          <w:rPr>
            <w:lang w:val="en-GB"/>
          </w:rPr>
          <w:delText xml:space="preserve"> maintained mean p</w:delText>
        </w:r>
        <w:r w:rsidR="00AB0C30" w:rsidRPr="00E548C5" w:rsidDel="00F97DB2">
          <w:rPr>
            <w:lang w:val="en-GB"/>
          </w:rPr>
          <w:delText>Arg</w:delText>
        </w:r>
        <w:r w:rsidRPr="00E548C5" w:rsidDel="00F97DB2">
          <w:rPr>
            <w:lang w:val="en-GB"/>
          </w:rPr>
          <w:delText xml:space="preserve"> within normal range</w:delText>
        </w:r>
        <w:r w:rsidR="00875E80" w:rsidRPr="00E548C5" w:rsidDel="00F97DB2">
          <w:rPr>
            <w:lang w:val="en-GB"/>
          </w:rPr>
          <w:delText xml:space="preserve"> through 48 weeks of total treatment</w:delText>
        </w:r>
        <w:r w:rsidR="006421C4" w:rsidRPr="00E548C5" w:rsidDel="00F97DB2">
          <w:rPr>
            <w:lang w:val="en-GB"/>
          </w:rPr>
          <w:delText xml:space="preserve"> (</w:delText>
        </w:r>
        <w:r w:rsidR="001A4DC3" w:rsidRPr="00E548C5" w:rsidDel="00F97DB2">
          <w:rPr>
            <w:lang w:val="en-GB"/>
          </w:rPr>
          <w:delText>mean level</w:delText>
        </w:r>
        <w:r w:rsidR="006421C4" w:rsidRPr="00E548C5" w:rsidDel="00F97DB2">
          <w:rPr>
            <w:lang w:val="en-GB"/>
          </w:rPr>
          <w:delText xml:space="preserve"> at LTE Week 24:</w:delText>
        </w:r>
        <w:r w:rsidR="001A4DC3" w:rsidRPr="00E548C5" w:rsidDel="00F97DB2">
          <w:rPr>
            <w:lang w:val="en-GB"/>
          </w:rPr>
          <w:delText xml:space="preserve"> 89.0</w:delText>
        </w:r>
        <w:r w:rsidR="001A4DC3" w:rsidRPr="00E548C5" w:rsidDel="00F97DB2">
          <w:rPr>
            <w:rFonts w:cstheme="minorHAnsi"/>
            <w:lang w:val="en-GB"/>
          </w:rPr>
          <w:delText>±35.2 μmol/L</w:delText>
        </w:r>
        <w:r w:rsidR="006421C4" w:rsidRPr="00E548C5" w:rsidDel="00F97DB2">
          <w:rPr>
            <w:rFonts w:cstheme="minorHAnsi"/>
            <w:lang w:val="en-GB"/>
          </w:rPr>
          <w:delText>)</w:delText>
        </w:r>
        <w:r w:rsidR="001A4DC3" w:rsidRPr="00E548C5" w:rsidDel="00F97DB2">
          <w:rPr>
            <w:b/>
            <w:bCs/>
            <w:lang w:val="en-GB"/>
          </w:rPr>
          <w:delText xml:space="preserve"> (</w:delText>
        </w:r>
        <w:r w:rsidR="00875E80" w:rsidRPr="00E548C5" w:rsidDel="00F97DB2">
          <w:rPr>
            <w:b/>
            <w:bCs/>
            <w:lang w:val="en-GB"/>
          </w:rPr>
          <w:delText xml:space="preserve">Figure </w:delText>
        </w:r>
        <w:r w:rsidR="00165A4A" w:rsidDel="00F97DB2">
          <w:rPr>
            <w:b/>
            <w:bCs/>
            <w:lang w:val="en-GB"/>
          </w:rPr>
          <w:delText>3</w:delText>
        </w:r>
        <w:r w:rsidR="00875E80" w:rsidRPr="00E548C5" w:rsidDel="00F97DB2">
          <w:rPr>
            <w:lang w:val="en-GB"/>
          </w:rPr>
          <w:delText>).</w:delText>
        </w:r>
        <w:r w:rsidRPr="00E548C5" w:rsidDel="00F97DB2">
          <w:rPr>
            <w:lang w:val="en-GB"/>
          </w:rPr>
          <w:delText xml:space="preserve"> </w:delText>
        </w:r>
        <w:r w:rsidR="001A4DC3" w:rsidRPr="00E548C5" w:rsidDel="00F97DB2">
          <w:rPr>
            <w:lang w:val="en-GB"/>
          </w:rPr>
          <w:delText>Patients</w:delText>
        </w:r>
        <w:r w:rsidRPr="00E548C5" w:rsidDel="00F97DB2">
          <w:rPr>
            <w:lang w:val="en-GB"/>
          </w:rPr>
          <w:delText xml:space="preserve"> initially randomized to placebo and </w:delText>
        </w:r>
        <w:r w:rsidR="001A4DC3" w:rsidRPr="00E548C5" w:rsidDel="00F97DB2">
          <w:rPr>
            <w:lang w:val="en-GB"/>
          </w:rPr>
          <w:delText xml:space="preserve">transitioned </w:delText>
        </w:r>
        <w:r w:rsidRPr="00E548C5" w:rsidDel="00F97DB2">
          <w:rPr>
            <w:lang w:val="en-GB"/>
          </w:rPr>
          <w:delText>to pegzilarginase</w:delText>
        </w:r>
        <w:r w:rsidR="00050309" w:rsidRPr="00E548C5" w:rsidDel="00F97DB2">
          <w:rPr>
            <w:lang w:val="en-GB"/>
          </w:rPr>
          <w:delText xml:space="preserve"> (placebo/pegzilarginase, n=11)</w:delText>
        </w:r>
        <w:r w:rsidR="001A4DC3" w:rsidRPr="00E548C5" w:rsidDel="00F97DB2">
          <w:rPr>
            <w:lang w:val="en-GB"/>
          </w:rPr>
          <w:delText xml:space="preserve"> mirrored </w:delText>
        </w:r>
        <w:r w:rsidR="008E0466" w:rsidRPr="00E548C5" w:rsidDel="00F97DB2">
          <w:rPr>
            <w:lang w:val="en-GB"/>
          </w:rPr>
          <w:delText xml:space="preserve">the </w:delText>
        </w:r>
        <w:r w:rsidR="001A4DC3" w:rsidRPr="00E548C5" w:rsidDel="00F97DB2">
          <w:rPr>
            <w:lang w:val="en-GB"/>
          </w:rPr>
          <w:delText>p</w:delText>
        </w:r>
        <w:r w:rsidR="00AB0C30" w:rsidRPr="00E548C5" w:rsidDel="00F97DB2">
          <w:rPr>
            <w:lang w:val="en-GB"/>
          </w:rPr>
          <w:delText>Arg</w:delText>
        </w:r>
        <w:r w:rsidR="001A4DC3" w:rsidRPr="00E548C5" w:rsidDel="00F97DB2">
          <w:rPr>
            <w:lang w:val="en-GB"/>
          </w:rPr>
          <w:delText xml:space="preserve"> reduction in the </w:delText>
        </w:r>
        <w:r w:rsidR="006421C4" w:rsidRPr="00E548C5" w:rsidDel="00F97DB2">
          <w:rPr>
            <w:lang w:val="en-GB"/>
          </w:rPr>
          <w:delText xml:space="preserve">DB </w:delText>
        </w:r>
        <w:r w:rsidR="001A4DC3" w:rsidRPr="00E548C5" w:rsidDel="00F97DB2">
          <w:rPr>
            <w:lang w:val="en-GB"/>
          </w:rPr>
          <w:delText>pegzilarginase arm</w:delText>
        </w:r>
        <w:r w:rsidR="006421C4" w:rsidRPr="00E548C5" w:rsidDel="00F97DB2">
          <w:rPr>
            <w:lang w:val="en-GB"/>
          </w:rPr>
          <w:delText xml:space="preserve"> (</w:delText>
        </w:r>
        <w:r w:rsidR="001A4DC3" w:rsidRPr="00E548C5" w:rsidDel="00F97DB2">
          <w:rPr>
            <w:lang w:val="en-GB"/>
          </w:rPr>
          <w:delText>mean p</w:delText>
        </w:r>
        <w:r w:rsidR="00AB0C30" w:rsidRPr="00E548C5" w:rsidDel="00F97DB2">
          <w:rPr>
            <w:lang w:val="en-GB"/>
          </w:rPr>
          <w:delText>Arg</w:delText>
        </w:r>
        <w:r w:rsidR="001A4DC3" w:rsidRPr="00E548C5" w:rsidDel="00F97DB2">
          <w:rPr>
            <w:lang w:val="en-GB"/>
          </w:rPr>
          <w:delText xml:space="preserve"> level </w:delText>
        </w:r>
        <w:r w:rsidR="006421C4" w:rsidRPr="00E548C5" w:rsidDel="00F97DB2">
          <w:rPr>
            <w:lang w:val="en-GB"/>
          </w:rPr>
          <w:delText>at LTE Week 24:</w:delText>
        </w:r>
        <w:r w:rsidR="001A4DC3" w:rsidRPr="00E548C5" w:rsidDel="00F97DB2">
          <w:rPr>
            <w:lang w:val="en-GB"/>
          </w:rPr>
          <w:delText xml:space="preserve"> </w:delText>
        </w:r>
        <w:r w:rsidR="001A4DC3" w:rsidRPr="00E548C5" w:rsidDel="00F97DB2">
          <w:rPr>
            <w:rFonts w:cstheme="minorHAnsi"/>
            <w:lang w:val="en-GB"/>
          </w:rPr>
          <w:delText xml:space="preserve">75.2±16.2 μmol/L versus </w:delText>
        </w:r>
        <w:r w:rsidR="001A4DC3" w:rsidRPr="00E548C5" w:rsidDel="00F97DB2">
          <w:rPr>
            <w:lang w:val="en-GB"/>
          </w:rPr>
          <w:delText>448.8±85.8 μmol/L at end of DB period)</w:delText>
        </w:r>
        <w:r w:rsidR="001A4DC3" w:rsidRPr="00E548C5" w:rsidDel="00F97DB2">
          <w:rPr>
            <w:rFonts w:cstheme="minorHAnsi"/>
            <w:lang w:val="en-GB"/>
          </w:rPr>
          <w:delText xml:space="preserve">. </w:delText>
        </w:r>
        <w:r w:rsidR="00D167A4" w:rsidRPr="00E548C5" w:rsidDel="00F97DB2">
          <w:rPr>
            <w:rFonts w:cstheme="minorHAnsi"/>
            <w:lang w:val="en-GB"/>
          </w:rPr>
          <w:delText>Among patients with p</w:delText>
        </w:r>
        <w:r w:rsidR="00AB0C30" w:rsidRPr="00E548C5" w:rsidDel="00F97DB2">
          <w:rPr>
            <w:rFonts w:cstheme="minorHAnsi"/>
            <w:lang w:val="en-GB"/>
          </w:rPr>
          <w:delText>Arg</w:delText>
        </w:r>
        <w:r w:rsidR="00D167A4" w:rsidRPr="00E548C5" w:rsidDel="00F97DB2">
          <w:rPr>
            <w:rFonts w:cstheme="minorHAnsi"/>
            <w:lang w:val="en-GB"/>
          </w:rPr>
          <w:delText xml:space="preserve"> data at LTE Week 24 (n=28</w:delText>
        </w:r>
        <w:r w:rsidR="00010421" w:rsidRPr="00E548C5" w:rsidDel="00F97DB2">
          <w:rPr>
            <w:rFonts w:cstheme="minorHAnsi"/>
            <w:lang w:val="en-GB"/>
          </w:rPr>
          <w:delText>; both arms</w:delText>
        </w:r>
        <w:r w:rsidR="00D167A4" w:rsidRPr="00E548C5" w:rsidDel="00F97DB2">
          <w:rPr>
            <w:rFonts w:cstheme="minorHAnsi"/>
            <w:lang w:val="en-GB"/>
          </w:rPr>
          <w:delText xml:space="preserve">), </w:delText>
        </w:r>
        <w:r w:rsidR="001A4DC3" w:rsidRPr="00E548C5" w:rsidDel="00F97DB2">
          <w:rPr>
            <w:rFonts w:cstheme="minorHAnsi"/>
            <w:lang w:val="en-GB"/>
          </w:rPr>
          <w:delText xml:space="preserve">all </w:delText>
        </w:r>
        <w:r w:rsidR="00D167A4" w:rsidRPr="00E548C5" w:rsidDel="00F97DB2">
          <w:rPr>
            <w:rFonts w:cstheme="minorHAnsi"/>
            <w:lang w:val="en-GB"/>
          </w:rPr>
          <w:delText>were &lt;200 μmol/L and nearly all within normal range</w:delText>
        </w:r>
        <w:r w:rsidR="001D4D50" w:rsidRPr="00E548C5" w:rsidDel="00F97DB2">
          <w:rPr>
            <w:rFonts w:cstheme="minorHAnsi"/>
            <w:lang w:val="en-GB"/>
          </w:rPr>
          <w:delText xml:space="preserve"> </w:delText>
        </w:r>
        <w:r w:rsidR="00D167A4" w:rsidRPr="00E548C5" w:rsidDel="00F97DB2">
          <w:rPr>
            <w:rFonts w:cstheme="minorHAnsi"/>
            <w:lang w:val="en-GB"/>
          </w:rPr>
          <w:delText>(pegzilarginase/pegzilarginase, 88% [n=15/17]; placebo/pegzilarginase, 8</w:delText>
        </w:r>
        <w:r w:rsidR="009E76A4" w:rsidRPr="00E548C5" w:rsidDel="00F97DB2">
          <w:rPr>
            <w:rFonts w:cstheme="minorHAnsi"/>
            <w:lang w:val="en-GB"/>
          </w:rPr>
          <w:delText>2</w:delText>
        </w:r>
        <w:r w:rsidR="00D167A4" w:rsidRPr="00E548C5" w:rsidDel="00F97DB2">
          <w:rPr>
            <w:rFonts w:cstheme="minorHAnsi"/>
            <w:lang w:val="en-GB"/>
          </w:rPr>
          <w:delText xml:space="preserve">% [n=9/11]). </w:delText>
        </w:r>
        <w:r w:rsidR="001A4DC3" w:rsidRPr="00E548C5" w:rsidDel="00F97DB2">
          <w:rPr>
            <w:rFonts w:cstheme="minorHAnsi"/>
            <w:lang w:val="en-GB"/>
          </w:rPr>
          <w:delText xml:space="preserve">Decreased levels of </w:delText>
        </w:r>
        <w:r w:rsidR="00151E2D" w:rsidRPr="00E548C5" w:rsidDel="00F97DB2">
          <w:rPr>
            <w:rFonts w:cstheme="minorHAnsi"/>
            <w:lang w:val="en-GB"/>
          </w:rPr>
          <w:delText>GC</w:delText>
        </w:r>
        <w:r w:rsidR="00D167A4" w:rsidRPr="00E548C5" w:rsidDel="00F97DB2">
          <w:rPr>
            <w:rFonts w:cstheme="minorHAnsi"/>
            <w:lang w:val="en-GB"/>
          </w:rPr>
          <w:delText xml:space="preserve">s and </w:delText>
        </w:r>
        <w:r w:rsidR="001A4DC3" w:rsidRPr="00E548C5" w:rsidDel="00F97DB2">
          <w:rPr>
            <w:rFonts w:cstheme="minorHAnsi"/>
            <w:lang w:val="en-GB"/>
          </w:rPr>
          <w:delText>increased</w:delText>
        </w:r>
        <w:r w:rsidR="00AA091F" w:rsidRPr="00E548C5" w:rsidDel="00F97DB2">
          <w:rPr>
            <w:rFonts w:cstheme="minorHAnsi"/>
            <w:lang w:val="en-GB"/>
          </w:rPr>
          <w:delText xml:space="preserve"> </w:delText>
        </w:r>
        <w:r w:rsidR="008E0466" w:rsidRPr="00E548C5" w:rsidDel="00F97DB2">
          <w:rPr>
            <w:rFonts w:cstheme="minorHAnsi"/>
            <w:lang w:val="en-GB"/>
          </w:rPr>
          <w:delText xml:space="preserve">ornithine </w:delText>
        </w:r>
        <w:r w:rsidR="00AA091F" w:rsidRPr="00E548C5" w:rsidDel="00F97DB2">
          <w:rPr>
            <w:rFonts w:cstheme="minorHAnsi"/>
            <w:lang w:val="en-GB"/>
          </w:rPr>
          <w:delText xml:space="preserve">were </w:delText>
        </w:r>
        <w:r w:rsidR="00010421" w:rsidRPr="00E548C5" w:rsidDel="00F97DB2">
          <w:rPr>
            <w:rFonts w:cstheme="minorHAnsi"/>
            <w:lang w:val="en-GB"/>
          </w:rPr>
          <w:delText xml:space="preserve">also </w:delText>
        </w:r>
        <w:r w:rsidR="00AA091F" w:rsidRPr="00E548C5" w:rsidDel="00F97DB2">
          <w:rPr>
            <w:rFonts w:cstheme="minorHAnsi"/>
            <w:lang w:val="en-GB"/>
          </w:rPr>
          <w:delText xml:space="preserve">observed during LTE </w:delText>
        </w:r>
        <w:r w:rsidR="00316D21" w:rsidRPr="00E548C5" w:rsidDel="00F97DB2">
          <w:rPr>
            <w:rFonts w:cstheme="minorHAnsi"/>
            <w:lang w:val="en-GB"/>
          </w:rPr>
          <w:delText>follow-up</w:delText>
        </w:r>
        <w:r w:rsidR="008E0466" w:rsidRPr="00E548C5" w:rsidDel="00F97DB2">
          <w:rPr>
            <w:rFonts w:cstheme="minorHAnsi"/>
            <w:lang w:val="en-GB"/>
          </w:rPr>
          <w:delText xml:space="preserve"> </w:delText>
        </w:r>
        <w:r w:rsidR="00AA091F" w:rsidRPr="00E548C5" w:rsidDel="00F97DB2">
          <w:rPr>
            <w:rFonts w:cstheme="minorHAnsi"/>
            <w:lang w:val="en-GB"/>
          </w:rPr>
          <w:delText>in all patients</w:delText>
        </w:r>
        <w:r w:rsidR="00D167A4" w:rsidRPr="00E548C5" w:rsidDel="00F97DB2">
          <w:rPr>
            <w:rFonts w:cstheme="minorHAnsi"/>
            <w:lang w:val="en-GB"/>
          </w:rPr>
          <w:delText xml:space="preserve"> </w:delText>
        </w:r>
        <w:r w:rsidR="00D167A4" w:rsidRPr="00E548C5" w:rsidDel="00F97DB2">
          <w:rPr>
            <w:rFonts w:cstheme="minorHAnsi"/>
            <w:b/>
            <w:bCs/>
            <w:lang w:val="en-GB"/>
          </w:rPr>
          <w:delText>(</w:delText>
        </w:r>
        <w:r w:rsidR="00681026" w:rsidRPr="00E548C5" w:rsidDel="00F97DB2">
          <w:rPr>
            <w:rFonts w:cstheme="minorHAnsi"/>
            <w:b/>
            <w:bCs/>
            <w:lang w:val="en-GB"/>
          </w:rPr>
          <w:delText xml:space="preserve">Figure </w:delText>
        </w:r>
        <w:r w:rsidR="00165A4A" w:rsidDel="00F97DB2">
          <w:rPr>
            <w:rFonts w:cstheme="minorHAnsi"/>
            <w:b/>
            <w:bCs/>
            <w:lang w:val="en-GB"/>
          </w:rPr>
          <w:delText>3</w:delText>
        </w:r>
        <w:r w:rsidR="00D167A4" w:rsidRPr="00E548C5" w:rsidDel="00F97DB2">
          <w:rPr>
            <w:rFonts w:cstheme="minorHAnsi"/>
            <w:b/>
            <w:bCs/>
            <w:lang w:val="en-GB"/>
          </w:rPr>
          <w:delText>)</w:delText>
        </w:r>
        <w:r w:rsidR="00D167A4" w:rsidRPr="00E548C5" w:rsidDel="00F97DB2">
          <w:rPr>
            <w:rFonts w:cstheme="minorHAnsi"/>
            <w:lang w:val="en-GB"/>
          </w:rPr>
          <w:delText>.</w:delText>
        </w:r>
      </w:del>
    </w:p>
    <w:p w:rsidR="00F47820" w:rsidRPr="00E548C5" w:rsidDel="00F97DB2" w:rsidRDefault="00F47820" w:rsidP="00605539">
      <w:pPr>
        <w:spacing w:line="480" w:lineRule="auto"/>
        <w:rPr>
          <w:del w:id="187" w:author="4507" w:date="2023-12-20T11:12:00Z"/>
          <w:rFonts w:cstheme="minorHAnsi"/>
          <w:lang w:val="en-GB"/>
        </w:rPr>
      </w:pPr>
    </w:p>
    <w:p w:rsidR="00862185" w:rsidRPr="00E548C5" w:rsidDel="00F97DB2" w:rsidRDefault="009917A7" w:rsidP="00772CF7">
      <w:pPr>
        <w:spacing w:line="480" w:lineRule="auto"/>
        <w:rPr>
          <w:del w:id="188" w:author="4507" w:date="2023-12-20T11:12:00Z"/>
          <w:rFonts w:cstheme="minorHAnsi"/>
          <w:lang w:val="en-GB"/>
        </w:rPr>
      </w:pPr>
      <w:del w:id="189" w:author="4507" w:date="2023-12-20T11:12:00Z">
        <w:r w:rsidRPr="00E548C5" w:rsidDel="00F97DB2">
          <w:rPr>
            <w:rFonts w:cstheme="minorHAnsi"/>
            <w:lang w:val="en-GB"/>
          </w:rPr>
          <w:delText>M</w:delText>
        </w:r>
        <w:r w:rsidR="00F47820" w:rsidRPr="00E548C5" w:rsidDel="00F97DB2">
          <w:rPr>
            <w:rFonts w:cstheme="minorHAnsi"/>
            <w:lang w:val="en-GB"/>
          </w:rPr>
          <w:delText xml:space="preserve">eaningful improvements in </w:delText>
        </w:r>
        <w:r w:rsidR="00A40C72" w:rsidRPr="00E548C5" w:rsidDel="00F97DB2">
          <w:rPr>
            <w:rFonts w:cstheme="minorHAnsi"/>
            <w:lang w:val="en-GB"/>
          </w:rPr>
          <w:delText xml:space="preserve">mean </w:delText>
        </w:r>
        <w:r w:rsidR="00F47820" w:rsidRPr="00E548C5" w:rsidDel="00F97DB2">
          <w:rPr>
            <w:rFonts w:cstheme="minorHAnsi"/>
            <w:lang w:val="en-GB"/>
          </w:rPr>
          <w:delText xml:space="preserve">GMFM-E, 2MWT, and GMFM-D </w:delText>
        </w:r>
        <w:r w:rsidRPr="00E548C5" w:rsidDel="00F97DB2">
          <w:rPr>
            <w:rFonts w:cstheme="minorHAnsi"/>
            <w:lang w:val="en-GB"/>
          </w:rPr>
          <w:delText xml:space="preserve">continued </w:delText>
        </w:r>
        <w:r w:rsidR="00F47820" w:rsidRPr="00E548C5" w:rsidDel="00F97DB2">
          <w:rPr>
            <w:rFonts w:cstheme="minorHAnsi"/>
            <w:lang w:val="en-GB"/>
          </w:rPr>
          <w:delText xml:space="preserve">through 48 weeks in the pegzilarginase/pegzilarginase </w:delText>
        </w:r>
        <w:r w:rsidR="00050309" w:rsidRPr="00E548C5" w:rsidDel="00F97DB2">
          <w:rPr>
            <w:rFonts w:cstheme="minorHAnsi"/>
            <w:lang w:val="en-GB"/>
          </w:rPr>
          <w:delText>arm</w:delText>
        </w:r>
        <w:r w:rsidR="00F47820" w:rsidRPr="00E548C5" w:rsidDel="00F97DB2">
          <w:rPr>
            <w:rFonts w:cstheme="minorHAnsi"/>
            <w:lang w:val="en-GB"/>
          </w:rPr>
          <w:delText xml:space="preserve"> </w:delText>
        </w:r>
        <w:r w:rsidR="00F47820" w:rsidRPr="00E548C5" w:rsidDel="00F97DB2">
          <w:rPr>
            <w:rFonts w:cstheme="minorHAnsi"/>
            <w:b/>
            <w:bCs/>
            <w:lang w:val="en-GB"/>
          </w:rPr>
          <w:delText xml:space="preserve">(Figure </w:delText>
        </w:r>
        <w:r w:rsidR="00165A4A" w:rsidDel="00F97DB2">
          <w:rPr>
            <w:rFonts w:cstheme="minorHAnsi"/>
            <w:b/>
            <w:bCs/>
            <w:lang w:val="en-GB"/>
          </w:rPr>
          <w:delText>4</w:delText>
        </w:r>
        <w:r w:rsidR="00F47820" w:rsidRPr="00E548C5" w:rsidDel="00F97DB2">
          <w:rPr>
            <w:rFonts w:cstheme="minorHAnsi"/>
            <w:b/>
            <w:bCs/>
            <w:lang w:val="en-GB"/>
          </w:rPr>
          <w:delText>)</w:delText>
        </w:r>
        <w:r w:rsidR="00F47820" w:rsidRPr="00E548C5" w:rsidDel="00F97DB2">
          <w:rPr>
            <w:rFonts w:cstheme="minorHAnsi"/>
            <w:lang w:val="en-GB"/>
          </w:rPr>
          <w:delText xml:space="preserve">. </w:delText>
        </w:r>
        <w:r w:rsidR="00EA2950" w:rsidRPr="00E548C5" w:rsidDel="00F97DB2">
          <w:rPr>
            <w:rFonts w:cstheme="minorHAnsi"/>
            <w:lang w:val="en-GB"/>
          </w:rPr>
          <w:delText>At LTE Week 24, mean GMFM-E score increased by 7.7 points (</w:delText>
        </w:r>
        <w:r w:rsidR="00316D21" w:rsidRPr="00E548C5" w:rsidDel="00F97DB2">
          <w:rPr>
            <w:rFonts w:cstheme="minorHAnsi"/>
            <w:lang w:val="en-GB"/>
          </w:rPr>
          <w:delText>v</w:delText>
        </w:r>
        <w:r w:rsidR="00EA2950" w:rsidRPr="00E548C5" w:rsidDel="00F97DB2">
          <w:rPr>
            <w:rFonts w:cstheme="minorHAnsi"/>
            <w:lang w:val="en-GB"/>
          </w:rPr>
          <w:delText xml:space="preserve">s 4.2 points at Week 24 in the </w:delText>
        </w:r>
        <w:r w:rsidR="00D9269F" w:rsidRPr="00E548C5" w:rsidDel="00F97DB2">
          <w:rPr>
            <w:rFonts w:cstheme="minorHAnsi"/>
            <w:lang w:val="en-GB"/>
          </w:rPr>
          <w:delText>DB</w:delText>
        </w:r>
        <w:r w:rsidR="00EA2950" w:rsidRPr="00E548C5" w:rsidDel="00F97DB2">
          <w:rPr>
            <w:rFonts w:cstheme="minorHAnsi"/>
            <w:lang w:val="en-GB"/>
          </w:rPr>
          <w:delText xml:space="preserve"> period), 2MWT distance increased by </w:delText>
        </w:r>
        <w:r w:rsidR="0035765D" w:rsidRPr="00E548C5" w:rsidDel="00F97DB2">
          <w:rPr>
            <w:rFonts w:cstheme="minorHAnsi"/>
            <w:lang w:val="en-GB"/>
          </w:rPr>
          <w:delText>39% (22.8m)</w:delText>
        </w:r>
        <w:r w:rsidR="00EA2950" w:rsidRPr="00E548C5" w:rsidDel="00F97DB2">
          <w:rPr>
            <w:rFonts w:cstheme="minorHAnsi"/>
            <w:lang w:val="en-GB"/>
          </w:rPr>
          <w:delText xml:space="preserve"> </w:delText>
        </w:r>
        <w:r w:rsidR="004C1BCD" w:rsidRPr="00E548C5" w:rsidDel="00F97DB2">
          <w:rPr>
            <w:rFonts w:cstheme="minorHAnsi"/>
            <w:lang w:val="en-GB"/>
          </w:rPr>
          <w:delText>(</w:delText>
        </w:r>
        <w:r w:rsidR="00EA2950" w:rsidRPr="00E548C5" w:rsidDel="00F97DB2">
          <w:rPr>
            <w:rFonts w:cstheme="minorHAnsi"/>
            <w:lang w:val="en-GB"/>
          </w:rPr>
          <w:delText xml:space="preserve">vs 13% </w:delText>
        </w:r>
        <w:r w:rsidR="004C1BCD" w:rsidRPr="00E548C5" w:rsidDel="00F97DB2">
          <w:rPr>
            <w:rFonts w:cstheme="minorHAnsi"/>
            <w:lang w:val="en-GB"/>
          </w:rPr>
          <w:delText>[</w:delText>
        </w:r>
        <w:r w:rsidR="009415D8" w:rsidRPr="00E548C5" w:rsidDel="00F97DB2">
          <w:rPr>
            <w:rFonts w:cstheme="minorHAnsi"/>
            <w:lang w:val="en-GB"/>
          </w:rPr>
          <w:delText>7.3m</w:delText>
        </w:r>
        <w:r w:rsidR="004C1BCD" w:rsidRPr="00E548C5" w:rsidDel="00F97DB2">
          <w:rPr>
            <w:rFonts w:cstheme="minorHAnsi"/>
            <w:lang w:val="en-GB"/>
          </w:rPr>
          <w:delText xml:space="preserve">] </w:delText>
        </w:r>
        <w:r w:rsidR="00EA2950" w:rsidRPr="00E548C5" w:rsidDel="00F97DB2">
          <w:rPr>
            <w:rFonts w:cstheme="minorHAnsi"/>
            <w:lang w:val="en-GB"/>
          </w:rPr>
          <w:delText>at Week 24</w:delText>
        </w:r>
        <w:r w:rsidR="004C1BCD" w:rsidRPr="00E548C5" w:rsidDel="00F97DB2">
          <w:rPr>
            <w:rFonts w:cstheme="minorHAnsi"/>
            <w:lang w:val="en-GB"/>
          </w:rPr>
          <w:delText>)</w:delText>
        </w:r>
        <w:r w:rsidR="00EA2950" w:rsidRPr="00E548C5" w:rsidDel="00F97DB2">
          <w:rPr>
            <w:rFonts w:cstheme="minorHAnsi"/>
            <w:lang w:val="en-GB"/>
          </w:rPr>
          <w:delText xml:space="preserve">, and GMFM-D increased by 4.2 points (vs 2.7 points at Week 24). For all 3 clinical outcomes, </w:delText>
        </w:r>
        <w:r w:rsidR="00A40C72" w:rsidRPr="00E548C5" w:rsidDel="00F97DB2">
          <w:rPr>
            <w:rFonts w:cstheme="minorHAnsi"/>
            <w:lang w:val="en-GB"/>
          </w:rPr>
          <w:delText xml:space="preserve">mean </w:delText>
        </w:r>
        <w:r w:rsidR="00EA2950" w:rsidRPr="00E548C5" w:rsidDel="00F97DB2">
          <w:rPr>
            <w:rFonts w:cstheme="minorHAnsi"/>
            <w:lang w:val="en-GB"/>
          </w:rPr>
          <w:delText xml:space="preserve">improvements </w:delText>
        </w:r>
        <w:r w:rsidR="00050309" w:rsidRPr="00E548C5" w:rsidDel="00F97DB2">
          <w:rPr>
            <w:rFonts w:cstheme="minorHAnsi"/>
            <w:lang w:val="en-GB"/>
          </w:rPr>
          <w:delText xml:space="preserve">in </w:delText>
        </w:r>
        <w:r w:rsidR="00A40C72" w:rsidRPr="00E548C5" w:rsidDel="00F97DB2">
          <w:rPr>
            <w:rFonts w:cstheme="minorHAnsi"/>
            <w:lang w:val="en-GB"/>
          </w:rPr>
          <w:delText xml:space="preserve">the </w:delText>
        </w:r>
        <w:r w:rsidR="00050309" w:rsidRPr="00E548C5" w:rsidDel="00F97DB2">
          <w:rPr>
            <w:rFonts w:cstheme="minorHAnsi"/>
            <w:lang w:val="en-GB"/>
          </w:rPr>
          <w:delText xml:space="preserve">pegzilarginase/pegzilarginase </w:delText>
        </w:r>
        <w:r w:rsidR="00A40C72" w:rsidRPr="00E548C5" w:rsidDel="00F97DB2">
          <w:rPr>
            <w:rFonts w:cstheme="minorHAnsi"/>
            <w:lang w:val="en-GB"/>
          </w:rPr>
          <w:delText xml:space="preserve">arm </w:delText>
        </w:r>
        <w:r w:rsidR="00EA2950" w:rsidRPr="00E548C5" w:rsidDel="00F97DB2">
          <w:rPr>
            <w:rFonts w:cstheme="minorHAnsi"/>
            <w:lang w:val="en-GB"/>
          </w:rPr>
          <w:delText xml:space="preserve">exceeded </w:delText>
        </w:r>
        <w:r w:rsidR="00C509A8" w:rsidRPr="00E548C5" w:rsidDel="00F97DB2">
          <w:rPr>
            <w:rFonts w:cstheme="minorHAnsi"/>
            <w:lang w:val="en-GB"/>
          </w:rPr>
          <w:delText>thresholds for clinically important response</w:delText>
        </w:r>
        <w:r w:rsidR="00EA2950" w:rsidRPr="00E548C5" w:rsidDel="00F97DB2">
          <w:rPr>
            <w:rFonts w:cstheme="minorHAnsi"/>
            <w:lang w:val="en-GB"/>
          </w:rPr>
          <w:delText>.</w:delText>
        </w:r>
        <w:r w:rsidR="00EA2950" w:rsidRPr="00E548C5" w:rsidDel="00F97DB2">
          <w:rPr>
            <w:lang w:val="en-GB"/>
          </w:rPr>
          <w:delText xml:space="preserve"> </w:delText>
        </w:r>
        <w:r w:rsidR="00A40C72" w:rsidRPr="00E548C5" w:rsidDel="00F97DB2">
          <w:rPr>
            <w:lang w:val="en-GB"/>
          </w:rPr>
          <w:delText xml:space="preserve">The mean </w:delText>
        </w:r>
        <w:r w:rsidR="006C6BC6" w:rsidRPr="00E548C5" w:rsidDel="00F97DB2">
          <w:rPr>
            <w:lang w:val="en-GB"/>
          </w:rPr>
          <w:delText xml:space="preserve">GMFM-E and GMFM-D </w:delText>
        </w:r>
        <w:r w:rsidR="00A40C72" w:rsidRPr="00E548C5" w:rsidDel="00F97DB2">
          <w:rPr>
            <w:lang w:val="en-GB"/>
          </w:rPr>
          <w:delText>change</w:delText>
        </w:r>
        <w:r w:rsidR="006C6BC6" w:rsidRPr="00E548C5" w:rsidDel="00F97DB2">
          <w:rPr>
            <w:lang w:val="en-GB"/>
          </w:rPr>
          <w:delText>s</w:delText>
        </w:r>
        <w:r w:rsidR="00A40C72" w:rsidRPr="00E548C5" w:rsidDel="00F97DB2">
          <w:rPr>
            <w:lang w:val="en-GB"/>
          </w:rPr>
          <w:delText xml:space="preserve"> from baseline in the </w:delText>
        </w:r>
        <w:r w:rsidR="00A40C72" w:rsidRPr="00E548C5" w:rsidDel="00F97DB2">
          <w:rPr>
            <w:lang w:val="en-GB"/>
          </w:rPr>
          <w:lastRenderedPageBreak/>
          <w:delText xml:space="preserve">placebo/pegzilarginase arm did not exceed </w:delText>
        </w:r>
        <w:r w:rsidR="00C509A8" w:rsidRPr="00E548C5" w:rsidDel="00F97DB2">
          <w:rPr>
            <w:lang w:val="en-GB"/>
          </w:rPr>
          <w:delText>thresholds for response</w:delText>
        </w:r>
        <w:r w:rsidR="00A40C72" w:rsidRPr="00E548C5" w:rsidDel="00F97DB2">
          <w:rPr>
            <w:lang w:val="en-GB"/>
          </w:rPr>
          <w:delText xml:space="preserve">, </w:delText>
        </w:r>
        <w:r w:rsidR="00194C9D" w:rsidRPr="00E548C5" w:rsidDel="00F97DB2">
          <w:rPr>
            <w:lang w:val="en-GB"/>
          </w:rPr>
          <w:delText>though</w:delText>
        </w:r>
        <w:r w:rsidR="00A40C72" w:rsidRPr="00E548C5" w:rsidDel="00F97DB2">
          <w:rPr>
            <w:lang w:val="en-GB"/>
          </w:rPr>
          <w:delText xml:space="preserve"> there was numeric increase from baseline at LTE </w:delText>
        </w:r>
        <w:r w:rsidR="00664464" w:rsidRPr="00E548C5" w:rsidDel="00F97DB2">
          <w:rPr>
            <w:lang w:val="en-GB"/>
          </w:rPr>
          <w:delText xml:space="preserve">Week </w:delText>
        </w:r>
        <w:r w:rsidR="00A40C72" w:rsidRPr="00E548C5" w:rsidDel="00F97DB2">
          <w:rPr>
            <w:lang w:val="en-GB"/>
          </w:rPr>
          <w:delText>24 for GMFM-E.</w:delText>
        </w:r>
        <w:r w:rsidR="00B72FB1" w:rsidRPr="00E548C5" w:rsidDel="00F97DB2">
          <w:rPr>
            <w:rFonts w:cstheme="minorHAnsi"/>
            <w:lang w:val="en-GB"/>
          </w:rPr>
          <w:delText xml:space="preserve"> </w:delText>
        </w:r>
      </w:del>
    </w:p>
    <w:p w:rsidR="00FE4169" w:rsidRPr="00E548C5" w:rsidDel="00F97DB2" w:rsidRDefault="00FE4169" w:rsidP="00FE4169">
      <w:pPr>
        <w:rPr>
          <w:del w:id="190" w:author="4507" w:date="2023-12-20T11:12:00Z"/>
          <w:lang w:val="en-GB"/>
        </w:rPr>
      </w:pPr>
    </w:p>
    <w:p w:rsidR="00605539" w:rsidRPr="00E548C5" w:rsidDel="00F97DB2" w:rsidRDefault="00605539" w:rsidP="00927CD9">
      <w:pPr>
        <w:rPr>
          <w:del w:id="191" w:author="4507" w:date="2023-12-20T11:12:00Z"/>
          <w:i/>
          <w:iCs/>
          <w:lang w:val="en-GB"/>
        </w:rPr>
      </w:pPr>
    </w:p>
    <w:p w:rsidR="006F543E" w:rsidRPr="00E548C5" w:rsidDel="00F97DB2" w:rsidRDefault="00C42553" w:rsidP="0045365B">
      <w:pPr>
        <w:keepNext/>
        <w:spacing w:line="480" w:lineRule="auto"/>
        <w:rPr>
          <w:del w:id="192" w:author="4507" w:date="2023-12-20T11:12:00Z"/>
          <w:i/>
          <w:iCs/>
          <w:lang w:val="en-GB"/>
        </w:rPr>
      </w:pPr>
      <w:del w:id="193" w:author="4507" w:date="2023-12-20T11:12:00Z">
        <w:r w:rsidRPr="00E548C5" w:rsidDel="00F97DB2">
          <w:rPr>
            <w:i/>
            <w:iCs/>
            <w:lang w:val="en-GB"/>
          </w:rPr>
          <w:delText xml:space="preserve">Exposure, </w:delText>
        </w:r>
        <w:r w:rsidR="006F543E" w:rsidRPr="00E548C5" w:rsidDel="00F97DB2">
          <w:rPr>
            <w:i/>
            <w:iCs/>
            <w:lang w:val="en-GB"/>
          </w:rPr>
          <w:delText>Safety</w:delText>
        </w:r>
        <w:r w:rsidRPr="00E548C5" w:rsidDel="00F97DB2">
          <w:rPr>
            <w:i/>
            <w:iCs/>
            <w:lang w:val="en-GB"/>
          </w:rPr>
          <w:delText>, and Tolerability</w:delText>
        </w:r>
        <w:r w:rsidR="007A2210" w:rsidRPr="00E548C5" w:rsidDel="00F97DB2">
          <w:rPr>
            <w:i/>
            <w:iCs/>
            <w:lang w:val="en-GB"/>
          </w:rPr>
          <w:delText xml:space="preserve"> </w:delText>
        </w:r>
      </w:del>
    </w:p>
    <w:p w:rsidR="008B354B" w:rsidRPr="00E548C5" w:rsidDel="00F97DB2" w:rsidRDefault="00163A28" w:rsidP="0045365B">
      <w:pPr>
        <w:keepNext/>
        <w:spacing w:line="480" w:lineRule="auto"/>
        <w:rPr>
          <w:del w:id="194" w:author="4507" w:date="2023-12-20T11:12:00Z"/>
          <w:u w:val="single"/>
          <w:lang w:val="en-GB"/>
        </w:rPr>
      </w:pPr>
      <w:del w:id="195" w:author="4507" w:date="2023-12-20T11:12:00Z">
        <w:r w:rsidRPr="00E548C5" w:rsidDel="00F97DB2">
          <w:rPr>
            <w:u w:val="single"/>
            <w:lang w:val="en-GB"/>
          </w:rPr>
          <w:delText xml:space="preserve">Treatment </w:delText>
        </w:r>
        <w:r w:rsidR="008B354B" w:rsidRPr="00E548C5" w:rsidDel="00F97DB2">
          <w:rPr>
            <w:u w:val="single"/>
            <w:lang w:val="en-GB"/>
          </w:rPr>
          <w:delText>Exposure</w:delText>
        </w:r>
      </w:del>
    </w:p>
    <w:p w:rsidR="00927CD9" w:rsidRPr="00E548C5" w:rsidDel="00F97DB2" w:rsidRDefault="003330A6" w:rsidP="0045365B">
      <w:pPr>
        <w:spacing w:line="480" w:lineRule="auto"/>
        <w:rPr>
          <w:del w:id="196" w:author="4507" w:date="2023-12-20T11:12:00Z"/>
          <w:lang w:val="en-GB"/>
        </w:rPr>
      </w:pPr>
      <w:del w:id="197" w:author="4507" w:date="2023-12-20T11:12:00Z">
        <w:r w:rsidRPr="00E548C5" w:rsidDel="00F97DB2">
          <w:rPr>
            <w:lang w:val="en-GB"/>
          </w:rPr>
          <w:delText>A</w:delText>
        </w:r>
        <w:r w:rsidR="00927CD9" w:rsidRPr="00E548C5" w:rsidDel="00F97DB2">
          <w:rPr>
            <w:lang w:val="en-GB"/>
          </w:rPr>
          <w:delText xml:space="preserve">ll </w:delText>
        </w:r>
        <w:r w:rsidR="002A00FC" w:rsidRPr="00E548C5" w:rsidDel="00F97DB2">
          <w:rPr>
            <w:lang w:val="en-GB"/>
          </w:rPr>
          <w:delText xml:space="preserve">31 </w:delText>
        </w:r>
        <w:r w:rsidR="00927CD9" w:rsidRPr="00E548C5" w:rsidDel="00F97DB2">
          <w:rPr>
            <w:lang w:val="en-GB"/>
          </w:rPr>
          <w:delText xml:space="preserve">patients </w:delText>
        </w:r>
        <w:r w:rsidR="00110CDD" w:rsidRPr="00E548C5" w:rsidDel="00F97DB2">
          <w:rPr>
            <w:lang w:val="en-GB"/>
          </w:rPr>
          <w:delText xml:space="preserve">who completed the </w:delText>
        </w:r>
        <w:r w:rsidR="00D9269F" w:rsidRPr="00E548C5" w:rsidDel="00F97DB2">
          <w:rPr>
            <w:lang w:val="en-GB"/>
          </w:rPr>
          <w:delText>DB</w:delText>
        </w:r>
        <w:r w:rsidR="00110CDD" w:rsidRPr="00E548C5" w:rsidDel="00F97DB2">
          <w:rPr>
            <w:lang w:val="en-GB"/>
          </w:rPr>
          <w:delText xml:space="preserve"> period also </w:delText>
        </w:r>
        <w:r w:rsidR="00927CD9" w:rsidRPr="00E548C5" w:rsidDel="00F97DB2">
          <w:rPr>
            <w:lang w:val="en-GB"/>
          </w:rPr>
          <w:delText xml:space="preserve">completed </w:delText>
        </w:r>
        <w:r w:rsidR="00927CD9" w:rsidRPr="00E548C5" w:rsidDel="00F97DB2">
          <w:rPr>
            <w:rFonts w:cstheme="minorHAnsi"/>
            <w:lang w:val="en-GB"/>
          </w:rPr>
          <w:delText>≥</w:delText>
        </w:r>
        <w:r w:rsidR="00927CD9" w:rsidRPr="00E548C5" w:rsidDel="00F97DB2">
          <w:rPr>
            <w:lang w:val="en-GB"/>
          </w:rPr>
          <w:delText xml:space="preserve">24 weeks </w:delText>
        </w:r>
        <w:r w:rsidR="002A00FC" w:rsidRPr="00E548C5" w:rsidDel="00F97DB2">
          <w:rPr>
            <w:lang w:val="en-GB"/>
          </w:rPr>
          <w:delText xml:space="preserve">in the LTE </w:delText>
        </w:r>
        <w:r w:rsidR="00772CF7" w:rsidRPr="00E548C5" w:rsidDel="00F97DB2">
          <w:rPr>
            <w:lang w:val="en-GB"/>
          </w:rPr>
          <w:delText xml:space="preserve">and </w:delText>
        </w:r>
        <w:r w:rsidR="002A00FC" w:rsidRPr="00E548C5" w:rsidDel="00F97DB2">
          <w:rPr>
            <w:lang w:val="en-GB"/>
          </w:rPr>
          <w:delText>switched from IV to SC administration</w:delText>
        </w:r>
        <w:r w:rsidR="00927CD9" w:rsidRPr="00E548C5" w:rsidDel="00F97DB2">
          <w:rPr>
            <w:lang w:val="en-GB"/>
          </w:rPr>
          <w:delText xml:space="preserve">. </w:delText>
        </w:r>
        <w:r w:rsidR="00024F79" w:rsidRPr="00E548C5" w:rsidDel="00F97DB2">
          <w:rPr>
            <w:lang w:val="en-GB"/>
          </w:rPr>
          <w:delText xml:space="preserve">Exposure and dosing compliance (doses received vs expected) are presented in </w:delText>
        </w:r>
        <w:r w:rsidR="00024F79" w:rsidRPr="00E548C5" w:rsidDel="00F97DB2">
          <w:rPr>
            <w:b/>
            <w:bCs/>
            <w:lang w:val="en-GB"/>
          </w:rPr>
          <w:delText xml:space="preserve">Table </w:delText>
        </w:r>
        <w:r w:rsidR="00010421" w:rsidRPr="00E548C5" w:rsidDel="00F97DB2">
          <w:rPr>
            <w:b/>
            <w:bCs/>
            <w:lang w:val="en-GB"/>
          </w:rPr>
          <w:delText>3</w:delText>
        </w:r>
        <w:r w:rsidR="00A253CB" w:rsidRPr="00E548C5" w:rsidDel="00F97DB2">
          <w:rPr>
            <w:lang w:val="en-GB"/>
          </w:rPr>
          <w:delText xml:space="preserve"> </w:delText>
        </w:r>
        <w:r w:rsidR="00024F79" w:rsidRPr="00E548C5" w:rsidDel="00F97DB2">
          <w:rPr>
            <w:lang w:val="en-GB"/>
          </w:rPr>
          <w:delText>(</w:delText>
        </w:r>
        <w:r w:rsidR="00D9269F" w:rsidRPr="00E548C5" w:rsidDel="00F97DB2">
          <w:rPr>
            <w:lang w:val="en-GB"/>
          </w:rPr>
          <w:delText>DB</w:delText>
        </w:r>
        <w:r w:rsidR="00024F79" w:rsidRPr="00E548C5" w:rsidDel="00F97DB2">
          <w:rPr>
            <w:lang w:val="en-GB"/>
          </w:rPr>
          <w:delText xml:space="preserve">) and </w:delText>
        </w:r>
        <w:r w:rsidR="00024F79" w:rsidRPr="00E548C5" w:rsidDel="00F97DB2">
          <w:rPr>
            <w:b/>
            <w:bCs/>
            <w:lang w:val="en-GB"/>
          </w:rPr>
          <w:delText xml:space="preserve">Table </w:delText>
        </w:r>
        <w:r w:rsidR="00010421" w:rsidRPr="00E548C5" w:rsidDel="00F97DB2">
          <w:rPr>
            <w:b/>
            <w:bCs/>
            <w:lang w:val="en-GB"/>
          </w:rPr>
          <w:delText>4</w:delText>
        </w:r>
        <w:r w:rsidR="00A253CB" w:rsidRPr="00E548C5" w:rsidDel="00F97DB2">
          <w:rPr>
            <w:lang w:val="en-GB"/>
          </w:rPr>
          <w:delText xml:space="preserve"> </w:delText>
        </w:r>
        <w:r w:rsidR="00024F79" w:rsidRPr="00E548C5" w:rsidDel="00F97DB2">
          <w:rPr>
            <w:lang w:val="en-GB"/>
          </w:rPr>
          <w:delText xml:space="preserve">(LTE). </w:delText>
        </w:r>
        <w:r w:rsidR="0091392B" w:rsidRPr="00E548C5" w:rsidDel="00F97DB2">
          <w:rPr>
            <w:lang w:val="en-GB"/>
          </w:rPr>
          <w:delText xml:space="preserve">Patients </w:delText>
        </w:r>
        <w:r w:rsidR="00645962" w:rsidRPr="00E548C5" w:rsidDel="00F97DB2">
          <w:rPr>
            <w:lang w:val="en-GB"/>
          </w:rPr>
          <w:delText xml:space="preserve">in the pegzilarginase/pegzilarginase arm </w:delText>
        </w:r>
        <w:r w:rsidR="00772CF7" w:rsidRPr="00E548C5" w:rsidDel="00F97DB2">
          <w:rPr>
            <w:lang w:val="en-GB"/>
          </w:rPr>
          <w:delText xml:space="preserve">had </w:delText>
        </w:r>
        <w:r w:rsidR="0091392B" w:rsidRPr="00E548C5" w:rsidDel="00F97DB2">
          <w:rPr>
            <w:lang w:val="en-GB"/>
          </w:rPr>
          <w:delText>a total median exposure of 78 weeks</w:delText>
        </w:r>
        <w:r w:rsidR="000C13E3" w:rsidRPr="00E548C5" w:rsidDel="00F97DB2">
          <w:rPr>
            <w:lang w:val="en-GB"/>
          </w:rPr>
          <w:delText xml:space="preserve"> </w:delText>
        </w:r>
        <w:r w:rsidR="006D5EF3" w:rsidRPr="00E548C5" w:rsidDel="00F97DB2">
          <w:rPr>
            <w:lang w:val="en-GB"/>
          </w:rPr>
          <w:delText xml:space="preserve">(range 6–121 weeks, reflecting the </w:delText>
        </w:r>
        <w:r w:rsidR="00942119" w:rsidRPr="00E548C5" w:rsidDel="00F97DB2">
          <w:rPr>
            <w:lang w:val="en-GB"/>
          </w:rPr>
          <w:delText xml:space="preserve">Week 6 </w:delText>
        </w:r>
        <w:r w:rsidR="00C42553" w:rsidRPr="00E548C5" w:rsidDel="00F97DB2">
          <w:rPr>
            <w:lang w:val="en-GB"/>
          </w:rPr>
          <w:delText>withdrawal</w:delText>
        </w:r>
        <w:r w:rsidR="006D5EF3" w:rsidRPr="00E548C5" w:rsidDel="00F97DB2">
          <w:rPr>
            <w:lang w:val="en-GB"/>
          </w:rPr>
          <w:delText>)</w:delText>
        </w:r>
        <w:r w:rsidR="00942119" w:rsidRPr="00E548C5" w:rsidDel="00F97DB2">
          <w:rPr>
            <w:lang w:val="en-GB"/>
          </w:rPr>
          <w:delText>.</w:delText>
        </w:r>
        <w:r w:rsidR="004D7175" w:rsidRPr="00E548C5" w:rsidDel="00F97DB2">
          <w:rPr>
            <w:lang w:val="en-GB"/>
          </w:rPr>
          <w:delText xml:space="preserve"> </w:delText>
        </w:r>
        <w:r w:rsidR="00942119" w:rsidRPr="00E548C5" w:rsidDel="00F97DB2">
          <w:rPr>
            <w:lang w:val="en-GB"/>
          </w:rPr>
          <w:delText>T</w:delText>
        </w:r>
        <w:r w:rsidR="00645962" w:rsidRPr="00E548C5" w:rsidDel="00F97DB2">
          <w:rPr>
            <w:lang w:val="en-GB"/>
          </w:rPr>
          <w:delText xml:space="preserve">he placebo/pegzilarginase </w:delText>
        </w:r>
        <w:r w:rsidR="00942119" w:rsidRPr="00E548C5" w:rsidDel="00F97DB2">
          <w:rPr>
            <w:lang w:val="en-GB"/>
          </w:rPr>
          <w:delText xml:space="preserve">patients </w:delText>
        </w:r>
        <w:r w:rsidR="0091392B" w:rsidRPr="00E548C5" w:rsidDel="00F97DB2">
          <w:rPr>
            <w:lang w:val="en-GB"/>
          </w:rPr>
          <w:delText>received pegzilarginase for a median duration of 53 weeks</w:delText>
        </w:r>
        <w:r w:rsidR="006D5EF3" w:rsidRPr="00E548C5" w:rsidDel="00F97DB2">
          <w:rPr>
            <w:lang w:val="en-GB"/>
          </w:rPr>
          <w:delText xml:space="preserve"> (range 24–125 weeks)</w:delText>
        </w:r>
        <w:r w:rsidR="0091392B" w:rsidRPr="00E548C5" w:rsidDel="00F97DB2">
          <w:rPr>
            <w:lang w:val="en-GB"/>
          </w:rPr>
          <w:delText>.</w:delText>
        </w:r>
        <w:r w:rsidR="004265E1" w:rsidRPr="00E548C5" w:rsidDel="00F97DB2">
          <w:rPr>
            <w:lang w:val="en-GB"/>
          </w:rPr>
          <w:delText xml:space="preserve"> </w:delText>
        </w:r>
        <w:r w:rsidR="000C13E3" w:rsidRPr="00E548C5" w:rsidDel="00F97DB2">
          <w:rPr>
            <w:lang w:val="en-GB"/>
          </w:rPr>
          <w:delText>Dosing c</w:delText>
        </w:r>
        <w:r w:rsidR="004265E1" w:rsidRPr="00E548C5" w:rsidDel="00F97DB2">
          <w:rPr>
            <w:lang w:val="en-GB"/>
          </w:rPr>
          <w:delText>ompliance was high</w:delText>
        </w:r>
        <w:r w:rsidR="00942119" w:rsidRPr="00E548C5" w:rsidDel="00F97DB2">
          <w:rPr>
            <w:lang w:val="en-GB"/>
          </w:rPr>
          <w:delText xml:space="preserve"> (</w:delText>
        </w:r>
        <w:r w:rsidR="006D5EF3" w:rsidRPr="00E548C5" w:rsidDel="00F97DB2">
          <w:rPr>
            <w:lang w:val="en-GB"/>
          </w:rPr>
          <w:delText xml:space="preserve">mean overall compliance rate </w:delText>
        </w:r>
        <w:r w:rsidR="00C42553" w:rsidRPr="00E548C5" w:rsidDel="00F97DB2">
          <w:rPr>
            <w:lang w:val="en-GB"/>
          </w:rPr>
          <w:delText>&gt;93%</w:delText>
        </w:r>
        <w:r w:rsidR="00942119" w:rsidRPr="00E548C5" w:rsidDel="00F97DB2">
          <w:rPr>
            <w:lang w:val="en-GB"/>
          </w:rPr>
          <w:delText>)</w:delText>
        </w:r>
        <w:r w:rsidR="008B354B" w:rsidRPr="00E548C5" w:rsidDel="00F97DB2">
          <w:rPr>
            <w:lang w:val="en-GB"/>
          </w:rPr>
          <w:delText>. No doses were missed because of safety or tolerability</w:delText>
        </w:r>
        <w:r w:rsidR="004265E1" w:rsidRPr="00E548C5" w:rsidDel="00F97DB2">
          <w:rPr>
            <w:lang w:val="en-GB"/>
          </w:rPr>
          <w:delText>.</w:delText>
        </w:r>
      </w:del>
    </w:p>
    <w:p w:rsidR="00C32F9C" w:rsidRPr="00E548C5" w:rsidDel="00F97DB2" w:rsidRDefault="00C32F9C" w:rsidP="0045365B">
      <w:pPr>
        <w:spacing w:line="480" w:lineRule="auto"/>
        <w:rPr>
          <w:del w:id="198" w:author="4507" w:date="2023-12-20T11:12:00Z"/>
          <w:lang w:val="en-GB"/>
        </w:rPr>
      </w:pPr>
    </w:p>
    <w:p w:rsidR="00C32F9C" w:rsidRPr="00E548C5" w:rsidDel="00F97DB2" w:rsidRDefault="00A015B7" w:rsidP="0045365B">
      <w:pPr>
        <w:spacing w:line="480" w:lineRule="auto"/>
        <w:rPr>
          <w:del w:id="199" w:author="4507" w:date="2023-12-20T11:12:00Z"/>
          <w:u w:val="single"/>
          <w:lang w:val="en-GB"/>
        </w:rPr>
      </w:pPr>
      <w:del w:id="200" w:author="4507" w:date="2023-12-20T11:12:00Z">
        <w:r w:rsidRPr="00E548C5" w:rsidDel="00F97DB2">
          <w:rPr>
            <w:u w:val="single"/>
            <w:lang w:val="en-GB"/>
          </w:rPr>
          <w:delText>Adverse Events</w:delText>
        </w:r>
      </w:del>
    </w:p>
    <w:p w:rsidR="003B6F65" w:rsidRPr="00E548C5" w:rsidDel="00F97DB2" w:rsidRDefault="003B6F65" w:rsidP="0045365B">
      <w:pPr>
        <w:spacing w:line="480" w:lineRule="auto"/>
        <w:rPr>
          <w:del w:id="201" w:author="4507" w:date="2023-12-20T11:12:00Z"/>
          <w:lang w:val="en-GB"/>
        </w:rPr>
      </w:pPr>
      <w:del w:id="202" w:author="4507" w:date="2023-12-20T11:12:00Z">
        <w:r w:rsidRPr="00E548C5" w:rsidDel="00F97DB2">
          <w:rPr>
            <w:lang w:val="en-GB"/>
          </w:rPr>
          <w:delText xml:space="preserve">Pegzilarginase was well-tolerated, with AEs </w:delText>
        </w:r>
        <w:r w:rsidR="000C13E3" w:rsidRPr="00E548C5" w:rsidDel="00F97DB2">
          <w:rPr>
            <w:lang w:val="en-GB"/>
          </w:rPr>
          <w:delText xml:space="preserve">being </w:delText>
        </w:r>
        <w:r w:rsidRPr="00E548C5" w:rsidDel="00F97DB2">
          <w:rPr>
            <w:lang w:val="en-GB"/>
          </w:rPr>
          <w:delText>mostly transient, mild</w:delText>
        </w:r>
        <w:r w:rsidR="00942119" w:rsidRPr="00E548C5" w:rsidDel="00F97DB2">
          <w:rPr>
            <w:lang w:val="en-GB"/>
          </w:rPr>
          <w:delText>/</w:delText>
        </w:r>
        <w:r w:rsidRPr="00E548C5" w:rsidDel="00F97DB2">
          <w:rPr>
            <w:lang w:val="en-GB"/>
          </w:rPr>
          <w:delText xml:space="preserve">moderate in severity, and either self-limiting or manageable with standard medical care. </w:delText>
        </w:r>
        <w:r w:rsidR="009B55AD" w:rsidRPr="00E548C5" w:rsidDel="00F97DB2">
          <w:rPr>
            <w:lang w:val="en-GB"/>
          </w:rPr>
          <w:delText>Common AEs (</w:delText>
        </w:r>
        <w:r w:rsidR="009B55AD" w:rsidRPr="00E548C5" w:rsidDel="00F97DB2">
          <w:rPr>
            <w:rFonts w:cstheme="minorHAnsi"/>
            <w:lang w:val="en-GB"/>
          </w:rPr>
          <w:delText>≥</w:delText>
        </w:r>
        <w:r w:rsidR="009B55AD" w:rsidRPr="00E548C5" w:rsidDel="00F97DB2">
          <w:rPr>
            <w:lang w:val="en-GB"/>
          </w:rPr>
          <w:delText xml:space="preserve">15% of patients in either arm) are summarized in </w:delText>
        </w:r>
        <w:r w:rsidR="009B55AD" w:rsidRPr="00E548C5" w:rsidDel="00F97DB2">
          <w:rPr>
            <w:b/>
            <w:bCs/>
            <w:lang w:val="en-GB"/>
          </w:rPr>
          <w:delText xml:space="preserve">Table </w:delText>
        </w:r>
        <w:r w:rsidR="003D0C8E" w:rsidRPr="00E548C5" w:rsidDel="00F97DB2">
          <w:rPr>
            <w:b/>
            <w:bCs/>
            <w:lang w:val="en-GB"/>
          </w:rPr>
          <w:delText>3</w:delText>
        </w:r>
        <w:r w:rsidR="009B55AD" w:rsidRPr="00E548C5" w:rsidDel="00F97DB2">
          <w:rPr>
            <w:lang w:val="en-GB"/>
          </w:rPr>
          <w:delText xml:space="preserve"> and </w:delText>
        </w:r>
        <w:r w:rsidR="009B55AD" w:rsidRPr="00E548C5" w:rsidDel="00F97DB2">
          <w:rPr>
            <w:b/>
            <w:bCs/>
            <w:lang w:val="en-GB"/>
          </w:rPr>
          <w:delText xml:space="preserve">Table </w:delText>
        </w:r>
        <w:r w:rsidR="003D0C8E" w:rsidRPr="00E548C5" w:rsidDel="00F97DB2">
          <w:rPr>
            <w:b/>
            <w:bCs/>
            <w:lang w:val="en-GB"/>
          </w:rPr>
          <w:delText>4</w:delText>
        </w:r>
        <w:r w:rsidR="00A253CB" w:rsidRPr="00E548C5" w:rsidDel="00F97DB2">
          <w:rPr>
            <w:lang w:val="en-GB"/>
          </w:rPr>
          <w:delText xml:space="preserve"> </w:delText>
        </w:r>
        <w:r w:rsidR="00605539" w:rsidRPr="00E548C5" w:rsidDel="00F97DB2">
          <w:rPr>
            <w:lang w:val="en-GB"/>
          </w:rPr>
          <w:delText xml:space="preserve">for the </w:delText>
        </w:r>
        <w:r w:rsidR="00D9269F" w:rsidRPr="00E548C5" w:rsidDel="00F97DB2">
          <w:rPr>
            <w:lang w:val="en-GB"/>
          </w:rPr>
          <w:delText>DB</w:delText>
        </w:r>
        <w:r w:rsidR="00605539" w:rsidRPr="00E548C5" w:rsidDel="00F97DB2">
          <w:rPr>
            <w:lang w:val="en-GB"/>
          </w:rPr>
          <w:delText xml:space="preserve"> and LTE</w:delText>
        </w:r>
        <w:r w:rsidR="00A06480" w:rsidRPr="00E548C5" w:rsidDel="00F97DB2">
          <w:rPr>
            <w:lang w:val="en-GB"/>
          </w:rPr>
          <w:delText xml:space="preserve"> periods</w:delText>
        </w:r>
        <w:r w:rsidR="00BC3084" w:rsidRPr="00E548C5" w:rsidDel="00F97DB2">
          <w:rPr>
            <w:lang w:val="en-GB"/>
          </w:rPr>
          <w:delText>, respectively</w:delText>
        </w:r>
        <w:r w:rsidR="009B55AD" w:rsidRPr="00E548C5" w:rsidDel="00F97DB2">
          <w:rPr>
            <w:lang w:val="en-GB"/>
          </w:rPr>
          <w:delText>.</w:delText>
        </w:r>
      </w:del>
    </w:p>
    <w:p w:rsidR="003B6F65" w:rsidRPr="00E548C5" w:rsidDel="00F97DB2" w:rsidRDefault="003B6F65" w:rsidP="0045365B">
      <w:pPr>
        <w:spacing w:line="480" w:lineRule="auto"/>
        <w:rPr>
          <w:del w:id="203" w:author="4507" w:date="2023-12-20T11:12:00Z"/>
          <w:lang w:val="en-GB"/>
        </w:rPr>
      </w:pPr>
    </w:p>
    <w:p w:rsidR="006313E8" w:rsidRPr="00E548C5" w:rsidDel="00F97DB2" w:rsidRDefault="00C06E3D" w:rsidP="0045365B">
      <w:pPr>
        <w:spacing w:line="480" w:lineRule="auto"/>
        <w:rPr>
          <w:del w:id="204" w:author="4507" w:date="2023-12-20T11:12:00Z"/>
          <w:rFonts w:cstheme="minorHAnsi"/>
          <w:lang w:val="en-GB"/>
        </w:rPr>
      </w:pPr>
      <w:del w:id="205" w:author="4507" w:date="2023-12-20T11:12:00Z">
        <w:r w:rsidRPr="00E548C5" w:rsidDel="00F97DB2">
          <w:rPr>
            <w:lang w:val="en-GB"/>
          </w:rPr>
          <w:delText xml:space="preserve">In the </w:delText>
        </w:r>
        <w:r w:rsidR="00D9269F" w:rsidRPr="00E548C5" w:rsidDel="00F97DB2">
          <w:rPr>
            <w:lang w:val="en-GB"/>
          </w:rPr>
          <w:delText>DB</w:delText>
        </w:r>
        <w:r w:rsidRPr="00E548C5" w:rsidDel="00F97DB2">
          <w:rPr>
            <w:lang w:val="en-GB"/>
          </w:rPr>
          <w:delText xml:space="preserve"> period, AEs were reported for 8</w:delText>
        </w:r>
        <w:r w:rsidR="009E76A4" w:rsidRPr="00E548C5" w:rsidDel="00F97DB2">
          <w:rPr>
            <w:lang w:val="en-GB"/>
          </w:rPr>
          <w:delText>6</w:delText>
        </w:r>
        <w:r w:rsidRPr="00E548C5" w:rsidDel="00F97DB2">
          <w:rPr>
            <w:lang w:val="en-GB"/>
          </w:rPr>
          <w:delText xml:space="preserve">% of patients </w:delText>
        </w:r>
        <w:r w:rsidR="00A06480" w:rsidRPr="00E548C5" w:rsidDel="00F97DB2">
          <w:rPr>
            <w:lang w:val="en-GB"/>
          </w:rPr>
          <w:delText>o</w:delText>
        </w:r>
        <w:r w:rsidRPr="00E548C5" w:rsidDel="00F97DB2">
          <w:rPr>
            <w:lang w:val="en-GB"/>
          </w:rPr>
          <w:delText>n pegzilarginase</w:delText>
        </w:r>
        <w:r w:rsidR="00035D25" w:rsidRPr="00E548C5" w:rsidDel="00F97DB2">
          <w:rPr>
            <w:lang w:val="en-GB"/>
          </w:rPr>
          <w:delText xml:space="preserve"> </w:delText>
        </w:r>
        <w:r w:rsidRPr="00E548C5" w:rsidDel="00F97DB2">
          <w:rPr>
            <w:lang w:val="en-GB"/>
          </w:rPr>
          <w:delText xml:space="preserve">and </w:delText>
        </w:r>
        <w:r w:rsidR="000C13E3" w:rsidRPr="00E548C5" w:rsidDel="00F97DB2">
          <w:rPr>
            <w:lang w:val="en-GB"/>
          </w:rPr>
          <w:delText xml:space="preserve">100% </w:delText>
        </w:r>
        <w:r w:rsidR="00A06480" w:rsidRPr="00E548C5" w:rsidDel="00F97DB2">
          <w:rPr>
            <w:lang w:val="en-GB"/>
          </w:rPr>
          <w:delText xml:space="preserve">on </w:delText>
        </w:r>
        <w:r w:rsidRPr="00E548C5" w:rsidDel="00F97DB2">
          <w:rPr>
            <w:lang w:val="en-GB"/>
          </w:rPr>
          <w:delText>placebo; none led to discontinuation or dose reduction</w:delText>
        </w:r>
        <w:r w:rsidR="00617BDF" w:rsidRPr="00E548C5" w:rsidDel="00F97DB2">
          <w:rPr>
            <w:lang w:val="en-GB"/>
          </w:rPr>
          <w:delText xml:space="preserve"> </w:delText>
        </w:r>
        <w:r w:rsidR="00617BDF" w:rsidRPr="00E548C5" w:rsidDel="00F97DB2">
          <w:rPr>
            <w:b/>
            <w:bCs/>
            <w:lang w:val="en-GB"/>
          </w:rPr>
          <w:delText xml:space="preserve">(Table </w:delText>
        </w:r>
        <w:r w:rsidR="003D0C8E" w:rsidRPr="00E548C5" w:rsidDel="00F97DB2">
          <w:rPr>
            <w:b/>
            <w:bCs/>
            <w:lang w:val="en-GB"/>
          </w:rPr>
          <w:delText>3</w:delText>
        </w:r>
        <w:r w:rsidR="00617BDF" w:rsidRPr="00E548C5" w:rsidDel="00F97DB2">
          <w:rPr>
            <w:b/>
            <w:bCs/>
            <w:lang w:val="en-GB"/>
          </w:rPr>
          <w:delText>)</w:delText>
        </w:r>
        <w:r w:rsidRPr="00E548C5" w:rsidDel="00F97DB2">
          <w:rPr>
            <w:lang w:val="en-GB"/>
          </w:rPr>
          <w:delText xml:space="preserve">. </w:delText>
        </w:r>
        <w:r w:rsidR="00A06480" w:rsidRPr="00E548C5" w:rsidDel="00F97DB2">
          <w:rPr>
            <w:lang w:val="en-GB"/>
          </w:rPr>
          <w:delText>M</w:delText>
        </w:r>
        <w:r w:rsidR="00B03EFA" w:rsidRPr="00E548C5" w:rsidDel="00F97DB2">
          <w:rPr>
            <w:lang w:val="en-GB"/>
          </w:rPr>
          <w:delText xml:space="preserve">ost commonly reported AEs </w:delText>
        </w:r>
        <w:r w:rsidR="00A06480" w:rsidRPr="00E548C5" w:rsidDel="00F97DB2">
          <w:rPr>
            <w:lang w:val="en-GB"/>
          </w:rPr>
          <w:delText>on</w:delText>
        </w:r>
        <w:r w:rsidR="000C13E3" w:rsidRPr="00E548C5" w:rsidDel="00F97DB2">
          <w:rPr>
            <w:lang w:val="en-GB"/>
          </w:rPr>
          <w:delText xml:space="preserve"> pegzilarginase </w:delText>
        </w:r>
        <w:r w:rsidR="00B03EFA" w:rsidRPr="00E548C5" w:rsidDel="00F97DB2">
          <w:rPr>
            <w:lang w:val="en-GB"/>
          </w:rPr>
          <w:delText>were vomiting (</w:delText>
        </w:r>
        <w:r w:rsidR="007C7535" w:rsidRPr="00E548C5" w:rsidDel="00F97DB2">
          <w:rPr>
            <w:lang w:val="en-GB"/>
          </w:rPr>
          <w:delText>2</w:delText>
        </w:r>
        <w:r w:rsidR="009E76A4" w:rsidRPr="00E548C5" w:rsidDel="00F97DB2">
          <w:rPr>
            <w:lang w:val="en-GB"/>
          </w:rPr>
          <w:delText>9</w:delText>
        </w:r>
        <w:r w:rsidR="00035D25" w:rsidRPr="00E548C5" w:rsidDel="00F97DB2">
          <w:rPr>
            <w:lang w:val="en-GB"/>
          </w:rPr>
          <w:delText>%</w:delText>
        </w:r>
        <w:r w:rsidR="007C7535" w:rsidRPr="00E548C5" w:rsidDel="00F97DB2">
          <w:rPr>
            <w:lang w:val="en-GB"/>
          </w:rPr>
          <w:delText xml:space="preserve"> </w:delText>
        </w:r>
        <w:r w:rsidR="004D6E8D" w:rsidRPr="00E548C5" w:rsidDel="00F97DB2">
          <w:rPr>
            <w:lang w:val="en-GB"/>
          </w:rPr>
          <w:delText>[</w:delText>
        </w:r>
        <w:r w:rsidR="00B03EFA" w:rsidRPr="00E548C5" w:rsidDel="00F97DB2">
          <w:rPr>
            <w:lang w:val="en-GB"/>
          </w:rPr>
          <w:delText>n=6/21</w:delText>
        </w:r>
        <w:r w:rsidR="004D6E8D" w:rsidRPr="00E548C5" w:rsidDel="00F97DB2">
          <w:rPr>
            <w:lang w:val="en-GB"/>
          </w:rPr>
          <w:delText>]</w:delText>
        </w:r>
        <w:r w:rsidR="00B03EFA" w:rsidRPr="00E548C5" w:rsidDel="00F97DB2">
          <w:rPr>
            <w:lang w:val="en-GB"/>
          </w:rPr>
          <w:delText>), cough</w:delText>
        </w:r>
        <w:r w:rsidR="004D6E8D" w:rsidRPr="00E548C5" w:rsidDel="00F97DB2">
          <w:rPr>
            <w:lang w:val="en-GB"/>
          </w:rPr>
          <w:delText xml:space="preserve"> (19% [n=4/21])</w:delText>
        </w:r>
        <w:r w:rsidR="00B03EFA" w:rsidRPr="00E548C5" w:rsidDel="00F97DB2">
          <w:rPr>
            <w:lang w:val="en-GB"/>
          </w:rPr>
          <w:delText>, and pyrexia (</w:delText>
        </w:r>
        <w:r w:rsidR="007C7535" w:rsidRPr="00E548C5" w:rsidDel="00F97DB2">
          <w:rPr>
            <w:lang w:val="en-GB"/>
          </w:rPr>
          <w:delText>19%</w:delText>
        </w:r>
        <w:r w:rsidR="004D6E8D" w:rsidRPr="00E548C5" w:rsidDel="00F97DB2">
          <w:rPr>
            <w:lang w:val="en-GB"/>
          </w:rPr>
          <w:delText xml:space="preserve"> [</w:delText>
        </w:r>
        <w:r w:rsidR="00B03EFA" w:rsidRPr="00E548C5" w:rsidDel="00F97DB2">
          <w:rPr>
            <w:lang w:val="en-GB"/>
          </w:rPr>
          <w:delText>n=4/21</w:delText>
        </w:r>
        <w:r w:rsidR="004D6E8D" w:rsidRPr="00E548C5" w:rsidDel="00F97DB2">
          <w:rPr>
            <w:lang w:val="en-GB"/>
          </w:rPr>
          <w:delText>]</w:delText>
        </w:r>
        <w:r w:rsidR="007C7535" w:rsidRPr="00E548C5" w:rsidDel="00F97DB2">
          <w:rPr>
            <w:lang w:val="en-GB"/>
          </w:rPr>
          <w:delText>)</w:delText>
        </w:r>
        <w:r w:rsidR="004D6E8D" w:rsidRPr="00E548C5" w:rsidDel="00F97DB2">
          <w:rPr>
            <w:lang w:val="en-GB"/>
          </w:rPr>
          <w:delText xml:space="preserve"> </w:delText>
        </w:r>
        <w:r w:rsidR="00C42553" w:rsidRPr="00E548C5" w:rsidDel="00F97DB2">
          <w:rPr>
            <w:lang w:val="en-GB"/>
          </w:rPr>
          <w:delText xml:space="preserve">and </w:delText>
        </w:r>
        <w:r w:rsidR="00F7372C" w:rsidRPr="00E548C5" w:rsidDel="00F97DB2">
          <w:rPr>
            <w:lang w:val="en-GB"/>
          </w:rPr>
          <w:delText>o</w:delText>
        </w:r>
        <w:r w:rsidR="00035D25" w:rsidRPr="00E548C5" w:rsidDel="00F97DB2">
          <w:rPr>
            <w:lang w:val="en-GB"/>
          </w:rPr>
          <w:delText>n placebo</w:delText>
        </w:r>
        <w:r w:rsidR="00F7372C" w:rsidRPr="00E548C5" w:rsidDel="00F97DB2">
          <w:rPr>
            <w:lang w:val="en-GB"/>
          </w:rPr>
          <w:delText>,</w:delText>
        </w:r>
        <w:r w:rsidR="00035D25" w:rsidRPr="00E548C5" w:rsidDel="00F97DB2">
          <w:rPr>
            <w:lang w:val="en-GB"/>
          </w:rPr>
          <w:delText xml:space="preserve"> n</w:delText>
        </w:r>
        <w:r w:rsidR="00B03EFA" w:rsidRPr="00E548C5" w:rsidDel="00F97DB2">
          <w:rPr>
            <w:lang w:val="en-GB"/>
          </w:rPr>
          <w:delText>ausea (</w:delText>
        </w:r>
        <w:r w:rsidR="007C7535" w:rsidRPr="00E548C5" w:rsidDel="00F97DB2">
          <w:rPr>
            <w:lang w:val="en-GB"/>
          </w:rPr>
          <w:delText>36%</w:delText>
        </w:r>
        <w:r w:rsidR="004D6E8D" w:rsidRPr="00E548C5" w:rsidDel="00F97DB2">
          <w:rPr>
            <w:lang w:val="en-GB"/>
          </w:rPr>
          <w:delText xml:space="preserve"> [</w:delText>
        </w:r>
        <w:r w:rsidR="00B03EFA" w:rsidRPr="00E548C5" w:rsidDel="00F97DB2">
          <w:rPr>
            <w:lang w:val="en-GB"/>
          </w:rPr>
          <w:delText>n=4/11</w:delText>
        </w:r>
        <w:r w:rsidR="004D6E8D" w:rsidRPr="00E548C5" w:rsidDel="00F97DB2">
          <w:rPr>
            <w:lang w:val="en-GB"/>
          </w:rPr>
          <w:delText>]</w:delText>
        </w:r>
        <w:r w:rsidR="007C7535" w:rsidRPr="00E548C5" w:rsidDel="00F97DB2">
          <w:rPr>
            <w:lang w:val="en-GB"/>
          </w:rPr>
          <w:delText>)</w:delText>
        </w:r>
        <w:r w:rsidR="00B03EFA" w:rsidRPr="00E548C5" w:rsidDel="00F97DB2">
          <w:rPr>
            <w:lang w:val="en-GB"/>
          </w:rPr>
          <w:delText xml:space="preserve">, </w:delText>
        </w:r>
        <w:r w:rsidR="0044769A" w:rsidRPr="00E548C5" w:rsidDel="00F97DB2">
          <w:rPr>
            <w:lang w:val="en-GB"/>
          </w:rPr>
          <w:delText>hyperammonaemia</w:delText>
        </w:r>
        <w:r w:rsidR="00B03EFA" w:rsidRPr="00E548C5" w:rsidDel="00F97DB2">
          <w:rPr>
            <w:lang w:val="en-GB"/>
          </w:rPr>
          <w:delText>, vomiting, and abdominal pain (</w:delText>
        </w:r>
        <w:r w:rsidR="001E2562" w:rsidRPr="00E548C5" w:rsidDel="00F97DB2">
          <w:rPr>
            <w:lang w:val="en-GB"/>
          </w:rPr>
          <w:delText>each</w:delText>
        </w:r>
        <w:r w:rsidR="00B03EFA" w:rsidRPr="00E548C5" w:rsidDel="00F97DB2">
          <w:rPr>
            <w:lang w:val="en-GB"/>
          </w:rPr>
          <w:delText xml:space="preserve"> </w:delText>
        </w:r>
        <w:r w:rsidR="007C7535" w:rsidRPr="00E548C5" w:rsidDel="00F97DB2">
          <w:rPr>
            <w:lang w:val="en-GB"/>
          </w:rPr>
          <w:delText>27%</w:delText>
        </w:r>
        <w:r w:rsidR="004D6E8D" w:rsidRPr="00E548C5" w:rsidDel="00F97DB2">
          <w:rPr>
            <w:lang w:val="en-GB"/>
          </w:rPr>
          <w:delText xml:space="preserve"> [</w:delText>
        </w:r>
        <w:r w:rsidR="00B03EFA" w:rsidRPr="00E548C5" w:rsidDel="00F97DB2">
          <w:rPr>
            <w:lang w:val="en-GB"/>
          </w:rPr>
          <w:delText>n=3/11</w:delText>
        </w:r>
        <w:r w:rsidR="004D6E8D" w:rsidRPr="00E548C5" w:rsidDel="00F97DB2">
          <w:rPr>
            <w:lang w:val="en-GB"/>
          </w:rPr>
          <w:delText>]</w:delText>
        </w:r>
        <w:r w:rsidR="00B03EFA" w:rsidRPr="00E548C5" w:rsidDel="00F97DB2">
          <w:rPr>
            <w:lang w:val="en-GB"/>
          </w:rPr>
          <w:delText xml:space="preserve">). </w:delText>
        </w:r>
        <w:r w:rsidR="007C7535" w:rsidRPr="00E548C5" w:rsidDel="00F97DB2">
          <w:rPr>
            <w:lang w:val="en-GB"/>
          </w:rPr>
          <w:delText xml:space="preserve">Serious AEs were reported for 19% </w:delText>
        </w:r>
        <w:r w:rsidR="004D6E8D" w:rsidRPr="00E548C5" w:rsidDel="00F97DB2">
          <w:rPr>
            <w:lang w:val="en-GB"/>
          </w:rPr>
          <w:delText>o</w:delText>
        </w:r>
        <w:r w:rsidR="004C1BCD" w:rsidRPr="00E548C5" w:rsidDel="00F97DB2">
          <w:rPr>
            <w:lang w:val="en-GB"/>
          </w:rPr>
          <w:delText>n</w:delText>
        </w:r>
        <w:r w:rsidR="004D6E8D" w:rsidRPr="00E548C5" w:rsidDel="00F97DB2">
          <w:rPr>
            <w:lang w:val="en-GB"/>
          </w:rPr>
          <w:delText xml:space="preserve"> pegzilarginase </w:delText>
        </w:r>
        <w:r w:rsidR="007C7535" w:rsidRPr="00E548C5" w:rsidDel="00F97DB2">
          <w:rPr>
            <w:lang w:val="en-GB"/>
          </w:rPr>
          <w:delText xml:space="preserve">(n=4/21) </w:delText>
        </w:r>
        <w:r w:rsidR="004D6E8D" w:rsidRPr="00E548C5" w:rsidDel="00F97DB2">
          <w:rPr>
            <w:lang w:val="en-GB"/>
          </w:rPr>
          <w:delText>and</w:delText>
        </w:r>
        <w:r w:rsidR="007C7535" w:rsidRPr="00E548C5" w:rsidDel="00F97DB2">
          <w:rPr>
            <w:lang w:val="en-GB"/>
          </w:rPr>
          <w:delText xml:space="preserve"> 36% </w:delText>
        </w:r>
        <w:r w:rsidR="004D6E8D" w:rsidRPr="00E548C5" w:rsidDel="00F97DB2">
          <w:rPr>
            <w:lang w:val="en-GB"/>
          </w:rPr>
          <w:delText>o</w:delText>
        </w:r>
        <w:r w:rsidR="00C36942" w:rsidRPr="00E548C5" w:rsidDel="00F97DB2">
          <w:rPr>
            <w:lang w:val="en-GB"/>
          </w:rPr>
          <w:delText>n</w:delText>
        </w:r>
        <w:r w:rsidR="004D6E8D" w:rsidRPr="00E548C5" w:rsidDel="00F97DB2">
          <w:rPr>
            <w:lang w:val="en-GB"/>
          </w:rPr>
          <w:delText xml:space="preserve"> placebo </w:delText>
        </w:r>
        <w:r w:rsidR="007C7535" w:rsidRPr="00E548C5" w:rsidDel="00F97DB2">
          <w:rPr>
            <w:lang w:val="en-GB"/>
          </w:rPr>
          <w:delText xml:space="preserve">(n=4/11), and consisted of </w:delText>
        </w:r>
        <w:r w:rsidR="0044769A" w:rsidRPr="00E548C5" w:rsidDel="00F97DB2">
          <w:rPr>
            <w:lang w:val="en-GB"/>
          </w:rPr>
          <w:delText>hyperammonaemia</w:delText>
        </w:r>
        <w:r w:rsidR="007C7535" w:rsidRPr="00E548C5" w:rsidDel="00F97DB2">
          <w:rPr>
            <w:lang w:val="en-GB"/>
          </w:rPr>
          <w:delText xml:space="preserve"> </w:delText>
        </w:r>
        <w:r w:rsidR="009B57A3" w:rsidRPr="00E548C5" w:rsidDel="00F97DB2">
          <w:rPr>
            <w:lang w:val="en-GB"/>
          </w:rPr>
          <w:delText>(</w:delText>
        </w:r>
        <w:r w:rsidR="001E2562" w:rsidRPr="00E548C5" w:rsidDel="00F97DB2">
          <w:rPr>
            <w:lang w:val="en-GB"/>
          </w:rPr>
          <w:delText xml:space="preserve">pegzilarginase, </w:delText>
        </w:r>
        <w:r w:rsidR="009E76A4" w:rsidRPr="00E548C5" w:rsidDel="00F97DB2">
          <w:rPr>
            <w:lang w:val="en-GB"/>
          </w:rPr>
          <w:delText>10</w:delText>
        </w:r>
        <w:r w:rsidR="009B57A3" w:rsidRPr="00E548C5" w:rsidDel="00F97DB2">
          <w:rPr>
            <w:lang w:val="en-GB"/>
          </w:rPr>
          <w:delText>% [n=2/21]</w:delText>
        </w:r>
        <w:r w:rsidR="001E2562" w:rsidRPr="00E548C5" w:rsidDel="00F97DB2">
          <w:rPr>
            <w:lang w:val="en-GB"/>
          </w:rPr>
          <w:delText xml:space="preserve"> vs placebo, </w:delText>
        </w:r>
        <w:r w:rsidR="009B57A3" w:rsidRPr="00E548C5" w:rsidDel="00F97DB2">
          <w:rPr>
            <w:lang w:val="en-GB"/>
          </w:rPr>
          <w:delText>27% [n=3/11]), hyperammon</w:delText>
        </w:r>
        <w:r w:rsidR="0044769A" w:rsidDel="00F97DB2">
          <w:rPr>
            <w:lang w:val="en-GB"/>
          </w:rPr>
          <w:delText>a</w:delText>
        </w:r>
        <w:r w:rsidR="009B57A3" w:rsidRPr="00E548C5" w:rsidDel="00F97DB2">
          <w:rPr>
            <w:lang w:val="en-GB"/>
          </w:rPr>
          <w:delText xml:space="preserve">emic </w:delText>
        </w:r>
        <w:r w:rsidR="009B57A3" w:rsidRPr="00E548C5" w:rsidDel="00F97DB2">
          <w:rPr>
            <w:lang w:val="en-GB"/>
          </w:rPr>
          <w:lastRenderedPageBreak/>
          <w:delText>encephalopathy (</w:delText>
        </w:r>
        <w:r w:rsidR="009E76A4" w:rsidRPr="00E548C5" w:rsidDel="00F97DB2">
          <w:rPr>
            <w:lang w:val="en-GB"/>
          </w:rPr>
          <w:delText>5</w:delText>
        </w:r>
        <w:r w:rsidR="009B57A3" w:rsidRPr="00E548C5" w:rsidDel="00F97DB2">
          <w:rPr>
            <w:lang w:val="en-GB"/>
          </w:rPr>
          <w:delText>% [n=1/21] vs 9% [n=1/11]), and vomiting (</w:delText>
        </w:r>
        <w:r w:rsidR="009E76A4" w:rsidRPr="00E548C5" w:rsidDel="00F97DB2">
          <w:rPr>
            <w:lang w:val="en-GB"/>
          </w:rPr>
          <w:delText>5</w:delText>
        </w:r>
        <w:r w:rsidR="009B57A3" w:rsidRPr="00E548C5" w:rsidDel="00F97DB2">
          <w:rPr>
            <w:lang w:val="en-GB"/>
          </w:rPr>
          <w:delText>% [n=1/21], pegzilarginase only)</w:delText>
        </w:r>
        <w:r w:rsidR="007C7535" w:rsidRPr="00E548C5" w:rsidDel="00F97DB2">
          <w:rPr>
            <w:lang w:val="en-GB"/>
          </w:rPr>
          <w:delText>.</w:delText>
        </w:r>
        <w:r w:rsidR="009B57A3" w:rsidRPr="00E548C5" w:rsidDel="00F97DB2">
          <w:rPr>
            <w:lang w:val="en-GB"/>
          </w:rPr>
          <w:delText xml:space="preserve"> The event of hyperammon</w:delText>
        </w:r>
        <w:r w:rsidR="0044769A" w:rsidDel="00F97DB2">
          <w:rPr>
            <w:lang w:val="en-GB"/>
          </w:rPr>
          <w:delText>a</w:delText>
        </w:r>
        <w:r w:rsidR="009B57A3" w:rsidRPr="00E548C5" w:rsidDel="00F97DB2">
          <w:rPr>
            <w:lang w:val="en-GB"/>
          </w:rPr>
          <w:delText xml:space="preserve">emic encephalopathy </w:delText>
        </w:r>
        <w:r w:rsidR="00AB1E78" w:rsidRPr="00E548C5" w:rsidDel="00F97DB2">
          <w:rPr>
            <w:lang w:val="en-GB"/>
          </w:rPr>
          <w:delText xml:space="preserve">in the pegzilarginase arm occurred </w:delText>
        </w:r>
        <w:r w:rsidR="00746F30" w:rsidRPr="00E548C5" w:rsidDel="00F97DB2">
          <w:rPr>
            <w:lang w:val="en-GB"/>
          </w:rPr>
          <w:delText>during concurrent urinary tract infection and constipation</w:delText>
        </w:r>
        <w:r w:rsidR="00630490" w:rsidRPr="00E548C5" w:rsidDel="00F97DB2">
          <w:rPr>
            <w:lang w:val="en-GB"/>
          </w:rPr>
          <w:delText xml:space="preserve">, </w:delText>
        </w:r>
        <w:r w:rsidR="00AB1E78" w:rsidRPr="00E548C5" w:rsidDel="00F97DB2">
          <w:rPr>
            <w:lang w:val="en-GB"/>
          </w:rPr>
          <w:delText>was moderate in severity</w:delText>
        </w:r>
        <w:r w:rsidR="00F7372C" w:rsidRPr="00E548C5" w:rsidDel="00F97DB2">
          <w:rPr>
            <w:lang w:val="en-GB"/>
          </w:rPr>
          <w:delText>,</w:delText>
        </w:r>
        <w:r w:rsidR="00AB1E78" w:rsidRPr="00E548C5" w:rsidDel="00F97DB2">
          <w:rPr>
            <w:lang w:val="en-GB"/>
          </w:rPr>
          <w:delText xml:space="preserve"> not life-threatening</w:delText>
        </w:r>
        <w:r w:rsidR="006313E8" w:rsidRPr="00E548C5" w:rsidDel="00F97DB2">
          <w:rPr>
            <w:lang w:val="en-GB"/>
          </w:rPr>
          <w:delText>,</w:delText>
        </w:r>
        <w:r w:rsidR="00C42553" w:rsidRPr="00E548C5" w:rsidDel="00F97DB2">
          <w:rPr>
            <w:lang w:val="en-GB"/>
          </w:rPr>
          <w:delText xml:space="preserve"> and</w:delText>
        </w:r>
        <w:r w:rsidR="006313E8" w:rsidRPr="00E548C5" w:rsidDel="00F97DB2">
          <w:rPr>
            <w:lang w:val="en-GB"/>
          </w:rPr>
          <w:delText xml:space="preserve"> </w:delText>
        </w:r>
        <w:r w:rsidR="001E2562" w:rsidRPr="00E548C5" w:rsidDel="00F97DB2">
          <w:rPr>
            <w:lang w:val="en-GB"/>
          </w:rPr>
          <w:delText>resolved in one week</w:delText>
        </w:r>
        <w:r w:rsidR="00AB1E78" w:rsidRPr="00E548C5" w:rsidDel="00F97DB2">
          <w:rPr>
            <w:lang w:val="en-GB"/>
          </w:rPr>
          <w:delText xml:space="preserve">. </w:delText>
        </w:r>
        <w:r w:rsidR="002A465D" w:rsidRPr="00E548C5" w:rsidDel="00F97DB2">
          <w:rPr>
            <w:lang w:val="en-GB"/>
          </w:rPr>
          <w:delText xml:space="preserve">There were no notable </w:delText>
        </w:r>
        <w:r w:rsidR="00664464" w:rsidRPr="00E548C5" w:rsidDel="00F97DB2">
          <w:rPr>
            <w:lang w:val="en-GB"/>
          </w:rPr>
          <w:delText xml:space="preserve">adverse </w:delText>
        </w:r>
        <w:r w:rsidR="002A465D" w:rsidRPr="00E548C5" w:rsidDel="00F97DB2">
          <w:rPr>
            <w:lang w:val="en-GB"/>
          </w:rPr>
          <w:delText>trends in</w:delText>
        </w:r>
        <w:r w:rsidR="002A00FC" w:rsidRPr="00E548C5" w:rsidDel="00F97DB2">
          <w:rPr>
            <w:lang w:val="en-GB"/>
          </w:rPr>
          <w:delText xml:space="preserve"> liver function tests or other</w:delText>
        </w:r>
        <w:r w:rsidR="002A465D" w:rsidRPr="00E548C5" w:rsidDel="00F97DB2">
          <w:rPr>
            <w:lang w:val="en-GB"/>
          </w:rPr>
          <w:delText xml:space="preserve"> laboratory </w:delText>
        </w:r>
        <w:r w:rsidR="00C42553" w:rsidRPr="00E548C5" w:rsidDel="00F97DB2">
          <w:rPr>
            <w:lang w:val="en-GB"/>
          </w:rPr>
          <w:delText>assessments</w:delText>
        </w:r>
        <w:r w:rsidR="002A465D" w:rsidRPr="00E548C5" w:rsidDel="00F97DB2">
          <w:rPr>
            <w:lang w:val="en-GB"/>
          </w:rPr>
          <w:delText>.</w:delText>
        </w:r>
        <w:r w:rsidR="003D0C8E" w:rsidRPr="00E548C5" w:rsidDel="00F97DB2">
          <w:rPr>
            <w:lang w:val="en-GB"/>
          </w:rPr>
          <w:delText xml:space="preserve"> </w:delText>
        </w:r>
        <w:r w:rsidR="006313E8" w:rsidRPr="00E548C5" w:rsidDel="00F97DB2">
          <w:rPr>
            <w:lang w:val="en-GB"/>
          </w:rPr>
          <w:delText xml:space="preserve">A similar safety profile was observed </w:delText>
        </w:r>
        <w:r w:rsidR="00F7372C" w:rsidRPr="00E548C5" w:rsidDel="00F97DB2">
          <w:rPr>
            <w:lang w:val="en-GB"/>
          </w:rPr>
          <w:delText>during</w:delText>
        </w:r>
        <w:r w:rsidR="006313E8" w:rsidRPr="00E548C5" w:rsidDel="00F97DB2">
          <w:rPr>
            <w:lang w:val="en-GB"/>
          </w:rPr>
          <w:delText xml:space="preserve"> LTE</w:delText>
        </w:r>
        <w:r w:rsidR="00617BDF" w:rsidRPr="00E548C5" w:rsidDel="00F97DB2">
          <w:rPr>
            <w:lang w:val="en-GB"/>
          </w:rPr>
          <w:delText xml:space="preserve"> compared with the </w:delText>
        </w:r>
        <w:r w:rsidR="00D9269F" w:rsidRPr="00E548C5" w:rsidDel="00F97DB2">
          <w:rPr>
            <w:lang w:val="en-GB"/>
          </w:rPr>
          <w:delText>DB</w:delText>
        </w:r>
        <w:r w:rsidR="00617BDF" w:rsidRPr="00E548C5" w:rsidDel="00F97DB2">
          <w:rPr>
            <w:lang w:val="en-GB"/>
          </w:rPr>
          <w:delText xml:space="preserve"> period</w:delText>
        </w:r>
        <w:r w:rsidR="00E00F7F" w:rsidRPr="00E548C5" w:rsidDel="00F97DB2">
          <w:rPr>
            <w:lang w:val="en-GB"/>
          </w:rPr>
          <w:delText xml:space="preserve">. </w:delText>
        </w:r>
        <w:r w:rsidR="00F7372C" w:rsidRPr="00E548C5" w:rsidDel="00F97DB2">
          <w:rPr>
            <w:lang w:val="en-GB"/>
          </w:rPr>
          <w:delText>During</w:delText>
        </w:r>
        <w:r w:rsidR="00F1057A" w:rsidRPr="00E548C5" w:rsidDel="00F97DB2">
          <w:rPr>
            <w:lang w:val="en-GB"/>
          </w:rPr>
          <w:delText xml:space="preserve"> LTE, AEs were reported for 9</w:delText>
        </w:r>
        <w:r w:rsidR="0035765D" w:rsidRPr="00E548C5" w:rsidDel="00F97DB2">
          <w:rPr>
            <w:lang w:val="en-GB"/>
          </w:rPr>
          <w:delText>7</w:delText>
        </w:r>
        <w:r w:rsidR="00F1057A" w:rsidRPr="00E548C5" w:rsidDel="00F97DB2">
          <w:rPr>
            <w:lang w:val="en-GB"/>
          </w:rPr>
          <w:delText>% overall</w:delText>
        </w:r>
        <w:r w:rsidR="00E00F7F" w:rsidRPr="00E548C5" w:rsidDel="00F97DB2">
          <w:rPr>
            <w:lang w:val="en-GB"/>
          </w:rPr>
          <w:delText xml:space="preserve"> (n=30/31)</w:delText>
        </w:r>
        <w:r w:rsidR="00F1057A" w:rsidRPr="00E548C5" w:rsidDel="00F97DB2">
          <w:rPr>
            <w:lang w:val="en-GB"/>
          </w:rPr>
          <w:delText>, none le</w:delText>
        </w:r>
        <w:r w:rsidR="00F7372C" w:rsidRPr="00E548C5" w:rsidDel="00F97DB2">
          <w:rPr>
            <w:lang w:val="en-GB"/>
          </w:rPr>
          <w:delText>a</w:delText>
        </w:r>
        <w:r w:rsidR="00F1057A" w:rsidRPr="00E548C5" w:rsidDel="00F97DB2">
          <w:rPr>
            <w:lang w:val="en-GB"/>
          </w:rPr>
          <w:delText>d</w:delText>
        </w:r>
        <w:r w:rsidR="00F7372C" w:rsidRPr="00E548C5" w:rsidDel="00F97DB2">
          <w:rPr>
            <w:lang w:val="en-GB"/>
          </w:rPr>
          <w:delText>ing</w:delText>
        </w:r>
        <w:r w:rsidR="00F1057A" w:rsidRPr="00E548C5" w:rsidDel="00F97DB2">
          <w:rPr>
            <w:lang w:val="en-GB"/>
          </w:rPr>
          <w:delText xml:space="preserve"> to discontinuation</w:delText>
        </w:r>
        <w:r w:rsidR="00024F79" w:rsidRPr="00E548C5" w:rsidDel="00F97DB2">
          <w:rPr>
            <w:lang w:val="en-GB"/>
          </w:rPr>
          <w:delText xml:space="preserve"> </w:delText>
        </w:r>
        <w:r w:rsidR="00024F79" w:rsidRPr="00E548C5" w:rsidDel="00F97DB2">
          <w:rPr>
            <w:b/>
            <w:bCs/>
            <w:lang w:val="en-GB"/>
          </w:rPr>
          <w:delText xml:space="preserve">(Table </w:delText>
        </w:r>
        <w:r w:rsidR="003D0C8E" w:rsidRPr="00E548C5" w:rsidDel="00F97DB2">
          <w:rPr>
            <w:b/>
            <w:bCs/>
            <w:lang w:val="en-GB"/>
          </w:rPr>
          <w:delText>4</w:delText>
        </w:r>
        <w:r w:rsidR="00024F79" w:rsidRPr="00E548C5" w:rsidDel="00F97DB2">
          <w:rPr>
            <w:b/>
            <w:bCs/>
            <w:lang w:val="en-GB"/>
          </w:rPr>
          <w:delText>)</w:delText>
        </w:r>
        <w:r w:rsidR="00F1057A" w:rsidRPr="00E548C5" w:rsidDel="00F97DB2">
          <w:rPr>
            <w:lang w:val="en-GB"/>
          </w:rPr>
          <w:delText xml:space="preserve">. </w:delText>
        </w:r>
      </w:del>
    </w:p>
    <w:p w:rsidR="009B55AD" w:rsidRPr="00E548C5" w:rsidDel="00F97DB2" w:rsidRDefault="009B55AD" w:rsidP="0045365B">
      <w:pPr>
        <w:spacing w:line="480" w:lineRule="auto"/>
        <w:rPr>
          <w:del w:id="206" w:author="4507" w:date="2023-12-20T11:12:00Z"/>
          <w:rFonts w:cstheme="minorHAnsi"/>
          <w:lang w:val="en-GB"/>
        </w:rPr>
      </w:pPr>
    </w:p>
    <w:p w:rsidR="009B55AD" w:rsidRPr="00E548C5" w:rsidDel="00F97DB2" w:rsidRDefault="007A2210" w:rsidP="0045365B">
      <w:pPr>
        <w:spacing w:line="480" w:lineRule="auto"/>
        <w:rPr>
          <w:del w:id="207" w:author="4507" w:date="2023-12-20T11:12:00Z"/>
          <w:lang w:val="en-GB"/>
        </w:rPr>
      </w:pPr>
      <w:del w:id="208" w:author="4507" w:date="2023-12-20T11:12:00Z">
        <w:r w:rsidRPr="00E548C5" w:rsidDel="00F97DB2">
          <w:rPr>
            <w:lang w:val="en-GB"/>
          </w:rPr>
          <w:delText xml:space="preserve">AESIs reported during the </w:delText>
        </w:r>
        <w:r w:rsidR="00D9269F" w:rsidRPr="00E548C5" w:rsidDel="00F97DB2">
          <w:rPr>
            <w:lang w:val="en-GB"/>
          </w:rPr>
          <w:delText>DB</w:delText>
        </w:r>
        <w:r w:rsidRPr="00E548C5" w:rsidDel="00F97DB2">
          <w:rPr>
            <w:lang w:val="en-GB"/>
          </w:rPr>
          <w:delText xml:space="preserve"> and LTE </w:delText>
        </w:r>
        <w:r w:rsidR="00F7372C" w:rsidRPr="00E548C5" w:rsidDel="00F97DB2">
          <w:rPr>
            <w:lang w:val="en-GB"/>
          </w:rPr>
          <w:delText xml:space="preserve">periods </w:delText>
        </w:r>
        <w:r w:rsidRPr="00E548C5" w:rsidDel="00F97DB2">
          <w:rPr>
            <w:lang w:val="en-GB"/>
          </w:rPr>
          <w:delText xml:space="preserve">are </w:delText>
        </w:r>
        <w:r w:rsidR="00052C54" w:rsidRPr="00E548C5" w:rsidDel="00F97DB2">
          <w:rPr>
            <w:lang w:val="en-GB"/>
          </w:rPr>
          <w:delText xml:space="preserve">summarized in </w:delText>
        </w:r>
        <w:r w:rsidR="00052C54" w:rsidRPr="00E548C5" w:rsidDel="00F97DB2">
          <w:rPr>
            <w:b/>
            <w:bCs/>
            <w:lang w:val="en-GB"/>
          </w:rPr>
          <w:delText xml:space="preserve">Table </w:delText>
        </w:r>
        <w:r w:rsidR="003D0C8E" w:rsidRPr="00E548C5" w:rsidDel="00F97DB2">
          <w:rPr>
            <w:b/>
            <w:bCs/>
            <w:lang w:val="en-GB"/>
          </w:rPr>
          <w:delText>3</w:delText>
        </w:r>
        <w:r w:rsidR="00A253CB" w:rsidRPr="00E548C5" w:rsidDel="00F97DB2">
          <w:rPr>
            <w:lang w:val="en-GB"/>
          </w:rPr>
          <w:delText xml:space="preserve"> </w:delText>
        </w:r>
        <w:r w:rsidR="00052C54" w:rsidRPr="00E548C5" w:rsidDel="00F97DB2">
          <w:rPr>
            <w:lang w:val="en-GB"/>
          </w:rPr>
          <w:delText xml:space="preserve">and </w:delText>
        </w:r>
        <w:r w:rsidR="00052C54" w:rsidRPr="00E548C5" w:rsidDel="00F97DB2">
          <w:rPr>
            <w:b/>
            <w:bCs/>
            <w:lang w:val="en-GB"/>
          </w:rPr>
          <w:delText xml:space="preserve">Table </w:delText>
        </w:r>
        <w:r w:rsidR="003D0C8E" w:rsidRPr="00E548C5" w:rsidDel="00F97DB2">
          <w:rPr>
            <w:b/>
            <w:bCs/>
            <w:lang w:val="en-GB"/>
          </w:rPr>
          <w:delText>4</w:delText>
        </w:r>
        <w:r w:rsidR="00052C54" w:rsidRPr="00E548C5" w:rsidDel="00F97DB2">
          <w:rPr>
            <w:lang w:val="en-GB"/>
          </w:rPr>
          <w:delText>.</w:delText>
        </w:r>
        <w:r w:rsidR="00F7637F" w:rsidRPr="00E548C5" w:rsidDel="00F97DB2">
          <w:rPr>
            <w:lang w:val="en-GB"/>
          </w:rPr>
          <w:delText xml:space="preserve"> </w:delText>
        </w:r>
        <w:r w:rsidR="006E5999" w:rsidRPr="00E548C5" w:rsidDel="00F97DB2">
          <w:rPr>
            <w:lang w:val="en-GB"/>
          </w:rPr>
          <w:delText>During</w:delText>
        </w:r>
        <w:r w:rsidR="00F7637F" w:rsidRPr="00E548C5" w:rsidDel="00F97DB2">
          <w:rPr>
            <w:lang w:val="en-GB"/>
          </w:rPr>
          <w:delText xml:space="preserve"> </w:delText>
        </w:r>
        <w:r w:rsidR="00D9269F" w:rsidRPr="00E548C5" w:rsidDel="00F97DB2">
          <w:rPr>
            <w:lang w:val="en-GB"/>
          </w:rPr>
          <w:delText>DB</w:delText>
        </w:r>
        <w:r w:rsidR="00F7637F" w:rsidRPr="00E548C5" w:rsidDel="00F97DB2">
          <w:rPr>
            <w:lang w:val="en-GB"/>
          </w:rPr>
          <w:delText xml:space="preserve"> period, </w:delText>
        </w:r>
        <w:r w:rsidR="0035765D" w:rsidRPr="00E548C5" w:rsidDel="00F97DB2">
          <w:rPr>
            <w:lang w:val="en-GB"/>
          </w:rPr>
          <w:delText>10</w:delText>
        </w:r>
        <w:r w:rsidR="005014FD" w:rsidRPr="00E548C5" w:rsidDel="00F97DB2">
          <w:rPr>
            <w:lang w:val="en-GB"/>
          </w:rPr>
          <w:delText>% (n=</w:delText>
        </w:r>
        <w:r w:rsidR="00F7637F" w:rsidRPr="00E548C5" w:rsidDel="00F97DB2">
          <w:rPr>
            <w:lang w:val="en-GB"/>
          </w:rPr>
          <w:delText>2</w:delText>
        </w:r>
        <w:r w:rsidR="005014FD" w:rsidRPr="00E548C5" w:rsidDel="00F97DB2">
          <w:rPr>
            <w:lang w:val="en-GB"/>
          </w:rPr>
          <w:delText xml:space="preserve">/21) </w:delText>
        </w:r>
        <w:r w:rsidR="006E5999" w:rsidRPr="00E548C5" w:rsidDel="00F97DB2">
          <w:rPr>
            <w:lang w:val="en-GB"/>
          </w:rPr>
          <w:delText>o</w:delText>
        </w:r>
        <w:r w:rsidR="00F7637F" w:rsidRPr="00E548C5" w:rsidDel="00F97DB2">
          <w:rPr>
            <w:lang w:val="en-GB"/>
          </w:rPr>
          <w:delText xml:space="preserve">n pegzilarginase (IV </w:delText>
        </w:r>
        <w:r w:rsidR="005600BF" w:rsidRPr="00E548C5" w:rsidDel="00F97DB2">
          <w:rPr>
            <w:lang w:val="en-GB"/>
          </w:rPr>
          <w:delText>infusion</w:delText>
        </w:r>
        <w:r w:rsidR="00F7637F" w:rsidRPr="00E548C5" w:rsidDel="00F97DB2">
          <w:rPr>
            <w:lang w:val="en-GB"/>
          </w:rPr>
          <w:delText xml:space="preserve">) experienced </w:delText>
        </w:r>
        <w:r w:rsidR="000A4B3F" w:rsidRPr="00E548C5" w:rsidDel="00F97DB2">
          <w:rPr>
            <w:lang w:val="en-GB"/>
          </w:rPr>
          <w:delText>nonserious</w:delText>
        </w:r>
        <w:r w:rsidR="004C1BCD" w:rsidRPr="00E548C5" w:rsidDel="00F97DB2">
          <w:rPr>
            <w:lang w:val="en-GB"/>
          </w:rPr>
          <w:delText>, mild/moderate</w:delText>
        </w:r>
        <w:r w:rsidR="00F7637F" w:rsidRPr="00E548C5" w:rsidDel="00F97DB2">
          <w:rPr>
            <w:lang w:val="en-GB"/>
          </w:rPr>
          <w:delText xml:space="preserve"> </w:delText>
        </w:r>
        <w:r w:rsidR="003A7B5E" w:rsidRPr="00E548C5" w:rsidDel="00F97DB2">
          <w:rPr>
            <w:lang w:val="en-GB"/>
          </w:rPr>
          <w:delText>HSRs</w:delText>
        </w:r>
        <w:r w:rsidR="00F7637F" w:rsidRPr="00E548C5" w:rsidDel="00F97DB2">
          <w:rPr>
            <w:lang w:val="en-GB"/>
          </w:rPr>
          <w:delText xml:space="preserve"> that were managed with antihistamines. T</w:delText>
        </w:r>
        <w:r w:rsidR="000A4B3F" w:rsidRPr="00E548C5" w:rsidDel="00F97DB2">
          <w:rPr>
            <w:lang w:val="en-GB"/>
          </w:rPr>
          <w:delText>hese occurred within first 8 weeks of dosing</w:delText>
        </w:r>
        <w:r w:rsidR="00013367" w:rsidRPr="00E548C5" w:rsidDel="00F97DB2">
          <w:rPr>
            <w:lang w:val="en-GB"/>
          </w:rPr>
          <w:delText>.</w:delText>
        </w:r>
        <w:r w:rsidR="00C36942" w:rsidRPr="00E548C5" w:rsidDel="00F97DB2">
          <w:rPr>
            <w:lang w:val="en-GB"/>
          </w:rPr>
          <w:delText xml:space="preserve"> </w:delText>
        </w:r>
        <w:r w:rsidR="00013367" w:rsidRPr="00E548C5" w:rsidDel="00F97DB2">
          <w:rPr>
            <w:lang w:val="en-GB"/>
          </w:rPr>
          <w:delText>N</w:delText>
        </w:r>
        <w:r w:rsidR="00F7637F" w:rsidRPr="00E548C5" w:rsidDel="00F97DB2">
          <w:rPr>
            <w:lang w:val="en-GB"/>
          </w:rPr>
          <w:delText xml:space="preserve">o additional </w:delText>
        </w:r>
        <w:r w:rsidR="003A7B5E" w:rsidRPr="00E548C5" w:rsidDel="00F97DB2">
          <w:rPr>
            <w:lang w:val="en-GB"/>
          </w:rPr>
          <w:delText>HSRs</w:delText>
        </w:r>
        <w:r w:rsidR="00F7637F" w:rsidRPr="00E548C5" w:rsidDel="00F97DB2">
          <w:rPr>
            <w:lang w:val="en-GB"/>
          </w:rPr>
          <w:delText xml:space="preserve"> </w:delText>
        </w:r>
        <w:r w:rsidR="00C162F6" w:rsidRPr="00E548C5" w:rsidDel="00F97DB2">
          <w:rPr>
            <w:lang w:val="en-GB"/>
          </w:rPr>
          <w:delText>occurred</w:delText>
        </w:r>
        <w:r w:rsidR="00F7637F" w:rsidRPr="00E548C5" w:rsidDel="00F97DB2">
          <w:rPr>
            <w:lang w:val="en-GB"/>
          </w:rPr>
          <w:delText xml:space="preserve"> </w:delText>
        </w:r>
        <w:r w:rsidR="005600BF" w:rsidRPr="00E548C5" w:rsidDel="00F97DB2">
          <w:rPr>
            <w:lang w:val="en-GB"/>
          </w:rPr>
          <w:delText>thereafter</w:delText>
        </w:r>
        <w:r w:rsidR="00F7637F" w:rsidRPr="00E548C5" w:rsidDel="00F97DB2">
          <w:rPr>
            <w:lang w:val="en-GB"/>
          </w:rPr>
          <w:delText>. I</w:delText>
        </w:r>
        <w:r w:rsidR="00083EB1" w:rsidRPr="00E548C5" w:rsidDel="00F97DB2">
          <w:rPr>
            <w:lang w:val="en-GB"/>
          </w:rPr>
          <w:delText>SR</w:delText>
        </w:r>
        <w:r w:rsidR="00F7637F" w:rsidRPr="00E548C5" w:rsidDel="00F97DB2">
          <w:rPr>
            <w:lang w:val="en-GB"/>
          </w:rPr>
          <w:delText xml:space="preserve">s were reported for </w:delText>
        </w:r>
        <w:r w:rsidR="00B04D2D" w:rsidRPr="00E548C5" w:rsidDel="00F97DB2">
          <w:rPr>
            <w:lang w:val="en-GB"/>
          </w:rPr>
          <w:delText>6</w:delText>
        </w:r>
        <w:r w:rsidR="005014FD" w:rsidRPr="00E548C5" w:rsidDel="00F97DB2">
          <w:rPr>
            <w:lang w:val="en-GB"/>
          </w:rPr>
          <w:delText>% (n=2/31)</w:delText>
        </w:r>
        <w:r w:rsidR="00F7637F" w:rsidRPr="00E548C5" w:rsidDel="00F97DB2">
          <w:rPr>
            <w:lang w:val="en-GB"/>
          </w:rPr>
          <w:delText xml:space="preserve"> </w:delText>
        </w:r>
        <w:r w:rsidR="004C1BCD" w:rsidRPr="00E548C5" w:rsidDel="00F97DB2">
          <w:rPr>
            <w:lang w:val="en-GB"/>
          </w:rPr>
          <w:delText>during</w:delText>
        </w:r>
        <w:r w:rsidR="00F7637F" w:rsidRPr="00E548C5" w:rsidDel="00F97DB2">
          <w:rPr>
            <w:lang w:val="en-GB"/>
          </w:rPr>
          <w:delText xml:space="preserve"> LTE (SC </w:delText>
        </w:r>
        <w:r w:rsidR="005600BF" w:rsidRPr="00E548C5" w:rsidDel="00F97DB2">
          <w:rPr>
            <w:lang w:val="en-GB"/>
          </w:rPr>
          <w:delText>injection</w:delText>
        </w:r>
        <w:r w:rsidR="00F7637F" w:rsidRPr="00E548C5" w:rsidDel="00F97DB2">
          <w:rPr>
            <w:lang w:val="en-GB"/>
          </w:rPr>
          <w:delText>).</w:delText>
        </w:r>
        <w:r w:rsidR="000A4B3F" w:rsidRPr="00E548C5" w:rsidDel="00F97DB2">
          <w:rPr>
            <w:lang w:val="en-GB"/>
          </w:rPr>
          <w:delText xml:space="preserve"> </w:delText>
        </w:r>
        <w:r w:rsidR="00D959D8" w:rsidRPr="00E548C5" w:rsidDel="00F97DB2">
          <w:rPr>
            <w:lang w:val="en-GB"/>
          </w:rPr>
          <w:delText xml:space="preserve">All </w:delText>
        </w:r>
        <w:r w:rsidR="000A4B3F" w:rsidRPr="00E548C5" w:rsidDel="00F97DB2">
          <w:rPr>
            <w:lang w:val="en-GB"/>
          </w:rPr>
          <w:delText>were mild and resolved with</w:delText>
        </w:r>
        <w:r w:rsidR="005600BF" w:rsidRPr="00E548C5" w:rsidDel="00F97DB2">
          <w:rPr>
            <w:lang w:val="en-GB"/>
          </w:rPr>
          <w:delText>out dose change</w:delText>
        </w:r>
        <w:r w:rsidR="000A4B3F" w:rsidRPr="00E548C5" w:rsidDel="00F97DB2">
          <w:rPr>
            <w:lang w:val="en-GB"/>
          </w:rPr>
          <w:delText xml:space="preserve">. </w:delText>
        </w:r>
        <w:r w:rsidR="00792C24" w:rsidRPr="00E548C5" w:rsidDel="00F97DB2">
          <w:rPr>
            <w:lang w:val="en-GB"/>
          </w:rPr>
          <w:delText>Hyperammon</w:delText>
        </w:r>
        <w:r w:rsidR="0044769A" w:rsidDel="00F97DB2">
          <w:rPr>
            <w:lang w:val="en-GB"/>
          </w:rPr>
          <w:delText>a</w:delText>
        </w:r>
        <w:r w:rsidR="00792C24" w:rsidRPr="00E548C5" w:rsidDel="00F97DB2">
          <w:rPr>
            <w:lang w:val="en-GB"/>
          </w:rPr>
          <w:delText xml:space="preserve">emic episodes were reported for 14% (n=3/21) </w:delText>
        </w:r>
        <w:r w:rsidR="00013367" w:rsidRPr="00E548C5" w:rsidDel="00F97DB2">
          <w:rPr>
            <w:lang w:val="en-GB"/>
          </w:rPr>
          <w:delText>o</w:delText>
        </w:r>
        <w:r w:rsidR="00792C24" w:rsidRPr="00E548C5" w:rsidDel="00F97DB2">
          <w:rPr>
            <w:lang w:val="en-GB"/>
          </w:rPr>
          <w:delText xml:space="preserve">n pegzilarginase and 36% (n=4/11) </w:delText>
        </w:r>
        <w:r w:rsidR="00013367" w:rsidRPr="00E548C5" w:rsidDel="00F97DB2">
          <w:rPr>
            <w:lang w:val="en-GB"/>
          </w:rPr>
          <w:delText>o</w:delText>
        </w:r>
        <w:r w:rsidR="00792C24" w:rsidRPr="00E548C5" w:rsidDel="00F97DB2">
          <w:rPr>
            <w:lang w:val="en-GB"/>
          </w:rPr>
          <w:delText xml:space="preserve">n placebo in the </w:delText>
        </w:r>
        <w:r w:rsidR="00D9269F" w:rsidRPr="00E548C5" w:rsidDel="00F97DB2">
          <w:rPr>
            <w:lang w:val="en-GB"/>
          </w:rPr>
          <w:delText>DB</w:delText>
        </w:r>
        <w:r w:rsidR="00792C24" w:rsidRPr="00E548C5" w:rsidDel="00F97DB2">
          <w:rPr>
            <w:lang w:val="en-GB"/>
          </w:rPr>
          <w:delText xml:space="preserve"> period, and for 2</w:delText>
        </w:r>
        <w:r w:rsidR="0035765D" w:rsidRPr="00E548C5" w:rsidDel="00F97DB2">
          <w:rPr>
            <w:lang w:val="en-GB"/>
          </w:rPr>
          <w:delText>3</w:delText>
        </w:r>
        <w:r w:rsidR="00792C24" w:rsidRPr="00E548C5" w:rsidDel="00F97DB2">
          <w:rPr>
            <w:lang w:val="en-GB"/>
          </w:rPr>
          <w:delText>%</w:delText>
        </w:r>
        <w:r w:rsidR="00013367" w:rsidRPr="00E548C5" w:rsidDel="00F97DB2">
          <w:rPr>
            <w:lang w:val="en-GB"/>
          </w:rPr>
          <w:delText xml:space="preserve"> (n=7/31)</w:delText>
        </w:r>
        <w:r w:rsidR="00792C24" w:rsidRPr="00E548C5" w:rsidDel="00F97DB2">
          <w:rPr>
            <w:lang w:val="en-GB"/>
          </w:rPr>
          <w:delText xml:space="preserve"> </w:delText>
        </w:r>
        <w:r w:rsidR="004C1BCD" w:rsidRPr="00E548C5" w:rsidDel="00F97DB2">
          <w:rPr>
            <w:lang w:val="en-GB"/>
          </w:rPr>
          <w:delText xml:space="preserve">during </w:delText>
        </w:r>
        <w:r w:rsidR="00792C24" w:rsidRPr="00E548C5" w:rsidDel="00F97DB2">
          <w:rPr>
            <w:lang w:val="en-GB"/>
          </w:rPr>
          <w:delText xml:space="preserve">LTE. </w:delText>
        </w:r>
      </w:del>
    </w:p>
    <w:p w:rsidR="00C25DE3" w:rsidRPr="00E548C5" w:rsidDel="00F97DB2" w:rsidRDefault="00C25DE3" w:rsidP="0045365B">
      <w:pPr>
        <w:spacing w:line="480" w:lineRule="auto"/>
        <w:rPr>
          <w:del w:id="209" w:author="4507" w:date="2023-12-20T11:12:00Z"/>
          <w:u w:val="single"/>
          <w:lang w:val="en-GB"/>
        </w:rPr>
      </w:pPr>
    </w:p>
    <w:p w:rsidR="00C07ED9" w:rsidRPr="00E548C5" w:rsidDel="00F97DB2" w:rsidRDefault="00630490" w:rsidP="0045365B">
      <w:pPr>
        <w:spacing w:line="480" w:lineRule="auto"/>
        <w:rPr>
          <w:del w:id="210" w:author="4507" w:date="2023-12-20T11:12:00Z"/>
          <w:u w:val="single"/>
          <w:lang w:val="en-GB"/>
        </w:rPr>
      </w:pPr>
      <w:del w:id="211" w:author="4507" w:date="2023-12-20T11:12:00Z">
        <w:r w:rsidRPr="00E548C5" w:rsidDel="00F97DB2">
          <w:rPr>
            <w:u w:val="single"/>
            <w:lang w:val="en-GB"/>
          </w:rPr>
          <w:delText xml:space="preserve">Anti-drug </w:delText>
        </w:r>
        <w:r w:rsidR="00013367" w:rsidRPr="00E548C5" w:rsidDel="00F97DB2">
          <w:rPr>
            <w:u w:val="single"/>
            <w:lang w:val="en-GB"/>
          </w:rPr>
          <w:delText>antibodies</w:delText>
        </w:r>
      </w:del>
    </w:p>
    <w:p w:rsidR="00E874AE" w:rsidRPr="00E548C5" w:rsidDel="00F97DB2" w:rsidRDefault="00C07ED9" w:rsidP="00000473">
      <w:pPr>
        <w:spacing w:line="480" w:lineRule="auto"/>
        <w:rPr>
          <w:del w:id="212" w:author="4507" w:date="2023-12-20T11:12:00Z"/>
          <w:lang w:val="en-GB"/>
        </w:rPr>
      </w:pPr>
      <w:del w:id="213" w:author="4507" w:date="2023-12-20T11:12:00Z">
        <w:r w:rsidRPr="00E548C5" w:rsidDel="00F97DB2">
          <w:rPr>
            <w:lang w:val="en-GB"/>
          </w:rPr>
          <w:delText>Transient, generally low-</w:delText>
        </w:r>
        <w:r w:rsidR="0044769A" w:rsidRPr="00E548C5" w:rsidDel="00F97DB2">
          <w:rPr>
            <w:lang w:val="en-GB"/>
          </w:rPr>
          <w:delText>titre</w:delText>
        </w:r>
        <w:r w:rsidRPr="00E548C5" w:rsidDel="00F97DB2">
          <w:rPr>
            <w:lang w:val="en-GB"/>
          </w:rPr>
          <w:delText xml:space="preserve"> ADAs were detected in both treatment arms </w:delText>
        </w:r>
        <w:r w:rsidR="00E37B84" w:rsidRPr="00E548C5" w:rsidDel="00F97DB2">
          <w:rPr>
            <w:lang w:val="en-GB"/>
          </w:rPr>
          <w:delText>during</w:delText>
        </w:r>
        <w:r w:rsidRPr="00E548C5" w:rsidDel="00F97DB2">
          <w:rPr>
            <w:lang w:val="en-GB"/>
          </w:rPr>
          <w:delText xml:space="preserve"> </w:delText>
        </w:r>
        <w:r w:rsidR="00D9269F" w:rsidRPr="00E548C5" w:rsidDel="00F97DB2">
          <w:rPr>
            <w:lang w:val="en-GB"/>
          </w:rPr>
          <w:delText>DB</w:delText>
        </w:r>
        <w:r w:rsidRPr="00E548C5" w:rsidDel="00F97DB2">
          <w:rPr>
            <w:lang w:val="en-GB"/>
          </w:rPr>
          <w:delText xml:space="preserve"> period (pegzilarginase, </w:delText>
        </w:r>
        <w:r w:rsidR="00CF66F3" w:rsidRPr="00E548C5" w:rsidDel="00F97DB2">
          <w:rPr>
            <w:lang w:val="en-GB"/>
          </w:rPr>
          <w:delText>19% [</w:delText>
        </w:r>
        <w:r w:rsidRPr="00E548C5" w:rsidDel="00F97DB2">
          <w:rPr>
            <w:lang w:val="en-GB"/>
          </w:rPr>
          <w:delText>n=4/21</w:delText>
        </w:r>
        <w:r w:rsidR="00CF66F3" w:rsidRPr="00E548C5" w:rsidDel="00F97DB2">
          <w:rPr>
            <w:lang w:val="en-GB"/>
          </w:rPr>
          <w:delText>]</w:delText>
        </w:r>
        <w:r w:rsidRPr="00E548C5" w:rsidDel="00F97DB2">
          <w:rPr>
            <w:lang w:val="en-GB"/>
          </w:rPr>
          <w:delText xml:space="preserve">; placebo, </w:delText>
        </w:r>
        <w:r w:rsidR="00CF66F3" w:rsidRPr="00E548C5" w:rsidDel="00F97DB2">
          <w:rPr>
            <w:lang w:val="en-GB"/>
          </w:rPr>
          <w:delText>27% [</w:delText>
        </w:r>
        <w:r w:rsidRPr="00E548C5" w:rsidDel="00F97DB2">
          <w:rPr>
            <w:lang w:val="en-GB"/>
          </w:rPr>
          <w:delText>n=3/11</w:delText>
        </w:r>
        <w:r w:rsidR="00CF66F3" w:rsidRPr="00E548C5" w:rsidDel="00F97DB2">
          <w:rPr>
            <w:lang w:val="en-GB"/>
          </w:rPr>
          <w:delText>]</w:delText>
        </w:r>
        <w:r w:rsidR="008849EB" w:rsidRPr="00E548C5" w:rsidDel="00F97DB2">
          <w:rPr>
            <w:lang w:val="en-GB"/>
          </w:rPr>
          <w:delText>)</w:delText>
        </w:r>
        <w:r w:rsidR="004A5E9E" w:rsidRPr="00E548C5" w:rsidDel="00F97DB2">
          <w:rPr>
            <w:lang w:val="en-GB"/>
          </w:rPr>
          <w:delText>, including 1</w:delText>
        </w:r>
        <w:r w:rsidRPr="00E548C5" w:rsidDel="00F97DB2">
          <w:rPr>
            <w:lang w:val="en-GB"/>
          </w:rPr>
          <w:delText xml:space="preserve"> patient in each arm </w:delText>
        </w:r>
        <w:r w:rsidR="004A5E9E" w:rsidRPr="00E548C5" w:rsidDel="00F97DB2">
          <w:rPr>
            <w:lang w:val="en-GB"/>
          </w:rPr>
          <w:delText>with</w:delText>
        </w:r>
        <w:r w:rsidRPr="00E548C5" w:rsidDel="00F97DB2">
          <w:rPr>
            <w:lang w:val="en-GB"/>
          </w:rPr>
          <w:delText xml:space="preserve"> pre-existing ADAs at baseline. One patient </w:delText>
        </w:r>
        <w:r w:rsidR="00E37B84" w:rsidRPr="00E548C5" w:rsidDel="00F97DB2">
          <w:rPr>
            <w:lang w:val="en-GB"/>
          </w:rPr>
          <w:delText>per</w:delText>
        </w:r>
        <w:r w:rsidRPr="00E548C5" w:rsidDel="00F97DB2">
          <w:rPr>
            <w:lang w:val="en-GB"/>
          </w:rPr>
          <w:delText xml:space="preserve"> arm was positive for both anti-PEG and anti-pegzilarginase ADAs; others only for anti-pegzilarginase ADAs. </w:delText>
        </w:r>
        <w:r w:rsidR="00236952" w:rsidRPr="00E548C5" w:rsidDel="00F97DB2">
          <w:rPr>
            <w:lang w:val="en-GB"/>
          </w:rPr>
          <w:delText xml:space="preserve">No patients </w:delText>
        </w:r>
        <w:r w:rsidR="001D1511" w:rsidRPr="00E548C5" w:rsidDel="00F97DB2">
          <w:rPr>
            <w:lang w:val="en-GB"/>
          </w:rPr>
          <w:delText>on</w:delText>
        </w:r>
        <w:r w:rsidR="00236952" w:rsidRPr="00E548C5" w:rsidDel="00F97DB2">
          <w:rPr>
            <w:lang w:val="en-GB"/>
          </w:rPr>
          <w:delText xml:space="preserve"> pegzilarginase in the </w:delText>
        </w:r>
        <w:r w:rsidR="00D9269F" w:rsidRPr="00E548C5" w:rsidDel="00F97DB2">
          <w:rPr>
            <w:lang w:val="en-GB"/>
          </w:rPr>
          <w:delText>DB</w:delText>
        </w:r>
        <w:r w:rsidR="00236952" w:rsidRPr="00E548C5" w:rsidDel="00F97DB2">
          <w:rPr>
            <w:lang w:val="en-GB"/>
          </w:rPr>
          <w:delText xml:space="preserve"> period developed ADAs during</w:delText>
        </w:r>
        <w:r w:rsidR="00CD2C70" w:rsidRPr="00E548C5" w:rsidDel="00F97DB2">
          <w:rPr>
            <w:lang w:val="en-GB"/>
          </w:rPr>
          <w:delText xml:space="preserve"> </w:delText>
        </w:r>
        <w:r w:rsidR="00236952" w:rsidRPr="00E548C5" w:rsidDel="00F97DB2">
          <w:rPr>
            <w:lang w:val="en-GB"/>
          </w:rPr>
          <w:delText xml:space="preserve">the LTE. </w:delText>
        </w:r>
        <w:r w:rsidRPr="00E548C5" w:rsidDel="00F97DB2">
          <w:rPr>
            <w:lang w:val="en-GB"/>
          </w:rPr>
          <w:delText xml:space="preserve">The 3 ADA-positive patients in the placebo arm were </w:delText>
        </w:r>
        <w:r w:rsidR="00236952" w:rsidRPr="00E548C5" w:rsidDel="00F97DB2">
          <w:rPr>
            <w:lang w:val="en-GB"/>
          </w:rPr>
          <w:delText xml:space="preserve">positive at the end of the </w:delText>
        </w:r>
        <w:r w:rsidR="00D9269F" w:rsidRPr="00E548C5" w:rsidDel="00F97DB2">
          <w:rPr>
            <w:lang w:val="en-GB"/>
          </w:rPr>
          <w:delText>DB</w:delText>
        </w:r>
        <w:r w:rsidR="00236952" w:rsidRPr="00E548C5" w:rsidDel="00F97DB2">
          <w:rPr>
            <w:lang w:val="en-GB"/>
          </w:rPr>
          <w:delText xml:space="preserve"> period before first dose of pegzilarginase, and a single placebo/pegzilarginase patient developed ADAs after first </w:delText>
        </w:r>
        <w:r w:rsidR="009D33FB" w:rsidRPr="00E548C5" w:rsidDel="00F97DB2">
          <w:rPr>
            <w:lang w:val="en-GB"/>
          </w:rPr>
          <w:delText xml:space="preserve">pegzilarginase </w:delText>
        </w:r>
        <w:r w:rsidR="00236952" w:rsidRPr="00E548C5" w:rsidDel="00F97DB2">
          <w:rPr>
            <w:lang w:val="en-GB"/>
          </w:rPr>
          <w:delText xml:space="preserve">dose. There was no </w:delText>
        </w:r>
        <w:r w:rsidR="003A15C5" w:rsidRPr="00E548C5" w:rsidDel="00F97DB2">
          <w:rPr>
            <w:lang w:val="en-GB"/>
          </w:rPr>
          <w:delText xml:space="preserve">sustained biochemical or </w:delText>
        </w:r>
        <w:r w:rsidR="00236952" w:rsidRPr="00E548C5" w:rsidDel="00F97DB2">
          <w:rPr>
            <w:lang w:val="en-GB"/>
          </w:rPr>
          <w:delText xml:space="preserve">meaningful clinical impact of ADAs, and irrespective of </w:delText>
        </w:r>
        <w:r w:rsidR="001902B3" w:rsidRPr="00E548C5" w:rsidDel="00F97DB2">
          <w:rPr>
            <w:lang w:val="en-GB"/>
          </w:rPr>
          <w:delText xml:space="preserve">DB period </w:delText>
        </w:r>
        <w:r w:rsidR="00236952" w:rsidRPr="00E548C5" w:rsidDel="00F97DB2">
          <w:rPr>
            <w:lang w:val="en-GB"/>
          </w:rPr>
          <w:delText xml:space="preserve">treatment, no previously </w:delText>
        </w:r>
        <w:r w:rsidR="00CD2C70" w:rsidRPr="00E548C5" w:rsidDel="00F97DB2">
          <w:rPr>
            <w:lang w:val="en-GB"/>
          </w:rPr>
          <w:delText>ADA-</w:delText>
        </w:r>
        <w:r w:rsidR="00236952" w:rsidRPr="00E548C5" w:rsidDel="00F97DB2">
          <w:rPr>
            <w:lang w:val="en-GB"/>
          </w:rPr>
          <w:delText xml:space="preserve">negative </w:delText>
        </w:r>
        <w:r w:rsidR="005600BF" w:rsidRPr="00E548C5" w:rsidDel="00F97DB2">
          <w:rPr>
            <w:lang w:val="en-GB"/>
          </w:rPr>
          <w:delText xml:space="preserve">patient </w:delText>
        </w:r>
        <w:r w:rsidR="00236952" w:rsidRPr="00E548C5" w:rsidDel="00F97DB2">
          <w:rPr>
            <w:lang w:val="en-GB"/>
          </w:rPr>
          <w:delText>developed ADAs after switching from IV to SC dosing.</w:delText>
        </w:r>
      </w:del>
    </w:p>
    <w:p w:rsidR="00E874AE" w:rsidRPr="00E548C5" w:rsidDel="00F97DB2" w:rsidRDefault="00E874AE" w:rsidP="00000473">
      <w:pPr>
        <w:spacing w:line="480" w:lineRule="auto"/>
        <w:rPr>
          <w:del w:id="214" w:author="4507" w:date="2023-12-20T11:12:00Z"/>
          <w:b/>
          <w:bCs/>
          <w:sz w:val="24"/>
          <w:szCs w:val="24"/>
          <w:lang w:val="en-GB"/>
        </w:rPr>
      </w:pPr>
      <w:del w:id="215" w:author="4507" w:date="2023-12-20T11:12:00Z">
        <w:r w:rsidRPr="00E548C5" w:rsidDel="00F97DB2">
          <w:rPr>
            <w:b/>
            <w:bCs/>
            <w:sz w:val="24"/>
            <w:szCs w:val="24"/>
            <w:lang w:val="en-GB"/>
          </w:rPr>
          <w:lastRenderedPageBreak/>
          <w:delText>Discussion</w:delText>
        </w:r>
      </w:del>
    </w:p>
    <w:p w:rsidR="0079622B" w:rsidRPr="00E548C5" w:rsidDel="00F97DB2" w:rsidRDefault="00330FA4" w:rsidP="00000473">
      <w:pPr>
        <w:spacing w:line="480" w:lineRule="auto"/>
        <w:rPr>
          <w:del w:id="216" w:author="4507" w:date="2023-12-20T11:12:00Z"/>
          <w:lang w:val="en-GB"/>
        </w:rPr>
      </w:pPr>
      <w:del w:id="217" w:author="4507" w:date="2023-12-20T11:12:00Z">
        <w:r w:rsidRPr="00E548C5" w:rsidDel="00F97DB2">
          <w:rPr>
            <w:lang w:val="en-GB"/>
          </w:rPr>
          <w:delText>ARG1-D is a progressive and debilitating disorder with an urgent unmet need for effective treatment that maintains adequate reduction of p</w:delText>
        </w:r>
        <w:r w:rsidR="00AB0C30" w:rsidRPr="00E548C5" w:rsidDel="00F97DB2">
          <w:rPr>
            <w:lang w:val="en-GB"/>
          </w:rPr>
          <w:delText>Arg</w:delText>
        </w:r>
        <w:r w:rsidRPr="00E548C5" w:rsidDel="00F97DB2">
          <w:rPr>
            <w:lang w:val="en-GB"/>
          </w:rPr>
          <w:delText xml:space="preserve"> levels and prevent clinical deterioration.</w:delText>
        </w:r>
        <w:r w:rsidR="004D5416" w:rsidRPr="00E548C5" w:rsidDel="00F97DB2">
          <w:rPr>
            <w:lang w:val="en-GB"/>
          </w:rPr>
          <w:delText xml:space="preserve"> </w:delText>
        </w:r>
        <w:r w:rsidR="00052C54" w:rsidRPr="00E548C5" w:rsidDel="00F97DB2">
          <w:rPr>
            <w:lang w:val="en-GB"/>
          </w:rPr>
          <w:delText>In this study, a</w:delText>
        </w:r>
        <w:r w:rsidR="000045E9" w:rsidRPr="00E548C5" w:rsidDel="00F97DB2">
          <w:rPr>
            <w:lang w:val="en-GB"/>
          </w:rPr>
          <w:delText xml:space="preserve">ll </w:delText>
        </w:r>
        <w:r w:rsidR="005600BF" w:rsidRPr="00E548C5" w:rsidDel="00F97DB2">
          <w:rPr>
            <w:lang w:val="en-GB"/>
          </w:rPr>
          <w:delText xml:space="preserve">patients </w:delText>
        </w:r>
        <w:r w:rsidR="000045E9" w:rsidRPr="00E548C5" w:rsidDel="00F97DB2">
          <w:rPr>
            <w:lang w:val="en-GB"/>
          </w:rPr>
          <w:delText>were managed with dietary protein restriction</w:delText>
        </w:r>
        <w:r w:rsidR="00052C54" w:rsidRPr="00E548C5" w:rsidDel="00F97DB2">
          <w:rPr>
            <w:lang w:val="en-GB"/>
          </w:rPr>
          <w:delText xml:space="preserve"> </w:delText>
        </w:r>
        <w:r w:rsidR="001A13DA" w:rsidRPr="00E548C5" w:rsidDel="00F97DB2">
          <w:rPr>
            <w:lang w:val="en-GB"/>
          </w:rPr>
          <w:delText>at baseline</w:delText>
        </w:r>
        <w:r w:rsidR="005600BF" w:rsidRPr="00E548C5" w:rsidDel="00F97DB2">
          <w:rPr>
            <w:lang w:val="en-GB"/>
          </w:rPr>
          <w:delText xml:space="preserve">, but </w:delText>
        </w:r>
        <w:r w:rsidR="00D27211" w:rsidRPr="00E548C5" w:rsidDel="00F97DB2">
          <w:rPr>
            <w:lang w:val="en-GB"/>
          </w:rPr>
          <w:delText xml:space="preserve">their </w:delText>
        </w:r>
        <w:r w:rsidR="000045E9" w:rsidRPr="00E548C5" w:rsidDel="00F97DB2">
          <w:rPr>
            <w:lang w:val="en-GB"/>
          </w:rPr>
          <w:delText>p</w:delText>
        </w:r>
        <w:r w:rsidR="00AB0C30" w:rsidRPr="00E548C5" w:rsidDel="00F97DB2">
          <w:rPr>
            <w:lang w:val="en-GB"/>
          </w:rPr>
          <w:delText>Arg</w:delText>
        </w:r>
        <w:r w:rsidR="000045E9" w:rsidRPr="00E548C5" w:rsidDel="00F97DB2">
          <w:rPr>
            <w:lang w:val="en-GB"/>
          </w:rPr>
          <w:delText xml:space="preserve"> levels were markedly elevated, at </w:delText>
        </w:r>
        <w:r w:rsidR="00D27211" w:rsidRPr="00E548C5" w:rsidDel="00F97DB2">
          <w:rPr>
            <w:lang w:val="en-GB"/>
          </w:rPr>
          <w:delText xml:space="preserve">an average </w:delText>
        </w:r>
        <w:r w:rsidR="000045E9" w:rsidRPr="00E548C5" w:rsidDel="00F97DB2">
          <w:rPr>
            <w:lang w:val="en-GB"/>
          </w:rPr>
          <w:delText xml:space="preserve">3.5-fold the upper limit of normal (and twice the </w:delText>
        </w:r>
        <w:r w:rsidR="0034199E" w:rsidRPr="00E548C5" w:rsidDel="00F97DB2">
          <w:rPr>
            <w:lang w:val="en-GB"/>
          </w:rPr>
          <w:delText xml:space="preserve">current management guidelines </w:delText>
        </w:r>
        <w:r w:rsidR="000045E9" w:rsidRPr="00E548C5" w:rsidDel="00F97DB2">
          <w:rPr>
            <w:lang w:val="en-GB"/>
          </w:rPr>
          <w:delText xml:space="preserve">level). </w:delText>
        </w:r>
        <w:r w:rsidR="00522A40" w:rsidRPr="00E548C5" w:rsidDel="00F97DB2">
          <w:rPr>
            <w:lang w:val="en-GB"/>
          </w:rPr>
          <w:delText>P</w:delText>
        </w:r>
        <w:r w:rsidR="005600BF" w:rsidRPr="00E548C5" w:rsidDel="00F97DB2">
          <w:rPr>
            <w:lang w:val="en-GB"/>
          </w:rPr>
          <w:delText>rogression despite standard-of-care management was evident</w:delText>
        </w:r>
        <w:r w:rsidR="00966E80" w:rsidRPr="00E548C5" w:rsidDel="00F97DB2">
          <w:rPr>
            <w:lang w:val="en-GB"/>
          </w:rPr>
          <w:delText xml:space="preserve"> at baseline</w:delText>
        </w:r>
        <w:r w:rsidR="005600BF" w:rsidRPr="00E548C5" w:rsidDel="00F97DB2">
          <w:rPr>
            <w:lang w:val="en-GB"/>
          </w:rPr>
          <w:delText xml:space="preserve">, </w:delText>
        </w:r>
        <w:r w:rsidR="00391ABD" w:rsidRPr="00E548C5" w:rsidDel="00F97DB2">
          <w:rPr>
            <w:lang w:val="en-GB"/>
          </w:rPr>
          <w:delText>with</w:delText>
        </w:r>
        <w:r w:rsidR="005600BF" w:rsidRPr="00E548C5" w:rsidDel="00F97DB2">
          <w:rPr>
            <w:lang w:val="en-GB"/>
          </w:rPr>
          <w:delText xml:space="preserve"> majority of patients having documented lower-limb spasticity and all having</w:delText>
        </w:r>
        <w:r w:rsidR="000045E9" w:rsidRPr="00E548C5" w:rsidDel="00F97DB2">
          <w:rPr>
            <w:lang w:val="en-GB"/>
          </w:rPr>
          <w:delText xml:space="preserve"> established deficits of gross motor function</w:delText>
        </w:r>
        <w:bookmarkStart w:id="218" w:name="_Hlk136974203"/>
        <w:r w:rsidR="00D27211" w:rsidRPr="00E548C5" w:rsidDel="00F97DB2">
          <w:rPr>
            <w:lang w:val="en-GB"/>
          </w:rPr>
          <w:delText xml:space="preserve">. Pegzilarginase </w:delText>
        </w:r>
        <w:r w:rsidR="000835C8" w:rsidRPr="00E548C5" w:rsidDel="00F97DB2">
          <w:rPr>
            <w:lang w:val="en-GB"/>
          </w:rPr>
          <w:delText xml:space="preserve">statistically </w:delText>
        </w:r>
        <w:r w:rsidR="00D27211" w:rsidRPr="00E548C5" w:rsidDel="00F97DB2">
          <w:rPr>
            <w:lang w:val="en-GB"/>
          </w:rPr>
          <w:delText>significantly reduced p</w:delText>
        </w:r>
        <w:r w:rsidR="00AB0C30" w:rsidRPr="00E548C5" w:rsidDel="00F97DB2">
          <w:rPr>
            <w:lang w:val="en-GB"/>
          </w:rPr>
          <w:delText>Arg</w:delText>
        </w:r>
        <w:r w:rsidR="00D27211" w:rsidRPr="00E548C5" w:rsidDel="00F97DB2">
          <w:rPr>
            <w:lang w:val="en-GB"/>
          </w:rPr>
          <w:delText xml:space="preserve"> levels, surpassing guideline-recommended levels</w:delText>
        </w:r>
        <w:r w:rsidR="004A420B" w:rsidRPr="00E548C5" w:rsidDel="00F97DB2">
          <w:rPr>
            <w:lang w:val="en-GB"/>
          </w:rPr>
          <w:delText>,</w:delText>
        </w:r>
        <w:r w:rsidR="00D27211" w:rsidRPr="00E548C5" w:rsidDel="00F97DB2">
          <w:rPr>
            <w:lang w:val="en-GB"/>
          </w:rPr>
          <w:delText xml:space="preserve"> and </w:delText>
        </w:r>
        <w:r w:rsidR="004A420B" w:rsidRPr="00E548C5" w:rsidDel="00F97DB2">
          <w:rPr>
            <w:lang w:val="en-GB"/>
          </w:rPr>
          <w:delText xml:space="preserve">achieved </w:delText>
        </w:r>
        <w:r w:rsidR="005600BF" w:rsidRPr="00E548C5" w:rsidDel="00F97DB2">
          <w:rPr>
            <w:lang w:val="en-GB"/>
          </w:rPr>
          <w:delText>and maintain</w:delText>
        </w:r>
        <w:r w:rsidR="004A420B" w:rsidRPr="00E548C5" w:rsidDel="00F97DB2">
          <w:rPr>
            <w:lang w:val="en-GB"/>
          </w:rPr>
          <w:delText>ed</w:delText>
        </w:r>
        <w:r w:rsidR="00522A40" w:rsidRPr="00E548C5" w:rsidDel="00F97DB2">
          <w:rPr>
            <w:lang w:val="en-GB"/>
          </w:rPr>
          <w:delText xml:space="preserve"> normal</w:delText>
        </w:r>
        <w:r w:rsidR="00D27211" w:rsidRPr="00E548C5" w:rsidDel="00F97DB2">
          <w:rPr>
            <w:lang w:val="en-GB"/>
          </w:rPr>
          <w:delText xml:space="preserve"> </w:delText>
        </w:r>
        <w:r w:rsidR="00391ABD" w:rsidRPr="00E548C5" w:rsidDel="00F97DB2">
          <w:rPr>
            <w:lang w:val="en-GB"/>
          </w:rPr>
          <w:delText xml:space="preserve">levels </w:delText>
        </w:r>
        <w:r w:rsidR="00D27211" w:rsidRPr="00E548C5" w:rsidDel="00F97DB2">
          <w:rPr>
            <w:lang w:val="en-GB"/>
          </w:rPr>
          <w:delText xml:space="preserve">through 48 weeks of treatment. Further, </w:delText>
        </w:r>
        <w:r w:rsidR="00BA1D57" w:rsidRPr="00E548C5" w:rsidDel="00F97DB2">
          <w:rPr>
            <w:lang w:val="en-GB"/>
          </w:rPr>
          <w:delText xml:space="preserve">increases from baseline in multiple assessments of functional mobility with </w:delText>
        </w:r>
        <w:r w:rsidR="00D27211" w:rsidRPr="00E548C5" w:rsidDel="00F97DB2">
          <w:rPr>
            <w:lang w:val="en-GB"/>
          </w:rPr>
          <w:delText xml:space="preserve">pegzilarginase </w:delText>
        </w:r>
        <w:r w:rsidR="00BA1D57" w:rsidRPr="00E548C5" w:rsidDel="00F97DB2">
          <w:rPr>
            <w:lang w:val="en-GB"/>
          </w:rPr>
          <w:delText>met or exceed</w:delText>
        </w:r>
        <w:r w:rsidR="001B6535" w:rsidRPr="00E548C5" w:rsidDel="00F97DB2">
          <w:rPr>
            <w:lang w:val="en-GB"/>
          </w:rPr>
          <w:delText>e</w:delText>
        </w:r>
        <w:r w:rsidR="00BA1D57" w:rsidRPr="00E548C5" w:rsidDel="00F97DB2">
          <w:rPr>
            <w:lang w:val="en-GB"/>
          </w:rPr>
          <w:delText xml:space="preserve">d the applied </w:delText>
        </w:r>
        <w:r w:rsidR="00C509A8" w:rsidRPr="00E548C5" w:rsidDel="00F97DB2">
          <w:rPr>
            <w:lang w:val="en-GB"/>
          </w:rPr>
          <w:delText>thresholds for clinically important improvements</w:delText>
        </w:r>
        <w:r w:rsidR="00BA1D57" w:rsidRPr="00E548C5" w:rsidDel="00F97DB2">
          <w:rPr>
            <w:lang w:val="en-GB"/>
          </w:rPr>
          <w:delText xml:space="preserve">, </w:delText>
        </w:r>
        <w:r w:rsidR="00F8254B" w:rsidRPr="00E548C5" w:rsidDel="00F97DB2">
          <w:rPr>
            <w:lang w:val="en-GB"/>
          </w:rPr>
          <w:delText>suggest</w:delText>
        </w:r>
        <w:r w:rsidR="00BA1D57" w:rsidRPr="00E548C5" w:rsidDel="00F97DB2">
          <w:rPr>
            <w:lang w:val="en-GB"/>
          </w:rPr>
          <w:delText>ing</w:delText>
        </w:r>
        <w:r w:rsidR="00F8254B" w:rsidRPr="00E548C5" w:rsidDel="00F97DB2">
          <w:rPr>
            <w:lang w:val="en-GB"/>
          </w:rPr>
          <w:delText xml:space="preserve"> </w:delText>
        </w:r>
        <w:r w:rsidR="00D27211" w:rsidRPr="00E548C5" w:rsidDel="00F97DB2">
          <w:rPr>
            <w:lang w:val="en-GB"/>
          </w:rPr>
          <w:delText>clinically meaningful improvements</w:delText>
        </w:r>
        <w:r w:rsidR="001A13DA" w:rsidRPr="00E548C5" w:rsidDel="00F97DB2">
          <w:rPr>
            <w:lang w:val="en-GB"/>
          </w:rPr>
          <w:delText>.</w:delText>
        </w:r>
        <w:r w:rsidR="00BA1D57" w:rsidRPr="00E548C5" w:rsidDel="00F97DB2">
          <w:rPr>
            <w:lang w:val="en-GB"/>
          </w:rPr>
          <w:delText xml:space="preserve"> </w:delText>
        </w:r>
        <w:r w:rsidR="001A13DA" w:rsidRPr="00E548C5" w:rsidDel="00F97DB2">
          <w:rPr>
            <w:lang w:val="en-GB"/>
          </w:rPr>
          <w:delText>I</w:delText>
        </w:r>
        <w:r w:rsidR="00BA1D57" w:rsidRPr="00E548C5" w:rsidDel="00F97DB2">
          <w:rPr>
            <w:lang w:val="en-GB"/>
          </w:rPr>
          <w:delText xml:space="preserve">mportantly, these improvements </w:delText>
        </w:r>
        <w:r w:rsidR="00D27211" w:rsidRPr="00E548C5" w:rsidDel="00F97DB2">
          <w:rPr>
            <w:lang w:val="en-GB"/>
          </w:rPr>
          <w:delText>continued to increase in magnitude with long-term treatment</w:delText>
        </w:r>
        <w:r w:rsidR="00522A40" w:rsidRPr="00E548C5" w:rsidDel="00F97DB2">
          <w:rPr>
            <w:lang w:val="en-GB"/>
          </w:rPr>
          <w:delText xml:space="preserve"> in this progressive disorder</w:delText>
        </w:r>
        <w:r w:rsidR="00D27211" w:rsidRPr="00E548C5" w:rsidDel="00F97DB2">
          <w:rPr>
            <w:lang w:val="en-GB"/>
          </w:rPr>
          <w:delText xml:space="preserve">. </w:delText>
        </w:r>
        <w:r w:rsidR="00522A40" w:rsidRPr="00E548C5" w:rsidDel="00F97DB2">
          <w:rPr>
            <w:lang w:val="en-GB"/>
          </w:rPr>
          <w:delText>Pegzilarginase was well</w:delText>
        </w:r>
        <w:r w:rsidR="001A13DA" w:rsidRPr="00E548C5" w:rsidDel="00F97DB2">
          <w:rPr>
            <w:lang w:val="en-GB"/>
          </w:rPr>
          <w:delText>-</w:delText>
        </w:r>
        <w:r w:rsidR="00522A40" w:rsidRPr="00E548C5" w:rsidDel="00F97DB2">
          <w:rPr>
            <w:lang w:val="en-GB"/>
          </w:rPr>
          <w:delText>tolerated, with a</w:delText>
        </w:r>
        <w:r w:rsidR="0079622B" w:rsidRPr="00E548C5" w:rsidDel="00F97DB2">
          <w:rPr>
            <w:lang w:val="en-GB"/>
          </w:rPr>
          <w:delText xml:space="preserve"> safety profile consistent with previous studie</w:delText>
        </w:r>
        <w:r w:rsidR="00966E80" w:rsidRPr="00E548C5" w:rsidDel="00F97DB2">
          <w:rPr>
            <w:lang w:val="en-GB"/>
          </w:rPr>
          <w:delText>s</w:delText>
        </w:r>
        <w:r w:rsidR="0079622B" w:rsidRPr="00E548C5" w:rsidDel="00F97DB2">
          <w:rPr>
            <w:lang w:val="en-GB"/>
          </w:rPr>
          <w:delText>,</w:delText>
        </w:r>
        <w:r w:rsidR="00987AAA" w:rsidRPr="00D042D8" w:rsidDel="00F97DB2">
          <w:rPr>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lang w:val="en-GB"/>
          </w:rPr>
          <w:delInstrText xml:space="preserve"> ADDIN EN.CITE </w:delInstrText>
        </w:r>
        <w:r w:rsidR="00987AAA" w:rsidRPr="00D042D8" w:rsidDel="00F97DB2">
          <w:rPr>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lang w:val="en-GB"/>
          </w:rPr>
          <w:delInstrText xml:space="preserve"> ADDIN EN.CITE.DATA </w:delInstrText>
        </w:r>
        <w:r w:rsidR="00987AAA" w:rsidRPr="00D042D8" w:rsidDel="00F97DB2">
          <w:rPr>
            <w:lang w:val="en-GB"/>
          </w:rPr>
        </w:r>
        <w:r w:rsidR="00987AAA" w:rsidRPr="00D042D8" w:rsidDel="00F97DB2">
          <w:rPr>
            <w:lang w:val="en-GB"/>
          </w:rPr>
          <w:fldChar w:fldCharType="end"/>
        </w:r>
        <w:r w:rsidR="00987AAA" w:rsidRPr="00D042D8" w:rsidDel="00F97DB2">
          <w:rPr>
            <w:lang w:val="en-GB"/>
          </w:rPr>
        </w:r>
        <w:r w:rsidR="00987AAA" w:rsidRPr="00D042D8" w:rsidDel="00F97DB2">
          <w:rPr>
            <w:lang w:val="en-GB"/>
          </w:rPr>
          <w:fldChar w:fldCharType="separate"/>
        </w:r>
        <w:r w:rsidR="008858FC" w:rsidRPr="00E548C5" w:rsidDel="00F97DB2">
          <w:rPr>
            <w:noProof/>
            <w:vertAlign w:val="superscript"/>
            <w:lang w:val="en-GB"/>
          </w:rPr>
          <w:delText>21,22</w:delText>
        </w:r>
        <w:r w:rsidR="00987AAA" w:rsidRPr="00D042D8" w:rsidDel="00F97DB2">
          <w:rPr>
            <w:lang w:val="en-GB"/>
          </w:rPr>
          <w:fldChar w:fldCharType="end"/>
        </w:r>
        <w:r w:rsidR="0079622B" w:rsidRPr="00E548C5" w:rsidDel="00F97DB2">
          <w:rPr>
            <w:lang w:val="en-GB"/>
          </w:rPr>
          <w:delText xml:space="preserve"> </w:delText>
        </w:r>
        <w:r w:rsidR="00522A40" w:rsidRPr="00E548C5" w:rsidDel="00F97DB2">
          <w:rPr>
            <w:lang w:val="en-GB"/>
          </w:rPr>
          <w:delText xml:space="preserve">and </w:delText>
        </w:r>
        <w:r w:rsidR="0079622B" w:rsidRPr="00E548C5" w:rsidDel="00F97DB2">
          <w:rPr>
            <w:lang w:val="en-GB"/>
          </w:rPr>
          <w:delText xml:space="preserve">no new safety </w:delText>
        </w:r>
        <w:r w:rsidR="00CA484C" w:rsidRPr="00E548C5" w:rsidDel="00F97DB2">
          <w:rPr>
            <w:lang w:val="en-GB"/>
          </w:rPr>
          <w:delText>signals</w:delText>
        </w:r>
        <w:r w:rsidR="0079622B" w:rsidRPr="00E548C5" w:rsidDel="00F97DB2">
          <w:rPr>
            <w:lang w:val="en-GB"/>
          </w:rPr>
          <w:delText xml:space="preserve"> identified</w:delText>
        </w:r>
        <w:bookmarkEnd w:id="218"/>
        <w:r w:rsidR="0079622B" w:rsidRPr="00E548C5" w:rsidDel="00F97DB2">
          <w:rPr>
            <w:lang w:val="en-GB"/>
          </w:rPr>
          <w:delText>.</w:delText>
        </w:r>
      </w:del>
    </w:p>
    <w:p w:rsidR="0079622B" w:rsidRPr="00E548C5" w:rsidDel="00F97DB2" w:rsidRDefault="0079622B" w:rsidP="00000473">
      <w:pPr>
        <w:spacing w:line="480" w:lineRule="auto"/>
        <w:rPr>
          <w:del w:id="219" w:author="4507" w:date="2023-12-20T11:12:00Z"/>
          <w:lang w:val="en-GB"/>
        </w:rPr>
      </w:pPr>
    </w:p>
    <w:p w:rsidR="00696AC7" w:rsidRPr="00E548C5" w:rsidDel="00F97DB2" w:rsidRDefault="00522A40" w:rsidP="00403EA5">
      <w:pPr>
        <w:spacing w:line="480" w:lineRule="auto"/>
        <w:rPr>
          <w:del w:id="220" w:author="4507" w:date="2023-12-20T11:12:00Z"/>
          <w:rFonts w:cstheme="minorHAnsi"/>
          <w:lang w:val="en-GB"/>
        </w:rPr>
      </w:pPr>
      <w:del w:id="221" w:author="4507" w:date="2023-12-20T11:12:00Z">
        <w:r w:rsidRPr="00E548C5" w:rsidDel="00F97DB2">
          <w:rPr>
            <w:rFonts w:cstheme="minorHAnsi"/>
            <w:lang w:val="en-GB"/>
          </w:rPr>
          <w:delText>M</w:delText>
        </w:r>
        <w:r w:rsidR="00052C54" w:rsidRPr="00E548C5" w:rsidDel="00F97DB2">
          <w:rPr>
            <w:rFonts w:cstheme="minorHAnsi"/>
            <w:lang w:val="en-GB"/>
          </w:rPr>
          <w:delText xml:space="preserve">anagement of ARG1-D is focused on </w:delText>
        </w:r>
        <w:r w:rsidR="00000473" w:rsidRPr="00E548C5" w:rsidDel="00F97DB2">
          <w:rPr>
            <w:rFonts w:cstheme="minorHAnsi"/>
            <w:lang w:val="en-GB"/>
          </w:rPr>
          <w:delText xml:space="preserve">achieving and maintaining </w:delText>
        </w:r>
        <w:r w:rsidR="00A36BF6" w:rsidRPr="00E548C5" w:rsidDel="00F97DB2">
          <w:rPr>
            <w:rFonts w:cstheme="minorHAnsi"/>
            <w:lang w:val="en-GB"/>
          </w:rPr>
          <w:delText>pArg</w:delText>
        </w:r>
        <w:r w:rsidRPr="00E548C5" w:rsidDel="00F97DB2">
          <w:rPr>
            <w:rFonts w:cstheme="minorHAnsi"/>
            <w:lang w:val="en-GB"/>
          </w:rPr>
          <w:delText xml:space="preserve"> sufficiently low</w:delText>
        </w:r>
        <w:r w:rsidR="00000473" w:rsidRPr="00E548C5" w:rsidDel="00F97DB2">
          <w:rPr>
            <w:rFonts w:cstheme="minorHAnsi"/>
            <w:lang w:val="en-GB"/>
          </w:rPr>
          <w:delText xml:space="preserve"> to</w:delText>
        </w:r>
        <w:r w:rsidRPr="00E548C5" w:rsidDel="00F97DB2">
          <w:rPr>
            <w:rFonts w:cstheme="minorHAnsi"/>
            <w:lang w:val="en-GB"/>
          </w:rPr>
          <w:delText xml:space="preserve"> prevent</w:delText>
        </w:r>
        <w:r w:rsidR="00000473" w:rsidRPr="00E548C5" w:rsidDel="00F97DB2">
          <w:rPr>
            <w:rFonts w:cstheme="minorHAnsi"/>
            <w:lang w:val="en-GB"/>
          </w:rPr>
          <w:delText xml:space="preserve"> </w:delText>
        </w:r>
        <w:r w:rsidRPr="00E548C5" w:rsidDel="00F97DB2">
          <w:rPr>
            <w:rFonts w:cstheme="minorHAnsi"/>
            <w:lang w:val="en-GB"/>
          </w:rPr>
          <w:delText xml:space="preserve">or </w:delText>
        </w:r>
        <w:r w:rsidR="00000473" w:rsidRPr="00E548C5" w:rsidDel="00F97DB2">
          <w:rPr>
            <w:rFonts w:cstheme="minorHAnsi"/>
            <w:lang w:val="en-GB"/>
          </w:rPr>
          <w:delText>decrease progression.</w:delText>
        </w:r>
        <w:r w:rsidR="00987AAA" w:rsidRPr="00D042D8" w:rsidDel="00F97DB2">
          <w:rPr>
            <w:rFonts w:cstheme="minorHAnsi"/>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IYWJlcmxlPC9BdXRob3I+PFllYXI+MjAxOTwvWWVhcj48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000473" w:rsidRPr="00E548C5" w:rsidDel="00F97DB2">
          <w:rPr>
            <w:rFonts w:cstheme="minorHAnsi"/>
            <w:noProof/>
            <w:vertAlign w:val="superscript"/>
            <w:lang w:val="en-GB"/>
          </w:rPr>
          <w:delText>12</w:delText>
        </w:r>
        <w:r w:rsidR="00987AAA" w:rsidRPr="00D042D8" w:rsidDel="00F97DB2">
          <w:rPr>
            <w:rFonts w:cstheme="minorHAnsi"/>
            <w:lang w:val="en-GB"/>
          </w:rPr>
          <w:fldChar w:fldCharType="end"/>
        </w:r>
        <w:r w:rsidR="00000473" w:rsidRPr="00E548C5" w:rsidDel="00F97DB2">
          <w:rPr>
            <w:rFonts w:cstheme="minorHAnsi"/>
            <w:lang w:val="en-GB"/>
          </w:rPr>
          <w:delText xml:space="preserve"> </w:delText>
        </w:r>
        <w:r w:rsidR="004B23B9" w:rsidRPr="00E548C5" w:rsidDel="00F97DB2">
          <w:rPr>
            <w:rFonts w:cstheme="minorHAnsi"/>
            <w:lang w:val="en-GB"/>
          </w:rPr>
          <w:delText xml:space="preserve">Pegzilarginase demonstrated rapid, </w:delText>
        </w:r>
        <w:r w:rsidR="000835C8" w:rsidRPr="00E548C5" w:rsidDel="00F97DB2">
          <w:rPr>
            <w:rFonts w:cstheme="minorHAnsi"/>
            <w:lang w:val="en-GB"/>
          </w:rPr>
          <w:delText xml:space="preserve">statistically </w:delText>
        </w:r>
        <w:r w:rsidR="004B23B9" w:rsidRPr="00E548C5" w:rsidDel="00F97DB2">
          <w:rPr>
            <w:rFonts w:cstheme="minorHAnsi"/>
            <w:lang w:val="en-GB"/>
          </w:rPr>
          <w:delText>significant, and sustained efficacy on p</w:delText>
        </w:r>
        <w:r w:rsidR="00AB0C30" w:rsidRPr="00E548C5" w:rsidDel="00F97DB2">
          <w:rPr>
            <w:rFonts w:cstheme="minorHAnsi"/>
            <w:lang w:val="en-GB"/>
          </w:rPr>
          <w:delText>Arg</w:delText>
        </w:r>
        <w:r w:rsidR="004B23B9" w:rsidRPr="00E548C5" w:rsidDel="00F97DB2">
          <w:rPr>
            <w:rFonts w:cstheme="minorHAnsi"/>
            <w:lang w:val="en-GB"/>
          </w:rPr>
          <w:delText xml:space="preserve"> levels. </w:delText>
        </w:r>
        <w:r w:rsidR="005A63C2" w:rsidRPr="00E548C5" w:rsidDel="00F97DB2">
          <w:rPr>
            <w:rFonts w:cstheme="minorHAnsi"/>
            <w:lang w:val="en-GB"/>
          </w:rPr>
          <w:delText xml:space="preserve">In the </w:delText>
        </w:r>
        <w:r w:rsidR="00D9269F" w:rsidRPr="00E548C5" w:rsidDel="00F97DB2">
          <w:rPr>
            <w:rFonts w:cstheme="minorHAnsi"/>
            <w:lang w:val="en-GB"/>
          </w:rPr>
          <w:delText>DB</w:delText>
        </w:r>
        <w:r w:rsidR="005A63C2" w:rsidRPr="00E548C5" w:rsidDel="00F97DB2">
          <w:rPr>
            <w:rFonts w:cstheme="minorHAnsi"/>
            <w:lang w:val="en-GB"/>
          </w:rPr>
          <w:delText xml:space="preserve"> period, p</w:delText>
        </w:r>
        <w:r w:rsidR="00A92C62" w:rsidRPr="00E548C5" w:rsidDel="00F97DB2">
          <w:rPr>
            <w:rFonts w:cstheme="minorHAnsi"/>
            <w:lang w:val="en-GB"/>
          </w:rPr>
          <w:delText>egzilarginase significantly decreased p</w:delText>
        </w:r>
        <w:r w:rsidR="00AB0C30" w:rsidRPr="00E548C5" w:rsidDel="00F97DB2">
          <w:rPr>
            <w:rFonts w:cstheme="minorHAnsi"/>
            <w:lang w:val="en-GB"/>
          </w:rPr>
          <w:delText>Arg</w:delText>
        </w:r>
        <w:r w:rsidR="004B23B9" w:rsidRPr="00E548C5" w:rsidDel="00F97DB2">
          <w:rPr>
            <w:rFonts w:cstheme="minorHAnsi"/>
            <w:lang w:val="en-GB"/>
          </w:rPr>
          <w:delText xml:space="preserve"> </w:delText>
        </w:r>
        <w:r w:rsidR="005B15EC" w:rsidRPr="00E548C5" w:rsidDel="00F97DB2">
          <w:rPr>
            <w:rFonts w:cstheme="minorHAnsi"/>
            <w:lang w:val="en-GB"/>
          </w:rPr>
          <w:delText>providing</w:delText>
        </w:r>
        <w:r w:rsidR="00A92C62" w:rsidRPr="00E548C5" w:rsidDel="00F97DB2">
          <w:rPr>
            <w:rFonts w:cstheme="minorHAnsi"/>
            <w:lang w:val="en-GB"/>
          </w:rPr>
          <w:delText xml:space="preserve"> normalized levels</w:delText>
        </w:r>
        <w:r w:rsidR="00B27FF1" w:rsidRPr="00E548C5" w:rsidDel="00F97DB2">
          <w:rPr>
            <w:rFonts w:cstheme="minorHAnsi"/>
            <w:lang w:val="en-GB"/>
          </w:rPr>
          <w:delText>. T</w:delText>
        </w:r>
        <w:r w:rsidR="00EF1CE5" w:rsidRPr="00E548C5" w:rsidDel="00F97DB2">
          <w:rPr>
            <w:rFonts w:cstheme="minorHAnsi"/>
            <w:lang w:val="en-GB"/>
          </w:rPr>
          <w:delText xml:space="preserve">his reduction </w:delText>
        </w:r>
        <w:r w:rsidR="00052C54" w:rsidRPr="00E548C5" w:rsidDel="00F97DB2">
          <w:rPr>
            <w:rFonts w:cstheme="minorHAnsi"/>
            <w:lang w:val="en-GB"/>
          </w:rPr>
          <w:delText xml:space="preserve">was maintained </w:delText>
        </w:r>
        <w:r w:rsidR="00EF1CE5" w:rsidRPr="00E548C5" w:rsidDel="00F97DB2">
          <w:rPr>
            <w:rFonts w:cstheme="minorHAnsi"/>
            <w:lang w:val="en-GB"/>
          </w:rPr>
          <w:delText>through 48 weeks of treatment</w:delText>
        </w:r>
        <w:r w:rsidR="00EC445E" w:rsidRPr="00E548C5" w:rsidDel="00F97DB2">
          <w:rPr>
            <w:rFonts w:cstheme="minorHAnsi"/>
            <w:lang w:val="en-GB"/>
          </w:rPr>
          <w:delText xml:space="preserve"> irrespective of route of administration.</w:delText>
        </w:r>
        <w:r w:rsidR="005A63C2" w:rsidRPr="00E548C5" w:rsidDel="00F97DB2">
          <w:rPr>
            <w:rFonts w:cstheme="minorHAnsi"/>
            <w:lang w:val="en-GB"/>
          </w:rPr>
          <w:delText xml:space="preserve"> </w:delText>
        </w:r>
        <w:r w:rsidR="00A36BF6" w:rsidRPr="00E548C5" w:rsidDel="00F97DB2">
          <w:rPr>
            <w:rFonts w:cstheme="minorHAnsi"/>
            <w:lang w:val="en-GB"/>
          </w:rPr>
          <w:delText xml:space="preserve">Normalization of </w:delText>
        </w:r>
        <w:r w:rsidR="00EF1CE5" w:rsidRPr="00E548C5" w:rsidDel="00F97DB2">
          <w:rPr>
            <w:rFonts w:cstheme="minorHAnsi"/>
            <w:lang w:val="en-GB"/>
          </w:rPr>
          <w:delText>p</w:delText>
        </w:r>
        <w:r w:rsidR="00AB0C30" w:rsidRPr="00E548C5" w:rsidDel="00F97DB2">
          <w:rPr>
            <w:rFonts w:cstheme="minorHAnsi"/>
            <w:lang w:val="en-GB"/>
          </w:rPr>
          <w:delText>Arg</w:delText>
        </w:r>
        <w:r w:rsidR="00A36BF6" w:rsidRPr="00E548C5" w:rsidDel="00F97DB2">
          <w:rPr>
            <w:rFonts w:cstheme="minorHAnsi"/>
            <w:lang w:val="en-GB"/>
          </w:rPr>
          <w:delText xml:space="preserve"> was </w:delText>
        </w:r>
        <w:r w:rsidR="005A63C2" w:rsidRPr="00E548C5" w:rsidDel="00F97DB2">
          <w:rPr>
            <w:rFonts w:cstheme="minorHAnsi"/>
            <w:lang w:val="en-GB"/>
          </w:rPr>
          <w:delText>previously unachievable with current standard</w:delText>
        </w:r>
        <w:r w:rsidR="005B15EC" w:rsidRPr="00E548C5" w:rsidDel="00F97DB2">
          <w:rPr>
            <w:rFonts w:cstheme="minorHAnsi"/>
            <w:lang w:val="en-GB"/>
          </w:rPr>
          <w:delText>-</w:delText>
        </w:r>
        <w:r w:rsidR="005A63C2" w:rsidRPr="00E548C5" w:rsidDel="00F97DB2">
          <w:rPr>
            <w:rFonts w:cstheme="minorHAnsi"/>
            <w:lang w:val="en-GB"/>
          </w:rPr>
          <w:delText>of</w:delText>
        </w:r>
        <w:r w:rsidR="005B15EC" w:rsidRPr="00E548C5" w:rsidDel="00F97DB2">
          <w:rPr>
            <w:rFonts w:cstheme="minorHAnsi"/>
            <w:lang w:val="en-GB"/>
          </w:rPr>
          <w:delText>-</w:delText>
        </w:r>
        <w:r w:rsidR="005A63C2" w:rsidRPr="00E548C5" w:rsidDel="00F97DB2">
          <w:rPr>
            <w:rFonts w:cstheme="minorHAnsi"/>
            <w:lang w:val="en-GB"/>
          </w:rPr>
          <w:delText>care, as reflected by the multiple-fold elevation of p</w:delText>
        </w:r>
        <w:r w:rsidR="00AB0C30" w:rsidRPr="00E548C5" w:rsidDel="00F97DB2">
          <w:rPr>
            <w:rFonts w:cstheme="minorHAnsi"/>
            <w:lang w:val="en-GB"/>
          </w:rPr>
          <w:delText>Arg</w:delText>
        </w:r>
        <w:r w:rsidR="005A63C2" w:rsidRPr="00E548C5" w:rsidDel="00F97DB2">
          <w:rPr>
            <w:rFonts w:cstheme="minorHAnsi"/>
            <w:lang w:val="en-GB"/>
          </w:rPr>
          <w:delText xml:space="preserve"> in the trial cohort at baseline and </w:delText>
        </w:r>
        <w:r w:rsidR="008F0AFE" w:rsidRPr="00E548C5" w:rsidDel="00F97DB2">
          <w:rPr>
            <w:rFonts w:cstheme="minorHAnsi"/>
            <w:lang w:val="en-GB"/>
          </w:rPr>
          <w:delText xml:space="preserve">extensive </w:delText>
        </w:r>
        <w:r w:rsidR="005A63C2" w:rsidRPr="00E548C5" w:rsidDel="00F97DB2">
          <w:rPr>
            <w:rFonts w:cstheme="minorHAnsi"/>
            <w:lang w:val="en-GB"/>
          </w:rPr>
          <w:delText>document</w:delText>
        </w:r>
        <w:r w:rsidR="008F0AFE" w:rsidRPr="00E548C5" w:rsidDel="00F97DB2">
          <w:rPr>
            <w:rFonts w:cstheme="minorHAnsi"/>
            <w:lang w:val="en-GB"/>
          </w:rPr>
          <w:delText>ation</w:delText>
        </w:r>
        <w:r w:rsidR="005A63C2" w:rsidRPr="00E548C5" w:rsidDel="00F97DB2">
          <w:rPr>
            <w:rFonts w:cstheme="minorHAnsi"/>
            <w:lang w:val="en-GB"/>
          </w:rPr>
          <w:delText xml:space="preserve"> in the literature.</w:delText>
        </w:r>
        <w:r w:rsidR="00987AAA" w:rsidRPr="00D042D8" w:rsidDel="00F97DB2">
          <w:rPr>
            <w:rFonts w:cstheme="minorHAnsi"/>
            <w:lang w:val="en-GB"/>
          </w:rPr>
          <w:fldChar w:fldCharType="begin">
            <w:fldData xml:space="preserve">PEVuZE5vdGU+PENpdGU+PEF1dGhvcj5EaWF6PC9BdXRob3I+PFllYXI+MjAyMzwvWWVhcj48UmVj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zwvWWVhcj48UmVj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4D05E0" w:rsidRPr="00E548C5" w:rsidDel="00F97DB2">
          <w:rPr>
            <w:rFonts w:cstheme="minorHAnsi"/>
            <w:noProof/>
            <w:vertAlign w:val="superscript"/>
            <w:lang w:val="en-GB"/>
          </w:rPr>
          <w:delText>1,3,6,9,10,15</w:delText>
        </w:r>
        <w:r w:rsidR="00987AAA" w:rsidRPr="00D042D8" w:rsidDel="00F97DB2">
          <w:rPr>
            <w:rFonts w:cstheme="minorHAnsi"/>
            <w:lang w:val="en-GB"/>
          </w:rPr>
          <w:fldChar w:fldCharType="end"/>
        </w:r>
        <w:r w:rsidR="00000473" w:rsidRPr="00E548C5" w:rsidDel="00F97DB2">
          <w:rPr>
            <w:rFonts w:cstheme="minorHAnsi"/>
            <w:lang w:val="en-GB"/>
          </w:rPr>
          <w:delText xml:space="preserve"> </w:delText>
        </w:r>
      </w:del>
    </w:p>
    <w:p w:rsidR="00696AC7" w:rsidRPr="00E548C5" w:rsidDel="00F97DB2" w:rsidRDefault="00696AC7" w:rsidP="00403EA5">
      <w:pPr>
        <w:spacing w:line="480" w:lineRule="auto"/>
        <w:rPr>
          <w:del w:id="222" w:author="4507" w:date="2023-12-20T11:12:00Z"/>
          <w:rFonts w:cstheme="minorHAnsi"/>
          <w:lang w:val="en-GB"/>
        </w:rPr>
      </w:pPr>
    </w:p>
    <w:p w:rsidR="004B23B9" w:rsidRPr="00E548C5" w:rsidDel="00F97DB2" w:rsidRDefault="00A92C62" w:rsidP="009F1628">
      <w:pPr>
        <w:spacing w:line="480" w:lineRule="auto"/>
        <w:rPr>
          <w:del w:id="223" w:author="4507" w:date="2023-12-20T11:12:00Z"/>
          <w:rFonts w:cstheme="minorHAnsi"/>
          <w:lang w:val="en-GB"/>
        </w:rPr>
      </w:pPr>
      <w:del w:id="224" w:author="4507" w:date="2023-12-20T11:12:00Z">
        <w:r w:rsidRPr="00E548C5" w:rsidDel="00F97DB2">
          <w:rPr>
            <w:rFonts w:cstheme="minorHAnsi"/>
            <w:lang w:val="en-GB"/>
          </w:rPr>
          <w:lastRenderedPageBreak/>
          <w:delText xml:space="preserve">In addition to normalizing </w:delText>
        </w:r>
        <w:r w:rsidR="000F366D" w:rsidRPr="00E548C5" w:rsidDel="00F97DB2">
          <w:rPr>
            <w:rFonts w:cstheme="minorHAnsi"/>
            <w:lang w:val="en-GB"/>
          </w:rPr>
          <w:delText>p</w:delText>
        </w:r>
        <w:r w:rsidR="00AB0C30" w:rsidRPr="00E548C5" w:rsidDel="00F97DB2">
          <w:rPr>
            <w:rFonts w:cstheme="minorHAnsi"/>
            <w:lang w:val="en-GB"/>
          </w:rPr>
          <w:delText>Arg</w:delText>
        </w:r>
        <w:r w:rsidR="000F366D" w:rsidRPr="00E548C5" w:rsidDel="00F97DB2">
          <w:rPr>
            <w:rFonts w:cstheme="minorHAnsi"/>
            <w:lang w:val="en-GB"/>
          </w:rPr>
          <w:delText xml:space="preserve"> </w:delText>
        </w:r>
        <w:r w:rsidRPr="00E548C5" w:rsidDel="00F97DB2">
          <w:rPr>
            <w:rFonts w:cstheme="minorHAnsi"/>
            <w:lang w:val="en-GB"/>
          </w:rPr>
          <w:delText xml:space="preserve">levels, </w:delText>
        </w:r>
        <w:r w:rsidR="000F366D" w:rsidRPr="00E548C5" w:rsidDel="00F97DB2">
          <w:rPr>
            <w:rFonts w:cstheme="minorHAnsi"/>
            <w:lang w:val="en-GB"/>
          </w:rPr>
          <w:delText xml:space="preserve">pegzilarginase </w:delText>
        </w:r>
        <w:r w:rsidR="000835C8" w:rsidRPr="00E548C5" w:rsidDel="00F97DB2">
          <w:rPr>
            <w:rFonts w:cstheme="minorHAnsi"/>
            <w:lang w:val="en-GB"/>
          </w:rPr>
          <w:delText xml:space="preserve">statistically </w:delText>
        </w:r>
        <w:r w:rsidR="000F366D" w:rsidRPr="00E548C5" w:rsidDel="00F97DB2">
          <w:rPr>
            <w:rFonts w:cstheme="minorHAnsi"/>
            <w:lang w:val="en-GB"/>
          </w:rPr>
          <w:delText>significant</w:delText>
        </w:r>
        <w:r w:rsidRPr="00E548C5" w:rsidDel="00F97DB2">
          <w:rPr>
            <w:rFonts w:cstheme="minorHAnsi"/>
            <w:lang w:val="en-GB"/>
          </w:rPr>
          <w:delText>ly</w:delText>
        </w:r>
        <w:r w:rsidR="000F366D" w:rsidRPr="00E548C5" w:rsidDel="00F97DB2">
          <w:rPr>
            <w:rFonts w:cstheme="minorHAnsi"/>
            <w:lang w:val="en-GB"/>
          </w:rPr>
          <w:delText xml:space="preserve"> decrease</w:delText>
        </w:r>
        <w:r w:rsidRPr="00E548C5" w:rsidDel="00F97DB2">
          <w:rPr>
            <w:rFonts w:cstheme="minorHAnsi"/>
            <w:lang w:val="en-GB"/>
          </w:rPr>
          <w:delText xml:space="preserve">d </w:delText>
        </w:r>
        <w:r w:rsidR="00A97939" w:rsidRPr="00E548C5" w:rsidDel="00F97DB2">
          <w:rPr>
            <w:rFonts w:cstheme="minorHAnsi"/>
            <w:lang w:val="en-GB"/>
          </w:rPr>
          <w:delText xml:space="preserve">plasma levels of </w:delText>
        </w:r>
        <w:r w:rsidR="00151E2D" w:rsidRPr="00E548C5" w:rsidDel="00F97DB2">
          <w:rPr>
            <w:rFonts w:cstheme="minorHAnsi"/>
            <w:lang w:val="en-GB"/>
          </w:rPr>
          <w:delText>GC</w:delText>
        </w:r>
        <w:r w:rsidR="000F366D" w:rsidRPr="00E548C5" w:rsidDel="00F97DB2">
          <w:rPr>
            <w:rFonts w:cstheme="minorHAnsi"/>
            <w:lang w:val="en-GB"/>
          </w:rPr>
          <w:delText>s</w:delText>
        </w:r>
        <w:r w:rsidR="00A36BF6" w:rsidRPr="00E548C5" w:rsidDel="00F97DB2">
          <w:rPr>
            <w:rFonts w:cstheme="minorHAnsi"/>
            <w:lang w:val="en-GB"/>
          </w:rPr>
          <w:delText>,</w:delText>
        </w:r>
        <w:r w:rsidR="00A97939" w:rsidRPr="00E548C5" w:rsidDel="00F97DB2">
          <w:rPr>
            <w:rFonts w:cstheme="minorHAnsi"/>
            <w:lang w:val="en-GB"/>
          </w:rPr>
          <w:delText xml:space="preserve"> known to be elevated with arginine in plasma and cerebrospinal fluid </w:delText>
        </w:r>
        <w:r w:rsidR="008F0AFE" w:rsidRPr="00E548C5" w:rsidDel="00F97DB2">
          <w:rPr>
            <w:rFonts w:cstheme="minorHAnsi"/>
            <w:lang w:val="en-GB"/>
          </w:rPr>
          <w:delText>in</w:delText>
        </w:r>
        <w:r w:rsidR="00A97939" w:rsidRPr="00E548C5" w:rsidDel="00F97DB2">
          <w:rPr>
            <w:rFonts w:cstheme="minorHAnsi"/>
            <w:lang w:val="en-GB"/>
          </w:rPr>
          <w:delText xml:space="preserve"> ARG1-D</w:delText>
        </w:r>
        <w:r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EZWlnbmFuPC9BdXRob3I+PFllYXI+MjAxMDwvWWVhcj48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ZWlnbmFuPC9BdXRob3I+PFllYXI+MjAxMDwvWWVhcj48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30-35</w:delText>
        </w:r>
        <w:r w:rsidR="00987AAA" w:rsidRPr="00D042D8" w:rsidDel="00F97DB2">
          <w:rPr>
            <w:rFonts w:cstheme="minorHAnsi"/>
            <w:lang w:val="en-GB"/>
          </w:rPr>
          <w:fldChar w:fldCharType="end"/>
        </w:r>
        <w:r w:rsidR="000F366D" w:rsidRPr="00E548C5" w:rsidDel="00F97DB2">
          <w:rPr>
            <w:rFonts w:cstheme="minorHAnsi"/>
            <w:lang w:val="en-GB"/>
          </w:rPr>
          <w:delText xml:space="preserve"> </w:delText>
        </w:r>
        <w:r w:rsidR="00A97939" w:rsidRPr="00E548C5" w:rsidDel="00F97DB2">
          <w:rPr>
            <w:rFonts w:cstheme="minorHAnsi"/>
            <w:lang w:val="en-GB"/>
          </w:rPr>
          <w:delText>In parallel, ornithine</w:delText>
        </w:r>
        <w:r w:rsidR="00052C54" w:rsidRPr="00E548C5" w:rsidDel="00F97DB2">
          <w:rPr>
            <w:rFonts w:cstheme="minorHAnsi"/>
            <w:lang w:val="en-GB"/>
          </w:rPr>
          <w:delText xml:space="preserve"> (</w:delText>
        </w:r>
        <w:r w:rsidR="00A97939" w:rsidRPr="00E548C5" w:rsidDel="00F97DB2">
          <w:rPr>
            <w:rFonts w:cstheme="minorHAnsi"/>
            <w:lang w:val="en-GB"/>
          </w:rPr>
          <w:delText>the natural urea cycle</w:delText>
        </w:r>
        <w:r w:rsidR="000F366D" w:rsidRPr="00E548C5" w:rsidDel="00F97DB2">
          <w:rPr>
            <w:rFonts w:cstheme="minorHAnsi"/>
            <w:lang w:val="en-GB"/>
          </w:rPr>
          <w:delText xml:space="preserve"> product of arginine hydrolysis</w:delText>
        </w:r>
        <w:r w:rsidR="00052C54" w:rsidRPr="00E548C5" w:rsidDel="00F97DB2">
          <w:rPr>
            <w:rFonts w:cstheme="minorHAnsi"/>
            <w:lang w:val="en-GB"/>
          </w:rPr>
          <w:delText>)</w:delText>
        </w:r>
        <w:r w:rsidR="00A97939" w:rsidRPr="00E548C5" w:rsidDel="00F97DB2">
          <w:rPr>
            <w:rFonts w:cstheme="minorHAnsi"/>
            <w:lang w:val="en-GB"/>
          </w:rPr>
          <w:delText xml:space="preserve"> was </w:delText>
        </w:r>
        <w:r w:rsidR="000835C8" w:rsidRPr="00E548C5" w:rsidDel="00F97DB2">
          <w:rPr>
            <w:rFonts w:cstheme="minorHAnsi"/>
            <w:lang w:val="en-GB"/>
          </w:rPr>
          <w:delText xml:space="preserve">statistically </w:delText>
        </w:r>
        <w:r w:rsidR="00BF275A" w:rsidRPr="00E548C5" w:rsidDel="00F97DB2">
          <w:rPr>
            <w:rFonts w:cstheme="minorHAnsi"/>
            <w:lang w:val="en-GB"/>
          </w:rPr>
          <w:delText xml:space="preserve">significantly </w:delText>
        </w:r>
        <w:r w:rsidR="00A97939" w:rsidRPr="00E548C5" w:rsidDel="00F97DB2">
          <w:rPr>
            <w:rFonts w:cstheme="minorHAnsi"/>
            <w:lang w:val="en-GB"/>
          </w:rPr>
          <w:delText xml:space="preserve">increased, reflecting the </w:delText>
        </w:r>
        <w:r w:rsidR="00052C54" w:rsidRPr="00E548C5" w:rsidDel="00F97DB2">
          <w:rPr>
            <w:rFonts w:cstheme="minorHAnsi"/>
            <w:lang w:val="en-GB"/>
          </w:rPr>
          <w:delText xml:space="preserve">enzymatic action of </w:delText>
        </w:r>
        <w:r w:rsidR="00A97939" w:rsidRPr="00E548C5" w:rsidDel="00F97DB2">
          <w:rPr>
            <w:rFonts w:cstheme="minorHAnsi"/>
            <w:lang w:val="en-GB"/>
          </w:rPr>
          <w:delText>pegzilarginase</w:delText>
        </w:r>
        <w:r w:rsidR="00052C54" w:rsidRPr="00E548C5" w:rsidDel="00F97DB2">
          <w:rPr>
            <w:rFonts w:cstheme="minorHAnsi"/>
            <w:lang w:val="en-GB"/>
          </w:rPr>
          <w:delText xml:space="preserve"> on p</w:delText>
        </w:r>
        <w:r w:rsidR="00AB0C30" w:rsidRPr="00E548C5" w:rsidDel="00F97DB2">
          <w:rPr>
            <w:rFonts w:cstheme="minorHAnsi"/>
            <w:lang w:val="en-GB"/>
          </w:rPr>
          <w:delText>Arg</w:delText>
        </w:r>
        <w:r w:rsidR="000F366D" w:rsidRPr="00E548C5" w:rsidDel="00F97DB2">
          <w:rPr>
            <w:rFonts w:cstheme="minorHAnsi"/>
            <w:lang w:val="en-GB"/>
          </w:rPr>
          <w:delText>.</w:delText>
        </w:r>
        <w:r w:rsidR="00A97939" w:rsidRPr="00E548C5" w:rsidDel="00F97DB2">
          <w:rPr>
            <w:rFonts w:cstheme="minorHAnsi"/>
            <w:lang w:val="en-GB"/>
          </w:rPr>
          <w:delText xml:space="preserve"> As with p</w:delText>
        </w:r>
        <w:r w:rsidR="00AB0C30" w:rsidRPr="00E548C5" w:rsidDel="00F97DB2">
          <w:rPr>
            <w:rFonts w:cstheme="minorHAnsi"/>
            <w:lang w:val="en-GB"/>
          </w:rPr>
          <w:delText>Arg</w:delText>
        </w:r>
        <w:r w:rsidR="00A97939" w:rsidRPr="00E548C5" w:rsidDel="00F97DB2">
          <w:rPr>
            <w:rFonts w:cstheme="minorHAnsi"/>
            <w:lang w:val="en-GB"/>
          </w:rPr>
          <w:delText xml:space="preserve"> levels, </w:delText>
        </w:r>
        <w:r w:rsidRPr="00E548C5" w:rsidDel="00F97DB2">
          <w:rPr>
            <w:rFonts w:cstheme="minorHAnsi"/>
            <w:lang w:val="en-GB"/>
          </w:rPr>
          <w:delText xml:space="preserve">decreases in </w:delText>
        </w:r>
        <w:r w:rsidR="00151E2D" w:rsidRPr="00E548C5" w:rsidDel="00F97DB2">
          <w:rPr>
            <w:rFonts w:cstheme="minorHAnsi"/>
            <w:lang w:val="en-GB"/>
          </w:rPr>
          <w:delText>GC</w:delText>
        </w:r>
        <w:r w:rsidRPr="00E548C5" w:rsidDel="00F97DB2">
          <w:rPr>
            <w:rFonts w:cstheme="minorHAnsi"/>
            <w:lang w:val="en-GB"/>
          </w:rPr>
          <w:delText>s and increases in ornithine were sustained through 48 weeks</w:delText>
        </w:r>
        <w:r w:rsidR="00000473" w:rsidRPr="00E548C5" w:rsidDel="00F97DB2">
          <w:rPr>
            <w:rFonts w:cstheme="minorHAnsi"/>
            <w:lang w:val="en-GB"/>
          </w:rPr>
          <w:delText xml:space="preserve">. </w:delText>
        </w:r>
        <w:r w:rsidR="009F1628" w:rsidRPr="00E548C5" w:rsidDel="00F97DB2">
          <w:rPr>
            <w:rFonts w:cstheme="minorHAnsi"/>
            <w:lang w:val="en-GB"/>
          </w:rPr>
          <w:delText>It should be noted that since GCs and arginine levels have similar trajectory, the arginine profile is a good predictor of the metabolite profiles. In our study, change from Baseline at Week 24 for GCs geometric mean was calculated using the 168hr timepoint (pre-dose), i.e. at the end of the dosing interval. However, c</w:delText>
        </w:r>
        <w:r w:rsidR="00000473" w:rsidRPr="00E548C5" w:rsidDel="00F97DB2">
          <w:rPr>
            <w:rFonts w:cstheme="minorHAnsi"/>
            <w:lang w:val="en-GB"/>
          </w:rPr>
          <w:delText xml:space="preserve">ollectively, these results support </w:delText>
        </w:r>
        <w:r w:rsidR="004A3196" w:rsidRPr="00E548C5" w:rsidDel="00F97DB2">
          <w:rPr>
            <w:rFonts w:cstheme="minorHAnsi"/>
            <w:lang w:val="en-GB"/>
          </w:rPr>
          <w:delText xml:space="preserve">pegzilarginase as a potentially transformative novel therapy </w:delText>
        </w:r>
        <w:r w:rsidR="003D0C8E" w:rsidRPr="00E548C5" w:rsidDel="00F97DB2">
          <w:rPr>
            <w:rFonts w:cstheme="minorHAnsi"/>
            <w:lang w:val="en-GB"/>
          </w:rPr>
          <w:delText xml:space="preserve">with unprecedented efficacy </w:delText>
        </w:r>
        <w:r w:rsidR="004A3196" w:rsidRPr="00E548C5" w:rsidDel="00F97DB2">
          <w:rPr>
            <w:rFonts w:cstheme="minorHAnsi"/>
            <w:lang w:val="en-GB"/>
          </w:rPr>
          <w:delText>for ARG1-D</w:delText>
        </w:r>
        <w:r w:rsidRPr="00E548C5" w:rsidDel="00F97DB2">
          <w:rPr>
            <w:rFonts w:cstheme="minorHAnsi"/>
            <w:lang w:val="en-GB"/>
          </w:rPr>
          <w:delText xml:space="preserve"> and </w:delText>
        </w:r>
        <w:r w:rsidR="000C63C9" w:rsidRPr="00E548C5" w:rsidDel="00F97DB2">
          <w:rPr>
            <w:rFonts w:cstheme="minorHAnsi"/>
            <w:lang w:val="en-GB"/>
          </w:rPr>
          <w:delText>further build</w:delText>
        </w:r>
        <w:r w:rsidRPr="00E548C5" w:rsidDel="00F97DB2">
          <w:rPr>
            <w:rFonts w:cstheme="minorHAnsi"/>
            <w:lang w:val="en-GB"/>
          </w:rPr>
          <w:delText xml:space="preserve"> the body of evidence implicating</w:delText>
        </w:r>
        <w:r w:rsidR="00000473" w:rsidRPr="00E548C5" w:rsidDel="00F97DB2">
          <w:rPr>
            <w:rFonts w:cstheme="minorHAnsi"/>
            <w:lang w:val="en-GB"/>
          </w:rPr>
          <w:delText xml:space="preserve"> arginine as key driver of development and progression of neurologic manifestations, </w:delText>
        </w:r>
        <w:r w:rsidR="003D0C8E" w:rsidRPr="00E548C5" w:rsidDel="00F97DB2">
          <w:rPr>
            <w:rFonts w:cstheme="minorHAnsi"/>
            <w:lang w:val="en-GB"/>
          </w:rPr>
          <w:delText xml:space="preserve">both </w:delText>
        </w:r>
        <w:r w:rsidR="000C63C9" w:rsidRPr="00E548C5" w:rsidDel="00F97DB2">
          <w:rPr>
            <w:rFonts w:cstheme="minorHAnsi"/>
            <w:lang w:val="en-GB"/>
          </w:rPr>
          <w:delText>as</w:delText>
        </w:r>
        <w:r w:rsidR="00000473" w:rsidRPr="00E548C5" w:rsidDel="00F97DB2">
          <w:rPr>
            <w:rFonts w:cstheme="minorHAnsi"/>
            <w:lang w:val="en-GB"/>
          </w:rPr>
          <w:delText xml:space="preserve"> proximal toxin and </w:delText>
        </w:r>
        <w:r w:rsidR="004F3BB6" w:rsidRPr="00E548C5" w:rsidDel="00F97DB2">
          <w:rPr>
            <w:rFonts w:cstheme="minorHAnsi"/>
            <w:lang w:val="en-GB"/>
          </w:rPr>
          <w:delText xml:space="preserve">upstream </w:delText>
        </w:r>
        <w:r w:rsidR="00000473" w:rsidRPr="00E548C5" w:rsidDel="00F97DB2">
          <w:rPr>
            <w:rFonts w:cstheme="minorHAnsi"/>
            <w:lang w:val="en-GB"/>
          </w:rPr>
          <w:delText xml:space="preserve">source of neurotoxic </w:delText>
        </w:r>
        <w:r w:rsidR="00151E2D" w:rsidRPr="00E548C5" w:rsidDel="00F97DB2">
          <w:rPr>
            <w:rFonts w:cstheme="minorHAnsi"/>
            <w:lang w:val="en-GB"/>
          </w:rPr>
          <w:delText>GC</w:delText>
        </w:r>
        <w:r w:rsidR="00000473" w:rsidRPr="00E548C5" w:rsidDel="00F97DB2">
          <w:rPr>
            <w:rFonts w:cstheme="minorHAnsi"/>
            <w:lang w:val="en-GB"/>
          </w:rPr>
          <w:delText>s.</w:delText>
        </w:r>
        <w:r w:rsidR="00987AAA" w:rsidRPr="00D042D8" w:rsidDel="00F97DB2">
          <w:rPr>
            <w:rFonts w:cstheme="minorHAnsi"/>
            <w:lang w:val="en-GB"/>
          </w:rPr>
          <w:fldChar w:fldCharType="begin">
            <w:fldData xml:space="preserve">PEVuZE5vdGU+PENpdGU+PEF1dGhvcj5EaWF6PC9BdXRob3I+PFllYXI+MjAyMzwvWWVhcj48UmVj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zwvWWVhcj48UmVj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10,30,31,35,36</w:delText>
        </w:r>
        <w:r w:rsidR="00987AAA" w:rsidRPr="00D042D8" w:rsidDel="00F97DB2">
          <w:rPr>
            <w:rFonts w:cstheme="minorHAnsi"/>
            <w:lang w:val="en-GB"/>
          </w:rPr>
          <w:fldChar w:fldCharType="end"/>
        </w:r>
      </w:del>
    </w:p>
    <w:p w:rsidR="00000473" w:rsidRPr="00E548C5" w:rsidDel="00F97DB2" w:rsidRDefault="00000473" w:rsidP="00403EA5">
      <w:pPr>
        <w:spacing w:line="480" w:lineRule="auto"/>
        <w:rPr>
          <w:del w:id="225" w:author="4507" w:date="2023-12-20T11:12:00Z"/>
          <w:rFonts w:cstheme="minorHAnsi"/>
          <w:lang w:val="en-GB"/>
        </w:rPr>
      </w:pPr>
    </w:p>
    <w:p w:rsidR="00D75796" w:rsidDel="00F97DB2" w:rsidRDefault="00D75796" w:rsidP="00403EA5">
      <w:pPr>
        <w:spacing w:line="480" w:lineRule="auto"/>
        <w:rPr>
          <w:del w:id="226" w:author="4507" w:date="2023-12-20T11:12:00Z"/>
          <w:rFonts w:cstheme="minorHAnsi"/>
          <w:lang w:val="en-GB"/>
        </w:rPr>
      </w:pPr>
      <w:bookmarkStart w:id="227" w:name="_Hlk125727681"/>
      <w:del w:id="228" w:author="4507" w:date="2023-12-20T11:12:00Z">
        <w:r w:rsidDel="00F97DB2">
          <w:rPr>
            <w:rFonts w:cstheme="minorHAnsi"/>
            <w:lang w:val="en-GB"/>
          </w:rPr>
          <w:delText xml:space="preserve">The normalisation of pArg </w:delText>
        </w:r>
        <w:r w:rsidR="001E35AB" w:rsidDel="00F97DB2">
          <w:rPr>
            <w:rFonts w:cstheme="minorHAnsi"/>
            <w:lang w:val="en-GB"/>
          </w:rPr>
          <w:delText>i</w:delText>
        </w:r>
        <w:r w:rsidDel="00F97DB2">
          <w:rPr>
            <w:rFonts w:cstheme="minorHAnsi"/>
            <w:lang w:val="en-GB"/>
          </w:rPr>
          <w:delText xml:space="preserve">s considered a relevant surrogate </w:delText>
        </w:r>
        <w:r w:rsidR="001E35AB" w:rsidDel="00F97DB2">
          <w:rPr>
            <w:rFonts w:cstheme="minorHAnsi"/>
            <w:lang w:val="en-GB"/>
          </w:rPr>
          <w:delText xml:space="preserve">parameter for the entire pool of arginine in patients with ARG1-D. </w:delText>
        </w:r>
        <w:r w:rsidR="001E35AB" w:rsidRPr="001E35AB" w:rsidDel="00F97DB2">
          <w:rPr>
            <w:rFonts w:cstheme="minorHAnsi"/>
            <w:lang w:val="en-GB"/>
          </w:rPr>
          <w:delText>Intracellularly accumulated arginine and its metabolites are transported into the plasma through stimulation of cationic amino acid transport (CAT) systems</w:delText>
        </w:r>
        <w:r w:rsidR="001E35AB" w:rsidDel="00F97DB2">
          <w:rPr>
            <w:rFonts w:cstheme="minorHAnsi"/>
            <w:lang w:val="en-GB"/>
          </w:rPr>
          <w:delText>.</w:delText>
        </w:r>
        <w:r w:rsidR="001E35AB" w:rsidRPr="001E35AB" w:rsidDel="00F97DB2">
          <w:rPr>
            <w:rFonts w:cstheme="minorHAnsi"/>
            <w:vertAlign w:val="superscript"/>
            <w:lang w:val="en-GB"/>
          </w:rPr>
          <w:delText>40,41,42</w:delText>
        </w:r>
        <w:r w:rsidR="001E35AB" w:rsidRPr="001E35AB" w:rsidDel="00F97DB2">
          <w:rPr>
            <w:rFonts w:cstheme="minorHAnsi"/>
            <w:lang w:val="en-GB"/>
          </w:rPr>
          <w:delText xml:space="preserve"> All CAT proteins are capable of bidirectional transport mediating influx as well as efflux</w:delText>
        </w:r>
        <w:r w:rsidR="001E35AB" w:rsidDel="00F97DB2">
          <w:rPr>
            <w:rFonts w:cstheme="minorHAnsi"/>
            <w:lang w:val="en-GB"/>
          </w:rPr>
          <w:delText>.</w:delText>
        </w:r>
        <w:r w:rsidR="001E35AB" w:rsidRPr="001E35AB" w:rsidDel="00F97DB2">
          <w:rPr>
            <w:rFonts w:cstheme="minorHAnsi"/>
            <w:vertAlign w:val="superscript"/>
            <w:lang w:val="en-GB"/>
          </w:rPr>
          <w:delText>41</w:delText>
        </w:r>
        <w:r w:rsidR="001E35AB" w:rsidRPr="001E35AB" w:rsidDel="00F97DB2">
          <w:rPr>
            <w:rFonts w:cstheme="minorHAnsi"/>
            <w:lang w:val="en-GB"/>
          </w:rPr>
          <w:delText xml:space="preserve"> The transport of arginine from the liver to plasma, and ultimately to other tissues, in patients with ARG1-D thereby leads to elevated arginine levels in the muscle, kidneys, and cerebrospinal fluid documented in preclinical models as well as patients</w:delText>
        </w:r>
        <w:r w:rsidR="001E35AB" w:rsidDel="00F97DB2">
          <w:rPr>
            <w:rFonts w:cstheme="minorHAnsi"/>
            <w:lang w:val="en-GB"/>
          </w:rPr>
          <w:delText>.</w:delText>
        </w:r>
        <w:r w:rsidR="001E35AB" w:rsidRPr="001E35AB" w:rsidDel="00F97DB2">
          <w:rPr>
            <w:rFonts w:cstheme="minorHAnsi"/>
            <w:vertAlign w:val="superscript"/>
            <w:lang w:val="en-GB"/>
          </w:rPr>
          <w:delText>43,44,45,46</w:delText>
        </w:r>
        <w:r w:rsidR="001E35AB" w:rsidRPr="001E35AB" w:rsidDel="00F97DB2">
          <w:rPr>
            <w:rFonts w:cstheme="minorHAnsi"/>
            <w:lang w:val="en-GB"/>
          </w:rPr>
          <w:delText xml:space="preserve"> Reduction of p</w:delText>
        </w:r>
        <w:r w:rsidR="001E35AB" w:rsidDel="00F97DB2">
          <w:rPr>
            <w:rFonts w:cstheme="minorHAnsi"/>
            <w:lang w:val="en-GB"/>
          </w:rPr>
          <w:delText>Arg</w:delText>
        </w:r>
        <w:r w:rsidR="001E35AB" w:rsidRPr="001E35AB" w:rsidDel="00F97DB2">
          <w:rPr>
            <w:rFonts w:cstheme="minorHAnsi"/>
            <w:lang w:val="en-GB"/>
          </w:rPr>
          <w:delText xml:space="preserve"> levels results in transport of arginine out of tissues, lowering tissue concentrations, through efflux and back into the plasma, utilizing the same set of transporters. </w:delText>
        </w:r>
        <w:r w:rsidR="00FE2343" w:rsidDel="00F97DB2">
          <w:rPr>
            <w:rFonts w:cstheme="minorHAnsi"/>
            <w:lang w:val="en-GB"/>
          </w:rPr>
          <w:delText xml:space="preserve">Hence, </w:delText>
        </w:r>
        <w:r w:rsidR="001E35AB" w:rsidDel="00F97DB2">
          <w:rPr>
            <w:rFonts w:cstheme="minorHAnsi"/>
            <w:lang w:val="en-GB"/>
          </w:rPr>
          <w:delText>pArg</w:delText>
        </w:r>
        <w:r w:rsidR="001E35AB" w:rsidRPr="001E35AB" w:rsidDel="00F97DB2">
          <w:rPr>
            <w:rFonts w:cstheme="minorHAnsi"/>
            <w:lang w:val="en-GB"/>
          </w:rPr>
          <w:delText xml:space="preserve"> </w:delText>
        </w:r>
        <w:r w:rsidR="00FE2343" w:rsidDel="00F97DB2">
          <w:rPr>
            <w:rFonts w:cstheme="minorHAnsi"/>
            <w:lang w:val="en-GB"/>
          </w:rPr>
          <w:delText xml:space="preserve">is </w:delText>
        </w:r>
        <w:r w:rsidR="001E35AB" w:rsidRPr="001E35AB" w:rsidDel="00F97DB2">
          <w:rPr>
            <w:rFonts w:cstheme="minorHAnsi"/>
            <w:lang w:val="en-GB"/>
          </w:rPr>
          <w:delText>representative of tissue arginine levels given this equilibrium flux</w:delText>
        </w:r>
        <w:r w:rsidR="001E35AB" w:rsidDel="00F97DB2">
          <w:rPr>
            <w:rFonts w:cstheme="minorHAnsi"/>
            <w:lang w:val="en-GB"/>
          </w:rPr>
          <w:delText>.</w:delText>
        </w:r>
        <w:r w:rsidR="001E35AB" w:rsidRPr="001E35AB" w:rsidDel="00F97DB2">
          <w:rPr>
            <w:rFonts w:cstheme="minorHAnsi"/>
            <w:vertAlign w:val="superscript"/>
            <w:lang w:val="en-GB"/>
          </w:rPr>
          <w:delText>41,42,47</w:delText>
        </w:r>
        <w:r w:rsidDel="00F97DB2">
          <w:rPr>
            <w:rFonts w:cstheme="minorHAnsi"/>
            <w:lang w:val="en-GB"/>
          </w:rPr>
          <w:delText xml:space="preserve"> </w:delText>
        </w:r>
      </w:del>
    </w:p>
    <w:p w:rsidR="00D75796" w:rsidDel="00F97DB2" w:rsidRDefault="00D75796" w:rsidP="00403EA5">
      <w:pPr>
        <w:spacing w:line="480" w:lineRule="auto"/>
        <w:rPr>
          <w:del w:id="229" w:author="4507" w:date="2023-12-20T11:12:00Z"/>
          <w:rFonts w:cstheme="minorHAnsi"/>
          <w:lang w:val="en-GB"/>
        </w:rPr>
      </w:pPr>
    </w:p>
    <w:p w:rsidR="00C239EF" w:rsidRPr="00E548C5" w:rsidDel="00F97DB2" w:rsidRDefault="00E0342E" w:rsidP="00403EA5">
      <w:pPr>
        <w:spacing w:line="480" w:lineRule="auto"/>
        <w:rPr>
          <w:del w:id="230" w:author="4507" w:date="2023-12-20T11:12:00Z"/>
          <w:rFonts w:cstheme="minorHAnsi"/>
          <w:lang w:val="en-GB"/>
        </w:rPr>
      </w:pPr>
      <w:del w:id="231" w:author="4507" w:date="2023-12-20T11:12:00Z">
        <w:r w:rsidRPr="00E548C5" w:rsidDel="00F97DB2">
          <w:rPr>
            <w:rFonts w:cstheme="minorHAnsi"/>
            <w:lang w:val="en-GB"/>
          </w:rPr>
          <w:lastRenderedPageBreak/>
          <w:delText xml:space="preserve">Given the </w:delText>
        </w:r>
        <w:r w:rsidR="00696AC7" w:rsidRPr="00E548C5" w:rsidDel="00F97DB2">
          <w:rPr>
            <w:rFonts w:cstheme="minorHAnsi"/>
            <w:lang w:val="en-GB"/>
          </w:rPr>
          <w:delText xml:space="preserve">progressive </w:delText>
        </w:r>
        <w:r w:rsidRPr="00E548C5" w:rsidDel="00F97DB2">
          <w:rPr>
            <w:rFonts w:cstheme="minorHAnsi"/>
            <w:lang w:val="en-GB"/>
          </w:rPr>
          <w:delText xml:space="preserve">nature of this </w:delText>
        </w:r>
        <w:r w:rsidR="00696AC7" w:rsidRPr="00E548C5" w:rsidDel="00F97DB2">
          <w:rPr>
            <w:rFonts w:cstheme="minorHAnsi"/>
            <w:lang w:val="en-GB"/>
          </w:rPr>
          <w:delText>life-long</w:delText>
        </w:r>
        <w:r w:rsidRPr="00E548C5" w:rsidDel="00F97DB2">
          <w:rPr>
            <w:rFonts w:cstheme="minorHAnsi"/>
            <w:lang w:val="en-GB"/>
          </w:rPr>
          <w:delText xml:space="preserve"> </w:delText>
        </w:r>
        <w:r w:rsidR="00696AC7" w:rsidRPr="00E548C5" w:rsidDel="00F97DB2">
          <w:rPr>
            <w:rFonts w:cstheme="minorHAnsi"/>
            <w:lang w:val="en-GB"/>
          </w:rPr>
          <w:delText>disorder</w:delText>
        </w:r>
        <w:r w:rsidRPr="00E548C5" w:rsidDel="00F97DB2">
          <w:rPr>
            <w:rFonts w:cstheme="minorHAnsi"/>
            <w:lang w:val="en-GB"/>
          </w:rPr>
          <w:delText xml:space="preserve">, it was originally hypothesized that the arginine-lowering effect of pegzilarginase would </w:delText>
        </w:r>
        <w:r w:rsidR="005D5357" w:rsidRPr="00E548C5" w:rsidDel="00F97DB2">
          <w:rPr>
            <w:rFonts w:cstheme="minorHAnsi"/>
            <w:lang w:val="en-GB"/>
          </w:rPr>
          <w:delText>support clinical stabilization</w:delText>
        </w:r>
        <w:r w:rsidR="0008359A" w:rsidRPr="00E548C5" w:rsidDel="00F97DB2">
          <w:rPr>
            <w:rFonts w:cstheme="minorHAnsi"/>
            <w:lang w:val="en-GB"/>
          </w:rPr>
          <w:delText>.</w:delText>
        </w:r>
        <w:r w:rsidR="005D5357" w:rsidRPr="00E548C5" w:rsidDel="00F97DB2">
          <w:rPr>
            <w:rFonts w:cstheme="minorHAnsi"/>
            <w:lang w:val="en-GB"/>
          </w:rPr>
          <w:delText xml:space="preserve"> </w:delText>
        </w:r>
        <w:r w:rsidR="0008359A" w:rsidRPr="00E548C5" w:rsidDel="00F97DB2">
          <w:rPr>
            <w:rFonts w:cstheme="minorHAnsi"/>
            <w:lang w:val="en-GB"/>
          </w:rPr>
          <w:delText>However</w:delText>
        </w:r>
        <w:r w:rsidR="005D5357" w:rsidRPr="00E548C5" w:rsidDel="00F97DB2">
          <w:rPr>
            <w:rFonts w:cstheme="minorHAnsi"/>
            <w:lang w:val="en-GB"/>
          </w:rPr>
          <w:delText xml:space="preserve">, outcomes of the </w:delText>
        </w:r>
        <w:r w:rsidR="005B15EC" w:rsidRPr="00E548C5" w:rsidDel="00F97DB2">
          <w:rPr>
            <w:rFonts w:cstheme="minorHAnsi"/>
            <w:lang w:val="en-GB"/>
          </w:rPr>
          <w:delText>previous</w:delText>
        </w:r>
        <w:r w:rsidR="005D5357" w:rsidRPr="00E548C5" w:rsidDel="00F97DB2">
          <w:rPr>
            <w:rFonts w:cstheme="minorHAnsi"/>
            <w:lang w:val="en-GB"/>
          </w:rPr>
          <w:delText xml:space="preserve"> </w:delText>
        </w:r>
        <w:r w:rsidR="00CB264D" w:rsidRPr="00E548C5" w:rsidDel="00F97DB2">
          <w:rPr>
            <w:rFonts w:cstheme="minorHAnsi"/>
            <w:lang w:val="en-GB"/>
          </w:rPr>
          <w:delText>study</w:delText>
        </w:r>
        <w:r w:rsidR="005D5357" w:rsidRPr="00E548C5" w:rsidDel="00F97DB2">
          <w:rPr>
            <w:rFonts w:cstheme="minorHAnsi"/>
            <w:lang w:val="en-GB"/>
          </w:rPr>
          <w:delText xml:space="preserve"> suggested </w:delText>
        </w:r>
        <w:r w:rsidR="00E84FF7" w:rsidRPr="00E548C5" w:rsidDel="00F97DB2">
          <w:rPr>
            <w:rFonts w:cstheme="minorHAnsi"/>
            <w:lang w:val="en-GB"/>
          </w:rPr>
          <w:delText xml:space="preserve">pegzilarginase produced </w:delText>
        </w:r>
        <w:r w:rsidR="005D5357" w:rsidRPr="00E548C5" w:rsidDel="00F97DB2">
          <w:rPr>
            <w:rFonts w:cstheme="minorHAnsi"/>
            <w:lang w:val="en-GB"/>
          </w:rPr>
          <w:delText>meaningful clinical improvements</w:delText>
        </w:r>
        <w:r w:rsidR="00E84FF7" w:rsidRPr="00E548C5" w:rsidDel="00F97DB2">
          <w:rPr>
            <w:rFonts w:cstheme="minorHAnsi"/>
            <w:lang w:val="en-GB"/>
          </w:rPr>
          <w:delText xml:space="preserve"> in functional mobility</w:delText>
        </w:r>
        <w:r w:rsidR="005D5357"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EaWF6PC9BdXRob3I+PFllYXI+MjAyMDwvWWVhcj48UmVj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DwvWWVhcj48UmVj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1,37</w:delText>
        </w:r>
        <w:r w:rsidR="00987AAA" w:rsidRPr="00D042D8" w:rsidDel="00F97DB2">
          <w:rPr>
            <w:rFonts w:cstheme="minorHAnsi"/>
            <w:lang w:val="en-GB"/>
          </w:rPr>
          <w:fldChar w:fldCharType="end"/>
        </w:r>
        <w:r w:rsidR="005D5357" w:rsidRPr="00E548C5" w:rsidDel="00F97DB2">
          <w:rPr>
            <w:rFonts w:cstheme="minorHAnsi"/>
            <w:lang w:val="en-GB"/>
          </w:rPr>
          <w:delText xml:space="preserve"> </w:delText>
        </w:r>
        <w:r w:rsidR="00BA1D57" w:rsidRPr="00E548C5" w:rsidDel="00F97DB2">
          <w:rPr>
            <w:rFonts w:cstheme="minorHAnsi"/>
            <w:lang w:val="en-GB"/>
          </w:rPr>
          <w:delText xml:space="preserve">Clinically meaningful improvements, based on the same </w:delText>
        </w:r>
        <w:r w:rsidR="00C509A8" w:rsidRPr="00E548C5" w:rsidDel="00F97DB2">
          <w:rPr>
            <w:rFonts w:cstheme="minorHAnsi"/>
            <w:lang w:val="en-GB"/>
          </w:rPr>
          <w:delText>criteria</w:delText>
        </w:r>
        <w:r w:rsidR="00BA1D57" w:rsidRPr="00E548C5" w:rsidDel="00F97DB2">
          <w:rPr>
            <w:rFonts w:cstheme="minorHAnsi"/>
            <w:lang w:val="en-GB"/>
          </w:rPr>
          <w:delText xml:space="preserve"> applied in </w:delText>
        </w:r>
        <w:r w:rsidR="00A36BF6" w:rsidRPr="00E548C5" w:rsidDel="00F97DB2">
          <w:rPr>
            <w:rFonts w:cstheme="minorHAnsi"/>
            <w:lang w:val="en-GB"/>
          </w:rPr>
          <w:delText>previous</w:delText>
        </w:r>
        <w:r w:rsidR="00BA1D57" w:rsidRPr="00E548C5" w:rsidDel="00F97DB2">
          <w:rPr>
            <w:rFonts w:cstheme="minorHAnsi"/>
            <w:lang w:val="en-GB"/>
          </w:rPr>
          <w:delText xml:space="preserve"> study, were observed in PEACE</w:delText>
        </w:r>
        <w:r w:rsidR="00E84FF7" w:rsidRPr="00E548C5" w:rsidDel="00F97DB2">
          <w:rPr>
            <w:rFonts w:cstheme="minorHAnsi"/>
            <w:lang w:val="en-GB"/>
          </w:rPr>
          <w:delText xml:space="preserve"> </w:delText>
        </w:r>
        <w:r w:rsidR="0008359A" w:rsidRPr="00E548C5" w:rsidDel="00F97DB2">
          <w:rPr>
            <w:rFonts w:cstheme="minorHAnsi"/>
            <w:lang w:val="en-GB"/>
          </w:rPr>
          <w:delText xml:space="preserve">already </w:delText>
        </w:r>
        <w:r w:rsidR="00E84FF7" w:rsidRPr="00E548C5" w:rsidDel="00F97DB2">
          <w:rPr>
            <w:rFonts w:cstheme="minorHAnsi"/>
            <w:lang w:val="en-GB"/>
          </w:rPr>
          <w:delText>after</w:delText>
        </w:r>
        <w:r w:rsidR="004F3BB6" w:rsidRPr="00E548C5" w:rsidDel="00F97DB2">
          <w:rPr>
            <w:rFonts w:cstheme="minorHAnsi"/>
            <w:lang w:val="en-GB"/>
          </w:rPr>
          <w:delText xml:space="preserve"> 24 weeks </w:delText>
        </w:r>
        <w:r w:rsidR="00E04CFE" w:rsidRPr="00E548C5" w:rsidDel="00F97DB2">
          <w:rPr>
            <w:rFonts w:cstheme="minorHAnsi"/>
            <w:lang w:val="en-GB"/>
          </w:rPr>
          <w:delText xml:space="preserve">of treatment </w:delText>
        </w:r>
        <w:r w:rsidR="004F3BB6" w:rsidRPr="00E548C5" w:rsidDel="00F97DB2">
          <w:rPr>
            <w:rFonts w:cstheme="minorHAnsi"/>
            <w:lang w:val="en-GB"/>
          </w:rPr>
          <w:delText xml:space="preserve">for all 3 </w:delText>
        </w:r>
        <w:r w:rsidR="00E84FF7" w:rsidRPr="00E548C5" w:rsidDel="00F97DB2">
          <w:rPr>
            <w:rFonts w:cstheme="minorHAnsi"/>
            <w:lang w:val="en-GB"/>
          </w:rPr>
          <w:delText xml:space="preserve">functional </w:delText>
        </w:r>
        <w:r w:rsidR="004F3BB6" w:rsidRPr="00E548C5" w:rsidDel="00F97DB2">
          <w:rPr>
            <w:rFonts w:cstheme="minorHAnsi"/>
            <w:lang w:val="en-GB"/>
          </w:rPr>
          <w:delText>assessments</w:delText>
        </w:r>
        <w:r w:rsidR="00C3187F"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PZWZmaW5nZXI8L0F1dGhvcj48WWVhcj4yMDA4PC9ZZWFy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PZWZmaW5nZXI8L0F1dGhvcj48WWVhcj4yMDA4PC9ZZWFy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3,24</w:delText>
        </w:r>
        <w:r w:rsidR="00987AAA" w:rsidRPr="00D042D8" w:rsidDel="00F97DB2">
          <w:rPr>
            <w:rFonts w:cstheme="minorHAnsi"/>
            <w:lang w:val="en-GB"/>
          </w:rPr>
          <w:fldChar w:fldCharType="end"/>
        </w:r>
        <w:r w:rsidR="00C3187F" w:rsidRPr="00E548C5" w:rsidDel="00F97DB2">
          <w:rPr>
            <w:rFonts w:cstheme="minorHAnsi"/>
            <w:lang w:val="en-GB"/>
          </w:rPr>
          <w:delText xml:space="preserve"> With long-term </w:delText>
        </w:r>
        <w:r w:rsidR="0008359A" w:rsidRPr="00E548C5" w:rsidDel="00F97DB2">
          <w:rPr>
            <w:rFonts w:cstheme="minorHAnsi"/>
            <w:lang w:val="en-GB"/>
          </w:rPr>
          <w:delText>treatment</w:delText>
        </w:r>
        <w:r w:rsidR="00C3187F" w:rsidRPr="00E548C5" w:rsidDel="00F97DB2">
          <w:rPr>
            <w:rFonts w:cstheme="minorHAnsi"/>
            <w:lang w:val="en-GB"/>
          </w:rPr>
          <w:delText>,</w:delText>
        </w:r>
        <w:r w:rsidR="00CE25A7" w:rsidRPr="00E548C5" w:rsidDel="00F97DB2">
          <w:rPr>
            <w:rFonts w:cstheme="minorHAnsi"/>
            <w:lang w:val="en-GB"/>
          </w:rPr>
          <w:delText xml:space="preserve"> the magnitude of improvement</w:delText>
        </w:r>
        <w:r w:rsidR="00BA1D57" w:rsidRPr="00E548C5" w:rsidDel="00F97DB2">
          <w:rPr>
            <w:rFonts w:cstheme="minorHAnsi"/>
            <w:lang w:val="en-GB"/>
          </w:rPr>
          <w:delText>s</w:delText>
        </w:r>
        <w:r w:rsidR="00CE25A7" w:rsidRPr="00E548C5" w:rsidDel="00F97DB2">
          <w:rPr>
            <w:rFonts w:cstheme="minorHAnsi"/>
            <w:lang w:val="en-GB"/>
          </w:rPr>
          <w:delText xml:space="preserve"> increase</w:delText>
        </w:r>
        <w:r w:rsidR="00A35F90" w:rsidRPr="00E548C5" w:rsidDel="00F97DB2">
          <w:rPr>
            <w:rFonts w:cstheme="minorHAnsi"/>
            <w:lang w:val="en-GB"/>
          </w:rPr>
          <w:delText>d</w:delText>
        </w:r>
        <w:r w:rsidR="00CE25A7" w:rsidRPr="00E548C5" w:rsidDel="00F97DB2">
          <w:rPr>
            <w:rFonts w:cstheme="minorHAnsi"/>
            <w:lang w:val="en-GB"/>
          </w:rPr>
          <w:delText xml:space="preserve"> and</w:delText>
        </w:r>
        <w:r w:rsidR="00C3187F" w:rsidRPr="00E548C5" w:rsidDel="00F97DB2">
          <w:rPr>
            <w:rFonts w:cstheme="minorHAnsi"/>
            <w:lang w:val="en-GB"/>
          </w:rPr>
          <w:delText xml:space="preserve"> surpassed</w:delText>
        </w:r>
        <w:r w:rsidR="00A35F90" w:rsidRPr="00E548C5" w:rsidDel="00F97DB2">
          <w:rPr>
            <w:rFonts w:cstheme="minorHAnsi"/>
            <w:lang w:val="en-GB"/>
          </w:rPr>
          <w:delText xml:space="preserve"> the </w:delText>
        </w:r>
        <w:r w:rsidR="00C509A8" w:rsidRPr="00E548C5" w:rsidDel="00F97DB2">
          <w:rPr>
            <w:rFonts w:cstheme="minorHAnsi"/>
            <w:lang w:val="en-GB"/>
          </w:rPr>
          <w:delText>thresholds for clinically important response</w:delText>
        </w:r>
        <w:r w:rsidR="00705318" w:rsidRPr="00E548C5" w:rsidDel="00F97DB2">
          <w:rPr>
            <w:rFonts w:cstheme="minorHAnsi"/>
            <w:lang w:val="en-GB"/>
          </w:rPr>
          <w:delText xml:space="preserve"> (substantially for some patients)</w:delText>
        </w:r>
        <w:r w:rsidR="00C3187F" w:rsidRPr="00E548C5" w:rsidDel="00F97DB2">
          <w:rPr>
            <w:rFonts w:cstheme="minorHAnsi"/>
            <w:lang w:val="en-GB"/>
          </w:rPr>
          <w:delText xml:space="preserve">. </w:delText>
        </w:r>
        <w:r w:rsidR="00F3538A" w:rsidRPr="00E548C5" w:rsidDel="00F97DB2">
          <w:rPr>
            <w:rFonts w:cstheme="minorHAnsi"/>
            <w:lang w:val="en-GB"/>
          </w:rPr>
          <w:delText>M</w:delText>
        </w:r>
        <w:r w:rsidR="00E04CFE" w:rsidRPr="00E548C5" w:rsidDel="00F97DB2">
          <w:rPr>
            <w:rFonts w:cstheme="minorHAnsi"/>
            <w:lang w:val="en-GB"/>
          </w:rPr>
          <w:delText>ean</w:delText>
        </w:r>
        <w:r w:rsidR="00B27FF1" w:rsidRPr="00E548C5" w:rsidDel="00F97DB2">
          <w:rPr>
            <w:rFonts w:cstheme="minorHAnsi"/>
            <w:lang w:val="en-GB"/>
          </w:rPr>
          <w:delText xml:space="preserve"> improvements were approximately 2-fold </w:delText>
        </w:r>
        <w:r w:rsidR="0008359A" w:rsidRPr="00E548C5" w:rsidDel="00F97DB2">
          <w:rPr>
            <w:rFonts w:cstheme="minorHAnsi"/>
            <w:lang w:val="en-GB"/>
          </w:rPr>
          <w:delText xml:space="preserve">the defined </w:delText>
        </w:r>
        <w:r w:rsidR="00C509A8" w:rsidRPr="00E548C5" w:rsidDel="00F97DB2">
          <w:rPr>
            <w:rFonts w:cstheme="minorHAnsi"/>
            <w:lang w:val="en-GB"/>
          </w:rPr>
          <w:delText>thresholds</w:delText>
        </w:r>
        <w:r w:rsidR="00B27FF1" w:rsidRPr="00E548C5" w:rsidDel="00F97DB2">
          <w:rPr>
            <w:rFonts w:cstheme="minorHAnsi"/>
            <w:lang w:val="en-GB"/>
          </w:rPr>
          <w:delText xml:space="preserve"> for GMFM-E and &gt;4-fold the criterion for 2MWT.</w:delText>
        </w:r>
        <w:r w:rsidR="00403EA5" w:rsidRPr="00E548C5" w:rsidDel="00F97DB2">
          <w:rPr>
            <w:rFonts w:cstheme="minorHAnsi"/>
            <w:lang w:val="en-GB"/>
          </w:rPr>
          <w:delText xml:space="preserve"> </w:delText>
        </w:r>
        <w:r w:rsidR="00484911" w:rsidRPr="00E548C5" w:rsidDel="00F97DB2">
          <w:rPr>
            <w:rFonts w:cstheme="minorHAnsi"/>
            <w:lang w:val="en-GB"/>
          </w:rPr>
          <w:delText>Analysis of</w:delText>
        </w:r>
        <w:r w:rsidR="00403EA5" w:rsidRPr="00E548C5" w:rsidDel="00F97DB2">
          <w:rPr>
            <w:rFonts w:cstheme="minorHAnsi"/>
            <w:lang w:val="en-GB"/>
          </w:rPr>
          <w:delText xml:space="preserve"> individual patient</w:delText>
        </w:r>
        <w:r w:rsidR="00484911" w:rsidRPr="00E548C5" w:rsidDel="00F97DB2">
          <w:rPr>
            <w:rFonts w:cstheme="minorHAnsi"/>
            <w:lang w:val="en-GB"/>
          </w:rPr>
          <w:delText>s</w:delText>
        </w:r>
        <w:r w:rsidR="00403EA5" w:rsidRPr="00E548C5" w:rsidDel="00F97DB2">
          <w:rPr>
            <w:rFonts w:cstheme="minorHAnsi"/>
            <w:lang w:val="en-GB"/>
          </w:rPr>
          <w:delText xml:space="preserve"> demonstrated clinically meaningful responses on ≥2 assessments for</w:delText>
        </w:r>
        <w:r w:rsidR="00D953AC" w:rsidRPr="00E548C5" w:rsidDel="00F97DB2">
          <w:rPr>
            <w:rFonts w:cstheme="minorHAnsi"/>
            <w:lang w:val="en-GB"/>
          </w:rPr>
          <w:delText xml:space="preserve"> nearly half</w:delText>
        </w:r>
        <w:r w:rsidR="00403EA5" w:rsidRPr="00E548C5" w:rsidDel="00F97DB2">
          <w:rPr>
            <w:rFonts w:cstheme="minorHAnsi"/>
            <w:lang w:val="en-GB"/>
          </w:rPr>
          <w:delText xml:space="preserve"> of patients </w:delText>
        </w:r>
        <w:r w:rsidR="00AC7511" w:rsidRPr="00E548C5" w:rsidDel="00F97DB2">
          <w:rPr>
            <w:rFonts w:cstheme="minorHAnsi"/>
            <w:lang w:val="en-GB"/>
          </w:rPr>
          <w:delText>on</w:delText>
        </w:r>
        <w:r w:rsidR="00403EA5" w:rsidRPr="00E548C5" w:rsidDel="00F97DB2">
          <w:rPr>
            <w:rFonts w:cstheme="minorHAnsi"/>
            <w:lang w:val="en-GB"/>
          </w:rPr>
          <w:delText xml:space="preserve"> pegzilarginase </w:delText>
        </w:r>
        <w:r w:rsidR="00696AC7" w:rsidRPr="00E548C5" w:rsidDel="00F97DB2">
          <w:rPr>
            <w:rFonts w:cstheme="minorHAnsi"/>
            <w:lang w:val="en-GB"/>
          </w:rPr>
          <w:delText xml:space="preserve">after </w:delText>
        </w:r>
        <w:r w:rsidR="00484911" w:rsidRPr="00E548C5" w:rsidDel="00F97DB2">
          <w:rPr>
            <w:rFonts w:cstheme="minorHAnsi"/>
            <w:lang w:val="en-GB"/>
          </w:rPr>
          <w:delText>24 weeks</w:delText>
        </w:r>
        <w:r w:rsidR="00D953AC" w:rsidRPr="00E548C5" w:rsidDel="00F97DB2">
          <w:rPr>
            <w:rFonts w:cstheme="minorHAnsi"/>
            <w:lang w:val="en-GB"/>
          </w:rPr>
          <w:delText>.</w:delText>
        </w:r>
        <w:r w:rsidR="00987AAA" w:rsidRPr="00D042D8" w:rsidDel="00F97DB2">
          <w:rPr>
            <w:rFonts w:cstheme="minorHAnsi"/>
            <w:lang w:val="en-GB"/>
          </w:rPr>
          <w:fldChar w:fldCharType="begin"/>
        </w:r>
        <w:r w:rsidR="008858FC" w:rsidRPr="00E548C5" w:rsidDel="00F97DB2">
          <w:rPr>
            <w:rFonts w:cstheme="minorHAnsi"/>
            <w:lang w:val="en-GB"/>
          </w:rPr>
          <w:delInstrText xml:space="preserve"> ADDIN EN.CITE &lt;EndNote&gt;&lt;Cite&gt;&lt;Author&gt;Bohannon&lt;/Author&gt;&lt;Year&gt;2018&lt;/Year&gt;&lt;RecNum&gt;49128&lt;/RecNum&gt;&lt;DisplayText&gt;&lt;style face="superscript"&gt;27&lt;/style&gt;&lt;/DisplayText&gt;&lt;record&gt;&lt;rec-number&gt;49128&lt;/rec-number&gt;&lt;foreign-keys&gt;&lt;key app="EN" db-id="ddr5fxta2pddx8e2zsopwafyfe92aewwaadd" timestamp="1689600371" guid="a92547ff-879a-46d8-94a5-fad00f47772e"&gt;49128&lt;/key&gt;&lt;/foreign-keys&gt;&lt;ref-type name="Journal Article"&gt;17&lt;/ref-type&gt;&lt;contributors&gt;&lt;authors&gt;&lt;author&gt;Bohannon, Richard W.&lt;/author&gt;&lt;author&gt;Wang, Ying-Chih&lt;/author&gt;&lt;author&gt;Bubela, Deborah&lt;/author&gt;&lt;author&gt;Gershon, Richard C.&lt;/author&gt;&lt;/authors&gt;&lt;/contributors&gt;&lt;titles&gt;&lt;title&gt;Normative two-minute walk test distances for boys and girls 3 to 17 years of age&lt;/title&gt;&lt;secondary-title&gt;Phys Occup Ther Pediatr&lt;/secondary-title&gt;&lt;/titles&gt;&lt;periodical&gt;&lt;full-title&gt;Phys Occup Ther Pediatr&lt;/full-title&gt;&lt;/periodical&gt;&lt;pages&gt;39-45&lt;/pages&gt;&lt;volume&gt;38&lt;/volume&gt;&lt;number&gt;1&lt;/number&gt;&lt;dates&gt;&lt;year&gt;2018&lt;/year&gt;&lt;/dates&gt;&lt;publisher&gt;Taylor &amp;amp; Francis&lt;/publisher&gt;&lt;urls&gt;&lt;related-urls&gt;&lt;url&gt;https://doi.org/10.1080/01942638.2016.1261981&lt;/url&gt;&lt;/related-urls&gt;&lt;/urls&gt;&lt;electronic-resource-num&gt;10.1080/01942638.2016.1261981&lt;/electronic-resource-num&gt;&lt;/record&gt;&lt;/Cite&gt;&lt;/EndNote&gt;</w:delInstrText>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7</w:delText>
        </w:r>
        <w:r w:rsidR="00987AAA" w:rsidRPr="00D042D8" w:rsidDel="00F97DB2">
          <w:rPr>
            <w:rFonts w:cstheme="minorHAnsi"/>
            <w:lang w:val="en-GB"/>
          </w:rPr>
          <w:fldChar w:fldCharType="end"/>
        </w:r>
        <w:r w:rsidR="002D1CEC" w:rsidRPr="00E548C5" w:rsidDel="00F97DB2">
          <w:rPr>
            <w:rFonts w:cstheme="minorHAnsi"/>
            <w:lang w:val="en-GB"/>
          </w:rPr>
          <w:delText xml:space="preserve"> </w:delText>
        </w:r>
      </w:del>
    </w:p>
    <w:p w:rsidR="00C239EF" w:rsidRPr="00E548C5" w:rsidDel="00F97DB2" w:rsidRDefault="00C239EF" w:rsidP="00403EA5">
      <w:pPr>
        <w:spacing w:line="480" w:lineRule="auto"/>
        <w:rPr>
          <w:del w:id="232" w:author="4507" w:date="2023-12-20T11:12:00Z"/>
          <w:rFonts w:cstheme="minorHAnsi"/>
          <w:lang w:val="en-GB"/>
        </w:rPr>
      </w:pPr>
    </w:p>
    <w:p w:rsidR="00000473" w:rsidRPr="00E548C5" w:rsidDel="00F97DB2" w:rsidRDefault="00C239EF" w:rsidP="00403EA5">
      <w:pPr>
        <w:spacing w:line="480" w:lineRule="auto"/>
        <w:rPr>
          <w:del w:id="233" w:author="4507" w:date="2023-12-20T11:12:00Z"/>
          <w:rFonts w:cstheme="minorHAnsi"/>
          <w:lang w:val="en-GB"/>
        </w:rPr>
      </w:pPr>
      <w:bookmarkStart w:id="234" w:name="_Hlk147170381"/>
      <w:del w:id="235" w:author="4507" w:date="2023-12-20T11:12:00Z">
        <w:r w:rsidRPr="00E548C5" w:rsidDel="00F97DB2">
          <w:rPr>
            <w:rFonts w:cstheme="minorHAnsi"/>
            <w:lang w:val="en-GB"/>
          </w:rPr>
          <w:delText xml:space="preserve">A number of factors may have contributed to the </w:delText>
        </w:r>
        <w:r w:rsidR="00BF44FC" w:rsidRPr="00E548C5" w:rsidDel="00F97DB2">
          <w:rPr>
            <w:rFonts w:cstheme="minorHAnsi"/>
            <w:lang w:val="en-GB"/>
          </w:rPr>
          <w:delText xml:space="preserve">observed </w:delText>
        </w:r>
        <w:r w:rsidRPr="00E548C5" w:rsidDel="00F97DB2">
          <w:rPr>
            <w:rFonts w:cstheme="minorHAnsi"/>
            <w:lang w:val="en-GB"/>
          </w:rPr>
          <w:delText>functional mobility outcomes</w:delText>
        </w:r>
        <w:r w:rsidR="00190DB7" w:rsidRPr="00E548C5" w:rsidDel="00F97DB2">
          <w:rPr>
            <w:rFonts w:cstheme="minorHAnsi"/>
            <w:lang w:val="en-GB"/>
          </w:rPr>
          <w:delText xml:space="preserve">, including the lack of statistical significance in the </w:delText>
        </w:r>
        <w:r w:rsidR="005C4AC0" w:rsidRPr="00E548C5" w:rsidDel="00F97DB2">
          <w:rPr>
            <w:rFonts w:cstheme="minorHAnsi"/>
            <w:lang w:val="en-GB"/>
          </w:rPr>
          <w:delText>key secondary</w:delText>
        </w:r>
        <w:r w:rsidR="00190DB7" w:rsidRPr="00E548C5" w:rsidDel="00F97DB2">
          <w:rPr>
            <w:rFonts w:cstheme="minorHAnsi"/>
            <w:lang w:val="en-GB"/>
          </w:rPr>
          <w:delText xml:space="preserve"> </w:delText>
        </w:r>
        <w:r w:rsidR="005C4AC0" w:rsidRPr="00E548C5" w:rsidDel="00F97DB2">
          <w:rPr>
            <w:rFonts w:cstheme="minorHAnsi"/>
            <w:lang w:val="en-GB"/>
          </w:rPr>
          <w:delText>endpoints</w:delText>
        </w:r>
        <w:r w:rsidR="00190DB7" w:rsidRPr="00E548C5" w:rsidDel="00F97DB2">
          <w:rPr>
            <w:rFonts w:cstheme="minorHAnsi"/>
            <w:lang w:val="en-GB"/>
          </w:rPr>
          <w:delText xml:space="preserve"> and the differing degree </w:delText>
        </w:r>
        <w:r w:rsidR="004A420B" w:rsidRPr="00E548C5" w:rsidDel="00F97DB2">
          <w:rPr>
            <w:rFonts w:cstheme="minorHAnsi"/>
            <w:lang w:val="en-GB"/>
          </w:rPr>
          <w:delText xml:space="preserve">of </w:delText>
        </w:r>
        <w:r w:rsidR="00190DB7" w:rsidRPr="00E548C5" w:rsidDel="00F97DB2">
          <w:rPr>
            <w:rFonts w:cstheme="minorHAnsi"/>
            <w:lang w:val="en-GB"/>
          </w:rPr>
          <w:delText>clinical responses at patient</w:delText>
        </w:r>
        <w:r w:rsidR="00BF44FC" w:rsidRPr="00E548C5" w:rsidDel="00F97DB2">
          <w:rPr>
            <w:rFonts w:cstheme="minorHAnsi"/>
            <w:lang w:val="en-GB"/>
          </w:rPr>
          <w:delText>-</w:delText>
        </w:r>
        <w:r w:rsidR="00190DB7" w:rsidRPr="00E548C5" w:rsidDel="00F97DB2">
          <w:rPr>
            <w:rFonts w:cstheme="minorHAnsi"/>
            <w:lang w:val="en-GB"/>
          </w:rPr>
          <w:delText>level.</w:delText>
        </w:r>
        <w:r w:rsidRPr="00E548C5" w:rsidDel="00F97DB2">
          <w:rPr>
            <w:rFonts w:cstheme="minorHAnsi"/>
            <w:lang w:val="en-GB"/>
          </w:rPr>
          <w:delText xml:space="preserve"> </w:delText>
        </w:r>
        <w:r w:rsidR="0057438F" w:rsidRPr="00E548C5" w:rsidDel="00F97DB2">
          <w:rPr>
            <w:rFonts w:cstheme="minorHAnsi"/>
            <w:lang w:val="en-GB"/>
          </w:rPr>
          <w:delText>F</w:delText>
        </w:r>
        <w:r w:rsidR="00190DB7" w:rsidRPr="00E548C5" w:rsidDel="00F97DB2">
          <w:rPr>
            <w:rFonts w:cstheme="minorHAnsi"/>
            <w:lang w:val="en-GB"/>
          </w:rPr>
          <w:delText>ormal power calculations focused on determin</w:delText>
        </w:r>
        <w:r w:rsidR="0057438F" w:rsidRPr="00E548C5" w:rsidDel="00F97DB2">
          <w:rPr>
            <w:rFonts w:cstheme="minorHAnsi"/>
            <w:lang w:val="en-GB"/>
          </w:rPr>
          <w:delText>ing the</w:delText>
        </w:r>
        <w:r w:rsidR="00190DB7" w:rsidRPr="00E548C5" w:rsidDel="00F97DB2">
          <w:rPr>
            <w:rFonts w:cstheme="minorHAnsi"/>
            <w:lang w:val="en-GB"/>
          </w:rPr>
          <w:delText xml:space="preserve"> sample size necessary to show treatment effect on the primary endpoint (p</w:delText>
        </w:r>
        <w:r w:rsidR="00AB0C30" w:rsidRPr="00E548C5" w:rsidDel="00F97DB2">
          <w:rPr>
            <w:rFonts w:cstheme="minorHAnsi"/>
            <w:lang w:val="en-GB"/>
          </w:rPr>
          <w:delText>Arg</w:delText>
        </w:r>
        <w:r w:rsidR="00190DB7" w:rsidRPr="00E548C5" w:rsidDel="00F97DB2">
          <w:rPr>
            <w:rFonts w:cstheme="minorHAnsi"/>
            <w:lang w:val="en-GB"/>
          </w:rPr>
          <w:delText xml:space="preserve">). </w:delText>
        </w:r>
        <w:r w:rsidR="008F64D8" w:rsidRPr="00E548C5" w:rsidDel="00F97DB2">
          <w:rPr>
            <w:rFonts w:cstheme="minorHAnsi"/>
            <w:lang w:val="en-GB"/>
          </w:rPr>
          <w:delText>Whereas the p</w:delText>
        </w:r>
        <w:r w:rsidR="00AB0C30" w:rsidRPr="00E548C5" w:rsidDel="00F97DB2">
          <w:rPr>
            <w:rFonts w:cstheme="minorHAnsi"/>
            <w:lang w:val="en-GB"/>
          </w:rPr>
          <w:delText>Arg</w:delText>
        </w:r>
        <w:r w:rsidR="008F64D8" w:rsidRPr="00E548C5" w:rsidDel="00F97DB2">
          <w:rPr>
            <w:rFonts w:cstheme="minorHAnsi"/>
            <w:lang w:val="en-GB"/>
          </w:rPr>
          <w:delText xml:space="preserve"> response </w:delText>
        </w:r>
        <w:r w:rsidR="00190DB7" w:rsidRPr="00E548C5" w:rsidDel="00F97DB2">
          <w:rPr>
            <w:rFonts w:cstheme="minorHAnsi"/>
            <w:lang w:val="en-GB"/>
          </w:rPr>
          <w:delText>to pegzilarginase</w:delText>
        </w:r>
        <w:r w:rsidR="008F64D8" w:rsidRPr="00E548C5" w:rsidDel="00F97DB2">
          <w:rPr>
            <w:rFonts w:cstheme="minorHAnsi"/>
            <w:lang w:val="en-GB"/>
          </w:rPr>
          <w:delText xml:space="preserve"> was</w:delText>
        </w:r>
        <w:r w:rsidR="00190DB7" w:rsidRPr="00E548C5" w:rsidDel="00F97DB2">
          <w:rPr>
            <w:rFonts w:cstheme="minorHAnsi"/>
            <w:lang w:val="en-GB"/>
          </w:rPr>
          <w:delText xml:space="preserve"> highly consistent across patients, functional mobility outcomes </w:delText>
        </w:r>
        <w:r w:rsidR="008F64D8" w:rsidRPr="00E548C5" w:rsidDel="00F97DB2">
          <w:rPr>
            <w:rFonts w:cstheme="minorHAnsi"/>
            <w:lang w:val="en-GB"/>
          </w:rPr>
          <w:delText>were more variable</w:delText>
        </w:r>
        <w:r w:rsidR="00A36BF6" w:rsidRPr="00E548C5" w:rsidDel="00F97DB2">
          <w:rPr>
            <w:rFonts w:cstheme="minorHAnsi"/>
            <w:lang w:val="en-GB"/>
          </w:rPr>
          <w:delText>,</w:delText>
        </w:r>
        <w:r w:rsidR="008F64D8" w:rsidRPr="00E548C5" w:rsidDel="00F97DB2">
          <w:rPr>
            <w:rFonts w:cstheme="minorHAnsi"/>
            <w:lang w:val="en-GB"/>
          </w:rPr>
          <w:delText xml:space="preserve"> likely reflect</w:delText>
        </w:r>
        <w:r w:rsidR="00A36BF6" w:rsidRPr="00E548C5" w:rsidDel="00F97DB2">
          <w:rPr>
            <w:rFonts w:cstheme="minorHAnsi"/>
            <w:lang w:val="en-GB"/>
          </w:rPr>
          <w:delText>ing</w:delText>
        </w:r>
        <w:r w:rsidR="008F64D8" w:rsidRPr="00E548C5" w:rsidDel="00F97DB2">
          <w:rPr>
            <w:rFonts w:cstheme="minorHAnsi"/>
            <w:lang w:val="en-GB"/>
          </w:rPr>
          <w:delText xml:space="preserve"> differences in disease</w:delText>
        </w:r>
        <w:r w:rsidR="00D440ED" w:rsidRPr="00E548C5" w:rsidDel="00F97DB2">
          <w:rPr>
            <w:rFonts w:cstheme="minorHAnsi"/>
            <w:lang w:val="en-GB"/>
          </w:rPr>
          <w:delText xml:space="preserve"> severity</w:delText>
        </w:r>
        <w:r w:rsidR="0057438F" w:rsidRPr="00E548C5" w:rsidDel="00F97DB2">
          <w:rPr>
            <w:rFonts w:cstheme="minorHAnsi"/>
            <w:lang w:val="en-GB"/>
          </w:rPr>
          <w:delText>/duration of disease</w:delText>
        </w:r>
        <w:r w:rsidR="008F64D8" w:rsidRPr="00E548C5" w:rsidDel="00F97DB2">
          <w:rPr>
            <w:rFonts w:cstheme="minorHAnsi"/>
            <w:lang w:val="en-GB"/>
          </w:rPr>
          <w:delText xml:space="preserve">, </w:delText>
        </w:r>
        <w:r w:rsidR="00D440ED" w:rsidRPr="00E548C5" w:rsidDel="00F97DB2">
          <w:rPr>
            <w:rFonts w:cstheme="minorHAnsi"/>
            <w:lang w:val="en-GB"/>
          </w:rPr>
          <w:delText xml:space="preserve">establishment of functional impairment, </w:delText>
        </w:r>
        <w:r w:rsidR="008F64D8" w:rsidRPr="00E548C5" w:rsidDel="00F97DB2">
          <w:rPr>
            <w:rFonts w:cstheme="minorHAnsi"/>
            <w:lang w:val="en-GB"/>
          </w:rPr>
          <w:delText>and</w:delText>
        </w:r>
        <w:r w:rsidR="00D440ED" w:rsidRPr="00E548C5" w:rsidDel="00F97DB2">
          <w:rPr>
            <w:rFonts w:cstheme="minorHAnsi"/>
            <w:lang w:val="en-GB"/>
          </w:rPr>
          <w:delText xml:space="preserve"> baseline performance. For example, farther distance</w:delText>
        </w:r>
        <w:r w:rsidR="008F64D8" w:rsidRPr="00E548C5" w:rsidDel="00F97DB2">
          <w:rPr>
            <w:rFonts w:cstheme="minorHAnsi"/>
            <w:lang w:val="en-GB"/>
          </w:rPr>
          <w:delText xml:space="preserve"> </w:delText>
        </w:r>
        <w:r w:rsidR="0044769A" w:rsidRPr="00E548C5" w:rsidDel="00F97DB2">
          <w:rPr>
            <w:rFonts w:cstheme="minorHAnsi"/>
            <w:lang w:val="en-GB"/>
          </w:rPr>
          <w:delText>travelled</w:delText>
        </w:r>
        <w:r w:rsidR="00D440ED" w:rsidRPr="00E548C5" w:rsidDel="00F97DB2">
          <w:rPr>
            <w:rFonts w:cstheme="minorHAnsi"/>
            <w:lang w:val="en-GB"/>
          </w:rPr>
          <w:delText xml:space="preserve"> </w:delText>
        </w:r>
        <w:r w:rsidR="008F64D8" w:rsidRPr="00E548C5" w:rsidDel="00F97DB2">
          <w:rPr>
            <w:rFonts w:cstheme="minorHAnsi"/>
            <w:lang w:val="en-GB"/>
          </w:rPr>
          <w:delText xml:space="preserve">and GMFM scores near the </w:delText>
        </w:r>
        <w:r w:rsidR="003F6E77" w:rsidRPr="00E548C5" w:rsidDel="00F97DB2">
          <w:rPr>
            <w:rFonts w:cstheme="minorHAnsi"/>
            <w:lang w:val="en-GB"/>
          </w:rPr>
          <w:delText>top of the scale</w:delText>
        </w:r>
        <w:r w:rsidR="008F64D8" w:rsidRPr="00E548C5" w:rsidDel="00F97DB2">
          <w:rPr>
            <w:rFonts w:cstheme="minorHAnsi"/>
            <w:lang w:val="en-GB"/>
          </w:rPr>
          <w:delText xml:space="preserve"> at baseline</w:delText>
        </w:r>
        <w:r w:rsidR="00330A64" w:rsidRPr="00E548C5" w:rsidDel="00F97DB2">
          <w:rPr>
            <w:rFonts w:cstheme="minorHAnsi"/>
            <w:lang w:val="en-GB"/>
          </w:rPr>
          <w:delText xml:space="preserve"> </w:delText>
        </w:r>
        <w:r w:rsidR="00C323E0" w:rsidRPr="00E548C5" w:rsidDel="00F97DB2">
          <w:rPr>
            <w:rFonts w:cstheme="minorHAnsi"/>
            <w:lang w:val="en-GB"/>
          </w:rPr>
          <w:delText xml:space="preserve">would </w:delText>
        </w:r>
        <w:r w:rsidR="00330A64" w:rsidRPr="00E548C5" w:rsidDel="00F97DB2">
          <w:rPr>
            <w:rFonts w:cstheme="minorHAnsi"/>
            <w:lang w:val="en-GB"/>
          </w:rPr>
          <w:delText>influence the observed clinical responses to treatment. Thi</w:delText>
        </w:r>
        <w:r w:rsidR="008F64D8" w:rsidRPr="00E548C5" w:rsidDel="00F97DB2">
          <w:rPr>
            <w:rFonts w:cstheme="minorHAnsi"/>
            <w:lang w:val="en-GB"/>
          </w:rPr>
          <w:delText xml:space="preserve">s was </w:delText>
        </w:r>
        <w:r w:rsidR="00BF44FC" w:rsidRPr="00E548C5" w:rsidDel="00F97DB2">
          <w:rPr>
            <w:rFonts w:cstheme="minorHAnsi"/>
            <w:lang w:val="en-GB"/>
          </w:rPr>
          <w:delText>seen</w:delText>
        </w:r>
        <w:r w:rsidR="008F64D8" w:rsidRPr="00E548C5" w:rsidDel="00F97DB2">
          <w:rPr>
            <w:rFonts w:cstheme="minorHAnsi"/>
            <w:lang w:val="en-GB"/>
          </w:rPr>
          <w:delText xml:space="preserve"> for several patients who demonstrated improvement on 2MWT, GMFM-E, and/or GMFM-D</w:delText>
        </w:r>
        <w:r w:rsidR="00BF44FC" w:rsidRPr="00E548C5" w:rsidDel="00F97DB2">
          <w:rPr>
            <w:rFonts w:cstheme="minorHAnsi"/>
            <w:lang w:val="en-GB"/>
          </w:rPr>
          <w:delText>.</w:delText>
        </w:r>
        <w:r w:rsidR="003F6E77" w:rsidRPr="00E548C5" w:rsidDel="00F97DB2">
          <w:rPr>
            <w:rFonts w:cstheme="minorHAnsi"/>
            <w:lang w:val="en-GB"/>
          </w:rPr>
          <w:delText xml:space="preserve"> </w:delText>
        </w:r>
        <w:r w:rsidR="00BF44FC" w:rsidRPr="00E548C5" w:rsidDel="00F97DB2">
          <w:rPr>
            <w:rFonts w:cstheme="minorHAnsi"/>
            <w:lang w:val="en-GB"/>
          </w:rPr>
          <w:delText xml:space="preserve">Many </w:delText>
        </w:r>
        <w:r w:rsidR="003F6E77" w:rsidRPr="00E548C5" w:rsidDel="00F97DB2">
          <w:rPr>
            <w:rFonts w:cstheme="minorHAnsi"/>
            <w:lang w:val="en-GB"/>
          </w:rPr>
          <w:delText>achieved normative distance or neared the maximum possible score</w:delText>
        </w:r>
        <w:r w:rsidR="001A13DA" w:rsidRPr="00E548C5" w:rsidDel="00F97DB2">
          <w:rPr>
            <w:rFonts w:cstheme="minorHAnsi"/>
            <w:lang w:val="en-GB"/>
          </w:rPr>
          <w:delText>,</w:delText>
        </w:r>
        <w:r w:rsidR="003F6E77" w:rsidRPr="00E548C5" w:rsidDel="00F97DB2">
          <w:rPr>
            <w:rFonts w:cstheme="minorHAnsi"/>
            <w:lang w:val="en-GB"/>
          </w:rPr>
          <w:delText xml:space="preserve"> but could not meet </w:delText>
        </w:r>
        <w:r w:rsidR="00C509A8" w:rsidRPr="00E548C5" w:rsidDel="00F97DB2">
          <w:rPr>
            <w:rFonts w:cstheme="minorHAnsi"/>
            <w:lang w:val="en-GB"/>
          </w:rPr>
          <w:delText>thresholds for clinical response</w:delText>
        </w:r>
        <w:r w:rsidR="003F6E77" w:rsidRPr="00E548C5" w:rsidDel="00F97DB2">
          <w:rPr>
            <w:rFonts w:cstheme="minorHAnsi"/>
            <w:lang w:val="en-GB"/>
          </w:rPr>
          <w:delText xml:space="preserve"> because their baseline limited the magnitude of possible effect size</w:delText>
        </w:r>
        <w:r w:rsidR="008F64D8" w:rsidRPr="00E548C5" w:rsidDel="00F97DB2">
          <w:rPr>
            <w:rFonts w:cstheme="minorHAnsi"/>
            <w:lang w:val="en-GB"/>
          </w:rPr>
          <w:delText>.</w:delText>
        </w:r>
        <w:r w:rsidR="00D440ED" w:rsidRPr="00E548C5" w:rsidDel="00F97DB2">
          <w:rPr>
            <w:rFonts w:cstheme="minorHAnsi"/>
            <w:lang w:val="en-GB"/>
          </w:rPr>
          <w:delText xml:space="preserve"> </w:delText>
        </w:r>
        <w:r w:rsidR="009462F3" w:rsidRPr="00E548C5" w:rsidDel="00F97DB2">
          <w:rPr>
            <w:rFonts w:cstheme="minorHAnsi"/>
            <w:lang w:val="en-GB"/>
          </w:rPr>
          <w:delText>Further,</w:delText>
        </w:r>
        <w:r w:rsidR="0057438F" w:rsidRPr="00E548C5" w:rsidDel="00F97DB2">
          <w:rPr>
            <w:rFonts w:cstheme="minorHAnsi"/>
            <w:lang w:val="en-GB"/>
          </w:rPr>
          <w:delText xml:space="preserve"> duration of treatment</w:delText>
        </w:r>
        <w:r w:rsidR="009462F3" w:rsidRPr="00E548C5" w:rsidDel="00F97DB2">
          <w:rPr>
            <w:rFonts w:cstheme="minorHAnsi"/>
            <w:lang w:val="en-GB"/>
          </w:rPr>
          <w:delText xml:space="preserve"> and follow-up </w:delText>
        </w:r>
        <w:r w:rsidR="0057438F" w:rsidRPr="00E548C5" w:rsidDel="00F97DB2">
          <w:rPr>
            <w:rFonts w:cstheme="minorHAnsi"/>
            <w:lang w:val="en-GB"/>
          </w:rPr>
          <w:delText>in the DB</w:delText>
        </w:r>
        <w:r w:rsidR="009462F3" w:rsidRPr="00E548C5" w:rsidDel="00F97DB2">
          <w:rPr>
            <w:rFonts w:cstheme="minorHAnsi"/>
            <w:lang w:val="en-GB"/>
          </w:rPr>
          <w:delText xml:space="preserve"> period was relatively short for a life-long, progressive disease. </w:delText>
        </w:r>
        <w:bookmarkStart w:id="236" w:name="_Hlk149500713"/>
        <w:r w:rsidR="009462F3" w:rsidRPr="00E548C5" w:rsidDel="00F97DB2">
          <w:rPr>
            <w:rFonts w:cstheme="minorHAnsi"/>
            <w:lang w:val="en-GB"/>
          </w:rPr>
          <w:delText xml:space="preserve">Nonetheless, improvements were evident at 24 weeks and continued </w:delText>
        </w:r>
        <w:r w:rsidR="005C4AC0" w:rsidRPr="00E548C5" w:rsidDel="00F97DB2">
          <w:rPr>
            <w:rFonts w:cstheme="minorHAnsi"/>
            <w:lang w:val="en-GB"/>
          </w:rPr>
          <w:delText xml:space="preserve">treatment </w:delText>
        </w:r>
        <w:r w:rsidR="00BF44FC" w:rsidRPr="00E548C5" w:rsidDel="00F97DB2">
          <w:rPr>
            <w:rFonts w:cstheme="minorHAnsi"/>
            <w:lang w:val="en-GB"/>
          </w:rPr>
          <w:delText>during</w:delText>
        </w:r>
        <w:r w:rsidR="009462F3" w:rsidRPr="00E548C5" w:rsidDel="00F97DB2">
          <w:rPr>
            <w:rFonts w:cstheme="minorHAnsi"/>
            <w:lang w:val="en-GB"/>
          </w:rPr>
          <w:delText xml:space="preserve"> LTE increased </w:delText>
        </w:r>
        <w:r w:rsidR="009462F3" w:rsidRPr="00E548C5" w:rsidDel="00F97DB2">
          <w:rPr>
            <w:rFonts w:cstheme="minorHAnsi"/>
            <w:lang w:val="en-GB"/>
          </w:rPr>
          <w:lastRenderedPageBreak/>
          <w:delText xml:space="preserve">the magnitude of improvements. The effect of patient variability may have been compounded by the inclusion of all patients in the treatment arm–level analysis regardless of baseline GMFCS level and the limited sample size. </w:delText>
        </w:r>
        <w:r w:rsidR="00C31DD0" w:rsidRPr="00E548C5" w:rsidDel="00F97DB2">
          <w:rPr>
            <w:rFonts w:cstheme="minorHAnsi"/>
            <w:lang w:val="en-GB"/>
          </w:rPr>
          <w:delText xml:space="preserve">For the placebo/pegzilarginase group it should be noted that pegzilarginase treatment was initiated 6 months later in these patients allowing for further deterioration during the DB period while the change from baseline is calculated in this study. Placebo/pegzilarginase treated patients showed stabilization or numerical improvements. </w:delText>
        </w:r>
        <w:r w:rsidR="009462F3" w:rsidRPr="00E548C5" w:rsidDel="00F97DB2">
          <w:rPr>
            <w:lang w:val="en-GB"/>
          </w:rPr>
          <w:delText xml:space="preserve">Although statistical significance criteria were not met, improvements were clinically meaningful, meeting and exceeding </w:delText>
        </w:r>
        <w:r w:rsidR="00C509A8" w:rsidRPr="00E548C5" w:rsidDel="00F97DB2">
          <w:rPr>
            <w:lang w:val="en-GB"/>
          </w:rPr>
          <w:delText xml:space="preserve">pre-defined thresholds </w:delText>
        </w:r>
        <w:r w:rsidR="009462F3" w:rsidRPr="00E548C5" w:rsidDel="00F97DB2">
          <w:rPr>
            <w:lang w:val="en-GB"/>
          </w:rPr>
          <w:delText>in a disorder wherein clinical stabilization would typically be viewed as a positive outcome and clinical deterioration is predicted based on historical observations</w:delText>
        </w:r>
        <w:bookmarkEnd w:id="236"/>
        <w:r w:rsidR="009462F3" w:rsidRPr="00E548C5" w:rsidDel="00F97DB2">
          <w:rPr>
            <w:lang w:val="en-GB"/>
          </w:rPr>
          <w:delText>.</w:delText>
        </w:r>
        <w:r w:rsidR="00987AAA" w:rsidRPr="00D042D8" w:rsidDel="00F97DB2">
          <w:rPr>
            <w:rFonts w:cstheme="minorHAnsi"/>
            <w:lang w:val="en-GB"/>
          </w:rPr>
          <w:fldChar w:fldCharType="begin"/>
        </w:r>
        <w:r w:rsidR="008858FC" w:rsidRPr="00E548C5" w:rsidDel="00F97DB2">
          <w:rPr>
            <w:rFonts w:cstheme="minorHAnsi"/>
            <w:lang w:val="en-GB"/>
          </w:rPr>
          <w:delInstrText xml:space="preserve"> ADDIN EN.CITE &lt;EndNote&gt;&lt;Cite&gt;&lt;Author&gt;Schlune&lt;/Author&gt;&lt;Year&gt;2015&lt;/Year&gt;&lt;RecNum&gt;45003&lt;/RecNum&gt;&lt;DisplayText&gt;&lt;style face="superscript"&gt;38&lt;/style&gt;&lt;/DisplayText&gt;&lt;record&gt;&lt;rec-number&gt;45003&lt;/rec-number&gt;&lt;foreign-keys&gt;&lt;key app="EN" db-id="ddr5fxta2pddx8e2zsopwafyfe92aewwaadd" timestamp="1689599567" guid="b1857059-e5b4-4da6-9459-5906f66f974a"&gt;45003&lt;/key&gt;&lt;/foreign-keys&gt;&lt;ref-type name="Journal Article"&gt;17&lt;/ref-type&gt;&lt;contributors&gt;&lt;authors&gt;&lt;author&gt;Schlune, A.&lt;/author&gt;&lt;author&gt;vom Dahl, S.&lt;/author&gt;&lt;author&gt;Häussinger, D.&lt;/author&gt;&lt;author&gt;Ensenauer, R.&lt;/author&gt;&lt;author&gt;Mayatepek, E.&lt;/author&gt;&lt;/authors&gt;&lt;/contributors&gt;&lt;auth-address&gt;A. Schlune, Heinrich-Heine-University Düsseldorf, Department of General Pediatrics, Neonatology and Pediatric Cardiology, Düsseldorf, Germany&lt;/auth-address&gt;&lt;titles&gt;&lt;title&gt;Arginase 1 deficiency: long-term follow-up of the original patients&lt;/title&gt;&lt;secondary-title&gt;Zeitschrift für Gastroenterologie&lt;/secondary-title&gt;&lt;/titles&gt;&lt;periodical&gt;&lt;full-title&gt;Zeitschrift fur Gastroenterologie&lt;/full-title&gt;&lt;/periodical&gt;&lt;pages&gt;A3_8&lt;/pages&gt;&lt;volume&gt;53&lt;/volume&gt;&lt;number&gt;12&lt;/number&gt;&lt;dates&gt;&lt;year&gt;2015&lt;/year&gt;&lt;/dates&gt;&lt;isbn&gt;0044-2771&amp;#xD;1439-7803&lt;/isbn&gt;&lt;urls&gt;&lt;related-urls&gt;&lt;url&gt;https://www.embase.com/search/results?subaction=viewrecord&amp;amp;id=L620691390&amp;amp;from=export&lt;/url&gt;&lt;url&gt;http://dx.doi.org/10.1055/s-0035-1568028&lt;/url&gt;&lt;/related-urls&gt;&lt;/urls&gt;&lt;electronic-resource-num&gt;10.1055/s-0035-1568028&lt;/electronic-resource-num&gt;&lt;remote-database-name&gt;Embase&lt;/remote-database-name&gt;&lt;language&gt;English&lt;/language&gt;&lt;/record&gt;&lt;/Cite&gt;&lt;/EndNote&gt;</w:delInstrText>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38</w:delText>
        </w:r>
        <w:r w:rsidR="00987AAA" w:rsidRPr="00D042D8" w:rsidDel="00F97DB2">
          <w:rPr>
            <w:rFonts w:cstheme="minorHAnsi"/>
            <w:lang w:val="en-GB"/>
          </w:rPr>
          <w:fldChar w:fldCharType="end"/>
        </w:r>
        <w:r w:rsidR="009462F3" w:rsidRPr="00E548C5" w:rsidDel="00F97DB2">
          <w:rPr>
            <w:rFonts w:cstheme="minorHAnsi"/>
            <w:lang w:val="en-GB"/>
          </w:rPr>
          <w:delText xml:space="preserve"> </w:delText>
        </w:r>
        <w:r w:rsidR="00CE25A7" w:rsidRPr="00E548C5" w:rsidDel="00F97DB2">
          <w:rPr>
            <w:rFonts w:cstheme="minorHAnsi"/>
            <w:lang w:val="en-GB"/>
          </w:rPr>
          <w:delText>The</w:delText>
        </w:r>
        <w:r w:rsidR="005B35EC" w:rsidRPr="00E548C5" w:rsidDel="00F97DB2">
          <w:rPr>
            <w:rFonts w:cstheme="minorHAnsi"/>
            <w:lang w:val="en-GB"/>
          </w:rPr>
          <w:delText xml:space="preserve"> increasing</w:delText>
        </w:r>
        <w:r w:rsidR="00CE25A7" w:rsidRPr="00E548C5" w:rsidDel="00F97DB2">
          <w:rPr>
            <w:rFonts w:cstheme="minorHAnsi"/>
            <w:lang w:val="en-GB"/>
          </w:rPr>
          <w:delText xml:space="preserve"> improvement with </w:delText>
        </w:r>
        <w:r w:rsidR="005B35EC" w:rsidRPr="00E548C5" w:rsidDel="00F97DB2">
          <w:rPr>
            <w:rFonts w:cstheme="minorHAnsi"/>
            <w:lang w:val="en-GB"/>
          </w:rPr>
          <w:delText>long</w:delText>
        </w:r>
        <w:r w:rsidR="00BF44FC" w:rsidRPr="00E548C5" w:rsidDel="00F97DB2">
          <w:rPr>
            <w:rFonts w:cstheme="minorHAnsi"/>
            <w:lang w:val="en-GB"/>
          </w:rPr>
          <w:delText>er</w:delText>
        </w:r>
        <w:r w:rsidR="005B35EC" w:rsidRPr="00E548C5" w:rsidDel="00F97DB2">
          <w:rPr>
            <w:rFonts w:cstheme="minorHAnsi"/>
            <w:lang w:val="en-GB"/>
          </w:rPr>
          <w:delText xml:space="preserve">-term </w:delText>
        </w:r>
        <w:r w:rsidR="00BF44FC" w:rsidRPr="00E548C5" w:rsidDel="00F97DB2">
          <w:rPr>
            <w:rFonts w:cstheme="minorHAnsi"/>
            <w:lang w:val="en-GB"/>
          </w:rPr>
          <w:delText>treatment</w:delText>
        </w:r>
        <w:r w:rsidR="00CE25A7" w:rsidRPr="00E548C5" w:rsidDel="00F97DB2">
          <w:rPr>
            <w:rFonts w:cstheme="minorHAnsi"/>
            <w:lang w:val="en-GB"/>
          </w:rPr>
          <w:delText xml:space="preserve"> </w:delText>
        </w:r>
        <w:r w:rsidR="00403EA5" w:rsidRPr="00E548C5" w:rsidDel="00F97DB2">
          <w:rPr>
            <w:rFonts w:cstheme="minorHAnsi"/>
            <w:lang w:val="en-GB"/>
          </w:rPr>
          <w:delText xml:space="preserve">suggests potential to halt progression of manifestations, reduce impact of prior disease progression, and improve functional mobility for patients with this debilitating disorder. </w:delText>
        </w:r>
      </w:del>
    </w:p>
    <w:bookmarkEnd w:id="234"/>
    <w:p w:rsidR="005C4AC0" w:rsidRPr="00E548C5" w:rsidDel="00F97DB2" w:rsidRDefault="005C4AC0" w:rsidP="00403EA5">
      <w:pPr>
        <w:spacing w:line="480" w:lineRule="auto"/>
        <w:rPr>
          <w:del w:id="237" w:author="4507" w:date="2023-12-20T11:12:00Z"/>
          <w:rFonts w:cstheme="minorHAnsi"/>
          <w:lang w:val="en-GB"/>
        </w:rPr>
      </w:pPr>
    </w:p>
    <w:p w:rsidR="00F25500" w:rsidRPr="00E548C5" w:rsidDel="00F97DB2" w:rsidRDefault="005C4AC0" w:rsidP="00F25500">
      <w:pPr>
        <w:spacing w:line="480" w:lineRule="auto"/>
        <w:rPr>
          <w:del w:id="238" w:author="4507" w:date="2023-12-20T11:12:00Z"/>
          <w:rFonts w:cstheme="minorHAnsi"/>
          <w:lang w:val="en-GB"/>
        </w:rPr>
      </w:pPr>
      <w:del w:id="239" w:author="4507" w:date="2023-12-20T11:12:00Z">
        <w:r w:rsidRPr="00E548C5" w:rsidDel="00F97DB2">
          <w:rPr>
            <w:rFonts w:cstheme="minorHAnsi"/>
            <w:lang w:val="en-GB"/>
          </w:rPr>
          <w:delText xml:space="preserve">A significant burden for patients and their families is the severely restricted diet. </w:delText>
        </w:r>
        <w:r w:rsidR="009A66F5" w:rsidRPr="00E548C5" w:rsidDel="00F97DB2">
          <w:rPr>
            <w:rFonts w:cstheme="minorHAnsi"/>
            <w:lang w:val="en-GB"/>
          </w:rPr>
          <w:delText xml:space="preserve">Our </w:delText>
        </w:r>
        <w:r w:rsidRPr="00E548C5" w:rsidDel="00F97DB2">
          <w:rPr>
            <w:rFonts w:cstheme="minorHAnsi"/>
            <w:lang w:val="en-GB"/>
          </w:rPr>
          <w:delText xml:space="preserve">data proposes potential for liberalization of diet </w:delText>
        </w:r>
        <w:r w:rsidR="002946F3" w:rsidRPr="00E548C5" w:rsidDel="00F97DB2">
          <w:rPr>
            <w:rFonts w:cstheme="minorHAnsi"/>
            <w:lang w:val="en-GB"/>
          </w:rPr>
          <w:delText xml:space="preserve">with pegzilarginase </w:delText>
        </w:r>
        <w:r w:rsidRPr="00E548C5" w:rsidDel="00F97DB2">
          <w:rPr>
            <w:rFonts w:cstheme="minorHAnsi"/>
            <w:lang w:val="en-GB"/>
          </w:rPr>
          <w:delText xml:space="preserve">treatment, although data is limited given the study </w:delText>
        </w:r>
        <w:r w:rsidR="002946F3" w:rsidRPr="00E548C5" w:rsidDel="00F97DB2">
          <w:rPr>
            <w:rFonts w:cstheme="minorHAnsi"/>
            <w:lang w:val="en-GB"/>
          </w:rPr>
          <w:delText>procedures</w:delText>
        </w:r>
        <w:r w:rsidRPr="00E548C5" w:rsidDel="00F97DB2">
          <w:rPr>
            <w:rFonts w:cstheme="minorHAnsi"/>
            <w:lang w:val="en-GB"/>
          </w:rPr>
          <w:delText xml:space="preserve"> to maintain a stable diet. Further real-world data could demonstrate the role of pegzilarginase in diet management of ARG1-D</w:delText>
        </w:r>
        <w:bookmarkEnd w:id="227"/>
        <w:r w:rsidR="00C25DE3" w:rsidRPr="00E548C5" w:rsidDel="00F97DB2">
          <w:rPr>
            <w:rFonts w:cstheme="minorHAnsi"/>
            <w:lang w:val="en-GB"/>
          </w:rPr>
          <w:delText>.</w:delText>
        </w:r>
      </w:del>
    </w:p>
    <w:p w:rsidR="00F25500" w:rsidRPr="00E548C5" w:rsidDel="00F97DB2" w:rsidRDefault="00F25500" w:rsidP="00F25500">
      <w:pPr>
        <w:spacing w:line="480" w:lineRule="auto"/>
        <w:rPr>
          <w:del w:id="240" w:author="4507" w:date="2023-12-20T11:12:00Z"/>
          <w:rFonts w:cstheme="minorHAnsi"/>
          <w:lang w:val="en-GB"/>
        </w:rPr>
      </w:pPr>
    </w:p>
    <w:p w:rsidR="00FE2905" w:rsidRPr="00E548C5" w:rsidDel="00F97DB2" w:rsidRDefault="00FE2905" w:rsidP="004A3196">
      <w:pPr>
        <w:spacing w:line="480" w:lineRule="auto"/>
        <w:rPr>
          <w:del w:id="241" w:author="4507" w:date="2023-12-20T11:12:00Z"/>
          <w:rFonts w:cstheme="minorHAnsi"/>
          <w:lang w:val="en-GB"/>
        </w:rPr>
      </w:pPr>
      <w:del w:id="242" w:author="4507" w:date="2023-12-20T11:12:00Z">
        <w:r w:rsidRPr="00E548C5" w:rsidDel="00F97DB2">
          <w:rPr>
            <w:rFonts w:cstheme="minorHAnsi"/>
            <w:lang w:val="en-GB"/>
          </w:rPr>
          <w:delText>Pegzilarginase was well-tolerated</w:delText>
        </w:r>
        <w:r w:rsidR="005B35EC" w:rsidRPr="00E548C5" w:rsidDel="00F97DB2">
          <w:rPr>
            <w:rFonts w:cstheme="minorHAnsi"/>
            <w:lang w:val="en-GB"/>
          </w:rPr>
          <w:delText xml:space="preserve"> and demonstrated a </w:delText>
        </w:r>
        <w:r w:rsidR="0044769A" w:rsidRPr="00E548C5" w:rsidDel="00F97DB2">
          <w:rPr>
            <w:rFonts w:cstheme="minorHAnsi"/>
            <w:lang w:val="en-GB"/>
          </w:rPr>
          <w:delText>favourable</w:delText>
        </w:r>
        <w:r w:rsidR="005B35EC" w:rsidRPr="00E548C5" w:rsidDel="00F97DB2">
          <w:rPr>
            <w:rFonts w:cstheme="minorHAnsi"/>
            <w:lang w:val="en-GB"/>
          </w:rPr>
          <w:delText xml:space="preserve"> safety profile </w:delText>
        </w:r>
        <w:r w:rsidR="00CA484C" w:rsidRPr="00E548C5" w:rsidDel="00F97DB2">
          <w:rPr>
            <w:rFonts w:cstheme="minorHAnsi"/>
            <w:lang w:val="en-GB"/>
          </w:rPr>
          <w:delText>consistent with the observ</w:delText>
        </w:r>
        <w:r w:rsidR="009A66F5" w:rsidRPr="00E548C5" w:rsidDel="00F97DB2">
          <w:rPr>
            <w:rFonts w:cstheme="minorHAnsi"/>
            <w:lang w:val="en-GB"/>
          </w:rPr>
          <w:delText>ations</w:delText>
        </w:r>
        <w:r w:rsidR="00CA484C" w:rsidRPr="00E548C5" w:rsidDel="00F97DB2">
          <w:rPr>
            <w:rFonts w:cstheme="minorHAnsi"/>
            <w:lang w:val="en-GB"/>
          </w:rPr>
          <w:delText xml:space="preserve"> in </w:delText>
        </w:r>
        <w:r w:rsidR="002946F3" w:rsidRPr="00E548C5" w:rsidDel="00F97DB2">
          <w:rPr>
            <w:rFonts w:cstheme="minorHAnsi"/>
            <w:lang w:val="en-GB"/>
          </w:rPr>
          <w:delText>previous studies</w:delText>
        </w:r>
        <w:r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1,22</w:delText>
        </w:r>
        <w:r w:rsidR="00987AAA" w:rsidRPr="00D042D8" w:rsidDel="00F97DB2">
          <w:rPr>
            <w:rFonts w:cstheme="minorHAnsi"/>
            <w:lang w:val="en-GB"/>
          </w:rPr>
          <w:fldChar w:fldCharType="end"/>
        </w:r>
        <w:r w:rsidRPr="00E548C5" w:rsidDel="00F97DB2">
          <w:rPr>
            <w:rFonts w:cstheme="minorHAnsi"/>
            <w:lang w:val="en-GB"/>
          </w:rPr>
          <w:delText xml:space="preserve"> The overall safety profile observed with </w:delText>
        </w:r>
        <w:r w:rsidR="00CA484C" w:rsidRPr="00E548C5" w:rsidDel="00F97DB2">
          <w:rPr>
            <w:rFonts w:cstheme="minorHAnsi"/>
            <w:lang w:val="en-GB"/>
          </w:rPr>
          <w:delText>long-term treatment (</w:delText>
        </w:r>
        <w:r w:rsidRPr="00E548C5" w:rsidDel="00F97DB2">
          <w:rPr>
            <w:rFonts w:cstheme="minorHAnsi"/>
            <w:lang w:val="en-GB"/>
          </w:rPr>
          <w:delText>up to 125 weeks</w:delText>
        </w:r>
        <w:r w:rsidR="00CA484C" w:rsidRPr="00E548C5" w:rsidDel="00F97DB2">
          <w:rPr>
            <w:rFonts w:cstheme="minorHAnsi"/>
            <w:lang w:val="en-GB"/>
          </w:rPr>
          <w:delText>)</w:delText>
        </w:r>
        <w:r w:rsidRPr="00E548C5" w:rsidDel="00F97DB2">
          <w:rPr>
            <w:rFonts w:cstheme="minorHAnsi"/>
            <w:lang w:val="en-GB"/>
          </w:rPr>
          <w:delText xml:space="preserve"> was comparable with </w:delText>
        </w:r>
        <w:r w:rsidR="00853B4B" w:rsidRPr="00E548C5" w:rsidDel="00F97DB2">
          <w:rPr>
            <w:rFonts w:cstheme="minorHAnsi"/>
            <w:lang w:val="en-GB"/>
          </w:rPr>
          <w:delText xml:space="preserve">that </w:delText>
        </w:r>
        <w:r w:rsidRPr="00E548C5" w:rsidDel="00F97DB2">
          <w:rPr>
            <w:rFonts w:cstheme="minorHAnsi"/>
            <w:lang w:val="en-GB"/>
          </w:rPr>
          <w:delText>previously described for a median of 131 weeks of treatment.</w:delText>
        </w:r>
        <w:r w:rsidR="00987AAA" w:rsidRPr="00D042D8" w:rsidDel="00F97DB2">
          <w:rPr>
            <w:rFonts w:cstheme="minorHAnsi"/>
            <w:lang w:val="en-GB"/>
          </w:rPr>
          <w:fldChar w:fldCharType="begin"/>
        </w:r>
        <w:r w:rsidR="008858FC" w:rsidRPr="00E548C5" w:rsidDel="00F97DB2">
          <w:rPr>
            <w:rFonts w:cstheme="minorHAnsi"/>
            <w:lang w:val="en-GB"/>
          </w:rPr>
          <w:delInstrText xml:space="preserve"> ADDIN EN.CITE &lt;EndNote&gt;&lt;Cite&gt;&lt;Author&gt;McNutt&lt;/Author&gt;&lt;Year&gt;2023&lt;/Year&gt;&lt;RecNum&gt;49122&lt;/RecNum&gt;&lt;DisplayText&gt;&lt;style face="superscript"&gt;22&lt;/style&gt;&lt;/DisplayText&gt;&lt;record&gt;&lt;rec-number&gt;49122&lt;/rec-number&gt;&lt;foreign-keys&gt;&lt;key app="EN" db-id="ddr5fxta2pddx8e2zsopwafyfe92aewwaadd" timestamp="1689600370" guid="ac366b19-e205-441d-8feb-46ccc43b6773"&gt;49122&lt;/key&gt;&lt;/foreign-keys&gt;&lt;ref-type name="Journal Article"&gt;17&lt;/ref-type&gt;&lt;contributors&gt;&lt;authors&gt;&lt;author&gt;McNutt, Markey&lt;/author&gt;&lt;author&gt;Diaz, George&lt;/author&gt;&lt;author&gt;Schulze, Andreas&lt;/author&gt;&lt;author&gt;Bubb, Gillian&lt;/author&gt;&lt;author&gt;Sloan, Leslie&lt;/author&gt;&lt;author&gt;Leão-Teles, Elisa&lt;/author&gt;&lt;author&gt;Batzios, Spyros&lt;/author&gt;&lt;author&gt;Sun, Angela&lt;/author&gt;&lt;author&gt;Bannick, Allison&lt;/author&gt;&lt;author&gt;Zori, Roberto&lt;/author&gt;&lt;author&gt;Enns, Gregory&lt;/author&gt;&lt;/authors&gt;&lt;/contributors&gt;&lt;titles&gt;&lt;title&gt;Long-term efficacy and safety of pegzilarginase for arginase 1 deficiency: 2 years of experience in the phase 2 extension study [abstract O08]&lt;/title&gt;&lt;secondary-title&gt;Genetics in Medicine Open&lt;/secondary-title&gt;&lt;/titles&gt;&lt;periodical&gt;&lt;full-title&gt;Genetics in Medicine Open&lt;/full-title&gt;&lt;/periodical&gt;&lt;pages&gt;100009&lt;/pages&gt;&lt;volume&gt;1&lt;/volume&gt;&lt;number&gt;1, Supplement&lt;/number&gt;&lt;dates&gt;&lt;year&gt;2023&lt;/year&gt;&lt;/dates&gt;&lt;isbn&gt;29497744&lt;/isbn&gt;&lt;urls&gt;&lt;/urls&gt;&lt;electronic-resource-num&gt;10.1016/j.gimo.2023.100009&lt;/electronic-resource-num&gt;&lt;/record&gt;&lt;/Cite&gt;&lt;/EndNote&gt;</w:delInstrText>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2</w:delText>
        </w:r>
        <w:r w:rsidR="00987AAA" w:rsidRPr="00D042D8" w:rsidDel="00F97DB2">
          <w:rPr>
            <w:rFonts w:cstheme="minorHAnsi"/>
            <w:lang w:val="en-GB"/>
          </w:rPr>
          <w:fldChar w:fldCharType="end"/>
        </w:r>
        <w:r w:rsidRPr="00E548C5" w:rsidDel="00F97DB2">
          <w:rPr>
            <w:rFonts w:cstheme="minorHAnsi"/>
            <w:lang w:val="en-GB"/>
          </w:rPr>
          <w:delText xml:space="preserve"> </w:delText>
        </w:r>
        <w:r w:rsidR="002946F3" w:rsidRPr="00E548C5" w:rsidDel="00F97DB2">
          <w:rPr>
            <w:rFonts w:cstheme="minorHAnsi"/>
            <w:lang w:val="en-GB"/>
          </w:rPr>
          <w:delText>Several reported</w:delText>
        </w:r>
        <w:r w:rsidR="00CA484C" w:rsidRPr="00E548C5" w:rsidDel="00F97DB2">
          <w:rPr>
            <w:rFonts w:cstheme="minorHAnsi"/>
            <w:lang w:val="en-GB"/>
          </w:rPr>
          <w:delText xml:space="preserve"> AEs are</w:delText>
        </w:r>
        <w:r w:rsidRPr="00E548C5" w:rsidDel="00F97DB2">
          <w:rPr>
            <w:rFonts w:cstheme="minorHAnsi"/>
            <w:lang w:val="en-GB"/>
          </w:rPr>
          <w:delText xml:space="preserve"> known occurrences in ARG1-D (</w:delText>
        </w:r>
        <w:r w:rsidR="0044769A" w:rsidRPr="00E548C5" w:rsidDel="00F97DB2">
          <w:rPr>
            <w:rFonts w:cstheme="minorHAnsi"/>
            <w:lang w:val="en-GB"/>
          </w:rPr>
          <w:delText>e.g.</w:delText>
        </w:r>
        <w:r w:rsidRPr="00E548C5" w:rsidDel="00F97DB2">
          <w:rPr>
            <w:rFonts w:cstheme="minorHAnsi"/>
            <w:lang w:val="en-GB"/>
          </w:rPr>
          <w:delText xml:space="preserve">, </w:delText>
        </w:r>
        <w:r w:rsidR="0044769A" w:rsidRPr="00E548C5" w:rsidDel="00F97DB2">
          <w:rPr>
            <w:rFonts w:cstheme="minorHAnsi"/>
            <w:lang w:val="en-GB"/>
          </w:rPr>
          <w:delText>hyperammonaemia</w:delText>
        </w:r>
        <w:r w:rsidRPr="00E548C5" w:rsidDel="00F97DB2">
          <w:rPr>
            <w:rFonts w:cstheme="minorHAnsi"/>
            <w:lang w:val="en-GB"/>
          </w:rPr>
          <w:delText>, nausea, vomiting)</w:delText>
        </w:r>
        <w:r w:rsidR="00F3538A"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EaWF6PC9BdXRob3I+PFllYXI+MjAxOTwvWWVhcj48UmVj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xOTwvWWVhcj48UmVj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4D05E0" w:rsidRPr="00E548C5" w:rsidDel="00F97DB2">
          <w:rPr>
            <w:rFonts w:cstheme="minorHAnsi"/>
            <w:noProof/>
            <w:vertAlign w:val="superscript"/>
            <w:lang w:val="en-GB"/>
          </w:rPr>
          <w:delText>1,15</w:delText>
        </w:r>
        <w:r w:rsidR="00987AAA" w:rsidRPr="00D042D8" w:rsidDel="00F97DB2">
          <w:rPr>
            <w:rFonts w:cstheme="minorHAnsi"/>
            <w:lang w:val="en-GB"/>
          </w:rPr>
          <w:fldChar w:fldCharType="end"/>
        </w:r>
        <w:r w:rsidRPr="00E548C5" w:rsidDel="00F97DB2">
          <w:rPr>
            <w:rFonts w:cstheme="minorHAnsi"/>
            <w:lang w:val="en-GB"/>
          </w:rPr>
          <w:delText xml:space="preserve"> </w:delText>
        </w:r>
        <w:r w:rsidRPr="00E548C5" w:rsidDel="00F97DB2">
          <w:rPr>
            <w:lang w:val="en-GB"/>
          </w:rPr>
          <w:delText>H</w:delText>
        </w:r>
        <w:r w:rsidR="003A7B5E" w:rsidRPr="00E548C5" w:rsidDel="00F97DB2">
          <w:rPr>
            <w:lang w:val="en-GB"/>
          </w:rPr>
          <w:delText>SRs</w:delText>
        </w:r>
        <w:r w:rsidRPr="00E548C5" w:rsidDel="00F97DB2">
          <w:rPr>
            <w:lang w:val="en-GB"/>
          </w:rPr>
          <w:delText xml:space="preserve"> and </w:delText>
        </w:r>
        <w:r w:rsidR="00083EB1" w:rsidRPr="00E548C5" w:rsidDel="00F97DB2">
          <w:rPr>
            <w:lang w:val="en-GB"/>
          </w:rPr>
          <w:delText>ISRs</w:delText>
        </w:r>
        <w:r w:rsidRPr="00E548C5" w:rsidDel="00F97DB2">
          <w:rPr>
            <w:lang w:val="en-GB"/>
          </w:rPr>
          <w:delText xml:space="preserve"> were</w:delText>
        </w:r>
        <w:r w:rsidR="00083EB1" w:rsidRPr="00E548C5" w:rsidDel="00F97DB2">
          <w:rPr>
            <w:lang w:val="en-GB"/>
          </w:rPr>
          <w:delText xml:space="preserve">, unlike for other enzyme therapies, </w:delText>
        </w:r>
        <w:r w:rsidRPr="00E548C5" w:rsidDel="00F97DB2">
          <w:rPr>
            <w:lang w:val="en-GB"/>
          </w:rPr>
          <w:delText xml:space="preserve">infrequent. </w:delText>
        </w:r>
        <w:r w:rsidR="00792C24" w:rsidRPr="00E548C5" w:rsidDel="00F97DB2">
          <w:rPr>
            <w:rFonts w:cstheme="minorHAnsi"/>
            <w:lang w:val="en-GB"/>
          </w:rPr>
          <w:delText>Hyperammon</w:delText>
        </w:r>
        <w:r w:rsidR="0044769A" w:rsidDel="00F97DB2">
          <w:rPr>
            <w:rFonts w:cstheme="minorHAnsi"/>
            <w:lang w:val="en-GB"/>
          </w:rPr>
          <w:delText>a</w:delText>
        </w:r>
        <w:r w:rsidR="00792C24" w:rsidRPr="00E548C5" w:rsidDel="00F97DB2">
          <w:rPr>
            <w:rFonts w:cstheme="minorHAnsi"/>
            <w:lang w:val="en-GB"/>
          </w:rPr>
          <w:delText xml:space="preserve">emic events were reported </w:delText>
        </w:r>
        <w:r w:rsidR="002946F3" w:rsidRPr="00E548C5" w:rsidDel="00F97DB2">
          <w:rPr>
            <w:rFonts w:cstheme="minorHAnsi"/>
            <w:lang w:val="en-GB"/>
          </w:rPr>
          <w:delText>at a higher proportion in the placebo arm vs pegzilarginase (36% vs</w:delText>
        </w:r>
        <w:r w:rsidR="00792C24" w:rsidRPr="00E548C5" w:rsidDel="00F97DB2">
          <w:rPr>
            <w:rFonts w:cstheme="minorHAnsi"/>
            <w:lang w:val="en-GB"/>
          </w:rPr>
          <w:delText xml:space="preserve"> 14%</w:delText>
        </w:r>
        <w:r w:rsidR="002946F3" w:rsidRPr="00E548C5" w:rsidDel="00F97DB2">
          <w:rPr>
            <w:rFonts w:cstheme="minorHAnsi"/>
            <w:lang w:val="en-GB"/>
          </w:rPr>
          <w:delText>, respectively)</w:delText>
        </w:r>
        <w:r w:rsidR="00792C24" w:rsidRPr="00E548C5" w:rsidDel="00F97DB2">
          <w:rPr>
            <w:rFonts w:cstheme="minorHAnsi"/>
            <w:lang w:val="en-GB"/>
          </w:rPr>
          <w:delText>.</w:delText>
        </w:r>
        <w:r w:rsidR="00792C24" w:rsidRPr="00E548C5" w:rsidDel="00F97DB2">
          <w:rPr>
            <w:lang w:val="en-GB"/>
          </w:rPr>
          <w:delText xml:space="preserve"> Many patients had a documented history of </w:delText>
        </w:r>
        <w:r w:rsidR="0044769A" w:rsidRPr="00E548C5" w:rsidDel="00F97DB2">
          <w:rPr>
            <w:lang w:val="en-GB"/>
          </w:rPr>
          <w:delText>hyperammonaemia</w:delText>
        </w:r>
        <w:r w:rsidR="00792C24" w:rsidRPr="00E548C5" w:rsidDel="00F97DB2">
          <w:rPr>
            <w:lang w:val="en-GB"/>
          </w:rPr>
          <w:delText xml:space="preserve">, and many of the reported events occurred in </w:delText>
        </w:r>
        <w:r w:rsidR="00792C24" w:rsidRPr="00E548C5" w:rsidDel="00F97DB2">
          <w:rPr>
            <w:lang w:val="en-GB"/>
          </w:rPr>
          <w:lastRenderedPageBreak/>
          <w:delText>the context of potential precipitating factors</w:delText>
        </w:r>
        <w:r w:rsidR="002946F3" w:rsidRPr="00E548C5" w:rsidDel="00F97DB2">
          <w:rPr>
            <w:lang w:val="en-GB"/>
          </w:rPr>
          <w:delText>, i</w:delText>
        </w:r>
        <w:r w:rsidR="00EF4CE9" w:rsidRPr="00E548C5" w:rsidDel="00F97DB2">
          <w:rPr>
            <w:lang w:val="en-GB"/>
          </w:rPr>
          <w:delText>.</w:delText>
        </w:r>
        <w:r w:rsidR="002946F3" w:rsidRPr="00E548C5" w:rsidDel="00F97DB2">
          <w:rPr>
            <w:lang w:val="en-GB"/>
          </w:rPr>
          <w:delText>e</w:delText>
        </w:r>
        <w:r w:rsidR="00EF4CE9" w:rsidRPr="00E548C5" w:rsidDel="00F97DB2">
          <w:rPr>
            <w:lang w:val="en-GB"/>
          </w:rPr>
          <w:delText>.</w:delText>
        </w:r>
        <w:r w:rsidR="00792C24" w:rsidRPr="00E548C5" w:rsidDel="00F97DB2">
          <w:rPr>
            <w:lang w:val="en-GB"/>
          </w:rPr>
          <w:delText xml:space="preserve"> infection. </w:delText>
        </w:r>
        <w:r w:rsidRPr="00E548C5" w:rsidDel="00F97DB2">
          <w:rPr>
            <w:lang w:val="en-GB"/>
          </w:rPr>
          <w:delText>A</w:delText>
        </w:r>
        <w:r w:rsidR="00391ABD" w:rsidRPr="00E548C5" w:rsidDel="00F97DB2">
          <w:rPr>
            <w:lang w:val="en-GB"/>
          </w:rPr>
          <w:delText xml:space="preserve">DAs </w:delText>
        </w:r>
        <w:r w:rsidRPr="00E548C5" w:rsidDel="00F97DB2">
          <w:rPr>
            <w:lang w:val="en-GB"/>
          </w:rPr>
          <w:delText>were uncommon</w:delText>
        </w:r>
        <w:r w:rsidR="00B13BB6" w:rsidRPr="00E548C5" w:rsidDel="00F97DB2">
          <w:rPr>
            <w:lang w:val="en-GB"/>
          </w:rPr>
          <w:delText xml:space="preserve">, </w:delText>
        </w:r>
        <w:r w:rsidRPr="00E548C5" w:rsidDel="00F97DB2">
          <w:rPr>
            <w:lang w:val="en-GB"/>
          </w:rPr>
          <w:delText xml:space="preserve">transient, and </w:delText>
        </w:r>
        <w:r w:rsidR="00B13BB6" w:rsidRPr="00E548C5" w:rsidDel="00F97DB2">
          <w:rPr>
            <w:lang w:val="en-GB"/>
          </w:rPr>
          <w:delText>without</w:delText>
        </w:r>
        <w:r w:rsidRPr="00E548C5" w:rsidDel="00F97DB2">
          <w:rPr>
            <w:lang w:val="en-GB"/>
          </w:rPr>
          <w:delText xml:space="preserve"> </w:delText>
        </w:r>
        <w:r w:rsidR="003A15C5" w:rsidRPr="00E548C5" w:rsidDel="00F97DB2">
          <w:rPr>
            <w:lang w:val="en-GB"/>
          </w:rPr>
          <w:delText xml:space="preserve">sustained or meaningful </w:delText>
        </w:r>
        <w:r w:rsidRPr="00E548C5" w:rsidDel="00F97DB2">
          <w:rPr>
            <w:lang w:val="en-GB"/>
          </w:rPr>
          <w:delText xml:space="preserve">impact on </w:delText>
        </w:r>
        <w:r w:rsidR="00B13BB6" w:rsidRPr="00E548C5" w:rsidDel="00F97DB2">
          <w:rPr>
            <w:lang w:val="en-GB"/>
          </w:rPr>
          <w:delText>arginine reduction</w:delText>
        </w:r>
        <w:r w:rsidRPr="00E548C5" w:rsidDel="00F97DB2">
          <w:rPr>
            <w:lang w:val="en-GB"/>
          </w:rPr>
          <w:delText xml:space="preserve"> or clinical outcomes. </w:delText>
        </w:r>
        <w:r w:rsidRPr="00E548C5" w:rsidDel="00F97DB2">
          <w:rPr>
            <w:rFonts w:cstheme="minorHAnsi"/>
            <w:lang w:val="en-GB"/>
          </w:rPr>
          <w:delText xml:space="preserve">More AEs were reported </w:delText>
        </w:r>
        <w:r w:rsidR="0004159D" w:rsidRPr="00E548C5" w:rsidDel="00F97DB2">
          <w:rPr>
            <w:rFonts w:cstheme="minorHAnsi"/>
            <w:lang w:val="en-GB"/>
          </w:rPr>
          <w:delText>during</w:delText>
        </w:r>
        <w:r w:rsidRPr="00E548C5" w:rsidDel="00F97DB2">
          <w:rPr>
            <w:rFonts w:cstheme="minorHAnsi"/>
            <w:lang w:val="en-GB"/>
          </w:rPr>
          <w:delText xml:space="preserve"> LTE th</w:delText>
        </w:r>
        <w:r w:rsidR="002946F3" w:rsidRPr="00E548C5" w:rsidDel="00F97DB2">
          <w:rPr>
            <w:rFonts w:cstheme="minorHAnsi"/>
            <w:lang w:val="en-GB"/>
          </w:rPr>
          <w:delText>a</w:delText>
        </w:r>
        <w:r w:rsidRPr="00E548C5" w:rsidDel="00F97DB2">
          <w:rPr>
            <w:rFonts w:cstheme="minorHAnsi"/>
            <w:lang w:val="en-GB"/>
          </w:rPr>
          <w:delText xml:space="preserve">n </w:delText>
        </w:r>
        <w:r w:rsidR="00D9269F" w:rsidRPr="00E548C5" w:rsidDel="00F97DB2">
          <w:rPr>
            <w:rFonts w:cstheme="minorHAnsi"/>
            <w:lang w:val="en-GB"/>
          </w:rPr>
          <w:delText>DB</w:delText>
        </w:r>
        <w:r w:rsidRPr="00E548C5" w:rsidDel="00F97DB2">
          <w:rPr>
            <w:rFonts w:cstheme="minorHAnsi"/>
            <w:lang w:val="en-GB"/>
          </w:rPr>
          <w:delText xml:space="preserve"> period, as expected with the </w:delText>
        </w:r>
        <w:r w:rsidRPr="00E548C5" w:rsidDel="00F97DB2">
          <w:rPr>
            <w:lang w:val="en-GB"/>
          </w:rPr>
          <w:delText xml:space="preserve">longer observation. However, there was no evidence of increasing hypersensitivity, injection site reactions, or immunogenicity with increasing </w:delText>
        </w:r>
        <w:r w:rsidR="00B13BB6" w:rsidRPr="00E548C5" w:rsidDel="00F97DB2">
          <w:rPr>
            <w:lang w:val="en-GB"/>
          </w:rPr>
          <w:delText xml:space="preserve">exposure </w:delText>
        </w:r>
        <w:r w:rsidRPr="00E548C5" w:rsidDel="00F97DB2">
          <w:rPr>
            <w:lang w:val="en-GB"/>
          </w:rPr>
          <w:delText xml:space="preserve">or with transition from IV to SC </w:delText>
        </w:r>
        <w:r w:rsidR="002946F3" w:rsidRPr="00E548C5" w:rsidDel="00F97DB2">
          <w:rPr>
            <w:lang w:val="en-GB"/>
          </w:rPr>
          <w:delText>administration</w:delText>
        </w:r>
        <w:r w:rsidRPr="00E548C5" w:rsidDel="00F97DB2">
          <w:rPr>
            <w:lang w:val="en-GB"/>
          </w:rPr>
          <w:delText>. Th</w:delText>
        </w:r>
        <w:r w:rsidR="00B13BB6" w:rsidRPr="00E548C5" w:rsidDel="00F97DB2">
          <w:rPr>
            <w:lang w:val="en-GB"/>
          </w:rPr>
          <w:delText xml:space="preserve">e </w:delText>
        </w:r>
        <w:r w:rsidR="0044769A" w:rsidRPr="00E548C5" w:rsidDel="00F97DB2">
          <w:rPr>
            <w:lang w:val="en-GB"/>
          </w:rPr>
          <w:delText>favourable</w:delText>
        </w:r>
        <w:r w:rsidRPr="00E548C5" w:rsidDel="00F97DB2">
          <w:rPr>
            <w:lang w:val="en-GB"/>
          </w:rPr>
          <w:delText xml:space="preserve"> and predictable long-term tolerability profile of pegzilarginase is particularly important given the </w:delText>
        </w:r>
        <w:r w:rsidR="00B13BB6" w:rsidRPr="00E548C5" w:rsidDel="00F97DB2">
          <w:rPr>
            <w:lang w:val="en-GB"/>
          </w:rPr>
          <w:delText xml:space="preserve">need for life-long therapy and </w:delText>
        </w:r>
        <w:r w:rsidR="002946F3" w:rsidRPr="00E548C5" w:rsidDel="00F97DB2">
          <w:rPr>
            <w:lang w:val="en-GB"/>
          </w:rPr>
          <w:delText>allow</w:delText>
        </w:r>
        <w:r w:rsidRPr="00E548C5" w:rsidDel="00F97DB2">
          <w:rPr>
            <w:lang w:val="en-GB"/>
          </w:rPr>
          <w:delText xml:space="preserve"> for at-home administration to reduce treatment burden on patients, caregivers, and healthcare systems.</w:delText>
        </w:r>
      </w:del>
    </w:p>
    <w:p w:rsidR="00FE2905" w:rsidRPr="00E548C5" w:rsidDel="00F97DB2" w:rsidRDefault="00FE2905" w:rsidP="004A3196">
      <w:pPr>
        <w:spacing w:line="480" w:lineRule="auto"/>
        <w:rPr>
          <w:del w:id="243" w:author="4507" w:date="2023-12-20T11:12:00Z"/>
          <w:rFonts w:cstheme="minorHAnsi"/>
          <w:lang w:val="en-GB"/>
        </w:rPr>
      </w:pPr>
    </w:p>
    <w:p w:rsidR="00E874AE" w:rsidRPr="00E548C5" w:rsidDel="00F97DB2" w:rsidRDefault="002946F3" w:rsidP="00D0442B">
      <w:pPr>
        <w:spacing w:line="480" w:lineRule="auto"/>
        <w:rPr>
          <w:del w:id="244" w:author="4507" w:date="2023-12-20T11:12:00Z"/>
          <w:b/>
          <w:bCs/>
          <w:sz w:val="24"/>
          <w:szCs w:val="24"/>
          <w:lang w:val="en-GB"/>
        </w:rPr>
      </w:pPr>
      <w:del w:id="245" w:author="4507" w:date="2023-12-20T11:12:00Z">
        <w:r w:rsidRPr="00E548C5" w:rsidDel="00F97DB2">
          <w:rPr>
            <w:rFonts w:cstheme="minorHAnsi"/>
            <w:lang w:val="en-GB"/>
          </w:rPr>
          <w:delText xml:space="preserve">This </w:delText>
        </w:r>
        <w:r w:rsidR="00403EA5" w:rsidRPr="00E548C5" w:rsidDel="00F97DB2">
          <w:rPr>
            <w:rFonts w:cstheme="minorHAnsi"/>
            <w:lang w:val="en-GB"/>
          </w:rPr>
          <w:delText xml:space="preserve">trial represents the largest group </w:delText>
        </w:r>
        <w:r w:rsidR="00D953AC" w:rsidRPr="00E548C5" w:rsidDel="00F97DB2">
          <w:rPr>
            <w:rFonts w:cstheme="minorHAnsi"/>
            <w:lang w:val="en-GB"/>
          </w:rPr>
          <w:delText>of</w:delText>
        </w:r>
        <w:r w:rsidR="00403EA5" w:rsidRPr="00E548C5" w:rsidDel="00F97DB2">
          <w:rPr>
            <w:rFonts w:cstheme="minorHAnsi"/>
            <w:lang w:val="en-GB"/>
          </w:rPr>
          <w:delText xml:space="preserve"> prospectively</w:delText>
        </w:r>
        <w:r w:rsidR="004B6386" w:rsidRPr="00E548C5" w:rsidDel="00F97DB2">
          <w:rPr>
            <w:rFonts w:cstheme="minorHAnsi"/>
            <w:lang w:val="en-GB"/>
          </w:rPr>
          <w:delText xml:space="preserve"> evaluated patients</w:delText>
        </w:r>
        <w:r w:rsidR="00403EA5" w:rsidRPr="00E548C5" w:rsidDel="00F97DB2">
          <w:rPr>
            <w:rFonts w:cstheme="minorHAnsi"/>
            <w:lang w:val="en-GB"/>
          </w:rPr>
          <w:delText xml:space="preserve"> and the first randomized, blinded, placebo-controlled trial in ARG1-D. </w:delText>
        </w:r>
        <w:r w:rsidR="001717C8" w:rsidRPr="00E548C5" w:rsidDel="00F97DB2">
          <w:rPr>
            <w:rFonts w:cstheme="minorHAnsi"/>
            <w:lang w:val="en-GB"/>
          </w:rPr>
          <w:delText>With t</w:delText>
        </w:r>
        <w:r w:rsidR="004B6386" w:rsidRPr="00E548C5" w:rsidDel="00F97DB2">
          <w:rPr>
            <w:rFonts w:cstheme="minorHAnsi"/>
            <w:lang w:val="en-GB"/>
          </w:rPr>
          <w:delText xml:space="preserve">he </w:delText>
        </w:r>
        <w:r w:rsidR="001717C8" w:rsidRPr="00E548C5" w:rsidDel="00F97DB2">
          <w:rPr>
            <w:rFonts w:cstheme="minorHAnsi"/>
            <w:lang w:val="en-GB"/>
          </w:rPr>
          <w:delText xml:space="preserve">diverse </w:delText>
        </w:r>
        <w:r w:rsidR="004B6386" w:rsidRPr="00E548C5" w:rsidDel="00F97DB2">
          <w:rPr>
            <w:rFonts w:cstheme="minorHAnsi"/>
            <w:lang w:val="en-GB"/>
          </w:rPr>
          <w:delText>patient population</w:delText>
        </w:r>
        <w:r w:rsidR="00D953AC" w:rsidRPr="00E548C5" w:rsidDel="00F97DB2">
          <w:rPr>
            <w:rFonts w:cstheme="minorHAnsi"/>
            <w:lang w:val="en-GB"/>
          </w:rPr>
          <w:delText xml:space="preserve"> results </w:delText>
        </w:r>
        <w:r w:rsidR="001717C8" w:rsidRPr="00E548C5" w:rsidDel="00F97DB2">
          <w:rPr>
            <w:rFonts w:cstheme="minorHAnsi"/>
            <w:lang w:val="en-GB"/>
          </w:rPr>
          <w:delText xml:space="preserve">are </w:delText>
        </w:r>
        <w:r w:rsidR="00D953AC" w:rsidRPr="00E548C5" w:rsidDel="00F97DB2">
          <w:rPr>
            <w:rFonts w:cstheme="minorHAnsi"/>
            <w:lang w:val="en-GB"/>
          </w:rPr>
          <w:delText xml:space="preserve">generalizable to the broader population. </w:delText>
        </w:r>
        <w:r w:rsidR="00D0442B" w:rsidRPr="00E548C5" w:rsidDel="00F97DB2">
          <w:rPr>
            <w:rFonts w:cstheme="minorHAnsi"/>
            <w:lang w:val="en-GB"/>
          </w:rPr>
          <w:delText xml:space="preserve">Pegzilarginase is the first potential </w:delText>
        </w:r>
        <w:r w:rsidR="00D07D52" w:rsidRPr="00E548C5" w:rsidDel="00F97DB2">
          <w:rPr>
            <w:rFonts w:cstheme="minorHAnsi"/>
            <w:lang w:val="en-GB"/>
          </w:rPr>
          <w:delText xml:space="preserve">disease modifying </w:delText>
        </w:r>
        <w:r w:rsidR="00D0442B" w:rsidRPr="00E548C5" w:rsidDel="00F97DB2">
          <w:rPr>
            <w:rFonts w:cstheme="minorHAnsi"/>
            <w:lang w:val="en-GB"/>
          </w:rPr>
          <w:delText xml:space="preserve">treatment to </w:delText>
        </w:r>
        <w:r w:rsidR="004B6386" w:rsidRPr="00E548C5" w:rsidDel="00F97DB2">
          <w:rPr>
            <w:rFonts w:cstheme="minorHAnsi"/>
            <w:lang w:val="en-GB"/>
          </w:rPr>
          <w:delText>normalize</w:delText>
        </w:r>
        <w:r w:rsidR="00D0442B" w:rsidRPr="00E548C5" w:rsidDel="00F97DB2">
          <w:rPr>
            <w:rFonts w:cstheme="minorHAnsi"/>
            <w:lang w:val="en-GB"/>
          </w:rPr>
          <w:delText xml:space="preserve"> p</w:delText>
        </w:r>
        <w:r w:rsidR="00AB0C30" w:rsidRPr="00E548C5" w:rsidDel="00F97DB2">
          <w:rPr>
            <w:rFonts w:cstheme="minorHAnsi"/>
            <w:lang w:val="en-GB"/>
          </w:rPr>
          <w:delText>Arg</w:delText>
        </w:r>
        <w:r w:rsidR="00D0442B" w:rsidRPr="00E548C5" w:rsidDel="00F97DB2">
          <w:rPr>
            <w:rFonts w:cstheme="minorHAnsi"/>
            <w:lang w:val="en-GB"/>
          </w:rPr>
          <w:delText xml:space="preserve"> levels in ARG1-D, and produced stable, sustained p</w:delText>
        </w:r>
        <w:r w:rsidR="00AB0C30" w:rsidRPr="00E548C5" w:rsidDel="00F97DB2">
          <w:rPr>
            <w:rFonts w:cstheme="minorHAnsi"/>
            <w:lang w:val="en-GB"/>
          </w:rPr>
          <w:delText>Arg</w:delText>
        </w:r>
        <w:r w:rsidR="00D0442B" w:rsidRPr="00E548C5" w:rsidDel="00F97DB2">
          <w:rPr>
            <w:rFonts w:cstheme="minorHAnsi"/>
            <w:lang w:val="en-GB"/>
          </w:rPr>
          <w:delText xml:space="preserve"> reduction and clinical</w:delText>
        </w:r>
        <w:r w:rsidR="004B6386" w:rsidRPr="00E548C5" w:rsidDel="00F97DB2">
          <w:rPr>
            <w:rFonts w:cstheme="minorHAnsi"/>
            <w:lang w:val="en-GB"/>
          </w:rPr>
          <w:delText>ly meaningful functional</w:delText>
        </w:r>
        <w:r w:rsidR="00D0442B" w:rsidRPr="00E548C5" w:rsidDel="00F97DB2">
          <w:rPr>
            <w:rFonts w:cstheme="minorHAnsi"/>
            <w:lang w:val="en-GB"/>
          </w:rPr>
          <w:delText xml:space="preserve"> improvements that continued to </w:delText>
        </w:r>
        <w:r w:rsidR="004B6386" w:rsidRPr="00E548C5" w:rsidDel="00F97DB2">
          <w:rPr>
            <w:rFonts w:cstheme="minorHAnsi"/>
            <w:lang w:val="en-GB"/>
          </w:rPr>
          <w:delText xml:space="preserve">increase </w:delText>
        </w:r>
        <w:r w:rsidR="00D0442B" w:rsidRPr="00E548C5" w:rsidDel="00F97DB2">
          <w:rPr>
            <w:rFonts w:cstheme="minorHAnsi"/>
            <w:lang w:val="en-GB"/>
          </w:rPr>
          <w:delText>with long</w:delText>
        </w:r>
        <w:r w:rsidRPr="00E548C5" w:rsidDel="00F97DB2">
          <w:rPr>
            <w:rFonts w:cstheme="minorHAnsi"/>
            <w:lang w:val="en-GB"/>
          </w:rPr>
          <w:delText>er</w:delText>
        </w:r>
        <w:r w:rsidR="00D0442B" w:rsidRPr="00E548C5" w:rsidDel="00F97DB2">
          <w:rPr>
            <w:rFonts w:cstheme="minorHAnsi"/>
            <w:lang w:val="en-GB"/>
          </w:rPr>
          <w:delText xml:space="preserve">-term treatment. Together with </w:delText>
        </w:r>
        <w:r w:rsidRPr="00E548C5" w:rsidDel="00F97DB2">
          <w:rPr>
            <w:rFonts w:cstheme="minorHAnsi"/>
            <w:lang w:val="en-GB"/>
          </w:rPr>
          <w:delText xml:space="preserve">previous </w:delText>
        </w:r>
        <w:r w:rsidR="00D0442B" w:rsidRPr="00E548C5" w:rsidDel="00F97DB2">
          <w:rPr>
            <w:rFonts w:cstheme="minorHAnsi"/>
            <w:lang w:val="en-GB"/>
          </w:rPr>
          <w:delText>long-term outcomes observed</w:delText>
        </w:r>
        <w:r w:rsidR="008858FC" w:rsidRPr="00E548C5" w:rsidDel="00F97DB2">
          <w:rPr>
            <w:rFonts w:cstheme="minorHAnsi"/>
            <w:lang w:val="en-GB"/>
          </w:rPr>
          <w:delText>,</w:del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EaWF6PC9BdXRob3I+PFllYXI+MjAyMTwvWWVhcj48UmVj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</w:fldData>
          </w:fldChar>
        </w:r>
        <w:r w:rsidR="008858FC" w:rsidRPr="00E548C5"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E548C5" w:rsidDel="00F97DB2">
          <w:rPr>
            <w:rFonts w:cstheme="minorHAnsi"/>
            <w:noProof/>
            <w:vertAlign w:val="superscript"/>
            <w:lang w:val="en-GB"/>
          </w:rPr>
          <w:delText>21,22</w:delText>
        </w:r>
        <w:r w:rsidR="00987AAA" w:rsidRPr="00D042D8" w:rsidDel="00F97DB2">
          <w:rPr>
            <w:rFonts w:cstheme="minorHAnsi"/>
            <w:lang w:val="en-GB"/>
          </w:rPr>
          <w:fldChar w:fldCharType="end"/>
        </w:r>
        <w:r w:rsidR="00D0442B" w:rsidRPr="00E548C5" w:rsidDel="00F97DB2">
          <w:rPr>
            <w:rFonts w:cstheme="minorHAnsi"/>
            <w:lang w:val="en-GB"/>
          </w:rPr>
          <w:delText xml:space="preserve"> </w:delText>
        </w:r>
        <w:r w:rsidR="007968F4" w:rsidRPr="00E548C5" w:rsidDel="00F97DB2">
          <w:rPr>
            <w:rFonts w:cstheme="minorHAnsi"/>
            <w:lang w:val="en-GB"/>
          </w:rPr>
          <w:delText>our</w:delText>
        </w:r>
        <w:r w:rsidR="00D953AC" w:rsidRPr="00E548C5" w:rsidDel="00F97DB2">
          <w:rPr>
            <w:rFonts w:cstheme="minorHAnsi"/>
            <w:lang w:val="en-GB"/>
          </w:rPr>
          <w:delText xml:space="preserve"> results support pegzilarginase as</w:delText>
        </w:r>
        <w:r w:rsidR="00C65EE9" w:rsidRPr="00E548C5" w:rsidDel="00F97DB2">
          <w:rPr>
            <w:rFonts w:cstheme="minorHAnsi"/>
            <w:lang w:val="en-GB"/>
          </w:rPr>
          <w:delText xml:space="preserve"> </w:delText>
        </w:r>
        <w:r w:rsidR="005B35EC" w:rsidRPr="00E548C5" w:rsidDel="00F97DB2">
          <w:rPr>
            <w:rFonts w:cstheme="minorHAnsi"/>
            <w:lang w:val="en-GB"/>
          </w:rPr>
          <w:delText>a</w:delText>
        </w:r>
        <w:r w:rsidR="00A84399" w:rsidRPr="00E548C5" w:rsidDel="00F97DB2">
          <w:rPr>
            <w:rFonts w:cstheme="minorHAnsi"/>
            <w:lang w:val="en-GB"/>
          </w:rPr>
          <w:delText>n effective</w:delText>
        </w:r>
        <w:r w:rsidR="00DD7280" w:rsidRPr="00E548C5" w:rsidDel="00F97DB2">
          <w:rPr>
            <w:rFonts w:cstheme="minorHAnsi"/>
            <w:lang w:val="en-GB"/>
          </w:rPr>
          <w:delText xml:space="preserve"> </w:delText>
        </w:r>
        <w:r w:rsidR="00C65EE9" w:rsidRPr="00E548C5" w:rsidDel="00F97DB2">
          <w:rPr>
            <w:rFonts w:cstheme="minorHAnsi"/>
            <w:lang w:val="en-GB"/>
          </w:rPr>
          <w:delText>therapy</w:delText>
        </w:r>
        <w:r w:rsidR="00D953AC" w:rsidRPr="00E548C5" w:rsidDel="00F97DB2">
          <w:rPr>
            <w:rFonts w:cstheme="minorHAnsi"/>
            <w:lang w:val="en-GB"/>
          </w:rPr>
          <w:delText xml:space="preserve"> t</w:delText>
        </w:r>
        <w:r w:rsidR="00927F32" w:rsidRPr="00E548C5" w:rsidDel="00F97DB2">
          <w:rPr>
            <w:rFonts w:cstheme="minorHAnsi"/>
            <w:lang w:val="en-GB"/>
          </w:rPr>
          <w:delText>o</w:delText>
        </w:r>
        <w:r w:rsidR="00D953AC" w:rsidRPr="00E548C5" w:rsidDel="00F97DB2">
          <w:rPr>
            <w:rFonts w:cstheme="minorHAnsi"/>
            <w:lang w:val="en-GB"/>
          </w:rPr>
          <w:delText xml:space="preserve"> </w:delText>
        </w:r>
        <w:r w:rsidR="00BA1D57" w:rsidRPr="00E548C5" w:rsidDel="00F97DB2">
          <w:rPr>
            <w:rFonts w:cstheme="minorHAnsi"/>
            <w:lang w:val="en-GB"/>
          </w:rPr>
          <w:delText xml:space="preserve">normalize </w:delText>
        </w:r>
        <w:r w:rsidR="00FE3134" w:rsidRPr="00E548C5" w:rsidDel="00F97DB2">
          <w:rPr>
            <w:rFonts w:cstheme="minorHAnsi"/>
            <w:lang w:val="en-GB"/>
          </w:rPr>
          <w:delText xml:space="preserve">arginine, </w:delText>
        </w:r>
        <w:r w:rsidR="007968F4" w:rsidRPr="00E548C5" w:rsidDel="00F97DB2">
          <w:rPr>
            <w:rFonts w:cstheme="minorHAnsi"/>
            <w:lang w:val="en-GB"/>
          </w:rPr>
          <w:delText xml:space="preserve">the </w:delText>
        </w:r>
        <w:r w:rsidR="00D953AC" w:rsidRPr="00E548C5" w:rsidDel="00F97DB2">
          <w:rPr>
            <w:rFonts w:cstheme="minorHAnsi"/>
            <w:lang w:val="en-GB"/>
          </w:rPr>
          <w:delText xml:space="preserve">pathophysiological </w:delText>
        </w:r>
        <w:r w:rsidR="00C65EE9" w:rsidRPr="00E548C5" w:rsidDel="00F97DB2">
          <w:rPr>
            <w:rFonts w:cstheme="minorHAnsi"/>
            <w:lang w:val="en-GB"/>
          </w:rPr>
          <w:delText>driver</w:delText>
        </w:r>
        <w:r w:rsidR="00D953AC" w:rsidRPr="00E548C5" w:rsidDel="00F97DB2">
          <w:rPr>
            <w:rFonts w:cstheme="minorHAnsi"/>
            <w:lang w:val="en-GB"/>
          </w:rPr>
          <w:delText xml:space="preserve"> of ARG1-D</w:delText>
        </w:r>
        <w:r w:rsidR="00FE3134" w:rsidRPr="00E548C5" w:rsidDel="00F97DB2">
          <w:rPr>
            <w:rFonts w:cstheme="minorHAnsi"/>
            <w:lang w:val="en-GB"/>
          </w:rPr>
          <w:delText>,</w:delText>
        </w:r>
        <w:r w:rsidR="00C65EE9" w:rsidRPr="00E548C5" w:rsidDel="00F97DB2">
          <w:rPr>
            <w:rFonts w:cstheme="minorHAnsi"/>
            <w:lang w:val="en-GB"/>
          </w:rPr>
          <w:delText xml:space="preserve"> </w:delText>
        </w:r>
        <w:r w:rsidR="005B35EC" w:rsidRPr="00E548C5" w:rsidDel="00F97DB2">
          <w:rPr>
            <w:rFonts w:cstheme="minorHAnsi"/>
            <w:lang w:val="en-GB"/>
          </w:rPr>
          <w:delText xml:space="preserve">and to improve </w:delText>
        </w:r>
        <w:r w:rsidR="004B6386" w:rsidRPr="00E548C5" w:rsidDel="00F97DB2">
          <w:rPr>
            <w:rFonts w:cstheme="minorHAnsi"/>
            <w:lang w:val="en-GB"/>
          </w:rPr>
          <w:delText xml:space="preserve">functional mobility </w:delText>
        </w:r>
        <w:r w:rsidR="005B35EC" w:rsidRPr="00E548C5" w:rsidDel="00F97DB2">
          <w:rPr>
            <w:rFonts w:cstheme="minorHAnsi"/>
            <w:lang w:val="en-GB"/>
          </w:rPr>
          <w:delText xml:space="preserve">outcomes </w:delText>
        </w:r>
        <w:r w:rsidR="004B6386" w:rsidRPr="00E548C5" w:rsidDel="00F97DB2">
          <w:rPr>
            <w:rFonts w:cstheme="minorHAnsi"/>
            <w:lang w:val="en-GB"/>
          </w:rPr>
          <w:delText xml:space="preserve">compared with </w:delText>
        </w:r>
        <w:r w:rsidR="005B35EC" w:rsidRPr="00E548C5" w:rsidDel="00F97DB2">
          <w:rPr>
            <w:rFonts w:cstheme="minorHAnsi"/>
            <w:lang w:val="en-GB"/>
          </w:rPr>
          <w:delText>existing management approaches</w:delText>
        </w:r>
        <w:r w:rsidR="00C65EE9" w:rsidRPr="00E548C5" w:rsidDel="00F97DB2">
          <w:rPr>
            <w:rFonts w:cstheme="minorHAnsi"/>
            <w:lang w:val="en-GB"/>
          </w:rPr>
          <w:delText>.</w:delText>
        </w:r>
      </w:del>
    </w:p>
    <w:p w:rsidR="00B05008" w:rsidRPr="00E548C5" w:rsidDel="00F97DB2" w:rsidRDefault="00B05008">
      <w:pPr>
        <w:rPr>
          <w:del w:id="246" w:author="4507" w:date="2023-12-20T11:12:00Z"/>
          <w:b/>
          <w:bCs/>
          <w:sz w:val="24"/>
          <w:szCs w:val="24"/>
          <w:lang w:val="en-GB"/>
        </w:rPr>
      </w:pPr>
      <w:del w:id="247" w:author="4507" w:date="2023-12-20T11:12:00Z">
        <w:r w:rsidRPr="00E548C5" w:rsidDel="00F97DB2">
          <w:rPr>
            <w:b/>
            <w:bCs/>
            <w:color w:val="FF0000"/>
            <w:sz w:val="24"/>
            <w:szCs w:val="24"/>
            <w:lang w:val="en-GB"/>
          </w:rPr>
          <w:br w:type="page"/>
        </w:r>
      </w:del>
    </w:p>
    <w:p w:rsidR="00960B90" w:rsidRPr="00960B90" w:rsidDel="00F97DB2" w:rsidRDefault="00960B90" w:rsidP="00960B90">
      <w:pPr>
        <w:spacing w:line="480" w:lineRule="auto"/>
        <w:rPr>
          <w:del w:id="248" w:author="4507" w:date="2023-12-20T11:12:00Z"/>
          <w:lang w:val="en-GB"/>
        </w:rPr>
      </w:pPr>
      <w:del w:id="249" w:author="4507" w:date="2023-12-20T11:12:00Z">
        <w:r w:rsidDel="00F97DB2">
          <w:rPr>
            <w:b/>
            <w:bCs/>
            <w:sz w:val="24"/>
            <w:szCs w:val="24"/>
            <w:lang w:val="en-GB"/>
          </w:rPr>
          <w:lastRenderedPageBreak/>
          <w:delText>Author contributions</w:delText>
        </w:r>
        <w:r w:rsidDel="00F97DB2">
          <w:rPr>
            <w:b/>
            <w:bCs/>
            <w:sz w:val="24"/>
            <w:szCs w:val="24"/>
            <w:lang w:val="en-GB"/>
          </w:rPr>
          <w:br/>
        </w:r>
        <w:r w:rsidRPr="00960B90" w:rsidDel="00F97DB2">
          <w:rPr>
            <w:lang w:val="en-GB"/>
          </w:rPr>
          <w:delText xml:space="preserve">Gregory M. Enns contributed to study design, data collection, data interpretation, data verification, and writing and review of the manuscript. </w:delText>
        </w:r>
      </w:del>
    </w:p>
    <w:p w:rsidR="00960B90" w:rsidRPr="00960B90" w:rsidDel="00F97DB2" w:rsidRDefault="00960B90" w:rsidP="00960B90">
      <w:pPr>
        <w:spacing w:line="480" w:lineRule="auto"/>
        <w:rPr>
          <w:del w:id="250" w:author="4507" w:date="2023-12-20T11:12:00Z"/>
          <w:lang w:val="en-GB"/>
        </w:rPr>
      </w:pPr>
      <w:del w:id="251" w:author="4507" w:date="2023-12-20T11:12:00Z">
        <w:r w:rsidRPr="00960B90" w:rsidDel="00F97DB2">
          <w:rPr>
            <w:lang w:val="en-GB"/>
          </w:rPr>
          <w:delText>Rossana Sanchez Russo, Serena Gasperini, George A. Diaz contributed to data collection, data interpretation, and writing and review of the manuscript.</w:delText>
        </w:r>
      </w:del>
    </w:p>
    <w:p w:rsidR="00960B90" w:rsidRPr="00960B90" w:rsidDel="00F97DB2" w:rsidRDefault="00960B90" w:rsidP="00960B90">
      <w:pPr>
        <w:spacing w:line="480" w:lineRule="auto"/>
        <w:rPr>
          <w:del w:id="252" w:author="4507" w:date="2023-12-20T11:12:00Z"/>
          <w:lang w:val="en-GB"/>
        </w:rPr>
      </w:pPr>
      <w:del w:id="253" w:author="4507" w:date="2023-12-20T11:12:00Z">
        <w:r w:rsidRPr="00960B90" w:rsidDel="00F97DB2">
          <w:rPr>
            <w:lang w:val="en-GB"/>
          </w:rPr>
          <w:delText>Gillian Bubb, Linda Neuman, Leslie S. Sloan contributed to the literature search, study design, data analysis, data interpretation, writing and review of the manuscript, and accessed and verified the data.</w:delText>
        </w:r>
      </w:del>
    </w:p>
    <w:p w:rsidR="00960B90" w:rsidRPr="00960B90" w:rsidDel="00F97DB2" w:rsidRDefault="00960B90" w:rsidP="00960B90">
      <w:pPr>
        <w:spacing w:line="480" w:lineRule="auto"/>
        <w:rPr>
          <w:del w:id="254" w:author="4507" w:date="2023-12-20T11:12:00Z"/>
          <w:lang w:val="en-GB"/>
        </w:rPr>
      </w:pPr>
      <w:del w:id="255" w:author="4507" w:date="2023-12-20T11:12:00Z">
        <w:r w:rsidRPr="00960B90" w:rsidDel="00F97DB2">
          <w:rPr>
            <w:lang w:val="en-GB"/>
          </w:rPr>
          <w:delText>All authors approved the final manuscript. All authors had full access to all the data in the study and had final responsibility for the decision to submit for publication.</w:delText>
        </w:r>
      </w:del>
    </w:p>
    <w:p w:rsidR="00960B90" w:rsidDel="00F97DB2" w:rsidRDefault="00960B90" w:rsidP="00605539">
      <w:pPr>
        <w:spacing w:line="480" w:lineRule="auto"/>
        <w:rPr>
          <w:del w:id="256" w:author="4507" w:date="2023-12-20T11:12:00Z"/>
          <w:b/>
          <w:bCs/>
          <w:sz w:val="24"/>
          <w:szCs w:val="24"/>
          <w:lang w:val="en-GB"/>
        </w:rPr>
      </w:pPr>
    </w:p>
    <w:p w:rsidR="00960B90" w:rsidDel="00F97DB2" w:rsidRDefault="00960B90" w:rsidP="00605539">
      <w:pPr>
        <w:spacing w:line="480" w:lineRule="auto"/>
        <w:rPr>
          <w:del w:id="257" w:author="4507" w:date="2023-12-20T11:12:00Z"/>
          <w:b/>
          <w:bCs/>
          <w:sz w:val="24"/>
          <w:szCs w:val="24"/>
          <w:lang w:val="en-GB"/>
        </w:rPr>
      </w:pPr>
      <w:del w:id="258" w:author="4507" w:date="2023-12-20T11:12:00Z">
        <w:r w:rsidDel="00F97DB2">
          <w:rPr>
            <w:b/>
            <w:bCs/>
            <w:sz w:val="24"/>
            <w:szCs w:val="24"/>
            <w:lang w:val="en-GB"/>
          </w:rPr>
          <w:delText>Data sharing</w:delText>
        </w:r>
        <w:r w:rsidDel="00F97DB2">
          <w:rPr>
            <w:b/>
            <w:bCs/>
            <w:sz w:val="24"/>
            <w:szCs w:val="24"/>
            <w:lang w:val="en-GB"/>
          </w:rPr>
          <w:br/>
        </w:r>
        <w:r w:rsidRPr="00960B90" w:rsidDel="00F97DB2">
          <w:rPr>
            <w:lang w:val="en-GB"/>
          </w:rPr>
          <w:delText>Data access will be granted in response to qualified collaborative research requests. Aggregate study data can be made available to researchers. Data will be shared on the basis of the scientific merit of the proposal (i.e., the proposal should be scientifically sound, ethical, and have the potential to contribute to the advancement of public health) and the feasibility of the collaborative research proposal (i.e., the requesting research team must be scientifically qualified and have the resources for the proposed project). The data files would exclude data dictionaries that require user licenses. Data could be made available following finalised regulatory authority reviews and at the end of any data exclusivity periods and ending 36 months after the regulatory authority review decision has been received or until the corresponding author is able to fulfil this obligation, whichever is earlier. Furthermore, the study protocol and statistical analysis plan can at this time be made available. Proposals should be directed to the study sponsor. Data requestors will need to sign a data access agreement.</w:delText>
        </w:r>
      </w:del>
    </w:p>
    <w:p w:rsidR="00960B90" w:rsidDel="00F97DB2" w:rsidRDefault="00960B90" w:rsidP="00605539">
      <w:pPr>
        <w:spacing w:line="480" w:lineRule="auto"/>
        <w:rPr>
          <w:del w:id="259" w:author="4507" w:date="2023-12-20T11:12:00Z"/>
          <w:b/>
          <w:bCs/>
          <w:sz w:val="24"/>
          <w:szCs w:val="24"/>
          <w:lang w:val="en-GB"/>
        </w:rPr>
      </w:pPr>
    </w:p>
    <w:p w:rsidR="00102CC2" w:rsidDel="00F97DB2" w:rsidRDefault="00102CC2" w:rsidP="00605539">
      <w:pPr>
        <w:spacing w:line="480" w:lineRule="auto"/>
        <w:rPr>
          <w:del w:id="260" w:author="4507" w:date="2023-12-20T11:12:00Z"/>
          <w:b/>
          <w:bCs/>
          <w:sz w:val="24"/>
          <w:szCs w:val="24"/>
          <w:lang w:val="en-GB"/>
        </w:rPr>
      </w:pPr>
    </w:p>
    <w:p w:rsidR="00E874AE" w:rsidRPr="00E548C5" w:rsidDel="00F97DB2" w:rsidRDefault="00E874AE" w:rsidP="00605539">
      <w:pPr>
        <w:spacing w:line="480" w:lineRule="auto"/>
        <w:rPr>
          <w:del w:id="261" w:author="4507" w:date="2023-12-20T11:12:00Z"/>
          <w:b/>
          <w:bCs/>
          <w:sz w:val="24"/>
          <w:szCs w:val="24"/>
          <w:lang w:val="en-GB"/>
        </w:rPr>
      </w:pPr>
      <w:del w:id="262" w:author="4507" w:date="2023-12-20T11:12:00Z">
        <w:r w:rsidRPr="00E548C5" w:rsidDel="00F97DB2">
          <w:rPr>
            <w:b/>
            <w:bCs/>
            <w:sz w:val="24"/>
            <w:szCs w:val="24"/>
            <w:lang w:val="en-GB"/>
          </w:rPr>
          <w:lastRenderedPageBreak/>
          <w:delText>D</w:delText>
        </w:r>
        <w:r w:rsidR="00960B90" w:rsidDel="00F97DB2">
          <w:rPr>
            <w:b/>
            <w:bCs/>
            <w:sz w:val="24"/>
            <w:szCs w:val="24"/>
            <w:lang w:val="en-GB"/>
          </w:rPr>
          <w:delText>eclaration of interest</w:delText>
        </w:r>
      </w:del>
    </w:p>
    <w:p w:rsidR="00960B90" w:rsidDel="00F97DB2" w:rsidRDefault="00960B90" w:rsidP="00605539">
      <w:pPr>
        <w:spacing w:line="480" w:lineRule="auto"/>
        <w:rPr>
          <w:del w:id="263" w:author="4507" w:date="2023-12-20T11:12:00Z"/>
          <w:lang w:val="en-GB"/>
        </w:rPr>
      </w:pPr>
      <w:bookmarkStart w:id="264" w:name="_Hlk116544802"/>
      <w:del w:id="265" w:author="4507" w:date="2023-12-20T11:12:00Z">
        <w:r w:rsidRPr="00D8725F" w:rsidDel="00F97DB2">
          <w:rPr>
            <w:lang w:val="en-GB"/>
          </w:rPr>
          <w:delText>Dr Sanchez Russo has received travel support from Aeglea BioTherapeutics. Dr Gasperini has served on advisory boards for Aeglea</w:delText>
        </w:r>
        <w:r w:rsidR="00D8725F" w:rsidRPr="00D8725F" w:rsidDel="00F97DB2">
          <w:rPr>
            <w:lang w:val="en-GB"/>
          </w:rPr>
          <w:delText xml:space="preserve"> BioTherapeutics</w:delText>
        </w:r>
        <w:r w:rsidRPr="00D8725F" w:rsidDel="00F97DB2">
          <w:rPr>
            <w:lang w:val="en-GB"/>
          </w:rPr>
          <w:delText xml:space="preserve"> and Immedica Pharma AB. Dr Neuman and Dr Bubb are former employees of Aeglea</w:delText>
        </w:r>
        <w:r w:rsidR="00D8725F" w:rsidRPr="00D8725F" w:rsidDel="00F97DB2">
          <w:rPr>
            <w:lang w:val="en-GB"/>
          </w:rPr>
          <w:delText xml:space="preserve"> BioTherapeutics</w:delText>
        </w:r>
        <w:r w:rsidRPr="00D8725F" w:rsidDel="00F97DB2">
          <w:rPr>
            <w:lang w:val="en-GB"/>
          </w:rPr>
          <w:delText xml:space="preserve"> and owns stocks or equity in the company. Dr Sloan is former employee of Aeglea</w:delText>
        </w:r>
        <w:r w:rsidR="00D8725F" w:rsidRPr="00D8725F" w:rsidDel="00F97DB2">
          <w:rPr>
            <w:lang w:val="en-GB"/>
          </w:rPr>
          <w:delText xml:space="preserve"> BioTherapeutics</w:delText>
        </w:r>
        <w:r w:rsidRPr="00D8725F" w:rsidDel="00F97DB2">
          <w:rPr>
            <w:lang w:val="en-GB"/>
          </w:rPr>
          <w:delText xml:space="preserve">. Dr Diaz has received </w:delText>
        </w:r>
        <w:r w:rsidR="00D8725F" w:rsidRPr="00D8725F" w:rsidDel="00F97DB2">
          <w:rPr>
            <w:lang w:val="en-GB"/>
          </w:rPr>
          <w:delText>t</w:delText>
        </w:r>
        <w:r w:rsidRPr="00D8725F" w:rsidDel="00F97DB2">
          <w:rPr>
            <w:lang w:val="en-GB"/>
          </w:rPr>
          <w:delText>ravel support from and served on advisory boards and speakers bureaus for Aeglea</w:delText>
        </w:r>
        <w:r w:rsidR="00D8725F" w:rsidRPr="00D8725F" w:rsidDel="00F97DB2">
          <w:rPr>
            <w:lang w:val="en-GB"/>
          </w:rPr>
          <w:delText xml:space="preserve"> BioTherapeutics</w:delText>
        </w:r>
        <w:r w:rsidRPr="00D8725F" w:rsidDel="00F97DB2">
          <w:rPr>
            <w:lang w:val="en-GB"/>
          </w:rPr>
          <w:delText>. Dr Enns has served on advisory boards for Aeglea</w:delText>
        </w:r>
        <w:r w:rsidR="00D8725F" w:rsidRPr="00D8725F" w:rsidDel="00F97DB2">
          <w:rPr>
            <w:lang w:val="en-GB"/>
          </w:rPr>
          <w:delText xml:space="preserve"> BioTherapeutics</w:delText>
        </w:r>
        <w:r w:rsidRPr="00D8725F" w:rsidDel="00F97DB2">
          <w:rPr>
            <w:lang w:val="en-GB"/>
          </w:rPr>
          <w:delText>, and performed consulting services for Horizon Therapeutics.</w:delText>
        </w:r>
      </w:del>
    </w:p>
    <w:p w:rsidR="00E874AE" w:rsidDel="00F97DB2" w:rsidRDefault="00D8725F" w:rsidP="00605539">
      <w:pPr>
        <w:spacing w:line="480" w:lineRule="auto"/>
        <w:rPr>
          <w:del w:id="266" w:author="4507" w:date="2023-12-20T11:12:00Z"/>
          <w:lang w:val="en-GB"/>
        </w:rPr>
      </w:pPr>
      <w:del w:id="267" w:author="4507" w:date="2023-12-20T11:12:00Z">
        <w:r w:rsidRPr="00E548C5" w:rsidDel="00F97DB2">
          <w:rPr>
            <w:lang w:val="en-GB"/>
          </w:rPr>
          <w:delText>Aeglea BioTherapeutics</w:delText>
        </w:r>
        <w:r w:rsidDel="00F97DB2">
          <w:rPr>
            <w:lang w:val="en-GB"/>
          </w:rPr>
          <w:delText xml:space="preserve"> funded the trial and provided medical writing support. Immedica Pharma provided scientific editing and medical writing support</w:delText>
        </w:r>
        <w:r w:rsidR="007B13FC" w:rsidRPr="00E548C5" w:rsidDel="00F97DB2">
          <w:rPr>
            <w:lang w:val="en-GB"/>
          </w:rPr>
          <w:delText>.</w:delText>
        </w:r>
      </w:del>
    </w:p>
    <w:bookmarkEnd w:id="264"/>
    <w:p w:rsidR="00960B90" w:rsidDel="00F97DB2" w:rsidRDefault="00960B90" w:rsidP="00012A04">
      <w:pPr>
        <w:spacing w:line="480" w:lineRule="auto"/>
        <w:rPr>
          <w:del w:id="268" w:author="4507" w:date="2023-12-20T11:12:00Z"/>
          <w:lang w:val="en-GB"/>
        </w:rPr>
      </w:pPr>
    </w:p>
    <w:p w:rsidR="00E874AE" w:rsidRPr="00E548C5" w:rsidDel="00F97DB2" w:rsidRDefault="00E874AE" w:rsidP="00605539">
      <w:pPr>
        <w:spacing w:line="480" w:lineRule="auto"/>
        <w:rPr>
          <w:del w:id="269" w:author="4507" w:date="2023-12-20T11:12:00Z"/>
          <w:b/>
          <w:bCs/>
          <w:sz w:val="24"/>
          <w:szCs w:val="24"/>
          <w:lang w:val="en-GB"/>
        </w:rPr>
      </w:pPr>
      <w:del w:id="270" w:author="4507" w:date="2023-12-20T11:12:00Z">
        <w:r w:rsidRPr="00E548C5" w:rsidDel="00F97DB2">
          <w:rPr>
            <w:b/>
            <w:bCs/>
            <w:sz w:val="24"/>
            <w:szCs w:val="24"/>
            <w:lang w:val="en-GB"/>
          </w:rPr>
          <w:delText>Acknowledgments</w:delText>
        </w:r>
      </w:del>
    </w:p>
    <w:p w:rsidR="00E874AE" w:rsidDel="00F97DB2" w:rsidRDefault="00BF02C1" w:rsidP="00605539">
      <w:pPr>
        <w:spacing w:line="480" w:lineRule="auto"/>
        <w:rPr>
          <w:del w:id="271" w:author="4507" w:date="2023-12-20T11:12:00Z"/>
          <w:lang w:val="en-GB"/>
        </w:rPr>
      </w:pPr>
      <w:del w:id="272" w:author="4507" w:date="2023-12-20T11:12:00Z">
        <w:r w:rsidRPr="00E548C5" w:rsidDel="00F97DB2">
          <w:rPr>
            <w:lang w:val="en-GB"/>
          </w:rPr>
          <w:delText xml:space="preserve">We </w:delText>
        </w:r>
        <w:r w:rsidR="00E874AE" w:rsidRPr="00E548C5" w:rsidDel="00F97DB2">
          <w:rPr>
            <w:lang w:val="en-GB"/>
          </w:rPr>
          <w:delText>thank the PEACE trial patients and their families, trial investigators</w:delText>
        </w:r>
        <w:r w:rsidR="006F1013" w:rsidRPr="00E548C5" w:rsidDel="00F97DB2">
          <w:rPr>
            <w:lang w:val="en-GB"/>
          </w:rPr>
          <w:delText xml:space="preserve"> and support staff</w:delText>
        </w:r>
        <w:r w:rsidR="00E874AE" w:rsidRPr="00E548C5" w:rsidDel="00F97DB2">
          <w:rPr>
            <w:lang w:val="en-GB"/>
          </w:rPr>
          <w:delText xml:space="preserve">, </w:delText>
        </w:r>
        <w:r w:rsidR="006F1013" w:rsidRPr="00E548C5" w:rsidDel="00F97DB2">
          <w:rPr>
            <w:lang w:val="en-GB"/>
          </w:rPr>
          <w:delText xml:space="preserve">and </w:delText>
        </w:r>
        <w:r w:rsidR="00B1312C" w:rsidRPr="00E548C5" w:rsidDel="00F97DB2">
          <w:rPr>
            <w:lang w:val="en-GB"/>
          </w:rPr>
          <w:delText>Independent Safety Review Committee members</w:delText>
        </w:r>
        <w:r w:rsidR="00E874AE" w:rsidRPr="00E548C5" w:rsidDel="00F97DB2">
          <w:rPr>
            <w:lang w:val="en-GB"/>
          </w:rPr>
          <w:delText xml:space="preserve">. </w:delText>
        </w:r>
        <w:r w:rsidRPr="00E548C5" w:rsidDel="00F97DB2">
          <w:rPr>
            <w:lang w:val="en-GB"/>
          </w:rPr>
          <w:delText>We also thank Meredith Hart, MBA, MS, RD</w:delText>
        </w:r>
        <w:r w:rsidR="00605539" w:rsidRPr="00E548C5" w:rsidDel="00F97DB2">
          <w:rPr>
            <w:lang w:val="en-GB"/>
          </w:rPr>
          <w:delText>,</w:delText>
        </w:r>
        <w:r w:rsidR="00C219CD" w:rsidRPr="00E548C5" w:rsidDel="00F97DB2">
          <w:rPr>
            <w:lang w:val="en-GB"/>
          </w:rPr>
          <w:delText xml:space="preserve"> </w:delText>
        </w:r>
        <w:r w:rsidR="00391ABD" w:rsidRPr="00E548C5" w:rsidDel="00F97DB2">
          <w:rPr>
            <w:lang w:val="en-GB"/>
          </w:rPr>
          <w:delText xml:space="preserve">CMPP, </w:delText>
        </w:r>
        <w:r w:rsidR="00792C24" w:rsidRPr="00E548C5" w:rsidDel="00F97DB2">
          <w:rPr>
            <w:lang w:val="en-GB"/>
          </w:rPr>
          <w:delText xml:space="preserve">and Mark Bechter, BM, </w:delText>
        </w:r>
        <w:r w:rsidR="004A420B" w:rsidRPr="00E548C5" w:rsidDel="00F97DB2">
          <w:rPr>
            <w:lang w:val="en-GB"/>
          </w:rPr>
          <w:delText xml:space="preserve">formerly </w:delText>
        </w:r>
        <w:r w:rsidR="00C219CD" w:rsidRPr="00E548C5" w:rsidDel="00F97DB2">
          <w:rPr>
            <w:lang w:val="en-GB"/>
          </w:rPr>
          <w:delText>from Aeglea</w:delText>
        </w:r>
        <w:r w:rsidR="004A420B" w:rsidRPr="00E548C5" w:rsidDel="00F97DB2">
          <w:rPr>
            <w:lang w:val="en-GB"/>
          </w:rPr>
          <w:delText>,</w:delText>
        </w:r>
        <w:r w:rsidRPr="00E548C5" w:rsidDel="00F97DB2">
          <w:rPr>
            <w:lang w:val="en-GB"/>
          </w:rPr>
          <w:delText xml:space="preserve"> for </w:delText>
        </w:r>
        <w:r w:rsidR="00792C24" w:rsidRPr="00E548C5" w:rsidDel="00F97DB2">
          <w:rPr>
            <w:lang w:val="en-GB"/>
          </w:rPr>
          <w:delText xml:space="preserve">their </w:delText>
        </w:r>
        <w:r w:rsidRPr="00E548C5" w:rsidDel="00F97DB2">
          <w:rPr>
            <w:lang w:val="en-GB"/>
          </w:rPr>
          <w:delText xml:space="preserve">contributions to this work and Zane </w:delText>
        </w:r>
        <w:r w:rsidR="00C219CD" w:rsidRPr="00E548C5" w:rsidDel="00F97DB2">
          <w:rPr>
            <w:lang w:val="en-GB"/>
          </w:rPr>
          <w:delText>Bai, MBA, MS</w:delText>
        </w:r>
        <w:r w:rsidR="00605539" w:rsidRPr="00E548C5" w:rsidDel="00F97DB2">
          <w:rPr>
            <w:lang w:val="en-GB"/>
          </w:rPr>
          <w:delText>,</w:delText>
        </w:r>
        <w:r w:rsidR="00C219CD" w:rsidRPr="00E548C5" w:rsidDel="00F97DB2">
          <w:rPr>
            <w:lang w:val="en-GB"/>
          </w:rPr>
          <w:delText xml:space="preserve"> </w:delText>
        </w:r>
        <w:r w:rsidR="00B1312C" w:rsidRPr="00E548C5" w:rsidDel="00F97DB2">
          <w:rPr>
            <w:lang w:val="en-GB"/>
          </w:rPr>
          <w:delText xml:space="preserve">formerly </w:delText>
        </w:r>
        <w:r w:rsidR="005B35EC" w:rsidRPr="00E548C5" w:rsidDel="00F97DB2">
          <w:rPr>
            <w:lang w:val="en-GB"/>
          </w:rPr>
          <w:delText xml:space="preserve">from Aeglea </w:delText>
        </w:r>
        <w:r w:rsidR="00C219CD" w:rsidRPr="00E548C5" w:rsidDel="00F97DB2">
          <w:rPr>
            <w:lang w:val="en-GB"/>
          </w:rPr>
          <w:delText xml:space="preserve">for statistical analysis support. </w:delText>
        </w:r>
      </w:del>
    </w:p>
    <w:p w:rsidR="00960B90" w:rsidRPr="00E548C5" w:rsidDel="00F97DB2" w:rsidRDefault="00960B90" w:rsidP="00960B90">
      <w:pPr>
        <w:spacing w:line="480" w:lineRule="auto"/>
        <w:rPr>
          <w:del w:id="273" w:author="4507" w:date="2023-12-20T11:12:00Z"/>
          <w:sz w:val="24"/>
          <w:szCs w:val="24"/>
          <w:lang w:val="en-GB"/>
        </w:rPr>
      </w:pPr>
      <w:del w:id="274" w:author="4507" w:date="2023-12-20T11:12:00Z">
        <w:r w:rsidRPr="00E548C5" w:rsidDel="00F97DB2">
          <w:rPr>
            <w:sz w:val="24"/>
            <w:szCs w:val="24"/>
            <w:lang w:val="en-GB"/>
          </w:rPr>
          <w:delText>Medical writing support was provided by Heather Starkey, PhD, from The Curry Rockefeller Group, LLC (Tarrytown, NY), and was funded by Aeglea. Mattias Rudebeck, MSc BMedSc, from Immedica Pharma AB provided scientific review and editing and further medical writing support.</w:delText>
        </w:r>
      </w:del>
    </w:p>
    <w:p w:rsidR="00960B90" w:rsidRPr="00E548C5" w:rsidDel="00F97DB2" w:rsidRDefault="00960B90" w:rsidP="00960B90">
      <w:pPr>
        <w:spacing w:line="480" w:lineRule="auto"/>
        <w:rPr>
          <w:del w:id="275" w:author="4507" w:date="2023-12-20T11:12:00Z"/>
          <w:lang w:val="en-GB"/>
        </w:rPr>
      </w:pPr>
    </w:p>
    <w:p w:rsidR="00CB4637" w:rsidRPr="00E548C5" w:rsidDel="00F97DB2" w:rsidRDefault="00CB4637" w:rsidP="00605539">
      <w:pPr>
        <w:spacing w:line="480" w:lineRule="auto"/>
        <w:rPr>
          <w:del w:id="276" w:author="4507" w:date="2023-12-20T11:12:00Z"/>
          <w:rFonts w:eastAsiaTheme="majorEastAsia" w:cstheme="minorHAnsi"/>
          <w:b/>
          <w:bCs/>
          <w:sz w:val="24"/>
          <w:szCs w:val="24"/>
          <w:lang w:val="en-GB"/>
        </w:rPr>
      </w:pPr>
      <w:del w:id="277" w:author="4507" w:date="2023-12-20T11:12:00Z">
        <w:r w:rsidRPr="00E548C5" w:rsidDel="00F97DB2">
          <w:rPr>
            <w:rFonts w:cstheme="minorHAnsi"/>
            <w:b/>
            <w:bCs/>
            <w:sz w:val="24"/>
            <w:szCs w:val="24"/>
            <w:lang w:val="en-GB"/>
          </w:rPr>
          <w:br w:type="page"/>
        </w:r>
      </w:del>
    </w:p>
    <w:p w:rsidR="004F691F" w:rsidRPr="00960B90" w:rsidDel="00F97DB2" w:rsidRDefault="004F691F" w:rsidP="00D51539">
      <w:pPr>
        <w:spacing w:line="480" w:lineRule="auto"/>
        <w:rPr>
          <w:del w:id="278" w:author="4507" w:date="2023-12-20T11:12:00Z"/>
          <w:b/>
          <w:bCs/>
          <w:sz w:val="24"/>
          <w:szCs w:val="24"/>
          <w:lang w:val="en-GB"/>
        </w:rPr>
      </w:pPr>
      <w:del w:id="279" w:author="4507" w:date="2023-12-20T11:12:00Z">
        <w:r w:rsidRPr="00960B90" w:rsidDel="00F97DB2">
          <w:rPr>
            <w:b/>
            <w:bCs/>
            <w:sz w:val="24"/>
            <w:szCs w:val="24"/>
            <w:lang w:val="en-GB"/>
          </w:rPr>
          <w:lastRenderedPageBreak/>
          <w:delText>References</w:delText>
        </w:r>
      </w:del>
    </w:p>
    <w:p w:rsidR="008858FC" w:rsidRPr="00D042D8" w:rsidDel="00F97DB2" w:rsidRDefault="00987AAA" w:rsidP="008858FC">
      <w:pPr>
        <w:pStyle w:val="EndNoteBibliography"/>
        <w:ind w:left="720" w:hanging="720"/>
        <w:rPr>
          <w:del w:id="280" w:author="4507" w:date="2023-12-20T11:12:00Z"/>
          <w:lang w:val="en-GB"/>
        </w:rPr>
      </w:pPr>
      <w:del w:id="281" w:author="4507" w:date="2023-12-20T11:12:00Z">
        <w:r w:rsidRPr="00987AAA" w:rsidDel="00F97DB2">
          <w:rPr>
            <w:lang w:val="en-GB"/>
          </w:rPr>
          <w:fldChar w:fldCharType="begin"/>
        </w:r>
        <w:r w:rsidR="0032711B" w:rsidRPr="00D042D8" w:rsidDel="00F97DB2">
          <w:rPr>
            <w:lang w:val="en-GB"/>
          </w:rPr>
          <w:delInstrText xml:space="preserve"> ADDIN EN.REFLIST </w:delInstrText>
        </w:r>
        <w:r w:rsidRPr="00987AAA" w:rsidDel="00F97DB2">
          <w:rPr>
            <w:lang w:val="en-GB"/>
          </w:rPr>
          <w:fldChar w:fldCharType="separate"/>
        </w:r>
        <w:r w:rsidR="008858FC" w:rsidRPr="00D042D8" w:rsidDel="00F97DB2">
          <w:rPr>
            <w:lang w:val="en-GB"/>
          </w:rPr>
          <w:delText>1.</w:delText>
        </w:r>
        <w:r w:rsidR="008858FC" w:rsidRPr="00D042D8" w:rsidDel="00F97DB2">
          <w:rPr>
            <w:lang w:val="en-GB"/>
          </w:rPr>
          <w:tab/>
          <w:delText xml:space="preserve">Sun A, Crombez EA, Wong D (2000 [updated 2021]) Arginase deficiency. In Adam MP, Ardinger HH, Pagon RA, et al, eds. </w:delText>
        </w:r>
        <w:r w:rsidR="008858FC" w:rsidRPr="00D042D8" w:rsidDel="00F97DB2">
          <w:rPr>
            <w:i/>
            <w:lang w:val="en-GB"/>
          </w:rPr>
          <w:delText>GeneReviews</w:delText>
        </w:r>
        <w:r w:rsidR="008858FC" w:rsidRPr="00D042D8" w:rsidDel="00F97DB2">
          <w:rPr>
            <w:i/>
            <w:vertAlign w:val="superscript"/>
            <w:lang w:val="en-GB"/>
          </w:rPr>
          <w:delText>®</w:delText>
        </w:r>
        <w:r w:rsidR="008858FC" w:rsidRPr="00D042D8" w:rsidDel="00F97DB2">
          <w:rPr>
            <w:lang w:val="en-GB"/>
          </w:rPr>
          <w:delText xml:space="preserve">.  Seattle, WA: University of Washington, Seattle, </w:delText>
        </w:r>
      </w:del>
    </w:p>
    <w:p w:rsidR="008858FC" w:rsidRPr="00D042D8" w:rsidDel="00F97DB2" w:rsidRDefault="008858FC" w:rsidP="008858FC">
      <w:pPr>
        <w:pStyle w:val="EndNoteBibliography"/>
        <w:ind w:left="720" w:hanging="720"/>
        <w:rPr>
          <w:del w:id="282" w:author="4507" w:date="2023-12-20T11:12:00Z"/>
          <w:lang w:val="en-GB"/>
        </w:rPr>
      </w:pPr>
      <w:del w:id="283" w:author="4507" w:date="2023-12-20T11:12:00Z">
        <w:r w:rsidRPr="00D042D8" w:rsidDel="00F97DB2">
          <w:rPr>
            <w:lang w:val="en-GB"/>
          </w:rPr>
          <w:delText>2.</w:delText>
        </w:r>
        <w:r w:rsidRPr="00D042D8" w:rsidDel="00F97DB2">
          <w:rPr>
            <w:lang w:val="en-GB"/>
          </w:rPr>
          <w:tab/>
          <w:delText xml:space="preserve">Cederbaum SD, Shaw KN, Valente M (1977) Hyperargininemia. </w:delText>
        </w:r>
        <w:r w:rsidRPr="00D042D8" w:rsidDel="00F97DB2">
          <w:rPr>
            <w:i/>
            <w:lang w:val="en-GB"/>
          </w:rPr>
          <w:delText>J Pediatr</w:delText>
        </w:r>
        <w:r w:rsidRPr="00D042D8" w:rsidDel="00F97DB2">
          <w:rPr>
            <w:lang w:val="en-GB"/>
          </w:rPr>
          <w:delText>. 90(4): 569-573.</w:delText>
        </w:r>
      </w:del>
    </w:p>
    <w:p w:rsidR="008858FC" w:rsidRPr="00D042D8" w:rsidDel="00F97DB2" w:rsidRDefault="008858FC" w:rsidP="008858FC">
      <w:pPr>
        <w:pStyle w:val="EndNoteBibliography"/>
        <w:ind w:left="720" w:hanging="720"/>
        <w:rPr>
          <w:del w:id="284" w:author="4507" w:date="2023-12-20T11:12:00Z"/>
          <w:lang w:val="en-GB"/>
        </w:rPr>
      </w:pPr>
      <w:del w:id="285" w:author="4507" w:date="2023-12-20T11:12:00Z">
        <w:r w:rsidRPr="00D042D8" w:rsidDel="00F97DB2">
          <w:rPr>
            <w:lang w:val="en-GB"/>
          </w:rPr>
          <w:delText>3.</w:delText>
        </w:r>
        <w:r w:rsidRPr="00D042D8" w:rsidDel="00F97DB2">
          <w:rPr>
            <w:lang w:val="en-GB"/>
          </w:rPr>
          <w:tab/>
          <w:delText xml:space="preserve">Burrage LC, Sun Q, Elsea SH, et al (2015) Human recombinant arginase enzyme reduces plasma arginine in mouse models of arginase deficiency. </w:delText>
        </w:r>
        <w:r w:rsidRPr="00D042D8" w:rsidDel="00F97DB2">
          <w:rPr>
            <w:i/>
            <w:lang w:val="en-GB"/>
          </w:rPr>
          <w:delText>Hum Mol Genet</w:delText>
        </w:r>
        <w:r w:rsidRPr="00D042D8" w:rsidDel="00F97DB2">
          <w:rPr>
            <w:lang w:val="en-GB"/>
          </w:rPr>
          <w:delText>. 24(22): 6417-6427.</w:delText>
        </w:r>
      </w:del>
    </w:p>
    <w:p w:rsidR="008858FC" w:rsidRPr="00D042D8" w:rsidDel="00F97DB2" w:rsidRDefault="008858FC" w:rsidP="008858FC">
      <w:pPr>
        <w:pStyle w:val="EndNoteBibliography"/>
        <w:ind w:left="720" w:hanging="720"/>
        <w:rPr>
          <w:del w:id="286" w:author="4507" w:date="2023-12-20T11:12:00Z"/>
          <w:lang w:val="en-GB"/>
        </w:rPr>
      </w:pPr>
      <w:del w:id="287" w:author="4507" w:date="2023-12-20T11:12:00Z">
        <w:r w:rsidRPr="00D042D8" w:rsidDel="00F97DB2">
          <w:rPr>
            <w:lang w:val="en-GB"/>
          </w:rPr>
          <w:delText>4.</w:delText>
        </w:r>
        <w:r w:rsidRPr="00D042D8" w:rsidDel="00F97DB2">
          <w:rPr>
            <w:lang w:val="en-GB"/>
          </w:rPr>
          <w:tab/>
          <w:delText xml:space="preserve">Luneburg N, Xanthakis V, Schwedhelm E, et al (2011) Reference intervals for plasma L-arginine and the L-arginine:asymmetric dimethylarginine ratio in the Framingham Offspring Cohort. </w:delText>
        </w:r>
        <w:r w:rsidRPr="00D042D8" w:rsidDel="00F97DB2">
          <w:rPr>
            <w:i/>
            <w:lang w:val="en-GB"/>
          </w:rPr>
          <w:delText>J Nutr</w:delText>
        </w:r>
        <w:r w:rsidRPr="00D042D8" w:rsidDel="00F97DB2">
          <w:rPr>
            <w:lang w:val="en-GB"/>
          </w:rPr>
          <w:delText>. 141(12): 2186-2190.</w:delText>
        </w:r>
      </w:del>
    </w:p>
    <w:p w:rsidR="008858FC" w:rsidRPr="00D042D8" w:rsidDel="00F97DB2" w:rsidRDefault="008858FC" w:rsidP="008858FC">
      <w:pPr>
        <w:pStyle w:val="EndNoteBibliography"/>
        <w:ind w:left="720" w:hanging="720"/>
        <w:rPr>
          <w:del w:id="288" w:author="4507" w:date="2023-12-20T11:12:00Z"/>
          <w:lang w:val="en-GB"/>
        </w:rPr>
      </w:pPr>
      <w:del w:id="289" w:author="4507" w:date="2023-12-20T11:12:00Z">
        <w:r w:rsidRPr="00D042D8" w:rsidDel="00F97DB2">
          <w:rPr>
            <w:lang w:val="en-GB"/>
          </w:rPr>
          <w:delText>5.</w:delText>
        </w:r>
        <w:r w:rsidRPr="00D042D8" w:rsidDel="00F97DB2">
          <w:rPr>
            <w:lang w:val="en-GB"/>
          </w:rPr>
          <w:tab/>
          <w:delText xml:space="preserve">Carvalho DR, Brum JM, Speck-Martins CE, et al (2012) Clinical features and neurologic progression of hyperargininemia. </w:delText>
        </w:r>
        <w:r w:rsidRPr="00D042D8" w:rsidDel="00F97DB2">
          <w:rPr>
            <w:i/>
            <w:lang w:val="en-GB"/>
          </w:rPr>
          <w:delText>Pediatr Neurol</w:delText>
        </w:r>
        <w:r w:rsidRPr="00D042D8" w:rsidDel="00F97DB2">
          <w:rPr>
            <w:lang w:val="en-GB"/>
          </w:rPr>
          <w:delText>. 46(6): 369-374.</w:delText>
        </w:r>
      </w:del>
    </w:p>
    <w:p w:rsidR="008858FC" w:rsidRPr="00D042D8" w:rsidDel="00F97DB2" w:rsidRDefault="008858FC" w:rsidP="008858FC">
      <w:pPr>
        <w:pStyle w:val="EndNoteBibliography"/>
        <w:ind w:left="720" w:hanging="720"/>
        <w:rPr>
          <w:del w:id="290" w:author="4507" w:date="2023-12-20T11:12:00Z"/>
          <w:lang w:val="en-GB"/>
        </w:rPr>
      </w:pPr>
      <w:del w:id="291" w:author="4507" w:date="2023-12-20T11:12:00Z">
        <w:r w:rsidRPr="00D042D8" w:rsidDel="00F97DB2">
          <w:rPr>
            <w:lang w:val="en-GB"/>
          </w:rPr>
          <w:delText>6.</w:delText>
        </w:r>
        <w:r w:rsidRPr="00D042D8" w:rsidDel="00F97DB2">
          <w:rPr>
            <w:lang w:val="en-GB"/>
          </w:rPr>
          <w:tab/>
          <w:delText xml:space="preserve">Diez-Fernandez C, Rufenacht V, Gemperle C, Fingerhut R, Haberle J (2018) Mutations and common variants in the human arginase 1 (ARG1) gene: impact on patients, diagnostics, and protein structure considerations. </w:delText>
        </w:r>
        <w:r w:rsidRPr="00D042D8" w:rsidDel="00F97DB2">
          <w:rPr>
            <w:i/>
            <w:lang w:val="en-GB"/>
          </w:rPr>
          <w:delText>Hum Mutat</w:delText>
        </w:r>
        <w:r w:rsidRPr="00D042D8" w:rsidDel="00F97DB2">
          <w:rPr>
            <w:lang w:val="en-GB"/>
          </w:rPr>
          <w:delText>. 39(8): 1029-1050.</w:delText>
        </w:r>
      </w:del>
    </w:p>
    <w:p w:rsidR="008858FC" w:rsidRPr="00D042D8" w:rsidDel="00F97DB2" w:rsidRDefault="008858FC" w:rsidP="008858FC">
      <w:pPr>
        <w:pStyle w:val="EndNoteBibliography"/>
        <w:ind w:left="720" w:hanging="720"/>
        <w:rPr>
          <w:del w:id="292" w:author="4507" w:date="2023-12-20T11:12:00Z"/>
          <w:lang w:val="en-GB"/>
        </w:rPr>
      </w:pPr>
      <w:del w:id="293" w:author="4507" w:date="2023-12-20T11:12:00Z">
        <w:r w:rsidRPr="00D042D8" w:rsidDel="00F97DB2">
          <w:rPr>
            <w:lang w:val="en-GB"/>
          </w:rPr>
          <w:delText>7.</w:delText>
        </w:r>
        <w:r w:rsidRPr="00D042D8" w:rsidDel="00F97DB2">
          <w:rPr>
            <w:lang w:val="en-GB"/>
          </w:rPr>
          <w:tab/>
          <w:delText xml:space="preserve">de Deyn PP, Marescau B, Qureshi IA, et al (1997) Hyperargininemia: a treatable inborn error of metabolism? In de Deyn PP, Qureshi IA, Mori A, eds. </w:delText>
        </w:r>
        <w:r w:rsidRPr="00D042D8" w:rsidDel="00F97DB2">
          <w:rPr>
            <w:i/>
            <w:lang w:val="en-GB"/>
          </w:rPr>
          <w:delText>Guanidino Compounds in Biology and Medicine II</w:delText>
        </w:r>
        <w:r w:rsidRPr="00D042D8" w:rsidDel="00F97DB2">
          <w:rPr>
            <w:lang w:val="en-GB"/>
          </w:rPr>
          <w:delText>.  London: John Libbey, 53-69.</w:delText>
        </w:r>
      </w:del>
    </w:p>
    <w:p w:rsidR="008858FC" w:rsidRPr="00D042D8" w:rsidDel="00F97DB2" w:rsidRDefault="008858FC" w:rsidP="008858FC">
      <w:pPr>
        <w:pStyle w:val="EndNoteBibliography"/>
        <w:ind w:left="720" w:hanging="720"/>
        <w:rPr>
          <w:del w:id="294" w:author="4507" w:date="2023-12-20T11:12:00Z"/>
          <w:lang w:val="en-GB"/>
        </w:rPr>
      </w:pPr>
      <w:del w:id="295" w:author="4507" w:date="2023-12-20T11:12:00Z">
        <w:r w:rsidRPr="00D042D8" w:rsidDel="00F97DB2">
          <w:rPr>
            <w:lang w:val="en-GB"/>
          </w:rPr>
          <w:delText>8.</w:delText>
        </w:r>
        <w:r w:rsidRPr="00D042D8" w:rsidDel="00F97DB2">
          <w:rPr>
            <w:lang w:val="en-GB"/>
          </w:rPr>
          <w:tab/>
          <w:delText xml:space="preserve">Huemer M, Carvalho DR, Brum JM, et al (2016) Clinical phenotype, biochemical profile, and treatment in 19 patients with arginase 1 deficiency. </w:delText>
        </w:r>
        <w:r w:rsidRPr="00D042D8" w:rsidDel="00F97DB2">
          <w:rPr>
            <w:i/>
            <w:lang w:val="en-GB"/>
          </w:rPr>
          <w:delText>J Inherit Metab Dis</w:delText>
        </w:r>
        <w:r w:rsidRPr="00D042D8" w:rsidDel="00F97DB2">
          <w:rPr>
            <w:lang w:val="en-GB"/>
          </w:rPr>
          <w:delText>. 39(3): 331-340.</w:delText>
        </w:r>
      </w:del>
    </w:p>
    <w:p w:rsidR="008858FC" w:rsidRPr="00D042D8" w:rsidDel="00F97DB2" w:rsidRDefault="008858FC" w:rsidP="008858FC">
      <w:pPr>
        <w:pStyle w:val="EndNoteBibliography"/>
        <w:ind w:left="720" w:hanging="720"/>
        <w:rPr>
          <w:del w:id="296" w:author="4507" w:date="2023-12-20T11:12:00Z"/>
          <w:lang w:val="en-GB"/>
        </w:rPr>
      </w:pPr>
      <w:del w:id="297" w:author="4507" w:date="2023-12-20T11:12:00Z">
        <w:r w:rsidRPr="00D042D8" w:rsidDel="00F97DB2">
          <w:rPr>
            <w:lang w:val="en-GB"/>
          </w:rPr>
          <w:delText>9.</w:delText>
        </w:r>
        <w:r w:rsidRPr="00D042D8" w:rsidDel="00F97DB2">
          <w:rPr>
            <w:lang w:val="en-GB"/>
          </w:rPr>
          <w:tab/>
          <w:delText xml:space="preserve">Waisbren SE, Cuthbertson D, Burgard P, et al (2018) Biochemical markers and neuropsychological functioning in distal urea cycle disorders. </w:delText>
        </w:r>
        <w:r w:rsidRPr="00D042D8" w:rsidDel="00F97DB2">
          <w:rPr>
            <w:i/>
            <w:lang w:val="en-GB"/>
          </w:rPr>
          <w:delText>J Inherit Metab Dis</w:delText>
        </w:r>
        <w:r w:rsidRPr="00D042D8" w:rsidDel="00F97DB2">
          <w:rPr>
            <w:lang w:val="en-GB"/>
          </w:rPr>
          <w:delText>. 41(4): 657-667.</w:delText>
        </w:r>
      </w:del>
    </w:p>
    <w:p w:rsidR="008858FC" w:rsidRPr="00D042D8" w:rsidDel="00F97DB2" w:rsidRDefault="008858FC" w:rsidP="008858FC">
      <w:pPr>
        <w:pStyle w:val="EndNoteBibliography"/>
        <w:ind w:left="720" w:hanging="720"/>
        <w:rPr>
          <w:del w:id="298" w:author="4507" w:date="2023-12-20T11:12:00Z"/>
          <w:lang w:val="en-GB"/>
        </w:rPr>
      </w:pPr>
      <w:del w:id="299" w:author="4507" w:date="2023-12-20T11:12:00Z">
        <w:r w:rsidRPr="00D042D8" w:rsidDel="00F97DB2">
          <w:rPr>
            <w:lang w:val="en-GB"/>
          </w:rPr>
          <w:delText>10.</w:delText>
        </w:r>
        <w:r w:rsidRPr="00D042D8" w:rsidDel="00F97DB2">
          <w:rPr>
            <w:lang w:val="en-GB"/>
          </w:rPr>
          <w:tab/>
          <w:delText xml:space="preserve">Diaz GA, Bechter M, Cederbaum SD (2023) The role and control of arginine levels in arginase 1 deficiency. </w:delText>
        </w:r>
        <w:r w:rsidRPr="00D042D8" w:rsidDel="00F97DB2">
          <w:rPr>
            <w:i/>
            <w:lang w:val="en-GB"/>
          </w:rPr>
          <w:delText>J Inherit Metab Dis</w:delText>
        </w:r>
        <w:r w:rsidRPr="00D042D8" w:rsidDel="00F97DB2">
          <w:rPr>
            <w:lang w:val="en-GB"/>
          </w:rPr>
          <w:delText>. 46(1): 3-14.</w:delText>
        </w:r>
      </w:del>
    </w:p>
    <w:p w:rsidR="008858FC" w:rsidRPr="00D042D8" w:rsidDel="00F97DB2" w:rsidRDefault="008858FC" w:rsidP="008858FC">
      <w:pPr>
        <w:pStyle w:val="EndNoteBibliography"/>
        <w:ind w:left="720" w:hanging="720"/>
        <w:rPr>
          <w:del w:id="300" w:author="4507" w:date="2023-12-20T11:12:00Z"/>
          <w:lang w:val="en-GB"/>
        </w:rPr>
      </w:pPr>
      <w:del w:id="301" w:author="4507" w:date="2023-12-20T11:12:00Z">
        <w:r w:rsidRPr="00D042D8" w:rsidDel="00F97DB2">
          <w:rPr>
            <w:lang w:val="en-GB"/>
          </w:rPr>
          <w:delText>11.</w:delText>
        </w:r>
        <w:r w:rsidRPr="00D042D8" w:rsidDel="00F97DB2">
          <w:rPr>
            <w:lang w:val="en-GB"/>
          </w:rPr>
          <w:tab/>
          <w:delText xml:space="preserve">Diaz GA, Trucillo AM, Bechter M, Cederbaum S (2021) Arginine: the key driver of patophysiology and progression in arginase 1 deficiency. </w:delText>
        </w:r>
        <w:r w:rsidRPr="00D042D8" w:rsidDel="00F97DB2">
          <w:rPr>
            <w:i/>
            <w:lang w:val="en-GB"/>
          </w:rPr>
          <w:delText>J Inherit Metab Dis</w:delText>
        </w:r>
        <w:r w:rsidRPr="00D042D8" w:rsidDel="00F97DB2">
          <w:rPr>
            <w:lang w:val="en-GB"/>
          </w:rPr>
          <w:delText>. 44(Suppl 1): P-176.</w:delText>
        </w:r>
      </w:del>
    </w:p>
    <w:p w:rsidR="008858FC" w:rsidRPr="00D042D8" w:rsidDel="00F97DB2" w:rsidRDefault="008858FC" w:rsidP="008858FC">
      <w:pPr>
        <w:pStyle w:val="EndNoteBibliography"/>
        <w:ind w:left="720" w:hanging="720"/>
        <w:rPr>
          <w:del w:id="302" w:author="4507" w:date="2023-12-20T11:12:00Z"/>
          <w:lang w:val="en-GB"/>
        </w:rPr>
      </w:pPr>
      <w:del w:id="303" w:author="4507" w:date="2023-12-20T11:12:00Z">
        <w:r w:rsidRPr="00D042D8" w:rsidDel="00F97DB2">
          <w:rPr>
            <w:lang w:val="en-GB"/>
          </w:rPr>
          <w:delText>12.</w:delText>
        </w:r>
        <w:r w:rsidRPr="00D042D8" w:rsidDel="00F97DB2">
          <w:rPr>
            <w:lang w:val="en-GB"/>
          </w:rPr>
          <w:tab/>
          <w:delText xml:space="preserve">Haberle J, Burlina A, Chakrapani A, et al (2019) Suggested guidelines for the diagnosis and management of urea cycle disorders: first revision. </w:delText>
        </w:r>
        <w:r w:rsidRPr="00D042D8" w:rsidDel="00F97DB2">
          <w:rPr>
            <w:i/>
            <w:lang w:val="en-GB"/>
          </w:rPr>
          <w:delText>J Inherit Metab Dis</w:delText>
        </w:r>
        <w:r w:rsidRPr="00D042D8" w:rsidDel="00F97DB2">
          <w:rPr>
            <w:lang w:val="en-GB"/>
          </w:rPr>
          <w:delText>. 42(6): 1192-1230.</w:delText>
        </w:r>
      </w:del>
    </w:p>
    <w:p w:rsidR="008858FC" w:rsidRPr="00D042D8" w:rsidDel="00F97DB2" w:rsidRDefault="008858FC" w:rsidP="008858FC">
      <w:pPr>
        <w:pStyle w:val="EndNoteBibliography"/>
        <w:ind w:left="720" w:hanging="720"/>
        <w:rPr>
          <w:del w:id="304" w:author="4507" w:date="2023-12-20T11:12:00Z"/>
          <w:lang w:val="en-GB"/>
        </w:rPr>
      </w:pPr>
      <w:del w:id="305" w:author="4507" w:date="2023-12-20T11:12:00Z">
        <w:r w:rsidRPr="00D042D8" w:rsidDel="00F97DB2">
          <w:rPr>
            <w:lang w:val="en-GB"/>
          </w:rPr>
          <w:delText>13.</w:delText>
        </w:r>
        <w:r w:rsidRPr="00D042D8" w:rsidDel="00F97DB2">
          <w:rPr>
            <w:lang w:val="en-GB"/>
          </w:rPr>
          <w:tab/>
          <w:delText xml:space="preserve">Schlune A, Vom Dahl S, Haussinger D, Ensenauer R, Mayatepek E (2015) Hyperargininemia due to arginase I deficiency: the original patients and their natural history, and a review of the literature. </w:delText>
        </w:r>
        <w:r w:rsidRPr="00D042D8" w:rsidDel="00F97DB2">
          <w:rPr>
            <w:i/>
            <w:lang w:val="en-GB"/>
          </w:rPr>
          <w:delText>Amino Acids</w:delText>
        </w:r>
        <w:r w:rsidRPr="00D042D8" w:rsidDel="00F97DB2">
          <w:rPr>
            <w:lang w:val="en-GB"/>
          </w:rPr>
          <w:delText>. 47(9): 1751-1762.</w:delText>
        </w:r>
      </w:del>
    </w:p>
    <w:p w:rsidR="008858FC" w:rsidRPr="00D042D8" w:rsidDel="00F97DB2" w:rsidRDefault="008858FC" w:rsidP="008858FC">
      <w:pPr>
        <w:pStyle w:val="EndNoteBibliography"/>
        <w:ind w:left="720" w:hanging="720"/>
        <w:rPr>
          <w:del w:id="306" w:author="4507" w:date="2023-12-20T11:12:00Z"/>
          <w:lang w:val="en-GB"/>
        </w:rPr>
      </w:pPr>
      <w:del w:id="307" w:author="4507" w:date="2023-12-20T11:12:00Z">
        <w:r w:rsidRPr="00D042D8" w:rsidDel="00F97DB2">
          <w:rPr>
            <w:lang w:val="en-GB"/>
          </w:rPr>
          <w:delText>14.</w:delText>
        </w:r>
        <w:r w:rsidRPr="00D042D8" w:rsidDel="00F97DB2">
          <w:rPr>
            <w:lang w:val="en-GB"/>
          </w:rPr>
          <w:tab/>
          <w:delText xml:space="preserve">Catsburg C, Anderson S, Upadhyaya N, Bechter M (2022) Arginase 1 deficiency: using genetic databases as a tool to establish global prevalence. </w:delText>
        </w:r>
        <w:r w:rsidRPr="00D042D8" w:rsidDel="00F97DB2">
          <w:rPr>
            <w:i/>
            <w:lang w:val="en-GB"/>
          </w:rPr>
          <w:delText>Orphanet J Rare Dis</w:delText>
        </w:r>
        <w:r w:rsidRPr="00D042D8" w:rsidDel="00F97DB2">
          <w:rPr>
            <w:lang w:val="en-GB"/>
          </w:rPr>
          <w:delText>. 17(1): 94.</w:delText>
        </w:r>
      </w:del>
    </w:p>
    <w:p w:rsidR="008858FC" w:rsidRPr="00D042D8" w:rsidDel="00F97DB2" w:rsidRDefault="008858FC" w:rsidP="008858FC">
      <w:pPr>
        <w:pStyle w:val="EndNoteBibliography"/>
        <w:ind w:left="720" w:hanging="720"/>
        <w:rPr>
          <w:del w:id="308" w:author="4507" w:date="2023-12-20T11:12:00Z"/>
          <w:lang w:val="en-GB"/>
        </w:rPr>
      </w:pPr>
      <w:del w:id="309" w:author="4507" w:date="2023-12-20T11:12:00Z">
        <w:r w:rsidRPr="00D042D8" w:rsidDel="00F97DB2">
          <w:rPr>
            <w:lang w:val="en-GB"/>
          </w:rPr>
          <w:delText>15.</w:delText>
        </w:r>
        <w:r w:rsidRPr="00D042D8" w:rsidDel="00F97DB2">
          <w:rPr>
            <w:lang w:val="en-GB"/>
          </w:rPr>
          <w:tab/>
          <w:delText xml:space="preserve">Diaz GA, Longo N, Bubb G, et al (2019) Delays in diagnosis are associated with poor clinical outcomes in patients with arginase 1 deficiency. </w:delText>
        </w:r>
        <w:r w:rsidRPr="00D042D8" w:rsidDel="00F97DB2">
          <w:rPr>
            <w:i/>
            <w:lang w:val="en-GB"/>
          </w:rPr>
          <w:delText>Ann Neurol</w:delText>
        </w:r>
        <w:r w:rsidRPr="00D042D8" w:rsidDel="00F97DB2">
          <w:rPr>
            <w:lang w:val="en-GB"/>
          </w:rPr>
          <w:delText>. 86: S137.</w:delText>
        </w:r>
      </w:del>
    </w:p>
    <w:p w:rsidR="008858FC" w:rsidRPr="00D042D8" w:rsidDel="00F97DB2" w:rsidRDefault="008858FC" w:rsidP="008858FC">
      <w:pPr>
        <w:pStyle w:val="EndNoteBibliography"/>
        <w:ind w:left="720" w:hanging="720"/>
        <w:rPr>
          <w:del w:id="310" w:author="4507" w:date="2023-12-20T11:12:00Z"/>
          <w:lang w:val="en-GB"/>
        </w:rPr>
      </w:pPr>
      <w:del w:id="311" w:author="4507" w:date="2023-12-20T11:12:00Z">
        <w:r w:rsidRPr="00D042D8" w:rsidDel="00F97DB2">
          <w:rPr>
            <w:lang w:val="en-GB"/>
          </w:rPr>
          <w:delText>16.</w:delText>
        </w:r>
        <w:r w:rsidRPr="00D042D8" w:rsidDel="00F97DB2">
          <w:rPr>
            <w:lang w:val="en-GB"/>
          </w:rPr>
          <w:tab/>
          <w:delText xml:space="preserve">Bin Sawad A, Pothukuchy A, Badeaux M, et al (2022) Natural history of arginase 1 deficiency and the unmet needs of patients: A systematic review of case reports. </w:delText>
        </w:r>
        <w:r w:rsidRPr="00D042D8" w:rsidDel="00F97DB2">
          <w:rPr>
            <w:i/>
            <w:lang w:val="en-GB"/>
          </w:rPr>
          <w:delText>JIMD Rep</w:delText>
        </w:r>
        <w:r w:rsidRPr="00D042D8" w:rsidDel="00F97DB2">
          <w:rPr>
            <w:lang w:val="en-GB"/>
          </w:rPr>
          <w:delText>. 63(4): 330-340.</w:delText>
        </w:r>
      </w:del>
    </w:p>
    <w:p w:rsidR="008858FC" w:rsidRPr="00D042D8" w:rsidDel="00F97DB2" w:rsidRDefault="008858FC" w:rsidP="008858FC">
      <w:pPr>
        <w:pStyle w:val="EndNoteBibliography"/>
        <w:ind w:left="720" w:hanging="720"/>
        <w:rPr>
          <w:del w:id="312" w:author="4507" w:date="2023-12-20T11:12:00Z"/>
          <w:lang w:val="en-GB"/>
        </w:rPr>
      </w:pPr>
      <w:del w:id="313" w:author="4507" w:date="2023-12-20T11:12:00Z">
        <w:r w:rsidRPr="00D042D8" w:rsidDel="00F97DB2">
          <w:rPr>
            <w:lang w:val="en-GB"/>
          </w:rPr>
          <w:delText>17.</w:delText>
        </w:r>
        <w:r w:rsidRPr="00D042D8" w:rsidDel="00F97DB2">
          <w:rPr>
            <w:lang w:val="en-GB"/>
          </w:rPr>
          <w:tab/>
          <w:delText xml:space="preserve">Morris SM, Jr. (2016) Arginine metabolism revisited. </w:delText>
        </w:r>
        <w:r w:rsidRPr="00D042D8" w:rsidDel="00F97DB2">
          <w:rPr>
            <w:i/>
            <w:lang w:val="en-GB"/>
          </w:rPr>
          <w:delText>J Nutr</w:delText>
        </w:r>
        <w:r w:rsidRPr="00D042D8" w:rsidDel="00F97DB2">
          <w:rPr>
            <w:lang w:val="en-GB"/>
          </w:rPr>
          <w:delText>. 146(12): 2579S-2586S.</w:delText>
        </w:r>
      </w:del>
    </w:p>
    <w:p w:rsidR="008858FC" w:rsidRPr="00D042D8" w:rsidDel="00F97DB2" w:rsidRDefault="008858FC" w:rsidP="008858FC">
      <w:pPr>
        <w:pStyle w:val="EndNoteBibliography"/>
        <w:ind w:left="720" w:hanging="720"/>
        <w:rPr>
          <w:del w:id="314" w:author="4507" w:date="2023-12-20T11:12:00Z"/>
          <w:lang w:val="en-GB"/>
        </w:rPr>
      </w:pPr>
      <w:del w:id="315" w:author="4507" w:date="2023-12-20T11:12:00Z">
        <w:r w:rsidRPr="00D042D8" w:rsidDel="00F97DB2">
          <w:rPr>
            <w:lang w:val="en-GB"/>
          </w:rPr>
          <w:delText>18.</w:delText>
        </w:r>
        <w:r w:rsidRPr="00D042D8" w:rsidDel="00F97DB2">
          <w:rPr>
            <w:lang w:val="en-GB"/>
          </w:rPr>
          <w:tab/>
          <w:delText xml:space="preserve">Wu G, Bazer FW, Davis TA, et al (2009) Arginine metabolism and nutrition in growth, health and disease. </w:delText>
        </w:r>
        <w:r w:rsidRPr="00D042D8" w:rsidDel="00F97DB2">
          <w:rPr>
            <w:i/>
            <w:lang w:val="en-GB"/>
          </w:rPr>
          <w:delText>Amino Acids</w:delText>
        </w:r>
        <w:r w:rsidRPr="00D042D8" w:rsidDel="00F97DB2">
          <w:rPr>
            <w:lang w:val="en-GB"/>
          </w:rPr>
          <w:delText>. 37(1): 153-168.</w:delText>
        </w:r>
      </w:del>
    </w:p>
    <w:p w:rsidR="008858FC" w:rsidRPr="00D042D8" w:rsidDel="00F97DB2" w:rsidRDefault="008858FC" w:rsidP="008858FC">
      <w:pPr>
        <w:pStyle w:val="EndNoteBibliography"/>
        <w:ind w:left="720" w:hanging="720"/>
        <w:rPr>
          <w:del w:id="316" w:author="4507" w:date="2023-12-20T11:12:00Z"/>
          <w:lang w:val="en-GB"/>
        </w:rPr>
      </w:pPr>
      <w:del w:id="317" w:author="4507" w:date="2023-12-20T11:12:00Z">
        <w:r w:rsidRPr="00D042D8" w:rsidDel="00F97DB2">
          <w:rPr>
            <w:lang w:val="en-GB"/>
          </w:rPr>
          <w:delText>19.</w:delText>
        </w:r>
        <w:r w:rsidRPr="00D042D8" w:rsidDel="00F97DB2">
          <w:rPr>
            <w:lang w:val="en-GB"/>
          </w:rPr>
          <w:tab/>
          <w:delText xml:space="preserve">Stone E, Chantranupong L, Gonzalez C, et al (2012) Strategies for optimizing the serum persistence of engineered human arginase I for cancer therapy. </w:delText>
        </w:r>
        <w:r w:rsidRPr="00D042D8" w:rsidDel="00F97DB2">
          <w:rPr>
            <w:i/>
            <w:lang w:val="en-GB"/>
          </w:rPr>
          <w:delText>J Control Release</w:delText>
        </w:r>
        <w:r w:rsidRPr="00D042D8" w:rsidDel="00F97DB2">
          <w:rPr>
            <w:lang w:val="en-GB"/>
          </w:rPr>
          <w:delText>. 158(1): 171-179.</w:delText>
        </w:r>
      </w:del>
    </w:p>
    <w:p w:rsidR="008858FC" w:rsidRPr="00D042D8" w:rsidDel="00F97DB2" w:rsidRDefault="008858FC" w:rsidP="008858FC">
      <w:pPr>
        <w:pStyle w:val="EndNoteBibliography"/>
        <w:ind w:left="720" w:hanging="720"/>
        <w:rPr>
          <w:del w:id="318" w:author="4507" w:date="2023-12-20T11:12:00Z"/>
          <w:lang w:val="en-GB"/>
        </w:rPr>
      </w:pPr>
      <w:del w:id="319" w:author="4507" w:date="2023-12-20T11:12:00Z">
        <w:r w:rsidRPr="00D042D8" w:rsidDel="00F97DB2">
          <w:rPr>
            <w:lang w:val="en-GB"/>
          </w:rPr>
          <w:delText>20.</w:delText>
        </w:r>
        <w:r w:rsidRPr="00D042D8" w:rsidDel="00F97DB2">
          <w:rPr>
            <w:lang w:val="en-GB"/>
          </w:rPr>
          <w:tab/>
          <w:delText xml:space="preserve">Stone EM, Glazer ES, Chantranupong L, et al (2010) Replacing Mn(2+) with Co(2+) in human arginase i enhances cytotoxicity toward l-arginine auxotrophic cancer cell lines. </w:delText>
        </w:r>
        <w:r w:rsidRPr="00D042D8" w:rsidDel="00F97DB2">
          <w:rPr>
            <w:i/>
            <w:lang w:val="en-GB"/>
          </w:rPr>
          <w:delText>ACS Chem Biol</w:delText>
        </w:r>
        <w:r w:rsidRPr="00D042D8" w:rsidDel="00F97DB2">
          <w:rPr>
            <w:lang w:val="en-GB"/>
          </w:rPr>
          <w:delText>. 5(3): 333-342.</w:delText>
        </w:r>
      </w:del>
    </w:p>
    <w:p w:rsidR="008858FC" w:rsidRPr="00D042D8" w:rsidDel="00F97DB2" w:rsidRDefault="008858FC" w:rsidP="008858FC">
      <w:pPr>
        <w:pStyle w:val="EndNoteBibliography"/>
        <w:ind w:left="720" w:hanging="720"/>
        <w:rPr>
          <w:del w:id="320" w:author="4507" w:date="2023-12-20T11:12:00Z"/>
          <w:lang w:val="en-GB"/>
        </w:rPr>
      </w:pPr>
      <w:del w:id="321" w:author="4507" w:date="2023-12-20T11:12:00Z">
        <w:r w:rsidRPr="00D042D8" w:rsidDel="00F97DB2">
          <w:rPr>
            <w:lang w:val="en-GB"/>
          </w:rPr>
          <w:delText>21.</w:delText>
        </w:r>
        <w:r w:rsidRPr="00D042D8" w:rsidDel="00F97DB2">
          <w:rPr>
            <w:lang w:val="en-GB"/>
          </w:rPr>
          <w:tab/>
          <w:delText xml:space="preserve">Diaz GA, Schulze A, McNutt MC, et al (2021) Clinical effect and safety profile of pegzilarginase in patients with arginase 1 deficiency. </w:delText>
        </w:r>
        <w:r w:rsidRPr="00D042D8" w:rsidDel="00F97DB2">
          <w:rPr>
            <w:i/>
            <w:lang w:val="en-GB"/>
          </w:rPr>
          <w:delText>J Inherit Metab Dis</w:delText>
        </w:r>
        <w:r w:rsidRPr="00D042D8" w:rsidDel="00F97DB2">
          <w:rPr>
            <w:lang w:val="en-GB"/>
          </w:rPr>
          <w:delText>. 44(4): 847-856.</w:delText>
        </w:r>
      </w:del>
    </w:p>
    <w:p w:rsidR="008858FC" w:rsidRPr="00D042D8" w:rsidDel="00F97DB2" w:rsidRDefault="008858FC" w:rsidP="008858FC">
      <w:pPr>
        <w:pStyle w:val="EndNoteBibliography"/>
        <w:ind w:left="720" w:hanging="720"/>
        <w:rPr>
          <w:del w:id="322" w:author="4507" w:date="2023-12-20T11:12:00Z"/>
          <w:lang w:val="en-GB"/>
        </w:rPr>
      </w:pPr>
      <w:del w:id="323" w:author="4507" w:date="2023-12-20T11:12:00Z">
        <w:r w:rsidRPr="00D042D8" w:rsidDel="00F97DB2">
          <w:rPr>
            <w:lang w:val="en-GB"/>
          </w:rPr>
          <w:lastRenderedPageBreak/>
          <w:delText>22.</w:delText>
        </w:r>
        <w:r w:rsidRPr="00D042D8" w:rsidDel="00F97DB2">
          <w:rPr>
            <w:lang w:val="en-GB"/>
          </w:rPr>
          <w:tab/>
          <w:delText xml:space="preserve">McNutt M, Diaz G, Schulze A, et al (2023) Long-term efficacy and safety of pegzilarginase for arginase 1 deficiency: 2 years of experience in the phase 2 extension study [abstract O08]. </w:delText>
        </w:r>
        <w:r w:rsidRPr="00D042D8" w:rsidDel="00F97DB2">
          <w:rPr>
            <w:i/>
            <w:lang w:val="en-GB"/>
          </w:rPr>
          <w:delText>Genetics in Medicine Open</w:delText>
        </w:r>
        <w:r w:rsidRPr="00D042D8" w:rsidDel="00F97DB2">
          <w:rPr>
            <w:lang w:val="en-GB"/>
          </w:rPr>
          <w:delText>. 1(1, Supplement): 100009.</w:delText>
        </w:r>
      </w:del>
    </w:p>
    <w:p w:rsidR="008858FC" w:rsidRPr="00D042D8" w:rsidDel="00F97DB2" w:rsidRDefault="008858FC" w:rsidP="008858FC">
      <w:pPr>
        <w:pStyle w:val="EndNoteBibliography"/>
        <w:ind w:left="720" w:hanging="720"/>
        <w:rPr>
          <w:del w:id="324" w:author="4507" w:date="2023-12-20T11:12:00Z"/>
          <w:lang w:val="en-GB"/>
        </w:rPr>
      </w:pPr>
      <w:del w:id="325" w:author="4507" w:date="2023-12-20T11:12:00Z">
        <w:r w:rsidRPr="00D042D8" w:rsidDel="00F97DB2">
          <w:rPr>
            <w:lang w:val="en-GB"/>
          </w:rPr>
          <w:delText>23.</w:delText>
        </w:r>
        <w:r w:rsidRPr="00D042D8" w:rsidDel="00F97DB2">
          <w:rPr>
            <w:lang w:val="en-GB"/>
          </w:rPr>
          <w:tab/>
          <w:delText xml:space="preserve">Schrover R, Evans K, Giugliani R, Noble I, Bhattacharya K (2017) Minimal clinically important difference for the 6-min walk test: literature review and application to Morquio A syndrome. </w:delText>
        </w:r>
        <w:r w:rsidRPr="00D042D8" w:rsidDel="00F97DB2">
          <w:rPr>
            <w:i/>
            <w:lang w:val="en-GB"/>
          </w:rPr>
          <w:delText>Orphanet J Rare Dis</w:delText>
        </w:r>
        <w:r w:rsidRPr="00D042D8" w:rsidDel="00F97DB2">
          <w:rPr>
            <w:lang w:val="en-GB"/>
          </w:rPr>
          <w:delText>. 12(1): 78.</w:delText>
        </w:r>
      </w:del>
    </w:p>
    <w:p w:rsidR="008858FC" w:rsidRPr="00D042D8" w:rsidDel="00F97DB2" w:rsidRDefault="008858FC" w:rsidP="008858FC">
      <w:pPr>
        <w:pStyle w:val="EndNoteBibliography"/>
        <w:ind w:left="720" w:hanging="720"/>
        <w:rPr>
          <w:del w:id="326" w:author="4507" w:date="2023-12-20T11:12:00Z"/>
          <w:lang w:val="en-GB"/>
        </w:rPr>
      </w:pPr>
      <w:del w:id="327" w:author="4507" w:date="2023-12-20T11:12:00Z">
        <w:r w:rsidRPr="00D042D8" w:rsidDel="00F97DB2">
          <w:rPr>
            <w:lang w:val="en-GB"/>
          </w:rPr>
          <w:delText>24.</w:delText>
        </w:r>
        <w:r w:rsidRPr="00D042D8" w:rsidDel="00F97DB2">
          <w:rPr>
            <w:lang w:val="en-GB"/>
          </w:rPr>
          <w:tab/>
          <w:delText xml:space="preserve">Oeffinger D, Bagley A, Rogers S, et al (2008) Outcome tools used for ambulatory children with cerebral palsy: responsiveness and minimum clinically important differences. </w:delText>
        </w:r>
        <w:r w:rsidRPr="00D042D8" w:rsidDel="00F97DB2">
          <w:rPr>
            <w:i/>
            <w:lang w:val="en-GB"/>
          </w:rPr>
          <w:delText>Dev Med Child Neurol</w:delText>
        </w:r>
        <w:r w:rsidRPr="00D042D8" w:rsidDel="00F97DB2">
          <w:rPr>
            <w:lang w:val="en-GB"/>
          </w:rPr>
          <w:delText>. 50(12): 918-925.</w:delText>
        </w:r>
      </w:del>
    </w:p>
    <w:p w:rsidR="008858FC" w:rsidRPr="00D042D8" w:rsidDel="00F97DB2" w:rsidRDefault="008858FC" w:rsidP="008858FC">
      <w:pPr>
        <w:pStyle w:val="EndNoteBibliography"/>
        <w:ind w:left="720" w:hanging="720"/>
        <w:rPr>
          <w:del w:id="328" w:author="4507" w:date="2023-12-20T11:12:00Z"/>
          <w:lang w:val="en-GB"/>
        </w:rPr>
      </w:pPr>
      <w:del w:id="329" w:author="4507" w:date="2023-12-20T11:12:00Z">
        <w:r w:rsidRPr="00D042D8" w:rsidDel="00F97DB2">
          <w:rPr>
            <w:lang w:val="en-GB"/>
          </w:rPr>
          <w:delText>25.</w:delText>
        </w:r>
        <w:r w:rsidRPr="00D042D8" w:rsidDel="00F97DB2">
          <w:rPr>
            <w:lang w:val="en-GB"/>
          </w:rPr>
          <w:tab/>
          <w:delText xml:space="preserve">Palisano R, Rosenbaum P, Walter S, Russell D, Wood E, Galuppi B (1997) Development and reliability of a system to classify gross motor function in children with cerebral palsy. </w:delText>
        </w:r>
        <w:r w:rsidRPr="00D042D8" w:rsidDel="00F97DB2">
          <w:rPr>
            <w:i/>
            <w:lang w:val="en-GB"/>
          </w:rPr>
          <w:delText>Dev Med Child Neurol</w:delText>
        </w:r>
        <w:r w:rsidRPr="00D042D8" w:rsidDel="00F97DB2">
          <w:rPr>
            <w:lang w:val="en-GB"/>
          </w:rPr>
          <w:delText>. 39(4): 214-223.</w:delText>
        </w:r>
      </w:del>
    </w:p>
    <w:p w:rsidR="008858FC" w:rsidRPr="00D042D8" w:rsidDel="00F97DB2" w:rsidRDefault="008858FC" w:rsidP="008858FC">
      <w:pPr>
        <w:pStyle w:val="EndNoteBibliography"/>
        <w:ind w:left="720" w:hanging="720"/>
        <w:rPr>
          <w:del w:id="330" w:author="4507" w:date="2023-12-20T11:12:00Z"/>
          <w:lang w:val="en-GB"/>
        </w:rPr>
      </w:pPr>
      <w:del w:id="331" w:author="4507" w:date="2023-12-20T11:12:00Z">
        <w:r w:rsidRPr="00D042D8" w:rsidDel="00F97DB2">
          <w:rPr>
            <w:lang w:val="en-GB"/>
          </w:rPr>
          <w:delText>26.</w:delText>
        </w:r>
        <w:r w:rsidRPr="00D042D8" w:rsidDel="00F97DB2">
          <w:rPr>
            <w:lang w:val="en-GB"/>
          </w:rPr>
          <w:tab/>
          <w:delText xml:space="preserve">Russell DJ, Rosenbaum PL, Avery LM, Wright M (2013) </w:delText>
        </w:r>
        <w:r w:rsidRPr="00D042D8" w:rsidDel="00F97DB2">
          <w:rPr>
            <w:i/>
            <w:lang w:val="en-GB"/>
          </w:rPr>
          <w:delText>Gross Motor Function Measure (GMFM-66 and GMFM-88) User's Manual</w:delText>
        </w:r>
        <w:r w:rsidRPr="00D042D8" w:rsidDel="00F97DB2">
          <w:rPr>
            <w:lang w:val="en-GB"/>
          </w:rPr>
          <w:delText xml:space="preserve">. London, UK: </w:delText>
        </w:r>
      </w:del>
    </w:p>
    <w:p w:rsidR="008858FC" w:rsidRPr="00D042D8" w:rsidDel="00F97DB2" w:rsidRDefault="008858FC" w:rsidP="008858FC">
      <w:pPr>
        <w:pStyle w:val="EndNoteBibliography"/>
        <w:ind w:left="720" w:hanging="720"/>
        <w:rPr>
          <w:del w:id="332" w:author="4507" w:date="2023-12-20T11:12:00Z"/>
          <w:lang w:val="en-GB"/>
        </w:rPr>
      </w:pPr>
      <w:del w:id="333" w:author="4507" w:date="2023-12-20T11:12:00Z">
        <w:r w:rsidRPr="00D042D8" w:rsidDel="00F97DB2">
          <w:rPr>
            <w:lang w:val="en-GB"/>
          </w:rPr>
          <w:delText>27.</w:delText>
        </w:r>
        <w:r w:rsidRPr="00D042D8" w:rsidDel="00F97DB2">
          <w:rPr>
            <w:lang w:val="en-GB"/>
          </w:rPr>
          <w:tab/>
          <w:delText xml:space="preserve">Bohannon RW, Wang Y-C, Bubela D, Gershon RC (2018) Normative two-minute walk test distances for boys and girls 3 to 17 years of age. </w:delText>
        </w:r>
        <w:r w:rsidRPr="00D042D8" w:rsidDel="00F97DB2">
          <w:rPr>
            <w:i/>
            <w:lang w:val="en-GB"/>
          </w:rPr>
          <w:delText>Phys Occup Ther Pediatr</w:delText>
        </w:r>
        <w:r w:rsidRPr="00D042D8" w:rsidDel="00F97DB2">
          <w:rPr>
            <w:lang w:val="en-GB"/>
          </w:rPr>
          <w:delText>. 38(1): 39-45.</w:delText>
        </w:r>
      </w:del>
    </w:p>
    <w:p w:rsidR="008858FC" w:rsidRPr="00D042D8" w:rsidDel="00F97DB2" w:rsidRDefault="008858FC" w:rsidP="008858FC">
      <w:pPr>
        <w:pStyle w:val="EndNoteBibliography"/>
        <w:ind w:left="720" w:hanging="720"/>
        <w:rPr>
          <w:del w:id="334" w:author="4507" w:date="2023-12-20T11:12:00Z"/>
          <w:lang w:val="en-GB"/>
        </w:rPr>
      </w:pPr>
      <w:del w:id="335" w:author="4507" w:date="2023-12-20T11:12:00Z">
        <w:r w:rsidRPr="00D042D8" w:rsidDel="00F97DB2">
          <w:rPr>
            <w:lang w:val="en-GB"/>
          </w:rPr>
          <w:delText>28.</w:delText>
        </w:r>
        <w:r w:rsidRPr="00D042D8" w:rsidDel="00F97DB2">
          <w:rPr>
            <w:lang w:val="en-GB"/>
          </w:rPr>
          <w:tab/>
          <w:delText xml:space="preserve">Witherspoon JW, Vasavada R, Logaraj RH, et al (2019) Two-minute versus 6-minute walk distances during 6-minute walk test in neuromuscular disease: Is the 2-minute walk test an effective alternative to a 6-minute walk test? </w:delText>
        </w:r>
        <w:r w:rsidRPr="00D042D8" w:rsidDel="00F97DB2">
          <w:rPr>
            <w:i/>
            <w:lang w:val="en-GB"/>
          </w:rPr>
          <w:delText>Eur J Paediatr Neurol</w:delText>
        </w:r>
        <w:r w:rsidRPr="00D042D8" w:rsidDel="00F97DB2">
          <w:rPr>
            <w:lang w:val="en-GB"/>
          </w:rPr>
          <w:delText>. 23(1): 165-170.</w:delText>
        </w:r>
      </w:del>
    </w:p>
    <w:p w:rsidR="008858FC" w:rsidRPr="00D042D8" w:rsidDel="00F97DB2" w:rsidRDefault="008858FC" w:rsidP="008858FC">
      <w:pPr>
        <w:pStyle w:val="EndNoteBibliography"/>
        <w:ind w:left="720" w:hanging="720"/>
        <w:rPr>
          <w:del w:id="336" w:author="4507" w:date="2023-12-20T11:12:00Z"/>
          <w:lang w:val="en-GB"/>
        </w:rPr>
      </w:pPr>
      <w:del w:id="337" w:author="4507" w:date="2023-12-20T11:12:00Z">
        <w:r w:rsidRPr="00D042D8" w:rsidDel="00F97DB2">
          <w:rPr>
            <w:lang w:val="en-GB"/>
          </w:rPr>
          <w:delText>29.</w:delText>
        </w:r>
        <w:r w:rsidRPr="00D042D8" w:rsidDel="00F97DB2">
          <w:rPr>
            <w:lang w:val="en-GB"/>
          </w:rPr>
          <w:tab/>
          <w:delText xml:space="preserve">Enns GM, Sanchez Russo R, Bradford E, et al (2022) Pegzilarginase in arginase 1 deficiency: results of the PEACE pivotal phase 3 clinical trial. </w:delText>
        </w:r>
        <w:r w:rsidRPr="00D042D8" w:rsidDel="00F97DB2">
          <w:rPr>
            <w:i/>
            <w:lang w:val="en-GB"/>
          </w:rPr>
          <w:delText>Mol Genet Metab</w:delText>
        </w:r>
        <w:r w:rsidRPr="00D042D8" w:rsidDel="00F97DB2">
          <w:rPr>
            <w:lang w:val="en-GB"/>
          </w:rPr>
          <w:delText>. 135: 269.</w:delText>
        </w:r>
      </w:del>
    </w:p>
    <w:p w:rsidR="008858FC" w:rsidRPr="00D042D8" w:rsidDel="00F97DB2" w:rsidRDefault="008858FC" w:rsidP="008858FC">
      <w:pPr>
        <w:pStyle w:val="EndNoteBibliography"/>
        <w:ind w:left="720" w:hanging="720"/>
        <w:rPr>
          <w:del w:id="338" w:author="4507" w:date="2023-12-20T11:12:00Z"/>
          <w:lang w:val="en-GB"/>
        </w:rPr>
      </w:pPr>
      <w:del w:id="339" w:author="4507" w:date="2023-12-20T11:12:00Z">
        <w:r w:rsidRPr="00D042D8" w:rsidDel="00F97DB2">
          <w:rPr>
            <w:lang w:val="en-GB"/>
          </w:rPr>
          <w:delText>30.</w:delText>
        </w:r>
        <w:r w:rsidRPr="00D042D8" w:rsidDel="00F97DB2">
          <w:rPr>
            <w:lang w:val="en-GB"/>
          </w:rPr>
          <w:tab/>
          <w:delText xml:space="preserve">Deignan JL, De Deyn PP, Cederbaum SD, et al (2010) Guanidino compound levels in blood, cerebrospinal fluid, and post-mortem brain material of patients with argininemia. </w:delText>
        </w:r>
        <w:r w:rsidRPr="00D042D8" w:rsidDel="00F97DB2">
          <w:rPr>
            <w:i/>
            <w:lang w:val="en-GB"/>
          </w:rPr>
          <w:delText>Mol Genet Metab</w:delText>
        </w:r>
        <w:r w:rsidRPr="00D042D8" w:rsidDel="00F97DB2">
          <w:rPr>
            <w:lang w:val="en-GB"/>
          </w:rPr>
          <w:delText>. 100 Suppl 1(suppl 1): S31-36.</w:delText>
        </w:r>
      </w:del>
    </w:p>
    <w:p w:rsidR="008858FC" w:rsidRPr="00D042D8" w:rsidDel="00F97DB2" w:rsidRDefault="008858FC" w:rsidP="008858FC">
      <w:pPr>
        <w:pStyle w:val="EndNoteBibliography"/>
        <w:ind w:left="720" w:hanging="720"/>
        <w:rPr>
          <w:del w:id="340" w:author="4507" w:date="2023-12-20T11:12:00Z"/>
          <w:lang w:val="en-GB"/>
        </w:rPr>
      </w:pPr>
      <w:del w:id="341" w:author="4507" w:date="2023-12-20T11:12:00Z">
        <w:r w:rsidRPr="00D042D8" w:rsidDel="00F97DB2">
          <w:rPr>
            <w:lang w:val="en-GB"/>
          </w:rPr>
          <w:delText>31.</w:delText>
        </w:r>
        <w:r w:rsidRPr="00D042D8" w:rsidDel="00F97DB2">
          <w:rPr>
            <w:lang w:val="en-GB"/>
          </w:rPr>
          <w:tab/>
          <w:delText xml:space="preserve">Deignan JL, Marescau B, Livesay JC, et al (2008) Increased plasma and tissue guanidino compounds in a mouse model of hyperargininemia. </w:delText>
        </w:r>
        <w:r w:rsidRPr="00D042D8" w:rsidDel="00F97DB2">
          <w:rPr>
            <w:i/>
            <w:lang w:val="en-GB"/>
          </w:rPr>
          <w:delText>Mol Genet Metab</w:delText>
        </w:r>
        <w:r w:rsidRPr="00D042D8" w:rsidDel="00F97DB2">
          <w:rPr>
            <w:lang w:val="en-GB"/>
          </w:rPr>
          <w:delText>. 93(2): 172-178.</w:delText>
        </w:r>
      </w:del>
    </w:p>
    <w:p w:rsidR="008858FC" w:rsidRPr="00D042D8" w:rsidDel="00F97DB2" w:rsidRDefault="008858FC" w:rsidP="008858FC">
      <w:pPr>
        <w:pStyle w:val="EndNoteBibliography"/>
        <w:ind w:left="720" w:hanging="720"/>
        <w:rPr>
          <w:del w:id="342" w:author="4507" w:date="2023-12-20T11:12:00Z"/>
          <w:lang w:val="en-GB"/>
        </w:rPr>
      </w:pPr>
      <w:del w:id="343" w:author="4507" w:date="2023-12-20T11:12:00Z">
        <w:r w:rsidRPr="00D042D8" w:rsidDel="00F97DB2">
          <w:rPr>
            <w:lang w:val="en-GB"/>
          </w:rPr>
          <w:delText>32.</w:delText>
        </w:r>
        <w:r w:rsidRPr="00D042D8" w:rsidDel="00F97DB2">
          <w:rPr>
            <w:lang w:val="en-GB"/>
          </w:rPr>
          <w:tab/>
          <w:delText xml:space="preserve">Marescau B, De Deyn PP, Lowenthal A, et al (1990) Guanidino compound analysis as a complementary diagnostic parameter for hyperargininemia: follow-up of guanidino compound levels during therapy. </w:delText>
        </w:r>
        <w:r w:rsidRPr="00D042D8" w:rsidDel="00F97DB2">
          <w:rPr>
            <w:i/>
            <w:lang w:val="en-GB"/>
          </w:rPr>
          <w:delText>Pediatr Res</w:delText>
        </w:r>
        <w:r w:rsidRPr="00D042D8" w:rsidDel="00F97DB2">
          <w:rPr>
            <w:lang w:val="en-GB"/>
          </w:rPr>
          <w:delText>. 27(3): 297-303.</w:delText>
        </w:r>
      </w:del>
    </w:p>
    <w:p w:rsidR="008858FC" w:rsidRPr="00D042D8" w:rsidDel="00F97DB2" w:rsidRDefault="008858FC" w:rsidP="008858FC">
      <w:pPr>
        <w:pStyle w:val="EndNoteBibliography"/>
        <w:ind w:left="720" w:hanging="720"/>
        <w:rPr>
          <w:del w:id="344" w:author="4507" w:date="2023-12-20T11:12:00Z"/>
          <w:lang w:val="en-GB"/>
        </w:rPr>
      </w:pPr>
      <w:del w:id="345" w:author="4507" w:date="2023-12-20T11:12:00Z">
        <w:r w:rsidRPr="00D042D8" w:rsidDel="00F97DB2">
          <w:rPr>
            <w:lang w:val="en-GB"/>
          </w:rPr>
          <w:delText>33.</w:delText>
        </w:r>
        <w:r w:rsidRPr="00D042D8" w:rsidDel="00F97DB2">
          <w:rPr>
            <w:lang w:val="en-GB"/>
          </w:rPr>
          <w:tab/>
          <w:delText xml:space="preserve">Amayreh W, Meyer U, Das AM (2014) Treatment of arginase deficiency revisited: guanidinoacetate as a therapeutic target and biomarker for therapeutic monitoring. </w:delText>
        </w:r>
        <w:r w:rsidRPr="00D042D8" w:rsidDel="00F97DB2">
          <w:rPr>
            <w:i/>
            <w:lang w:val="en-GB"/>
          </w:rPr>
          <w:delText>Dev Med Child Neurol</w:delText>
        </w:r>
        <w:r w:rsidRPr="00D042D8" w:rsidDel="00F97DB2">
          <w:rPr>
            <w:lang w:val="en-GB"/>
          </w:rPr>
          <w:delText>. 56(10): 1021-1024.</w:delText>
        </w:r>
      </w:del>
    </w:p>
    <w:p w:rsidR="008858FC" w:rsidRPr="00D042D8" w:rsidDel="00F97DB2" w:rsidRDefault="008858FC" w:rsidP="008858FC">
      <w:pPr>
        <w:pStyle w:val="EndNoteBibliography"/>
        <w:ind w:left="720" w:hanging="720"/>
        <w:rPr>
          <w:del w:id="346" w:author="4507" w:date="2023-12-20T11:12:00Z"/>
          <w:lang w:val="en-GB"/>
        </w:rPr>
      </w:pPr>
      <w:del w:id="347" w:author="4507" w:date="2023-12-20T11:12:00Z">
        <w:r w:rsidRPr="00D042D8" w:rsidDel="00F97DB2">
          <w:rPr>
            <w:lang w:val="en-GB"/>
          </w:rPr>
          <w:delText>34.</w:delText>
        </w:r>
        <w:r w:rsidRPr="00D042D8" w:rsidDel="00F97DB2">
          <w:rPr>
            <w:lang w:val="en-GB"/>
          </w:rPr>
          <w:tab/>
          <w:delText xml:space="preserve">De Deyn PP, Marescau B, Macdonald RL (1991) Guanidino compounds that are increased in hyperargininemia inhibit GABA and glycine responses on mouse neurons in cell culture. </w:delText>
        </w:r>
        <w:r w:rsidRPr="00D042D8" w:rsidDel="00F97DB2">
          <w:rPr>
            <w:i/>
            <w:lang w:val="en-GB"/>
          </w:rPr>
          <w:delText>Epilepsy Res</w:delText>
        </w:r>
        <w:r w:rsidRPr="00D042D8" w:rsidDel="00F97DB2">
          <w:rPr>
            <w:lang w:val="en-GB"/>
          </w:rPr>
          <w:delText>. 8(2): 134-141.</w:delText>
        </w:r>
      </w:del>
    </w:p>
    <w:p w:rsidR="008858FC" w:rsidRPr="00D042D8" w:rsidDel="00F97DB2" w:rsidRDefault="008858FC" w:rsidP="008858FC">
      <w:pPr>
        <w:pStyle w:val="EndNoteBibliography"/>
        <w:ind w:left="720" w:hanging="720"/>
        <w:rPr>
          <w:del w:id="348" w:author="4507" w:date="2023-12-20T11:12:00Z"/>
          <w:lang w:val="en-GB"/>
        </w:rPr>
      </w:pPr>
      <w:del w:id="349" w:author="4507" w:date="2023-12-20T11:12:00Z">
        <w:r w:rsidRPr="00D042D8" w:rsidDel="00F97DB2">
          <w:rPr>
            <w:lang w:val="en-GB"/>
          </w:rPr>
          <w:delText>35.</w:delText>
        </w:r>
        <w:r w:rsidRPr="00D042D8" w:rsidDel="00F97DB2">
          <w:rPr>
            <w:lang w:val="en-GB"/>
          </w:rPr>
          <w:tab/>
          <w:delText xml:space="preserve">Mori A (1987) Biochemistry and neurotoxicology of guanidino compounds. History and recent advances. </w:delText>
        </w:r>
        <w:r w:rsidRPr="00D042D8" w:rsidDel="00F97DB2">
          <w:rPr>
            <w:i/>
            <w:lang w:val="en-GB"/>
          </w:rPr>
          <w:delText>Pavlov J Biol Sci</w:delText>
        </w:r>
        <w:r w:rsidRPr="00D042D8" w:rsidDel="00F97DB2">
          <w:rPr>
            <w:lang w:val="en-GB"/>
          </w:rPr>
          <w:delText>. 22(3): 85-94.</w:delText>
        </w:r>
      </w:del>
    </w:p>
    <w:p w:rsidR="008858FC" w:rsidRPr="00D042D8" w:rsidDel="00F97DB2" w:rsidRDefault="008858FC" w:rsidP="008858FC">
      <w:pPr>
        <w:pStyle w:val="EndNoteBibliography"/>
        <w:ind w:left="720" w:hanging="720"/>
        <w:rPr>
          <w:del w:id="350" w:author="4507" w:date="2023-12-20T11:12:00Z"/>
          <w:lang w:val="en-GB"/>
        </w:rPr>
      </w:pPr>
      <w:del w:id="351" w:author="4507" w:date="2023-12-20T11:12:00Z">
        <w:r w:rsidRPr="00D042D8" w:rsidDel="00F97DB2">
          <w:rPr>
            <w:lang w:val="en-GB"/>
          </w:rPr>
          <w:delText>36.</w:delText>
        </w:r>
        <w:r w:rsidRPr="00D042D8" w:rsidDel="00F97DB2">
          <w:rPr>
            <w:lang w:val="en-GB"/>
          </w:rPr>
          <w:tab/>
          <w:delText xml:space="preserve">De Deyn PP, D'Hooge R, Van Bogaert PP, Marescau B (2001) Endogenous guanidino compounds as uremic neurotoxins. </w:delText>
        </w:r>
        <w:r w:rsidRPr="00D042D8" w:rsidDel="00F97DB2">
          <w:rPr>
            <w:i/>
            <w:lang w:val="en-GB"/>
          </w:rPr>
          <w:delText>Kidney Int Suppl</w:delText>
        </w:r>
        <w:r w:rsidRPr="00D042D8" w:rsidDel="00F97DB2">
          <w:rPr>
            <w:lang w:val="en-GB"/>
          </w:rPr>
          <w:delText>. 78: S77-83.</w:delText>
        </w:r>
      </w:del>
    </w:p>
    <w:p w:rsidR="008858FC" w:rsidRPr="00D042D8" w:rsidDel="00F97DB2" w:rsidRDefault="008858FC" w:rsidP="008858FC">
      <w:pPr>
        <w:pStyle w:val="EndNoteBibliography"/>
        <w:ind w:left="720" w:hanging="720"/>
        <w:rPr>
          <w:del w:id="352" w:author="4507" w:date="2023-12-20T11:12:00Z"/>
          <w:lang w:val="en-GB"/>
        </w:rPr>
      </w:pPr>
      <w:del w:id="353" w:author="4507" w:date="2023-12-20T11:12:00Z">
        <w:r w:rsidRPr="00D042D8" w:rsidDel="00F97DB2">
          <w:rPr>
            <w:lang w:val="en-GB"/>
          </w:rPr>
          <w:delText>37.</w:delText>
        </w:r>
        <w:r w:rsidRPr="00D042D8" w:rsidDel="00F97DB2">
          <w:rPr>
            <w:lang w:val="en-GB"/>
          </w:rPr>
          <w:tab/>
          <w:delText xml:space="preserve">Diaz GA, Bechter MW, Sloan LS, Rao RM, Zori RT (2020) 1 Year data from first in human study of pegzilarginase for the treatment of arginase 1 deficiency (ARG1-D). </w:delText>
        </w:r>
        <w:r w:rsidRPr="00D042D8" w:rsidDel="00F97DB2">
          <w:rPr>
            <w:i/>
            <w:lang w:val="en-GB"/>
          </w:rPr>
          <w:delText>European Journal of Neurology</w:delText>
        </w:r>
        <w:r w:rsidRPr="00D042D8" w:rsidDel="00F97DB2">
          <w:rPr>
            <w:lang w:val="en-GB"/>
          </w:rPr>
          <w:delText>. 27: 1271.</w:delText>
        </w:r>
      </w:del>
    </w:p>
    <w:p w:rsidR="008858FC" w:rsidRPr="00D042D8" w:rsidDel="00F97DB2" w:rsidRDefault="008858FC" w:rsidP="008858FC">
      <w:pPr>
        <w:pStyle w:val="EndNoteBibliography"/>
        <w:ind w:left="720" w:hanging="720"/>
        <w:rPr>
          <w:del w:id="354" w:author="4507" w:date="2023-12-20T11:12:00Z"/>
          <w:lang w:val="en-GB"/>
        </w:rPr>
      </w:pPr>
      <w:del w:id="355" w:author="4507" w:date="2023-12-20T11:12:00Z">
        <w:r w:rsidRPr="00D042D8" w:rsidDel="00F97DB2">
          <w:rPr>
            <w:lang w:val="en-GB"/>
          </w:rPr>
          <w:delText>38.</w:delText>
        </w:r>
        <w:r w:rsidRPr="00D042D8" w:rsidDel="00F97DB2">
          <w:rPr>
            <w:lang w:val="en-GB"/>
          </w:rPr>
          <w:tab/>
          <w:delText xml:space="preserve">Schlune A, vom Dahl S, Häussinger D, Ensenauer R, Mayatepek E (2015) Arginase 1 deficiency: long-term follow-up of the original patients. </w:delText>
        </w:r>
        <w:r w:rsidRPr="00D042D8" w:rsidDel="00F97DB2">
          <w:rPr>
            <w:i/>
            <w:lang w:val="en-GB"/>
          </w:rPr>
          <w:delText>Zeitschrift für Gastroenterologie</w:delText>
        </w:r>
        <w:r w:rsidRPr="00D042D8" w:rsidDel="00F97DB2">
          <w:rPr>
            <w:lang w:val="en-GB"/>
          </w:rPr>
          <w:delText>. 53(12): A3_8.</w:delText>
        </w:r>
      </w:del>
    </w:p>
    <w:p w:rsidR="008858FC" w:rsidDel="00F97DB2" w:rsidRDefault="008858FC" w:rsidP="008858FC">
      <w:pPr>
        <w:pStyle w:val="EndNoteBibliography"/>
        <w:ind w:left="720" w:hanging="720"/>
        <w:rPr>
          <w:del w:id="356" w:author="4507" w:date="2023-12-20T11:12:00Z"/>
          <w:lang w:val="en-GB"/>
        </w:rPr>
      </w:pPr>
      <w:del w:id="357" w:author="4507" w:date="2023-12-20T11:12:00Z">
        <w:r w:rsidRPr="00D042D8" w:rsidDel="00F97DB2">
          <w:rPr>
            <w:lang w:val="en-GB"/>
          </w:rPr>
          <w:delText>39.</w:delText>
        </w:r>
        <w:r w:rsidRPr="00D042D8" w:rsidDel="00F97DB2">
          <w:rPr>
            <w:lang w:val="en-GB"/>
          </w:rPr>
          <w:tab/>
          <w:delText xml:space="preserve">Mayo Clinic Laboratories. Test ID: AAQP – amino acids, quantitative, plasma. Mayo Clinic Laboratories. Accessed May 11, 2021. </w:delText>
        </w:r>
        <w:r w:rsidR="00987AAA" w:rsidDel="00F97DB2">
          <w:fldChar w:fldCharType="begin"/>
        </w:r>
        <w:r w:rsidR="00987AAA" w:rsidDel="00F97DB2">
          <w:delInstrText>HYPERLINK "https://www.mayocliniclabs.com/test-catalog/Clinical+and+Interpretive/9265"</w:delInstrText>
        </w:r>
        <w:r w:rsidR="00987AAA" w:rsidDel="00F97DB2">
          <w:fldChar w:fldCharType="separate"/>
        </w:r>
        <w:r w:rsidRPr="00D042D8" w:rsidDel="00F97DB2">
          <w:rPr>
            <w:rStyle w:val="Hyperlink"/>
            <w:lang w:val="en-GB"/>
          </w:rPr>
          <w:delText>https://www.mayocliniclabs.com/test-catalog/Clinical+and+Interpretive/9265</w:delText>
        </w:r>
        <w:r w:rsidR="00987AAA" w:rsidDel="00F97DB2">
          <w:fldChar w:fldCharType="end"/>
        </w:r>
        <w:r w:rsidRPr="00D042D8" w:rsidDel="00F97DB2">
          <w:rPr>
            <w:lang w:val="en-GB"/>
          </w:rPr>
          <w:delText>.</w:delText>
        </w:r>
      </w:del>
    </w:p>
    <w:p w:rsidR="00FA77F0" w:rsidDel="00F97DB2" w:rsidRDefault="001E35AB" w:rsidP="00FA77F0">
      <w:pPr>
        <w:pStyle w:val="EndNoteBibliography"/>
        <w:ind w:left="720" w:hanging="720"/>
        <w:rPr>
          <w:del w:id="358" w:author="4507" w:date="2023-12-20T11:12:00Z"/>
          <w:lang w:val="en-GB"/>
        </w:rPr>
      </w:pPr>
      <w:del w:id="359" w:author="4507" w:date="2023-12-20T11:12:00Z">
        <w:r w:rsidDel="00F97DB2">
          <w:rPr>
            <w:lang w:val="en-GB"/>
          </w:rPr>
          <w:lastRenderedPageBreak/>
          <w:delText xml:space="preserve">40. </w:delText>
        </w:r>
        <w:r w:rsidDel="00F97DB2">
          <w:rPr>
            <w:lang w:val="en-GB"/>
          </w:rPr>
          <w:tab/>
        </w:r>
        <w:r w:rsidRPr="001E35AB" w:rsidDel="00F97DB2">
          <w:rPr>
            <w:lang w:val="en-GB"/>
          </w:rPr>
          <w:delText xml:space="preserve">Bröer </w:delText>
        </w:r>
        <w:r w:rsidR="00FA77F0" w:rsidDel="00F97DB2">
          <w:rPr>
            <w:lang w:val="en-GB"/>
          </w:rPr>
          <w:delText xml:space="preserve">A, </w:delText>
        </w:r>
        <w:r w:rsidR="00FA77F0" w:rsidRPr="00FA77F0" w:rsidDel="00F97DB2">
          <w:rPr>
            <w:lang w:val="en-GB"/>
          </w:rPr>
          <w:delText>Wagner CA, Lang F, Br</w:delText>
        </w:r>
        <w:r w:rsidR="00FA77F0" w:rsidDel="00F97DB2">
          <w:rPr>
            <w:lang w:val="en-GB"/>
          </w:rPr>
          <w:delText>öe</w:delText>
        </w:r>
        <w:r w:rsidR="00FA77F0" w:rsidRPr="00FA77F0" w:rsidDel="00F97DB2">
          <w:rPr>
            <w:lang w:val="en-GB"/>
          </w:rPr>
          <w:delText xml:space="preserve">r S. </w:delText>
        </w:r>
        <w:r w:rsidR="00FA77F0" w:rsidDel="00F97DB2">
          <w:rPr>
            <w:lang w:val="en-GB"/>
          </w:rPr>
          <w:delText xml:space="preserve">(2020) </w:delText>
        </w:r>
        <w:r w:rsidR="00FA77F0" w:rsidRPr="00FA77F0" w:rsidDel="00F97DB2">
          <w:rPr>
            <w:lang w:val="en-GB"/>
          </w:rPr>
          <w:delText>The heterodimeric amino acid transporter</w:delText>
        </w:r>
        <w:r w:rsidR="00FA77F0" w:rsidDel="00F97DB2">
          <w:rPr>
            <w:lang w:val="en-GB"/>
          </w:rPr>
          <w:delText xml:space="preserve"> </w:delText>
        </w:r>
        <w:r w:rsidR="00FA77F0" w:rsidRPr="00FA77F0" w:rsidDel="00F97DB2">
          <w:rPr>
            <w:lang w:val="en-GB"/>
          </w:rPr>
          <w:delText>4</w:delText>
        </w:r>
        <w:r w:rsidR="00FA77F0" w:rsidDel="00F97DB2">
          <w:rPr>
            <w:lang w:val="en-GB"/>
          </w:rPr>
          <w:delText>F</w:delText>
        </w:r>
        <w:r w:rsidR="00FA77F0" w:rsidRPr="00FA77F0" w:rsidDel="00F97DB2">
          <w:rPr>
            <w:lang w:val="en-GB"/>
          </w:rPr>
          <w:delText>2hc/y+</w:delText>
        </w:r>
        <w:r w:rsidR="00FA77F0" w:rsidDel="00F97DB2">
          <w:rPr>
            <w:lang w:val="en-GB"/>
          </w:rPr>
          <w:delText>LAT</w:delText>
        </w:r>
        <w:r w:rsidR="00FA77F0" w:rsidRPr="00FA77F0" w:rsidDel="00F97DB2">
          <w:rPr>
            <w:lang w:val="en-GB"/>
          </w:rPr>
          <w:delText xml:space="preserve">2 mediates arginine efflux in exchange with glutamine. </w:delText>
        </w:r>
        <w:r w:rsidR="00FA77F0" w:rsidRPr="00FA77F0" w:rsidDel="00F97DB2">
          <w:rPr>
            <w:i/>
            <w:iCs/>
            <w:lang w:val="en-GB"/>
          </w:rPr>
          <w:delText>Biochem J</w:delText>
        </w:r>
        <w:r w:rsidR="00FA77F0" w:rsidRPr="00FA77F0" w:rsidDel="00F97DB2">
          <w:rPr>
            <w:lang w:val="en-GB"/>
          </w:rPr>
          <w:delText>.</w:delText>
        </w:r>
        <w:r w:rsidR="00FA77F0" w:rsidDel="00F97DB2">
          <w:rPr>
            <w:lang w:val="en-GB"/>
          </w:rPr>
          <w:delText xml:space="preserve"> </w:delText>
        </w:r>
        <w:r w:rsidR="00FA77F0" w:rsidRPr="00FA77F0" w:rsidDel="00F97DB2">
          <w:rPr>
            <w:lang w:val="en-GB"/>
          </w:rPr>
          <w:delText>349:787-795</w:delText>
        </w:r>
      </w:del>
    </w:p>
    <w:p w:rsidR="001E35AB" w:rsidDel="00F97DB2" w:rsidRDefault="001E35AB" w:rsidP="00FA77F0">
      <w:pPr>
        <w:pStyle w:val="EndNoteBibliography"/>
        <w:ind w:left="720" w:hanging="720"/>
        <w:rPr>
          <w:del w:id="360" w:author="4507" w:date="2023-12-20T11:12:00Z"/>
          <w:lang w:val="en-GB"/>
        </w:rPr>
      </w:pPr>
      <w:del w:id="361" w:author="4507" w:date="2023-12-20T11:12:00Z">
        <w:r w:rsidDel="00F97DB2">
          <w:rPr>
            <w:lang w:val="en-GB"/>
          </w:rPr>
          <w:delText>41.</w:delText>
        </w:r>
        <w:r w:rsidDel="00F97DB2">
          <w:rPr>
            <w:lang w:val="en-GB"/>
          </w:rPr>
          <w:tab/>
        </w:r>
        <w:r w:rsidRPr="001E35AB" w:rsidDel="00F97DB2">
          <w:rPr>
            <w:lang w:val="en-GB"/>
          </w:rPr>
          <w:delText xml:space="preserve">Closs </w:delText>
        </w:r>
        <w:r w:rsidR="00FA77F0" w:rsidRPr="00FA77F0" w:rsidDel="00F97DB2">
          <w:rPr>
            <w:lang w:val="en-GB"/>
          </w:rPr>
          <w:delText xml:space="preserve">EI, Simon A, Vékony N, Rotmann A. </w:delText>
        </w:r>
        <w:r w:rsidR="00FA77F0" w:rsidDel="00F97DB2">
          <w:rPr>
            <w:lang w:val="en-GB"/>
          </w:rPr>
          <w:delText xml:space="preserve">(2004) </w:delText>
        </w:r>
        <w:r w:rsidR="00FA77F0" w:rsidRPr="00FA77F0" w:rsidDel="00F97DB2">
          <w:rPr>
            <w:lang w:val="en-GB"/>
          </w:rPr>
          <w:delText>Plasma membrane transporters for arginine.</w:delText>
        </w:r>
        <w:r w:rsidR="00FA77F0" w:rsidDel="00F97DB2">
          <w:rPr>
            <w:lang w:val="en-GB"/>
          </w:rPr>
          <w:delText xml:space="preserve"> </w:delText>
        </w:r>
        <w:r w:rsidR="00FA77F0" w:rsidRPr="000D0677" w:rsidDel="00F97DB2">
          <w:rPr>
            <w:i/>
            <w:iCs/>
            <w:lang w:val="en-GB"/>
          </w:rPr>
          <w:delText>J Nutr</w:delText>
        </w:r>
        <w:r w:rsidR="00FA77F0" w:rsidRPr="00FA77F0" w:rsidDel="00F97DB2">
          <w:rPr>
            <w:lang w:val="en-GB"/>
          </w:rPr>
          <w:delText xml:space="preserve">. </w:delText>
        </w:r>
        <w:r w:rsidR="00FA77F0" w:rsidDel="00F97DB2">
          <w:rPr>
            <w:lang w:val="en-GB"/>
          </w:rPr>
          <w:delText>1</w:delText>
        </w:r>
        <w:r w:rsidR="00FA77F0" w:rsidRPr="00FA77F0" w:rsidDel="00F97DB2">
          <w:rPr>
            <w:lang w:val="en-GB"/>
          </w:rPr>
          <w:delText>34:2752S-2759S</w:delText>
        </w:r>
      </w:del>
    </w:p>
    <w:p w:rsidR="001E35AB" w:rsidDel="00F97DB2" w:rsidRDefault="001E35AB" w:rsidP="00FA77F0">
      <w:pPr>
        <w:pStyle w:val="EndNoteBibliography"/>
        <w:ind w:left="720" w:hanging="720"/>
        <w:rPr>
          <w:del w:id="362" w:author="4507" w:date="2023-12-20T11:12:00Z"/>
          <w:lang w:val="en-GB"/>
        </w:rPr>
      </w:pPr>
      <w:del w:id="363" w:author="4507" w:date="2023-12-20T11:12:00Z">
        <w:r w:rsidDel="00F97DB2">
          <w:rPr>
            <w:lang w:val="en-GB"/>
          </w:rPr>
          <w:delText xml:space="preserve">42. </w:delText>
        </w:r>
        <w:r w:rsidDel="00F97DB2">
          <w:rPr>
            <w:lang w:val="en-GB"/>
          </w:rPr>
          <w:tab/>
        </w:r>
        <w:r w:rsidRPr="001E35AB" w:rsidDel="00F97DB2">
          <w:rPr>
            <w:lang w:val="en-GB"/>
          </w:rPr>
          <w:delText>White</w:delText>
        </w:r>
        <w:r w:rsidR="00FA77F0" w:rsidDel="00F97DB2">
          <w:rPr>
            <w:lang w:val="en-GB"/>
          </w:rPr>
          <w:delText xml:space="preserve"> </w:delText>
        </w:r>
        <w:r w:rsidR="00FA77F0" w:rsidRPr="00FA77F0" w:rsidDel="00F97DB2">
          <w:rPr>
            <w:lang w:val="en-GB"/>
          </w:rPr>
          <w:delText xml:space="preserve">MF. </w:delText>
        </w:r>
        <w:r w:rsidR="00FA77F0" w:rsidDel="00F97DB2">
          <w:rPr>
            <w:lang w:val="en-GB"/>
          </w:rPr>
          <w:delText xml:space="preserve">(1985) </w:delText>
        </w:r>
        <w:r w:rsidR="00FA77F0" w:rsidRPr="00FA77F0" w:rsidDel="00F97DB2">
          <w:rPr>
            <w:lang w:val="en-GB"/>
          </w:rPr>
          <w:delText>The transport of cationic amino acids across the plasma membrane of mammalian</w:delText>
        </w:r>
        <w:r w:rsidR="00FA77F0" w:rsidDel="00F97DB2">
          <w:rPr>
            <w:lang w:val="en-GB"/>
          </w:rPr>
          <w:delText xml:space="preserve"> </w:delText>
        </w:r>
        <w:r w:rsidR="00FA77F0" w:rsidRPr="00FA77F0" w:rsidDel="00F97DB2">
          <w:rPr>
            <w:lang w:val="en-GB"/>
          </w:rPr>
          <w:delText xml:space="preserve">cells. </w:delText>
        </w:r>
        <w:r w:rsidR="00FA77F0" w:rsidRPr="000D0677" w:rsidDel="00F97DB2">
          <w:rPr>
            <w:i/>
            <w:iCs/>
            <w:lang w:val="en-GB"/>
          </w:rPr>
          <w:delText>Biochimica et biophysica acta</w:delText>
        </w:r>
        <w:r w:rsidR="00FA77F0" w:rsidRPr="00FA77F0" w:rsidDel="00F97DB2">
          <w:rPr>
            <w:lang w:val="en-GB"/>
          </w:rPr>
          <w:delText>. 822:355-74</w:delText>
        </w:r>
      </w:del>
    </w:p>
    <w:p w:rsidR="001E35AB" w:rsidDel="00F97DB2" w:rsidRDefault="001E35AB" w:rsidP="00FA77F0">
      <w:pPr>
        <w:pStyle w:val="EndNoteBibliography"/>
        <w:ind w:left="720" w:hanging="720"/>
        <w:rPr>
          <w:del w:id="364" w:author="4507" w:date="2023-12-20T11:12:00Z"/>
          <w:lang w:val="en-GB"/>
        </w:rPr>
      </w:pPr>
      <w:del w:id="365" w:author="4507" w:date="2023-12-20T11:12:00Z">
        <w:r w:rsidRPr="00FE2343" w:rsidDel="00F97DB2">
          <w:rPr>
            <w:lang w:val="en-GB"/>
          </w:rPr>
          <w:delText>43.</w:delText>
        </w:r>
        <w:r w:rsidRPr="00FE2343" w:rsidDel="00F97DB2">
          <w:rPr>
            <w:lang w:val="en-GB"/>
          </w:rPr>
          <w:tab/>
          <w:delText xml:space="preserve">Marescau </w:delText>
        </w:r>
        <w:r w:rsidR="00FA77F0" w:rsidRPr="00FE2343" w:rsidDel="00F97DB2">
          <w:rPr>
            <w:lang w:val="en-GB"/>
          </w:rPr>
          <w:delText xml:space="preserve">B, De Deyn PP, Holvoet J, et al. </w:delText>
        </w:r>
        <w:r w:rsidR="00FA77F0" w:rsidRPr="000D0677" w:rsidDel="00F97DB2">
          <w:rPr>
            <w:lang w:val="en-GB"/>
          </w:rPr>
          <w:delText xml:space="preserve">(1995) </w:delText>
        </w:r>
        <w:r w:rsidR="00FA77F0" w:rsidRPr="00FA77F0" w:rsidDel="00F97DB2">
          <w:rPr>
            <w:lang w:val="en-GB"/>
          </w:rPr>
          <w:delText>Guanidino compounds in serum and urine of</w:delText>
        </w:r>
        <w:r w:rsidR="00FA77F0" w:rsidDel="00F97DB2">
          <w:rPr>
            <w:lang w:val="en-GB"/>
          </w:rPr>
          <w:delText xml:space="preserve"> </w:delText>
        </w:r>
        <w:r w:rsidR="00FA77F0" w:rsidRPr="00FA77F0" w:rsidDel="00F97DB2">
          <w:rPr>
            <w:lang w:val="en-GB"/>
          </w:rPr>
          <w:delText xml:space="preserve">cirrhotic patients. </w:delText>
        </w:r>
        <w:r w:rsidR="00FA77F0" w:rsidRPr="000D0677" w:rsidDel="00F97DB2">
          <w:rPr>
            <w:i/>
            <w:iCs/>
            <w:lang w:val="en-GB"/>
          </w:rPr>
          <w:delText>Metabolism</w:delText>
        </w:r>
        <w:r w:rsidR="00FA77F0" w:rsidRPr="00FA77F0" w:rsidDel="00F97DB2">
          <w:rPr>
            <w:lang w:val="en-GB"/>
          </w:rPr>
          <w:delText>. 44:584-</w:delText>
        </w:r>
        <w:r w:rsidR="00FA77F0" w:rsidDel="00F97DB2">
          <w:rPr>
            <w:lang w:val="en-GB"/>
          </w:rPr>
          <w:delText>58</w:delText>
        </w:r>
        <w:r w:rsidR="00FA77F0" w:rsidRPr="00FA77F0" w:rsidDel="00F97DB2">
          <w:rPr>
            <w:lang w:val="en-GB"/>
          </w:rPr>
          <w:delText>8</w:delText>
        </w:r>
      </w:del>
    </w:p>
    <w:p w:rsidR="001E35AB" w:rsidDel="00F97DB2" w:rsidRDefault="001E35AB" w:rsidP="00FA77F0">
      <w:pPr>
        <w:pStyle w:val="EndNoteBibliography"/>
        <w:ind w:left="720" w:hanging="720"/>
        <w:rPr>
          <w:del w:id="366" w:author="4507" w:date="2023-12-20T11:12:00Z"/>
          <w:lang w:val="en-GB"/>
        </w:rPr>
      </w:pPr>
      <w:del w:id="367" w:author="4507" w:date="2023-12-20T11:12:00Z">
        <w:r w:rsidDel="00F97DB2">
          <w:rPr>
            <w:lang w:val="en-GB"/>
          </w:rPr>
          <w:delText>44.</w:delText>
        </w:r>
        <w:r w:rsidDel="00F97DB2">
          <w:rPr>
            <w:lang w:val="en-GB"/>
          </w:rPr>
          <w:tab/>
        </w:r>
        <w:r w:rsidRPr="001E35AB" w:rsidDel="00F97DB2">
          <w:rPr>
            <w:lang w:val="en-GB"/>
          </w:rPr>
          <w:delText xml:space="preserve">Marescau </w:delText>
        </w:r>
        <w:r w:rsidR="00FA77F0" w:rsidRPr="00FA77F0" w:rsidDel="00F97DB2">
          <w:rPr>
            <w:lang w:val="en-GB"/>
          </w:rPr>
          <w:delText xml:space="preserve">B, De Deyn PP, Lowenthal A, et al. </w:delText>
        </w:r>
        <w:r w:rsidR="00FA77F0" w:rsidDel="00F97DB2">
          <w:rPr>
            <w:lang w:val="en-GB"/>
          </w:rPr>
          <w:delText xml:space="preserve">(1990) </w:delText>
        </w:r>
        <w:r w:rsidR="00FA77F0" w:rsidRPr="00FA77F0" w:rsidDel="00F97DB2">
          <w:rPr>
            <w:lang w:val="en-GB"/>
          </w:rPr>
          <w:delText>Guanidino compound analysis as a</w:delText>
        </w:r>
        <w:r w:rsidR="00FA77F0" w:rsidDel="00F97DB2">
          <w:rPr>
            <w:lang w:val="en-GB"/>
          </w:rPr>
          <w:delText xml:space="preserve"> </w:delText>
        </w:r>
        <w:r w:rsidR="00FA77F0" w:rsidRPr="00FA77F0" w:rsidDel="00F97DB2">
          <w:rPr>
            <w:lang w:val="en-GB"/>
          </w:rPr>
          <w:delText>complementary diagnostic parameter for hyperargininemia: Follow-up of guanidino</w:delText>
        </w:r>
        <w:r w:rsidR="00FA77F0" w:rsidDel="00F97DB2">
          <w:rPr>
            <w:lang w:val="en-GB"/>
          </w:rPr>
          <w:delText xml:space="preserve"> </w:delText>
        </w:r>
        <w:r w:rsidR="00FA77F0" w:rsidRPr="00FA77F0" w:rsidDel="00F97DB2">
          <w:rPr>
            <w:lang w:val="en-GB"/>
          </w:rPr>
          <w:delText xml:space="preserve">compound levels during therapy. </w:delText>
        </w:r>
        <w:r w:rsidR="00FA77F0" w:rsidRPr="000D0677" w:rsidDel="00F97DB2">
          <w:rPr>
            <w:i/>
            <w:iCs/>
            <w:lang w:val="en-GB"/>
          </w:rPr>
          <w:delText>Pediatric research</w:delText>
        </w:r>
        <w:r w:rsidR="00FA77F0" w:rsidRPr="00FA77F0" w:rsidDel="00F97DB2">
          <w:rPr>
            <w:lang w:val="en-GB"/>
          </w:rPr>
          <w:delText xml:space="preserve">. </w:delText>
        </w:r>
        <w:r w:rsidR="00FA77F0" w:rsidDel="00F97DB2">
          <w:rPr>
            <w:lang w:val="en-GB"/>
          </w:rPr>
          <w:delText>2</w:delText>
        </w:r>
        <w:r w:rsidR="00FA77F0" w:rsidRPr="00FA77F0" w:rsidDel="00F97DB2">
          <w:rPr>
            <w:lang w:val="en-GB"/>
          </w:rPr>
          <w:delText>7:297-303</w:delText>
        </w:r>
      </w:del>
    </w:p>
    <w:p w:rsidR="001E35AB" w:rsidDel="00F97DB2" w:rsidRDefault="001E35AB" w:rsidP="000D0677">
      <w:pPr>
        <w:pStyle w:val="EndNoteBibliography"/>
        <w:ind w:left="720" w:hanging="720"/>
        <w:rPr>
          <w:del w:id="368" w:author="4507" w:date="2023-12-20T11:12:00Z"/>
          <w:lang w:val="en-GB"/>
        </w:rPr>
      </w:pPr>
      <w:del w:id="369" w:author="4507" w:date="2023-12-20T11:12:00Z">
        <w:r w:rsidRPr="00FE2343" w:rsidDel="00F97DB2">
          <w:rPr>
            <w:lang w:val="en-GB"/>
          </w:rPr>
          <w:delText>45.</w:delText>
        </w:r>
        <w:r w:rsidRPr="00FE2343" w:rsidDel="00F97DB2">
          <w:rPr>
            <w:lang w:val="en-GB"/>
          </w:rPr>
          <w:tab/>
          <w:delText xml:space="preserve">Marescau </w:delText>
        </w:r>
        <w:r w:rsidR="000D0677" w:rsidRPr="00FE2343" w:rsidDel="00F97DB2">
          <w:rPr>
            <w:lang w:val="en-GB"/>
          </w:rPr>
          <w:delText xml:space="preserve">B, De Deyn PP, Qureshi IA, et al. </w:delText>
        </w:r>
        <w:r w:rsidR="000D0677" w:rsidRPr="000D0677" w:rsidDel="00F97DB2">
          <w:rPr>
            <w:lang w:val="en-GB"/>
          </w:rPr>
          <w:delText>(</w:delText>
        </w:r>
        <w:r w:rsidR="000D0677" w:rsidDel="00F97DB2">
          <w:rPr>
            <w:lang w:val="en-GB"/>
          </w:rPr>
          <w:delText>1992</w:delText>
        </w:r>
        <w:r w:rsidR="000D0677" w:rsidRPr="000D0677" w:rsidDel="00F97DB2">
          <w:rPr>
            <w:lang w:val="en-GB"/>
          </w:rPr>
          <w:delText>) The pathobiochemistry of uremia and</w:delText>
        </w:r>
        <w:r w:rsidR="000D0677" w:rsidDel="00F97DB2">
          <w:rPr>
            <w:lang w:val="en-GB"/>
          </w:rPr>
          <w:delText xml:space="preserve"> </w:delText>
        </w:r>
        <w:r w:rsidR="000D0677" w:rsidRPr="000D0677" w:rsidDel="00F97DB2">
          <w:rPr>
            <w:lang w:val="en-GB"/>
          </w:rPr>
          <w:delText>hyperargininemia further demonstrates a metabolic relationship between urea and</w:delText>
        </w:r>
        <w:r w:rsidR="000D0677" w:rsidDel="00F97DB2">
          <w:rPr>
            <w:lang w:val="en-GB"/>
          </w:rPr>
          <w:delText xml:space="preserve"> </w:delText>
        </w:r>
        <w:r w:rsidR="000D0677" w:rsidRPr="000D0677" w:rsidDel="00F97DB2">
          <w:rPr>
            <w:lang w:val="en-GB"/>
          </w:rPr>
          <w:delText xml:space="preserve">guanidinosuccinic acid. </w:delText>
        </w:r>
        <w:r w:rsidR="000D0677" w:rsidRPr="000D0677" w:rsidDel="00F97DB2">
          <w:rPr>
            <w:i/>
            <w:iCs/>
            <w:lang w:val="en-GB"/>
          </w:rPr>
          <w:delText>Metabolism</w:delText>
        </w:r>
        <w:r w:rsidR="000D0677" w:rsidRPr="000D0677" w:rsidDel="00F97DB2">
          <w:rPr>
            <w:lang w:val="en-GB"/>
          </w:rPr>
          <w:delText>. 41:1021-</w:delText>
        </w:r>
        <w:r w:rsidR="000D0677" w:rsidDel="00F97DB2">
          <w:rPr>
            <w:lang w:val="en-GB"/>
          </w:rPr>
          <w:delText>102</w:delText>
        </w:r>
        <w:r w:rsidR="000D0677" w:rsidRPr="000D0677" w:rsidDel="00F97DB2">
          <w:rPr>
            <w:lang w:val="en-GB"/>
          </w:rPr>
          <w:delText>4</w:delText>
        </w:r>
      </w:del>
    </w:p>
    <w:p w:rsidR="001E35AB" w:rsidRPr="00FE2343" w:rsidDel="00F97DB2" w:rsidRDefault="001E35AB" w:rsidP="000D0677">
      <w:pPr>
        <w:pStyle w:val="EndNoteBibliography"/>
        <w:ind w:left="720" w:hanging="720"/>
        <w:rPr>
          <w:del w:id="370" w:author="4507" w:date="2023-12-20T11:12:00Z"/>
          <w:lang w:val="en-GB"/>
        </w:rPr>
      </w:pPr>
      <w:del w:id="371" w:author="4507" w:date="2023-12-20T11:12:00Z">
        <w:r w:rsidRPr="000D0677" w:rsidDel="00F97DB2">
          <w:rPr>
            <w:lang w:val="en-GB"/>
          </w:rPr>
          <w:delText>46.</w:delText>
        </w:r>
        <w:r w:rsidRPr="000D0677" w:rsidDel="00F97DB2">
          <w:rPr>
            <w:lang w:val="en-GB"/>
          </w:rPr>
          <w:tab/>
          <w:delText xml:space="preserve">Wiechert </w:delText>
        </w:r>
        <w:r w:rsidR="000D0677" w:rsidRPr="000D0677" w:rsidDel="00F97DB2">
          <w:rPr>
            <w:lang w:val="en-GB"/>
          </w:rPr>
          <w:delText xml:space="preserve">P, Marescau B, De Deyn PP, Lowenthal A. </w:delText>
        </w:r>
        <w:r w:rsidR="000D0677" w:rsidDel="00F97DB2">
          <w:rPr>
            <w:lang w:val="en-GB"/>
          </w:rPr>
          <w:delText xml:space="preserve">(1989) </w:delText>
        </w:r>
        <w:r w:rsidR="000D0677" w:rsidRPr="000D0677" w:rsidDel="00F97DB2">
          <w:rPr>
            <w:lang w:val="en-GB"/>
          </w:rPr>
          <w:delText>Hyperargininemia, epilepsy and the</w:delText>
        </w:r>
        <w:r w:rsidR="000D0677" w:rsidDel="00F97DB2">
          <w:rPr>
            <w:lang w:val="en-GB"/>
          </w:rPr>
          <w:delText xml:space="preserve"> </w:delText>
        </w:r>
        <w:r w:rsidR="000D0677" w:rsidRPr="000D0677" w:rsidDel="00F97DB2">
          <w:rPr>
            <w:lang w:val="en-GB"/>
          </w:rPr>
          <w:delText xml:space="preserve">metabolism of guanidino compounds. </w:delText>
        </w:r>
        <w:r w:rsidR="000D0677" w:rsidRPr="000D0677" w:rsidDel="00F97DB2">
          <w:rPr>
            <w:i/>
            <w:iCs/>
            <w:lang w:val="en-GB"/>
          </w:rPr>
          <w:delText>Padiatrie und Grenzgebiete</w:delText>
        </w:r>
        <w:r w:rsidR="000D0677" w:rsidRPr="000D0677" w:rsidDel="00F97DB2">
          <w:rPr>
            <w:lang w:val="en-GB"/>
          </w:rPr>
          <w:delText xml:space="preserve">. </w:delText>
        </w:r>
        <w:r w:rsidR="000D0677" w:rsidDel="00F97DB2">
          <w:rPr>
            <w:lang w:val="en-GB"/>
          </w:rPr>
          <w:delText>2</w:delText>
        </w:r>
        <w:r w:rsidR="000D0677" w:rsidRPr="00FE2343" w:rsidDel="00F97DB2">
          <w:rPr>
            <w:lang w:val="en-GB"/>
          </w:rPr>
          <w:delText>8:101-106</w:delText>
        </w:r>
      </w:del>
    </w:p>
    <w:p w:rsidR="001E35AB" w:rsidRPr="00D042D8" w:rsidDel="00F97DB2" w:rsidRDefault="001E35AB" w:rsidP="008858FC">
      <w:pPr>
        <w:pStyle w:val="EndNoteBibliography"/>
        <w:ind w:left="720" w:hanging="720"/>
        <w:rPr>
          <w:del w:id="372" w:author="4507" w:date="2023-12-20T11:12:00Z"/>
          <w:lang w:val="en-GB"/>
        </w:rPr>
      </w:pPr>
      <w:del w:id="373" w:author="4507" w:date="2023-12-20T11:12:00Z">
        <w:r w:rsidDel="00F97DB2">
          <w:rPr>
            <w:lang w:val="en-GB"/>
          </w:rPr>
          <w:delText>47.</w:delText>
        </w:r>
        <w:r w:rsidDel="00F97DB2">
          <w:rPr>
            <w:lang w:val="en-GB"/>
          </w:rPr>
          <w:tab/>
        </w:r>
        <w:r w:rsidRPr="001E35AB" w:rsidDel="00F97DB2">
          <w:rPr>
            <w:lang w:val="en-GB"/>
          </w:rPr>
          <w:delText xml:space="preserve">Castillo </w:delText>
        </w:r>
        <w:r w:rsidR="000D0677" w:rsidRPr="000D0677" w:rsidDel="00F97DB2">
          <w:rPr>
            <w:lang w:val="en-GB"/>
          </w:rPr>
          <w:delText xml:space="preserve">L, Chapman TE, Yu YM, </w:delText>
        </w:r>
        <w:r w:rsidR="000D0677" w:rsidDel="00F97DB2">
          <w:rPr>
            <w:lang w:val="en-GB"/>
          </w:rPr>
          <w:delText xml:space="preserve">et al. (1993) </w:delText>
        </w:r>
        <w:r w:rsidR="000D0677" w:rsidRPr="000D0677" w:rsidDel="00F97DB2">
          <w:rPr>
            <w:lang w:val="en-GB"/>
          </w:rPr>
          <w:delText xml:space="preserve">Dietary arginine uptake by the splanchnic region in adult humans. </w:delText>
        </w:r>
        <w:r w:rsidR="000D0677" w:rsidRPr="000D0677" w:rsidDel="00F97DB2">
          <w:rPr>
            <w:i/>
            <w:iCs/>
            <w:lang w:val="en-GB"/>
          </w:rPr>
          <w:delText>Am J Physiol</w:delText>
        </w:r>
        <w:r w:rsidR="000D0677" w:rsidRPr="000D0677" w:rsidDel="00F97DB2">
          <w:rPr>
            <w:lang w:val="en-GB"/>
          </w:rPr>
          <w:delText>. 265:E532-</w:delText>
        </w:r>
        <w:r w:rsidR="000D0677" w:rsidDel="00F97DB2">
          <w:rPr>
            <w:lang w:val="en-GB"/>
          </w:rPr>
          <w:delText>53</w:delText>
        </w:r>
        <w:r w:rsidR="000D0677" w:rsidRPr="000D0677" w:rsidDel="00F97DB2">
          <w:rPr>
            <w:lang w:val="en-GB"/>
          </w:rPr>
          <w:delText>9</w:delText>
        </w:r>
      </w:del>
    </w:p>
    <w:p w:rsidR="00605539" w:rsidRPr="00E548C5" w:rsidDel="00F97DB2" w:rsidRDefault="00987AAA" w:rsidP="00D51539">
      <w:pPr>
        <w:spacing w:line="480" w:lineRule="auto"/>
        <w:rPr>
          <w:del w:id="374" w:author="4507" w:date="2023-12-20T11:12:00Z"/>
          <w:lang w:val="en-GB"/>
        </w:rPr>
      </w:pPr>
      <w:del w:id="375" w:author="4507" w:date="2023-12-20T11:12:00Z">
        <w:r w:rsidRPr="00D042D8" w:rsidDel="00F97DB2">
          <w:rPr>
            <w:lang w:val="en-GB"/>
          </w:rPr>
          <w:fldChar w:fldCharType="end"/>
        </w:r>
        <w:r w:rsidR="00605539" w:rsidRPr="00E548C5" w:rsidDel="00F97DB2">
          <w:rPr>
            <w:lang w:val="en-GB"/>
          </w:rPr>
          <w:br w:type="page"/>
        </w:r>
      </w:del>
    </w:p>
    <w:p w:rsidR="005A0ADE" w:rsidRPr="00D042D8" w:rsidDel="00F97DB2" w:rsidRDefault="005A0ADE" w:rsidP="005A0ADE">
      <w:pPr>
        <w:pStyle w:val="EndNoteBibliography"/>
        <w:spacing w:line="360" w:lineRule="auto"/>
        <w:rPr>
          <w:del w:id="376" w:author="4507" w:date="2023-12-20T11:12:00Z"/>
          <w:rFonts w:asciiTheme="minorHAnsi" w:hAnsiTheme="minorHAnsi" w:cstheme="minorHAnsi"/>
          <w:b/>
          <w:bCs/>
          <w:lang w:val="en-GB"/>
        </w:rPr>
      </w:pPr>
      <w:del w:id="377" w:author="4507" w:date="2023-12-20T11:12:00Z">
        <w:r w:rsidRPr="00D042D8" w:rsidDel="00F97DB2">
          <w:rPr>
            <w:rFonts w:asciiTheme="minorHAnsi" w:hAnsiTheme="minorHAnsi" w:cstheme="minorHAnsi"/>
            <w:b/>
            <w:bCs/>
            <w:lang w:val="en-GB"/>
          </w:rPr>
          <w:lastRenderedPageBreak/>
          <w:delText xml:space="preserve">Table </w:delText>
        </w:r>
        <w:r w:rsidR="00E049E3" w:rsidRPr="00D042D8" w:rsidDel="00F97DB2">
          <w:rPr>
            <w:rFonts w:asciiTheme="minorHAnsi" w:hAnsiTheme="minorHAnsi" w:cstheme="minorHAnsi"/>
            <w:b/>
            <w:bCs/>
            <w:lang w:val="en-GB"/>
          </w:rPr>
          <w:delText>1</w:delText>
        </w:r>
        <w:r w:rsidRPr="00D042D8" w:rsidDel="00F97DB2">
          <w:rPr>
            <w:rFonts w:asciiTheme="minorHAnsi" w:hAnsiTheme="minorHAnsi" w:cstheme="minorHAnsi"/>
            <w:b/>
            <w:bCs/>
            <w:lang w:val="en-GB"/>
          </w:rPr>
          <w:delText>. Key Demographics, Clinical Characteristics, and Baseline Assessments</w:delText>
        </w:r>
        <w:r w:rsidR="007110CC" w:rsidRPr="00D042D8" w:rsidDel="00F97DB2">
          <w:rPr>
            <w:rFonts w:asciiTheme="minorHAnsi" w:hAnsiTheme="minorHAnsi" w:cstheme="minorHAnsi"/>
            <w:b/>
            <w:bCs/>
            <w:lang w:val="en-GB"/>
          </w:rPr>
          <w:delText xml:space="preserve"> (Full Analysis Set)</w:delText>
        </w:r>
        <w:r w:rsidRPr="00D042D8" w:rsidDel="00F97DB2">
          <w:rPr>
            <w:rFonts w:asciiTheme="minorHAnsi" w:hAnsiTheme="minorHAnsi" w:cstheme="minorHAnsi"/>
            <w:b/>
            <w:bCs/>
            <w:lang w:val="en-GB"/>
          </w:rPr>
          <w:delText xml:space="preserve"> </w:delText>
        </w:r>
      </w:del>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392"/>
        <w:gridCol w:w="2233"/>
        <w:gridCol w:w="1976"/>
        <w:gridCol w:w="1975"/>
      </w:tblGrid>
      <w:tr w:rsidR="005A0ADE" w:rsidRPr="00D042D8" w:rsidDel="00F97DB2" w:rsidTr="00E6521A">
        <w:trPr>
          <w:del w:id="378" w:author="4507" w:date="2023-12-20T11:12:00Z"/>
        </w:trPr>
        <w:tc>
          <w:tcPr>
            <w:tcW w:w="1771" w:type="pct"/>
            <w:tcBorders>
              <w:top w:val="single" w:sz="4" w:space="0" w:color="auto"/>
              <w:bottom w:val="single" w:sz="4" w:space="0" w:color="auto"/>
            </w:tcBorders>
          </w:tcPr>
          <w:p w:rsidR="005A0ADE" w:rsidRPr="00D042D8" w:rsidDel="00F97DB2" w:rsidRDefault="005A0ADE" w:rsidP="00E6521A">
            <w:pPr>
              <w:pStyle w:val="EndNoteBibliography"/>
              <w:rPr>
                <w:del w:id="379" w:author="4507" w:date="2023-12-20T11:12:00Z"/>
                <w:rFonts w:asciiTheme="minorHAnsi" w:hAnsiTheme="minorHAnsi" w:cstheme="minorHAnsi"/>
                <w:b/>
                <w:bCs/>
                <w:sz w:val="20"/>
                <w:szCs w:val="20"/>
                <w:lang w:val="en-GB"/>
              </w:rPr>
            </w:pPr>
            <w:bookmarkStart w:id="380" w:name="_Hlk147254919"/>
          </w:p>
          <w:p w:rsidR="005A0ADE" w:rsidRPr="00D042D8" w:rsidDel="00F97DB2" w:rsidRDefault="005A0ADE" w:rsidP="00E6521A">
            <w:pPr>
              <w:pStyle w:val="EndNoteBibliography"/>
              <w:rPr>
                <w:del w:id="381" w:author="4507" w:date="2023-12-20T11:12:00Z"/>
                <w:rFonts w:asciiTheme="minorHAnsi" w:hAnsiTheme="minorHAnsi" w:cstheme="minorHAnsi"/>
                <w:b/>
                <w:bCs/>
                <w:sz w:val="20"/>
                <w:szCs w:val="20"/>
                <w:lang w:val="en-GB"/>
              </w:rPr>
            </w:pPr>
            <w:del w:id="382" w:author="4507" w:date="2023-12-20T11:12:00Z">
              <w:r w:rsidRPr="00D042D8" w:rsidDel="00F97DB2">
                <w:rPr>
                  <w:rFonts w:asciiTheme="minorHAnsi" w:hAnsiTheme="minorHAnsi" w:cstheme="minorHAnsi"/>
                  <w:b/>
                  <w:bCs/>
                  <w:sz w:val="20"/>
                  <w:szCs w:val="20"/>
                  <w:lang w:val="en-GB"/>
                </w:rPr>
                <w:delText>Patient Information</w:delText>
              </w:r>
            </w:del>
          </w:p>
        </w:tc>
        <w:tc>
          <w:tcPr>
            <w:tcW w:w="1166" w:type="pct"/>
            <w:tcBorders>
              <w:top w:val="single" w:sz="4" w:space="0" w:color="auto"/>
              <w:bottom w:val="single" w:sz="4" w:space="0" w:color="auto"/>
            </w:tcBorders>
          </w:tcPr>
          <w:p w:rsidR="005A0ADE" w:rsidRPr="00D042D8" w:rsidDel="00F97DB2" w:rsidRDefault="005A0ADE" w:rsidP="00E6521A">
            <w:pPr>
              <w:pStyle w:val="EndNoteBibliography"/>
              <w:jc w:val="center"/>
              <w:rPr>
                <w:del w:id="383" w:author="4507" w:date="2023-12-20T11:12:00Z"/>
                <w:rFonts w:asciiTheme="minorHAnsi" w:hAnsiTheme="minorHAnsi" w:cstheme="minorHAnsi"/>
                <w:b/>
                <w:bCs/>
                <w:sz w:val="20"/>
                <w:szCs w:val="20"/>
                <w:lang w:val="en-GB"/>
              </w:rPr>
            </w:pPr>
            <w:del w:id="384" w:author="4507" w:date="2023-12-20T11:12:00Z">
              <w:r w:rsidRPr="00D042D8" w:rsidDel="00F97DB2">
                <w:rPr>
                  <w:rFonts w:asciiTheme="minorHAnsi" w:hAnsiTheme="minorHAnsi" w:cstheme="minorHAnsi"/>
                  <w:b/>
                  <w:bCs/>
                  <w:sz w:val="20"/>
                  <w:szCs w:val="20"/>
                  <w:lang w:val="en-GB"/>
                </w:rPr>
                <w:delText>Pegzilarginase</w:delText>
              </w:r>
            </w:del>
          </w:p>
          <w:p w:rsidR="005A0ADE" w:rsidRPr="00D042D8" w:rsidDel="00F97DB2" w:rsidRDefault="005A0ADE" w:rsidP="00E6521A">
            <w:pPr>
              <w:pStyle w:val="EndNoteBibliography"/>
              <w:jc w:val="center"/>
              <w:rPr>
                <w:del w:id="385" w:author="4507" w:date="2023-12-20T11:12:00Z"/>
                <w:rFonts w:asciiTheme="minorHAnsi" w:hAnsiTheme="minorHAnsi" w:cstheme="minorHAnsi"/>
                <w:b/>
                <w:bCs/>
                <w:sz w:val="20"/>
                <w:szCs w:val="20"/>
                <w:lang w:val="en-GB"/>
              </w:rPr>
            </w:pPr>
            <w:del w:id="386" w:author="4507" w:date="2023-12-20T11:12:00Z">
              <w:r w:rsidRPr="00D042D8" w:rsidDel="00F97DB2">
                <w:rPr>
                  <w:rFonts w:asciiTheme="minorHAnsi" w:hAnsiTheme="minorHAnsi" w:cstheme="minorHAnsi"/>
                  <w:b/>
                  <w:bCs/>
                  <w:sz w:val="20"/>
                  <w:szCs w:val="20"/>
                  <w:lang w:val="en-GB"/>
                </w:rPr>
                <w:delText>(n=21)</w:delText>
              </w:r>
            </w:del>
          </w:p>
        </w:tc>
        <w:tc>
          <w:tcPr>
            <w:tcW w:w="1032" w:type="pct"/>
            <w:tcBorders>
              <w:top w:val="single" w:sz="4" w:space="0" w:color="auto"/>
              <w:bottom w:val="single" w:sz="4" w:space="0" w:color="auto"/>
            </w:tcBorders>
          </w:tcPr>
          <w:p w:rsidR="005A0ADE" w:rsidRPr="00D042D8" w:rsidDel="00F97DB2" w:rsidRDefault="005A0ADE" w:rsidP="00E6521A">
            <w:pPr>
              <w:pStyle w:val="EndNoteBibliography"/>
              <w:jc w:val="center"/>
              <w:rPr>
                <w:del w:id="387" w:author="4507" w:date="2023-12-20T11:12:00Z"/>
                <w:rFonts w:asciiTheme="minorHAnsi" w:hAnsiTheme="minorHAnsi" w:cstheme="minorHAnsi"/>
                <w:b/>
                <w:bCs/>
                <w:sz w:val="20"/>
                <w:szCs w:val="20"/>
                <w:lang w:val="en-GB"/>
              </w:rPr>
            </w:pPr>
            <w:del w:id="388" w:author="4507" w:date="2023-12-20T11:12:00Z">
              <w:r w:rsidRPr="00D042D8" w:rsidDel="00F97DB2">
                <w:rPr>
                  <w:rFonts w:asciiTheme="minorHAnsi" w:hAnsiTheme="minorHAnsi" w:cstheme="minorHAnsi"/>
                  <w:b/>
                  <w:bCs/>
                  <w:sz w:val="20"/>
                  <w:szCs w:val="20"/>
                  <w:lang w:val="en-GB"/>
                </w:rPr>
                <w:delText>Placebo</w:delText>
              </w:r>
            </w:del>
          </w:p>
          <w:p w:rsidR="005A0ADE" w:rsidRPr="00D042D8" w:rsidDel="00F97DB2" w:rsidRDefault="005A0ADE" w:rsidP="00E6521A">
            <w:pPr>
              <w:pStyle w:val="EndNoteBibliography"/>
              <w:jc w:val="center"/>
              <w:rPr>
                <w:del w:id="389" w:author="4507" w:date="2023-12-20T11:12:00Z"/>
                <w:rFonts w:asciiTheme="minorHAnsi" w:hAnsiTheme="minorHAnsi" w:cstheme="minorHAnsi"/>
                <w:b/>
                <w:bCs/>
                <w:sz w:val="20"/>
                <w:szCs w:val="20"/>
                <w:lang w:val="en-GB"/>
              </w:rPr>
            </w:pPr>
            <w:del w:id="390" w:author="4507" w:date="2023-12-20T11:12:00Z">
              <w:r w:rsidRPr="00D042D8" w:rsidDel="00F97DB2">
                <w:rPr>
                  <w:rFonts w:asciiTheme="minorHAnsi" w:hAnsiTheme="minorHAnsi" w:cstheme="minorHAnsi"/>
                  <w:b/>
                  <w:bCs/>
                  <w:sz w:val="20"/>
                  <w:szCs w:val="20"/>
                  <w:lang w:val="en-GB"/>
                </w:rPr>
                <w:delText>(n=11)</w:delText>
              </w:r>
            </w:del>
          </w:p>
        </w:tc>
        <w:tc>
          <w:tcPr>
            <w:tcW w:w="1031" w:type="pct"/>
            <w:tcBorders>
              <w:top w:val="single" w:sz="4" w:space="0" w:color="auto"/>
              <w:bottom w:val="single" w:sz="4" w:space="0" w:color="auto"/>
            </w:tcBorders>
          </w:tcPr>
          <w:p w:rsidR="005A0ADE" w:rsidRPr="00D042D8" w:rsidDel="00F97DB2" w:rsidRDefault="005A0ADE" w:rsidP="00E6521A">
            <w:pPr>
              <w:pStyle w:val="EndNoteBibliography"/>
              <w:jc w:val="center"/>
              <w:rPr>
                <w:del w:id="391" w:author="4507" w:date="2023-12-20T11:12:00Z"/>
                <w:rFonts w:asciiTheme="minorHAnsi" w:hAnsiTheme="minorHAnsi" w:cstheme="minorHAnsi"/>
                <w:b/>
                <w:bCs/>
                <w:sz w:val="20"/>
                <w:szCs w:val="20"/>
                <w:lang w:val="en-GB"/>
              </w:rPr>
            </w:pPr>
            <w:del w:id="392" w:author="4507" w:date="2023-12-20T11:12:00Z">
              <w:r w:rsidRPr="00D042D8" w:rsidDel="00F97DB2">
                <w:rPr>
                  <w:rFonts w:asciiTheme="minorHAnsi" w:hAnsiTheme="minorHAnsi" w:cstheme="minorHAnsi"/>
                  <w:b/>
                  <w:bCs/>
                  <w:sz w:val="20"/>
                  <w:szCs w:val="20"/>
                  <w:lang w:val="en-GB"/>
                </w:rPr>
                <w:delText>Overall</w:delText>
              </w:r>
            </w:del>
          </w:p>
          <w:p w:rsidR="005A0ADE" w:rsidRPr="00D042D8" w:rsidDel="00F97DB2" w:rsidRDefault="005A0ADE" w:rsidP="00E6521A">
            <w:pPr>
              <w:pStyle w:val="EndNoteBibliography"/>
              <w:jc w:val="center"/>
              <w:rPr>
                <w:del w:id="393" w:author="4507" w:date="2023-12-20T11:12:00Z"/>
                <w:rFonts w:asciiTheme="minorHAnsi" w:hAnsiTheme="minorHAnsi" w:cstheme="minorHAnsi"/>
                <w:b/>
                <w:bCs/>
                <w:sz w:val="20"/>
                <w:szCs w:val="20"/>
                <w:lang w:val="en-GB"/>
              </w:rPr>
            </w:pPr>
            <w:del w:id="394" w:author="4507" w:date="2023-12-20T11:12:00Z">
              <w:r w:rsidRPr="00D042D8" w:rsidDel="00F97DB2">
                <w:rPr>
                  <w:rFonts w:asciiTheme="minorHAnsi" w:hAnsiTheme="minorHAnsi" w:cstheme="minorHAnsi"/>
                  <w:b/>
                  <w:bCs/>
                  <w:sz w:val="20"/>
                  <w:szCs w:val="20"/>
                  <w:lang w:val="en-GB"/>
                </w:rPr>
                <w:delText>(n=32)</w:delText>
              </w:r>
            </w:del>
          </w:p>
        </w:tc>
      </w:tr>
      <w:tr w:rsidR="005A0ADE" w:rsidRPr="00D042D8" w:rsidDel="00F97DB2" w:rsidTr="005B3AD5">
        <w:trPr>
          <w:del w:id="395" w:author="4507" w:date="2023-12-20T11:12:00Z"/>
        </w:trPr>
        <w:tc>
          <w:tcPr>
            <w:tcW w:w="1771" w:type="pct"/>
            <w:tcBorders>
              <w:top w:val="single" w:sz="4" w:space="0" w:color="auto"/>
            </w:tcBorders>
            <w:vAlign w:val="center"/>
          </w:tcPr>
          <w:p w:rsidR="005A0ADE" w:rsidRPr="00D042D8" w:rsidDel="00F97DB2" w:rsidRDefault="005A0ADE" w:rsidP="005B3AD5">
            <w:pPr>
              <w:pStyle w:val="EndNoteBibliography"/>
              <w:rPr>
                <w:del w:id="396" w:author="4507" w:date="2023-12-20T11:12:00Z"/>
                <w:rFonts w:asciiTheme="minorHAnsi" w:hAnsiTheme="minorHAnsi" w:cstheme="minorHAnsi"/>
                <w:sz w:val="20"/>
                <w:szCs w:val="20"/>
                <w:lang w:val="en-GB"/>
              </w:rPr>
            </w:pPr>
            <w:bookmarkStart w:id="397" w:name="_Hlk114499085"/>
            <w:del w:id="398" w:author="4507" w:date="2023-12-20T11:12:00Z">
              <w:r w:rsidRPr="00D042D8" w:rsidDel="00F97DB2">
                <w:rPr>
                  <w:rFonts w:asciiTheme="minorHAnsi" w:hAnsiTheme="minorHAnsi" w:cstheme="minorHAnsi"/>
                  <w:sz w:val="20"/>
                  <w:szCs w:val="20"/>
                  <w:lang w:val="en-GB"/>
                </w:rPr>
                <w:delText>Age at enrollment, y</w:delText>
              </w:r>
            </w:del>
          </w:p>
        </w:tc>
        <w:tc>
          <w:tcPr>
            <w:tcW w:w="1166" w:type="pct"/>
            <w:tcBorders>
              <w:top w:val="single" w:sz="4" w:space="0" w:color="auto"/>
            </w:tcBorders>
            <w:vAlign w:val="center"/>
          </w:tcPr>
          <w:p w:rsidR="005A0ADE" w:rsidRPr="00D042D8" w:rsidDel="00F97DB2" w:rsidRDefault="005A0ADE" w:rsidP="005B3AD5">
            <w:pPr>
              <w:pStyle w:val="EndNoteBibliography"/>
              <w:jc w:val="center"/>
              <w:rPr>
                <w:del w:id="399" w:author="4507" w:date="2023-12-20T11:12:00Z"/>
                <w:rFonts w:asciiTheme="minorHAnsi" w:hAnsiTheme="minorHAnsi" w:cstheme="minorHAnsi"/>
                <w:sz w:val="20"/>
                <w:szCs w:val="20"/>
                <w:lang w:val="en-GB"/>
              </w:rPr>
            </w:pPr>
          </w:p>
        </w:tc>
        <w:tc>
          <w:tcPr>
            <w:tcW w:w="1032" w:type="pct"/>
            <w:tcBorders>
              <w:top w:val="single" w:sz="4" w:space="0" w:color="auto"/>
            </w:tcBorders>
            <w:vAlign w:val="center"/>
          </w:tcPr>
          <w:p w:rsidR="005A0ADE" w:rsidRPr="00D042D8" w:rsidDel="00F97DB2" w:rsidRDefault="005A0ADE" w:rsidP="005B3AD5">
            <w:pPr>
              <w:pStyle w:val="EndNoteBibliography"/>
              <w:jc w:val="center"/>
              <w:rPr>
                <w:del w:id="400" w:author="4507" w:date="2023-12-20T11:12:00Z"/>
                <w:rFonts w:asciiTheme="minorHAnsi" w:hAnsiTheme="minorHAnsi" w:cstheme="minorHAnsi"/>
                <w:sz w:val="20"/>
                <w:szCs w:val="20"/>
                <w:lang w:val="en-GB"/>
              </w:rPr>
            </w:pPr>
          </w:p>
        </w:tc>
        <w:tc>
          <w:tcPr>
            <w:tcW w:w="1031" w:type="pct"/>
            <w:tcBorders>
              <w:top w:val="single" w:sz="4" w:space="0" w:color="auto"/>
            </w:tcBorders>
            <w:vAlign w:val="center"/>
          </w:tcPr>
          <w:p w:rsidR="005A0ADE" w:rsidRPr="00D042D8" w:rsidDel="00F97DB2" w:rsidRDefault="005A0ADE" w:rsidP="005B3AD5">
            <w:pPr>
              <w:pStyle w:val="EndNoteBibliography"/>
              <w:jc w:val="center"/>
              <w:rPr>
                <w:del w:id="401" w:author="4507" w:date="2023-12-20T11:12:00Z"/>
                <w:rFonts w:asciiTheme="minorHAnsi" w:hAnsiTheme="minorHAnsi" w:cstheme="minorHAnsi"/>
                <w:sz w:val="20"/>
                <w:szCs w:val="20"/>
                <w:lang w:val="en-GB"/>
              </w:rPr>
            </w:pPr>
          </w:p>
        </w:tc>
      </w:tr>
      <w:tr w:rsidR="005A0ADE" w:rsidRPr="00D042D8" w:rsidDel="00F97DB2" w:rsidTr="005B3AD5">
        <w:trPr>
          <w:del w:id="402" w:author="4507" w:date="2023-12-20T11:12:00Z"/>
        </w:trPr>
        <w:tc>
          <w:tcPr>
            <w:tcW w:w="1771" w:type="pct"/>
            <w:vAlign w:val="center"/>
          </w:tcPr>
          <w:p w:rsidR="005A0ADE" w:rsidRPr="00D042D8" w:rsidDel="00F97DB2" w:rsidRDefault="005A0ADE" w:rsidP="005B3AD5">
            <w:pPr>
              <w:pStyle w:val="EndNoteBibliography"/>
              <w:ind w:left="240"/>
              <w:rPr>
                <w:del w:id="403" w:author="4507" w:date="2023-12-20T11:12:00Z"/>
                <w:rFonts w:asciiTheme="minorHAnsi" w:hAnsiTheme="minorHAnsi" w:cstheme="minorHAnsi"/>
                <w:sz w:val="20"/>
                <w:szCs w:val="20"/>
                <w:lang w:val="en-GB"/>
              </w:rPr>
            </w:pPr>
            <w:del w:id="404"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5A0ADE" w:rsidP="005B3AD5">
            <w:pPr>
              <w:pStyle w:val="EndNoteBibliography"/>
              <w:jc w:val="center"/>
              <w:rPr>
                <w:del w:id="405" w:author="4507" w:date="2023-12-20T11:12:00Z"/>
                <w:rFonts w:asciiTheme="minorHAnsi" w:hAnsiTheme="minorHAnsi" w:cstheme="minorHAnsi"/>
                <w:sz w:val="20"/>
                <w:szCs w:val="20"/>
                <w:lang w:val="en-GB"/>
              </w:rPr>
            </w:pPr>
            <w:del w:id="406" w:author="4507" w:date="2023-12-20T11:12:00Z">
              <w:r w:rsidRPr="00D042D8" w:rsidDel="00F97DB2">
                <w:rPr>
                  <w:rFonts w:asciiTheme="minorHAnsi" w:hAnsiTheme="minorHAnsi" w:cstheme="minorHAnsi"/>
                  <w:sz w:val="20"/>
                  <w:szCs w:val="20"/>
                  <w:lang w:val="en-GB"/>
                </w:rPr>
                <w:delText>9.6±6.16</w:delText>
              </w:r>
            </w:del>
          </w:p>
        </w:tc>
        <w:tc>
          <w:tcPr>
            <w:tcW w:w="1032" w:type="pct"/>
            <w:vAlign w:val="center"/>
          </w:tcPr>
          <w:p w:rsidR="005A0ADE" w:rsidRPr="00D042D8" w:rsidDel="00F97DB2" w:rsidRDefault="005A0ADE" w:rsidP="005B3AD5">
            <w:pPr>
              <w:pStyle w:val="EndNoteBibliography"/>
              <w:jc w:val="center"/>
              <w:rPr>
                <w:del w:id="407" w:author="4507" w:date="2023-12-20T11:12:00Z"/>
                <w:rFonts w:asciiTheme="minorHAnsi" w:hAnsiTheme="minorHAnsi" w:cstheme="minorHAnsi"/>
                <w:sz w:val="20"/>
                <w:szCs w:val="20"/>
                <w:lang w:val="en-GB"/>
              </w:rPr>
            </w:pPr>
            <w:del w:id="408" w:author="4507" w:date="2023-12-20T11:12:00Z">
              <w:r w:rsidRPr="00D042D8" w:rsidDel="00F97DB2">
                <w:rPr>
                  <w:rFonts w:asciiTheme="minorHAnsi" w:hAnsiTheme="minorHAnsi" w:cstheme="minorHAnsi"/>
                  <w:sz w:val="20"/>
                  <w:szCs w:val="20"/>
                  <w:lang w:val="en-GB"/>
                </w:rPr>
                <w:delText>12.9±6.77</w:delText>
              </w:r>
            </w:del>
          </w:p>
        </w:tc>
        <w:tc>
          <w:tcPr>
            <w:tcW w:w="1031" w:type="pct"/>
            <w:vAlign w:val="center"/>
          </w:tcPr>
          <w:p w:rsidR="005A0ADE" w:rsidRPr="00D042D8" w:rsidDel="00F97DB2" w:rsidRDefault="005A0ADE" w:rsidP="005B3AD5">
            <w:pPr>
              <w:pStyle w:val="EndNoteBibliography"/>
              <w:jc w:val="center"/>
              <w:rPr>
                <w:del w:id="409" w:author="4507" w:date="2023-12-20T11:12:00Z"/>
                <w:rFonts w:asciiTheme="minorHAnsi" w:hAnsiTheme="minorHAnsi" w:cstheme="minorHAnsi"/>
                <w:sz w:val="20"/>
                <w:szCs w:val="20"/>
                <w:lang w:val="en-GB"/>
              </w:rPr>
            </w:pPr>
            <w:del w:id="410" w:author="4507" w:date="2023-12-20T11:12:00Z">
              <w:r w:rsidRPr="00D042D8" w:rsidDel="00F97DB2">
                <w:rPr>
                  <w:rFonts w:asciiTheme="minorHAnsi" w:hAnsiTheme="minorHAnsi" w:cstheme="minorHAnsi"/>
                  <w:sz w:val="20"/>
                  <w:szCs w:val="20"/>
                  <w:lang w:val="en-GB"/>
                </w:rPr>
                <w:delText>10.7±6.47</w:delText>
              </w:r>
            </w:del>
          </w:p>
        </w:tc>
      </w:tr>
      <w:tr w:rsidR="005A0ADE" w:rsidRPr="00D042D8" w:rsidDel="00F97DB2" w:rsidTr="005B3AD5">
        <w:trPr>
          <w:del w:id="411" w:author="4507" w:date="2023-12-20T11:12:00Z"/>
        </w:trPr>
        <w:tc>
          <w:tcPr>
            <w:tcW w:w="1771" w:type="pct"/>
            <w:vAlign w:val="center"/>
          </w:tcPr>
          <w:p w:rsidR="005A0ADE" w:rsidRPr="00D042D8" w:rsidDel="00F97DB2" w:rsidRDefault="005A0ADE" w:rsidP="005B3AD5">
            <w:pPr>
              <w:pStyle w:val="EndNoteBibliography"/>
              <w:ind w:left="240"/>
              <w:rPr>
                <w:del w:id="412" w:author="4507" w:date="2023-12-20T11:12:00Z"/>
                <w:rFonts w:asciiTheme="minorHAnsi" w:hAnsiTheme="minorHAnsi" w:cstheme="minorHAnsi"/>
                <w:sz w:val="20"/>
                <w:szCs w:val="20"/>
                <w:lang w:val="en-GB"/>
              </w:rPr>
            </w:pPr>
            <w:del w:id="413"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5A0ADE" w:rsidP="005B3AD5">
            <w:pPr>
              <w:pStyle w:val="EndNoteBibliography"/>
              <w:jc w:val="center"/>
              <w:rPr>
                <w:del w:id="414" w:author="4507" w:date="2023-12-20T11:12:00Z"/>
                <w:rFonts w:asciiTheme="minorHAnsi" w:hAnsiTheme="minorHAnsi" w:cstheme="minorHAnsi"/>
                <w:sz w:val="20"/>
                <w:szCs w:val="20"/>
                <w:lang w:val="en-GB"/>
              </w:rPr>
            </w:pPr>
            <w:del w:id="415" w:author="4507" w:date="2023-12-20T11:12:00Z">
              <w:r w:rsidRPr="00D042D8" w:rsidDel="00F97DB2">
                <w:rPr>
                  <w:rFonts w:asciiTheme="minorHAnsi" w:hAnsiTheme="minorHAnsi" w:cstheme="minorHAnsi"/>
                  <w:sz w:val="20"/>
                  <w:szCs w:val="20"/>
                  <w:lang w:val="en-GB"/>
                </w:rPr>
                <w:delText>8.0 (</w:delText>
              </w:r>
              <w:r w:rsidR="006757D1" w:rsidRPr="00D042D8" w:rsidDel="00F97DB2">
                <w:rPr>
                  <w:rFonts w:asciiTheme="minorHAnsi" w:hAnsiTheme="minorHAnsi" w:cstheme="minorHAnsi"/>
                  <w:sz w:val="20"/>
                  <w:szCs w:val="20"/>
                  <w:lang w:val="en-GB"/>
                </w:rPr>
                <w:delText>6.0, 14.0</w:delText>
              </w:r>
              <w:r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416" w:author="4507" w:date="2023-12-20T11:12:00Z"/>
                <w:rFonts w:asciiTheme="minorHAnsi" w:hAnsiTheme="minorHAnsi" w:cstheme="minorHAnsi"/>
                <w:sz w:val="20"/>
                <w:szCs w:val="20"/>
                <w:lang w:val="en-GB"/>
              </w:rPr>
            </w:pPr>
            <w:del w:id="417" w:author="4507" w:date="2023-12-20T11:12:00Z">
              <w:r w:rsidRPr="00D042D8" w:rsidDel="00F97DB2">
                <w:rPr>
                  <w:rFonts w:asciiTheme="minorHAnsi" w:hAnsiTheme="minorHAnsi" w:cstheme="minorHAnsi"/>
                  <w:sz w:val="20"/>
                  <w:szCs w:val="20"/>
                  <w:lang w:val="en-GB"/>
                </w:rPr>
                <w:delText>12.0 (</w:delText>
              </w:r>
              <w:r w:rsidR="006757D1" w:rsidRPr="00D042D8" w:rsidDel="00F97DB2">
                <w:rPr>
                  <w:rFonts w:asciiTheme="minorHAnsi" w:hAnsiTheme="minorHAnsi" w:cstheme="minorHAnsi"/>
                  <w:sz w:val="20"/>
                  <w:szCs w:val="20"/>
                  <w:lang w:val="en-GB"/>
                </w:rPr>
                <w:delText>8.0, 14.0</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5A0ADE" w:rsidP="005B3AD5">
            <w:pPr>
              <w:pStyle w:val="EndNoteBibliography"/>
              <w:jc w:val="center"/>
              <w:rPr>
                <w:del w:id="418" w:author="4507" w:date="2023-12-20T11:12:00Z"/>
                <w:rFonts w:asciiTheme="minorHAnsi" w:hAnsiTheme="minorHAnsi" w:cstheme="minorHAnsi"/>
                <w:sz w:val="20"/>
                <w:szCs w:val="20"/>
                <w:lang w:val="en-GB"/>
              </w:rPr>
            </w:pPr>
            <w:del w:id="419" w:author="4507" w:date="2023-12-20T11:12:00Z">
              <w:r w:rsidRPr="00D042D8" w:rsidDel="00F97DB2">
                <w:rPr>
                  <w:rFonts w:asciiTheme="minorHAnsi" w:hAnsiTheme="minorHAnsi" w:cstheme="minorHAnsi"/>
                  <w:sz w:val="20"/>
                  <w:szCs w:val="20"/>
                  <w:lang w:val="en-GB"/>
                </w:rPr>
                <w:delText>10.5 (</w:delText>
              </w:r>
              <w:r w:rsidR="00D53638" w:rsidRPr="00D042D8" w:rsidDel="00F97DB2">
                <w:rPr>
                  <w:rFonts w:asciiTheme="minorHAnsi" w:hAnsiTheme="minorHAnsi" w:cstheme="minorHAnsi"/>
                  <w:sz w:val="20"/>
                  <w:szCs w:val="20"/>
                  <w:lang w:val="en-GB"/>
                </w:rPr>
                <w:delText>6.0, 14.0</w:delText>
              </w:r>
              <w:r w:rsidRPr="00D042D8" w:rsidDel="00F97DB2">
                <w:rPr>
                  <w:rFonts w:asciiTheme="minorHAnsi" w:hAnsiTheme="minorHAnsi" w:cstheme="minorHAnsi"/>
                  <w:sz w:val="20"/>
                  <w:szCs w:val="20"/>
                  <w:lang w:val="en-GB"/>
                </w:rPr>
                <w:delText>)</w:delText>
              </w:r>
            </w:del>
          </w:p>
        </w:tc>
      </w:tr>
      <w:tr w:rsidR="003F3757" w:rsidRPr="00D042D8" w:rsidDel="00F97DB2" w:rsidTr="005B3AD5">
        <w:trPr>
          <w:del w:id="420" w:author="4507" w:date="2023-12-20T11:12:00Z"/>
        </w:trPr>
        <w:tc>
          <w:tcPr>
            <w:tcW w:w="1771" w:type="pct"/>
            <w:vAlign w:val="center"/>
          </w:tcPr>
          <w:p w:rsidR="003F3757" w:rsidRPr="00D042D8" w:rsidDel="00F97DB2" w:rsidRDefault="003F3757" w:rsidP="003042BF">
            <w:pPr>
              <w:pStyle w:val="EndNoteBibliography"/>
              <w:ind w:left="240"/>
              <w:rPr>
                <w:del w:id="421" w:author="4507" w:date="2023-12-20T11:12:00Z"/>
                <w:rFonts w:asciiTheme="minorHAnsi" w:hAnsiTheme="minorHAnsi" w:cstheme="minorHAnsi"/>
                <w:sz w:val="20"/>
                <w:szCs w:val="20"/>
                <w:lang w:val="en-GB"/>
              </w:rPr>
            </w:pPr>
            <w:del w:id="422"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423" w:author="4507" w:date="2023-12-20T11:12:00Z"/>
                <w:rFonts w:asciiTheme="minorHAnsi" w:hAnsiTheme="minorHAnsi" w:cstheme="minorHAnsi"/>
                <w:sz w:val="20"/>
                <w:szCs w:val="20"/>
                <w:lang w:val="en-GB"/>
              </w:rPr>
            </w:pPr>
            <w:del w:id="424" w:author="4507" w:date="2023-12-20T11:12:00Z">
              <w:r w:rsidRPr="00D042D8" w:rsidDel="00F97DB2">
                <w:rPr>
                  <w:rFonts w:asciiTheme="minorHAnsi" w:hAnsiTheme="minorHAnsi" w:cstheme="minorHAnsi"/>
                  <w:sz w:val="20"/>
                  <w:szCs w:val="20"/>
                  <w:lang w:val="en-GB"/>
                </w:rPr>
                <w:delText>2, 28</w:delText>
              </w:r>
            </w:del>
          </w:p>
        </w:tc>
        <w:tc>
          <w:tcPr>
            <w:tcW w:w="1032" w:type="pct"/>
            <w:vAlign w:val="center"/>
          </w:tcPr>
          <w:p w:rsidR="003F3757" w:rsidRPr="00D042D8" w:rsidDel="00F97DB2" w:rsidRDefault="003F3757" w:rsidP="005B3AD5">
            <w:pPr>
              <w:pStyle w:val="EndNoteBibliography"/>
              <w:jc w:val="center"/>
              <w:rPr>
                <w:del w:id="425" w:author="4507" w:date="2023-12-20T11:12:00Z"/>
                <w:rFonts w:asciiTheme="minorHAnsi" w:hAnsiTheme="minorHAnsi" w:cstheme="minorHAnsi"/>
                <w:sz w:val="20"/>
                <w:szCs w:val="20"/>
                <w:lang w:val="en-GB"/>
              </w:rPr>
            </w:pPr>
            <w:del w:id="426" w:author="4507" w:date="2023-12-20T11:12:00Z">
              <w:r w:rsidRPr="00D042D8" w:rsidDel="00F97DB2">
                <w:rPr>
                  <w:rFonts w:asciiTheme="minorHAnsi" w:hAnsiTheme="minorHAnsi" w:cstheme="minorHAnsi"/>
                  <w:sz w:val="20"/>
                  <w:szCs w:val="20"/>
                  <w:lang w:val="en-GB"/>
                </w:rPr>
                <w:delText>5, 29</w:delText>
              </w:r>
            </w:del>
          </w:p>
        </w:tc>
        <w:tc>
          <w:tcPr>
            <w:tcW w:w="1031" w:type="pct"/>
            <w:vAlign w:val="center"/>
          </w:tcPr>
          <w:p w:rsidR="003F3757" w:rsidRPr="00D042D8" w:rsidDel="00F97DB2" w:rsidRDefault="003F3757" w:rsidP="005B3AD5">
            <w:pPr>
              <w:pStyle w:val="EndNoteBibliography"/>
              <w:jc w:val="center"/>
              <w:rPr>
                <w:del w:id="427" w:author="4507" w:date="2023-12-20T11:12:00Z"/>
                <w:rFonts w:asciiTheme="minorHAnsi" w:hAnsiTheme="minorHAnsi" w:cstheme="minorHAnsi"/>
                <w:sz w:val="20"/>
                <w:szCs w:val="20"/>
                <w:lang w:val="en-GB"/>
              </w:rPr>
            </w:pPr>
            <w:del w:id="428" w:author="4507" w:date="2023-12-20T11:12:00Z">
              <w:r w:rsidRPr="00D042D8" w:rsidDel="00F97DB2">
                <w:rPr>
                  <w:rFonts w:asciiTheme="minorHAnsi" w:hAnsiTheme="minorHAnsi" w:cstheme="minorHAnsi"/>
                  <w:sz w:val="20"/>
                  <w:szCs w:val="20"/>
                  <w:lang w:val="en-GB"/>
                </w:rPr>
                <w:delText>2, 29</w:delText>
              </w:r>
            </w:del>
          </w:p>
        </w:tc>
      </w:tr>
      <w:tr w:rsidR="005A0ADE" w:rsidRPr="00D042D8" w:rsidDel="00F97DB2" w:rsidTr="005B3AD5">
        <w:trPr>
          <w:del w:id="429" w:author="4507" w:date="2023-12-20T11:12:00Z"/>
        </w:trPr>
        <w:tc>
          <w:tcPr>
            <w:tcW w:w="1771" w:type="pct"/>
            <w:vAlign w:val="center"/>
          </w:tcPr>
          <w:p w:rsidR="005A0ADE" w:rsidRPr="00D042D8" w:rsidDel="00F97DB2" w:rsidRDefault="005A0ADE" w:rsidP="005B3AD5">
            <w:pPr>
              <w:pStyle w:val="EndNoteBibliography"/>
              <w:rPr>
                <w:del w:id="430" w:author="4507" w:date="2023-12-20T11:12:00Z"/>
                <w:rFonts w:asciiTheme="minorHAnsi" w:hAnsiTheme="minorHAnsi" w:cstheme="minorHAnsi"/>
                <w:sz w:val="20"/>
                <w:szCs w:val="20"/>
                <w:lang w:val="en-GB"/>
              </w:rPr>
            </w:pPr>
            <w:del w:id="431" w:author="4507" w:date="2023-12-20T11:12:00Z">
              <w:r w:rsidRPr="00D042D8" w:rsidDel="00F97DB2">
                <w:rPr>
                  <w:rFonts w:asciiTheme="minorHAnsi" w:hAnsiTheme="minorHAnsi" w:cstheme="minorHAnsi"/>
                  <w:sz w:val="20"/>
                  <w:szCs w:val="20"/>
                  <w:lang w:val="en-GB"/>
                </w:rPr>
                <w:delText>Sex, n (%)</w:delText>
              </w:r>
            </w:del>
          </w:p>
        </w:tc>
        <w:tc>
          <w:tcPr>
            <w:tcW w:w="1166" w:type="pct"/>
            <w:vAlign w:val="center"/>
          </w:tcPr>
          <w:p w:rsidR="005A0ADE" w:rsidRPr="00D042D8" w:rsidDel="00F97DB2" w:rsidRDefault="005A0ADE" w:rsidP="005B3AD5">
            <w:pPr>
              <w:pStyle w:val="EndNoteBibliography"/>
              <w:jc w:val="center"/>
              <w:rPr>
                <w:del w:id="432"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433"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434" w:author="4507" w:date="2023-12-20T11:12:00Z"/>
                <w:rFonts w:asciiTheme="minorHAnsi" w:hAnsiTheme="minorHAnsi" w:cstheme="minorHAnsi"/>
                <w:sz w:val="20"/>
                <w:szCs w:val="20"/>
                <w:lang w:val="en-GB"/>
              </w:rPr>
            </w:pPr>
          </w:p>
        </w:tc>
      </w:tr>
      <w:tr w:rsidR="005A0ADE" w:rsidRPr="00D042D8" w:rsidDel="00F97DB2" w:rsidTr="005B3AD5">
        <w:trPr>
          <w:del w:id="435" w:author="4507" w:date="2023-12-20T11:12:00Z"/>
        </w:trPr>
        <w:tc>
          <w:tcPr>
            <w:tcW w:w="1771" w:type="pct"/>
            <w:vAlign w:val="center"/>
          </w:tcPr>
          <w:p w:rsidR="005A0ADE" w:rsidRPr="00D042D8" w:rsidDel="00F97DB2" w:rsidRDefault="005A0ADE" w:rsidP="005B3AD5">
            <w:pPr>
              <w:pStyle w:val="EndNoteBibliography"/>
              <w:ind w:left="240"/>
              <w:rPr>
                <w:del w:id="436" w:author="4507" w:date="2023-12-20T11:12:00Z"/>
                <w:rFonts w:asciiTheme="minorHAnsi" w:hAnsiTheme="minorHAnsi" w:cstheme="minorHAnsi"/>
                <w:sz w:val="20"/>
                <w:szCs w:val="20"/>
                <w:lang w:val="en-GB"/>
              </w:rPr>
            </w:pPr>
            <w:del w:id="437" w:author="4507" w:date="2023-12-20T11:12:00Z">
              <w:r w:rsidRPr="00D042D8" w:rsidDel="00F97DB2">
                <w:rPr>
                  <w:rFonts w:asciiTheme="minorHAnsi" w:hAnsiTheme="minorHAnsi" w:cstheme="minorHAnsi"/>
                  <w:sz w:val="20"/>
                  <w:szCs w:val="20"/>
                  <w:lang w:val="en-GB"/>
                </w:rPr>
                <w:delText>Male</w:delText>
              </w:r>
            </w:del>
          </w:p>
        </w:tc>
        <w:tc>
          <w:tcPr>
            <w:tcW w:w="1166" w:type="pct"/>
            <w:vAlign w:val="center"/>
          </w:tcPr>
          <w:p w:rsidR="005A0ADE" w:rsidRPr="00D042D8" w:rsidDel="00F97DB2" w:rsidRDefault="005A0ADE" w:rsidP="005B3AD5">
            <w:pPr>
              <w:pStyle w:val="EndNoteBibliography"/>
              <w:jc w:val="center"/>
              <w:rPr>
                <w:del w:id="438" w:author="4507" w:date="2023-12-20T11:12:00Z"/>
                <w:rFonts w:asciiTheme="minorHAnsi" w:hAnsiTheme="minorHAnsi" w:cstheme="minorHAnsi"/>
                <w:sz w:val="20"/>
                <w:szCs w:val="20"/>
                <w:lang w:val="en-GB"/>
              </w:rPr>
            </w:pPr>
            <w:del w:id="439" w:author="4507" w:date="2023-12-20T11:12:00Z">
              <w:r w:rsidRPr="00D042D8" w:rsidDel="00F97DB2">
                <w:rPr>
                  <w:rFonts w:asciiTheme="minorHAnsi" w:hAnsiTheme="minorHAnsi" w:cstheme="minorHAnsi"/>
                  <w:sz w:val="20"/>
                  <w:szCs w:val="20"/>
                  <w:lang w:val="en-GB"/>
                </w:rPr>
                <w:delText>12 (57.1)</w:delText>
              </w:r>
            </w:del>
          </w:p>
        </w:tc>
        <w:tc>
          <w:tcPr>
            <w:tcW w:w="1032" w:type="pct"/>
            <w:vAlign w:val="center"/>
          </w:tcPr>
          <w:p w:rsidR="005A0ADE" w:rsidRPr="00D042D8" w:rsidDel="00F97DB2" w:rsidRDefault="005A0ADE" w:rsidP="005B3AD5">
            <w:pPr>
              <w:pStyle w:val="EndNoteBibliography"/>
              <w:jc w:val="center"/>
              <w:rPr>
                <w:del w:id="440" w:author="4507" w:date="2023-12-20T11:12:00Z"/>
                <w:rFonts w:asciiTheme="minorHAnsi" w:hAnsiTheme="minorHAnsi" w:cstheme="minorHAnsi"/>
                <w:sz w:val="20"/>
                <w:szCs w:val="20"/>
                <w:lang w:val="en-GB"/>
              </w:rPr>
            </w:pPr>
            <w:del w:id="441" w:author="4507" w:date="2023-12-20T11:12:00Z">
              <w:r w:rsidRPr="00D042D8" w:rsidDel="00F97DB2">
                <w:rPr>
                  <w:rFonts w:asciiTheme="minorHAnsi" w:hAnsiTheme="minorHAnsi" w:cstheme="minorHAnsi"/>
                  <w:sz w:val="20"/>
                  <w:szCs w:val="20"/>
                  <w:lang w:val="en-GB"/>
                </w:rPr>
                <w:delText>7 (63.6)</w:delText>
              </w:r>
            </w:del>
          </w:p>
        </w:tc>
        <w:tc>
          <w:tcPr>
            <w:tcW w:w="1031" w:type="pct"/>
            <w:vAlign w:val="center"/>
          </w:tcPr>
          <w:p w:rsidR="005A0ADE" w:rsidRPr="00D042D8" w:rsidDel="00F97DB2" w:rsidRDefault="005A0ADE" w:rsidP="005B3AD5">
            <w:pPr>
              <w:pStyle w:val="EndNoteBibliography"/>
              <w:jc w:val="center"/>
              <w:rPr>
                <w:del w:id="442" w:author="4507" w:date="2023-12-20T11:12:00Z"/>
                <w:rFonts w:asciiTheme="minorHAnsi" w:hAnsiTheme="minorHAnsi" w:cstheme="minorHAnsi"/>
                <w:sz w:val="20"/>
                <w:szCs w:val="20"/>
                <w:lang w:val="en-GB"/>
              </w:rPr>
            </w:pPr>
            <w:del w:id="443" w:author="4507" w:date="2023-12-20T11:12:00Z">
              <w:r w:rsidRPr="00D042D8" w:rsidDel="00F97DB2">
                <w:rPr>
                  <w:rFonts w:asciiTheme="minorHAnsi" w:hAnsiTheme="minorHAnsi" w:cstheme="minorHAnsi"/>
                  <w:sz w:val="20"/>
                  <w:szCs w:val="20"/>
                  <w:lang w:val="en-GB"/>
                </w:rPr>
                <w:delText>19 (59.4)</w:delText>
              </w:r>
            </w:del>
          </w:p>
        </w:tc>
      </w:tr>
      <w:tr w:rsidR="005A0ADE" w:rsidRPr="00D042D8" w:rsidDel="00F97DB2" w:rsidTr="005B3AD5">
        <w:trPr>
          <w:del w:id="444" w:author="4507" w:date="2023-12-20T11:12:00Z"/>
        </w:trPr>
        <w:tc>
          <w:tcPr>
            <w:tcW w:w="1771" w:type="pct"/>
            <w:vAlign w:val="center"/>
          </w:tcPr>
          <w:p w:rsidR="005A0ADE" w:rsidRPr="00D042D8" w:rsidDel="00F97DB2" w:rsidRDefault="005A0ADE" w:rsidP="005B3AD5">
            <w:pPr>
              <w:pStyle w:val="EndNoteBibliography"/>
              <w:ind w:left="240"/>
              <w:rPr>
                <w:del w:id="445" w:author="4507" w:date="2023-12-20T11:12:00Z"/>
                <w:rFonts w:asciiTheme="minorHAnsi" w:hAnsiTheme="minorHAnsi" w:cstheme="minorHAnsi"/>
                <w:sz w:val="20"/>
                <w:szCs w:val="20"/>
                <w:lang w:val="en-GB"/>
              </w:rPr>
            </w:pPr>
            <w:del w:id="446" w:author="4507" w:date="2023-12-20T11:12:00Z">
              <w:r w:rsidRPr="00D042D8" w:rsidDel="00F97DB2">
                <w:rPr>
                  <w:rFonts w:asciiTheme="minorHAnsi" w:hAnsiTheme="minorHAnsi" w:cstheme="minorHAnsi"/>
                  <w:sz w:val="20"/>
                  <w:szCs w:val="20"/>
                  <w:lang w:val="en-GB"/>
                </w:rPr>
                <w:delText>Female</w:delText>
              </w:r>
            </w:del>
          </w:p>
        </w:tc>
        <w:tc>
          <w:tcPr>
            <w:tcW w:w="1166" w:type="pct"/>
            <w:vAlign w:val="center"/>
          </w:tcPr>
          <w:p w:rsidR="005A0ADE" w:rsidRPr="00D042D8" w:rsidDel="00F97DB2" w:rsidRDefault="005A0ADE" w:rsidP="005B3AD5">
            <w:pPr>
              <w:pStyle w:val="EndNoteBibliography"/>
              <w:jc w:val="center"/>
              <w:rPr>
                <w:del w:id="447" w:author="4507" w:date="2023-12-20T11:12:00Z"/>
                <w:rFonts w:asciiTheme="minorHAnsi" w:hAnsiTheme="minorHAnsi" w:cstheme="minorHAnsi"/>
                <w:sz w:val="20"/>
                <w:szCs w:val="20"/>
                <w:lang w:val="en-GB"/>
              </w:rPr>
            </w:pPr>
            <w:del w:id="448" w:author="4507" w:date="2023-12-20T11:12:00Z">
              <w:r w:rsidRPr="00D042D8" w:rsidDel="00F97DB2">
                <w:rPr>
                  <w:rFonts w:asciiTheme="minorHAnsi" w:hAnsiTheme="minorHAnsi" w:cstheme="minorHAnsi"/>
                  <w:sz w:val="20"/>
                  <w:szCs w:val="20"/>
                  <w:lang w:val="en-GB"/>
                </w:rPr>
                <w:delText>9 (42.9)</w:delText>
              </w:r>
            </w:del>
          </w:p>
        </w:tc>
        <w:tc>
          <w:tcPr>
            <w:tcW w:w="1032" w:type="pct"/>
            <w:vAlign w:val="center"/>
          </w:tcPr>
          <w:p w:rsidR="005A0ADE" w:rsidRPr="00D042D8" w:rsidDel="00F97DB2" w:rsidRDefault="005A0ADE" w:rsidP="005B3AD5">
            <w:pPr>
              <w:pStyle w:val="EndNoteBibliography"/>
              <w:jc w:val="center"/>
              <w:rPr>
                <w:del w:id="449" w:author="4507" w:date="2023-12-20T11:12:00Z"/>
                <w:rFonts w:asciiTheme="minorHAnsi" w:hAnsiTheme="minorHAnsi" w:cstheme="minorHAnsi"/>
                <w:sz w:val="20"/>
                <w:szCs w:val="20"/>
                <w:lang w:val="en-GB"/>
              </w:rPr>
            </w:pPr>
            <w:del w:id="450" w:author="4507" w:date="2023-12-20T11:12:00Z">
              <w:r w:rsidRPr="00D042D8" w:rsidDel="00F97DB2">
                <w:rPr>
                  <w:rFonts w:asciiTheme="minorHAnsi" w:hAnsiTheme="minorHAnsi" w:cstheme="minorHAnsi"/>
                  <w:sz w:val="20"/>
                  <w:szCs w:val="20"/>
                  <w:lang w:val="en-GB"/>
                </w:rPr>
                <w:delText>4 (36.4)</w:delText>
              </w:r>
            </w:del>
          </w:p>
        </w:tc>
        <w:tc>
          <w:tcPr>
            <w:tcW w:w="1031" w:type="pct"/>
            <w:vAlign w:val="center"/>
          </w:tcPr>
          <w:p w:rsidR="005A0ADE" w:rsidRPr="00D042D8" w:rsidDel="00F97DB2" w:rsidRDefault="005A0ADE" w:rsidP="005B3AD5">
            <w:pPr>
              <w:pStyle w:val="EndNoteBibliography"/>
              <w:jc w:val="center"/>
              <w:rPr>
                <w:del w:id="451" w:author="4507" w:date="2023-12-20T11:12:00Z"/>
                <w:rFonts w:asciiTheme="minorHAnsi" w:hAnsiTheme="minorHAnsi" w:cstheme="minorHAnsi"/>
                <w:sz w:val="20"/>
                <w:szCs w:val="20"/>
                <w:lang w:val="en-GB"/>
              </w:rPr>
            </w:pPr>
            <w:del w:id="452" w:author="4507" w:date="2023-12-20T11:12:00Z">
              <w:r w:rsidRPr="00D042D8" w:rsidDel="00F97DB2">
                <w:rPr>
                  <w:rFonts w:asciiTheme="minorHAnsi" w:hAnsiTheme="minorHAnsi" w:cstheme="minorHAnsi"/>
                  <w:sz w:val="20"/>
                  <w:szCs w:val="20"/>
                  <w:lang w:val="en-GB"/>
                </w:rPr>
                <w:delText>13 (40.6)</w:delText>
              </w:r>
            </w:del>
          </w:p>
        </w:tc>
      </w:tr>
      <w:tr w:rsidR="005A0ADE" w:rsidRPr="00D042D8" w:rsidDel="00F97DB2" w:rsidTr="005B3AD5">
        <w:trPr>
          <w:del w:id="453" w:author="4507" w:date="2023-12-20T11:12:00Z"/>
        </w:trPr>
        <w:tc>
          <w:tcPr>
            <w:tcW w:w="1771" w:type="pct"/>
            <w:vAlign w:val="center"/>
          </w:tcPr>
          <w:p w:rsidR="005A0ADE" w:rsidRPr="00D042D8" w:rsidDel="00F97DB2" w:rsidRDefault="005A0ADE" w:rsidP="005B3AD5">
            <w:pPr>
              <w:pStyle w:val="EndNoteBibliography"/>
              <w:rPr>
                <w:del w:id="454" w:author="4507" w:date="2023-12-20T11:12:00Z"/>
                <w:rFonts w:asciiTheme="minorHAnsi" w:hAnsiTheme="minorHAnsi" w:cstheme="minorHAnsi"/>
                <w:sz w:val="20"/>
                <w:szCs w:val="20"/>
                <w:lang w:val="en-GB"/>
              </w:rPr>
            </w:pPr>
            <w:del w:id="455" w:author="4507" w:date="2023-12-20T11:12:00Z">
              <w:r w:rsidRPr="00D042D8" w:rsidDel="00F97DB2">
                <w:rPr>
                  <w:rFonts w:asciiTheme="minorHAnsi" w:hAnsiTheme="minorHAnsi" w:cstheme="minorHAnsi"/>
                  <w:sz w:val="20"/>
                  <w:szCs w:val="20"/>
                  <w:lang w:val="en-GB"/>
                </w:rPr>
                <w:delText>Race, n (%)</w:delText>
              </w:r>
            </w:del>
          </w:p>
        </w:tc>
        <w:tc>
          <w:tcPr>
            <w:tcW w:w="1166" w:type="pct"/>
            <w:vAlign w:val="center"/>
          </w:tcPr>
          <w:p w:rsidR="005A0ADE" w:rsidRPr="00D042D8" w:rsidDel="00F97DB2" w:rsidRDefault="005A0ADE" w:rsidP="005B3AD5">
            <w:pPr>
              <w:pStyle w:val="EndNoteBibliography"/>
              <w:jc w:val="center"/>
              <w:rPr>
                <w:del w:id="456"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457"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458" w:author="4507" w:date="2023-12-20T11:12:00Z"/>
                <w:rFonts w:asciiTheme="minorHAnsi" w:hAnsiTheme="minorHAnsi" w:cstheme="minorHAnsi"/>
                <w:sz w:val="20"/>
                <w:szCs w:val="20"/>
                <w:lang w:val="en-GB"/>
              </w:rPr>
            </w:pPr>
          </w:p>
        </w:tc>
      </w:tr>
      <w:tr w:rsidR="005A0ADE" w:rsidRPr="00D042D8" w:rsidDel="00F97DB2" w:rsidTr="005B3AD5">
        <w:trPr>
          <w:del w:id="459" w:author="4507" w:date="2023-12-20T11:12:00Z"/>
        </w:trPr>
        <w:tc>
          <w:tcPr>
            <w:tcW w:w="1771" w:type="pct"/>
            <w:vAlign w:val="center"/>
          </w:tcPr>
          <w:p w:rsidR="005A0ADE" w:rsidRPr="00D042D8" w:rsidDel="00F97DB2" w:rsidRDefault="005A0ADE" w:rsidP="005B3AD5">
            <w:pPr>
              <w:pStyle w:val="EndNoteBibliography"/>
              <w:ind w:left="240"/>
              <w:rPr>
                <w:del w:id="460" w:author="4507" w:date="2023-12-20T11:12:00Z"/>
                <w:rFonts w:asciiTheme="minorHAnsi" w:hAnsiTheme="minorHAnsi" w:cstheme="minorHAnsi"/>
                <w:sz w:val="20"/>
                <w:szCs w:val="20"/>
                <w:lang w:val="en-GB"/>
              </w:rPr>
            </w:pPr>
            <w:del w:id="461" w:author="4507" w:date="2023-12-20T11:12:00Z">
              <w:r w:rsidRPr="00D042D8" w:rsidDel="00F97DB2">
                <w:rPr>
                  <w:rFonts w:asciiTheme="minorHAnsi" w:hAnsiTheme="minorHAnsi" w:cstheme="minorHAnsi"/>
                  <w:sz w:val="20"/>
                  <w:szCs w:val="20"/>
                  <w:lang w:val="en-GB"/>
                </w:rPr>
                <w:delText>White/Caucasian descent</w:delText>
              </w:r>
            </w:del>
          </w:p>
        </w:tc>
        <w:tc>
          <w:tcPr>
            <w:tcW w:w="1166" w:type="pct"/>
            <w:vAlign w:val="center"/>
          </w:tcPr>
          <w:p w:rsidR="005A0ADE" w:rsidRPr="00D042D8" w:rsidDel="00F97DB2" w:rsidRDefault="005A0ADE" w:rsidP="005B3AD5">
            <w:pPr>
              <w:pStyle w:val="EndNoteBibliography"/>
              <w:jc w:val="center"/>
              <w:rPr>
                <w:del w:id="462" w:author="4507" w:date="2023-12-20T11:12:00Z"/>
                <w:rFonts w:asciiTheme="minorHAnsi" w:hAnsiTheme="minorHAnsi" w:cstheme="minorHAnsi"/>
                <w:sz w:val="20"/>
                <w:szCs w:val="20"/>
                <w:lang w:val="en-GB"/>
              </w:rPr>
            </w:pPr>
            <w:del w:id="463" w:author="4507" w:date="2023-12-20T11:12:00Z">
              <w:r w:rsidRPr="00D042D8" w:rsidDel="00F97DB2">
                <w:rPr>
                  <w:rFonts w:asciiTheme="minorHAnsi" w:hAnsiTheme="minorHAnsi" w:cstheme="minorHAnsi"/>
                  <w:sz w:val="20"/>
                  <w:szCs w:val="20"/>
                  <w:lang w:val="en-GB"/>
                </w:rPr>
                <w:delText>10 (47.6)</w:delText>
              </w:r>
            </w:del>
          </w:p>
        </w:tc>
        <w:tc>
          <w:tcPr>
            <w:tcW w:w="1032" w:type="pct"/>
            <w:vAlign w:val="center"/>
          </w:tcPr>
          <w:p w:rsidR="005A0ADE" w:rsidRPr="00D042D8" w:rsidDel="00F97DB2" w:rsidRDefault="005A0ADE" w:rsidP="005B3AD5">
            <w:pPr>
              <w:pStyle w:val="EndNoteBibliography"/>
              <w:jc w:val="center"/>
              <w:rPr>
                <w:del w:id="464" w:author="4507" w:date="2023-12-20T11:12:00Z"/>
                <w:rFonts w:asciiTheme="minorHAnsi" w:hAnsiTheme="minorHAnsi" w:cstheme="minorHAnsi"/>
                <w:sz w:val="20"/>
                <w:szCs w:val="20"/>
                <w:lang w:val="en-GB"/>
              </w:rPr>
            </w:pPr>
            <w:del w:id="465" w:author="4507" w:date="2023-12-20T11:12:00Z">
              <w:r w:rsidRPr="00D042D8" w:rsidDel="00F97DB2">
                <w:rPr>
                  <w:rFonts w:asciiTheme="minorHAnsi" w:hAnsiTheme="minorHAnsi" w:cstheme="minorHAnsi"/>
                  <w:sz w:val="20"/>
                  <w:szCs w:val="20"/>
                  <w:lang w:val="en-GB"/>
                </w:rPr>
                <w:delText>4 (36.4)</w:delText>
              </w:r>
            </w:del>
          </w:p>
        </w:tc>
        <w:tc>
          <w:tcPr>
            <w:tcW w:w="1031" w:type="pct"/>
            <w:vAlign w:val="center"/>
          </w:tcPr>
          <w:p w:rsidR="005A0ADE" w:rsidRPr="00D042D8" w:rsidDel="00F97DB2" w:rsidRDefault="005A0ADE" w:rsidP="005B3AD5">
            <w:pPr>
              <w:pStyle w:val="EndNoteBibliography"/>
              <w:jc w:val="center"/>
              <w:rPr>
                <w:del w:id="466" w:author="4507" w:date="2023-12-20T11:12:00Z"/>
                <w:rFonts w:asciiTheme="minorHAnsi" w:hAnsiTheme="minorHAnsi" w:cstheme="minorHAnsi"/>
                <w:sz w:val="20"/>
                <w:szCs w:val="20"/>
                <w:lang w:val="en-GB"/>
              </w:rPr>
            </w:pPr>
            <w:del w:id="467" w:author="4507" w:date="2023-12-20T11:12:00Z">
              <w:r w:rsidRPr="00D042D8" w:rsidDel="00F97DB2">
                <w:rPr>
                  <w:rFonts w:asciiTheme="minorHAnsi" w:hAnsiTheme="minorHAnsi" w:cstheme="minorHAnsi"/>
                  <w:sz w:val="20"/>
                  <w:szCs w:val="20"/>
                  <w:lang w:val="en-GB"/>
                </w:rPr>
                <w:delText>14 (43.8)</w:delText>
              </w:r>
            </w:del>
          </w:p>
        </w:tc>
      </w:tr>
      <w:tr w:rsidR="005A0ADE" w:rsidRPr="00D042D8" w:rsidDel="00F97DB2" w:rsidTr="005B3AD5">
        <w:trPr>
          <w:del w:id="468" w:author="4507" w:date="2023-12-20T11:12:00Z"/>
        </w:trPr>
        <w:tc>
          <w:tcPr>
            <w:tcW w:w="1771" w:type="pct"/>
            <w:vAlign w:val="center"/>
          </w:tcPr>
          <w:p w:rsidR="005A0ADE" w:rsidRPr="00D042D8" w:rsidDel="00F97DB2" w:rsidRDefault="005A0ADE" w:rsidP="005B3AD5">
            <w:pPr>
              <w:pStyle w:val="EndNoteBibliography"/>
              <w:ind w:left="240"/>
              <w:rPr>
                <w:del w:id="469" w:author="4507" w:date="2023-12-20T11:12:00Z"/>
                <w:rFonts w:asciiTheme="minorHAnsi" w:hAnsiTheme="minorHAnsi" w:cstheme="minorHAnsi"/>
                <w:sz w:val="20"/>
                <w:szCs w:val="20"/>
                <w:lang w:val="en-GB"/>
              </w:rPr>
            </w:pPr>
            <w:del w:id="470" w:author="4507" w:date="2023-12-20T11:12:00Z">
              <w:r w:rsidRPr="00D042D8" w:rsidDel="00F97DB2">
                <w:rPr>
                  <w:rFonts w:asciiTheme="minorHAnsi" w:hAnsiTheme="minorHAnsi" w:cstheme="minorHAnsi"/>
                  <w:sz w:val="20"/>
                  <w:szCs w:val="20"/>
                  <w:lang w:val="en-GB"/>
                </w:rPr>
                <w:delText>Asian</w:delText>
              </w:r>
            </w:del>
          </w:p>
        </w:tc>
        <w:tc>
          <w:tcPr>
            <w:tcW w:w="1166" w:type="pct"/>
            <w:vAlign w:val="center"/>
          </w:tcPr>
          <w:p w:rsidR="005A0ADE" w:rsidRPr="00D042D8" w:rsidDel="00F97DB2" w:rsidRDefault="005A0ADE" w:rsidP="005B3AD5">
            <w:pPr>
              <w:pStyle w:val="EndNoteBibliography"/>
              <w:jc w:val="center"/>
              <w:rPr>
                <w:del w:id="471" w:author="4507" w:date="2023-12-20T11:12:00Z"/>
                <w:rFonts w:asciiTheme="minorHAnsi" w:hAnsiTheme="minorHAnsi" w:cstheme="minorHAnsi"/>
                <w:sz w:val="20"/>
                <w:szCs w:val="20"/>
                <w:lang w:val="en-GB"/>
              </w:rPr>
            </w:pPr>
            <w:del w:id="472" w:author="4507" w:date="2023-12-20T11:12:00Z">
              <w:r w:rsidRPr="00D042D8" w:rsidDel="00F97DB2">
                <w:rPr>
                  <w:rFonts w:asciiTheme="minorHAnsi" w:hAnsiTheme="minorHAnsi" w:cstheme="minorHAnsi"/>
                  <w:sz w:val="20"/>
                  <w:szCs w:val="20"/>
                  <w:lang w:val="en-GB"/>
                </w:rPr>
                <w:delText>3 (14.3)</w:delText>
              </w:r>
            </w:del>
          </w:p>
        </w:tc>
        <w:tc>
          <w:tcPr>
            <w:tcW w:w="1032" w:type="pct"/>
            <w:vAlign w:val="center"/>
          </w:tcPr>
          <w:p w:rsidR="005A0ADE" w:rsidRPr="00D042D8" w:rsidDel="00F97DB2" w:rsidRDefault="005A0ADE" w:rsidP="005B3AD5">
            <w:pPr>
              <w:pStyle w:val="EndNoteBibliography"/>
              <w:jc w:val="center"/>
              <w:rPr>
                <w:del w:id="473" w:author="4507" w:date="2023-12-20T11:12:00Z"/>
                <w:rFonts w:asciiTheme="minorHAnsi" w:hAnsiTheme="minorHAnsi" w:cstheme="minorHAnsi"/>
                <w:sz w:val="20"/>
                <w:szCs w:val="20"/>
                <w:lang w:val="en-GB"/>
              </w:rPr>
            </w:pPr>
            <w:del w:id="474" w:author="4507" w:date="2023-12-20T11:12:00Z">
              <w:r w:rsidRPr="00D042D8" w:rsidDel="00F97DB2">
                <w:rPr>
                  <w:rFonts w:asciiTheme="minorHAnsi" w:hAnsiTheme="minorHAnsi" w:cstheme="minorHAnsi"/>
                  <w:sz w:val="20"/>
                  <w:szCs w:val="20"/>
                  <w:lang w:val="en-GB"/>
                </w:rPr>
                <w:delText>3 (27.3)</w:delText>
              </w:r>
            </w:del>
          </w:p>
        </w:tc>
        <w:tc>
          <w:tcPr>
            <w:tcW w:w="1031" w:type="pct"/>
            <w:vAlign w:val="center"/>
          </w:tcPr>
          <w:p w:rsidR="005A0ADE" w:rsidRPr="00D042D8" w:rsidDel="00F97DB2" w:rsidRDefault="005A0ADE" w:rsidP="005B3AD5">
            <w:pPr>
              <w:pStyle w:val="EndNoteBibliography"/>
              <w:jc w:val="center"/>
              <w:rPr>
                <w:del w:id="475" w:author="4507" w:date="2023-12-20T11:12:00Z"/>
                <w:rFonts w:asciiTheme="minorHAnsi" w:hAnsiTheme="minorHAnsi" w:cstheme="minorHAnsi"/>
                <w:sz w:val="20"/>
                <w:szCs w:val="20"/>
                <w:lang w:val="en-GB"/>
              </w:rPr>
            </w:pPr>
            <w:del w:id="476" w:author="4507" w:date="2023-12-20T11:12:00Z">
              <w:r w:rsidRPr="00D042D8" w:rsidDel="00F97DB2">
                <w:rPr>
                  <w:rFonts w:asciiTheme="minorHAnsi" w:hAnsiTheme="minorHAnsi" w:cstheme="minorHAnsi"/>
                  <w:sz w:val="20"/>
                  <w:szCs w:val="20"/>
                  <w:lang w:val="en-GB"/>
                </w:rPr>
                <w:delText>6 (18.8)</w:delText>
              </w:r>
            </w:del>
          </w:p>
        </w:tc>
      </w:tr>
      <w:tr w:rsidR="005A0ADE" w:rsidRPr="00D042D8" w:rsidDel="00F97DB2" w:rsidTr="005B3AD5">
        <w:trPr>
          <w:del w:id="477" w:author="4507" w:date="2023-12-20T11:12:00Z"/>
        </w:trPr>
        <w:tc>
          <w:tcPr>
            <w:tcW w:w="1771" w:type="pct"/>
            <w:vAlign w:val="center"/>
          </w:tcPr>
          <w:p w:rsidR="005A0ADE" w:rsidRPr="00D042D8" w:rsidDel="00F97DB2" w:rsidRDefault="005A0ADE" w:rsidP="005B3AD5">
            <w:pPr>
              <w:pStyle w:val="EndNoteBibliography"/>
              <w:ind w:left="240"/>
              <w:rPr>
                <w:del w:id="478" w:author="4507" w:date="2023-12-20T11:12:00Z"/>
                <w:rFonts w:asciiTheme="minorHAnsi" w:hAnsiTheme="minorHAnsi" w:cstheme="minorHAnsi"/>
                <w:sz w:val="20"/>
                <w:szCs w:val="20"/>
                <w:lang w:val="en-GB"/>
              </w:rPr>
            </w:pPr>
            <w:del w:id="479" w:author="4507" w:date="2023-12-20T11:12:00Z">
              <w:r w:rsidRPr="00D042D8" w:rsidDel="00F97DB2">
                <w:rPr>
                  <w:rFonts w:asciiTheme="minorHAnsi" w:hAnsiTheme="minorHAnsi" w:cstheme="minorHAnsi"/>
                  <w:sz w:val="20"/>
                  <w:szCs w:val="20"/>
                  <w:lang w:val="en-GB"/>
                </w:rPr>
                <w:delText>Black/African descent</w:delText>
              </w:r>
            </w:del>
          </w:p>
        </w:tc>
        <w:tc>
          <w:tcPr>
            <w:tcW w:w="1166" w:type="pct"/>
            <w:vAlign w:val="center"/>
          </w:tcPr>
          <w:p w:rsidR="005A0ADE" w:rsidRPr="00D042D8" w:rsidDel="00F97DB2" w:rsidRDefault="005A0ADE" w:rsidP="005B3AD5">
            <w:pPr>
              <w:pStyle w:val="EndNoteBibliography"/>
              <w:jc w:val="center"/>
              <w:rPr>
                <w:del w:id="480" w:author="4507" w:date="2023-12-20T11:12:00Z"/>
                <w:rFonts w:asciiTheme="minorHAnsi" w:hAnsiTheme="minorHAnsi" w:cstheme="minorHAnsi"/>
                <w:sz w:val="20"/>
                <w:szCs w:val="20"/>
                <w:lang w:val="en-GB"/>
              </w:rPr>
            </w:pPr>
            <w:del w:id="481" w:author="4507" w:date="2023-12-20T11:12:00Z">
              <w:r w:rsidRPr="00D042D8" w:rsidDel="00F97DB2">
                <w:rPr>
                  <w:rFonts w:asciiTheme="minorHAnsi" w:hAnsiTheme="minorHAnsi" w:cstheme="minorHAnsi"/>
                  <w:sz w:val="20"/>
                  <w:szCs w:val="20"/>
                  <w:lang w:val="en-GB"/>
                </w:rPr>
                <w:delText>0</w:delText>
              </w:r>
            </w:del>
          </w:p>
        </w:tc>
        <w:tc>
          <w:tcPr>
            <w:tcW w:w="1032" w:type="pct"/>
            <w:vAlign w:val="center"/>
          </w:tcPr>
          <w:p w:rsidR="005A0ADE" w:rsidRPr="00D042D8" w:rsidDel="00F97DB2" w:rsidRDefault="005A0ADE" w:rsidP="005B3AD5">
            <w:pPr>
              <w:pStyle w:val="EndNoteBibliography"/>
              <w:jc w:val="center"/>
              <w:rPr>
                <w:del w:id="482" w:author="4507" w:date="2023-12-20T11:12:00Z"/>
                <w:rFonts w:asciiTheme="minorHAnsi" w:hAnsiTheme="minorHAnsi" w:cstheme="minorHAnsi"/>
                <w:sz w:val="20"/>
                <w:szCs w:val="20"/>
                <w:lang w:val="en-GB"/>
              </w:rPr>
            </w:pPr>
            <w:del w:id="483" w:author="4507" w:date="2023-12-20T11:12:00Z">
              <w:r w:rsidRPr="00D042D8" w:rsidDel="00F97DB2">
                <w:rPr>
                  <w:rFonts w:asciiTheme="minorHAnsi" w:hAnsiTheme="minorHAnsi" w:cstheme="minorHAnsi"/>
                  <w:sz w:val="20"/>
                  <w:szCs w:val="20"/>
                  <w:lang w:val="en-GB"/>
                </w:rPr>
                <w:delText>2 (18.2)</w:delText>
              </w:r>
            </w:del>
          </w:p>
        </w:tc>
        <w:tc>
          <w:tcPr>
            <w:tcW w:w="1031" w:type="pct"/>
            <w:vAlign w:val="center"/>
          </w:tcPr>
          <w:p w:rsidR="005A0ADE" w:rsidRPr="00D042D8" w:rsidDel="00F97DB2" w:rsidRDefault="005A0ADE" w:rsidP="005B3AD5">
            <w:pPr>
              <w:pStyle w:val="EndNoteBibliography"/>
              <w:jc w:val="center"/>
              <w:rPr>
                <w:del w:id="484" w:author="4507" w:date="2023-12-20T11:12:00Z"/>
                <w:rFonts w:asciiTheme="minorHAnsi" w:hAnsiTheme="minorHAnsi" w:cstheme="minorHAnsi"/>
                <w:sz w:val="20"/>
                <w:szCs w:val="20"/>
                <w:lang w:val="en-GB"/>
              </w:rPr>
            </w:pPr>
            <w:del w:id="485" w:author="4507" w:date="2023-12-20T11:12:00Z">
              <w:r w:rsidRPr="00D042D8" w:rsidDel="00F97DB2">
                <w:rPr>
                  <w:rFonts w:asciiTheme="minorHAnsi" w:hAnsiTheme="minorHAnsi" w:cstheme="minorHAnsi"/>
                  <w:sz w:val="20"/>
                  <w:szCs w:val="20"/>
                  <w:lang w:val="en-GB"/>
                </w:rPr>
                <w:delText>2 (6.3)</w:delText>
              </w:r>
            </w:del>
          </w:p>
        </w:tc>
      </w:tr>
      <w:tr w:rsidR="005A0ADE" w:rsidRPr="00D042D8" w:rsidDel="00F97DB2" w:rsidTr="005B3AD5">
        <w:trPr>
          <w:del w:id="486" w:author="4507" w:date="2023-12-20T11:12:00Z"/>
        </w:trPr>
        <w:tc>
          <w:tcPr>
            <w:tcW w:w="1771" w:type="pct"/>
            <w:vAlign w:val="center"/>
          </w:tcPr>
          <w:p w:rsidR="005A0ADE" w:rsidRPr="00D042D8" w:rsidDel="00F97DB2" w:rsidRDefault="005A0ADE" w:rsidP="005B3AD5">
            <w:pPr>
              <w:pStyle w:val="EndNoteBibliography"/>
              <w:ind w:left="240"/>
              <w:rPr>
                <w:del w:id="487" w:author="4507" w:date="2023-12-20T11:12:00Z"/>
                <w:rFonts w:asciiTheme="minorHAnsi" w:hAnsiTheme="minorHAnsi" w:cstheme="minorHAnsi"/>
                <w:sz w:val="20"/>
                <w:szCs w:val="20"/>
                <w:lang w:val="en-GB"/>
              </w:rPr>
            </w:pPr>
            <w:del w:id="488" w:author="4507" w:date="2023-12-20T11:12:00Z">
              <w:r w:rsidRPr="00D042D8" w:rsidDel="00F97DB2">
                <w:rPr>
                  <w:rFonts w:asciiTheme="minorHAnsi" w:hAnsiTheme="minorHAnsi" w:cstheme="minorHAnsi"/>
                  <w:sz w:val="20"/>
                  <w:szCs w:val="20"/>
                  <w:lang w:val="en-GB"/>
                </w:rPr>
                <w:delText>Multiple race</w:delText>
              </w:r>
            </w:del>
          </w:p>
        </w:tc>
        <w:tc>
          <w:tcPr>
            <w:tcW w:w="1166" w:type="pct"/>
            <w:vAlign w:val="center"/>
          </w:tcPr>
          <w:p w:rsidR="005A0ADE" w:rsidRPr="00D042D8" w:rsidDel="00F97DB2" w:rsidRDefault="005A0ADE" w:rsidP="005B3AD5">
            <w:pPr>
              <w:pStyle w:val="EndNoteBibliography"/>
              <w:jc w:val="center"/>
              <w:rPr>
                <w:del w:id="489" w:author="4507" w:date="2023-12-20T11:12:00Z"/>
                <w:rFonts w:asciiTheme="minorHAnsi" w:hAnsiTheme="minorHAnsi" w:cstheme="minorHAnsi"/>
                <w:sz w:val="20"/>
                <w:szCs w:val="20"/>
                <w:lang w:val="en-GB"/>
              </w:rPr>
            </w:pPr>
            <w:del w:id="490" w:author="4507" w:date="2023-12-20T11:12:00Z">
              <w:r w:rsidRPr="00D042D8" w:rsidDel="00F97DB2">
                <w:rPr>
                  <w:rFonts w:asciiTheme="minorHAnsi" w:hAnsiTheme="minorHAnsi" w:cstheme="minorHAnsi"/>
                  <w:sz w:val="20"/>
                  <w:szCs w:val="20"/>
                  <w:lang w:val="en-GB"/>
                </w:rPr>
                <w:delText>1 (4.8)</w:delText>
              </w:r>
            </w:del>
          </w:p>
        </w:tc>
        <w:tc>
          <w:tcPr>
            <w:tcW w:w="1032" w:type="pct"/>
            <w:vAlign w:val="center"/>
          </w:tcPr>
          <w:p w:rsidR="005A0ADE" w:rsidRPr="00D042D8" w:rsidDel="00F97DB2" w:rsidRDefault="005A0ADE" w:rsidP="005B3AD5">
            <w:pPr>
              <w:pStyle w:val="EndNoteBibliography"/>
              <w:jc w:val="center"/>
              <w:rPr>
                <w:del w:id="491" w:author="4507" w:date="2023-12-20T11:12:00Z"/>
                <w:rFonts w:asciiTheme="minorHAnsi" w:hAnsiTheme="minorHAnsi" w:cstheme="minorHAnsi"/>
                <w:sz w:val="20"/>
                <w:szCs w:val="20"/>
                <w:lang w:val="en-GB"/>
              </w:rPr>
            </w:pPr>
            <w:del w:id="492" w:author="4507" w:date="2023-12-20T11:12:00Z">
              <w:r w:rsidRPr="00D042D8" w:rsidDel="00F97DB2">
                <w:rPr>
                  <w:rFonts w:asciiTheme="minorHAnsi" w:hAnsiTheme="minorHAnsi" w:cstheme="minorHAnsi"/>
                  <w:sz w:val="20"/>
                  <w:szCs w:val="20"/>
                  <w:lang w:val="en-GB"/>
                </w:rPr>
                <w:delText>1 (9.1)</w:delText>
              </w:r>
            </w:del>
          </w:p>
        </w:tc>
        <w:tc>
          <w:tcPr>
            <w:tcW w:w="1031" w:type="pct"/>
            <w:vAlign w:val="center"/>
          </w:tcPr>
          <w:p w:rsidR="005A0ADE" w:rsidRPr="00D042D8" w:rsidDel="00F97DB2" w:rsidRDefault="005A0ADE" w:rsidP="005B3AD5">
            <w:pPr>
              <w:pStyle w:val="EndNoteBibliography"/>
              <w:jc w:val="center"/>
              <w:rPr>
                <w:del w:id="493" w:author="4507" w:date="2023-12-20T11:12:00Z"/>
                <w:rFonts w:asciiTheme="minorHAnsi" w:hAnsiTheme="minorHAnsi" w:cstheme="minorHAnsi"/>
                <w:sz w:val="20"/>
                <w:szCs w:val="20"/>
                <w:lang w:val="en-GB"/>
              </w:rPr>
            </w:pPr>
            <w:del w:id="494" w:author="4507" w:date="2023-12-20T11:12:00Z">
              <w:r w:rsidRPr="00D042D8" w:rsidDel="00F97DB2">
                <w:rPr>
                  <w:rFonts w:asciiTheme="minorHAnsi" w:hAnsiTheme="minorHAnsi" w:cstheme="minorHAnsi"/>
                  <w:sz w:val="20"/>
                  <w:szCs w:val="20"/>
                  <w:lang w:val="en-GB"/>
                </w:rPr>
                <w:delText>2 (6.3)</w:delText>
              </w:r>
            </w:del>
          </w:p>
        </w:tc>
      </w:tr>
      <w:tr w:rsidR="005A0ADE" w:rsidRPr="00D042D8" w:rsidDel="00F97DB2" w:rsidTr="005B3AD5">
        <w:trPr>
          <w:del w:id="495" w:author="4507" w:date="2023-12-20T11:12:00Z"/>
        </w:trPr>
        <w:tc>
          <w:tcPr>
            <w:tcW w:w="1771" w:type="pct"/>
            <w:vAlign w:val="center"/>
          </w:tcPr>
          <w:p w:rsidR="005A0ADE" w:rsidRPr="00D042D8" w:rsidDel="00F97DB2" w:rsidRDefault="005A0ADE" w:rsidP="005B3AD5">
            <w:pPr>
              <w:pStyle w:val="EndNoteBibliography"/>
              <w:ind w:left="240"/>
              <w:rPr>
                <w:del w:id="496" w:author="4507" w:date="2023-12-20T11:12:00Z"/>
                <w:rFonts w:asciiTheme="minorHAnsi" w:hAnsiTheme="minorHAnsi" w:cstheme="minorHAnsi"/>
                <w:sz w:val="20"/>
                <w:szCs w:val="20"/>
                <w:lang w:val="en-GB"/>
              </w:rPr>
            </w:pPr>
            <w:del w:id="497" w:author="4507" w:date="2023-12-20T11:12:00Z">
              <w:r w:rsidRPr="00D042D8" w:rsidDel="00F97DB2">
                <w:rPr>
                  <w:rFonts w:asciiTheme="minorHAnsi" w:hAnsiTheme="minorHAnsi" w:cstheme="minorHAnsi"/>
                  <w:sz w:val="20"/>
                  <w:szCs w:val="20"/>
                  <w:lang w:val="en-GB"/>
                </w:rPr>
                <w:delText>Other</w:delText>
              </w:r>
            </w:del>
          </w:p>
        </w:tc>
        <w:tc>
          <w:tcPr>
            <w:tcW w:w="1166" w:type="pct"/>
            <w:vAlign w:val="center"/>
          </w:tcPr>
          <w:p w:rsidR="005A0ADE" w:rsidRPr="00D042D8" w:rsidDel="00F97DB2" w:rsidRDefault="005A0ADE" w:rsidP="005B3AD5">
            <w:pPr>
              <w:pStyle w:val="EndNoteBibliography"/>
              <w:jc w:val="center"/>
              <w:rPr>
                <w:del w:id="498" w:author="4507" w:date="2023-12-20T11:12:00Z"/>
                <w:rFonts w:asciiTheme="minorHAnsi" w:hAnsiTheme="minorHAnsi" w:cstheme="minorHAnsi"/>
                <w:sz w:val="20"/>
                <w:szCs w:val="20"/>
                <w:lang w:val="en-GB"/>
              </w:rPr>
            </w:pPr>
            <w:del w:id="499" w:author="4507" w:date="2023-12-20T11:12:00Z">
              <w:r w:rsidRPr="00D042D8" w:rsidDel="00F97DB2">
                <w:rPr>
                  <w:rFonts w:asciiTheme="minorHAnsi" w:hAnsiTheme="minorHAnsi" w:cstheme="minorHAnsi"/>
                  <w:sz w:val="20"/>
                  <w:szCs w:val="20"/>
                  <w:lang w:val="en-GB"/>
                </w:rPr>
                <w:delText>6 (28.6)</w:delText>
              </w:r>
            </w:del>
          </w:p>
        </w:tc>
        <w:tc>
          <w:tcPr>
            <w:tcW w:w="1032" w:type="pct"/>
            <w:vAlign w:val="center"/>
          </w:tcPr>
          <w:p w:rsidR="005A0ADE" w:rsidRPr="00D042D8" w:rsidDel="00F97DB2" w:rsidRDefault="005A0ADE" w:rsidP="005B3AD5">
            <w:pPr>
              <w:pStyle w:val="EndNoteBibliography"/>
              <w:jc w:val="center"/>
              <w:rPr>
                <w:del w:id="500" w:author="4507" w:date="2023-12-20T11:12:00Z"/>
                <w:rFonts w:asciiTheme="minorHAnsi" w:hAnsiTheme="minorHAnsi" w:cstheme="minorHAnsi"/>
                <w:sz w:val="20"/>
                <w:szCs w:val="20"/>
                <w:lang w:val="en-GB"/>
              </w:rPr>
            </w:pPr>
            <w:del w:id="501" w:author="4507" w:date="2023-12-20T11:12:00Z">
              <w:r w:rsidRPr="00D042D8" w:rsidDel="00F97DB2">
                <w:rPr>
                  <w:rFonts w:asciiTheme="minorHAnsi" w:hAnsiTheme="minorHAnsi" w:cstheme="minorHAnsi"/>
                  <w:sz w:val="20"/>
                  <w:szCs w:val="20"/>
                  <w:lang w:val="en-GB"/>
                </w:rPr>
                <w:delText>0</w:delText>
              </w:r>
            </w:del>
          </w:p>
        </w:tc>
        <w:tc>
          <w:tcPr>
            <w:tcW w:w="1031" w:type="pct"/>
            <w:vAlign w:val="center"/>
          </w:tcPr>
          <w:p w:rsidR="005A0ADE" w:rsidRPr="00D042D8" w:rsidDel="00F97DB2" w:rsidRDefault="005A0ADE" w:rsidP="005B3AD5">
            <w:pPr>
              <w:pStyle w:val="EndNoteBibliography"/>
              <w:jc w:val="center"/>
              <w:rPr>
                <w:del w:id="502" w:author="4507" w:date="2023-12-20T11:12:00Z"/>
                <w:rFonts w:asciiTheme="minorHAnsi" w:hAnsiTheme="minorHAnsi" w:cstheme="minorHAnsi"/>
                <w:sz w:val="20"/>
                <w:szCs w:val="20"/>
                <w:lang w:val="en-GB"/>
              </w:rPr>
            </w:pPr>
            <w:del w:id="503" w:author="4507" w:date="2023-12-20T11:12:00Z">
              <w:r w:rsidRPr="00D042D8" w:rsidDel="00F97DB2">
                <w:rPr>
                  <w:rFonts w:asciiTheme="minorHAnsi" w:hAnsiTheme="minorHAnsi" w:cstheme="minorHAnsi"/>
                  <w:sz w:val="20"/>
                  <w:szCs w:val="20"/>
                  <w:lang w:val="en-GB"/>
                </w:rPr>
                <w:delText>6 (18.8)</w:delText>
              </w:r>
            </w:del>
          </w:p>
        </w:tc>
      </w:tr>
      <w:tr w:rsidR="005A0ADE" w:rsidRPr="00D042D8" w:rsidDel="00F97DB2" w:rsidTr="005B3AD5">
        <w:trPr>
          <w:del w:id="504" w:author="4507" w:date="2023-12-20T11:12:00Z"/>
        </w:trPr>
        <w:tc>
          <w:tcPr>
            <w:tcW w:w="1771" w:type="pct"/>
            <w:vAlign w:val="center"/>
          </w:tcPr>
          <w:p w:rsidR="005A0ADE" w:rsidRPr="00D042D8" w:rsidDel="00F97DB2" w:rsidRDefault="005A0ADE" w:rsidP="005B3AD5">
            <w:pPr>
              <w:pStyle w:val="EndNoteBibliography"/>
              <w:ind w:left="240"/>
              <w:rPr>
                <w:del w:id="505" w:author="4507" w:date="2023-12-20T11:12:00Z"/>
                <w:rFonts w:asciiTheme="minorHAnsi" w:hAnsiTheme="minorHAnsi" w:cstheme="minorHAnsi"/>
                <w:sz w:val="20"/>
                <w:szCs w:val="20"/>
                <w:lang w:val="en-GB"/>
              </w:rPr>
            </w:pPr>
            <w:del w:id="506" w:author="4507" w:date="2023-12-20T11:12:00Z">
              <w:r w:rsidRPr="00D042D8" w:rsidDel="00F97DB2">
                <w:rPr>
                  <w:rFonts w:asciiTheme="minorHAnsi" w:hAnsiTheme="minorHAnsi" w:cstheme="minorHAnsi"/>
                  <w:sz w:val="20"/>
                  <w:szCs w:val="20"/>
                  <w:lang w:val="en-GB"/>
                </w:rPr>
                <w:delText>Missing</w:delText>
              </w:r>
            </w:del>
          </w:p>
        </w:tc>
        <w:tc>
          <w:tcPr>
            <w:tcW w:w="1166" w:type="pct"/>
            <w:vAlign w:val="center"/>
          </w:tcPr>
          <w:p w:rsidR="005A0ADE" w:rsidRPr="00D042D8" w:rsidDel="00F97DB2" w:rsidRDefault="005A0ADE" w:rsidP="005B3AD5">
            <w:pPr>
              <w:pStyle w:val="EndNoteBibliography"/>
              <w:jc w:val="center"/>
              <w:rPr>
                <w:del w:id="507" w:author="4507" w:date="2023-12-20T11:12:00Z"/>
                <w:rFonts w:asciiTheme="minorHAnsi" w:hAnsiTheme="minorHAnsi" w:cstheme="minorHAnsi"/>
                <w:sz w:val="20"/>
                <w:szCs w:val="20"/>
                <w:lang w:val="en-GB"/>
              </w:rPr>
            </w:pPr>
            <w:del w:id="508" w:author="4507" w:date="2023-12-20T11:12:00Z">
              <w:r w:rsidRPr="00D042D8" w:rsidDel="00F97DB2">
                <w:rPr>
                  <w:rFonts w:asciiTheme="minorHAnsi" w:hAnsiTheme="minorHAnsi" w:cstheme="minorHAnsi"/>
                  <w:sz w:val="20"/>
                  <w:szCs w:val="20"/>
                  <w:lang w:val="en-GB"/>
                </w:rPr>
                <w:delText>1 (4.8)</w:delText>
              </w:r>
            </w:del>
          </w:p>
        </w:tc>
        <w:tc>
          <w:tcPr>
            <w:tcW w:w="1032" w:type="pct"/>
            <w:vAlign w:val="center"/>
          </w:tcPr>
          <w:p w:rsidR="005A0ADE" w:rsidRPr="00D042D8" w:rsidDel="00F97DB2" w:rsidRDefault="005A0ADE" w:rsidP="005B3AD5">
            <w:pPr>
              <w:pStyle w:val="EndNoteBibliography"/>
              <w:jc w:val="center"/>
              <w:rPr>
                <w:del w:id="509" w:author="4507" w:date="2023-12-20T11:12:00Z"/>
                <w:rFonts w:asciiTheme="minorHAnsi" w:hAnsiTheme="minorHAnsi" w:cstheme="minorHAnsi"/>
                <w:sz w:val="20"/>
                <w:szCs w:val="20"/>
                <w:lang w:val="en-GB"/>
              </w:rPr>
            </w:pPr>
            <w:del w:id="510" w:author="4507" w:date="2023-12-20T11:12:00Z">
              <w:r w:rsidRPr="00D042D8" w:rsidDel="00F97DB2">
                <w:rPr>
                  <w:rFonts w:asciiTheme="minorHAnsi" w:hAnsiTheme="minorHAnsi" w:cstheme="minorHAnsi"/>
                  <w:sz w:val="20"/>
                  <w:szCs w:val="20"/>
                  <w:lang w:val="en-GB"/>
                </w:rPr>
                <w:delText>1 (9.1)</w:delText>
              </w:r>
            </w:del>
          </w:p>
        </w:tc>
        <w:tc>
          <w:tcPr>
            <w:tcW w:w="1031" w:type="pct"/>
            <w:vAlign w:val="center"/>
          </w:tcPr>
          <w:p w:rsidR="005A0ADE" w:rsidRPr="00D042D8" w:rsidDel="00F97DB2" w:rsidRDefault="005A0ADE" w:rsidP="005B3AD5">
            <w:pPr>
              <w:pStyle w:val="EndNoteBibliography"/>
              <w:jc w:val="center"/>
              <w:rPr>
                <w:del w:id="511" w:author="4507" w:date="2023-12-20T11:12:00Z"/>
                <w:rFonts w:asciiTheme="minorHAnsi" w:hAnsiTheme="minorHAnsi" w:cstheme="minorHAnsi"/>
                <w:sz w:val="20"/>
                <w:szCs w:val="20"/>
                <w:lang w:val="en-GB"/>
              </w:rPr>
            </w:pPr>
            <w:del w:id="512" w:author="4507" w:date="2023-12-20T11:12:00Z">
              <w:r w:rsidRPr="00D042D8" w:rsidDel="00F97DB2">
                <w:rPr>
                  <w:rFonts w:asciiTheme="minorHAnsi" w:hAnsiTheme="minorHAnsi" w:cstheme="minorHAnsi"/>
                  <w:sz w:val="20"/>
                  <w:szCs w:val="20"/>
                  <w:lang w:val="en-GB"/>
                </w:rPr>
                <w:delText>2 (6.3)</w:delText>
              </w:r>
            </w:del>
          </w:p>
        </w:tc>
      </w:tr>
      <w:tr w:rsidR="005A0ADE" w:rsidRPr="00D042D8" w:rsidDel="00F97DB2" w:rsidTr="005B3AD5">
        <w:trPr>
          <w:del w:id="513" w:author="4507" w:date="2023-12-20T11:12:00Z"/>
        </w:trPr>
        <w:tc>
          <w:tcPr>
            <w:tcW w:w="1771" w:type="pct"/>
            <w:vAlign w:val="center"/>
          </w:tcPr>
          <w:p w:rsidR="005A0ADE" w:rsidRPr="00D042D8" w:rsidDel="00F97DB2" w:rsidRDefault="005A0ADE" w:rsidP="005B3AD5">
            <w:pPr>
              <w:pStyle w:val="EndNoteBibliography"/>
              <w:rPr>
                <w:del w:id="514" w:author="4507" w:date="2023-12-20T11:12:00Z"/>
                <w:rFonts w:asciiTheme="minorHAnsi" w:hAnsiTheme="minorHAnsi" w:cstheme="minorHAnsi"/>
                <w:sz w:val="20"/>
                <w:szCs w:val="20"/>
                <w:lang w:val="en-GB"/>
              </w:rPr>
            </w:pPr>
            <w:del w:id="515" w:author="4507" w:date="2023-12-20T11:12:00Z">
              <w:r w:rsidRPr="00D042D8" w:rsidDel="00F97DB2">
                <w:rPr>
                  <w:rFonts w:asciiTheme="minorHAnsi" w:hAnsiTheme="minorHAnsi" w:cstheme="minorHAnsi"/>
                  <w:sz w:val="20"/>
                  <w:szCs w:val="20"/>
                  <w:lang w:val="en-GB"/>
                </w:rPr>
                <w:delText>Region, n (%)</w:delText>
              </w:r>
            </w:del>
          </w:p>
        </w:tc>
        <w:tc>
          <w:tcPr>
            <w:tcW w:w="1166" w:type="pct"/>
            <w:vAlign w:val="center"/>
          </w:tcPr>
          <w:p w:rsidR="005A0ADE" w:rsidRPr="00D042D8" w:rsidDel="00F97DB2" w:rsidRDefault="005A0ADE" w:rsidP="005B3AD5">
            <w:pPr>
              <w:pStyle w:val="EndNoteBibliography"/>
              <w:jc w:val="center"/>
              <w:rPr>
                <w:del w:id="516"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517"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518" w:author="4507" w:date="2023-12-20T11:12:00Z"/>
                <w:rFonts w:asciiTheme="minorHAnsi" w:hAnsiTheme="minorHAnsi" w:cstheme="minorHAnsi"/>
                <w:sz w:val="20"/>
                <w:szCs w:val="20"/>
                <w:lang w:val="en-GB"/>
              </w:rPr>
            </w:pPr>
          </w:p>
        </w:tc>
      </w:tr>
      <w:tr w:rsidR="005A0ADE" w:rsidRPr="00D042D8" w:rsidDel="00F97DB2" w:rsidTr="005B3AD5">
        <w:trPr>
          <w:del w:id="519" w:author="4507" w:date="2023-12-20T11:12:00Z"/>
        </w:trPr>
        <w:tc>
          <w:tcPr>
            <w:tcW w:w="1771" w:type="pct"/>
            <w:vAlign w:val="center"/>
          </w:tcPr>
          <w:p w:rsidR="005A0ADE" w:rsidRPr="00D042D8" w:rsidDel="00F97DB2" w:rsidRDefault="005A0ADE" w:rsidP="005B3AD5">
            <w:pPr>
              <w:pStyle w:val="EndNoteBibliography"/>
              <w:ind w:left="240"/>
              <w:rPr>
                <w:del w:id="520" w:author="4507" w:date="2023-12-20T11:12:00Z"/>
                <w:rFonts w:asciiTheme="minorHAnsi" w:hAnsiTheme="minorHAnsi" w:cstheme="minorHAnsi"/>
                <w:sz w:val="20"/>
                <w:szCs w:val="20"/>
                <w:lang w:val="en-GB"/>
              </w:rPr>
            </w:pPr>
            <w:del w:id="521" w:author="4507" w:date="2023-12-20T11:12:00Z">
              <w:r w:rsidRPr="00D042D8" w:rsidDel="00F97DB2">
                <w:rPr>
                  <w:rFonts w:asciiTheme="minorHAnsi" w:hAnsiTheme="minorHAnsi" w:cstheme="minorHAnsi"/>
                  <w:sz w:val="20"/>
                  <w:szCs w:val="20"/>
                  <w:lang w:val="en-GB"/>
                </w:rPr>
                <w:delText>US</w:delText>
              </w:r>
            </w:del>
          </w:p>
        </w:tc>
        <w:tc>
          <w:tcPr>
            <w:tcW w:w="1166" w:type="pct"/>
            <w:vAlign w:val="center"/>
          </w:tcPr>
          <w:p w:rsidR="005A0ADE" w:rsidRPr="00D042D8" w:rsidDel="00F97DB2" w:rsidRDefault="005A0ADE" w:rsidP="005B3AD5">
            <w:pPr>
              <w:pStyle w:val="EndNoteBibliography"/>
              <w:jc w:val="center"/>
              <w:rPr>
                <w:del w:id="522" w:author="4507" w:date="2023-12-20T11:12:00Z"/>
                <w:rFonts w:asciiTheme="minorHAnsi" w:hAnsiTheme="minorHAnsi" w:cstheme="minorHAnsi"/>
                <w:sz w:val="20"/>
                <w:szCs w:val="20"/>
                <w:lang w:val="en-GB"/>
              </w:rPr>
            </w:pPr>
            <w:del w:id="523" w:author="4507" w:date="2023-12-20T11:12:00Z">
              <w:r w:rsidRPr="00D042D8" w:rsidDel="00F97DB2">
                <w:rPr>
                  <w:rFonts w:asciiTheme="minorHAnsi" w:hAnsiTheme="minorHAnsi" w:cstheme="minorHAnsi"/>
                  <w:sz w:val="20"/>
                  <w:szCs w:val="20"/>
                  <w:lang w:val="en-GB"/>
                </w:rPr>
                <w:delText>8 (38.1)</w:delText>
              </w:r>
            </w:del>
          </w:p>
        </w:tc>
        <w:tc>
          <w:tcPr>
            <w:tcW w:w="1032" w:type="pct"/>
            <w:vAlign w:val="center"/>
          </w:tcPr>
          <w:p w:rsidR="005A0ADE" w:rsidRPr="00D042D8" w:rsidDel="00F97DB2" w:rsidRDefault="005A0ADE" w:rsidP="005B3AD5">
            <w:pPr>
              <w:pStyle w:val="EndNoteBibliography"/>
              <w:jc w:val="center"/>
              <w:rPr>
                <w:del w:id="524" w:author="4507" w:date="2023-12-20T11:12:00Z"/>
                <w:rFonts w:asciiTheme="minorHAnsi" w:hAnsiTheme="minorHAnsi" w:cstheme="minorHAnsi"/>
                <w:sz w:val="20"/>
                <w:szCs w:val="20"/>
                <w:lang w:val="en-GB"/>
              </w:rPr>
            </w:pPr>
            <w:del w:id="525" w:author="4507" w:date="2023-12-20T11:12:00Z">
              <w:r w:rsidRPr="00D042D8" w:rsidDel="00F97DB2">
                <w:rPr>
                  <w:rFonts w:asciiTheme="minorHAnsi" w:hAnsiTheme="minorHAnsi" w:cstheme="minorHAnsi"/>
                  <w:sz w:val="20"/>
                  <w:szCs w:val="20"/>
                  <w:lang w:val="en-GB"/>
                </w:rPr>
                <w:delText>6 (54.5)</w:delText>
              </w:r>
            </w:del>
          </w:p>
        </w:tc>
        <w:tc>
          <w:tcPr>
            <w:tcW w:w="1031" w:type="pct"/>
            <w:vAlign w:val="center"/>
          </w:tcPr>
          <w:p w:rsidR="005A0ADE" w:rsidRPr="00D042D8" w:rsidDel="00F97DB2" w:rsidRDefault="005A0ADE" w:rsidP="005B3AD5">
            <w:pPr>
              <w:pStyle w:val="EndNoteBibliography"/>
              <w:jc w:val="center"/>
              <w:rPr>
                <w:del w:id="526" w:author="4507" w:date="2023-12-20T11:12:00Z"/>
                <w:rFonts w:asciiTheme="minorHAnsi" w:hAnsiTheme="minorHAnsi" w:cstheme="minorHAnsi"/>
                <w:sz w:val="20"/>
                <w:szCs w:val="20"/>
                <w:lang w:val="en-GB"/>
              </w:rPr>
            </w:pPr>
            <w:del w:id="527" w:author="4507" w:date="2023-12-20T11:12:00Z">
              <w:r w:rsidRPr="00D042D8" w:rsidDel="00F97DB2">
                <w:rPr>
                  <w:rFonts w:asciiTheme="minorHAnsi" w:hAnsiTheme="minorHAnsi" w:cstheme="minorHAnsi"/>
                  <w:sz w:val="20"/>
                  <w:szCs w:val="20"/>
                  <w:lang w:val="en-GB"/>
                </w:rPr>
                <w:delText>14 (43.8)</w:delText>
              </w:r>
            </w:del>
          </w:p>
        </w:tc>
      </w:tr>
      <w:tr w:rsidR="005A0ADE" w:rsidRPr="00D042D8" w:rsidDel="00F97DB2" w:rsidTr="005B3AD5">
        <w:trPr>
          <w:del w:id="528" w:author="4507" w:date="2023-12-20T11:12:00Z"/>
        </w:trPr>
        <w:tc>
          <w:tcPr>
            <w:tcW w:w="1771" w:type="pct"/>
            <w:vAlign w:val="center"/>
          </w:tcPr>
          <w:p w:rsidR="005A0ADE" w:rsidRPr="00D042D8" w:rsidDel="00F97DB2" w:rsidRDefault="005A0ADE" w:rsidP="005B3AD5">
            <w:pPr>
              <w:pStyle w:val="EndNoteBibliography"/>
              <w:ind w:left="240"/>
              <w:rPr>
                <w:del w:id="529" w:author="4507" w:date="2023-12-20T11:12:00Z"/>
                <w:rFonts w:asciiTheme="minorHAnsi" w:hAnsiTheme="minorHAnsi" w:cstheme="minorHAnsi"/>
                <w:sz w:val="20"/>
                <w:szCs w:val="20"/>
                <w:lang w:val="en-GB"/>
              </w:rPr>
            </w:pPr>
            <w:del w:id="530" w:author="4507" w:date="2023-12-20T11:12:00Z">
              <w:r w:rsidRPr="00D042D8" w:rsidDel="00F97DB2">
                <w:rPr>
                  <w:rFonts w:asciiTheme="minorHAnsi" w:hAnsiTheme="minorHAnsi" w:cstheme="minorHAnsi"/>
                  <w:sz w:val="20"/>
                  <w:szCs w:val="20"/>
                  <w:lang w:val="en-GB"/>
                </w:rPr>
                <w:delText>Non-US</w:delText>
              </w:r>
            </w:del>
          </w:p>
        </w:tc>
        <w:tc>
          <w:tcPr>
            <w:tcW w:w="1166" w:type="pct"/>
            <w:vAlign w:val="center"/>
          </w:tcPr>
          <w:p w:rsidR="005A0ADE" w:rsidRPr="00D042D8" w:rsidDel="00F97DB2" w:rsidRDefault="005A0ADE" w:rsidP="005B3AD5">
            <w:pPr>
              <w:pStyle w:val="EndNoteBibliography"/>
              <w:jc w:val="center"/>
              <w:rPr>
                <w:del w:id="531" w:author="4507" w:date="2023-12-20T11:12:00Z"/>
                <w:rFonts w:asciiTheme="minorHAnsi" w:hAnsiTheme="minorHAnsi" w:cstheme="minorHAnsi"/>
                <w:sz w:val="20"/>
                <w:szCs w:val="20"/>
                <w:lang w:val="en-GB"/>
              </w:rPr>
            </w:pPr>
            <w:del w:id="532" w:author="4507" w:date="2023-12-20T11:12:00Z">
              <w:r w:rsidRPr="00D042D8" w:rsidDel="00F97DB2">
                <w:rPr>
                  <w:rFonts w:asciiTheme="minorHAnsi" w:hAnsiTheme="minorHAnsi" w:cstheme="minorHAnsi"/>
                  <w:sz w:val="20"/>
                  <w:szCs w:val="20"/>
                  <w:lang w:val="en-GB"/>
                </w:rPr>
                <w:delText>13 (61.9)</w:delText>
              </w:r>
            </w:del>
          </w:p>
        </w:tc>
        <w:tc>
          <w:tcPr>
            <w:tcW w:w="1032" w:type="pct"/>
            <w:vAlign w:val="center"/>
          </w:tcPr>
          <w:p w:rsidR="005A0ADE" w:rsidRPr="00D042D8" w:rsidDel="00F97DB2" w:rsidRDefault="005A0ADE" w:rsidP="005B3AD5">
            <w:pPr>
              <w:pStyle w:val="EndNoteBibliography"/>
              <w:jc w:val="center"/>
              <w:rPr>
                <w:del w:id="533" w:author="4507" w:date="2023-12-20T11:12:00Z"/>
                <w:rFonts w:asciiTheme="minorHAnsi" w:hAnsiTheme="minorHAnsi" w:cstheme="minorHAnsi"/>
                <w:sz w:val="20"/>
                <w:szCs w:val="20"/>
                <w:lang w:val="en-GB"/>
              </w:rPr>
            </w:pPr>
            <w:del w:id="534" w:author="4507" w:date="2023-12-20T11:12:00Z">
              <w:r w:rsidRPr="00D042D8" w:rsidDel="00F97DB2">
                <w:rPr>
                  <w:rFonts w:asciiTheme="minorHAnsi" w:hAnsiTheme="minorHAnsi" w:cstheme="minorHAnsi"/>
                  <w:sz w:val="20"/>
                  <w:szCs w:val="20"/>
                  <w:lang w:val="en-GB"/>
                </w:rPr>
                <w:delText>5 (45.5)</w:delText>
              </w:r>
            </w:del>
          </w:p>
        </w:tc>
        <w:tc>
          <w:tcPr>
            <w:tcW w:w="1031" w:type="pct"/>
            <w:vAlign w:val="center"/>
          </w:tcPr>
          <w:p w:rsidR="005A0ADE" w:rsidRPr="00D042D8" w:rsidDel="00F97DB2" w:rsidRDefault="005A0ADE" w:rsidP="005B3AD5">
            <w:pPr>
              <w:pStyle w:val="EndNoteBibliography"/>
              <w:jc w:val="center"/>
              <w:rPr>
                <w:del w:id="535" w:author="4507" w:date="2023-12-20T11:12:00Z"/>
                <w:rFonts w:asciiTheme="minorHAnsi" w:hAnsiTheme="minorHAnsi" w:cstheme="minorHAnsi"/>
                <w:sz w:val="20"/>
                <w:szCs w:val="20"/>
                <w:lang w:val="en-GB"/>
              </w:rPr>
            </w:pPr>
            <w:del w:id="536" w:author="4507" w:date="2023-12-20T11:12:00Z">
              <w:r w:rsidRPr="00D042D8" w:rsidDel="00F97DB2">
                <w:rPr>
                  <w:rFonts w:asciiTheme="minorHAnsi" w:hAnsiTheme="minorHAnsi" w:cstheme="minorHAnsi"/>
                  <w:sz w:val="20"/>
                  <w:szCs w:val="20"/>
                  <w:lang w:val="en-GB"/>
                </w:rPr>
                <w:delText>18 (56.3)</w:delText>
              </w:r>
            </w:del>
          </w:p>
        </w:tc>
      </w:tr>
      <w:tr w:rsidR="007110CC" w:rsidRPr="00D042D8" w:rsidDel="00F97DB2" w:rsidTr="005B3AD5">
        <w:trPr>
          <w:del w:id="537" w:author="4507" w:date="2023-12-20T11:12:00Z"/>
        </w:trPr>
        <w:tc>
          <w:tcPr>
            <w:tcW w:w="1771" w:type="pct"/>
            <w:vAlign w:val="center"/>
          </w:tcPr>
          <w:p w:rsidR="007110CC" w:rsidRPr="00D042D8" w:rsidDel="00F97DB2" w:rsidRDefault="00056603" w:rsidP="005B3AD5">
            <w:pPr>
              <w:pStyle w:val="EndNoteBibliography"/>
              <w:rPr>
                <w:del w:id="538" w:author="4507" w:date="2023-12-20T11:12:00Z"/>
                <w:rFonts w:asciiTheme="minorHAnsi" w:hAnsiTheme="minorHAnsi" w:cstheme="minorHAnsi"/>
                <w:sz w:val="20"/>
                <w:szCs w:val="20"/>
                <w:lang w:val="en-GB"/>
              </w:rPr>
            </w:pPr>
            <w:del w:id="539" w:author="4507" w:date="2023-12-20T11:12:00Z">
              <w:r w:rsidRPr="00D042D8" w:rsidDel="00F97DB2">
                <w:rPr>
                  <w:rFonts w:asciiTheme="minorHAnsi" w:hAnsiTheme="minorHAnsi" w:cstheme="minorHAnsi"/>
                  <w:sz w:val="20"/>
                  <w:szCs w:val="20"/>
                  <w:lang w:val="en-GB"/>
                </w:rPr>
                <w:delText>Country, n (%)</w:delText>
              </w:r>
            </w:del>
          </w:p>
        </w:tc>
        <w:tc>
          <w:tcPr>
            <w:tcW w:w="1166" w:type="pct"/>
            <w:vAlign w:val="center"/>
          </w:tcPr>
          <w:p w:rsidR="007110CC" w:rsidRPr="00D042D8" w:rsidDel="00F97DB2" w:rsidRDefault="007110CC" w:rsidP="005B3AD5">
            <w:pPr>
              <w:pStyle w:val="EndNoteBibliography"/>
              <w:jc w:val="center"/>
              <w:rPr>
                <w:del w:id="540" w:author="4507" w:date="2023-12-20T11:12:00Z"/>
                <w:rFonts w:asciiTheme="minorHAnsi" w:hAnsiTheme="minorHAnsi" w:cstheme="minorHAnsi"/>
                <w:sz w:val="20"/>
                <w:szCs w:val="20"/>
                <w:lang w:val="en-GB"/>
              </w:rPr>
            </w:pPr>
          </w:p>
        </w:tc>
        <w:tc>
          <w:tcPr>
            <w:tcW w:w="1032" w:type="pct"/>
            <w:vAlign w:val="center"/>
          </w:tcPr>
          <w:p w:rsidR="007110CC" w:rsidRPr="00D042D8" w:rsidDel="00F97DB2" w:rsidRDefault="007110CC" w:rsidP="005B3AD5">
            <w:pPr>
              <w:pStyle w:val="EndNoteBibliography"/>
              <w:jc w:val="center"/>
              <w:rPr>
                <w:del w:id="541" w:author="4507" w:date="2023-12-20T11:12:00Z"/>
                <w:rFonts w:asciiTheme="minorHAnsi" w:hAnsiTheme="minorHAnsi" w:cstheme="minorHAnsi"/>
                <w:sz w:val="20"/>
                <w:szCs w:val="20"/>
                <w:lang w:val="en-GB"/>
              </w:rPr>
            </w:pPr>
          </w:p>
        </w:tc>
        <w:tc>
          <w:tcPr>
            <w:tcW w:w="1031" w:type="pct"/>
            <w:vAlign w:val="center"/>
          </w:tcPr>
          <w:p w:rsidR="007110CC" w:rsidRPr="00D042D8" w:rsidDel="00F97DB2" w:rsidRDefault="007110CC" w:rsidP="005B3AD5">
            <w:pPr>
              <w:pStyle w:val="EndNoteBibliography"/>
              <w:jc w:val="center"/>
              <w:rPr>
                <w:del w:id="542" w:author="4507" w:date="2023-12-20T11:12:00Z"/>
                <w:rFonts w:asciiTheme="minorHAnsi" w:hAnsiTheme="minorHAnsi" w:cstheme="minorHAnsi"/>
                <w:sz w:val="20"/>
                <w:szCs w:val="20"/>
                <w:lang w:val="en-GB"/>
              </w:rPr>
            </w:pPr>
          </w:p>
        </w:tc>
      </w:tr>
      <w:tr w:rsidR="007110CC" w:rsidRPr="00D042D8" w:rsidDel="00F97DB2" w:rsidTr="005B3AD5">
        <w:trPr>
          <w:del w:id="543" w:author="4507" w:date="2023-12-20T11:12:00Z"/>
        </w:trPr>
        <w:tc>
          <w:tcPr>
            <w:tcW w:w="1771" w:type="pct"/>
            <w:vAlign w:val="center"/>
          </w:tcPr>
          <w:p w:rsidR="007110CC" w:rsidRPr="00D042D8" w:rsidDel="00F97DB2" w:rsidRDefault="00056603" w:rsidP="00056603">
            <w:pPr>
              <w:pStyle w:val="EndNoteBibliography"/>
              <w:ind w:left="240"/>
              <w:rPr>
                <w:del w:id="544" w:author="4507" w:date="2023-12-20T11:12:00Z"/>
                <w:rFonts w:asciiTheme="minorHAnsi" w:hAnsiTheme="minorHAnsi" w:cstheme="minorHAnsi"/>
                <w:sz w:val="20"/>
                <w:szCs w:val="20"/>
                <w:lang w:val="en-GB"/>
              </w:rPr>
            </w:pPr>
            <w:del w:id="545" w:author="4507" w:date="2023-12-20T11:12:00Z">
              <w:r w:rsidRPr="00D042D8" w:rsidDel="00F97DB2">
                <w:rPr>
                  <w:rFonts w:asciiTheme="minorHAnsi" w:hAnsiTheme="minorHAnsi" w:cstheme="minorHAnsi"/>
                  <w:sz w:val="20"/>
                  <w:szCs w:val="20"/>
                  <w:lang w:val="en-GB"/>
                </w:rPr>
                <w:delText>Austria</w:delText>
              </w:r>
            </w:del>
          </w:p>
        </w:tc>
        <w:tc>
          <w:tcPr>
            <w:tcW w:w="1166" w:type="pct"/>
            <w:vAlign w:val="center"/>
          </w:tcPr>
          <w:p w:rsidR="007110CC" w:rsidRPr="00D042D8" w:rsidDel="00F97DB2" w:rsidRDefault="00056603" w:rsidP="005B3AD5">
            <w:pPr>
              <w:pStyle w:val="EndNoteBibliography"/>
              <w:jc w:val="center"/>
              <w:rPr>
                <w:del w:id="546" w:author="4507" w:date="2023-12-20T11:12:00Z"/>
                <w:rFonts w:asciiTheme="minorHAnsi" w:hAnsiTheme="minorHAnsi" w:cstheme="minorHAnsi"/>
                <w:sz w:val="20"/>
                <w:szCs w:val="20"/>
                <w:lang w:val="en-GB"/>
              </w:rPr>
            </w:pPr>
            <w:del w:id="547" w:author="4507" w:date="2023-12-20T11:12:00Z">
              <w:r w:rsidRPr="00D042D8" w:rsidDel="00F97DB2">
                <w:rPr>
                  <w:rFonts w:asciiTheme="minorHAnsi" w:hAnsiTheme="minorHAnsi" w:cstheme="minorHAnsi"/>
                  <w:sz w:val="20"/>
                  <w:szCs w:val="20"/>
                  <w:lang w:val="en-GB"/>
                </w:rPr>
                <w:delText>2 (9.5)</w:delText>
              </w:r>
            </w:del>
          </w:p>
        </w:tc>
        <w:tc>
          <w:tcPr>
            <w:tcW w:w="1032" w:type="pct"/>
            <w:vAlign w:val="center"/>
          </w:tcPr>
          <w:p w:rsidR="007110CC" w:rsidRPr="00D042D8" w:rsidDel="00F97DB2" w:rsidRDefault="00056603" w:rsidP="005B3AD5">
            <w:pPr>
              <w:pStyle w:val="EndNoteBibliography"/>
              <w:jc w:val="center"/>
              <w:rPr>
                <w:del w:id="548" w:author="4507" w:date="2023-12-20T11:12:00Z"/>
                <w:rFonts w:asciiTheme="minorHAnsi" w:hAnsiTheme="minorHAnsi" w:cstheme="minorHAnsi"/>
                <w:sz w:val="20"/>
                <w:szCs w:val="20"/>
                <w:lang w:val="en-GB"/>
              </w:rPr>
            </w:pPr>
            <w:del w:id="549" w:author="4507" w:date="2023-12-20T11:12:00Z">
              <w:r w:rsidRPr="00D042D8" w:rsidDel="00F97DB2">
                <w:rPr>
                  <w:rFonts w:asciiTheme="minorHAnsi" w:hAnsiTheme="minorHAnsi" w:cstheme="minorHAnsi"/>
                  <w:sz w:val="20"/>
                  <w:szCs w:val="20"/>
                  <w:lang w:val="en-GB"/>
                </w:rPr>
                <w:delText>0 (0.0)</w:delText>
              </w:r>
            </w:del>
          </w:p>
        </w:tc>
        <w:tc>
          <w:tcPr>
            <w:tcW w:w="1031" w:type="pct"/>
            <w:vAlign w:val="center"/>
          </w:tcPr>
          <w:p w:rsidR="007110CC" w:rsidRPr="00D042D8" w:rsidDel="00F97DB2" w:rsidRDefault="00056603" w:rsidP="005B3AD5">
            <w:pPr>
              <w:pStyle w:val="EndNoteBibliography"/>
              <w:jc w:val="center"/>
              <w:rPr>
                <w:del w:id="550" w:author="4507" w:date="2023-12-20T11:12:00Z"/>
                <w:rFonts w:asciiTheme="minorHAnsi" w:hAnsiTheme="minorHAnsi" w:cstheme="minorHAnsi"/>
                <w:sz w:val="20"/>
                <w:szCs w:val="20"/>
                <w:lang w:val="en-GB"/>
              </w:rPr>
            </w:pPr>
            <w:del w:id="551" w:author="4507" w:date="2023-12-20T11:12:00Z">
              <w:r w:rsidRPr="00D042D8" w:rsidDel="00F97DB2">
                <w:rPr>
                  <w:rFonts w:asciiTheme="minorHAnsi" w:hAnsiTheme="minorHAnsi" w:cstheme="minorHAnsi"/>
                  <w:sz w:val="20"/>
                  <w:szCs w:val="20"/>
                  <w:lang w:val="en-GB"/>
                </w:rPr>
                <w:delText>2 (6.3)</w:delText>
              </w:r>
            </w:del>
          </w:p>
        </w:tc>
      </w:tr>
      <w:tr w:rsidR="00056603" w:rsidRPr="00D042D8" w:rsidDel="00F97DB2" w:rsidTr="005B3AD5">
        <w:trPr>
          <w:del w:id="552" w:author="4507" w:date="2023-12-20T11:12:00Z"/>
        </w:trPr>
        <w:tc>
          <w:tcPr>
            <w:tcW w:w="1771" w:type="pct"/>
            <w:vAlign w:val="center"/>
          </w:tcPr>
          <w:p w:rsidR="00056603" w:rsidRPr="00D042D8" w:rsidDel="00F97DB2" w:rsidRDefault="00056603" w:rsidP="00056603">
            <w:pPr>
              <w:pStyle w:val="EndNoteBibliography"/>
              <w:ind w:left="240"/>
              <w:rPr>
                <w:del w:id="553" w:author="4507" w:date="2023-12-20T11:12:00Z"/>
                <w:rFonts w:asciiTheme="minorHAnsi" w:hAnsiTheme="minorHAnsi" w:cstheme="minorHAnsi"/>
                <w:sz w:val="20"/>
                <w:szCs w:val="20"/>
                <w:lang w:val="en-GB"/>
              </w:rPr>
            </w:pPr>
            <w:del w:id="554" w:author="4507" w:date="2023-12-20T11:12:00Z">
              <w:r w:rsidRPr="00D042D8" w:rsidDel="00F97DB2">
                <w:rPr>
                  <w:rFonts w:asciiTheme="minorHAnsi" w:hAnsiTheme="minorHAnsi" w:cstheme="minorHAnsi"/>
                  <w:sz w:val="20"/>
                  <w:szCs w:val="20"/>
                  <w:lang w:val="en-GB"/>
                </w:rPr>
                <w:delText>Canada</w:delText>
              </w:r>
            </w:del>
          </w:p>
        </w:tc>
        <w:tc>
          <w:tcPr>
            <w:tcW w:w="1166" w:type="pct"/>
            <w:vAlign w:val="center"/>
          </w:tcPr>
          <w:p w:rsidR="00056603" w:rsidRPr="00D042D8" w:rsidDel="00F97DB2" w:rsidRDefault="00056603" w:rsidP="005B3AD5">
            <w:pPr>
              <w:pStyle w:val="EndNoteBibliography"/>
              <w:jc w:val="center"/>
              <w:rPr>
                <w:del w:id="555" w:author="4507" w:date="2023-12-20T11:12:00Z"/>
                <w:rFonts w:asciiTheme="minorHAnsi" w:hAnsiTheme="minorHAnsi" w:cstheme="minorHAnsi"/>
                <w:sz w:val="20"/>
                <w:szCs w:val="20"/>
                <w:lang w:val="en-GB"/>
              </w:rPr>
            </w:pPr>
            <w:del w:id="556" w:author="4507" w:date="2023-12-20T11:12:00Z">
              <w:r w:rsidRPr="00D042D8" w:rsidDel="00F97DB2">
                <w:rPr>
                  <w:rFonts w:asciiTheme="minorHAnsi" w:hAnsiTheme="minorHAnsi" w:cstheme="minorHAnsi"/>
                  <w:sz w:val="20"/>
                  <w:szCs w:val="20"/>
                  <w:lang w:val="en-GB"/>
                </w:rPr>
                <w:delText>1 (4.8)</w:delText>
              </w:r>
            </w:del>
          </w:p>
        </w:tc>
        <w:tc>
          <w:tcPr>
            <w:tcW w:w="1032" w:type="pct"/>
            <w:vAlign w:val="center"/>
          </w:tcPr>
          <w:p w:rsidR="00056603" w:rsidRPr="00D042D8" w:rsidDel="00F97DB2" w:rsidRDefault="00056603" w:rsidP="005B3AD5">
            <w:pPr>
              <w:pStyle w:val="EndNoteBibliography"/>
              <w:jc w:val="center"/>
              <w:rPr>
                <w:del w:id="557" w:author="4507" w:date="2023-12-20T11:12:00Z"/>
                <w:rFonts w:asciiTheme="minorHAnsi" w:hAnsiTheme="minorHAnsi" w:cstheme="minorHAnsi"/>
                <w:sz w:val="20"/>
                <w:szCs w:val="20"/>
                <w:lang w:val="en-GB"/>
              </w:rPr>
            </w:pPr>
            <w:del w:id="558" w:author="4507" w:date="2023-12-20T11:12:00Z">
              <w:r w:rsidRPr="00D042D8" w:rsidDel="00F97DB2">
                <w:rPr>
                  <w:rFonts w:asciiTheme="minorHAnsi" w:hAnsiTheme="minorHAnsi" w:cstheme="minorHAnsi"/>
                  <w:sz w:val="20"/>
                  <w:szCs w:val="20"/>
                  <w:lang w:val="en-GB"/>
                </w:rPr>
                <w:delText>0 (0.0)</w:delText>
              </w:r>
            </w:del>
          </w:p>
        </w:tc>
        <w:tc>
          <w:tcPr>
            <w:tcW w:w="1031" w:type="pct"/>
            <w:vAlign w:val="center"/>
          </w:tcPr>
          <w:p w:rsidR="00056603" w:rsidRPr="00D042D8" w:rsidDel="00F97DB2" w:rsidRDefault="00056603" w:rsidP="005B3AD5">
            <w:pPr>
              <w:pStyle w:val="EndNoteBibliography"/>
              <w:jc w:val="center"/>
              <w:rPr>
                <w:del w:id="559" w:author="4507" w:date="2023-12-20T11:12:00Z"/>
                <w:rFonts w:asciiTheme="minorHAnsi" w:hAnsiTheme="minorHAnsi" w:cstheme="minorHAnsi"/>
                <w:sz w:val="20"/>
                <w:szCs w:val="20"/>
                <w:lang w:val="en-GB"/>
              </w:rPr>
            </w:pPr>
            <w:del w:id="560" w:author="4507" w:date="2023-12-20T11:12:00Z">
              <w:r w:rsidRPr="00D042D8" w:rsidDel="00F97DB2">
                <w:rPr>
                  <w:rFonts w:asciiTheme="minorHAnsi" w:hAnsiTheme="minorHAnsi" w:cstheme="minorHAnsi"/>
                  <w:sz w:val="20"/>
                  <w:szCs w:val="20"/>
                  <w:lang w:val="en-GB"/>
                </w:rPr>
                <w:delText>1 (3.1)</w:delText>
              </w:r>
            </w:del>
          </w:p>
        </w:tc>
      </w:tr>
      <w:tr w:rsidR="007110CC" w:rsidRPr="00D042D8" w:rsidDel="00F97DB2" w:rsidTr="005B3AD5">
        <w:trPr>
          <w:del w:id="561" w:author="4507" w:date="2023-12-20T11:12:00Z"/>
        </w:trPr>
        <w:tc>
          <w:tcPr>
            <w:tcW w:w="1771" w:type="pct"/>
            <w:vAlign w:val="center"/>
          </w:tcPr>
          <w:p w:rsidR="007110CC" w:rsidRPr="00D042D8" w:rsidDel="00F97DB2" w:rsidRDefault="00056603" w:rsidP="00056603">
            <w:pPr>
              <w:pStyle w:val="EndNoteBibliography"/>
              <w:ind w:left="240"/>
              <w:rPr>
                <w:del w:id="562" w:author="4507" w:date="2023-12-20T11:12:00Z"/>
                <w:rFonts w:asciiTheme="minorHAnsi" w:hAnsiTheme="minorHAnsi" w:cstheme="minorHAnsi"/>
                <w:sz w:val="20"/>
                <w:szCs w:val="20"/>
                <w:lang w:val="en-GB"/>
              </w:rPr>
            </w:pPr>
            <w:del w:id="563" w:author="4507" w:date="2023-12-20T11:12:00Z">
              <w:r w:rsidRPr="00D042D8" w:rsidDel="00F97DB2">
                <w:rPr>
                  <w:rFonts w:asciiTheme="minorHAnsi" w:hAnsiTheme="minorHAnsi" w:cstheme="minorHAnsi"/>
                  <w:sz w:val="20"/>
                  <w:szCs w:val="20"/>
                  <w:lang w:val="en-GB"/>
                </w:rPr>
                <w:delText>France</w:delText>
              </w:r>
            </w:del>
          </w:p>
        </w:tc>
        <w:tc>
          <w:tcPr>
            <w:tcW w:w="1166" w:type="pct"/>
            <w:vAlign w:val="center"/>
          </w:tcPr>
          <w:p w:rsidR="007110CC" w:rsidRPr="00D042D8" w:rsidDel="00F97DB2" w:rsidRDefault="00056603" w:rsidP="005B3AD5">
            <w:pPr>
              <w:pStyle w:val="EndNoteBibliography"/>
              <w:jc w:val="center"/>
              <w:rPr>
                <w:del w:id="564" w:author="4507" w:date="2023-12-20T11:12:00Z"/>
                <w:rFonts w:asciiTheme="minorHAnsi" w:hAnsiTheme="minorHAnsi" w:cstheme="minorHAnsi"/>
                <w:sz w:val="20"/>
                <w:szCs w:val="20"/>
                <w:lang w:val="en-GB"/>
              </w:rPr>
            </w:pPr>
            <w:del w:id="565" w:author="4507" w:date="2023-12-20T11:12:00Z">
              <w:r w:rsidRPr="00D042D8" w:rsidDel="00F97DB2">
                <w:rPr>
                  <w:rFonts w:asciiTheme="minorHAnsi" w:hAnsiTheme="minorHAnsi" w:cstheme="minorHAnsi"/>
                  <w:sz w:val="20"/>
                  <w:szCs w:val="20"/>
                  <w:lang w:val="en-GB"/>
                </w:rPr>
                <w:delText>4 (19.0)</w:delText>
              </w:r>
            </w:del>
          </w:p>
        </w:tc>
        <w:tc>
          <w:tcPr>
            <w:tcW w:w="1032" w:type="pct"/>
            <w:vAlign w:val="center"/>
          </w:tcPr>
          <w:p w:rsidR="007110CC" w:rsidRPr="00D042D8" w:rsidDel="00F97DB2" w:rsidRDefault="00056603" w:rsidP="005B3AD5">
            <w:pPr>
              <w:pStyle w:val="EndNoteBibliography"/>
              <w:jc w:val="center"/>
              <w:rPr>
                <w:del w:id="566" w:author="4507" w:date="2023-12-20T11:12:00Z"/>
                <w:rFonts w:asciiTheme="minorHAnsi" w:hAnsiTheme="minorHAnsi" w:cstheme="minorHAnsi"/>
                <w:sz w:val="20"/>
                <w:szCs w:val="20"/>
                <w:lang w:val="en-GB"/>
              </w:rPr>
            </w:pPr>
            <w:del w:id="567" w:author="4507" w:date="2023-12-20T11:12:00Z">
              <w:r w:rsidRPr="00D042D8" w:rsidDel="00F97DB2">
                <w:rPr>
                  <w:rFonts w:asciiTheme="minorHAnsi" w:hAnsiTheme="minorHAnsi" w:cstheme="minorHAnsi"/>
                  <w:sz w:val="20"/>
                  <w:szCs w:val="20"/>
                  <w:lang w:val="en-GB"/>
                </w:rPr>
                <w:delText>2 (18.2)</w:delText>
              </w:r>
            </w:del>
          </w:p>
        </w:tc>
        <w:tc>
          <w:tcPr>
            <w:tcW w:w="1031" w:type="pct"/>
            <w:vAlign w:val="center"/>
          </w:tcPr>
          <w:p w:rsidR="007110CC" w:rsidRPr="00D042D8" w:rsidDel="00F97DB2" w:rsidRDefault="00056603" w:rsidP="005B3AD5">
            <w:pPr>
              <w:pStyle w:val="EndNoteBibliography"/>
              <w:jc w:val="center"/>
              <w:rPr>
                <w:del w:id="568" w:author="4507" w:date="2023-12-20T11:12:00Z"/>
                <w:rFonts w:asciiTheme="minorHAnsi" w:hAnsiTheme="minorHAnsi" w:cstheme="minorHAnsi"/>
                <w:sz w:val="20"/>
                <w:szCs w:val="20"/>
                <w:lang w:val="en-GB"/>
              </w:rPr>
            </w:pPr>
            <w:del w:id="569" w:author="4507" w:date="2023-12-20T11:12:00Z">
              <w:r w:rsidRPr="00D042D8" w:rsidDel="00F97DB2">
                <w:rPr>
                  <w:rFonts w:asciiTheme="minorHAnsi" w:hAnsiTheme="minorHAnsi" w:cstheme="minorHAnsi"/>
                  <w:sz w:val="20"/>
                  <w:szCs w:val="20"/>
                  <w:lang w:val="en-GB"/>
                </w:rPr>
                <w:delText>6 (18.8)</w:delText>
              </w:r>
            </w:del>
          </w:p>
        </w:tc>
      </w:tr>
      <w:tr w:rsidR="007110CC" w:rsidRPr="00D042D8" w:rsidDel="00F97DB2" w:rsidTr="005B3AD5">
        <w:trPr>
          <w:del w:id="570" w:author="4507" w:date="2023-12-20T11:12:00Z"/>
        </w:trPr>
        <w:tc>
          <w:tcPr>
            <w:tcW w:w="1771" w:type="pct"/>
            <w:vAlign w:val="center"/>
          </w:tcPr>
          <w:p w:rsidR="007110CC" w:rsidRPr="00D042D8" w:rsidDel="00F97DB2" w:rsidRDefault="00056603" w:rsidP="00056603">
            <w:pPr>
              <w:pStyle w:val="EndNoteBibliography"/>
              <w:ind w:left="240"/>
              <w:rPr>
                <w:del w:id="571" w:author="4507" w:date="2023-12-20T11:12:00Z"/>
                <w:rFonts w:asciiTheme="minorHAnsi" w:hAnsiTheme="minorHAnsi" w:cstheme="minorHAnsi"/>
                <w:sz w:val="20"/>
                <w:szCs w:val="20"/>
                <w:lang w:val="en-GB"/>
              </w:rPr>
            </w:pPr>
            <w:del w:id="572" w:author="4507" w:date="2023-12-20T11:12:00Z">
              <w:r w:rsidRPr="00D042D8" w:rsidDel="00F97DB2">
                <w:rPr>
                  <w:rFonts w:asciiTheme="minorHAnsi" w:hAnsiTheme="minorHAnsi" w:cstheme="minorHAnsi"/>
                  <w:sz w:val="20"/>
                  <w:szCs w:val="20"/>
                  <w:lang w:val="en-GB"/>
                </w:rPr>
                <w:delText>Germany</w:delText>
              </w:r>
            </w:del>
          </w:p>
        </w:tc>
        <w:tc>
          <w:tcPr>
            <w:tcW w:w="1166" w:type="pct"/>
            <w:vAlign w:val="center"/>
          </w:tcPr>
          <w:p w:rsidR="007110CC" w:rsidRPr="00D042D8" w:rsidDel="00F97DB2" w:rsidRDefault="00056603" w:rsidP="005B3AD5">
            <w:pPr>
              <w:pStyle w:val="EndNoteBibliography"/>
              <w:jc w:val="center"/>
              <w:rPr>
                <w:del w:id="573" w:author="4507" w:date="2023-12-20T11:12:00Z"/>
                <w:rFonts w:asciiTheme="minorHAnsi" w:hAnsiTheme="minorHAnsi" w:cstheme="minorHAnsi"/>
                <w:sz w:val="20"/>
                <w:szCs w:val="20"/>
                <w:lang w:val="en-GB"/>
              </w:rPr>
            </w:pPr>
            <w:del w:id="574" w:author="4507" w:date="2023-12-20T11:12:00Z">
              <w:r w:rsidRPr="00D042D8" w:rsidDel="00F97DB2">
                <w:rPr>
                  <w:rFonts w:asciiTheme="minorHAnsi" w:hAnsiTheme="minorHAnsi" w:cstheme="minorHAnsi"/>
                  <w:sz w:val="20"/>
                  <w:szCs w:val="20"/>
                  <w:lang w:val="en-GB"/>
                </w:rPr>
                <w:delText>1 (4.8)</w:delText>
              </w:r>
            </w:del>
          </w:p>
        </w:tc>
        <w:tc>
          <w:tcPr>
            <w:tcW w:w="1032" w:type="pct"/>
            <w:vAlign w:val="center"/>
          </w:tcPr>
          <w:p w:rsidR="007110CC" w:rsidRPr="00D042D8" w:rsidDel="00F97DB2" w:rsidRDefault="00056603" w:rsidP="005B3AD5">
            <w:pPr>
              <w:pStyle w:val="EndNoteBibliography"/>
              <w:jc w:val="center"/>
              <w:rPr>
                <w:del w:id="575" w:author="4507" w:date="2023-12-20T11:12:00Z"/>
                <w:rFonts w:asciiTheme="minorHAnsi" w:hAnsiTheme="minorHAnsi" w:cstheme="minorHAnsi"/>
                <w:sz w:val="20"/>
                <w:szCs w:val="20"/>
                <w:lang w:val="en-GB"/>
              </w:rPr>
            </w:pPr>
            <w:del w:id="576" w:author="4507" w:date="2023-12-20T11:12:00Z">
              <w:r w:rsidRPr="00D042D8" w:rsidDel="00F97DB2">
                <w:rPr>
                  <w:rFonts w:asciiTheme="minorHAnsi" w:hAnsiTheme="minorHAnsi" w:cstheme="minorHAnsi"/>
                  <w:sz w:val="20"/>
                  <w:szCs w:val="20"/>
                  <w:lang w:val="en-GB"/>
                </w:rPr>
                <w:delText>0 (0.0)</w:delText>
              </w:r>
            </w:del>
          </w:p>
        </w:tc>
        <w:tc>
          <w:tcPr>
            <w:tcW w:w="1031" w:type="pct"/>
            <w:vAlign w:val="center"/>
          </w:tcPr>
          <w:p w:rsidR="007110CC" w:rsidRPr="00D042D8" w:rsidDel="00F97DB2" w:rsidRDefault="00056603" w:rsidP="005B3AD5">
            <w:pPr>
              <w:pStyle w:val="EndNoteBibliography"/>
              <w:jc w:val="center"/>
              <w:rPr>
                <w:del w:id="577" w:author="4507" w:date="2023-12-20T11:12:00Z"/>
                <w:rFonts w:asciiTheme="minorHAnsi" w:hAnsiTheme="minorHAnsi" w:cstheme="minorHAnsi"/>
                <w:sz w:val="20"/>
                <w:szCs w:val="20"/>
                <w:lang w:val="en-GB"/>
              </w:rPr>
            </w:pPr>
            <w:del w:id="578" w:author="4507" w:date="2023-12-20T11:12:00Z">
              <w:r w:rsidRPr="00D042D8" w:rsidDel="00F97DB2">
                <w:rPr>
                  <w:rFonts w:asciiTheme="minorHAnsi" w:hAnsiTheme="minorHAnsi" w:cstheme="minorHAnsi"/>
                  <w:sz w:val="20"/>
                  <w:szCs w:val="20"/>
                  <w:lang w:val="en-GB"/>
                </w:rPr>
                <w:delText>1 (3.1)</w:delText>
              </w:r>
            </w:del>
          </w:p>
        </w:tc>
      </w:tr>
      <w:tr w:rsidR="007110CC" w:rsidRPr="00D042D8" w:rsidDel="00F97DB2" w:rsidTr="005B3AD5">
        <w:trPr>
          <w:del w:id="579" w:author="4507" w:date="2023-12-20T11:12:00Z"/>
        </w:trPr>
        <w:tc>
          <w:tcPr>
            <w:tcW w:w="1771" w:type="pct"/>
            <w:vAlign w:val="center"/>
          </w:tcPr>
          <w:p w:rsidR="007110CC" w:rsidRPr="00D042D8" w:rsidDel="00F97DB2" w:rsidRDefault="00056603" w:rsidP="00056603">
            <w:pPr>
              <w:pStyle w:val="EndNoteBibliography"/>
              <w:ind w:left="240"/>
              <w:rPr>
                <w:del w:id="580" w:author="4507" w:date="2023-12-20T11:12:00Z"/>
                <w:rFonts w:asciiTheme="minorHAnsi" w:hAnsiTheme="minorHAnsi" w:cstheme="minorHAnsi"/>
                <w:sz w:val="20"/>
                <w:szCs w:val="20"/>
                <w:lang w:val="en-GB"/>
              </w:rPr>
            </w:pPr>
            <w:del w:id="581" w:author="4507" w:date="2023-12-20T11:12:00Z">
              <w:r w:rsidRPr="00D042D8" w:rsidDel="00F97DB2">
                <w:rPr>
                  <w:rFonts w:asciiTheme="minorHAnsi" w:hAnsiTheme="minorHAnsi" w:cstheme="minorHAnsi"/>
                  <w:sz w:val="20"/>
                  <w:szCs w:val="20"/>
                  <w:lang w:val="en-GB"/>
                </w:rPr>
                <w:delText>Italy</w:delText>
              </w:r>
            </w:del>
          </w:p>
        </w:tc>
        <w:tc>
          <w:tcPr>
            <w:tcW w:w="1166" w:type="pct"/>
            <w:vAlign w:val="center"/>
          </w:tcPr>
          <w:p w:rsidR="007110CC" w:rsidRPr="00D042D8" w:rsidDel="00F97DB2" w:rsidRDefault="00056603" w:rsidP="005B3AD5">
            <w:pPr>
              <w:pStyle w:val="EndNoteBibliography"/>
              <w:jc w:val="center"/>
              <w:rPr>
                <w:del w:id="582" w:author="4507" w:date="2023-12-20T11:12:00Z"/>
                <w:rFonts w:asciiTheme="minorHAnsi" w:hAnsiTheme="minorHAnsi" w:cstheme="minorHAnsi"/>
                <w:sz w:val="20"/>
                <w:szCs w:val="20"/>
                <w:lang w:val="en-GB"/>
              </w:rPr>
            </w:pPr>
            <w:del w:id="583" w:author="4507" w:date="2023-12-20T11:12:00Z">
              <w:r w:rsidRPr="00D042D8" w:rsidDel="00F97DB2">
                <w:rPr>
                  <w:rFonts w:asciiTheme="minorHAnsi" w:hAnsiTheme="minorHAnsi" w:cstheme="minorHAnsi"/>
                  <w:sz w:val="20"/>
                  <w:szCs w:val="20"/>
                  <w:lang w:val="en-GB"/>
                </w:rPr>
                <w:delText>2 (9.5)</w:delText>
              </w:r>
            </w:del>
          </w:p>
        </w:tc>
        <w:tc>
          <w:tcPr>
            <w:tcW w:w="1032" w:type="pct"/>
            <w:vAlign w:val="center"/>
          </w:tcPr>
          <w:p w:rsidR="007110CC" w:rsidRPr="00D042D8" w:rsidDel="00F97DB2" w:rsidRDefault="00056603" w:rsidP="005B3AD5">
            <w:pPr>
              <w:pStyle w:val="EndNoteBibliography"/>
              <w:jc w:val="center"/>
              <w:rPr>
                <w:del w:id="584" w:author="4507" w:date="2023-12-20T11:12:00Z"/>
                <w:rFonts w:asciiTheme="minorHAnsi" w:hAnsiTheme="minorHAnsi" w:cstheme="minorHAnsi"/>
                <w:sz w:val="20"/>
                <w:szCs w:val="20"/>
                <w:lang w:val="en-GB"/>
              </w:rPr>
            </w:pPr>
            <w:del w:id="585" w:author="4507" w:date="2023-12-20T11:12:00Z">
              <w:r w:rsidRPr="00D042D8" w:rsidDel="00F97DB2">
                <w:rPr>
                  <w:rFonts w:asciiTheme="minorHAnsi" w:hAnsiTheme="minorHAnsi" w:cstheme="minorHAnsi"/>
                  <w:sz w:val="20"/>
                  <w:szCs w:val="20"/>
                  <w:lang w:val="en-GB"/>
                </w:rPr>
                <w:delText>1 (9.1)</w:delText>
              </w:r>
            </w:del>
          </w:p>
        </w:tc>
        <w:tc>
          <w:tcPr>
            <w:tcW w:w="1031" w:type="pct"/>
            <w:vAlign w:val="center"/>
          </w:tcPr>
          <w:p w:rsidR="007110CC" w:rsidRPr="00D042D8" w:rsidDel="00F97DB2" w:rsidRDefault="00056603" w:rsidP="005B3AD5">
            <w:pPr>
              <w:pStyle w:val="EndNoteBibliography"/>
              <w:jc w:val="center"/>
              <w:rPr>
                <w:del w:id="586" w:author="4507" w:date="2023-12-20T11:12:00Z"/>
                <w:rFonts w:asciiTheme="minorHAnsi" w:hAnsiTheme="minorHAnsi" w:cstheme="minorHAnsi"/>
                <w:sz w:val="20"/>
                <w:szCs w:val="20"/>
                <w:lang w:val="en-GB"/>
              </w:rPr>
            </w:pPr>
            <w:del w:id="587" w:author="4507" w:date="2023-12-20T11:12:00Z">
              <w:r w:rsidRPr="00D042D8" w:rsidDel="00F97DB2">
                <w:rPr>
                  <w:rFonts w:asciiTheme="minorHAnsi" w:hAnsiTheme="minorHAnsi" w:cstheme="minorHAnsi"/>
                  <w:sz w:val="20"/>
                  <w:szCs w:val="20"/>
                  <w:lang w:val="en-GB"/>
                </w:rPr>
                <w:delText>3</w:delText>
              </w:r>
              <w:r w:rsidR="00375A96" w:rsidRPr="00D042D8" w:rsidDel="00F97DB2">
                <w:rPr>
                  <w:rFonts w:asciiTheme="minorHAnsi" w:hAnsiTheme="minorHAnsi" w:cstheme="minorHAnsi"/>
                  <w:sz w:val="20"/>
                  <w:szCs w:val="20"/>
                  <w:lang w:val="en-GB"/>
                </w:rPr>
                <w:delText xml:space="preserve"> (9.4)</w:delText>
              </w:r>
            </w:del>
          </w:p>
        </w:tc>
      </w:tr>
      <w:tr w:rsidR="00056603" w:rsidRPr="00D042D8" w:rsidDel="00F97DB2" w:rsidTr="005B3AD5">
        <w:trPr>
          <w:del w:id="588" w:author="4507" w:date="2023-12-20T11:12:00Z"/>
        </w:trPr>
        <w:tc>
          <w:tcPr>
            <w:tcW w:w="1771" w:type="pct"/>
            <w:vAlign w:val="center"/>
          </w:tcPr>
          <w:p w:rsidR="00056603" w:rsidRPr="00D042D8" w:rsidDel="00F97DB2" w:rsidRDefault="00056603" w:rsidP="00056603">
            <w:pPr>
              <w:pStyle w:val="EndNoteBibliography"/>
              <w:ind w:left="240"/>
              <w:rPr>
                <w:del w:id="589" w:author="4507" w:date="2023-12-20T11:12:00Z"/>
                <w:rFonts w:asciiTheme="minorHAnsi" w:hAnsiTheme="minorHAnsi" w:cstheme="minorHAnsi"/>
                <w:sz w:val="20"/>
                <w:szCs w:val="20"/>
                <w:lang w:val="en-GB"/>
              </w:rPr>
            </w:pPr>
            <w:del w:id="590" w:author="4507" w:date="2023-12-20T11:12:00Z">
              <w:r w:rsidRPr="00D042D8" w:rsidDel="00F97DB2">
                <w:rPr>
                  <w:rFonts w:asciiTheme="minorHAnsi" w:hAnsiTheme="minorHAnsi" w:cstheme="minorHAnsi"/>
                  <w:sz w:val="20"/>
                  <w:szCs w:val="20"/>
                  <w:lang w:val="en-GB"/>
                </w:rPr>
                <w:delText>United Kingdom</w:delText>
              </w:r>
            </w:del>
          </w:p>
        </w:tc>
        <w:tc>
          <w:tcPr>
            <w:tcW w:w="1166" w:type="pct"/>
            <w:vAlign w:val="center"/>
          </w:tcPr>
          <w:p w:rsidR="00056603" w:rsidRPr="00D042D8" w:rsidDel="00F97DB2" w:rsidRDefault="00056603" w:rsidP="005B3AD5">
            <w:pPr>
              <w:pStyle w:val="EndNoteBibliography"/>
              <w:jc w:val="center"/>
              <w:rPr>
                <w:del w:id="591" w:author="4507" w:date="2023-12-20T11:12:00Z"/>
                <w:rFonts w:asciiTheme="minorHAnsi" w:hAnsiTheme="minorHAnsi" w:cstheme="minorHAnsi"/>
                <w:sz w:val="20"/>
                <w:szCs w:val="20"/>
                <w:lang w:val="en-GB"/>
              </w:rPr>
            </w:pPr>
            <w:del w:id="592" w:author="4507" w:date="2023-12-20T11:12:00Z">
              <w:r w:rsidRPr="00D042D8" w:rsidDel="00F97DB2">
                <w:rPr>
                  <w:rFonts w:asciiTheme="minorHAnsi" w:hAnsiTheme="minorHAnsi" w:cstheme="minorHAnsi"/>
                  <w:sz w:val="20"/>
                  <w:szCs w:val="20"/>
                  <w:lang w:val="en-GB"/>
                </w:rPr>
                <w:delText>3 (14.3)</w:delText>
              </w:r>
            </w:del>
          </w:p>
        </w:tc>
        <w:tc>
          <w:tcPr>
            <w:tcW w:w="1032" w:type="pct"/>
            <w:vAlign w:val="center"/>
          </w:tcPr>
          <w:p w:rsidR="00056603" w:rsidRPr="00D042D8" w:rsidDel="00F97DB2" w:rsidRDefault="00056603" w:rsidP="005B3AD5">
            <w:pPr>
              <w:pStyle w:val="EndNoteBibliography"/>
              <w:jc w:val="center"/>
              <w:rPr>
                <w:del w:id="593" w:author="4507" w:date="2023-12-20T11:12:00Z"/>
                <w:rFonts w:asciiTheme="minorHAnsi" w:hAnsiTheme="minorHAnsi" w:cstheme="minorHAnsi"/>
                <w:sz w:val="20"/>
                <w:szCs w:val="20"/>
                <w:lang w:val="en-GB"/>
              </w:rPr>
            </w:pPr>
            <w:del w:id="594" w:author="4507" w:date="2023-12-20T11:12:00Z">
              <w:r w:rsidRPr="00D042D8" w:rsidDel="00F97DB2">
                <w:rPr>
                  <w:rFonts w:asciiTheme="minorHAnsi" w:hAnsiTheme="minorHAnsi" w:cstheme="minorHAnsi"/>
                  <w:sz w:val="20"/>
                  <w:szCs w:val="20"/>
                  <w:lang w:val="en-GB"/>
                </w:rPr>
                <w:delText>2 (18.2)</w:delText>
              </w:r>
            </w:del>
          </w:p>
        </w:tc>
        <w:tc>
          <w:tcPr>
            <w:tcW w:w="1031" w:type="pct"/>
            <w:vAlign w:val="center"/>
          </w:tcPr>
          <w:p w:rsidR="00056603" w:rsidRPr="00D042D8" w:rsidDel="00F97DB2" w:rsidRDefault="00056603" w:rsidP="005B3AD5">
            <w:pPr>
              <w:pStyle w:val="EndNoteBibliography"/>
              <w:jc w:val="center"/>
              <w:rPr>
                <w:del w:id="595" w:author="4507" w:date="2023-12-20T11:12:00Z"/>
                <w:rFonts w:asciiTheme="minorHAnsi" w:hAnsiTheme="minorHAnsi" w:cstheme="minorHAnsi"/>
                <w:sz w:val="20"/>
                <w:szCs w:val="20"/>
                <w:lang w:val="en-GB"/>
              </w:rPr>
            </w:pPr>
            <w:del w:id="596" w:author="4507" w:date="2023-12-20T11:12:00Z">
              <w:r w:rsidRPr="00D042D8" w:rsidDel="00F97DB2">
                <w:rPr>
                  <w:rFonts w:asciiTheme="minorHAnsi" w:hAnsiTheme="minorHAnsi" w:cstheme="minorHAnsi"/>
                  <w:sz w:val="20"/>
                  <w:szCs w:val="20"/>
                  <w:lang w:val="en-GB"/>
                </w:rPr>
                <w:delText>5</w:delText>
              </w:r>
              <w:r w:rsidR="00375A96" w:rsidRPr="00D042D8" w:rsidDel="00F97DB2">
                <w:rPr>
                  <w:rFonts w:asciiTheme="minorHAnsi" w:hAnsiTheme="minorHAnsi" w:cstheme="minorHAnsi"/>
                  <w:sz w:val="20"/>
                  <w:szCs w:val="20"/>
                  <w:lang w:val="en-GB"/>
                </w:rPr>
                <w:delText xml:space="preserve"> (15.6)</w:delText>
              </w:r>
            </w:del>
          </w:p>
        </w:tc>
      </w:tr>
      <w:tr w:rsidR="00056603" w:rsidRPr="00D042D8" w:rsidDel="00F97DB2" w:rsidTr="005B3AD5">
        <w:trPr>
          <w:del w:id="597" w:author="4507" w:date="2023-12-20T11:12:00Z"/>
        </w:trPr>
        <w:tc>
          <w:tcPr>
            <w:tcW w:w="1771" w:type="pct"/>
            <w:vAlign w:val="center"/>
          </w:tcPr>
          <w:p w:rsidR="00056603" w:rsidRPr="00D042D8" w:rsidDel="00F97DB2" w:rsidRDefault="00056603" w:rsidP="00056603">
            <w:pPr>
              <w:pStyle w:val="EndNoteBibliography"/>
              <w:ind w:left="240"/>
              <w:rPr>
                <w:del w:id="598" w:author="4507" w:date="2023-12-20T11:12:00Z"/>
                <w:rFonts w:asciiTheme="minorHAnsi" w:hAnsiTheme="minorHAnsi" w:cstheme="minorHAnsi"/>
                <w:sz w:val="20"/>
                <w:szCs w:val="20"/>
                <w:lang w:val="en-GB"/>
              </w:rPr>
            </w:pPr>
            <w:del w:id="599" w:author="4507" w:date="2023-12-20T11:12:00Z">
              <w:r w:rsidRPr="00D042D8" w:rsidDel="00F97DB2">
                <w:rPr>
                  <w:rFonts w:asciiTheme="minorHAnsi" w:hAnsiTheme="minorHAnsi" w:cstheme="minorHAnsi"/>
                  <w:sz w:val="20"/>
                  <w:szCs w:val="20"/>
                  <w:lang w:val="en-GB"/>
                </w:rPr>
                <w:delText>United States of America</w:delText>
              </w:r>
            </w:del>
          </w:p>
        </w:tc>
        <w:tc>
          <w:tcPr>
            <w:tcW w:w="1166" w:type="pct"/>
            <w:vAlign w:val="center"/>
          </w:tcPr>
          <w:p w:rsidR="00056603" w:rsidRPr="00D042D8" w:rsidDel="00F97DB2" w:rsidRDefault="00056603" w:rsidP="005B3AD5">
            <w:pPr>
              <w:pStyle w:val="EndNoteBibliography"/>
              <w:jc w:val="center"/>
              <w:rPr>
                <w:del w:id="600" w:author="4507" w:date="2023-12-20T11:12:00Z"/>
                <w:rFonts w:asciiTheme="minorHAnsi" w:hAnsiTheme="minorHAnsi" w:cstheme="minorHAnsi"/>
                <w:sz w:val="20"/>
                <w:szCs w:val="20"/>
                <w:lang w:val="en-GB"/>
              </w:rPr>
            </w:pPr>
            <w:del w:id="601" w:author="4507" w:date="2023-12-20T11:12:00Z">
              <w:r w:rsidRPr="00D042D8" w:rsidDel="00F97DB2">
                <w:rPr>
                  <w:rFonts w:asciiTheme="minorHAnsi" w:hAnsiTheme="minorHAnsi" w:cstheme="minorHAnsi"/>
                  <w:sz w:val="20"/>
                  <w:szCs w:val="20"/>
                  <w:lang w:val="en-GB"/>
                </w:rPr>
                <w:delText>8 (38.1)</w:delText>
              </w:r>
            </w:del>
          </w:p>
        </w:tc>
        <w:tc>
          <w:tcPr>
            <w:tcW w:w="1032" w:type="pct"/>
            <w:vAlign w:val="center"/>
          </w:tcPr>
          <w:p w:rsidR="00056603" w:rsidRPr="00D042D8" w:rsidDel="00F97DB2" w:rsidRDefault="00056603" w:rsidP="005B3AD5">
            <w:pPr>
              <w:pStyle w:val="EndNoteBibliography"/>
              <w:jc w:val="center"/>
              <w:rPr>
                <w:del w:id="602" w:author="4507" w:date="2023-12-20T11:12:00Z"/>
                <w:rFonts w:asciiTheme="minorHAnsi" w:hAnsiTheme="minorHAnsi" w:cstheme="minorHAnsi"/>
                <w:sz w:val="20"/>
                <w:szCs w:val="20"/>
                <w:lang w:val="en-GB"/>
              </w:rPr>
            </w:pPr>
            <w:del w:id="603" w:author="4507" w:date="2023-12-20T11:12:00Z">
              <w:r w:rsidRPr="00D042D8" w:rsidDel="00F97DB2">
                <w:rPr>
                  <w:rFonts w:asciiTheme="minorHAnsi" w:hAnsiTheme="minorHAnsi" w:cstheme="minorHAnsi"/>
                  <w:sz w:val="20"/>
                  <w:szCs w:val="20"/>
                  <w:lang w:val="en-GB"/>
                </w:rPr>
                <w:delText>6 (54.5)</w:delText>
              </w:r>
            </w:del>
          </w:p>
        </w:tc>
        <w:tc>
          <w:tcPr>
            <w:tcW w:w="1031" w:type="pct"/>
            <w:vAlign w:val="center"/>
          </w:tcPr>
          <w:p w:rsidR="00056603" w:rsidRPr="00D042D8" w:rsidDel="00F97DB2" w:rsidRDefault="00056603" w:rsidP="005B3AD5">
            <w:pPr>
              <w:pStyle w:val="EndNoteBibliography"/>
              <w:jc w:val="center"/>
              <w:rPr>
                <w:del w:id="604" w:author="4507" w:date="2023-12-20T11:12:00Z"/>
                <w:rFonts w:asciiTheme="minorHAnsi" w:hAnsiTheme="minorHAnsi" w:cstheme="minorHAnsi"/>
                <w:sz w:val="20"/>
                <w:szCs w:val="20"/>
                <w:lang w:val="en-GB"/>
              </w:rPr>
            </w:pPr>
            <w:del w:id="605" w:author="4507" w:date="2023-12-20T11:12:00Z">
              <w:r w:rsidRPr="00D042D8" w:rsidDel="00F97DB2">
                <w:rPr>
                  <w:rFonts w:asciiTheme="minorHAnsi" w:hAnsiTheme="minorHAnsi" w:cstheme="minorHAnsi"/>
                  <w:sz w:val="20"/>
                  <w:szCs w:val="20"/>
                  <w:lang w:val="en-GB"/>
                </w:rPr>
                <w:delText>14</w:delText>
              </w:r>
              <w:r w:rsidR="00375A96" w:rsidRPr="00D042D8" w:rsidDel="00F97DB2">
                <w:rPr>
                  <w:rFonts w:asciiTheme="minorHAnsi" w:hAnsiTheme="minorHAnsi" w:cstheme="minorHAnsi"/>
                  <w:sz w:val="20"/>
                  <w:szCs w:val="20"/>
                  <w:lang w:val="en-GB"/>
                </w:rPr>
                <w:delText xml:space="preserve"> (43.8)</w:delText>
              </w:r>
            </w:del>
          </w:p>
        </w:tc>
      </w:tr>
      <w:tr w:rsidR="005A0ADE" w:rsidRPr="00D042D8" w:rsidDel="00F97DB2" w:rsidTr="005B3AD5">
        <w:trPr>
          <w:del w:id="606" w:author="4507" w:date="2023-12-20T11:12:00Z"/>
        </w:trPr>
        <w:tc>
          <w:tcPr>
            <w:tcW w:w="1771" w:type="pct"/>
            <w:vAlign w:val="center"/>
          </w:tcPr>
          <w:p w:rsidR="005A0ADE" w:rsidRPr="00D042D8" w:rsidDel="00F97DB2" w:rsidRDefault="005A0ADE" w:rsidP="005B3AD5">
            <w:pPr>
              <w:pStyle w:val="EndNoteBibliography"/>
              <w:rPr>
                <w:del w:id="607" w:author="4507" w:date="2023-12-20T11:12:00Z"/>
                <w:rFonts w:asciiTheme="minorHAnsi" w:hAnsiTheme="minorHAnsi" w:cstheme="minorHAnsi"/>
                <w:sz w:val="20"/>
                <w:szCs w:val="20"/>
                <w:lang w:val="en-GB"/>
              </w:rPr>
            </w:pPr>
            <w:del w:id="608" w:author="4507" w:date="2023-12-20T11:12:00Z">
              <w:r w:rsidRPr="00D042D8" w:rsidDel="00F97DB2">
                <w:rPr>
                  <w:rFonts w:asciiTheme="minorHAnsi" w:hAnsiTheme="minorHAnsi" w:cstheme="minorHAnsi"/>
                  <w:sz w:val="20"/>
                  <w:szCs w:val="20"/>
                  <w:lang w:val="en-GB"/>
                </w:rPr>
                <w:delText>Age at onset of manifestations,</w:delText>
              </w:r>
              <w:r w:rsidR="00A253CB" w:rsidRPr="00D042D8" w:rsidDel="00F97DB2">
                <w:rPr>
                  <w:rFonts w:asciiTheme="minorHAnsi" w:hAnsiTheme="minorHAnsi" w:cstheme="minorHAnsi"/>
                  <w:sz w:val="20"/>
                  <w:szCs w:val="20"/>
                  <w:vertAlign w:val="superscript"/>
                  <w:lang w:val="en-GB"/>
                </w:rPr>
                <w:delText>a</w:delText>
              </w:r>
              <w:r w:rsidRPr="00D042D8" w:rsidDel="00F97DB2">
                <w:rPr>
                  <w:rFonts w:asciiTheme="minorHAnsi" w:hAnsiTheme="minorHAnsi" w:cstheme="minorHAnsi"/>
                  <w:sz w:val="20"/>
                  <w:szCs w:val="20"/>
                  <w:lang w:val="en-GB"/>
                </w:rPr>
                <w:delText xml:space="preserve"> y</w:delText>
              </w:r>
            </w:del>
          </w:p>
        </w:tc>
        <w:tc>
          <w:tcPr>
            <w:tcW w:w="1166" w:type="pct"/>
            <w:vAlign w:val="center"/>
          </w:tcPr>
          <w:p w:rsidR="005A0ADE" w:rsidRPr="00D042D8" w:rsidDel="00F97DB2" w:rsidRDefault="005A0ADE" w:rsidP="005B3AD5">
            <w:pPr>
              <w:pStyle w:val="EndNoteBibliography"/>
              <w:jc w:val="center"/>
              <w:rPr>
                <w:del w:id="609"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610"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611" w:author="4507" w:date="2023-12-20T11:12:00Z"/>
                <w:rFonts w:asciiTheme="minorHAnsi" w:hAnsiTheme="minorHAnsi" w:cstheme="minorHAnsi"/>
                <w:sz w:val="20"/>
                <w:szCs w:val="20"/>
                <w:lang w:val="en-GB"/>
              </w:rPr>
            </w:pPr>
          </w:p>
        </w:tc>
      </w:tr>
      <w:tr w:rsidR="005A0ADE" w:rsidRPr="00D042D8" w:rsidDel="00F97DB2" w:rsidTr="005B3AD5">
        <w:trPr>
          <w:del w:id="612" w:author="4507" w:date="2023-12-20T11:12:00Z"/>
        </w:trPr>
        <w:tc>
          <w:tcPr>
            <w:tcW w:w="1771" w:type="pct"/>
            <w:vAlign w:val="center"/>
          </w:tcPr>
          <w:p w:rsidR="005A0ADE" w:rsidRPr="00D042D8" w:rsidDel="00F97DB2" w:rsidRDefault="005A0ADE" w:rsidP="005B3AD5">
            <w:pPr>
              <w:pStyle w:val="EndNoteBibliography"/>
              <w:ind w:left="240"/>
              <w:rPr>
                <w:del w:id="613" w:author="4507" w:date="2023-12-20T11:12:00Z"/>
                <w:rFonts w:asciiTheme="minorHAnsi" w:hAnsiTheme="minorHAnsi" w:cstheme="minorHAnsi"/>
                <w:sz w:val="20"/>
                <w:szCs w:val="20"/>
                <w:lang w:val="en-GB"/>
              </w:rPr>
            </w:pPr>
            <w:del w:id="614"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22098F" w:rsidP="005B3AD5">
            <w:pPr>
              <w:pStyle w:val="EndNoteBibliography"/>
              <w:jc w:val="center"/>
              <w:rPr>
                <w:del w:id="615" w:author="4507" w:date="2023-12-20T11:12:00Z"/>
                <w:rFonts w:asciiTheme="minorHAnsi" w:hAnsiTheme="minorHAnsi" w:cstheme="minorHAnsi"/>
                <w:sz w:val="20"/>
                <w:szCs w:val="20"/>
                <w:lang w:val="en-GB"/>
              </w:rPr>
            </w:pPr>
            <w:del w:id="616" w:author="4507" w:date="2023-12-20T11:12:00Z">
              <w:r w:rsidRPr="00D042D8" w:rsidDel="00F97DB2">
                <w:rPr>
                  <w:rFonts w:asciiTheme="minorHAnsi" w:hAnsiTheme="minorHAnsi" w:cstheme="minorHAnsi"/>
                  <w:sz w:val="20"/>
                  <w:szCs w:val="20"/>
                  <w:lang w:val="en-GB"/>
                </w:rPr>
                <w:delText>1.6</w:delText>
              </w:r>
              <w:r w:rsidR="005A0ADE" w:rsidRPr="00D042D8" w:rsidDel="00F97DB2">
                <w:rPr>
                  <w:rFonts w:asciiTheme="minorHAnsi" w:hAnsiTheme="minorHAnsi" w:cstheme="minorHAnsi"/>
                  <w:sz w:val="20"/>
                  <w:szCs w:val="20"/>
                  <w:lang w:val="en-GB"/>
                </w:rPr>
                <w:delText>±2.</w:delText>
              </w:r>
              <w:r w:rsidRPr="00D042D8" w:rsidDel="00F97DB2">
                <w:rPr>
                  <w:rFonts w:asciiTheme="minorHAnsi" w:hAnsiTheme="minorHAnsi" w:cstheme="minorHAnsi"/>
                  <w:sz w:val="20"/>
                  <w:szCs w:val="20"/>
                  <w:lang w:val="en-GB"/>
                </w:rPr>
                <w:delText>5</w:delText>
              </w:r>
            </w:del>
          </w:p>
        </w:tc>
        <w:tc>
          <w:tcPr>
            <w:tcW w:w="1032" w:type="pct"/>
            <w:vAlign w:val="center"/>
          </w:tcPr>
          <w:p w:rsidR="005A0ADE" w:rsidRPr="00D042D8" w:rsidDel="00F97DB2" w:rsidRDefault="005A0ADE" w:rsidP="005B3AD5">
            <w:pPr>
              <w:pStyle w:val="EndNoteBibliography"/>
              <w:jc w:val="center"/>
              <w:rPr>
                <w:del w:id="617" w:author="4507" w:date="2023-12-20T11:12:00Z"/>
                <w:rFonts w:asciiTheme="minorHAnsi" w:hAnsiTheme="minorHAnsi" w:cstheme="minorHAnsi"/>
                <w:sz w:val="20"/>
                <w:szCs w:val="20"/>
                <w:lang w:val="en-GB"/>
              </w:rPr>
            </w:pPr>
            <w:del w:id="618" w:author="4507" w:date="2023-12-20T11:12:00Z">
              <w:r w:rsidRPr="00D042D8" w:rsidDel="00F97DB2">
                <w:rPr>
                  <w:rFonts w:asciiTheme="minorHAnsi" w:hAnsiTheme="minorHAnsi" w:cstheme="minorHAnsi"/>
                  <w:sz w:val="20"/>
                  <w:szCs w:val="20"/>
                  <w:lang w:val="en-GB"/>
                </w:rPr>
                <w:delText>2.</w:delText>
              </w:r>
              <w:r w:rsidR="0022098F" w:rsidRPr="00D042D8" w:rsidDel="00F97DB2">
                <w:rPr>
                  <w:rFonts w:asciiTheme="minorHAnsi" w:hAnsiTheme="minorHAnsi" w:cstheme="minorHAnsi"/>
                  <w:sz w:val="20"/>
                  <w:szCs w:val="20"/>
                  <w:lang w:val="en-GB"/>
                </w:rPr>
                <w:delText>5</w:delText>
              </w:r>
              <w:r w:rsidRPr="00D042D8" w:rsidDel="00F97DB2">
                <w:rPr>
                  <w:rFonts w:asciiTheme="minorHAnsi" w:hAnsiTheme="minorHAnsi" w:cstheme="minorHAnsi"/>
                  <w:sz w:val="20"/>
                  <w:szCs w:val="20"/>
                  <w:lang w:val="en-GB"/>
                </w:rPr>
                <w:delText>±</w:delText>
              </w:r>
              <w:r w:rsidR="0022098F" w:rsidRPr="00D042D8" w:rsidDel="00F97DB2">
                <w:rPr>
                  <w:rFonts w:asciiTheme="minorHAnsi" w:hAnsiTheme="minorHAnsi" w:cstheme="minorHAnsi"/>
                  <w:sz w:val="20"/>
                  <w:szCs w:val="20"/>
                  <w:lang w:val="en-GB"/>
                </w:rPr>
                <w:delText>2.0</w:delText>
              </w:r>
            </w:del>
          </w:p>
        </w:tc>
        <w:tc>
          <w:tcPr>
            <w:tcW w:w="1031" w:type="pct"/>
            <w:vAlign w:val="center"/>
          </w:tcPr>
          <w:p w:rsidR="005A0ADE" w:rsidRPr="00D042D8" w:rsidDel="00F97DB2" w:rsidRDefault="0022098F" w:rsidP="005B3AD5">
            <w:pPr>
              <w:pStyle w:val="EndNoteBibliography"/>
              <w:jc w:val="center"/>
              <w:rPr>
                <w:del w:id="619" w:author="4507" w:date="2023-12-20T11:12:00Z"/>
                <w:rFonts w:asciiTheme="minorHAnsi" w:hAnsiTheme="minorHAnsi" w:cstheme="minorHAnsi"/>
                <w:sz w:val="20"/>
                <w:szCs w:val="20"/>
                <w:lang w:val="en-GB"/>
              </w:rPr>
            </w:pPr>
            <w:del w:id="620" w:author="4507" w:date="2023-12-20T11:12:00Z">
              <w:r w:rsidRPr="00D042D8" w:rsidDel="00F97DB2">
                <w:rPr>
                  <w:rFonts w:asciiTheme="minorHAnsi" w:hAnsiTheme="minorHAnsi" w:cstheme="minorHAnsi"/>
                  <w:sz w:val="20"/>
                  <w:szCs w:val="20"/>
                  <w:lang w:val="en-GB"/>
                </w:rPr>
                <w:delText>1.9</w:delText>
              </w:r>
              <w:r w:rsidR="005A0ADE" w:rsidRPr="00D042D8" w:rsidDel="00F97DB2">
                <w:rPr>
                  <w:rFonts w:asciiTheme="minorHAnsi" w:hAnsiTheme="minorHAnsi" w:cstheme="minorHAnsi"/>
                  <w:sz w:val="20"/>
                  <w:szCs w:val="20"/>
                  <w:lang w:val="en-GB"/>
                </w:rPr>
                <w:delText>±2.</w:delText>
              </w:r>
              <w:r w:rsidR="00433C13" w:rsidRPr="00D042D8" w:rsidDel="00F97DB2">
                <w:rPr>
                  <w:rFonts w:asciiTheme="minorHAnsi" w:hAnsiTheme="minorHAnsi" w:cstheme="minorHAnsi"/>
                  <w:sz w:val="20"/>
                  <w:szCs w:val="20"/>
                  <w:lang w:val="en-GB"/>
                </w:rPr>
                <w:delText>4</w:delText>
              </w:r>
            </w:del>
          </w:p>
        </w:tc>
      </w:tr>
      <w:tr w:rsidR="005A0ADE" w:rsidRPr="00D042D8" w:rsidDel="00F97DB2" w:rsidTr="005B3AD5">
        <w:trPr>
          <w:del w:id="621" w:author="4507" w:date="2023-12-20T11:12:00Z"/>
        </w:trPr>
        <w:tc>
          <w:tcPr>
            <w:tcW w:w="1771" w:type="pct"/>
            <w:vAlign w:val="center"/>
          </w:tcPr>
          <w:p w:rsidR="005A0ADE" w:rsidRPr="00D042D8" w:rsidDel="00F97DB2" w:rsidRDefault="005A0ADE" w:rsidP="005B3AD5">
            <w:pPr>
              <w:pStyle w:val="EndNoteBibliography"/>
              <w:ind w:left="240"/>
              <w:rPr>
                <w:del w:id="622" w:author="4507" w:date="2023-12-20T11:12:00Z"/>
                <w:rFonts w:asciiTheme="minorHAnsi" w:hAnsiTheme="minorHAnsi" w:cstheme="minorHAnsi"/>
                <w:sz w:val="20"/>
                <w:szCs w:val="20"/>
                <w:lang w:val="en-GB"/>
              </w:rPr>
            </w:pPr>
            <w:del w:id="623"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22098F" w:rsidP="005B3AD5">
            <w:pPr>
              <w:pStyle w:val="EndNoteBibliography"/>
              <w:jc w:val="center"/>
              <w:rPr>
                <w:del w:id="624" w:author="4507" w:date="2023-12-20T11:12:00Z"/>
                <w:rFonts w:asciiTheme="minorHAnsi" w:hAnsiTheme="minorHAnsi" w:cstheme="minorHAnsi"/>
                <w:sz w:val="20"/>
                <w:szCs w:val="20"/>
                <w:lang w:val="en-GB"/>
              </w:rPr>
            </w:pPr>
            <w:del w:id="625" w:author="4507" w:date="2023-12-20T11:12:00Z">
              <w:r w:rsidRPr="00D042D8" w:rsidDel="00F97DB2">
                <w:rPr>
                  <w:rFonts w:asciiTheme="minorHAnsi" w:hAnsiTheme="minorHAnsi" w:cstheme="minorHAnsi"/>
                  <w:sz w:val="20"/>
                  <w:szCs w:val="20"/>
                  <w:lang w:val="en-GB"/>
                </w:rPr>
                <w:delText>1</w:delText>
              </w:r>
              <w:r w:rsidR="005A0ADE" w:rsidRPr="00D042D8" w:rsidDel="00F97DB2">
                <w:rPr>
                  <w:rFonts w:asciiTheme="minorHAnsi" w:hAnsiTheme="minorHAnsi" w:cstheme="minorHAnsi"/>
                  <w:sz w:val="20"/>
                  <w:szCs w:val="20"/>
                  <w:lang w:val="en-GB"/>
                </w:rPr>
                <w:delText>.0 (</w:delText>
              </w:r>
              <w:r w:rsidR="006757D1" w:rsidRPr="00D042D8" w:rsidDel="00F97DB2">
                <w:rPr>
                  <w:rFonts w:asciiTheme="minorHAnsi" w:hAnsiTheme="minorHAnsi" w:cstheme="minorHAnsi"/>
                  <w:sz w:val="20"/>
                  <w:szCs w:val="20"/>
                  <w:lang w:val="en-GB"/>
                </w:rPr>
                <w:delText>0.0, 2.0</w:delText>
              </w:r>
              <w:r w:rsidR="005A0ADE"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626" w:author="4507" w:date="2023-12-20T11:12:00Z"/>
                <w:rFonts w:asciiTheme="minorHAnsi" w:hAnsiTheme="minorHAnsi" w:cstheme="minorHAnsi"/>
                <w:sz w:val="20"/>
                <w:szCs w:val="20"/>
                <w:lang w:val="en-GB"/>
              </w:rPr>
            </w:pPr>
            <w:del w:id="627" w:author="4507" w:date="2023-12-20T11:12:00Z">
              <w:r w:rsidRPr="00D042D8" w:rsidDel="00F97DB2">
                <w:rPr>
                  <w:rFonts w:asciiTheme="minorHAnsi" w:hAnsiTheme="minorHAnsi" w:cstheme="minorHAnsi"/>
                  <w:sz w:val="20"/>
                  <w:szCs w:val="20"/>
                  <w:lang w:val="en-GB"/>
                </w:rPr>
                <w:delText>2.</w:delText>
              </w:r>
              <w:r w:rsidR="0022098F" w:rsidRPr="00D042D8" w:rsidDel="00F97DB2">
                <w:rPr>
                  <w:rFonts w:asciiTheme="minorHAnsi" w:hAnsiTheme="minorHAnsi" w:cstheme="minorHAnsi"/>
                  <w:sz w:val="20"/>
                  <w:szCs w:val="20"/>
                  <w:lang w:val="en-GB"/>
                </w:rPr>
                <w:delText xml:space="preserve">0 </w:delText>
              </w:r>
              <w:r w:rsidRPr="00D042D8" w:rsidDel="00F97DB2">
                <w:rPr>
                  <w:rFonts w:asciiTheme="minorHAnsi" w:hAnsiTheme="minorHAnsi" w:cstheme="minorHAnsi"/>
                  <w:sz w:val="20"/>
                  <w:szCs w:val="20"/>
                  <w:lang w:val="en-GB"/>
                </w:rPr>
                <w:delText>(</w:delText>
              </w:r>
              <w:r w:rsidR="006757D1" w:rsidRPr="00D042D8" w:rsidDel="00F97DB2">
                <w:rPr>
                  <w:rFonts w:asciiTheme="minorHAnsi" w:hAnsiTheme="minorHAnsi" w:cstheme="minorHAnsi"/>
                  <w:sz w:val="20"/>
                  <w:szCs w:val="20"/>
                  <w:lang w:val="en-GB"/>
                </w:rPr>
                <w:delText>1.0, 3.0</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22098F" w:rsidP="005B3AD5">
            <w:pPr>
              <w:pStyle w:val="EndNoteBibliography"/>
              <w:jc w:val="center"/>
              <w:rPr>
                <w:del w:id="628" w:author="4507" w:date="2023-12-20T11:12:00Z"/>
                <w:rFonts w:asciiTheme="minorHAnsi" w:hAnsiTheme="minorHAnsi" w:cstheme="minorHAnsi"/>
                <w:sz w:val="20"/>
                <w:szCs w:val="20"/>
                <w:lang w:val="en-GB"/>
              </w:rPr>
            </w:pPr>
            <w:del w:id="629" w:author="4507" w:date="2023-12-20T11:12:00Z">
              <w:r w:rsidRPr="00D042D8" w:rsidDel="00F97DB2">
                <w:rPr>
                  <w:rFonts w:asciiTheme="minorHAnsi" w:hAnsiTheme="minorHAnsi" w:cstheme="minorHAnsi"/>
                  <w:sz w:val="20"/>
                  <w:szCs w:val="20"/>
                  <w:lang w:val="en-GB"/>
                </w:rPr>
                <w:delText>1</w:delText>
              </w:r>
              <w:r w:rsidR="005A0ADE" w:rsidRPr="00D042D8" w:rsidDel="00F97DB2">
                <w:rPr>
                  <w:rFonts w:asciiTheme="minorHAnsi" w:hAnsiTheme="minorHAnsi" w:cstheme="minorHAnsi"/>
                  <w:sz w:val="20"/>
                  <w:szCs w:val="20"/>
                  <w:lang w:val="en-GB"/>
                </w:rPr>
                <w:delText>.0 (</w:delText>
              </w:r>
              <w:r w:rsidR="00D53638" w:rsidRPr="00D042D8" w:rsidDel="00F97DB2">
                <w:rPr>
                  <w:rFonts w:asciiTheme="minorHAnsi" w:hAnsiTheme="minorHAnsi" w:cstheme="minorHAnsi"/>
                  <w:sz w:val="20"/>
                  <w:szCs w:val="20"/>
                  <w:lang w:val="en-GB"/>
                </w:rPr>
                <w:delText>0.0, 3.0</w:delText>
              </w:r>
              <w:r w:rsidR="005A0ADE" w:rsidRPr="00D042D8" w:rsidDel="00F97DB2">
                <w:rPr>
                  <w:rFonts w:asciiTheme="minorHAnsi" w:hAnsiTheme="minorHAnsi" w:cstheme="minorHAnsi"/>
                  <w:sz w:val="20"/>
                  <w:szCs w:val="20"/>
                  <w:lang w:val="en-GB"/>
                </w:rPr>
                <w:delText>)</w:delText>
              </w:r>
            </w:del>
          </w:p>
        </w:tc>
      </w:tr>
      <w:tr w:rsidR="003F3757" w:rsidRPr="00D042D8" w:rsidDel="00F97DB2" w:rsidTr="005B3AD5">
        <w:trPr>
          <w:del w:id="630" w:author="4507" w:date="2023-12-20T11:12:00Z"/>
        </w:trPr>
        <w:tc>
          <w:tcPr>
            <w:tcW w:w="1771" w:type="pct"/>
            <w:vAlign w:val="center"/>
          </w:tcPr>
          <w:p w:rsidR="003F3757" w:rsidRPr="00D042D8" w:rsidDel="00F97DB2" w:rsidRDefault="003F3757" w:rsidP="003042BF">
            <w:pPr>
              <w:pStyle w:val="EndNoteBibliography"/>
              <w:ind w:left="240"/>
              <w:rPr>
                <w:del w:id="631" w:author="4507" w:date="2023-12-20T11:12:00Z"/>
                <w:rFonts w:asciiTheme="minorHAnsi" w:hAnsiTheme="minorHAnsi" w:cstheme="minorHAnsi"/>
                <w:sz w:val="20"/>
                <w:szCs w:val="20"/>
                <w:lang w:val="en-GB"/>
              </w:rPr>
            </w:pPr>
            <w:del w:id="632"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633" w:author="4507" w:date="2023-12-20T11:12:00Z"/>
                <w:rFonts w:asciiTheme="minorHAnsi" w:hAnsiTheme="minorHAnsi" w:cstheme="minorHAnsi"/>
                <w:sz w:val="20"/>
                <w:szCs w:val="20"/>
                <w:lang w:val="en-GB"/>
              </w:rPr>
            </w:pPr>
            <w:del w:id="634" w:author="4507" w:date="2023-12-20T11:12:00Z">
              <w:r w:rsidRPr="00D042D8" w:rsidDel="00F97DB2">
                <w:rPr>
                  <w:rFonts w:asciiTheme="minorHAnsi" w:hAnsiTheme="minorHAnsi" w:cstheme="minorHAnsi"/>
                  <w:sz w:val="20"/>
                  <w:szCs w:val="20"/>
                  <w:lang w:val="en-GB"/>
                </w:rPr>
                <w:delText>1, 10</w:delText>
              </w:r>
            </w:del>
          </w:p>
        </w:tc>
        <w:tc>
          <w:tcPr>
            <w:tcW w:w="1032" w:type="pct"/>
            <w:vAlign w:val="center"/>
          </w:tcPr>
          <w:p w:rsidR="003F3757" w:rsidRPr="00D042D8" w:rsidDel="00F97DB2" w:rsidRDefault="003F3757" w:rsidP="005B3AD5">
            <w:pPr>
              <w:pStyle w:val="EndNoteBibliography"/>
              <w:jc w:val="center"/>
              <w:rPr>
                <w:del w:id="635" w:author="4507" w:date="2023-12-20T11:12:00Z"/>
                <w:rFonts w:asciiTheme="minorHAnsi" w:hAnsiTheme="minorHAnsi" w:cstheme="minorHAnsi"/>
                <w:sz w:val="20"/>
                <w:szCs w:val="20"/>
                <w:lang w:val="en-GB"/>
              </w:rPr>
            </w:pPr>
            <w:del w:id="636" w:author="4507" w:date="2023-12-20T11:12:00Z">
              <w:r w:rsidRPr="00D042D8" w:rsidDel="00F97DB2">
                <w:rPr>
                  <w:rFonts w:asciiTheme="minorHAnsi" w:hAnsiTheme="minorHAnsi" w:cstheme="minorHAnsi"/>
                  <w:sz w:val="20"/>
                  <w:szCs w:val="20"/>
                  <w:lang w:val="en-GB"/>
                </w:rPr>
                <w:delText>0, 7</w:delText>
              </w:r>
            </w:del>
          </w:p>
        </w:tc>
        <w:tc>
          <w:tcPr>
            <w:tcW w:w="1031" w:type="pct"/>
            <w:vAlign w:val="center"/>
          </w:tcPr>
          <w:p w:rsidR="003F3757" w:rsidRPr="00D042D8" w:rsidDel="00F97DB2" w:rsidRDefault="003F3757" w:rsidP="005B3AD5">
            <w:pPr>
              <w:pStyle w:val="EndNoteBibliography"/>
              <w:jc w:val="center"/>
              <w:rPr>
                <w:del w:id="637" w:author="4507" w:date="2023-12-20T11:12:00Z"/>
                <w:rFonts w:asciiTheme="minorHAnsi" w:hAnsiTheme="minorHAnsi" w:cstheme="minorHAnsi"/>
                <w:sz w:val="20"/>
                <w:szCs w:val="20"/>
                <w:lang w:val="en-GB"/>
              </w:rPr>
            </w:pPr>
            <w:del w:id="638" w:author="4507" w:date="2023-12-20T11:12:00Z">
              <w:r w:rsidRPr="00D042D8" w:rsidDel="00F97DB2">
                <w:rPr>
                  <w:rFonts w:asciiTheme="minorHAnsi" w:hAnsiTheme="minorHAnsi" w:cstheme="minorHAnsi"/>
                  <w:sz w:val="20"/>
                  <w:szCs w:val="20"/>
                  <w:lang w:val="en-GB"/>
                </w:rPr>
                <w:delText>0, 10</w:delText>
              </w:r>
            </w:del>
          </w:p>
        </w:tc>
      </w:tr>
      <w:tr w:rsidR="005A0ADE" w:rsidRPr="00D042D8" w:rsidDel="00F97DB2" w:rsidTr="005B3AD5">
        <w:trPr>
          <w:del w:id="639" w:author="4507" w:date="2023-12-20T11:12:00Z"/>
        </w:trPr>
        <w:tc>
          <w:tcPr>
            <w:tcW w:w="1771" w:type="pct"/>
            <w:vAlign w:val="center"/>
          </w:tcPr>
          <w:p w:rsidR="005A0ADE" w:rsidRPr="00D042D8" w:rsidDel="00F97DB2" w:rsidRDefault="005A0ADE" w:rsidP="005B3AD5">
            <w:pPr>
              <w:pStyle w:val="EndNoteBibliography"/>
              <w:rPr>
                <w:del w:id="640" w:author="4507" w:date="2023-12-20T11:12:00Z"/>
                <w:rFonts w:asciiTheme="minorHAnsi" w:hAnsiTheme="minorHAnsi" w:cstheme="minorHAnsi"/>
                <w:sz w:val="20"/>
                <w:szCs w:val="20"/>
                <w:lang w:val="en-GB"/>
              </w:rPr>
            </w:pPr>
            <w:del w:id="641" w:author="4507" w:date="2023-12-20T11:12:00Z">
              <w:r w:rsidRPr="00D042D8" w:rsidDel="00F97DB2">
                <w:rPr>
                  <w:rFonts w:asciiTheme="minorHAnsi" w:hAnsiTheme="minorHAnsi" w:cstheme="minorHAnsi"/>
                  <w:sz w:val="20"/>
                  <w:szCs w:val="20"/>
                  <w:lang w:val="en-GB"/>
                </w:rPr>
                <w:delText>Age at diagnosis</w:delText>
              </w:r>
              <w:r w:rsidR="000F7AF6" w:rsidRPr="00D042D8" w:rsidDel="00F97DB2">
                <w:rPr>
                  <w:rFonts w:asciiTheme="minorHAnsi" w:hAnsiTheme="minorHAnsi" w:cstheme="minorHAnsi"/>
                  <w:sz w:val="20"/>
                  <w:szCs w:val="20"/>
                  <w:lang w:val="en-GB"/>
                </w:rPr>
                <w:delText>,</w:delText>
              </w:r>
              <w:r w:rsidR="000F7AF6" w:rsidRPr="00D042D8" w:rsidDel="00F97DB2">
                <w:rPr>
                  <w:rFonts w:asciiTheme="minorHAnsi" w:hAnsiTheme="minorHAnsi" w:cstheme="minorHAnsi"/>
                  <w:sz w:val="20"/>
                  <w:szCs w:val="20"/>
                  <w:vertAlign w:val="superscript"/>
                  <w:lang w:val="en-GB"/>
                </w:rPr>
                <w:delText>a</w:delText>
              </w:r>
              <w:r w:rsidR="000F7AF6" w:rsidRPr="00D042D8" w:rsidDel="00F97DB2">
                <w:rPr>
                  <w:rFonts w:asciiTheme="minorHAnsi" w:hAnsiTheme="minorHAnsi" w:cstheme="minorHAnsi"/>
                  <w:sz w:val="20"/>
                  <w:szCs w:val="20"/>
                  <w:lang w:val="en-GB"/>
                </w:rPr>
                <w:delText xml:space="preserve"> </w:delText>
              </w:r>
              <w:r w:rsidRPr="00D042D8" w:rsidDel="00F97DB2">
                <w:rPr>
                  <w:rFonts w:asciiTheme="minorHAnsi" w:hAnsiTheme="minorHAnsi" w:cstheme="minorHAnsi"/>
                  <w:sz w:val="20"/>
                  <w:szCs w:val="20"/>
                  <w:lang w:val="en-GB"/>
                </w:rPr>
                <w:delText>y</w:delText>
              </w:r>
            </w:del>
          </w:p>
        </w:tc>
        <w:tc>
          <w:tcPr>
            <w:tcW w:w="1166" w:type="pct"/>
            <w:vAlign w:val="center"/>
          </w:tcPr>
          <w:p w:rsidR="005A0ADE" w:rsidRPr="00D042D8" w:rsidDel="00F97DB2" w:rsidRDefault="005A0ADE" w:rsidP="005B3AD5">
            <w:pPr>
              <w:pStyle w:val="EndNoteBibliography"/>
              <w:jc w:val="center"/>
              <w:rPr>
                <w:del w:id="642"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643"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644" w:author="4507" w:date="2023-12-20T11:12:00Z"/>
                <w:rFonts w:asciiTheme="minorHAnsi" w:hAnsiTheme="minorHAnsi" w:cstheme="minorHAnsi"/>
                <w:sz w:val="20"/>
                <w:szCs w:val="20"/>
                <w:lang w:val="en-GB"/>
              </w:rPr>
            </w:pPr>
          </w:p>
        </w:tc>
      </w:tr>
      <w:tr w:rsidR="005A0ADE" w:rsidRPr="00D042D8" w:rsidDel="00F97DB2" w:rsidTr="005B3AD5">
        <w:trPr>
          <w:del w:id="645" w:author="4507" w:date="2023-12-20T11:12:00Z"/>
        </w:trPr>
        <w:tc>
          <w:tcPr>
            <w:tcW w:w="1771" w:type="pct"/>
            <w:vAlign w:val="center"/>
          </w:tcPr>
          <w:p w:rsidR="005A0ADE" w:rsidRPr="00D042D8" w:rsidDel="00F97DB2" w:rsidRDefault="005A0ADE" w:rsidP="005B3AD5">
            <w:pPr>
              <w:pStyle w:val="EndNoteBibliography"/>
              <w:ind w:left="240"/>
              <w:rPr>
                <w:del w:id="646" w:author="4507" w:date="2023-12-20T11:12:00Z"/>
                <w:rFonts w:asciiTheme="minorHAnsi" w:hAnsiTheme="minorHAnsi" w:cstheme="minorHAnsi"/>
                <w:sz w:val="20"/>
                <w:szCs w:val="20"/>
                <w:lang w:val="en-GB"/>
              </w:rPr>
            </w:pPr>
            <w:del w:id="647"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22098F" w:rsidP="005B3AD5">
            <w:pPr>
              <w:pStyle w:val="EndNoteBibliography"/>
              <w:jc w:val="center"/>
              <w:rPr>
                <w:del w:id="648" w:author="4507" w:date="2023-12-20T11:12:00Z"/>
                <w:rFonts w:asciiTheme="minorHAnsi" w:hAnsiTheme="minorHAnsi" w:cstheme="minorHAnsi"/>
                <w:sz w:val="20"/>
                <w:szCs w:val="20"/>
                <w:lang w:val="en-GB"/>
              </w:rPr>
            </w:pPr>
            <w:del w:id="649" w:author="4507" w:date="2023-12-20T11:12:00Z">
              <w:r w:rsidRPr="00D042D8" w:rsidDel="00F97DB2">
                <w:rPr>
                  <w:rFonts w:asciiTheme="minorHAnsi" w:hAnsiTheme="minorHAnsi" w:cstheme="minorHAnsi"/>
                  <w:sz w:val="20"/>
                  <w:szCs w:val="20"/>
                  <w:lang w:val="en-GB"/>
                </w:rPr>
                <w:delText>2.8</w:delText>
              </w:r>
              <w:r w:rsidR="005A0ADE" w:rsidRPr="00D042D8" w:rsidDel="00F97DB2">
                <w:rPr>
                  <w:rFonts w:asciiTheme="minorHAnsi" w:hAnsiTheme="minorHAnsi" w:cstheme="minorHAnsi"/>
                  <w:sz w:val="20"/>
                  <w:szCs w:val="20"/>
                  <w:lang w:val="en-GB"/>
                </w:rPr>
                <w:delText>±4.</w:delText>
              </w:r>
              <w:r w:rsidR="00433C13" w:rsidRPr="00D042D8" w:rsidDel="00F97DB2">
                <w:rPr>
                  <w:rFonts w:asciiTheme="minorHAnsi" w:hAnsiTheme="minorHAnsi" w:cstheme="minorHAnsi"/>
                  <w:sz w:val="20"/>
                  <w:szCs w:val="20"/>
                  <w:lang w:val="en-GB"/>
                </w:rPr>
                <w:delText>1</w:delText>
              </w:r>
            </w:del>
          </w:p>
        </w:tc>
        <w:tc>
          <w:tcPr>
            <w:tcW w:w="1032" w:type="pct"/>
            <w:vAlign w:val="center"/>
          </w:tcPr>
          <w:p w:rsidR="005A0ADE" w:rsidRPr="00D042D8" w:rsidDel="00F97DB2" w:rsidRDefault="0022098F" w:rsidP="005B3AD5">
            <w:pPr>
              <w:pStyle w:val="EndNoteBibliography"/>
              <w:jc w:val="center"/>
              <w:rPr>
                <w:del w:id="650" w:author="4507" w:date="2023-12-20T11:12:00Z"/>
                <w:rFonts w:asciiTheme="minorHAnsi" w:hAnsiTheme="minorHAnsi" w:cstheme="minorHAnsi"/>
                <w:sz w:val="20"/>
                <w:szCs w:val="20"/>
                <w:lang w:val="en-GB"/>
              </w:rPr>
            </w:pPr>
            <w:del w:id="651" w:author="4507" w:date="2023-12-20T11:12:00Z">
              <w:r w:rsidRPr="00D042D8" w:rsidDel="00F97DB2">
                <w:rPr>
                  <w:rFonts w:asciiTheme="minorHAnsi" w:hAnsiTheme="minorHAnsi" w:cstheme="minorHAnsi"/>
                  <w:sz w:val="20"/>
                  <w:szCs w:val="20"/>
                  <w:lang w:val="en-GB"/>
                </w:rPr>
                <w:delText>4.2</w:delText>
              </w:r>
              <w:r w:rsidR="005A0ADE" w:rsidRPr="00D042D8" w:rsidDel="00F97DB2">
                <w:rPr>
                  <w:rFonts w:asciiTheme="minorHAnsi" w:hAnsiTheme="minorHAnsi" w:cstheme="minorHAnsi"/>
                  <w:sz w:val="20"/>
                  <w:szCs w:val="20"/>
                  <w:lang w:val="en-GB"/>
                </w:rPr>
                <w:delText>±</w:delText>
              </w:r>
              <w:r w:rsidRPr="00D042D8" w:rsidDel="00F97DB2">
                <w:rPr>
                  <w:rFonts w:asciiTheme="minorHAnsi" w:hAnsiTheme="minorHAnsi" w:cstheme="minorHAnsi"/>
                  <w:sz w:val="20"/>
                  <w:szCs w:val="20"/>
                  <w:lang w:val="en-GB"/>
                </w:rPr>
                <w:delText>3</w:delText>
              </w:r>
              <w:r w:rsidR="005A0ADE" w:rsidRPr="00D042D8" w:rsidDel="00F97DB2">
                <w:rPr>
                  <w:rFonts w:asciiTheme="minorHAnsi" w:hAnsiTheme="minorHAnsi" w:cstheme="minorHAnsi"/>
                  <w:sz w:val="20"/>
                  <w:szCs w:val="20"/>
                  <w:lang w:val="en-GB"/>
                </w:rPr>
                <w:delText>.</w:delText>
              </w:r>
              <w:r w:rsidR="00433C13" w:rsidRPr="00D042D8" w:rsidDel="00F97DB2">
                <w:rPr>
                  <w:rFonts w:asciiTheme="minorHAnsi" w:hAnsiTheme="minorHAnsi" w:cstheme="minorHAnsi"/>
                  <w:sz w:val="20"/>
                  <w:szCs w:val="20"/>
                  <w:lang w:val="en-GB"/>
                </w:rPr>
                <w:delText>1</w:delText>
              </w:r>
            </w:del>
          </w:p>
        </w:tc>
        <w:tc>
          <w:tcPr>
            <w:tcW w:w="1031" w:type="pct"/>
            <w:vAlign w:val="center"/>
          </w:tcPr>
          <w:p w:rsidR="005A0ADE" w:rsidRPr="00D042D8" w:rsidDel="00F97DB2" w:rsidRDefault="0022098F" w:rsidP="005B3AD5">
            <w:pPr>
              <w:pStyle w:val="EndNoteBibliography"/>
              <w:jc w:val="center"/>
              <w:rPr>
                <w:del w:id="652" w:author="4507" w:date="2023-12-20T11:12:00Z"/>
                <w:rFonts w:asciiTheme="minorHAnsi" w:hAnsiTheme="minorHAnsi" w:cstheme="minorHAnsi"/>
                <w:sz w:val="20"/>
                <w:szCs w:val="20"/>
                <w:lang w:val="en-GB"/>
              </w:rPr>
            </w:pPr>
            <w:del w:id="653" w:author="4507" w:date="2023-12-20T11:12:00Z">
              <w:r w:rsidRPr="00D042D8" w:rsidDel="00F97DB2">
                <w:rPr>
                  <w:rFonts w:asciiTheme="minorHAnsi" w:hAnsiTheme="minorHAnsi" w:cstheme="minorHAnsi"/>
                  <w:sz w:val="20"/>
                  <w:szCs w:val="20"/>
                  <w:lang w:val="en-GB"/>
                </w:rPr>
                <w:delText>3.3</w:delText>
              </w:r>
              <w:r w:rsidR="005A0ADE" w:rsidRPr="00D042D8" w:rsidDel="00F97DB2">
                <w:rPr>
                  <w:rFonts w:asciiTheme="minorHAnsi" w:hAnsiTheme="minorHAnsi" w:cstheme="minorHAnsi"/>
                  <w:sz w:val="20"/>
                  <w:szCs w:val="20"/>
                  <w:lang w:val="en-GB"/>
                </w:rPr>
                <w:delText>±3.</w:delText>
              </w:r>
              <w:r w:rsidR="00433C13" w:rsidRPr="00D042D8" w:rsidDel="00F97DB2">
                <w:rPr>
                  <w:rFonts w:asciiTheme="minorHAnsi" w:hAnsiTheme="minorHAnsi" w:cstheme="minorHAnsi"/>
                  <w:sz w:val="20"/>
                  <w:szCs w:val="20"/>
                  <w:lang w:val="en-GB"/>
                </w:rPr>
                <w:delText>8</w:delText>
              </w:r>
            </w:del>
          </w:p>
        </w:tc>
      </w:tr>
      <w:tr w:rsidR="005A0ADE" w:rsidRPr="00D042D8" w:rsidDel="00F97DB2" w:rsidTr="005B3AD5">
        <w:trPr>
          <w:del w:id="654" w:author="4507" w:date="2023-12-20T11:12:00Z"/>
        </w:trPr>
        <w:tc>
          <w:tcPr>
            <w:tcW w:w="1771" w:type="pct"/>
            <w:vAlign w:val="center"/>
          </w:tcPr>
          <w:p w:rsidR="005A0ADE" w:rsidRPr="00D042D8" w:rsidDel="00F97DB2" w:rsidRDefault="005A0ADE" w:rsidP="005B3AD5">
            <w:pPr>
              <w:pStyle w:val="EndNoteBibliography"/>
              <w:ind w:left="240"/>
              <w:rPr>
                <w:del w:id="655" w:author="4507" w:date="2023-12-20T11:12:00Z"/>
                <w:rFonts w:asciiTheme="minorHAnsi" w:hAnsiTheme="minorHAnsi" w:cstheme="minorHAnsi"/>
                <w:sz w:val="20"/>
                <w:szCs w:val="20"/>
                <w:lang w:val="en-GB"/>
              </w:rPr>
            </w:pPr>
            <w:del w:id="656"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22098F" w:rsidP="005B3AD5">
            <w:pPr>
              <w:pStyle w:val="EndNoteBibliography"/>
              <w:jc w:val="center"/>
              <w:rPr>
                <w:del w:id="657" w:author="4507" w:date="2023-12-20T11:12:00Z"/>
                <w:rFonts w:asciiTheme="minorHAnsi" w:hAnsiTheme="minorHAnsi" w:cstheme="minorHAnsi"/>
                <w:sz w:val="20"/>
                <w:szCs w:val="20"/>
                <w:lang w:val="en-GB"/>
              </w:rPr>
            </w:pPr>
            <w:del w:id="658" w:author="4507" w:date="2023-12-20T11:12:00Z">
              <w:r w:rsidRPr="00D042D8" w:rsidDel="00F97DB2">
                <w:rPr>
                  <w:rFonts w:asciiTheme="minorHAnsi" w:hAnsiTheme="minorHAnsi" w:cstheme="minorHAnsi"/>
                  <w:sz w:val="20"/>
                  <w:szCs w:val="20"/>
                  <w:lang w:val="en-GB"/>
                </w:rPr>
                <w:delText>0.7</w:delText>
              </w:r>
              <w:r w:rsidR="005A0ADE"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0.1, 4.2</w:delText>
              </w:r>
              <w:r w:rsidR="005A0ADE"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659" w:author="4507" w:date="2023-12-20T11:12:00Z"/>
                <w:rFonts w:asciiTheme="minorHAnsi" w:hAnsiTheme="minorHAnsi" w:cstheme="minorHAnsi"/>
                <w:sz w:val="20"/>
                <w:szCs w:val="20"/>
                <w:lang w:val="en-GB"/>
              </w:rPr>
            </w:pPr>
            <w:del w:id="660" w:author="4507" w:date="2023-12-20T11:12:00Z">
              <w:r w:rsidRPr="00D042D8" w:rsidDel="00F97DB2">
                <w:rPr>
                  <w:rFonts w:asciiTheme="minorHAnsi" w:hAnsiTheme="minorHAnsi" w:cstheme="minorHAnsi"/>
                  <w:sz w:val="20"/>
                  <w:szCs w:val="20"/>
                  <w:lang w:val="en-GB"/>
                </w:rPr>
                <w:delText>4.6 (</w:delText>
              </w:r>
              <w:r w:rsidR="006757D1" w:rsidRPr="00D042D8" w:rsidDel="00F97DB2">
                <w:rPr>
                  <w:rFonts w:asciiTheme="minorHAnsi" w:hAnsiTheme="minorHAnsi" w:cstheme="minorHAnsi"/>
                  <w:sz w:val="20"/>
                  <w:szCs w:val="20"/>
                  <w:lang w:val="en-GB"/>
                </w:rPr>
                <w:delText>1.7, 4.9</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433C13" w:rsidP="005B3AD5">
            <w:pPr>
              <w:pStyle w:val="EndNoteBibliography"/>
              <w:jc w:val="center"/>
              <w:rPr>
                <w:del w:id="661" w:author="4507" w:date="2023-12-20T11:12:00Z"/>
                <w:rFonts w:asciiTheme="minorHAnsi" w:hAnsiTheme="minorHAnsi" w:cstheme="minorHAnsi"/>
                <w:sz w:val="20"/>
                <w:szCs w:val="20"/>
                <w:lang w:val="en-GB"/>
              </w:rPr>
            </w:pPr>
            <w:del w:id="662" w:author="4507" w:date="2023-12-20T11:12:00Z">
              <w:r w:rsidRPr="00D042D8" w:rsidDel="00F97DB2">
                <w:rPr>
                  <w:rFonts w:asciiTheme="minorHAnsi" w:hAnsiTheme="minorHAnsi" w:cstheme="minorHAnsi"/>
                  <w:sz w:val="20"/>
                  <w:szCs w:val="20"/>
                  <w:lang w:val="en-GB"/>
                </w:rPr>
                <w:delText>2</w:delText>
              </w:r>
              <w:r w:rsidR="0022098F" w:rsidRPr="00D042D8" w:rsidDel="00F97DB2">
                <w:rPr>
                  <w:rFonts w:asciiTheme="minorHAnsi" w:hAnsiTheme="minorHAnsi" w:cstheme="minorHAnsi"/>
                  <w:sz w:val="20"/>
                  <w:szCs w:val="20"/>
                  <w:lang w:val="en-GB"/>
                </w:rPr>
                <w:delText>.6</w:delText>
              </w:r>
              <w:r w:rsidR="005A0ADE" w:rsidRPr="00D042D8" w:rsidDel="00F97DB2">
                <w:rPr>
                  <w:rFonts w:asciiTheme="minorHAnsi" w:hAnsiTheme="minorHAnsi" w:cstheme="minorHAnsi"/>
                  <w:sz w:val="20"/>
                  <w:szCs w:val="20"/>
                  <w:lang w:val="en-GB"/>
                </w:rPr>
                <w:delText xml:space="preserve"> (</w:delText>
              </w:r>
              <w:r w:rsidR="00D53638" w:rsidRPr="00D042D8" w:rsidDel="00F97DB2">
                <w:rPr>
                  <w:rFonts w:asciiTheme="minorHAnsi" w:hAnsiTheme="minorHAnsi" w:cstheme="minorHAnsi"/>
                  <w:sz w:val="20"/>
                  <w:szCs w:val="20"/>
                  <w:lang w:val="en-GB"/>
                </w:rPr>
                <w:delText>0.1, 4.8</w:delText>
              </w:r>
              <w:r w:rsidR="005A0ADE" w:rsidRPr="00D042D8" w:rsidDel="00F97DB2">
                <w:rPr>
                  <w:rFonts w:asciiTheme="minorHAnsi" w:hAnsiTheme="minorHAnsi" w:cstheme="minorHAnsi"/>
                  <w:sz w:val="20"/>
                  <w:szCs w:val="20"/>
                  <w:lang w:val="en-GB"/>
                </w:rPr>
                <w:delText>)</w:delText>
              </w:r>
            </w:del>
          </w:p>
        </w:tc>
      </w:tr>
      <w:tr w:rsidR="003F3757" w:rsidRPr="00D042D8" w:rsidDel="00F97DB2" w:rsidTr="005B3AD5">
        <w:trPr>
          <w:del w:id="663" w:author="4507" w:date="2023-12-20T11:12:00Z"/>
        </w:trPr>
        <w:tc>
          <w:tcPr>
            <w:tcW w:w="1771" w:type="pct"/>
            <w:vAlign w:val="center"/>
          </w:tcPr>
          <w:p w:rsidR="003F3757" w:rsidRPr="00D042D8" w:rsidDel="00F97DB2" w:rsidRDefault="003F3757" w:rsidP="003042BF">
            <w:pPr>
              <w:pStyle w:val="EndNoteBibliography"/>
              <w:ind w:left="240"/>
              <w:rPr>
                <w:del w:id="664" w:author="4507" w:date="2023-12-20T11:12:00Z"/>
                <w:rFonts w:asciiTheme="minorHAnsi" w:hAnsiTheme="minorHAnsi" w:cstheme="minorHAnsi"/>
                <w:sz w:val="20"/>
                <w:szCs w:val="20"/>
                <w:lang w:val="en-GB"/>
              </w:rPr>
            </w:pPr>
            <w:del w:id="665"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666" w:author="4507" w:date="2023-12-20T11:12:00Z"/>
                <w:rFonts w:asciiTheme="minorHAnsi" w:hAnsiTheme="minorHAnsi" w:cstheme="minorHAnsi"/>
                <w:sz w:val="20"/>
                <w:szCs w:val="20"/>
                <w:lang w:val="en-GB"/>
              </w:rPr>
            </w:pPr>
            <w:del w:id="667" w:author="4507" w:date="2023-12-20T11:12:00Z">
              <w:r w:rsidRPr="00D042D8" w:rsidDel="00F97DB2">
                <w:rPr>
                  <w:rFonts w:asciiTheme="minorHAnsi" w:hAnsiTheme="minorHAnsi" w:cstheme="minorHAnsi"/>
                  <w:sz w:val="20"/>
                  <w:szCs w:val="20"/>
                  <w:lang w:val="en-GB"/>
                </w:rPr>
                <w:delText>0, 15</w:delText>
              </w:r>
            </w:del>
          </w:p>
        </w:tc>
        <w:tc>
          <w:tcPr>
            <w:tcW w:w="1032" w:type="pct"/>
            <w:vAlign w:val="center"/>
          </w:tcPr>
          <w:p w:rsidR="003F3757" w:rsidRPr="00D042D8" w:rsidDel="00F97DB2" w:rsidRDefault="003F3757" w:rsidP="005B3AD5">
            <w:pPr>
              <w:pStyle w:val="EndNoteBibliography"/>
              <w:jc w:val="center"/>
              <w:rPr>
                <w:del w:id="668" w:author="4507" w:date="2023-12-20T11:12:00Z"/>
                <w:rFonts w:asciiTheme="minorHAnsi" w:hAnsiTheme="minorHAnsi" w:cstheme="minorHAnsi"/>
                <w:sz w:val="20"/>
                <w:szCs w:val="20"/>
                <w:lang w:val="en-GB"/>
              </w:rPr>
            </w:pPr>
            <w:del w:id="669" w:author="4507" w:date="2023-12-20T11:12:00Z">
              <w:r w:rsidRPr="00D042D8" w:rsidDel="00F97DB2">
                <w:rPr>
                  <w:rFonts w:asciiTheme="minorHAnsi" w:hAnsiTheme="minorHAnsi" w:cstheme="minorHAnsi"/>
                  <w:sz w:val="20"/>
                  <w:szCs w:val="20"/>
                  <w:lang w:val="en-GB"/>
                </w:rPr>
                <w:delText>0, 11</w:delText>
              </w:r>
            </w:del>
          </w:p>
        </w:tc>
        <w:tc>
          <w:tcPr>
            <w:tcW w:w="1031" w:type="pct"/>
            <w:vAlign w:val="center"/>
          </w:tcPr>
          <w:p w:rsidR="003F3757" w:rsidRPr="00D042D8" w:rsidDel="00F97DB2" w:rsidRDefault="003F3757" w:rsidP="005B3AD5">
            <w:pPr>
              <w:pStyle w:val="EndNoteBibliography"/>
              <w:jc w:val="center"/>
              <w:rPr>
                <w:del w:id="670" w:author="4507" w:date="2023-12-20T11:12:00Z"/>
                <w:rFonts w:asciiTheme="minorHAnsi" w:hAnsiTheme="minorHAnsi" w:cstheme="minorHAnsi"/>
                <w:sz w:val="20"/>
                <w:szCs w:val="20"/>
                <w:lang w:val="en-GB"/>
              </w:rPr>
            </w:pPr>
            <w:del w:id="671" w:author="4507" w:date="2023-12-20T11:12:00Z">
              <w:r w:rsidRPr="00D042D8" w:rsidDel="00F97DB2">
                <w:rPr>
                  <w:rFonts w:asciiTheme="minorHAnsi" w:hAnsiTheme="minorHAnsi" w:cstheme="minorHAnsi"/>
                  <w:sz w:val="20"/>
                  <w:szCs w:val="20"/>
                  <w:lang w:val="en-GB"/>
                </w:rPr>
                <w:delText>0, 15</w:delText>
              </w:r>
            </w:del>
          </w:p>
        </w:tc>
      </w:tr>
      <w:tr w:rsidR="005A0ADE" w:rsidRPr="00D042D8" w:rsidDel="00F97DB2" w:rsidTr="005B3AD5">
        <w:trPr>
          <w:del w:id="672" w:author="4507" w:date="2023-12-20T11:12:00Z"/>
        </w:trPr>
        <w:tc>
          <w:tcPr>
            <w:tcW w:w="1771" w:type="pct"/>
            <w:vAlign w:val="center"/>
          </w:tcPr>
          <w:p w:rsidR="005A0ADE" w:rsidRPr="00D042D8" w:rsidDel="00F97DB2" w:rsidRDefault="005A0ADE" w:rsidP="005B3AD5">
            <w:pPr>
              <w:pStyle w:val="EndNoteBibliography"/>
              <w:rPr>
                <w:del w:id="673" w:author="4507" w:date="2023-12-20T11:12:00Z"/>
                <w:rFonts w:asciiTheme="minorHAnsi" w:hAnsiTheme="minorHAnsi" w:cstheme="minorHAnsi"/>
                <w:sz w:val="20"/>
                <w:szCs w:val="20"/>
                <w:lang w:val="en-GB"/>
              </w:rPr>
            </w:pPr>
            <w:del w:id="674" w:author="4507" w:date="2023-12-20T11:12:00Z">
              <w:r w:rsidRPr="00D042D8" w:rsidDel="00F97DB2">
                <w:rPr>
                  <w:rFonts w:asciiTheme="minorHAnsi" w:hAnsiTheme="minorHAnsi" w:cstheme="minorHAnsi"/>
                  <w:sz w:val="20"/>
                  <w:szCs w:val="20"/>
                  <w:lang w:val="en-GB"/>
                </w:rPr>
                <w:delText>Baseline plasma arginine, µmol/L</w:delText>
              </w:r>
              <w:r w:rsidR="00966E80" w:rsidRPr="00D042D8" w:rsidDel="00F97DB2">
                <w:rPr>
                  <w:rFonts w:asciiTheme="minorHAnsi" w:hAnsiTheme="minorHAnsi" w:cstheme="minorHAnsi"/>
                  <w:sz w:val="20"/>
                  <w:szCs w:val="20"/>
                  <w:vertAlign w:val="superscript"/>
                  <w:lang w:val="en-GB"/>
                </w:rPr>
                <w:delText>b</w:delText>
              </w:r>
            </w:del>
          </w:p>
        </w:tc>
        <w:tc>
          <w:tcPr>
            <w:tcW w:w="1166" w:type="pct"/>
            <w:vAlign w:val="center"/>
          </w:tcPr>
          <w:p w:rsidR="005A0ADE" w:rsidRPr="00D042D8" w:rsidDel="00F97DB2" w:rsidRDefault="005A0ADE" w:rsidP="005B3AD5">
            <w:pPr>
              <w:pStyle w:val="EndNoteBibliography"/>
              <w:jc w:val="center"/>
              <w:rPr>
                <w:del w:id="675"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676"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677" w:author="4507" w:date="2023-12-20T11:12:00Z"/>
                <w:rFonts w:asciiTheme="minorHAnsi" w:hAnsiTheme="minorHAnsi" w:cstheme="minorHAnsi"/>
                <w:sz w:val="20"/>
                <w:szCs w:val="20"/>
                <w:lang w:val="en-GB"/>
              </w:rPr>
            </w:pPr>
          </w:p>
        </w:tc>
      </w:tr>
      <w:tr w:rsidR="005A0ADE" w:rsidRPr="00D042D8" w:rsidDel="00F97DB2" w:rsidTr="005B3AD5">
        <w:trPr>
          <w:del w:id="678" w:author="4507" w:date="2023-12-20T11:12:00Z"/>
        </w:trPr>
        <w:tc>
          <w:tcPr>
            <w:tcW w:w="1771" w:type="pct"/>
            <w:vAlign w:val="center"/>
          </w:tcPr>
          <w:p w:rsidR="005A0ADE" w:rsidRPr="00D042D8" w:rsidDel="00F97DB2" w:rsidRDefault="005A0ADE" w:rsidP="005B3AD5">
            <w:pPr>
              <w:pStyle w:val="EndNoteBibliography"/>
              <w:ind w:left="245"/>
              <w:rPr>
                <w:del w:id="679" w:author="4507" w:date="2023-12-20T11:12:00Z"/>
                <w:rFonts w:asciiTheme="minorHAnsi" w:hAnsiTheme="minorHAnsi" w:cstheme="minorHAnsi"/>
                <w:sz w:val="20"/>
                <w:szCs w:val="20"/>
                <w:lang w:val="en-GB"/>
              </w:rPr>
            </w:pPr>
            <w:del w:id="680"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5A0ADE" w:rsidP="005B3AD5">
            <w:pPr>
              <w:pStyle w:val="EndNoteBibliography"/>
              <w:jc w:val="center"/>
              <w:rPr>
                <w:del w:id="681" w:author="4507" w:date="2023-12-20T11:12:00Z"/>
                <w:rFonts w:asciiTheme="minorHAnsi" w:hAnsiTheme="minorHAnsi" w:cstheme="minorHAnsi"/>
                <w:sz w:val="20"/>
                <w:szCs w:val="20"/>
                <w:lang w:val="en-GB"/>
              </w:rPr>
            </w:pPr>
            <w:del w:id="682" w:author="4507" w:date="2023-12-20T11:12:00Z">
              <w:r w:rsidRPr="00D042D8" w:rsidDel="00F97DB2">
                <w:rPr>
                  <w:rFonts w:asciiTheme="minorHAnsi" w:hAnsiTheme="minorHAnsi" w:cstheme="minorHAnsi"/>
                  <w:sz w:val="20"/>
                  <w:szCs w:val="20"/>
                  <w:lang w:val="en-GB"/>
                </w:rPr>
                <w:delText>365.4±93.7</w:delText>
              </w:r>
            </w:del>
          </w:p>
        </w:tc>
        <w:tc>
          <w:tcPr>
            <w:tcW w:w="1032" w:type="pct"/>
            <w:vAlign w:val="center"/>
          </w:tcPr>
          <w:p w:rsidR="005A0ADE" w:rsidRPr="00D042D8" w:rsidDel="00F97DB2" w:rsidRDefault="005A0ADE" w:rsidP="005B3AD5">
            <w:pPr>
              <w:pStyle w:val="EndNoteBibliography"/>
              <w:jc w:val="center"/>
              <w:rPr>
                <w:del w:id="683" w:author="4507" w:date="2023-12-20T11:12:00Z"/>
                <w:rFonts w:asciiTheme="minorHAnsi" w:hAnsiTheme="minorHAnsi" w:cstheme="minorHAnsi"/>
                <w:sz w:val="20"/>
                <w:szCs w:val="20"/>
                <w:lang w:val="en-GB"/>
              </w:rPr>
            </w:pPr>
            <w:del w:id="684" w:author="4507" w:date="2023-12-20T11:12:00Z">
              <w:r w:rsidRPr="00D042D8" w:rsidDel="00F97DB2">
                <w:rPr>
                  <w:rFonts w:asciiTheme="minorHAnsi" w:hAnsiTheme="minorHAnsi" w:cstheme="minorHAnsi"/>
                  <w:sz w:val="20"/>
                  <w:szCs w:val="20"/>
                  <w:lang w:val="en-GB"/>
                </w:rPr>
                <w:delText>471.7±79.9</w:delText>
              </w:r>
            </w:del>
          </w:p>
        </w:tc>
        <w:tc>
          <w:tcPr>
            <w:tcW w:w="1031" w:type="pct"/>
            <w:vAlign w:val="center"/>
          </w:tcPr>
          <w:p w:rsidR="005A0ADE" w:rsidRPr="00D042D8" w:rsidDel="00F97DB2" w:rsidRDefault="005A0ADE" w:rsidP="005B3AD5">
            <w:pPr>
              <w:pStyle w:val="EndNoteBibliography"/>
              <w:jc w:val="center"/>
              <w:rPr>
                <w:del w:id="685" w:author="4507" w:date="2023-12-20T11:12:00Z"/>
                <w:rFonts w:asciiTheme="minorHAnsi" w:hAnsiTheme="minorHAnsi" w:cstheme="minorHAnsi"/>
                <w:sz w:val="20"/>
                <w:szCs w:val="20"/>
                <w:lang w:val="en-GB"/>
              </w:rPr>
            </w:pPr>
            <w:del w:id="686" w:author="4507" w:date="2023-12-20T11:12:00Z">
              <w:r w:rsidRPr="00D042D8" w:rsidDel="00F97DB2">
                <w:rPr>
                  <w:rFonts w:asciiTheme="minorHAnsi" w:hAnsiTheme="minorHAnsi" w:cstheme="minorHAnsi"/>
                  <w:sz w:val="20"/>
                  <w:szCs w:val="20"/>
                  <w:lang w:val="en-GB"/>
                </w:rPr>
                <w:delText>402.0±101.8</w:delText>
              </w:r>
            </w:del>
          </w:p>
        </w:tc>
      </w:tr>
      <w:tr w:rsidR="005A0ADE" w:rsidRPr="00D042D8" w:rsidDel="00F97DB2" w:rsidTr="005B3AD5">
        <w:trPr>
          <w:del w:id="687" w:author="4507" w:date="2023-12-20T11:12:00Z"/>
        </w:trPr>
        <w:tc>
          <w:tcPr>
            <w:tcW w:w="1771" w:type="pct"/>
            <w:vAlign w:val="center"/>
          </w:tcPr>
          <w:p w:rsidR="005A0ADE" w:rsidRPr="00D042D8" w:rsidDel="00F97DB2" w:rsidRDefault="005A0ADE" w:rsidP="005B3AD5">
            <w:pPr>
              <w:pStyle w:val="EndNoteBibliography"/>
              <w:ind w:left="245"/>
              <w:rPr>
                <w:del w:id="688" w:author="4507" w:date="2023-12-20T11:12:00Z"/>
                <w:rFonts w:asciiTheme="minorHAnsi" w:hAnsiTheme="minorHAnsi" w:cstheme="minorHAnsi"/>
                <w:sz w:val="20"/>
                <w:szCs w:val="20"/>
                <w:lang w:val="en-GB"/>
              </w:rPr>
            </w:pPr>
            <w:del w:id="689"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5A0ADE" w:rsidP="005B3AD5">
            <w:pPr>
              <w:pStyle w:val="EndNoteBibliography"/>
              <w:jc w:val="center"/>
              <w:rPr>
                <w:del w:id="690" w:author="4507" w:date="2023-12-20T11:12:00Z"/>
                <w:rFonts w:asciiTheme="minorHAnsi" w:hAnsiTheme="minorHAnsi" w:cstheme="minorHAnsi"/>
                <w:sz w:val="20"/>
                <w:szCs w:val="20"/>
                <w:lang w:val="en-GB"/>
              </w:rPr>
            </w:pPr>
            <w:del w:id="691" w:author="4507" w:date="2023-12-20T11:12:00Z">
              <w:r w:rsidRPr="00D042D8" w:rsidDel="00F97DB2">
                <w:rPr>
                  <w:rFonts w:asciiTheme="minorHAnsi" w:hAnsiTheme="minorHAnsi" w:cstheme="minorHAnsi"/>
                  <w:sz w:val="20"/>
                  <w:szCs w:val="20"/>
                  <w:lang w:val="en-GB"/>
                </w:rPr>
                <w:delText>368.2 (</w:delText>
              </w:r>
              <w:r w:rsidR="006757D1" w:rsidRPr="00D042D8" w:rsidDel="00F97DB2">
                <w:rPr>
                  <w:rFonts w:asciiTheme="minorHAnsi" w:hAnsiTheme="minorHAnsi" w:cstheme="minorHAnsi"/>
                  <w:sz w:val="20"/>
                  <w:szCs w:val="20"/>
                  <w:lang w:val="en-GB"/>
                </w:rPr>
                <w:delText>292.0, 421.0</w:delText>
              </w:r>
              <w:r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692" w:author="4507" w:date="2023-12-20T11:12:00Z"/>
                <w:rFonts w:asciiTheme="minorHAnsi" w:hAnsiTheme="minorHAnsi" w:cstheme="minorHAnsi"/>
                <w:sz w:val="20"/>
                <w:szCs w:val="20"/>
                <w:lang w:val="en-GB"/>
              </w:rPr>
            </w:pPr>
            <w:del w:id="693" w:author="4507" w:date="2023-12-20T11:12:00Z">
              <w:r w:rsidRPr="00D042D8" w:rsidDel="00F97DB2">
                <w:rPr>
                  <w:rFonts w:asciiTheme="minorHAnsi" w:hAnsiTheme="minorHAnsi" w:cstheme="minorHAnsi"/>
                  <w:sz w:val="20"/>
                  <w:szCs w:val="20"/>
                  <w:lang w:val="en-GB"/>
                </w:rPr>
                <w:delText>483.7 (</w:delText>
              </w:r>
              <w:r w:rsidR="006757D1" w:rsidRPr="00D042D8" w:rsidDel="00F97DB2">
                <w:rPr>
                  <w:rFonts w:asciiTheme="minorHAnsi" w:hAnsiTheme="minorHAnsi" w:cstheme="minorHAnsi"/>
                  <w:sz w:val="20"/>
                  <w:szCs w:val="20"/>
                  <w:lang w:val="en-GB"/>
                </w:rPr>
                <w:delText>434.0, 517.0</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5A0ADE" w:rsidP="005B3AD5">
            <w:pPr>
              <w:pStyle w:val="EndNoteBibliography"/>
              <w:jc w:val="center"/>
              <w:rPr>
                <w:del w:id="694" w:author="4507" w:date="2023-12-20T11:12:00Z"/>
                <w:rFonts w:asciiTheme="minorHAnsi" w:hAnsiTheme="minorHAnsi" w:cstheme="minorHAnsi"/>
                <w:sz w:val="20"/>
                <w:szCs w:val="20"/>
                <w:lang w:val="en-GB"/>
              </w:rPr>
            </w:pPr>
            <w:del w:id="695" w:author="4507" w:date="2023-12-20T11:12:00Z">
              <w:r w:rsidRPr="00D042D8" w:rsidDel="00F97DB2">
                <w:rPr>
                  <w:rFonts w:asciiTheme="minorHAnsi" w:hAnsiTheme="minorHAnsi" w:cstheme="minorHAnsi"/>
                  <w:sz w:val="20"/>
                  <w:szCs w:val="20"/>
                  <w:lang w:val="en-GB"/>
                </w:rPr>
                <w:delText>398.2 (</w:delText>
              </w:r>
              <w:r w:rsidR="00D53638" w:rsidRPr="00D042D8" w:rsidDel="00F97DB2">
                <w:rPr>
                  <w:rFonts w:asciiTheme="minorHAnsi" w:hAnsiTheme="minorHAnsi" w:cstheme="minorHAnsi"/>
                  <w:sz w:val="20"/>
                  <w:szCs w:val="20"/>
                  <w:lang w:val="en-GB"/>
                </w:rPr>
                <w:delText>317.6, 482.6</w:delText>
              </w:r>
              <w:r w:rsidRPr="00D042D8" w:rsidDel="00F97DB2">
                <w:rPr>
                  <w:rFonts w:asciiTheme="minorHAnsi" w:hAnsiTheme="minorHAnsi" w:cstheme="minorHAnsi"/>
                  <w:sz w:val="20"/>
                  <w:szCs w:val="20"/>
                  <w:lang w:val="en-GB"/>
                </w:rPr>
                <w:delText>)</w:delText>
              </w:r>
            </w:del>
          </w:p>
        </w:tc>
      </w:tr>
      <w:tr w:rsidR="003F3757" w:rsidRPr="00D042D8" w:rsidDel="00F97DB2" w:rsidTr="005B3AD5">
        <w:trPr>
          <w:del w:id="696" w:author="4507" w:date="2023-12-20T11:12:00Z"/>
        </w:trPr>
        <w:tc>
          <w:tcPr>
            <w:tcW w:w="1771" w:type="pct"/>
            <w:vAlign w:val="center"/>
          </w:tcPr>
          <w:p w:rsidR="003F3757" w:rsidRPr="00D042D8" w:rsidDel="00F97DB2" w:rsidRDefault="003F3757" w:rsidP="005B3AD5">
            <w:pPr>
              <w:pStyle w:val="EndNoteBibliography"/>
              <w:ind w:left="245"/>
              <w:rPr>
                <w:del w:id="697" w:author="4507" w:date="2023-12-20T11:12:00Z"/>
                <w:rFonts w:asciiTheme="minorHAnsi" w:hAnsiTheme="minorHAnsi" w:cstheme="minorHAnsi"/>
                <w:sz w:val="20"/>
                <w:szCs w:val="20"/>
                <w:lang w:val="en-GB"/>
              </w:rPr>
            </w:pPr>
            <w:del w:id="698"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699" w:author="4507" w:date="2023-12-20T11:12:00Z"/>
                <w:rFonts w:asciiTheme="minorHAnsi" w:hAnsiTheme="minorHAnsi" w:cstheme="minorHAnsi"/>
                <w:sz w:val="20"/>
                <w:szCs w:val="20"/>
                <w:lang w:val="en-GB"/>
              </w:rPr>
            </w:pPr>
            <w:del w:id="700" w:author="4507" w:date="2023-12-20T11:12:00Z">
              <w:r w:rsidRPr="00D042D8" w:rsidDel="00F97DB2">
                <w:rPr>
                  <w:rFonts w:asciiTheme="minorHAnsi" w:hAnsiTheme="minorHAnsi" w:cstheme="minorHAnsi"/>
                  <w:sz w:val="20"/>
                  <w:szCs w:val="20"/>
                  <w:lang w:val="en-GB"/>
                </w:rPr>
                <w:delText>202, 572</w:delText>
              </w:r>
            </w:del>
          </w:p>
        </w:tc>
        <w:tc>
          <w:tcPr>
            <w:tcW w:w="1032" w:type="pct"/>
            <w:vAlign w:val="center"/>
          </w:tcPr>
          <w:p w:rsidR="003F3757" w:rsidRPr="00D042D8" w:rsidDel="00F97DB2" w:rsidRDefault="003F3757" w:rsidP="005B3AD5">
            <w:pPr>
              <w:pStyle w:val="EndNoteBibliography"/>
              <w:jc w:val="center"/>
              <w:rPr>
                <w:del w:id="701" w:author="4507" w:date="2023-12-20T11:12:00Z"/>
                <w:rFonts w:asciiTheme="minorHAnsi" w:hAnsiTheme="minorHAnsi" w:cstheme="minorHAnsi"/>
                <w:sz w:val="20"/>
                <w:szCs w:val="20"/>
                <w:lang w:val="en-GB"/>
              </w:rPr>
            </w:pPr>
            <w:del w:id="702" w:author="4507" w:date="2023-12-20T11:12:00Z">
              <w:r w:rsidRPr="00D042D8" w:rsidDel="00F97DB2">
                <w:rPr>
                  <w:rFonts w:asciiTheme="minorHAnsi" w:hAnsiTheme="minorHAnsi" w:cstheme="minorHAnsi"/>
                  <w:sz w:val="20"/>
                  <w:szCs w:val="20"/>
                  <w:lang w:val="en-GB"/>
                </w:rPr>
                <w:delText>294, 573</w:delText>
              </w:r>
            </w:del>
          </w:p>
        </w:tc>
        <w:tc>
          <w:tcPr>
            <w:tcW w:w="1031" w:type="pct"/>
            <w:vAlign w:val="center"/>
          </w:tcPr>
          <w:p w:rsidR="003F3757" w:rsidRPr="00D042D8" w:rsidDel="00F97DB2" w:rsidRDefault="003F3757" w:rsidP="005B3AD5">
            <w:pPr>
              <w:pStyle w:val="EndNoteBibliography"/>
              <w:jc w:val="center"/>
              <w:rPr>
                <w:del w:id="703" w:author="4507" w:date="2023-12-20T11:12:00Z"/>
                <w:rFonts w:asciiTheme="minorHAnsi" w:hAnsiTheme="minorHAnsi" w:cstheme="minorHAnsi"/>
                <w:sz w:val="20"/>
                <w:szCs w:val="20"/>
                <w:lang w:val="en-GB"/>
              </w:rPr>
            </w:pPr>
            <w:del w:id="704" w:author="4507" w:date="2023-12-20T11:12:00Z">
              <w:r w:rsidRPr="00D042D8" w:rsidDel="00F97DB2">
                <w:rPr>
                  <w:rFonts w:asciiTheme="minorHAnsi" w:hAnsiTheme="minorHAnsi" w:cstheme="minorHAnsi"/>
                  <w:sz w:val="20"/>
                  <w:szCs w:val="20"/>
                  <w:lang w:val="en-GB"/>
                </w:rPr>
                <w:delText>202, 573</w:delText>
              </w:r>
            </w:del>
          </w:p>
        </w:tc>
      </w:tr>
      <w:tr w:rsidR="005A0ADE" w:rsidRPr="00D042D8" w:rsidDel="00F97DB2" w:rsidTr="005B3AD5">
        <w:trPr>
          <w:del w:id="705" w:author="4507" w:date="2023-12-20T11:12:00Z"/>
        </w:trPr>
        <w:tc>
          <w:tcPr>
            <w:tcW w:w="1771" w:type="pct"/>
            <w:vAlign w:val="center"/>
          </w:tcPr>
          <w:p w:rsidR="005A0ADE" w:rsidRPr="00D042D8" w:rsidDel="00F97DB2" w:rsidRDefault="005A0ADE" w:rsidP="005B3AD5">
            <w:pPr>
              <w:pStyle w:val="EndNoteBibliography"/>
              <w:rPr>
                <w:del w:id="706" w:author="4507" w:date="2023-12-20T11:12:00Z"/>
                <w:rFonts w:asciiTheme="minorHAnsi" w:hAnsiTheme="minorHAnsi" w:cstheme="minorHAnsi"/>
                <w:sz w:val="20"/>
                <w:szCs w:val="20"/>
                <w:lang w:val="en-GB"/>
              </w:rPr>
            </w:pPr>
            <w:del w:id="707" w:author="4507" w:date="2023-12-20T11:12:00Z">
              <w:r w:rsidRPr="00D042D8" w:rsidDel="00F97DB2">
                <w:rPr>
                  <w:rFonts w:asciiTheme="minorHAnsi" w:hAnsiTheme="minorHAnsi" w:cstheme="minorHAnsi"/>
                  <w:sz w:val="20"/>
                  <w:szCs w:val="20"/>
                  <w:lang w:val="en-GB"/>
                </w:rPr>
                <w:delText>Key medical history, n (%)</w:delText>
              </w:r>
            </w:del>
          </w:p>
        </w:tc>
        <w:tc>
          <w:tcPr>
            <w:tcW w:w="1166" w:type="pct"/>
            <w:vAlign w:val="center"/>
          </w:tcPr>
          <w:p w:rsidR="005A0ADE" w:rsidRPr="00D042D8" w:rsidDel="00F97DB2" w:rsidRDefault="005A0ADE" w:rsidP="005B3AD5">
            <w:pPr>
              <w:pStyle w:val="EndNoteBibliography"/>
              <w:jc w:val="center"/>
              <w:rPr>
                <w:del w:id="708"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709"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710" w:author="4507" w:date="2023-12-20T11:12:00Z"/>
                <w:rFonts w:asciiTheme="minorHAnsi" w:hAnsiTheme="minorHAnsi" w:cstheme="minorHAnsi"/>
                <w:sz w:val="20"/>
                <w:szCs w:val="20"/>
                <w:lang w:val="en-GB"/>
              </w:rPr>
            </w:pPr>
          </w:p>
        </w:tc>
      </w:tr>
      <w:tr w:rsidR="005A0ADE" w:rsidRPr="00D042D8" w:rsidDel="00F97DB2" w:rsidTr="005B3AD5">
        <w:trPr>
          <w:del w:id="711" w:author="4507" w:date="2023-12-20T11:12:00Z"/>
        </w:trPr>
        <w:tc>
          <w:tcPr>
            <w:tcW w:w="1771" w:type="pct"/>
            <w:vAlign w:val="center"/>
          </w:tcPr>
          <w:p w:rsidR="005A0ADE" w:rsidRPr="00D042D8" w:rsidDel="00F97DB2" w:rsidRDefault="00E5586B" w:rsidP="005B3AD5">
            <w:pPr>
              <w:pStyle w:val="EndNoteBibliography"/>
              <w:ind w:left="245"/>
              <w:rPr>
                <w:del w:id="712" w:author="4507" w:date="2023-12-20T11:12:00Z"/>
                <w:rFonts w:asciiTheme="minorHAnsi" w:hAnsiTheme="minorHAnsi" w:cstheme="minorHAnsi"/>
                <w:sz w:val="20"/>
                <w:szCs w:val="20"/>
                <w:lang w:val="en-GB"/>
              </w:rPr>
            </w:pPr>
            <w:del w:id="713" w:author="4507" w:date="2023-12-20T11:12:00Z">
              <w:r w:rsidRPr="00D042D8" w:rsidDel="00F97DB2">
                <w:rPr>
                  <w:rFonts w:asciiTheme="minorHAnsi" w:hAnsiTheme="minorHAnsi" w:cstheme="minorHAnsi"/>
                  <w:sz w:val="20"/>
                  <w:szCs w:val="20"/>
                  <w:lang w:val="en-GB"/>
                </w:rPr>
                <w:delText>S</w:delText>
              </w:r>
              <w:r w:rsidR="005A0ADE" w:rsidRPr="00D042D8" w:rsidDel="00F97DB2">
                <w:rPr>
                  <w:rFonts w:asciiTheme="minorHAnsi" w:hAnsiTheme="minorHAnsi" w:cstheme="minorHAnsi"/>
                  <w:sz w:val="20"/>
                  <w:szCs w:val="20"/>
                  <w:lang w:val="en-GB"/>
                </w:rPr>
                <w:delText>pasticity</w:delText>
              </w:r>
            </w:del>
          </w:p>
        </w:tc>
        <w:tc>
          <w:tcPr>
            <w:tcW w:w="1166" w:type="pct"/>
            <w:vAlign w:val="center"/>
          </w:tcPr>
          <w:p w:rsidR="005A0ADE" w:rsidRPr="00D042D8" w:rsidDel="00F97DB2" w:rsidRDefault="005A0ADE" w:rsidP="005B3AD5">
            <w:pPr>
              <w:pStyle w:val="EndNoteBibliography"/>
              <w:jc w:val="center"/>
              <w:rPr>
                <w:del w:id="714"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715"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716" w:author="4507" w:date="2023-12-20T11:12:00Z"/>
                <w:rFonts w:asciiTheme="minorHAnsi" w:hAnsiTheme="minorHAnsi" w:cstheme="minorHAnsi"/>
                <w:sz w:val="20"/>
                <w:szCs w:val="20"/>
                <w:lang w:val="en-GB"/>
              </w:rPr>
            </w:pPr>
          </w:p>
        </w:tc>
      </w:tr>
      <w:tr w:rsidR="005A0ADE" w:rsidRPr="00D042D8" w:rsidDel="00F97DB2" w:rsidTr="005B3AD5">
        <w:trPr>
          <w:del w:id="717" w:author="4507" w:date="2023-12-20T11:12:00Z"/>
        </w:trPr>
        <w:tc>
          <w:tcPr>
            <w:tcW w:w="1771" w:type="pct"/>
            <w:vAlign w:val="center"/>
          </w:tcPr>
          <w:p w:rsidR="005A0ADE" w:rsidRPr="00D042D8" w:rsidDel="00F97DB2" w:rsidRDefault="005A0ADE" w:rsidP="005B3AD5">
            <w:pPr>
              <w:pStyle w:val="EndNoteBibliography"/>
              <w:ind w:left="522"/>
              <w:rPr>
                <w:del w:id="718" w:author="4507" w:date="2023-12-20T11:12:00Z"/>
                <w:rFonts w:asciiTheme="minorHAnsi" w:hAnsiTheme="minorHAnsi" w:cstheme="minorHAnsi"/>
                <w:sz w:val="20"/>
                <w:szCs w:val="20"/>
                <w:lang w:val="en-GB"/>
              </w:rPr>
            </w:pPr>
            <w:del w:id="719" w:author="4507" w:date="2023-12-20T11:12:00Z">
              <w:r w:rsidRPr="00D042D8" w:rsidDel="00F97DB2">
                <w:rPr>
                  <w:rFonts w:asciiTheme="minorHAnsi" w:hAnsiTheme="minorHAnsi" w:cstheme="minorHAnsi"/>
                  <w:sz w:val="20"/>
                  <w:szCs w:val="20"/>
                  <w:lang w:val="en-GB"/>
                </w:rPr>
                <w:delText>Any</w:delText>
              </w:r>
            </w:del>
          </w:p>
        </w:tc>
        <w:tc>
          <w:tcPr>
            <w:tcW w:w="1166" w:type="pct"/>
            <w:vAlign w:val="center"/>
          </w:tcPr>
          <w:p w:rsidR="005A0ADE" w:rsidRPr="00D042D8" w:rsidDel="00F97DB2" w:rsidRDefault="005A0ADE" w:rsidP="005B3AD5">
            <w:pPr>
              <w:pStyle w:val="EndNoteBibliography"/>
              <w:jc w:val="center"/>
              <w:rPr>
                <w:del w:id="720" w:author="4507" w:date="2023-12-20T11:12:00Z"/>
                <w:rFonts w:asciiTheme="minorHAnsi" w:hAnsiTheme="minorHAnsi" w:cstheme="minorHAnsi"/>
                <w:sz w:val="20"/>
                <w:szCs w:val="20"/>
                <w:lang w:val="en-GB"/>
              </w:rPr>
            </w:pPr>
            <w:del w:id="721" w:author="4507" w:date="2023-12-20T11:12:00Z">
              <w:r w:rsidRPr="00D042D8" w:rsidDel="00F97DB2">
                <w:rPr>
                  <w:rFonts w:asciiTheme="minorHAnsi" w:hAnsiTheme="minorHAnsi" w:cstheme="minorHAnsi"/>
                  <w:sz w:val="20"/>
                  <w:szCs w:val="20"/>
                  <w:lang w:val="en-GB"/>
                </w:rPr>
                <w:delText>13 (61.9)</w:delText>
              </w:r>
            </w:del>
          </w:p>
        </w:tc>
        <w:tc>
          <w:tcPr>
            <w:tcW w:w="1032" w:type="pct"/>
            <w:vAlign w:val="center"/>
          </w:tcPr>
          <w:p w:rsidR="005A0ADE" w:rsidRPr="00D042D8" w:rsidDel="00F97DB2" w:rsidRDefault="005A0ADE" w:rsidP="005B3AD5">
            <w:pPr>
              <w:pStyle w:val="EndNoteBibliography"/>
              <w:jc w:val="center"/>
              <w:rPr>
                <w:del w:id="722" w:author="4507" w:date="2023-12-20T11:12:00Z"/>
                <w:rFonts w:asciiTheme="minorHAnsi" w:hAnsiTheme="minorHAnsi" w:cstheme="minorHAnsi"/>
                <w:sz w:val="20"/>
                <w:szCs w:val="20"/>
                <w:lang w:val="en-GB"/>
              </w:rPr>
            </w:pPr>
            <w:del w:id="723" w:author="4507" w:date="2023-12-20T11:12:00Z">
              <w:r w:rsidRPr="00D042D8" w:rsidDel="00F97DB2">
                <w:rPr>
                  <w:rFonts w:asciiTheme="minorHAnsi" w:hAnsiTheme="minorHAnsi" w:cstheme="minorHAnsi"/>
                  <w:sz w:val="20"/>
                  <w:szCs w:val="20"/>
                  <w:lang w:val="en-GB"/>
                </w:rPr>
                <w:delText>8 (72.7)</w:delText>
              </w:r>
            </w:del>
          </w:p>
        </w:tc>
        <w:tc>
          <w:tcPr>
            <w:tcW w:w="1031" w:type="pct"/>
            <w:vAlign w:val="center"/>
          </w:tcPr>
          <w:p w:rsidR="005A0ADE" w:rsidRPr="00D042D8" w:rsidDel="00F97DB2" w:rsidRDefault="005A0ADE" w:rsidP="005B3AD5">
            <w:pPr>
              <w:pStyle w:val="EndNoteBibliography"/>
              <w:jc w:val="center"/>
              <w:rPr>
                <w:del w:id="724" w:author="4507" w:date="2023-12-20T11:12:00Z"/>
                <w:rFonts w:asciiTheme="minorHAnsi" w:hAnsiTheme="minorHAnsi" w:cstheme="minorHAnsi"/>
                <w:sz w:val="20"/>
                <w:szCs w:val="20"/>
                <w:lang w:val="en-GB"/>
              </w:rPr>
            </w:pPr>
            <w:del w:id="725" w:author="4507" w:date="2023-12-20T11:12:00Z">
              <w:r w:rsidRPr="00D042D8" w:rsidDel="00F97DB2">
                <w:rPr>
                  <w:rFonts w:asciiTheme="minorHAnsi" w:hAnsiTheme="minorHAnsi" w:cstheme="minorHAnsi"/>
                  <w:sz w:val="20"/>
                  <w:szCs w:val="20"/>
                  <w:lang w:val="en-GB"/>
                </w:rPr>
                <w:delText>21 (65.6)</w:delText>
              </w:r>
            </w:del>
          </w:p>
        </w:tc>
      </w:tr>
      <w:tr w:rsidR="00E5586B" w:rsidRPr="00D042D8" w:rsidDel="00F97DB2" w:rsidTr="005B3AD5">
        <w:trPr>
          <w:del w:id="726" w:author="4507" w:date="2023-12-20T11:12:00Z"/>
        </w:trPr>
        <w:tc>
          <w:tcPr>
            <w:tcW w:w="1771" w:type="pct"/>
            <w:vAlign w:val="center"/>
          </w:tcPr>
          <w:p w:rsidR="00E5586B" w:rsidRPr="00D042D8" w:rsidDel="00F97DB2" w:rsidRDefault="00E5586B" w:rsidP="005B3AD5">
            <w:pPr>
              <w:pStyle w:val="EndNoteBibliography"/>
              <w:ind w:left="522"/>
              <w:rPr>
                <w:del w:id="727" w:author="4507" w:date="2023-12-20T11:12:00Z"/>
                <w:rFonts w:asciiTheme="minorHAnsi" w:hAnsiTheme="minorHAnsi" w:cstheme="minorHAnsi"/>
                <w:sz w:val="20"/>
                <w:szCs w:val="20"/>
                <w:lang w:val="en-GB"/>
              </w:rPr>
            </w:pPr>
            <w:del w:id="728" w:author="4507" w:date="2023-12-20T11:12:00Z">
              <w:r w:rsidRPr="00D042D8" w:rsidDel="00F97DB2">
                <w:rPr>
                  <w:rFonts w:asciiTheme="minorHAnsi" w:hAnsiTheme="minorHAnsi" w:cstheme="minorHAnsi"/>
                  <w:sz w:val="20"/>
                  <w:szCs w:val="20"/>
                  <w:lang w:val="en-GB"/>
                </w:rPr>
                <w:delText>Lower-limb</w:delText>
              </w:r>
            </w:del>
          </w:p>
        </w:tc>
        <w:tc>
          <w:tcPr>
            <w:tcW w:w="1166" w:type="pct"/>
            <w:vAlign w:val="center"/>
          </w:tcPr>
          <w:p w:rsidR="00E5586B" w:rsidRPr="00D042D8" w:rsidDel="00F97DB2" w:rsidRDefault="00E5586B" w:rsidP="005B3AD5">
            <w:pPr>
              <w:pStyle w:val="EndNoteBibliography"/>
              <w:jc w:val="center"/>
              <w:rPr>
                <w:del w:id="729" w:author="4507" w:date="2023-12-20T11:12:00Z"/>
                <w:rFonts w:asciiTheme="minorHAnsi" w:hAnsiTheme="minorHAnsi" w:cstheme="minorHAnsi"/>
                <w:sz w:val="20"/>
                <w:szCs w:val="20"/>
                <w:lang w:val="en-GB"/>
              </w:rPr>
            </w:pPr>
            <w:del w:id="730" w:author="4507" w:date="2023-12-20T11:12:00Z">
              <w:r w:rsidRPr="00D042D8" w:rsidDel="00F97DB2">
                <w:rPr>
                  <w:rFonts w:asciiTheme="minorHAnsi" w:hAnsiTheme="minorHAnsi" w:cstheme="minorHAnsi"/>
                  <w:sz w:val="20"/>
                  <w:szCs w:val="20"/>
                  <w:lang w:val="en-GB"/>
                </w:rPr>
                <w:delText>13 (61.9)</w:delText>
              </w:r>
            </w:del>
          </w:p>
        </w:tc>
        <w:tc>
          <w:tcPr>
            <w:tcW w:w="1032" w:type="pct"/>
            <w:vAlign w:val="center"/>
          </w:tcPr>
          <w:p w:rsidR="00E5586B" w:rsidRPr="00D042D8" w:rsidDel="00F97DB2" w:rsidRDefault="00E5586B" w:rsidP="005B3AD5">
            <w:pPr>
              <w:pStyle w:val="EndNoteBibliography"/>
              <w:jc w:val="center"/>
              <w:rPr>
                <w:del w:id="731" w:author="4507" w:date="2023-12-20T11:12:00Z"/>
                <w:rFonts w:asciiTheme="minorHAnsi" w:hAnsiTheme="minorHAnsi" w:cstheme="minorHAnsi"/>
                <w:sz w:val="20"/>
                <w:szCs w:val="20"/>
                <w:lang w:val="en-GB"/>
              </w:rPr>
            </w:pPr>
            <w:del w:id="732" w:author="4507" w:date="2023-12-20T11:12:00Z">
              <w:r w:rsidRPr="00D042D8" w:rsidDel="00F97DB2">
                <w:rPr>
                  <w:rFonts w:asciiTheme="minorHAnsi" w:hAnsiTheme="minorHAnsi" w:cstheme="minorHAnsi"/>
                  <w:sz w:val="20"/>
                  <w:szCs w:val="20"/>
                  <w:lang w:val="en-GB"/>
                </w:rPr>
                <w:delText>8 (72.7)</w:delText>
              </w:r>
            </w:del>
          </w:p>
        </w:tc>
        <w:tc>
          <w:tcPr>
            <w:tcW w:w="1031" w:type="pct"/>
            <w:vAlign w:val="center"/>
          </w:tcPr>
          <w:p w:rsidR="00E5586B" w:rsidRPr="00D042D8" w:rsidDel="00F97DB2" w:rsidRDefault="00E5586B" w:rsidP="005B3AD5">
            <w:pPr>
              <w:pStyle w:val="EndNoteBibliography"/>
              <w:jc w:val="center"/>
              <w:rPr>
                <w:del w:id="733" w:author="4507" w:date="2023-12-20T11:12:00Z"/>
                <w:rFonts w:asciiTheme="minorHAnsi" w:hAnsiTheme="minorHAnsi" w:cstheme="minorHAnsi"/>
                <w:sz w:val="20"/>
                <w:szCs w:val="20"/>
                <w:lang w:val="en-GB"/>
              </w:rPr>
            </w:pPr>
            <w:del w:id="734" w:author="4507" w:date="2023-12-20T11:12:00Z">
              <w:r w:rsidRPr="00D042D8" w:rsidDel="00F97DB2">
                <w:rPr>
                  <w:rFonts w:asciiTheme="minorHAnsi" w:hAnsiTheme="minorHAnsi" w:cstheme="minorHAnsi"/>
                  <w:sz w:val="20"/>
                  <w:szCs w:val="20"/>
                  <w:lang w:val="en-GB"/>
                </w:rPr>
                <w:delText>21 (65.6)</w:delText>
              </w:r>
            </w:del>
          </w:p>
        </w:tc>
      </w:tr>
      <w:tr w:rsidR="00E5586B" w:rsidRPr="00D042D8" w:rsidDel="00F97DB2" w:rsidTr="005B3AD5">
        <w:trPr>
          <w:del w:id="735" w:author="4507" w:date="2023-12-20T11:12:00Z"/>
        </w:trPr>
        <w:tc>
          <w:tcPr>
            <w:tcW w:w="1771" w:type="pct"/>
            <w:vAlign w:val="center"/>
          </w:tcPr>
          <w:p w:rsidR="00E5586B" w:rsidRPr="00D042D8" w:rsidDel="00F97DB2" w:rsidRDefault="00E5586B" w:rsidP="005B3AD5">
            <w:pPr>
              <w:pStyle w:val="EndNoteBibliography"/>
              <w:ind w:left="522"/>
              <w:rPr>
                <w:del w:id="736" w:author="4507" w:date="2023-12-20T11:12:00Z"/>
                <w:rFonts w:asciiTheme="minorHAnsi" w:hAnsiTheme="minorHAnsi" w:cstheme="minorHAnsi"/>
                <w:sz w:val="20"/>
                <w:szCs w:val="20"/>
                <w:lang w:val="en-GB"/>
              </w:rPr>
            </w:pPr>
            <w:del w:id="737" w:author="4507" w:date="2023-12-20T11:12:00Z">
              <w:r w:rsidRPr="00D042D8" w:rsidDel="00F97DB2">
                <w:rPr>
                  <w:rFonts w:asciiTheme="minorHAnsi" w:hAnsiTheme="minorHAnsi" w:cstheme="minorHAnsi"/>
                  <w:sz w:val="20"/>
                  <w:szCs w:val="20"/>
                  <w:lang w:val="en-GB"/>
                </w:rPr>
                <w:delText>Upper limb</w:delText>
              </w:r>
            </w:del>
          </w:p>
        </w:tc>
        <w:tc>
          <w:tcPr>
            <w:tcW w:w="1166" w:type="pct"/>
            <w:vAlign w:val="center"/>
          </w:tcPr>
          <w:p w:rsidR="00E5586B" w:rsidRPr="00D042D8" w:rsidDel="00F97DB2" w:rsidRDefault="00E5586B" w:rsidP="005B3AD5">
            <w:pPr>
              <w:pStyle w:val="EndNoteBibliography"/>
              <w:jc w:val="center"/>
              <w:rPr>
                <w:del w:id="738" w:author="4507" w:date="2023-12-20T11:12:00Z"/>
                <w:rFonts w:asciiTheme="minorHAnsi" w:hAnsiTheme="minorHAnsi" w:cstheme="minorHAnsi"/>
                <w:sz w:val="20"/>
                <w:szCs w:val="20"/>
                <w:lang w:val="en-GB"/>
              </w:rPr>
            </w:pPr>
            <w:del w:id="739" w:author="4507" w:date="2023-12-20T11:12:00Z">
              <w:r w:rsidRPr="00D042D8" w:rsidDel="00F97DB2">
                <w:rPr>
                  <w:rFonts w:asciiTheme="minorHAnsi" w:hAnsiTheme="minorHAnsi" w:cstheme="minorHAnsi"/>
                  <w:sz w:val="20"/>
                  <w:szCs w:val="20"/>
                  <w:lang w:val="en-GB"/>
                </w:rPr>
                <w:delText>1 (4.8)</w:delText>
              </w:r>
            </w:del>
          </w:p>
        </w:tc>
        <w:tc>
          <w:tcPr>
            <w:tcW w:w="1032" w:type="pct"/>
            <w:vAlign w:val="center"/>
          </w:tcPr>
          <w:p w:rsidR="00E5586B" w:rsidRPr="00D042D8" w:rsidDel="00F97DB2" w:rsidRDefault="00E5586B" w:rsidP="005B3AD5">
            <w:pPr>
              <w:pStyle w:val="EndNoteBibliography"/>
              <w:jc w:val="center"/>
              <w:rPr>
                <w:del w:id="740" w:author="4507" w:date="2023-12-20T11:12:00Z"/>
                <w:rFonts w:asciiTheme="minorHAnsi" w:hAnsiTheme="minorHAnsi" w:cstheme="minorHAnsi"/>
                <w:sz w:val="20"/>
                <w:szCs w:val="20"/>
                <w:lang w:val="en-GB"/>
              </w:rPr>
            </w:pPr>
            <w:del w:id="741" w:author="4507" w:date="2023-12-20T11:12:00Z">
              <w:r w:rsidRPr="00D042D8" w:rsidDel="00F97DB2">
                <w:rPr>
                  <w:rFonts w:asciiTheme="minorHAnsi" w:hAnsiTheme="minorHAnsi" w:cstheme="minorHAnsi"/>
                  <w:sz w:val="20"/>
                  <w:szCs w:val="20"/>
                  <w:lang w:val="en-GB"/>
                </w:rPr>
                <w:delText>3 (27.3)</w:delText>
              </w:r>
            </w:del>
          </w:p>
        </w:tc>
        <w:tc>
          <w:tcPr>
            <w:tcW w:w="1031" w:type="pct"/>
            <w:vAlign w:val="center"/>
          </w:tcPr>
          <w:p w:rsidR="00E5586B" w:rsidRPr="00D042D8" w:rsidDel="00F97DB2" w:rsidRDefault="00E5586B" w:rsidP="005B3AD5">
            <w:pPr>
              <w:pStyle w:val="EndNoteBibliography"/>
              <w:jc w:val="center"/>
              <w:rPr>
                <w:del w:id="742" w:author="4507" w:date="2023-12-20T11:12:00Z"/>
                <w:rFonts w:asciiTheme="minorHAnsi" w:hAnsiTheme="minorHAnsi" w:cstheme="minorHAnsi"/>
                <w:sz w:val="20"/>
                <w:szCs w:val="20"/>
                <w:lang w:val="en-GB"/>
              </w:rPr>
            </w:pPr>
            <w:del w:id="743" w:author="4507" w:date="2023-12-20T11:12:00Z">
              <w:r w:rsidRPr="00D042D8" w:rsidDel="00F97DB2">
                <w:rPr>
                  <w:rFonts w:asciiTheme="minorHAnsi" w:hAnsiTheme="minorHAnsi" w:cstheme="minorHAnsi"/>
                  <w:sz w:val="20"/>
                  <w:szCs w:val="20"/>
                  <w:lang w:val="en-GB"/>
                </w:rPr>
                <w:delText>4 (12.5)</w:delText>
              </w:r>
            </w:del>
          </w:p>
        </w:tc>
      </w:tr>
      <w:tr w:rsidR="005A0ADE" w:rsidRPr="00D042D8" w:rsidDel="00F97DB2" w:rsidTr="005B3AD5">
        <w:trPr>
          <w:del w:id="744" w:author="4507" w:date="2023-12-20T11:12:00Z"/>
        </w:trPr>
        <w:tc>
          <w:tcPr>
            <w:tcW w:w="1771" w:type="pct"/>
            <w:vAlign w:val="center"/>
          </w:tcPr>
          <w:p w:rsidR="005A0ADE" w:rsidRPr="00D042D8" w:rsidDel="00F97DB2" w:rsidRDefault="005A0ADE" w:rsidP="005B3AD5">
            <w:pPr>
              <w:pStyle w:val="EndNoteBibliography"/>
              <w:ind w:left="522"/>
              <w:rPr>
                <w:del w:id="745" w:author="4507" w:date="2023-12-20T11:12:00Z"/>
                <w:rFonts w:asciiTheme="minorHAnsi" w:hAnsiTheme="minorHAnsi" w:cstheme="minorHAnsi"/>
                <w:sz w:val="20"/>
                <w:szCs w:val="20"/>
                <w:lang w:val="en-GB"/>
              </w:rPr>
            </w:pPr>
            <w:del w:id="746" w:author="4507" w:date="2023-12-20T11:12:00Z">
              <w:r w:rsidRPr="00D042D8" w:rsidDel="00F97DB2">
                <w:rPr>
                  <w:rFonts w:asciiTheme="minorHAnsi" w:hAnsiTheme="minorHAnsi" w:cstheme="minorHAnsi"/>
                  <w:sz w:val="20"/>
                  <w:szCs w:val="20"/>
                  <w:lang w:val="en-GB"/>
                </w:rPr>
                <w:delText>Moderate to severe</w:delText>
              </w:r>
            </w:del>
          </w:p>
        </w:tc>
        <w:tc>
          <w:tcPr>
            <w:tcW w:w="1166" w:type="pct"/>
            <w:vAlign w:val="center"/>
          </w:tcPr>
          <w:p w:rsidR="005A0ADE" w:rsidRPr="00D042D8" w:rsidDel="00F97DB2" w:rsidRDefault="005A0ADE" w:rsidP="005B3AD5">
            <w:pPr>
              <w:pStyle w:val="EndNoteBibliography"/>
              <w:jc w:val="center"/>
              <w:rPr>
                <w:del w:id="747" w:author="4507" w:date="2023-12-20T11:12:00Z"/>
                <w:rFonts w:asciiTheme="minorHAnsi" w:hAnsiTheme="minorHAnsi" w:cstheme="minorHAnsi"/>
                <w:sz w:val="20"/>
                <w:szCs w:val="20"/>
                <w:lang w:val="en-GB"/>
              </w:rPr>
            </w:pPr>
            <w:del w:id="748" w:author="4507" w:date="2023-12-20T11:12:00Z">
              <w:r w:rsidRPr="00D042D8" w:rsidDel="00F97DB2">
                <w:rPr>
                  <w:rFonts w:asciiTheme="minorHAnsi" w:hAnsiTheme="minorHAnsi" w:cstheme="minorHAnsi"/>
                  <w:sz w:val="20"/>
                  <w:szCs w:val="20"/>
                  <w:lang w:val="en-GB"/>
                </w:rPr>
                <w:delText>6 (28.6)</w:delText>
              </w:r>
            </w:del>
          </w:p>
        </w:tc>
        <w:tc>
          <w:tcPr>
            <w:tcW w:w="1032" w:type="pct"/>
            <w:vAlign w:val="center"/>
          </w:tcPr>
          <w:p w:rsidR="005A0ADE" w:rsidRPr="00D042D8" w:rsidDel="00F97DB2" w:rsidRDefault="005A0ADE" w:rsidP="005B3AD5">
            <w:pPr>
              <w:pStyle w:val="EndNoteBibliography"/>
              <w:jc w:val="center"/>
              <w:rPr>
                <w:del w:id="749" w:author="4507" w:date="2023-12-20T11:12:00Z"/>
                <w:rFonts w:asciiTheme="minorHAnsi" w:hAnsiTheme="minorHAnsi" w:cstheme="minorHAnsi"/>
                <w:sz w:val="20"/>
                <w:szCs w:val="20"/>
                <w:lang w:val="en-GB"/>
              </w:rPr>
            </w:pPr>
            <w:del w:id="750" w:author="4507" w:date="2023-12-20T11:12:00Z">
              <w:r w:rsidRPr="00D042D8" w:rsidDel="00F97DB2">
                <w:rPr>
                  <w:rFonts w:asciiTheme="minorHAnsi" w:hAnsiTheme="minorHAnsi" w:cstheme="minorHAnsi"/>
                  <w:sz w:val="20"/>
                  <w:szCs w:val="20"/>
                  <w:lang w:val="en-GB"/>
                </w:rPr>
                <w:delText>6 (54.5)</w:delText>
              </w:r>
            </w:del>
          </w:p>
        </w:tc>
        <w:tc>
          <w:tcPr>
            <w:tcW w:w="1031" w:type="pct"/>
            <w:vAlign w:val="center"/>
          </w:tcPr>
          <w:p w:rsidR="005A0ADE" w:rsidRPr="00D042D8" w:rsidDel="00F97DB2" w:rsidRDefault="005A0ADE" w:rsidP="005B3AD5">
            <w:pPr>
              <w:pStyle w:val="EndNoteBibliography"/>
              <w:jc w:val="center"/>
              <w:rPr>
                <w:del w:id="751" w:author="4507" w:date="2023-12-20T11:12:00Z"/>
                <w:rFonts w:asciiTheme="minorHAnsi" w:hAnsiTheme="minorHAnsi" w:cstheme="minorHAnsi"/>
                <w:sz w:val="20"/>
                <w:szCs w:val="20"/>
                <w:lang w:val="en-GB"/>
              </w:rPr>
            </w:pPr>
            <w:del w:id="752" w:author="4507" w:date="2023-12-20T11:12:00Z">
              <w:r w:rsidRPr="00D042D8" w:rsidDel="00F97DB2">
                <w:rPr>
                  <w:rFonts w:asciiTheme="minorHAnsi" w:hAnsiTheme="minorHAnsi" w:cstheme="minorHAnsi"/>
                  <w:sz w:val="20"/>
                  <w:szCs w:val="20"/>
                  <w:lang w:val="en-GB"/>
                </w:rPr>
                <w:delText>12 (37.5)</w:delText>
              </w:r>
            </w:del>
          </w:p>
        </w:tc>
      </w:tr>
      <w:tr w:rsidR="005A0ADE" w:rsidRPr="00D042D8" w:rsidDel="00F97DB2" w:rsidTr="005B3AD5">
        <w:trPr>
          <w:del w:id="753" w:author="4507" w:date="2023-12-20T11:12:00Z"/>
        </w:trPr>
        <w:tc>
          <w:tcPr>
            <w:tcW w:w="1771" w:type="pct"/>
            <w:vAlign w:val="center"/>
          </w:tcPr>
          <w:p w:rsidR="005A0ADE" w:rsidRPr="00D042D8" w:rsidDel="00F97DB2" w:rsidRDefault="005A0ADE" w:rsidP="005B3AD5">
            <w:pPr>
              <w:pStyle w:val="EndNoteBibliography"/>
              <w:ind w:left="245"/>
              <w:rPr>
                <w:del w:id="754" w:author="4507" w:date="2023-12-20T11:12:00Z"/>
                <w:rFonts w:asciiTheme="minorHAnsi" w:hAnsiTheme="minorHAnsi" w:cstheme="minorHAnsi"/>
                <w:sz w:val="20"/>
                <w:szCs w:val="20"/>
                <w:lang w:val="en-GB"/>
              </w:rPr>
            </w:pPr>
            <w:del w:id="755" w:author="4507" w:date="2023-12-20T11:12:00Z">
              <w:r w:rsidRPr="00D042D8" w:rsidDel="00F97DB2">
                <w:rPr>
                  <w:rFonts w:asciiTheme="minorHAnsi" w:hAnsiTheme="minorHAnsi" w:cstheme="minorHAnsi"/>
                  <w:sz w:val="20"/>
                  <w:szCs w:val="20"/>
                  <w:lang w:val="en-GB"/>
                </w:rPr>
                <w:delText>Seizures</w:delText>
              </w:r>
            </w:del>
          </w:p>
        </w:tc>
        <w:tc>
          <w:tcPr>
            <w:tcW w:w="1166" w:type="pct"/>
            <w:vAlign w:val="center"/>
          </w:tcPr>
          <w:p w:rsidR="005A0ADE" w:rsidRPr="00D042D8" w:rsidDel="00F97DB2" w:rsidRDefault="005A0ADE" w:rsidP="005B3AD5">
            <w:pPr>
              <w:pStyle w:val="EndNoteBibliography"/>
              <w:jc w:val="center"/>
              <w:rPr>
                <w:del w:id="756" w:author="4507" w:date="2023-12-20T11:12:00Z"/>
                <w:rFonts w:asciiTheme="minorHAnsi" w:hAnsiTheme="minorHAnsi" w:cstheme="minorHAnsi"/>
                <w:sz w:val="20"/>
                <w:szCs w:val="20"/>
                <w:lang w:val="en-GB"/>
              </w:rPr>
            </w:pPr>
            <w:del w:id="757" w:author="4507" w:date="2023-12-20T11:12:00Z">
              <w:r w:rsidRPr="00D042D8" w:rsidDel="00F97DB2">
                <w:rPr>
                  <w:rFonts w:asciiTheme="minorHAnsi" w:hAnsiTheme="minorHAnsi" w:cstheme="minorHAnsi"/>
                  <w:sz w:val="20"/>
                  <w:szCs w:val="20"/>
                  <w:lang w:val="en-GB"/>
                </w:rPr>
                <w:delText>7 (33.3)</w:delText>
              </w:r>
            </w:del>
          </w:p>
        </w:tc>
        <w:tc>
          <w:tcPr>
            <w:tcW w:w="1032" w:type="pct"/>
            <w:vAlign w:val="center"/>
          </w:tcPr>
          <w:p w:rsidR="005A0ADE" w:rsidRPr="00D042D8" w:rsidDel="00F97DB2" w:rsidRDefault="005A0ADE" w:rsidP="005B3AD5">
            <w:pPr>
              <w:pStyle w:val="EndNoteBibliography"/>
              <w:jc w:val="center"/>
              <w:rPr>
                <w:del w:id="758" w:author="4507" w:date="2023-12-20T11:12:00Z"/>
                <w:rFonts w:asciiTheme="minorHAnsi" w:hAnsiTheme="minorHAnsi" w:cstheme="minorHAnsi"/>
                <w:sz w:val="20"/>
                <w:szCs w:val="20"/>
                <w:lang w:val="en-GB"/>
              </w:rPr>
            </w:pPr>
            <w:del w:id="759" w:author="4507" w:date="2023-12-20T11:12:00Z">
              <w:r w:rsidRPr="00D042D8" w:rsidDel="00F97DB2">
                <w:rPr>
                  <w:rFonts w:asciiTheme="minorHAnsi" w:hAnsiTheme="minorHAnsi" w:cstheme="minorHAnsi"/>
                  <w:sz w:val="20"/>
                  <w:szCs w:val="20"/>
                  <w:lang w:val="en-GB"/>
                </w:rPr>
                <w:delText>4 (36.4)</w:delText>
              </w:r>
            </w:del>
          </w:p>
        </w:tc>
        <w:tc>
          <w:tcPr>
            <w:tcW w:w="1031" w:type="pct"/>
            <w:vAlign w:val="center"/>
          </w:tcPr>
          <w:p w:rsidR="005A0ADE" w:rsidRPr="00D042D8" w:rsidDel="00F97DB2" w:rsidRDefault="005A0ADE" w:rsidP="005B3AD5">
            <w:pPr>
              <w:pStyle w:val="EndNoteBibliography"/>
              <w:jc w:val="center"/>
              <w:rPr>
                <w:del w:id="760" w:author="4507" w:date="2023-12-20T11:12:00Z"/>
                <w:rFonts w:asciiTheme="minorHAnsi" w:hAnsiTheme="minorHAnsi" w:cstheme="minorHAnsi"/>
                <w:sz w:val="20"/>
                <w:szCs w:val="20"/>
                <w:lang w:val="en-GB"/>
              </w:rPr>
            </w:pPr>
            <w:del w:id="761" w:author="4507" w:date="2023-12-20T11:12:00Z">
              <w:r w:rsidRPr="00D042D8" w:rsidDel="00F97DB2">
                <w:rPr>
                  <w:rFonts w:asciiTheme="minorHAnsi" w:hAnsiTheme="minorHAnsi" w:cstheme="minorHAnsi"/>
                  <w:sz w:val="20"/>
                  <w:szCs w:val="20"/>
                  <w:lang w:val="en-GB"/>
                </w:rPr>
                <w:delText>11 (34.4)</w:delText>
              </w:r>
            </w:del>
          </w:p>
        </w:tc>
      </w:tr>
      <w:tr w:rsidR="005A0ADE" w:rsidRPr="00D042D8" w:rsidDel="00F97DB2" w:rsidTr="005B3AD5">
        <w:trPr>
          <w:del w:id="762" w:author="4507" w:date="2023-12-20T11:12:00Z"/>
        </w:trPr>
        <w:tc>
          <w:tcPr>
            <w:tcW w:w="1771" w:type="pct"/>
            <w:vAlign w:val="center"/>
          </w:tcPr>
          <w:p w:rsidR="005A0ADE" w:rsidRPr="00D042D8" w:rsidDel="00F97DB2" w:rsidRDefault="005A0ADE" w:rsidP="005B3AD5">
            <w:pPr>
              <w:pStyle w:val="EndNoteBibliography"/>
              <w:ind w:left="245"/>
              <w:rPr>
                <w:del w:id="763" w:author="4507" w:date="2023-12-20T11:12:00Z"/>
                <w:rFonts w:asciiTheme="minorHAnsi" w:hAnsiTheme="minorHAnsi" w:cstheme="minorHAnsi"/>
                <w:sz w:val="20"/>
                <w:szCs w:val="20"/>
                <w:lang w:val="en-GB"/>
              </w:rPr>
            </w:pPr>
            <w:del w:id="764" w:author="4507" w:date="2023-12-20T11:12:00Z">
              <w:r w:rsidRPr="00D042D8" w:rsidDel="00F97DB2">
                <w:rPr>
                  <w:rFonts w:asciiTheme="minorHAnsi" w:hAnsiTheme="minorHAnsi" w:cstheme="minorHAnsi"/>
                  <w:sz w:val="20"/>
                  <w:szCs w:val="20"/>
                  <w:lang w:val="en-GB"/>
                </w:rPr>
                <w:delText>Liver test abnormalities</w:delText>
              </w:r>
            </w:del>
          </w:p>
        </w:tc>
        <w:tc>
          <w:tcPr>
            <w:tcW w:w="1166" w:type="pct"/>
            <w:vAlign w:val="center"/>
          </w:tcPr>
          <w:p w:rsidR="005A0ADE" w:rsidRPr="00D042D8" w:rsidDel="00F97DB2" w:rsidRDefault="005A0ADE" w:rsidP="005B3AD5">
            <w:pPr>
              <w:pStyle w:val="EndNoteBibliography"/>
              <w:jc w:val="center"/>
              <w:rPr>
                <w:del w:id="765" w:author="4507" w:date="2023-12-20T11:12:00Z"/>
                <w:rFonts w:asciiTheme="minorHAnsi" w:hAnsiTheme="minorHAnsi" w:cstheme="minorHAnsi"/>
                <w:sz w:val="20"/>
                <w:szCs w:val="20"/>
                <w:lang w:val="en-GB"/>
              </w:rPr>
            </w:pPr>
            <w:del w:id="766" w:author="4507" w:date="2023-12-20T11:12:00Z">
              <w:r w:rsidRPr="00D042D8" w:rsidDel="00F97DB2">
                <w:rPr>
                  <w:rFonts w:asciiTheme="minorHAnsi" w:hAnsiTheme="minorHAnsi" w:cstheme="minorHAnsi"/>
                  <w:sz w:val="20"/>
                  <w:szCs w:val="20"/>
                  <w:lang w:val="en-GB"/>
                </w:rPr>
                <w:delText>14 (66.7)</w:delText>
              </w:r>
            </w:del>
          </w:p>
        </w:tc>
        <w:tc>
          <w:tcPr>
            <w:tcW w:w="1032" w:type="pct"/>
            <w:vAlign w:val="center"/>
          </w:tcPr>
          <w:p w:rsidR="005A0ADE" w:rsidRPr="00D042D8" w:rsidDel="00F97DB2" w:rsidRDefault="005A0ADE" w:rsidP="005B3AD5">
            <w:pPr>
              <w:pStyle w:val="EndNoteBibliography"/>
              <w:jc w:val="center"/>
              <w:rPr>
                <w:del w:id="767" w:author="4507" w:date="2023-12-20T11:12:00Z"/>
                <w:rFonts w:asciiTheme="minorHAnsi" w:hAnsiTheme="minorHAnsi" w:cstheme="minorHAnsi"/>
                <w:sz w:val="20"/>
                <w:szCs w:val="20"/>
                <w:lang w:val="en-GB"/>
              </w:rPr>
            </w:pPr>
            <w:del w:id="768" w:author="4507" w:date="2023-12-20T11:12:00Z">
              <w:r w:rsidRPr="00D042D8" w:rsidDel="00F97DB2">
                <w:rPr>
                  <w:rFonts w:asciiTheme="minorHAnsi" w:hAnsiTheme="minorHAnsi" w:cstheme="minorHAnsi"/>
                  <w:sz w:val="20"/>
                  <w:szCs w:val="20"/>
                  <w:lang w:val="en-GB"/>
                </w:rPr>
                <w:delText>9 (81.8)</w:delText>
              </w:r>
            </w:del>
          </w:p>
        </w:tc>
        <w:tc>
          <w:tcPr>
            <w:tcW w:w="1031" w:type="pct"/>
            <w:vAlign w:val="center"/>
          </w:tcPr>
          <w:p w:rsidR="005A0ADE" w:rsidRPr="00D042D8" w:rsidDel="00F97DB2" w:rsidRDefault="005A0ADE" w:rsidP="005B3AD5">
            <w:pPr>
              <w:pStyle w:val="EndNoteBibliography"/>
              <w:jc w:val="center"/>
              <w:rPr>
                <w:del w:id="769" w:author="4507" w:date="2023-12-20T11:12:00Z"/>
                <w:rFonts w:asciiTheme="minorHAnsi" w:hAnsiTheme="minorHAnsi" w:cstheme="minorHAnsi"/>
                <w:sz w:val="20"/>
                <w:szCs w:val="20"/>
                <w:lang w:val="en-GB"/>
              </w:rPr>
            </w:pPr>
            <w:del w:id="770" w:author="4507" w:date="2023-12-20T11:12:00Z">
              <w:r w:rsidRPr="00D042D8" w:rsidDel="00F97DB2">
                <w:rPr>
                  <w:rFonts w:asciiTheme="minorHAnsi" w:hAnsiTheme="minorHAnsi" w:cstheme="minorHAnsi"/>
                  <w:sz w:val="20"/>
                  <w:szCs w:val="20"/>
                  <w:lang w:val="en-GB"/>
                </w:rPr>
                <w:delText>23 (71.9)</w:delText>
              </w:r>
            </w:del>
          </w:p>
        </w:tc>
      </w:tr>
      <w:tr w:rsidR="005A0ADE" w:rsidRPr="00D042D8" w:rsidDel="00F97DB2" w:rsidTr="005B3AD5">
        <w:trPr>
          <w:del w:id="771" w:author="4507" w:date="2023-12-20T11:12:00Z"/>
        </w:trPr>
        <w:tc>
          <w:tcPr>
            <w:tcW w:w="1771" w:type="pct"/>
            <w:vAlign w:val="center"/>
          </w:tcPr>
          <w:p w:rsidR="005A0ADE" w:rsidRPr="00D042D8" w:rsidDel="00F97DB2" w:rsidRDefault="005A0ADE" w:rsidP="005B3AD5">
            <w:pPr>
              <w:pStyle w:val="EndNoteBibliography"/>
              <w:ind w:left="245"/>
              <w:rPr>
                <w:del w:id="772" w:author="4507" w:date="2023-12-20T11:12:00Z"/>
                <w:rFonts w:asciiTheme="minorHAnsi" w:hAnsiTheme="minorHAnsi" w:cstheme="minorHAnsi"/>
                <w:sz w:val="20"/>
                <w:szCs w:val="20"/>
                <w:lang w:val="en-GB"/>
              </w:rPr>
            </w:pPr>
            <w:del w:id="773" w:author="4507" w:date="2023-12-20T11:12:00Z">
              <w:r w:rsidRPr="00D042D8" w:rsidDel="00F97DB2">
                <w:rPr>
                  <w:rFonts w:asciiTheme="minorHAnsi" w:hAnsiTheme="minorHAnsi" w:cstheme="minorHAnsi"/>
                  <w:sz w:val="20"/>
                  <w:szCs w:val="20"/>
                  <w:lang w:val="en-GB"/>
                </w:rPr>
                <w:delText>Hyperammonemia</w:delText>
              </w:r>
            </w:del>
          </w:p>
        </w:tc>
        <w:tc>
          <w:tcPr>
            <w:tcW w:w="1166" w:type="pct"/>
            <w:vAlign w:val="center"/>
          </w:tcPr>
          <w:p w:rsidR="005A0ADE" w:rsidRPr="00D042D8" w:rsidDel="00F97DB2" w:rsidRDefault="005A0ADE" w:rsidP="005B3AD5">
            <w:pPr>
              <w:pStyle w:val="EndNoteBibliography"/>
              <w:jc w:val="center"/>
              <w:rPr>
                <w:del w:id="774" w:author="4507" w:date="2023-12-20T11:12:00Z"/>
                <w:rFonts w:asciiTheme="minorHAnsi" w:hAnsiTheme="minorHAnsi" w:cstheme="minorHAnsi"/>
                <w:sz w:val="20"/>
                <w:szCs w:val="20"/>
                <w:lang w:val="en-GB"/>
              </w:rPr>
            </w:pPr>
            <w:del w:id="775" w:author="4507" w:date="2023-12-20T11:12:00Z">
              <w:r w:rsidRPr="00D042D8" w:rsidDel="00F97DB2">
                <w:rPr>
                  <w:rFonts w:asciiTheme="minorHAnsi" w:hAnsiTheme="minorHAnsi" w:cstheme="minorHAnsi"/>
                  <w:sz w:val="20"/>
                  <w:szCs w:val="20"/>
                  <w:lang w:val="en-GB"/>
                </w:rPr>
                <w:delText>12 (57.1)</w:delText>
              </w:r>
            </w:del>
          </w:p>
        </w:tc>
        <w:tc>
          <w:tcPr>
            <w:tcW w:w="1032" w:type="pct"/>
            <w:vAlign w:val="center"/>
          </w:tcPr>
          <w:p w:rsidR="005A0ADE" w:rsidRPr="00D042D8" w:rsidDel="00F97DB2" w:rsidRDefault="005A0ADE" w:rsidP="005B3AD5">
            <w:pPr>
              <w:pStyle w:val="EndNoteBibliography"/>
              <w:jc w:val="center"/>
              <w:rPr>
                <w:del w:id="776" w:author="4507" w:date="2023-12-20T11:12:00Z"/>
                <w:rFonts w:asciiTheme="minorHAnsi" w:hAnsiTheme="minorHAnsi" w:cstheme="minorHAnsi"/>
                <w:sz w:val="20"/>
                <w:szCs w:val="20"/>
                <w:lang w:val="en-GB"/>
              </w:rPr>
            </w:pPr>
            <w:del w:id="777" w:author="4507" w:date="2023-12-20T11:12:00Z">
              <w:r w:rsidRPr="00D042D8" w:rsidDel="00F97DB2">
                <w:rPr>
                  <w:rFonts w:asciiTheme="minorHAnsi" w:hAnsiTheme="minorHAnsi" w:cstheme="minorHAnsi"/>
                  <w:sz w:val="20"/>
                  <w:szCs w:val="20"/>
                  <w:lang w:val="en-GB"/>
                </w:rPr>
                <w:delText>6 (54.5)</w:delText>
              </w:r>
            </w:del>
          </w:p>
        </w:tc>
        <w:tc>
          <w:tcPr>
            <w:tcW w:w="1031" w:type="pct"/>
            <w:vAlign w:val="center"/>
          </w:tcPr>
          <w:p w:rsidR="005A0ADE" w:rsidRPr="00D042D8" w:rsidDel="00F97DB2" w:rsidRDefault="005A0ADE" w:rsidP="005B3AD5">
            <w:pPr>
              <w:pStyle w:val="EndNoteBibliography"/>
              <w:jc w:val="center"/>
              <w:rPr>
                <w:del w:id="778" w:author="4507" w:date="2023-12-20T11:12:00Z"/>
                <w:rFonts w:asciiTheme="minorHAnsi" w:hAnsiTheme="minorHAnsi" w:cstheme="minorHAnsi"/>
                <w:sz w:val="20"/>
                <w:szCs w:val="20"/>
                <w:lang w:val="en-GB"/>
              </w:rPr>
            </w:pPr>
            <w:del w:id="779" w:author="4507" w:date="2023-12-20T11:12:00Z">
              <w:r w:rsidRPr="00D042D8" w:rsidDel="00F97DB2">
                <w:rPr>
                  <w:rFonts w:asciiTheme="minorHAnsi" w:hAnsiTheme="minorHAnsi" w:cstheme="minorHAnsi"/>
                  <w:sz w:val="20"/>
                  <w:szCs w:val="20"/>
                  <w:lang w:val="en-GB"/>
                </w:rPr>
                <w:delText>18 (56.3)</w:delText>
              </w:r>
            </w:del>
          </w:p>
        </w:tc>
      </w:tr>
      <w:tr w:rsidR="005A0ADE" w:rsidRPr="00D042D8" w:rsidDel="00F97DB2" w:rsidTr="005B3AD5">
        <w:trPr>
          <w:del w:id="780" w:author="4507" w:date="2023-12-20T11:12:00Z"/>
        </w:trPr>
        <w:tc>
          <w:tcPr>
            <w:tcW w:w="1771" w:type="pct"/>
            <w:vAlign w:val="center"/>
          </w:tcPr>
          <w:p w:rsidR="005A0ADE" w:rsidRPr="00D042D8" w:rsidDel="00F97DB2" w:rsidRDefault="005A0ADE" w:rsidP="005B3AD5">
            <w:pPr>
              <w:pStyle w:val="EndNoteBibliography"/>
              <w:rPr>
                <w:del w:id="781" w:author="4507" w:date="2023-12-20T11:12:00Z"/>
                <w:rFonts w:asciiTheme="minorHAnsi" w:hAnsiTheme="minorHAnsi" w:cstheme="minorHAnsi"/>
                <w:sz w:val="20"/>
                <w:szCs w:val="20"/>
                <w:lang w:val="en-GB"/>
              </w:rPr>
            </w:pPr>
            <w:del w:id="782" w:author="4507" w:date="2023-12-20T11:12:00Z">
              <w:r w:rsidRPr="00D042D8" w:rsidDel="00F97DB2">
                <w:rPr>
                  <w:rFonts w:asciiTheme="minorHAnsi" w:hAnsiTheme="minorHAnsi" w:cstheme="minorHAnsi"/>
                  <w:sz w:val="20"/>
                  <w:szCs w:val="20"/>
                  <w:lang w:val="en-GB"/>
                </w:rPr>
                <w:delText>GMFCS Level</w:delText>
              </w:r>
              <w:r w:rsidR="000F7AF6" w:rsidRPr="00D042D8" w:rsidDel="00F97DB2">
                <w:rPr>
                  <w:rFonts w:asciiTheme="minorHAnsi" w:hAnsiTheme="minorHAnsi" w:cstheme="minorHAnsi"/>
                  <w:sz w:val="20"/>
                  <w:szCs w:val="20"/>
                  <w:lang w:val="en-GB"/>
                </w:rPr>
                <w:delText>,</w:delText>
              </w:r>
              <w:r w:rsidR="00FE4F66" w:rsidRPr="00D042D8" w:rsidDel="00F97DB2">
                <w:rPr>
                  <w:rFonts w:asciiTheme="minorHAnsi" w:hAnsiTheme="minorHAnsi" w:cstheme="minorHAnsi"/>
                  <w:sz w:val="20"/>
                  <w:szCs w:val="20"/>
                  <w:vertAlign w:val="superscript"/>
                  <w:lang w:val="en-GB"/>
                </w:rPr>
                <w:delText>c</w:delText>
              </w:r>
              <w:r w:rsidR="000F7AF6" w:rsidRPr="00D042D8" w:rsidDel="00F97DB2">
                <w:rPr>
                  <w:rFonts w:asciiTheme="minorHAnsi" w:hAnsiTheme="minorHAnsi" w:cstheme="minorHAnsi"/>
                  <w:sz w:val="20"/>
                  <w:szCs w:val="20"/>
                  <w:lang w:val="en-GB"/>
                </w:rPr>
                <w:delText xml:space="preserve"> </w:delText>
              </w:r>
              <w:r w:rsidRPr="00D042D8" w:rsidDel="00F97DB2">
                <w:rPr>
                  <w:rFonts w:asciiTheme="minorHAnsi" w:hAnsiTheme="minorHAnsi" w:cstheme="minorHAnsi"/>
                  <w:sz w:val="20"/>
                  <w:szCs w:val="20"/>
                  <w:lang w:val="en-GB"/>
                </w:rPr>
                <w:delText>n (%)</w:delText>
              </w:r>
            </w:del>
          </w:p>
        </w:tc>
        <w:tc>
          <w:tcPr>
            <w:tcW w:w="1166" w:type="pct"/>
            <w:vAlign w:val="center"/>
          </w:tcPr>
          <w:p w:rsidR="005A0ADE" w:rsidRPr="00D042D8" w:rsidDel="00F97DB2" w:rsidRDefault="005A0ADE" w:rsidP="005B3AD5">
            <w:pPr>
              <w:pStyle w:val="EndNoteBibliography"/>
              <w:jc w:val="center"/>
              <w:rPr>
                <w:del w:id="783"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784"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785" w:author="4507" w:date="2023-12-20T11:12:00Z"/>
                <w:rFonts w:asciiTheme="minorHAnsi" w:hAnsiTheme="minorHAnsi" w:cstheme="minorHAnsi"/>
                <w:sz w:val="20"/>
                <w:szCs w:val="20"/>
                <w:lang w:val="en-GB"/>
              </w:rPr>
            </w:pPr>
          </w:p>
        </w:tc>
      </w:tr>
      <w:tr w:rsidR="005A0ADE" w:rsidRPr="00D042D8" w:rsidDel="00F97DB2" w:rsidTr="005B3AD5">
        <w:trPr>
          <w:del w:id="786" w:author="4507" w:date="2023-12-20T11:12:00Z"/>
        </w:trPr>
        <w:tc>
          <w:tcPr>
            <w:tcW w:w="1771" w:type="pct"/>
            <w:vAlign w:val="center"/>
          </w:tcPr>
          <w:p w:rsidR="005A0ADE" w:rsidRPr="00D042D8" w:rsidDel="00F97DB2" w:rsidRDefault="005A0ADE" w:rsidP="005B3AD5">
            <w:pPr>
              <w:pStyle w:val="EndNoteBibliography"/>
              <w:ind w:left="245"/>
              <w:rPr>
                <w:del w:id="787" w:author="4507" w:date="2023-12-20T11:12:00Z"/>
                <w:rFonts w:asciiTheme="minorHAnsi" w:hAnsiTheme="minorHAnsi" w:cstheme="minorHAnsi"/>
                <w:sz w:val="20"/>
                <w:szCs w:val="20"/>
                <w:lang w:val="en-GB"/>
              </w:rPr>
            </w:pPr>
            <w:del w:id="788" w:author="4507" w:date="2023-12-20T11:12:00Z">
              <w:r w:rsidRPr="00D042D8" w:rsidDel="00F97DB2">
                <w:rPr>
                  <w:rFonts w:asciiTheme="minorHAnsi" w:hAnsiTheme="minorHAnsi" w:cstheme="minorHAnsi"/>
                  <w:sz w:val="20"/>
                  <w:szCs w:val="20"/>
                  <w:lang w:val="en-GB"/>
                </w:rPr>
                <w:delText>Level 1</w:delText>
              </w:r>
            </w:del>
          </w:p>
        </w:tc>
        <w:tc>
          <w:tcPr>
            <w:tcW w:w="1166" w:type="pct"/>
            <w:vAlign w:val="center"/>
          </w:tcPr>
          <w:p w:rsidR="005A0ADE" w:rsidRPr="00D042D8" w:rsidDel="00F97DB2" w:rsidRDefault="005A0ADE" w:rsidP="005B3AD5">
            <w:pPr>
              <w:pStyle w:val="EndNoteBibliography"/>
              <w:jc w:val="center"/>
              <w:rPr>
                <w:del w:id="789" w:author="4507" w:date="2023-12-20T11:12:00Z"/>
                <w:rFonts w:asciiTheme="minorHAnsi" w:hAnsiTheme="minorHAnsi" w:cstheme="minorHAnsi"/>
                <w:sz w:val="20"/>
                <w:szCs w:val="20"/>
                <w:lang w:val="en-GB"/>
              </w:rPr>
            </w:pPr>
            <w:del w:id="790" w:author="4507" w:date="2023-12-20T11:12:00Z">
              <w:r w:rsidRPr="00D042D8" w:rsidDel="00F97DB2">
                <w:rPr>
                  <w:rFonts w:asciiTheme="minorHAnsi" w:hAnsiTheme="minorHAnsi" w:cstheme="minorHAnsi"/>
                  <w:sz w:val="20"/>
                  <w:szCs w:val="20"/>
                  <w:lang w:val="en-GB"/>
                </w:rPr>
                <w:delText>9 (42.9)</w:delText>
              </w:r>
            </w:del>
          </w:p>
        </w:tc>
        <w:tc>
          <w:tcPr>
            <w:tcW w:w="1032" w:type="pct"/>
            <w:vAlign w:val="center"/>
          </w:tcPr>
          <w:p w:rsidR="005A0ADE" w:rsidRPr="00D042D8" w:rsidDel="00F97DB2" w:rsidRDefault="005A0ADE" w:rsidP="005B3AD5">
            <w:pPr>
              <w:pStyle w:val="EndNoteBibliography"/>
              <w:jc w:val="center"/>
              <w:rPr>
                <w:del w:id="791" w:author="4507" w:date="2023-12-20T11:12:00Z"/>
                <w:rFonts w:asciiTheme="minorHAnsi" w:hAnsiTheme="minorHAnsi" w:cstheme="minorHAnsi"/>
                <w:sz w:val="20"/>
                <w:szCs w:val="20"/>
                <w:lang w:val="en-GB"/>
              </w:rPr>
            </w:pPr>
            <w:del w:id="792" w:author="4507" w:date="2023-12-20T11:12:00Z">
              <w:r w:rsidRPr="00D042D8" w:rsidDel="00F97DB2">
                <w:rPr>
                  <w:rFonts w:asciiTheme="minorHAnsi" w:hAnsiTheme="minorHAnsi" w:cstheme="minorHAnsi"/>
                  <w:sz w:val="20"/>
                  <w:szCs w:val="20"/>
                  <w:lang w:val="en-GB"/>
                </w:rPr>
                <w:delText>5 (45.5)</w:delText>
              </w:r>
            </w:del>
          </w:p>
        </w:tc>
        <w:tc>
          <w:tcPr>
            <w:tcW w:w="1031" w:type="pct"/>
            <w:vAlign w:val="center"/>
          </w:tcPr>
          <w:p w:rsidR="005A0ADE" w:rsidRPr="00D042D8" w:rsidDel="00F97DB2" w:rsidRDefault="005A0ADE" w:rsidP="005B3AD5">
            <w:pPr>
              <w:pStyle w:val="EndNoteBibliography"/>
              <w:jc w:val="center"/>
              <w:rPr>
                <w:del w:id="793" w:author="4507" w:date="2023-12-20T11:12:00Z"/>
                <w:rFonts w:asciiTheme="minorHAnsi" w:hAnsiTheme="minorHAnsi" w:cstheme="minorHAnsi"/>
                <w:sz w:val="20"/>
                <w:szCs w:val="20"/>
                <w:lang w:val="en-GB"/>
              </w:rPr>
            </w:pPr>
            <w:del w:id="794" w:author="4507" w:date="2023-12-20T11:12:00Z">
              <w:r w:rsidRPr="00D042D8" w:rsidDel="00F97DB2">
                <w:rPr>
                  <w:rFonts w:asciiTheme="minorHAnsi" w:hAnsiTheme="minorHAnsi" w:cstheme="minorHAnsi"/>
                  <w:sz w:val="20"/>
                  <w:szCs w:val="20"/>
                  <w:lang w:val="en-GB"/>
                </w:rPr>
                <w:delText>14 (43.8)</w:delText>
              </w:r>
            </w:del>
          </w:p>
        </w:tc>
      </w:tr>
      <w:tr w:rsidR="005A0ADE" w:rsidRPr="00D042D8" w:rsidDel="00F97DB2" w:rsidTr="005B3AD5">
        <w:trPr>
          <w:del w:id="795" w:author="4507" w:date="2023-12-20T11:12:00Z"/>
        </w:trPr>
        <w:tc>
          <w:tcPr>
            <w:tcW w:w="1771" w:type="pct"/>
            <w:vAlign w:val="center"/>
          </w:tcPr>
          <w:p w:rsidR="005A0ADE" w:rsidRPr="00D042D8" w:rsidDel="00F97DB2" w:rsidRDefault="005A0ADE" w:rsidP="005B3AD5">
            <w:pPr>
              <w:pStyle w:val="EndNoteBibliography"/>
              <w:ind w:left="245"/>
              <w:rPr>
                <w:del w:id="796" w:author="4507" w:date="2023-12-20T11:12:00Z"/>
                <w:rFonts w:asciiTheme="minorHAnsi" w:hAnsiTheme="minorHAnsi" w:cstheme="minorHAnsi"/>
                <w:sz w:val="20"/>
                <w:szCs w:val="20"/>
                <w:lang w:val="en-GB"/>
              </w:rPr>
            </w:pPr>
            <w:del w:id="797" w:author="4507" w:date="2023-12-20T11:12:00Z">
              <w:r w:rsidRPr="00D042D8" w:rsidDel="00F97DB2">
                <w:rPr>
                  <w:rFonts w:asciiTheme="minorHAnsi" w:hAnsiTheme="minorHAnsi" w:cstheme="minorHAnsi"/>
                  <w:sz w:val="20"/>
                  <w:szCs w:val="20"/>
                  <w:lang w:val="en-GB"/>
                </w:rPr>
                <w:delText>Level 2</w:delText>
              </w:r>
            </w:del>
          </w:p>
        </w:tc>
        <w:tc>
          <w:tcPr>
            <w:tcW w:w="1166" w:type="pct"/>
            <w:vAlign w:val="center"/>
          </w:tcPr>
          <w:p w:rsidR="005A0ADE" w:rsidRPr="00D042D8" w:rsidDel="00F97DB2" w:rsidRDefault="005A0ADE" w:rsidP="005B3AD5">
            <w:pPr>
              <w:pStyle w:val="EndNoteBibliography"/>
              <w:jc w:val="center"/>
              <w:rPr>
                <w:del w:id="798" w:author="4507" w:date="2023-12-20T11:12:00Z"/>
                <w:rFonts w:asciiTheme="minorHAnsi" w:hAnsiTheme="minorHAnsi" w:cstheme="minorHAnsi"/>
                <w:sz w:val="20"/>
                <w:szCs w:val="20"/>
                <w:lang w:val="en-GB"/>
              </w:rPr>
            </w:pPr>
            <w:del w:id="799" w:author="4507" w:date="2023-12-20T11:12:00Z">
              <w:r w:rsidRPr="00D042D8" w:rsidDel="00F97DB2">
                <w:rPr>
                  <w:rFonts w:asciiTheme="minorHAnsi" w:hAnsiTheme="minorHAnsi" w:cstheme="minorHAnsi"/>
                  <w:sz w:val="20"/>
                  <w:szCs w:val="20"/>
                  <w:lang w:val="en-GB"/>
                </w:rPr>
                <w:delText>9 (42.9)</w:delText>
              </w:r>
            </w:del>
          </w:p>
        </w:tc>
        <w:tc>
          <w:tcPr>
            <w:tcW w:w="1032" w:type="pct"/>
            <w:vAlign w:val="center"/>
          </w:tcPr>
          <w:p w:rsidR="005A0ADE" w:rsidRPr="00D042D8" w:rsidDel="00F97DB2" w:rsidRDefault="005A0ADE" w:rsidP="005B3AD5">
            <w:pPr>
              <w:pStyle w:val="EndNoteBibliography"/>
              <w:jc w:val="center"/>
              <w:rPr>
                <w:del w:id="800" w:author="4507" w:date="2023-12-20T11:12:00Z"/>
                <w:rFonts w:asciiTheme="minorHAnsi" w:hAnsiTheme="minorHAnsi" w:cstheme="minorHAnsi"/>
                <w:sz w:val="20"/>
                <w:szCs w:val="20"/>
                <w:lang w:val="en-GB"/>
              </w:rPr>
            </w:pPr>
            <w:del w:id="801" w:author="4507" w:date="2023-12-20T11:12:00Z">
              <w:r w:rsidRPr="00D042D8" w:rsidDel="00F97DB2">
                <w:rPr>
                  <w:rFonts w:asciiTheme="minorHAnsi" w:hAnsiTheme="minorHAnsi" w:cstheme="minorHAnsi"/>
                  <w:sz w:val="20"/>
                  <w:szCs w:val="20"/>
                  <w:lang w:val="en-GB"/>
                </w:rPr>
                <w:delText>4 (36.4)</w:delText>
              </w:r>
            </w:del>
          </w:p>
        </w:tc>
        <w:tc>
          <w:tcPr>
            <w:tcW w:w="1031" w:type="pct"/>
            <w:vAlign w:val="center"/>
          </w:tcPr>
          <w:p w:rsidR="005A0ADE" w:rsidRPr="00D042D8" w:rsidDel="00F97DB2" w:rsidRDefault="005A0ADE" w:rsidP="005B3AD5">
            <w:pPr>
              <w:pStyle w:val="EndNoteBibliography"/>
              <w:jc w:val="center"/>
              <w:rPr>
                <w:del w:id="802" w:author="4507" w:date="2023-12-20T11:12:00Z"/>
                <w:rFonts w:asciiTheme="minorHAnsi" w:hAnsiTheme="minorHAnsi" w:cstheme="minorHAnsi"/>
                <w:sz w:val="20"/>
                <w:szCs w:val="20"/>
                <w:lang w:val="en-GB"/>
              </w:rPr>
            </w:pPr>
            <w:del w:id="803" w:author="4507" w:date="2023-12-20T11:12:00Z">
              <w:r w:rsidRPr="00D042D8" w:rsidDel="00F97DB2">
                <w:rPr>
                  <w:rFonts w:asciiTheme="minorHAnsi" w:hAnsiTheme="minorHAnsi" w:cstheme="minorHAnsi"/>
                  <w:sz w:val="20"/>
                  <w:szCs w:val="20"/>
                  <w:lang w:val="en-GB"/>
                </w:rPr>
                <w:delText>13 (40.6)</w:delText>
              </w:r>
            </w:del>
          </w:p>
        </w:tc>
      </w:tr>
      <w:tr w:rsidR="005A0ADE" w:rsidRPr="00D042D8" w:rsidDel="00F97DB2" w:rsidTr="005B3AD5">
        <w:trPr>
          <w:del w:id="804" w:author="4507" w:date="2023-12-20T11:12:00Z"/>
        </w:trPr>
        <w:tc>
          <w:tcPr>
            <w:tcW w:w="1771" w:type="pct"/>
            <w:vAlign w:val="center"/>
          </w:tcPr>
          <w:p w:rsidR="005A0ADE" w:rsidRPr="00D042D8" w:rsidDel="00F97DB2" w:rsidRDefault="005A0ADE" w:rsidP="005B3AD5">
            <w:pPr>
              <w:pStyle w:val="EndNoteBibliography"/>
              <w:ind w:left="245"/>
              <w:rPr>
                <w:del w:id="805" w:author="4507" w:date="2023-12-20T11:12:00Z"/>
                <w:rFonts w:asciiTheme="minorHAnsi" w:hAnsiTheme="minorHAnsi" w:cstheme="minorHAnsi"/>
                <w:sz w:val="20"/>
                <w:szCs w:val="20"/>
                <w:lang w:val="en-GB"/>
              </w:rPr>
            </w:pPr>
            <w:del w:id="806" w:author="4507" w:date="2023-12-20T11:12:00Z">
              <w:r w:rsidRPr="00D042D8" w:rsidDel="00F97DB2">
                <w:rPr>
                  <w:rFonts w:asciiTheme="minorHAnsi" w:hAnsiTheme="minorHAnsi" w:cstheme="minorHAnsi"/>
                  <w:sz w:val="20"/>
                  <w:szCs w:val="20"/>
                  <w:lang w:val="en-GB"/>
                </w:rPr>
                <w:lastRenderedPageBreak/>
                <w:delText>Level 3</w:delText>
              </w:r>
            </w:del>
          </w:p>
        </w:tc>
        <w:tc>
          <w:tcPr>
            <w:tcW w:w="1166" w:type="pct"/>
            <w:vAlign w:val="center"/>
          </w:tcPr>
          <w:p w:rsidR="005A0ADE" w:rsidRPr="00D042D8" w:rsidDel="00F97DB2" w:rsidRDefault="005A0ADE" w:rsidP="005B3AD5">
            <w:pPr>
              <w:pStyle w:val="EndNoteBibliography"/>
              <w:jc w:val="center"/>
              <w:rPr>
                <w:del w:id="807" w:author="4507" w:date="2023-12-20T11:12:00Z"/>
                <w:rFonts w:asciiTheme="minorHAnsi" w:hAnsiTheme="minorHAnsi" w:cstheme="minorHAnsi"/>
                <w:sz w:val="20"/>
                <w:szCs w:val="20"/>
                <w:lang w:val="en-GB"/>
              </w:rPr>
            </w:pPr>
            <w:del w:id="808" w:author="4507" w:date="2023-12-20T11:12:00Z">
              <w:r w:rsidRPr="00D042D8" w:rsidDel="00F97DB2">
                <w:rPr>
                  <w:rFonts w:asciiTheme="minorHAnsi" w:hAnsiTheme="minorHAnsi" w:cstheme="minorHAnsi"/>
                  <w:sz w:val="20"/>
                  <w:szCs w:val="20"/>
                  <w:lang w:val="en-GB"/>
                </w:rPr>
                <w:delText>0</w:delText>
              </w:r>
            </w:del>
          </w:p>
        </w:tc>
        <w:tc>
          <w:tcPr>
            <w:tcW w:w="1032" w:type="pct"/>
            <w:vAlign w:val="center"/>
          </w:tcPr>
          <w:p w:rsidR="005A0ADE" w:rsidRPr="00D042D8" w:rsidDel="00F97DB2" w:rsidRDefault="005A0ADE" w:rsidP="005B3AD5">
            <w:pPr>
              <w:pStyle w:val="EndNoteBibliography"/>
              <w:jc w:val="center"/>
              <w:rPr>
                <w:del w:id="809" w:author="4507" w:date="2023-12-20T11:12:00Z"/>
                <w:rFonts w:asciiTheme="minorHAnsi" w:hAnsiTheme="minorHAnsi" w:cstheme="minorHAnsi"/>
                <w:sz w:val="20"/>
                <w:szCs w:val="20"/>
                <w:lang w:val="en-GB"/>
              </w:rPr>
            </w:pPr>
            <w:del w:id="810" w:author="4507" w:date="2023-12-20T11:12:00Z">
              <w:r w:rsidRPr="00D042D8" w:rsidDel="00F97DB2">
                <w:rPr>
                  <w:rFonts w:asciiTheme="minorHAnsi" w:hAnsiTheme="minorHAnsi" w:cstheme="minorHAnsi"/>
                  <w:sz w:val="20"/>
                  <w:szCs w:val="20"/>
                  <w:lang w:val="en-GB"/>
                </w:rPr>
                <w:delText>0</w:delText>
              </w:r>
            </w:del>
          </w:p>
        </w:tc>
        <w:tc>
          <w:tcPr>
            <w:tcW w:w="1031" w:type="pct"/>
            <w:vAlign w:val="center"/>
          </w:tcPr>
          <w:p w:rsidR="005A0ADE" w:rsidRPr="00D042D8" w:rsidDel="00F97DB2" w:rsidRDefault="005A0ADE" w:rsidP="005B3AD5">
            <w:pPr>
              <w:pStyle w:val="EndNoteBibliography"/>
              <w:jc w:val="center"/>
              <w:rPr>
                <w:del w:id="811" w:author="4507" w:date="2023-12-20T11:12:00Z"/>
                <w:rFonts w:asciiTheme="minorHAnsi" w:hAnsiTheme="minorHAnsi" w:cstheme="minorHAnsi"/>
                <w:sz w:val="20"/>
                <w:szCs w:val="20"/>
                <w:lang w:val="en-GB"/>
              </w:rPr>
            </w:pPr>
            <w:del w:id="812" w:author="4507" w:date="2023-12-20T11:12:00Z">
              <w:r w:rsidRPr="00D042D8" w:rsidDel="00F97DB2">
                <w:rPr>
                  <w:rFonts w:asciiTheme="minorHAnsi" w:hAnsiTheme="minorHAnsi" w:cstheme="minorHAnsi"/>
                  <w:sz w:val="20"/>
                  <w:szCs w:val="20"/>
                  <w:lang w:val="en-GB"/>
                </w:rPr>
                <w:delText>0</w:delText>
              </w:r>
            </w:del>
          </w:p>
        </w:tc>
      </w:tr>
      <w:tr w:rsidR="005A0ADE" w:rsidRPr="00D042D8" w:rsidDel="00F97DB2" w:rsidTr="005B3AD5">
        <w:trPr>
          <w:del w:id="813" w:author="4507" w:date="2023-12-20T11:12:00Z"/>
        </w:trPr>
        <w:tc>
          <w:tcPr>
            <w:tcW w:w="1771" w:type="pct"/>
            <w:vAlign w:val="center"/>
          </w:tcPr>
          <w:p w:rsidR="005A0ADE" w:rsidRPr="00D042D8" w:rsidDel="00F97DB2" w:rsidRDefault="005A0ADE" w:rsidP="005B3AD5">
            <w:pPr>
              <w:pStyle w:val="EndNoteBibliography"/>
              <w:ind w:left="245"/>
              <w:rPr>
                <w:del w:id="814" w:author="4507" w:date="2023-12-20T11:12:00Z"/>
                <w:rFonts w:asciiTheme="minorHAnsi" w:hAnsiTheme="minorHAnsi" w:cstheme="minorHAnsi"/>
                <w:sz w:val="20"/>
                <w:szCs w:val="20"/>
                <w:lang w:val="en-GB"/>
              </w:rPr>
            </w:pPr>
            <w:del w:id="815" w:author="4507" w:date="2023-12-20T11:12:00Z">
              <w:r w:rsidRPr="00D042D8" w:rsidDel="00F97DB2">
                <w:rPr>
                  <w:rFonts w:asciiTheme="minorHAnsi" w:hAnsiTheme="minorHAnsi" w:cstheme="minorHAnsi"/>
                  <w:sz w:val="20"/>
                  <w:szCs w:val="20"/>
                  <w:lang w:val="en-GB"/>
                </w:rPr>
                <w:delText>Level 4</w:delText>
              </w:r>
            </w:del>
          </w:p>
        </w:tc>
        <w:tc>
          <w:tcPr>
            <w:tcW w:w="1166" w:type="pct"/>
            <w:vAlign w:val="center"/>
          </w:tcPr>
          <w:p w:rsidR="005A0ADE" w:rsidRPr="00D042D8" w:rsidDel="00F97DB2" w:rsidRDefault="005A0ADE" w:rsidP="005B3AD5">
            <w:pPr>
              <w:pStyle w:val="EndNoteBibliography"/>
              <w:jc w:val="center"/>
              <w:rPr>
                <w:del w:id="816" w:author="4507" w:date="2023-12-20T11:12:00Z"/>
                <w:rFonts w:asciiTheme="minorHAnsi" w:hAnsiTheme="minorHAnsi" w:cstheme="minorHAnsi"/>
                <w:sz w:val="20"/>
                <w:szCs w:val="20"/>
                <w:lang w:val="en-GB"/>
              </w:rPr>
            </w:pPr>
            <w:del w:id="817" w:author="4507" w:date="2023-12-20T11:12:00Z">
              <w:r w:rsidRPr="00D042D8" w:rsidDel="00F97DB2">
                <w:rPr>
                  <w:rFonts w:asciiTheme="minorHAnsi" w:hAnsiTheme="minorHAnsi" w:cstheme="minorHAnsi"/>
                  <w:sz w:val="20"/>
                  <w:szCs w:val="20"/>
                  <w:lang w:val="en-GB"/>
                </w:rPr>
                <w:delText>3 (14.3)</w:delText>
              </w:r>
            </w:del>
          </w:p>
        </w:tc>
        <w:tc>
          <w:tcPr>
            <w:tcW w:w="1032" w:type="pct"/>
            <w:vAlign w:val="center"/>
          </w:tcPr>
          <w:p w:rsidR="005A0ADE" w:rsidRPr="00D042D8" w:rsidDel="00F97DB2" w:rsidRDefault="005A0ADE" w:rsidP="005B3AD5">
            <w:pPr>
              <w:pStyle w:val="EndNoteBibliography"/>
              <w:jc w:val="center"/>
              <w:rPr>
                <w:del w:id="818" w:author="4507" w:date="2023-12-20T11:12:00Z"/>
                <w:rFonts w:asciiTheme="minorHAnsi" w:hAnsiTheme="minorHAnsi" w:cstheme="minorHAnsi"/>
                <w:sz w:val="20"/>
                <w:szCs w:val="20"/>
                <w:lang w:val="en-GB"/>
              </w:rPr>
            </w:pPr>
            <w:del w:id="819" w:author="4507" w:date="2023-12-20T11:12:00Z">
              <w:r w:rsidRPr="00D042D8" w:rsidDel="00F97DB2">
                <w:rPr>
                  <w:rFonts w:asciiTheme="minorHAnsi" w:hAnsiTheme="minorHAnsi" w:cstheme="minorHAnsi"/>
                  <w:sz w:val="20"/>
                  <w:szCs w:val="20"/>
                  <w:lang w:val="en-GB"/>
                </w:rPr>
                <w:delText>2 (18.2)</w:delText>
              </w:r>
            </w:del>
          </w:p>
        </w:tc>
        <w:tc>
          <w:tcPr>
            <w:tcW w:w="1031" w:type="pct"/>
            <w:vAlign w:val="center"/>
          </w:tcPr>
          <w:p w:rsidR="005A0ADE" w:rsidRPr="00D042D8" w:rsidDel="00F97DB2" w:rsidRDefault="005A0ADE" w:rsidP="005B3AD5">
            <w:pPr>
              <w:pStyle w:val="EndNoteBibliography"/>
              <w:jc w:val="center"/>
              <w:rPr>
                <w:del w:id="820" w:author="4507" w:date="2023-12-20T11:12:00Z"/>
                <w:rFonts w:asciiTheme="minorHAnsi" w:hAnsiTheme="minorHAnsi" w:cstheme="minorHAnsi"/>
                <w:sz w:val="20"/>
                <w:szCs w:val="20"/>
                <w:lang w:val="en-GB"/>
              </w:rPr>
            </w:pPr>
            <w:del w:id="821" w:author="4507" w:date="2023-12-20T11:12:00Z">
              <w:r w:rsidRPr="00D042D8" w:rsidDel="00F97DB2">
                <w:rPr>
                  <w:rFonts w:asciiTheme="minorHAnsi" w:hAnsiTheme="minorHAnsi" w:cstheme="minorHAnsi"/>
                  <w:sz w:val="20"/>
                  <w:szCs w:val="20"/>
                  <w:lang w:val="en-GB"/>
                </w:rPr>
                <w:delText>5 (15.6)</w:delText>
              </w:r>
            </w:del>
          </w:p>
        </w:tc>
      </w:tr>
      <w:tr w:rsidR="005A0ADE" w:rsidRPr="00D042D8" w:rsidDel="00F97DB2" w:rsidTr="005B3AD5">
        <w:trPr>
          <w:del w:id="822" w:author="4507" w:date="2023-12-20T11:12:00Z"/>
        </w:trPr>
        <w:tc>
          <w:tcPr>
            <w:tcW w:w="1771" w:type="pct"/>
            <w:vAlign w:val="center"/>
          </w:tcPr>
          <w:p w:rsidR="005A0ADE" w:rsidRPr="00D042D8" w:rsidDel="00F97DB2" w:rsidRDefault="005A0ADE" w:rsidP="005B3AD5">
            <w:pPr>
              <w:pStyle w:val="EndNoteBibliography"/>
              <w:rPr>
                <w:del w:id="823" w:author="4507" w:date="2023-12-20T11:12:00Z"/>
                <w:rFonts w:asciiTheme="minorHAnsi" w:hAnsiTheme="minorHAnsi" w:cstheme="minorHAnsi"/>
                <w:sz w:val="20"/>
                <w:szCs w:val="20"/>
                <w:lang w:val="en-GB"/>
              </w:rPr>
            </w:pPr>
            <w:del w:id="824" w:author="4507" w:date="2023-12-20T11:12:00Z">
              <w:r w:rsidRPr="00D042D8" w:rsidDel="00F97DB2">
                <w:rPr>
                  <w:rFonts w:asciiTheme="minorHAnsi" w:hAnsiTheme="minorHAnsi" w:cstheme="minorHAnsi"/>
                  <w:sz w:val="20"/>
                  <w:szCs w:val="20"/>
                  <w:lang w:val="en-GB"/>
                </w:rPr>
                <w:delText>Baseline GMFM-E score</w:delText>
              </w:r>
              <w:r w:rsidR="000F7AF6" w:rsidRPr="00D042D8" w:rsidDel="00F97DB2">
                <w:rPr>
                  <w:rFonts w:asciiTheme="minorHAnsi" w:hAnsiTheme="minorHAnsi" w:cstheme="minorHAnsi"/>
                  <w:sz w:val="20"/>
                  <w:szCs w:val="20"/>
                  <w:lang w:val="en-GB"/>
                </w:rPr>
                <w:delText>,</w:delText>
              </w:r>
              <w:r w:rsidR="00FE4F66" w:rsidRPr="00D042D8" w:rsidDel="00F97DB2">
                <w:rPr>
                  <w:rFonts w:asciiTheme="minorHAnsi" w:hAnsiTheme="minorHAnsi" w:cstheme="minorHAnsi"/>
                  <w:sz w:val="20"/>
                  <w:szCs w:val="20"/>
                  <w:vertAlign w:val="superscript"/>
                  <w:lang w:val="en-GB"/>
                </w:rPr>
                <w:delText>d</w:delText>
              </w:r>
              <w:r w:rsidR="000F7AF6" w:rsidRPr="00D042D8" w:rsidDel="00F97DB2">
                <w:rPr>
                  <w:rFonts w:asciiTheme="minorHAnsi" w:hAnsiTheme="minorHAnsi" w:cstheme="minorHAnsi"/>
                  <w:sz w:val="20"/>
                  <w:szCs w:val="20"/>
                  <w:lang w:val="en-GB"/>
                </w:rPr>
                <w:delText xml:space="preserve"> </w:delText>
              </w:r>
              <w:r w:rsidRPr="00D042D8" w:rsidDel="00F97DB2">
                <w:rPr>
                  <w:rFonts w:asciiTheme="minorHAnsi" w:hAnsiTheme="minorHAnsi" w:cstheme="minorHAnsi"/>
                  <w:sz w:val="20"/>
                  <w:szCs w:val="20"/>
                  <w:lang w:val="en-GB"/>
                </w:rPr>
                <w:delText>points</w:delText>
              </w:r>
            </w:del>
          </w:p>
        </w:tc>
        <w:tc>
          <w:tcPr>
            <w:tcW w:w="1166" w:type="pct"/>
            <w:vAlign w:val="center"/>
          </w:tcPr>
          <w:p w:rsidR="005A0ADE" w:rsidRPr="00D042D8" w:rsidDel="00F97DB2" w:rsidRDefault="005A0ADE" w:rsidP="005B3AD5">
            <w:pPr>
              <w:pStyle w:val="EndNoteBibliography"/>
              <w:jc w:val="center"/>
              <w:rPr>
                <w:del w:id="825"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826"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827" w:author="4507" w:date="2023-12-20T11:12:00Z"/>
                <w:rFonts w:asciiTheme="minorHAnsi" w:hAnsiTheme="minorHAnsi" w:cstheme="minorHAnsi"/>
                <w:sz w:val="20"/>
                <w:szCs w:val="20"/>
                <w:lang w:val="en-GB"/>
              </w:rPr>
            </w:pPr>
          </w:p>
        </w:tc>
      </w:tr>
      <w:tr w:rsidR="005A0ADE" w:rsidRPr="00D042D8" w:rsidDel="00F97DB2" w:rsidTr="005B3AD5">
        <w:trPr>
          <w:del w:id="828" w:author="4507" w:date="2023-12-20T11:12:00Z"/>
        </w:trPr>
        <w:tc>
          <w:tcPr>
            <w:tcW w:w="1771" w:type="pct"/>
            <w:vAlign w:val="center"/>
          </w:tcPr>
          <w:p w:rsidR="005A0ADE" w:rsidRPr="00D042D8" w:rsidDel="00F97DB2" w:rsidRDefault="005A0ADE" w:rsidP="005B3AD5">
            <w:pPr>
              <w:pStyle w:val="EndNoteBibliography"/>
              <w:ind w:left="245"/>
              <w:rPr>
                <w:del w:id="829" w:author="4507" w:date="2023-12-20T11:12:00Z"/>
                <w:rFonts w:asciiTheme="minorHAnsi" w:hAnsiTheme="minorHAnsi" w:cstheme="minorHAnsi"/>
                <w:sz w:val="20"/>
                <w:szCs w:val="20"/>
                <w:lang w:val="en-GB"/>
              </w:rPr>
            </w:pPr>
            <w:del w:id="830"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5A0ADE" w:rsidP="005B3AD5">
            <w:pPr>
              <w:pStyle w:val="EndNoteBibliography"/>
              <w:jc w:val="center"/>
              <w:rPr>
                <w:del w:id="831" w:author="4507" w:date="2023-12-20T11:12:00Z"/>
                <w:rFonts w:asciiTheme="minorHAnsi" w:hAnsiTheme="minorHAnsi" w:cstheme="minorHAnsi"/>
                <w:sz w:val="20"/>
                <w:szCs w:val="20"/>
                <w:lang w:val="en-GB"/>
              </w:rPr>
            </w:pPr>
            <w:del w:id="832" w:author="4507" w:date="2023-12-20T11:12:00Z">
              <w:r w:rsidRPr="00D042D8" w:rsidDel="00F97DB2">
                <w:rPr>
                  <w:rFonts w:asciiTheme="minorHAnsi" w:hAnsiTheme="minorHAnsi" w:cstheme="minorHAnsi"/>
                  <w:sz w:val="20"/>
                  <w:szCs w:val="20"/>
                  <w:lang w:val="en-GB"/>
                </w:rPr>
                <w:delText>48.3±19.9</w:delText>
              </w:r>
            </w:del>
          </w:p>
        </w:tc>
        <w:tc>
          <w:tcPr>
            <w:tcW w:w="1032" w:type="pct"/>
            <w:vAlign w:val="center"/>
          </w:tcPr>
          <w:p w:rsidR="005A0ADE" w:rsidRPr="00D042D8" w:rsidDel="00F97DB2" w:rsidRDefault="005A0ADE" w:rsidP="005B3AD5">
            <w:pPr>
              <w:pStyle w:val="EndNoteBibliography"/>
              <w:jc w:val="center"/>
              <w:rPr>
                <w:del w:id="833" w:author="4507" w:date="2023-12-20T11:12:00Z"/>
                <w:rFonts w:asciiTheme="minorHAnsi" w:hAnsiTheme="minorHAnsi" w:cstheme="minorHAnsi"/>
                <w:sz w:val="20"/>
                <w:szCs w:val="20"/>
                <w:lang w:val="en-GB"/>
              </w:rPr>
            </w:pPr>
            <w:del w:id="834" w:author="4507" w:date="2023-12-20T11:12:00Z">
              <w:r w:rsidRPr="00D042D8" w:rsidDel="00F97DB2">
                <w:rPr>
                  <w:rFonts w:asciiTheme="minorHAnsi" w:hAnsiTheme="minorHAnsi" w:cstheme="minorHAnsi"/>
                  <w:sz w:val="20"/>
                  <w:szCs w:val="20"/>
                  <w:lang w:val="en-GB"/>
                </w:rPr>
                <w:delText>46.5±24.6</w:delText>
              </w:r>
            </w:del>
          </w:p>
        </w:tc>
        <w:tc>
          <w:tcPr>
            <w:tcW w:w="1031" w:type="pct"/>
            <w:vAlign w:val="center"/>
          </w:tcPr>
          <w:p w:rsidR="005A0ADE" w:rsidRPr="00D042D8" w:rsidDel="00F97DB2" w:rsidRDefault="005A0ADE" w:rsidP="005B3AD5">
            <w:pPr>
              <w:pStyle w:val="EndNoteBibliography"/>
              <w:jc w:val="center"/>
              <w:rPr>
                <w:del w:id="835" w:author="4507" w:date="2023-12-20T11:12:00Z"/>
                <w:rFonts w:asciiTheme="minorHAnsi" w:hAnsiTheme="minorHAnsi" w:cstheme="minorHAnsi"/>
                <w:sz w:val="20"/>
                <w:szCs w:val="20"/>
                <w:lang w:val="en-GB"/>
              </w:rPr>
            </w:pPr>
            <w:del w:id="836" w:author="4507" w:date="2023-12-20T11:12:00Z">
              <w:r w:rsidRPr="00D042D8" w:rsidDel="00F97DB2">
                <w:rPr>
                  <w:rFonts w:asciiTheme="minorHAnsi" w:hAnsiTheme="minorHAnsi" w:cstheme="minorHAnsi"/>
                  <w:sz w:val="20"/>
                  <w:szCs w:val="20"/>
                  <w:lang w:val="en-GB"/>
                </w:rPr>
                <w:delText>47.7±21.2</w:delText>
              </w:r>
            </w:del>
          </w:p>
        </w:tc>
      </w:tr>
      <w:tr w:rsidR="005A0ADE" w:rsidRPr="00D042D8" w:rsidDel="00F97DB2" w:rsidTr="005B3AD5">
        <w:trPr>
          <w:del w:id="837" w:author="4507" w:date="2023-12-20T11:12:00Z"/>
        </w:trPr>
        <w:tc>
          <w:tcPr>
            <w:tcW w:w="1771" w:type="pct"/>
            <w:vAlign w:val="center"/>
          </w:tcPr>
          <w:p w:rsidR="005A0ADE" w:rsidRPr="00D042D8" w:rsidDel="00F97DB2" w:rsidRDefault="005A0ADE" w:rsidP="005B3AD5">
            <w:pPr>
              <w:pStyle w:val="EndNoteBibliography"/>
              <w:ind w:left="245"/>
              <w:rPr>
                <w:del w:id="838" w:author="4507" w:date="2023-12-20T11:12:00Z"/>
                <w:rFonts w:asciiTheme="minorHAnsi" w:hAnsiTheme="minorHAnsi" w:cstheme="minorHAnsi"/>
                <w:sz w:val="20"/>
                <w:szCs w:val="20"/>
                <w:lang w:val="en-GB"/>
              </w:rPr>
            </w:pPr>
            <w:del w:id="839"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5A0ADE" w:rsidP="005B3AD5">
            <w:pPr>
              <w:pStyle w:val="EndNoteBibliography"/>
              <w:jc w:val="center"/>
              <w:rPr>
                <w:del w:id="840" w:author="4507" w:date="2023-12-20T11:12:00Z"/>
                <w:rFonts w:asciiTheme="minorHAnsi" w:hAnsiTheme="minorHAnsi" w:cstheme="minorHAnsi"/>
                <w:sz w:val="20"/>
                <w:szCs w:val="20"/>
                <w:lang w:val="en-GB"/>
              </w:rPr>
            </w:pPr>
            <w:del w:id="841" w:author="4507" w:date="2023-12-20T11:12:00Z">
              <w:r w:rsidRPr="00D042D8" w:rsidDel="00F97DB2">
                <w:rPr>
                  <w:rFonts w:asciiTheme="minorHAnsi" w:hAnsiTheme="minorHAnsi" w:cstheme="minorHAnsi"/>
                  <w:sz w:val="20"/>
                  <w:szCs w:val="20"/>
                  <w:lang w:val="en-GB"/>
                </w:rPr>
                <w:delText>53</w:delText>
              </w:r>
              <w:r w:rsidR="006757D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41.0, 66.0</w:delText>
              </w:r>
              <w:r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842" w:author="4507" w:date="2023-12-20T11:12:00Z"/>
                <w:rFonts w:asciiTheme="minorHAnsi" w:hAnsiTheme="minorHAnsi" w:cstheme="minorHAnsi"/>
                <w:sz w:val="20"/>
                <w:szCs w:val="20"/>
                <w:lang w:val="en-GB"/>
              </w:rPr>
            </w:pPr>
            <w:del w:id="843" w:author="4507" w:date="2023-12-20T11:12:00Z">
              <w:r w:rsidRPr="00D042D8" w:rsidDel="00F97DB2">
                <w:rPr>
                  <w:rFonts w:asciiTheme="minorHAnsi" w:hAnsiTheme="minorHAnsi" w:cstheme="minorHAnsi"/>
                  <w:sz w:val="20"/>
                  <w:szCs w:val="20"/>
                  <w:lang w:val="en-GB"/>
                </w:rPr>
                <w:delText>56</w:delText>
              </w:r>
              <w:r w:rsidR="006757D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35.0, 69.0</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5A0ADE" w:rsidP="005B3AD5">
            <w:pPr>
              <w:pStyle w:val="EndNoteBibliography"/>
              <w:jc w:val="center"/>
              <w:rPr>
                <w:del w:id="844" w:author="4507" w:date="2023-12-20T11:12:00Z"/>
                <w:rFonts w:asciiTheme="minorHAnsi" w:hAnsiTheme="minorHAnsi" w:cstheme="minorHAnsi"/>
                <w:sz w:val="20"/>
                <w:szCs w:val="20"/>
                <w:lang w:val="en-GB"/>
              </w:rPr>
            </w:pPr>
            <w:del w:id="845" w:author="4507" w:date="2023-12-20T11:12:00Z">
              <w:r w:rsidRPr="00D042D8" w:rsidDel="00F97DB2">
                <w:rPr>
                  <w:rFonts w:asciiTheme="minorHAnsi" w:hAnsiTheme="minorHAnsi" w:cstheme="minorHAnsi"/>
                  <w:sz w:val="20"/>
                  <w:szCs w:val="20"/>
                  <w:lang w:val="en-GB"/>
                </w:rPr>
                <w:delText>54 (</w:delText>
              </w:r>
              <w:r w:rsidR="00D53638" w:rsidRPr="00D042D8" w:rsidDel="00F97DB2">
                <w:rPr>
                  <w:rFonts w:asciiTheme="minorHAnsi" w:hAnsiTheme="minorHAnsi" w:cstheme="minorHAnsi"/>
                  <w:sz w:val="20"/>
                  <w:szCs w:val="20"/>
                  <w:lang w:val="en-GB"/>
                </w:rPr>
                <w:delText>37.5, 66.0</w:delText>
              </w:r>
              <w:r w:rsidRPr="00D042D8" w:rsidDel="00F97DB2">
                <w:rPr>
                  <w:rFonts w:asciiTheme="minorHAnsi" w:hAnsiTheme="minorHAnsi" w:cstheme="minorHAnsi"/>
                  <w:sz w:val="20"/>
                  <w:szCs w:val="20"/>
                  <w:lang w:val="en-GB"/>
                </w:rPr>
                <w:delText>)</w:delText>
              </w:r>
            </w:del>
          </w:p>
        </w:tc>
      </w:tr>
      <w:tr w:rsidR="003F3757" w:rsidRPr="00D042D8" w:rsidDel="00F97DB2" w:rsidTr="005B3AD5">
        <w:trPr>
          <w:del w:id="846" w:author="4507" w:date="2023-12-20T11:12:00Z"/>
        </w:trPr>
        <w:tc>
          <w:tcPr>
            <w:tcW w:w="1771" w:type="pct"/>
            <w:vAlign w:val="center"/>
          </w:tcPr>
          <w:p w:rsidR="003F3757" w:rsidRPr="00D042D8" w:rsidDel="00F97DB2" w:rsidRDefault="007D4492" w:rsidP="005B3AD5">
            <w:pPr>
              <w:pStyle w:val="EndNoteBibliography"/>
              <w:ind w:left="245"/>
              <w:rPr>
                <w:del w:id="847" w:author="4507" w:date="2023-12-20T11:12:00Z"/>
                <w:rFonts w:asciiTheme="minorHAnsi" w:hAnsiTheme="minorHAnsi" w:cstheme="minorHAnsi"/>
                <w:sz w:val="20"/>
                <w:szCs w:val="20"/>
                <w:lang w:val="en-GB"/>
              </w:rPr>
            </w:pPr>
            <w:del w:id="848"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849" w:author="4507" w:date="2023-12-20T11:12:00Z"/>
                <w:rFonts w:asciiTheme="minorHAnsi" w:hAnsiTheme="minorHAnsi" w:cstheme="minorHAnsi"/>
                <w:sz w:val="20"/>
                <w:szCs w:val="20"/>
                <w:lang w:val="en-GB"/>
              </w:rPr>
            </w:pPr>
            <w:del w:id="850" w:author="4507" w:date="2023-12-20T11:12:00Z">
              <w:r w:rsidRPr="00D042D8" w:rsidDel="00F97DB2">
                <w:rPr>
                  <w:rFonts w:asciiTheme="minorHAnsi" w:hAnsiTheme="minorHAnsi" w:cstheme="minorHAnsi"/>
                  <w:sz w:val="20"/>
                  <w:szCs w:val="20"/>
                  <w:lang w:val="en-GB"/>
                </w:rPr>
                <w:delText>5, 71</w:delText>
              </w:r>
            </w:del>
          </w:p>
        </w:tc>
        <w:tc>
          <w:tcPr>
            <w:tcW w:w="1032" w:type="pct"/>
            <w:vAlign w:val="center"/>
          </w:tcPr>
          <w:p w:rsidR="003F3757" w:rsidRPr="00D042D8" w:rsidDel="00F97DB2" w:rsidRDefault="003F3757" w:rsidP="005B3AD5">
            <w:pPr>
              <w:pStyle w:val="EndNoteBibliography"/>
              <w:jc w:val="center"/>
              <w:rPr>
                <w:del w:id="851" w:author="4507" w:date="2023-12-20T11:12:00Z"/>
                <w:rFonts w:asciiTheme="minorHAnsi" w:hAnsiTheme="minorHAnsi" w:cstheme="minorHAnsi"/>
                <w:sz w:val="20"/>
                <w:szCs w:val="20"/>
                <w:lang w:val="en-GB"/>
              </w:rPr>
            </w:pPr>
            <w:del w:id="852" w:author="4507" w:date="2023-12-20T11:12:00Z">
              <w:r w:rsidRPr="00D042D8" w:rsidDel="00F97DB2">
                <w:rPr>
                  <w:rFonts w:asciiTheme="minorHAnsi" w:hAnsiTheme="minorHAnsi" w:cstheme="minorHAnsi"/>
                  <w:sz w:val="20"/>
                  <w:szCs w:val="20"/>
                  <w:lang w:val="en-GB"/>
                </w:rPr>
                <w:delText>0, 72</w:delText>
              </w:r>
            </w:del>
          </w:p>
        </w:tc>
        <w:tc>
          <w:tcPr>
            <w:tcW w:w="1031" w:type="pct"/>
            <w:vAlign w:val="center"/>
          </w:tcPr>
          <w:p w:rsidR="003F3757" w:rsidRPr="00D042D8" w:rsidDel="00F97DB2" w:rsidRDefault="003F3757" w:rsidP="005B3AD5">
            <w:pPr>
              <w:pStyle w:val="EndNoteBibliography"/>
              <w:jc w:val="center"/>
              <w:rPr>
                <w:del w:id="853" w:author="4507" w:date="2023-12-20T11:12:00Z"/>
                <w:rFonts w:asciiTheme="minorHAnsi" w:hAnsiTheme="minorHAnsi" w:cstheme="minorHAnsi"/>
                <w:sz w:val="20"/>
                <w:szCs w:val="20"/>
                <w:lang w:val="en-GB"/>
              </w:rPr>
            </w:pPr>
            <w:del w:id="854" w:author="4507" w:date="2023-12-20T11:12:00Z">
              <w:r w:rsidRPr="00D042D8" w:rsidDel="00F97DB2">
                <w:rPr>
                  <w:rFonts w:asciiTheme="minorHAnsi" w:hAnsiTheme="minorHAnsi" w:cstheme="minorHAnsi"/>
                  <w:sz w:val="20"/>
                  <w:szCs w:val="20"/>
                  <w:lang w:val="en-GB"/>
                </w:rPr>
                <w:delText>0, 72</w:delText>
              </w:r>
            </w:del>
          </w:p>
        </w:tc>
      </w:tr>
      <w:tr w:rsidR="005A0ADE" w:rsidRPr="00D042D8" w:rsidDel="00F97DB2" w:rsidTr="005B3AD5">
        <w:trPr>
          <w:del w:id="855" w:author="4507" w:date="2023-12-20T11:12:00Z"/>
        </w:trPr>
        <w:tc>
          <w:tcPr>
            <w:tcW w:w="1771" w:type="pct"/>
            <w:vAlign w:val="center"/>
          </w:tcPr>
          <w:p w:rsidR="005A0ADE" w:rsidRPr="00D042D8" w:rsidDel="00F97DB2" w:rsidRDefault="005A0ADE" w:rsidP="005B3AD5">
            <w:pPr>
              <w:pStyle w:val="EndNoteBibliography"/>
              <w:rPr>
                <w:del w:id="856" w:author="4507" w:date="2023-12-20T11:12:00Z"/>
                <w:rFonts w:asciiTheme="minorHAnsi" w:hAnsiTheme="minorHAnsi" w:cstheme="minorHAnsi"/>
                <w:sz w:val="20"/>
                <w:szCs w:val="20"/>
                <w:lang w:val="en-GB"/>
              </w:rPr>
            </w:pPr>
            <w:del w:id="857" w:author="4507" w:date="2023-12-20T11:12:00Z">
              <w:r w:rsidRPr="00D042D8" w:rsidDel="00F97DB2">
                <w:rPr>
                  <w:rFonts w:asciiTheme="minorHAnsi" w:hAnsiTheme="minorHAnsi" w:cstheme="minorHAnsi"/>
                  <w:sz w:val="20"/>
                  <w:szCs w:val="20"/>
                  <w:lang w:val="en-GB"/>
                </w:rPr>
                <w:delText>Baseline 2MWT distance</w:delText>
              </w:r>
              <w:r w:rsidR="000F7AF6" w:rsidRPr="00D042D8" w:rsidDel="00F97DB2">
                <w:rPr>
                  <w:rFonts w:asciiTheme="minorHAnsi" w:hAnsiTheme="minorHAnsi" w:cstheme="minorHAnsi"/>
                  <w:sz w:val="20"/>
                  <w:szCs w:val="20"/>
                  <w:lang w:val="en-GB"/>
                </w:rPr>
                <w:delText>,</w:delText>
              </w:r>
              <w:r w:rsidR="00FE4F66" w:rsidRPr="00D042D8" w:rsidDel="00F97DB2">
                <w:rPr>
                  <w:rFonts w:asciiTheme="minorHAnsi" w:hAnsiTheme="minorHAnsi" w:cstheme="minorHAnsi"/>
                  <w:sz w:val="20"/>
                  <w:szCs w:val="20"/>
                  <w:vertAlign w:val="superscript"/>
                  <w:lang w:val="en-GB"/>
                </w:rPr>
                <w:delText>e</w:delText>
              </w:r>
              <w:r w:rsidR="000F7AF6" w:rsidRPr="00D042D8" w:rsidDel="00F97DB2">
                <w:rPr>
                  <w:rFonts w:asciiTheme="minorHAnsi" w:hAnsiTheme="minorHAnsi" w:cstheme="minorHAnsi"/>
                  <w:sz w:val="20"/>
                  <w:szCs w:val="20"/>
                  <w:lang w:val="en-GB"/>
                </w:rPr>
                <w:delText xml:space="preserve"> </w:delText>
              </w:r>
              <w:r w:rsidRPr="00D042D8" w:rsidDel="00F97DB2">
                <w:rPr>
                  <w:rFonts w:asciiTheme="minorHAnsi" w:hAnsiTheme="minorHAnsi" w:cstheme="minorHAnsi"/>
                  <w:sz w:val="20"/>
                  <w:szCs w:val="20"/>
                  <w:lang w:val="en-GB"/>
                </w:rPr>
                <w:delText>m</w:delText>
              </w:r>
            </w:del>
          </w:p>
        </w:tc>
        <w:tc>
          <w:tcPr>
            <w:tcW w:w="1166" w:type="pct"/>
            <w:vAlign w:val="center"/>
          </w:tcPr>
          <w:p w:rsidR="005A0ADE" w:rsidRPr="00D042D8" w:rsidDel="00F97DB2" w:rsidRDefault="005A0ADE" w:rsidP="005B3AD5">
            <w:pPr>
              <w:pStyle w:val="EndNoteBibliography"/>
              <w:jc w:val="center"/>
              <w:rPr>
                <w:del w:id="858"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859"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860" w:author="4507" w:date="2023-12-20T11:12:00Z"/>
                <w:rFonts w:asciiTheme="minorHAnsi" w:hAnsiTheme="minorHAnsi" w:cstheme="minorHAnsi"/>
                <w:sz w:val="20"/>
                <w:szCs w:val="20"/>
                <w:lang w:val="en-GB"/>
              </w:rPr>
            </w:pPr>
          </w:p>
        </w:tc>
      </w:tr>
      <w:tr w:rsidR="005A0ADE" w:rsidRPr="00D042D8" w:rsidDel="00F97DB2" w:rsidTr="005B3AD5">
        <w:trPr>
          <w:del w:id="861" w:author="4507" w:date="2023-12-20T11:12:00Z"/>
        </w:trPr>
        <w:tc>
          <w:tcPr>
            <w:tcW w:w="1771" w:type="pct"/>
            <w:vAlign w:val="center"/>
          </w:tcPr>
          <w:p w:rsidR="005A0ADE" w:rsidRPr="00D042D8" w:rsidDel="00F97DB2" w:rsidRDefault="005A0ADE" w:rsidP="005B3AD5">
            <w:pPr>
              <w:pStyle w:val="EndNoteBibliography"/>
              <w:ind w:left="245"/>
              <w:rPr>
                <w:del w:id="862" w:author="4507" w:date="2023-12-20T11:12:00Z"/>
                <w:rFonts w:asciiTheme="minorHAnsi" w:hAnsiTheme="minorHAnsi" w:cstheme="minorHAnsi"/>
                <w:sz w:val="20"/>
                <w:szCs w:val="20"/>
                <w:lang w:val="en-GB"/>
              </w:rPr>
            </w:pPr>
            <w:del w:id="863"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5A0ADE" w:rsidP="005B3AD5">
            <w:pPr>
              <w:pStyle w:val="EndNoteBibliography"/>
              <w:jc w:val="center"/>
              <w:rPr>
                <w:del w:id="864" w:author="4507" w:date="2023-12-20T11:12:00Z"/>
                <w:rFonts w:asciiTheme="minorHAnsi" w:hAnsiTheme="minorHAnsi" w:cstheme="minorHAnsi"/>
                <w:sz w:val="20"/>
                <w:szCs w:val="20"/>
                <w:lang w:val="en-GB"/>
              </w:rPr>
            </w:pPr>
            <w:del w:id="865" w:author="4507" w:date="2023-12-20T11:12:00Z">
              <w:r w:rsidRPr="00D042D8" w:rsidDel="00F97DB2">
                <w:rPr>
                  <w:rFonts w:asciiTheme="minorHAnsi" w:hAnsiTheme="minorHAnsi" w:cstheme="minorHAnsi"/>
                  <w:sz w:val="20"/>
                  <w:szCs w:val="20"/>
                  <w:lang w:val="en-GB"/>
                </w:rPr>
                <w:delText>109</w:delText>
              </w:r>
              <w:r w:rsidR="00B24B1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55.7</w:delText>
              </w:r>
            </w:del>
          </w:p>
        </w:tc>
        <w:tc>
          <w:tcPr>
            <w:tcW w:w="1032" w:type="pct"/>
            <w:vAlign w:val="center"/>
          </w:tcPr>
          <w:p w:rsidR="005A0ADE" w:rsidRPr="00D042D8" w:rsidDel="00F97DB2" w:rsidRDefault="005A0ADE" w:rsidP="005B3AD5">
            <w:pPr>
              <w:pStyle w:val="EndNoteBibliography"/>
              <w:jc w:val="center"/>
              <w:rPr>
                <w:del w:id="866" w:author="4507" w:date="2023-12-20T11:12:00Z"/>
                <w:rFonts w:asciiTheme="minorHAnsi" w:hAnsiTheme="minorHAnsi" w:cstheme="minorHAnsi"/>
                <w:sz w:val="20"/>
                <w:szCs w:val="20"/>
                <w:lang w:val="en-GB"/>
              </w:rPr>
            </w:pPr>
            <w:del w:id="867" w:author="4507" w:date="2023-12-20T11:12:00Z">
              <w:r w:rsidRPr="00D042D8" w:rsidDel="00F97DB2">
                <w:rPr>
                  <w:rFonts w:asciiTheme="minorHAnsi" w:hAnsiTheme="minorHAnsi" w:cstheme="minorHAnsi"/>
                  <w:sz w:val="20"/>
                  <w:szCs w:val="20"/>
                  <w:lang w:val="en-GB"/>
                </w:rPr>
                <w:delText>99.9±49.0</w:delText>
              </w:r>
            </w:del>
          </w:p>
        </w:tc>
        <w:tc>
          <w:tcPr>
            <w:tcW w:w="1031" w:type="pct"/>
            <w:vAlign w:val="center"/>
          </w:tcPr>
          <w:p w:rsidR="005A0ADE" w:rsidRPr="00D042D8" w:rsidDel="00F97DB2" w:rsidRDefault="005A0ADE" w:rsidP="005B3AD5">
            <w:pPr>
              <w:pStyle w:val="EndNoteBibliography"/>
              <w:jc w:val="center"/>
              <w:rPr>
                <w:del w:id="868" w:author="4507" w:date="2023-12-20T11:12:00Z"/>
                <w:rFonts w:asciiTheme="minorHAnsi" w:hAnsiTheme="minorHAnsi" w:cstheme="minorHAnsi"/>
                <w:sz w:val="20"/>
                <w:szCs w:val="20"/>
                <w:lang w:val="en-GB"/>
              </w:rPr>
            </w:pPr>
            <w:del w:id="869" w:author="4507" w:date="2023-12-20T11:12:00Z">
              <w:r w:rsidRPr="00D042D8" w:rsidDel="00F97DB2">
                <w:rPr>
                  <w:rFonts w:asciiTheme="minorHAnsi" w:hAnsiTheme="minorHAnsi" w:cstheme="minorHAnsi"/>
                  <w:sz w:val="20"/>
                  <w:szCs w:val="20"/>
                  <w:lang w:val="en-GB"/>
                </w:rPr>
                <w:delText>105.8±52.8</w:delText>
              </w:r>
            </w:del>
          </w:p>
        </w:tc>
      </w:tr>
      <w:tr w:rsidR="005A0ADE" w:rsidRPr="00D042D8" w:rsidDel="00F97DB2" w:rsidTr="005B3AD5">
        <w:trPr>
          <w:del w:id="870" w:author="4507" w:date="2023-12-20T11:12:00Z"/>
        </w:trPr>
        <w:tc>
          <w:tcPr>
            <w:tcW w:w="1771" w:type="pct"/>
            <w:vAlign w:val="center"/>
          </w:tcPr>
          <w:p w:rsidR="005A0ADE" w:rsidRPr="00D042D8" w:rsidDel="00F97DB2" w:rsidRDefault="005A0ADE" w:rsidP="005B3AD5">
            <w:pPr>
              <w:pStyle w:val="EndNoteBibliography"/>
              <w:ind w:left="245"/>
              <w:rPr>
                <w:del w:id="871" w:author="4507" w:date="2023-12-20T11:12:00Z"/>
                <w:rFonts w:asciiTheme="minorHAnsi" w:hAnsiTheme="minorHAnsi" w:cstheme="minorHAnsi"/>
                <w:sz w:val="20"/>
                <w:szCs w:val="20"/>
                <w:lang w:val="en-GB"/>
              </w:rPr>
            </w:pPr>
            <w:del w:id="872"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5A0ADE" w:rsidP="005B3AD5">
            <w:pPr>
              <w:pStyle w:val="EndNoteBibliography"/>
              <w:jc w:val="center"/>
              <w:rPr>
                <w:del w:id="873" w:author="4507" w:date="2023-12-20T11:12:00Z"/>
                <w:rFonts w:asciiTheme="minorHAnsi" w:hAnsiTheme="minorHAnsi" w:cstheme="minorHAnsi"/>
                <w:sz w:val="20"/>
                <w:szCs w:val="20"/>
                <w:lang w:val="en-GB"/>
              </w:rPr>
            </w:pPr>
            <w:del w:id="874" w:author="4507" w:date="2023-12-20T11:12:00Z">
              <w:r w:rsidRPr="00D042D8" w:rsidDel="00F97DB2">
                <w:rPr>
                  <w:rFonts w:asciiTheme="minorHAnsi" w:hAnsiTheme="minorHAnsi" w:cstheme="minorHAnsi"/>
                  <w:sz w:val="20"/>
                  <w:szCs w:val="20"/>
                  <w:lang w:val="en-GB"/>
                </w:rPr>
                <w:delText>122</w:delText>
              </w:r>
              <w:r w:rsidR="006757D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59.5, 149.5</w:delText>
              </w:r>
              <w:r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5A0ADE" w:rsidP="005B3AD5">
            <w:pPr>
              <w:pStyle w:val="EndNoteBibliography"/>
              <w:jc w:val="center"/>
              <w:rPr>
                <w:del w:id="875" w:author="4507" w:date="2023-12-20T11:12:00Z"/>
                <w:rFonts w:asciiTheme="minorHAnsi" w:hAnsiTheme="minorHAnsi" w:cstheme="minorHAnsi"/>
                <w:sz w:val="20"/>
                <w:szCs w:val="20"/>
                <w:lang w:val="en-GB"/>
              </w:rPr>
            </w:pPr>
            <w:del w:id="876" w:author="4507" w:date="2023-12-20T11:12:00Z">
              <w:r w:rsidRPr="00D042D8" w:rsidDel="00F97DB2">
                <w:rPr>
                  <w:rFonts w:asciiTheme="minorHAnsi" w:hAnsiTheme="minorHAnsi" w:cstheme="minorHAnsi"/>
                  <w:sz w:val="20"/>
                  <w:szCs w:val="20"/>
                  <w:lang w:val="en-GB"/>
                </w:rPr>
                <w:delText>102</w:delText>
              </w:r>
              <w:r w:rsidR="006757D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70.0, 148.0</w:delText>
              </w:r>
              <w:r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5A0ADE" w:rsidP="005B3AD5">
            <w:pPr>
              <w:pStyle w:val="EndNoteBibliography"/>
              <w:jc w:val="center"/>
              <w:rPr>
                <w:del w:id="877" w:author="4507" w:date="2023-12-20T11:12:00Z"/>
                <w:rFonts w:asciiTheme="minorHAnsi" w:hAnsiTheme="minorHAnsi" w:cstheme="minorHAnsi"/>
                <w:sz w:val="20"/>
                <w:szCs w:val="20"/>
                <w:lang w:val="en-GB"/>
              </w:rPr>
            </w:pPr>
            <w:del w:id="878" w:author="4507" w:date="2023-12-20T11:12:00Z">
              <w:r w:rsidRPr="00D042D8" w:rsidDel="00F97DB2">
                <w:rPr>
                  <w:rFonts w:asciiTheme="minorHAnsi" w:hAnsiTheme="minorHAnsi" w:cstheme="minorHAnsi"/>
                  <w:sz w:val="20"/>
                  <w:szCs w:val="20"/>
                  <w:lang w:val="en-GB"/>
                </w:rPr>
                <w:delText>118 (</w:delText>
              </w:r>
              <w:r w:rsidR="00D53638" w:rsidRPr="00D042D8" w:rsidDel="00F97DB2">
                <w:rPr>
                  <w:rFonts w:asciiTheme="minorHAnsi" w:hAnsiTheme="minorHAnsi" w:cstheme="minorHAnsi"/>
                  <w:sz w:val="20"/>
                  <w:szCs w:val="20"/>
                  <w:lang w:val="en-GB"/>
                </w:rPr>
                <w:delText>69.0, 148.0</w:delText>
              </w:r>
              <w:r w:rsidRPr="00D042D8" w:rsidDel="00F97DB2">
                <w:rPr>
                  <w:rFonts w:asciiTheme="minorHAnsi" w:hAnsiTheme="minorHAnsi" w:cstheme="minorHAnsi"/>
                  <w:sz w:val="20"/>
                  <w:szCs w:val="20"/>
                  <w:lang w:val="en-GB"/>
                </w:rPr>
                <w:delText>)</w:delText>
              </w:r>
            </w:del>
          </w:p>
        </w:tc>
      </w:tr>
      <w:tr w:rsidR="003F3757" w:rsidRPr="00D042D8" w:rsidDel="00F97DB2" w:rsidTr="005B3AD5">
        <w:trPr>
          <w:del w:id="879" w:author="4507" w:date="2023-12-20T11:12:00Z"/>
        </w:trPr>
        <w:tc>
          <w:tcPr>
            <w:tcW w:w="1771" w:type="pct"/>
            <w:vAlign w:val="center"/>
          </w:tcPr>
          <w:p w:rsidR="003F3757" w:rsidRPr="00D042D8" w:rsidDel="00F97DB2" w:rsidRDefault="003F3757" w:rsidP="005B3AD5">
            <w:pPr>
              <w:pStyle w:val="EndNoteBibliography"/>
              <w:ind w:left="245"/>
              <w:rPr>
                <w:del w:id="880" w:author="4507" w:date="2023-12-20T11:12:00Z"/>
                <w:rFonts w:asciiTheme="minorHAnsi" w:hAnsiTheme="minorHAnsi" w:cstheme="minorHAnsi"/>
                <w:sz w:val="20"/>
                <w:szCs w:val="20"/>
                <w:lang w:val="en-GB"/>
              </w:rPr>
            </w:pPr>
            <w:del w:id="881" w:author="4507" w:date="2023-12-20T11:12:00Z">
              <w:r w:rsidRPr="00D042D8" w:rsidDel="00F97DB2">
                <w:rPr>
                  <w:rFonts w:asciiTheme="minorHAnsi" w:hAnsiTheme="minorHAnsi" w:cstheme="minorHAnsi"/>
                  <w:sz w:val="20"/>
                  <w:szCs w:val="20"/>
                  <w:lang w:val="en-GB"/>
                </w:rPr>
                <w:delText>Min, max</w:delText>
              </w:r>
            </w:del>
          </w:p>
        </w:tc>
        <w:tc>
          <w:tcPr>
            <w:tcW w:w="1166" w:type="pct"/>
            <w:vAlign w:val="center"/>
          </w:tcPr>
          <w:p w:rsidR="003F3757" w:rsidRPr="00D042D8" w:rsidDel="00F97DB2" w:rsidRDefault="003F3757" w:rsidP="005B3AD5">
            <w:pPr>
              <w:pStyle w:val="EndNoteBibliography"/>
              <w:jc w:val="center"/>
              <w:rPr>
                <w:del w:id="882" w:author="4507" w:date="2023-12-20T11:12:00Z"/>
                <w:rFonts w:asciiTheme="minorHAnsi" w:hAnsiTheme="minorHAnsi" w:cstheme="minorHAnsi"/>
                <w:sz w:val="20"/>
                <w:szCs w:val="20"/>
                <w:lang w:val="en-GB"/>
              </w:rPr>
            </w:pPr>
            <w:del w:id="883" w:author="4507" w:date="2023-12-20T11:12:00Z">
              <w:r w:rsidRPr="00D042D8" w:rsidDel="00F97DB2">
                <w:rPr>
                  <w:rFonts w:asciiTheme="minorHAnsi" w:hAnsiTheme="minorHAnsi" w:cstheme="minorHAnsi"/>
                  <w:sz w:val="20"/>
                  <w:szCs w:val="20"/>
                  <w:lang w:val="en-GB"/>
                </w:rPr>
                <w:delText>2, 202</w:delText>
              </w:r>
            </w:del>
          </w:p>
        </w:tc>
        <w:tc>
          <w:tcPr>
            <w:tcW w:w="1032" w:type="pct"/>
            <w:vAlign w:val="center"/>
          </w:tcPr>
          <w:p w:rsidR="003F3757" w:rsidRPr="00D042D8" w:rsidDel="00F97DB2" w:rsidRDefault="003F3757" w:rsidP="005B3AD5">
            <w:pPr>
              <w:pStyle w:val="EndNoteBibliography"/>
              <w:jc w:val="center"/>
              <w:rPr>
                <w:del w:id="884" w:author="4507" w:date="2023-12-20T11:12:00Z"/>
                <w:rFonts w:asciiTheme="minorHAnsi" w:hAnsiTheme="minorHAnsi" w:cstheme="minorHAnsi"/>
                <w:sz w:val="20"/>
                <w:szCs w:val="20"/>
                <w:lang w:val="en-GB"/>
              </w:rPr>
            </w:pPr>
            <w:del w:id="885" w:author="4507" w:date="2023-12-20T11:12:00Z">
              <w:r w:rsidRPr="00D042D8" w:rsidDel="00F97DB2">
                <w:rPr>
                  <w:rFonts w:asciiTheme="minorHAnsi" w:hAnsiTheme="minorHAnsi" w:cstheme="minorHAnsi"/>
                  <w:sz w:val="20"/>
                  <w:szCs w:val="20"/>
                  <w:lang w:val="en-GB"/>
                </w:rPr>
                <w:delText>0, 171</w:delText>
              </w:r>
            </w:del>
          </w:p>
        </w:tc>
        <w:tc>
          <w:tcPr>
            <w:tcW w:w="1031" w:type="pct"/>
            <w:vAlign w:val="center"/>
          </w:tcPr>
          <w:p w:rsidR="003F3757" w:rsidRPr="00D042D8" w:rsidDel="00F97DB2" w:rsidRDefault="003F3757" w:rsidP="005B3AD5">
            <w:pPr>
              <w:pStyle w:val="EndNoteBibliography"/>
              <w:jc w:val="center"/>
              <w:rPr>
                <w:del w:id="886" w:author="4507" w:date="2023-12-20T11:12:00Z"/>
                <w:rFonts w:asciiTheme="minorHAnsi" w:hAnsiTheme="minorHAnsi" w:cstheme="minorHAnsi"/>
                <w:sz w:val="20"/>
                <w:szCs w:val="20"/>
                <w:lang w:val="en-GB"/>
              </w:rPr>
            </w:pPr>
            <w:del w:id="887" w:author="4507" w:date="2023-12-20T11:12:00Z">
              <w:r w:rsidRPr="00D042D8" w:rsidDel="00F97DB2">
                <w:rPr>
                  <w:rFonts w:asciiTheme="minorHAnsi" w:hAnsiTheme="minorHAnsi" w:cstheme="minorHAnsi"/>
                  <w:sz w:val="20"/>
                  <w:szCs w:val="20"/>
                  <w:lang w:val="en-GB"/>
                </w:rPr>
                <w:delText>0, 202</w:delText>
              </w:r>
            </w:del>
          </w:p>
        </w:tc>
      </w:tr>
      <w:tr w:rsidR="005A0ADE" w:rsidRPr="00D042D8" w:rsidDel="00F97DB2" w:rsidTr="005B3AD5">
        <w:trPr>
          <w:del w:id="888" w:author="4507" w:date="2023-12-20T11:12:00Z"/>
        </w:trPr>
        <w:tc>
          <w:tcPr>
            <w:tcW w:w="1771" w:type="pct"/>
            <w:vAlign w:val="center"/>
          </w:tcPr>
          <w:p w:rsidR="005A0ADE" w:rsidRPr="00D042D8" w:rsidDel="00F97DB2" w:rsidRDefault="005A0ADE" w:rsidP="005B3AD5">
            <w:pPr>
              <w:pStyle w:val="EndNoteBibliography"/>
              <w:rPr>
                <w:del w:id="889" w:author="4507" w:date="2023-12-20T11:12:00Z"/>
                <w:rFonts w:asciiTheme="minorHAnsi" w:hAnsiTheme="minorHAnsi" w:cstheme="minorHAnsi"/>
                <w:sz w:val="20"/>
                <w:szCs w:val="20"/>
                <w:lang w:val="en-GB"/>
              </w:rPr>
            </w:pPr>
            <w:del w:id="890" w:author="4507" w:date="2023-12-20T11:12:00Z">
              <w:r w:rsidRPr="00D042D8" w:rsidDel="00F97DB2">
                <w:rPr>
                  <w:rFonts w:asciiTheme="minorHAnsi" w:hAnsiTheme="minorHAnsi" w:cstheme="minorHAnsi"/>
                  <w:sz w:val="20"/>
                  <w:szCs w:val="20"/>
                  <w:lang w:val="en-GB"/>
                </w:rPr>
                <w:delText>Baseline GMFM-D score, points</w:delText>
              </w:r>
              <w:r w:rsidR="0098199A" w:rsidRPr="00D042D8" w:rsidDel="00F97DB2">
                <w:rPr>
                  <w:rFonts w:asciiTheme="minorHAnsi" w:hAnsiTheme="minorHAnsi" w:cstheme="minorHAnsi"/>
                  <w:sz w:val="20"/>
                  <w:szCs w:val="20"/>
                  <w:vertAlign w:val="superscript"/>
                  <w:lang w:val="en-GB"/>
                </w:rPr>
                <w:delText>f</w:delText>
              </w:r>
            </w:del>
          </w:p>
        </w:tc>
        <w:tc>
          <w:tcPr>
            <w:tcW w:w="1166" w:type="pct"/>
            <w:vAlign w:val="center"/>
          </w:tcPr>
          <w:p w:rsidR="005A0ADE" w:rsidRPr="00D042D8" w:rsidDel="00F97DB2" w:rsidRDefault="005A0ADE" w:rsidP="005B3AD5">
            <w:pPr>
              <w:pStyle w:val="EndNoteBibliography"/>
              <w:jc w:val="center"/>
              <w:rPr>
                <w:del w:id="891" w:author="4507" w:date="2023-12-20T11:12:00Z"/>
                <w:rFonts w:asciiTheme="minorHAnsi" w:hAnsiTheme="minorHAnsi" w:cstheme="minorHAnsi"/>
                <w:sz w:val="20"/>
                <w:szCs w:val="20"/>
                <w:lang w:val="en-GB"/>
              </w:rPr>
            </w:pPr>
          </w:p>
        </w:tc>
        <w:tc>
          <w:tcPr>
            <w:tcW w:w="1032" w:type="pct"/>
            <w:vAlign w:val="center"/>
          </w:tcPr>
          <w:p w:rsidR="005A0ADE" w:rsidRPr="00D042D8" w:rsidDel="00F97DB2" w:rsidRDefault="005A0ADE" w:rsidP="005B3AD5">
            <w:pPr>
              <w:pStyle w:val="EndNoteBibliography"/>
              <w:jc w:val="center"/>
              <w:rPr>
                <w:del w:id="892" w:author="4507" w:date="2023-12-20T11:12:00Z"/>
                <w:rFonts w:asciiTheme="minorHAnsi" w:hAnsiTheme="minorHAnsi" w:cstheme="minorHAnsi"/>
                <w:sz w:val="20"/>
                <w:szCs w:val="20"/>
                <w:lang w:val="en-GB"/>
              </w:rPr>
            </w:pPr>
          </w:p>
        </w:tc>
        <w:tc>
          <w:tcPr>
            <w:tcW w:w="1031" w:type="pct"/>
            <w:vAlign w:val="center"/>
          </w:tcPr>
          <w:p w:rsidR="005A0ADE" w:rsidRPr="00D042D8" w:rsidDel="00F97DB2" w:rsidRDefault="005A0ADE" w:rsidP="005B3AD5">
            <w:pPr>
              <w:pStyle w:val="EndNoteBibliography"/>
              <w:jc w:val="center"/>
              <w:rPr>
                <w:del w:id="893" w:author="4507" w:date="2023-12-20T11:12:00Z"/>
                <w:rFonts w:asciiTheme="minorHAnsi" w:hAnsiTheme="minorHAnsi" w:cstheme="minorHAnsi"/>
                <w:sz w:val="20"/>
                <w:szCs w:val="20"/>
                <w:lang w:val="en-GB"/>
              </w:rPr>
            </w:pPr>
          </w:p>
        </w:tc>
      </w:tr>
      <w:tr w:rsidR="005A0ADE" w:rsidRPr="00D042D8" w:rsidDel="00F97DB2" w:rsidTr="005B3AD5">
        <w:trPr>
          <w:del w:id="894" w:author="4507" w:date="2023-12-20T11:12:00Z"/>
        </w:trPr>
        <w:tc>
          <w:tcPr>
            <w:tcW w:w="1771" w:type="pct"/>
            <w:vAlign w:val="center"/>
          </w:tcPr>
          <w:p w:rsidR="005A0ADE" w:rsidRPr="00D042D8" w:rsidDel="00F97DB2" w:rsidRDefault="005A0ADE" w:rsidP="005B3AD5">
            <w:pPr>
              <w:pStyle w:val="EndNoteBibliography"/>
              <w:ind w:left="245"/>
              <w:rPr>
                <w:del w:id="895" w:author="4507" w:date="2023-12-20T11:12:00Z"/>
                <w:rFonts w:asciiTheme="minorHAnsi" w:hAnsiTheme="minorHAnsi" w:cstheme="minorHAnsi"/>
                <w:sz w:val="20"/>
                <w:szCs w:val="20"/>
                <w:lang w:val="en-GB"/>
              </w:rPr>
            </w:pPr>
            <w:del w:id="896" w:author="4507" w:date="2023-12-20T11:12:00Z">
              <w:r w:rsidRPr="00D042D8" w:rsidDel="00F97DB2">
                <w:rPr>
                  <w:rFonts w:asciiTheme="minorHAnsi" w:hAnsiTheme="minorHAnsi" w:cstheme="minorHAnsi"/>
                  <w:sz w:val="20"/>
                  <w:szCs w:val="20"/>
                  <w:lang w:val="en-GB"/>
                </w:rPr>
                <w:delText>Mean ± SD</w:delText>
              </w:r>
            </w:del>
          </w:p>
        </w:tc>
        <w:tc>
          <w:tcPr>
            <w:tcW w:w="1166" w:type="pct"/>
            <w:vAlign w:val="center"/>
          </w:tcPr>
          <w:p w:rsidR="005A0ADE" w:rsidRPr="00D042D8" w:rsidDel="00F97DB2" w:rsidRDefault="005A0ADE" w:rsidP="005B3AD5">
            <w:pPr>
              <w:pStyle w:val="EndNoteBibliography"/>
              <w:jc w:val="center"/>
              <w:rPr>
                <w:del w:id="897" w:author="4507" w:date="2023-12-20T11:12:00Z"/>
                <w:rFonts w:asciiTheme="minorHAnsi" w:hAnsiTheme="minorHAnsi" w:cstheme="minorHAnsi"/>
                <w:sz w:val="20"/>
                <w:szCs w:val="20"/>
                <w:lang w:val="en-GB"/>
              </w:rPr>
            </w:pPr>
            <w:del w:id="898" w:author="4507" w:date="2023-12-20T11:12:00Z">
              <w:r w:rsidRPr="00D042D8" w:rsidDel="00F97DB2">
                <w:rPr>
                  <w:rFonts w:asciiTheme="minorHAnsi" w:hAnsiTheme="minorHAnsi" w:cstheme="minorHAnsi"/>
                  <w:sz w:val="20"/>
                  <w:szCs w:val="20"/>
                  <w:lang w:val="en-GB"/>
                </w:rPr>
                <w:delText>28.0±9.6</w:delText>
              </w:r>
            </w:del>
          </w:p>
        </w:tc>
        <w:tc>
          <w:tcPr>
            <w:tcW w:w="1032" w:type="pct"/>
            <w:vAlign w:val="center"/>
          </w:tcPr>
          <w:p w:rsidR="005A0ADE" w:rsidRPr="00D042D8" w:rsidDel="00F97DB2" w:rsidRDefault="005A0ADE" w:rsidP="005B3AD5">
            <w:pPr>
              <w:pStyle w:val="EndNoteBibliography"/>
              <w:jc w:val="center"/>
              <w:rPr>
                <w:del w:id="899" w:author="4507" w:date="2023-12-20T11:12:00Z"/>
                <w:rFonts w:asciiTheme="minorHAnsi" w:hAnsiTheme="minorHAnsi" w:cstheme="minorHAnsi"/>
                <w:sz w:val="20"/>
                <w:szCs w:val="20"/>
                <w:lang w:val="en-GB"/>
              </w:rPr>
            </w:pPr>
            <w:del w:id="900" w:author="4507" w:date="2023-12-20T11:12:00Z">
              <w:r w:rsidRPr="00D042D8" w:rsidDel="00F97DB2">
                <w:rPr>
                  <w:rFonts w:asciiTheme="minorHAnsi" w:hAnsiTheme="minorHAnsi" w:cstheme="minorHAnsi"/>
                  <w:sz w:val="20"/>
                  <w:szCs w:val="20"/>
                  <w:lang w:val="en-GB"/>
                </w:rPr>
                <w:delText>2</w:delText>
              </w:r>
              <w:r w:rsidR="00F2049E" w:rsidRPr="00D042D8" w:rsidDel="00F97DB2">
                <w:rPr>
                  <w:rFonts w:asciiTheme="minorHAnsi" w:hAnsiTheme="minorHAnsi" w:cstheme="minorHAnsi"/>
                  <w:sz w:val="20"/>
                  <w:szCs w:val="20"/>
                  <w:lang w:val="en-GB"/>
                </w:rPr>
                <w:delText>9.5</w:delText>
              </w:r>
              <w:r w:rsidRPr="00D042D8" w:rsidDel="00F97DB2">
                <w:rPr>
                  <w:rFonts w:asciiTheme="minorHAnsi" w:hAnsiTheme="minorHAnsi" w:cstheme="minorHAnsi"/>
                  <w:sz w:val="20"/>
                  <w:szCs w:val="20"/>
                  <w:lang w:val="en-GB"/>
                </w:rPr>
                <w:delText>±1</w:delText>
              </w:r>
              <w:r w:rsidR="00F2049E" w:rsidRPr="00D042D8" w:rsidDel="00F97DB2">
                <w:rPr>
                  <w:rFonts w:asciiTheme="minorHAnsi" w:hAnsiTheme="minorHAnsi" w:cstheme="minorHAnsi"/>
                  <w:sz w:val="20"/>
                  <w:szCs w:val="20"/>
                  <w:lang w:val="en-GB"/>
                </w:rPr>
                <w:delText>2.4</w:delText>
              </w:r>
            </w:del>
          </w:p>
        </w:tc>
        <w:tc>
          <w:tcPr>
            <w:tcW w:w="1031" w:type="pct"/>
            <w:vAlign w:val="center"/>
          </w:tcPr>
          <w:p w:rsidR="005A0ADE" w:rsidRPr="00D042D8" w:rsidDel="00F97DB2" w:rsidRDefault="005A0ADE" w:rsidP="005B3AD5">
            <w:pPr>
              <w:pStyle w:val="EndNoteBibliography"/>
              <w:jc w:val="center"/>
              <w:rPr>
                <w:del w:id="901" w:author="4507" w:date="2023-12-20T11:12:00Z"/>
                <w:rFonts w:asciiTheme="minorHAnsi" w:hAnsiTheme="minorHAnsi" w:cstheme="minorHAnsi"/>
                <w:sz w:val="20"/>
                <w:szCs w:val="20"/>
                <w:lang w:val="en-GB"/>
              </w:rPr>
            </w:pPr>
            <w:del w:id="902" w:author="4507" w:date="2023-12-20T11:12:00Z">
              <w:r w:rsidRPr="00D042D8" w:rsidDel="00F97DB2">
                <w:rPr>
                  <w:rFonts w:asciiTheme="minorHAnsi" w:hAnsiTheme="minorHAnsi" w:cstheme="minorHAnsi"/>
                  <w:sz w:val="20"/>
                  <w:szCs w:val="20"/>
                  <w:lang w:val="en-GB"/>
                </w:rPr>
                <w:delText>2</w:delText>
              </w:r>
              <w:r w:rsidR="00F2049E" w:rsidRPr="00D042D8" w:rsidDel="00F97DB2">
                <w:rPr>
                  <w:rFonts w:asciiTheme="minorHAnsi" w:hAnsiTheme="minorHAnsi" w:cstheme="minorHAnsi"/>
                  <w:sz w:val="20"/>
                  <w:szCs w:val="20"/>
                  <w:lang w:val="en-GB"/>
                </w:rPr>
                <w:delText>8.5</w:delText>
              </w:r>
              <w:r w:rsidRPr="00D042D8" w:rsidDel="00F97DB2">
                <w:rPr>
                  <w:rFonts w:asciiTheme="minorHAnsi" w:hAnsiTheme="minorHAnsi" w:cstheme="minorHAnsi"/>
                  <w:sz w:val="20"/>
                  <w:szCs w:val="20"/>
                  <w:lang w:val="en-GB"/>
                </w:rPr>
                <w:delText>±1</w:delText>
              </w:r>
              <w:r w:rsidR="00F2049E"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4</w:delText>
              </w:r>
            </w:del>
          </w:p>
        </w:tc>
      </w:tr>
      <w:tr w:rsidR="005A0ADE" w:rsidRPr="00D042D8" w:rsidDel="00F97DB2" w:rsidTr="003042BF">
        <w:trPr>
          <w:del w:id="903" w:author="4507" w:date="2023-12-20T11:12:00Z"/>
        </w:trPr>
        <w:tc>
          <w:tcPr>
            <w:tcW w:w="1771" w:type="pct"/>
            <w:vAlign w:val="center"/>
          </w:tcPr>
          <w:p w:rsidR="005A0ADE" w:rsidRPr="00D042D8" w:rsidDel="00F97DB2" w:rsidRDefault="005A0ADE" w:rsidP="005B3AD5">
            <w:pPr>
              <w:pStyle w:val="EndNoteBibliography"/>
              <w:ind w:left="245"/>
              <w:rPr>
                <w:del w:id="904" w:author="4507" w:date="2023-12-20T11:12:00Z"/>
                <w:rFonts w:asciiTheme="minorHAnsi" w:hAnsiTheme="minorHAnsi" w:cstheme="minorHAnsi"/>
                <w:sz w:val="20"/>
                <w:szCs w:val="20"/>
                <w:lang w:val="en-GB"/>
              </w:rPr>
            </w:pPr>
            <w:del w:id="905" w:author="4507" w:date="2023-12-20T11:12:00Z">
              <w:r w:rsidRPr="00D042D8" w:rsidDel="00F97DB2">
                <w:rPr>
                  <w:rFonts w:asciiTheme="minorHAnsi" w:hAnsiTheme="minorHAnsi" w:cstheme="minorHAnsi"/>
                  <w:sz w:val="20"/>
                  <w:szCs w:val="20"/>
                  <w:lang w:val="en-GB"/>
                </w:rPr>
                <w:delText>Median (</w:delText>
              </w:r>
              <w:r w:rsidR="007D4492" w:rsidRPr="00D042D8" w:rsidDel="00F97DB2">
                <w:rPr>
                  <w:rFonts w:asciiTheme="minorHAnsi" w:hAnsiTheme="minorHAnsi" w:cstheme="minorHAnsi"/>
                  <w:sz w:val="20"/>
                  <w:szCs w:val="20"/>
                  <w:lang w:val="en-GB"/>
                </w:rPr>
                <w:delText>Q1, Q3</w:delText>
              </w:r>
              <w:r w:rsidRPr="00D042D8" w:rsidDel="00F97DB2">
                <w:rPr>
                  <w:rFonts w:asciiTheme="minorHAnsi" w:hAnsiTheme="minorHAnsi" w:cstheme="minorHAnsi"/>
                  <w:sz w:val="20"/>
                  <w:szCs w:val="20"/>
                  <w:lang w:val="en-GB"/>
                </w:rPr>
                <w:delText>)</w:delText>
              </w:r>
            </w:del>
          </w:p>
        </w:tc>
        <w:tc>
          <w:tcPr>
            <w:tcW w:w="1166" w:type="pct"/>
            <w:vAlign w:val="center"/>
          </w:tcPr>
          <w:p w:rsidR="005A0ADE" w:rsidRPr="00D042D8" w:rsidDel="00F97DB2" w:rsidRDefault="005A0ADE" w:rsidP="005B3AD5">
            <w:pPr>
              <w:pStyle w:val="EndNoteBibliography"/>
              <w:jc w:val="center"/>
              <w:rPr>
                <w:del w:id="906" w:author="4507" w:date="2023-12-20T11:12:00Z"/>
                <w:rFonts w:asciiTheme="minorHAnsi" w:hAnsiTheme="minorHAnsi" w:cstheme="minorHAnsi"/>
                <w:sz w:val="20"/>
                <w:szCs w:val="20"/>
                <w:lang w:val="en-GB"/>
              </w:rPr>
            </w:pPr>
            <w:del w:id="907" w:author="4507" w:date="2023-12-20T11:12:00Z">
              <w:r w:rsidRPr="00D042D8" w:rsidDel="00F97DB2">
                <w:rPr>
                  <w:rFonts w:asciiTheme="minorHAnsi" w:hAnsiTheme="minorHAnsi" w:cstheme="minorHAnsi"/>
                  <w:sz w:val="20"/>
                  <w:szCs w:val="20"/>
                  <w:lang w:val="en-GB"/>
                </w:rPr>
                <w:delText>30</w:delText>
              </w:r>
              <w:r w:rsidR="006757D1" w:rsidRPr="00D042D8" w:rsidDel="00F97DB2">
                <w:rPr>
                  <w:rFonts w:asciiTheme="minorHAnsi" w:hAnsiTheme="minorHAnsi" w:cstheme="minorHAnsi"/>
                  <w:sz w:val="20"/>
                  <w:szCs w:val="20"/>
                  <w:lang w:val="en-GB"/>
                </w:rPr>
                <w:delText>.0</w:delText>
              </w:r>
              <w:r w:rsidRPr="00D042D8" w:rsidDel="00F97DB2">
                <w:rPr>
                  <w:rFonts w:asciiTheme="minorHAnsi" w:hAnsiTheme="minorHAnsi" w:cstheme="minorHAnsi"/>
                  <w:sz w:val="20"/>
                  <w:szCs w:val="20"/>
                  <w:lang w:val="en-GB"/>
                </w:rPr>
                <w:delText xml:space="preserve"> (</w:delText>
              </w:r>
              <w:r w:rsidR="006757D1" w:rsidRPr="00D042D8" w:rsidDel="00F97DB2">
                <w:rPr>
                  <w:rFonts w:asciiTheme="minorHAnsi" w:hAnsiTheme="minorHAnsi" w:cstheme="minorHAnsi"/>
                  <w:sz w:val="20"/>
                  <w:szCs w:val="20"/>
                  <w:lang w:val="en-GB"/>
                </w:rPr>
                <w:delText>24.0, 34.0</w:delText>
              </w:r>
              <w:r w:rsidRPr="00D042D8" w:rsidDel="00F97DB2">
                <w:rPr>
                  <w:rFonts w:asciiTheme="minorHAnsi" w:hAnsiTheme="minorHAnsi" w:cstheme="minorHAnsi"/>
                  <w:sz w:val="20"/>
                  <w:szCs w:val="20"/>
                  <w:lang w:val="en-GB"/>
                </w:rPr>
                <w:delText>)</w:delText>
              </w:r>
            </w:del>
          </w:p>
        </w:tc>
        <w:tc>
          <w:tcPr>
            <w:tcW w:w="1032" w:type="pct"/>
            <w:vAlign w:val="center"/>
          </w:tcPr>
          <w:p w:rsidR="005A0ADE" w:rsidRPr="00D042D8" w:rsidDel="00F97DB2" w:rsidRDefault="0098199A" w:rsidP="005B3AD5">
            <w:pPr>
              <w:pStyle w:val="EndNoteBibliography"/>
              <w:jc w:val="center"/>
              <w:rPr>
                <w:del w:id="908" w:author="4507" w:date="2023-12-20T11:12:00Z"/>
                <w:rFonts w:asciiTheme="minorHAnsi" w:hAnsiTheme="minorHAnsi" w:cstheme="minorHAnsi"/>
                <w:sz w:val="20"/>
                <w:szCs w:val="20"/>
                <w:lang w:val="en-GB"/>
              </w:rPr>
            </w:pPr>
            <w:del w:id="909" w:author="4507" w:date="2023-12-20T11:12:00Z">
              <w:r w:rsidRPr="00D042D8" w:rsidDel="00F97DB2">
                <w:rPr>
                  <w:rFonts w:asciiTheme="minorHAnsi" w:hAnsiTheme="minorHAnsi" w:cstheme="minorHAnsi"/>
                  <w:sz w:val="20"/>
                  <w:szCs w:val="20"/>
                  <w:lang w:val="en-GB"/>
                </w:rPr>
                <w:delText>33</w:delText>
              </w:r>
              <w:r w:rsidR="006757D1" w:rsidRPr="00D042D8" w:rsidDel="00F97DB2">
                <w:rPr>
                  <w:rFonts w:asciiTheme="minorHAnsi" w:hAnsiTheme="minorHAnsi" w:cstheme="minorHAnsi"/>
                  <w:sz w:val="20"/>
                  <w:szCs w:val="20"/>
                  <w:lang w:val="en-GB"/>
                </w:rPr>
                <w:delText>.0</w:delText>
              </w:r>
              <w:r w:rsidR="005A0ADE" w:rsidRPr="00D042D8" w:rsidDel="00F97DB2">
                <w:rPr>
                  <w:rFonts w:asciiTheme="minorHAnsi" w:hAnsiTheme="minorHAnsi" w:cstheme="minorHAnsi"/>
                  <w:sz w:val="20"/>
                  <w:szCs w:val="20"/>
                  <w:lang w:val="en-GB"/>
                </w:rPr>
                <w:delText xml:space="preserve"> (</w:delText>
              </w:r>
              <w:r w:rsidRPr="00D042D8" w:rsidDel="00F97DB2">
                <w:rPr>
                  <w:rFonts w:asciiTheme="minorHAnsi" w:hAnsiTheme="minorHAnsi" w:cstheme="minorHAnsi"/>
                  <w:sz w:val="20"/>
                  <w:szCs w:val="20"/>
                  <w:lang w:val="en-GB"/>
                </w:rPr>
                <w:delText>30</w:delText>
              </w:r>
              <w:r w:rsidR="006757D1" w:rsidRPr="00D042D8" w:rsidDel="00F97DB2">
                <w:rPr>
                  <w:rFonts w:asciiTheme="minorHAnsi" w:hAnsiTheme="minorHAnsi" w:cstheme="minorHAnsi"/>
                  <w:sz w:val="20"/>
                  <w:szCs w:val="20"/>
                  <w:lang w:val="en-GB"/>
                </w:rPr>
                <w:delText>.0, 38.0</w:delText>
              </w:r>
              <w:r w:rsidR="005A0ADE" w:rsidRPr="00D042D8" w:rsidDel="00F97DB2">
                <w:rPr>
                  <w:rFonts w:asciiTheme="minorHAnsi" w:hAnsiTheme="minorHAnsi" w:cstheme="minorHAnsi"/>
                  <w:sz w:val="20"/>
                  <w:szCs w:val="20"/>
                  <w:lang w:val="en-GB"/>
                </w:rPr>
                <w:delText>)</w:delText>
              </w:r>
            </w:del>
          </w:p>
        </w:tc>
        <w:tc>
          <w:tcPr>
            <w:tcW w:w="1031" w:type="pct"/>
            <w:vAlign w:val="center"/>
          </w:tcPr>
          <w:p w:rsidR="005A0ADE" w:rsidRPr="00D042D8" w:rsidDel="00F97DB2" w:rsidRDefault="005A0ADE" w:rsidP="005B3AD5">
            <w:pPr>
              <w:pStyle w:val="EndNoteBibliography"/>
              <w:jc w:val="center"/>
              <w:rPr>
                <w:del w:id="910" w:author="4507" w:date="2023-12-20T11:12:00Z"/>
                <w:rFonts w:asciiTheme="minorHAnsi" w:hAnsiTheme="minorHAnsi" w:cstheme="minorHAnsi"/>
                <w:sz w:val="20"/>
                <w:szCs w:val="20"/>
                <w:lang w:val="en-GB"/>
              </w:rPr>
            </w:pPr>
            <w:del w:id="911" w:author="4507" w:date="2023-12-20T11:12:00Z">
              <w:r w:rsidRPr="00D042D8" w:rsidDel="00F97DB2">
                <w:rPr>
                  <w:rFonts w:asciiTheme="minorHAnsi" w:hAnsiTheme="minorHAnsi" w:cstheme="minorHAnsi"/>
                  <w:sz w:val="20"/>
                  <w:szCs w:val="20"/>
                  <w:lang w:val="en-GB"/>
                </w:rPr>
                <w:delText>3</w:delText>
              </w:r>
              <w:r w:rsidR="00F2049E" w:rsidRPr="00D042D8" w:rsidDel="00F97DB2">
                <w:rPr>
                  <w:rFonts w:asciiTheme="minorHAnsi" w:hAnsiTheme="minorHAnsi" w:cstheme="minorHAnsi"/>
                  <w:sz w:val="20"/>
                  <w:szCs w:val="20"/>
                  <w:lang w:val="en-GB"/>
                </w:rPr>
                <w:delText>2</w:delText>
              </w:r>
              <w:r w:rsidRPr="00D042D8" w:rsidDel="00F97DB2">
                <w:rPr>
                  <w:rFonts w:asciiTheme="minorHAnsi" w:hAnsiTheme="minorHAnsi" w:cstheme="minorHAnsi"/>
                  <w:sz w:val="20"/>
                  <w:szCs w:val="20"/>
                  <w:lang w:val="en-GB"/>
                </w:rPr>
                <w:delText xml:space="preserve"> (</w:delText>
              </w:r>
              <w:r w:rsidR="00D53638" w:rsidRPr="00D042D8" w:rsidDel="00F97DB2">
                <w:rPr>
                  <w:rFonts w:asciiTheme="minorHAnsi" w:hAnsiTheme="minorHAnsi" w:cstheme="minorHAnsi"/>
                  <w:sz w:val="20"/>
                  <w:szCs w:val="20"/>
                  <w:lang w:val="en-GB"/>
                </w:rPr>
                <w:delText>2</w:delText>
              </w:r>
              <w:r w:rsidR="0098199A" w:rsidRPr="00D042D8" w:rsidDel="00F97DB2">
                <w:rPr>
                  <w:rFonts w:asciiTheme="minorHAnsi" w:hAnsiTheme="minorHAnsi" w:cstheme="minorHAnsi"/>
                  <w:sz w:val="20"/>
                  <w:szCs w:val="20"/>
                  <w:lang w:val="en-GB"/>
                </w:rPr>
                <w:delText>4</w:delText>
              </w:r>
              <w:r w:rsidR="00D53638" w:rsidRPr="00D042D8" w:rsidDel="00F97DB2">
                <w:rPr>
                  <w:rFonts w:asciiTheme="minorHAnsi" w:hAnsiTheme="minorHAnsi" w:cstheme="minorHAnsi"/>
                  <w:sz w:val="20"/>
                  <w:szCs w:val="20"/>
                  <w:lang w:val="en-GB"/>
                </w:rPr>
                <w:delText>.0, 3</w:delText>
              </w:r>
              <w:r w:rsidR="0098199A" w:rsidRPr="00D042D8" w:rsidDel="00F97DB2">
                <w:rPr>
                  <w:rFonts w:asciiTheme="minorHAnsi" w:hAnsiTheme="minorHAnsi" w:cstheme="minorHAnsi"/>
                  <w:sz w:val="20"/>
                  <w:szCs w:val="20"/>
                  <w:lang w:val="en-GB"/>
                </w:rPr>
                <w:delText>7.0</w:delText>
              </w:r>
              <w:r w:rsidRPr="00D042D8" w:rsidDel="00F97DB2">
                <w:rPr>
                  <w:rFonts w:asciiTheme="minorHAnsi" w:hAnsiTheme="minorHAnsi" w:cstheme="minorHAnsi"/>
                  <w:sz w:val="20"/>
                  <w:szCs w:val="20"/>
                  <w:lang w:val="en-GB"/>
                </w:rPr>
                <w:delText>)</w:delText>
              </w:r>
            </w:del>
          </w:p>
        </w:tc>
      </w:tr>
      <w:tr w:rsidR="003F3757" w:rsidRPr="00D042D8" w:rsidDel="00F97DB2" w:rsidTr="005B3AD5">
        <w:trPr>
          <w:del w:id="912" w:author="4507" w:date="2023-12-20T11:12:00Z"/>
        </w:trPr>
        <w:tc>
          <w:tcPr>
            <w:tcW w:w="1771" w:type="pct"/>
            <w:tcBorders>
              <w:bottom w:val="single" w:sz="4" w:space="0" w:color="auto"/>
            </w:tcBorders>
            <w:vAlign w:val="center"/>
          </w:tcPr>
          <w:p w:rsidR="003F3757" w:rsidRPr="00D042D8" w:rsidDel="00F97DB2" w:rsidRDefault="003F3757" w:rsidP="005B3AD5">
            <w:pPr>
              <w:pStyle w:val="EndNoteBibliography"/>
              <w:ind w:left="245"/>
              <w:rPr>
                <w:del w:id="913" w:author="4507" w:date="2023-12-20T11:12:00Z"/>
                <w:rFonts w:asciiTheme="minorHAnsi" w:hAnsiTheme="minorHAnsi" w:cstheme="minorHAnsi"/>
                <w:sz w:val="20"/>
                <w:szCs w:val="20"/>
                <w:lang w:val="en-GB"/>
              </w:rPr>
            </w:pPr>
            <w:del w:id="914" w:author="4507" w:date="2023-12-20T11:12:00Z">
              <w:r w:rsidRPr="00D042D8" w:rsidDel="00F97DB2">
                <w:rPr>
                  <w:rFonts w:asciiTheme="minorHAnsi" w:hAnsiTheme="minorHAnsi" w:cstheme="minorHAnsi"/>
                  <w:sz w:val="20"/>
                  <w:szCs w:val="20"/>
                  <w:lang w:val="en-GB"/>
                </w:rPr>
                <w:delText>Min, max</w:delText>
              </w:r>
            </w:del>
          </w:p>
        </w:tc>
        <w:tc>
          <w:tcPr>
            <w:tcW w:w="1166" w:type="pct"/>
            <w:tcBorders>
              <w:bottom w:val="single" w:sz="4" w:space="0" w:color="auto"/>
            </w:tcBorders>
            <w:vAlign w:val="center"/>
          </w:tcPr>
          <w:p w:rsidR="003F3757" w:rsidRPr="00D042D8" w:rsidDel="00F97DB2" w:rsidRDefault="003F3757" w:rsidP="005B3AD5">
            <w:pPr>
              <w:pStyle w:val="EndNoteBibliography"/>
              <w:jc w:val="center"/>
              <w:rPr>
                <w:del w:id="915" w:author="4507" w:date="2023-12-20T11:12:00Z"/>
                <w:rFonts w:asciiTheme="minorHAnsi" w:hAnsiTheme="minorHAnsi" w:cstheme="minorHAnsi"/>
                <w:sz w:val="20"/>
                <w:szCs w:val="20"/>
                <w:lang w:val="en-GB"/>
              </w:rPr>
            </w:pPr>
            <w:del w:id="916" w:author="4507" w:date="2023-12-20T11:12:00Z">
              <w:r w:rsidRPr="00D042D8" w:rsidDel="00F97DB2">
                <w:rPr>
                  <w:rFonts w:asciiTheme="minorHAnsi" w:hAnsiTheme="minorHAnsi" w:cstheme="minorHAnsi"/>
                  <w:sz w:val="20"/>
                  <w:szCs w:val="20"/>
                  <w:lang w:val="en-GB"/>
                </w:rPr>
                <w:delText>1, 38</w:delText>
              </w:r>
            </w:del>
          </w:p>
        </w:tc>
        <w:tc>
          <w:tcPr>
            <w:tcW w:w="1032" w:type="pct"/>
            <w:tcBorders>
              <w:bottom w:val="single" w:sz="4" w:space="0" w:color="auto"/>
            </w:tcBorders>
            <w:vAlign w:val="center"/>
          </w:tcPr>
          <w:p w:rsidR="003F3757" w:rsidRPr="00D042D8" w:rsidDel="00F97DB2" w:rsidRDefault="003F3757" w:rsidP="005B3AD5">
            <w:pPr>
              <w:pStyle w:val="EndNoteBibliography"/>
              <w:jc w:val="center"/>
              <w:rPr>
                <w:del w:id="917" w:author="4507" w:date="2023-12-20T11:12:00Z"/>
                <w:rFonts w:asciiTheme="minorHAnsi" w:hAnsiTheme="minorHAnsi" w:cstheme="minorHAnsi"/>
                <w:sz w:val="20"/>
                <w:szCs w:val="20"/>
                <w:lang w:val="en-GB"/>
              </w:rPr>
            </w:pPr>
            <w:del w:id="918" w:author="4507" w:date="2023-12-20T11:12:00Z">
              <w:r w:rsidRPr="00D042D8" w:rsidDel="00F97DB2">
                <w:rPr>
                  <w:rFonts w:asciiTheme="minorHAnsi" w:hAnsiTheme="minorHAnsi" w:cstheme="minorHAnsi"/>
                  <w:sz w:val="20"/>
                  <w:szCs w:val="20"/>
                  <w:lang w:val="en-GB"/>
                </w:rPr>
                <w:delText>0, 39</w:delText>
              </w:r>
            </w:del>
          </w:p>
        </w:tc>
        <w:tc>
          <w:tcPr>
            <w:tcW w:w="1031" w:type="pct"/>
            <w:tcBorders>
              <w:bottom w:val="single" w:sz="4" w:space="0" w:color="auto"/>
            </w:tcBorders>
            <w:vAlign w:val="center"/>
          </w:tcPr>
          <w:p w:rsidR="003F3757" w:rsidRPr="00D042D8" w:rsidDel="00F97DB2" w:rsidRDefault="003F3757" w:rsidP="005B3AD5">
            <w:pPr>
              <w:pStyle w:val="EndNoteBibliography"/>
              <w:jc w:val="center"/>
              <w:rPr>
                <w:del w:id="919" w:author="4507" w:date="2023-12-20T11:12:00Z"/>
                <w:rFonts w:asciiTheme="minorHAnsi" w:hAnsiTheme="minorHAnsi" w:cstheme="minorHAnsi"/>
                <w:sz w:val="20"/>
                <w:szCs w:val="20"/>
                <w:lang w:val="en-GB"/>
              </w:rPr>
            </w:pPr>
            <w:del w:id="920" w:author="4507" w:date="2023-12-20T11:12:00Z">
              <w:r w:rsidRPr="00D042D8" w:rsidDel="00F97DB2">
                <w:rPr>
                  <w:rFonts w:asciiTheme="minorHAnsi" w:hAnsiTheme="minorHAnsi" w:cstheme="minorHAnsi"/>
                  <w:sz w:val="20"/>
                  <w:szCs w:val="20"/>
                  <w:lang w:val="en-GB"/>
                </w:rPr>
                <w:delText>0, 39</w:delText>
              </w:r>
            </w:del>
          </w:p>
        </w:tc>
      </w:tr>
    </w:tbl>
    <w:bookmarkEnd w:id="380"/>
    <w:bookmarkEnd w:id="397"/>
    <w:p w:rsidR="005A0ADE" w:rsidRPr="00D042D8" w:rsidDel="00F97DB2" w:rsidRDefault="005A0ADE" w:rsidP="005A0ADE">
      <w:pPr>
        <w:pStyle w:val="EndNoteBibliography"/>
        <w:rPr>
          <w:del w:id="921" w:author="4507" w:date="2023-12-20T11:12:00Z"/>
          <w:rFonts w:asciiTheme="minorHAnsi" w:hAnsiTheme="minorHAnsi" w:cstheme="minorHAnsi"/>
          <w:sz w:val="20"/>
          <w:szCs w:val="20"/>
          <w:lang w:val="en-GB"/>
        </w:rPr>
      </w:pPr>
      <w:del w:id="922" w:author="4507" w:date="2023-12-20T11:12:00Z">
        <w:r w:rsidRPr="00D042D8" w:rsidDel="00F97DB2">
          <w:rPr>
            <w:rFonts w:asciiTheme="minorHAnsi" w:hAnsiTheme="minorHAnsi" w:cstheme="minorHAnsi"/>
            <w:sz w:val="20"/>
            <w:szCs w:val="20"/>
            <w:lang w:val="en-GB"/>
          </w:rPr>
          <w:delText>2MWT, 2-minute walk test; GMFCS, Gross Motor Function Classification System; GMFM-D, Gross Motor Function Measure part D (possible score range, 0–39); GMFM-E, Gross Motor Function Measure part E (possible score range, 0–72)</w:delText>
        </w:r>
        <w:r w:rsidR="00056603" w:rsidRPr="00D042D8" w:rsidDel="00F97DB2">
          <w:rPr>
            <w:rFonts w:asciiTheme="minorHAnsi" w:hAnsiTheme="minorHAnsi" w:cstheme="minorHAnsi"/>
            <w:sz w:val="20"/>
            <w:szCs w:val="20"/>
            <w:lang w:val="en-GB"/>
          </w:rPr>
          <w:delText xml:space="preserve">, </w:delText>
        </w:r>
        <w:r w:rsidR="00466F96" w:rsidRPr="00D042D8" w:rsidDel="00F97DB2">
          <w:rPr>
            <w:rFonts w:asciiTheme="minorHAnsi" w:hAnsiTheme="minorHAnsi" w:cstheme="minorHAnsi"/>
            <w:sz w:val="20"/>
            <w:szCs w:val="20"/>
            <w:lang w:val="en-GB"/>
          </w:rPr>
          <w:delText xml:space="preserve">m, meters; </w:delText>
        </w:r>
        <w:r w:rsidR="007D4492" w:rsidRPr="00D042D8" w:rsidDel="00F97DB2">
          <w:rPr>
            <w:rFonts w:asciiTheme="minorHAnsi" w:hAnsiTheme="minorHAnsi" w:cstheme="minorHAnsi"/>
            <w:sz w:val="20"/>
            <w:szCs w:val="20"/>
            <w:lang w:val="en-GB"/>
          </w:rPr>
          <w:delText xml:space="preserve">Q, quartile; </w:delText>
        </w:r>
        <w:r w:rsidR="00056603" w:rsidRPr="00D042D8" w:rsidDel="00F97DB2">
          <w:rPr>
            <w:rFonts w:asciiTheme="minorHAnsi" w:hAnsiTheme="minorHAnsi" w:cstheme="minorHAnsi"/>
            <w:sz w:val="20"/>
            <w:szCs w:val="20"/>
            <w:lang w:val="en-GB"/>
          </w:rPr>
          <w:delText>UK, United Kingdom; US, United States of America</w:delText>
        </w:r>
        <w:r w:rsidR="00466F96" w:rsidRPr="00D042D8" w:rsidDel="00F97DB2">
          <w:rPr>
            <w:rFonts w:asciiTheme="minorHAnsi" w:hAnsiTheme="minorHAnsi" w:cstheme="minorHAnsi"/>
            <w:sz w:val="20"/>
            <w:szCs w:val="20"/>
            <w:lang w:val="en-GB"/>
          </w:rPr>
          <w:delText>; y, years</w:delText>
        </w:r>
        <w:r w:rsidRPr="00D042D8" w:rsidDel="00F97DB2">
          <w:rPr>
            <w:rFonts w:asciiTheme="minorHAnsi" w:hAnsiTheme="minorHAnsi" w:cstheme="minorHAnsi"/>
            <w:sz w:val="20"/>
            <w:szCs w:val="20"/>
            <w:lang w:val="en-GB"/>
          </w:rPr>
          <w:delText>.</w:delText>
        </w:r>
      </w:del>
    </w:p>
    <w:p w:rsidR="005A0ADE" w:rsidRPr="00D042D8" w:rsidDel="00F97DB2" w:rsidRDefault="000F7AF6" w:rsidP="005A0ADE">
      <w:pPr>
        <w:pStyle w:val="EndNoteBibliography"/>
        <w:rPr>
          <w:del w:id="923" w:author="4507" w:date="2023-12-20T11:12:00Z"/>
          <w:rFonts w:asciiTheme="minorHAnsi" w:hAnsiTheme="minorHAnsi" w:cstheme="minorHAnsi"/>
          <w:sz w:val="20"/>
          <w:szCs w:val="20"/>
          <w:lang w:val="en-GB"/>
        </w:rPr>
      </w:pPr>
      <w:del w:id="924" w:author="4507" w:date="2023-12-20T11:12:00Z">
        <w:r w:rsidRPr="00D042D8" w:rsidDel="00F97DB2">
          <w:rPr>
            <w:rFonts w:asciiTheme="minorHAnsi" w:hAnsiTheme="minorHAnsi" w:cstheme="minorHAnsi"/>
            <w:sz w:val="20"/>
            <w:szCs w:val="20"/>
            <w:vertAlign w:val="superscript"/>
            <w:lang w:val="en-GB"/>
          </w:rPr>
          <w:delText>a</w:delText>
        </w:r>
        <w:r w:rsidR="005A0ADE" w:rsidRPr="00D042D8" w:rsidDel="00F97DB2">
          <w:rPr>
            <w:rFonts w:asciiTheme="minorHAnsi" w:hAnsiTheme="minorHAnsi" w:cstheme="minorHAnsi"/>
            <w:sz w:val="20"/>
            <w:szCs w:val="20"/>
            <w:lang w:val="en-GB"/>
          </w:rPr>
          <w:delText>Age at onset of manifestations available for 21 patients (pegzilarginase, n=11; placebo, n=10); age at diagnosis available for 26 patients (pegzilarginase, n=17; placebo, n=9).</w:delText>
        </w:r>
      </w:del>
    </w:p>
    <w:p w:rsidR="00FE4F66" w:rsidRPr="00D042D8" w:rsidDel="00F97DB2" w:rsidRDefault="000F7AF6" w:rsidP="005A0ADE">
      <w:pPr>
        <w:pStyle w:val="EndNoteBibliography"/>
        <w:rPr>
          <w:del w:id="925" w:author="4507" w:date="2023-12-20T11:12:00Z"/>
          <w:rFonts w:asciiTheme="minorHAnsi" w:hAnsiTheme="minorHAnsi" w:cstheme="minorHAnsi"/>
          <w:sz w:val="20"/>
          <w:szCs w:val="20"/>
          <w:lang w:val="en-GB"/>
        </w:rPr>
      </w:pPr>
      <w:del w:id="926" w:author="4507" w:date="2023-12-20T11:12:00Z">
        <w:r w:rsidRPr="00D042D8" w:rsidDel="00F97DB2">
          <w:rPr>
            <w:rFonts w:asciiTheme="minorHAnsi" w:hAnsiTheme="minorHAnsi" w:cstheme="minorHAnsi"/>
            <w:sz w:val="20"/>
            <w:szCs w:val="20"/>
            <w:vertAlign w:val="superscript"/>
            <w:lang w:val="en-GB"/>
          </w:rPr>
          <w:delText>b</w:delText>
        </w:r>
        <w:r w:rsidR="00FE4F66" w:rsidRPr="00D042D8" w:rsidDel="00F97DB2">
          <w:rPr>
            <w:rFonts w:asciiTheme="minorHAnsi" w:hAnsiTheme="minorHAnsi" w:cstheme="minorHAnsi"/>
            <w:sz w:val="20"/>
            <w:szCs w:val="20"/>
            <w:lang w:val="en-GB"/>
          </w:rPr>
          <w:delText xml:space="preserve">One patient had plasma arginine &lt;250 μmol/L </w:delText>
        </w:r>
        <w:r w:rsidR="001B7239" w:rsidRPr="00D042D8" w:rsidDel="00F97DB2">
          <w:rPr>
            <w:rFonts w:asciiTheme="minorHAnsi" w:hAnsiTheme="minorHAnsi" w:cstheme="minorHAnsi"/>
            <w:sz w:val="20"/>
            <w:szCs w:val="20"/>
            <w:lang w:val="en-GB"/>
          </w:rPr>
          <w:delText xml:space="preserve">(screening, 242 μmol/L; baseline, 202 μmol/L) </w:delText>
        </w:r>
        <w:r w:rsidR="00FE4F66" w:rsidRPr="00D042D8" w:rsidDel="00F97DB2">
          <w:rPr>
            <w:rFonts w:asciiTheme="minorHAnsi" w:hAnsiTheme="minorHAnsi" w:cstheme="minorHAnsi"/>
            <w:sz w:val="20"/>
            <w:szCs w:val="20"/>
            <w:lang w:val="en-GB"/>
          </w:rPr>
          <w:delText xml:space="preserve">but was considered eligible for the study based on </w:delText>
        </w:r>
        <w:r w:rsidR="001B7239" w:rsidRPr="00D042D8" w:rsidDel="00F97DB2">
          <w:rPr>
            <w:rFonts w:asciiTheme="minorHAnsi" w:hAnsiTheme="minorHAnsi" w:cstheme="minorHAnsi"/>
            <w:sz w:val="20"/>
            <w:szCs w:val="20"/>
            <w:lang w:val="en-GB"/>
          </w:rPr>
          <w:delText xml:space="preserve">documented </w:delText>
        </w:r>
        <w:r w:rsidR="00FE4F66" w:rsidRPr="00D042D8" w:rsidDel="00F97DB2">
          <w:rPr>
            <w:rFonts w:asciiTheme="minorHAnsi" w:hAnsiTheme="minorHAnsi" w:cstheme="minorHAnsi"/>
            <w:sz w:val="20"/>
            <w:szCs w:val="20"/>
            <w:lang w:val="en-GB"/>
          </w:rPr>
          <w:delText>historical plasma arginine levels.</w:delText>
        </w:r>
      </w:del>
    </w:p>
    <w:p w:rsidR="005A0ADE" w:rsidRPr="00D042D8" w:rsidDel="00F97DB2" w:rsidRDefault="00FE4F66" w:rsidP="005A0ADE">
      <w:pPr>
        <w:pStyle w:val="EndNoteBibliography"/>
        <w:rPr>
          <w:del w:id="927" w:author="4507" w:date="2023-12-20T11:12:00Z"/>
          <w:rFonts w:asciiTheme="minorHAnsi" w:hAnsiTheme="minorHAnsi" w:cstheme="minorHAnsi"/>
          <w:sz w:val="20"/>
          <w:szCs w:val="20"/>
          <w:lang w:val="en-GB"/>
        </w:rPr>
      </w:pPr>
      <w:del w:id="928" w:author="4507" w:date="2023-12-20T11:12:00Z">
        <w:r w:rsidRPr="00D042D8" w:rsidDel="00F97DB2">
          <w:rPr>
            <w:rFonts w:asciiTheme="minorHAnsi" w:hAnsiTheme="minorHAnsi" w:cstheme="minorHAnsi"/>
            <w:sz w:val="20"/>
            <w:szCs w:val="20"/>
            <w:vertAlign w:val="superscript"/>
            <w:lang w:val="en-GB"/>
          </w:rPr>
          <w:delText>c</w:delText>
        </w:r>
        <w:r w:rsidR="005A0ADE" w:rsidRPr="00D042D8" w:rsidDel="00F97DB2">
          <w:rPr>
            <w:rFonts w:asciiTheme="minorHAnsi" w:hAnsiTheme="minorHAnsi" w:cstheme="minorHAnsi"/>
            <w:sz w:val="20"/>
            <w:szCs w:val="20"/>
            <w:lang w:val="en-GB"/>
          </w:rPr>
          <w:delText>No patients at GMFCS Level 5 were enrolled due to inability to complete functional mobility assessments.</w:delText>
        </w:r>
      </w:del>
    </w:p>
    <w:p w:rsidR="005A0ADE" w:rsidRPr="00D042D8" w:rsidDel="00F97DB2" w:rsidRDefault="00FE4F66" w:rsidP="005A0ADE">
      <w:pPr>
        <w:pStyle w:val="EndNoteBibliography"/>
        <w:rPr>
          <w:del w:id="929" w:author="4507" w:date="2023-12-20T11:12:00Z"/>
          <w:rFonts w:asciiTheme="minorHAnsi" w:hAnsiTheme="minorHAnsi" w:cstheme="minorHAnsi"/>
          <w:sz w:val="20"/>
          <w:szCs w:val="20"/>
          <w:lang w:val="en-GB"/>
        </w:rPr>
      </w:pPr>
      <w:del w:id="930" w:author="4507" w:date="2023-12-20T11:12:00Z">
        <w:r w:rsidRPr="00D042D8" w:rsidDel="00F97DB2">
          <w:rPr>
            <w:rFonts w:asciiTheme="minorHAnsi" w:hAnsiTheme="minorHAnsi" w:cstheme="minorHAnsi"/>
            <w:sz w:val="20"/>
            <w:szCs w:val="20"/>
            <w:vertAlign w:val="superscript"/>
            <w:lang w:val="en-GB"/>
          </w:rPr>
          <w:delText>d</w:delText>
        </w:r>
        <w:r w:rsidR="005A0ADE" w:rsidRPr="00D042D8" w:rsidDel="00F97DB2">
          <w:rPr>
            <w:rFonts w:asciiTheme="minorHAnsi" w:hAnsiTheme="minorHAnsi" w:cstheme="minorHAnsi"/>
            <w:sz w:val="20"/>
            <w:szCs w:val="20"/>
            <w:lang w:val="en-GB"/>
          </w:rPr>
          <w:delText>Baseline GMFM-E was assessed in 10/11 patients in the placebo group; 1 patient was not assessed at baseline because of severe disability and wheelchair dependence.</w:delText>
        </w:r>
      </w:del>
    </w:p>
    <w:p w:rsidR="005A0ADE" w:rsidRPr="00D042D8" w:rsidDel="00F97DB2" w:rsidRDefault="00FE4F66" w:rsidP="005A0ADE">
      <w:pPr>
        <w:pStyle w:val="EndNoteBibliography"/>
        <w:rPr>
          <w:del w:id="931" w:author="4507" w:date="2023-12-20T11:12:00Z"/>
          <w:rFonts w:asciiTheme="minorHAnsi" w:hAnsiTheme="minorHAnsi" w:cstheme="minorHAnsi"/>
          <w:sz w:val="20"/>
          <w:szCs w:val="20"/>
          <w:lang w:val="en-GB"/>
        </w:rPr>
      </w:pPr>
      <w:del w:id="932" w:author="4507" w:date="2023-12-20T11:12:00Z">
        <w:r w:rsidRPr="00D042D8" w:rsidDel="00F97DB2">
          <w:rPr>
            <w:rFonts w:asciiTheme="minorHAnsi" w:hAnsiTheme="minorHAnsi" w:cstheme="minorHAnsi"/>
            <w:sz w:val="20"/>
            <w:szCs w:val="20"/>
            <w:vertAlign w:val="superscript"/>
            <w:lang w:val="en-GB"/>
          </w:rPr>
          <w:delText>e</w:delText>
        </w:r>
        <w:r w:rsidR="005A0ADE" w:rsidRPr="00D042D8" w:rsidDel="00F97DB2">
          <w:rPr>
            <w:rFonts w:asciiTheme="minorHAnsi" w:hAnsiTheme="minorHAnsi" w:cstheme="minorHAnsi"/>
            <w:sz w:val="20"/>
            <w:szCs w:val="20"/>
            <w:lang w:val="en-GB"/>
          </w:rPr>
          <w:delText>Baseline</w:delText>
        </w:r>
        <w:r w:rsidR="005A0ADE" w:rsidRPr="00D042D8" w:rsidDel="00F97DB2">
          <w:rPr>
            <w:rFonts w:asciiTheme="minorHAnsi" w:hAnsiTheme="minorHAnsi" w:cstheme="minorHAnsi"/>
            <w:sz w:val="20"/>
            <w:szCs w:val="20"/>
            <w:vertAlign w:val="superscript"/>
            <w:lang w:val="en-GB"/>
          </w:rPr>
          <w:delText xml:space="preserve"> </w:delText>
        </w:r>
        <w:r w:rsidR="005A0ADE" w:rsidRPr="00D042D8" w:rsidDel="00F97DB2">
          <w:rPr>
            <w:rFonts w:asciiTheme="minorHAnsi" w:hAnsiTheme="minorHAnsi" w:cstheme="minorHAnsi"/>
            <w:sz w:val="20"/>
            <w:szCs w:val="20"/>
            <w:lang w:val="en-GB"/>
          </w:rPr>
          <w:delText>2MWT was assessed in 20/21 patients in the pegzilarginase group; 1 patient was not assessed at baseline due to young age.</w:delText>
        </w:r>
      </w:del>
    </w:p>
    <w:p w:rsidR="0098199A" w:rsidRPr="00D042D8" w:rsidDel="00F97DB2" w:rsidRDefault="0098199A" w:rsidP="005A0ADE">
      <w:pPr>
        <w:pStyle w:val="EndNoteBibliography"/>
        <w:rPr>
          <w:del w:id="933" w:author="4507" w:date="2023-12-20T11:12:00Z"/>
          <w:rFonts w:asciiTheme="minorHAnsi" w:hAnsiTheme="minorHAnsi" w:cstheme="minorHAnsi"/>
          <w:sz w:val="20"/>
          <w:szCs w:val="20"/>
          <w:lang w:val="en-GB"/>
        </w:rPr>
      </w:pPr>
      <w:del w:id="934" w:author="4507" w:date="2023-12-20T11:12:00Z">
        <w:r w:rsidRPr="00D042D8" w:rsidDel="00F97DB2">
          <w:rPr>
            <w:rFonts w:asciiTheme="minorHAnsi" w:hAnsiTheme="minorHAnsi" w:cstheme="minorHAnsi"/>
            <w:sz w:val="20"/>
            <w:szCs w:val="20"/>
            <w:vertAlign w:val="superscript"/>
            <w:lang w:val="en-GB"/>
          </w:rPr>
          <w:delText xml:space="preserve">f </w:delText>
        </w:r>
        <w:r w:rsidRPr="00D042D8" w:rsidDel="00F97DB2">
          <w:rPr>
            <w:rFonts w:asciiTheme="minorHAnsi" w:hAnsiTheme="minorHAnsi" w:cstheme="minorHAnsi"/>
            <w:sz w:val="20"/>
            <w:szCs w:val="20"/>
            <w:lang w:val="en-GB"/>
          </w:rPr>
          <w:delText>Excludes one patient (placebo) with missing baseline value</w:delText>
        </w:r>
      </w:del>
    </w:p>
    <w:p w:rsidR="00E049E3" w:rsidRPr="00D042D8" w:rsidDel="00F97DB2" w:rsidRDefault="00E049E3">
      <w:pPr>
        <w:rPr>
          <w:del w:id="935" w:author="4507" w:date="2023-12-20T11:12:00Z"/>
          <w:rFonts w:cstheme="minorHAnsi"/>
          <w:lang w:val="en-GB"/>
        </w:rPr>
      </w:pPr>
      <w:del w:id="936" w:author="4507" w:date="2023-12-20T11:12:00Z">
        <w:r w:rsidRPr="00D042D8" w:rsidDel="00F97DB2">
          <w:rPr>
            <w:rFonts w:cstheme="minorHAnsi"/>
            <w:lang w:val="en-GB"/>
          </w:rPr>
          <w:br w:type="page"/>
        </w:r>
      </w:del>
    </w:p>
    <w:p w:rsidR="008A39B9" w:rsidRPr="00D042D8" w:rsidDel="00F97DB2" w:rsidRDefault="008A39B9">
      <w:pPr>
        <w:rPr>
          <w:del w:id="937" w:author="4507" w:date="2023-12-20T11:12:00Z"/>
          <w:rFonts w:cstheme="minorHAnsi"/>
          <w:b/>
          <w:bCs/>
          <w:lang w:val="en-GB"/>
        </w:rPr>
      </w:pPr>
      <w:bookmarkStart w:id="938" w:name="_Hlk151647654"/>
      <w:del w:id="939" w:author="4507" w:date="2023-12-20T11:12:00Z">
        <w:r w:rsidRPr="00D042D8" w:rsidDel="00F97DB2">
          <w:rPr>
            <w:rFonts w:cstheme="minorHAnsi"/>
            <w:b/>
            <w:bCs/>
            <w:lang w:val="en-GB"/>
          </w:rPr>
          <w:lastRenderedPageBreak/>
          <w:delText>Table 2. Secondary Efficacy Outcomes in the 24-Week Double-Blind Period</w:delText>
        </w:r>
        <w:r w:rsidR="005F1B30" w:rsidRPr="00D042D8" w:rsidDel="00F97DB2">
          <w:rPr>
            <w:rFonts w:cstheme="minorHAnsi"/>
            <w:b/>
            <w:bCs/>
            <w:lang w:val="en-GB"/>
          </w:rPr>
          <w:delText xml:space="preserve"> (Full Analysis Set)</w:delText>
        </w:r>
      </w:del>
    </w:p>
    <w:p w:rsidR="008A39B9" w:rsidRPr="00D042D8" w:rsidDel="00F97DB2" w:rsidRDefault="008A39B9">
      <w:pPr>
        <w:rPr>
          <w:del w:id="940" w:author="4507" w:date="2023-12-20T11:12:00Z"/>
          <w:rFonts w:cstheme="minorHAnsi"/>
          <w:sz w:val="20"/>
          <w:szCs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tblPr>
      <w:tblGrid>
        <w:gridCol w:w="1712"/>
        <w:gridCol w:w="998"/>
        <w:gridCol w:w="1070"/>
        <w:gridCol w:w="1072"/>
        <w:gridCol w:w="996"/>
        <w:gridCol w:w="998"/>
        <w:gridCol w:w="1609"/>
        <w:gridCol w:w="963"/>
      </w:tblGrid>
      <w:tr w:rsidR="00D5067B" w:rsidRPr="00D042D8" w:rsidDel="00F97DB2" w:rsidTr="00D5067B">
        <w:trPr>
          <w:del w:id="941" w:author="4507" w:date="2023-12-20T11:12:00Z"/>
        </w:trPr>
        <w:tc>
          <w:tcPr>
            <w:tcW w:w="909" w:type="pct"/>
            <w:vMerge w:val="restart"/>
            <w:tcBorders>
              <w:top w:val="single" w:sz="4" w:space="0" w:color="auto"/>
            </w:tcBorders>
            <w:vAlign w:val="bottom"/>
          </w:tcPr>
          <w:p w:rsidR="005C5C16" w:rsidRPr="00D042D8" w:rsidDel="00F97DB2" w:rsidRDefault="005C5C16" w:rsidP="00117CCE">
            <w:pPr>
              <w:rPr>
                <w:del w:id="942" w:author="4507" w:date="2023-12-20T11:12:00Z"/>
                <w:rFonts w:cstheme="minorHAnsi"/>
                <w:b/>
                <w:bCs/>
                <w:sz w:val="20"/>
                <w:szCs w:val="20"/>
                <w:lang w:val="en-GB"/>
              </w:rPr>
            </w:pPr>
            <w:del w:id="943" w:author="4507" w:date="2023-12-20T11:12:00Z">
              <w:r w:rsidRPr="00D042D8" w:rsidDel="00F97DB2">
                <w:rPr>
                  <w:rFonts w:cstheme="minorHAnsi"/>
                  <w:b/>
                  <w:bCs/>
                  <w:sz w:val="20"/>
                  <w:szCs w:val="20"/>
                  <w:lang w:val="en-GB"/>
                </w:rPr>
                <w:delText>Endpoint</w:delText>
              </w:r>
              <w:r w:rsidRPr="00D042D8" w:rsidDel="00F97DB2">
                <w:rPr>
                  <w:rFonts w:cstheme="minorHAnsi"/>
                  <w:b/>
                  <w:bCs/>
                  <w:sz w:val="20"/>
                  <w:szCs w:val="20"/>
                  <w:vertAlign w:val="superscript"/>
                  <w:lang w:val="en-GB"/>
                </w:rPr>
                <w:delText>a</w:delText>
              </w:r>
            </w:del>
          </w:p>
        </w:tc>
        <w:tc>
          <w:tcPr>
            <w:tcW w:w="530" w:type="pct"/>
            <w:tcBorders>
              <w:top w:val="single" w:sz="4" w:space="0" w:color="auto"/>
            </w:tcBorders>
          </w:tcPr>
          <w:p w:rsidR="005C5C16" w:rsidRPr="00D042D8" w:rsidDel="00F97DB2" w:rsidRDefault="005C5C16" w:rsidP="00117CCE">
            <w:pPr>
              <w:jc w:val="center"/>
              <w:rPr>
                <w:del w:id="944" w:author="4507" w:date="2023-12-20T11:12:00Z"/>
                <w:rFonts w:cstheme="minorHAnsi"/>
                <w:b/>
                <w:bCs/>
                <w:sz w:val="20"/>
                <w:szCs w:val="20"/>
                <w:lang w:val="en-GB"/>
              </w:rPr>
            </w:pPr>
          </w:p>
        </w:tc>
        <w:tc>
          <w:tcPr>
            <w:tcW w:w="1137" w:type="pct"/>
            <w:gridSpan w:val="2"/>
            <w:tcBorders>
              <w:top w:val="single" w:sz="4" w:space="0" w:color="auto"/>
              <w:bottom w:val="single" w:sz="4" w:space="0" w:color="auto"/>
            </w:tcBorders>
            <w:vAlign w:val="bottom"/>
          </w:tcPr>
          <w:p w:rsidR="005C5C16" w:rsidRPr="00D042D8" w:rsidDel="00F97DB2" w:rsidRDefault="005C5C16" w:rsidP="00117CCE">
            <w:pPr>
              <w:jc w:val="center"/>
              <w:rPr>
                <w:del w:id="945" w:author="4507" w:date="2023-12-20T11:12:00Z"/>
                <w:rFonts w:cstheme="minorHAnsi"/>
                <w:b/>
                <w:bCs/>
                <w:sz w:val="20"/>
                <w:szCs w:val="20"/>
                <w:lang w:val="en-GB"/>
              </w:rPr>
            </w:pPr>
            <w:del w:id="946" w:author="4507" w:date="2023-12-20T11:12:00Z">
              <w:r w:rsidRPr="00D042D8" w:rsidDel="00F97DB2">
                <w:rPr>
                  <w:rFonts w:cstheme="minorHAnsi"/>
                  <w:b/>
                  <w:bCs/>
                  <w:sz w:val="20"/>
                  <w:szCs w:val="20"/>
                  <w:lang w:val="en-GB"/>
                </w:rPr>
                <w:delText>Pegzilarginase</w:delText>
              </w:r>
            </w:del>
          </w:p>
          <w:p w:rsidR="005C5C16" w:rsidRPr="00D042D8" w:rsidDel="00F97DB2" w:rsidRDefault="005C5C16" w:rsidP="00117CCE">
            <w:pPr>
              <w:jc w:val="center"/>
              <w:rPr>
                <w:del w:id="947" w:author="4507" w:date="2023-12-20T11:12:00Z"/>
                <w:rFonts w:cstheme="minorHAnsi"/>
                <w:b/>
                <w:bCs/>
                <w:sz w:val="20"/>
                <w:szCs w:val="20"/>
                <w:lang w:val="en-GB"/>
              </w:rPr>
            </w:pPr>
            <w:del w:id="948" w:author="4507" w:date="2023-12-20T11:12:00Z">
              <w:r w:rsidRPr="00D042D8" w:rsidDel="00F97DB2">
                <w:rPr>
                  <w:rFonts w:cstheme="minorHAnsi"/>
                  <w:b/>
                  <w:bCs/>
                  <w:sz w:val="20"/>
                  <w:szCs w:val="20"/>
                  <w:lang w:val="en-GB"/>
                </w:rPr>
                <w:delText>(n=21)</w:delText>
              </w:r>
            </w:del>
          </w:p>
        </w:tc>
        <w:tc>
          <w:tcPr>
            <w:tcW w:w="1059" w:type="pct"/>
            <w:gridSpan w:val="2"/>
            <w:tcBorders>
              <w:top w:val="single" w:sz="4" w:space="0" w:color="auto"/>
              <w:bottom w:val="single" w:sz="4" w:space="0" w:color="auto"/>
            </w:tcBorders>
            <w:vAlign w:val="bottom"/>
          </w:tcPr>
          <w:p w:rsidR="005C5C16" w:rsidRPr="00D042D8" w:rsidDel="00F97DB2" w:rsidRDefault="005C5C16" w:rsidP="00117CCE">
            <w:pPr>
              <w:jc w:val="center"/>
              <w:rPr>
                <w:del w:id="949" w:author="4507" w:date="2023-12-20T11:12:00Z"/>
                <w:rFonts w:cstheme="minorHAnsi"/>
                <w:b/>
                <w:bCs/>
                <w:sz w:val="20"/>
                <w:szCs w:val="20"/>
                <w:lang w:val="en-GB"/>
              </w:rPr>
            </w:pPr>
            <w:del w:id="950" w:author="4507" w:date="2023-12-20T11:12:00Z">
              <w:r w:rsidRPr="00D042D8" w:rsidDel="00F97DB2">
                <w:rPr>
                  <w:rFonts w:cstheme="minorHAnsi"/>
                  <w:b/>
                  <w:bCs/>
                  <w:sz w:val="20"/>
                  <w:szCs w:val="20"/>
                  <w:lang w:val="en-GB"/>
                </w:rPr>
                <w:delText>Placebo</w:delText>
              </w:r>
            </w:del>
          </w:p>
          <w:p w:rsidR="005C5C16" w:rsidRPr="00D042D8" w:rsidDel="00F97DB2" w:rsidRDefault="005C5C16" w:rsidP="00117CCE">
            <w:pPr>
              <w:jc w:val="center"/>
              <w:rPr>
                <w:del w:id="951" w:author="4507" w:date="2023-12-20T11:12:00Z"/>
                <w:rFonts w:cstheme="minorHAnsi"/>
                <w:b/>
                <w:bCs/>
                <w:sz w:val="20"/>
                <w:szCs w:val="20"/>
                <w:lang w:val="en-GB"/>
              </w:rPr>
            </w:pPr>
            <w:del w:id="952" w:author="4507" w:date="2023-12-20T11:12:00Z">
              <w:r w:rsidRPr="00D042D8" w:rsidDel="00F97DB2">
                <w:rPr>
                  <w:rFonts w:cstheme="minorHAnsi"/>
                  <w:b/>
                  <w:bCs/>
                  <w:sz w:val="20"/>
                  <w:szCs w:val="20"/>
                  <w:lang w:val="en-GB"/>
                </w:rPr>
                <w:delText>(n=11)</w:delText>
              </w:r>
            </w:del>
          </w:p>
        </w:tc>
        <w:tc>
          <w:tcPr>
            <w:tcW w:w="854" w:type="pct"/>
            <w:vMerge w:val="restart"/>
            <w:tcBorders>
              <w:top w:val="single" w:sz="4" w:space="0" w:color="auto"/>
              <w:bottom w:val="single" w:sz="4" w:space="0" w:color="auto"/>
            </w:tcBorders>
            <w:vAlign w:val="bottom"/>
          </w:tcPr>
          <w:p w:rsidR="005C5C16" w:rsidRPr="00D042D8" w:rsidDel="00F97DB2" w:rsidRDefault="005C5C16" w:rsidP="00117CCE">
            <w:pPr>
              <w:jc w:val="center"/>
              <w:rPr>
                <w:del w:id="953" w:author="4507" w:date="2023-12-20T11:12:00Z"/>
                <w:rFonts w:cstheme="minorHAnsi"/>
                <w:b/>
                <w:bCs/>
                <w:sz w:val="20"/>
                <w:szCs w:val="20"/>
                <w:lang w:val="en-GB"/>
              </w:rPr>
            </w:pPr>
            <w:del w:id="954" w:author="4507" w:date="2023-12-20T11:12:00Z">
              <w:r w:rsidRPr="00D042D8" w:rsidDel="00F97DB2">
                <w:rPr>
                  <w:rFonts w:cstheme="minorHAnsi"/>
                  <w:b/>
                  <w:bCs/>
                  <w:sz w:val="20"/>
                  <w:szCs w:val="20"/>
                  <w:lang w:val="en-GB"/>
                </w:rPr>
                <w:delText>Change From Baseline</w:delText>
              </w:r>
            </w:del>
          </w:p>
          <w:p w:rsidR="005C5C16" w:rsidRPr="00D042D8" w:rsidDel="00F97DB2" w:rsidRDefault="005C5C16" w:rsidP="00117CCE">
            <w:pPr>
              <w:jc w:val="center"/>
              <w:rPr>
                <w:del w:id="955" w:author="4507" w:date="2023-12-20T11:12:00Z"/>
                <w:rFonts w:cstheme="minorHAnsi"/>
                <w:b/>
                <w:bCs/>
                <w:sz w:val="20"/>
                <w:szCs w:val="20"/>
                <w:lang w:val="en-GB"/>
              </w:rPr>
            </w:pPr>
            <w:del w:id="956" w:author="4507" w:date="2023-12-20T11:12:00Z">
              <w:r w:rsidRPr="00D042D8" w:rsidDel="00F97DB2">
                <w:rPr>
                  <w:rFonts w:cstheme="minorHAnsi"/>
                  <w:b/>
                  <w:bCs/>
                  <w:sz w:val="20"/>
                  <w:szCs w:val="20"/>
                  <w:lang w:val="en-GB"/>
                </w:rPr>
                <w:delText>Relative to Placebo (95% CI)</w:delText>
              </w:r>
              <w:r w:rsidRPr="00D042D8" w:rsidDel="00F97DB2">
                <w:rPr>
                  <w:rFonts w:cstheme="minorHAnsi"/>
                  <w:b/>
                  <w:bCs/>
                  <w:sz w:val="20"/>
                  <w:szCs w:val="20"/>
                  <w:vertAlign w:val="superscript"/>
                  <w:lang w:val="en-GB"/>
                </w:rPr>
                <w:delText>b</w:delText>
              </w:r>
            </w:del>
          </w:p>
        </w:tc>
        <w:tc>
          <w:tcPr>
            <w:tcW w:w="511" w:type="pct"/>
            <w:vMerge w:val="restart"/>
            <w:tcBorders>
              <w:top w:val="single" w:sz="4" w:space="0" w:color="auto"/>
            </w:tcBorders>
            <w:vAlign w:val="bottom"/>
          </w:tcPr>
          <w:p w:rsidR="005C5C16" w:rsidRPr="00D042D8" w:rsidDel="00F97DB2" w:rsidRDefault="008A4D85" w:rsidP="00186602">
            <w:pPr>
              <w:jc w:val="center"/>
              <w:rPr>
                <w:del w:id="957" w:author="4507" w:date="2023-12-20T11:12:00Z"/>
                <w:rFonts w:cstheme="minorHAnsi"/>
                <w:b/>
                <w:bCs/>
                <w:sz w:val="20"/>
                <w:szCs w:val="20"/>
                <w:lang w:val="en-GB"/>
              </w:rPr>
            </w:pPr>
            <w:del w:id="958" w:author="4507" w:date="2023-12-20T11:12:00Z">
              <w:r w:rsidDel="00F97DB2">
                <w:rPr>
                  <w:rFonts w:cstheme="minorHAnsi"/>
                  <w:b/>
                  <w:bCs/>
                  <w:sz w:val="20"/>
                  <w:szCs w:val="20"/>
                  <w:lang w:val="en-GB"/>
                </w:rPr>
                <w:delText>p-v</w:delText>
              </w:r>
              <w:r w:rsidR="005C5C16" w:rsidRPr="00D042D8" w:rsidDel="00F97DB2">
                <w:rPr>
                  <w:rFonts w:cstheme="minorHAnsi"/>
                  <w:b/>
                  <w:bCs/>
                  <w:sz w:val="20"/>
                  <w:szCs w:val="20"/>
                  <w:lang w:val="en-GB"/>
                </w:rPr>
                <w:delText>alue</w:delText>
              </w:r>
            </w:del>
          </w:p>
        </w:tc>
      </w:tr>
      <w:tr w:rsidR="00D5067B" w:rsidRPr="00D042D8" w:rsidDel="00F97DB2" w:rsidTr="00DC3FAE">
        <w:trPr>
          <w:del w:id="959" w:author="4507" w:date="2023-12-20T11:12:00Z"/>
        </w:trPr>
        <w:tc>
          <w:tcPr>
            <w:tcW w:w="909" w:type="pct"/>
            <w:vMerge/>
            <w:tcBorders>
              <w:bottom w:val="single" w:sz="4" w:space="0" w:color="auto"/>
            </w:tcBorders>
            <w:vAlign w:val="bottom"/>
          </w:tcPr>
          <w:p w:rsidR="005C5C16" w:rsidRPr="00D042D8" w:rsidDel="00F97DB2" w:rsidRDefault="005C5C16" w:rsidP="00117CCE">
            <w:pPr>
              <w:rPr>
                <w:del w:id="960" w:author="4507" w:date="2023-12-20T11:12:00Z"/>
                <w:rFonts w:cstheme="minorHAnsi"/>
                <w:b/>
                <w:bCs/>
                <w:sz w:val="20"/>
                <w:szCs w:val="20"/>
                <w:lang w:val="en-GB"/>
              </w:rPr>
            </w:pPr>
          </w:p>
        </w:tc>
        <w:tc>
          <w:tcPr>
            <w:tcW w:w="530" w:type="pct"/>
            <w:tcBorders>
              <w:bottom w:val="single" w:sz="4" w:space="0" w:color="auto"/>
            </w:tcBorders>
          </w:tcPr>
          <w:p w:rsidR="005C5C16" w:rsidRPr="00D042D8" w:rsidDel="00F97DB2" w:rsidRDefault="005C5C16" w:rsidP="00117CCE">
            <w:pPr>
              <w:jc w:val="center"/>
              <w:rPr>
                <w:del w:id="961" w:author="4507" w:date="2023-12-20T11:12:00Z"/>
                <w:rFonts w:cstheme="minorHAnsi"/>
                <w:b/>
                <w:bCs/>
                <w:sz w:val="20"/>
                <w:szCs w:val="20"/>
                <w:lang w:val="en-GB"/>
              </w:rPr>
            </w:pPr>
            <w:del w:id="962" w:author="4507" w:date="2023-12-20T11:12:00Z">
              <w:r w:rsidRPr="00D042D8" w:rsidDel="00F97DB2">
                <w:rPr>
                  <w:rFonts w:cstheme="minorHAnsi"/>
                  <w:b/>
                  <w:bCs/>
                  <w:sz w:val="20"/>
                  <w:szCs w:val="20"/>
                  <w:lang w:val="en-GB"/>
                </w:rPr>
                <w:delText>Normal biochemical ranges</w:delText>
              </w:r>
            </w:del>
          </w:p>
        </w:tc>
        <w:tc>
          <w:tcPr>
            <w:tcW w:w="568" w:type="pct"/>
            <w:tcBorders>
              <w:top w:val="single" w:sz="4" w:space="0" w:color="auto"/>
              <w:bottom w:val="single" w:sz="4" w:space="0" w:color="auto"/>
            </w:tcBorders>
            <w:vAlign w:val="bottom"/>
          </w:tcPr>
          <w:p w:rsidR="005C5C16" w:rsidRPr="00D042D8" w:rsidDel="00F97DB2" w:rsidRDefault="005C5C16" w:rsidP="00117CCE">
            <w:pPr>
              <w:jc w:val="center"/>
              <w:rPr>
                <w:del w:id="963" w:author="4507" w:date="2023-12-20T11:12:00Z"/>
                <w:rFonts w:cstheme="minorHAnsi"/>
                <w:b/>
                <w:bCs/>
                <w:sz w:val="20"/>
                <w:szCs w:val="20"/>
                <w:lang w:val="en-GB"/>
              </w:rPr>
            </w:pPr>
            <w:del w:id="964" w:author="4507" w:date="2023-12-20T11:12:00Z">
              <w:r w:rsidRPr="00D042D8" w:rsidDel="00F97DB2">
                <w:rPr>
                  <w:rFonts w:cstheme="minorHAnsi"/>
                  <w:b/>
                  <w:bCs/>
                  <w:sz w:val="20"/>
                  <w:szCs w:val="20"/>
                  <w:lang w:val="en-GB"/>
                </w:rPr>
                <w:delText>Baseline</w:delText>
              </w:r>
            </w:del>
          </w:p>
        </w:tc>
        <w:tc>
          <w:tcPr>
            <w:tcW w:w="569" w:type="pct"/>
            <w:tcBorders>
              <w:top w:val="single" w:sz="4" w:space="0" w:color="auto"/>
              <w:bottom w:val="single" w:sz="4" w:space="0" w:color="auto"/>
            </w:tcBorders>
            <w:vAlign w:val="bottom"/>
          </w:tcPr>
          <w:p w:rsidR="005C5C16" w:rsidRPr="00D042D8" w:rsidDel="00F97DB2" w:rsidRDefault="005C5C16" w:rsidP="00117CCE">
            <w:pPr>
              <w:jc w:val="center"/>
              <w:rPr>
                <w:del w:id="965" w:author="4507" w:date="2023-12-20T11:12:00Z"/>
                <w:rFonts w:cstheme="minorHAnsi"/>
                <w:b/>
                <w:bCs/>
                <w:sz w:val="20"/>
                <w:szCs w:val="20"/>
                <w:lang w:val="en-GB"/>
              </w:rPr>
            </w:pPr>
            <w:del w:id="966" w:author="4507" w:date="2023-12-20T11:12:00Z">
              <w:r w:rsidRPr="00D042D8" w:rsidDel="00F97DB2">
                <w:rPr>
                  <w:rFonts w:cstheme="minorHAnsi"/>
                  <w:b/>
                  <w:bCs/>
                  <w:sz w:val="20"/>
                  <w:szCs w:val="20"/>
                  <w:lang w:val="en-GB"/>
                </w:rPr>
                <w:delText>Week 24</w:delText>
              </w:r>
            </w:del>
          </w:p>
        </w:tc>
        <w:tc>
          <w:tcPr>
            <w:tcW w:w="529" w:type="pct"/>
            <w:tcBorders>
              <w:top w:val="single" w:sz="4" w:space="0" w:color="auto"/>
              <w:bottom w:val="single" w:sz="4" w:space="0" w:color="auto"/>
            </w:tcBorders>
            <w:vAlign w:val="bottom"/>
          </w:tcPr>
          <w:p w:rsidR="005C5C16" w:rsidRPr="00D042D8" w:rsidDel="00F97DB2" w:rsidRDefault="005C5C16" w:rsidP="00117CCE">
            <w:pPr>
              <w:jc w:val="center"/>
              <w:rPr>
                <w:del w:id="967" w:author="4507" w:date="2023-12-20T11:12:00Z"/>
                <w:rFonts w:cstheme="minorHAnsi"/>
                <w:b/>
                <w:bCs/>
                <w:sz w:val="20"/>
                <w:szCs w:val="20"/>
                <w:lang w:val="en-GB"/>
              </w:rPr>
            </w:pPr>
            <w:del w:id="968" w:author="4507" w:date="2023-12-20T11:12:00Z">
              <w:r w:rsidRPr="00D042D8" w:rsidDel="00F97DB2">
                <w:rPr>
                  <w:rFonts w:cstheme="minorHAnsi"/>
                  <w:b/>
                  <w:bCs/>
                  <w:sz w:val="20"/>
                  <w:szCs w:val="20"/>
                  <w:lang w:val="en-GB"/>
                </w:rPr>
                <w:delText>Baseline</w:delText>
              </w:r>
            </w:del>
          </w:p>
        </w:tc>
        <w:tc>
          <w:tcPr>
            <w:tcW w:w="530" w:type="pct"/>
            <w:tcBorders>
              <w:top w:val="single" w:sz="4" w:space="0" w:color="auto"/>
              <w:bottom w:val="single" w:sz="4" w:space="0" w:color="auto"/>
            </w:tcBorders>
            <w:vAlign w:val="bottom"/>
          </w:tcPr>
          <w:p w:rsidR="005C5C16" w:rsidRPr="00D042D8" w:rsidDel="00F97DB2" w:rsidRDefault="005C5C16" w:rsidP="00117CCE">
            <w:pPr>
              <w:jc w:val="center"/>
              <w:rPr>
                <w:del w:id="969" w:author="4507" w:date="2023-12-20T11:12:00Z"/>
                <w:rFonts w:cstheme="minorHAnsi"/>
                <w:b/>
                <w:bCs/>
                <w:sz w:val="20"/>
                <w:szCs w:val="20"/>
                <w:lang w:val="en-GB"/>
              </w:rPr>
            </w:pPr>
            <w:del w:id="970" w:author="4507" w:date="2023-12-20T11:12:00Z">
              <w:r w:rsidRPr="00D042D8" w:rsidDel="00F97DB2">
                <w:rPr>
                  <w:rFonts w:cstheme="minorHAnsi"/>
                  <w:b/>
                  <w:bCs/>
                  <w:sz w:val="20"/>
                  <w:szCs w:val="20"/>
                  <w:lang w:val="en-GB"/>
                </w:rPr>
                <w:delText>Week 24</w:delText>
              </w:r>
            </w:del>
          </w:p>
        </w:tc>
        <w:tc>
          <w:tcPr>
            <w:tcW w:w="854" w:type="pct"/>
            <w:vMerge/>
            <w:tcBorders>
              <w:top w:val="single" w:sz="4" w:space="0" w:color="auto"/>
              <w:bottom w:val="single" w:sz="4" w:space="0" w:color="auto"/>
            </w:tcBorders>
          </w:tcPr>
          <w:p w:rsidR="005C5C16" w:rsidRPr="00D042D8" w:rsidDel="00F97DB2" w:rsidRDefault="005C5C16" w:rsidP="00117CCE">
            <w:pPr>
              <w:jc w:val="center"/>
              <w:rPr>
                <w:del w:id="971" w:author="4507" w:date="2023-12-20T11:12:00Z"/>
                <w:rFonts w:cstheme="minorHAnsi"/>
                <w:b/>
                <w:bCs/>
                <w:sz w:val="20"/>
                <w:szCs w:val="20"/>
                <w:lang w:val="en-GB"/>
              </w:rPr>
            </w:pPr>
          </w:p>
        </w:tc>
        <w:tc>
          <w:tcPr>
            <w:tcW w:w="511" w:type="pct"/>
            <w:vMerge/>
            <w:tcBorders>
              <w:bottom w:val="single" w:sz="4" w:space="0" w:color="auto"/>
            </w:tcBorders>
          </w:tcPr>
          <w:p w:rsidR="005C5C16" w:rsidRPr="00D042D8" w:rsidDel="00F97DB2" w:rsidRDefault="005C5C16" w:rsidP="00117CCE">
            <w:pPr>
              <w:jc w:val="center"/>
              <w:rPr>
                <w:del w:id="972" w:author="4507" w:date="2023-12-20T11:12:00Z"/>
                <w:rFonts w:cstheme="minorHAnsi"/>
                <w:b/>
                <w:bCs/>
                <w:sz w:val="20"/>
                <w:szCs w:val="20"/>
                <w:lang w:val="en-GB"/>
              </w:rPr>
            </w:pPr>
          </w:p>
        </w:tc>
      </w:tr>
      <w:tr w:rsidR="00D5067B" w:rsidRPr="00D042D8" w:rsidDel="00F97DB2" w:rsidTr="00DC3FAE">
        <w:trPr>
          <w:trHeight w:val="274"/>
          <w:del w:id="973" w:author="4507" w:date="2023-12-20T11:12:00Z"/>
        </w:trPr>
        <w:tc>
          <w:tcPr>
            <w:tcW w:w="909" w:type="pct"/>
            <w:tcBorders>
              <w:top w:val="single" w:sz="4" w:space="0" w:color="auto"/>
            </w:tcBorders>
            <w:vAlign w:val="center"/>
          </w:tcPr>
          <w:p w:rsidR="008A4D85" w:rsidRPr="008A4D85" w:rsidDel="00F97DB2" w:rsidRDefault="008A4D85" w:rsidP="00D13613">
            <w:pPr>
              <w:rPr>
                <w:del w:id="974" w:author="4507" w:date="2023-12-20T11:12:00Z"/>
                <w:rFonts w:cstheme="minorHAnsi"/>
                <w:b/>
                <w:bCs/>
                <w:sz w:val="20"/>
                <w:szCs w:val="20"/>
                <w:lang w:val="en-GB"/>
              </w:rPr>
            </w:pPr>
            <w:del w:id="975" w:author="4507" w:date="2023-12-20T11:12:00Z">
              <w:r w:rsidRPr="008A4D85" w:rsidDel="00F97DB2">
                <w:rPr>
                  <w:rFonts w:cstheme="minorHAnsi"/>
                  <w:b/>
                  <w:bCs/>
                  <w:sz w:val="20"/>
                  <w:szCs w:val="20"/>
                  <w:lang w:val="en-GB"/>
                </w:rPr>
                <w:delText>Primary</w:delText>
              </w:r>
            </w:del>
          </w:p>
        </w:tc>
        <w:tc>
          <w:tcPr>
            <w:tcW w:w="530" w:type="pct"/>
            <w:tcBorders>
              <w:top w:val="single" w:sz="4" w:space="0" w:color="auto"/>
            </w:tcBorders>
          </w:tcPr>
          <w:p w:rsidR="008A4D85" w:rsidRPr="00D042D8" w:rsidDel="00F97DB2" w:rsidRDefault="008A4D85" w:rsidP="00D13613">
            <w:pPr>
              <w:jc w:val="center"/>
              <w:rPr>
                <w:del w:id="976" w:author="4507" w:date="2023-12-20T11:12:00Z"/>
                <w:rFonts w:cstheme="minorHAnsi"/>
                <w:sz w:val="20"/>
                <w:szCs w:val="20"/>
                <w:lang w:val="en-GB"/>
              </w:rPr>
            </w:pPr>
          </w:p>
        </w:tc>
        <w:tc>
          <w:tcPr>
            <w:tcW w:w="568" w:type="pct"/>
            <w:tcBorders>
              <w:top w:val="single" w:sz="4" w:space="0" w:color="auto"/>
            </w:tcBorders>
            <w:vAlign w:val="center"/>
          </w:tcPr>
          <w:p w:rsidR="008A4D85" w:rsidRPr="00D042D8" w:rsidDel="00F97DB2" w:rsidRDefault="008A4D85" w:rsidP="00D13613">
            <w:pPr>
              <w:jc w:val="center"/>
              <w:rPr>
                <w:del w:id="977" w:author="4507" w:date="2023-12-20T11:12:00Z"/>
                <w:rFonts w:cstheme="minorHAnsi"/>
                <w:sz w:val="20"/>
                <w:szCs w:val="20"/>
                <w:lang w:val="en-GB"/>
              </w:rPr>
            </w:pPr>
          </w:p>
        </w:tc>
        <w:tc>
          <w:tcPr>
            <w:tcW w:w="569" w:type="pct"/>
            <w:tcBorders>
              <w:top w:val="single" w:sz="4" w:space="0" w:color="auto"/>
            </w:tcBorders>
            <w:vAlign w:val="center"/>
          </w:tcPr>
          <w:p w:rsidR="008A4D85" w:rsidRPr="00D042D8" w:rsidDel="00F97DB2" w:rsidRDefault="008A4D85" w:rsidP="00D13613">
            <w:pPr>
              <w:jc w:val="center"/>
              <w:rPr>
                <w:del w:id="978" w:author="4507" w:date="2023-12-20T11:12:00Z"/>
                <w:rFonts w:cstheme="minorHAnsi"/>
                <w:sz w:val="20"/>
                <w:szCs w:val="20"/>
                <w:lang w:val="en-GB"/>
              </w:rPr>
            </w:pPr>
          </w:p>
        </w:tc>
        <w:tc>
          <w:tcPr>
            <w:tcW w:w="529" w:type="pct"/>
            <w:tcBorders>
              <w:top w:val="single" w:sz="4" w:space="0" w:color="auto"/>
            </w:tcBorders>
            <w:vAlign w:val="center"/>
          </w:tcPr>
          <w:p w:rsidR="008A4D85" w:rsidRPr="00D042D8" w:rsidDel="00F97DB2" w:rsidRDefault="008A4D85" w:rsidP="00D13613">
            <w:pPr>
              <w:jc w:val="center"/>
              <w:rPr>
                <w:del w:id="979" w:author="4507" w:date="2023-12-20T11:12:00Z"/>
                <w:rFonts w:cstheme="minorHAnsi"/>
                <w:sz w:val="20"/>
                <w:szCs w:val="20"/>
                <w:lang w:val="en-GB"/>
              </w:rPr>
            </w:pPr>
          </w:p>
        </w:tc>
        <w:tc>
          <w:tcPr>
            <w:tcW w:w="530" w:type="pct"/>
            <w:tcBorders>
              <w:top w:val="single" w:sz="4" w:space="0" w:color="auto"/>
            </w:tcBorders>
            <w:vAlign w:val="center"/>
          </w:tcPr>
          <w:p w:rsidR="008A4D85" w:rsidRPr="00D042D8" w:rsidDel="00F97DB2" w:rsidRDefault="008A4D85" w:rsidP="00D13613">
            <w:pPr>
              <w:jc w:val="center"/>
              <w:rPr>
                <w:del w:id="980" w:author="4507" w:date="2023-12-20T11:12:00Z"/>
                <w:rFonts w:cstheme="minorHAnsi"/>
                <w:sz w:val="20"/>
                <w:szCs w:val="20"/>
                <w:lang w:val="en-GB"/>
              </w:rPr>
            </w:pPr>
          </w:p>
        </w:tc>
        <w:tc>
          <w:tcPr>
            <w:tcW w:w="854" w:type="pct"/>
            <w:tcBorders>
              <w:top w:val="single" w:sz="4" w:space="0" w:color="auto"/>
            </w:tcBorders>
            <w:vAlign w:val="center"/>
          </w:tcPr>
          <w:p w:rsidR="008A4D85" w:rsidRPr="00D042D8" w:rsidDel="00F97DB2" w:rsidRDefault="008A4D85" w:rsidP="00DD7280">
            <w:pPr>
              <w:jc w:val="center"/>
              <w:rPr>
                <w:del w:id="981" w:author="4507" w:date="2023-12-20T11:12:00Z"/>
                <w:rFonts w:cstheme="minorHAnsi"/>
                <w:sz w:val="20"/>
                <w:szCs w:val="20"/>
                <w:lang w:val="en-GB"/>
              </w:rPr>
            </w:pPr>
          </w:p>
        </w:tc>
        <w:tc>
          <w:tcPr>
            <w:tcW w:w="511" w:type="pct"/>
            <w:tcBorders>
              <w:top w:val="single" w:sz="4" w:space="0" w:color="auto"/>
            </w:tcBorders>
            <w:vAlign w:val="center"/>
          </w:tcPr>
          <w:p w:rsidR="008A4D85" w:rsidRPr="00D042D8" w:rsidDel="00F97DB2" w:rsidRDefault="008A4D85" w:rsidP="00DD7280">
            <w:pPr>
              <w:jc w:val="center"/>
              <w:rPr>
                <w:del w:id="982" w:author="4507" w:date="2023-12-20T11:12:00Z"/>
                <w:rFonts w:cstheme="minorHAnsi"/>
                <w:sz w:val="20"/>
                <w:szCs w:val="20"/>
                <w:lang w:val="en-GB"/>
              </w:rPr>
            </w:pPr>
          </w:p>
        </w:tc>
      </w:tr>
      <w:tr w:rsidR="00D5067B" w:rsidRPr="00D042D8" w:rsidDel="00F97DB2" w:rsidTr="00DC3FAE">
        <w:trPr>
          <w:trHeight w:val="274"/>
          <w:del w:id="983" w:author="4507" w:date="2023-12-20T11:12:00Z"/>
        </w:trPr>
        <w:tc>
          <w:tcPr>
            <w:tcW w:w="909" w:type="pct"/>
            <w:vAlign w:val="center"/>
          </w:tcPr>
          <w:p w:rsidR="005C5C16" w:rsidRPr="00D042D8" w:rsidDel="00F97DB2" w:rsidRDefault="005C5C16" w:rsidP="00D13613">
            <w:pPr>
              <w:rPr>
                <w:del w:id="984" w:author="4507" w:date="2023-12-20T11:12:00Z"/>
                <w:rFonts w:cstheme="minorHAnsi"/>
                <w:sz w:val="20"/>
                <w:szCs w:val="20"/>
                <w:lang w:val="en-GB"/>
              </w:rPr>
            </w:pPr>
            <w:del w:id="985" w:author="4507" w:date="2023-12-20T11:12:00Z">
              <w:r w:rsidRPr="00D042D8" w:rsidDel="00F97DB2">
                <w:rPr>
                  <w:rFonts w:cstheme="minorHAnsi"/>
                  <w:sz w:val="20"/>
                  <w:szCs w:val="20"/>
                  <w:lang w:val="en-GB"/>
                </w:rPr>
                <w:delText>pA</w:delText>
              </w:r>
              <w:r w:rsidR="004C54B1" w:rsidDel="00F97DB2">
                <w:rPr>
                  <w:rFonts w:cstheme="minorHAnsi"/>
                  <w:sz w:val="20"/>
                  <w:szCs w:val="20"/>
                  <w:lang w:val="en-GB"/>
                </w:rPr>
                <w:delText>rg</w:delText>
              </w:r>
              <w:r w:rsidRPr="00D042D8" w:rsidDel="00F97DB2">
                <w:rPr>
                  <w:rFonts w:cstheme="minorHAnsi"/>
                  <w:sz w:val="20"/>
                  <w:szCs w:val="20"/>
                  <w:lang w:val="en-GB"/>
                </w:rPr>
                <w:delText>, μmol/L</w:delText>
              </w:r>
            </w:del>
          </w:p>
        </w:tc>
        <w:tc>
          <w:tcPr>
            <w:tcW w:w="530" w:type="pct"/>
            <w:vAlign w:val="center"/>
          </w:tcPr>
          <w:p w:rsidR="005C5C16" w:rsidRPr="00D042D8" w:rsidDel="00F97DB2" w:rsidRDefault="005C5C16" w:rsidP="008A4D85">
            <w:pPr>
              <w:jc w:val="center"/>
              <w:rPr>
                <w:del w:id="986" w:author="4507" w:date="2023-12-20T11:12:00Z"/>
                <w:rFonts w:cstheme="minorHAnsi"/>
                <w:sz w:val="20"/>
                <w:szCs w:val="20"/>
                <w:lang w:val="en-GB"/>
              </w:rPr>
            </w:pPr>
            <w:del w:id="987" w:author="4507" w:date="2023-12-20T11:12:00Z">
              <w:r w:rsidRPr="00D042D8" w:rsidDel="00F97DB2">
                <w:rPr>
                  <w:rFonts w:cstheme="minorHAnsi"/>
                  <w:sz w:val="20"/>
                  <w:szCs w:val="20"/>
                  <w:lang w:val="en-GB"/>
                </w:rPr>
                <w:delText>40-115</w:delText>
              </w:r>
            </w:del>
          </w:p>
        </w:tc>
        <w:tc>
          <w:tcPr>
            <w:tcW w:w="568" w:type="pct"/>
            <w:vAlign w:val="center"/>
          </w:tcPr>
          <w:p w:rsidR="005C5C16" w:rsidRPr="00D042D8" w:rsidDel="00F97DB2" w:rsidRDefault="005C5C16" w:rsidP="00D13613">
            <w:pPr>
              <w:jc w:val="center"/>
              <w:rPr>
                <w:del w:id="988" w:author="4507" w:date="2023-12-20T11:12:00Z"/>
                <w:rFonts w:cstheme="minorHAnsi"/>
                <w:sz w:val="20"/>
                <w:szCs w:val="20"/>
                <w:lang w:val="en-GB"/>
              </w:rPr>
            </w:pPr>
            <w:del w:id="989" w:author="4507" w:date="2023-12-20T11:12:00Z">
              <w:r w:rsidRPr="00D042D8" w:rsidDel="00F97DB2">
                <w:rPr>
                  <w:rFonts w:cstheme="minorHAnsi"/>
                  <w:sz w:val="20"/>
                  <w:szCs w:val="20"/>
                  <w:lang w:val="en-GB"/>
                </w:rPr>
                <w:delText>35</w:delText>
              </w:r>
              <w:r w:rsidR="00001F9E" w:rsidRPr="00D042D8" w:rsidDel="00F97DB2">
                <w:rPr>
                  <w:rFonts w:cstheme="minorHAnsi"/>
                  <w:sz w:val="20"/>
                  <w:szCs w:val="20"/>
                  <w:lang w:val="en-GB"/>
                </w:rPr>
                <w:delText>4</w:delText>
              </w:r>
              <w:r w:rsidRPr="00D042D8" w:rsidDel="00F97DB2">
                <w:rPr>
                  <w:rFonts w:cstheme="minorHAnsi"/>
                  <w:sz w:val="20"/>
                  <w:szCs w:val="20"/>
                  <w:lang w:val="en-GB"/>
                </w:rPr>
                <w:delText>.</w:delText>
              </w:r>
              <w:r w:rsidR="00001F9E" w:rsidRPr="00D042D8" w:rsidDel="00F97DB2">
                <w:rPr>
                  <w:rFonts w:cstheme="minorHAnsi"/>
                  <w:sz w:val="20"/>
                  <w:szCs w:val="20"/>
                  <w:lang w:val="en-GB"/>
                </w:rPr>
                <w:delText xml:space="preserve">0 </w:delText>
              </w:r>
              <w:r w:rsidR="00001F9E" w:rsidRPr="00D042D8" w:rsidDel="00F97DB2">
                <w:rPr>
                  <w:rFonts w:cstheme="minorHAnsi"/>
                  <w:sz w:val="20"/>
                  <w:szCs w:val="20"/>
                  <w:lang w:val="en-GB"/>
                </w:rPr>
                <w:br/>
                <w:delText>(0.27)</w:delText>
              </w:r>
            </w:del>
          </w:p>
        </w:tc>
        <w:tc>
          <w:tcPr>
            <w:tcW w:w="569" w:type="pct"/>
            <w:vAlign w:val="center"/>
          </w:tcPr>
          <w:p w:rsidR="005C5C16" w:rsidRPr="00D042D8" w:rsidDel="00F97DB2" w:rsidRDefault="00001F9E" w:rsidP="00D13613">
            <w:pPr>
              <w:jc w:val="center"/>
              <w:rPr>
                <w:del w:id="990" w:author="4507" w:date="2023-12-20T11:12:00Z"/>
                <w:rFonts w:cstheme="minorHAnsi"/>
                <w:sz w:val="20"/>
                <w:szCs w:val="20"/>
                <w:lang w:val="en-GB"/>
              </w:rPr>
            </w:pPr>
            <w:del w:id="991" w:author="4507" w:date="2023-12-20T11:12:00Z">
              <w:r w:rsidRPr="00D042D8" w:rsidDel="00F97DB2">
                <w:rPr>
                  <w:rFonts w:cstheme="minorHAnsi"/>
                  <w:sz w:val="20"/>
                  <w:szCs w:val="20"/>
                  <w:lang w:val="en-GB"/>
                </w:rPr>
                <w:delText>86.4 (0.50)</w:delText>
              </w:r>
            </w:del>
          </w:p>
        </w:tc>
        <w:tc>
          <w:tcPr>
            <w:tcW w:w="529" w:type="pct"/>
            <w:vAlign w:val="center"/>
          </w:tcPr>
          <w:p w:rsidR="005C5C16" w:rsidRPr="00D042D8" w:rsidDel="00F97DB2" w:rsidRDefault="005C5C16" w:rsidP="00D13613">
            <w:pPr>
              <w:jc w:val="center"/>
              <w:rPr>
                <w:del w:id="992" w:author="4507" w:date="2023-12-20T11:12:00Z"/>
                <w:rFonts w:cstheme="minorHAnsi"/>
                <w:sz w:val="20"/>
                <w:szCs w:val="20"/>
                <w:lang w:val="en-GB"/>
              </w:rPr>
            </w:pPr>
            <w:del w:id="993" w:author="4507" w:date="2023-12-20T11:12:00Z">
              <w:r w:rsidRPr="00D042D8" w:rsidDel="00F97DB2">
                <w:rPr>
                  <w:rFonts w:cstheme="minorHAnsi"/>
                  <w:sz w:val="20"/>
                  <w:szCs w:val="20"/>
                  <w:lang w:val="en-GB"/>
                </w:rPr>
                <w:delText>4</w:delText>
              </w:r>
              <w:r w:rsidR="00001F9E" w:rsidRPr="00D042D8" w:rsidDel="00F97DB2">
                <w:rPr>
                  <w:rFonts w:cstheme="minorHAnsi"/>
                  <w:sz w:val="20"/>
                  <w:szCs w:val="20"/>
                  <w:lang w:val="en-GB"/>
                </w:rPr>
                <w:delText>64.7 (0.19)</w:delText>
              </w:r>
            </w:del>
          </w:p>
        </w:tc>
        <w:tc>
          <w:tcPr>
            <w:tcW w:w="530" w:type="pct"/>
            <w:vAlign w:val="center"/>
          </w:tcPr>
          <w:p w:rsidR="005C5C16" w:rsidRPr="00D042D8" w:rsidDel="00F97DB2" w:rsidRDefault="005C5C16" w:rsidP="00D13613">
            <w:pPr>
              <w:jc w:val="center"/>
              <w:rPr>
                <w:del w:id="994" w:author="4507" w:date="2023-12-20T11:12:00Z"/>
                <w:rFonts w:cstheme="minorHAnsi"/>
                <w:sz w:val="20"/>
                <w:szCs w:val="20"/>
                <w:lang w:val="en-GB"/>
              </w:rPr>
            </w:pPr>
            <w:del w:id="995" w:author="4507" w:date="2023-12-20T11:12:00Z">
              <w:r w:rsidRPr="00D042D8" w:rsidDel="00F97DB2">
                <w:rPr>
                  <w:rFonts w:cstheme="minorHAnsi"/>
                  <w:sz w:val="20"/>
                  <w:szCs w:val="20"/>
                  <w:lang w:val="en-GB"/>
                </w:rPr>
                <w:delText>4</w:delText>
              </w:r>
              <w:r w:rsidR="00001F9E" w:rsidRPr="00D042D8" w:rsidDel="00F97DB2">
                <w:rPr>
                  <w:rFonts w:cstheme="minorHAnsi"/>
                  <w:sz w:val="20"/>
                  <w:szCs w:val="20"/>
                  <w:lang w:val="en-GB"/>
                </w:rPr>
                <w:delText>26.5 (0.27)</w:delText>
              </w:r>
            </w:del>
          </w:p>
        </w:tc>
        <w:tc>
          <w:tcPr>
            <w:tcW w:w="854" w:type="pct"/>
            <w:vAlign w:val="center"/>
          </w:tcPr>
          <w:p w:rsidR="005C5C16" w:rsidRPr="00D042D8" w:rsidDel="00F97DB2" w:rsidRDefault="005C5C16" w:rsidP="00DD7280">
            <w:pPr>
              <w:jc w:val="center"/>
              <w:rPr>
                <w:del w:id="996" w:author="4507" w:date="2023-12-20T11:12:00Z"/>
                <w:rFonts w:cstheme="minorHAnsi"/>
                <w:sz w:val="20"/>
                <w:szCs w:val="20"/>
                <w:lang w:val="en-GB"/>
              </w:rPr>
            </w:pPr>
            <w:del w:id="997" w:author="4507" w:date="2023-12-20T11:12:00Z">
              <w:r w:rsidRPr="00D042D8" w:rsidDel="00F97DB2">
                <w:rPr>
                  <w:rFonts w:cstheme="minorHAnsi"/>
                  <w:sz w:val="20"/>
                  <w:szCs w:val="20"/>
                  <w:lang w:val="en-GB"/>
                </w:rPr>
                <w:delText>-76.7% (–67.1</w:delText>
              </w:r>
              <w:r w:rsidR="00B24A39" w:rsidDel="00F97DB2">
                <w:rPr>
                  <w:rFonts w:cstheme="minorHAnsi"/>
                  <w:sz w:val="20"/>
                  <w:szCs w:val="20"/>
                  <w:lang w:val="en-GB"/>
                </w:rPr>
                <w:delText>%</w:delText>
              </w:r>
              <w:r w:rsidRPr="00D042D8" w:rsidDel="00F97DB2">
                <w:rPr>
                  <w:rFonts w:cstheme="minorHAnsi"/>
                  <w:sz w:val="20"/>
                  <w:szCs w:val="20"/>
                  <w:lang w:val="en-GB"/>
                </w:rPr>
                <w:delText xml:space="preserve">, </w:delText>
              </w:r>
              <w:r w:rsidR="00D5067B" w:rsidDel="00F97DB2">
                <w:rPr>
                  <w:rFonts w:cstheme="minorHAnsi"/>
                  <w:sz w:val="20"/>
                  <w:szCs w:val="20"/>
                  <w:lang w:val="en-GB"/>
                </w:rPr>
                <w:delText xml:space="preserve">  </w:delText>
              </w:r>
              <w:r w:rsidRPr="00D042D8" w:rsidDel="00F97DB2">
                <w:rPr>
                  <w:rFonts w:cstheme="minorHAnsi"/>
                  <w:sz w:val="20"/>
                  <w:szCs w:val="20"/>
                  <w:lang w:val="en-GB"/>
                </w:rPr>
                <w:delText>–83.5%)</w:delText>
              </w:r>
            </w:del>
          </w:p>
        </w:tc>
        <w:tc>
          <w:tcPr>
            <w:tcW w:w="511" w:type="pct"/>
            <w:vAlign w:val="center"/>
          </w:tcPr>
          <w:p w:rsidR="005C5C16" w:rsidRPr="00D042D8" w:rsidDel="00F97DB2" w:rsidRDefault="005C5C16" w:rsidP="00DD7280">
            <w:pPr>
              <w:jc w:val="center"/>
              <w:rPr>
                <w:del w:id="998" w:author="4507" w:date="2023-12-20T11:12:00Z"/>
                <w:rFonts w:cstheme="minorHAnsi"/>
                <w:sz w:val="20"/>
                <w:szCs w:val="20"/>
                <w:lang w:val="en-GB"/>
              </w:rPr>
            </w:pPr>
            <w:del w:id="999" w:author="4507" w:date="2023-12-20T11:12:00Z">
              <w:r w:rsidRPr="00D042D8" w:rsidDel="00F97DB2">
                <w:rPr>
                  <w:rFonts w:cstheme="minorHAnsi"/>
                  <w:sz w:val="20"/>
                  <w:szCs w:val="20"/>
                  <w:lang w:val="en-GB"/>
                </w:rPr>
                <w:delText>&lt;0.0001</w:delText>
              </w:r>
            </w:del>
          </w:p>
        </w:tc>
      </w:tr>
      <w:tr w:rsidR="00D5067B" w:rsidRPr="00D042D8" w:rsidDel="00F97DB2" w:rsidTr="00DC3FAE">
        <w:trPr>
          <w:trHeight w:val="274"/>
          <w:del w:id="1000" w:author="4507" w:date="2023-12-20T11:12:00Z"/>
        </w:trPr>
        <w:tc>
          <w:tcPr>
            <w:tcW w:w="909" w:type="pct"/>
            <w:vAlign w:val="center"/>
          </w:tcPr>
          <w:p w:rsidR="008A4D85" w:rsidRPr="008A4D85" w:rsidDel="00F97DB2" w:rsidRDefault="008A4D85" w:rsidP="00D13613">
            <w:pPr>
              <w:rPr>
                <w:del w:id="1001" w:author="4507" w:date="2023-12-20T11:12:00Z"/>
                <w:rFonts w:cstheme="minorHAnsi"/>
                <w:b/>
                <w:bCs/>
                <w:sz w:val="20"/>
                <w:szCs w:val="20"/>
                <w:lang w:val="en-GB"/>
              </w:rPr>
            </w:pPr>
            <w:del w:id="1002" w:author="4507" w:date="2023-12-20T11:12:00Z">
              <w:r w:rsidRPr="008A4D85" w:rsidDel="00F97DB2">
                <w:rPr>
                  <w:rFonts w:cstheme="minorHAnsi"/>
                  <w:b/>
                  <w:bCs/>
                  <w:sz w:val="20"/>
                  <w:szCs w:val="20"/>
                  <w:lang w:val="en-GB"/>
                </w:rPr>
                <w:delText>Key secondary</w:delText>
              </w:r>
            </w:del>
          </w:p>
        </w:tc>
        <w:tc>
          <w:tcPr>
            <w:tcW w:w="530" w:type="pct"/>
          </w:tcPr>
          <w:p w:rsidR="008A4D85" w:rsidRPr="00D042D8" w:rsidDel="00F97DB2" w:rsidRDefault="008A4D85" w:rsidP="00D13613">
            <w:pPr>
              <w:jc w:val="center"/>
              <w:rPr>
                <w:del w:id="1003" w:author="4507" w:date="2023-12-20T11:12:00Z"/>
                <w:rFonts w:cstheme="minorHAnsi"/>
                <w:sz w:val="20"/>
                <w:szCs w:val="20"/>
                <w:lang w:val="en-GB"/>
              </w:rPr>
            </w:pPr>
          </w:p>
        </w:tc>
        <w:tc>
          <w:tcPr>
            <w:tcW w:w="568" w:type="pct"/>
            <w:vAlign w:val="center"/>
          </w:tcPr>
          <w:p w:rsidR="008A4D85" w:rsidRPr="00D042D8" w:rsidDel="00F97DB2" w:rsidRDefault="008A4D85" w:rsidP="00D13613">
            <w:pPr>
              <w:jc w:val="center"/>
              <w:rPr>
                <w:del w:id="1004" w:author="4507" w:date="2023-12-20T11:12:00Z"/>
                <w:rFonts w:cstheme="minorHAnsi"/>
                <w:sz w:val="20"/>
                <w:szCs w:val="20"/>
                <w:lang w:val="en-GB"/>
              </w:rPr>
            </w:pPr>
          </w:p>
        </w:tc>
        <w:tc>
          <w:tcPr>
            <w:tcW w:w="569" w:type="pct"/>
            <w:vAlign w:val="center"/>
          </w:tcPr>
          <w:p w:rsidR="008A4D85" w:rsidRPr="00D042D8" w:rsidDel="00F97DB2" w:rsidRDefault="008A4D85" w:rsidP="00D13613">
            <w:pPr>
              <w:jc w:val="center"/>
              <w:rPr>
                <w:del w:id="1005" w:author="4507" w:date="2023-12-20T11:12:00Z"/>
                <w:rFonts w:cstheme="minorHAnsi"/>
                <w:sz w:val="20"/>
                <w:szCs w:val="20"/>
                <w:lang w:val="en-GB"/>
              </w:rPr>
            </w:pPr>
          </w:p>
        </w:tc>
        <w:tc>
          <w:tcPr>
            <w:tcW w:w="529" w:type="pct"/>
            <w:vAlign w:val="center"/>
          </w:tcPr>
          <w:p w:rsidR="008A4D85" w:rsidRPr="00D042D8" w:rsidDel="00F97DB2" w:rsidRDefault="008A4D85" w:rsidP="00D13613">
            <w:pPr>
              <w:jc w:val="center"/>
              <w:rPr>
                <w:del w:id="1006" w:author="4507" w:date="2023-12-20T11:12:00Z"/>
                <w:rFonts w:cstheme="minorHAnsi"/>
                <w:sz w:val="20"/>
                <w:szCs w:val="20"/>
                <w:lang w:val="en-GB"/>
              </w:rPr>
            </w:pPr>
          </w:p>
        </w:tc>
        <w:tc>
          <w:tcPr>
            <w:tcW w:w="530" w:type="pct"/>
            <w:vAlign w:val="center"/>
          </w:tcPr>
          <w:p w:rsidR="008A4D85" w:rsidRPr="00D042D8" w:rsidDel="00F97DB2" w:rsidRDefault="008A4D85" w:rsidP="00D13613">
            <w:pPr>
              <w:jc w:val="center"/>
              <w:rPr>
                <w:del w:id="1007" w:author="4507" w:date="2023-12-20T11:12:00Z"/>
                <w:rFonts w:cstheme="minorHAnsi"/>
                <w:sz w:val="20"/>
                <w:szCs w:val="20"/>
                <w:lang w:val="en-GB"/>
              </w:rPr>
            </w:pPr>
          </w:p>
        </w:tc>
        <w:tc>
          <w:tcPr>
            <w:tcW w:w="854" w:type="pct"/>
            <w:vAlign w:val="center"/>
          </w:tcPr>
          <w:p w:rsidR="008A4D85" w:rsidRPr="00D042D8" w:rsidDel="00F97DB2" w:rsidRDefault="008A4D85" w:rsidP="00DD7280">
            <w:pPr>
              <w:jc w:val="center"/>
              <w:rPr>
                <w:del w:id="1008" w:author="4507" w:date="2023-12-20T11:12:00Z"/>
                <w:rFonts w:cstheme="minorHAnsi"/>
                <w:sz w:val="20"/>
                <w:szCs w:val="20"/>
                <w:lang w:val="en-GB"/>
              </w:rPr>
            </w:pPr>
          </w:p>
        </w:tc>
        <w:tc>
          <w:tcPr>
            <w:tcW w:w="511" w:type="pct"/>
            <w:vAlign w:val="center"/>
          </w:tcPr>
          <w:p w:rsidR="008A4D85" w:rsidRPr="00D042D8" w:rsidDel="00F97DB2" w:rsidRDefault="008A4D85" w:rsidP="00DD7280">
            <w:pPr>
              <w:jc w:val="center"/>
              <w:rPr>
                <w:del w:id="1009" w:author="4507" w:date="2023-12-20T11:12:00Z"/>
                <w:rFonts w:cstheme="minorHAnsi"/>
                <w:sz w:val="20"/>
                <w:szCs w:val="20"/>
                <w:lang w:val="en-GB"/>
              </w:rPr>
            </w:pPr>
          </w:p>
        </w:tc>
      </w:tr>
      <w:tr w:rsidR="00D5067B" w:rsidRPr="00D042D8" w:rsidDel="00F97DB2" w:rsidTr="00DC3FAE">
        <w:trPr>
          <w:trHeight w:val="274"/>
          <w:del w:id="1010" w:author="4507" w:date="2023-12-20T11:12:00Z"/>
        </w:trPr>
        <w:tc>
          <w:tcPr>
            <w:tcW w:w="909" w:type="pct"/>
            <w:vAlign w:val="center"/>
          </w:tcPr>
          <w:p w:rsidR="008A4D85" w:rsidRPr="008A4D85" w:rsidDel="00F97DB2" w:rsidRDefault="008A4D85" w:rsidP="008A4D85">
            <w:pPr>
              <w:rPr>
                <w:del w:id="1011" w:author="4507" w:date="2023-12-20T11:12:00Z"/>
                <w:rFonts w:cstheme="minorHAnsi"/>
                <w:b/>
                <w:bCs/>
                <w:sz w:val="20"/>
                <w:szCs w:val="20"/>
                <w:lang w:val="en-GB"/>
              </w:rPr>
            </w:pPr>
            <w:del w:id="1012" w:author="4507" w:date="2023-12-20T11:12:00Z">
              <w:r w:rsidRPr="00D042D8" w:rsidDel="00F97DB2">
                <w:rPr>
                  <w:rFonts w:cstheme="minorHAnsi"/>
                  <w:sz w:val="20"/>
                  <w:szCs w:val="20"/>
                  <w:lang w:val="en-GB"/>
                </w:rPr>
                <w:delText>2MWT, meters</w:delText>
              </w:r>
            </w:del>
          </w:p>
        </w:tc>
        <w:tc>
          <w:tcPr>
            <w:tcW w:w="530" w:type="pct"/>
            <w:vAlign w:val="center"/>
          </w:tcPr>
          <w:p w:rsidR="008A4D85" w:rsidRPr="00D042D8" w:rsidDel="00F97DB2" w:rsidRDefault="008A4D85" w:rsidP="008A4D85">
            <w:pPr>
              <w:jc w:val="center"/>
              <w:rPr>
                <w:del w:id="1013" w:author="4507" w:date="2023-12-20T11:12:00Z"/>
                <w:rFonts w:cstheme="minorHAnsi"/>
                <w:sz w:val="20"/>
                <w:szCs w:val="20"/>
                <w:lang w:val="en-GB"/>
              </w:rPr>
            </w:pPr>
            <w:del w:id="1014" w:author="4507" w:date="2023-12-20T11:12:00Z">
              <w:r w:rsidRPr="00D042D8" w:rsidDel="00F97DB2">
                <w:rPr>
                  <w:rFonts w:cstheme="minorHAnsi"/>
                  <w:sz w:val="20"/>
                  <w:szCs w:val="20"/>
                  <w:lang w:val="en-GB"/>
                </w:rPr>
                <w:delText>NA</w:delText>
              </w:r>
            </w:del>
          </w:p>
        </w:tc>
        <w:tc>
          <w:tcPr>
            <w:tcW w:w="568" w:type="pct"/>
            <w:vAlign w:val="center"/>
          </w:tcPr>
          <w:p w:rsidR="008A4D85" w:rsidRPr="00D042D8" w:rsidDel="00F97DB2" w:rsidRDefault="008A4D85" w:rsidP="008A4D85">
            <w:pPr>
              <w:jc w:val="center"/>
              <w:rPr>
                <w:del w:id="1015" w:author="4507" w:date="2023-12-20T11:12:00Z"/>
                <w:rFonts w:cstheme="minorHAnsi"/>
                <w:sz w:val="20"/>
                <w:szCs w:val="20"/>
                <w:lang w:val="en-GB"/>
              </w:rPr>
            </w:pPr>
            <w:del w:id="1016" w:author="4507" w:date="2023-12-20T11:12:00Z">
              <w:r w:rsidRPr="00D042D8" w:rsidDel="00F97DB2">
                <w:rPr>
                  <w:rFonts w:cstheme="minorHAnsi"/>
                  <w:sz w:val="20"/>
                  <w:szCs w:val="20"/>
                  <w:lang w:val="en-GB"/>
                </w:rPr>
                <w:delText>109.0±55.7</w:delText>
              </w:r>
            </w:del>
          </w:p>
        </w:tc>
        <w:tc>
          <w:tcPr>
            <w:tcW w:w="569" w:type="pct"/>
            <w:vAlign w:val="center"/>
          </w:tcPr>
          <w:p w:rsidR="008A4D85" w:rsidRPr="00D042D8" w:rsidDel="00F97DB2" w:rsidRDefault="008A4D85" w:rsidP="008A4D85">
            <w:pPr>
              <w:jc w:val="center"/>
              <w:rPr>
                <w:del w:id="1017" w:author="4507" w:date="2023-12-20T11:12:00Z"/>
                <w:rFonts w:cstheme="minorHAnsi"/>
                <w:sz w:val="20"/>
                <w:szCs w:val="20"/>
                <w:lang w:val="en-GB"/>
              </w:rPr>
            </w:pPr>
            <w:del w:id="1018" w:author="4507" w:date="2023-12-20T11:12:00Z">
              <w:r w:rsidRPr="00D042D8" w:rsidDel="00F97DB2">
                <w:rPr>
                  <w:rFonts w:cstheme="minorHAnsi"/>
                  <w:sz w:val="20"/>
                  <w:szCs w:val="20"/>
                  <w:lang w:val="en-GB"/>
                </w:rPr>
                <w:delText>115.9±51.8</w:delText>
              </w:r>
            </w:del>
          </w:p>
        </w:tc>
        <w:tc>
          <w:tcPr>
            <w:tcW w:w="529" w:type="pct"/>
            <w:vAlign w:val="center"/>
          </w:tcPr>
          <w:p w:rsidR="008A4D85" w:rsidRPr="00D042D8" w:rsidDel="00F97DB2" w:rsidRDefault="008A4D85" w:rsidP="008A4D85">
            <w:pPr>
              <w:jc w:val="center"/>
              <w:rPr>
                <w:del w:id="1019" w:author="4507" w:date="2023-12-20T11:12:00Z"/>
                <w:rFonts w:cstheme="minorHAnsi"/>
                <w:sz w:val="20"/>
                <w:szCs w:val="20"/>
                <w:lang w:val="en-GB"/>
              </w:rPr>
            </w:pPr>
            <w:del w:id="1020" w:author="4507" w:date="2023-12-20T11:12:00Z">
              <w:r w:rsidRPr="00D042D8" w:rsidDel="00F97DB2">
                <w:rPr>
                  <w:rFonts w:cstheme="minorHAnsi"/>
                  <w:sz w:val="20"/>
                  <w:szCs w:val="20"/>
                  <w:lang w:val="en-GB"/>
                </w:rPr>
                <w:delText>99.0±49.0</w:delText>
              </w:r>
            </w:del>
          </w:p>
        </w:tc>
        <w:tc>
          <w:tcPr>
            <w:tcW w:w="530" w:type="pct"/>
            <w:vAlign w:val="center"/>
          </w:tcPr>
          <w:p w:rsidR="008A4D85" w:rsidRPr="00D042D8" w:rsidDel="00F97DB2" w:rsidRDefault="008A4D85" w:rsidP="008A4D85">
            <w:pPr>
              <w:jc w:val="center"/>
              <w:rPr>
                <w:del w:id="1021" w:author="4507" w:date="2023-12-20T11:12:00Z"/>
                <w:rFonts w:cstheme="minorHAnsi"/>
                <w:sz w:val="20"/>
                <w:szCs w:val="20"/>
                <w:lang w:val="en-GB"/>
              </w:rPr>
            </w:pPr>
            <w:del w:id="1022" w:author="4507" w:date="2023-12-20T11:12:00Z">
              <w:r w:rsidRPr="00D042D8" w:rsidDel="00F97DB2">
                <w:rPr>
                  <w:rFonts w:cstheme="minorHAnsi"/>
                  <w:sz w:val="20"/>
                  <w:szCs w:val="20"/>
                  <w:lang w:val="en-GB"/>
                </w:rPr>
                <w:delText>102.3±51.1</w:delText>
              </w:r>
            </w:del>
          </w:p>
        </w:tc>
        <w:tc>
          <w:tcPr>
            <w:tcW w:w="854" w:type="pct"/>
            <w:vAlign w:val="center"/>
          </w:tcPr>
          <w:p w:rsidR="008A4D85" w:rsidRPr="00D042D8" w:rsidDel="00F97DB2" w:rsidRDefault="008A4D85" w:rsidP="008A4D85">
            <w:pPr>
              <w:jc w:val="center"/>
              <w:rPr>
                <w:del w:id="1023" w:author="4507" w:date="2023-12-20T11:12:00Z"/>
                <w:rFonts w:cstheme="minorHAnsi"/>
                <w:sz w:val="20"/>
                <w:szCs w:val="20"/>
                <w:lang w:val="en-GB"/>
              </w:rPr>
            </w:pPr>
            <w:del w:id="1024" w:author="4507" w:date="2023-12-20T11:12:00Z">
              <w:r w:rsidRPr="00D042D8" w:rsidDel="00F97DB2">
                <w:rPr>
                  <w:rFonts w:cstheme="minorHAnsi"/>
                  <w:sz w:val="20"/>
                  <w:szCs w:val="20"/>
                  <w:lang w:val="en-GB"/>
                </w:rPr>
                <w:delText>+5.5 (–15.6, 26.7)</w:delText>
              </w:r>
            </w:del>
          </w:p>
        </w:tc>
        <w:tc>
          <w:tcPr>
            <w:tcW w:w="511" w:type="pct"/>
            <w:vAlign w:val="center"/>
          </w:tcPr>
          <w:p w:rsidR="008A4D85" w:rsidRPr="00D042D8" w:rsidDel="00F97DB2" w:rsidRDefault="008A4D85" w:rsidP="008A4D85">
            <w:pPr>
              <w:jc w:val="center"/>
              <w:rPr>
                <w:del w:id="1025" w:author="4507" w:date="2023-12-20T11:12:00Z"/>
                <w:rFonts w:cstheme="minorHAnsi"/>
                <w:sz w:val="20"/>
                <w:szCs w:val="20"/>
                <w:lang w:val="en-GB"/>
              </w:rPr>
            </w:pPr>
            <w:del w:id="1026" w:author="4507" w:date="2023-12-20T11:12:00Z">
              <w:r w:rsidDel="00F97DB2">
                <w:rPr>
                  <w:rFonts w:cstheme="minorHAnsi"/>
                  <w:sz w:val="20"/>
                  <w:szCs w:val="20"/>
                  <w:lang w:val="en-GB"/>
                </w:rPr>
                <w:delText>NA</w:delText>
              </w:r>
              <w:r w:rsidRPr="008A4D85" w:rsidDel="00F97DB2">
                <w:rPr>
                  <w:rFonts w:cstheme="minorHAnsi"/>
                  <w:sz w:val="20"/>
                  <w:szCs w:val="20"/>
                  <w:vertAlign w:val="superscript"/>
                  <w:lang w:val="en-GB"/>
                </w:rPr>
                <w:delText>g</w:delText>
              </w:r>
            </w:del>
          </w:p>
        </w:tc>
      </w:tr>
      <w:tr w:rsidR="00D5067B" w:rsidRPr="00D042D8" w:rsidDel="00F97DB2" w:rsidTr="00DC3FAE">
        <w:trPr>
          <w:trHeight w:val="274"/>
          <w:del w:id="1027" w:author="4507" w:date="2023-12-20T11:12:00Z"/>
        </w:trPr>
        <w:tc>
          <w:tcPr>
            <w:tcW w:w="909" w:type="pct"/>
            <w:vAlign w:val="center"/>
          </w:tcPr>
          <w:p w:rsidR="008A4D85" w:rsidDel="00F97DB2" w:rsidRDefault="008A4D85" w:rsidP="008A4D85">
            <w:pPr>
              <w:rPr>
                <w:del w:id="1028" w:author="4507" w:date="2023-12-20T11:12:00Z"/>
                <w:rFonts w:cstheme="minorHAnsi"/>
                <w:sz w:val="20"/>
                <w:szCs w:val="20"/>
                <w:lang w:val="en-GB"/>
              </w:rPr>
            </w:pPr>
            <w:del w:id="1029" w:author="4507" w:date="2023-12-20T11:12:00Z">
              <w:r w:rsidRPr="00D042D8" w:rsidDel="00F97DB2">
                <w:rPr>
                  <w:rFonts w:cstheme="minorHAnsi"/>
                  <w:sz w:val="20"/>
                  <w:szCs w:val="20"/>
                  <w:lang w:val="en-GB"/>
                </w:rPr>
                <w:delText>GMFM-E, points</w:delText>
              </w:r>
              <w:r w:rsidRPr="00D042D8" w:rsidDel="00F97DB2">
                <w:rPr>
                  <w:rFonts w:cstheme="minorHAnsi"/>
                  <w:sz w:val="20"/>
                  <w:szCs w:val="20"/>
                  <w:vertAlign w:val="superscript"/>
                  <w:lang w:val="en-GB"/>
                </w:rPr>
                <w:delText>d</w:delText>
              </w:r>
            </w:del>
          </w:p>
        </w:tc>
        <w:tc>
          <w:tcPr>
            <w:tcW w:w="530" w:type="pct"/>
            <w:vAlign w:val="center"/>
          </w:tcPr>
          <w:p w:rsidR="008A4D85" w:rsidRPr="00D042D8" w:rsidDel="00F97DB2" w:rsidRDefault="008A4D85" w:rsidP="008A4D85">
            <w:pPr>
              <w:jc w:val="center"/>
              <w:rPr>
                <w:del w:id="1030" w:author="4507" w:date="2023-12-20T11:12:00Z"/>
                <w:rFonts w:cstheme="minorHAnsi"/>
                <w:sz w:val="20"/>
                <w:szCs w:val="20"/>
                <w:lang w:val="en-GB"/>
              </w:rPr>
            </w:pPr>
            <w:del w:id="1031" w:author="4507" w:date="2023-12-20T11:12:00Z">
              <w:r w:rsidRPr="00D042D8" w:rsidDel="00F97DB2">
                <w:rPr>
                  <w:rFonts w:cstheme="minorHAnsi"/>
                  <w:sz w:val="20"/>
                  <w:szCs w:val="20"/>
                  <w:lang w:val="en-GB"/>
                </w:rPr>
                <w:delText>NA</w:delText>
              </w:r>
            </w:del>
          </w:p>
        </w:tc>
        <w:tc>
          <w:tcPr>
            <w:tcW w:w="568" w:type="pct"/>
            <w:vAlign w:val="center"/>
          </w:tcPr>
          <w:p w:rsidR="008A4D85" w:rsidRPr="00D042D8" w:rsidDel="00F97DB2" w:rsidRDefault="008A4D85" w:rsidP="008A4D85">
            <w:pPr>
              <w:jc w:val="center"/>
              <w:rPr>
                <w:del w:id="1032" w:author="4507" w:date="2023-12-20T11:12:00Z"/>
                <w:rFonts w:cstheme="minorHAnsi"/>
                <w:sz w:val="20"/>
                <w:szCs w:val="20"/>
                <w:lang w:val="en-GB"/>
              </w:rPr>
            </w:pPr>
            <w:del w:id="1033" w:author="4507" w:date="2023-12-20T11:12:00Z">
              <w:r w:rsidRPr="00D042D8" w:rsidDel="00F97DB2">
                <w:rPr>
                  <w:rFonts w:cstheme="minorHAnsi"/>
                  <w:sz w:val="20"/>
                  <w:szCs w:val="20"/>
                  <w:lang w:val="en-GB"/>
                </w:rPr>
                <w:delText>48.3±19.9</w:delText>
              </w:r>
            </w:del>
          </w:p>
        </w:tc>
        <w:tc>
          <w:tcPr>
            <w:tcW w:w="569" w:type="pct"/>
            <w:vAlign w:val="center"/>
          </w:tcPr>
          <w:p w:rsidR="008A4D85" w:rsidRPr="00D042D8" w:rsidDel="00F97DB2" w:rsidRDefault="008A4D85" w:rsidP="008A4D85">
            <w:pPr>
              <w:jc w:val="center"/>
              <w:rPr>
                <w:del w:id="1034" w:author="4507" w:date="2023-12-20T11:12:00Z"/>
                <w:rFonts w:cstheme="minorHAnsi"/>
                <w:sz w:val="20"/>
                <w:szCs w:val="20"/>
                <w:lang w:val="en-GB"/>
              </w:rPr>
            </w:pPr>
            <w:del w:id="1035" w:author="4507" w:date="2023-12-20T11:12:00Z">
              <w:r w:rsidRPr="00D042D8" w:rsidDel="00F97DB2">
                <w:rPr>
                  <w:rFonts w:cstheme="minorHAnsi"/>
                  <w:sz w:val="20"/>
                  <w:szCs w:val="20"/>
                  <w:lang w:val="en-GB"/>
                </w:rPr>
                <w:delText>52.0±21.3</w:delText>
              </w:r>
            </w:del>
          </w:p>
        </w:tc>
        <w:tc>
          <w:tcPr>
            <w:tcW w:w="529" w:type="pct"/>
            <w:vAlign w:val="center"/>
          </w:tcPr>
          <w:p w:rsidR="008A4D85" w:rsidRPr="00D042D8" w:rsidDel="00F97DB2" w:rsidRDefault="008A4D85" w:rsidP="008A4D85">
            <w:pPr>
              <w:jc w:val="center"/>
              <w:rPr>
                <w:del w:id="1036" w:author="4507" w:date="2023-12-20T11:12:00Z"/>
                <w:rFonts w:cstheme="minorHAnsi"/>
                <w:sz w:val="20"/>
                <w:szCs w:val="20"/>
                <w:lang w:val="en-GB"/>
              </w:rPr>
            </w:pPr>
            <w:del w:id="1037" w:author="4507" w:date="2023-12-20T11:12:00Z">
              <w:r w:rsidRPr="00D042D8" w:rsidDel="00F97DB2">
                <w:rPr>
                  <w:rFonts w:cstheme="minorHAnsi"/>
                  <w:sz w:val="20"/>
                  <w:szCs w:val="20"/>
                  <w:lang w:val="en-GB"/>
                </w:rPr>
                <w:delText>46.5±24.6</w:delText>
              </w:r>
            </w:del>
          </w:p>
        </w:tc>
        <w:tc>
          <w:tcPr>
            <w:tcW w:w="530" w:type="pct"/>
            <w:vAlign w:val="center"/>
          </w:tcPr>
          <w:p w:rsidR="008A4D85" w:rsidRPr="00D042D8" w:rsidDel="00F97DB2" w:rsidRDefault="008A4D85" w:rsidP="008A4D85">
            <w:pPr>
              <w:jc w:val="center"/>
              <w:rPr>
                <w:del w:id="1038" w:author="4507" w:date="2023-12-20T11:12:00Z"/>
                <w:rFonts w:cstheme="minorHAnsi"/>
                <w:sz w:val="20"/>
                <w:szCs w:val="20"/>
                <w:lang w:val="en-GB"/>
              </w:rPr>
            </w:pPr>
            <w:del w:id="1039" w:author="4507" w:date="2023-12-20T11:12:00Z">
              <w:r w:rsidRPr="00D042D8" w:rsidDel="00F97DB2">
                <w:rPr>
                  <w:rFonts w:cstheme="minorHAnsi"/>
                  <w:sz w:val="20"/>
                  <w:szCs w:val="20"/>
                  <w:lang w:val="en-GB"/>
                </w:rPr>
                <w:delText>46.1±25.7</w:delText>
              </w:r>
            </w:del>
          </w:p>
        </w:tc>
        <w:tc>
          <w:tcPr>
            <w:tcW w:w="854" w:type="pct"/>
            <w:vAlign w:val="center"/>
          </w:tcPr>
          <w:p w:rsidR="008A4D85" w:rsidRPr="00D042D8" w:rsidDel="00F97DB2" w:rsidRDefault="008A4D85" w:rsidP="008A4D85">
            <w:pPr>
              <w:jc w:val="center"/>
              <w:rPr>
                <w:del w:id="1040" w:author="4507" w:date="2023-12-20T11:12:00Z"/>
                <w:rFonts w:cstheme="minorHAnsi"/>
                <w:sz w:val="20"/>
                <w:szCs w:val="20"/>
                <w:lang w:val="en-GB"/>
              </w:rPr>
            </w:pPr>
            <w:del w:id="1041" w:author="4507" w:date="2023-12-20T11:12:00Z">
              <w:r w:rsidRPr="00D042D8" w:rsidDel="00F97DB2">
                <w:rPr>
                  <w:rFonts w:cstheme="minorHAnsi"/>
                  <w:sz w:val="20"/>
                  <w:szCs w:val="20"/>
                  <w:lang w:val="en-GB"/>
                </w:rPr>
                <w:delText>+4.6 (–1.1, 10.2)</w:delText>
              </w:r>
            </w:del>
          </w:p>
        </w:tc>
        <w:tc>
          <w:tcPr>
            <w:tcW w:w="511" w:type="pct"/>
            <w:vAlign w:val="center"/>
          </w:tcPr>
          <w:p w:rsidR="008A4D85" w:rsidRPr="00D042D8" w:rsidDel="00F97DB2" w:rsidRDefault="008A4D85" w:rsidP="008A4D85">
            <w:pPr>
              <w:jc w:val="center"/>
              <w:rPr>
                <w:del w:id="1042" w:author="4507" w:date="2023-12-20T11:12:00Z"/>
                <w:rFonts w:cstheme="minorHAnsi"/>
                <w:sz w:val="20"/>
                <w:szCs w:val="20"/>
                <w:lang w:val="en-GB"/>
              </w:rPr>
            </w:pPr>
            <w:del w:id="1043" w:author="4507" w:date="2023-12-20T11:12:00Z">
              <w:r w:rsidDel="00F97DB2">
                <w:rPr>
                  <w:rFonts w:cstheme="minorHAnsi"/>
                  <w:sz w:val="20"/>
                  <w:szCs w:val="20"/>
                  <w:lang w:val="en-GB"/>
                </w:rPr>
                <w:delText>NA</w:delText>
              </w:r>
              <w:r w:rsidRPr="00D30183" w:rsidDel="00F97DB2">
                <w:rPr>
                  <w:rFonts w:cstheme="minorHAnsi"/>
                  <w:sz w:val="20"/>
                  <w:szCs w:val="20"/>
                  <w:vertAlign w:val="superscript"/>
                  <w:lang w:val="en-GB"/>
                </w:rPr>
                <w:delText>g</w:delText>
              </w:r>
            </w:del>
          </w:p>
        </w:tc>
      </w:tr>
      <w:tr w:rsidR="008A4D85" w:rsidRPr="00D042D8" w:rsidDel="00F97DB2" w:rsidTr="008A4D85">
        <w:trPr>
          <w:trHeight w:val="274"/>
          <w:del w:id="1044" w:author="4507" w:date="2023-12-20T11:12:00Z"/>
        </w:trPr>
        <w:tc>
          <w:tcPr>
            <w:tcW w:w="5000" w:type="pct"/>
            <w:gridSpan w:val="8"/>
            <w:vAlign w:val="center"/>
          </w:tcPr>
          <w:p w:rsidR="008A4D85" w:rsidRPr="00D042D8" w:rsidDel="00F97DB2" w:rsidRDefault="008A4D85" w:rsidP="008A4D85">
            <w:pPr>
              <w:rPr>
                <w:del w:id="1045" w:author="4507" w:date="2023-12-20T11:12:00Z"/>
                <w:rFonts w:cstheme="minorHAnsi"/>
                <w:sz w:val="20"/>
                <w:szCs w:val="20"/>
                <w:lang w:val="en-GB"/>
              </w:rPr>
            </w:pPr>
            <w:del w:id="1046" w:author="4507" w:date="2023-12-20T11:12:00Z">
              <w:r w:rsidRPr="008A4D85" w:rsidDel="00F97DB2">
                <w:rPr>
                  <w:rFonts w:cstheme="minorHAnsi"/>
                  <w:b/>
                  <w:bCs/>
                  <w:sz w:val="20"/>
                  <w:szCs w:val="20"/>
                  <w:lang w:val="en-GB"/>
                </w:rPr>
                <w:delText>Other secondary</w:delText>
              </w:r>
            </w:del>
          </w:p>
        </w:tc>
      </w:tr>
      <w:tr w:rsidR="00D5067B" w:rsidRPr="00D042D8" w:rsidDel="00F97DB2" w:rsidTr="00EB0F02">
        <w:trPr>
          <w:trHeight w:val="274"/>
          <w:del w:id="1047" w:author="4507" w:date="2023-12-20T11:12:00Z"/>
        </w:trPr>
        <w:tc>
          <w:tcPr>
            <w:tcW w:w="909" w:type="pct"/>
            <w:vAlign w:val="center"/>
          </w:tcPr>
          <w:p w:rsidR="008A4D85" w:rsidDel="00F97DB2" w:rsidRDefault="008A4D85" w:rsidP="008A4D85">
            <w:pPr>
              <w:rPr>
                <w:del w:id="1048" w:author="4507" w:date="2023-12-20T11:12:00Z"/>
                <w:rFonts w:cstheme="minorHAnsi"/>
                <w:sz w:val="20"/>
                <w:szCs w:val="20"/>
                <w:lang w:val="en-GB"/>
              </w:rPr>
            </w:pPr>
            <w:del w:id="1049" w:author="4507" w:date="2023-12-20T11:12:00Z">
              <w:r w:rsidRPr="00D042D8" w:rsidDel="00F97DB2">
                <w:rPr>
                  <w:rFonts w:cstheme="minorHAnsi"/>
                  <w:sz w:val="20"/>
                  <w:szCs w:val="20"/>
                  <w:lang w:val="en-GB"/>
                </w:rPr>
                <w:delText>GMFM-D, points</w:delText>
              </w:r>
              <w:r w:rsidRPr="00D042D8" w:rsidDel="00F97DB2">
                <w:rPr>
                  <w:rFonts w:cstheme="minorHAnsi"/>
                  <w:sz w:val="20"/>
                  <w:szCs w:val="20"/>
                  <w:vertAlign w:val="superscript"/>
                  <w:lang w:val="en-GB"/>
                </w:rPr>
                <w:delText>e, f</w:delText>
              </w:r>
            </w:del>
          </w:p>
        </w:tc>
        <w:tc>
          <w:tcPr>
            <w:tcW w:w="530" w:type="pct"/>
            <w:vAlign w:val="center"/>
          </w:tcPr>
          <w:p w:rsidR="008A4D85" w:rsidRPr="00D042D8" w:rsidDel="00F97DB2" w:rsidRDefault="008A4D85" w:rsidP="008A4D85">
            <w:pPr>
              <w:jc w:val="center"/>
              <w:rPr>
                <w:del w:id="1050" w:author="4507" w:date="2023-12-20T11:12:00Z"/>
                <w:rFonts w:cstheme="minorHAnsi"/>
                <w:sz w:val="20"/>
                <w:szCs w:val="20"/>
                <w:lang w:val="en-GB"/>
              </w:rPr>
            </w:pPr>
            <w:del w:id="1051" w:author="4507" w:date="2023-12-20T11:12:00Z">
              <w:r w:rsidRPr="00D042D8" w:rsidDel="00F97DB2">
                <w:rPr>
                  <w:rFonts w:cstheme="minorHAnsi"/>
                  <w:sz w:val="20"/>
                  <w:szCs w:val="20"/>
                  <w:lang w:val="en-GB"/>
                </w:rPr>
                <w:delText>NA</w:delText>
              </w:r>
            </w:del>
          </w:p>
        </w:tc>
        <w:tc>
          <w:tcPr>
            <w:tcW w:w="568" w:type="pct"/>
            <w:vAlign w:val="center"/>
          </w:tcPr>
          <w:p w:rsidR="008A4D85" w:rsidRPr="00D042D8" w:rsidDel="00F97DB2" w:rsidRDefault="008A4D85" w:rsidP="008A4D85">
            <w:pPr>
              <w:jc w:val="center"/>
              <w:rPr>
                <w:del w:id="1052" w:author="4507" w:date="2023-12-20T11:12:00Z"/>
                <w:rFonts w:cstheme="minorHAnsi"/>
                <w:sz w:val="20"/>
                <w:szCs w:val="20"/>
                <w:lang w:val="en-GB"/>
              </w:rPr>
            </w:pPr>
            <w:del w:id="1053" w:author="4507" w:date="2023-12-20T11:12:00Z">
              <w:r w:rsidRPr="00D042D8" w:rsidDel="00F97DB2">
                <w:rPr>
                  <w:rFonts w:cstheme="minorHAnsi"/>
                  <w:sz w:val="20"/>
                  <w:szCs w:val="20"/>
                  <w:lang w:val="en-GB"/>
                </w:rPr>
                <w:delText>28.0±9.6</w:delText>
              </w:r>
            </w:del>
          </w:p>
        </w:tc>
        <w:tc>
          <w:tcPr>
            <w:tcW w:w="569" w:type="pct"/>
            <w:vAlign w:val="center"/>
          </w:tcPr>
          <w:p w:rsidR="008A4D85" w:rsidRPr="00D042D8" w:rsidDel="00F97DB2" w:rsidRDefault="008A4D85" w:rsidP="008A4D85">
            <w:pPr>
              <w:jc w:val="center"/>
              <w:rPr>
                <w:del w:id="1054" w:author="4507" w:date="2023-12-20T11:12:00Z"/>
                <w:rFonts w:cstheme="minorHAnsi"/>
                <w:sz w:val="20"/>
                <w:szCs w:val="20"/>
                <w:lang w:val="en-GB"/>
              </w:rPr>
            </w:pPr>
            <w:del w:id="1055" w:author="4507" w:date="2023-12-20T11:12:00Z">
              <w:r w:rsidRPr="00D042D8" w:rsidDel="00F97DB2">
                <w:rPr>
                  <w:rFonts w:cstheme="minorHAnsi"/>
                  <w:sz w:val="20"/>
                  <w:szCs w:val="20"/>
                  <w:lang w:val="en-GB"/>
                </w:rPr>
                <w:delText>30.5±10.1</w:delText>
              </w:r>
            </w:del>
          </w:p>
        </w:tc>
        <w:tc>
          <w:tcPr>
            <w:tcW w:w="529" w:type="pct"/>
            <w:vAlign w:val="center"/>
          </w:tcPr>
          <w:p w:rsidR="008A4D85" w:rsidRPr="00D042D8" w:rsidDel="00F97DB2" w:rsidRDefault="008A4D85" w:rsidP="008A4D85">
            <w:pPr>
              <w:jc w:val="center"/>
              <w:rPr>
                <w:del w:id="1056" w:author="4507" w:date="2023-12-20T11:12:00Z"/>
                <w:rFonts w:cstheme="minorHAnsi"/>
                <w:sz w:val="20"/>
                <w:szCs w:val="20"/>
                <w:lang w:val="en-GB"/>
              </w:rPr>
            </w:pPr>
            <w:del w:id="1057" w:author="4507" w:date="2023-12-20T11:12:00Z">
              <w:r w:rsidRPr="00D042D8" w:rsidDel="00F97DB2">
                <w:rPr>
                  <w:rFonts w:cstheme="minorHAnsi"/>
                  <w:sz w:val="20"/>
                  <w:szCs w:val="20"/>
                  <w:lang w:val="en-GB"/>
                </w:rPr>
                <w:delText>29.5±12.4</w:delText>
              </w:r>
            </w:del>
          </w:p>
        </w:tc>
        <w:tc>
          <w:tcPr>
            <w:tcW w:w="530" w:type="pct"/>
            <w:vAlign w:val="center"/>
          </w:tcPr>
          <w:p w:rsidR="008A4D85" w:rsidRPr="00D042D8" w:rsidDel="00F97DB2" w:rsidRDefault="008A4D85" w:rsidP="008A4D85">
            <w:pPr>
              <w:jc w:val="center"/>
              <w:rPr>
                <w:del w:id="1058" w:author="4507" w:date="2023-12-20T11:12:00Z"/>
                <w:rFonts w:cstheme="minorHAnsi"/>
                <w:sz w:val="20"/>
                <w:szCs w:val="20"/>
                <w:lang w:val="en-GB"/>
              </w:rPr>
            </w:pPr>
            <w:del w:id="1059" w:author="4507" w:date="2023-12-20T11:12:00Z">
              <w:r w:rsidRPr="00D042D8" w:rsidDel="00F97DB2">
                <w:rPr>
                  <w:rFonts w:cstheme="minorHAnsi"/>
                  <w:sz w:val="20"/>
                  <w:szCs w:val="20"/>
                  <w:lang w:val="en-GB"/>
                </w:rPr>
                <w:delText>28.2±13.3</w:delText>
              </w:r>
            </w:del>
          </w:p>
        </w:tc>
        <w:tc>
          <w:tcPr>
            <w:tcW w:w="854" w:type="pct"/>
            <w:vAlign w:val="center"/>
          </w:tcPr>
          <w:p w:rsidR="008A4D85" w:rsidRPr="00D042D8" w:rsidDel="00F97DB2" w:rsidRDefault="008A4D85" w:rsidP="008A4D85">
            <w:pPr>
              <w:jc w:val="center"/>
              <w:rPr>
                <w:del w:id="1060" w:author="4507" w:date="2023-12-20T11:12:00Z"/>
                <w:rFonts w:cstheme="minorHAnsi"/>
                <w:sz w:val="20"/>
                <w:szCs w:val="20"/>
                <w:lang w:val="en-GB"/>
              </w:rPr>
            </w:pPr>
            <w:del w:id="1061" w:author="4507" w:date="2023-12-20T11:12:00Z">
              <w:r w:rsidRPr="00D042D8" w:rsidDel="00F97DB2">
                <w:rPr>
                  <w:rFonts w:cstheme="minorHAnsi"/>
                  <w:sz w:val="20"/>
                  <w:szCs w:val="20"/>
                  <w:lang w:val="en-GB"/>
                </w:rPr>
                <w:delText>+2.3 (–0.4, 4.2)</w:delText>
              </w:r>
            </w:del>
          </w:p>
        </w:tc>
        <w:tc>
          <w:tcPr>
            <w:tcW w:w="511" w:type="pct"/>
            <w:vAlign w:val="center"/>
          </w:tcPr>
          <w:p w:rsidR="008A4D85" w:rsidRPr="00D042D8" w:rsidDel="00F97DB2" w:rsidRDefault="008A4D85" w:rsidP="008A4D85">
            <w:pPr>
              <w:jc w:val="center"/>
              <w:rPr>
                <w:del w:id="1062" w:author="4507" w:date="2023-12-20T11:12:00Z"/>
                <w:rFonts w:cstheme="minorHAnsi"/>
                <w:sz w:val="20"/>
                <w:szCs w:val="20"/>
                <w:lang w:val="en-GB"/>
              </w:rPr>
            </w:pPr>
            <w:del w:id="1063" w:author="4507" w:date="2023-12-20T11:12:00Z">
              <w:r w:rsidRPr="00D042D8" w:rsidDel="00F97DB2">
                <w:rPr>
                  <w:rFonts w:cstheme="minorHAnsi"/>
                  <w:sz w:val="20"/>
                  <w:szCs w:val="20"/>
                  <w:lang w:val="en-GB"/>
                </w:rPr>
                <w:delText>0.0208</w:delText>
              </w:r>
            </w:del>
          </w:p>
        </w:tc>
      </w:tr>
      <w:tr w:rsidR="00D5067B" w:rsidRPr="00D042D8" w:rsidDel="00F97DB2" w:rsidTr="00EB0F02">
        <w:trPr>
          <w:trHeight w:val="274"/>
          <w:del w:id="1064" w:author="4507" w:date="2023-12-20T11:12:00Z"/>
        </w:trPr>
        <w:tc>
          <w:tcPr>
            <w:tcW w:w="909" w:type="pct"/>
            <w:vAlign w:val="center"/>
          </w:tcPr>
          <w:p w:rsidR="008A4D85" w:rsidRPr="00D042D8" w:rsidDel="00F97DB2" w:rsidRDefault="008A4D85" w:rsidP="008A4D85">
            <w:pPr>
              <w:rPr>
                <w:del w:id="1065" w:author="4507" w:date="2023-12-20T11:12:00Z"/>
                <w:rFonts w:cstheme="minorHAnsi"/>
                <w:sz w:val="20"/>
                <w:szCs w:val="20"/>
                <w:lang w:val="en-GB"/>
              </w:rPr>
            </w:pPr>
            <w:del w:id="1066" w:author="4507" w:date="2023-12-20T11:12:00Z">
              <w:r w:rsidRPr="00D042D8" w:rsidDel="00F97DB2">
                <w:rPr>
                  <w:rFonts w:cstheme="minorHAnsi"/>
                  <w:sz w:val="20"/>
                  <w:szCs w:val="20"/>
                  <w:lang w:val="en-GB"/>
                </w:rPr>
                <w:delText>ARGA, μmol/L</w:delText>
              </w:r>
            </w:del>
          </w:p>
        </w:tc>
        <w:tc>
          <w:tcPr>
            <w:tcW w:w="530" w:type="pct"/>
            <w:vAlign w:val="center"/>
          </w:tcPr>
          <w:p w:rsidR="008A4D85" w:rsidRPr="00D042D8" w:rsidDel="00F97DB2" w:rsidRDefault="008A4D85" w:rsidP="008A4D85">
            <w:pPr>
              <w:jc w:val="center"/>
              <w:rPr>
                <w:del w:id="1067" w:author="4507" w:date="2023-12-20T11:12:00Z"/>
                <w:rFonts w:cstheme="minorHAnsi"/>
                <w:sz w:val="20"/>
                <w:szCs w:val="20"/>
                <w:lang w:val="en-GB"/>
              </w:rPr>
            </w:pPr>
            <w:del w:id="1068" w:author="4507" w:date="2023-12-20T11:12:00Z">
              <w:r w:rsidRPr="00D042D8" w:rsidDel="00F97DB2">
                <w:rPr>
                  <w:rFonts w:cstheme="minorHAnsi"/>
                  <w:sz w:val="20"/>
                  <w:szCs w:val="20"/>
                  <w:lang w:val="en-GB"/>
                </w:rPr>
                <w:delText>0.025–0.1</w:delText>
              </w:r>
            </w:del>
          </w:p>
        </w:tc>
        <w:tc>
          <w:tcPr>
            <w:tcW w:w="568" w:type="pct"/>
            <w:vAlign w:val="center"/>
          </w:tcPr>
          <w:p w:rsidR="008A4D85" w:rsidRPr="00D042D8" w:rsidDel="00F97DB2" w:rsidRDefault="008A4D85" w:rsidP="008A4D85">
            <w:pPr>
              <w:jc w:val="center"/>
              <w:rPr>
                <w:del w:id="1069" w:author="4507" w:date="2023-12-20T11:12:00Z"/>
                <w:rFonts w:cstheme="minorHAnsi"/>
                <w:sz w:val="20"/>
                <w:szCs w:val="20"/>
                <w:lang w:val="en-GB"/>
              </w:rPr>
            </w:pPr>
            <w:del w:id="1070" w:author="4507" w:date="2023-12-20T11:12:00Z">
              <w:r w:rsidRPr="00D042D8" w:rsidDel="00F97DB2">
                <w:rPr>
                  <w:rFonts w:cstheme="minorHAnsi"/>
                  <w:sz w:val="20"/>
                  <w:szCs w:val="20"/>
                  <w:lang w:val="en-GB"/>
                </w:rPr>
                <w:delText xml:space="preserve">2.4 </w:delText>
              </w:r>
              <w:r w:rsidRPr="00D042D8" w:rsidDel="00F97DB2">
                <w:rPr>
                  <w:rFonts w:cstheme="minorHAnsi"/>
                  <w:sz w:val="20"/>
                  <w:szCs w:val="20"/>
                  <w:lang w:val="en-GB"/>
                </w:rPr>
                <w:br/>
                <w:delText>(0.45)</w:delText>
              </w:r>
            </w:del>
          </w:p>
        </w:tc>
        <w:tc>
          <w:tcPr>
            <w:tcW w:w="569" w:type="pct"/>
            <w:vAlign w:val="center"/>
          </w:tcPr>
          <w:p w:rsidR="008A4D85" w:rsidRPr="00D042D8" w:rsidDel="00F97DB2" w:rsidRDefault="008A4D85" w:rsidP="008A4D85">
            <w:pPr>
              <w:jc w:val="center"/>
              <w:rPr>
                <w:del w:id="1071" w:author="4507" w:date="2023-12-20T11:12:00Z"/>
                <w:rFonts w:cstheme="minorHAnsi"/>
                <w:sz w:val="20"/>
                <w:szCs w:val="20"/>
                <w:lang w:val="en-GB"/>
              </w:rPr>
            </w:pPr>
            <w:del w:id="1072" w:author="4507" w:date="2023-12-20T11:12:00Z">
              <w:r w:rsidRPr="00D042D8" w:rsidDel="00F97DB2">
                <w:rPr>
                  <w:rFonts w:cstheme="minorHAnsi"/>
                  <w:sz w:val="20"/>
                  <w:szCs w:val="20"/>
                  <w:lang w:val="en-GB"/>
                </w:rPr>
                <w:delText>0.7</w:delText>
              </w:r>
              <w:r w:rsidRPr="00D042D8" w:rsidDel="00F97DB2">
                <w:rPr>
                  <w:rFonts w:cstheme="minorHAnsi"/>
                  <w:sz w:val="20"/>
                  <w:szCs w:val="20"/>
                  <w:lang w:val="en-GB"/>
                </w:rPr>
                <w:br/>
                <w:delText>(0.65)</w:delText>
              </w:r>
            </w:del>
          </w:p>
        </w:tc>
        <w:tc>
          <w:tcPr>
            <w:tcW w:w="529" w:type="pct"/>
            <w:vAlign w:val="center"/>
          </w:tcPr>
          <w:p w:rsidR="008A4D85" w:rsidRPr="00D042D8" w:rsidDel="00F97DB2" w:rsidRDefault="008A4D85" w:rsidP="008A4D85">
            <w:pPr>
              <w:jc w:val="center"/>
              <w:rPr>
                <w:del w:id="1073" w:author="4507" w:date="2023-12-20T11:12:00Z"/>
                <w:rFonts w:cstheme="minorHAnsi"/>
                <w:sz w:val="20"/>
                <w:szCs w:val="20"/>
                <w:lang w:val="en-GB"/>
              </w:rPr>
            </w:pPr>
            <w:del w:id="1074" w:author="4507" w:date="2023-12-20T11:12:00Z">
              <w:r w:rsidRPr="00D042D8" w:rsidDel="00F97DB2">
                <w:rPr>
                  <w:rFonts w:cstheme="minorHAnsi"/>
                  <w:sz w:val="20"/>
                  <w:szCs w:val="20"/>
                  <w:lang w:val="en-GB"/>
                </w:rPr>
                <w:delText xml:space="preserve">3.2 </w:delText>
              </w:r>
              <w:r w:rsidRPr="00D042D8" w:rsidDel="00F97DB2">
                <w:rPr>
                  <w:rFonts w:cstheme="minorHAnsi"/>
                  <w:sz w:val="20"/>
                  <w:szCs w:val="20"/>
                  <w:lang w:val="en-GB"/>
                </w:rPr>
                <w:br/>
                <w:delText>(0.42)</w:delText>
              </w:r>
            </w:del>
          </w:p>
        </w:tc>
        <w:tc>
          <w:tcPr>
            <w:tcW w:w="530" w:type="pct"/>
            <w:vAlign w:val="center"/>
          </w:tcPr>
          <w:p w:rsidR="008A4D85" w:rsidRPr="00D042D8" w:rsidDel="00F97DB2" w:rsidRDefault="008A4D85" w:rsidP="008A4D85">
            <w:pPr>
              <w:jc w:val="center"/>
              <w:rPr>
                <w:del w:id="1075" w:author="4507" w:date="2023-12-20T11:12:00Z"/>
                <w:rFonts w:cstheme="minorHAnsi"/>
                <w:sz w:val="20"/>
                <w:szCs w:val="20"/>
                <w:lang w:val="en-GB"/>
              </w:rPr>
            </w:pPr>
            <w:del w:id="1076" w:author="4507" w:date="2023-12-20T11:12:00Z">
              <w:r w:rsidRPr="00D042D8" w:rsidDel="00F97DB2">
                <w:rPr>
                  <w:rFonts w:cstheme="minorHAnsi"/>
                  <w:sz w:val="20"/>
                  <w:szCs w:val="20"/>
                  <w:lang w:val="en-GB"/>
                </w:rPr>
                <w:delText>3.2</w:delText>
              </w:r>
              <w:r w:rsidRPr="00D042D8" w:rsidDel="00F97DB2">
                <w:rPr>
                  <w:rFonts w:cstheme="minorHAnsi"/>
                  <w:sz w:val="20"/>
                  <w:szCs w:val="20"/>
                  <w:lang w:val="en-GB"/>
                </w:rPr>
                <w:br/>
                <w:delText>(0.40)</w:delText>
              </w:r>
            </w:del>
          </w:p>
        </w:tc>
        <w:tc>
          <w:tcPr>
            <w:tcW w:w="854" w:type="pct"/>
            <w:vAlign w:val="center"/>
          </w:tcPr>
          <w:p w:rsidR="008A4D85" w:rsidRPr="00D042D8" w:rsidDel="00F97DB2" w:rsidRDefault="008A4D85" w:rsidP="008A4D85">
            <w:pPr>
              <w:jc w:val="center"/>
              <w:rPr>
                <w:del w:id="1077" w:author="4507" w:date="2023-12-20T11:12:00Z"/>
                <w:rFonts w:cstheme="minorHAnsi"/>
                <w:sz w:val="20"/>
                <w:szCs w:val="20"/>
                <w:lang w:val="en-GB"/>
              </w:rPr>
            </w:pPr>
            <w:del w:id="1078" w:author="4507" w:date="2023-12-20T11:12:00Z">
              <w:r w:rsidRPr="00D042D8" w:rsidDel="00F97DB2">
                <w:rPr>
                  <w:rFonts w:cstheme="minorHAnsi"/>
                  <w:sz w:val="20"/>
                  <w:szCs w:val="20"/>
                  <w:lang w:val="en-GB"/>
                </w:rPr>
                <w:delText>–69.5% (–57.2</w:delText>
              </w:r>
              <w:r w:rsidDel="00F97DB2">
                <w:rPr>
                  <w:rFonts w:cstheme="minorHAnsi"/>
                  <w:sz w:val="20"/>
                  <w:szCs w:val="20"/>
                  <w:lang w:val="en-GB"/>
                </w:rPr>
                <w:delText>%</w:delText>
              </w:r>
              <w:r w:rsidRPr="00D042D8" w:rsidDel="00F97DB2">
                <w:rPr>
                  <w:rFonts w:cstheme="minorHAnsi"/>
                  <w:sz w:val="20"/>
                  <w:szCs w:val="20"/>
                  <w:lang w:val="en-GB"/>
                </w:rPr>
                <w:delText>,</w:delText>
              </w:r>
              <w:r w:rsidR="00D5067B" w:rsidDel="00F97DB2">
                <w:rPr>
                  <w:rFonts w:cstheme="minorHAnsi"/>
                  <w:sz w:val="20"/>
                  <w:szCs w:val="20"/>
                  <w:lang w:val="en-GB"/>
                </w:rPr>
                <w:delText xml:space="preserve">  </w:delText>
              </w:r>
              <w:r w:rsidRPr="00D042D8" w:rsidDel="00F97DB2">
                <w:rPr>
                  <w:rFonts w:cstheme="minorHAnsi"/>
                  <w:sz w:val="20"/>
                  <w:szCs w:val="20"/>
                  <w:lang w:val="en-GB"/>
                </w:rPr>
                <w:delText xml:space="preserve"> –78.3%)</w:delText>
              </w:r>
            </w:del>
          </w:p>
        </w:tc>
        <w:tc>
          <w:tcPr>
            <w:tcW w:w="511" w:type="pct"/>
            <w:vAlign w:val="center"/>
          </w:tcPr>
          <w:p w:rsidR="008A4D85" w:rsidRPr="00D042D8" w:rsidDel="00F97DB2" w:rsidRDefault="008A4D85" w:rsidP="008A4D85">
            <w:pPr>
              <w:jc w:val="center"/>
              <w:rPr>
                <w:del w:id="1079" w:author="4507" w:date="2023-12-20T11:12:00Z"/>
                <w:rFonts w:cstheme="minorHAnsi"/>
                <w:sz w:val="20"/>
                <w:szCs w:val="20"/>
                <w:lang w:val="en-GB"/>
              </w:rPr>
            </w:pPr>
            <w:del w:id="1080" w:author="4507" w:date="2023-12-20T11:12:00Z">
              <w:r w:rsidRPr="00D042D8" w:rsidDel="00F97DB2">
                <w:rPr>
                  <w:rFonts w:cstheme="minorHAnsi"/>
                  <w:sz w:val="20"/>
                  <w:szCs w:val="20"/>
                  <w:lang w:val="en-GB"/>
                </w:rPr>
                <w:delText>&lt;0.0001</w:delText>
              </w:r>
            </w:del>
          </w:p>
        </w:tc>
      </w:tr>
      <w:tr w:rsidR="00D5067B" w:rsidRPr="00D042D8" w:rsidDel="00F97DB2" w:rsidTr="00EB0F02">
        <w:trPr>
          <w:trHeight w:val="274"/>
          <w:del w:id="1081" w:author="4507" w:date="2023-12-20T11:12:00Z"/>
        </w:trPr>
        <w:tc>
          <w:tcPr>
            <w:tcW w:w="909" w:type="pct"/>
            <w:vAlign w:val="center"/>
          </w:tcPr>
          <w:p w:rsidR="008A4D85" w:rsidRPr="00D042D8" w:rsidDel="00F97DB2" w:rsidRDefault="008A4D85" w:rsidP="008A4D85">
            <w:pPr>
              <w:rPr>
                <w:del w:id="1082" w:author="4507" w:date="2023-12-20T11:12:00Z"/>
                <w:rFonts w:cstheme="minorHAnsi"/>
                <w:sz w:val="20"/>
                <w:szCs w:val="20"/>
                <w:lang w:val="en-GB"/>
              </w:rPr>
            </w:pPr>
            <w:del w:id="1083" w:author="4507" w:date="2023-12-20T11:12:00Z">
              <w:r w:rsidRPr="00D042D8" w:rsidDel="00F97DB2">
                <w:rPr>
                  <w:rFonts w:cstheme="minorHAnsi"/>
                  <w:sz w:val="20"/>
                  <w:szCs w:val="20"/>
                  <w:lang w:val="en-GB"/>
                </w:rPr>
                <w:delText>GAA, μmol/L</w:delText>
              </w:r>
            </w:del>
          </w:p>
        </w:tc>
        <w:tc>
          <w:tcPr>
            <w:tcW w:w="530" w:type="pct"/>
            <w:vAlign w:val="center"/>
          </w:tcPr>
          <w:p w:rsidR="008A4D85" w:rsidRPr="00D042D8" w:rsidDel="00F97DB2" w:rsidRDefault="008A4D85" w:rsidP="008A4D85">
            <w:pPr>
              <w:jc w:val="center"/>
              <w:rPr>
                <w:del w:id="1084" w:author="4507" w:date="2023-12-20T11:12:00Z"/>
                <w:rFonts w:cstheme="minorHAnsi"/>
                <w:sz w:val="20"/>
                <w:szCs w:val="20"/>
                <w:lang w:val="en-GB"/>
              </w:rPr>
            </w:pPr>
            <w:del w:id="1085" w:author="4507" w:date="2023-12-20T11:12:00Z">
              <w:r w:rsidRPr="00D042D8" w:rsidDel="00F97DB2">
                <w:rPr>
                  <w:rFonts w:cstheme="minorHAnsi"/>
                  <w:sz w:val="20"/>
                  <w:szCs w:val="20"/>
                  <w:lang w:val="en-GB"/>
                </w:rPr>
                <w:delText>0.4–3.0</w:delText>
              </w:r>
            </w:del>
          </w:p>
        </w:tc>
        <w:tc>
          <w:tcPr>
            <w:tcW w:w="568" w:type="pct"/>
            <w:vAlign w:val="center"/>
          </w:tcPr>
          <w:p w:rsidR="008A4D85" w:rsidRPr="00D042D8" w:rsidDel="00F97DB2" w:rsidRDefault="008A4D85" w:rsidP="008A4D85">
            <w:pPr>
              <w:jc w:val="center"/>
              <w:rPr>
                <w:del w:id="1086" w:author="4507" w:date="2023-12-20T11:12:00Z"/>
                <w:rFonts w:cstheme="minorHAnsi"/>
                <w:sz w:val="20"/>
                <w:szCs w:val="20"/>
                <w:lang w:val="en-GB"/>
              </w:rPr>
            </w:pPr>
            <w:del w:id="1087" w:author="4507" w:date="2023-12-20T11:12:00Z">
              <w:r w:rsidRPr="00D042D8" w:rsidDel="00F97DB2">
                <w:rPr>
                  <w:rFonts w:cstheme="minorHAnsi"/>
                  <w:sz w:val="20"/>
                  <w:szCs w:val="20"/>
                  <w:lang w:val="en-GB"/>
                </w:rPr>
                <w:delText>3.4</w:delText>
              </w:r>
              <w:r w:rsidRPr="00D042D8" w:rsidDel="00F97DB2">
                <w:rPr>
                  <w:rFonts w:cstheme="minorHAnsi"/>
                  <w:sz w:val="20"/>
                  <w:szCs w:val="20"/>
                  <w:lang w:val="en-GB"/>
                </w:rPr>
                <w:br/>
                <w:delText>(0.70)</w:delText>
              </w:r>
            </w:del>
          </w:p>
        </w:tc>
        <w:tc>
          <w:tcPr>
            <w:tcW w:w="569" w:type="pct"/>
            <w:vAlign w:val="center"/>
          </w:tcPr>
          <w:p w:rsidR="008A4D85" w:rsidRPr="00D042D8" w:rsidDel="00F97DB2" w:rsidRDefault="008A4D85" w:rsidP="008A4D85">
            <w:pPr>
              <w:jc w:val="center"/>
              <w:rPr>
                <w:del w:id="1088" w:author="4507" w:date="2023-12-20T11:12:00Z"/>
                <w:rFonts w:cstheme="minorHAnsi"/>
                <w:sz w:val="20"/>
                <w:szCs w:val="20"/>
                <w:lang w:val="en-GB"/>
              </w:rPr>
            </w:pPr>
            <w:del w:id="1089" w:author="4507" w:date="2023-12-20T11:12:00Z">
              <w:r w:rsidRPr="00D042D8" w:rsidDel="00F97DB2">
                <w:rPr>
                  <w:rFonts w:cstheme="minorHAnsi"/>
                  <w:sz w:val="20"/>
                  <w:szCs w:val="20"/>
                  <w:lang w:val="en-GB"/>
                </w:rPr>
                <w:delText>1.7</w:delText>
              </w:r>
              <w:r w:rsidRPr="00D042D8" w:rsidDel="00F97DB2">
                <w:rPr>
                  <w:rFonts w:cstheme="minorHAnsi"/>
                  <w:sz w:val="20"/>
                  <w:szCs w:val="20"/>
                  <w:lang w:val="en-GB"/>
                </w:rPr>
                <w:br/>
                <w:delText>(0.50)</w:delText>
              </w:r>
            </w:del>
          </w:p>
        </w:tc>
        <w:tc>
          <w:tcPr>
            <w:tcW w:w="529" w:type="pct"/>
            <w:vAlign w:val="center"/>
          </w:tcPr>
          <w:p w:rsidR="008A4D85" w:rsidRPr="00D042D8" w:rsidDel="00F97DB2" w:rsidRDefault="008A4D85" w:rsidP="008A4D85">
            <w:pPr>
              <w:jc w:val="center"/>
              <w:rPr>
                <w:del w:id="1090" w:author="4507" w:date="2023-12-20T11:12:00Z"/>
                <w:rFonts w:cstheme="minorHAnsi"/>
                <w:sz w:val="20"/>
                <w:szCs w:val="20"/>
                <w:lang w:val="en-GB"/>
              </w:rPr>
            </w:pPr>
            <w:del w:id="1091" w:author="4507" w:date="2023-12-20T11:12:00Z">
              <w:r w:rsidRPr="00D042D8" w:rsidDel="00F97DB2">
                <w:rPr>
                  <w:rFonts w:cstheme="minorHAnsi"/>
                  <w:sz w:val="20"/>
                  <w:szCs w:val="20"/>
                  <w:lang w:val="en-GB"/>
                </w:rPr>
                <w:delText>3.6</w:delText>
              </w:r>
              <w:r w:rsidRPr="00D042D8" w:rsidDel="00F97DB2">
                <w:rPr>
                  <w:rFonts w:cstheme="minorHAnsi"/>
                  <w:sz w:val="20"/>
                  <w:szCs w:val="20"/>
                  <w:lang w:val="en-GB"/>
                </w:rPr>
                <w:br/>
                <w:delText>(0.52)</w:delText>
              </w:r>
            </w:del>
          </w:p>
        </w:tc>
        <w:tc>
          <w:tcPr>
            <w:tcW w:w="530" w:type="pct"/>
            <w:vAlign w:val="center"/>
          </w:tcPr>
          <w:p w:rsidR="008A4D85" w:rsidRPr="00D042D8" w:rsidDel="00F97DB2" w:rsidRDefault="008A4D85" w:rsidP="008A4D85">
            <w:pPr>
              <w:jc w:val="center"/>
              <w:rPr>
                <w:del w:id="1092" w:author="4507" w:date="2023-12-20T11:12:00Z"/>
                <w:rFonts w:cstheme="minorHAnsi"/>
                <w:sz w:val="20"/>
                <w:szCs w:val="20"/>
                <w:lang w:val="en-GB"/>
              </w:rPr>
            </w:pPr>
            <w:del w:id="1093" w:author="4507" w:date="2023-12-20T11:12:00Z">
              <w:r w:rsidRPr="00D042D8" w:rsidDel="00F97DB2">
                <w:rPr>
                  <w:rFonts w:cstheme="minorHAnsi"/>
                  <w:sz w:val="20"/>
                  <w:szCs w:val="20"/>
                  <w:lang w:val="en-GB"/>
                </w:rPr>
                <w:delText>3.7</w:delText>
              </w:r>
              <w:r w:rsidRPr="00D042D8" w:rsidDel="00F97DB2">
                <w:rPr>
                  <w:rFonts w:cstheme="minorHAnsi"/>
                  <w:sz w:val="20"/>
                  <w:szCs w:val="20"/>
                  <w:lang w:val="en-GB"/>
                </w:rPr>
                <w:br/>
                <w:delText>(0.51)</w:delText>
              </w:r>
            </w:del>
          </w:p>
        </w:tc>
        <w:tc>
          <w:tcPr>
            <w:tcW w:w="854" w:type="pct"/>
            <w:vAlign w:val="center"/>
          </w:tcPr>
          <w:p w:rsidR="008A4D85" w:rsidRPr="00D042D8" w:rsidDel="00F97DB2" w:rsidRDefault="008A4D85" w:rsidP="008A4D85">
            <w:pPr>
              <w:jc w:val="center"/>
              <w:rPr>
                <w:del w:id="1094" w:author="4507" w:date="2023-12-20T11:12:00Z"/>
                <w:rFonts w:cstheme="minorHAnsi"/>
                <w:sz w:val="20"/>
                <w:szCs w:val="20"/>
                <w:lang w:val="en-GB"/>
              </w:rPr>
            </w:pPr>
            <w:del w:id="1095" w:author="4507" w:date="2023-12-20T11:12:00Z">
              <w:r w:rsidRPr="00D042D8" w:rsidDel="00F97DB2">
                <w:rPr>
                  <w:rFonts w:cstheme="minorHAnsi"/>
                  <w:sz w:val="20"/>
                  <w:szCs w:val="20"/>
                  <w:lang w:val="en-GB"/>
                </w:rPr>
                <w:delText>–53.3</w:delText>
              </w:r>
              <w:r w:rsidDel="00F97DB2">
                <w:rPr>
                  <w:rFonts w:cstheme="minorHAnsi"/>
                  <w:sz w:val="20"/>
                  <w:szCs w:val="20"/>
                  <w:lang w:val="en-GB"/>
                </w:rPr>
                <w:delText>%</w:delText>
              </w:r>
              <w:r w:rsidRPr="00D042D8" w:rsidDel="00F97DB2">
                <w:rPr>
                  <w:rFonts w:cstheme="minorHAnsi"/>
                  <w:sz w:val="20"/>
                  <w:szCs w:val="20"/>
                  <w:lang w:val="en-GB"/>
                </w:rPr>
                <w:delText xml:space="preserve"> (–32.2%,</w:delText>
              </w:r>
              <w:r w:rsidR="00D5067B" w:rsidDel="00F97DB2">
                <w:rPr>
                  <w:rFonts w:cstheme="minorHAnsi"/>
                  <w:sz w:val="20"/>
                  <w:szCs w:val="20"/>
                  <w:lang w:val="en-GB"/>
                </w:rPr>
                <w:delText xml:space="preserve">  </w:delText>
              </w:r>
              <w:r w:rsidRPr="00D042D8" w:rsidDel="00F97DB2">
                <w:rPr>
                  <w:rFonts w:cstheme="minorHAnsi"/>
                  <w:sz w:val="20"/>
                  <w:szCs w:val="20"/>
                  <w:lang w:val="en-GB"/>
                </w:rPr>
                <w:delText xml:space="preserve"> –67.8%) </w:delText>
              </w:r>
            </w:del>
          </w:p>
        </w:tc>
        <w:tc>
          <w:tcPr>
            <w:tcW w:w="511" w:type="pct"/>
            <w:vAlign w:val="center"/>
          </w:tcPr>
          <w:p w:rsidR="008A4D85" w:rsidRPr="00D042D8" w:rsidDel="00F97DB2" w:rsidRDefault="008A4D85" w:rsidP="008A4D85">
            <w:pPr>
              <w:jc w:val="center"/>
              <w:rPr>
                <w:del w:id="1096" w:author="4507" w:date="2023-12-20T11:12:00Z"/>
                <w:rFonts w:cstheme="minorHAnsi"/>
                <w:sz w:val="20"/>
                <w:szCs w:val="20"/>
                <w:lang w:val="en-GB"/>
              </w:rPr>
            </w:pPr>
            <w:del w:id="1097" w:author="4507" w:date="2023-12-20T11:12:00Z">
              <w:r w:rsidRPr="00D042D8" w:rsidDel="00F97DB2">
                <w:rPr>
                  <w:rFonts w:cstheme="minorHAnsi"/>
                  <w:sz w:val="20"/>
                  <w:szCs w:val="20"/>
                  <w:lang w:val="en-GB"/>
                </w:rPr>
                <w:delText>0.0003</w:delText>
              </w:r>
            </w:del>
          </w:p>
        </w:tc>
      </w:tr>
      <w:tr w:rsidR="00D5067B" w:rsidRPr="00D042D8" w:rsidDel="00F97DB2" w:rsidTr="00EB0F02">
        <w:trPr>
          <w:trHeight w:val="274"/>
          <w:del w:id="1098" w:author="4507" w:date="2023-12-20T11:12:00Z"/>
        </w:trPr>
        <w:tc>
          <w:tcPr>
            <w:tcW w:w="909" w:type="pct"/>
            <w:vAlign w:val="center"/>
          </w:tcPr>
          <w:p w:rsidR="008A4D85" w:rsidRPr="00D042D8" w:rsidDel="00F97DB2" w:rsidRDefault="008A4D85" w:rsidP="008A4D85">
            <w:pPr>
              <w:rPr>
                <w:del w:id="1099" w:author="4507" w:date="2023-12-20T11:12:00Z"/>
                <w:rFonts w:cstheme="minorHAnsi"/>
                <w:sz w:val="20"/>
                <w:szCs w:val="20"/>
                <w:lang w:val="en-GB"/>
              </w:rPr>
            </w:pPr>
            <w:del w:id="1100" w:author="4507" w:date="2023-12-20T11:12:00Z">
              <w:r w:rsidRPr="00D042D8" w:rsidDel="00F97DB2">
                <w:rPr>
                  <w:rFonts w:cstheme="minorHAnsi"/>
                  <w:sz w:val="20"/>
                  <w:szCs w:val="20"/>
                  <w:lang w:val="en-GB"/>
                </w:rPr>
                <w:delText>GVA, μmol/L</w:delText>
              </w:r>
            </w:del>
          </w:p>
        </w:tc>
        <w:tc>
          <w:tcPr>
            <w:tcW w:w="530" w:type="pct"/>
            <w:vAlign w:val="center"/>
          </w:tcPr>
          <w:p w:rsidR="008A4D85" w:rsidRPr="00D042D8" w:rsidDel="00F97DB2" w:rsidRDefault="008A4D85" w:rsidP="008A4D85">
            <w:pPr>
              <w:jc w:val="center"/>
              <w:rPr>
                <w:del w:id="1101" w:author="4507" w:date="2023-12-20T11:12:00Z"/>
                <w:rFonts w:cstheme="minorHAnsi"/>
                <w:sz w:val="20"/>
                <w:szCs w:val="20"/>
                <w:lang w:val="en-GB"/>
              </w:rPr>
            </w:pPr>
            <w:del w:id="1102" w:author="4507" w:date="2023-12-20T11:12:00Z">
              <w:r w:rsidRPr="00D042D8" w:rsidDel="00F97DB2">
                <w:rPr>
                  <w:rFonts w:cstheme="minorHAnsi"/>
                  <w:sz w:val="20"/>
                  <w:szCs w:val="20"/>
                  <w:lang w:val="en-GB"/>
                </w:rPr>
                <w:delText>&lt;0.05</w:delText>
              </w:r>
            </w:del>
          </w:p>
        </w:tc>
        <w:tc>
          <w:tcPr>
            <w:tcW w:w="568" w:type="pct"/>
            <w:vAlign w:val="center"/>
          </w:tcPr>
          <w:p w:rsidR="008A4D85" w:rsidRPr="00D042D8" w:rsidDel="00F97DB2" w:rsidRDefault="008A4D85" w:rsidP="008A4D85">
            <w:pPr>
              <w:jc w:val="center"/>
              <w:rPr>
                <w:del w:id="1103" w:author="4507" w:date="2023-12-20T11:12:00Z"/>
                <w:rFonts w:cstheme="minorHAnsi"/>
                <w:sz w:val="20"/>
                <w:szCs w:val="20"/>
                <w:lang w:val="en-GB"/>
              </w:rPr>
            </w:pPr>
            <w:del w:id="1104" w:author="4507" w:date="2023-12-20T11:12:00Z">
              <w:r w:rsidRPr="00D042D8" w:rsidDel="00F97DB2">
                <w:rPr>
                  <w:rFonts w:cstheme="minorHAnsi"/>
                  <w:sz w:val="20"/>
                  <w:szCs w:val="20"/>
                  <w:lang w:val="en-GB"/>
                </w:rPr>
                <w:delText>4.5</w:delText>
              </w:r>
              <w:r w:rsidRPr="00D042D8" w:rsidDel="00F97DB2">
                <w:rPr>
                  <w:rFonts w:cstheme="minorHAnsi"/>
                  <w:sz w:val="20"/>
                  <w:szCs w:val="20"/>
                  <w:lang w:val="en-GB"/>
                </w:rPr>
                <w:br/>
                <w:delText>(0.49)</w:delText>
              </w:r>
            </w:del>
          </w:p>
        </w:tc>
        <w:tc>
          <w:tcPr>
            <w:tcW w:w="569" w:type="pct"/>
            <w:vAlign w:val="center"/>
          </w:tcPr>
          <w:p w:rsidR="008A4D85" w:rsidRPr="00D042D8" w:rsidDel="00F97DB2" w:rsidRDefault="008A4D85" w:rsidP="008A4D85">
            <w:pPr>
              <w:jc w:val="center"/>
              <w:rPr>
                <w:del w:id="1105" w:author="4507" w:date="2023-12-20T11:12:00Z"/>
                <w:rFonts w:cstheme="minorHAnsi"/>
                <w:sz w:val="20"/>
                <w:szCs w:val="20"/>
                <w:lang w:val="en-GB"/>
              </w:rPr>
            </w:pPr>
            <w:del w:id="1106" w:author="4507" w:date="2023-12-20T11:12:00Z">
              <w:r w:rsidRPr="00D042D8" w:rsidDel="00F97DB2">
                <w:rPr>
                  <w:rFonts w:cstheme="minorHAnsi"/>
                  <w:sz w:val="20"/>
                  <w:szCs w:val="20"/>
                  <w:lang w:val="en-GB"/>
                </w:rPr>
                <w:delText>1.3</w:delText>
              </w:r>
              <w:r w:rsidRPr="00D042D8" w:rsidDel="00F97DB2">
                <w:rPr>
                  <w:rFonts w:cstheme="minorHAnsi"/>
                  <w:sz w:val="20"/>
                  <w:szCs w:val="20"/>
                  <w:lang w:val="en-GB"/>
                </w:rPr>
                <w:br/>
                <w:delText>(0.67)</w:delText>
              </w:r>
            </w:del>
          </w:p>
        </w:tc>
        <w:tc>
          <w:tcPr>
            <w:tcW w:w="529" w:type="pct"/>
            <w:vAlign w:val="center"/>
          </w:tcPr>
          <w:p w:rsidR="008A4D85" w:rsidRPr="00D042D8" w:rsidDel="00F97DB2" w:rsidRDefault="008A4D85" w:rsidP="008A4D85">
            <w:pPr>
              <w:jc w:val="center"/>
              <w:rPr>
                <w:del w:id="1107" w:author="4507" w:date="2023-12-20T11:12:00Z"/>
                <w:rFonts w:cstheme="minorHAnsi"/>
                <w:sz w:val="20"/>
                <w:szCs w:val="20"/>
                <w:lang w:val="en-GB"/>
              </w:rPr>
            </w:pPr>
            <w:del w:id="1108" w:author="4507" w:date="2023-12-20T11:12:00Z">
              <w:r w:rsidRPr="00D042D8" w:rsidDel="00F97DB2">
                <w:rPr>
                  <w:rFonts w:cstheme="minorHAnsi"/>
                  <w:sz w:val="20"/>
                  <w:szCs w:val="20"/>
                  <w:lang w:val="en-GB"/>
                </w:rPr>
                <w:delText>5.4</w:delText>
              </w:r>
              <w:r w:rsidRPr="00D042D8" w:rsidDel="00F97DB2">
                <w:rPr>
                  <w:rFonts w:cstheme="minorHAnsi"/>
                  <w:sz w:val="20"/>
                  <w:szCs w:val="20"/>
                  <w:lang w:val="en-GB"/>
                </w:rPr>
                <w:br/>
                <w:delText>(0.47)</w:delText>
              </w:r>
            </w:del>
          </w:p>
        </w:tc>
        <w:tc>
          <w:tcPr>
            <w:tcW w:w="530" w:type="pct"/>
            <w:vAlign w:val="center"/>
          </w:tcPr>
          <w:p w:rsidR="008A4D85" w:rsidRPr="00D042D8" w:rsidDel="00F97DB2" w:rsidRDefault="008A4D85" w:rsidP="008A4D85">
            <w:pPr>
              <w:jc w:val="center"/>
              <w:rPr>
                <w:del w:id="1109" w:author="4507" w:date="2023-12-20T11:12:00Z"/>
                <w:rFonts w:cstheme="minorHAnsi"/>
                <w:sz w:val="20"/>
                <w:szCs w:val="20"/>
                <w:lang w:val="en-GB"/>
              </w:rPr>
            </w:pPr>
            <w:del w:id="1110" w:author="4507" w:date="2023-12-20T11:12:00Z">
              <w:r w:rsidRPr="00D042D8" w:rsidDel="00F97DB2">
                <w:rPr>
                  <w:rFonts w:cstheme="minorHAnsi"/>
                  <w:sz w:val="20"/>
                  <w:szCs w:val="20"/>
                  <w:lang w:val="en-GB"/>
                </w:rPr>
                <w:delText>4.8</w:delText>
              </w:r>
              <w:r w:rsidRPr="00D042D8" w:rsidDel="00F97DB2">
                <w:rPr>
                  <w:rFonts w:cstheme="minorHAnsi"/>
                  <w:sz w:val="20"/>
                  <w:szCs w:val="20"/>
                  <w:lang w:val="en-GB"/>
                </w:rPr>
                <w:br/>
                <w:delText>(0.42)</w:delText>
              </w:r>
            </w:del>
          </w:p>
        </w:tc>
        <w:tc>
          <w:tcPr>
            <w:tcW w:w="854" w:type="pct"/>
            <w:vAlign w:val="center"/>
          </w:tcPr>
          <w:p w:rsidR="008A4D85" w:rsidRPr="00D042D8" w:rsidDel="00F97DB2" w:rsidRDefault="008A4D85" w:rsidP="008A4D85">
            <w:pPr>
              <w:jc w:val="center"/>
              <w:rPr>
                <w:del w:id="1111" w:author="4507" w:date="2023-12-20T11:12:00Z"/>
                <w:rFonts w:cstheme="minorHAnsi"/>
                <w:sz w:val="20"/>
                <w:szCs w:val="20"/>
                <w:lang w:val="en-GB"/>
              </w:rPr>
            </w:pPr>
            <w:del w:id="1112" w:author="4507" w:date="2023-12-20T11:12:00Z">
              <w:r w:rsidRPr="00D042D8" w:rsidDel="00F97DB2">
                <w:rPr>
                  <w:rFonts w:cstheme="minorHAnsi"/>
                  <w:sz w:val="20"/>
                  <w:szCs w:val="20"/>
                  <w:lang w:val="en-GB"/>
                </w:rPr>
                <w:delText>–68.3</w:delText>
              </w:r>
              <w:r w:rsidDel="00F97DB2">
                <w:rPr>
                  <w:rFonts w:cstheme="minorHAnsi"/>
                  <w:sz w:val="20"/>
                  <w:szCs w:val="20"/>
                  <w:lang w:val="en-GB"/>
                </w:rPr>
                <w:delText>%</w:delText>
              </w:r>
              <w:r w:rsidRPr="00D042D8" w:rsidDel="00F97DB2">
                <w:rPr>
                  <w:rFonts w:cstheme="minorHAnsi"/>
                  <w:sz w:val="20"/>
                  <w:szCs w:val="20"/>
                  <w:lang w:val="en-GB"/>
                </w:rPr>
                <w:delText xml:space="preserve"> (–54.6%, </w:delText>
              </w:r>
              <w:r w:rsidR="00D5067B" w:rsidDel="00F97DB2">
                <w:rPr>
                  <w:rFonts w:cstheme="minorHAnsi"/>
                  <w:sz w:val="20"/>
                  <w:szCs w:val="20"/>
                  <w:lang w:val="en-GB"/>
                </w:rPr>
                <w:delText xml:space="preserve">  </w:delText>
              </w:r>
              <w:r w:rsidRPr="00D042D8" w:rsidDel="00F97DB2">
                <w:rPr>
                  <w:rFonts w:cstheme="minorHAnsi"/>
                  <w:sz w:val="20"/>
                  <w:szCs w:val="20"/>
                  <w:lang w:val="en-GB"/>
                </w:rPr>
                <w:delText xml:space="preserve">–77.9%) </w:delText>
              </w:r>
            </w:del>
          </w:p>
        </w:tc>
        <w:tc>
          <w:tcPr>
            <w:tcW w:w="511" w:type="pct"/>
            <w:vAlign w:val="center"/>
          </w:tcPr>
          <w:p w:rsidR="008A4D85" w:rsidRPr="00D042D8" w:rsidDel="00F97DB2" w:rsidRDefault="008A4D85" w:rsidP="008A4D85">
            <w:pPr>
              <w:jc w:val="center"/>
              <w:rPr>
                <w:del w:id="1113" w:author="4507" w:date="2023-12-20T11:12:00Z"/>
                <w:rFonts w:cstheme="minorHAnsi"/>
                <w:sz w:val="20"/>
                <w:szCs w:val="20"/>
                <w:lang w:val="en-GB"/>
              </w:rPr>
            </w:pPr>
            <w:del w:id="1114" w:author="4507" w:date="2023-12-20T11:12:00Z">
              <w:r w:rsidRPr="00D042D8" w:rsidDel="00F97DB2">
                <w:rPr>
                  <w:rFonts w:cstheme="minorHAnsi"/>
                  <w:sz w:val="20"/>
                  <w:szCs w:val="20"/>
                  <w:lang w:val="en-GB"/>
                </w:rPr>
                <w:delText>&lt;0.0001</w:delText>
              </w:r>
            </w:del>
          </w:p>
        </w:tc>
      </w:tr>
      <w:tr w:rsidR="00D5067B" w:rsidRPr="00D042D8" w:rsidDel="00F97DB2" w:rsidTr="00EB0F02">
        <w:trPr>
          <w:trHeight w:val="274"/>
          <w:del w:id="1115" w:author="4507" w:date="2023-12-20T11:12:00Z"/>
        </w:trPr>
        <w:tc>
          <w:tcPr>
            <w:tcW w:w="909" w:type="pct"/>
            <w:vAlign w:val="center"/>
          </w:tcPr>
          <w:p w:rsidR="008A4D85" w:rsidRPr="00D042D8" w:rsidDel="00F97DB2" w:rsidRDefault="008A4D85" w:rsidP="008A4D85">
            <w:pPr>
              <w:rPr>
                <w:del w:id="1116" w:author="4507" w:date="2023-12-20T11:12:00Z"/>
                <w:rFonts w:cstheme="minorHAnsi"/>
                <w:sz w:val="20"/>
                <w:szCs w:val="20"/>
                <w:lang w:val="en-GB"/>
              </w:rPr>
            </w:pPr>
            <w:del w:id="1117" w:author="4507" w:date="2023-12-20T11:12:00Z">
              <w:r w:rsidRPr="00D042D8" w:rsidDel="00F97DB2">
                <w:rPr>
                  <w:rFonts w:cstheme="minorHAnsi"/>
                  <w:sz w:val="20"/>
                  <w:szCs w:val="20"/>
                  <w:lang w:val="en-GB"/>
                </w:rPr>
                <w:delText>NAARG, μmol/L</w:delText>
              </w:r>
            </w:del>
          </w:p>
        </w:tc>
        <w:tc>
          <w:tcPr>
            <w:tcW w:w="530" w:type="pct"/>
            <w:vAlign w:val="center"/>
          </w:tcPr>
          <w:p w:rsidR="008A4D85" w:rsidRPr="00D042D8" w:rsidDel="00F97DB2" w:rsidRDefault="008A4D85" w:rsidP="008A4D85">
            <w:pPr>
              <w:jc w:val="center"/>
              <w:rPr>
                <w:del w:id="1118" w:author="4507" w:date="2023-12-20T11:12:00Z"/>
                <w:rFonts w:cstheme="minorHAnsi"/>
                <w:sz w:val="20"/>
                <w:szCs w:val="20"/>
                <w:lang w:val="en-GB"/>
              </w:rPr>
            </w:pPr>
            <w:del w:id="1119" w:author="4507" w:date="2023-12-20T11:12:00Z">
              <w:r w:rsidRPr="00D042D8" w:rsidDel="00F97DB2">
                <w:rPr>
                  <w:rFonts w:cstheme="minorHAnsi"/>
                  <w:sz w:val="20"/>
                  <w:szCs w:val="20"/>
                  <w:lang w:val="en-GB"/>
                </w:rPr>
                <w:delText>0.025–0.255</w:delText>
              </w:r>
            </w:del>
          </w:p>
        </w:tc>
        <w:tc>
          <w:tcPr>
            <w:tcW w:w="568" w:type="pct"/>
            <w:vAlign w:val="center"/>
          </w:tcPr>
          <w:p w:rsidR="008A4D85" w:rsidRPr="00D042D8" w:rsidDel="00F97DB2" w:rsidRDefault="008A4D85" w:rsidP="008A4D85">
            <w:pPr>
              <w:jc w:val="center"/>
              <w:rPr>
                <w:del w:id="1120" w:author="4507" w:date="2023-12-20T11:12:00Z"/>
                <w:rFonts w:cstheme="minorHAnsi"/>
                <w:sz w:val="20"/>
                <w:szCs w:val="20"/>
                <w:lang w:val="en-GB"/>
              </w:rPr>
            </w:pPr>
            <w:del w:id="1121" w:author="4507" w:date="2023-12-20T11:12:00Z">
              <w:r w:rsidRPr="00D042D8" w:rsidDel="00F97DB2">
                <w:rPr>
                  <w:rFonts w:cstheme="minorHAnsi"/>
                  <w:sz w:val="20"/>
                  <w:szCs w:val="20"/>
                  <w:lang w:val="en-GB"/>
                </w:rPr>
                <w:delText>1.0</w:delText>
              </w:r>
              <w:r w:rsidRPr="00D042D8" w:rsidDel="00F97DB2">
                <w:rPr>
                  <w:rFonts w:cstheme="minorHAnsi"/>
                  <w:sz w:val="20"/>
                  <w:szCs w:val="20"/>
                  <w:lang w:val="en-GB"/>
                </w:rPr>
                <w:br/>
                <w:delText>(0.74)</w:delText>
              </w:r>
            </w:del>
          </w:p>
        </w:tc>
        <w:tc>
          <w:tcPr>
            <w:tcW w:w="569" w:type="pct"/>
            <w:vAlign w:val="center"/>
          </w:tcPr>
          <w:p w:rsidR="008A4D85" w:rsidRPr="00D042D8" w:rsidDel="00F97DB2" w:rsidRDefault="008A4D85" w:rsidP="008A4D85">
            <w:pPr>
              <w:jc w:val="center"/>
              <w:rPr>
                <w:del w:id="1122" w:author="4507" w:date="2023-12-20T11:12:00Z"/>
                <w:rFonts w:cstheme="minorHAnsi"/>
                <w:sz w:val="20"/>
                <w:szCs w:val="20"/>
                <w:lang w:val="en-GB"/>
              </w:rPr>
            </w:pPr>
            <w:del w:id="1123" w:author="4507" w:date="2023-12-20T11:12:00Z">
              <w:r w:rsidRPr="00D042D8" w:rsidDel="00F97DB2">
                <w:rPr>
                  <w:rFonts w:cstheme="minorHAnsi"/>
                  <w:sz w:val="20"/>
                  <w:szCs w:val="20"/>
                  <w:lang w:val="en-GB"/>
                </w:rPr>
                <w:delText>0.3</w:delText>
              </w:r>
              <w:r w:rsidRPr="00D042D8" w:rsidDel="00F97DB2">
                <w:rPr>
                  <w:rFonts w:cstheme="minorHAnsi"/>
                  <w:sz w:val="20"/>
                  <w:szCs w:val="20"/>
                  <w:lang w:val="en-GB"/>
                </w:rPr>
                <w:br/>
                <w:delText>(0.87)</w:delText>
              </w:r>
            </w:del>
          </w:p>
        </w:tc>
        <w:tc>
          <w:tcPr>
            <w:tcW w:w="529" w:type="pct"/>
            <w:vAlign w:val="center"/>
          </w:tcPr>
          <w:p w:rsidR="008A4D85" w:rsidRPr="00D042D8" w:rsidDel="00F97DB2" w:rsidRDefault="008A4D85" w:rsidP="008A4D85">
            <w:pPr>
              <w:jc w:val="center"/>
              <w:rPr>
                <w:del w:id="1124" w:author="4507" w:date="2023-12-20T11:12:00Z"/>
                <w:rFonts w:cstheme="minorHAnsi"/>
                <w:sz w:val="20"/>
                <w:szCs w:val="20"/>
                <w:lang w:val="en-GB"/>
              </w:rPr>
            </w:pPr>
            <w:del w:id="1125" w:author="4507" w:date="2023-12-20T11:12:00Z">
              <w:r w:rsidRPr="00D042D8" w:rsidDel="00F97DB2">
                <w:rPr>
                  <w:rFonts w:cstheme="minorHAnsi"/>
                  <w:sz w:val="20"/>
                  <w:szCs w:val="20"/>
                  <w:lang w:val="en-GB"/>
                </w:rPr>
                <w:delText>1.5</w:delText>
              </w:r>
              <w:r w:rsidRPr="00D042D8" w:rsidDel="00F97DB2">
                <w:rPr>
                  <w:rFonts w:cstheme="minorHAnsi"/>
                  <w:sz w:val="20"/>
                  <w:szCs w:val="20"/>
                  <w:lang w:val="en-GB"/>
                </w:rPr>
                <w:br/>
                <w:delText>(0.71)</w:delText>
              </w:r>
            </w:del>
          </w:p>
        </w:tc>
        <w:tc>
          <w:tcPr>
            <w:tcW w:w="530" w:type="pct"/>
            <w:vAlign w:val="center"/>
          </w:tcPr>
          <w:p w:rsidR="008A4D85" w:rsidRPr="00D042D8" w:rsidDel="00F97DB2" w:rsidRDefault="008A4D85" w:rsidP="008A4D85">
            <w:pPr>
              <w:jc w:val="center"/>
              <w:rPr>
                <w:del w:id="1126" w:author="4507" w:date="2023-12-20T11:12:00Z"/>
                <w:rFonts w:cstheme="minorHAnsi"/>
                <w:sz w:val="20"/>
                <w:szCs w:val="20"/>
                <w:lang w:val="en-GB"/>
              </w:rPr>
            </w:pPr>
            <w:del w:id="1127" w:author="4507" w:date="2023-12-20T11:12:00Z">
              <w:r w:rsidRPr="00D042D8" w:rsidDel="00F97DB2">
                <w:rPr>
                  <w:rFonts w:cstheme="minorHAnsi"/>
                  <w:sz w:val="20"/>
                  <w:szCs w:val="20"/>
                  <w:lang w:val="en-GB"/>
                </w:rPr>
                <w:delText>1.3</w:delText>
              </w:r>
              <w:r w:rsidRPr="00D042D8" w:rsidDel="00F97DB2">
                <w:rPr>
                  <w:rFonts w:cstheme="minorHAnsi"/>
                  <w:sz w:val="20"/>
                  <w:szCs w:val="20"/>
                  <w:lang w:val="en-GB"/>
                </w:rPr>
                <w:br/>
                <w:delText>(0.59)</w:delText>
              </w:r>
            </w:del>
          </w:p>
        </w:tc>
        <w:tc>
          <w:tcPr>
            <w:tcW w:w="854" w:type="pct"/>
            <w:vAlign w:val="center"/>
          </w:tcPr>
          <w:p w:rsidR="008A4D85" w:rsidRPr="00D042D8" w:rsidDel="00F97DB2" w:rsidRDefault="008A4D85" w:rsidP="008A4D85">
            <w:pPr>
              <w:jc w:val="center"/>
              <w:rPr>
                <w:del w:id="1128" w:author="4507" w:date="2023-12-20T11:12:00Z"/>
                <w:rFonts w:cstheme="minorHAnsi"/>
                <w:sz w:val="20"/>
                <w:szCs w:val="20"/>
                <w:lang w:val="en-GB"/>
              </w:rPr>
            </w:pPr>
            <w:del w:id="1129" w:author="4507" w:date="2023-12-20T11:12:00Z">
              <w:r w:rsidRPr="00D042D8" w:rsidDel="00F97DB2">
                <w:rPr>
                  <w:rFonts w:cstheme="minorHAnsi"/>
                  <w:sz w:val="20"/>
                  <w:szCs w:val="20"/>
                  <w:lang w:val="en-GB"/>
                </w:rPr>
                <w:delText>–69.8% (–51.8%,</w:delText>
              </w:r>
              <w:r w:rsidR="00D5067B" w:rsidDel="00F97DB2">
                <w:rPr>
                  <w:rFonts w:cstheme="minorHAnsi"/>
                  <w:sz w:val="20"/>
                  <w:szCs w:val="20"/>
                  <w:lang w:val="en-GB"/>
                </w:rPr>
                <w:delText xml:space="preserve">  </w:delText>
              </w:r>
              <w:r w:rsidRPr="00D042D8" w:rsidDel="00F97DB2">
                <w:rPr>
                  <w:rFonts w:cstheme="minorHAnsi"/>
                  <w:sz w:val="20"/>
                  <w:szCs w:val="20"/>
                  <w:lang w:val="en-GB"/>
                </w:rPr>
                <w:delText xml:space="preserve"> –81.1</w:delText>
              </w:r>
              <w:r w:rsidDel="00F97DB2">
                <w:rPr>
                  <w:rFonts w:cstheme="minorHAnsi"/>
                  <w:sz w:val="20"/>
                  <w:szCs w:val="20"/>
                  <w:lang w:val="en-GB"/>
                </w:rPr>
                <w:delText>%)</w:delText>
              </w:r>
            </w:del>
          </w:p>
        </w:tc>
        <w:tc>
          <w:tcPr>
            <w:tcW w:w="511" w:type="pct"/>
            <w:vAlign w:val="center"/>
          </w:tcPr>
          <w:p w:rsidR="008A4D85" w:rsidRPr="00D042D8" w:rsidDel="00F97DB2" w:rsidRDefault="008A4D85" w:rsidP="008A4D85">
            <w:pPr>
              <w:jc w:val="center"/>
              <w:rPr>
                <w:del w:id="1130" w:author="4507" w:date="2023-12-20T11:12:00Z"/>
                <w:rFonts w:cstheme="minorHAnsi"/>
                <w:sz w:val="20"/>
                <w:szCs w:val="20"/>
                <w:lang w:val="en-GB"/>
              </w:rPr>
            </w:pPr>
            <w:del w:id="1131" w:author="4507" w:date="2023-12-20T11:12:00Z">
              <w:r w:rsidRPr="00D042D8" w:rsidDel="00F97DB2">
                <w:rPr>
                  <w:rFonts w:cstheme="minorHAnsi"/>
                  <w:sz w:val="20"/>
                  <w:szCs w:val="20"/>
                  <w:lang w:val="en-GB"/>
                </w:rPr>
                <w:delText>&lt;0.0001</w:delText>
              </w:r>
            </w:del>
          </w:p>
        </w:tc>
      </w:tr>
      <w:tr w:rsidR="00D5067B" w:rsidRPr="00D042D8" w:rsidDel="00F97DB2" w:rsidTr="00EB0F02">
        <w:trPr>
          <w:trHeight w:val="274"/>
          <w:del w:id="1132" w:author="4507" w:date="2023-12-20T11:12:00Z"/>
        </w:trPr>
        <w:tc>
          <w:tcPr>
            <w:tcW w:w="909" w:type="pct"/>
            <w:tcBorders>
              <w:bottom w:val="single" w:sz="4" w:space="0" w:color="auto"/>
            </w:tcBorders>
            <w:vAlign w:val="center"/>
          </w:tcPr>
          <w:p w:rsidR="008A4D85" w:rsidRPr="00D042D8" w:rsidDel="00F97DB2" w:rsidRDefault="008A4D85" w:rsidP="008A4D85">
            <w:pPr>
              <w:rPr>
                <w:del w:id="1133" w:author="4507" w:date="2023-12-20T11:12:00Z"/>
                <w:rFonts w:cstheme="minorHAnsi"/>
                <w:sz w:val="20"/>
                <w:szCs w:val="20"/>
                <w:lang w:val="en-GB"/>
              </w:rPr>
            </w:pPr>
            <w:del w:id="1134" w:author="4507" w:date="2023-12-20T11:12:00Z">
              <w:r w:rsidRPr="00D042D8" w:rsidDel="00F97DB2">
                <w:rPr>
                  <w:rFonts w:cstheme="minorHAnsi"/>
                  <w:sz w:val="20"/>
                  <w:szCs w:val="20"/>
                  <w:lang w:val="en-GB"/>
                </w:rPr>
                <w:delText>ORN, μmol/L</w:delText>
              </w:r>
            </w:del>
          </w:p>
        </w:tc>
        <w:tc>
          <w:tcPr>
            <w:tcW w:w="530" w:type="pct"/>
            <w:tcBorders>
              <w:bottom w:val="single" w:sz="4" w:space="0" w:color="auto"/>
            </w:tcBorders>
            <w:vAlign w:val="center"/>
          </w:tcPr>
          <w:p w:rsidR="008A4D85" w:rsidRPr="00D042D8" w:rsidDel="00F97DB2" w:rsidRDefault="008A4D85" w:rsidP="008A4D85">
            <w:pPr>
              <w:jc w:val="center"/>
              <w:rPr>
                <w:del w:id="1135" w:author="4507" w:date="2023-12-20T11:12:00Z"/>
                <w:rFonts w:cstheme="minorHAnsi"/>
                <w:sz w:val="20"/>
                <w:szCs w:val="20"/>
                <w:lang w:val="en-GB"/>
              </w:rPr>
            </w:pPr>
            <w:del w:id="1136" w:author="4507" w:date="2023-12-20T11:12:00Z">
              <w:r w:rsidRPr="00D042D8" w:rsidDel="00F97DB2">
                <w:rPr>
                  <w:rFonts w:cstheme="minorHAnsi"/>
                  <w:sz w:val="20"/>
                  <w:szCs w:val="20"/>
                  <w:vertAlign w:val="superscript"/>
                  <w:lang w:val="en-GB"/>
                </w:rPr>
                <w:delText>c</w:delText>
              </w:r>
            </w:del>
          </w:p>
        </w:tc>
        <w:tc>
          <w:tcPr>
            <w:tcW w:w="568" w:type="pct"/>
            <w:tcBorders>
              <w:bottom w:val="single" w:sz="4" w:space="0" w:color="auto"/>
            </w:tcBorders>
            <w:vAlign w:val="center"/>
          </w:tcPr>
          <w:p w:rsidR="008A4D85" w:rsidRPr="00D042D8" w:rsidDel="00F97DB2" w:rsidRDefault="008A4D85" w:rsidP="008A4D85">
            <w:pPr>
              <w:jc w:val="center"/>
              <w:rPr>
                <w:del w:id="1137" w:author="4507" w:date="2023-12-20T11:12:00Z"/>
                <w:rFonts w:cstheme="minorHAnsi"/>
                <w:sz w:val="20"/>
                <w:szCs w:val="20"/>
                <w:lang w:val="en-GB"/>
              </w:rPr>
            </w:pPr>
            <w:del w:id="1138" w:author="4507" w:date="2023-12-20T11:12:00Z">
              <w:r w:rsidRPr="00D042D8" w:rsidDel="00F97DB2">
                <w:rPr>
                  <w:rFonts w:cstheme="minorHAnsi"/>
                  <w:sz w:val="20"/>
                  <w:szCs w:val="20"/>
                  <w:lang w:val="en-GB"/>
                </w:rPr>
                <w:delText>38.6±1.6</w:delText>
              </w:r>
            </w:del>
          </w:p>
        </w:tc>
        <w:tc>
          <w:tcPr>
            <w:tcW w:w="569" w:type="pct"/>
            <w:tcBorders>
              <w:bottom w:val="single" w:sz="4" w:space="0" w:color="auto"/>
            </w:tcBorders>
            <w:vAlign w:val="center"/>
          </w:tcPr>
          <w:p w:rsidR="008A4D85" w:rsidRPr="00D042D8" w:rsidDel="00F97DB2" w:rsidRDefault="008A4D85" w:rsidP="008A4D85">
            <w:pPr>
              <w:jc w:val="center"/>
              <w:rPr>
                <w:del w:id="1139" w:author="4507" w:date="2023-12-20T11:12:00Z"/>
                <w:rFonts w:cstheme="minorHAnsi"/>
                <w:sz w:val="20"/>
                <w:szCs w:val="20"/>
                <w:lang w:val="en-GB"/>
              </w:rPr>
            </w:pPr>
            <w:del w:id="1140" w:author="4507" w:date="2023-12-20T11:12:00Z">
              <w:r w:rsidRPr="00D042D8" w:rsidDel="00F97DB2">
                <w:rPr>
                  <w:rFonts w:cstheme="minorHAnsi"/>
                  <w:sz w:val="20"/>
                  <w:szCs w:val="20"/>
                  <w:lang w:val="en-GB"/>
                </w:rPr>
                <w:delText>67.7±1.4</w:delText>
              </w:r>
            </w:del>
          </w:p>
        </w:tc>
        <w:tc>
          <w:tcPr>
            <w:tcW w:w="529" w:type="pct"/>
            <w:tcBorders>
              <w:bottom w:val="single" w:sz="4" w:space="0" w:color="auto"/>
            </w:tcBorders>
            <w:vAlign w:val="center"/>
          </w:tcPr>
          <w:p w:rsidR="008A4D85" w:rsidRPr="00D042D8" w:rsidDel="00F97DB2" w:rsidRDefault="008A4D85" w:rsidP="008A4D85">
            <w:pPr>
              <w:jc w:val="center"/>
              <w:rPr>
                <w:del w:id="1141" w:author="4507" w:date="2023-12-20T11:12:00Z"/>
                <w:rFonts w:cstheme="minorHAnsi"/>
                <w:sz w:val="20"/>
                <w:szCs w:val="20"/>
                <w:lang w:val="en-GB"/>
              </w:rPr>
            </w:pPr>
            <w:del w:id="1142" w:author="4507" w:date="2023-12-20T11:12:00Z">
              <w:r w:rsidRPr="00D042D8" w:rsidDel="00F97DB2">
                <w:rPr>
                  <w:rFonts w:cstheme="minorHAnsi"/>
                  <w:sz w:val="20"/>
                  <w:szCs w:val="20"/>
                  <w:lang w:val="en-GB"/>
                </w:rPr>
                <w:delText>30.6±1.2</w:delText>
              </w:r>
            </w:del>
          </w:p>
        </w:tc>
        <w:tc>
          <w:tcPr>
            <w:tcW w:w="530" w:type="pct"/>
            <w:tcBorders>
              <w:bottom w:val="single" w:sz="4" w:space="0" w:color="auto"/>
            </w:tcBorders>
            <w:vAlign w:val="center"/>
          </w:tcPr>
          <w:p w:rsidR="008A4D85" w:rsidRPr="00D042D8" w:rsidDel="00F97DB2" w:rsidRDefault="008A4D85" w:rsidP="008A4D85">
            <w:pPr>
              <w:jc w:val="center"/>
              <w:rPr>
                <w:del w:id="1143" w:author="4507" w:date="2023-12-20T11:12:00Z"/>
                <w:rFonts w:cstheme="minorHAnsi"/>
                <w:sz w:val="20"/>
                <w:szCs w:val="20"/>
                <w:lang w:val="en-GB"/>
              </w:rPr>
            </w:pPr>
            <w:del w:id="1144" w:author="4507" w:date="2023-12-20T11:12:00Z">
              <w:r w:rsidRPr="00D042D8" w:rsidDel="00F97DB2">
                <w:rPr>
                  <w:rFonts w:cstheme="minorHAnsi"/>
                  <w:sz w:val="20"/>
                  <w:szCs w:val="20"/>
                  <w:lang w:val="en-GB"/>
                </w:rPr>
                <w:delText>32.8±1.2</w:delText>
              </w:r>
            </w:del>
          </w:p>
        </w:tc>
        <w:tc>
          <w:tcPr>
            <w:tcW w:w="854" w:type="pct"/>
            <w:tcBorders>
              <w:bottom w:val="single" w:sz="4" w:space="0" w:color="auto"/>
            </w:tcBorders>
            <w:vAlign w:val="center"/>
          </w:tcPr>
          <w:p w:rsidR="008A4D85" w:rsidRPr="00D042D8" w:rsidDel="00F97DB2" w:rsidRDefault="008A4D85" w:rsidP="008A4D85">
            <w:pPr>
              <w:jc w:val="center"/>
              <w:rPr>
                <w:del w:id="1145" w:author="4507" w:date="2023-12-20T11:12:00Z"/>
                <w:rFonts w:cstheme="minorHAnsi"/>
                <w:sz w:val="20"/>
                <w:szCs w:val="20"/>
                <w:lang w:val="en-GB"/>
              </w:rPr>
            </w:pPr>
            <w:del w:id="1146" w:author="4507" w:date="2023-12-20T11:12:00Z">
              <w:r w:rsidRPr="00D042D8" w:rsidDel="00F97DB2">
                <w:rPr>
                  <w:rFonts w:cstheme="minorHAnsi"/>
                  <w:sz w:val="20"/>
                  <w:szCs w:val="20"/>
                  <w:lang w:val="en-GB"/>
                </w:rPr>
                <w:delText>+106.9% (56.7%, 173.1%)</w:delText>
              </w:r>
            </w:del>
          </w:p>
        </w:tc>
        <w:tc>
          <w:tcPr>
            <w:tcW w:w="511" w:type="pct"/>
            <w:tcBorders>
              <w:bottom w:val="single" w:sz="4" w:space="0" w:color="auto"/>
            </w:tcBorders>
            <w:vAlign w:val="center"/>
          </w:tcPr>
          <w:p w:rsidR="008A4D85" w:rsidRPr="00D042D8" w:rsidDel="00F97DB2" w:rsidRDefault="008A4D85" w:rsidP="008A4D85">
            <w:pPr>
              <w:jc w:val="center"/>
              <w:rPr>
                <w:del w:id="1147" w:author="4507" w:date="2023-12-20T11:12:00Z"/>
                <w:rFonts w:cstheme="minorHAnsi"/>
                <w:sz w:val="20"/>
                <w:szCs w:val="20"/>
                <w:lang w:val="en-GB"/>
              </w:rPr>
            </w:pPr>
            <w:del w:id="1148" w:author="4507" w:date="2023-12-20T11:12:00Z">
              <w:r w:rsidRPr="00D042D8" w:rsidDel="00F97DB2">
                <w:rPr>
                  <w:rFonts w:cstheme="minorHAnsi"/>
                  <w:sz w:val="20"/>
                  <w:szCs w:val="20"/>
                  <w:lang w:val="en-GB"/>
                </w:rPr>
                <w:delText>&lt;0.0001</w:delText>
              </w:r>
            </w:del>
          </w:p>
        </w:tc>
      </w:tr>
    </w:tbl>
    <w:p w:rsidR="008A39B9" w:rsidRPr="00D042D8" w:rsidDel="00F97DB2" w:rsidRDefault="007B580E" w:rsidP="00FD33AD">
      <w:pPr>
        <w:rPr>
          <w:del w:id="1149" w:author="4507" w:date="2023-12-20T11:12:00Z"/>
          <w:rFonts w:cstheme="minorHAnsi"/>
          <w:sz w:val="20"/>
          <w:szCs w:val="20"/>
          <w:lang w:val="en-GB"/>
        </w:rPr>
      </w:pPr>
      <w:del w:id="1150" w:author="4507" w:date="2023-12-20T11:12:00Z">
        <w:r w:rsidRPr="00D042D8" w:rsidDel="00F97DB2">
          <w:rPr>
            <w:rFonts w:cstheme="minorHAnsi"/>
            <w:sz w:val="20"/>
            <w:szCs w:val="20"/>
            <w:lang w:val="en-GB"/>
          </w:rPr>
          <w:delText xml:space="preserve">2MWT, 2-minute walk test; </w:delText>
        </w:r>
        <w:r w:rsidR="00FD33AD" w:rsidRPr="00D042D8" w:rsidDel="00F97DB2">
          <w:rPr>
            <w:rFonts w:cstheme="minorHAnsi"/>
            <w:sz w:val="20"/>
            <w:szCs w:val="20"/>
            <w:lang w:val="en-GB"/>
          </w:rPr>
          <w:delText xml:space="preserve">ARGA, argininic acid; GAA, guanidinoacetic acid; GMFM-D, Gross Motor Function Measure part D; </w:delText>
        </w:r>
        <w:r w:rsidRPr="00D042D8" w:rsidDel="00F97DB2">
          <w:rPr>
            <w:rFonts w:cstheme="minorHAnsi"/>
            <w:sz w:val="20"/>
            <w:szCs w:val="20"/>
            <w:lang w:val="en-GB"/>
          </w:rPr>
          <w:delText xml:space="preserve">GMFM-E, Gross Motor Function Measure part E; </w:delText>
        </w:r>
        <w:r w:rsidR="00FD33AD" w:rsidRPr="00D042D8" w:rsidDel="00F97DB2">
          <w:rPr>
            <w:rFonts w:cstheme="minorHAnsi"/>
            <w:sz w:val="20"/>
            <w:szCs w:val="20"/>
            <w:lang w:val="en-GB"/>
          </w:rPr>
          <w:delText xml:space="preserve">GVA, α-keto-δ-guanidinovaleric acid; </w:delText>
        </w:r>
        <w:r w:rsidR="005C5C16" w:rsidRPr="00D042D8" w:rsidDel="00F97DB2">
          <w:rPr>
            <w:rFonts w:cstheme="minorHAnsi"/>
            <w:sz w:val="20"/>
            <w:szCs w:val="20"/>
            <w:lang w:val="en-GB"/>
          </w:rPr>
          <w:delText xml:space="preserve">NA, not applicable; </w:delText>
        </w:r>
        <w:r w:rsidR="00FD33AD" w:rsidRPr="00D042D8" w:rsidDel="00F97DB2">
          <w:rPr>
            <w:rFonts w:cstheme="minorHAnsi"/>
            <w:sz w:val="20"/>
            <w:szCs w:val="20"/>
            <w:lang w:val="en-GB"/>
          </w:rPr>
          <w:delText>NAARG, α-N-acetylarginine</w:delText>
        </w:r>
        <w:r w:rsidR="00F3538A" w:rsidRPr="00D042D8" w:rsidDel="00F97DB2">
          <w:rPr>
            <w:rFonts w:cstheme="minorHAnsi"/>
            <w:sz w:val="20"/>
            <w:szCs w:val="20"/>
            <w:lang w:val="en-GB"/>
          </w:rPr>
          <w:delText>; ORN</w:delText>
        </w:r>
        <w:r w:rsidR="00BF7E25" w:rsidRPr="00D042D8" w:rsidDel="00F97DB2">
          <w:rPr>
            <w:rFonts w:cstheme="minorHAnsi"/>
            <w:sz w:val="20"/>
            <w:szCs w:val="20"/>
            <w:lang w:val="en-GB"/>
          </w:rPr>
          <w:delText>,</w:delText>
        </w:r>
        <w:r w:rsidR="00F3538A" w:rsidRPr="00D042D8" w:rsidDel="00F97DB2">
          <w:rPr>
            <w:rFonts w:cstheme="minorHAnsi"/>
            <w:sz w:val="20"/>
            <w:szCs w:val="20"/>
            <w:lang w:val="en-GB"/>
          </w:rPr>
          <w:delText xml:space="preserve"> ornithine</w:delText>
        </w:r>
        <w:r w:rsidR="00D148B0" w:rsidRPr="00D042D8" w:rsidDel="00F97DB2">
          <w:rPr>
            <w:rFonts w:cstheme="minorHAnsi"/>
            <w:sz w:val="20"/>
            <w:szCs w:val="20"/>
            <w:lang w:val="en-GB"/>
          </w:rPr>
          <w:delText>; pArg, plasma arginine</w:delText>
        </w:r>
        <w:r w:rsidR="00FD33AD" w:rsidRPr="00D042D8" w:rsidDel="00F97DB2">
          <w:rPr>
            <w:rFonts w:cstheme="minorHAnsi"/>
            <w:sz w:val="20"/>
            <w:szCs w:val="20"/>
            <w:lang w:val="en-GB"/>
          </w:rPr>
          <w:delText>.</w:delText>
        </w:r>
      </w:del>
    </w:p>
    <w:p w:rsidR="00FD33AD" w:rsidRPr="00D042D8" w:rsidDel="00F97DB2" w:rsidRDefault="007B4F33" w:rsidP="00FD33AD">
      <w:pPr>
        <w:rPr>
          <w:del w:id="1151" w:author="4507" w:date="2023-12-20T11:12:00Z"/>
          <w:rFonts w:cstheme="minorHAnsi"/>
          <w:sz w:val="20"/>
          <w:szCs w:val="20"/>
          <w:lang w:val="en-GB"/>
        </w:rPr>
      </w:pPr>
      <w:del w:id="1152" w:author="4507" w:date="2023-12-20T11:12:00Z">
        <w:r w:rsidRPr="00D042D8" w:rsidDel="00F97DB2">
          <w:rPr>
            <w:rFonts w:cstheme="minorHAnsi"/>
            <w:sz w:val="20"/>
            <w:szCs w:val="20"/>
            <w:vertAlign w:val="superscript"/>
            <w:lang w:val="en-GB"/>
          </w:rPr>
          <w:delText>a</w:delText>
        </w:r>
        <w:r w:rsidR="00712837" w:rsidRPr="00D042D8" w:rsidDel="00F97DB2">
          <w:rPr>
            <w:rFonts w:cstheme="minorHAnsi"/>
            <w:sz w:val="20"/>
            <w:szCs w:val="20"/>
            <w:lang w:val="en-GB"/>
          </w:rPr>
          <w:delText>Arginine, g</w:delText>
        </w:r>
        <w:r w:rsidR="00FD33AD" w:rsidRPr="00D042D8" w:rsidDel="00F97DB2">
          <w:rPr>
            <w:rFonts w:cstheme="minorHAnsi"/>
            <w:sz w:val="20"/>
            <w:szCs w:val="20"/>
            <w:lang w:val="en-GB"/>
          </w:rPr>
          <w:delText xml:space="preserve">uanidino compounds and ornithine are presented as geometric mean </w:delText>
        </w:r>
        <w:r w:rsidR="00001F9E" w:rsidRPr="00D042D8" w:rsidDel="00F97DB2">
          <w:rPr>
            <w:rFonts w:cstheme="minorHAnsi"/>
            <w:sz w:val="20"/>
            <w:szCs w:val="20"/>
            <w:lang w:val="en-GB"/>
          </w:rPr>
          <w:delText>(CV)</w:delText>
        </w:r>
        <w:r w:rsidR="00FD33AD" w:rsidRPr="00D042D8" w:rsidDel="00F97DB2">
          <w:rPr>
            <w:rFonts w:cstheme="minorHAnsi"/>
            <w:sz w:val="20"/>
            <w:szCs w:val="20"/>
            <w:lang w:val="en-GB"/>
          </w:rPr>
          <w:delText xml:space="preserve">; </w:delText>
        </w:r>
        <w:r w:rsidR="00461F5A" w:rsidRPr="00D042D8" w:rsidDel="00F97DB2">
          <w:rPr>
            <w:rFonts w:cstheme="minorHAnsi"/>
            <w:sz w:val="20"/>
            <w:szCs w:val="20"/>
            <w:lang w:val="en-GB"/>
          </w:rPr>
          <w:delText xml:space="preserve">GMFM-E, </w:delText>
        </w:r>
        <w:r w:rsidR="00FD33AD" w:rsidRPr="00D042D8" w:rsidDel="00F97DB2">
          <w:rPr>
            <w:rFonts w:cstheme="minorHAnsi"/>
            <w:sz w:val="20"/>
            <w:szCs w:val="20"/>
            <w:lang w:val="en-GB"/>
          </w:rPr>
          <w:delText>GMFM-D</w:delText>
        </w:r>
        <w:r w:rsidR="00461F5A" w:rsidRPr="00D042D8" w:rsidDel="00F97DB2">
          <w:rPr>
            <w:rFonts w:cstheme="minorHAnsi"/>
            <w:sz w:val="20"/>
            <w:szCs w:val="20"/>
            <w:lang w:val="en-GB"/>
          </w:rPr>
          <w:delText xml:space="preserve"> and 2MWT</w:delText>
        </w:r>
        <w:r w:rsidR="00FD33AD" w:rsidRPr="00D042D8" w:rsidDel="00F97DB2">
          <w:rPr>
            <w:rFonts w:cstheme="minorHAnsi"/>
            <w:sz w:val="20"/>
            <w:szCs w:val="20"/>
            <w:lang w:val="en-GB"/>
          </w:rPr>
          <w:delText xml:space="preserve"> </w:delText>
        </w:r>
        <w:r w:rsidR="00461F5A" w:rsidRPr="00D042D8" w:rsidDel="00F97DB2">
          <w:rPr>
            <w:rFonts w:cstheme="minorHAnsi"/>
            <w:sz w:val="20"/>
            <w:szCs w:val="20"/>
            <w:lang w:val="en-GB"/>
          </w:rPr>
          <w:delText xml:space="preserve">are </w:delText>
        </w:r>
        <w:r w:rsidR="00FD33AD" w:rsidRPr="00D042D8" w:rsidDel="00F97DB2">
          <w:rPr>
            <w:rFonts w:cstheme="minorHAnsi"/>
            <w:sz w:val="20"/>
            <w:szCs w:val="20"/>
            <w:lang w:val="en-GB"/>
          </w:rPr>
          <w:delText>presented as mean ± SD.</w:delText>
        </w:r>
      </w:del>
    </w:p>
    <w:p w:rsidR="00FD33AD" w:rsidRPr="00D042D8" w:rsidDel="00F97DB2" w:rsidRDefault="007B4F33" w:rsidP="00FD33AD">
      <w:pPr>
        <w:rPr>
          <w:del w:id="1153" w:author="4507" w:date="2023-12-20T11:12:00Z"/>
          <w:rFonts w:cstheme="minorHAnsi"/>
          <w:sz w:val="20"/>
          <w:szCs w:val="20"/>
          <w:lang w:val="en-GB"/>
        </w:rPr>
      </w:pPr>
      <w:del w:id="1154" w:author="4507" w:date="2023-12-20T11:12:00Z">
        <w:r w:rsidRPr="00D042D8" w:rsidDel="00F97DB2">
          <w:rPr>
            <w:rFonts w:cstheme="minorHAnsi"/>
            <w:sz w:val="20"/>
            <w:szCs w:val="20"/>
            <w:vertAlign w:val="superscript"/>
            <w:lang w:val="en-GB"/>
          </w:rPr>
          <w:delText>b</w:delText>
        </w:r>
        <w:r w:rsidR="00FD33AD" w:rsidRPr="00D042D8" w:rsidDel="00F97DB2">
          <w:rPr>
            <w:rFonts w:cstheme="minorHAnsi"/>
            <w:sz w:val="20"/>
            <w:szCs w:val="20"/>
            <w:lang w:val="en-GB"/>
          </w:rPr>
          <w:delText xml:space="preserve">Guanidino compounds and ornithine are presented as estimated percentage change from baseline relative to placebo; </w:delText>
        </w:r>
        <w:r w:rsidR="00461F5A" w:rsidRPr="00D042D8" w:rsidDel="00F97DB2">
          <w:rPr>
            <w:rFonts w:cstheme="minorHAnsi"/>
            <w:sz w:val="20"/>
            <w:szCs w:val="20"/>
            <w:lang w:val="en-GB"/>
          </w:rPr>
          <w:delText xml:space="preserve">GMFM-E, </w:delText>
        </w:r>
        <w:r w:rsidR="00FD33AD" w:rsidRPr="00D042D8" w:rsidDel="00F97DB2">
          <w:rPr>
            <w:rFonts w:cstheme="minorHAnsi"/>
            <w:sz w:val="20"/>
            <w:szCs w:val="20"/>
            <w:lang w:val="en-GB"/>
          </w:rPr>
          <w:delText>GMFM-D</w:delText>
        </w:r>
        <w:r w:rsidR="00461F5A" w:rsidRPr="00D042D8" w:rsidDel="00F97DB2">
          <w:rPr>
            <w:rFonts w:cstheme="minorHAnsi"/>
            <w:sz w:val="20"/>
            <w:szCs w:val="20"/>
            <w:lang w:val="en-GB"/>
          </w:rPr>
          <w:delText xml:space="preserve"> and 2MWT</w:delText>
        </w:r>
        <w:r w:rsidR="00FD33AD" w:rsidRPr="00D042D8" w:rsidDel="00F97DB2">
          <w:rPr>
            <w:rFonts w:cstheme="minorHAnsi"/>
            <w:sz w:val="20"/>
            <w:szCs w:val="20"/>
            <w:lang w:val="en-GB"/>
          </w:rPr>
          <w:delText xml:space="preserve"> </w:delText>
        </w:r>
        <w:r w:rsidR="00461F5A" w:rsidRPr="00D042D8" w:rsidDel="00F97DB2">
          <w:rPr>
            <w:rFonts w:cstheme="minorHAnsi"/>
            <w:sz w:val="20"/>
            <w:szCs w:val="20"/>
            <w:lang w:val="en-GB"/>
          </w:rPr>
          <w:delText>are</w:delText>
        </w:r>
        <w:r w:rsidR="00FD33AD" w:rsidRPr="00D042D8" w:rsidDel="00F97DB2">
          <w:rPr>
            <w:rFonts w:cstheme="minorHAnsi"/>
            <w:sz w:val="20"/>
            <w:szCs w:val="20"/>
            <w:lang w:val="en-GB"/>
          </w:rPr>
          <w:delText xml:space="preserve"> presented as least squares mean difference vs placebo. Statistical significance is based on mixed model for repeated measures.</w:delText>
        </w:r>
      </w:del>
    </w:p>
    <w:p w:rsidR="0006723E" w:rsidRPr="00D042D8" w:rsidDel="00F97DB2" w:rsidRDefault="007B4F33" w:rsidP="00FD33AD">
      <w:pPr>
        <w:rPr>
          <w:del w:id="1155" w:author="4507" w:date="2023-12-20T11:12:00Z"/>
          <w:rFonts w:cstheme="minorHAnsi"/>
          <w:sz w:val="20"/>
          <w:szCs w:val="20"/>
          <w:lang w:val="en-GB"/>
        </w:rPr>
      </w:pPr>
      <w:del w:id="1156" w:author="4507" w:date="2023-12-20T11:12:00Z">
        <w:r w:rsidRPr="00D042D8" w:rsidDel="00F97DB2">
          <w:rPr>
            <w:rFonts w:cstheme="minorHAnsi"/>
            <w:sz w:val="20"/>
            <w:szCs w:val="20"/>
            <w:vertAlign w:val="superscript"/>
            <w:lang w:val="en-GB"/>
          </w:rPr>
          <w:delText>c</w:delText>
        </w:r>
        <w:r w:rsidR="0006723E" w:rsidRPr="00D042D8" w:rsidDel="00F97DB2">
          <w:rPr>
            <w:rFonts w:cstheme="minorHAnsi"/>
            <w:sz w:val="20"/>
            <w:szCs w:val="20"/>
            <w:lang w:val="en-GB"/>
          </w:rPr>
          <w:delText xml:space="preserve"> Normal range for ornithine is age-dependent: ages 2–17 years, 22–97 μmol/L; ages ≥18 years, 38–130 μmol/L.</w:delText>
        </w:r>
        <w:r w:rsidR="00987AAA" w:rsidRPr="00D042D8" w:rsidDel="00F97DB2">
          <w:rPr>
            <w:rFonts w:cstheme="minorHAnsi"/>
            <w:sz w:val="20"/>
            <w:szCs w:val="20"/>
            <w:lang w:val="en-GB"/>
          </w:rPr>
          <w:fldChar w:fldCharType="begin"/>
        </w:r>
        <w:r w:rsidR="008858FC" w:rsidRPr="00D042D8" w:rsidDel="00F97DB2">
          <w:rPr>
            <w:rFonts w:cstheme="minorHAnsi"/>
            <w:sz w:val="20"/>
            <w:szCs w:val="20"/>
            <w:lang w:val="en-GB"/>
          </w:rPr>
          <w:delInstrText xml:space="preserve"> ADDIN EN.CITE &lt;EndNote&gt;&lt;Cite&gt;&lt;Author&gt;Mayo Clinic Laboratories&lt;/Author&gt;&lt;Year&gt;2021&lt;/Year&gt;&lt;RecNum&gt;42112&lt;/RecNum&gt;&lt;DisplayText&gt;&lt;style face="superscript"&gt;39&lt;/style&gt;&lt;/DisplayText&gt;&lt;record&gt;&lt;rec-number&gt;42112&lt;/rec-number&gt;&lt;foreign-keys&gt;&lt;key app="EN" db-id="ddr5fxta2pddx8e2zsopwafyfe92aewwaadd" timestamp="1689599383" guid="af3ae30e-caf6-497e-a0b5-56c3a13c980f"&gt;42112&lt;/key&gt;&lt;/foreign-keys&gt;&lt;ref-type name="Web Page"&gt;12&lt;/ref-type&gt;&lt;contributors&gt;&lt;authors&gt;&lt;author&gt;Mayo Clinic Laboratories,&lt;/author&gt;&lt;/authors&gt;&lt;/contributors&gt;&lt;titles&gt;&lt;title&gt;Test ID: AAQP – amino acids, quantitative, plasma&lt;/title&gt;&lt;/titles&gt;&lt;volume&gt;2021&lt;/volume&gt;&lt;number&gt;May 11&lt;/number&gt;&lt;dates&gt;&lt;year&gt;2021&lt;/year&gt;&lt;/dates&gt;&lt;publisher&gt;Mayo Clinic Laboratories&lt;/publisher&gt;&lt;urls&gt;&lt;related-urls&gt;&lt;url&gt;https://www.mayocliniclabs.com/test-catalog/Clinical+and+Interpretive/9265&lt;/url&gt;&lt;/related-urls&gt;&lt;/urls&gt;&lt;/record&gt;&lt;/Cite&gt;&lt;/EndNote&gt;</w:delInstrText>
        </w:r>
        <w:r w:rsidR="00987AAA" w:rsidRPr="00D042D8" w:rsidDel="00F97DB2">
          <w:rPr>
            <w:rFonts w:cstheme="minorHAnsi"/>
            <w:sz w:val="20"/>
            <w:szCs w:val="20"/>
            <w:lang w:val="en-GB"/>
          </w:rPr>
          <w:fldChar w:fldCharType="separate"/>
        </w:r>
        <w:r w:rsidR="008858FC" w:rsidRPr="00D042D8" w:rsidDel="00F97DB2">
          <w:rPr>
            <w:rFonts w:cstheme="minorHAnsi"/>
            <w:noProof/>
            <w:sz w:val="20"/>
            <w:szCs w:val="20"/>
            <w:vertAlign w:val="superscript"/>
            <w:lang w:val="en-GB"/>
          </w:rPr>
          <w:delText>39</w:delText>
        </w:r>
        <w:r w:rsidR="00987AAA" w:rsidRPr="00D042D8" w:rsidDel="00F97DB2">
          <w:rPr>
            <w:rFonts w:cstheme="minorHAnsi"/>
            <w:sz w:val="20"/>
            <w:szCs w:val="20"/>
            <w:lang w:val="en-GB"/>
          </w:rPr>
          <w:fldChar w:fldCharType="end"/>
        </w:r>
      </w:del>
    </w:p>
    <w:p w:rsidR="00D148B0" w:rsidRPr="00D042D8" w:rsidDel="00F97DB2" w:rsidRDefault="00D148B0" w:rsidP="00D148B0">
      <w:pPr>
        <w:rPr>
          <w:del w:id="1157" w:author="4507" w:date="2023-12-20T11:12:00Z"/>
          <w:rFonts w:cstheme="minorHAnsi"/>
          <w:color w:val="000000" w:themeColor="text1"/>
          <w:sz w:val="20"/>
          <w:szCs w:val="20"/>
          <w:lang w:val="en-GB"/>
        </w:rPr>
      </w:pPr>
      <w:del w:id="1158" w:author="4507" w:date="2023-12-20T11:12:00Z">
        <w:r w:rsidRPr="00D042D8" w:rsidDel="00F97DB2">
          <w:rPr>
            <w:rFonts w:cstheme="minorHAnsi"/>
            <w:sz w:val="20"/>
            <w:szCs w:val="20"/>
            <w:vertAlign w:val="superscript"/>
            <w:lang w:val="en-GB"/>
          </w:rPr>
          <w:delText>d</w:delText>
        </w:r>
        <w:r w:rsidRPr="00D042D8" w:rsidDel="00F97DB2">
          <w:rPr>
            <w:rFonts w:cstheme="minorHAnsi"/>
            <w:sz w:val="20"/>
            <w:szCs w:val="20"/>
            <w:lang w:val="en-GB"/>
          </w:rPr>
          <w:delText>Possible score range, 0–72 points; lower scores i</w:delText>
        </w:r>
        <w:r w:rsidRPr="00D042D8" w:rsidDel="00F97DB2">
          <w:rPr>
            <w:rFonts w:cstheme="minorHAnsi"/>
            <w:color w:val="000000" w:themeColor="text1"/>
            <w:sz w:val="20"/>
            <w:szCs w:val="20"/>
            <w:lang w:val="en-GB"/>
          </w:rPr>
          <w:delText xml:space="preserve">ndicate greater functional mobility impairment. </w:delText>
        </w:r>
      </w:del>
    </w:p>
    <w:p w:rsidR="00186602" w:rsidRPr="00D042D8" w:rsidDel="00F97DB2" w:rsidRDefault="00D148B0">
      <w:pPr>
        <w:rPr>
          <w:del w:id="1159" w:author="4507" w:date="2023-12-20T11:12:00Z"/>
          <w:rFonts w:cstheme="minorHAnsi"/>
          <w:color w:val="000000" w:themeColor="text1"/>
          <w:sz w:val="20"/>
          <w:szCs w:val="20"/>
          <w:lang w:val="en-GB"/>
        </w:rPr>
      </w:pPr>
      <w:del w:id="1160" w:author="4507" w:date="2023-12-20T11:12:00Z">
        <w:r w:rsidRPr="00D042D8" w:rsidDel="00F97DB2">
          <w:rPr>
            <w:rFonts w:cstheme="minorHAnsi"/>
            <w:sz w:val="20"/>
            <w:szCs w:val="20"/>
            <w:vertAlign w:val="superscript"/>
            <w:lang w:val="en-GB"/>
          </w:rPr>
          <w:delText>e</w:delText>
        </w:r>
        <w:r w:rsidRPr="00D042D8" w:rsidDel="00F97DB2">
          <w:rPr>
            <w:rFonts w:cstheme="minorHAnsi"/>
            <w:sz w:val="20"/>
            <w:szCs w:val="20"/>
            <w:lang w:val="en-GB"/>
          </w:rPr>
          <w:delText xml:space="preserve">Possible </w:delText>
        </w:r>
        <w:r w:rsidR="00876960" w:rsidRPr="00D042D8" w:rsidDel="00F97DB2">
          <w:rPr>
            <w:rFonts w:cstheme="minorHAnsi"/>
            <w:sz w:val="20"/>
            <w:szCs w:val="20"/>
            <w:lang w:val="en-GB"/>
          </w:rPr>
          <w:delText>score range,</w:delText>
        </w:r>
        <w:r w:rsidR="0006723E" w:rsidRPr="00D042D8" w:rsidDel="00F97DB2">
          <w:rPr>
            <w:rFonts w:cstheme="minorHAnsi"/>
            <w:sz w:val="20"/>
            <w:szCs w:val="20"/>
            <w:lang w:val="en-GB"/>
          </w:rPr>
          <w:delText xml:space="preserve"> </w:delText>
        </w:r>
        <w:r w:rsidR="00876960" w:rsidRPr="00D042D8" w:rsidDel="00F97DB2">
          <w:rPr>
            <w:rFonts w:cstheme="minorHAnsi"/>
            <w:sz w:val="20"/>
            <w:szCs w:val="20"/>
            <w:lang w:val="en-GB"/>
          </w:rPr>
          <w:delText>0–39 points; lower scores i</w:delText>
        </w:r>
        <w:r w:rsidR="00876960" w:rsidRPr="00D042D8" w:rsidDel="00F97DB2">
          <w:rPr>
            <w:rFonts w:cstheme="minorHAnsi"/>
            <w:color w:val="000000" w:themeColor="text1"/>
            <w:sz w:val="20"/>
            <w:szCs w:val="20"/>
            <w:lang w:val="en-GB"/>
          </w:rPr>
          <w:delText>ndicate greater functional mobility impairment.</w:delText>
        </w:r>
        <w:r w:rsidR="00AA72D1" w:rsidRPr="00D042D8" w:rsidDel="00F97DB2">
          <w:rPr>
            <w:rFonts w:cstheme="minorHAnsi"/>
            <w:color w:val="000000" w:themeColor="text1"/>
            <w:sz w:val="20"/>
            <w:szCs w:val="20"/>
            <w:lang w:val="en-GB"/>
          </w:rPr>
          <w:delText xml:space="preserve"> </w:delText>
        </w:r>
      </w:del>
    </w:p>
    <w:p w:rsidR="0098199A" w:rsidRPr="00D042D8" w:rsidDel="00F97DB2" w:rsidRDefault="0098199A" w:rsidP="0098199A">
      <w:pPr>
        <w:pStyle w:val="EndNoteBibliography"/>
        <w:rPr>
          <w:del w:id="1161" w:author="4507" w:date="2023-12-20T11:12:00Z"/>
          <w:rFonts w:asciiTheme="minorHAnsi" w:hAnsiTheme="minorHAnsi" w:cstheme="minorHAnsi"/>
          <w:sz w:val="20"/>
          <w:szCs w:val="20"/>
          <w:lang w:val="en-GB"/>
        </w:rPr>
      </w:pPr>
      <w:del w:id="1162" w:author="4507" w:date="2023-12-20T11:12:00Z">
        <w:r w:rsidRPr="00D042D8" w:rsidDel="00F97DB2">
          <w:rPr>
            <w:rFonts w:asciiTheme="minorHAnsi" w:hAnsiTheme="minorHAnsi" w:cstheme="minorHAnsi"/>
            <w:sz w:val="20"/>
            <w:szCs w:val="20"/>
            <w:vertAlign w:val="superscript"/>
            <w:lang w:val="en-GB"/>
          </w:rPr>
          <w:delText xml:space="preserve">f </w:delText>
        </w:r>
        <w:r w:rsidRPr="00D042D8" w:rsidDel="00F97DB2">
          <w:rPr>
            <w:rFonts w:asciiTheme="minorHAnsi" w:hAnsiTheme="minorHAnsi" w:cstheme="minorHAnsi"/>
            <w:sz w:val="20"/>
            <w:szCs w:val="20"/>
            <w:lang w:val="en-GB"/>
          </w:rPr>
          <w:delText>Excludes one patient (placebo) with missing baseline value</w:delText>
        </w:r>
      </w:del>
    </w:p>
    <w:p w:rsidR="00186602" w:rsidRPr="00D042D8" w:rsidDel="00F97DB2" w:rsidRDefault="008A4D85">
      <w:pPr>
        <w:rPr>
          <w:del w:id="1163" w:author="4507" w:date="2023-12-20T11:12:00Z"/>
          <w:rFonts w:cstheme="minorHAnsi"/>
          <w:color w:val="000000" w:themeColor="text1"/>
          <w:sz w:val="20"/>
          <w:szCs w:val="20"/>
          <w:lang w:val="en-GB"/>
        </w:rPr>
      </w:pPr>
      <w:del w:id="1164" w:author="4507" w:date="2023-12-20T11:12:00Z">
        <w:r w:rsidRPr="00D30183" w:rsidDel="00F97DB2">
          <w:rPr>
            <w:rFonts w:cstheme="minorHAnsi"/>
            <w:sz w:val="20"/>
            <w:szCs w:val="20"/>
            <w:vertAlign w:val="superscript"/>
            <w:lang w:val="en-GB"/>
          </w:rPr>
          <w:delText>g</w:delText>
        </w:r>
        <w:r w:rsidDel="00F97DB2">
          <w:rPr>
            <w:rFonts w:cstheme="minorHAnsi"/>
            <w:sz w:val="20"/>
            <w:szCs w:val="20"/>
            <w:vertAlign w:val="superscript"/>
            <w:lang w:val="en-GB"/>
          </w:rPr>
          <w:delText xml:space="preserve"> </w:delText>
        </w:r>
        <w:r w:rsidDel="00F97DB2">
          <w:rPr>
            <w:rFonts w:cstheme="minorHAnsi"/>
            <w:color w:val="000000" w:themeColor="text1"/>
            <w:sz w:val="20"/>
            <w:szCs w:val="20"/>
            <w:lang w:val="en-GB"/>
          </w:rPr>
          <w:delText>Not reported as per hierarchical testing</w:delText>
        </w:r>
        <w:r w:rsidR="00186602" w:rsidRPr="00D042D8" w:rsidDel="00F97DB2">
          <w:rPr>
            <w:rFonts w:cstheme="minorHAnsi"/>
            <w:color w:val="000000" w:themeColor="text1"/>
            <w:sz w:val="20"/>
            <w:szCs w:val="20"/>
            <w:lang w:val="en-GB"/>
          </w:rPr>
          <w:br w:type="page"/>
        </w:r>
      </w:del>
    </w:p>
    <w:bookmarkEnd w:id="938"/>
    <w:p w:rsidR="005A0ADE" w:rsidRPr="00D042D8" w:rsidDel="00F97DB2" w:rsidRDefault="00E049E3" w:rsidP="00CB4637">
      <w:pPr>
        <w:spacing w:line="360" w:lineRule="auto"/>
        <w:rPr>
          <w:del w:id="1165" w:author="4507" w:date="2023-12-20T11:12:00Z"/>
          <w:rFonts w:cstheme="minorHAnsi"/>
          <w:b/>
          <w:bCs/>
          <w:lang w:val="en-GB"/>
        </w:rPr>
      </w:pPr>
      <w:del w:id="1166" w:author="4507" w:date="2023-12-20T11:12:00Z">
        <w:r w:rsidRPr="00D042D8" w:rsidDel="00F97DB2">
          <w:rPr>
            <w:rFonts w:cstheme="minorHAnsi"/>
            <w:b/>
            <w:bCs/>
            <w:lang w:val="en-GB"/>
          </w:rPr>
          <w:lastRenderedPageBreak/>
          <w:delText xml:space="preserve">Table </w:delText>
        </w:r>
        <w:r w:rsidR="0033231B" w:rsidRPr="00D042D8" w:rsidDel="00F97DB2">
          <w:rPr>
            <w:rFonts w:cstheme="minorHAnsi"/>
            <w:b/>
            <w:bCs/>
            <w:lang w:val="en-GB"/>
          </w:rPr>
          <w:delText>3</w:delText>
        </w:r>
        <w:r w:rsidRPr="00D042D8" w:rsidDel="00F97DB2">
          <w:rPr>
            <w:rFonts w:cstheme="minorHAnsi"/>
            <w:b/>
            <w:bCs/>
            <w:lang w:val="en-GB"/>
          </w:rPr>
          <w:delText>. Summary of Key Safety Observations in the 24-Week Double-Blind Period</w:delText>
        </w:r>
        <w:r w:rsidR="005F1B30" w:rsidRPr="00D042D8" w:rsidDel="00F97DB2">
          <w:rPr>
            <w:rFonts w:cstheme="minorHAnsi"/>
            <w:b/>
            <w:bCs/>
            <w:lang w:val="en-GB"/>
          </w:rPr>
          <w:delText xml:space="preserve"> (Full Analysis Set)</w:delText>
        </w:r>
      </w:del>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tblPr>
      <w:tblGrid>
        <w:gridCol w:w="3605"/>
        <w:gridCol w:w="1931"/>
        <w:gridCol w:w="1942"/>
        <w:gridCol w:w="1940"/>
      </w:tblGrid>
      <w:tr w:rsidR="00D41EA2" w:rsidRPr="00D042D8" w:rsidDel="00F97DB2" w:rsidTr="003042BF">
        <w:trPr>
          <w:del w:id="1167" w:author="4507" w:date="2023-12-20T11:12:00Z"/>
        </w:trPr>
        <w:tc>
          <w:tcPr>
            <w:tcW w:w="1914" w:type="pct"/>
            <w:tcBorders>
              <w:top w:val="single" w:sz="4" w:space="0" w:color="auto"/>
              <w:bottom w:val="single" w:sz="4" w:space="0" w:color="auto"/>
            </w:tcBorders>
            <w:vAlign w:val="bottom"/>
          </w:tcPr>
          <w:p w:rsidR="00D41EA2" w:rsidRPr="00D042D8" w:rsidDel="00F97DB2" w:rsidRDefault="00D41EA2" w:rsidP="007B4F33">
            <w:pPr>
              <w:rPr>
                <w:del w:id="1168" w:author="4507" w:date="2023-12-20T11:12:00Z"/>
                <w:b/>
                <w:bCs/>
                <w:sz w:val="20"/>
                <w:szCs w:val="20"/>
                <w:lang w:val="en-GB"/>
              </w:rPr>
            </w:pPr>
            <w:del w:id="1169" w:author="4507" w:date="2023-12-20T11:12:00Z">
              <w:r w:rsidRPr="00D042D8" w:rsidDel="00F97DB2">
                <w:rPr>
                  <w:b/>
                  <w:bCs/>
                  <w:sz w:val="20"/>
                  <w:szCs w:val="20"/>
                  <w:lang w:val="en-GB"/>
                </w:rPr>
                <w:delText>Exposure and AEs</w:delText>
              </w:r>
            </w:del>
          </w:p>
        </w:tc>
        <w:tc>
          <w:tcPr>
            <w:tcW w:w="1025" w:type="pct"/>
            <w:tcBorders>
              <w:top w:val="single" w:sz="4" w:space="0" w:color="auto"/>
              <w:bottom w:val="single" w:sz="4" w:space="0" w:color="auto"/>
            </w:tcBorders>
            <w:vAlign w:val="center"/>
          </w:tcPr>
          <w:p w:rsidR="00D41EA2" w:rsidRPr="00D042D8" w:rsidDel="00F97DB2" w:rsidRDefault="00D41EA2" w:rsidP="00D13613">
            <w:pPr>
              <w:jc w:val="center"/>
              <w:rPr>
                <w:del w:id="1170" w:author="4507" w:date="2023-12-20T11:12:00Z"/>
                <w:b/>
                <w:bCs/>
                <w:sz w:val="20"/>
                <w:szCs w:val="20"/>
                <w:lang w:val="en-GB"/>
              </w:rPr>
            </w:pPr>
            <w:del w:id="1171" w:author="4507" w:date="2023-12-20T11:12:00Z">
              <w:r w:rsidRPr="00D042D8" w:rsidDel="00F97DB2">
                <w:rPr>
                  <w:b/>
                  <w:bCs/>
                  <w:sz w:val="20"/>
                  <w:szCs w:val="20"/>
                  <w:lang w:val="en-GB"/>
                </w:rPr>
                <w:delText>Pegzilarginase</w:delText>
              </w:r>
            </w:del>
          </w:p>
          <w:p w:rsidR="00D41EA2" w:rsidRPr="00D042D8" w:rsidDel="00F97DB2" w:rsidRDefault="00D41EA2" w:rsidP="00D13613">
            <w:pPr>
              <w:jc w:val="center"/>
              <w:rPr>
                <w:del w:id="1172" w:author="4507" w:date="2023-12-20T11:12:00Z"/>
                <w:b/>
                <w:bCs/>
                <w:sz w:val="20"/>
                <w:szCs w:val="20"/>
                <w:lang w:val="en-GB"/>
              </w:rPr>
            </w:pPr>
            <w:del w:id="1173" w:author="4507" w:date="2023-12-20T11:12:00Z">
              <w:r w:rsidRPr="00D042D8" w:rsidDel="00F97DB2">
                <w:rPr>
                  <w:b/>
                  <w:bCs/>
                  <w:sz w:val="20"/>
                  <w:szCs w:val="20"/>
                  <w:lang w:val="en-GB"/>
                </w:rPr>
                <w:delText>(n=21)</w:delText>
              </w:r>
            </w:del>
          </w:p>
        </w:tc>
        <w:tc>
          <w:tcPr>
            <w:tcW w:w="1031" w:type="pct"/>
            <w:tcBorders>
              <w:top w:val="single" w:sz="4" w:space="0" w:color="auto"/>
              <w:bottom w:val="single" w:sz="4" w:space="0" w:color="auto"/>
            </w:tcBorders>
            <w:vAlign w:val="center"/>
          </w:tcPr>
          <w:p w:rsidR="00D41EA2" w:rsidRPr="00D042D8" w:rsidDel="00F97DB2" w:rsidRDefault="00D41EA2" w:rsidP="00D13613">
            <w:pPr>
              <w:jc w:val="center"/>
              <w:rPr>
                <w:del w:id="1174" w:author="4507" w:date="2023-12-20T11:12:00Z"/>
                <w:b/>
                <w:bCs/>
                <w:sz w:val="20"/>
                <w:szCs w:val="20"/>
                <w:lang w:val="en-GB"/>
              </w:rPr>
            </w:pPr>
            <w:del w:id="1175" w:author="4507" w:date="2023-12-20T11:12:00Z">
              <w:r w:rsidRPr="00D042D8" w:rsidDel="00F97DB2">
                <w:rPr>
                  <w:b/>
                  <w:bCs/>
                  <w:sz w:val="20"/>
                  <w:szCs w:val="20"/>
                  <w:lang w:val="en-GB"/>
                </w:rPr>
                <w:delText>Placebo</w:delText>
              </w:r>
            </w:del>
          </w:p>
          <w:p w:rsidR="00D41EA2" w:rsidRPr="00D042D8" w:rsidDel="00F97DB2" w:rsidRDefault="00D41EA2" w:rsidP="00D13613">
            <w:pPr>
              <w:jc w:val="center"/>
              <w:rPr>
                <w:del w:id="1176" w:author="4507" w:date="2023-12-20T11:12:00Z"/>
                <w:b/>
                <w:bCs/>
                <w:sz w:val="20"/>
                <w:szCs w:val="20"/>
                <w:lang w:val="en-GB"/>
              </w:rPr>
            </w:pPr>
            <w:del w:id="1177" w:author="4507" w:date="2023-12-20T11:12:00Z">
              <w:r w:rsidRPr="00D042D8" w:rsidDel="00F97DB2">
                <w:rPr>
                  <w:b/>
                  <w:bCs/>
                  <w:sz w:val="20"/>
                  <w:szCs w:val="20"/>
                  <w:lang w:val="en-GB"/>
                </w:rPr>
                <w:delText>(n=11)</w:delText>
              </w:r>
            </w:del>
          </w:p>
        </w:tc>
        <w:tc>
          <w:tcPr>
            <w:tcW w:w="1030" w:type="pct"/>
            <w:tcBorders>
              <w:top w:val="single" w:sz="4" w:space="0" w:color="auto"/>
              <w:bottom w:val="single" w:sz="4" w:space="0" w:color="auto"/>
            </w:tcBorders>
          </w:tcPr>
          <w:p w:rsidR="00D41EA2" w:rsidRPr="00D042D8" w:rsidDel="00F97DB2" w:rsidRDefault="00D41EA2" w:rsidP="00D13613">
            <w:pPr>
              <w:jc w:val="center"/>
              <w:rPr>
                <w:del w:id="1178" w:author="4507" w:date="2023-12-20T11:12:00Z"/>
                <w:b/>
                <w:bCs/>
                <w:sz w:val="20"/>
                <w:szCs w:val="20"/>
                <w:lang w:val="en-GB"/>
              </w:rPr>
            </w:pPr>
            <w:del w:id="1179" w:author="4507" w:date="2023-12-20T11:12:00Z">
              <w:r w:rsidRPr="00D042D8" w:rsidDel="00F97DB2">
                <w:rPr>
                  <w:b/>
                  <w:bCs/>
                  <w:sz w:val="20"/>
                  <w:szCs w:val="20"/>
                  <w:lang w:val="en-GB"/>
                </w:rPr>
                <w:delText>Risk difference % (95% CI; p-value)</w:delText>
              </w:r>
            </w:del>
          </w:p>
        </w:tc>
      </w:tr>
      <w:tr w:rsidR="00D41EA2" w:rsidRPr="00D042D8" w:rsidDel="00F97DB2" w:rsidTr="003042BF">
        <w:trPr>
          <w:trHeight w:val="274"/>
          <w:del w:id="1180" w:author="4507" w:date="2023-12-20T11:12:00Z"/>
        </w:trPr>
        <w:tc>
          <w:tcPr>
            <w:tcW w:w="3970" w:type="pct"/>
            <w:gridSpan w:val="3"/>
            <w:tcBorders>
              <w:top w:val="single" w:sz="4" w:space="0" w:color="auto"/>
            </w:tcBorders>
            <w:shd w:val="clear" w:color="auto" w:fill="E7E6E6" w:themeFill="background2"/>
            <w:vAlign w:val="center"/>
          </w:tcPr>
          <w:p w:rsidR="00D41EA2" w:rsidRPr="00D042D8" w:rsidDel="00F97DB2" w:rsidRDefault="00D41EA2" w:rsidP="00D13613">
            <w:pPr>
              <w:rPr>
                <w:del w:id="1181" w:author="4507" w:date="2023-12-20T11:12:00Z"/>
                <w:sz w:val="20"/>
                <w:szCs w:val="20"/>
                <w:lang w:val="en-GB"/>
              </w:rPr>
            </w:pPr>
            <w:del w:id="1182" w:author="4507" w:date="2023-12-20T11:12:00Z">
              <w:r w:rsidRPr="00D042D8" w:rsidDel="00F97DB2">
                <w:rPr>
                  <w:i/>
                  <w:iCs/>
                  <w:sz w:val="20"/>
                  <w:szCs w:val="20"/>
                  <w:lang w:val="en-GB"/>
                </w:rPr>
                <w:delText>Exposure and Compliance</w:delText>
              </w:r>
            </w:del>
          </w:p>
        </w:tc>
        <w:tc>
          <w:tcPr>
            <w:tcW w:w="1030" w:type="pct"/>
            <w:tcBorders>
              <w:top w:val="single" w:sz="4" w:space="0" w:color="auto"/>
            </w:tcBorders>
            <w:shd w:val="clear" w:color="auto" w:fill="E7E6E6" w:themeFill="background2"/>
          </w:tcPr>
          <w:p w:rsidR="00D41EA2" w:rsidRPr="00D042D8" w:rsidDel="00F97DB2" w:rsidRDefault="00D41EA2" w:rsidP="00D13613">
            <w:pPr>
              <w:rPr>
                <w:del w:id="1183" w:author="4507" w:date="2023-12-20T11:12:00Z"/>
                <w:i/>
                <w:iCs/>
                <w:sz w:val="20"/>
                <w:szCs w:val="20"/>
                <w:lang w:val="en-GB"/>
              </w:rPr>
            </w:pPr>
          </w:p>
        </w:tc>
      </w:tr>
      <w:tr w:rsidR="00D41EA2" w:rsidRPr="00D042D8" w:rsidDel="00F97DB2" w:rsidTr="003042BF">
        <w:trPr>
          <w:trHeight w:val="274"/>
          <w:del w:id="1184" w:author="4507" w:date="2023-12-20T11:12:00Z"/>
        </w:trPr>
        <w:tc>
          <w:tcPr>
            <w:tcW w:w="1914" w:type="pct"/>
            <w:vAlign w:val="center"/>
          </w:tcPr>
          <w:p w:rsidR="00D41EA2" w:rsidRPr="00D042D8" w:rsidDel="00F97DB2" w:rsidRDefault="00D41EA2" w:rsidP="00D13613">
            <w:pPr>
              <w:rPr>
                <w:del w:id="1185" w:author="4507" w:date="2023-12-20T11:12:00Z"/>
                <w:sz w:val="20"/>
                <w:szCs w:val="20"/>
                <w:lang w:val="en-GB"/>
              </w:rPr>
            </w:pPr>
            <w:del w:id="1186" w:author="4507" w:date="2023-12-20T11:12:00Z">
              <w:r w:rsidRPr="00D042D8" w:rsidDel="00F97DB2">
                <w:rPr>
                  <w:sz w:val="20"/>
                  <w:szCs w:val="20"/>
                  <w:lang w:val="en-GB"/>
                </w:rPr>
                <w:delText>Treatment exposure, weeks</w:delText>
              </w:r>
            </w:del>
          </w:p>
        </w:tc>
        <w:tc>
          <w:tcPr>
            <w:tcW w:w="1025" w:type="pct"/>
            <w:vAlign w:val="center"/>
          </w:tcPr>
          <w:p w:rsidR="00D41EA2" w:rsidRPr="00D042D8" w:rsidDel="00F97DB2" w:rsidRDefault="00D41EA2" w:rsidP="00D13613">
            <w:pPr>
              <w:jc w:val="center"/>
              <w:rPr>
                <w:del w:id="1187" w:author="4507" w:date="2023-12-20T11:12:00Z"/>
                <w:sz w:val="20"/>
                <w:szCs w:val="20"/>
                <w:lang w:val="en-GB"/>
              </w:rPr>
            </w:pPr>
          </w:p>
        </w:tc>
        <w:tc>
          <w:tcPr>
            <w:tcW w:w="1031" w:type="pct"/>
            <w:vAlign w:val="center"/>
          </w:tcPr>
          <w:p w:rsidR="00D41EA2" w:rsidRPr="00D042D8" w:rsidDel="00F97DB2" w:rsidRDefault="00D41EA2" w:rsidP="00D13613">
            <w:pPr>
              <w:jc w:val="center"/>
              <w:rPr>
                <w:del w:id="1188" w:author="4507" w:date="2023-12-20T11:12:00Z"/>
                <w:sz w:val="20"/>
                <w:szCs w:val="20"/>
                <w:lang w:val="en-GB"/>
              </w:rPr>
            </w:pPr>
          </w:p>
        </w:tc>
        <w:tc>
          <w:tcPr>
            <w:tcW w:w="1030" w:type="pct"/>
          </w:tcPr>
          <w:p w:rsidR="00D41EA2" w:rsidRPr="00D042D8" w:rsidDel="00F97DB2" w:rsidRDefault="00D41EA2" w:rsidP="00D13613">
            <w:pPr>
              <w:jc w:val="center"/>
              <w:rPr>
                <w:del w:id="1189" w:author="4507" w:date="2023-12-20T11:12:00Z"/>
                <w:sz w:val="20"/>
                <w:szCs w:val="20"/>
                <w:lang w:val="en-GB"/>
              </w:rPr>
            </w:pPr>
          </w:p>
        </w:tc>
      </w:tr>
      <w:tr w:rsidR="00D41EA2" w:rsidRPr="00D042D8" w:rsidDel="00F97DB2" w:rsidTr="003042BF">
        <w:trPr>
          <w:trHeight w:val="274"/>
          <w:del w:id="1190" w:author="4507" w:date="2023-12-20T11:12:00Z"/>
        </w:trPr>
        <w:tc>
          <w:tcPr>
            <w:tcW w:w="1914" w:type="pct"/>
            <w:vAlign w:val="center"/>
          </w:tcPr>
          <w:p w:rsidR="00D41EA2" w:rsidRPr="00D042D8" w:rsidDel="00F97DB2" w:rsidRDefault="00D41EA2" w:rsidP="00D13613">
            <w:pPr>
              <w:ind w:left="216"/>
              <w:rPr>
                <w:del w:id="1191" w:author="4507" w:date="2023-12-20T11:12:00Z"/>
                <w:sz w:val="20"/>
                <w:szCs w:val="20"/>
                <w:lang w:val="en-GB"/>
              </w:rPr>
            </w:pPr>
            <w:del w:id="1192" w:author="4507" w:date="2023-12-20T11:12:00Z">
              <w:r w:rsidRPr="00D042D8" w:rsidDel="00F97DB2">
                <w:rPr>
                  <w:sz w:val="20"/>
                  <w:szCs w:val="20"/>
                  <w:lang w:val="en-GB"/>
                </w:rPr>
                <w:delText xml:space="preserve">Mean </w:delText>
              </w:r>
              <w:r w:rsidRPr="00D042D8" w:rsidDel="00F97DB2">
                <w:rPr>
                  <w:rFonts w:cstheme="minorHAnsi"/>
                  <w:sz w:val="20"/>
                  <w:szCs w:val="20"/>
                  <w:lang w:val="en-GB"/>
                </w:rPr>
                <w:delText>±</w:delText>
              </w:r>
              <w:r w:rsidRPr="00D042D8" w:rsidDel="00F97DB2">
                <w:rPr>
                  <w:sz w:val="20"/>
                  <w:szCs w:val="20"/>
                  <w:lang w:val="en-GB"/>
                </w:rPr>
                <w:delText xml:space="preserve"> SD</w:delText>
              </w:r>
            </w:del>
          </w:p>
        </w:tc>
        <w:tc>
          <w:tcPr>
            <w:tcW w:w="1025" w:type="pct"/>
            <w:vAlign w:val="center"/>
          </w:tcPr>
          <w:p w:rsidR="00D41EA2" w:rsidRPr="00D042D8" w:rsidDel="00F97DB2" w:rsidRDefault="00D41EA2" w:rsidP="00D13613">
            <w:pPr>
              <w:jc w:val="center"/>
              <w:rPr>
                <w:del w:id="1193" w:author="4507" w:date="2023-12-20T11:12:00Z"/>
                <w:sz w:val="20"/>
                <w:szCs w:val="20"/>
                <w:lang w:val="en-GB"/>
              </w:rPr>
            </w:pPr>
            <w:del w:id="1194" w:author="4507" w:date="2023-12-20T11:12:00Z">
              <w:r w:rsidRPr="00D042D8" w:rsidDel="00F97DB2">
                <w:rPr>
                  <w:sz w:val="20"/>
                  <w:szCs w:val="20"/>
                  <w:lang w:val="en-GB"/>
                </w:rPr>
                <w:delText>23.1</w:delText>
              </w:r>
              <w:r w:rsidRPr="00D042D8" w:rsidDel="00F97DB2">
                <w:rPr>
                  <w:rFonts w:cstheme="minorHAnsi"/>
                  <w:sz w:val="20"/>
                  <w:szCs w:val="20"/>
                  <w:lang w:val="en-GB"/>
                </w:rPr>
                <w:delText>±3.9</w:delText>
              </w:r>
            </w:del>
          </w:p>
        </w:tc>
        <w:tc>
          <w:tcPr>
            <w:tcW w:w="1031" w:type="pct"/>
            <w:vAlign w:val="center"/>
          </w:tcPr>
          <w:p w:rsidR="00D41EA2" w:rsidRPr="00D042D8" w:rsidDel="00F97DB2" w:rsidRDefault="00D41EA2" w:rsidP="00D13613">
            <w:pPr>
              <w:jc w:val="center"/>
              <w:rPr>
                <w:del w:id="1195" w:author="4507" w:date="2023-12-20T11:12:00Z"/>
                <w:sz w:val="20"/>
                <w:szCs w:val="20"/>
                <w:lang w:val="en-GB"/>
              </w:rPr>
            </w:pPr>
            <w:del w:id="1196" w:author="4507" w:date="2023-12-20T11:12:00Z">
              <w:r w:rsidRPr="00D042D8" w:rsidDel="00F97DB2">
                <w:rPr>
                  <w:sz w:val="20"/>
                  <w:szCs w:val="20"/>
                  <w:lang w:val="en-GB"/>
                </w:rPr>
                <w:delText>23.8</w:delText>
              </w:r>
              <w:r w:rsidRPr="00D042D8" w:rsidDel="00F97DB2">
                <w:rPr>
                  <w:rFonts w:cstheme="minorHAnsi"/>
                  <w:sz w:val="20"/>
                  <w:szCs w:val="20"/>
                  <w:lang w:val="en-GB"/>
                </w:rPr>
                <w:delText>±0.75</w:delText>
              </w:r>
            </w:del>
          </w:p>
        </w:tc>
        <w:tc>
          <w:tcPr>
            <w:tcW w:w="1030" w:type="pct"/>
          </w:tcPr>
          <w:p w:rsidR="00D41EA2" w:rsidRPr="00D042D8" w:rsidDel="00F97DB2" w:rsidRDefault="0031102F" w:rsidP="00D13613">
            <w:pPr>
              <w:jc w:val="center"/>
              <w:rPr>
                <w:del w:id="1197" w:author="4507" w:date="2023-12-20T11:12:00Z"/>
                <w:sz w:val="20"/>
                <w:szCs w:val="20"/>
                <w:lang w:val="en-GB"/>
              </w:rPr>
            </w:pPr>
            <w:del w:id="1198" w:author="4507" w:date="2023-12-20T11:12:00Z">
              <w:r w:rsidRPr="00D042D8" w:rsidDel="00F97DB2">
                <w:rPr>
                  <w:sz w:val="20"/>
                  <w:szCs w:val="20"/>
                  <w:lang w:val="en-GB"/>
                </w:rPr>
                <w:delText>.</w:delText>
              </w:r>
            </w:del>
          </w:p>
        </w:tc>
      </w:tr>
      <w:tr w:rsidR="00D41EA2" w:rsidRPr="00D042D8" w:rsidDel="00F97DB2" w:rsidTr="003042BF">
        <w:trPr>
          <w:trHeight w:val="274"/>
          <w:del w:id="1199" w:author="4507" w:date="2023-12-20T11:12:00Z"/>
        </w:trPr>
        <w:tc>
          <w:tcPr>
            <w:tcW w:w="1914" w:type="pct"/>
            <w:vAlign w:val="center"/>
          </w:tcPr>
          <w:p w:rsidR="00D41EA2" w:rsidRPr="00D042D8" w:rsidDel="00F97DB2" w:rsidRDefault="00D41EA2" w:rsidP="00D13613">
            <w:pPr>
              <w:ind w:left="216"/>
              <w:rPr>
                <w:del w:id="1200" w:author="4507" w:date="2023-12-20T11:12:00Z"/>
                <w:sz w:val="20"/>
                <w:szCs w:val="20"/>
                <w:lang w:val="en-GB"/>
              </w:rPr>
            </w:pPr>
            <w:del w:id="1201" w:author="4507" w:date="2023-12-20T11:12:00Z">
              <w:r w:rsidRPr="00D042D8" w:rsidDel="00F97DB2">
                <w:rPr>
                  <w:sz w:val="20"/>
                  <w:szCs w:val="20"/>
                  <w:lang w:val="en-GB"/>
                </w:rPr>
                <w:delText>Median (range)</w:delText>
              </w:r>
            </w:del>
          </w:p>
        </w:tc>
        <w:tc>
          <w:tcPr>
            <w:tcW w:w="1025" w:type="pct"/>
            <w:vAlign w:val="center"/>
          </w:tcPr>
          <w:p w:rsidR="00D41EA2" w:rsidRPr="00D042D8" w:rsidDel="00F97DB2" w:rsidRDefault="00D41EA2" w:rsidP="00D13613">
            <w:pPr>
              <w:jc w:val="center"/>
              <w:rPr>
                <w:del w:id="1202" w:author="4507" w:date="2023-12-20T11:12:00Z"/>
                <w:sz w:val="20"/>
                <w:szCs w:val="20"/>
                <w:lang w:val="en-GB"/>
              </w:rPr>
            </w:pPr>
            <w:del w:id="1203" w:author="4507" w:date="2023-12-20T11:12:00Z">
              <w:r w:rsidRPr="00D042D8" w:rsidDel="00F97DB2">
                <w:rPr>
                  <w:sz w:val="20"/>
                  <w:szCs w:val="20"/>
                  <w:lang w:val="en-GB"/>
                </w:rPr>
                <w:delText>24.0 (6</w:delText>
              </w:r>
              <w:r w:rsidRPr="00D042D8" w:rsidDel="00F97DB2">
                <w:rPr>
                  <w:rFonts w:cstheme="minorHAnsi"/>
                  <w:sz w:val="20"/>
                  <w:szCs w:val="20"/>
                  <w:lang w:val="en-GB"/>
                </w:rPr>
                <w:delText>–</w:delText>
              </w:r>
              <w:r w:rsidRPr="00D042D8" w:rsidDel="00F97DB2">
                <w:rPr>
                  <w:sz w:val="20"/>
                  <w:szCs w:val="20"/>
                  <w:lang w:val="en-GB"/>
                </w:rPr>
                <w:delText>25)</w:delText>
              </w:r>
              <w:r w:rsidRPr="00D042D8" w:rsidDel="00F97DB2">
                <w:rPr>
                  <w:sz w:val="20"/>
                  <w:szCs w:val="20"/>
                  <w:vertAlign w:val="superscript"/>
                  <w:lang w:val="en-GB"/>
                </w:rPr>
                <w:delText>a</w:delText>
              </w:r>
            </w:del>
          </w:p>
        </w:tc>
        <w:tc>
          <w:tcPr>
            <w:tcW w:w="1031" w:type="pct"/>
            <w:vAlign w:val="center"/>
          </w:tcPr>
          <w:p w:rsidR="00D41EA2" w:rsidRPr="00D042D8" w:rsidDel="00F97DB2" w:rsidRDefault="00D41EA2" w:rsidP="00D13613">
            <w:pPr>
              <w:jc w:val="center"/>
              <w:rPr>
                <w:del w:id="1204" w:author="4507" w:date="2023-12-20T11:12:00Z"/>
                <w:sz w:val="20"/>
                <w:szCs w:val="20"/>
                <w:lang w:val="en-GB"/>
              </w:rPr>
            </w:pPr>
            <w:del w:id="1205" w:author="4507" w:date="2023-12-20T11:12:00Z">
              <w:r w:rsidRPr="00D042D8" w:rsidDel="00F97DB2">
                <w:rPr>
                  <w:sz w:val="20"/>
                  <w:szCs w:val="20"/>
                  <w:lang w:val="en-GB"/>
                </w:rPr>
                <w:delText>24.0 (22</w:delText>
              </w:r>
              <w:r w:rsidRPr="00D042D8" w:rsidDel="00F97DB2">
                <w:rPr>
                  <w:rFonts w:cstheme="minorHAnsi"/>
                  <w:sz w:val="20"/>
                  <w:szCs w:val="20"/>
                  <w:lang w:val="en-GB"/>
                </w:rPr>
                <w:delText>–</w:delText>
              </w:r>
              <w:r w:rsidRPr="00D042D8" w:rsidDel="00F97DB2">
                <w:rPr>
                  <w:sz w:val="20"/>
                  <w:szCs w:val="20"/>
                  <w:lang w:val="en-GB"/>
                </w:rPr>
                <w:delText>25)</w:delText>
              </w:r>
            </w:del>
          </w:p>
        </w:tc>
        <w:tc>
          <w:tcPr>
            <w:tcW w:w="1030" w:type="pct"/>
          </w:tcPr>
          <w:p w:rsidR="00D41EA2" w:rsidRPr="00D042D8" w:rsidDel="00F97DB2" w:rsidRDefault="0031102F" w:rsidP="00D13613">
            <w:pPr>
              <w:jc w:val="center"/>
              <w:rPr>
                <w:del w:id="1206" w:author="4507" w:date="2023-12-20T11:12:00Z"/>
                <w:sz w:val="20"/>
                <w:szCs w:val="20"/>
                <w:lang w:val="en-GB"/>
              </w:rPr>
            </w:pPr>
            <w:del w:id="1207" w:author="4507" w:date="2023-12-20T11:12:00Z">
              <w:r w:rsidRPr="00D042D8" w:rsidDel="00F97DB2">
                <w:rPr>
                  <w:sz w:val="20"/>
                  <w:szCs w:val="20"/>
                  <w:lang w:val="en-GB"/>
                </w:rPr>
                <w:delText>.</w:delText>
              </w:r>
            </w:del>
          </w:p>
        </w:tc>
      </w:tr>
      <w:tr w:rsidR="00D41EA2" w:rsidRPr="00D042D8" w:rsidDel="00F97DB2" w:rsidTr="003042BF">
        <w:trPr>
          <w:trHeight w:val="274"/>
          <w:del w:id="1208" w:author="4507" w:date="2023-12-20T11:12:00Z"/>
        </w:trPr>
        <w:tc>
          <w:tcPr>
            <w:tcW w:w="1914" w:type="pct"/>
            <w:vAlign w:val="center"/>
          </w:tcPr>
          <w:p w:rsidR="00D41EA2" w:rsidRPr="00D042D8" w:rsidDel="00F97DB2" w:rsidRDefault="00D41EA2" w:rsidP="00D13613">
            <w:pPr>
              <w:rPr>
                <w:del w:id="1209" w:author="4507" w:date="2023-12-20T11:12:00Z"/>
                <w:sz w:val="20"/>
                <w:szCs w:val="20"/>
                <w:lang w:val="en-GB"/>
              </w:rPr>
            </w:pPr>
            <w:del w:id="1210" w:author="4507" w:date="2023-12-20T11:12:00Z">
              <w:r w:rsidRPr="00D042D8" w:rsidDel="00F97DB2">
                <w:rPr>
                  <w:sz w:val="20"/>
                  <w:szCs w:val="20"/>
                  <w:lang w:val="en-GB"/>
                </w:rPr>
                <w:delText>Dosing compliance,</w:delText>
              </w:r>
              <w:r w:rsidRPr="00D042D8" w:rsidDel="00F97DB2">
                <w:rPr>
                  <w:sz w:val="20"/>
                  <w:szCs w:val="20"/>
                  <w:vertAlign w:val="superscript"/>
                  <w:lang w:val="en-GB"/>
                </w:rPr>
                <w:delText>b</w:delText>
              </w:r>
              <w:r w:rsidRPr="00D042D8" w:rsidDel="00F97DB2">
                <w:rPr>
                  <w:sz w:val="20"/>
                  <w:szCs w:val="20"/>
                  <w:lang w:val="en-GB"/>
                </w:rPr>
                <w:delText xml:space="preserve"> %</w:delText>
              </w:r>
            </w:del>
          </w:p>
        </w:tc>
        <w:tc>
          <w:tcPr>
            <w:tcW w:w="1025" w:type="pct"/>
            <w:vAlign w:val="center"/>
          </w:tcPr>
          <w:p w:rsidR="00D41EA2" w:rsidRPr="00D042D8" w:rsidDel="00F97DB2" w:rsidRDefault="00D41EA2" w:rsidP="00D13613">
            <w:pPr>
              <w:jc w:val="center"/>
              <w:rPr>
                <w:del w:id="1211" w:author="4507" w:date="2023-12-20T11:12:00Z"/>
                <w:sz w:val="20"/>
                <w:szCs w:val="20"/>
                <w:lang w:val="en-GB"/>
              </w:rPr>
            </w:pPr>
          </w:p>
        </w:tc>
        <w:tc>
          <w:tcPr>
            <w:tcW w:w="1031" w:type="pct"/>
            <w:vAlign w:val="center"/>
          </w:tcPr>
          <w:p w:rsidR="00D41EA2" w:rsidRPr="00D042D8" w:rsidDel="00F97DB2" w:rsidRDefault="00D41EA2" w:rsidP="00D13613">
            <w:pPr>
              <w:jc w:val="center"/>
              <w:rPr>
                <w:del w:id="1212" w:author="4507" w:date="2023-12-20T11:12:00Z"/>
                <w:sz w:val="20"/>
                <w:szCs w:val="20"/>
                <w:lang w:val="en-GB"/>
              </w:rPr>
            </w:pPr>
          </w:p>
        </w:tc>
        <w:tc>
          <w:tcPr>
            <w:tcW w:w="1030" w:type="pct"/>
          </w:tcPr>
          <w:p w:rsidR="00D41EA2" w:rsidRPr="00D042D8" w:rsidDel="00F97DB2" w:rsidRDefault="00D41EA2" w:rsidP="00D13613">
            <w:pPr>
              <w:jc w:val="center"/>
              <w:rPr>
                <w:del w:id="1213" w:author="4507" w:date="2023-12-20T11:12:00Z"/>
                <w:sz w:val="20"/>
                <w:szCs w:val="20"/>
                <w:lang w:val="en-GB"/>
              </w:rPr>
            </w:pPr>
          </w:p>
        </w:tc>
      </w:tr>
      <w:tr w:rsidR="00D41EA2" w:rsidRPr="00D042D8" w:rsidDel="00F97DB2" w:rsidTr="003042BF">
        <w:trPr>
          <w:trHeight w:val="274"/>
          <w:del w:id="1214" w:author="4507" w:date="2023-12-20T11:12:00Z"/>
        </w:trPr>
        <w:tc>
          <w:tcPr>
            <w:tcW w:w="1914" w:type="pct"/>
            <w:vAlign w:val="center"/>
          </w:tcPr>
          <w:p w:rsidR="00D41EA2" w:rsidRPr="00D042D8" w:rsidDel="00F97DB2" w:rsidRDefault="00D41EA2" w:rsidP="00D13613">
            <w:pPr>
              <w:ind w:left="216"/>
              <w:rPr>
                <w:del w:id="1215" w:author="4507" w:date="2023-12-20T11:12:00Z"/>
                <w:sz w:val="20"/>
                <w:szCs w:val="20"/>
                <w:lang w:val="en-GB"/>
              </w:rPr>
            </w:pPr>
            <w:del w:id="1216" w:author="4507" w:date="2023-12-20T11:12:00Z">
              <w:r w:rsidRPr="00D042D8" w:rsidDel="00F97DB2">
                <w:rPr>
                  <w:sz w:val="20"/>
                  <w:szCs w:val="20"/>
                  <w:lang w:val="en-GB"/>
                </w:rPr>
                <w:delText xml:space="preserve">Mean </w:delText>
              </w:r>
              <w:r w:rsidRPr="00D042D8" w:rsidDel="00F97DB2">
                <w:rPr>
                  <w:rFonts w:cstheme="minorHAnsi"/>
                  <w:sz w:val="20"/>
                  <w:szCs w:val="20"/>
                  <w:lang w:val="en-GB"/>
                </w:rPr>
                <w:delText>±</w:delText>
              </w:r>
              <w:r w:rsidRPr="00D042D8" w:rsidDel="00F97DB2">
                <w:rPr>
                  <w:sz w:val="20"/>
                  <w:szCs w:val="20"/>
                  <w:lang w:val="en-GB"/>
                </w:rPr>
                <w:delText xml:space="preserve"> SD</w:delText>
              </w:r>
            </w:del>
          </w:p>
        </w:tc>
        <w:tc>
          <w:tcPr>
            <w:tcW w:w="1025" w:type="pct"/>
            <w:vAlign w:val="center"/>
          </w:tcPr>
          <w:p w:rsidR="00D41EA2" w:rsidRPr="00D042D8" w:rsidDel="00F97DB2" w:rsidRDefault="00D41EA2" w:rsidP="00D13613">
            <w:pPr>
              <w:jc w:val="center"/>
              <w:rPr>
                <w:del w:id="1217" w:author="4507" w:date="2023-12-20T11:12:00Z"/>
                <w:sz w:val="20"/>
                <w:szCs w:val="20"/>
                <w:lang w:val="en-GB"/>
              </w:rPr>
            </w:pPr>
            <w:del w:id="1218" w:author="4507" w:date="2023-12-20T11:12:00Z">
              <w:r w:rsidRPr="00D042D8" w:rsidDel="00F97DB2">
                <w:rPr>
                  <w:rFonts w:cstheme="minorHAnsi"/>
                  <w:sz w:val="20"/>
                  <w:szCs w:val="20"/>
                  <w:lang w:val="en-GB"/>
                </w:rPr>
                <w:delText>94.1±7.1</w:delText>
              </w:r>
            </w:del>
          </w:p>
        </w:tc>
        <w:tc>
          <w:tcPr>
            <w:tcW w:w="1031" w:type="pct"/>
            <w:vAlign w:val="center"/>
          </w:tcPr>
          <w:p w:rsidR="00D41EA2" w:rsidRPr="00D042D8" w:rsidDel="00F97DB2" w:rsidRDefault="00D41EA2" w:rsidP="00D13613">
            <w:pPr>
              <w:jc w:val="center"/>
              <w:rPr>
                <w:del w:id="1219" w:author="4507" w:date="2023-12-20T11:12:00Z"/>
                <w:sz w:val="20"/>
                <w:szCs w:val="20"/>
                <w:lang w:val="en-GB"/>
              </w:rPr>
            </w:pPr>
            <w:del w:id="1220" w:author="4507" w:date="2023-12-20T11:12:00Z">
              <w:r w:rsidRPr="00D042D8" w:rsidDel="00F97DB2">
                <w:rPr>
                  <w:rFonts w:cstheme="minorHAnsi"/>
                  <w:sz w:val="20"/>
                  <w:szCs w:val="20"/>
                  <w:lang w:val="en-GB"/>
                </w:rPr>
                <w:delText>97.7±2.9</w:delText>
              </w:r>
            </w:del>
          </w:p>
        </w:tc>
        <w:tc>
          <w:tcPr>
            <w:tcW w:w="1030" w:type="pct"/>
          </w:tcPr>
          <w:p w:rsidR="00D41EA2" w:rsidRPr="00D042D8" w:rsidDel="00F97DB2" w:rsidRDefault="0031102F" w:rsidP="00D13613">
            <w:pPr>
              <w:jc w:val="center"/>
              <w:rPr>
                <w:del w:id="1221" w:author="4507" w:date="2023-12-20T11:12:00Z"/>
                <w:rFonts w:cstheme="minorHAnsi"/>
                <w:sz w:val="20"/>
                <w:szCs w:val="20"/>
                <w:lang w:val="en-GB"/>
              </w:rPr>
            </w:pPr>
            <w:del w:id="1222" w:author="4507" w:date="2023-12-20T11:12:00Z">
              <w:r w:rsidRPr="00D042D8" w:rsidDel="00F97DB2">
                <w:rPr>
                  <w:rFonts w:cstheme="minorHAnsi"/>
                  <w:sz w:val="20"/>
                  <w:szCs w:val="20"/>
                  <w:lang w:val="en-GB"/>
                </w:rPr>
                <w:delText>.</w:delText>
              </w:r>
            </w:del>
          </w:p>
        </w:tc>
      </w:tr>
      <w:tr w:rsidR="00D41EA2" w:rsidRPr="00D042D8" w:rsidDel="00F97DB2" w:rsidTr="003042BF">
        <w:trPr>
          <w:trHeight w:val="274"/>
          <w:del w:id="1223" w:author="4507" w:date="2023-12-20T11:12:00Z"/>
        </w:trPr>
        <w:tc>
          <w:tcPr>
            <w:tcW w:w="1914" w:type="pct"/>
            <w:vAlign w:val="center"/>
          </w:tcPr>
          <w:p w:rsidR="00D41EA2" w:rsidRPr="00D042D8" w:rsidDel="00F97DB2" w:rsidRDefault="00D41EA2" w:rsidP="00D13613">
            <w:pPr>
              <w:ind w:left="216"/>
              <w:rPr>
                <w:del w:id="1224" w:author="4507" w:date="2023-12-20T11:12:00Z"/>
                <w:sz w:val="20"/>
                <w:szCs w:val="20"/>
                <w:lang w:val="en-GB"/>
              </w:rPr>
            </w:pPr>
            <w:del w:id="1225" w:author="4507" w:date="2023-12-20T11:12:00Z">
              <w:r w:rsidRPr="00D042D8" w:rsidDel="00F97DB2">
                <w:rPr>
                  <w:sz w:val="20"/>
                  <w:szCs w:val="20"/>
                  <w:lang w:val="en-GB"/>
                </w:rPr>
                <w:delText>Median (range)</w:delText>
              </w:r>
            </w:del>
          </w:p>
        </w:tc>
        <w:tc>
          <w:tcPr>
            <w:tcW w:w="1025" w:type="pct"/>
            <w:vAlign w:val="center"/>
          </w:tcPr>
          <w:p w:rsidR="00D41EA2" w:rsidRPr="00D042D8" w:rsidDel="00F97DB2" w:rsidRDefault="00D41EA2" w:rsidP="00D13613">
            <w:pPr>
              <w:jc w:val="center"/>
              <w:rPr>
                <w:del w:id="1226" w:author="4507" w:date="2023-12-20T11:12:00Z"/>
                <w:sz w:val="20"/>
                <w:szCs w:val="20"/>
                <w:lang w:val="en-GB"/>
              </w:rPr>
            </w:pPr>
            <w:del w:id="1227" w:author="4507" w:date="2023-12-20T11:12:00Z">
              <w:r w:rsidRPr="00D042D8" w:rsidDel="00F97DB2">
                <w:rPr>
                  <w:rFonts w:cstheme="minorHAnsi"/>
                  <w:sz w:val="20"/>
                  <w:szCs w:val="20"/>
                  <w:lang w:val="en-GB"/>
                </w:rPr>
                <w:delText>95.8 (71–100)</w:delText>
              </w:r>
            </w:del>
          </w:p>
        </w:tc>
        <w:tc>
          <w:tcPr>
            <w:tcW w:w="1031" w:type="pct"/>
            <w:vAlign w:val="center"/>
          </w:tcPr>
          <w:p w:rsidR="00D41EA2" w:rsidRPr="00D042D8" w:rsidDel="00F97DB2" w:rsidRDefault="00D41EA2" w:rsidP="00D13613">
            <w:pPr>
              <w:jc w:val="center"/>
              <w:rPr>
                <w:del w:id="1228" w:author="4507" w:date="2023-12-20T11:12:00Z"/>
                <w:sz w:val="20"/>
                <w:szCs w:val="20"/>
                <w:lang w:val="en-GB"/>
              </w:rPr>
            </w:pPr>
            <w:del w:id="1229" w:author="4507" w:date="2023-12-20T11:12:00Z">
              <w:r w:rsidRPr="00D042D8" w:rsidDel="00F97DB2">
                <w:rPr>
                  <w:rFonts w:cstheme="minorHAnsi"/>
                  <w:sz w:val="20"/>
                  <w:szCs w:val="20"/>
                  <w:lang w:val="en-GB"/>
                </w:rPr>
                <w:delText>100.0 (92–100)</w:delText>
              </w:r>
            </w:del>
          </w:p>
        </w:tc>
        <w:tc>
          <w:tcPr>
            <w:tcW w:w="1030" w:type="pct"/>
          </w:tcPr>
          <w:p w:rsidR="00D41EA2" w:rsidRPr="00D042D8" w:rsidDel="00F97DB2" w:rsidRDefault="0031102F" w:rsidP="00D13613">
            <w:pPr>
              <w:jc w:val="center"/>
              <w:rPr>
                <w:del w:id="1230" w:author="4507" w:date="2023-12-20T11:12:00Z"/>
                <w:rFonts w:cstheme="minorHAnsi"/>
                <w:sz w:val="20"/>
                <w:szCs w:val="20"/>
                <w:lang w:val="en-GB"/>
              </w:rPr>
            </w:pPr>
            <w:del w:id="1231" w:author="4507" w:date="2023-12-20T11:12:00Z">
              <w:r w:rsidRPr="00D042D8" w:rsidDel="00F97DB2">
                <w:rPr>
                  <w:rFonts w:cstheme="minorHAnsi"/>
                  <w:sz w:val="20"/>
                  <w:szCs w:val="20"/>
                  <w:lang w:val="en-GB"/>
                </w:rPr>
                <w:delText>.</w:delText>
              </w:r>
            </w:del>
          </w:p>
        </w:tc>
      </w:tr>
      <w:tr w:rsidR="00D41EA2" w:rsidRPr="00D042D8" w:rsidDel="00F97DB2" w:rsidTr="003042BF">
        <w:trPr>
          <w:trHeight w:val="274"/>
          <w:del w:id="1232" w:author="4507" w:date="2023-12-20T11:12:00Z"/>
        </w:trPr>
        <w:tc>
          <w:tcPr>
            <w:tcW w:w="3970" w:type="pct"/>
            <w:gridSpan w:val="3"/>
            <w:shd w:val="clear" w:color="auto" w:fill="E7E6E6" w:themeFill="background2"/>
            <w:vAlign w:val="center"/>
          </w:tcPr>
          <w:p w:rsidR="00D41EA2" w:rsidRPr="00D042D8" w:rsidDel="00F97DB2" w:rsidRDefault="00D41EA2" w:rsidP="00D13613">
            <w:pPr>
              <w:rPr>
                <w:del w:id="1233" w:author="4507" w:date="2023-12-20T11:12:00Z"/>
                <w:sz w:val="20"/>
                <w:szCs w:val="20"/>
                <w:lang w:val="en-GB"/>
              </w:rPr>
            </w:pPr>
            <w:del w:id="1234" w:author="4507" w:date="2023-12-20T11:12:00Z">
              <w:r w:rsidRPr="00D042D8" w:rsidDel="00F97DB2">
                <w:rPr>
                  <w:i/>
                  <w:iCs/>
                  <w:sz w:val="20"/>
                  <w:szCs w:val="20"/>
                  <w:lang w:val="en-GB"/>
                </w:rPr>
                <w:delText>Summary of AEs, n (%)</w:delText>
              </w:r>
            </w:del>
          </w:p>
        </w:tc>
        <w:tc>
          <w:tcPr>
            <w:tcW w:w="1030" w:type="pct"/>
            <w:shd w:val="clear" w:color="auto" w:fill="E7E6E6" w:themeFill="background2"/>
          </w:tcPr>
          <w:p w:rsidR="00D41EA2" w:rsidRPr="00D042D8" w:rsidDel="00F97DB2" w:rsidRDefault="00D41EA2" w:rsidP="00D13613">
            <w:pPr>
              <w:rPr>
                <w:del w:id="1235" w:author="4507" w:date="2023-12-20T11:12:00Z"/>
                <w:i/>
                <w:iCs/>
                <w:sz w:val="20"/>
                <w:szCs w:val="20"/>
                <w:lang w:val="en-GB"/>
              </w:rPr>
            </w:pPr>
          </w:p>
        </w:tc>
      </w:tr>
      <w:tr w:rsidR="00D41EA2" w:rsidRPr="00D042D8" w:rsidDel="00F97DB2" w:rsidTr="003042BF">
        <w:trPr>
          <w:trHeight w:val="274"/>
          <w:del w:id="1236" w:author="4507" w:date="2023-12-20T11:12:00Z"/>
        </w:trPr>
        <w:tc>
          <w:tcPr>
            <w:tcW w:w="1914" w:type="pct"/>
            <w:vAlign w:val="center"/>
          </w:tcPr>
          <w:p w:rsidR="00D41EA2" w:rsidRPr="00D042D8" w:rsidDel="00F97DB2" w:rsidRDefault="00D41EA2" w:rsidP="00D13613">
            <w:pPr>
              <w:rPr>
                <w:del w:id="1237" w:author="4507" w:date="2023-12-20T11:12:00Z"/>
                <w:b/>
                <w:bCs/>
                <w:sz w:val="20"/>
                <w:szCs w:val="20"/>
                <w:lang w:val="en-GB"/>
              </w:rPr>
            </w:pPr>
            <w:del w:id="1238" w:author="4507" w:date="2023-12-20T11:12:00Z">
              <w:r w:rsidRPr="00D042D8" w:rsidDel="00F97DB2">
                <w:rPr>
                  <w:b/>
                  <w:bCs/>
                  <w:sz w:val="20"/>
                  <w:szCs w:val="20"/>
                  <w:lang w:val="en-GB"/>
                </w:rPr>
                <w:delText>Any treatment-emergent AE</w:delText>
              </w:r>
            </w:del>
          </w:p>
        </w:tc>
        <w:tc>
          <w:tcPr>
            <w:tcW w:w="1025" w:type="pct"/>
            <w:vAlign w:val="center"/>
          </w:tcPr>
          <w:p w:rsidR="00D41EA2" w:rsidRPr="00D042D8" w:rsidDel="00F97DB2" w:rsidRDefault="00D41EA2" w:rsidP="00D13613">
            <w:pPr>
              <w:jc w:val="center"/>
              <w:rPr>
                <w:del w:id="1239" w:author="4507" w:date="2023-12-20T11:12:00Z"/>
                <w:b/>
                <w:bCs/>
                <w:sz w:val="20"/>
                <w:szCs w:val="20"/>
                <w:lang w:val="en-GB"/>
              </w:rPr>
            </w:pPr>
            <w:del w:id="1240" w:author="4507" w:date="2023-12-20T11:12:00Z">
              <w:r w:rsidRPr="00D042D8" w:rsidDel="00F97DB2">
                <w:rPr>
                  <w:b/>
                  <w:bCs/>
                  <w:sz w:val="20"/>
                  <w:szCs w:val="20"/>
                  <w:lang w:val="en-GB"/>
                </w:rPr>
                <w:delText>18 (85.7)</w:delText>
              </w:r>
            </w:del>
          </w:p>
        </w:tc>
        <w:tc>
          <w:tcPr>
            <w:tcW w:w="1031" w:type="pct"/>
            <w:vAlign w:val="center"/>
          </w:tcPr>
          <w:p w:rsidR="00D41EA2" w:rsidRPr="00D042D8" w:rsidDel="00F97DB2" w:rsidRDefault="00D41EA2" w:rsidP="00D13613">
            <w:pPr>
              <w:jc w:val="center"/>
              <w:rPr>
                <w:del w:id="1241" w:author="4507" w:date="2023-12-20T11:12:00Z"/>
                <w:b/>
                <w:bCs/>
                <w:sz w:val="20"/>
                <w:szCs w:val="20"/>
                <w:lang w:val="en-GB"/>
              </w:rPr>
            </w:pPr>
            <w:del w:id="1242" w:author="4507" w:date="2023-12-20T11:12:00Z">
              <w:r w:rsidRPr="00D042D8" w:rsidDel="00F97DB2">
                <w:rPr>
                  <w:b/>
                  <w:bCs/>
                  <w:sz w:val="20"/>
                  <w:szCs w:val="20"/>
                  <w:lang w:val="en-GB"/>
                </w:rPr>
                <w:delText>11 (100.0)</w:delText>
              </w:r>
            </w:del>
          </w:p>
        </w:tc>
        <w:tc>
          <w:tcPr>
            <w:tcW w:w="1030" w:type="pct"/>
          </w:tcPr>
          <w:p w:rsidR="00D41EA2" w:rsidRPr="00D042D8" w:rsidDel="00F97DB2" w:rsidRDefault="00D41EA2" w:rsidP="00D13613">
            <w:pPr>
              <w:jc w:val="center"/>
              <w:rPr>
                <w:del w:id="1243" w:author="4507" w:date="2023-12-20T11:12:00Z"/>
                <w:b/>
                <w:bCs/>
                <w:sz w:val="20"/>
                <w:szCs w:val="20"/>
                <w:lang w:val="en-GB"/>
              </w:rPr>
            </w:pPr>
            <w:del w:id="1244" w:author="4507" w:date="2023-12-20T11:12:00Z">
              <w:r w:rsidRPr="00D042D8" w:rsidDel="00F97DB2">
                <w:rPr>
                  <w:b/>
                  <w:bCs/>
                  <w:sz w:val="20"/>
                  <w:szCs w:val="20"/>
                  <w:lang w:val="en-GB"/>
                </w:rPr>
                <w:delText>-11.74 (-30.75, 7.27; p=0.05343)</w:delText>
              </w:r>
            </w:del>
          </w:p>
        </w:tc>
      </w:tr>
      <w:tr w:rsidR="00D41EA2" w:rsidRPr="00D042D8" w:rsidDel="00F97DB2" w:rsidTr="003042BF">
        <w:trPr>
          <w:trHeight w:val="274"/>
          <w:del w:id="1245" w:author="4507" w:date="2023-12-20T11:12:00Z"/>
        </w:trPr>
        <w:tc>
          <w:tcPr>
            <w:tcW w:w="1914" w:type="pct"/>
            <w:vAlign w:val="center"/>
          </w:tcPr>
          <w:p w:rsidR="00D41EA2" w:rsidRPr="00D042D8" w:rsidDel="00F97DB2" w:rsidRDefault="00D41EA2" w:rsidP="00D13613">
            <w:pPr>
              <w:ind w:left="216"/>
              <w:rPr>
                <w:del w:id="1246" w:author="4507" w:date="2023-12-20T11:12:00Z"/>
                <w:sz w:val="20"/>
                <w:szCs w:val="20"/>
                <w:lang w:val="en-GB"/>
              </w:rPr>
            </w:pPr>
            <w:del w:id="1247" w:author="4507" w:date="2023-12-20T11:12:00Z">
              <w:r w:rsidRPr="00D042D8" w:rsidDel="00F97DB2">
                <w:rPr>
                  <w:sz w:val="20"/>
                  <w:szCs w:val="20"/>
                  <w:lang w:val="en-GB"/>
                </w:rPr>
                <w:delText>Mild</w:delText>
              </w:r>
            </w:del>
          </w:p>
        </w:tc>
        <w:tc>
          <w:tcPr>
            <w:tcW w:w="1025" w:type="pct"/>
            <w:vAlign w:val="center"/>
          </w:tcPr>
          <w:p w:rsidR="00D41EA2" w:rsidRPr="00D042D8" w:rsidDel="00F97DB2" w:rsidRDefault="00D41EA2" w:rsidP="00D13613">
            <w:pPr>
              <w:jc w:val="center"/>
              <w:rPr>
                <w:del w:id="1248" w:author="4507" w:date="2023-12-20T11:12:00Z"/>
                <w:sz w:val="20"/>
                <w:szCs w:val="20"/>
                <w:lang w:val="en-GB"/>
              </w:rPr>
            </w:pPr>
            <w:del w:id="1249" w:author="4507" w:date="2023-12-20T11:12:00Z">
              <w:r w:rsidRPr="00D042D8" w:rsidDel="00F97DB2">
                <w:rPr>
                  <w:sz w:val="20"/>
                  <w:szCs w:val="20"/>
                  <w:lang w:val="en-GB"/>
                </w:rPr>
                <w:delText>10 (47.6)</w:delText>
              </w:r>
            </w:del>
          </w:p>
        </w:tc>
        <w:tc>
          <w:tcPr>
            <w:tcW w:w="1031" w:type="pct"/>
            <w:vAlign w:val="center"/>
          </w:tcPr>
          <w:p w:rsidR="00D41EA2" w:rsidRPr="00D042D8" w:rsidDel="00F97DB2" w:rsidRDefault="00D41EA2" w:rsidP="00D13613">
            <w:pPr>
              <w:jc w:val="center"/>
              <w:rPr>
                <w:del w:id="1250" w:author="4507" w:date="2023-12-20T11:12:00Z"/>
                <w:sz w:val="20"/>
                <w:szCs w:val="20"/>
                <w:lang w:val="en-GB"/>
              </w:rPr>
            </w:pPr>
            <w:del w:id="1251" w:author="4507" w:date="2023-12-20T11:12:00Z">
              <w:r w:rsidRPr="00D042D8" w:rsidDel="00F97DB2">
                <w:rPr>
                  <w:sz w:val="20"/>
                  <w:szCs w:val="20"/>
                  <w:lang w:val="en-GB"/>
                </w:rPr>
                <w:delText>5 (45.5)</w:delText>
              </w:r>
            </w:del>
          </w:p>
        </w:tc>
        <w:tc>
          <w:tcPr>
            <w:tcW w:w="1030" w:type="pct"/>
          </w:tcPr>
          <w:p w:rsidR="00D41EA2" w:rsidRPr="00D042D8" w:rsidDel="00F97DB2" w:rsidRDefault="0031102F" w:rsidP="00D13613">
            <w:pPr>
              <w:jc w:val="center"/>
              <w:rPr>
                <w:del w:id="1252" w:author="4507" w:date="2023-12-20T11:12:00Z"/>
                <w:sz w:val="20"/>
                <w:szCs w:val="20"/>
                <w:lang w:val="en-GB"/>
              </w:rPr>
            </w:pPr>
            <w:del w:id="1253" w:author="4507" w:date="2023-12-20T11:12:00Z">
              <w:r w:rsidRPr="00D042D8" w:rsidDel="00F97DB2">
                <w:rPr>
                  <w:sz w:val="20"/>
                  <w:szCs w:val="20"/>
                  <w:lang w:val="en-GB"/>
                </w:rPr>
                <w:delText>2.16 (-34.20, 38.53; p=1.0000)</w:delText>
              </w:r>
            </w:del>
          </w:p>
        </w:tc>
      </w:tr>
      <w:tr w:rsidR="00D41EA2" w:rsidRPr="00D042D8" w:rsidDel="00F97DB2" w:rsidTr="003042BF">
        <w:trPr>
          <w:trHeight w:val="274"/>
          <w:del w:id="1254" w:author="4507" w:date="2023-12-20T11:12:00Z"/>
        </w:trPr>
        <w:tc>
          <w:tcPr>
            <w:tcW w:w="1914" w:type="pct"/>
            <w:vAlign w:val="center"/>
          </w:tcPr>
          <w:p w:rsidR="00D41EA2" w:rsidRPr="00D042D8" w:rsidDel="00F97DB2" w:rsidRDefault="00D41EA2" w:rsidP="00D13613">
            <w:pPr>
              <w:ind w:left="216"/>
              <w:rPr>
                <w:del w:id="1255" w:author="4507" w:date="2023-12-20T11:12:00Z"/>
                <w:sz w:val="20"/>
                <w:szCs w:val="20"/>
                <w:lang w:val="en-GB"/>
              </w:rPr>
            </w:pPr>
            <w:del w:id="1256" w:author="4507" w:date="2023-12-20T11:12:00Z">
              <w:r w:rsidRPr="00D042D8" w:rsidDel="00F97DB2">
                <w:rPr>
                  <w:sz w:val="20"/>
                  <w:szCs w:val="20"/>
                  <w:lang w:val="en-GB"/>
                </w:rPr>
                <w:delText>Moderate</w:delText>
              </w:r>
            </w:del>
          </w:p>
        </w:tc>
        <w:tc>
          <w:tcPr>
            <w:tcW w:w="1025" w:type="pct"/>
            <w:vAlign w:val="center"/>
          </w:tcPr>
          <w:p w:rsidR="00D41EA2" w:rsidRPr="00D042D8" w:rsidDel="00F97DB2" w:rsidRDefault="00D41EA2" w:rsidP="00D13613">
            <w:pPr>
              <w:jc w:val="center"/>
              <w:rPr>
                <w:del w:id="1257" w:author="4507" w:date="2023-12-20T11:12:00Z"/>
                <w:sz w:val="20"/>
                <w:szCs w:val="20"/>
                <w:lang w:val="en-GB"/>
              </w:rPr>
            </w:pPr>
            <w:del w:id="1258" w:author="4507" w:date="2023-12-20T11:12:00Z">
              <w:r w:rsidRPr="00D042D8" w:rsidDel="00F97DB2">
                <w:rPr>
                  <w:sz w:val="20"/>
                  <w:szCs w:val="20"/>
                  <w:lang w:val="en-GB"/>
                </w:rPr>
                <w:delText>7 (33.3)</w:delText>
              </w:r>
            </w:del>
          </w:p>
        </w:tc>
        <w:tc>
          <w:tcPr>
            <w:tcW w:w="1031" w:type="pct"/>
            <w:vAlign w:val="center"/>
          </w:tcPr>
          <w:p w:rsidR="00D41EA2" w:rsidRPr="00D042D8" w:rsidDel="00F97DB2" w:rsidRDefault="00D41EA2" w:rsidP="00D13613">
            <w:pPr>
              <w:jc w:val="center"/>
              <w:rPr>
                <w:del w:id="1259" w:author="4507" w:date="2023-12-20T11:12:00Z"/>
                <w:sz w:val="20"/>
                <w:szCs w:val="20"/>
                <w:lang w:val="en-GB"/>
              </w:rPr>
            </w:pPr>
            <w:del w:id="1260" w:author="4507" w:date="2023-12-20T11:12:00Z">
              <w:r w:rsidRPr="00D042D8" w:rsidDel="00F97DB2">
                <w:rPr>
                  <w:sz w:val="20"/>
                  <w:szCs w:val="20"/>
                  <w:lang w:val="en-GB"/>
                </w:rPr>
                <w:delText>6 (54.5)</w:delText>
              </w:r>
            </w:del>
          </w:p>
        </w:tc>
        <w:tc>
          <w:tcPr>
            <w:tcW w:w="1030" w:type="pct"/>
          </w:tcPr>
          <w:p w:rsidR="00D41EA2" w:rsidRPr="00D042D8" w:rsidDel="00F97DB2" w:rsidRDefault="0031102F" w:rsidP="00D13613">
            <w:pPr>
              <w:jc w:val="center"/>
              <w:rPr>
                <w:del w:id="1261" w:author="4507" w:date="2023-12-20T11:12:00Z"/>
                <w:sz w:val="20"/>
                <w:szCs w:val="20"/>
                <w:lang w:val="en-GB"/>
              </w:rPr>
            </w:pPr>
            <w:del w:id="1262" w:author="4507" w:date="2023-12-20T11:12:00Z">
              <w:r w:rsidRPr="00D042D8" w:rsidDel="00F97DB2">
                <w:rPr>
                  <w:sz w:val="20"/>
                  <w:szCs w:val="20"/>
                  <w:lang w:val="en-GB"/>
                </w:rPr>
                <w:delText>-21.21 (-56.88, 14.46; p=0.2826)</w:delText>
              </w:r>
            </w:del>
          </w:p>
        </w:tc>
      </w:tr>
      <w:tr w:rsidR="00D41EA2" w:rsidRPr="00D042D8" w:rsidDel="00F97DB2" w:rsidTr="003042BF">
        <w:trPr>
          <w:trHeight w:val="274"/>
          <w:del w:id="1263" w:author="4507" w:date="2023-12-20T11:12:00Z"/>
        </w:trPr>
        <w:tc>
          <w:tcPr>
            <w:tcW w:w="1914" w:type="pct"/>
            <w:vAlign w:val="center"/>
          </w:tcPr>
          <w:p w:rsidR="00D41EA2" w:rsidRPr="00D042D8" w:rsidDel="00F97DB2" w:rsidRDefault="00D41EA2" w:rsidP="00D13613">
            <w:pPr>
              <w:ind w:left="216"/>
              <w:rPr>
                <w:del w:id="1264" w:author="4507" w:date="2023-12-20T11:12:00Z"/>
                <w:sz w:val="20"/>
                <w:szCs w:val="20"/>
                <w:lang w:val="en-GB"/>
              </w:rPr>
            </w:pPr>
            <w:del w:id="1265" w:author="4507" w:date="2023-12-20T11:12:00Z">
              <w:r w:rsidRPr="00D042D8" w:rsidDel="00F97DB2">
                <w:rPr>
                  <w:sz w:val="20"/>
                  <w:szCs w:val="20"/>
                  <w:lang w:val="en-GB"/>
                </w:rPr>
                <w:delText>Severe</w:delText>
              </w:r>
            </w:del>
          </w:p>
        </w:tc>
        <w:tc>
          <w:tcPr>
            <w:tcW w:w="1025" w:type="pct"/>
            <w:vAlign w:val="center"/>
          </w:tcPr>
          <w:p w:rsidR="00D41EA2" w:rsidRPr="00D042D8" w:rsidDel="00F97DB2" w:rsidRDefault="00D41EA2" w:rsidP="00D13613">
            <w:pPr>
              <w:jc w:val="center"/>
              <w:rPr>
                <w:del w:id="1266" w:author="4507" w:date="2023-12-20T11:12:00Z"/>
                <w:sz w:val="20"/>
                <w:szCs w:val="20"/>
                <w:lang w:val="en-GB"/>
              </w:rPr>
            </w:pPr>
            <w:del w:id="1267" w:author="4507" w:date="2023-12-20T11:12:00Z">
              <w:r w:rsidRPr="00D042D8" w:rsidDel="00F97DB2">
                <w:rPr>
                  <w:sz w:val="20"/>
                  <w:szCs w:val="20"/>
                  <w:lang w:val="en-GB"/>
                </w:rPr>
                <w:delText>1 (4.8)</w:delText>
              </w:r>
            </w:del>
          </w:p>
        </w:tc>
        <w:tc>
          <w:tcPr>
            <w:tcW w:w="1031" w:type="pct"/>
            <w:vAlign w:val="center"/>
          </w:tcPr>
          <w:p w:rsidR="00D41EA2" w:rsidRPr="00D042D8" w:rsidDel="00F97DB2" w:rsidRDefault="00D41EA2" w:rsidP="00D13613">
            <w:pPr>
              <w:jc w:val="center"/>
              <w:rPr>
                <w:del w:id="1268" w:author="4507" w:date="2023-12-20T11:12:00Z"/>
                <w:sz w:val="20"/>
                <w:szCs w:val="20"/>
                <w:lang w:val="en-GB"/>
              </w:rPr>
            </w:pPr>
            <w:del w:id="1269" w:author="4507" w:date="2023-12-20T11:12:00Z">
              <w:r w:rsidRPr="00D042D8" w:rsidDel="00F97DB2">
                <w:rPr>
                  <w:sz w:val="20"/>
                  <w:szCs w:val="20"/>
                  <w:lang w:val="en-GB"/>
                </w:rPr>
                <w:delText>0</w:delText>
              </w:r>
            </w:del>
          </w:p>
        </w:tc>
        <w:tc>
          <w:tcPr>
            <w:tcW w:w="1030" w:type="pct"/>
          </w:tcPr>
          <w:p w:rsidR="00D41EA2" w:rsidRPr="00D042D8" w:rsidDel="00F97DB2" w:rsidRDefault="0031102F" w:rsidP="00D13613">
            <w:pPr>
              <w:jc w:val="center"/>
              <w:rPr>
                <w:del w:id="1270" w:author="4507" w:date="2023-12-20T11:12:00Z"/>
                <w:sz w:val="20"/>
                <w:szCs w:val="20"/>
                <w:lang w:val="en-GB"/>
              </w:rPr>
            </w:pPr>
            <w:del w:id="1271" w:author="4507" w:date="2023-12-20T11:12:00Z">
              <w:r w:rsidRPr="00D042D8" w:rsidDel="00F97DB2">
                <w:rPr>
                  <w:sz w:val="20"/>
                  <w:szCs w:val="20"/>
                  <w:lang w:val="en-GB"/>
                </w:rPr>
                <w:delText>2.65 (-12.80, 18.10; p=1.0000)</w:delText>
              </w:r>
            </w:del>
          </w:p>
        </w:tc>
      </w:tr>
      <w:tr w:rsidR="00D41EA2" w:rsidRPr="00D042D8" w:rsidDel="00F97DB2" w:rsidTr="003042BF">
        <w:trPr>
          <w:trHeight w:val="274"/>
          <w:del w:id="1272" w:author="4507" w:date="2023-12-20T11:12:00Z"/>
        </w:trPr>
        <w:tc>
          <w:tcPr>
            <w:tcW w:w="1914" w:type="pct"/>
            <w:vAlign w:val="center"/>
          </w:tcPr>
          <w:p w:rsidR="00D41EA2" w:rsidRPr="00D042D8" w:rsidDel="00F97DB2" w:rsidRDefault="00D41EA2" w:rsidP="00D13613">
            <w:pPr>
              <w:rPr>
                <w:del w:id="1273" w:author="4507" w:date="2023-12-20T11:12:00Z"/>
                <w:b/>
                <w:bCs/>
                <w:sz w:val="20"/>
                <w:szCs w:val="20"/>
                <w:lang w:val="en-GB"/>
              </w:rPr>
            </w:pPr>
            <w:del w:id="1274" w:author="4507" w:date="2023-12-20T11:12:00Z">
              <w:r w:rsidRPr="00D042D8" w:rsidDel="00F97DB2">
                <w:rPr>
                  <w:b/>
                  <w:bCs/>
                  <w:sz w:val="20"/>
                  <w:szCs w:val="20"/>
                  <w:lang w:val="en-GB"/>
                </w:rPr>
                <w:delText>AE leading to discontinuation</w:delText>
              </w:r>
            </w:del>
          </w:p>
        </w:tc>
        <w:tc>
          <w:tcPr>
            <w:tcW w:w="1025" w:type="pct"/>
            <w:vAlign w:val="center"/>
          </w:tcPr>
          <w:p w:rsidR="00D41EA2" w:rsidRPr="00D042D8" w:rsidDel="00F97DB2" w:rsidRDefault="00D41EA2" w:rsidP="00D13613">
            <w:pPr>
              <w:jc w:val="center"/>
              <w:rPr>
                <w:del w:id="1275" w:author="4507" w:date="2023-12-20T11:12:00Z"/>
                <w:b/>
                <w:bCs/>
                <w:sz w:val="20"/>
                <w:szCs w:val="20"/>
                <w:lang w:val="en-GB"/>
              </w:rPr>
            </w:pPr>
            <w:del w:id="1276" w:author="4507" w:date="2023-12-20T11:12:00Z">
              <w:r w:rsidRPr="00D042D8" w:rsidDel="00F97DB2">
                <w:rPr>
                  <w:b/>
                  <w:bCs/>
                  <w:sz w:val="20"/>
                  <w:szCs w:val="20"/>
                  <w:lang w:val="en-GB"/>
                </w:rPr>
                <w:delText>0</w:delText>
              </w:r>
            </w:del>
          </w:p>
        </w:tc>
        <w:tc>
          <w:tcPr>
            <w:tcW w:w="1031" w:type="pct"/>
            <w:vAlign w:val="center"/>
          </w:tcPr>
          <w:p w:rsidR="00D41EA2" w:rsidRPr="00D042D8" w:rsidDel="00F97DB2" w:rsidRDefault="00D41EA2" w:rsidP="00D13613">
            <w:pPr>
              <w:jc w:val="center"/>
              <w:rPr>
                <w:del w:id="1277" w:author="4507" w:date="2023-12-20T11:12:00Z"/>
                <w:b/>
                <w:bCs/>
                <w:sz w:val="20"/>
                <w:szCs w:val="20"/>
                <w:lang w:val="en-GB"/>
              </w:rPr>
            </w:pPr>
            <w:del w:id="1278" w:author="4507" w:date="2023-12-20T11:12:00Z">
              <w:r w:rsidRPr="00D042D8" w:rsidDel="00F97DB2">
                <w:rPr>
                  <w:b/>
                  <w:bCs/>
                  <w:sz w:val="20"/>
                  <w:szCs w:val="20"/>
                  <w:lang w:val="en-GB"/>
                </w:rPr>
                <w:delText>0</w:delText>
              </w:r>
            </w:del>
          </w:p>
        </w:tc>
        <w:tc>
          <w:tcPr>
            <w:tcW w:w="1030" w:type="pct"/>
          </w:tcPr>
          <w:p w:rsidR="00D41EA2" w:rsidRPr="00D042D8" w:rsidDel="00F97DB2" w:rsidRDefault="0031102F" w:rsidP="00D13613">
            <w:pPr>
              <w:jc w:val="center"/>
              <w:rPr>
                <w:del w:id="1279" w:author="4507" w:date="2023-12-20T11:12:00Z"/>
                <w:b/>
                <w:bCs/>
                <w:sz w:val="20"/>
                <w:szCs w:val="20"/>
                <w:lang w:val="en-GB"/>
              </w:rPr>
            </w:pPr>
            <w:del w:id="1280" w:author="4507" w:date="2023-12-20T11:12:00Z">
              <w:r w:rsidRPr="00D042D8" w:rsidDel="00F97DB2">
                <w:rPr>
                  <w:b/>
                  <w:bCs/>
                  <w:sz w:val="20"/>
                  <w:szCs w:val="20"/>
                  <w:lang w:val="en-GB"/>
                </w:rPr>
                <w:delText>.</w:delText>
              </w:r>
            </w:del>
          </w:p>
        </w:tc>
      </w:tr>
      <w:tr w:rsidR="00D41EA2" w:rsidRPr="00D042D8" w:rsidDel="00F97DB2" w:rsidTr="003042BF">
        <w:trPr>
          <w:trHeight w:val="274"/>
          <w:del w:id="1281" w:author="4507" w:date="2023-12-20T11:12:00Z"/>
        </w:trPr>
        <w:tc>
          <w:tcPr>
            <w:tcW w:w="1914" w:type="pct"/>
            <w:vAlign w:val="center"/>
          </w:tcPr>
          <w:p w:rsidR="00D41EA2" w:rsidRPr="00D042D8" w:rsidDel="00F97DB2" w:rsidRDefault="00D41EA2" w:rsidP="00D13613">
            <w:pPr>
              <w:rPr>
                <w:del w:id="1282" w:author="4507" w:date="2023-12-20T11:12:00Z"/>
                <w:b/>
                <w:bCs/>
                <w:sz w:val="20"/>
                <w:szCs w:val="20"/>
                <w:lang w:val="en-GB"/>
              </w:rPr>
            </w:pPr>
            <w:del w:id="1283" w:author="4507" w:date="2023-12-20T11:12:00Z">
              <w:r w:rsidRPr="00D042D8" w:rsidDel="00F97DB2">
                <w:rPr>
                  <w:b/>
                  <w:bCs/>
                  <w:sz w:val="20"/>
                  <w:szCs w:val="20"/>
                  <w:lang w:val="en-GB"/>
                </w:rPr>
                <w:delText>AE leading to dose reduction</w:delText>
              </w:r>
            </w:del>
          </w:p>
        </w:tc>
        <w:tc>
          <w:tcPr>
            <w:tcW w:w="1025" w:type="pct"/>
            <w:vAlign w:val="center"/>
          </w:tcPr>
          <w:p w:rsidR="00D41EA2" w:rsidRPr="00D042D8" w:rsidDel="00F97DB2" w:rsidRDefault="00D41EA2" w:rsidP="00D13613">
            <w:pPr>
              <w:jc w:val="center"/>
              <w:rPr>
                <w:del w:id="1284" w:author="4507" w:date="2023-12-20T11:12:00Z"/>
                <w:b/>
                <w:bCs/>
                <w:sz w:val="20"/>
                <w:szCs w:val="20"/>
                <w:lang w:val="en-GB"/>
              </w:rPr>
            </w:pPr>
            <w:del w:id="1285" w:author="4507" w:date="2023-12-20T11:12:00Z">
              <w:r w:rsidRPr="00D042D8" w:rsidDel="00F97DB2">
                <w:rPr>
                  <w:b/>
                  <w:bCs/>
                  <w:sz w:val="20"/>
                  <w:szCs w:val="20"/>
                  <w:lang w:val="en-GB"/>
                </w:rPr>
                <w:delText>0</w:delText>
              </w:r>
            </w:del>
          </w:p>
        </w:tc>
        <w:tc>
          <w:tcPr>
            <w:tcW w:w="1031" w:type="pct"/>
            <w:vAlign w:val="center"/>
          </w:tcPr>
          <w:p w:rsidR="00D41EA2" w:rsidRPr="00D042D8" w:rsidDel="00F97DB2" w:rsidRDefault="00D41EA2" w:rsidP="00D13613">
            <w:pPr>
              <w:jc w:val="center"/>
              <w:rPr>
                <w:del w:id="1286" w:author="4507" w:date="2023-12-20T11:12:00Z"/>
                <w:b/>
                <w:bCs/>
                <w:sz w:val="20"/>
                <w:szCs w:val="20"/>
                <w:lang w:val="en-GB"/>
              </w:rPr>
            </w:pPr>
            <w:del w:id="1287" w:author="4507" w:date="2023-12-20T11:12:00Z">
              <w:r w:rsidRPr="00D042D8" w:rsidDel="00F97DB2">
                <w:rPr>
                  <w:b/>
                  <w:bCs/>
                  <w:sz w:val="20"/>
                  <w:szCs w:val="20"/>
                  <w:lang w:val="en-GB"/>
                </w:rPr>
                <w:delText>0</w:delText>
              </w:r>
            </w:del>
          </w:p>
        </w:tc>
        <w:tc>
          <w:tcPr>
            <w:tcW w:w="1030" w:type="pct"/>
          </w:tcPr>
          <w:p w:rsidR="00D41EA2" w:rsidRPr="00D042D8" w:rsidDel="00F97DB2" w:rsidRDefault="0031102F" w:rsidP="00D13613">
            <w:pPr>
              <w:jc w:val="center"/>
              <w:rPr>
                <w:del w:id="1288" w:author="4507" w:date="2023-12-20T11:12:00Z"/>
                <w:b/>
                <w:bCs/>
                <w:sz w:val="20"/>
                <w:szCs w:val="20"/>
                <w:lang w:val="en-GB"/>
              </w:rPr>
            </w:pPr>
            <w:del w:id="1289" w:author="4507" w:date="2023-12-20T11:12:00Z">
              <w:r w:rsidRPr="00D042D8" w:rsidDel="00F97DB2">
                <w:rPr>
                  <w:b/>
                  <w:bCs/>
                  <w:sz w:val="20"/>
                  <w:szCs w:val="20"/>
                  <w:lang w:val="en-GB"/>
                </w:rPr>
                <w:delText>.</w:delText>
              </w:r>
            </w:del>
          </w:p>
        </w:tc>
      </w:tr>
      <w:tr w:rsidR="00D41EA2" w:rsidRPr="00D042D8" w:rsidDel="00F97DB2" w:rsidTr="003042BF">
        <w:trPr>
          <w:trHeight w:val="274"/>
          <w:del w:id="1290" w:author="4507" w:date="2023-12-20T11:12:00Z"/>
        </w:trPr>
        <w:tc>
          <w:tcPr>
            <w:tcW w:w="1914" w:type="pct"/>
            <w:vAlign w:val="center"/>
          </w:tcPr>
          <w:p w:rsidR="00D41EA2" w:rsidRPr="00D042D8" w:rsidDel="00F97DB2" w:rsidRDefault="00D41EA2" w:rsidP="00D13613">
            <w:pPr>
              <w:rPr>
                <w:del w:id="1291" w:author="4507" w:date="2023-12-20T11:12:00Z"/>
                <w:b/>
                <w:bCs/>
                <w:sz w:val="20"/>
                <w:szCs w:val="20"/>
                <w:lang w:val="en-GB"/>
              </w:rPr>
            </w:pPr>
            <w:del w:id="1292" w:author="4507" w:date="2023-12-20T11:12:00Z">
              <w:r w:rsidRPr="00D042D8" w:rsidDel="00F97DB2">
                <w:rPr>
                  <w:b/>
                  <w:bCs/>
                  <w:sz w:val="20"/>
                  <w:szCs w:val="20"/>
                  <w:lang w:val="en-GB"/>
                </w:rPr>
                <w:delText>AEs of special interest</w:delText>
              </w:r>
            </w:del>
          </w:p>
        </w:tc>
        <w:tc>
          <w:tcPr>
            <w:tcW w:w="1025" w:type="pct"/>
            <w:vAlign w:val="center"/>
          </w:tcPr>
          <w:p w:rsidR="00D41EA2" w:rsidRPr="00D042D8" w:rsidDel="00F97DB2" w:rsidRDefault="00D41EA2" w:rsidP="00D13613">
            <w:pPr>
              <w:jc w:val="center"/>
              <w:rPr>
                <w:del w:id="1293" w:author="4507" w:date="2023-12-20T11:12:00Z"/>
                <w:b/>
                <w:bCs/>
                <w:sz w:val="20"/>
                <w:szCs w:val="20"/>
                <w:lang w:val="en-GB"/>
              </w:rPr>
            </w:pPr>
          </w:p>
        </w:tc>
        <w:tc>
          <w:tcPr>
            <w:tcW w:w="1031" w:type="pct"/>
            <w:vAlign w:val="center"/>
          </w:tcPr>
          <w:p w:rsidR="00D41EA2" w:rsidRPr="00D042D8" w:rsidDel="00F97DB2" w:rsidRDefault="00D41EA2" w:rsidP="00D13613">
            <w:pPr>
              <w:jc w:val="center"/>
              <w:rPr>
                <w:del w:id="1294" w:author="4507" w:date="2023-12-20T11:12:00Z"/>
                <w:b/>
                <w:bCs/>
                <w:sz w:val="20"/>
                <w:szCs w:val="20"/>
                <w:lang w:val="en-GB"/>
              </w:rPr>
            </w:pPr>
          </w:p>
        </w:tc>
        <w:tc>
          <w:tcPr>
            <w:tcW w:w="1030" w:type="pct"/>
          </w:tcPr>
          <w:p w:rsidR="00D41EA2" w:rsidRPr="00D042D8" w:rsidDel="00F97DB2" w:rsidRDefault="00D41EA2" w:rsidP="00D13613">
            <w:pPr>
              <w:jc w:val="center"/>
              <w:rPr>
                <w:del w:id="1295" w:author="4507" w:date="2023-12-20T11:12:00Z"/>
                <w:b/>
                <w:bCs/>
                <w:sz w:val="20"/>
                <w:szCs w:val="20"/>
                <w:lang w:val="en-GB"/>
              </w:rPr>
            </w:pPr>
          </w:p>
        </w:tc>
      </w:tr>
      <w:tr w:rsidR="00D41EA2" w:rsidRPr="00D042D8" w:rsidDel="00F97DB2" w:rsidTr="003042BF">
        <w:trPr>
          <w:trHeight w:val="274"/>
          <w:del w:id="1296" w:author="4507" w:date="2023-12-20T11:12:00Z"/>
        </w:trPr>
        <w:tc>
          <w:tcPr>
            <w:tcW w:w="1914" w:type="pct"/>
            <w:vAlign w:val="center"/>
          </w:tcPr>
          <w:p w:rsidR="00D41EA2" w:rsidRPr="00D042D8" w:rsidDel="00F97DB2" w:rsidRDefault="00D41EA2" w:rsidP="00D13613">
            <w:pPr>
              <w:ind w:left="216"/>
              <w:rPr>
                <w:del w:id="1297" w:author="4507" w:date="2023-12-20T11:12:00Z"/>
                <w:b/>
                <w:bCs/>
                <w:sz w:val="20"/>
                <w:szCs w:val="20"/>
                <w:lang w:val="en-GB"/>
              </w:rPr>
            </w:pPr>
            <w:del w:id="1298" w:author="4507" w:date="2023-12-20T11:12:00Z">
              <w:r w:rsidRPr="00D042D8" w:rsidDel="00F97DB2">
                <w:rPr>
                  <w:b/>
                  <w:bCs/>
                  <w:sz w:val="20"/>
                  <w:szCs w:val="20"/>
                  <w:lang w:val="en-GB"/>
                </w:rPr>
                <w:delText>Hypersensitivity reaction</w:delText>
              </w:r>
            </w:del>
          </w:p>
        </w:tc>
        <w:tc>
          <w:tcPr>
            <w:tcW w:w="1025" w:type="pct"/>
            <w:vAlign w:val="center"/>
          </w:tcPr>
          <w:p w:rsidR="00D41EA2" w:rsidRPr="00D042D8" w:rsidDel="00F97DB2" w:rsidRDefault="00D41EA2" w:rsidP="00D13613">
            <w:pPr>
              <w:jc w:val="center"/>
              <w:rPr>
                <w:del w:id="1299" w:author="4507" w:date="2023-12-20T11:12:00Z"/>
                <w:b/>
                <w:bCs/>
                <w:sz w:val="20"/>
                <w:szCs w:val="20"/>
                <w:lang w:val="en-GB"/>
              </w:rPr>
            </w:pPr>
            <w:del w:id="1300" w:author="4507" w:date="2023-12-20T11:12:00Z">
              <w:r w:rsidRPr="00D042D8" w:rsidDel="00F97DB2">
                <w:rPr>
                  <w:b/>
                  <w:bCs/>
                  <w:sz w:val="20"/>
                  <w:szCs w:val="20"/>
                  <w:lang w:val="en-GB"/>
                </w:rPr>
                <w:delText>2 (9.5)</w:delText>
              </w:r>
            </w:del>
          </w:p>
        </w:tc>
        <w:tc>
          <w:tcPr>
            <w:tcW w:w="1031" w:type="pct"/>
            <w:vAlign w:val="center"/>
          </w:tcPr>
          <w:p w:rsidR="00D41EA2" w:rsidRPr="00D042D8" w:rsidDel="00F97DB2" w:rsidRDefault="00D41EA2" w:rsidP="00D13613">
            <w:pPr>
              <w:jc w:val="center"/>
              <w:rPr>
                <w:del w:id="1301" w:author="4507" w:date="2023-12-20T11:12:00Z"/>
                <w:b/>
                <w:bCs/>
                <w:sz w:val="20"/>
                <w:szCs w:val="20"/>
                <w:lang w:val="en-GB"/>
              </w:rPr>
            </w:pPr>
            <w:del w:id="1302" w:author="4507" w:date="2023-12-20T11:12:00Z">
              <w:r w:rsidRPr="00D042D8" w:rsidDel="00F97DB2">
                <w:rPr>
                  <w:b/>
                  <w:bCs/>
                  <w:sz w:val="20"/>
                  <w:szCs w:val="20"/>
                  <w:lang w:val="en-GB"/>
                </w:rPr>
                <w:delText>0</w:delText>
              </w:r>
            </w:del>
          </w:p>
        </w:tc>
        <w:tc>
          <w:tcPr>
            <w:tcW w:w="1030" w:type="pct"/>
          </w:tcPr>
          <w:p w:rsidR="00D41EA2" w:rsidRPr="00D042D8" w:rsidDel="00F97DB2" w:rsidRDefault="00D41EA2" w:rsidP="00D13613">
            <w:pPr>
              <w:jc w:val="center"/>
              <w:rPr>
                <w:del w:id="1303" w:author="4507" w:date="2023-12-20T11:12:00Z"/>
                <w:b/>
                <w:bCs/>
                <w:sz w:val="20"/>
                <w:szCs w:val="20"/>
                <w:lang w:val="en-GB"/>
              </w:rPr>
            </w:pPr>
            <w:del w:id="1304" w:author="4507" w:date="2023-12-20T11:12:00Z">
              <w:r w:rsidRPr="00D042D8" w:rsidDel="00F97DB2">
                <w:rPr>
                  <w:b/>
                  <w:bCs/>
                  <w:sz w:val="20"/>
                  <w:szCs w:val="20"/>
                  <w:lang w:val="en-GB"/>
                </w:rPr>
                <w:delText>2.73 (0.14, 52.30; p=005343)</w:delText>
              </w:r>
            </w:del>
          </w:p>
        </w:tc>
      </w:tr>
      <w:tr w:rsidR="00D41EA2" w:rsidRPr="00D042D8" w:rsidDel="00F97DB2" w:rsidTr="003042BF">
        <w:trPr>
          <w:trHeight w:val="274"/>
          <w:del w:id="1305" w:author="4507" w:date="2023-12-20T11:12:00Z"/>
        </w:trPr>
        <w:tc>
          <w:tcPr>
            <w:tcW w:w="1914" w:type="pct"/>
            <w:vAlign w:val="center"/>
          </w:tcPr>
          <w:p w:rsidR="00D41EA2" w:rsidRPr="00D042D8" w:rsidDel="00F97DB2" w:rsidRDefault="00D41EA2" w:rsidP="00D13613">
            <w:pPr>
              <w:ind w:left="216"/>
              <w:rPr>
                <w:del w:id="1306" w:author="4507" w:date="2023-12-20T11:12:00Z"/>
                <w:b/>
                <w:bCs/>
                <w:sz w:val="20"/>
                <w:szCs w:val="20"/>
                <w:lang w:val="en-GB"/>
              </w:rPr>
            </w:pPr>
            <w:del w:id="1307" w:author="4507" w:date="2023-12-20T11:12:00Z">
              <w:r w:rsidRPr="00D042D8" w:rsidDel="00F97DB2">
                <w:rPr>
                  <w:b/>
                  <w:bCs/>
                  <w:sz w:val="20"/>
                  <w:szCs w:val="20"/>
                  <w:lang w:val="en-GB"/>
                </w:rPr>
                <w:delText>Injection site reaction</w:delText>
              </w:r>
            </w:del>
          </w:p>
        </w:tc>
        <w:tc>
          <w:tcPr>
            <w:tcW w:w="1025" w:type="pct"/>
            <w:vAlign w:val="center"/>
          </w:tcPr>
          <w:p w:rsidR="00D41EA2" w:rsidRPr="00D042D8" w:rsidDel="00F97DB2" w:rsidRDefault="00D41EA2" w:rsidP="00D13613">
            <w:pPr>
              <w:jc w:val="center"/>
              <w:rPr>
                <w:del w:id="1308" w:author="4507" w:date="2023-12-20T11:12:00Z"/>
                <w:b/>
                <w:bCs/>
                <w:sz w:val="20"/>
                <w:szCs w:val="20"/>
                <w:lang w:val="en-GB"/>
              </w:rPr>
            </w:pPr>
            <w:del w:id="1309" w:author="4507" w:date="2023-12-20T11:12:00Z">
              <w:r w:rsidRPr="00D042D8" w:rsidDel="00F97DB2">
                <w:rPr>
                  <w:b/>
                  <w:bCs/>
                  <w:sz w:val="20"/>
                  <w:szCs w:val="20"/>
                  <w:lang w:val="en-GB"/>
                </w:rPr>
                <w:delText>0</w:delText>
              </w:r>
            </w:del>
          </w:p>
        </w:tc>
        <w:tc>
          <w:tcPr>
            <w:tcW w:w="1031" w:type="pct"/>
            <w:vAlign w:val="center"/>
          </w:tcPr>
          <w:p w:rsidR="00D41EA2" w:rsidRPr="00D042D8" w:rsidDel="00F97DB2" w:rsidRDefault="00D41EA2" w:rsidP="00D13613">
            <w:pPr>
              <w:jc w:val="center"/>
              <w:rPr>
                <w:del w:id="1310" w:author="4507" w:date="2023-12-20T11:12:00Z"/>
                <w:b/>
                <w:bCs/>
                <w:sz w:val="20"/>
                <w:szCs w:val="20"/>
                <w:lang w:val="en-GB"/>
              </w:rPr>
            </w:pPr>
            <w:del w:id="1311" w:author="4507" w:date="2023-12-20T11:12:00Z">
              <w:r w:rsidRPr="00D042D8" w:rsidDel="00F97DB2">
                <w:rPr>
                  <w:b/>
                  <w:bCs/>
                  <w:sz w:val="20"/>
                  <w:szCs w:val="20"/>
                  <w:lang w:val="en-GB"/>
                </w:rPr>
                <w:delText>0</w:delText>
              </w:r>
            </w:del>
          </w:p>
        </w:tc>
        <w:tc>
          <w:tcPr>
            <w:tcW w:w="1030" w:type="pct"/>
          </w:tcPr>
          <w:p w:rsidR="00D41EA2" w:rsidRPr="00D042D8" w:rsidDel="00F97DB2" w:rsidRDefault="0031102F" w:rsidP="00D13613">
            <w:pPr>
              <w:jc w:val="center"/>
              <w:rPr>
                <w:del w:id="1312" w:author="4507" w:date="2023-12-20T11:12:00Z"/>
                <w:b/>
                <w:bCs/>
                <w:sz w:val="20"/>
                <w:szCs w:val="20"/>
                <w:lang w:val="en-GB"/>
              </w:rPr>
            </w:pPr>
            <w:del w:id="1313" w:author="4507" w:date="2023-12-20T11:12:00Z">
              <w:r w:rsidRPr="00D042D8" w:rsidDel="00F97DB2">
                <w:rPr>
                  <w:b/>
                  <w:bCs/>
                  <w:sz w:val="20"/>
                  <w:szCs w:val="20"/>
                  <w:lang w:val="en-GB"/>
                </w:rPr>
                <w:delText>.</w:delText>
              </w:r>
            </w:del>
          </w:p>
        </w:tc>
      </w:tr>
      <w:tr w:rsidR="00D41EA2" w:rsidRPr="00D042D8" w:rsidDel="00F97DB2" w:rsidTr="003042BF">
        <w:trPr>
          <w:trHeight w:val="274"/>
          <w:del w:id="1314" w:author="4507" w:date="2023-12-20T11:12:00Z"/>
        </w:trPr>
        <w:tc>
          <w:tcPr>
            <w:tcW w:w="1914" w:type="pct"/>
            <w:vAlign w:val="center"/>
          </w:tcPr>
          <w:p w:rsidR="00D41EA2" w:rsidRPr="00D042D8" w:rsidDel="00F97DB2" w:rsidRDefault="00D41EA2" w:rsidP="0068005A">
            <w:pPr>
              <w:ind w:left="216"/>
              <w:rPr>
                <w:del w:id="1315" w:author="4507" w:date="2023-12-20T11:12:00Z"/>
                <w:b/>
                <w:bCs/>
                <w:sz w:val="20"/>
                <w:szCs w:val="20"/>
                <w:lang w:val="en-GB"/>
              </w:rPr>
            </w:pPr>
            <w:del w:id="1316" w:author="4507" w:date="2023-12-20T11:12:00Z">
              <w:r w:rsidRPr="00D042D8" w:rsidDel="00F97DB2">
                <w:rPr>
                  <w:b/>
                  <w:bCs/>
                  <w:sz w:val="20"/>
                  <w:szCs w:val="20"/>
                  <w:lang w:val="en-GB"/>
                </w:rPr>
                <w:delText>Hyperammon</w:delText>
              </w:r>
              <w:r w:rsidR="0044769A" w:rsidDel="00F97DB2">
                <w:rPr>
                  <w:b/>
                  <w:bCs/>
                  <w:sz w:val="20"/>
                  <w:szCs w:val="20"/>
                  <w:lang w:val="en-GB"/>
                </w:rPr>
                <w:delText>a</w:delText>
              </w:r>
              <w:r w:rsidRPr="00D042D8" w:rsidDel="00F97DB2">
                <w:rPr>
                  <w:b/>
                  <w:bCs/>
                  <w:sz w:val="20"/>
                  <w:szCs w:val="20"/>
                  <w:lang w:val="en-GB"/>
                </w:rPr>
                <w:delText>emic episode</w:delText>
              </w:r>
              <w:r w:rsidRPr="00D042D8" w:rsidDel="00F97DB2">
                <w:rPr>
                  <w:rFonts w:cstheme="minorHAnsi"/>
                  <w:b/>
                  <w:bCs/>
                  <w:sz w:val="20"/>
                  <w:szCs w:val="20"/>
                  <w:vertAlign w:val="superscript"/>
                  <w:lang w:val="en-GB"/>
                </w:rPr>
                <w:delText>c</w:delText>
              </w:r>
            </w:del>
          </w:p>
        </w:tc>
        <w:tc>
          <w:tcPr>
            <w:tcW w:w="1025" w:type="pct"/>
            <w:vAlign w:val="center"/>
          </w:tcPr>
          <w:p w:rsidR="00D41EA2" w:rsidRPr="00D042D8" w:rsidDel="00F97DB2" w:rsidRDefault="00D41EA2" w:rsidP="0068005A">
            <w:pPr>
              <w:jc w:val="center"/>
              <w:rPr>
                <w:del w:id="1317" w:author="4507" w:date="2023-12-20T11:12:00Z"/>
                <w:b/>
                <w:bCs/>
                <w:sz w:val="20"/>
                <w:szCs w:val="20"/>
                <w:lang w:val="en-GB"/>
              </w:rPr>
            </w:pPr>
            <w:del w:id="1318" w:author="4507" w:date="2023-12-20T11:12:00Z">
              <w:r w:rsidRPr="00D042D8" w:rsidDel="00F97DB2">
                <w:rPr>
                  <w:b/>
                  <w:bCs/>
                  <w:sz w:val="20"/>
                  <w:szCs w:val="20"/>
                  <w:lang w:val="en-GB"/>
                </w:rPr>
                <w:delText>3 (14.3)</w:delText>
              </w:r>
            </w:del>
          </w:p>
        </w:tc>
        <w:tc>
          <w:tcPr>
            <w:tcW w:w="1031" w:type="pct"/>
            <w:vAlign w:val="center"/>
          </w:tcPr>
          <w:p w:rsidR="00D41EA2" w:rsidRPr="00D042D8" w:rsidDel="00F97DB2" w:rsidRDefault="00D41EA2" w:rsidP="0068005A">
            <w:pPr>
              <w:jc w:val="center"/>
              <w:rPr>
                <w:del w:id="1319" w:author="4507" w:date="2023-12-20T11:12:00Z"/>
                <w:b/>
                <w:bCs/>
                <w:sz w:val="20"/>
                <w:szCs w:val="20"/>
                <w:lang w:val="en-GB"/>
              </w:rPr>
            </w:pPr>
            <w:del w:id="1320" w:author="4507" w:date="2023-12-20T11:12:00Z">
              <w:r w:rsidRPr="00D042D8" w:rsidDel="00F97DB2">
                <w:rPr>
                  <w:b/>
                  <w:bCs/>
                  <w:sz w:val="20"/>
                  <w:szCs w:val="20"/>
                  <w:lang w:val="en-GB"/>
                </w:rPr>
                <w:delText>4 (36.4)</w:delText>
              </w:r>
            </w:del>
          </w:p>
        </w:tc>
        <w:tc>
          <w:tcPr>
            <w:tcW w:w="1030" w:type="pct"/>
          </w:tcPr>
          <w:p w:rsidR="00D41EA2" w:rsidRPr="00D042D8" w:rsidDel="00F97DB2" w:rsidRDefault="00D41EA2" w:rsidP="0068005A">
            <w:pPr>
              <w:jc w:val="center"/>
              <w:rPr>
                <w:del w:id="1321" w:author="4507" w:date="2023-12-20T11:12:00Z"/>
                <w:b/>
                <w:bCs/>
                <w:sz w:val="20"/>
                <w:szCs w:val="20"/>
                <w:lang w:val="en-GB"/>
              </w:rPr>
            </w:pPr>
            <w:del w:id="1322" w:author="4507" w:date="2023-12-20T11:12:00Z">
              <w:r w:rsidRPr="00D042D8" w:rsidDel="00F97DB2">
                <w:rPr>
                  <w:b/>
                  <w:bCs/>
                  <w:sz w:val="20"/>
                  <w:szCs w:val="20"/>
                  <w:lang w:val="en-GB"/>
                </w:rPr>
                <w:delText>-22.08 (-54.20, 10.05; p=0.1967)</w:delText>
              </w:r>
            </w:del>
          </w:p>
        </w:tc>
      </w:tr>
      <w:tr w:rsidR="00D41EA2" w:rsidRPr="00D042D8" w:rsidDel="00F97DB2" w:rsidTr="003042BF">
        <w:trPr>
          <w:trHeight w:val="274"/>
          <w:del w:id="1323" w:author="4507" w:date="2023-12-20T11:12:00Z"/>
        </w:trPr>
        <w:tc>
          <w:tcPr>
            <w:tcW w:w="1914" w:type="pct"/>
            <w:vAlign w:val="center"/>
          </w:tcPr>
          <w:p w:rsidR="00D41EA2" w:rsidRPr="00D042D8" w:rsidDel="00F97DB2" w:rsidRDefault="00D41EA2" w:rsidP="0068005A">
            <w:pPr>
              <w:rPr>
                <w:del w:id="1324" w:author="4507" w:date="2023-12-20T11:12:00Z"/>
                <w:b/>
                <w:bCs/>
                <w:sz w:val="20"/>
                <w:szCs w:val="20"/>
                <w:lang w:val="en-GB"/>
              </w:rPr>
            </w:pPr>
            <w:del w:id="1325" w:author="4507" w:date="2023-12-20T11:12:00Z">
              <w:r w:rsidRPr="00D042D8" w:rsidDel="00F97DB2">
                <w:rPr>
                  <w:b/>
                  <w:bCs/>
                  <w:sz w:val="20"/>
                  <w:szCs w:val="20"/>
                  <w:lang w:val="en-GB"/>
                </w:rPr>
                <w:delText>Serious AEs</w:delText>
              </w:r>
            </w:del>
          </w:p>
        </w:tc>
        <w:tc>
          <w:tcPr>
            <w:tcW w:w="1025" w:type="pct"/>
            <w:vAlign w:val="center"/>
          </w:tcPr>
          <w:p w:rsidR="00D41EA2" w:rsidRPr="00D042D8" w:rsidDel="00F97DB2" w:rsidRDefault="00D41EA2" w:rsidP="0068005A">
            <w:pPr>
              <w:jc w:val="center"/>
              <w:rPr>
                <w:del w:id="1326" w:author="4507" w:date="2023-12-20T11:12:00Z"/>
                <w:b/>
                <w:bCs/>
                <w:sz w:val="20"/>
                <w:szCs w:val="20"/>
                <w:lang w:val="en-GB"/>
              </w:rPr>
            </w:pPr>
            <w:del w:id="1327" w:author="4507" w:date="2023-12-20T11:12:00Z">
              <w:r w:rsidRPr="00D042D8" w:rsidDel="00F97DB2">
                <w:rPr>
                  <w:b/>
                  <w:bCs/>
                  <w:sz w:val="20"/>
                  <w:szCs w:val="20"/>
                  <w:lang w:val="en-GB"/>
                </w:rPr>
                <w:delText>4 (19.0)</w:delText>
              </w:r>
            </w:del>
          </w:p>
        </w:tc>
        <w:tc>
          <w:tcPr>
            <w:tcW w:w="1031" w:type="pct"/>
            <w:vAlign w:val="center"/>
          </w:tcPr>
          <w:p w:rsidR="00D41EA2" w:rsidRPr="00D042D8" w:rsidDel="00F97DB2" w:rsidRDefault="00D41EA2" w:rsidP="0068005A">
            <w:pPr>
              <w:jc w:val="center"/>
              <w:rPr>
                <w:del w:id="1328" w:author="4507" w:date="2023-12-20T11:12:00Z"/>
                <w:b/>
                <w:bCs/>
                <w:sz w:val="20"/>
                <w:szCs w:val="20"/>
                <w:lang w:val="en-GB"/>
              </w:rPr>
            </w:pPr>
            <w:del w:id="1329" w:author="4507" w:date="2023-12-20T11:12:00Z">
              <w:r w:rsidRPr="00D042D8" w:rsidDel="00F97DB2">
                <w:rPr>
                  <w:b/>
                  <w:bCs/>
                  <w:sz w:val="20"/>
                  <w:szCs w:val="20"/>
                  <w:lang w:val="en-GB"/>
                </w:rPr>
                <w:delText>4 (36.4)</w:delText>
              </w:r>
            </w:del>
          </w:p>
        </w:tc>
        <w:tc>
          <w:tcPr>
            <w:tcW w:w="1030" w:type="pct"/>
          </w:tcPr>
          <w:p w:rsidR="00D41EA2" w:rsidRPr="00D042D8" w:rsidDel="00F97DB2" w:rsidRDefault="006F32B7" w:rsidP="0068005A">
            <w:pPr>
              <w:jc w:val="center"/>
              <w:rPr>
                <w:del w:id="1330" w:author="4507" w:date="2023-12-20T11:12:00Z"/>
                <w:b/>
                <w:bCs/>
                <w:sz w:val="20"/>
                <w:szCs w:val="20"/>
                <w:lang w:val="en-GB"/>
              </w:rPr>
            </w:pPr>
            <w:del w:id="1331" w:author="4507" w:date="2023-12-20T11:12:00Z">
              <w:r w:rsidRPr="00D042D8" w:rsidDel="00F97DB2">
                <w:rPr>
                  <w:b/>
                  <w:bCs/>
                  <w:sz w:val="20"/>
                  <w:szCs w:val="20"/>
                  <w:lang w:val="en-GB"/>
                </w:rPr>
                <w:delText>-17.32 (-50.33, 15.70; p=0.3970)</w:delText>
              </w:r>
            </w:del>
          </w:p>
        </w:tc>
      </w:tr>
      <w:tr w:rsidR="00D41EA2" w:rsidRPr="00D042D8" w:rsidDel="00F97DB2" w:rsidTr="003042BF">
        <w:trPr>
          <w:trHeight w:val="274"/>
          <w:del w:id="1332" w:author="4507" w:date="2023-12-20T11:12:00Z"/>
        </w:trPr>
        <w:tc>
          <w:tcPr>
            <w:tcW w:w="1914" w:type="pct"/>
            <w:vAlign w:val="center"/>
          </w:tcPr>
          <w:p w:rsidR="00D41EA2" w:rsidRPr="00D042D8" w:rsidDel="00F97DB2" w:rsidRDefault="00D41EA2" w:rsidP="0068005A">
            <w:pPr>
              <w:ind w:left="216"/>
              <w:rPr>
                <w:del w:id="1333" w:author="4507" w:date="2023-12-20T11:12:00Z"/>
                <w:sz w:val="20"/>
                <w:szCs w:val="20"/>
                <w:lang w:val="en-GB"/>
              </w:rPr>
            </w:pPr>
            <w:del w:id="1334" w:author="4507" w:date="2023-12-20T11:12:00Z">
              <w:r w:rsidRPr="00D042D8" w:rsidDel="00F97DB2">
                <w:rPr>
                  <w:sz w:val="20"/>
                  <w:szCs w:val="20"/>
                  <w:lang w:val="en-GB"/>
                </w:rPr>
                <w:delText>Leading to fatal outcome</w:delText>
              </w:r>
            </w:del>
          </w:p>
        </w:tc>
        <w:tc>
          <w:tcPr>
            <w:tcW w:w="1025" w:type="pct"/>
            <w:vAlign w:val="center"/>
          </w:tcPr>
          <w:p w:rsidR="00D41EA2" w:rsidRPr="00D042D8" w:rsidDel="00F97DB2" w:rsidRDefault="00D41EA2" w:rsidP="0068005A">
            <w:pPr>
              <w:jc w:val="center"/>
              <w:rPr>
                <w:del w:id="1335" w:author="4507" w:date="2023-12-20T11:12:00Z"/>
                <w:sz w:val="20"/>
                <w:szCs w:val="20"/>
                <w:lang w:val="en-GB"/>
              </w:rPr>
            </w:pPr>
            <w:del w:id="1336" w:author="4507" w:date="2023-12-20T11:12:00Z">
              <w:r w:rsidRPr="00D042D8" w:rsidDel="00F97DB2">
                <w:rPr>
                  <w:sz w:val="20"/>
                  <w:szCs w:val="20"/>
                  <w:lang w:val="en-GB"/>
                </w:rPr>
                <w:delText>0</w:delText>
              </w:r>
            </w:del>
          </w:p>
        </w:tc>
        <w:tc>
          <w:tcPr>
            <w:tcW w:w="1031" w:type="pct"/>
            <w:vAlign w:val="center"/>
          </w:tcPr>
          <w:p w:rsidR="00D41EA2" w:rsidRPr="00D042D8" w:rsidDel="00F97DB2" w:rsidRDefault="00D41EA2" w:rsidP="0068005A">
            <w:pPr>
              <w:jc w:val="center"/>
              <w:rPr>
                <w:del w:id="1337" w:author="4507" w:date="2023-12-20T11:12:00Z"/>
                <w:sz w:val="20"/>
                <w:szCs w:val="20"/>
                <w:lang w:val="en-GB"/>
              </w:rPr>
            </w:pPr>
            <w:del w:id="1338" w:author="4507" w:date="2023-12-20T11:12:00Z">
              <w:r w:rsidRPr="00D042D8" w:rsidDel="00F97DB2">
                <w:rPr>
                  <w:sz w:val="20"/>
                  <w:szCs w:val="20"/>
                  <w:lang w:val="en-GB"/>
                </w:rPr>
                <w:delText>0</w:delText>
              </w:r>
            </w:del>
          </w:p>
        </w:tc>
        <w:tc>
          <w:tcPr>
            <w:tcW w:w="1030" w:type="pct"/>
          </w:tcPr>
          <w:p w:rsidR="00D41EA2" w:rsidRPr="00D042D8" w:rsidDel="00F97DB2" w:rsidRDefault="0031102F" w:rsidP="0068005A">
            <w:pPr>
              <w:jc w:val="center"/>
              <w:rPr>
                <w:del w:id="1339" w:author="4507" w:date="2023-12-20T11:12:00Z"/>
                <w:sz w:val="20"/>
                <w:szCs w:val="20"/>
                <w:lang w:val="en-GB"/>
              </w:rPr>
            </w:pPr>
            <w:del w:id="1340" w:author="4507" w:date="2023-12-20T11:12:00Z">
              <w:r w:rsidRPr="00D042D8" w:rsidDel="00F97DB2">
                <w:rPr>
                  <w:sz w:val="20"/>
                  <w:szCs w:val="20"/>
                  <w:lang w:val="en-GB"/>
                </w:rPr>
                <w:delText>.</w:delText>
              </w:r>
            </w:del>
          </w:p>
        </w:tc>
      </w:tr>
      <w:tr w:rsidR="00D41EA2" w:rsidRPr="00D042D8" w:rsidDel="00F97DB2" w:rsidTr="003042BF">
        <w:trPr>
          <w:trHeight w:val="274"/>
          <w:del w:id="1341" w:author="4507" w:date="2023-12-20T11:12:00Z"/>
        </w:trPr>
        <w:tc>
          <w:tcPr>
            <w:tcW w:w="1914" w:type="pct"/>
            <w:vAlign w:val="center"/>
          </w:tcPr>
          <w:p w:rsidR="00D41EA2" w:rsidRPr="00D042D8" w:rsidDel="00F97DB2" w:rsidRDefault="00D41EA2" w:rsidP="0068005A">
            <w:pPr>
              <w:ind w:left="216"/>
              <w:rPr>
                <w:del w:id="1342" w:author="4507" w:date="2023-12-20T11:12:00Z"/>
                <w:sz w:val="20"/>
                <w:szCs w:val="20"/>
                <w:lang w:val="en-GB"/>
              </w:rPr>
            </w:pPr>
            <w:del w:id="1343" w:author="4507" w:date="2023-12-20T11:12:00Z">
              <w:r w:rsidRPr="00D042D8" w:rsidDel="00F97DB2">
                <w:rPr>
                  <w:sz w:val="20"/>
                  <w:szCs w:val="20"/>
                  <w:lang w:val="en-GB"/>
                </w:rPr>
                <w:delText>Related to pegzilarginase</w:delText>
              </w:r>
            </w:del>
          </w:p>
        </w:tc>
        <w:tc>
          <w:tcPr>
            <w:tcW w:w="1025" w:type="pct"/>
            <w:vAlign w:val="center"/>
          </w:tcPr>
          <w:p w:rsidR="00D41EA2" w:rsidRPr="00D042D8" w:rsidDel="00F97DB2" w:rsidRDefault="00D41EA2" w:rsidP="0068005A">
            <w:pPr>
              <w:jc w:val="center"/>
              <w:rPr>
                <w:del w:id="1344" w:author="4507" w:date="2023-12-20T11:12:00Z"/>
                <w:sz w:val="20"/>
                <w:szCs w:val="20"/>
                <w:lang w:val="en-GB"/>
              </w:rPr>
            </w:pPr>
            <w:del w:id="1345" w:author="4507" w:date="2023-12-20T11:12:00Z">
              <w:r w:rsidRPr="00D042D8" w:rsidDel="00F97DB2">
                <w:rPr>
                  <w:sz w:val="20"/>
                  <w:szCs w:val="20"/>
                  <w:lang w:val="en-GB"/>
                </w:rPr>
                <w:delText>1 (4.8)</w:delText>
              </w:r>
            </w:del>
          </w:p>
        </w:tc>
        <w:tc>
          <w:tcPr>
            <w:tcW w:w="1031" w:type="pct"/>
            <w:vAlign w:val="center"/>
          </w:tcPr>
          <w:p w:rsidR="00D41EA2" w:rsidRPr="00D042D8" w:rsidDel="00F97DB2" w:rsidRDefault="00D41EA2" w:rsidP="0068005A">
            <w:pPr>
              <w:jc w:val="center"/>
              <w:rPr>
                <w:del w:id="1346" w:author="4507" w:date="2023-12-20T11:12:00Z"/>
                <w:sz w:val="20"/>
                <w:szCs w:val="20"/>
                <w:lang w:val="en-GB"/>
              </w:rPr>
            </w:pPr>
            <w:del w:id="1347" w:author="4507" w:date="2023-12-20T11:12:00Z">
              <w:r w:rsidRPr="00D042D8" w:rsidDel="00F97DB2">
                <w:rPr>
                  <w:sz w:val="20"/>
                  <w:szCs w:val="20"/>
                  <w:lang w:val="en-GB"/>
                </w:rPr>
                <w:delText>0</w:delText>
              </w:r>
            </w:del>
          </w:p>
        </w:tc>
        <w:tc>
          <w:tcPr>
            <w:tcW w:w="1030" w:type="pct"/>
          </w:tcPr>
          <w:p w:rsidR="00D41EA2" w:rsidRPr="00D042D8" w:rsidDel="00F97DB2" w:rsidRDefault="0031102F" w:rsidP="0068005A">
            <w:pPr>
              <w:jc w:val="center"/>
              <w:rPr>
                <w:del w:id="1348" w:author="4507" w:date="2023-12-20T11:12:00Z"/>
                <w:sz w:val="20"/>
                <w:szCs w:val="20"/>
                <w:lang w:val="en-GB"/>
              </w:rPr>
            </w:pPr>
            <w:del w:id="1349" w:author="4507" w:date="2023-12-20T11:12:00Z">
              <w:r w:rsidRPr="00D042D8" w:rsidDel="00F97DB2">
                <w:rPr>
                  <w:sz w:val="20"/>
                  <w:szCs w:val="20"/>
                  <w:lang w:val="en-GB"/>
                </w:rPr>
                <w:delText>2.65 (-12.80, 18.10; p=1.0000)</w:delText>
              </w:r>
            </w:del>
          </w:p>
        </w:tc>
      </w:tr>
      <w:tr w:rsidR="00D41EA2" w:rsidRPr="00D042D8" w:rsidDel="00F97DB2" w:rsidTr="003042BF">
        <w:trPr>
          <w:trHeight w:val="274"/>
          <w:del w:id="1350" w:author="4507" w:date="2023-12-20T11:12:00Z"/>
        </w:trPr>
        <w:tc>
          <w:tcPr>
            <w:tcW w:w="3970" w:type="pct"/>
            <w:gridSpan w:val="3"/>
            <w:shd w:val="clear" w:color="auto" w:fill="E7E6E6" w:themeFill="background2"/>
            <w:vAlign w:val="center"/>
          </w:tcPr>
          <w:p w:rsidR="00D41EA2" w:rsidRPr="00D042D8" w:rsidDel="00F97DB2" w:rsidRDefault="00D41EA2" w:rsidP="0068005A">
            <w:pPr>
              <w:rPr>
                <w:del w:id="1351" w:author="4507" w:date="2023-12-20T11:12:00Z"/>
                <w:sz w:val="20"/>
                <w:szCs w:val="20"/>
                <w:lang w:val="en-GB"/>
              </w:rPr>
            </w:pPr>
            <w:del w:id="1352" w:author="4507" w:date="2023-12-20T11:12:00Z">
              <w:r w:rsidRPr="00D042D8" w:rsidDel="00F97DB2">
                <w:rPr>
                  <w:sz w:val="20"/>
                  <w:szCs w:val="20"/>
                  <w:lang w:val="en-GB"/>
                </w:rPr>
                <w:delText xml:space="preserve">AEs with </w:delText>
              </w:r>
              <w:r w:rsidRPr="00D042D8" w:rsidDel="00F97DB2">
                <w:rPr>
                  <w:rFonts w:ascii="Calibri" w:hAnsi="Calibri" w:cs="Calibri"/>
                  <w:sz w:val="20"/>
                  <w:szCs w:val="20"/>
                  <w:lang w:val="en-GB"/>
                </w:rPr>
                <w:delText>≥</w:delText>
              </w:r>
              <w:r w:rsidRPr="00D042D8" w:rsidDel="00F97DB2">
                <w:rPr>
                  <w:sz w:val="20"/>
                  <w:szCs w:val="20"/>
                  <w:lang w:val="en-GB"/>
                </w:rPr>
                <w:delText>15% incidence in either treatment arm, n (%)</w:delText>
              </w:r>
            </w:del>
          </w:p>
        </w:tc>
        <w:tc>
          <w:tcPr>
            <w:tcW w:w="1030" w:type="pct"/>
            <w:shd w:val="clear" w:color="auto" w:fill="E7E6E6" w:themeFill="background2"/>
          </w:tcPr>
          <w:p w:rsidR="00D41EA2" w:rsidRPr="00D042D8" w:rsidDel="00F97DB2" w:rsidRDefault="00D41EA2" w:rsidP="0068005A">
            <w:pPr>
              <w:rPr>
                <w:del w:id="1353" w:author="4507" w:date="2023-12-20T11:12:00Z"/>
                <w:sz w:val="20"/>
                <w:szCs w:val="20"/>
                <w:lang w:val="en-GB"/>
              </w:rPr>
            </w:pPr>
          </w:p>
        </w:tc>
      </w:tr>
      <w:tr w:rsidR="00D41EA2" w:rsidRPr="00D042D8" w:rsidDel="00F97DB2" w:rsidTr="003042BF">
        <w:trPr>
          <w:trHeight w:val="274"/>
          <w:del w:id="1354" w:author="4507" w:date="2023-12-20T11:12:00Z"/>
        </w:trPr>
        <w:tc>
          <w:tcPr>
            <w:tcW w:w="1914" w:type="pct"/>
            <w:vAlign w:val="center"/>
          </w:tcPr>
          <w:p w:rsidR="00D41EA2" w:rsidRPr="00D042D8" w:rsidDel="00F97DB2" w:rsidRDefault="00D41EA2" w:rsidP="0068005A">
            <w:pPr>
              <w:ind w:left="216"/>
              <w:rPr>
                <w:del w:id="1355" w:author="4507" w:date="2023-12-20T11:12:00Z"/>
                <w:sz w:val="20"/>
                <w:szCs w:val="20"/>
                <w:lang w:val="en-GB"/>
              </w:rPr>
            </w:pPr>
            <w:del w:id="1356" w:author="4507" w:date="2023-12-20T11:12:00Z">
              <w:r w:rsidRPr="00D042D8" w:rsidDel="00F97DB2">
                <w:rPr>
                  <w:sz w:val="20"/>
                  <w:szCs w:val="20"/>
                  <w:lang w:val="en-GB"/>
                </w:rPr>
                <w:delText>Vomiting</w:delText>
              </w:r>
            </w:del>
          </w:p>
        </w:tc>
        <w:tc>
          <w:tcPr>
            <w:tcW w:w="1025" w:type="pct"/>
            <w:vAlign w:val="center"/>
          </w:tcPr>
          <w:p w:rsidR="00D41EA2" w:rsidRPr="00D042D8" w:rsidDel="00F97DB2" w:rsidRDefault="00D41EA2" w:rsidP="0068005A">
            <w:pPr>
              <w:jc w:val="center"/>
              <w:rPr>
                <w:del w:id="1357" w:author="4507" w:date="2023-12-20T11:12:00Z"/>
                <w:sz w:val="20"/>
                <w:szCs w:val="20"/>
                <w:lang w:val="en-GB"/>
              </w:rPr>
            </w:pPr>
            <w:del w:id="1358" w:author="4507" w:date="2023-12-20T11:12:00Z">
              <w:r w:rsidRPr="00D042D8" w:rsidDel="00F97DB2">
                <w:rPr>
                  <w:sz w:val="20"/>
                  <w:szCs w:val="20"/>
                  <w:lang w:val="en-GB"/>
                </w:rPr>
                <w:delText>6 (28.6)</w:delText>
              </w:r>
            </w:del>
          </w:p>
        </w:tc>
        <w:tc>
          <w:tcPr>
            <w:tcW w:w="1031" w:type="pct"/>
            <w:vAlign w:val="center"/>
          </w:tcPr>
          <w:p w:rsidR="00D41EA2" w:rsidRPr="00D042D8" w:rsidDel="00F97DB2" w:rsidRDefault="00D41EA2" w:rsidP="0068005A">
            <w:pPr>
              <w:jc w:val="center"/>
              <w:rPr>
                <w:del w:id="1359" w:author="4507" w:date="2023-12-20T11:12:00Z"/>
                <w:sz w:val="20"/>
                <w:szCs w:val="20"/>
                <w:lang w:val="en-GB"/>
              </w:rPr>
            </w:pPr>
            <w:del w:id="1360" w:author="4507" w:date="2023-12-20T11:12:00Z">
              <w:r w:rsidRPr="00D042D8" w:rsidDel="00F97DB2">
                <w:rPr>
                  <w:sz w:val="20"/>
                  <w:szCs w:val="20"/>
                  <w:lang w:val="en-GB"/>
                </w:rPr>
                <w:delText>3 (27.3)</w:delText>
              </w:r>
            </w:del>
          </w:p>
        </w:tc>
        <w:tc>
          <w:tcPr>
            <w:tcW w:w="1030" w:type="pct"/>
          </w:tcPr>
          <w:p w:rsidR="00D41EA2" w:rsidRPr="00D042D8" w:rsidDel="00F97DB2" w:rsidRDefault="006F32B7" w:rsidP="0068005A">
            <w:pPr>
              <w:jc w:val="center"/>
              <w:rPr>
                <w:del w:id="1361" w:author="4507" w:date="2023-12-20T11:12:00Z"/>
                <w:sz w:val="20"/>
                <w:szCs w:val="20"/>
                <w:lang w:val="en-GB"/>
              </w:rPr>
            </w:pPr>
            <w:del w:id="1362" w:author="4507" w:date="2023-12-20T11:12:00Z">
              <w:r w:rsidRPr="00D042D8" w:rsidDel="00F97DB2">
                <w:rPr>
                  <w:sz w:val="20"/>
                  <w:szCs w:val="20"/>
                  <w:lang w:val="en-GB"/>
                </w:rPr>
                <w:delText>1.30 (-31.35, 33.95; p=1.0000)</w:delText>
              </w:r>
            </w:del>
          </w:p>
        </w:tc>
      </w:tr>
      <w:tr w:rsidR="00D41EA2" w:rsidRPr="00D042D8" w:rsidDel="00F97DB2" w:rsidTr="003042BF">
        <w:trPr>
          <w:trHeight w:val="274"/>
          <w:del w:id="1363" w:author="4507" w:date="2023-12-20T11:12:00Z"/>
        </w:trPr>
        <w:tc>
          <w:tcPr>
            <w:tcW w:w="1914" w:type="pct"/>
            <w:vAlign w:val="center"/>
          </w:tcPr>
          <w:p w:rsidR="00D41EA2" w:rsidRPr="00D042D8" w:rsidDel="00F97DB2" w:rsidRDefault="00D41EA2" w:rsidP="0068005A">
            <w:pPr>
              <w:ind w:left="216"/>
              <w:rPr>
                <w:del w:id="1364" w:author="4507" w:date="2023-12-20T11:12:00Z"/>
                <w:sz w:val="20"/>
                <w:szCs w:val="20"/>
                <w:lang w:val="en-GB"/>
              </w:rPr>
            </w:pPr>
            <w:del w:id="1365" w:author="4507" w:date="2023-12-20T11:12:00Z">
              <w:r w:rsidRPr="00D042D8" w:rsidDel="00F97DB2">
                <w:rPr>
                  <w:sz w:val="20"/>
                  <w:szCs w:val="20"/>
                  <w:lang w:val="en-GB"/>
                </w:rPr>
                <w:delText>Pyrexia</w:delText>
              </w:r>
            </w:del>
          </w:p>
        </w:tc>
        <w:tc>
          <w:tcPr>
            <w:tcW w:w="1025" w:type="pct"/>
            <w:vAlign w:val="center"/>
          </w:tcPr>
          <w:p w:rsidR="00D41EA2" w:rsidRPr="00D042D8" w:rsidDel="00F97DB2" w:rsidRDefault="00D41EA2" w:rsidP="0068005A">
            <w:pPr>
              <w:jc w:val="center"/>
              <w:rPr>
                <w:del w:id="1366" w:author="4507" w:date="2023-12-20T11:12:00Z"/>
                <w:sz w:val="20"/>
                <w:szCs w:val="20"/>
                <w:lang w:val="en-GB"/>
              </w:rPr>
            </w:pPr>
            <w:del w:id="1367" w:author="4507" w:date="2023-12-20T11:12:00Z">
              <w:r w:rsidRPr="00D042D8" w:rsidDel="00F97DB2">
                <w:rPr>
                  <w:sz w:val="20"/>
                  <w:szCs w:val="20"/>
                  <w:lang w:val="en-GB"/>
                </w:rPr>
                <w:delText>4 (19.0)</w:delText>
              </w:r>
            </w:del>
          </w:p>
        </w:tc>
        <w:tc>
          <w:tcPr>
            <w:tcW w:w="1031" w:type="pct"/>
            <w:vAlign w:val="center"/>
          </w:tcPr>
          <w:p w:rsidR="00D41EA2" w:rsidRPr="00D042D8" w:rsidDel="00F97DB2" w:rsidRDefault="00D41EA2" w:rsidP="0068005A">
            <w:pPr>
              <w:jc w:val="center"/>
              <w:rPr>
                <w:del w:id="1368" w:author="4507" w:date="2023-12-20T11:12:00Z"/>
                <w:sz w:val="20"/>
                <w:szCs w:val="20"/>
                <w:lang w:val="en-GB"/>
              </w:rPr>
            </w:pPr>
            <w:del w:id="1369" w:author="4507" w:date="2023-12-20T11:12:00Z">
              <w:r w:rsidRPr="00D042D8" w:rsidDel="00F97DB2">
                <w:rPr>
                  <w:sz w:val="20"/>
                  <w:szCs w:val="20"/>
                  <w:lang w:val="en-GB"/>
                </w:rPr>
                <w:delText>0</w:delText>
              </w:r>
            </w:del>
          </w:p>
        </w:tc>
        <w:tc>
          <w:tcPr>
            <w:tcW w:w="1030" w:type="pct"/>
          </w:tcPr>
          <w:p w:rsidR="00D41EA2" w:rsidRPr="00D042D8" w:rsidDel="00F97DB2" w:rsidRDefault="006F32B7" w:rsidP="0068005A">
            <w:pPr>
              <w:jc w:val="center"/>
              <w:rPr>
                <w:del w:id="1370" w:author="4507" w:date="2023-12-20T11:12:00Z"/>
                <w:sz w:val="20"/>
                <w:szCs w:val="20"/>
                <w:lang w:val="en-GB"/>
              </w:rPr>
            </w:pPr>
            <w:del w:id="1371" w:author="4507" w:date="2023-12-20T11:12:00Z">
              <w:r w:rsidRPr="00D042D8" w:rsidDel="00F97DB2">
                <w:rPr>
                  <w:sz w:val="20"/>
                  <w:szCs w:val="20"/>
                  <w:lang w:val="en-GB"/>
                </w:rPr>
                <w:delText>16.29 (-4.01, 36.58; p=0.2720)</w:delText>
              </w:r>
            </w:del>
          </w:p>
        </w:tc>
      </w:tr>
      <w:tr w:rsidR="00D41EA2" w:rsidRPr="00D042D8" w:rsidDel="00F97DB2" w:rsidTr="003042BF">
        <w:trPr>
          <w:trHeight w:val="274"/>
          <w:del w:id="1372" w:author="4507" w:date="2023-12-20T11:12:00Z"/>
        </w:trPr>
        <w:tc>
          <w:tcPr>
            <w:tcW w:w="1914" w:type="pct"/>
            <w:vAlign w:val="center"/>
          </w:tcPr>
          <w:p w:rsidR="00D41EA2" w:rsidRPr="00D042D8" w:rsidDel="00F97DB2" w:rsidRDefault="00D41EA2" w:rsidP="0068005A">
            <w:pPr>
              <w:ind w:left="216"/>
              <w:rPr>
                <w:del w:id="1373" w:author="4507" w:date="2023-12-20T11:12:00Z"/>
                <w:sz w:val="20"/>
                <w:szCs w:val="20"/>
                <w:lang w:val="en-GB"/>
              </w:rPr>
            </w:pPr>
            <w:del w:id="1374" w:author="4507" w:date="2023-12-20T11:12:00Z">
              <w:r w:rsidRPr="00D042D8" w:rsidDel="00F97DB2">
                <w:rPr>
                  <w:sz w:val="20"/>
                  <w:szCs w:val="20"/>
                  <w:lang w:val="en-GB"/>
                </w:rPr>
                <w:delText>Cough</w:delText>
              </w:r>
            </w:del>
          </w:p>
        </w:tc>
        <w:tc>
          <w:tcPr>
            <w:tcW w:w="1025" w:type="pct"/>
            <w:vAlign w:val="center"/>
          </w:tcPr>
          <w:p w:rsidR="00D41EA2" w:rsidRPr="00D042D8" w:rsidDel="00F97DB2" w:rsidRDefault="00D41EA2" w:rsidP="0068005A">
            <w:pPr>
              <w:jc w:val="center"/>
              <w:rPr>
                <w:del w:id="1375" w:author="4507" w:date="2023-12-20T11:12:00Z"/>
                <w:sz w:val="20"/>
                <w:szCs w:val="20"/>
                <w:lang w:val="en-GB"/>
              </w:rPr>
            </w:pPr>
            <w:del w:id="1376" w:author="4507" w:date="2023-12-20T11:12:00Z">
              <w:r w:rsidRPr="00D042D8" w:rsidDel="00F97DB2">
                <w:rPr>
                  <w:sz w:val="20"/>
                  <w:szCs w:val="20"/>
                  <w:lang w:val="en-GB"/>
                </w:rPr>
                <w:delText>4 (19.0)</w:delText>
              </w:r>
            </w:del>
          </w:p>
        </w:tc>
        <w:tc>
          <w:tcPr>
            <w:tcW w:w="1031" w:type="pct"/>
            <w:vAlign w:val="center"/>
          </w:tcPr>
          <w:p w:rsidR="00D41EA2" w:rsidRPr="00D042D8" w:rsidDel="00F97DB2" w:rsidRDefault="00D41EA2" w:rsidP="0068005A">
            <w:pPr>
              <w:jc w:val="center"/>
              <w:rPr>
                <w:del w:id="1377" w:author="4507" w:date="2023-12-20T11:12:00Z"/>
                <w:sz w:val="20"/>
                <w:szCs w:val="20"/>
                <w:lang w:val="en-GB"/>
              </w:rPr>
            </w:pPr>
            <w:del w:id="1378" w:author="4507" w:date="2023-12-20T11:12:00Z">
              <w:r w:rsidRPr="00D042D8" w:rsidDel="00F97DB2">
                <w:rPr>
                  <w:sz w:val="20"/>
                  <w:szCs w:val="20"/>
                  <w:lang w:val="en-GB"/>
                </w:rPr>
                <w:delText>1 (9.1)</w:delText>
              </w:r>
            </w:del>
          </w:p>
        </w:tc>
        <w:tc>
          <w:tcPr>
            <w:tcW w:w="1030" w:type="pct"/>
          </w:tcPr>
          <w:p w:rsidR="00D41EA2" w:rsidRPr="00D042D8" w:rsidDel="00F97DB2" w:rsidRDefault="006F32B7" w:rsidP="0068005A">
            <w:pPr>
              <w:jc w:val="center"/>
              <w:rPr>
                <w:del w:id="1379" w:author="4507" w:date="2023-12-20T11:12:00Z"/>
                <w:sz w:val="20"/>
                <w:szCs w:val="20"/>
                <w:lang w:val="en-GB"/>
              </w:rPr>
            </w:pPr>
            <w:del w:id="1380" w:author="4507" w:date="2023-12-20T11:12:00Z">
              <w:r w:rsidRPr="00D042D8" w:rsidDel="00F97DB2">
                <w:rPr>
                  <w:sz w:val="20"/>
                  <w:szCs w:val="20"/>
                  <w:lang w:val="en-GB"/>
                </w:rPr>
                <w:delText>9.96 (-13.93, 33.85; p=0.6367)</w:delText>
              </w:r>
            </w:del>
          </w:p>
        </w:tc>
      </w:tr>
      <w:tr w:rsidR="00D41EA2" w:rsidRPr="00D042D8" w:rsidDel="00F97DB2" w:rsidTr="003042BF">
        <w:trPr>
          <w:trHeight w:val="274"/>
          <w:del w:id="1381" w:author="4507" w:date="2023-12-20T11:12:00Z"/>
        </w:trPr>
        <w:tc>
          <w:tcPr>
            <w:tcW w:w="1914" w:type="pct"/>
            <w:vAlign w:val="center"/>
          </w:tcPr>
          <w:p w:rsidR="00D41EA2" w:rsidRPr="00D042D8" w:rsidDel="00F97DB2" w:rsidRDefault="00D41EA2" w:rsidP="0068005A">
            <w:pPr>
              <w:ind w:left="216"/>
              <w:rPr>
                <w:del w:id="1382" w:author="4507" w:date="2023-12-20T11:12:00Z"/>
                <w:sz w:val="20"/>
                <w:szCs w:val="20"/>
                <w:lang w:val="en-GB"/>
              </w:rPr>
            </w:pPr>
            <w:del w:id="1383" w:author="4507" w:date="2023-12-20T11:12:00Z">
              <w:r w:rsidRPr="00D042D8" w:rsidDel="00F97DB2">
                <w:rPr>
                  <w:sz w:val="20"/>
                  <w:szCs w:val="20"/>
                  <w:lang w:val="en-GB"/>
                </w:rPr>
                <w:delText>Ammonia increased</w:delText>
              </w:r>
            </w:del>
          </w:p>
        </w:tc>
        <w:tc>
          <w:tcPr>
            <w:tcW w:w="1025" w:type="pct"/>
            <w:vAlign w:val="center"/>
          </w:tcPr>
          <w:p w:rsidR="00D41EA2" w:rsidRPr="00D042D8" w:rsidDel="00F97DB2" w:rsidRDefault="00D41EA2" w:rsidP="0068005A">
            <w:pPr>
              <w:jc w:val="center"/>
              <w:rPr>
                <w:del w:id="1384" w:author="4507" w:date="2023-12-20T11:12:00Z"/>
                <w:sz w:val="20"/>
                <w:szCs w:val="20"/>
                <w:lang w:val="en-GB"/>
              </w:rPr>
            </w:pPr>
            <w:del w:id="1385" w:author="4507" w:date="2023-12-20T11:12:00Z">
              <w:r w:rsidRPr="00D042D8" w:rsidDel="00F97DB2">
                <w:rPr>
                  <w:sz w:val="20"/>
                  <w:szCs w:val="20"/>
                  <w:lang w:val="en-GB"/>
                </w:rPr>
                <w:delText>3 (14.3)</w:delText>
              </w:r>
            </w:del>
          </w:p>
        </w:tc>
        <w:tc>
          <w:tcPr>
            <w:tcW w:w="1031" w:type="pct"/>
            <w:vAlign w:val="center"/>
          </w:tcPr>
          <w:p w:rsidR="00D41EA2" w:rsidRPr="00D042D8" w:rsidDel="00F97DB2" w:rsidRDefault="00D41EA2" w:rsidP="0068005A">
            <w:pPr>
              <w:jc w:val="center"/>
              <w:rPr>
                <w:del w:id="1386" w:author="4507" w:date="2023-12-20T11:12:00Z"/>
                <w:sz w:val="20"/>
                <w:szCs w:val="20"/>
                <w:lang w:val="en-GB"/>
              </w:rPr>
            </w:pPr>
            <w:del w:id="1387" w:author="4507" w:date="2023-12-20T11:12:00Z">
              <w:r w:rsidRPr="00D042D8" w:rsidDel="00F97DB2">
                <w:rPr>
                  <w:sz w:val="20"/>
                  <w:szCs w:val="20"/>
                  <w:lang w:val="en-GB"/>
                </w:rPr>
                <w:delText>2 (18.2)</w:delText>
              </w:r>
            </w:del>
          </w:p>
        </w:tc>
        <w:tc>
          <w:tcPr>
            <w:tcW w:w="1030" w:type="pct"/>
          </w:tcPr>
          <w:p w:rsidR="00D41EA2" w:rsidRPr="00D042D8" w:rsidDel="00F97DB2" w:rsidRDefault="006F32B7" w:rsidP="0068005A">
            <w:pPr>
              <w:jc w:val="center"/>
              <w:rPr>
                <w:del w:id="1388" w:author="4507" w:date="2023-12-20T11:12:00Z"/>
                <w:sz w:val="20"/>
                <w:szCs w:val="20"/>
                <w:lang w:val="en-GB"/>
              </w:rPr>
            </w:pPr>
            <w:del w:id="1389" w:author="4507" w:date="2023-12-20T11:12:00Z">
              <w:r w:rsidRPr="00D042D8" w:rsidDel="00F97DB2">
                <w:rPr>
                  <w:sz w:val="20"/>
                  <w:szCs w:val="20"/>
                  <w:lang w:val="en-GB"/>
                </w:rPr>
                <w:delText>-3.90 (-31.16, 23.37; p=1.0000)</w:delText>
              </w:r>
            </w:del>
          </w:p>
        </w:tc>
      </w:tr>
      <w:tr w:rsidR="00D41EA2" w:rsidRPr="00D042D8" w:rsidDel="00F97DB2" w:rsidTr="003042BF">
        <w:trPr>
          <w:trHeight w:val="274"/>
          <w:del w:id="1390" w:author="4507" w:date="2023-12-20T11:12:00Z"/>
        </w:trPr>
        <w:tc>
          <w:tcPr>
            <w:tcW w:w="1914" w:type="pct"/>
            <w:vAlign w:val="center"/>
          </w:tcPr>
          <w:p w:rsidR="00D41EA2" w:rsidRPr="00D042D8" w:rsidDel="00F97DB2" w:rsidRDefault="00D41EA2" w:rsidP="0068005A">
            <w:pPr>
              <w:ind w:left="216"/>
              <w:rPr>
                <w:del w:id="1391" w:author="4507" w:date="2023-12-20T11:12:00Z"/>
                <w:sz w:val="20"/>
                <w:szCs w:val="20"/>
                <w:lang w:val="en-GB"/>
              </w:rPr>
            </w:pPr>
            <w:del w:id="1392" w:author="4507" w:date="2023-12-20T11:12:00Z">
              <w:r w:rsidRPr="00D042D8" w:rsidDel="00F97DB2">
                <w:rPr>
                  <w:sz w:val="20"/>
                  <w:szCs w:val="20"/>
                  <w:lang w:val="en-GB"/>
                </w:rPr>
                <w:delText>Hyperammon</w:delText>
              </w:r>
              <w:r w:rsidR="0044769A" w:rsidDel="00F97DB2">
                <w:rPr>
                  <w:sz w:val="20"/>
                  <w:szCs w:val="20"/>
                  <w:lang w:val="en-GB"/>
                </w:rPr>
                <w:delText>a</w:delText>
              </w:r>
              <w:r w:rsidRPr="00D042D8" w:rsidDel="00F97DB2">
                <w:rPr>
                  <w:sz w:val="20"/>
                  <w:szCs w:val="20"/>
                  <w:lang w:val="en-GB"/>
                </w:rPr>
                <w:delText>emia</w:delText>
              </w:r>
            </w:del>
          </w:p>
        </w:tc>
        <w:tc>
          <w:tcPr>
            <w:tcW w:w="1025" w:type="pct"/>
            <w:vAlign w:val="center"/>
          </w:tcPr>
          <w:p w:rsidR="00D41EA2" w:rsidRPr="00D042D8" w:rsidDel="00F97DB2" w:rsidRDefault="00D41EA2" w:rsidP="0068005A">
            <w:pPr>
              <w:jc w:val="center"/>
              <w:rPr>
                <w:del w:id="1393" w:author="4507" w:date="2023-12-20T11:12:00Z"/>
                <w:sz w:val="20"/>
                <w:szCs w:val="20"/>
                <w:lang w:val="en-GB"/>
              </w:rPr>
            </w:pPr>
            <w:del w:id="1394" w:author="4507" w:date="2023-12-20T11:12:00Z">
              <w:r w:rsidRPr="00D042D8" w:rsidDel="00F97DB2">
                <w:rPr>
                  <w:sz w:val="20"/>
                  <w:szCs w:val="20"/>
                  <w:lang w:val="en-GB"/>
                </w:rPr>
                <w:delText>2 (9.5)</w:delText>
              </w:r>
            </w:del>
          </w:p>
        </w:tc>
        <w:tc>
          <w:tcPr>
            <w:tcW w:w="1031" w:type="pct"/>
            <w:vAlign w:val="center"/>
          </w:tcPr>
          <w:p w:rsidR="00D41EA2" w:rsidRPr="00D042D8" w:rsidDel="00F97DB2" w:rsidRDefault="00D41EA2" w:rsidP="0068005A">
            <w:pPr>
              <w:jc w:val="center"/>
              <w:rPr>
                <w:del w:id="1395" w:author="4507" w:date="2023-12-20T11:12:00Z"/>
                <w:sz w:val="20"/>
                <w:szCs w:val="20"/>
                <w:lang w:val="en-GB"/>
              </w:rPr>
            </w:pPr>
            <w:del w:id="1396" w:author="4507" w:date="2023-12-20T11:12:00Z">
              <w:r w:rsidRPr="00D042D8" w:rsidDel="00F97DB2">
                <w:rPr>
                  <w:sz w:val="20"/>
                  <w:szCs w:val="20"/>
                  <w:lang w:val="en-GB"/>
                </w:rPr>
                <w:delText>3 (27.3)</w:delText>
              </w:r>
            </w:del>
          </w:p>
        </w:tc>
        <w:tc>
          <w:tcPr>
            <w:tcW w:w="1030" w:type="pct"/>
          </w:tcPr>
          <w:p w:rsidR="00D41EA2" w:rsidRPr="00D042D8" w:rsidDel="00F97DB2" w:rsidRDefault="006F32B7" w:rsidP="0068005A">
            <w:pPr>
              <w:jc w:val="center"/>
              <w:rPr>
                <w:del w:id="1397" w:author="4507" w:date="2023-12-20T11:12:00Z"/>
                <w:sz w:val="20"/>
                <w:szCs w:val="20"/>
                <w:lang w:val="en-GB"/>
              </w:rPr>
            </w:pPr>
            <w:del w:id="1398" w:author="4507" w:date="2023-12-20T11:12:00Z">
              <w:r w:rsidRPr="00D042D8" w:rsidDel="00F97DB2">
                <w:rPr>
                  <w:sz w:val="20"/>
                  <w:szCs w:val="20"/>
                  <w:lang w:val="en-GB"/>
                </w:rPr>
                <w:delText>-17.75 (-46.91, 11.41; p=0.3098)</w:delText>
              </w:r>
            </w:del>
          </w:p>
        </w:tc>
      </w:tr>
      <w:tr w:rsidR="00D41EA2" w:rsidRPr="00D042D8" w:rsidDel="00F97DB2" w:rsidTr="003042BF">
        <w:trPr>
          <w:trHeight w:val="274"/>
          <w:del w:id="1399" w:author="4507" w:date="2023-12-20T11:12:00Z"/>
        </w:trPr>
        <w:tc>
          <w:tcPr>
            <w:tcW w:w="1914" w:type="pct"/>
            <w:vAlign w:val="center"/>
          </w:tcPr>
          <w:p w:rsidR="00D41EA2" w:rsidRPr="00D042D8" w:rsidDel="00F97DB2" w:rsidRDefault="00D41EA2" w:rsidP="0068005A">
            <w:pPr>
              <w:ind w:left="216"/>
              <w:rPr>
                <w:del w:id="1400" w:author="4507" w:date="2023-12-20T11:12:00Z"/>
                <w:sz w:val="20"/>
                <w:szCs w:val="20"/>
                <w:lang w:val="en-GB"/>
              </w:rPr>
            </w:pPr>
            <w:del w:id="1401" w:author="4507" w:date="2023-12-20T11:12:00Z">
              <w:r w:rsidRPr="00D042D8" w:rsidDel="00F97DB2">
                <w:rPr>
                  <w:sz w:val="20"/>
                  <w:szCs w:val="20"/>
                  <w:lang w:val="en-GB"/>
                </w:rPr>
                <w:delText>Nausea</w:delText>
              </w:r>
            </w:del>
          </w:p>
        </w:tc>
        <w:tc>
          <w:tcPr>
            <w:tcW w:w="1025" w:type="pct"/>
            <w:vAlign w:val="center"/>
          </w:tcPr>
          <w:p w:rsidR="00D41EA2" w:rsidRPr="00D042D8" w:rsidDel="00F97DB2" w:rsidRDefault="00D41EA2" w:rsidP="0068005A">
            <w:pPr>
              <w:jc w:val="center"/>
              <w:rPr>
                <w:del w:id="1402" w:author="4507" w:date="2023-12-20T11:12:00Z"/>
                <w:sz w:val="20"/>
                <w:szCs w:val="20"/>
                <w:lang w:val="en-GB"/>
              </w:rPr>
            </w:pPr>
            <w:del w:id="1403" w:author="4507" w:date="2023-12-20T11:12:00Z">
              <w:r w:rsidRPr="00D042D8" w:rsidDel="00F97DB2">
                <w:rPr>
                  <w:sz w:val="20"/>
                  <w:szCs w:val="20"/>
                  <w:lang w:val="en-GB"/>
                </w:rPr>
                <w:delText>1 (4.8)</w:delText>
              </w:r>
            </w:del>
          </w:p>
        </w:tc>
        <w:tc>
          <w:tcPr>
            <w:tcW w:w="1031" w:type="pct"/>
            <w:vAlign w:val="center"/>
          </w:tcPr>
          <w:p w:rsidR="00D41EA2" w:rsidRPr="00D042D8" w:rsidDel="00F97DB2" w:rsidRDefault="00D41EA2" w:rsidP="0068005A">
            <w:pPr>
              <w:jc w:val="center"/>
              <w:rPr>
                <w:del w:id="1404" w:author="4507" w:date="2023-12-20T11:12:00Z"/>
                <w:sz w:val="20"/>
                <w:szCs w:val="20"/>
                <w:lang w:val="en-GB"/>
              </w:rPr>
            </w:pPr>
            <w:del w:id="1405" w:author="4507" w:date="2023-12-20T11:12:00Z">
              <w:r w:rsidRPr="00D042D8" w:rsidDel="00F97DB2">
                <w:rPr>
                  <w:sz w:val="20"/>
                  <w:szCs w:val="20"/>
                  <w:lang w:val="en-GB"/>
                </w:rPr>
                <w:delText>4 (36.4)</w:delText>
              </w:r>
            </w:del>
          </w:p>
        </w:tc>
        <w:tc>
          <w:tcPr>
            <w:tcW w:w="1030" w:type="pct"/>
          </w:tcPr>
          <w:p w:rsidR="00D41EA2" w:rsidRPr="00D042D8" w:rsidDel="00F97DB2" w:rsidRDefault="006F32B7" w:rsidP="0068005A">
            <w:pPr>
              <w:jc w:val="center"/>
              <w:rPr>
                <w:del w:id="1406" w:author="4507" w:date="2023-12-20T11:12:00Z"/>
                <w:sz w:val="20"/>
                <w:szCs w:val="20"/>
                <w:lang w:val="en-GB"/>
              </w:rPr>
            </w:pPr>
            <w:del w:id="1407" w:author="4507" w:date="2023-12-20T11:12:00Z">
              <w:r w:rsidRPr="00D042D8" w:rsidDel="00F97DB2">
                <w:rPr>
                  <w:sz w:val="20"/>
                  <w:szCs w:val="20"/>
                  <w:lang w:val="en-GB"/>
                </w:rPr>
                <w:delText>-31.60 (-61.45, -1.75; p=0.0367)</w:delText>
              </w:r>
            </w:del>
          </w:p>
        </w:tc>
      </w:tr>
      <w:tr w:rsidR="00D41EA2" w:rsidRPr="00D042D8" w:rsidDel="00F97DB2" w:rsidTr="003042BF">
        <w:trPr>
          <w:trHeight w:val="274"/>
          <w:del w:id="1408" w:author="4507" w:date="2023-12-20T11:12:00Z"/>
        </w:trPr>
        <w:tc>
          <w:tcPr>
            <w:tcW w:w="1914" w:type="pct"/>
            <w:vAlign w:val="center"/>
          </w:tcPr>
          <w:p w:rsidR="00D41EA2" w:rsidRPr="00D042D8" w:rsidDel="00F97DB2" w:rsidRDefault="00D41EA2" w:rsidP="0068005A">
            <w:pPr>
              <w:ind w:left="216"/>
              <w:rPr>
                <w:del w:id="1409" w:author="4507" w:date="2023-12-20T11:12:00Z"/>
                <w:sz w:val="20"/>
                <w:szCs w:val="20"/>
                <w:lang w:val="en-GB"/>
              </w:rPr>
            </w:pPr>
            <w:del w:id="1410" w:author="4507" w:date="2023-12-20T11:12:00Z">
              <w:r w:rsidRPr="00D042D8" w:rsidDel="00F97DB2">
                <w:rPr>
                  <w:sz w:val="20"/>
                  <w:szCs w:val="20"/>
                  <w:lang w:val="en-GB"/>
                </w:rPr>
                <w:delText>Abdominal pain</w:delText>
              </w:r>
            </w:del>
          </w:p>
        </w:tc>
        <w:tc>
          <w:tcPr>
            <w:tcW w:w="1025" w:type="pct"/>
            <w:vAlign w:val="center"/>
          </w:tcPr>
          <w:p w:rsidR="00D41EA2" w:rsidRPr="00D042D8" w:rsidDel="00F97DB2" w:rsidRDefault="00D41EA2" w:rsidP="0068005A">
            <w:pPr>
              <w:jc w:val="center"/>
              <w:rPr>
                <w:del w:id="1411" w:author="4507" w:date="2023-12-20T11:12:00Z"/>
                <w:sz w:val="20"/>
                <w:szCs w:val="20"/>
                <w:lang w:val="en-GB"/>
              </w:rPr>
            </w:pPr>
            <w:del w:id="1412" w:author="4507" w:date="2023-12-20T11:12:00Z">
              <w:r w:rsidRPr="00D042D8" w:rsidDel="00F97DB2">
                <w:rPr>
                  <w:sz w:val="20"/>
                  <w:szCs w:val="20"/>
                  <w:lang w:val="en-GB"/>
                </w:rPr>
                <w:delText>1 (4.8)</w:delText>
              </w:r>
            </w:del>
          </w:p>
        </w:tc>
        <w:tc>
          <w:tcPr>
            <w:tcW w:w="1031" w:type="pct"/>
            <w:vAlign w:val="center"/>
          </w:tcPr>
          <w:p w:rsidR="00D41EA2" w:rsidRPr="00D042D8" w:rsidDel="00F97DB2" w:rsidRDefault="00D41EA2" w:rsidP="0068005A">
            <w:pPr>
              <w:jc w:val="center"/>
              <w:rPr>
                <w:del w:id="1413" w:author="4507" w:date="2023-12-20T11:12:00Z"/>
                <w:sz w:val="20"/>
                <w:szCs w:val="20"/>
                <w:lang w:val="en-GB"/>
              </w:rPr>
            </w:pPr>
            <w:del w:id="1414" w:author="4507" w:date="2023-12-20T11:12:00Z">
              <w:r w:rsidRPr="00D042D8" w:rsidDel="00F97DB2">
                <w:rPr>
                  <w:sz w:val="20"/>
                  <w:szCs w:val="20"/>
                  <w:lang w:val="en-GB"/>
                </w:rPr>
                <w:delText>3 (27.3)</w:delText>
              </w:r>
            </w:del>
          </w:p>
        </w:tc>
        <w:tc>
          <w:tcPr>
            <w:tcW w:w="1030" w:type="pct"/>
          </w:tcPr>
          <w:p w:rsidR="00D41EA2" w:rsidRPr="00D042D8" w:rsidDel="00F97DB2" w:rsidRDefault="006F32B7" w:rsidP="0068005A">
            <w:pPr>
              <w:jc w:val="center"/>
              <w:rPr>
                <w:del w:id="1415" w:author="4507" w:date="2023-12-20T11:12:00Z"/>
                <w:sz w:val="20"/>
                <w:szCs w:val="20"/>
                <w:lang w:val="en-GB"/>
              </w:rPr>
            </w:pPr>
            <w:del w:id="1416" w:author="4507" w:date="2023-12-20T11:12:00Z">
              <w:r w:rsidRPr="00D042D8" w:rsidDel="00F97DB2">
                <w:rPr>
                  <w:sz w:val="20"/>
                  <w:szCs w:val="20"/>
                  <w:lang w:val="en-GB"/>
                </w:rPr>
                <w:delText>-22.51 (-50.36, 5.34; p=0.1055)</w:delText>
              </w:r>
            </w:del>
          </w:p>
        </w:tc>
      </w:tr>
      <w:tr w:rsidR="00D41EA2" w:rsidRPr="00D042D8" w:rsidDel="00F97DB2" w:rsidTr="003042BF">
        <w:trPr>
          <w:trHeight w:val="274"/>
          <w:del w:id="1417" w:author="4507" w:date="2023-12-20T11:12:00Z"/>
        </w:trPr>
        <w:tc>
          <w:tcPr>
            <w:tcW w:w="1914" w:type="pct"/>
            <w:tcBorders>
              <w:bottom w:val="single" w:sz="4" w:space="0" w:color="auto"/>
            </w:tcBorders>
            <w:vAlign w:val="center"/>
          </w:tcPr>
          <w:p w:rsidR="00D41EA2" w:rsidRPr="00D042D8" w:rsidDel="00F97DB2" w:rsidRDefault="00D41EA2" w:rsidP="0068005A">
            <w:pPr>
              <w:ind w:left="216"/>
              <w:rPr>
                <w:del w:id="1418" w:author="4507" w:date="2023-12-20T11:12:00Z"/>
                <w:sz w:val="20"/>
                <w:szCs w:val="20"/>
                <w:lang w:val="en-GB"/>
              </w:rPr>
            </w:pPr>
            <w:del w:id="1419" w:author="4507" w:date="2023-12-20T11:12:00Z">
              <w:r w:rsidRPr="00D042D8" w:rsidDel="00F97DB2">
                <w:rPr>
                  <w:sz w:val="20"/>
                  <w:szCs w:val="20"/>
                  <w:lang w:val="en-GB"/>
                </w:rPr>
                <w:delText>Decreased appetite</w:delText>
              </w:r>
            </w:del>
          </w:p>
        </w:tc>
        <w:tc>
          <w:tcPr>
            <w:tcW w:w="1025" w:type="pct"/>
            <w:tcBorders>
              <w:bottom w:val="single" w:sz="4" w:space="0" w:color="auto"/>
            </w:tcBorders>
            <w:vAlign w:val="center"/>
          </w:tcPr>
          <w:p w:rsidR="00D41EA2" w:rsidRPr="00D042D8" w:rsidDel="00F97DB2" w:rsidRDefault="00D41EA2" w:rsidP="0068005A">
            <w:pPr>
              <w:jc w:val="center"/>
              <w:rPr>
                <w:del w:id="1420" w:author="4507" w:date="2023-12-20T11:12:00Z"/>
                <w:sz w:val="20"/>
                <w:szCs w:val="20"/>
                <w:lang w:val="en-GB"/>
              </w:rPr>
            </w:pPr>
            <w:del w:id="1421" w:author="4507" w:date="2023-12-20T11:12:00Z">
              <w:r w:rsidRPr="00D042D8" w:rsidDel="00F97DB2">
                <w:rPr>
                  <w:sz w:val="20"/>
                  <w:szCs w:val="20"/>
                  <w:lang w:val="en-GB"/>
                </w:rPr>
                <w:delText>0</w:delText>
              </w:r>
            </w:del>
          </w:p>
        </w:tc>
        <w:tc>
          <w:tcPr>
            <w:tcW w:w="1031" w:type="pct"/>
            <w:tcBorders>
              <w:bottom w:val="single" w:sz="4" w:space="0" w:color="auto"/>
            </w:tcBorders>
            <w:vAlign w:val="center"/>
          </w:tcPr>
          <w:p w:rsidR="00D41EA2" w:rsidRPr="00D042D8" w:rsidDel="00F97DB2" w:rsidRDefault="00D41EA2" w:rsidP="0068005A">
            <w:pPr>
              <w:jc w:val="center"/>
              <w:rPr>
                <w:del w:id="1422" w:author="4507" w:date="2023-12-20T11:12:00Z"/>
                <w:sz w:val="20"/>
                <w:szCs w:val="20"/>
                <w:lang w:val="en-GB"/>
              </w:rPr>
            </w:pPr>
            <w:del w:id="1423" w:author="4507" w:date="2023-12-20T11:12:00Z">
              <w:r w:rsidRPr="00D042D8" w:rsidDel="00F97DB2">
                <w:rPr>
                  <w:sz w:val="20"/>
                  <w:szCs w:val="20"/>
                  <w:lang w:val="en-GB"/>
                </w:rPr>
                <w:delText>2 (18.2)</w:delText>
              </w:r>
            </w:del>
          </w:p>
        </w:tc>
        <w:tc>
          <w:tcPr>
            <w:tcW w:w="1030" w:type="pct"/>
            <w:tcBorders>
              <w:bottom w:val="single" w:sz="4" w:space="0" w:color="auto"/>
            </w:tcBorders>
          </w:tcPr>
          <w:p w:rsidR="00D41EA2" w:rsidRPr="00D042D8" w:rsidDel="00F97DB2" w:rsidRDefault="006F32B7" w:rsidP="0068005A">
            <w:pPr>
              <w:jc w:val="center"/>
              <w:rPr>
                <w:del w:id="1424" w:author="4507" w:date="2023-12-20T11:12:00Z"/>
                <w:sz w:val="20"/>
                <w:szCs w:val="20"/>
                <w:lang w:val="en-GB"/>
              </w:rPr>
            </w:pPr>
            <w:del w:id="1425" w:author="4507" w:date="2023-12-20T11:12:00Z">
              <w:r w:rsidRPr="00D042D8" w:rsidDel="00F97DB2">
                <w:rPr>
                  <w:sz w:val="20"/>
                  <w:szCs w:val="20"/>
                  <w:lang w:val="en-GB"/>
                </w:rPr>
                <w:delText>-18.56 (-42.37, 5.25; p=0.1109)</w:delText>
              </w:r>
            </w:del>
          </w:p>
        </w:tc>
      </w:tr>
    </w:tbl>
    <w:p w:rsidR="00E049E3" w:rsidRPr="00D042D8" w:rsidDel="00F97DB2" w:rsidRDefault="00E049E3" w:rsidP="00E049E3">
      <w:pPr>
        <w:rPr>
          <w:del w:id="1426" w:author="4507" w:date="2023-12-20T11:12:00Z"/>
          <w:sz w:val="20"/>
          <w:szCs w:val="20"/>
          <w:lang w:val="en-GB"/>
        </w:rPr>
      </w:pPr>
      <w:del w:id="1427" w:author="4507" w:date="2023-12-20T11:12:00Z">
        <w:r w:rsidRPr="00D042D8" w:rsidDel="00F97DB2">
          <w:rPr>
            <w:sz w:val="20"/>
            <w:szCs w:val="20"/>
            <w:lang w:val="en-GB"/>
          </w:rPr>
          <w:delText>AE, adverse event.</w:delText>
        </w:r>
        <w:r w:rsidR="002A7A3D" w:rsidRPr="00D042D8" w:rsidDel="00F97DB2">
          <w:rPr>
            <w:sz w:val="20"/>
            <w:szCs w:val="20"/>
            <w:lang w:val="en-GB"/>
          </w:rPr>
          <w:delText xml:space="preserve"> For risk difference, Wald confidence intervals were used.</w:delText>
        </w:r>
      </w:del>
    </w:p>
    <w:p w:rsidR="00E049E3" w:rsidRPr="00D042D8" w:rsidDel="00F97DB2" w:rsidRDefault="007B4F33" w:rsidP="00E049E3">
      <w:pPr>
        <w:rPr>
          <w:del w:id="1428" w:author="4507" w:date="2023-12-20T11:12:00Z"/>
          <w:rFonts w:cstheme="minorHAnsi"/>
          <w:sz w:val="20"/>
          <w:szCs w:val="20"/>
          <w:lang w:val="en-GB"/>
        </w:rPr>
      </w:pPr>
      <w:del w:id="1429" w:author="4507" w:date="2023-12-20T11:12:00Z">
        <w:r w:rsidRPr="00D042D8" w:rsidDel="00F97DB2">
          <w:rPr>
            <w:sz w:val="20"/>
            <w:szCs w:val="20"/>
            <w:vertAlign w:val="superscript"/>
            <w:lang w:val="en-GB"/>
          </w:rPr>
          <w:lastRenderedPageBreak/>
          <w:delText>a</w:delText>
        </w:r>
        <w:r w:rsidR="00E049E3" w:rsidRPr="00D042D8" w:rsidDel="00F97DB2">
          <w:rPr>
            <w:rFonts w:cstheme="minorHAnsi"/>
            <w:sz w:val="20"/>
            <w:szCs w:val="20"/>
            <w:lang w:val="en-GB"/>
          </w:rPr>
          <w:delText>One patient randomized to pegzilarginase withdrew the study at Week 6 for personal reasons unrelated to study treatment.</w:delText>
        </w:r>
      </w:del>
    </w:p>
    <w:p w:rsidR="00B11FBE" w:rsidRPr="00D042D8" w:rsidDel="00F97DB2" w:rsidRDefault="00B11FBE" w:rsidP="00E049E3">
      <w:pPr>
        <w:rPr>
          <w:del w:id="1430" w:author="4507" w:date="2023-12-20T11:12:00Z"/>
          <w:rFonts w:cstheme="minorHAnsi"/>
          <w:sz w:val="20"/>
          <w:szCs w:val="20"/>
          <w:lang w:val="en-GB"/>
        </w:rPr>
      </w:pPr>
      <w:del w:id="1431" w:author="4507" w:date="2023-12-20T11:12:00Z">
        <w:r w:rsidRPr="00D042D8" w:rsidDel="00F97DB2">
          <w:rPr>
            <w:rFonts w:cstheme="minorHAnsi"/>
            <w:sz w:val="20"/>
            <w:szCs w:val="20"/>
            <w:vertAlign w:val="superscript"/>
            <w:lang w:val="en-GB"/>
          </w:rPr>
          <w:delText>b</w:delText>
        </w:r>
        <w:r w:rsidRPr="00D042D8" w:rsidDel="00F97DB2">
          <w:rPr>
            <w:rFonts w:cstheme="minorHAnsi"/>
            <w:sz w:val="20"/>
            <w:szCs w:val="20"/>
            <w:lang w:val="en-GB"/>
          </w:rPr>
          <w:delText xml:space="preserve">Patients with temporary pauses due to the COVID-19 pandemic were allowed to restart the study. The number of expected doses </w:delText>
        </w:r>
        <w:r w:rsidR="004D011A" w:rsidRPr="00D042D8" w:rsidDel="00F97DB2">
          <w:rPr>
            <w:rFonts w:cstheme="minorHAnsi"/>
            <w:sz w:val="20"/>
            <w:szCs w:val="20"/>
            <w:lang w:val="en-GB"/>
          </w:rPr>
          <w:delText xml:space="preserve">in compliance calculations </w:delText>
        </w:r>
        <w:r w:rsidR="00AF3DF7" w:rsidRPr="00D042D8" w:rsidDel="00F97DB2">
          <w:rPr>
            <w:rFonts w:cstheme="minorHAnsi"/>
            <w:sz w:val="20"/>
            <w:szCs w:val="20"/>
            <w:lang w:val="en-GB"/>
          </w:rPr>
          <w:delText>includes COVID-19 pauses.</w:delText>
        </w:r>
      </w:del>
    </w:p>
    <w:p w:rsidR="00EF5ADC" w:rsidRPr="00D042D8" w:rsidDel="00F97DB2" w:rsidRDefault="00B11FBE" w:rsidP="00E049E3">
      <w:pPr>
        <w:rPr>
          <w:del w:id="1432" w:author="4507" w:date="2023-12-20T11:12:00Z"/>
          <w:rFonts w:cstheme="minorHAnsi"/>
          <w:sz w:val="20"/>
          <w:szCs w:val="20"/>
          <w:lang w:val="en-GB"/>
        </w:rPr>
      </w:pPr>
      <w:del w:id="1433" w:author="4507" w:date="2023-12-20T11:12:00Z">
        <w:r w:rsidRPr="00D042D8" w:rsidDel="00F97DB2">
          <w:rPr>
            <w:rFonts w:cstheme="minorHAnsi"/>
            <w:sz w:val="20"/>
            <w:szCs w:val="20"/>
            <w:vertAlign w:val="superscript"/>
            <w:lang w:val="en-GB"/>
          </w:rPr>
          <w:delText>c</w:delText>
        </w:r>
        <w:r w:rsidR="00E049E3" w:rsidRPr="00D042D8" w:rsidDel="00F97DB2">
          <w:rPr>
            <w:rFonts w:cstheme="minorHAnsi"/>
            <w:sz w:val="20"/>
            <w:szCs w:val="20"/>
            <w:lang w:val="en-GB"/>
          </w:rPr>
          <w:delText>Hyperammonemic episodes were identified through a targeted search for preferred terms of hyperammon</w:delText>
        </w:r>
        <w:r w:rsidR="0044769A" w:rsidDel="00F97DB2">
          <w:rPr>
            <w:rFonts w:cstheme="minorHAnsi"/>
            <w:sz w:val="20"/>
            <w:szCs w:val="20"/>
            <w:lang w:val="en-GB"/>
          </w:rPr>
          <w:delText>a</w:delText>
        </w:r>
        <w:r w:rsidR="00E049E3" w:rsidRPr="00D042D8" w:rsidDel="00F97DB2">
          <w:rPr>
            <w:rFonts w:cstheme="minorHAnsi"/>
            <w:sz w:val="20"/>
            <w:szCs w:val="20"/>
            <w:lang w:val="en-GB"/>
          </w:rPr>
          <w:delText>emia, hyperammon</w:delText>
        </w:r>
        <w:r w:rsidR="0044769A" w:rsidDel="00F97DB2">
          <w:rPr>
            <w:rFonts w:cstheme="minorHAnsi"/>
            <w:sz w:val="20"/>
            <w:szCs w:val="20"/>
            <w:lang w:val="en-GB"/>
          </w:rPr>
          <w:delText>a</w:delText>
        </w:r>
        <w:r w:rsidR="00E049E3" w:rsidRPr="00D042D8" w:rsidDel="00F97DB2">
          <w:rPr>
            <w:rFonts w:cstheme="minorHAnsi"/>
            <w:sz w:val="20"/>
            <w:szCs w:val="20"/>
            <w:lang w:val="en-GB"/>
          </w:rPr>
          <w:delText>emic crisis, and hyperammon</w:delText>
        </w:r>
        <w:r w:rsidR="0044769A" w:rsidDel="00F97DB2">
          <w:rPr>
            <w:rFonts w:cstheme="minorHAnsi"/>
            <w:sz w:val="20"/>
            <w:szCs w:val="20"/>
            <w:lang w:val="en-GB"/>
          </w:rPr>
          <w:delText>a</w:delText>
        </w:r>
        <w:r w:rsidR="00E049E3" w:rsidRPr="00D042D8" w:rsidDel="00F97DB2">
          <w:rPr>
            <w:rFonts w:cstheme="minorHAnsi"/>
            <w:sz w:val="20"/>
            <w:szCs w:val="20"/>
            <w:lang w:val="en-GB"/>
          </w:rPr>
          <w:delText>emic encephalopathy; no events of hyperammon</w:delText>
        </w:r>
        <w:r w:rsidR="0044769A" w:rsidDel="00F97DB2">
          <w:rPr>
            <w:rFonts w:cstheme="minorHAnsi"/>
            <w:sz w:val="20"/>
            <w:szCs w:val="20"/>
            <w:lang w:val="en-GB"/>
          </w:rPr>
          <w:delText>a</w:delText>
        </w:r>
        <w:r w:rsidR="00E049E3" w:rsidRPr="00D042D8" w:rsidDel="00F97DB2">
          <w:rPr>
            <w:rFonts w:cstheme="minorHAnsi"/>
            <w:sz w:val="20"/>
            <w:szCs w:val="20"/>
            <w:lang w:val="en-GB"/>
          </w:rPr>
          <w:delText>emic crisis occurred</w:delText>
        </w:r>
        <w:r w:rsidR="00186602" w:rsidRPr="00D042D8" w:rsidDel="00F97DB2">
          <w:rPr>
            <w:rFonts w:cstheme="minorHAnsi"/>
            <w:sz w:val="20"/>
            <w:szCs w:val="20"/>
            <w:lang w:val="en-GB"/>
          </w:rPr>
          <w:delText xml:space="preserve"> in the study.</w:delText>
        </w:r>
      </w:del>
    </w:p>
    <w:p w:rsidR="00EF5ADC" w:rsidRPr="00D042D8" w:rsidDel="00F97DB2" w:rsidRDefault="00EF5ADC">
      <w:pPr>
        <w:rPr>
          <w:del w:id="1434" w:author="4507" w:date="2023-12-20T11:12:00Z"/>
          <w:rFonts w:cstheme="minorHAnsi"/>
          <w:sz w:val="20"/>
          <w:szCs w:val="20"/>
          <w:lang w:val="en-GB"/>
        </w:rPr>
      </w:pPr>
      <w:del w:id="1435" w:author="4507" w:date="2023-12-20T11:12:00Z">
        <w:r w:rsidRPr="00D042D8" w:rsidDel="00F97DB2">
          <w:rPr>
            <w:rFonts w:cstheme="minorHAnsi"/>
            <w:sz w:val="20"/>
            <w:szCs w:val="20"/>
            <w:lang w:val="en-GB"/>
          </w:rPr>
          <w:br w:type="page"/>
        </w:r>
      </w:del>
    </w:p>
    <w:p w:rsidR="00EF5ADC" w:rsidRPr="00D042D8" w:rsidDel="00F97DB2" w:rsidRDefault="00EF5ADC" w:rsidP="00EF5ADC">
      <w:pPr>
        <w:spacing w:line="360" w:lineRule="auto"/>
        <w:rPr>
          <w:del w:id="1436" w:author="4507" w:date="2023-12-20T11:12:00Z"/>
          <w:rFonts w:cstheme="minorHAnsi"/>
          <w:b/>
          <w:bCs/>
          <w:lang w:val="en-GB"/>
        </w:rPr>
      </w:pPr>
      <w:del w:id="1437" w:author="4507" w:date="2023-12-20T11:12:00Z">
        <w:r w:rsidRPr="00D042D8" w:rsidDel="00F97DB2">
          <w:rPr>
            <w:rFonts w:cstheme="minorHAnsi"/>
            <w:b/>
            <w:bCs/>
            <w:lang w:val="en-GB"/>
          </w:rPr>
          <w:lastRenderedPageBreak/>
          <w:delText xml:space="preserve">Table </w:delText>
        </w:r>
        <w:r w:rsidR="0033231B" w:rsidRPr="00D042D8" w:rsidDel="00F97DB2">
          <w:rPr>
            <w:rFonts w:cstheme="minorHAnsi"/>
            <w:b/>
            <w:bCs/>
            <w:lang w:val="en-GB"/>
          </w:rPr>
          <w:delText>4</w:delText>
        </w:r>
        <w:r w:rsidRPr="00D042D8" w:rsidDel="00F97DB2">
          <w:rPr>
            <w:rFonts w:cstheme="minorHAnsi"/>
            <w:b/>
            <w:bCs/>
            <w:lang w:val="en-GB"/>
          </w:rPr>
          <w:delText>. Summary of Key Safety Observations in the Long-Term Extension (Interim Analysis</w:delText>
        </w:r>
        <w:r w:rsidR="005F1B30" w:rsidRPr="00D042D8" w:rsidDel="00F97DB2">
          <w:rPr>
            <w:rFonts w:cstheme="minorHAnsi"/>
            <w:b/>
            <w:bCs/>
            <w:lang w:val="en-GB"/>
          </w:rPr>
          <w:delText>; Full Analysis Set</w:delText>
        </w:r>
        <w:r w:rsidR="007B4F33" w:rsidRPr="00D042D8" w:rsidDel="00F97DB2">
          <w:rPr>
            <w:rFonts w:cstheme="minorHAnsi"/>
            <w:b/>
            <w:bCs/>
            <w:lang w:val="en-GB"/>
          </w:rPr>
          <w:delText>)</w:delText>
        </w:r>
        <w:r w:rsidR="007B4F33" w:rsidRPr="00D042D8" w:rsidDel="00F97DB2">
          <w:rPr>
            <w:rFonts w:cstheme="minorHAnsi"/>
            <w:b/>
            <w:bCs/>
            <w:vertAlign w:val="superscript"/>
            <w:lang w:val="en-GB"/>
          </w:rPr>
          <w:delText>a</w:delText>
        </w:r>
      </w:del>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tblPr>
      <w:tblGrid>
        <w:gridCol w:w="3030"/>
        <w:gridCol w:w="1844"/>
        <w:gridCol w:w="1522"/>
        <w:gridCol w:w="1511"/>
        <w:gridCol w:w="1511"/>
      </w:tblGrid>
      <w:tr w:rsidR="00704557" w:rsidRPr="00D042D8" w:rsidDel="00F97DB2" w:rsidTr="003042BF">
        <w:trPr>
          <w:del w:id="1438" w:author="4507" w:date="2023-12-20T11:12:00Z"/>
        </w:trPr>
        <w:tc>
          <w:tcPr>
            <w:tcW w:w="1609" w:type="pct"/>
            <w:tcBorders>
              <w:top w:val="single" w:sz="4" w:space="0" w:color="auto"/>
              <w:bottom w:val="single" w:sz="4" w:space="0" w:color="auto"/>
            </w:tcBorders>
            <w:vAlign w:val="bottom"/>
          </w:tcPr>
          <w:p w:rsidR="00704557" w:rsidRPr="00D042D8" w:rsidDel="00F97DB2" w:rsidRDefault="00704557" w:rsidP="00117CCE">
            <w:pPr>
              <w:rPr>
                <w:del w:id="1439" w:author="4507" w:date="2023-12-20T11:12:00Z"/>
                <w:b/>
                <w:bCs/>
                <w:sz w:val="20"/>
                <w:szCs w:val="20"/>
                <w:lang w:val="en-GB"/>
              </w:rPr>
            </w:pPr>
            <w:del w:id="1440" w:author="4507" w:date="2023-12-20T11:12:00Z">
              <w:r w:rsidRPr="00D042D8" w:rsidDel="00F97DB2">
                <w:rPr>
                  <w:b/>
                  <w:bCs/>
                  <w:sz w:val="20"/>
                  <w:szCs w:val="20"/>
                  <w:lang w:val="en-GB"/>
                </w:rPr>
                <w:delText>Exposure and AEs</w:delText>
              </w:r>
            </w:del>
          </w:p>
        </w:tc>
        <w:tc>
          <w:tcPr>
            <w:tcW w:w="979" w:type="pct"/>
            <w:tcBorders>
              <w:top w:val="single" w:sz="4" w:space="0" w:color="auto"/>
              <w:bottom w:val="single" w:sz="4" w:space="0" w:color="auto"/>
            </w:tcBorders>
            <w:vAlign w:val="bottom"/>
          </w:tcPr>
          <w:p w:rsidR="00704557" w:rsidRPr="00D042D8" w:rsidDel="00F97DB2" w:rsidRDefault="00704557" w:rsidP="00117CCE">
            <w:pPr>
              <w:jc w:val="center"/>
              <w:rPr>
                <w:del w:id="1441" w:author="4507" w:date="2023-12-20T11:12:00Z"/>
                <w:b/>
                <w:bCs/>
                <w:sz w:val="20"/>
                <w:szCs w:val="20"/>
                <w:lang w:val="en-GB"/>
              </w:rPr>
            </w:pPr>
            <w:del w:id="1442" w:author="4507" w:date="2023-12-20T11:12:00Z">
              <w:r w:rsidRPr="00D042D8" w:rsidDel="00F97DB2">
                <w:rPr>
                  <w:b/>
                  <w:bCs/>
                  <w:sz w:val="20"/>
                  <w:szCs w:val="20"/>
                  <w:lang w:val="en-GB"/>
                </w:rPr>
                <w:delText>Pegzilarginase/ Pegzilarginase</w:delText>
              </w:r>
            </w:del>
          </w:p>
          <w:p w:rsidR="00704557" w:rsidRPr="00D042D8" w:rsidDel="00F97DB2" w:rsidRDefault="00704557" w:rsidP="00117CCE">
            <w:pPr>
              <w:jc w:val="center"/>
              <w:rPr>
                <w:del w:id="1443" w:author="4507" w:date="2023-12-20T11:12:00Z"/>
                <w:b/>
                <w:bCs/>
                <w:sz w:val="20"/>
                <w:szCs w:val="20"/>
                <w:lang w:val="en-GB"/>
              </w:rPr>
            </w:pPr>
            <w:del w:id="1444" w:author="4507" w:date="2023-12-20T11:12:00Z">
              <w:r w:rsidRPr="00D042D8" w:rsidDel="00F97DB2">
                <w:rPr>
                  <w:b/>
                  <w:bCs/>
                  <w:sz w:val="20"/>
                  <w:szCs w:val="20"/>
                  <w:lang w:val="en-GB"/>
                </w:rPr>
                <w:delText>(n=20)</w:delText>
              </w:r>
            </w:del>
          </w:p>
        </w:tc>
        <w:tc>
          <w:tcPr>
            <w:tcW w:w="808" w:type="pct"/>
            <w:tcBorders>
              <w:top w:val="single" w:sz="4" w:space="0" w:color="auto"/>
              <w:bottom w:val="single" w:sz="4" w:space="0" w:color="auto"/>
            </w:tcBorders>
            <w:vAlign w:val="bottom"/>
          </w:tcPr>
          <w:p w:rsidR="00704557" w:rsidRPr="00D042D8" w:rsidDel="00F97DB2" w:rsidRDefault="00704557" w:rsidP="00117CCE">
            <w:pPr>
              <w:jc w:val="center"/>
              <w:rPr>
                <w:del w:id="1445" w:author="4507" w:date="2023-12-20T11:12:00Z"/>
                <w:b/>
                <w:bCs/>
                <w:sz w:val="20"/>
                <w:szCs w:val="20"/>
                <w:lang w:val="en-GB"/>
              </w:rPr>
            </w:pPr>
            <w:del w:id="1446" w:author="4507" w:date="2023-12-20T11:12:00Z">
              <w:r w:rsidRPr="00D042D8" w:rsidDel="00F97DB2">
                <w:rPr>
                  <w:b/>
                  <w:bCs/>
                  <w:sz w:val="20"/>
                  <w:szCs w:val="20"/>
                  <w:lang w:val="en-GB"/>
                </w:rPr>
                <w:delText>Placebo/ Pegzilarginase</w:delText>
              </w:r>
            </w:del>
          </w:p>
          <w:p w:rsidR="00704557" w:rsidRPr="00D042D8" w:rsidDel="00F97DB2" w:rsidRDefault="00704557" w:rsidP="00117CCE">
            <w:pPr>
              <w:jc w:val="center"/>
              <w:rPr>
                <w:del w:id="1447" w:author="4507" w:date="2023-12-20T11:12:00Z"/>
                <w:b/>
                <w:bCs/>
                <w:sz w:val="20"/>
                <w:szCs w:val="20"/>
                <w:lang w:val="en-GB"/>
              </w:rPr>
            </w:pPr>
            <w:del w:id="1448" w:author="4507" w:date="2023-12-20T11:12:00Z">
              <w:r w:rsidRPr="00D042D8" w:rsidDel="00F97DB2">
                <w:rPr>
                  <w:b/>
                  <w:bCs/>
                  <w:sz w:val="20"/>
                  <w:szCs w:val="20"/>
                  <w:lang w:val="en-GB"/>
                </w:rPr>
                <w:delText>(n=11)</w:delText>
              </w:r>
            </w:del>
          </w:p>
        </w:tc>
        <w:tc>
          <w:tcPr>
            <w:tcW w:w="802" w:type="pct"/>
            <w:tcBorders>
              <w:top w:val="single" w:sz="4" w:space="0" w:color="auto"/>
              <w:bottom w:val="single" w:sz="4" w:space="0" w:color="auto"/>
            </w:tcBorders>
            <w:vAlign w:val="bottom"/>
          </w:tcPr>
          <w:p w:rsidR="00704557" w:rsidRPr="00D042D8" w:rsidDel="00F97DB2" w:rsidRDefault="00704557" w:rsidP="00117CCE">
            <w:pPr>
              <w:jc w:val="center"/>
              <w:rPr>
                <w:del w:id="1449" w:author="4507" w:date="2023-12-20T11:12:00Z"/>
                <w:b/>
                <w:bCs/>
                <w:sz w:val="20"/>
                <w:szCs w:val="20"/>
                <w:lang w:val="en-GB"/>
              </w:rPr>
            </w:pPr>
            <w:del w:id="1450" w:author="4507" w:date="2023-12-20T11:12:00Z">
              <w:r w:rsidRPr="00D042D8" w:rsidDel="00F97DB2">
                <w:rPr>
                  <w:b/>
                  <w:bCs/>
                  <w:sz w:val="20"/>
                  <w:szCs w:val="20"/>
                  <w:lang w:val="en-GB"/>
                </w:rPr>
                <w:delText>Both Arms</w:delText>
              </w:r>
            </w:del>
          </w:p>
          <w:p w:rsidR="00704557" w:rsidRPr="00D042D8" w:rsidDel="00F97DB2" w:rsidRDefault="00704557" w:rsidP="00117CCE">
            <w:pPr>
              <w:jc w:val="center"/>
              <w:rPr>
                <w:del w:id="1451" w:author="4507" w:date="2023-12-20T11:12:00Z"/>
                <w:b/>
                <w:bCs/>
                <w:sz w:val="20"/>
                <w:szCs w:val="20"/>
                <w:lang w:val="en-GB"/>
              </w:rPr>
            </w:pPr>
            <w:del w:id="1452" w:author="4507" w:date="2023-12-20T11:12:00Z">
              <w:r w:rsidRPr="00D042D8" w:rsidDel="00F97DB2">
                <w:rPr>
                  <w:b/>
                  <w:bCs/>
                  <w:sz w:val="20"/>
                  <w:szCs w:val="20"/>
                  <w:lang w:val="en-GB"/>
                </w:rPr>
                <w:delText>(n=31)</w:delText>
              </w:r>
            </w:del>
          </w:p>
        </w:tc>
        <w:tc>
          <w:tcPr>
            <w:tcW w:w="802" w:type="pct"/>
            <w:tcBorders>
              <w:top w:val="single" w:sz="4" w:space="0" w:color="auto"/>
              <w:bottom w:val="single" w:sz="4" w:space="0" w:color="auto"/>
            </w:tcBorders>
          </w:tcPr>
          <w:p w:rsidR="00704557" w:rsidRPr="00D042D8" w:rsidDel="00F97DB2" w:rsidRDefault="00704557" w:rsidP="00117CCE">
            <w:pPr>
              <w:jc w:val="center"/>
              <w:rPr>
                <w:del w:id="1453" w:author="4507" w:date="2023-12-20T11:12:00Z"/>
                <w:b/>
                <w:bCs/>
                <w:sz w:val="20"/>
                <w:szCs w:val="20"/>
                <w:lang w:val="en-GB"/>
              </w:rPr>
            </w:pPr>
            <w:del w:id="1454" w:author="4507" w:date="2023-12-20T11:12:00Z">
              <w:r w:rsidRPr="00D042D8" w:rsidDel="00F97DB2">
                <w:rPr>
                  <w:b/>
                  <w:bCs/>
                  <w:sz w:val="20"/>
                  <w:szCs w:val="20"/>
                  <w:lang w:val="en-GB"/>
                </w:rPr>
                <w:br/>
                <w:delText>Risk difference % (95% CI; p-value)</w:delText>
              </w:r>
            </w:del>
          </w:p>
        </w:tc>
      </w:tr>
      <w:tr w:rsidR="00704557" w:rsidRPr="00D042D8" w:rsidDel="00F97DB2" w:rsidTr="003042BF">
        <w:trPr>
          <w:trHeight w:val="274"/>
          <w:del w:id="1455" w:author="4507" w:date="2023-12-20T11:12:00Z"/>
        </w:trPr>
        <w:tc>
          <w:tcPr>
            <w:tcW w:w="1609" w:type="pct"/>
            <w:tcBorders>
              <w:top w:val="single" w:sz="4" w:space="0" w:color="auto"/>
            </w:tcBorders>
            <w:shd w:val="clear" w:color="auto" w:fill="E7E6E6" w:themeFill="background2"/>
            <w:vAlign w:val="center"/>
          </w:tcPr>
          <w:p w:rsidR="00704557" w:rsidRPr="00D042D8" w:rsidDel="00F97DB2" w:rsidRDefault="00704557" w:rsidP="00D13613">
            <w:pPr>
              <w:rPr>
                <w:del w:id="1456" w:author="4507" w:date="2023-12-20T11:12:00Z"/>
                <w:i/>
                <w:iCs/>
                <w:sz w:val="20"/>
                <w:szCs w:val="20"/>
                <w:lang w:val="en-GB"/>
              </w:rPr>
            </w:pPr>
            <w:del w:id="1457" w:author="4507" w:date="2023-12-20T11:12:00Z">
              <w:r w:rsidRPr="00D042D8" w:rsidDel="00F97DB2">
                <w:rPr>
                  <w:i/>
                  <w:iCs/>
                  <w:sz w:val="20"/>
                  <w:szCs w:val="20"/>
                  <w:lang w:val="en-GB"/>
                </w:rPr>
                <w:delText>Exposure and Compliance</w:delText>
              </w:r>
            </w:del>
          </w:p>
        </w:tc>
        <w:tc>
          <w:tcPr>
            <w:tcW w:w="979" w:type="pct"/>
            <w:tcBorders>
              <w:top w:val="single" w:sz="4" w:space="0" w:color="auto"/>
            </w:tcBorders>
            <w:shd w:val="clear" w:color="auto" w:fill="E7E6E6" w:themeFill="background2"/>
            <w:vAlign w:val="center"/>
          </w:tcPr>
          <w:p w:rsidR="00704557" w:rsidRPr="00D042D8" w:rsidDel="00F97DB2" w:rsidRDefault="00704557" w:rsidP="00D13613">
            <w:pPr>
              <w:jc w:val="center"/>
              <w:rPr>
                <w:del w:id="1458" w:author="4507" w:date="2023-12-20T11:12:00Z"/>
                <w:sz w:val="20"/>
                <w:szCs w:val="20"/>
                <w:lang w:val="en-GB"/>
              </w:rPr>
            </w:pPr>
          </w:p>
        </w:tc>
        <w:tc>
          <w:tcPr>
            <w:tcW w:w="808" w:type="pct"/>
            <w:tcBorders>
              <w:top w:val="single" w:sz="4" w:space="0" w:color="auto"/>
            </w:tcBorders>
            <w:shd w:val="clear" w:color="auto" w:fill="E7E6E6" w:themeFill="background2"/>
            <w:vAlign w:val="center"/>
          </w:tcPr>
          <w:p w:rsidR="00704557" w:rsidRPr="00D042D8" w:rsidDel="00F97DB2" w:rsidRDefault="00704557" w:rsidP="00D13613">
            <w:pPr>
              <w:jc w:val="center"/>
              <w:rPr>
                <w:del w:id="1459" w:author="4507" w:date="2023-12-20T11:12:00Z"/>
                <w:sz w:val="20"/>
                <w:szCs w:val="20"/>
                <w:lang w:val="en-GB"/>
              </w:rPr>
            </w:pPr>
          </w:p>
        </w:tc>
        <w:tc>
          <w:tcPr>
            <w:tcW w:w="802" w:type="pct"/>
            <w:tcBorders>
              <w:top w:val="single" w:sz="4" w:space="0" w:color="auto"/>
            </w:tcBorders>
            <w:shd w:val="clear" w:color="auto" w:fill="E7E6E6" w:themeFill="background2"/>
            <w:vAlign w:val="center"/>
          </w:tcPr>
          <w:p w:rsidR="00704557" w:rsidRPr="00D042D8" w:rsidDel="00F97DB2" w:rsidRDefault="00704557" w:rsidP="00D13613">
            <w:pPr>
              <w:jc w:val="center"/>
              <w:rPr>
                <w:del w:id="1460" w:author="4507" w:date="2023-12-20T11:12:00Z"/>
                <w:sz w:val="20"/>
                <w:szCs w:val="20"/>
                <w:lang w:val="en-GB"/>
              </w:rPr>
            </w:pPr>
          </w:p>
        </w:tc>
        <w:tc>
          <w:tcPr>
            <w:tcW w:w="802" w:type="pct"/>
            <w:tcBorders>
              <w:top w:val="single" w:sz="4" w:space="0" w:color="auto"/>
            </w:tcBorders>
            <w:shd w:val="clear" w:color="auto" w:fill="E7E6E6" w:themeFill="background2"/>
          </w:tcPr>
          <w:p w:rsidR="00704557" w:rsidRPr="00D042D8" w:rsidDel="00F97DB2" w:rsidRDefault="00704557" w:rsidP="00D13613">
            <w:pPr>
              <w:jc w:val="center"/>
              <w:rPr>
                <w:del w:id="1461" w:author="4507" w:date="2023-12-20T11:12:00Z"/>
                <w:sz w:val="20"/>
                <w:szCs w:val="20"/>
                <w:lang w:val="en-GB"/>
              </w:rPr>
            </w:pPr>
          </w:p>
        </w:tc>
      </w:tr>
      <w:tr w:rsidR="00704557" w:rsidRPr="00D042D8" w:rsidDel="00F97DB2" w:rsidTr="003042BF">
        <w:trPr>
          <w:trHeight w:val="274"/>
          <w:del w:id="1462" w:author="4507" w:date="2023-12-20T11:12:00Z"/>
        </w:trPr>
        <w:tc>
          <w:tcPr>
            <w:tcW w:w="1609" w:type="pct"/>
            <w:vAlign w:val="center"/>
          </w:tcPr>
          <w:p w:rsidR="00704557" w:rsidRPr="00D042D8" w:rsidDel="00F97DB2" w:rsidRDefault="00704557" w:rsidP="00D13613">
            <w:pPr>
              <w:rPr>
                <w:del w:id="1463" w:author="4507" w:date="2023-12-20T11:12:00Z"/>
                <w:sz w:val="20"/>
                <w:szCs w:val="20"/>
                <w:lang w:val="en-GB"/>
              </w:rPr>
            </w:pPr>
            <w:del w:id="1464" w:author="4507" w:date="2023-12-20T11:12:00Z">
              <w:r w:rsidRPr="00D042D8" w:rsidDel="00F97DB2">
                <w:rPr>
                  <w:sz w:val="20"/>
                  <w:szCs w:val="20"/>
                  <w:lang w:val="en-GB"/>
                </w:rPr>
                <w:delText>Treatment exposure, weeks</w:delText>
              </w:r>
            </w:del>
          </w:p>
        </w:tc>
        <w:tc>
          <w:tcPr>
            <w:tcW w:w="979" w:type="pct"/>
            <w:vAlign w:val="center"/>
          </w:tcPr>
          <w:p w:rsidR="00704557" w:rsidRPr="00D042D8" w:rsidDel="00F97DB2" w:rsidRDefault="00704557" w:rsidP="00D13613">
            <w:pPr>
              <w:jc w:val="center"/>
              <w:rPr>
                <w:del w:id="1465" w:author="4507" w:date="2023-12-20T11:12:00Z"/>
                <w:sz w:val="20"/>
                <w:szCs w:val="20"/>
                <w:lang w:val="en-GB"/>
              </w:rPr>
            </w:pPr>
          </w:p>
        </w:tc>
        <w:tc>
          <w:tcPr>
            <w:tcW w:w="808" w:type="pct"/>
            <w:vAlign w:val="center"/>
          </w:tcPr>
          <w:p w:rsidR="00704557" w:rsidRPr="00D042D8" w:rsidDel="00F97DB2" w:rsidRDefault="00704557" w:rsidP="00D13613">
            <w:pPr>
              <w:jc w:val="center"/>
              <w:rPr>
                <w:del w:id="1466" w:author="4507" w:date="2023-12-20T11:12:00Z"/>
                <w:sz w:val="20"/>
                <w:szCs w:val="20"/>
                <w:lang w:val="en-GB"/>
              </w:rPr>
            </w:pPr>
          </w:p>
        </w:tc>
        <w:tc>
          <w:tcPr>
            <w:tcW w:w="802" w:type="pct"/>
            <w:vAlign w:val="center"/>
          </w:tcPr>
          <w:p w:rsidR="00704557" w:rsidRPr="00D042D8" w:rsidDel="00F97DB2" w:rsidRDefault="00704557" w:rsidP="00D13613">
            <w:pPr>
              <w:jc w:val="center"/>
              <w:rPr>
                <w:del w:id="1467" w:author="4507" w:date="2023-12-20T11:12:00Z"/>
                <w:sz w:val="20"/>
                <w:szCs w:val="20"/>
                <w:lang w:val="en-GB"/>
              </w:rPr>
            </w:pPr>
          </w:p>
        </w:tc>
        <w:tc>
          <w:tcPr>
            <w:tcW w:w="802" w:type="pct"/>
          </w:tcPr>
          <w:p w:rsidR="00704557" w:rsidRPr="00D042D8" w:rsidDel="00F97DB2" w:rsidRDefault="00704557" w:rsidP="00D13613">
            <w:pPr>
              <w:jc w:val="center"/>
              <w:rPr>
                <w:del w:id="1468" w:author="4507" w:date="2023-12-20T11:12:00Z"/>
                <w:sz w:val="20"/>
                <w:szCs w:val="20"/>
                <w:lang w:val="en-GB"/>
              </w:rPr>
            </w:pPr>
          </w:p>
        </w:tc>
      </w:tr>
      <w:tr w:rsidR="00704557" w:rsidRPr="00D042D8" w:rsidDel="00F97DB2" w:rsidTr="003042BF">
        <w:trPr>
          <w:trHeight w:val="274"/>
          <w:del w:id="1469" w:author="4507" w:date="2023-12-20T11:12:00Z"/>
        </w:trPr>
        <w:tc>
          <w:tcPr>
            <w:tcW w:w="1609" w:type="pct"/>
            <w:vAlign w:val="center"/>
          </w:tcPr>
          <w:p w:rsidR="00704557" w:rsidRPr="00D042D8" w:rsidDel="00F97DB2" w:rsidRDefault="00704557" w:rsidP="00D13613">
            <w:pPr>
              <w:ind w:left="216"/>
              <w:rPr>
                <w:del w:id="1470" w:author="4507" w:date="2023-12-20T11:12:00Z"/>
                <w:sz w:val="20"/>
                <w:szCs w:val="20"/>
                <w:lang w:val="en-GB"/>
              </w:rPr>
            </w:pPr>
            <w:del w:id="1471" w:author="4507" w:date="2023-12-20T11:12:00Z">
              <w:r w:rsidRPr="00D042D8" w:rsidDel="00F97DB2">
                <w:rPr>
                  <w:sz w:val="20"/>
                  <w:szCs w:val="20"/>
                  <w:lang w:val="en-GB"/>
                </w:rPr>
                <w:delText xml:space="preserve">Mean </w:delText>
              </w:r>
              <w:r w:rsidRPr="00D042D8" w:rsidDel="00F97DB2">
                <w:rPr>
                  <w:rFonts w:cstheme="minorHAnsi"/>
                  <w:sz w:val="20"/>
                  <w:szCs w:val="20"/>
                  <w:lang w:val="en-GB"/>
                </w:rPr>
                <w:delText>±</w:delText>
              </w:r>
              <w:r w:rsidRPr="00D042D8" w:rsidDel="00F97DB2">
                <w:rPr>
                  <w:sz w:val="20"/>
                  <w:szCs w:val="20"/>
                  <w:lang w:val="en-GB"/>
                </w:rPr>
                <w:delText xml:space="preserve"> SD</w:delText>
              </w:r>
            </w:del>
          </w:p>
        </w:tc>
        <w:tc>
          <w:tcPr>
            <w:tcW w:w="979" w:type="pct"/>
            <w:vAlign w:val="center"/>
          </w:tcPr>
          <w:p w:rsidR="00704557" w:rsidRPr="00D042D8" w:rsidDel="00F97DB2" w:rsidRDefault="00704557" w:rsidP="00D13613">
            <w:pPr>
              <w:jc w:val="center"/>
              <w:rPr>
                <w:del w:id="1472" w:author="4507" w:date="2023-12-20T11:12:00Z"/>
                <w:sz w:val="20"/>
                <w:szCs w:val="20"/>
                <w:lang w:val="en-GB"/>
              </w:rPr>
            </w:pPr>
            <w:del w:id="1473" w:author="4507" w:date="2023-12-20T11:12:00Z">
              <w:r w:rsidRPr="00D042D8" w:rsidDel="00F97DB2">
                <w:rPr>
                  <w:sz w:val="20"/>
                  <w:szCs w:val="20"/>
                  <w:lang w:val="en-GB"/>
                </w:rPr>
                <w:delText>51.7</w:delText>
              </w:r>
              <w:r w:rsidRPr="00D042D8" w:rsidDel="00F97DB2">
                <w:rPr>
                  <w:rFonts w:cstheme="minorHAnsi"/>
                  <w:sz w:val="20"/>
                  <w:szCs w:val="20"/>
                  <w:lang w:val="en-GB"/>
                </w:rPr>
                <w:delText>±21.2</w:delText>
              </w:r>
            </w:del>
          </w:p>
        </w:tc>
        <w:tc>
          <w:tcPr>
            <w:tcW w:w="808" w:type="pct"/>
            <w:vAlign w:val="center"/>
          </w:tcPr>
          <w:p w:rsidR="00704557" w:rsidRPr="00D042D8" w:rsidDel="00F97DB2" w:rsidRDefault="00704557" w:rsidP="00D13613">
            <w:pPr>
              <w:jc w:val="center"/>
              <w:rPr>
                <w:del w:id="1474" w:author="4507" w:date="2023-12-20T11:12:00Z"/>
                <w:sz w:val="20"/>
                <w:szCs w:val="20"/>
                <w:lang w:val="en-GB"/>
              </w:rPr>
            </w:pPr>
            <w:del w:id="1475" w:author="4507" w:date="2023-12-20T11:12:00Z">
              <w:r w:rsidRPr="00D042D8" w:rsidDel="00F97DB2">
                <w:rPr>
                  <w:sz w:val="20"/>
                  <w:szCs w:val="20"/>
                  <w:lang w:val="en-GB"/>
                </w:rPr>
                <w:delText>58.6</w:delText>
              </w:r>
              <w:r w:rsidRPr="00D042D8" w:rsidDel="00F97DB2">
                <w:rPr>
                  <w:rFonts w:cstheme="minorHAnsi"/>
                  <w:sz w:val="20"/>
                  <w:szCs w:val="20"/>
                  <w:lang w:val="en-GB"/>
                </w:rPr>
                <w:delText>±34.8</w:delText>
              </w:r>
            </w:del>
          </w:p>
        </w:tc>
        <w:tc>
          <w:tcPr>
            <w:tcW w:w="802" w:type="pct"/>
            <w:vAlign w:val="center"/>
          </w:tcPr>
          <w:p w:rsidR="00704557" w:rsidRPr="00D042D8" w:rsidDel="00F97DB2" w:rsidRDefault="00704557" w:rsidP="00D13613">
            <w:pPr>
              <w:jc w:val="center"/>
              <w:rPr>
                <w:del w:id="1476" w:author="4507" w:date="2023-12-20T11:12:00Z"/>
                <w:sz w:val="20"/>
                <w:szCs w:val="20"/>
                <w:lang w:val="en-GB"/>
              </w:rPr>
            </w:pPr>
            <w:del w:id="1477" w:author="4507" w:date="2023-12-20T11:12:00Z">
              <w:r w:rsidRPr="00D042D8" w:rsidDel="00F97DB2">
                <w:rPr>
                  <w:sz w:val="20"/>
                  <w:szCs w:val="20"/>
                  <w:lang w:val="en-GB"/>
                </w:rPr>
                <w:delText>54.1</w:delText>
              </w:r>
              <w:r w:rsidRPr="00D042D8" w:rsidDel="00F97DB2">
                <w:rPr>
                  <w:rFonts w:cstheme="minorHAnsi"/>
                  <w:sz w:val="20"/>
                  <w:szCs w:val="20"/>
                  <w:lang w:val="en-GB"/>
                </w:rPr>
                <w:delText>±26.4</w:delText>
              </w:r>
            </w:del>
          </w:p>
        </w:tc>
        <w:tc>
          <w:tcPr>
            <w:tcW w:w="802" w:type="pct"/>
          </w:tcPr>
          <w:p w:rsidR="00704557" w:rsidRPr="00D042D8" w:rsidDel="00F97DB2" w:rsidRDefault="0031102F" w:rsidP="00D13613">
            <w:pPr>
              <w:jc w:val="center"/>
              <w:rPr>
                <w:del w:id="1478" w:author="4507" w:date="2023-12-20T11:12:00Z"/>
                <w:sz w:val="20"/>
                <w:szCs w:val="20"/>
                <w:lang w:val="en-GB"/>
              </w:rPr>
            </w:pPr>
            <w:del w:id="1479" w:author="4507" w:date="2023-12-20T11:12:00Z">
              <w:r w:rsidRPr="00D042D8" w:rsidDel="00F97DB2">
                <w:rPr>
                  <w:sz w:val="20"/>
                  <w:szCs w:val="20"/>
                  <w:lang w:val="en-GB"/>
                </w:rPr>
                <w:delText>.</w:delText>
              </w:r>
            </w:del>
          </w:p>
        </w:tc>
      </w:tr>
      <w:tr w:rsidR="00704557" w:rsidRPr="00D042D8" w:rsidDel="00F97DB2" w:rsidTr="003042BF">
        <w:trPr>
          <w:trHeight w:val="274"/>
          <w:del w:id="1480" w:author="4507" w:date="2023-12-20T11:12:00Z"/>
        </w:trPr>
        <w:tc>
          <w:tcPr>
            <w:tcW w:w="1609" w:type="pct"/>
            <w:vAlign w:val="center"/>
          </w:tcPr>
          <w:p w:rsidR="00704557" w:rsidRPr="00D042D8" w:rsidDel="00F97DB2" w:rsidRDefault="00704557" w:rsidP="00D13613">
            <w:pPr>
              <w:ind w:left="216"/>
              <w:rPr>
                <w:del w:id="1481" w:author="4507" w:date="2023-12-20T11:12:00Z"/>
                <w:sz w:val="20"/>
                <w:szCs w:val="20"/>
                <w:lang w:val="en-GB"/>
              </w:rPr>
            </w:pPr>
            <w:del w:id="1482" w:author="4507" w:date="2023-12-20T11:12:00Z">
              <w:r w:rsidRPr="00D042D8" w:rsidDel="00F97DB2">
                <w:rPr>
                  <w:sz w:val="20"/>
                  <w:szCs w:val="20"/>
                  <w:lang w:val="en-GB"/>
                </w:rPr>
                <w:delText>Median (range)</w:delText>
              </w:r>
            </w:del>
          </w:p>
        </w:tc>
        <w:tc>
          <w:tcPr>
            <w:tcW w:w="979" w:type="pct"/>
            <w:vAlign w:val="center"/>
          </w:tcPr>
          <w:p w:rsidR="00704557" w:rsidRPr="00D042D8" w:rsidDel="00F97DB2" w:rsidRDefault="00704557" w:rsidP="00D13613">
            <w:pPr>
              <w:jc w:val="center"/>
              <w:rPr>
                <w:del w:id="1483" w:author="4507" w:date="2023-12-20T11:12:00Z"/>
                <w:sz w:val="20"/>
                <w:szCs w:val="20"/>
                <w:lang w:val="en-GB"/>
              </w:rPr>
            </w:pPr>
            <w:del w:id="1484" w:author="4507" w:date="2023-12-20T11:12:00Z">
              <w:r w:rsidRPr="00D042D8" w:rsidDel="00F97DB2">
                <w:rPr>
                  <w:sz w:val="20"/>
                  <w:szCs w:val="20"/>
                  <w:lang w:val="en-GB"/>
                </w:rPr>
                <w:delText>54.5 (24</w:delText>
              </w:r>
              <w:r w:rsidRPr="00D042D8" w:rsidDel="00F97DB2">
                <w:rPr>
                  <w:rFonts w:cstheme="minorHAnsi"/>
                  <w:sz w:val="20"/>
                  <w:szCs w:val="20"/>
                  <w:lang w:val="en-GB"/>
                </w:rPr>
                <w:delText>–</w:delText>
              </w:r>
              <w:r w:rsidRPr="00D042D8" w:rsidDel="00F97DB2">
                <w:rPr>
                  <w:sz w:val="20"/>
                  <w:szCs w:val="20"/>
                  <w:lang w:val="en-GB"/>
                </w:rPr>
                <w:delText>97)</w:delText>
              </w:r>
            </w:del>
          </w:p>
        </w:tc>
        <w:tc>
          <w:tcPr>
            <w:tcW w:w="808" w:type="pct"/>
            <w:vAlign w:val="center"/>
          </w:tcPr>
          <w:p w:rsidR="00704557" w:rsidRPr="00D042D8" w:rsidDel="00F97DB2" w:rsidRDefault="00704557" w:rsidP="00D13613">
            <w:pPr>
              <w:jc w:val="center"/>
              <w:rPr>
                <w:del w:id="1485" w:author="4507" w:date="2023-12-20T11:12:00Z"/>
                <w:sz w:val="20"/>
                <w:szCs w:val="20"/>
                <w:lang w:val="en-GB"/>
              </w:rPr>
            </w:pPr>
            <w:del w:id="1486" w:author="4507" w:date="2023-12-20T11:12:00Z">
              <w:r w:rsidRPr="00D042D8" w:rsidDel="00F97DB2">
                <w:rPr>
                  <w:sz w:val="20"/>
                  <w:szCs w:val="20"/>
                  <w:lang w:val="en-GB"/>
                </w:rPr>
                <w:delText>53.0 (24</w:delText>
              </w:r>
              <w:r w:rsidRPr="00D042D8" w:rsidDel="00F97DB2">
                <w:rPr>
                  <w:rFonts w:cstheme="minorHAnsi"/>
                  <w:sz w:val="20"/>
                  <w:szCs w:val="20"/>
                  <w:lang w:val="en-GB"/>
                </w:rPr>
                <w:delText>–</w:delText>
              </w:r>
              <w:r w:rsidRPr="00D042D8" w:rsidDel="00F97DB2">
                <w:rPr>
                  <w:sz w:val="20"/>
                  <w:szCs w:val="20"/>
                  <w:lang w:val="en-GB"/>
                </w:rPr>
                <w:delText>125)</w:delText>
              </w:r>
            </w:del>
          </w:p>
        </w:tc>
        <w:tc>
          <w:tcPr>
            <w:tcW w:w="802" w:type="pct"/>
            <w:vAlign w:val="center"/>
          </w:tcPr>
          <w:p w:rsidR="00704557" w:rsidRPr="00D042D8" w:rsidDel="00F97DB2" w:rsidRDefault="00704557" w:rsidP="00D13613">
            <w:pPr>
              <w:jc w:val="center"/>
              <w:rPr>
                <w:del w:id="1487" w:author="4507" w:date="2023-12-20T11:12:00Z"/>
                <w:sz w:val="20"/>
                <w:szCs w:val="20"/>
                <w:lang w:val="en-GB"/>
              </w:rPr>
            </w:pPr>
            <w:del w:id="1488" w:author="4507" w:date="2023-12-20T11:12:00Z">
              <w:r w:rsidRPr="00D042D8" w:rsidDel="00F97DB2">
                <w:rPr>
                  <w:sz w:val="20"/>
                  <w:szCs w:val="20"/>
                  <w:lang w:val="en-GB"/>
                </w:rPr>
                <w:delText>54.0 (24</w:delText>
              </w:r>
              <w:r w:rsidRPr="00D042D8" w:rsidDel="00F97DB2">
                <w:rPr>
                  <w:rFonts w:cstheme="minorHAnsi"/>
                  <w:sz w:val="20"/>
                  <w:szCs w:val="20"/>
                  <w:lang w:val="en-GB"/>
                </w:rPr>
                <w:delText>–</w:delText>
              </w:r>
              <w:r w:rsidRPr="00D042D8" w:rsidDel="00F97DB2">
                <w:rPr>
                  <w:sz w:val="20"/>
                  <w:szCs w:val="20"/>
                  <w:lang w:val="en-GB"/>
                </w:rPr>
                <w:delText>125)</w:delText>
              </w:r>
            </w:del>
          </w:p>
        </w:tc>
        <w:tc>
          <w:tcPr>
            <w:tcW w:w="802" w:type="pct"/>
          </w:tcPr>
          <w:p w:rsidR="00704557" w:rsidRPr="00D042D8" w:rsidDel="00F97DB2" w:rsidRDefault="0031102F" w:rsidP="00D13613">
            <w:pPr>
              <w:jc w:val="center"/>
              <w:rPr>
                <w:del w:id="1489" w:author="4507" w:date="2023-12-20T11:12:00Z"/>
                <w:sz w:val="20"/>
                <w:szCs w:val="20"/>
                <w:lang w:val="en-GB"/>
              </w:rPr>
            </w:pPr>
            <w:del w:id="1490" w:author="4507" w:date="2023-12-20T11:12:00Z">
              <w:r w:rsidRPr="00D042D8" w:rsidDel="00F97DB2">
                <w:rPr>
                  <w:sz w:val="20"/>
                  <w:szCs w:val="20"/>
                  <w:lang w:val="en-GB"/>
                </w:rPr>
                <w:delText>.</w:delText>
              </w:r>
            </w:del>
          </w:p>
        </w:tc>
      </w:tr>
      <w:tr w:rsidR="00704557" w:rsidRPr="00D042D8" w:rsidDel="00F97DB2" w:rsidTr="003042BF">
        <w:trPr>
          <w:trHeight w:val="274"/>
          <w:del w:id="1491" w:author="4507" w:date="2023-12-20T11:12:00Z"/>
        </w:trPr>
        <w:tc>
          <w:tcPr>
            <w:tcW w:w="1609" w:type="pct"/>
            <w:vAlign w:val="center"/>
          </w:tcPr>
          <w:p w:rsidR="00704557" w:rsidRPr="00D042D8" w:rsidDel="00F97DB2" w:rsidRDefault="00704557" w:rsidP="00D13613">
            <w:pPr>
              <w:rPr>
                <w:del w:id="1492" w:author="4507" w:date="2023-12-20T11:12:00Z"/>
                <w:sz w:val="20"/>
                <w:szCs w:val="20"/>
                <w:lang w:val="en-GB"/>
              </w:rPr>
            </w:pPr>
            <w:del w:id="1493" w:author="4507" w:date="2023-12-20T11:12:00Z">
              <w:r w:rsidRPr="00D042D8" w:rsidDel="00F97DB2">
                <w:rPr>
                  <w:sz w:val="20"/>
                  <w:szCs w:val="20"/>
                  <w:lang w:val="en-GB"/>
                </w:rPr>
                <w:delText>Dosing compliance,</w:delText>
              </w:r>
              <w:r w:rsidRPr="00D042D8" w:rsidDel="00F97DB2">
                <w:rPr>
                  <w:sz w:val="20"/>
                  <w:szCs w:val="20"/>
                  <w:vertAlign w:val="superscript"/>
                  <w:lang w:val="en-GB"/>
                </w:rPr>
                <w:delText>b</w:delText>
              </w:r>
              <w:r w:rsidRPr="00D042D8" w:rsidDel="00F97DB2">
                <w:rPr>
                  <w:sz w:val="20"/>
                  <w:szCs w:val="20"/>
                  <w:lang w:val="en-GB"/>
                </w:rPr>
                <w:delText xml:space="preserve"> %</w:delText>
              </w:r>
            </w:del>
          </w:p>
        </w:tc>
        <w:tc>
          <w:tcPr>
            <w:tcW w:w="979" w:type="pct"/>
            <w:vAlign w:val="center"/>
          </w:tcPr>
          <w:p w:rsidR="00704557" w:rsidRPr="00D042D8" w:rsidDel="00F97DB2" w:rsidRDefault="00704557" w:rsidP="00D13613">
            <w:pPr>
              <w:jc w:val="center"/>
              <w:rPr>
                <w:del w:id="1494" w:author="4507" w:date="2023-12-20T11:12:00Z"/>
                <w:sz w:val="20"/>
                <w:szCs w:val="20"/>
                <w:lang w:val="en-GB"/>
              </w:rPr>
            </w:pPr>
          </w:p>
        </w:tc>
        <w:tc>
          <w:tcPr>
            <w:tcW w:w="808" w:type="pct"/>
            <w:vAlign w:val="center"/>
          </w:tcPr>
          <w:p w:rsidR="00704557" w:rsidRPr="00D042D8" w:rsidDel="00F97DB2" w:rsidRDefault="00704557" w:rsidP="00D13613">
            <w:pPr>
              <w:jc w:val="center"/>
              <w:rPr>
                <w:del w:id="1495" w:author="4507" w:date="2023-12-20T11:12:00Z"/>
                <w:sz w:val="20"/>
                <w:szCs w:val="20"/>
                <w:lang w:val="en-GB"/>
              </w:rPr>
            </w:pPr>
          </w:p>
        </w:tc>
        <w:tc>
          <w:tcPr>
            <w:tcW w:w="802" w:type="pct"/>
            <w:vAlign w:val="center"/>
          </w:tcPr>
          <w:p w:rsidR="00704557" w:rsidRPr="00D042D8" w:rsidDel="00F97DB2" w:rsidRDefault="00704557" w:rsidP="00D13613">
            <w:pPr>
              <w:jc w:val="center"/>
              <w:rPr>
                <w:del w:id="1496" w:author="4507" w:date="2023-12-20T11:12:00Z"/>
                <w:sz w:val="20"/>
                <w:szCs w:val="20"/>
                <w:lang w:val="en-GB"/>
              </w:rPr>
            </w:pPr>
          </w:p>
        </w:tc>
        <w:tc>
          <w:tcPr>
            <w:tcW w:w="802" w:type="pct"/>
          </w:tcPr>
          <w:p w:rsidR="00704557" w:rsidRPr="00D042D8" w:rsidDel="00F97DB2" w:rsidRDefault="00704557" w:rsidP="00D13613">
            <w:pPr>
              <w:jc w:val="center"/>
              <w:rPr>
                <w:del w:id="1497" w:author="4507" w:date="2023-12-20T11:12:00Z"/>
                <w:sz w:val="20"/>
                <w:szCs w:val="20"/>
                <w:lang w:val="en-GB"/>
              </w:rPr>
            </w:pPr>
          </w:p>
        </w:tc>
      </w:tr>
      <w:tr w:rsidR="00704557" w:rsidRPr="00D042D8" w:rsidDel="00F97DB2" w:rsidTr="003042BF">
        <w:trPr>
          <w:trHeight w:val="274"/>
          <w:del w:id="1498" w:author="4507" w:date="2023-12-20T11:12:00Z"/>
        </w:trPr>
        <w:tc>
          <w:tcPr>
            <w:tcW w:w="1609" w:type="pct"/>
            <w:vAlign w:val="center"/>
          </w:tcPr>
          <w:p w:rsidR="00704557" w:rsidRPr="00D042D8" w:rsidDel="00F97DB2" w:rsidRDefault="00704557" w:rsidP="00D13613">
            <w:pPr>
              <w:ind w:left="216"/>
              <w:rPr>
                <w:del w:id="1499" w:author="4507" w:date="2023-12-20T11:12:00Z"/>
                <w:sz w:val="20"/>
                <w:szCs w:val="20"/>
                <w:lang w:val="en-GB"/>
              </w:rPr>
            </w:pPr>
            <w:del w:id="1500" w:author="4507" w:date="2023-12-20T11:12:00Z">
              <w:r w:rsidRPr="00D042D8" w:rsidDel="00F97DB2">
                <w:rPr>
                  <w:sz w:val="20"/>
                  <w:szCs w:val="20"/>
                  <w:lang w:val="en-GB"/>
                </w:rPr>
                <w:delText xml:space="preserve">Mean </w:delText>
              </w:r>
              <w:r w:rsidRPr="00D042D8" w:rsidDel="00F97DB2">
                <w:rPr>
                  <w:rFonts w:cstheme="minorHAnsi"/>
                  <w:sz w:val="20"/>
                  <w:szCs w:val="20"/>
                  <w:lang w:val="en-GB"/>
                </w:rPr>
                <w:delText>±</w:delText>
              </w:r>
              <w:r w:rsidRPr="00D042D8" w:rsidDel="00F97DB2">
                <w:rPr>
                  <w:sz w:val="20"/>
                  <w:szCs w:val="20"/>
                  <w:lang w:val="en-GB"/>
                </w:rPr>
                <w:delText xml:space="preserve"> SD</w:delText>
              </w:r>
            </w:del>
          </w:p>
        </w:tc>
        <w:tc>
          <w:tcPr>
            <w:tcW w:w="979" w:type="pct"/>
            <w:vAlign w:val="center"/>
          </w:tcPr>
          <w:p w:rsidR="00704557" w:rsidRPr="00D042D8" w:rsidDel="00F97DB2" w:rsidRDefault="00704557" w:rsidP="00D13613">
            <w:pPr>
              <w:jc w:val="center"/>
              <w:rPr>
                <w:del w:id="1501" w:author="4507" w:date="2023-12-20T11:12:00Z"/>
                <w:sz w:val="20"/>
                <w:szCs w:val="20"/>
                <w:lang w:val="en-GB"/>
              </w:rPr>
            </w:pPr>
            <w:del w:id="1502" w:author="4507" w:date="2023-12-20T11:12:00Z">
              <w:r w:rsidRPr="00D042D8" w:rsidDel="00F97DB2">
                <w:rPr>
                  <w:rFonts w:cstheme="minorHAnsi"/>
                  <w:sz w:val="20"/>
                  <w:szCs w:val="20"/>
                  <w:lang w:val="en-GB"/>
                </w:rPr>
                <w:delText>94.2±4.8</w:delText>
              </w:r>
            </w:del>
          </w:p>
        </w:tc>
        <w:tc>
          <w:tcPr>
            <w:tcW w:w="808" w:type="pct"/>
            <w:vAlign w:val="center"/>
          </w:tcPr>
          <w:p w:rsidR="00704557" w:rsidRPr="00D042D8" w:rsidDel="00F97DB2" w:rsidRDefault="00704557" w:rsidP="00D13613">
            <w:pPr>
              <w:jc w:val="center"/>
              <w:rPr>
                <w:del w:id="1503" w:author="4507" w:date="2023-12-20T11:12:00Z"/>
                <w:sz w:val="20"/>
                <w:szCs w:val="20"/>
                <w:lang w:val="en-GB"/>
              </w:rPr>
            </w:pPr>
            <w:del w:id="1504" w:author="4507" w:date="2023-12-20T11:12:00Z">
              <w:r w:rsidRPr="00D042D8" w:rsidDel="00F97DB2">
                <w:rPr>
                  <w:rFonts w:cstheme="minorHAnsi"/>
                  <w:sz w:val="20"/>
                  <w:szCs w:val="20"/>
                  <w:lang w:val="en-GB"/>
                </w:rPr>
                <w:delText>91.5±10.4</w:delText>
              </w:r>
            </w:del>
          </w:p>
        </w:tc>
        <w:tc>
          <w:tcPr>
            <w:tcW w:w="802" w:type="pct"/>
            <w:vAlign w:val="center"/>
          </w:tcPr>
          <w:p w:rsidR="00704557" w:rsidRPr="00D042D8" w:rsidDel="00F97DB2" w:rsidRDefault="00704557" w:rsidP="00D13613">
            <w:pPr>
              <w:jc w:val="center"/>
              <w:rPr>
                <w:del w:id="1505" w:author="4507" w:date="2023-12-20T11:12:00Z"/>
                <w:sz w:val="20"/>
                <w:szCs w:val="20"/>
                <w:lang w:val="en-GB"/>
              </w:rPr>
            </w:pPr>
            <w:del w:id="1506" w:author="4507" w:date="2023-12-20T11:12:00Z">
              <w:r w:rsidRPr="00D042D8" w:rsidDel="00F97DB2">
                <w:rPr>
                  <w:rFonts w:cstheme="minorHAnsi"/>
                  <w:sz w:val="20"/>
                  <w:szCs w:val="20"/>
                  <w:lang w:val="en-GB"/>
                </w:rPr>
                <w:delText>93.2±7.2</w:delText>
              </w:r>
            </w:del>
          </w:p>
        </w:tc>
        <w:tc>
          <w:tcPr>
            <w:tcW w:w="802" w:type="pct"/>
          </w:tcPr>
          <w:p w:rsidR="00704557" w:rsidRPr="00D042D8" w:rsidDel="00F97DB2" w:rsidRDefault="0031102F" w:rsidP="00D13613">
            <w:pPr>
              <w:jc w:val="center"/>
              <w:rPr>
                <w:del w:id="1507" w:author="4507" w:date="2023-12-20T11:12:00Z"/>
                <w:rFonts w:cstheme="minorHAnsi"/>
                <w:sz w:val="20"/>
                <w:szCs w:val="20"/>
                <w:lang w:val="en-GB"/>
              </w:rPr>
            </w:pPr>
            <w:del w:id="1508" w:author="4507" w:date="2023-12-20T11:12:00Z">
              <w:r w:rsidRPr="00D042D8" w:rsidDel="00F97DB2">
                <w:rPr>
                  <w:rFonts w:cstheme="minorHAnsi"/>
                  <w:sz w:val="20"/>
                  <w:szCs w:val="20"/>
                  <w:lang w:val="en-GB"/>
                </w:rPr>
                <w:delText>.</w:delText>
              </w:r>
            </w:del>
          </w:p>
        </w:tc>
      </w:tr>
      <w:tr w:rsidR="00704557" w:rsidRPr="00D042D8" w:rsidDel="00F97DB2" w:rsidTr="003042BF">
        <w:trPr>
          <w:trHeight w:val="274"/>
          <w:del w:id="1509" w:author="4507" w:date="2023-12-20T11:12:00Z"/>
        </w:trPr>
        <w:tc>
          <w:tcPr>
            <w:tcW w:w="1609" w:type="pct"/>
            <w:vAlign w:val="center"/>
          </w:tcPr>
          <w:p w:rsidR="00704557" w:rsidRPr="00D042D8" w:rsidDel="00F97DB2" w:rsidRDefault="00704557" w:rsidP="00D13613">
            <w:pPr>
              <w:ind w:left="216"/>
              <w:rPr>
                <w:del w:id="1510" w:author="4507" w:date="2023-12-20T11:12:00Z"/>
                <w:sz w:val="20"/>
                <w:szCs w:val="20"/>
                <w:lang w:val="en-GB"/>
              </w:rPr>
            </w:pPr>
            <w:del w:id="1511" w:author="4507" w:date="2023-12-20T11:12:00Z">
              <w:r w:rsidRPr="00D042D8" w:rsidDel="00F97DB2">
                <w:rPr>
                  <w:sz w:val="20"/>
                  <w:szCs w:val="20"/>
                  <w:lang w:val="en-GB"/>
                </w:rPr>
                <w:delText>Median (range)</w:delText>
              </w:r>
            </w:del>
          </w:p>
        </w:tc>
        <w:tc>
          <w:tcPr>
            <w:tcW w:w="979" w:type="pct"/>
            <w:vAlign w:val="center"/>
          </w:tcPr>
          <w:p w:rsidR="00704557" w:rsidRPr="00D042D8" w:rsidDel="00F97DB2" w:rsidRDefault="00704557" w:rsidP="00D13613">
            <w:pPr>
              <w:jc w:val="center"/>
              <w:rPr>
                <w:del w:id="1512" w:author="4507" w:date="2023-12-20T11:12:00Z"/>
                <w:sz w:val="20"/>
                <w:szCs w:val="20"/>
                <w:lang w:val="en-GB"/>
              </w:rPr>
            </w:pPr>
            <w:del w:id="1513" w:author="4507" w:date="2023-12-20T11:12:00Z">
              <w:r w:rsidRPr="00D042D8" w:rsidDel="00F97DB2">
                <w:rPr>
                  <w:rFonts w:cstheme="minorHAnsi"/>
                  <w:sz w:val="20"/>
                  <w:szCs w:val="20"/>
                  <w:lang w:val="en-GB"/>
                </w:rPr>
                <w:delText>94.1 (84–100)</w:delText>
              </w:r>
            </w:del>
          </w:p>
        </w:tc>
        <w:tc>
          <w:tcPr>
            <w:tcW w:w="808" w:type="pct"/>
            <w:vAlign w:val="center"/>
          </w:tcPr>
          <w:p w:rsidR="00704557" w:rsidRPr="00D042D8" w:rsidDel="00F97DB2" w:rsidRDefault="00704557" w:rsidP="00D13613">
            <w:pPr>
              <w:jc w:val="center"/>
              <w:rPr>
                <w:del w:id="1514" w:author="4507" w:date="2023-12-20T11:12:00Z"/>
                <w:sz w:val="20"/>
                <w:szCs w:val="20"/>
                <w:lang w:val="en-GB"/>
              </w:rPr>
            </w:pPr>
            <w:del w:id="1515" w:author="4507" w:date="2023-12-20T11:12:00Z">
              <w:r w:rsidRPr="00D042D8" w:rsidDel="00F97DB2">
                <w:rPr>
                  <w:rFonts w:cstheme="minorHAnsi"/>
                  <w:sz w:val="20"/>
                  <w:szCs w:val="20"/>
                  <w:lang w:val="en-GB"/>
                </w:rPr>
                <w:delText>91.8 (62–100)</w:delText>
              </w:r>
            </w:del>
          </w:p>
        </w:tc>
        <w:tc>
          <w:tcPr>
            <w:tcW w:w="802" w:type="pct"/>
            <w:vAlign w:val="center"/>
          </w:tcPr>
          <w:p w:rsidR="00704557" w:rsidRPr="00D042D8" w:rsidDel="00F97DB2" w:rsidRDefault="00704557" w:rsidP="00D13613">
            <w:pPr>
              <w:jc w:val="center"/>
              <w:rPr>
                <w:del w:id="1516" w:author="4507" w:date="2023-12-20T11:12:00Z"/>
                <w:sz w:val="20"/>
                <w:szCs w:val="20"/>
                <w:lang w:val="en-GB"/>
              </w:rPr>
            </w:pPr>
            <w:del w:id="1517" w:author="4507" w:date="2023-12-20T11:12:00Z">
              <w:r w:rsidRPr="00D042D8" w:rsidDel="00F97DB2">
                <w:rPr>
                  <w:rFonts w:cstheme="minorHAnsi"/>
                  <w:sz w:val="20"/>
                  <w:szCs w:val="20"/>
                  <w:lang w:val="en-GB"/>
                </w:rPr>
                <w:delText>93.9 (62–100)</w:delText>
              </w:r>
            </w:del>
          </w:p>
        </w:tc>
        <w:tc>
          <w:tcPr>
            <w:tcW w:w="802" w:type="pct"/>
          </w:tcPr>
          <w:p w:rsidR="00704557" w:rsidRPr="00D042D8" w:rsidDel="00F97DB2" w:rsidRDefault="0031102F" w:rsidP="00D13613">
            <w:pPr>
              <w:jc w:val="center"/>
              <w:rPr>
                <w:del w:id="1518" w:author="4507" w:date="2023-12-20T11:12:00Z"/>
                <w:rFonts w:cstheme="minorHAnsi"/>
                <w:sz w:val="20"/>
                <w:szCs w:val="20"/>
                <w:lang w:val="en-GB"/>
              </w:rPr>
            </w:pPr>
            <w:del w:id="1519" w:author="4507" w:date="2023-12-20T11:12:00Z">
              <w:r w:rsidRPr="00D042D8" w:rsidDel="00F97DB2">
                <w:rPr>
                  <w:rFonts w:cstheme="minorHAnsi"/>
                  <w:sz w:val="20"/>
                  <w:szCs w:val="20"/>
                  <w:lang w:val="en-GB"/>
                </w:rPr>
                <w:delText>.</w:delText>
              </w:r>
            </w:del>
          </w:p>
        </w:tc>
      </w:tr>
      <w:tr w:rsidR="00704557" w:rsidRPr="00D042D8" w:rsidDel="00F97DB2" w:rsidTr="003042BF">
        <w:trPr>
          <w:trHeight w:val="274"/>
          <w:del w:id="1520" w:author="4507" w:date="2023-12-20T11:12:00Z"/>
        </w:trPr>
        <w:tc>
          <w:tcPr>
            <w:tcW w:w="1609" w:type="pct"/>
            <w:shd w:val="clear" w:color="auto" w:fill="E7E6E6" w:themeFill="background2"/>
            <w:vAlign w:val="center"/>
          </w:tcPr>
          <w:p w:rsidR="00704557" w:rsidRPr="00D042D8" w:rsidDel="00F97DB2" w:rsidRDefault="00704557" w:rsidP="00D13613">
            <w:pPr>
              <w:rPr>
                <w:del w:id="1521" w:author="4507" w:date="2023-12-20T11:12:00Z"/>
                <w:i/>
                <w:iCs/>
                <w:sz w:val="20"/>
                <w:szCs w:val="20"/>
                <w:lang w:val="en-GB"/>
              </w:rPr>
            </w:pPr>
            <w:del w:id="1522" w:author="4507" w:date="2023-12-20T11:12:00Z">
              <w:r w:rsidRPr="00D042D8" w:rsidDel="00F97DB2">
                <w:rPr>
                  <w:i/>
                  <w:iCs/>
                  <w:sz w:val="20"/>
                  <w:szCs w:val="20"/>
                  <w:lang w:val="en-GB"/>
                </w:rPr>
                <w:delText>Summary of AEs, n (%)</w:delText>
              </w:r>
            </w:del>
          </w:p>
        </w:tc>
        <w:tc>
          <w:tcPr>
            <w:tcW w:w="979" w:type="pct"/>
            <w:shd w:val="clear" w:color="auto" w:fill="E7E6E6" w:themeFill="background2"/>
            <w:vAlign w:val="center"/>
          </w:tcPr>
          <w:p w:rsidR="00704557" w:rsidRPr="00D042D8" w:rsidDel="00F97DB2" w:rsidRDefault="00704557" w:rsidP="00D13613">
            <w:pPr>
              <w:jc w:val="center"/>
              <w:rPr>
                <w:del w:id="1523" w:author="4507" w:date="2023-12-20T11:12:00Z"/>
                <w:sz w:val="20"/>
                <w:szCs w:val="20"/>
                <w:lang w:val="en-GB"/>
              </w:rPr>
            </w:pPr>
          </w:p>
        </w:tc>
        <w:tc>
          <w:tcPr>
            <w:tcW w:w="808" w:type="pct"/>
            <w:shd w:val="clear" w:color="auto" w:fill="E7E6E6" w:themeFill="background2"/>
            <w:vAlign w:val="center"/>
          </w:tcPr>
          <w:p w:rsidR="00704557" w:rsidRPr="00D042D8" w:rsidDel="00F97DB2" w:rsidRDefault="00704557" w:rsidP="00D13613">
            <w:pPr>
              <w:jc w:val="center"/>
              <w:rPr>
                <w:del w:id="1524" w:author="4507" w:date="2023-12-20T11:12:00Z"/>
                <w:sz w:val="20"/>
                <w:szCs w:val="20"/>
                <w:lang w:val="en-GB"/>
              </w:rPr>
            </w:pPr>
          </w:p>
        </w:tc>
        <w:tc>
          <w:tcPr>
            <w:tcW w:w="802" w:type="pct"/>
            <w:shd w:val="clear" w:color="auto" w:fill="E7E6E6" w:themeFill="background2"/>
            <w:vAlign w:val="center"/>
          </w:tcPr>
          <w:p w:rsidR="00704557" w:rsidRPr="00D042D8" w:rsidDel="00F97DB2" w:rsidRDefault="00704557" w:rsidP="00D13613">
            <w:pPr>
              <w:jc w:val="center"/>
              <w:rPr>
                <w:del w:id="1525" w:author="4507" w:date="2023-12-20T11:12:00Z"/>
                <w:sz w:val="20"/>
                <w:szCs w:val="20"/>
                <w:lang w:val="en-GB"/>
              </w:rPr>
            </w:pPr>
          </w:p>
        </w:tc>
        <w:tc>
          <w:tcPr>
            <w:tcW w:w="802" w:type="pct"/>
            <w:shd w:val="clear" w:color="auto" w:fill="E7E6E6" w:themeFill="background2"/>
          </w:tcPr>
          <w:p w:rsidR="00704557" w:rsidRPr="00D042D8" w:rsidDel="00F97DB2" w:rsidRDefault="00704557" w:rsidP="00D13613">
            <w:pPr>
              <w:jc w:val="center"/>
              <w:rPr>
                <w:del w:id="1526" w:author="4507" w:date="2023-12-20T11:12:00Z"/>
                <w:sz w:val="20"/>
                <w:szCs w:val="20"/>
                <w:lang w:val="en-GB"/>
              </w:rPr>
            </w:pPr>
          </w:p>
        </w:tc>
      </w:tr>
      <w:tr w:rsidR="00704557" w:rsidRPr="00D042D8" w:rsidDel="00F97DB2" w:rsidTr="003042BF">
        <w:trPr>
          <w:trHeight w:val="274"/>
          <w:del w:id="1527" w:author="4507" w:date="2023-12-20T11:12:00Z"/>
        </w:trPr>
        <w:tc>
          <w:tcPr>
            <w:tcW w:w="1609" w:type="pct"/>
            <w:vAlign w:val="center"/>
          </w:tcPr>
          <w:p w:rsidR="00704557" w:rsidRPr="00D042D8" w:rsidDel="00F97DB2" w:rsidRDefault="00704557" w:rsidP="00D13613">
            <w:pPr>
              <w:rPr>
                <w:del w:id="1528" w:author="4507" w:date="2023-12-20T11:12:00Z"/>
                <w:sz w:val="20"/>
                <w:szCs w:val="20"/>
                <w:lang w:val="en-GB"/>
              </w:rPr>
            </w:pPr>
            <w:del w:id="1529" w:author="4507" w:date="2023-12-20T11:12:00Z">
              <w:r w:rsidRPr="00D042D8" w:rsidDel="00F97DB2">
                <w:rPr>
                  <w:sz w:val="20"/>
                  <w:szCs w:val="20"/>
                  <w:lang w:val="en-GB"/>
                </w:rPr>
                <w:delText>Any treatment-emergent AE</w:delText>
              </w:r>
            </w:del>
          </w:p>
        </w:tc>
        <w:tc>
          <w:tcPr>
            <w:tcW w:w="979" w:type="pct"/>
            <w:vAlign w:val="center"/>
          </w:tcPr>
          <w:p w:rsidR="00704557" w:rsidRPr="00D042D8" w:rsidDel="00F97DB2" w:rsidRDefault="00704557" w:rsidP="00D13613">
            <w:pPr>
              <w:jc w:val="center"/>
              <w:rPr>
                <w:del w:id="1530" w:author="4507" w:date="2023-12-20T11:12:00Z"/>
                <w:sz w:val="20"/>
                <w:szCs w:val="20"/>
                <w:lang w:val="en-GB"/>
              </w:rPr>
            </w:pPr>
            <w:del w:id="1531" w:author="4507" w:date="2023-12-20T11:12:00Z">
              <w:r w:rsidRPr="00D042D8" w:rsidDel="00F97DB2">
                <w:rPr>
                  <w:sz w:val="20"/>
                  <w:szCs w:val="20"/>
                  <w:lang w:val="en-GB"/>
                </w:rPr>
                <w:delText>19 (95.0)</w:delText>
              </w:r>
            </w:del>
          </w:p>
        </w:tc>
        <w:tc>
          <w:tcPr>
            <w:tcW w:w="808" w:type="pct"/>
            <w:vAlign w:val="center"/>
          </w:tcPr>
          <w:p w:rsidR="00704557" w:rsidRPr="00D042D8" w:rsidDel="00F97DB2" w:rsidRDefault="00704557" w:rsidP="00D13613">
            <w:pPr>
              <w:jc w:val="center"/>
              <w:rPr>
                <w:del w:id="1532" w:author="4507" w:date="2023-12-20T11:12:00Z"/>
                <w:sz w:val="20"/>
                <w:szCs w:val="20"/>
                <w:lang w:val="en-GB"/>
              </w:rPr>
            </w:pPr>
            <w:del w:id="1533" w:author="4507" w:date="2023-12-20T11:12:00Z">
              <w:r w:rsidRPr="00D042D8" w:rsidDel="00F97DB2">
                <w:rPr>
                  <w:sz w:val="20"/>
                  <w:szCs w:val="20"/>
                  <w:lang w:val="en-GB"/>
                </w:rPr>
                <w:delText>11 (100.0)</w:delText>
              </w:r>
            </w:del>
          </w:p>
        </w:tc>
        <w:tc>
          <w:tcPr>
            <w:tcW w:w="802" w:type="pct"/>
            <w:vAlign w:val="center"/>
          </w:tcPr>
          <w:p w:rsidR="00704557" w:rsidRPr="00D042D8" w:rsidDel="00F97DB2" w:rsidRDefault="00704557" w:rsidP="00D13613">
            <w:pPr>
              <w:jc w:val="center"/>
              <w:rPr>
                <w:del w:id="1534" w:author="4507" w:date="2023-12-20T11:12:00Z"/>
                <w:sz w:val="20"/>
                <w:szCs w:val="20"/>
                <w:lang w:val="en-GB"/>
              </w:rPr>
            </w:pPr>
            <w:del w:id="1535" w:author="4507" w:date="2023-12-20T11:12:00Z">
              <w:r w:rsidRPr="00D042D8" w:rsidDel="00F97DB2">
                <w:rPr>
                  <w:sz w:val="20"/>
                  <w:szCs w:val="20"/>
                  <w:lang w:val="en-GB"/>
                </w:rPr>
                <w:delText>30 (96.8)</w:delText>
              </w:r>
            </w:del>
          </w:p>
        </w:tc>
        <w:tc>
          <w:tcPr>
            <w:tcW w:w="802" w:type="pct"/>
          </w:tcPr>
          <w:p w:rsidR="00704557" w:rsidRPr="00D042D8" w:rsidDel="00F97DB2" w:rsidRDefault="0031102F" w:rsidP="00D13613">
            <w:pPr>
              <w:jc w:val="center"/>
              <w:rPr>
                <w:del w:id="1536" w:author="4507" w:date="2023-12-20T11:12:00Z"/>
                <w:sz w:val="20"/>
                <w:szCs w:val="20"/>
                <w:lang w:val="en-GB"/>
              </w:rPr>
            </w:pPr>
            <w:del w:id="1537" w:author="4507" w:date="2023-12-20T11:12:00Z">
              <w:r w:rsidRPr="00D042D8" w:rsidDel="00F97DB2">
                <w:rPr>
                  <w:sz w:val="20"/>
                  <w:szCs w:val="20"/>
                  <w:lang w:val="en-GB"/>
                </w:rPr>
                <w:delText>-2.98 (-18.76, 12.81; p=1.0000)</w:delText>
              </w:r>
            </w:del>
          </w:p>
        </w:tc>
      </w:tr>
      <w:tr w:rsidR="00704557" w:rsidRPr="00D042D8" w:rsidDel="00F97DB2" w:rsidTr="003042BF">
        <w:trPr>
          <w:trHeight w:val="274"/>
          <w:del w:id="1538" w:author="4507" w:date="2023-12-20T11:12:00Z"/>
        </w:trPr>
        <w:tc>
          <w:tcPr>
            <w:tcW w:w="1609" w:type="pct"/>
            <w:vAlign w:val="center"/>
          </w:tcPr>
          <w:p w:rsidR="00704557" w:rsidRPr="00D042D8" w:rsidDel="00F97DB2" w:rsidRDefault="00704557" w:rsidP="00D13613">
            <w:pPr>
              <w:ind w:left="216"/>
              <w:rPr>
                <w:del w:id="1539" w:author="4507" w:date="2023-12-20T11:12:00Z"/>
                <w:sz w:val="20"/>
                <w:szCs w:val="20"/>
                <w:lang w:val="en-GB"/>
              </w:rPr>
            </w:pPr>
            <w:del w:id="1540" w:author="4507" w:date="2023-12-20T11:12:00Z">
              <w:r w:rsidRPr="00D042D8" w:rsidDel="00F97DB2">
                <w:rPr>
                  <w:sz w:val="20"/>
                  <w:szCs w:val="20"/>
                  <w:lang w:val="en-GB"/>
                </w:rPr>
                <w:delText>Mild</w:delText>
              </w:r>
            </w:del>
          </w:p>
        </w:tc>
        <w:tc>
          <w:tcPr>
            <w:tcW w:w="979" w:type="pct"/>
            <w:vAlign w:val="center"/>
          </w:tcPr>
          <w:p w:rsidR="00704557" w:rsidRPr="00D042D8" w:rsidDel="00F97DB2" w:rsidRDefault="00704557" w:rsidP="00D13613">
            <w:pPr>
              <w:jc w:val="center"/>
              <w:rPr>
                <w:del w:id="1541" w:author="4507" w:date="2023-12-20T11:12:00Z"/>
                <w:sz w:val="20"/>
                <w:szCs w:val="20"/>
                <w:lang w:val="en-GB"/>
              </w:rPr>
            </w:pPr>
            <w:del w:id="1542" w:author="4507" w:date="2023-12-20T11:12:00Z">
              <w:r w:rsidRPr="00D042D8" w:rsidDel="00F97DB2">
                <w:rPr>
                  <w:sz w:val="20"/>
                  <w:szCs w:val="20"/>
                  <w:lang w:val="en-GB"/>
                </w:rPr>
                <w:delText>8 (40.0)</w:delText>
              </w:r>
            </w:del>
          </w:p>
        </w:tc>
        <w:tc>
          <w:tcPr>
            <w:tcW w:w="808" w:type="pct"/>
            <w:vAlign w:val="center"/>
          </w:tcPr>
          <w:p w:rsidR="00704557" w:rsidRPr="00D042D8" w:rsidDel="00F97DB2" w:rsidRDefault="00704557" w:rsidP="00D13613">
            <w:pPr>
              <w:jc w:val="center"/>
              <w:rPr>
                <w:del w:id="1543" w:author="4507" w:date="2023-12-20T11:12:00Z"/>
                <w:sz w:val="20"/>
                <w:szCs w:val="20"/>
                <w:lang w:val="en-GB"/>
              </w:rPr>
            </w:pPr>
            <w:del w:id="1544" w:author="4507" w:date="2023-12-20T11:12:00Z">
              <w:r w:rsidRPr="00D042D8" w:rsidDel="00F97DB2">
                <w:rPr>
                  <w:sz w:val="20"/>
                  <w:szCs w:val="20"/>
                  <w:lang w:val="en-GB"/>
                </w:rPr>
                <w:delText>4 (36.4)</w:delText>
              </w:r>
            </w:del>
          </w:p>
        </w:tc>
        <w:tc>
          <w:tcPr>
            <w:tcW w:w="802" w:type="pct"/>
            <w:vAlign w:val="center"/>
          </w:tcPr>
          <w:p w:rsidR="00704557" w:rsidRPr="00D042D8" w:rsidDel="00F97DB2" w:rsidRDefault="00704557" w:rsidP="00D13613">
            <w:pPr>
              <w:jc w:val="center"/>
              <w:rPr>
                <w:del w:id="1545" w:author="4507" w:date="2023-12-20T11:12:00Z"/>
                <w:sz w:val="20"/>
                <w:szCs w:val="20"/>
                <w:lang w:val="en-GB"/>
              </w:rPr>
            </w:pPr>
            <w:del w:id="1546" w:author="4507" w:date="2023-12-20T11:12:00Z">
              <w:r w:rsidRPr="00D042D8" w:rsidDel="00F97DB2">
                <w:rPr>
                  <w:sz w:val="20"/>
                  <w:szCs w:val="20"/>
                  <w:lang w:val="en-GB"/>
                </w:rPr>
                <w:delText>12 (38.7)</w:delText>
              </w:r>
            </w:del>
          </w:p>
        </w:tc>
        <w:tc>
          <w:tcPr>
            <w:tcW w:w="802" w:type="pct"/>
          </w:tcPr>
          <w:p w:rsidR="00704557" w:rsidRPr="00D042D8" w:rsidDel="00F97DB2" w:rsidRDefault="0031102F" w:rsidP="00D13613">
            <w:pPr>
              <w:jc w:val="center"/>
              <w:rPr>
                <w:del w:id="1547" w:author="4507" w:date="2023-12-20T11:12:00Z"/>
                <w:sz w:val="20"/>
                <w:szCs w:val="20"/>
                <w:lang w:val="en-GB"/>
              </w:rPr>
            </w:pPr>
            <w:del w:id="1548" w:author="4507" w:date="2023-12-20T11:12:00Z">
              <w:r w:rsidRPr="00D042D8" w:rsidDel="00F97DB2">
                <w:rPr>
                  <w:sz w:val="20"/>
                  <w:szCs w:val="20"/>
                  <w:lang w:val="en-GB"/>
                </w:rPr>
                <w:delText>3.64 (-31.99, 39.26; p=1.0000)</w:delText>
              </w:r>
            </w:del>
          </w:p>
        </w:tc>
      </w:tr>
      <w:tr w:rsidR="00704557" w:rsidRPr="00D042D8" w:rsidDel="00F97DB2" w:rsidTr="003042BF">
        <w:trPr>
          <w:trHeight w:val="274"/>
          <w:del w:id="1549" w:author="4507" w:date="2023-12-20T11:12:00Z"/>
        </w:trPr>
        <w:tc>
          <w:tcPr>
            <w:tcW w:w="1609" w:type="pct"/>
            <w:vAlign w:val="center"/>
          </w:tcPr>
          <w:p w:rsidR="00704557" w:rsidRPr="00D042D8" w:rsidDel="00F97DB2" w:rsidRDefault="00704557" w:rsidP="00D13613">
            <w:pPr>
              <w:ind w:left="216"/>
              <w:rPr>
                <w:del w:id="1550" w:author="4507" w:date="2023-12-20T11:12:00Z"/>
                <w:sz w:val="20"/>
                <w:szCs w:val="20"/>
                <w:lang w:val="en-GB"/>
              </w:rPr>
            </w:pPr>
            <w:del w:id="1551" w:author="4507" w:date="2023-12-20T11:12:00Z">
              <w:r w:rsidRPr="00D042D8" w:rsidDel="00F97DB2">
                <w:rPr>
                  <w:sz w:val="20"/>
                  <w:szCs w:val="20"/>
                  <w:lang w:val="en-GB"/>
                </w:rPr>
                <w:delText>Moderate</w:delText>
              </w:r>
            </w:del>
          </w:p>
        </w:tc>
        <w:tc>
          <w:tcPr>
            <w:tcW w:w="979" w:type="pct"/>
            <w:vAlign w:val="center"/>
          </w:tcPr>
          <w:p w:rsidR="00704557" w:rsidRPr="00D042D8" w:rsidDel="00F97DB2" w:rsidRDefault="00704557" w:rsidP="00D13613">
            <w:pPr>
              <w:jc w:val="center"/>
              <w:rPr>
                <w:del w:id="1552" w:author="4507" w:date="2023-12-20T11:12:00Z"/>
                <w:sz w:val="20"/>
                <w:szCs w:val="20"/>
                <w:lang w:val="en-GB"/>
              </w:rPr>
            </w:pPr>
            <w:del w:id="1553" w:author="4507" w:date="2023-12-20T11:12:00Z">
              <w:r w:rsidRPr="00D042D8" w:rsidDel="00F97DB2">
                <w:rPr>
                  <w:sz w:val="20"/>
                  <w:szCs w:val="20"/>
                  <w:lang w:val="en-GB"/>
                </w:rPr>
                <w:delText>11 (55.0)</w:delText>
              </w:r>
            </w:del>
          </w:p>
        </w:tc>
        <w:tc>
          <w:tcPr>
            <w:tcW w:w="808" w:type="pct"/>
            <w:vAlign w:val="center"/>
          </w:tcPr>
          <w:p w:rsidR="00704557" w:rsidRPr="00D042D8" w:rsidDel="00F97DB2" w:rsidRDefault="00704557" w:rsidP="00D13613">
            <w:pPr>
              <w:jc w:val="center"/>
              <w:rPr>
                <w:del w:id="1554" w:author="4507" w:date="2023-12-20T11:12:00Z"/>
                <w:sz w:val="20"/>
                <w:szCs w:val="20"/>
                <w:lang w:val="en-GB"/>
              </w:rPr>
            </w:pPr>
            <w:del w:id="1555" w:author="4507" w:date="2023-12-20T11:12:00Z">
              <w:r w:rsidRPr="00D042D8" w:rsidDel="00F97DB2">
                <w:rPr>
                  <w:sz w:val="20"/>
                  <w:szCs w:val="20"/>
                  <w:lang w:val="en-GB"/>
                </w:rPr>
                <w:delText>4 (36.4)</w:delText>
              </w:r>
            </w:del>
          </w:p>
        </w:tc>
        <w:tc>
          <w:tcPr>
            <w:tcW w:w="802" w:type="pct"/>
            <w:vAlign w:val="center"/>
          </w:tcPr>
          <w:p w:rsidR="00704557" w:rsidRPr="00D042D8" w:rsidDel="00F97DB2" w:rsidRDefault="00704557" w:rsidP="00D13613">
            <w:pPr>
              <w:jc w:val="center"/>
              <w:rPr>
                <w:del w:id="1556" w:author="4507" w:date="2023-12-20T11:12:00Z"/>
                <w:sz w:val="20"/>
                <w:szCs w:val="20"/>
                <w:lang w:val="en-GB"/>
              </w:rPr>
            </w:pPr>
            <w:del w:id="1557" w:author="4507" w:date="2023-12-20T11:12:00Z">
              <w:r w:rsidRPr="00D042D8" w:rsidDel="00F97DB2">
                <w:rPr>
                  <w:sz w:val="20"/>
                  <w:szCs w:val="20"/>
                  <w:lang w:val="en-GB"/>
                </w:rPr>
                <w:delText>15 (48.4)</w:delText>
              </w:r>
            </w:del>
          </w:p>
        </w:tc>
        <w:tc>
          <w:tcPr>
            <w:tcW w:w="802" w:type="pct"/>
          </w:tcPr>
          <w:p w:rsidR="00704557" w:rsidRPr="00D042D8" w:rsidDel="00F97DB2" w:rsidRDefault="0031102F" w:rsidP="00D13613">
            <w:pPr>
              <w:jc w:val="center"/>
              <w:rPr>
                <w:del w:id="1558" w:author="4507" w:date="2023-12-20T11:12:00Z"/>
                <w:sz w:val="20"/>
                <w:szCs w:val="20"/>
                <w:lang w:val="en-GB"/>
              </w:rPr>
            </w:pPr>
            <w:del w:id="1559" w:author="4507" w:date="2023-12-20T11:12:00Z">
              <w:r w:rsidRPr="00D042D8" w:rsidDel="00F97DB2">
                <w:rPr>
                  <w:sz w:val="20"/>
                  <w:szCs w:val="20"/>
                  <w:lang w:val="en-GB"/>
                </w:rPr>
                <w:delText>18.64 (-17.19, 54.46; p=0.4578)</w:delText>
              </w:r>
            </w:del>
          </w:p>
        </w:tc>
      </w:tr>
      <w:tr w:rsidR="00704557" w:rsidRPr="00D042D8" w:rsidDel="00F97DB2" w:rsidTr="003042BF">
        <w:trPr>
          <w:trHeight w:val="274"/>
          <w:del w:id="1560" w:author="4507" w:date="2023-12-20T11:12:00Z"/>
        </w:trPr>
        <w:tc>
          <w:tcPr>
            <w:tcW w:w="1609" w:type="pct"/>
            <w:vAlign w:val="center"/>
          </w:tcPr>
          <w:p w:rsidR="00704557" w:rsidRPr="00D042D8" w:rsidDel="00F97DB2" w:rsidRDefault="00704557" w:rsidP="00D13613">
            <w:pPr>
              <w:ind w:left="216"/>
              <w:rPr>
                <w:del w:id="1561" w:author="4507" w:date="2023-12-20T11:12:00Z"/>
                <w:sz w:val="20"/>
                <w:szCs w:val="20"/>
                <w:lang w:val="en-GB"/>
              </w:rPr>
            </w:pPr>
            <w:del w:id="1562" w:author="4507" w:date="2023-12-20T11:12:00Z">
              <w:r w:rsidRPr="00D042D8" w:rsidDel="00F97DB2">
                <w:rPr>
                  <w:sz w:val="20"/>
                  <w:szCs w:val="20"/>
                  <w:lang w:val="en-GB"/>
                </w:rPr>
                <w:delText>Severe</w:delText>
              </w:r>
            </w:del>
          </w:p>
        </w:tc>
        <w:tc>
          <w:tcPr>
            <w:tcW w:w="979" w:type="pct"/>
            <w:vAlign w:val="center"/>
          </w:tcPr>
          <w:p w:rsidR="00704557" w:rsidRPr="00D042D8" w:rsidDel="00F97DB2" w:rsidRDefault="00704557" w:rsidP="00D13613">
            <w:pPr>
              <w:jc w:val="center"/>
              <w:rPr>
                <w:del w:id="1563" w:author="4507" w:date="2023-12-20T11:12:00Z"/>
                <w:sz w:val="20"/>
                <w:szCs w:val="20"/>
                <w:lang w:val="en-GB"/>
              </w:rPr>
            </w:pPr>
            <w:del w:id="1564" w:author="4507" w:date="2023-12-20T11:12:00Z">
              <w:r w:rsidRPr="00D042D8" w:rsidDel="00F97DB2">
                <w:rPr>
                  <w:sz w:val="20"/>
                  <w:szCs w:val="20"/>
                  <w:lang w:val="en-GB"/>
                </w:rPr>
                <w:delText>0</w:delText>
              </w:r>
            </w:del>
          </w:p>
        </w:tc>
        <w:tc>
          <w:tcPr>
            <w:tcW w:w="808" w:type="pct"/>
            <w:vAlign w:val="center"/>
          </w:tcPr>
          <w:p w:rsidR="00704557" w:rsidRPr="00D042D8" w:rsidDel="00F97DB2" w:rsidRDefault="00704557" w:rsidP="00D13613">
            <w:pPr>
              <w:jc w:val="center"/>
              <w:rPr>
                <w:del w:id="1565" w:author="4507" w:date="2023-12-20T11:12:00Z"/>
                <w:sz w:val="20"/>
                <w:szCs w:val="20"/>
                <w:lang w:val="en-GB"/>
              </w:rPr>
            </w:pPr>
            <w:del w:id="1566" w:author="4507" w:date="2023-12-20T11:12:00Z">
              <w:r w:rsidRPr="00D042D8" w:rsidDel="00F97DB2">
                <w:rPr>
                  <w:sz w:val="20"/>
                  <w:szCs w:val="20"/>
                  <w:lang w:val="en-GB"/>
                </w:rPr>
                <w:delText>3 (27.3)</w:delText>
              </w:r>
            </w:del>
          </w:p>
        </w:tc>
        <w:tc>
          <w:tcPr>
            <w:tcW w:w="802" w:type="pct"/>
            <w:vAlign w:val="center"/>
          </w:tcPr>
          <w:p w:rsidR="00704557" w:rsidRPr="00D042D8" w:rsidDel="00F97DB2" w:rsidRDefault="00704557" w:rsidP="00D13613">
            <w:pPr>
              <w:jc w:val="center"/>
              <w:rPr>
                <w:del w:id="1567" w:author="4507" w:date="2023-12-20T11:12:00Z"/>
                <w:sz w:val="20"/>
                <w:szCs w:val="20"/>
                <w:lang w:val="en-GB"/>
              </w:rPr>
            </w:pPr>
            <w:del w:id="1568" w:author="4507" w:date="2023-12-20T11:12:00Z">
              <w:r w:rsidRPr="00D042D8" w:rsidDel="00F97DB2">
                <w:rPr>
                  <w:sz w:val="20"/>
                  <w:szCs w:val="20"/>
                  <w:lang w:val="en-GB"/>
                </w:rPr>
                <w:delText>3 (9.7)</w:delText>
              </w:r>
            </w:del>
          </w:p>
        </w:tc>
        <w:tc>
          <w:tcPr>
            <w:tcW w:w="802" w:type="pct"/>
          </w:tcPr>
          <w:p w:rsidR="00704557" w:rsidRPr="00D042D8" w:rsidDel="00F97DB2" w:rsidRDefault="0031102F" w:rsidP="00D13613">
            <w:pPr>
              <w:jc w:val="center"/>
              <w:rPr>
                <w:del w:id="1569" w:author="4507" w:date="2023-12-20T11:12:00Z"/>
                <w:sz w:val="20"/>
                <w:szCs w:val="20"/>
                <w:lang w:val="en-GB"/>
              </w:rPr>
            </w:pPr>
            <w:del w:id="1570" w:author="4507" w:date="2023-12-20T11:12:00Z">
              <w:r w:rsidRPr="00D042D8" w:rsidDel="00F97DB2">
                <w:rPr>
                  <w:sz w:val="20"/>
                  <w:szCs w:val="20"/>
                  <w:lang w:val="en-GB"/>
                </w:rPr>
                <w:delText>-26.79 (-53.32, -0.25; p=0.0367)</w:delText>
              </w:r>
            </w:del>
          </w:p>
        </w:tc>
      </w:tr>
      <w:tr w:rsidR="00704557" w:rsidRPr="00D042D8" w:rsidDel="00F97DB2" w:rsidTr="003042BF">
        <w:trPr>
          <w:trHeight w:val="274"/>
          <w:del w:id="1571" w:author="4507" w:date="2023-12-20T11:12:00Z"/>
        </w:trPr>
        <w:tc>
          <w:tcPr>
            <w:tcW w:w="1609" w:type="pct"/>
            <w:vAlign w:val="center"/>
          </w:tcPr>
          <w:p w:rsidR="00704557" w:rsidRPr="00D042D8" w:rsidDel="00F97DB2" w:rsidRDefault="00704557" w:rsidP="00D13613">
            <w:pPr>
              <w:rPr>
                <w:del w:id="1572" w:author="4507" w:date="2023-12-20T11:12:00Z"/>
                <w:sz w:val="20"/>
                <w:szCs w:val="20"/>
                <w:lang w:val="en-GB"/>
              </w:rPr>
            </w:pPr>
            <w:del w:id="1573" w:author="4507" w:date="2023-12-20T11:12:00Z">
              <w:r w:rsidRPr="00D042D8" w:rsidDel="00F97DB2">
                <w:rPr>
                  <w:sz w:val="20"/>
                  <w:szCs w:val="20"/>
                  <w:lang w:val="en-GB"/>
                </w:rPr>
                <w:delText>AE leading to discontinuation</w:delText>
              </w:r>
            </w:del>
          </w:p>
        </w:tc>
        <w:tc>
          <w:tcPr>
            <w:tcW w:w="979" w:type="pct"/>
            <w:vAlign w:val="center"/>
          </w:tcPr>
          <w:p w:rsidR="00704557" w:rsidRPr="00D042D8" w:rsidDel="00F97DB2" w:rsidRDefault="00704557" w:rsidP="00D13613">
            <w:pPr>
              <w:jc w:val="center"/>
              <w:rPr>
                <w:del w:id="1574" w:author="4507" w:date="2023-12-20T11:12:00Z"/>
                <w:sz w:val="20"/>
                <w:szCs w:val="20"/>
                <w:lang w:val="en-GB"/>
              </w:rPr>
            </w:pPr>
            <w:del w:id="1575" w:author="4507" w:date="2023-12-20T11:12:00Z">
              <w:r w:rsidRPr="00D042D8" w:rsidDel="00F97DB2">
                <w:rPr>
                  <w:sz w:val="20"/>
                  <w:szCs w:val="20"/>
                  <w:lang w:val="en-GB"/>
                </w:rPr>
                <w:delText>0</w:delText>
              </w:r>
            </w:del>
          </w:p>
        </w:tc>
        <w:tc>
          <w:tcPr>
            <w:tcW w:w="808" w:type="pct"/>
            <w:vAlign w:val="center"/>
          </w:tcPr>
          <w:p w:rsidR="00704557" w:rsidRPr="00D042D8" w:rsidDel="00F97DB2" w:rsidRDefault="00704557" w:rsidP="00D13613">
            <w:pPr>
              <w:jc w:val="center"/>
              <w:rPr>
                <w:del w:id="1576" w:author="4507" w:date="2023-12-20T11:12:00Z"/>
                <w:sz w:val="20"/>
                <w:szCs w:val="20"/>
                <w:lang w:val="en-GB"/>
              </w:rPr>
            </w:pPr>
            <w:del w:id="1577"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578" w:author="4507" w:date="2023-12-20T11:12:00Z"/>
                <w:sz w:val="20"/>
                <w:szCs w:val="20"/>
                <w:lang w:val="en-GB"/>
              </w:rPr>
            </w:pPr>
            <w:del w:id="1579" w:author="4507" w:date="2023-12-20T11:12:00Z">
              <w:r w:rsidRPr="00D042D8" w:rsidDel="00F97DB2">
                <w:rPr>
                  <w:sz w:val="20"/>
                  <w:szCs w:val="20"/>
                  <w:lang w:val="en-GB"/>
                </w:rPr>
                <w:delText>0</w:delText>
              </w:r>
            </w:del>
          </w:p>
        </w:tc>
        <w:tc>
          <w:tcPr>
            <w:tcW w:w="802" w:type="pct"/>
          </w:tcPr>
          <w:p w:rsidR="00704557" w:rsidRPr="00D042D8" w:rsidDel="00F97DB2" w:rsidRDefault="0031102F" w:rsidP="00D13613">
            <w:pPr>
              <w:jc w:val="center"/>
              <w:rPr>
                <w:del w:id="1580" w:author="4507" w:date="2023-12-20T11:12:00Z"/>
                <w:sz w:val="20"/>
                <w:szCs w:val="20"/>
                <w:lang w:val="en-GB"/>
              </w:rPr>
            </w:pPr>
            <w:del w:id="1581" w:author="4507" w:date="2023-12-20T11:12:00Z">
              <w:r w:rsidRPr="00D042D8" w:rsidDel="00F97DB2">
                <w:rPr>
                  <w:sz w:val="20"/>
                  <w:szCs w:val="20"/>
                  <w:lang w:val="en-GB"/>
                </w:rPr>
                <w:delText>.</w:delText>
              </w:r>
            </w:del>
          </w:p>
        </w:tc>
      </w:tr>
      <w:tr w:rsidR="00704557" w:rsidRPr="00D042D8" w:rsidDel="00F97DB2" w:rsidTr="003042BF">
        <w:trPr>
          <w:trHeight w:val="274"/>
          <w:del w:id="1582" w:author="4507" w:date="2023-12-20T11:12:00Z"/>
        </w:trPr>
        <w:tc>
          <w:tcPr>
            <w:tcW w:w="1609" w:type="pct"/>
            <w:vAlign w:val="center"/>
          </w:tcPr>
          <w:p w:rsidR="00704557" w:rsidRPr="00D042D8" w:rsidDel="00F97DB2" w:rsidRDefault="00704557" w:rsidP="00D13613">
            <w:pPr>
              <w:rPr>
                <w:del w:id="1583" w:author="4507" w:date="2023-12-20T11:12:00Z"/>
                <w:sz w:val="20"/>
                <w:szCs w:val="20"/>
                <w:lang w:val="en-GB"/>
              </w:rPr>
            </w:pPr>
            <w:del w:id="1584" w:author="4507" w:date="2023-12-20T11:12:00Z">
              <w:r w:rsidRPr="00D042D8" w:rsidDel="00F97DB2">
                <w:rPr>
                  <w:sz w:val="20"/>
                  <w:szCs w:val="20"/>
                  <w:lang w:val="en-GB"/>
                </w:rPr>
                <w:delText>AE leading to dose reduction</w:delText>
              </w:r>
            </w:del>
          </w:p>
        </w:tc>
        <w:tc>
          <w:tcPr>
            <w:tcW w:w="979" w:type="pct"/>
            <w:vAlign w:val="center"/>
          </w:tcPr>
          <w:p w:rsidR="00704557" w:rsidRPr="00D042D8" w:rsidDel="00F97DB2" w:rsidRDefault="00704557" w:rsidP="00D13613">
            <w:pPr>
              <w:jc w:val="center"/>
              <w:rPr>
                <w:del w:id="1585" w:author="4507" w:date="2023-12-20T11:12:00Z"/>
                <w:sz w:val="20"/>
                <w:szCs w:val="20"/>
                <w:lang w:val="en-GB"/>
              </w:rPr>
            </w:pPr>
            <w:del w:id="1586" w:author="4507" w:date="2023-12-20T11:12:00Z">
              <w:r w:rsidRPr="00D042D8" w:rsidDel="00F97DB2">
                <w:rPr>
                  <w:sz w:val="20"/>
                  <w:szCs w:val="20"/>
                  <w:lang w:val="en-GB"/>
                </w:rPr>
                <w:delText>1 (5.0)</w:delText>
              </w:r>
            </w:del>
          </w:p>
        </w:tc>
        <w:tc>
          <w:tcPr>
            <w:tcW w:w="808" w:type="pct"/>
            <w:vAlign w:val="center"/>
          </w:tcPr>
          <w:p w:rsidR="00704557" w:rsidRPr="00D042D8" w:rsidDel="00F97DB2" w:rsidRDefault="00704557" w:rsidP="00D13613">
            <w:pPr>
              <w:jc w:val="center"/>
              <w:rPr>
                <w:del w:id="1587" w:author="4507" w:date="2023-12-20T11:12:00Z"/>
                <w:sz w:val="20"/>
                <w:szCs w:val="20"/>
                <w:lang w:val="en-GB"/>
              </w:rPr>
            </w:pPr>
            <w:del w:id="1588"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589" w:author="4507" w:date="2023-12-20T11:12:00Z"/>
                <w:sz w:val="20"/>
                <w:szCs w:val="20"/>
                <w:lang w:val="en-GB"/>
              </w:rPr>
            </w:pPr>
            <w:del w:id="1590" w:author="4507" w:date="2023-12-20T11:12:00Z">
              <w:r w:rsidRPr="00D042D8" w:rsidDel="00F97DB2">
                <w:rPr>
                  <w:sz w:val="20"/>
                  <w:szCs w:val="20"/>
                  <w:lang w:val="en-GB"/>
                </w:rPr>
                <w:delText>1 (3.2)</w:delText>
              </w:r>
            </w:del>
          </w:p>
        </w:tc>
        <w:tc>
          <w:tcPr>
            <w:tcW w:w="802" w:type="pct"/>
          </w:tcPr>
          <w:p w:rsidR="00704557" w:rsidRPr="00D042D8" w:rsidDel="00F97DB2" w:rsidRDefault="002A7A3D" w:rsidP="00D13613">
            <w:pPr>
              <w:jc w:val="center"/>
              <w:rPr>
                <w:del w:id="1591" w:author="4507" w:date="2023-12-20T11:12:00Z"/>
                <w:sz w:val="20"/>
                <w:szCs w:val="20"/>
                <w:lang w:val="en-GB"/>
              </w:rPr>
            </w:pPr>
            <w:del w:id="1592" w:author="4507" w:date="2023-12-20T11:12:00Z">
              <w:r w:rsidRPr="00D042D8" w:rsidDel="00F97DB2">
                <w:rPr>
                  <w:sz w:val="20"/>
                  <w:szCs w:val="20"/>
                  <w:lang w:val="en-GB"/>
                </w:rPr>
                <w:delText>2.98 (-12.81, 18.76; p=1.0000)</w:delText>
              </w:r>
            </w:del>
          </w:p>
        </w:tc>
      </w:tr>
      <w:tr w:rsidR="00704557" w:rsidRPr="00D042D8" w:rsidDel="00F97DB2" w:rsidTr="003042BF">
        <w:trPr>
          <w:trHeight w:val="274"/>
          <w:del w:id="1593" w:author="4507" w:date="2023-12-20T11:12:00Z"/>
        </w:trPr>
        <w:tc>
          <w:tcPr>
            <w:tcW w:w="1609" w:type="pct"/>
            <w:vAlign w:val="center"/>
          </w:tcPr>
          <w:p w:rsidR="00704557" w:rsidRPr="00D042D8" w:rsidDel="00F97DB2" w:rsidRDefault="00704557" w:rsidP="00D13613">
            <w:pPr>
              <w:rPr>
                <w:del w:id="1594" w:author="4507" w:date="2023-12-20T11:12:00Z"/>
                <w:sz w:val="20"/>
                <w:szCs w:val="20"/>
                <w:lang w:val="en-GB"/>
              </w:rPr>
            </w:pPr>
            <w:del w:id="1595" w:author="4507" w:date="2023-12-20T11:12:00Z">
              <w:r w:rsidRPr="00D042D8" w:rsidDel="00F97DB2">
                <w:rPr>
                  <w:sz w:val="20"/>
                  <w:szCs w:val="20"/>
                  <w:lang w:val="en-GB"/>
                </w:rPr>
                <w:delText>AEs of special interest</w:delText>
              </w:r>
            </w:del>
          </w:p>
        </w:tc>
        <w:tc>
          <w:tcPr>
            <w:tcW w:w="979" w:type="pct"/>
            <w:vAlign w:val="center"/>
          </w:tcPr>
          <w:p w:rsidR="00704557" w:rsidRPr="00D042D8" w:rsidDel="00F97DB2" w:rsidRDefault="00704557" w:rsidP="00D13613">
            <w:pPr>
              <w:jc w:val="center"/>
              <w:rPr>
                <w:del w:id="1596" w:author="4507" w:date="2023-12-20T11:12:00Z"/>
                <w:sz w:val="20"/>
                <w:szCs w:val="20"/>
                <w:lang w:val="en-GB"/>
              </w:rPr>
            </w:pPr>
          </w:p>
        </w:tc>
        <w:tc>
          <w:tcPr>
            <w:tcW w:w="808" w:type="pct"/>
            <w:vAlign w:val="center"/>
          </w:tcPr>
          <w:p w:rsidR="00704557" w:rsidRPr="00D042D8" w:rsidDel="00F97DB2" w:rsidRDefault="00704557" w:rsidP="00D13613">
            <w:pPr>
              <w:jc w:val="center"/>
              <w:rPr>
                <w:del w:id="1597" w:author="4507" w:date="2023-12-20T11:12:00Z"/>
                <w:sz w:val="20"/>
                <w:szCs w:val="20"/>
                <w:lang w:val="en-GB"/>
              </w:rPr>
            </w:pPr>
          </w:p>
        </w:tc>
        <w:tc>
          <w:tcPr>
            <w:tcW w:w="802" w:type="pct"/>
            <w:vAlign w:val="center"/>
          </w:tcPr>
          <w:p w:rsidR="00704557" w:rsidRPr="00D042D8" w:rsidDel="00F97DB2" w:rsidRDefault="00704557" w:rsidP="00D13613">
            <w:pPr>
              <w:jc w:val="center"/>
              <w:rPr>
                <w:del w:id="1598" w:author="4507" w:date="2023-12-20T11:12:00Z"/>
                <w:sz w:val="20"/>
                <w:szCs w:val="20"/>
                <w:lang w:val="en-GB"/>
              </w:rPr>
            </w:pPr>
          </w:p>
        </w:tc>
        <w:tc>
          <w:tcPr>
            <w:tcW w:w="802" w:type="pct"/>
          </w:tcPr>
          <w:p w:rsidR="00704557" w:rsidRPr="00D042D8" w:rsidDel="00F97DB2" w:rsidRDefault="00704557" w:rsidP="00D13613">
            <w:pPr>
              <w:jc w:val="center"/>
              <w:rPr>
                <w:del w:id="1599" w:author="4507" w:date="2023-12-20T11:12:00Z"/>
                <w:sz w:val="20"/>
                <w:szCs w:val="20"/>
                <w:lang w:val="en-GB"/>
              </w:rPr>
            </w:pPr>
          </w:p>
        </w:tc>
      </w:tr>
      <w:tr w:rsidR="00704557" w:rsidRPr="00D042D8" w:rsidDel="00F97DB2" w:rsidTr="003042BF">
        <w:trPr>
          <w:trHeight w:val="274"/>
          <w:del w:id="1600" w:author="4507" w:date="2023-12-20T11:12:00Z"/>
        </w:trPr>
        <w:tc>
          <w:tcPr>
            <w:tcW w:w="1609" w:type="pct"/>
            <w:vAlign w:val="center"/>
          </w:tcPr>
          <w:p w:rsidR="00704557" w:rsidRPr="00D042D8" w:rsidDel="00F97DB2" w:rsidRDefault="00704557" w:rsidP="00D13613">
            <w:pPr>
              <w:ind w:left="216"/>
              <w:rPr>
                <w:del w:id="1601" w:author="4507" w:date="2023-12-20T11:12:00Z"/>
                <w:sz w:val="20"/>
                <w:szCs w:val="20"/>
                <w:lang w:val="en-GB"/>
              </w:rPr>
            </w:pPr>
            <w:del w:id="1602" w:author="4507" w:date="2023-12-20T11:12:00Z">
              <w:r w:rsidRPr="00D042D8" w:rsidDel="00F97DB2">
                <w:rPr>
                  <w:sz w:val="20"/>
                  <w:szCs w:val="20"/>
                  <w:lang w:val="en-GB"/>
                </w:rPr>
                <w:delText>Hypersensitivity reaction</w:delText>
              </w:r>
            </w:del>
          </w:p>
        </w:tc>
        <w:tc>
          <w:tcPr>
            <w:tcW w:w="979" w:type="pct"/>
            <w:vAlign w:val="center"/>
          </w:tcPr>
          <w:p w:rsidR="00704557" w:rsidRPr="00D042D8" w:rsidDel="00F97DB2" w:rsidRDefault="00704557" w:rsidP="00D13613">
            <w:pPr>
              <w:jc w:val="center"/>
              <w:rPr>
                <w:del w:id="1603" w:author="4507" w:date="2023-12-20T11:12:00Z"/>
                <w:sz w:val="20"/>
                <w:szCs w:val="20"/>
                <w:lang w:val="en-GB"/>
              </w:rPr>
            </w:pPr>
            <w:del w:id="1604" w:author="4507" w:date="2023-12-20T11:12:00Z">
              <w:r w:rsidRPr="00D042D8" w:rsidDel="00F97DB2">
                <w:rPr>
                  <w:sz w:val="20"/>
                  <w:szCs w:val="20"/>
                  <w:lang w:val="en-GB"/>
                </w:rPr>
                <w:delText>0</w:delText>
              </w:r>
            </w:del>
          </w:p>
        </w:tc>
        <w:tc>
          <w:tcPr>
            <w:tcW w:w="808" w:type="pct"/>
            <w:vAlign w:val="center"/>
          </w:tcPr>
          <w:p w:rsidR="00704557" w:rsidRPr="00D042D8" w:rsidDel="00F97DB2" w:rsidRDefault="00704557" w:rsidP="00D13613">
            <w:pPr>
              <w:jc w:val="center"/>
              <w:rPr>
                <w:del w:id="1605" w:author="4507" w:date="2023-12-20T11:12:00Z"/>
                <w:sz w:val="20"/>
                <w:szCs w:val="20"/>
                <w:lang w:val="en-GB"/>
              </w:rPr>
            </w:pPr>
            <w:del w:id="1606"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607" w:author="4507" w:date="2023-12-20T11:12:00Z"/>
                <w:sz w:val="20"/>
                <w:szCs w:val="20"/>
                <w:lang w:val="en-GB"/>
              </w:rPr>
            </w:pPr>
            <w:del w:id="1608" w:author="4507" w:date="2023-12-20T11:12:00Z">
              <w:r w:rsidRPr="00D042D8" w:rsidDel="00F97DB2">
                <w:rPr>
                  <w:sz w:val="20"/>
                  <w:szCs w:val="20"/>
                  <w:lang w:val="en-GB"/>
                </w:rPr>
                <w:delText>0</w:delText>
              </w:r>
            </w:del>
          </w:p>
        </w:tc>
        <w:tc>
          <w:tcPr>
            <w:tcW w:w="802" w:type="pct"/>
          </w:tcPr>
          <w:p w:rsidR="00704557" w:rsidRPr="00D042D8" w:rsidDel="00F97DB2" w:rsidRDefault="0031102F" w:rsidP="00D13613">
            <w:pPr>
              <w:jc w:val="center"/>
              <w:rPr>
                <w:del w:id="1609" w:author="4507" w:date="2023-12-20T11:12:00Z"/>
                <w:sz w:val="20"/>
                <w:szCs w:val="20"/>
                <w:lang w:val="en-GB"/>
              </w:rPr>
            </w:pPr>
            <w:del w:id="1610" w:author="4507" w:date="2023-12-20T11:12:00Z">
              <w:r w:rsidRPr="00D042D8" w:rsidDel="00F97DB2">
                <w:rPr>
                  <w:sz w:val="20"/>
                  <w:szCs w:val="20"/>
                  <w:lang w:val="en-GB"/>
                </w:rPr>
                <w:delText>.</w:delText>
              </w:r>
            </w:del>
          </w:p>
        </w:tc>
      </w:tr>
      <w:tr w:rsidR="00704557" w:rsidRPr="00D042D8" w:rsidDel="00F97DB2" w:rsidTr="003042BF">
        <w:trPr>
          <w:trHeight w:val="274"/>
          <w:del w:id="1611" w:author="4507" w:date="2023-12-20T11:12:00Z"/>
        </w:trPr>
        <w:tc>
          <w:tcPr>
            <w:tcW w:w="1609" w:type="pct"/>
            <w:vAlign w:val="center"/>
          </w:tcPr>
          <w:p w:rsidR="00704557" w:rsidRPr="00D042D8" w:rsidDel="00F97DB2" w:rsidRDefault="00704557" w:rsidP="00D13613">
            <w:pPr>
              <w:ind w:left="216"/>
              <w:rPr>
                <w:del w:id="1612" w:author="4507" w:date="2023-12-20T11:12:00Z"/>
                <w:sz w:val="20"/>
                <w:szCs w:val="20"/>
                <w:lang w:val="en-GB"/>
              </w:rPr>
            </w:pPr>
            <w:del w:id="1613" w:author="4507" w:date="2023-12-20T11:12:00Z">
              <w:r w:rsidRPr="00D042D8" w:rsidDel="00F97DB2">
                <w:rPr>
                  <w:sz w:val="20"/>
                  <w:szCs w:val="20"/>
                  <w:lang w:val="en-GB"/>
                </w:rPr>
                <w:delText>Injection site reaction</w:delText>
              </w:r>
            </w:del>
          </w:p>
        </w:tc>
        <w:tc>
          <w:tcPr>
            <w:tcW w:w="979" w:type="pct"/>
            <w:vAlign w:val="center"/>
          </w:tcPr>
          <w:p w:rsidR="00704557" w:rsidRPr="00D042D8" w:rsidDel="00F97DB2" w:rsidRDefault="00704557" w:rsidP="00D13613">
            <w:pPr>
              <w:jc w:val="center"/>
              <w:rPr>
                <w:del w:id="1614" w:author="4507" w:date="2023-12-20T11:12:00Z"/>
                <w:sz w:val="20"/>
                <w:szCs w:val="20"/>
                <w:lang w:val="en-GB"/>
              </w:rPr>
            </w:pPr>
            <w:del w:id="1615" w:author="4507" w:date="2023-12-20T11:12:00Z">
              <w:r w:rsidRPr="00D042D8" w:rsidDel="00F97DB2">
                <w:rPr>
                  <w:sz w:val="20"/>
                  <w:szCs w:val="20"/>
                  <w:lang w:val="en-GB"/>
                </w:rPr>
                <w:delText>2 (10.0)</w:delText>
              </w:r>
            </w:del>
          </w:p>
        </w:tc>
        <w:tc>
          <w:tcPr>
            <w:tcW w:w="808" w:type="pct"/>
            <w:vAlign w:val="center"/>
          </w:tcPr>
          <w:p w:rsidR="00704557" w:rsidRPr="00D042D8" w:rsidDel="00F97DB2" w:rsidRDefault="00704557" w:rsidP="00D13613">
            <w:pPr>
              <w:jc w:val="center"/>
              <w:rPr>
                <w:del w:id="1616" w:author="4507" w:date="2023-12-20T11:12:00Z"/>
                <w:sz w:val="20"/>
                <w:szCs w:val="20"/>
                <w:lang w:val="en-GB"/>
              </w:rPr>
            </w:pPr>
            <w:del w:id="1617"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618" w:author="4507" w:date="2023-12-20T11:12:00Z"/>
                <w:sz w:val="20"/>
                <w:szCs w:val="20"/>
                <w:lang w:val="en-GB"/>
              </w:rPr>
            </w:pPr>
            <w:del w:id="1619" w:author="4507" w:date="2023-12-20T11:12:00Z">
              <w:r w:rsidRPr="00D042D8" w:rsidDel="00F97DB2">
                <w:rPr>
                  <w:sz w:val="20"/>
                  <w:szCs w:val="20"/>
                  <w:lang w:val="en-GB"/>
                </w:rPr>
                <w:delText>2 (6.5)</w:delText>
              </w:r>
            </w:del>
          </w:p>
        </w:tc>
        <w:tc>
          <w:tcPr>
            <w:tcW w:w="802" w:type="pct"/>
          </w:tcPr>
          <w:p w:rsidR="00704557" w:rsidRPr="00D042D8" w:rsidDel="00F97DB2" w:rsidRDefault="002A7A3D" w:rsidP="00D13613">
            <w:pPr>
              <w:jc w:val="center"/>
              <w:rPr>
                <w:del w:id="1620" w:author="4507" w:date="2023-12-20T11:12:00Z"/>
                <w:sz w:val="20"/>
                <w:szCs w:val="20"/>
                <w:lang w:val="en-GB"/>
              </w:rPr>
            </w:pPr>
            <w:del w:id="1621" w:author="4507" w:date="2023-12-20T11:12:00Z">
              <w:r w:rsidRPr="00D042D8" w:rsidDel="00F97DB2">
                <w:rPr>
                  <w:sz w:val="20"/>
                  <w:szCs w:val="20"/>
                  <w:lang w:val="en-GB"/>
                </w:rPr>
                <w:delText>7.74 (-10.14, 25.62; p=0.5269).</w:delText>
              </w:r>
            </w:del>
          </w:p>
        </w:tc>
      </w:tr>
      <w:tr w:rsidR="00704557" w:rsidRPr="00D042D8" w:rsidDel="00F97DB2" w:rsidTr="003042BF">
        <w:trPr>
          <w:trHeight w:val="274"/>
          <w:del w:id="1622" w:author="4507" w:date="2023-12-20T11:12:00Z"/>
        </w:trPr>
        <w:tc>
          <w:tcPr>
            <w:tcW w:w="1609" w:type="pct"/>
            <w:vAlign w:val="center"/>
          </w:tcPr>
          <w:p w:rsidR="00704557" w:rsidRPr="00D042D8" w:rsidDel="00F97DB2" w:rsidRDefault="00704557" w:rsidP="0068005A">
            <w:pPr>
              <w:ind w:left="216"/>
              <w:rPr>
                <w:del w:id="1623" w:author="4507" w:date="2023-12-20T11:12:00Z"/>
                <w:sz w:val="20"/>
                <w:szCs w:val="20"/>
                <w:lang w:val="en-GB"/>
              </w:rPr>
            </w:pPr>
            <w:del w:id="1624" w:author="4507" w:date="2023-12-20T11:12:00Z">
              <w:r w:rsidRPr="00D042D8" w:rsidDel="00F97DB2">
                <w:rPr>
                  <w:sz w:val="20"/>
                  <w:szCs w:val="20"/>
                  <w:lang w:val="en-GB"/>
                </w:rPr>
                <w:delText>Hyperammon</w:delText>
              </w:r>
              <w:r w:rsidR="0044769A" w:rsidDel="00F97DB2">
                <w:rPr>
                  <w:sz w:val="20"/>
                  <w:szCs w:val="20"/>
                  <w:lang w:val="en-GB"/>
                </w:rPr>
                <w:delText>a</w:delText>
              </w:r>
              <w:r w:rsidRPr="00D042D8" w:rsidDel="00F97DB2">
                <w:rPr>
                  <w:sz w:val="20"/>
                  <w:szCs w:val="20"/>
                  <w:lang w:val="en-GB"/>
                </w:rPr>
                <w:delText>emic episode</w:delText>
              </w:r>
              <w:r w:rsidRPr="00D042D8" w:rsidDel="00F97DB2">
                <w:rPr>
                  <w:rFonts w:cstheme="minorHAnsi"/>
                  <w:sz w:val="20"/>
                  <w:szCs w:val="20"/>
                  <w:vertAlign w:val="superscript"/>
                  <w:lang w:val="en-GB"/>
                </w:rPr>
                <w:delText>c</w:delText>
              </w:r>
            </w:del>
          </w:p>
        </w:tc>
        <w:tc>
          <w:tcPr>
            <w:tcW w:w="979" w:type="pct"/>
            <w:vAlign w:val="center"/>
          </w:tcPr>
          <w:p w:rsidR="00704557" w:rsidRPr="00D042D8" w:rsidDel="00F97DB2" w:rsidRDefault="00704557" w:rsidP="0068005A">
            <w:pPr>
              <w:jc w:val="center"/>
              <w:rPr>
                <w:del w:id="1625" w:author="4507" w:date="2023-12-20T11:12:00Z"/>
                <w:sz w:val="20"/>
                <w:szCs w:val="20"/>
                <w:lang w:val="en-GB"/>
              </w:rPr>
            </w:pPr>
            <w:del w:id="1626" w:author="4507" w:date="2023-12-20T11:12:00Z">
              <w:r w:rsidRPr="00D042D8" w:rsidDel="00F97DB2">
                <w:rPr>
                  <w:sz w:val="20"/>
                  <w:szCs w:val="20"/>
                  <w:lang w:val="en-GB"/>
                </w:rPr>
                <w:delText>2 (10.0)</w:delText>
              </w:r>
            </w:del>
          </w:p>
        </w:tc>
        <w:tc>
          <w:tcPr>
            <w:tcW w:w="808" w:type="pct"/>
            <w:vAlign w:val="center"/>
          </w:tcPr>
          <w:p w:rsidR="00704557" w:rsidRPr="00D042D8" w:rsidDel="00F97DB2" w:rsidRDefault="00704557" w:rsidP="0068005A">
            <w:pPr>
              <w:jc w:val="center"/>
              <w:rPr>
                <w:del w:id="1627" w:author="4507" w:date="2023-12-20T11:12:00Z"/>
                <w:sz w:val="20"/>
                <w:szCs w:val="20"/>
                <w:lang w:val="en-GB"/>
              </w:rPr>
            </w:pPr>
            <w:del w:id="1628" w:author="4507" w:date="2023-12-20T11:12:00Z">
              <w:r w:rsidRPr="00D042D8" w:rsidDel="00F97DB2">
                <w:rPr>
                  <w:sz w:val="20"/>
                  <w:szCs w:val="20"/>
                  <w:lang w:val="en-GB"/>
                </w:rPr>
                <w:delText>5 (45.5)</w:delText>
              </w:r>
            </w:del>
          </w:p>
        </w:tc>
        <w:tc>
          <w:tcPr>
            <w:tcW w:w="802" w:type="pct"/>
            <w:vAlign w:val="center"/>
          </w:tcPr>
          <w:p w:rsidR="00704557" w:rsidRPr="00D042D8" w:rsidDel="00F97DB2" w:rsidRDefault="00704557" w:rsidP="0068005A">
            <w:pPr>
              <w:jc w:val="center"/>
              <w:rPr>
                <w:del w:id="1629" w:author="4507" w:date="2023-12-20T11:12:00Z"/>
                <w:sz w:val="20"/>
                <w:szCs w:val="20"/>
                <w:lang w:val="en-GB"/>
              </w:rPr>
            </w:pPr>
            <w:del w:id="1630" w:author="4507" w:date="2023-12-20T11:12:00Z">
              <w:r w:rsidRPr="00D042D8" w:rsidDel="00F97DB2">
                <w:rPr>
                  <w:sz w:val="20"/>
                  <w:szCs w:val="20"/>
                  <w:lang w:val="en-GB"/>
                </w:rPr>
                <w:delText>7 (22.6)</w:delText>
              </w:r>
            </w:del>
          </w:p>
        </w:tc>
        <w:tc>
          <w:tcPr>
            <w:tcW w:w="802" w:type="pct"/>
          </w:tcPr>
          <w:p w:rsidR="00704557" w:rsidRPr="00D042D8" w:rsidDel="00F97DB2" w:rsidRDefault="00001F9E" w:rsidP="0068005A">
            <w:pPr>
              <w:jc w:val="center"/>
              <w:rPr>
                <w:del w:id="1631" w:author="4507" w:date="2023-12-20T11:12:00Z"/>
                <w:sz w:val="20"/>
                <w:szCs w:val="20"/>
                <w:lang w:val="en-GB"/>
              </w:rPr>
            </w:pPr>
            <w:del w:id="1632" w:author="4507" w:date="2023-12-20T11:12:00Z">
              <w:r w:rsidRPr="00D042D8" w:rsidDel="00F97DB2">
                <w:rPr>
                  <w:sz w:val="20"/>
                  <w:szCs w:val="20"/>
                  <w:lang w:val="en-GB"/>
                </w:rPr>
                <w:delText>-35.45 (-67.68, -3.23; p=0.0665)</w:delText>
              </w:r>
            </w:del>
          </w:p>
        </w:tc>
      </w:tr>
      <w:tr w:rsidR="00704557" w:rsidRPr="00D042D8" w:rsidDel="00F97DB2" w:rsidTr="003042BF">
        <w:trPr>
          <w:trHeight w:val="274"/>
          <w:del w:id="1633" w:author="4507" w:date="2023-12-20T11:12:00Z"/>
        </w:trPr>
        <w:tc>
          <w:tcPr>
            <w:tcW w:w="1609" w:type="pct"/>
            <w:vAlign w:val="center"/>
          </w:tcPr>
          <w:p w:rsidR="00704557" w:rsidRPr="00D042D8" w:rsidDel="00F97DB2" w:rsidRDefault="00704557" w:rsidP="00D13613">
            <w:pPr>
              <w:rPr>
                <w:del w:id="1634" w:author="4507" w:date="2023-12-20T11:12:00Z"/>
                <w:sz w:val="20"/>
                <w:szCs w:val="20"/>
                <w:lang w:val="en-GB"/>
              </w:rPr>
            </w:pPr>
            <w:del w:id="1635" w:author="4507" w:date="2023-12-20T11:12:00Z">
              <w:r w:rsidRPr="00D042D8" w:rsidDel="00F97DB2">
                <w:rPr>
                  <w:sz w:val="20"/>
                  <w:szCs w:val="20"/>
                  <w:lang w:val="en-GB"/>
                </w:rPr>
                <w:delText>Serious AEs</w:delText>
              </w:r>
            </w:del>
          </w:p>
        </w:tc>
        <w:tc>
          <w:tcPr>
            <w:tcW w:w="979" w:type="pct"/>
            <w:vAlign w:val="center"/>
          </w:tcPr>
          <w:p w:rsidR="00704557" w:rsidRPr="00D042D8" w:rsidDel="00F97DB2" w:rsidRDefault="00704557" w:rsidP="00D13613">
            <w:pPr>
              <w:jc w:val="center"/>
              <w:rPr>
                <w:del w:id="1636" w:author="4507" w:date="2023-12-20T11:12:00Z"/>
                <w:sz w:val="20"/>
                <w:szCs w:val="20"/>
                <w:lang w:val="en-GB"/>
              </w:rPr>
            </w:pPr>
            <w:del w:id="1637" w:author="4507" w:date="2023-12-20T11:12:00Z">
              <w:r w:rsidRPr="00D042D8" w:rsidDel="00F97DB2">
                <w:rPr>
                  <w:sz w:val="20"/>
                  <w:szCs w:val="20"/>
                  <w:lang w:val="en-GB"/>
                </w:rPr>
                <w:delText>5 (25.0)</w:delText>
              </w:r>
            </w:del>
          </w:p>
        </w:tc>
        <w:tc>
          <w:tcPr>
            <w:tcW w:w="808" w:type="pct"/>
            <w:vAlign w:val="center"/>
          </w:tcPr>
          <w:p w:rsidR="00704557" w:rsidRPr="00D042D8" w:rsidDel="00F97DB2" w:rsidRDefault="00704557" w:rsidP="00D13613">
            <w:pPr>
              <w:jc w:val="center"/>
              <w:rPr>
                <w:del w:id="1638" w:author="4507" w:date="2023-12-20T11:12:00Z"/>
                <w:sz w:val="20"/>
                <w:szCs w:val="20"/>
                <w:lang w:val="en-GB"/>
              </w:rPr>
            </w:pPr>
            <w:del w:id="1639" w:author="4507" w:date="2023-12-20T11:12:00Z">
              <w:r w:rsidRPr="00D042D8" w:rsidDel="00F97DB2">
                <w:rPr>
                  <w:sz w:val="20"/>
                  <w:szCs w:val="20"/>
                  <w:lang w:val="en-GB"/>
                </w:rPr>
                <w:delText>7 (63.6)</w:delText>
              </w:r>
            </w:del>
          </w:p>
        </w:tc>
        <w:tc>
          <w:tcPr>
            <w:tcW w:w="802" w:type="pct"/>
            <w:vAlign w:val="center"/>
          </w:tcPr>
          <w:p w:rsidR="00704557" w:rsidRPr="00D042D8" w:rsidDel="00F97DB2" w:rsidRDefault="00704557" w:rsidP="00D13613">
            <w:pPr>
              <w:jc w:val="center"/>
              <w:rPr>
                <w:del w:id="1640" w:author="4507" w:date="2023-12-20T11:12:00Z"/>
                <w:sz w:val="20"/>
                <w:szCs w:val="20"/>
                <w:lang w:val="en-GB"/>
              </w:rPr>
            </w:pPr>
            <w:del w:id="1641" w:author="4507" w:date="2023-12-20T11:12:00Z">
              <w:r w:rsidRPr="00D042D8" w:rsidDel="00F97DB2">
                <w:rPr>
                  <w:sz w:val="20"/>
                  <w:szCs w:val="20"/>
                  <w:lang w:val="en-GB"/>
                </w:rPr>
                <w:delText>12 (38.7)</w:delText>
              </w:r>
            </w:del>
          </w:p>
        </w:tc>
        <w:tc>
          <w:tcPr>
            <w:tcW w:w="802" w:type="pct"/>
          </w:tcPr>
          <w:p w:rsidR="00704557" w:rsidRPr="00D042D8" w:rsidDel="00F97DB2" w:rsidRDefault="0031102F" w:rsidP="00D13613">
            <w:pPr>
              <w:jc w:val="center"/>
              <w:rPr>
                <w:del w:id="1642" w:author="4507" w:date="2023-12-20T11:12:00Z"/>
                <w:sz w:val="20"/>
                <w:szCs w:val="20"/>
                <w:lang w:val="en-GB"/>
              </w:rPr>
            </w:pPr>
            <w:del w:id="1643" w:author="4507" w:date="2023-12-20T11:12:00Z">
              <w:r w:rsidRPr="00D042D8" w:rsidDel="00F97DB2">
                <w:rPr>
                  <w:sz w:val="20"/>
                  <w:szCs w:val="20"/>
                  <w:lang w:val="en-GB"/>
                </w:rPr>
                <w:delText>-38.64 (-72.82, -4.46; p=0.0564)</w:delText>
              </w:r>
            </w:del>
          </w:p>
        </w:tc>
      </w:tr>
      <w:tr w:rsidR="00704557" w:rsidRPr="00D042D8" w:rsidDel="00F97DB2" w:rsidTr="003042BF">
        <w:trPr>
          <w:trHeight w:val="274"/>
          <w:del w:id="1644" w:author="4507" w:date="2023-12-20T11:12:00Z"/>
        </w:trPr>
        <w:tc>
          <w:tcPr>
            <w:tcW w:w="1609" w:type="pct"/>
            <w:vAlign w:val="center"/>
          </w:tcPr>
          <w:p w:rsidR="00704557" w:rsidRPr="00D042D8" w:rsidDel="00F97DB2" w:rsidRDefault="00704557" w:rsidP="00D13613">
            <w:pPr>
              <w:ind w:left="216"/>
              <w:rPr>
                <w:del w:id="1645" w:author="4507" w:date="2023-12-20T11:12:00Z"/>
                <w:sz w:val="20"/>
                <w:szCs w:val="20"/>
                <w:lang w:val="en-GB"/>
              </w:rPr>
            </w:pPr>
            <w:del w:id="1646" w:author="4507" w:date="2023-12-20T11:12:00Z">
              <w:r w:rsidRPr="00D042D8" w:rsidDel="00F97DB2">
                <w:rPr>
                  <w:sz w:val="20"/>
                  <w:szCs w:val="20"/>
                  <w:lang w:val="en-GB"/>
                </w:rPr>
                <w:delText>Leading to fatal outcome</w:delText>
              </w:r>
            </w:del>
          </w:p>
        </w:tc>
        <w:tc>
          <w:tcPr>
            <w:tcW w:w="979" w:type="pct"/>
            <w:vAlign w:val="center"/>
          </w:tcPr>
          <w:p w:rsidR="00704557" w:rsidRPr="00D042D8" w:rsidDel="00F97DB2" w:rsidRDefault="00704557" w:rsidP="00D13613">
            <w:pPr>
              <w:jc w:val="center"/>
              <w:rPr>
                <w:del w:id="1647" w:author="4507" w:date="2023-12-20T11:12:00Z"/>
                <w:sz w:val="20"/>
                <w:szCs w:val="20"/>
                <w:lang w:val="en-GB"/>
              </w:rPr>
            </w:pPr>
            <w:del w:id="1648" w:author="4507" w:date="2023-12-20T11:12:00Z">
              <w:r w:rsidRPr="00D042D8" w:rsidDel="00F97DB2">
                <w:rPr>
                  <w:sz w:val="20"/>
                  <w:szCs w:val="20"/>
                  <w:lang w:val="en-GB"/>
                </w:rPr>
                <w:delText>0</w:delText>
              </w:r>
            </w:del>
          </w:p>
        </w:tc>
        <w:tc>
          <w:tcPr>
            <w:tcW w:w="808" w:type="pct"/>
            <w:vAlign w:val="center"/>
          </w:tcPr>
          <w:p w:rsidR="00704557" w:rsidRPr="00D042D8" w:rsidDel="00F97DB2" w:rsidRDefault="00704557" w:rsidP="00D13613">
            <w:pPr>
              <w:jc w:val="center"/>
              <w:rPr>
                <w:del w:id="1649" w:author="4507" w:date="2023-12-20T11:12:00Z"/>
                <w:sz w:val="20"/>
                <w:szCs w:val="20"/>
                <w:lang w:val="en-GB"/>
              </w:rPr>
            </w:pPr>
            <w:del w:id="1650"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651" w:author="4507" w:date="2023-12-20T11:12:00Z"/>
                <w:sz w:val="20"/>
                <w:szCs w:val="20"/>
                <w:lang w:val="en-GB"/>
              </w:rPr>
            </w:pPr>
            <w:del w:id="1652" w:author="4507" w:date="2023-12-20T11:12:00Z">
              <w:r w:rsidRPr="00D042D8" w:rsidDel="00F97DB2">
                <w:rPr>
                  <w:sz w:val="20"/>
                  <w:szCs w:val="20"/>
                  <w:lang w:val="en-GB"/>
                </w:rPr>
                <w:delText>0</w:delText>
              </w:r>
            </w:del>
          </w:p>
        </w:tc>
        <w:tc>
          <w:tcPr>
            <w:tcW w:w="802" w:type="pct"/>
          </w:tcPr>
          <w:p w:rsidR="00704557" w:rsidRPr="00D042D8" w:rsidDel="00F97DB2" w:rsidRDefault="0031102F" w:rsidP="00D13613">
            <w:pPr>
              <w:jc w:val="center"/>
              <w:rPr>
                <w:del w:id="1653" w:author="4507" w:date="2023-12-20T11:12:00Z"/>
                <w:sz w:val="20"/>
                <w:szCs w:val="20"/>
                <w:lang w:val="en-GB"/>
              </w:rPr>
            </w:pPr>
            <w:del w:id="1654" w:author="4507" w:date="2023-12-20T11:12:00Z">
              <w:r w:rsidRPr="00D042D8" w:rsidDel="00F97DB2">
                <w:rPr>
                  <w:sz w:val="20"/>
                  <w:szCs w:val="20"/>
                  <w:lang w:val="en-GB"/>
                </w:rPr>
                <w:delText>.</w:delText>
              </w:r>
            </w:del>
          </w:p>
        </w:tc>
      </w:tr>
      <w:tr w:rsidR="00704557" w:rsidRPr="00D042D8" w:rsidDel="00F97DB2" w:rsidTr="003042BF">
        <w:trPr>
          <w:trHeight w:val="274"/>
          <w:del w:id="1655" w:author="4507" w:date="2023-12-20T11:12:00Z"/>
        </w:trPr>
        <w:tc>
          <w:tcPr>
            <w:tcW w:w="1609" w:type="pct"/>
            <w:vAlign w:val="center"/>
          </w:tcPr>
          <w:p w:rsidR="00704557" w:rsidRPr="00D042D8" w:rsidDel="00F97DB2" w:rsidRDefault="00704557" w:rsidP="00D13613">
            <w:pPr>
              <w:ind w:left="216"/>
              <w:rPr>
                <w:del w:id="1656" w:author="4507" w:date="2023-12-20T11:12:00Z"/>
                <w:sz w:val="20"/>
                <w:szCs w:val="20"/>
                <w:lang w:val="en-GB"/>
              </w:rPr>
            </w:pPr>
            <w:del w:id="1657" w:author="4507" w:date="2023-12-20T11:12:00Z">
              <w:r w:rsidRPr="00D042D8" w:rsidDel="00F97DB2">
                <w:rPr>
                  <w:sz w:val="20"/>
                  <w:szCs w:val="20"/>
                  <w:lang w:val="en-GB"/>
                </w:rPr>
                <w:delText>Related to pegzilarginase</w:delText>
              </w:r>
            </w:del>
          </w:p>
        </w:tc>
        <w:tc>
          <w:tcPr>
            <w:tcW w:w="979" w:type="pct"/>
            <w:vAlign w:val="center"/>
          </w:tcPr>
          <w:p w:rsidR="00704557" w:rsidRPr="00D042D8" w:rsidDel="00F97DB2" w:rsidRDefault="00704557" w:rsidP="00D13613">
            <w:pPr>
              <w:jc w:val="center"/>
              <w:rPr>
                <w:del w:id="1658" w:author="4507" w:date="2023-12-20T11:12:00Z"/>
                <w:sz w:val="20"/>
                <w:szCs w:val="20"/>
                <w:lang w:val="en-GB"/>
              </w:rPr>
            </w:pPr>
            <w:del w:id="1659" w:author="4507" w:date="2023-12-20T11:12:00Z">
              <w:r w:rsidRPr="00D042D8" w:rsidDel="00F97DB2">
                <w:rPr>
                  <w:sz w:val="20"/>
                  <w:szCs w:val="20"/>
                  <w:lang w:val="en-GB"/>
                </w:rPr>
                <w:delText>0</w:delText>
              </w:r>
            </w:del>
          </w:p>
        </w:tc>
        <w:tc>
          <w:tcPr>
            <w:tcW w:w="808" w:type="pct"/>
            <w:vAlign w:val="center"/>
          </w:tcPr>
          <w:p w:rsidR="00704557" w:rsidRPr="00D042D8" w:rsidDel="00F97DB2" w:rsidRDefault="00704557" w:rsidP="00D13613">
            <w:pPr>
              <w:jc w:val="center"/>
              <w:rPr>
                <w:del w:id="1660" w:author="4507" w:date="2023-12-20T11:12:00Z"/>
                <w:sz w:val="20"/>
                <w:szCs w:val="20"/>
                <w:lang w:val="en-GB"/>
              </w:rPr>
            </w:pPr>
            <w:del w:id="1661" w:author="4507" w:date="2023-12-20T11:12:00Z">
              <w:r w:rsidRPr="00D042D8" w:rsidDel="00F97DB2">
                <w:rPr>
                  <w:sz w:val="20"/>
                  <w:szCs w:val="20"/>
                  <w:lang w:val="en-GB"/>
                </w:rPr>
                <w:delText>1 (9.1)</w:delText>
              </w:r>
            </w:del>
          </w:p>
        </w:tc>
        <w:tc>
          <w:tcPr>
            <w:tcW w:w="802" w:type="pct"/>
            <w:vAlign w:val="center"/>
          </w:tcPr>
          <w:p w:rsidR="00704557" w:rsidRPr="00D042D8" w:rsidDel="00F97DB2" w:rsidRDefault="00704557" w:rsidP="00D13613">
            <w:pPr>
              <w:jc w:val="center"/>
              <w:rPr>
                <w:del w:id="1662" w:author="4507" w:date="2023-12-20T11:12:00Z"/>
                <w:sz w:val="20"/>
                <w:szCs w:val="20"/>
                <w:lang w:val="en-GB"/>
              </w:rPr>
            </w:pPr>
            <w:del w:id="1663" w:author="4507" w:date="2023-12-20T11:12:00Z">
              <w:r w:rsidRPr="00D042D8" w:rsidDel="00F97DB2">
                <w:rPr>
                  <w:sz w:val="20"/>
                  <w:szCs w:val="20"/>
                  <w:lang w:val="en-GB"/>
                </w:rPr>
                <w:delText>1 (3.2)</w:delText>
              </w:r>
            </w:del>
          </w:p>
        </w:tc>
        <w:tc>
          <w:tcPr>
            <w:tcW w:w="802" w:type="pct"/>
          </w:tcPr>
          <w:p w:rsidR="00704557" w:rsidRPr="00D042D8" w:rsidDel="00F97DB2" w:rsidRDefault="0031102F" w:rsidP="00D13613">
            <w:pPr>
              <w:jc w:val="center"/>
              <w:rPr>
                <w:del w:id="1664" w:author="4507" w:date="2023-12-20T11:12:00Z"/>
                <w:sz w:val="20"/>
                <w:szCs w:val="20"/>
                <w:lang w:val="en-GB"/>
              </w:rPr>
            </w:pPr>
            <w:del w:id="1665" w:author="4507" w:date="2023-12-20T11:12:00Z">
              <w:r w:rsidRPr="00D042D8" w:rsidDel="00F97DB2">
                <w:rPr>
                  <w:sz w:val="20"/>
                  <w:szCs w:val="20"/>
                  <w:lang w:val="en-GB"/>
                </w:rPr>
                <w:delText>-10.12 (-29.93, 9.70; p=0.3548)</w:delText>
              </w:r>
            </w:del>
          </w:p>
        </w:tc>
      </w:tr>
      <w:tr w:rsidR="00704557" w:rsidRPr="00D042D8" w:rsidDel="00F97DB2" w:rsidTr="003042BF">
        <w:trPr>
          <w:trHeight w:val="274"/>
          <w:del w:id="1666" w:author="4507" w:date="2023-12-20T11:12:00Z"/>
        </w:trPr>
        <w:tc>
          <w:tcPr>
            <w:tcW w:w="4198" w:type="pct"/>
            <w:gridSpan w:val="4"/>
            <w:shd w:val="clear" w:color="auto" w:fill="E7E6E6" w:themeFill="background2"/>
            <w:vAlign w:val="center"/>
          </w:tcPr>
          <w:p w:rsidR="00704557" w:rsidRPr="00D042D8" w:rsidDel="00F97DB2" w:rsidRDefault="00704557" w:rsidP="00D13613">
            <w:pPr>
              <w:rPr>
                <w:del w:id="1667" w:author="4507" w:date="2023-12-20T11:12:00Z"/>
                <w:sz w:val="20"/>
                <w:szCs w:val="20"/>
                <w:lang w:val="en-GB"/>
              </w:rPr>
            </w:pPr>
            <w:del w:id="1668" w:author="4507" w:date="2023-12-20T11:12:00Z">
              <w:r w:rsidRPr="00D042D8" w:rsidDel="00F97DB2">
                <w:rPr>
                  <w:sz w:val="20"/>
                  <w:szCs w:val="20"/>
                  <w:lang w:val="en-GB"/>
                </w:rPr>
                <w:delText xml:space="preserve">AEs with </w:delText>
              </w:r>
              <w:r w:rsidRPr="00D042D8" w:rsidDel="00F97DB2">
                <w:rPr>
                  <w:rFonts w:ascii="Calibri" w:hAnsi="Calibri" w:cs="Calibri"/>
                  <w:sz w:val="20"/>
                  <w:szCs w:val="20"/>
                  <w:lang w:val="en-GB"/>
                </w:rPr>
                <w:delText>≥</w:delText>
              </w:r>
              <w:r w:rsidRPr="00D042D8" w:rsidDel="00F97DB2">
                <w:rPr>
                  <w:sz w:val="20"/>
                  <w:szCs w:val="20"/>
                  <w:lang w:val="en-GB"/>
                </w:rPr>
                <w:delText>15% incidence in either treatment arm, n (%)</w:delText>
              </w:r>
            </w:del>
          </w:p>
        </w:tc>
        <w:tc>
          <w:tcPr>
            <w:tcW w:w="802" w:type="pct"/>
            <w:shd w:val="clear" w:color="auto" w:fill="E7E6E6" w:themeFill="background2"/>
          </w:tcPr>
          <w:p w:rsidR="00704557" w:rsidRPr="00D042D8" w:rsidDel="00F97DB2" w:rsidRDefault="00704557" w:rsidP="00D13613">
            <w:pPr>
              <w:rPr>
                <w:del w:id="1669" w:author="4507" w:date="2023-12-20T11:12:00Z"/>
                <w:sz w:val="20"/>
                <w:szCs w:val="20"/>
                <w:lang w:val="en-GB"/>
              </w:rPr>
            </w:pPr>
          </w:p>
        </w:tc>
      </w:tr>
      <w:tr w:rsidR="00704557" w:rsidRPr="00D042D8" w:rsidDel="00F97DB2" w:rsidTr="003042BF">
        <w:trPr>
          <w:trHeight w:val="274"/>
          <w:del w:id="1670" w:author="4507" w:date="2023-12-20T11:12:00Z"/>
        </w:trPr>
        <w:tc>
          <w:tcPr>
            <w:tcW w:w="1609" w:type="pct"/>
            <w:vAlign w:val="center"/>
          </w:tcPr>
          <w:p w:rsidR="00704557" w:rsidRPr="00D042D8" w:rsidDel="00F97DB2" w:rsidRDefault="00704557" w:rsidP="00D13613">
            <w:pPr>
              <w:ind w:left="216"/>
              <w:rPr>
                <w:del w:id="1671" w:author="4507" w:date="2023-12-20T11:12:00Z"/>
                <w:sz w:val="20"/>
                <w:szCs w:val="20"/>
                <w:lang w:val="en-GB"/>
              </w:rPr>
            </w:pPr>
            <w:del w:id="1672" w:author="4507" w:date="2023-12-20T11:12:00Z">
              <w:r w:rsidRPr="00D042D8" w:rsidDel="00F97DB2">
                <w:rPr>
                  <w:sz w:val="20"/>
                  <w:szCs w:val="20"/>
                  <w:lang w:val="en-GB"/>
                </w:rPr>
                <w:delText>Vomiting</w:delText>
              </w:r>
            </w:del>
          </w:p>
        </w:tc>
        <w:tc>
          <w:tcPr>
            <w:tcW w:w="979" w:type="pct"/>
            <w:vAlign w:val="center"/>
          </w:tcPr>
          <w:p w:rsidR="00704557" w:rsidRPr="00D042D8" w:rsidDel="00F97DB2" w:rsidRDefault="00704557" w:rsidP="00D13613">
            <w:pPr>
              <w:jc w:val="center"/>
              <w:rPr>
                <w:del w:id="1673" w:author="4507" w:date="2023-12-20T11:12:00Z"/>
                <w:sz w:val="20"/>
                <w:szCs w:val="20"/>
                <w:lang w:val="en-GB"/>
              </w:rPr>
            </w:pPr>
            <w:del w:id="1674" w:author="4507" w:date="2023-12-20T11:12:00Z">
              <w:r w:rsidRPr="00D042D8" w:rsidDel="00F97DB2">
                <w:rPr>
                  <w:sz w:val="20"/>
                  <w:szCs w:val="20"/>
                  <w:lang w:val="en-GB"/>
                </w:rPr>
                <w:delText>7 (35.0)</w:delText>
              </w:r>
            </w:del>
          </w:p>
        </w:tc>
        <w:tc>
          <w:tcPr>
            <w:tcW w:w="808" w:type="pct"/>
            <w:vAlign w:val="center"/>
          </w:tcPr>
          <w:p w:rsidR="00704557" w:rsidRPr="00D042D8" w:rsidDel="00F97DB2" w:rsidRDefault="00704557" w:rsidP="00D13613">
            <w:pPr>
              <w:jc w:val="center"/>
              <w:rPr>
                <w:del w:id="1675" w:author="4507" w:date="2023-12-20T11:12:00Z"/>
                <w:sz w:val="20"/>
                <w:szCs w:val="20"/>
                <w:lang w:val="en-GB"/>
              </w:rPr>
            </w:pPr>
            <w:del w:id="1676" w:author="4507" w:date="2023-12-20T11:12:00Z">
              <w:r w:rsidRPr="00D042D8" w:rsidDel="00F97DB2">
                <w:rPr>
                  <w:sz w:val="20"/>
                  <w:szCs w:val="20"/>
                  <w:lang w:val="en-GB"/>
                </w:rPr>
                <w:delText>6 (54.5)</w:delText>
              </w:r>
            </w:del>
          </w:p>
        </w:tc>
        <w:tc>
          <w:tcPr>
            <w:tcW w:w="802" w:type="pct"/>
            <w:vAlign w:val="center"/>
          </w:tcPr>
          <w:p w:rsidR="00704557" w:rsidRPr="00D042D8" w:rsidDel="00F97DB2" w:rsidRDefault="00704557" w:rsidP="00D13613">
            <w:pPr>
              <w:jc w:val="center"/>
              <w:rPr>
                <w:del w:id="1677" w:author="4507" w:date="2023-12-20T11:12:00Z"/>
                <w:sz w:val="20"/>
                <w:szCs w:val="20"/>
                <w:lang w:val="en-GB"/>
              </w:rPr>
            </w:pPr>
            <w:del w:id="1678" w:author="4507" w:date="2023-12-20T11:12:00Z">
              <w:r w:rsidRPr="00D042D8" w:rsidDel="00F97DB2">
                <w:rPr>
                  <w:sz w:val="20"/>
                  <w:szCs w:val="20"/>
                  <w:lang w:val="en-GB"/>
                </w:rPr>
                <w:delText>13 (41.9)</w:delText>
              </w:r>
            </w:del>
          </w:p>
        </w:tc>
        <w:tc>
          <w:tcPr>
            <w:tcW w:w="802" w:type="pct"/>
          </w:tcPr>
          <w:p w:rsidR="00704557" w:rsidRPr="00D042D8" w:rsidDel="00F97DB2" w:rsidRDefault="002A7A3D" w:rsidP="00D13613">
            <w:pPr>
              <w:jc w:val="center"/>
              <w:rPr>
                <w:del w:id="1679" w:author="4507" w:date="2023-12-20T11:12:00Z"/>
                <w:sz w:val="20"/>
                <w:szCs w:val="20"/>
                <w:lang w:val="en-GB"/>
              </w:rPr>
            </w:pPr>
            <w:del w:id="1680" w:author="4507" w:date="2023-12-20T11:12:00Z">
              <w:r w:rsidRPr="00D042D8" w:rsidDel="00F97DB2">
                <w:rPr>
                  <w:sz w:val="20"/>
                  <w:szCs w:val="20"/>
                  <w:lang w:val="en-GB"/>
                </w:rPr>
                <w:delText>-21.21 (-56.88, 14.46; p=0.2826)</w:delText>
              </w:r>
            </w:del>
          </w:p>
        </w:tc>
      </w:tr>
      <w:tr w:rsidR="00704557" w:rsidRPr="00D042D8" w:rsidDel="00F97DB2" w:rsidTr="003042BF">
        <w:trPr>
          <w:trHeight w:val="274"/>
          <w:del w:id="1681" w:author="4507" w:date="2023-12-20T11:12:00Z"/>
        </w:trPr>
        <w:tc>
          <w:tcPr>
            <w:tcW w:w="1609" w:type="pct"/>
            <w:vAlign w:val="center"/>
          </w:tcPr>
          <w:p w:rsidR="00704557" w:rsidRPr="00D042D8" w:rsidDel="00F97DB2" w:rsidRDefault="00704557" w:rsidP="00D13613">
            <w:pPr>
              <w:ind w:left="216"/>
              <w:rPr>
                <w:del w:id="1682" w:author="4507" w:date="2023-12-20T11:12:00Z"/>
                <w:sz w:val="20"/>
                <w:szCs w:val="20"/>
                <w:lang w:val="en-GB"/>
              </w:rPr>
            </w:pPr>
            <w:del w:id="1683" w:author="4507" w:date="2023-12-20T11:12:00Z">
              <w:r w:rsidRPr="00D042D8" w:rsidDel="00F97DB2">
                <w:rPr>
                  <w:sz w:val="20"/>
                  <w:szCs w:val="20"/>
                  <w:lang w:val="en-GB"/>
                </w:rPr>
                <w:delText>Pyrexia</w:delText>
              </w:r>
            </w:del>
          </w:p>
        </w:tc>
        <w:tc>
          <w:tcPr>
            <w:tcW w:w="979" w:type="pct"/>
            <w:vAlign w:val="center"/>
          </w:tcPr>
          <w:p w:rsidR="00704557" w:rsidRPr="00D042D8" w:rsidDel="00F97DB2" w:rsidRDefault="00704557" w:rsidP="00D13613">
            <w:pPr>
              <w:jc w:val="center"/>
              <w:rPr>
                <w:del w:id="1684" w:author="4507" w:date="2023-12-20T11:12:00Z"/>
                <w:sz w:val="20"/>
                <w:szCs w:val="20"/>
                <w:lang w:val="en-GB"/>
              </w:rPr>
            </w:pPr>
            <w:del w:id="1685" w:author="4507" w:date="2023-12-20T11:12:00Z">
              <w:r w:rsidRPr="00D042D8" w:rsidDel="00F97DB2">
                <w:rPr>
                  <w:sz w:val="20"/>
                  <w:szCs w:val="20"/>
                  <w:lang w:val="en-GB"/>
                </w:rPr>
                <w:delText>6 (30.0)</w:delText>
              </w:r>
            </w:del>
          </w:p>
        </w:tc>
        <w:tc>
          <w:tcPr>
            <w:tcW w:w="808" w:type="pct"/>
            <w:vAlign w:val="center"/>
          </w:tcPr>
          <w:p w:rsidR="00704557" w:rsidRPr="00D042D8" w:rsidDel="00F97DB2" w:rsidRDefault="00704557" w:rsidP="00D13613">
            <w:pPr>
              <w:jc w:val="center"/>
              <w:rPr>
                <w:del w:id="1686" w:author="4507" w:date="2023-12-20T11:12:00Z"/>
                <w:sz w:val="20"/>
                <w:szCs w:val="20"/>
                <w:lang w:val="en-GB"/>
              </w:rPr>
            </w:pPr>
            <w:del w:id="1687" w:author="4507" w:date="2023-12-20T11:12:00Z">
              <w:r w:rsidRPr="00D042D8" w:rsidDel="00F97DB2">
                <w:rPr>
                  <w:sz w:val="20"/>
                  <w:szCs w:val="20"/>
                  <w:lang w:val="en-GB"/>
                </w:rPr>
                <w:delText>3 (27.3)</w:delText>
              </w:r>
            </w:del>
          </w:p>
        </w:tc>
        <w:tc>
          <w:tcPr>
            <w:tcW w:w="802" w:type="pct"/>
            <w:vAlign w:val="center"/>
          </w:tcPr>
          <w:p w:rsidR="00704557" w:rsidRPr="00D042D8" w:rsidDel="00F97DB2" w:rsidRDefault="00704557" w:rsidP="00D13613">
            <w:pPr>
              <w:jc w:val="center"/>
              <w:rPr>
                <w:del w:id="1688" w:author="4507" w:date="2023-12-20T11:12:00Z"/>
                <w:sz w:val="20"/>
                <w:szCs w:val="20"/>
                <w:lang w:val="en-GB"/>
              </w:rPr>
            </w:pPr>
            <w:del w:id="1689" w:author="4507" w:date="2023-12-20T11:12:00Z">
              <w:r w:rsidRPr="00D042D8" w:rsidDel="00F97DB2">
                <w:rPr>
                  <w:sz w:val="20"/>
                  <w:szCs w:val="20"/>
                  <w:lang w:val="en-GB"/>
                </w:rPr>
                <w:delText>9 (29.0)</w:delText>
              </w:r>
            </w:del>
          </w:p>
        </w:tc>
        <w:tc>
          <w:tcPr>
            <w:tcW w:w="802" w:type="pct"/>
          </w:tcPr>
          <w:p w:rsidR="00704557" w:rsidRPr="00D042D8" w:rsidDel="00F97DB2" w:rsidRDefault="002A7A3D" w:rsidP="00D13613">
            <w:pPr>
              <w:jc w:val="center"/>
              <w:rPr>
                <w:del w:id="1690" w:author="4507" w:date="2023-12-20T11:12:00Z"/>
                <w:sz w:val="20"/>
                <w:szCs w:val="20"/>
                <w:lang w:val="en-GB"/>
              </w:rPr>
            </w:pPr>
            <w:del w:id="1691" w:author="4507" w:date="2023-12-20T11:12:00Z">
              <w:r w:rsidRPr="00D042D8" w:rsidDel="00F97DB2">
                <w:rPr>
                  <w:sz w:val="20"/>
                  <w:szCs w:val="20"/>
                  <w:lang w:val="en-GB"/>
                </w:rPr>
                <w:delText>1.30 (-31.35, 33.95; p=1.0000)</w:delText>
              </w:r>
            </w:del>
          </w:p>
        </w:tc>
      </w:tr>
      <w:tr w:rsidR="00704557" w:rsidRPr="00D042D8" w:rsidDel="00F97DB2" w:rsidTr="003042BF">
        <w:trPr>
          <w:trHeight w:val="274"/>
          <w:del w:id="1692" w:author="4507" w:date="2023-12-20T11:12:00Z"/>
        </w:trPr>
        <w:tc>
          <w:tcPr>
            <w:tcW w:w="1609" w:type="pct"/>
            <w:vAlign w:val="center"/>
          </w:tcPr>
          <w:p w:rsidR="00704557" w:rsidRPr="00D042D8" w:rsidDel="00F97DB2" w:rsidRDefault="00704557" w:rsidP="00D13613">
            <w:pPr>
              <w:ind w:left="216"/>
              <w:rPr>
                <w:del w:id="1693" w:author="4507" w:date="2023-12-20T11:12:00Z"/>
                <w:sz w:val="20"/>
                <w:szCs w:val="20"/>
                <w:lang w:val="en-GB"/>
              </w:rPr>
            </w:pPr>
            <w:del w:id="1694" w:author="4507" w:date="2023-12-20T11:12:00Z">
              <w:r w:rsidRPr="00D042D8" w:rsidDel="00F97DB2">
                <w:rPr>
                  <w:sz w:val="20"/>
                  <w:szCs w:val="20"/>
                  <w:lang w:val="en-GB"/>
                </w:rPr>
                <w:delText>Fatigue</w:delText>
              </w:r>
            </w:del>
          </w:p>
        </w:tc>
        <w:tc>
          <w:tcPr>
            <w:tcW w:w="979" w:type="pct"/>
            <w:vAlign w:val="center"/>
          </w:tcPr>
          <w:p w:rsidR="00704557" w:rsidRPr="00D042D8" w:rsidDel="00F97DB2" w:rsidRDefault="00704557" w:rsidP="00D13613">
            <w:pPr>
              <w:jc w:val="center"/>
              <w:rPr>
                <w:del w:id="1695" w:author="4507" w:date="2023-12-20T11:12:00Z"/>
                <w:sz w:val="20"/>
                <w:szCs w:val="20"/>
                <w:lang w:val="en-GB"/>
              </w:rPr>
            </w:pPr>
            <w:del w:id="1696" w:author="4507" w:date="2023-12-20T11:12:00Z">
              <w:r w:rsidRPr="00D042D8" w:rsidDel="00F97DB2">
                <w:rPr>
                  <w:sz w:val="20"/>
                  <w:szCs w:val="20"/>
                  <w:lang w:val="en-GB"/>
                </w:rPr>
                <w:delText>6 (30.0)</w:delText>
              </w:r>
            </w:del>
          </w:p>
        </w:tc>
        <w:tc>
          <w:tcPr>
            <w:tcW w:w="808" w:type="pct"/>
            <w:vAlign w:val="center"/>
          </w:tcPr>
          <w:p w:rsidR="00704557" w:rsidRPr="00D042D8" w:rsidDel="00F97DB2" w:rsidRDefault="00704557" w:rsidP="00D13613">
            <w:pPr>
              <w:jc w:val="center"/>
              <w:rPr>
                <w:del w:id="1697" w:author="4507" w:date="2023-12-20T11:12:00Z"/>
                <w:sz w:val="20"/>
                <w:szCs w:val="20"/>
                <w:lang w:val="en-GB"/>
              </w:rPr>
            </w:pPr>
            <w:del w:id="1698"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699" w:author="4507" w:date="2023-12-20T11:12:00Z"/>
                <w:sz w:val="20"/>
                <w:szCs w:val="20"/>
                <w:lang w:val="en-GB"/>
              </w:rPr>
            </w:pPr>
            <w:del w:id="1700" w:author="4507" w:date="2023-12-20T11:12:00Z">
              <w:r w:rsidRPr="00D042D8" w:rsidDel="00F97DB2">
                <w:rPr>
                  <w:sz w:val="20"/>
                  <w:szCs w:val="20"/>
                  <w:lang w:val="en-GB"/>
                </w:rPr>
                <w:delText>8 (25.8)</w:delText>
              </w:r>
            </w:del>
          </w:p>
        </w:tc>
        <w:tc>
          <w:tcPr>
            <w:tcW w:w="802" w:type="pct"/>
          </w:tcPr>
          <w:p w:rsidR="00704557" w:rsidRPr="00D042D8" w:rsidDel="00F97DB2" w:rsidRDefault="008C73A4" w:rsidP="00D13613">
            <w:pPr>
              <w:jc w:val="center"/>
              <w:rPr>
                <w:del w:id="1701" w:author="4507" w:date="2023-12-20T11:12:00Z"/>
                <w:sz w:val="20"/>
                <w:szCs w:val="20"/>
                <w:lang w:val="en-GB"/>
              </w:rPr>
            </w:pPr>
            <w:del w:id="1702" w:author="4507" w:date="2023-12-20T11:12:00Z">
              <w:r w:rsidRPr="00D042D8" w:rsidDel="00F97DB2">
                <w:rPr>
                  <w:sz w:val="20"/>
                  <w:szCs w:val="20"/>
                  <w:lang w:val="en-GB"/>
                </w:rPr>
                <w:delText>10.39 (-19.49, 40.27; p=0.6808)</w:delText>
              </w:r>
            </w:del>
          </w:p>
        </w:tc>
      </w:tr>
      <w:tr w:rsidR="00704557" w:rsidRPr="00D042D8" w:rsidDel="00F97DB2" w:rsidTr="003042BF">
        <w:trPr>
          <w:trHeight w:val="274"/>
          <w:del w:id="1703" w:author="4507" w:date="2023-12-20T11:12:00Z"/>
        </w:trPr>
        <w:tc>
          <w:tcPr>
            <w:tcW w:w="1609" w:type="pct"/>
            <w:vAlign w:val="center"/>
          </w:tcPr>
          <w:p w:rsidR="00704557" w:rsidRPr="00D042D8" w:rsidDel="00F97DB2" w:rsidRDefault="00704557" w:rsidP="00D13613">
            <w:pPr>
              <w:ind w:left="216"/>
              <w:rPr>
                <w:del w:id="1704" w:author="4507" w:date="2023-12-20T11:12:00Z"/>
                <w:sz w:val="20"/>
                <w:szCs w:val="20"/>
                <w:lang w:val="en-GB"/>
              </w:rPr>
            </w:pPr>
            <w:del w:id="1705" w:author="4507" w:date="2023-12-20T11:12:00Z">
              <w:r w:rsidRPr="00D042D8" w:rsidDel="00F97DB2">
                <w:rPr>
                  <w:sz w:val="20"/>
                  <w:szCs w:val="20"/>
                  <w:lang w:val="en-GB"/>
                </w:rPr>
                <w:delText>Alanine aminotransferase increased</w:delText>
              </w:r>
            </w:del>
          </w:p>
        </w:tc>
        <w:tc>
          <w:tcPr>
            <w:tcW w:w="979" w:type="pct"/>
            <w:vAlign w:val="center"/>
          </w:tcPr>
          <w:p w:rsidR="00704557" w:rsidRPr="00D042D8" w:rsidDel="00F97DB2" w:rsidRDefault="00704557" w:rsidP="00D13613">
            <w:pPr>
              <w:jc w:val="center"/>
              <w:rPr>
                <w:del w:id="1706" w:author="4507" w:date="2023-12-20T11:12:00Z"/>
                <w:sz w:val="20"/>
                <w:szCs w:val="20"/>
                <w:lang w:val="en-GB"/>
              </w:rPr>
            </w:pPr>
            <w:del w:id="1707" w:author="4507" w:date="2023-12-20T11:12:00Z">
              <w:r w:rsidRPr="00D042D8" w:rsidDel="00F97DB2">
                <w:rPr>
                  <w:sz w:val="20"/>
                  <w:szCs w:val="20"/>
                  <w:lang w:val="en-GB"/>
                </w:rPr>
                <w:delText>5 (25.0)</w:delText>
              </w:r>
            </w:del>
          </w:p>
        </w:tc>
        <w:tc>
          <w:tcPr>
            <w:tcW w:w="808" w:type="pct"/>
            <w:vAlign w:val="center"/>
          </w:tcPr>
          <w:p w:rsidR="00704557" w:rsidRPr="00D042D8" w:rsidDel="00F97DB2" w:rsidRDefault="00704557" w:rsidP="00D13613">
            <w:pPr>
              <w:jc w:val="center"/>
              <w:rPr>
                <w:del w:id="1708" w:author="4507" w:date="2023-12-20T11:12:00Z"/>
                <w:sz w:val="20"/>
                <w:szCs w:val="20"/>
                <w:lang w:val="en-GB"/>
              </w:rPr>
            </w:pPr>
            <w:del w:id="1709"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710" w:author="4507" w:date="2023-12-20T11:12:00Z"/>
                <w:sz w:val="20"/>
                <w:szCs w:val="20"/>
                <w:lang w:val="en-GB"/>
              </w:rPr>
            </w:pPr>
            <w:del w:id="1711" w:author="4507" w:date="2023-12-20T11:12:00Z">
              <w:r w:rsidRPr="00D042D8" w:rsidDel="00F97DB2">
                <w:rPr>
                  <w:sz w:val="20"/>
                  <w:szCs w:val="20"/>
                  <w:lang w:val="en-GB"/>
                </w:rPr>
                <w:delText>7 (22.6)</w:delText>
              </w:r>
            </w:del>
          </w:p>
        </w:tc>
        <w:tc>
          <w:tcPr>
            <w:tcW w:w="802" w:type="pct"/>
          </w:tcPr>
          <w:p w:rsidR="00704557" w:rsidRPr="00D042D8" w:rsidDel="00F97DB2" w:rsidRDefault="008C73A4" w:rsidP="00D13613">
            <w:pPr>
              <w:jc w:val="center"/>
              <w:rPr>
                <w:del w:id="1712" w:author="4507" w:date="2023-12-20T11:12:00Z"/>
                <w:sz w:val="20"/>
                <w:szCs w:val="20"/>
                <w:lang w:val="en-GB"/>
              </w:rPr>
            </w:pPr>
            <w:del w:id="1713" w:author="4507" w:date="2023-12-20T11:12:00Z">
              <w:r w:rsidRPr="00D042D8" w:rsidDel="00F97DB2">
                <w:rPr>
                  <w:sz w:val="20"/>
                  <w:szCs w:val="20"/>
                  <w:lang w:val="en-GB"/>
                </w:rPr>
                <w:delText>5.63 (-23.55, 34.81; p=1.0000)</w:delText>
              </w:r>
            </w:del>
          </w:p>
        </w:tc>
      </w:tr>
      <w:tr w:rsidR="00704557" w:rsidRPr="00D042D8" w:rsidDel="00F97DB2" w:rsidTr="003042BF">
        <w:trPr>
          <w:trHeight w:val="274"/>
          <w:del w:id="1714" w:author="4507" w:date="2023-12-20T11:12:00Z"/>
        </w:trPr>
        <w:tc>
          <w:tcPr>
            <w:tcW w:w="1609" w:type="pct"/>
            <w:vAlign w:val="center"/>
          </w:tcPr>
          <w:p w:rsidR="00704557" w:rsidRPr="00D042D8" w:rsidDel="00F97DB2" w:rsidRDefault="00704557" w:rsidP="00D13613">
            <w:pPr>
              <w:ind w:left="216"/>
              <w:rPr>
                <w:del w:id="1715" w:author="4507" w:date="2023-12-20T11:12:00Z"/>
                <w:sz w:val="20"/>
                <w:szCs w:val="20"/>
                <w:lang w:val="en-GB"/>
              </w:rPr>
            </w:pPr>
            <w:del w:id="1716" w:author="4507" w:date="2023-12-20T11:12:00Z">
              <w:r w:rsidRPr="00D042D8" w:rsidDel="00F97DB2">
                <w:rPr>
                  <w:sz w:val="20"/>
                  <w:szCs w:val="20"/>
                  <w:lang w:val="en-GB"/>
                </w:rPr>
                <w:delText>Aspartate aminotransferase increased</w:delText>
              </w:r>
            </w:del>
          </w:p>
        </w:tc>
        <w:tc>
          <w:tcPr>
            <w:tcW w:w="979" w:type="pct"/>
            <w:vAlign w:val="center"/>
          </w:tcPr>
          <w:p w:rsidR="00704557" w:rsidRPr="00D042D8" w:rsidDel="00F97DB2" w:rsidRDefault="00704557" w:rsidP="00D13613">
            <w:pPr>
              <w:jc w:val="center"/>
              <w:rPr>
                <w:del w:id="1717" w:author="4507" w:date="2023-12-20T11:12:00Z"/>
                <w:sz w:val="20"/>
                <w:szCs w:val="20"/>
                <w:lang w:val="en-GB"/>
              </w:rPr>
            </w:pPr>
            <w:del w:id="1718" w:author="4507" w:date="2023-12-20T11:12:00Z">
              <w:r w:rsidRPr="00D042D8" w:rsidDel="00F97DB2">
                <w:rPr>
                  <w:sz w:val="20"/>
                  <w:szCs w:val="20"/>
                  <w:lang w:val="en-GB"/>
                </w:rPr>
                <w:delText>5 (25.0)</w:delText>
              </w:r>
            </w:del>
          </w:p>
        </w:tc>
        <w:tc>
          <w:tcPr>
            <w:tcW w:w="808" w:type="pct"/>
            <w:vAlign w:val="center"/>
          </w:tcPr>
          <w:p w:rsidR="00704557" w:rsidRPr="00D042D8" w:rsidDel="00F97DB2" w:rsidRDefault="00704557" w:rsidP="00D13613">
            <w:pPr>
              <w:jc w:val="center"/>
              <w:rPr>
                <w:del w:id="1719" w:author="4507" w:date="2023-12-20T11:12:00Z"/>
                <w:sz w:val="20"/>
                <w:szCs w:val="20"/>
                <w:lang w:val="en-GB"/>
              </w:rPr>
            </w:pPr>
            <w:del w:id="1720"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721" w:author="4507" w:date="2023-12-20T11:12:00Z"/>
                <w:sz w:val="20"/>
                <w:szCs w:val="20"/>
                <w:lang w:val="en-GB"/>
              </w:rPr>
            </w:pPr>
            <w:del w:id="1722" w:author="4507" w:date="2023-12-20T11:12:00Z">
              <w:r w:rsidRPr="00D042D8" w:rsidDel="00F97DB2">
                <w:rPr>
                  <w:sz w:val="20"/>
                  <w:szCs w:val="20"/>
                  <w:lang w:val="en-GB"/>
                </w:rPr>
                <w:delText>7 (22.6)</w:delText>
              </w:r>
            </w:del>
          </w:p>
        </w:tc>
        <w:tc>
          <w:tcPr>
            <w:tcW w:w="802" w:type="pct"/>
          </w:tcPr>
          <w:p w:rsidR="00704557" w:rsidRPr="00D042D8" w:rsidDel="00F97DB2" w:rsidRDefault="008C73A4" w:rsidP="00D13613">
            <w:pPr>
              <w:jc w:val="center"/>
              <w:rPr>
                <w:del w:id="1723" w:author="4507" w:date="2023-12-20T11:12:00Z"/>
                <w:sz w:val="20"/>
                <w:szCs w:val="20"/>
                <w:lang w:val="en-GB"/>
              </w:rPr>
            </w:pPr>
            <w:del w:id="1724" w:author="4507" w:date="2023-12-20T11:12:00Z">
              <w:r w:rsidRPr="00D042D8" w:rsidDel="00F97DB2">
                <w:rPr>
                  <w:sz w:val="20"/>
                  <w:szCs w:val="20"/>
                  <w:lang w:val="en-GB"/>
                </w:rPr>
                <w:delText>5.63 (-23.55, 34.81; p=1.0000)</w:delText>
              </w:r>
            </w:del>
          </w:p>
        </w:tc>
      </w:tr>
      <w:tr w:rsidR="00704557" w:rsidRPr="00D042D8" w:rsidDel="00F97DB2" w:rsidTr="003042BF">
        <w:trPr>
          <w:trHeight w:val="274"/>
          <w:del w:id="1725" w:author="4507" w:date="2023-12-20T11:12:00Z"/>
        </w:trPr>
        <w:tc>
          <w:tcPr>
            <w:tcW w:w="1609" w:type="pct"/>
            <w:vAlign w:val="center"/>
          </w:tcPr>
          <w:p w:rsidR="00704557" w:rsidRPr="00D042D8" w:rsidDel="00F97DB2" w:rsidRDefault="00704557" w:rsidP="00D13613">
            <w:pPr>
              <w:ind w:left="216"/>
              <w:rPr>
                <w:del w:id="1726" w:author="4507" w:date="2023-12-20T11:12:00Z"/>
                <w:sz w:val="20"/>
                <w:szCs w:val="20"/>
                <w:lang w:val="en-GB"/>
              </w:rPr>
            </w:pPr>
            <w:del w:id="1727" w:author="4507" w:date="2023-12-20T11:12:00Z">
              <w:r w:rsidRPr="00D042D8" w:rsidDel="00F97DB2">
                <w:rPr>
                  <w:sz w:val="20"/>
                  <w:szCs w:val="20"/>
                  <w:lang w:val="en-GB"/>
                </w:rPr>
                <w:delText>SARS-CoV-2 test positive</w:delText>
              </w:r>
              <w:r w:rsidRPr="00D042D8" w:rsidDel="00F97DB2">
                <w:rPr>
                  <w:rFonts w:cstheme="minorHAnsi"/>
                  <w:sz w:val="20"/>
                  <w:szCs w:val="20"/>
                  <w:vertAlign w:val="superscript"/>
                  <w:lang w:val="en-GB"/>
                </w:rPr>
                <w:delText>d</w:delText>
              </w:r>
            </w:del>
          </w:p>
        </w:tc>
        <w:tc>
          <w:tcPr>
            <w:tcW w:w="979" w:type="pct"/>
            <w:vAlign w:val="center"/>
          </w:tcPr>
          <w:p w:rsidR="00704557" w:rsidRPr="00D042D8" w:rsidDel="00F97DB2" w:rsidRDefault="00704557" w:rsidP="00D13613">
            <w:pPr>
              <w:jc w:val="center"/>
              <w:rPr>
                <w:del w:id="1728" w:author="4507" w:date="2023-12-20T11:12:00Z"/>
                <w:sz w:val="20"/>
                <w:szCs w:val="20"/>
                <w:lang w:val="en-GB"/>
              </w:rPr>
            </w:pPr>
            <w:del w:id="1729" w:author="4507" w:date="2023-12-20T11:12:00Z">
              <w:r w:rsidRPr="00D042D8" w:rsidDel="00F97DB2">
                <w:rPr>
                  <w:sz w:val="20"/>
                  <w:szCs w:val="20"/>
                  <w:lang w:val="en-GB"/>
                </w:rPr>
                <w:delText>4 (20.0)</w:delText>
              </w:r>
            </w:del>
          </w:p>
        </w:tc>
        <w:tc>
          <w:tcPr>
            <w:tcW w:w="808" w:type="pct"/>
            <w:vAlign w:val="center"/>
          </w:tcPr>
          <w:p w:rsidR="00704557" w:rsidRPr="00D042D8" w:rsidDel="00F97DB2" w:rsidRDefault="00704557" w:rsidP="00D13613">
            <w:pPr>
              <w:jc w:val="center"/>
              <w:rPr>
                <w:del w:id="1730" w:author="4507" w:date="2023-12-20T11:12:00Z"/>
                <w:sz w:val="20"/>
                <w:szCs w:val="20"/>
                <w:lang w:val="en-GB"/>
              </w:rPr>
            </w:pPr>
            <w:del w:id="1731" w:author="4507" w:date="2023-12-20T11:12:00Z">
              <w:r w:rsidRPr="00D042D8" w:rsidDel="00F97DB2">
                <w:rPr>
                  <w:sz w:val="20"/>
                  <w:szCs w:val="20"/>
                  <w:lang w:val="en-GB"/>
                </w:rPr>
                <w:delText>3 (27.3)</w:delText>
              </w:r>
            </w:del>
          </w:p>
        </w:tc>
        <w:tc>
          <w:tcPr>
            <w:tcW w:w="802" w:type="pct"/>
            <w:vAlign w:val="center"/>
          </w:tcPr>
          <w:p w:rsidR="00704557" w:rsidRPr="00D042D8" w:rsidDel="00F97DB2" w:rsidRDefault="00704557" w:rsidP="00D13613">
            <w:pPr>
              <w:jc w:val="center"/>
              <w:rPr>
                <w:del w:id="1732" w:author="4507" w:date="2023-12-20T11:12:00Z"/>
                <w:sz w:val="20"/>
                <w:szCs w:val="20"/>
                <w:lang w:val="en-GB"/>
              </w:rPr>
            </w:pPr>
            <w:del w:id="1733" w:author="4507" w:date="2023-12-20T11:12:00Z">
              <w:r w:rsidRPr="00D042D8" w:rsidDel="00F97DB2">
                <w:rPr>
                  <w:sz w:val="20"/>
                  <w:szCs w:val="20"/>
                  <w:lang w:val="en-GB"/>
                </w:rPr>
                <w:delText>7 (22.6)</w:delText>
              </w:r>
            </w:del>
          </w:p>
        </w:tc>
        <w:tc>
          <w:tcPr>
            <w:tcW w:w="802" w:type="pct"/>
          </w:tcPr>
          <w:p w:rsidR="00704557" w:rsidRPr="00D042D8" w:rsidDel="00F97DB2" w:rsidRDefault="008C73A4" w:rsidP="00D13613">
            <w:pPr>
              <w:jc w:val="center"/>
              <w:rPr>
                <w:del w:id="1734" w:author="4507" w:date="2023-12-20T11:12:00Z"/>
                <w:sz w:val="20"/>
                <w:szCs w:val="20"/>
                <w:lang w:val="en-GB"/>
              </w:rPr>
            </w:pPr>
            <w:del w:id="1735" w:author="4507" w:date="2023-12-20T11:12:00Z">
              <w:r w:rsidRPr="00D042D8" w:rsidDel="00F97DB2">
                <w:rPr>
                  <w:sz w:val="20"/>
                  <w:szCs w:val="20"/>
                  <w:lang w:val="en-GB"/>
                </w:rPr>
                <w:delText>-8.23 (-39.45, 23.00; p=0.6675)</w:delText>
              </w:r>
            </w:del>
          </w:p>
        </w:tc>
      </w:tr>
      <w:tr w:rsidR="00704557" w:rsidRPr="00D042D8" w:rsidDel="00F97DB2" w:rsidTr="003042BF">
        <w:trPr>
          <w:trHeight w:val="274"/>
          <w:del w:id="1736" w:author="4507" w:date="2023-12-20T11:12:00Z"/>
        </w:trPr>
        <w:tc>
          <w:tcPr>
            <w:tcW w:w="1609" w:type="pct"/>
            <w:vAlign w:val="center"/>
          </w:tcPr>
          <w:p w:rsidR="00704557" w:rsidRPr="00D042D8" w:rsidDel="00F97DB2" w:rsidRDefault="00704557" w:rsidP="00D13613">
            <w:pPr>
              <w:ind w:left="216"/>
              <w:rPr>
                <w:del w:id="1737" w:author="4507" w:date="2023-12-20T11:12:00Z"/>
                <w:sz w:val="20"/>
                <w:szCs w:val="20"/>
                <w:lang w:val="en-GB"/>
              </w:rPr>
            </w:pPr>
            <w:del w:id="1738" w:author="4507" w:date="2023-12-20T11:12:00Z">
              <w:r w:rsidRPr="00D042D8" w:rsidDel="00F97DB2">
                <w:rPr>
                  <w:sz w:val="20"/>
                  <w:szCs w:val="20"/>
                  <w:lang w:val="en-GB"/>
                </w:rPr>
                <w:delText>Nausea</w:delText>
              </w:r>
            </w:del>
          </w:p>
        </w:tc>
        <w:tc>
          <w:tcPr>
            <w:tcW w:w="979" w:type="pct"/>
            <w:vAlign w:val="center"/>
          </w:tcPr>
          <w:p w:rsidR="00704557" w:rsidRPr="00D042D8" w:rsidDel="00F97DB2" w:rsidRDefault="00704557" w:rsidP="00D13613">
            <w:pPr>
              <w:jc w:val="center"/>
              <w:rPr>
                <w:del w:id="1739" w:author="4507" w:date="2023-12-20T11:12:00Z"/>
                <w:sz w:val="20"/>
                <w:szCs w:val="20"/>
                <w:lang w:val="en-GB"/>
              </w:rPr>
            </w:pPr>
            <w:del w:id="1740" w:author="4507" w:date="2023-12-20T11:12:00Z">
              <w:r w:rsidRPr="00D042D8" w:rsidDel="00F97DB2">
                <w:rPr>
                  <w:sz w:val="20"/>
                  <w:szCs w:val="20"/>
                  <w:lang w:val="en-GB"/>
                </w:rPr>
                <w:delText>4 (20.0)</w:delText>
              </w:r>
            </w:del>
          </w:p>
        </w:tc>
        <w:tc>
          <w:tcPr>
            <w:tcW w:w="808" w:type="pct"/>
            <w:vAlign w:val="center"/>
          </w:tcPr>
          <w:p w:rsidR="00704557" w:rsidRPr="00D042D8" w:rsidDel="00F97DB2" w:rsidRDefault="00704557" w:rsidP="00D13613">
            <w:pPr>
              <w:jc w:val="center"/>
              <w:rPr>
                <w:del w:id="1741" w:author="4507" w:date="2023-12-20T11:12:00Z"/>
                <w:sz w:val="20"/>
                <w:szCs w:val="20"/>
                <w:lang w:val="en-GB"/>
              </w:rPr>
            </w:pPr>
            <w:del w:id="1742"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743" w:author="4507" w:date="2023-12-20T11:12:00Z"/>
                <w:sz w:val="20"/>
                <w:szCs w:val="20"/>
                <w:lang w:val="en-GB"/>
              </w:rPr>
            </w:pPr>
            <w:del w:id="1744" w:author="4507" w:date="2023-12-20T11:12:00Z">
              <w:r w:rsidRPr="00D042D8" w:rsidDel="00F97DB2">
                <w:rPr>
                  <w:sz w:val="20"/>
                  <w:szCs w:val="20"/>
                  <w:lang w:val="en-GB"/>
                </w:rPr>
                <w:delText>6 (19.4)</w:delText>
              </w:r>
            </w:del>
          </w:p>
        </w:tc>
        <w:tc>
          <w:tcPr>
            <w:tcW w:w="802" w:type="pct"/>
          </w:tcPr>
          <w:p w:rsidR="00704557" w:rsidRPr="00D042D8" w:rsidDel="00F97DB2" w:rsidRDefault="008C73A4" w:rsidP="00D13613">
            <w:pPr>
              <w:jc w:val="center"/>
              <w:rPr>
                <w:del w:id="1745" w:author="4507" w:date="2023-12-20T11:12:00Z"/>
                <w:sz w:val="20"/>
                <w:szCs w:val="20"/>
                <w:lang w:val="en-GB"/>
              </w:rPr>
            </w:pPr>
            <w:del w:id="1746" w:author="4507" w:date="2023-12-20T11:12:00Z">
              <w:r w:rsidRPr="00D042D8" w:rsidDel="00F97DB2">
                <w:rPr>
                  <w:sz w:val="20"/>
                  <w:szCs w:val="20"/>
                  <w:lang w:val="en-GB"/>
                </w:rPr>
                <w:delText>0.84 (-27.45, 29.18; p=1.0000)</w:delText>
              </w:r>
            </w:del>
          </w:p>
        </w:tc>
      </w:tr>
      <w:tr w:rsidR="00704557" w:rsidRPr="00D042D8" w:rsidDel="00F97DB2" w:rsidTr="003042BF">
        <w:trPr>
          <w:trHeight w:val="274"/>
          <w:del w:id="1747" w:author="4507" w:date="2023-12-20T11:12:00Z"/>
        </w:trPr>
        <w:tc>
          <w:tcPr>
            <w:tcW w:w="1609" w:type="pct"/>
            <w:vAlign w:val="center"/>
          </w:tcPr>
          <w:p w:rsidR="00704557" w:rsidRPr="00D042D8" w:rsidDel="00F97DB2" w:rsidRDefault="00704557" w:rsidP="00D13613">
            <w:pPr>
              <w:ind w:left="216"/>
              <w:rPr>
                <w:del w:id="1748" w:author="4507" w:date="2023-12-20T11:12:00Z"/>
                <w:sz w:val="20"/>
                <w:szCs w:val="20"/>
                <w:lang w:val="en-GB"/>
              </w:rPr>
            </w:pPr>
            <w:del w:id="1749" w:author="4507" w:date="2023-12-20T11:12:00Z">
              <w:r w:rsidRPr="00D042D8" w:rsidDel="00F97DB2">
                <w:rPr>
                  <w:sz w:val="20"/>
                  <w:szCs w:val="20"/>
                  <w:lang w:val="en-GB"/>
                </w:rPr>
                <w:lastRenderedPageBreak/>
                <w:delText>Ammonia increased</w:delText>
              </w:r>
            </w:del>
          </w:p>
        </w:tc>
        <w:tc>
          <w:tcPr>
            <w:tcW w:w="979" w:type="pct"/>
            <w:vAlign w:val="center"/>
          </w:tcPr>
          <w:p w:rsidR="00704557" w:rsidRPr="00D042D8" w:rsidDel="00F97DB2" w:rsidRDefault="00704557" w:rsidP="00D13613">
            <w:pPr>
              <w:jc w:val="center"/>
              <w:rPr>
                <w:del w:id="1750" w:author="4507" w:date="2023-12-20T11:12:00Z"/>
                <w:sz w:val="20"/>
                <w:szCs w:val="20"/>
                <w:lang w:val="en-GB"/>
              </w:rPr>
            </w:pPr>
            <w:del w:id="1751"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752" w:author="4507" w:date="2023-12-20T11:12:00Z"/>
                <w:sz w:val="20"/>
                <w:szCs w:val="20"/>
                <w:lang w:val="en-GB"/>
              </w:rPr>
            </w:pPr>
            <w:del w:id="1753" w:author="4507" w:date="2023-12-20T11:12:00Z">
              <w:r w:rsidRPr="00D042D8" w:rsidDel="00F97DB2">
                <w:rPr>
                  <w:sz w:val="20"/>
                  <w:szCs w:val="20"/>
                  <w:lang w:val="en-GB"/>
                </w:rPr>
                <w:delText>4 (36.4)</w:delText>
              </w:r>
            </w:del>
          </w:p>
        </w:tc>
        <w:tc>
          <w:tcPr>
            <w:tcW w:w="802" w:type="pct"/>
            <w:vAlign w:val="center"/>
          </w:tcPr>
          <w:p w:rsidR="00704557" w:rsidRPr="00D042D8" w:rsidDel="00F97DB2" w:rsidRDefault="00704557" w:rsidP="00D13613">
            <w:pPr>
              <w:jc w:val="center"/>
              <w:rPr>
                <w:del w:id="1754" w:author="4507" w:date="2023-12-20T11:12:00Z"/>
                <w:sz w:val="20"/>
                <w:szCs w:val="20"/>
                <w:lang w:val="en-GB"/>
              </w:rPr>
            </w:pPr>
            <w:del w:id="1755" w:author="4507" w:date="2023-12-20T11:12:00Z">
              <w:r w:rsidRPr="00D042D8" w:rsidDel="00F97DB2">
                <w:rPr>
                  <w:sz w:val="20"/>
                  <w:szCs w:val="20"/>
                  <w:lang w:val="en-GB"/>
                </w:rPr>
                <w:delText>7 (22.6)</w:delText>
              </w:r>
            </w:del>
          </w:p>
        </w:tc>
        <w:tc>
          <w:tcPr>
            <w:tcW w:w="802" w:type="pct"/>
          </w:tcPr>
          <w:p w:rsidR="00704557" w:rsidRPr="00D042D8" w:rsidDel="00F97DB2" w:rsidRDefault="008C73A4" w:rsidP="00D13613">
            <w:pPr>
              <w:jc w:val="center"/>
              <w:rPr>
                <w:del w:id="1756" w:author="4507" w:date="2023-12-20T11:12:00Z"/>
                <w:sz w:val="20"/>
                <w:szCs w:val="20"/>
                <w:lang w:val="en-GB"/>
              </w:rPr>
            </w:pPr>
            <w:del w:id="1757" w:author="4507" w:date="2023-12-20T11:12:00Z">
              <w:r w:rsidRPr="00D042D8" w:rsidDel="00F97DB2">
                <w:rPr>
                  <w:sz w:val="20"/>
                  <w:szCs w:val="20"/>
                  <w:lang w:val="en-GB"/>
                </w:rPr>
                <w:delText>-22.08 (-54.20, 10.05; p=0.1967)</w:delText>
              </w:r>
            </w:del>
          </w:p>
        </w:tc>
      </w:tr>
      <w:tr w:rsidR="00704557" w:rsidRPr="00D042D8" w:rsidDel="00F97DB2" w:rsidTr="003042BF">
        <w:trPr>
          <w:trHeight w:val="274"/>
          <w:del w:id="1758" w:author="4507" w:date="2023-12-20T11:12:00Z"/>
        </w:trPr>
        <w:tc>
          <w:tcPr>
            <w:tcW w:w="1609" w:type="pct"/>
            <w:vAlign w:val="center"/>
          </w:tcPr>
          <w:p w:rsidR="00704557" w:rsidRPr="00D042D8" w:rsidDel="00F97DB2" w:rsidRDefault="00704557" w:rsidP="00D13613">
            <w:pPr>
              <w:ind w:left="216"/>
              <w:rPr>
                <w:del w:id="1759" w:author="4507" w:date="2023-12-20T11:12:00Z"/>
                <w:sz w:val="20"/>
                <w:szCs w:val="20"/>
                <w:lang w:val="en-GB"/>
              </w:rPr>
            </w:pPr>
            <w:del w:id="1760" w:author="4507" w:date="2023-12-20T11:12:00Z">
              <w:r w:rsidRPr="00D042D8" w:rsidDel="00F97DB2">
                <w:rPr>
                  <w:sz w:val="20"/>
                  <w:szCs w:val="20"/>
                  <w:lang w:val="en-GB"/>
                </w:rPr>
                <w:delText>COVID-19</w:delText>
              </w:r>
              <w:r w:rsidRPr="00D042D8" w:rsidDel="00F97DB2">
                <w:rPr>
                  <w:rFonts w:cstheme="minorHAnsi"/>
                  <w:sz w:val="20"/>
                  <w:szCs w:val="20"/>
                  <w:vertAlign w:val="superscript"/>
                  <w:lang w:val="en-GB"/>
                </w:rPr>
                <w:delText>‡</w:delText>
              </w:r>
            </w:del>
          </w:p>
        </w:tc>
        <w:tc>
          <w:tcPr>
            <w:tcW w:w="979" w:type="pct"/>
            <w:vAlign w:val="center"/>
          </w:tcPr>
          <w:p w:rsidR="00704557" w:rsidRPr="00D042D8" w:rsidDel="00F97DB2" w:rsidRDefault="00704557" w:rsidP="00D13613">
            <w:pPr>
              <w:jc w:val="center"/>
              <w:rPr>
                <w:del w:id="1761" w:author="4507" w:date="2023-12-20T11:12:00Z"/>
                <w:sz w:val="20"/>
                <w:szCs w:val="20"/>
                <w:lang w:val="en-GB"/>
              </w:rPr>
            </w:pPr>
            <w:del w:id="1762"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763" w:author="4507" w:date="2023-12-20T11:12:00Z"/>
                <w:sz w:val="20"/>
                <w:szCs w:val="20"/>
                <w:lang w:val="en-GB"/>
              </w:rPr>
            </w:pPr>
            <w:del w:id="1764"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765" w:author="4507" w:date="2023-12-20T11:12:00Z"/>
                <w:sz w:val="20"/>
                <w:szCs w:val="20"/>
                <w:lang w:val="en-GB"/>
              </w:rPr>
            </w:pPr>
            <w:del w:id="1766" w:author="4507" w:date="2023-12-20T11:12:00Z">
              <w:r w:rsidRPr="00D042D8" w:rsidDel="00F97DB2">
                <w:rPr>
                  <w:sz w:val="20"/>
                  <w:szCs w:val="20"/>
                  <w:lang w:val="en-GB"/>
                </w:rPr>
                <w:delText>5 (16.1)</w:delText>
              </w:r>
            </w:del>
          </w:p>
        </w:tc>
        <w:tc>
          <w:tcPr>
            <w:tcW w:w="802" w:type="pct"/>
          </w:tcPr>
          <w:p w:rsidR="00704557" w:rsidRPr="00D042D8" w:rsidDel="00F97DB2" w:rsidRDefault="008C73A4" w:rsidP="00D13613">
            <w:pPr>
              <w:jc w:val="center"/>
              <w:rPr>
                <w:del w:id="1767" w:author="4507" w:date="2023-12-20T11:12:00Z"/>
                <w:sz w:val="20"/>
                <w:szCs w:val="20"/>
                <w:lang w:val="en-GB"/>
              </w:rPr>
            </w:pPr>
            <w:del w:id="1768" w:author="4507" w:date="2023-12-20T11:12:00Z">
              <w:r w:rsidRPr="00D042D8" w:rsidDel="00F97DB2">
                <w:rPr>
                  <w:sz w:val="20"/>
                  <w:szCs w:val="20"/>
                  <w:lang w:val="en-GB"/>
                </w:rPr>
                <w:delText>-3.90 (-31.16, 23.37; p=1.0000)</w:delText>
              </w:r>
            </w:del>
          </w:p>
        </w:tc>
      </w:tr>
      <w:tr w:rsidR="00704557" w:rsidRPr="00D042D8" w:rsidDel="00F97DB2" w:rsidTr="003042BF">
        <w:trPr>
          <w:trHeight w:val="274"/>
          <w:del w:id="1769" w:author="4507" w:date="2023-12-20T11:12:00Z"/>
        </w:trPr>
        <w:tc>
          <w:tcPr>
            <w:tcW w:w="1609" w:type="pct"/>
            <w:vAlign w:val="center"/>
          </w:tcPr>
          <w:p w:rsidR="00704557" w:rsidRPr="00D042D8" w:rsidDel="00F97DB2" w:rsidRDefault="00704557" w:rsidP="00D13613">
            <w:pPr>
              <w:ind w:left="216"/>
              <w:rPr>
                <w:del w:id="1770" w:author="4507" w:date="2023-12-20T11:12:00Z"/>
                <w:sz w:val="20"/>
                <w:szCs w:val="20"/>
                <w:lang w:val="en-GB"/>
              </w:rPr>
            </w:pPr>
            <w:del w:id="1771" w:author="4507" w:date="2023-12-20T11:12:00Z">
              <w:r w:rsidRPr="00D042D8" w:rsidDel="00F97DB2">
                <w:rPr>
                  <w:sz w:val="20"/>
                  <w:szCs w:val="20"/>
                  <w:lang w:val="en-GB"/>
                </w:rPr>
                <w:delText>Amino acid level increased</w:delText>
              </w:r>
            </w:del>
          </w:p>
        </w:tc>
        <w:tc>
          <w:tcPr>
            <w:tcW w:w="979" w:type="pct"/>
            <w:vAlign w:val="center"/>
          </w:tcPr>
          <w:p w:rsidR="00704557" w:rsidRPr="00D042D8" w:rsidDel="00F97DB2" w:rsidRDefault="00704557" w:rsidP="00D13613">
            <w:pPr>
              <w:jc w:val="center"/>
              <w:rPr>
                <w:del w:id="1772" w:author="4507" w:date="2023-12-20T11:12:00Z"/>
                <w:sz w:val="20"/>
                <w:szCs w:val="20"/>
                <w:lang w:val="en-GB"/>
              </w:rPr>
            </w:pPr>
            <w:del w:id="1773"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774" w:author="4507" w:date="2023-12-20T11:12:00Z"/>
                <w:sz w:val="20"/>
                <w:szCs w:val="20"/>
                <w:lang w:val="en-GB"/>
              </w:rPr>
            </w:pPr>
            <w:del w:id="1775"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776" w:author="4507" w:date="2023-12-20T11:12:00Z"/>
                <w:sz w:val="20"/>
                <w:szCs w:val="20"/>
                <w:lang w:val="en-GB"/>
              </w:rPr>
            </w:pPr>
            <w:del w:id="1777" w:author="4507" w:date="2023-12-20T11:12:00Z">
              <w:r w:rsidRPr="00D042D8" w:rsidDel="00F97DB2">
                <w:rPr>
                  <w:sz w:val="20"/>
                  <w:szCs w:val="20"/>
                  <w:lang w:val="en-GB"/>
                </w:rPr>
                <w:delText>5 (16.1)</w:delText>
              </w:r>
            </w:del>
          </w:p>
        </w:tc>
        <w:tc>
          <w:tcPr>
            <w:tcW w:w="802" w:type="pct"/>
          </w:tcPr>
          <w:p w:rsidR="00704557" w:rsidRPr="00D042D8" w:rsidDel="00F97DB2" w:rsidRDefault="008C73A4" w:rsidP="00D13613">
            <w:pPr>
              <w:jc w:val="center"/>
              <w:rPr>
                <w:del w:id="1778" w:author="4507" w:date="2023-12-20T11:12:00Z"/>
                <w:sz w:val="20"/>
                <w:szCs w:val="20"/>
                <w:lang w:val="en-GB"/>
              </w:rPr>
            </w:pPr>
            <w:del w:id="1779" w:author="4507" w:date="2023-12-20T11:12:00Z">
              <w:r w:rsidRPr="00D042D8" w:rsidDel="00F97DB2">
                <w:rPr>
                  <w:sz w:val="20"/>
                  <w:szCs w:val="20"/>
                  <w:lang w:val="en-GB"/>
                </w:rPr>
                <w:delText>-3.90 (-31.16, 23.37; p=1.0000)</w:delText>
              </w:r>
            </w:del>
          </w:p>
        </w:tc>
      </w:tr>
      <w:tr w:rsidR="00704557" w:rsidRPr="00D042D8" w:rsidDel="00F97DB2" w:rsidTr="003042BF">
        <w:trPr>
          <w:trHeight w:val="274"/>
          <w:del w:id="1780" w:author="4507" w:date="2023-12-20T11:12:00Z"/>
        </w:trPr>
        <w:tc>
          <w:tcPr>
            <w:tcW w:w="1609" w:type="pct"/>
            <w:vAlign w:val="center"/>
          </w:tcPr>
          <w:p w:rsidR="00704557" w:rsidRPr="00D042D8" w:rsidDel="00F97DB2" w:rsidRDefault="00704557" w:rsidP="00D13613">
            <w:pPr>
              <w:ind w:left="216"/>
              <w:rPr>
                <w:del w:id="1781" w:author="4507" w:date="2023-12-20T11:12:00Z"/>
                <w:sz w:val="20"/>
                <w:szCs w:val="20"/>
                <w:lang w:val="en-GB"/>
              </w:rPr>
            </w:pPr>
            <w:del w:id="1782" w:author="4507" w:date="2023-12-20T11:12:00Z">
              <w:r w:rsidRPr="00D042D8" w:rsidDel="00F97DB2">
                <w:rPr>
                  <w:sz w:val="20"/>
                  <w:szCs w:val="20"/>
                  <w:lang w:val="en-GB"/>
                </w:rPr>
                <w:delText>Gastroenteritis</w:delText>
              </w:r>
            </w:del>
          </w:p>
        </w:tc>
        <w:tc>
          <w:tcPr>
            <w:tcW w:w="979" w:type="pct"/>
            <w:vAlign w:val="center"/>
          </w:tcPr>
          <w:p w:rsidR="00704557" w:rsidRPr="00D042D8" w:rsidDel="00F97DB2" w:rsidRDefault="00704557" w:rsidP="00D13613">
            <w:pPr>
              <w:jc w:val="center"/>
              <w:rPr>
                <w:del w:id="1783" w:author="4507" w:date="2023-12-20T11:12:00Z"/>
                <w:sz w:val="20"/>
                <w:szCs w:val="20"/>
                <w:lang w:val="en-GB"/>
              </w:rPr>
            </w:pPr>
            <w:del w:id="1784"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785" w:author="4507" w:date="2023-12-20T11:12:00Z"/>
                <w:sz w:val="20"/>
                <w:szCs w:val="20"/>
                <w:lang w:val="en-GB"/>
              </w:rPr>
            </w:pPr>
            <w:del w:id="1786"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787" w:author="4507" w:date="2023-12-20T11:12:00Z"/>
                <w:sz w:val="20"/>
                <w:szCs w:val="20"/>
                <w:lang w:val="en-GB"/>
              </w:rPr>
            </w:pPr>
            <w:del w:id="1788" w:author="4507" w:date="2023-12-20T11:12:00Z">
              <w:r w:rsidRPr="00D042D8" w:rsidDel="00F97DB2">
                <w:rPr>
                  <w:sz w:val="20"/>
                  <w:szCs w:val="20"/>
                  <w:lang w:val="en-GB"/>
                </w:rPr>
                <w:delText>3 (9.7)</w:delText>
              </w:r>
            </w:del>
          </w:p>
        </w:tc>
        <w:tc>
          <w:tcPr>
            <w:tcW w:w="802" w:type="pct"/>
          </w:tcPr>
          <w:p w:rsidR="00704557" w:rsidRPr="00D042D8" w:rsidDel="00F97DB2" w:rsidRDefault="008C73A4" w:rsidP="00D13613">
            <w:pPr>
              <w:jc w:val="center"/>
              <w:rPr>
                <w:del w:id="1789" w:author="4507" w:date="2023-12-20T11:12:00Z"/>
                <w:sz w:val="20"/>
                <w:szCs w:val="20"/>
                <w:lang w:val="en-GB"/>
              </w:rPr>
            </w:pPr>
            <w:del w:id="1790" w:author="4507" w:date="2023-12-20T11:12:00Z">
              <w:r w:rsidRPr="00D042D8" w:rsidDel="00F97DB2">
                <w:rPr>
                  <w:sz w:val="20"/>
                  <w:szCs w:val="20"/>
                  <w:lang w:val="en-GB"/>
                </w:rPr>
                <w:delText>11.74 (-7.27, 30.75; p=0.5343)</w:delText>
              </w:r>
            </w:del>
          </w:p>
        </w:tc>
      </w:tr>
      <w:tr w:rsidR="00704557" w:rsidRPr="00D042D8" w:rsidDel="00F97DB2" w:rsidTr="003042BF">
        <w:trPr>
          <w:trHeight w:val="274"/>
          <w:del w:id="1791" w:author="4507" w:date="2023-12-20T11:12:00Z"/>
        </w:trPr>
        <w:tc>
          <w:tcPr>
            <w:tcW w:w="1609" w:type="pct"/>
            <w:vAlign w:val="center"/>
          </w:tcPr>
          <w:p w:rsidR="00704557" w:rsidRPr="00D042D8" w:rsidDel="00F97DB2" w:rsidRDefault="00704557" w:rsidP="00D13613">
            <w:pPr>
              <w:ind w:left="216"/>
              <w:rPr>
                <w:del w:id="1792" w:author="4507" w:date="2023-12-20T11:12:00Z"/>
                <w:sz w:val="20"/>
                <w:szCs w:val="20"/>
                <w:lang w:val="en-GB"/>
              </w:rPr>
            </w:pPr>
            <w:del w:id="1793" w:author="4507" w:date="2023-12-20T11:12:00Z">
              <w:r w:rsidRPr="00D042D8" w:rsidDel="00F97DB2">
                <w:rPr>
                  <w:sz w:val="20"/>
                  <w:szCs w:val="20"/>
                  <w:lang w:val="en-GB"/>
                </w:rPr>
                <w:delText>Upper respiratory tract infection</w:delText>
              </w:r>
            </w:del>
          </w:p>
        </w:tc>
        <w:tc>
          <w:tcPr>
            <w:tcW w:w="979" w:type="pct"/>
            <w:vAlign w:val="center"/>
          </w:tcPr>
          <w:p w:rsidR="00704557" w:rsidRPr="00D042D8" w:rsidDel="00F97DB2" w:rsidRDefault="00704557" w:rsidP="00D13613">
            <w:pPr>
              <w:jc w:val="center"/>
              <w:rPr>
                <w:del w:id="1794" w:author="4507" w:date="2023-12-20T11:12:00Z"/>
                <w:sz w:val="20"/>
                <w:szCs w:val="20"/>
                <w:lang w:val="en-GB"/>
              </w:rPr>
            </w:pPr>
            <w:del w:id="1795"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796" w:author="4507" w:date="2023-12-20T11:12:00Z"/>
                <w:sz w:val="20"/>
                <w:szCs w:val="20"/>
                <w:lang w:val="en-GB"/>
              </w:rPr>
            </w:pPr>
            <w:del w:id="1797"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798" w:author="4507" w:date="2023-12-20T11:12:00Z"/>
                <w:sz w:val="20"/>
                <w:szCs w:val="20"/>
                <w:lang w:val="en-GB"/>
              </w:rPr>
            </w:pPr>
            <w:del w:id="1799" w:author="4507" w:date="2023-12-20T11:12:00Z">
              <w:r w:rsidRPr="00D042D8" w:rsidDel="00F97DB2">
                <w:rPr>
                  <w:sz w:val="20"/>
                  <w:szCs w:val="20"/>
                  <w:lang w:val="en-GB"/>
                </w:rPr>
                <w:delText>3 (9.7)</w:delText>
              </w:r>
            </w:del>
          </w:p>
        </w:tc>
        <w:tc>
          <w:tcPr>
            <w:tcW w:w="802" w:type="pct"/>
          </w:tcPr>
          <w:p w:rsidR="00704557" w:rsidRPr="00D042D8" w:rsidDel="00F97DB2" w:rsidRDefault="008C73A4" w:rsidP="00D13613">
            <w:pPr>
              <w:jc w:val="center"/>
              <w:rPr>
                <w:del w:id="1800" w:author="4507" w:date="2023-12-20T11:12:00Z"/>
                <w:sz w:val="20"/>
                <w:szCs w:val="20"/>
                <w:lang w:val="en-GB"/>
              </w:rPr>
            </w:pPr>
            <w:del w:id="1801" w:author="4507" w:date="2023-12-20T11:12:00Z">
              <w:r w:rsidRPr="00D042D8" w:rsidDel="00F97DB2">
                <w:rPr>
                  <w:sz w:val="20"/>
                  <w:szCs w:val="20"/>
                  <w:lang w:val="en-GB"/>
                </w:rPr>
                <w:delText>11.74 (-7.27, 30.75; p=0.5343)</w:delText>
              </w:r>
            </w:del>
          </w:p>
        </w:tc>
      </w:tr>
      <w:tr w:rsidR="00704557" w:rsidRPr="00D042D8" w:rsidDel="00F97DB2" w:rsidTr="003042BF">
        <w:trPr>
          <w:trHeight w:val="274"/>
          <w:del w:id="1802" w:author="4507" w:date="2023-12-20T11:12:00Z"/>
        </w:trPr>
        <w:tc>
          <w:tcPr>
            <w:tcW w:w="1609" w:type="pct"/>
            <w:vAlign w:val="center"/>
          </w:tcPr>
          <w:p w:rsidR="00704557" w:rsidRPr="00D042D8" w:rsidDel="00F97DB2" w:rsidRDefault="00704557" w:rsidP="00D13613">
            <w:pPr>
              <w:ind w:left="216"/>
              <w:rPr>
                <w:del w:id="1803" w:author="4507" w:date="2023-12-20T11:12:00Z"/>
                <w:sz w:val="20"/>
                <w:szCs w:val="20"/>
                <w:lang w:val="en-GB"/>
              </w:rPr>
            </w:pPr>
            <w:del w:id="1804" w:author="4507" w:date="2023-12-20T11:12:00Z">
              <w:r w:rsidRPr="00D042D8" w:rsidDel="00F97DB2">
                <w:rPr>
                  <w:sz w:val="20"/>
                  <w:szCs w:val="20"/>
                  <w:lang w:val="en-GB"/>
                </w:rPr>
                <w:delText>Rhinorrh</w:delText>
              </w:r>
              <w:r w:rsidR="0044769A" w:rsidDel="00F97DB2">
                <w:rPr>
                  <w:sz w:val="20"/>
                  <w:szCs w:val="20"/>
                  <w:lang w:val="en-GB"/>
                </w:rPr>
                <w:delText>o</w:delText>
              </w:r>
              <w:r w:rsidRPr="00D042D8" w:rsidDel="00F97DB2">
                <w:rPr>
                  <w:sz w:val="20"/>
                  <w:szCs w:val="20"/>
                  <w:lang w:val="en-GB"/>
                </w:rPr>
                <w:delText>ea</w:delText>
              </w:r>
            </w:del>
          </w:p>
        </w:tc>
        <w:tc>
          <w:tcPr>
            <w:tcW w:w="979" w:type="pct"/>
            <w:vAlign w:val="center"/>
          </w:tcPr>
          <w:p w:rsidR="00704557" w:rsidRPr="00D042D8" w:rsidDel="00F97DB2" w:rsidRDefault="00704557" w:rsidP="00D13613">
            <w:pPr>
              <w:jc w:val="center"/>
              <w:rPr>
                <w:del w:id="1805" w:author="4507" w:date="2023-12-20T11:12:00Z"/>
                <w:sz w:val="20"/>
                <w:szCs w:val="20"/>
                <w:lang w:val="en-GB"/>
              </w:rPr>
            </w:pPr>
            <w:del w:id="1806" w:author="4507" w:date="2023-12-20T11:12:00Z">
              <w:r w:rsidRPr="00D042D8" w:rsidDel="00F97DB2">
                <w:rPr>
                  <w:sz w:val="20"/>
                  <w:szCs w:val="20"/>
                  <w:lang w:val="en-GB"/>
                </w:rPr>
                <w:delText>3 (15.0)</w:delText>
              </w:r>
            </w:del>
          </w:p>
        </w:tc>
        <w:tc>
          <w:tcPr>
            <w:tcW w:w="808" w:type="pct"/>
            <w:vAlign w:val="center"/>
          </w:tcPr>
          <w:p w:rsidR="00704557" w:rsidRPr="00D042D8" w:rsidDel="00F97DB2" w:rsidRDefault="00704557" w:rsidP="00D13613">
            <w:pPr>
              <w:jc w:val="center"/>
              <w:rPr>
                <w:del w:id="1807" w:author="4507" w:date="2023-12-20T11:12:00Z"/>
                <w:sz w:val="20"/>
                <w:szCs w:val="20"/>
                <w:lang w:val="en-GB"/>
              </w:rPr>
            </w:pPr>
            <w:del w:id="1808" w:author="4507" w:date="2023-12-20T11:12:00Z">
              <w:r w:rsidRPr="00D042D8" w:rsidDel="00F97DB2">
                <w:rPr>
                  <w:sz w:val="20"/>
                  <w:szCs w:val="20"/>
                  <w:lang w:val="en-GB"/>
                </w:rPr>
                <w:delText>0</w:delText>
              </w:r>
            </w:del>
          </w:p>
        </w:tc>
        <w:tc>
          <w:tcPr>
            <w:tcW w:w="802" w:type="pct"/>
            <w:vAlign w:val="center"/>
          </w:tcPr>
          <w:p w:rsidR="00704557" w:rsidRPr="00D042D8" w:rsidDel="00F97DB2" w:rsidRDefault="00704557" w:rsidP="00D13613">
            <w:pPr>
              <w:jc w:val="center"/>
              <w:rPr>
                <w:del w:id="1809" w:author="4507" w:date="2023-12-20T11:12:00Z"/>
                <w:sz w:val="20"/>
                <w:szCs w:val="20"/>
                <w:lang w:val="en-GB"/>
              </w:rPr>
            </w:pPr>
            <w:del w:id="1810" w:author="4507" w:date="2023-12-20T11:12:00Z">
              <w:r w:rsidRPr="00D042D8" w:rsidDel="00F97DB2">
                <w:rPr>
                  <w:sz w:val="20"/>
                  <w:szCs w:val="20"/>
                  <w:lang w:val="en-GB"/>
                </w:rPr>
                <w:delText>3 (9.7)</w:delText>
              </w:r>
            </w:del>
          </w:p>
        </w:tc>
        <w:tc>
          <w:tcPr>
            <w:tcW w:w="802" w:type="pct"/>
          </w:tcPr>
          <w:p w:rsidR="00704557" w:rsidRPr="00D042D8" w:rsidDel="00F97DB2" w:rsidRDefault="008C73A4" w:rsidP="00D13613">
            <w:pPr>
              <w:jc w:val="center"/>
              <w:rPr>
                <w:del w:id="1811" w:author="4507" w:date="2023-12-20T11:12:00Z"/>
                <w:sz w:val="20"/>
                <w:szCs w:val="20"/>
                <w:lang w:val="en-GB"/>
              </w:rPr>
            </w:pPr>
            <w:del w:id="1812" w:author="4507" w:date="2023-12-20T11:12:00Z">
              <w:r w:rsidRPr="00D042D8" w:rsidDel="00F97DB2">
                <w:rPr>
                  <w:sz w:val="20"/>
                  <w:szCs w:val="20"/>
                  <w:lang w:val="en-GB"/>
                </w:rPr>
                <w:delText>11.74 (-7.27, 30.75; p=0.5343)</w:delText>
              </w:r>
            </w:del>
          </w:p>
        </w:tc>
      </w:tr>
      <w:tr w:rsidR="00704557" w:rsidRPr="00D042D8" w:rsidDel="00F97DB2" w:rsidTr="003042BF">
        <w:trPr>
          <w:trHeight w:val="274"/>
          <w:del w:id="1813" w:author="4507" w:date="2023-12-20T11:12:00Z"/>
        </w:trPr>
        <w:tc>
          <w:tcPr>
            <w:tcW w:w="1609" w:type="pct"/>
            <w:vAlign w:val="center"/>
          </w:tcPr>
          <w:p w:rsidR="00704557" w:rsidRPr="00D042D8" w:rsidDel="00F97DB2" w:rsidRDefault="00704557" w:rsidP="00D13613">
            <w:pPr>
              <w:ind w:left="216"/>
              <w:rPr>
                <w:del w:id="1814" w:author="4507" w:date="2023-12-20T11:12:00Z"/>
                <w:sz w:val="20"/>
                <w:szCs w:val="20"/>
                <w:lang w:val="en-GB"/>
              </w:rPr>
            </w:pPr>
            <w:del w:id="1815" w:author="4507" w:date="2023-12-20T11:12:00Z">
              <w:r w:rsidRPr="00D042D8" w:rsidDel="00F97DB2">
                <w:rPr>
                  <w:sz w:val="20"/>
                  <w:szCs w:val="20"/>
                  <w:lang w:val="en-GB"/>
                </w:rPr>
                <w:delText>Hyperammon</w:delText>
              </w:r>
              <w:r w:rsidR="0044769A" w:rsidDel="00F97DB2">
                <w:rPr>
                  <w:sz w:val="20"/>
                  <w:szCs w:val="20"/>
                  <w:lang w:val="en-GB"/>
                </w:rPr>
                <w:delText>a</w:delText>
              </w:r>
              <w:r w:rsidRPr="00D042D8" w:rsidDel="00F97DB2">
                <w:rPr>
                  <w:sz w:val="20"/>
                  <w:szCs w:val="20"/>
                  <w:lang w:val="en-GB"/>
                </w:rPr>
                <w:delText>emia</w:delText>
              </w:r>
            </w:del>
          </w:p>
        </w:tc>
        <w:tc>
          <w:tcPr>
            <w:tcW w:w="979" w:type="pct"/>
            <w:vAlign w:val="center"/>
          </w:tcPr>
          <w:p w:rsidR="00704557" w:rsidRPr="00D042D8" w:rsidDel="00F97DB2" w:rsidRDefault="00704557" w:rsidP="00D13613">
            <w:pPr>
              <w:jc w:val="center"/>
              <w:rPr>
                <w:del w:id="1816" w:author="4507" w:date="2023-12-20T11:12:00Z"/>
                <w:sz w:val="20"/>
                <w:szCs w:val="20"/>
                <w:lang w:val="en-GB"/>
              </w:rPr>
            </w:pPr>
            <w:del w:id="1817" w:author="4507" w:date="2023-12-20T11:12:00Z">
              <w:r w:rsidRPr="00D042D8" w:rsidDel="00F97DB2">
                <w:rPr>
                  <w:sz w:val="20"/>
                  <w:szCs w:val="20"/>
                  <w:lang w:val="en-GB"/>
                </w:rPr>
                <w:delText>2 (10.0)</w:delText>
              </w:r>
            </w:del>
          </w:p>
        </w:tc>
        <w:tc>
          <w:tcPr>
            <w:tcW w:w="808" w:type="pct"/>
            <w:vAlign w:val="center"/>
          </w:tcPr>
          <w:p w:rsidR="00704557" w:rsidRPr="00D042D8" w:rsidDel="00F97DB2" w:rsidRDefault="00704557" w:rsidP="00D13613">
            <w:pPr>
              <w:jc w:val="center"/>
              <w:rPr>
                <w:del w:id="1818" w:author="4507" w:date="2023-12-20T11:12:00Z"/>
                <w:sz w:val="20"/>
                <w:szCs w:val="20"/>
                <w:lang w:val="en-GB"/>
              </w:rPr>
            </w:pPr>
            <w:del w:id="1819" w:author="4507" w:date="2023-12-20T11:12:00Z">
              <w:r w:rsidRPr="00D042D8" w:rsidDel="00F97DB2">
                <w:rPr>
                  <w:sz w:val="20"/>
                  <w:szCs w:val="20"/>
                  <w:lang w:val="en-GB"/>
                </w:rPr>
                <w:delText>5 (45.5)</w:delText>
              </w:r>
            </w:del>
          </w:p>
        </w:tc>
        <w:tc>
          <w:tcPr>
            <w:tcW w:w="802" w:type="pct"/>
            <w:vAlign w:val="center"/>
          </w:tcPr>
          <w:p w:rsidR="00704557" w:rsidRPr="00D042D8" w:rsidDel="00F97DB2" w:rsidRDefault="00704557" w:rsidP="00D13613">
            <w:pPr>
              <w:jc w:val="center"/>
              <w:rPr>
                <w:del w:id="1820" w:author="4507" w:date="2023-12-20T11:12:00Z"/>
                <w:sz w:val="20"/>
                <w:szCs w:val="20"/>
                <w:lang w:val="en-GB"/>
              </w:rPr>
            </w:pPr>
            <w:del w:id="1821" w:author="4507" w:date="2023-12-20T11:12:00Z">
              <w:r w:rsidRPr="00D042D8" w:rsidDel="00F97DB2">
                <w:rPr>
                  <w:sz w:val="20"/>
                  <w:szCs w:val="20"/>
                  <w:lang w:val="en-GB"/>
                </w:rPr>
                <w:delText>7 (22.6)</w:delText>
              </w:r>
            </w:del>
          </w:p>
        </w:tc>
        <w:tc>
          <w:tcPr>
            <w:tcW w:w="802" w:type="pct"/>
          </w:tcPr>
          <w:p w:rsidR="00704557" w:rsidRPr="00D042D8" w:rsidDel="00F97DB2" w:rsidRDefault="008C73A4" w:rsidP="00D13613">
            <w:pPr>
              <w:jc w:val="center"/>
              <w:rPr>
                <w:del w:id="1822" w:author="4507" w:date="2023-12-20T11:12:00Z"/>
                <w:sz w:val="20"/>
                <w:szCs w:val="20"/>
                <w:lang w:val="en-GB"/>
              </w:rPr>
            </w:pPr>
            <w:del w:id="1823" w:author="4507" w:date="2023-12-20T11:12:00Z">
              <w:r w:rsidRPr="00D042D8" w:rsidDel="00F97DB2">
                <w:rPr>
                  <w:sz w:val="20"/>
                  <w:szCs w:val="20"/>
                  <w:lang w:val="en-GB"/>
                </w:rPr>
                <w:delText>-35.93 (-67.92, -3.94; p=0.0318)</w:delText>
              </w:r>
            </w:del>
          </w:p>
        </w:tc>
      </w:tr>
      <w:tr w:rsidR="00704557" w:rsidRPr="00D042D8" w:rsidDel="00F97DB2" w:rsidTr="003042BF">
        <w:trPr>
          <w:trHeight w:val="274"/>
          <w:del w:id="1824" w:author="4507" w:date="2023-12-20T11:12:00Z"/>
        </w:trPr>
        <w:tc>
          <w:tcPr>
            <w:tcW w:w="1609" w:type="pct"/>
            <w:vAlign w:val="center"/>
          </w:tcPr>
          <w:p w:rsidR="00704557" w:rsidRPr="00D042D8" w:rsidDel="00F97DB2" w:rsidRDefault="00704557" w:rsidP="00D13613">
            <w:pPr>
              <w:ind w:left="216"/>
              <w:rPr>
                <w:del w:id="1825" w:author="4507" w:date="2023-12-20T11:12:00Z"/>
                <w:sz w:val="20"/>
                <w:szCs w:val="20"/>
                <w:lang w:val="en-GB"/>
              </w:rPr>
            </w:pPr>
            <w:del w:id="1826" w:author="4507" w:date="2023-12-20T11:12:00Z">
              <w:r w:rsidRPr="00D042D8" w:rsidDel="00F97DB2">
                <w:rPr>
                  <w:sz w:val="20"/>
                  <w:szCs w:val="20"/>
                  <w:lang w:val="en-GB"/>
                </w:rPr>
                <w:delText>Abdominal pain</w:delText>
              </w:r>
            </w:del>
          </w:p>
        </w:tc>
        <w:tc>
          <w:tcPr>
            <w:tcW w:w="979" w:type="pct"/>
            <w:vAlign w:val="center"/>
          </w:tcPr>
          <w:p w:rsidR="00704557" w:rsidRPr="00D042D8" w:rsidDel="00F97DB2" w:rsidRDefault="00704557" w:rsidP="00D13613">
            <w:pPr>
              <w:jc w:val="center"/>
              <w:rPr>
                <w:del w:id="1827" w:author="4507" w:date="2023-12-20T11:12:00Z"/>
                <w:sz w:val="20"/>
                <w:szCs w:val="20"/>
                <w:lang w:val="en-GB"/>
              </w:rPr>
            </w:pPr>
            <w:del w:id="1828" w:author="4507" w:date="2023-12-20T11:12:00Z">
              <w:r w:rsidRPr="00D042D8" w:rsidDel="00F97DB2">
                <w:rPr>
                  <w:sz w:val="20"/>
                  <w:szCs w:val="20"/>
                  <w:lang w:val="en-GB"/>
                </w:rPr>
                <w:delText>2 (10.0)</w:delText>
              </w:r>
            </w:del>
          </w:p>
        </w:tc>
        <w:tc>
          <w:tcPr>
            <w:tcW w:w="808" w:type="pct"/>
            <w:vAlign w:val="center"/>
          </w:tcPr>
          <w:p w:rsidR="00704557" w:rsidRPr="00D042D8" w:rsidDel="00F97DB2" w:rsidRDefault="00704557" w:rsidP="00D13613">
            <w:pPr>
              <w:jc w:val="center"/>
              <w:rPr>
                <w:del w:id="1829" w:author="4507" w:date="2023-12-20T11:12:00Z"/>
                <w:sz w:val="20"/>
                <w:szCs w:val="20"/>
                <w:lang w:val="en-GB"/>
              </w:rPr>
            </w:pPr>
            <w:del w:id="1830" w:author="4507" w:date="2023-12-20T11:12:00Z">
              <w:r w:rsidRPr="00D042D8" w:rsidDel="00F97DB2">
                <w:rPr>
                  <w:sz w:val="20"/>
                  <w:szCs w:val="20"/>
                  <w:lang w:val="en-GB"/>
                </w:rPr>
                <w:delText>3 (27.3)</w:delText>
              </w:r>
            </w:del>
          </w:p>
        </w:tc>
        <w:tc>
          <w:tcPr>
            <w:tcW w:w="802" w:type="pct"/>
            <w:vAlign w:val="center"/>
          </w:tcPr>
          <w:p w:rsidR="00704557" w:rsidRPr="00D042D8" w:rsidDel="00F97DB2" w:rsidRDefault="00704557" w:rsidP="00D13613">
            <w:pPr>
              <w:jc w:val="center"/>
              <w:rPr>
                <w:del w:id="1831" w:author="4507" w:date="2023-12-20T11:12:00Z"/>
                <w:sz w:val="20"/>
                <w:szCs w:val="20"/>
                <w:lang w:val="en-GB"/>
              </w:rPr>
            </w:pPr>
            <w:del w:id="1832" w:author="4507" w:date="2023-12-20T11:12:00Z">
              <w:r w:rsidRPr="00D042D8" w:rsidDel="00F97DB2">
                <w:rPr>
                  <w:sz w:val="20"/>
                  <w:szCs w:val="20"/>
                  <w:lang w:val="en-GB"/>
                </w:rPr>
                <w:delText>5 (16.1)</w:delText>
              </w:r>
            </w:del>
          </w:p>
        </w:tc>
        <w:tc>
          <w:tcPr>
            <w:tcW w:w="802" w:type="pct"/>
          </w:tcPr>
          <w:p w:rsidR="00704557" w:rsidRPr="00D042D8" w:rsidDel="00F97DB2" w:rsidRDefault="008C73A4" w:rsidP="00D13613">
            <w:pPr>
              <w:jc w:val="center"/>
              <w:rPr>
                <w:del w:id="1833" w:author="4507" w:date="2023-12-20T11:12:00Z"/>
                <w:sz w:val="20"/>
                <w:szCs w:val="20"/>
                <w:lang w:val="en-GB"/>
              </w:rPr>
            </w:pPr>
            <w:del w:id="1834" w:author="4507" w:date="2023-12-20T11:12:00Z">
              <w:r w:rsidRPr="00D042D8" w:rsidDel="00F97DB2">
                <w:rPr>
                  <w:sz w:val="20"/>
                  <w:szCs w:val="20"/>
                  <w:lang w:val="en-GB"/>
                </w:rPr>
                <w:delText>-17.75 (-46.91, 11.41; p=0.3098)</w:delText>
              </w:r>
            </w:del>
          </w:p>
        </w:tc>
      </w:tr>
      <w:tr w:rsidR="00704557" w:rsidRPr="00D042D8" w:rsidDel="00F97DB2" w:rsidTr="003042BF">
        <w:trPr>
          <w:trHeight w:val="274"/>
          <w:del w:id="1835" w:author="4507" w:date="2023-12-20T11:12:00Z"/>
        </w:trPr>
        <w:tc>
          <w:tcPr>
            <w:tcW w:w="1609" w:type="pct"/>
            <w:vAlign w:val="center"/>
          </w:tcPr>
          <w:p w:rsidR="00704557" w:rsidRPr="00D042D8" w:rsidDel="00F97DB2" w:rsidRDefault="00704557" w:rsidP="00D13613">
            <w:pPr>
              <w:ind w:left="216"/>
              <w:rPr>
                <w:del w:id="1836" w:author="4507" w:date="2023-12-20T11:12:00Z"/>
                <w:sz w:val="20"/>
                <w:szCs w:val="20"/>
                <w:lang w:val="en-GB"/>
              </w:rPr>
            </w:pPr>
            <w:del w:id="1837" w:author="4507" w:date="2023-12-20T11:12:00Z">
              <w:r w:rsidRPr="00D042D8" w:rsidDel="00F97DB2">
                <w:rPr>
                  <w:sz w:val="20"/>
                  <w:szCs w:val="20"/>
                  <w:lang w:val="en-GB"/>
                </w:rPr>
                <w:delText>Headache</w:delText>
              </w:r>
            </w:del>
          </w:p>
        </w:tc>
        <w:tc>
          <w:tcPr>
            <w:tcW w:w="979" w:type="pct"/>
            <w:vAlign w:val="center"/>
          </w:tcPr>
          <w:p w:rsidR="00704557" w:rsidRPr="00D042D8" w:rsidDel="00F97DB2" w:rsidRDefault="00704557" w:rsidP="00D13613">
            <w:pPr>
              <w:jc w:val="center"/>
              <w:rPr>
                <w:del w:id="1838" w:author="4507" w:date="2023-12-20T11:12:00Z"/>
                <w:sz w:val="20"/>
                <w:szCs w:val="20"/>
                <w:lang w:val="en-GB"/>
              </w:rPr>
            </w:pPr>
            <w:del w:id="1839" w:author="4507" w:date="2023-12-20T11:12:00Z">
              <w:r w:rsidRPr="00D042D8" w:rsidDel="00F97DB2">
                <w:rPr>
                  <w:sz w:val="20"/>
                  <w:szCs w:val="20"/>
                  <w:lang w:val="en-GB"/>
                </w:rPr>
                <w:delText>2 (10.0)</w:delText>
              </w:r>
            </w:del>
          </w:p>
        </w:tc>
        <w:tc>
          <w:tcPr>
            <w:tcW w:w="808" w:type="pct"/>
            <w:vAlign w:val="center"/>
          </w:tcPr>
          <w:p w:rsidR="00704557" w:rsidRPr="00D042D8" w:rsidDel="00F97DB2" w:rsidRDefault="00704557" w:rsidP="00D13613">
            <w:pPr>
              <w:jc w:val="center"/>
              <w:rPr>
                <w:del w:id="1840" w:author="4507" w:date="2023-12-20T11:12:00Z"/>
                <w:sz w:val="20"/>
                <w:szCs w:val="20"/>
                <w:lang w:val="en-GB"/>
              </w:rPr>
            </w:pPr>
            <w:del w:id="1841" w:author="4507" w:date="2023-12-20T11:12:00Z">
              <w:r w:rsidRPr="00D042D8" w:rsidDel="00F97DB2">
                <w:rPr>
                  <w:sz w:val="20"/>
                  <w:szCs w:val="20"/>
                  <w:lang w:val="en-GB"/>
                </w:rPr>
                <w:delText>2 (18.2)</w:delText>
              </w:r>
            </w:del>
          </w:p>
        </w:tc>
        <w:tc>
          <w:tcPr>
            <w:tcW w:w="802" w:type="pct"/>
            <w:vAlign w:val="center"/>
          </w:tcPr>
          <w:p w:rsidR="00704557" w:rsidRPr="00D042D8" w:rsidDel="00F97DB2" w:rsidRDefault="00704557" w:rsidP="00D13613">
            <w:pPr>
              <w:jc w:val="center"/>
              <w:rPr>
                <w:del w:id="1842" w:author="4507" w:date="2023-12-20T11:12:00Z"/>
                <w:sz w:val="20"/>
                <w:szCs w:val="20"/>
                <w:lang w:val="en-GB"/>
              </w:rPr>
            </w:pPr>
            <w:del w:id="1843" w:author="4507" w:date="2023-12-20T11:12:00Z">
              <w:r w:rsidRPr="00D042D8" w:rsidDel="00F97DB2">
                <w:rPr>
                  <w:sz w:val="20"/>
                  <w:szCs w:val="20"/>
                  <w:lang w:val="en-GB"/>
                </w:rPr>
                <w:delText>4 (12.9)</w:delText>
              </w:r>
            </w:del>
          </w:p>
        </w:tc>
        <w:tc>
          <w:tcPr>
            <w:tcW w:w="802" w:type="pct"/>
          </w:tcPr>
          <w:p w:rsidR="00704557" w:rsidRPr="00D042D8" w:rsidDel="00F97DB2" w:rsidRDefault="00D53638" w:rsidP="00D13613">
            <w:pPr>
              <w:jc w:val="center"/>
              <w:rPr>
                <w:del w:id="1844" w:author="4507" w:date="2023-12-20T11:12:00Z"/>
                <w:sz w:val="20"/>
                <w:szCs w:val="20"/>
                <w:lang w:val="en-GB"/>
              </w:rPr>
            </w:pPr>
            <w:del w:id="1845" w:author="4507" w:date="2023-12-20T11:12:00Z">
              <w:r w:rsidRPr="00D042D8" w:rsidDel="00F97DB2">
                <w:rPr>
                  <w:sz w:val="20"/>
                  <w:szCs w:val="20"/>
                  <w:lang w:val="en-GB"/>
                </w:rPr>
                <w:delText>-8.66 (-34.68, 17.36; p=0.5932)</w:delText>
              </w:r>
            </w:del>
          </w:p>
        </w:tc>
      </w:tr>
      <w:tr w:rsidR="00704557" w:rsidRPr="00D042D8" w:rsidDel="00F97DB2" w:rsidTr="003042BF">
        <w:trPr>
          <w:trHeight w:val="274"/>
          <w:del w:id="1846" w:author="4507" w:date="2023-12-20T11:12:00Z"/>
        </w:trPr>
        <w:tc>
          <w:tcPr>
            <w:tcW w:w="1609" w:type="pct"/>
            <w:tcBorders>
              <w:bottom w:val="single" w:sz="4" w:space="0" w:color="auto"/>
            </w:tcBorders>
            <w:vAlign w:val="center"/>
          </w:tcPr>
          <w:p w:rsidR="00704557" w:rsidRPr="00D042D8" w:rsidDel="00F97DB2" w:rsidRDefault="00704557" w:rsidP="00D13613">
            <w:pPr>
              <w:ind w:left="216"/>
              <w:rPr>
                <w:del w:id="1847" w:author="4507" w:date="2023-12-20T11:12:00Z"/>
                <w:sz w:val="20"/>
                <w:szCs w:val="20"/>
                <w:lang w:val="en-GB"/>
              </w:rPr>
            </w:pPr>
            <w:del w:id="1848" w:author="4507" w:date="2023-12-20T11:12:00Z">
              <w:r w:rsidRPr="00D042D8" w:rsidDel="00F97DB2">
                <w:rPr>
                  <w:sz w:val="20"/>
                  <w:szCs w:val="20"/>
                  <w:lang w:val="en-GB"/>
                </w:rPr>
                <w:delText>Oropharyngeal pain</w:delText>
              </w:r>
            </w:del>
          </w:p>
        </w:tc>
        <w:tc>
          <w:tcPr>
            <w:tcW w:w="979" w:type="pct"/>
            <w:tcBorders>
              <w:bottom w:val="single" w:sz="4" w:space="0" w:color="auto"/>
            </w:tcBorders>
            <w:vAlign w:val="center"/>
          </w:tcPr>
          <w:p w:rsidR="00704557" w:rsidRPr="00D042D8" w:rsidDel="00F97DB2" w:rsidRDefault="00704557" w:rsidP="00D13613">
            <w:pPr>
              <w:jc w:val="center"/>
              <w:rPr>
                <w:del w:id="1849" w:author="4507" w:date="2023-12-20T11:12:00Z"/>
                <w:sz w:val="20"/>
                <w:szCs w:val="20"/>
                <w:lang w:val="en-GB"/>
              </w:rPr>
            </w:pPr>
            <w:del w:id="1850" w:author="4507" w:date="2023-12-20T11:12:00Z">
              <w:r w:rsidRPr="00D042D8" w:rsidDel="00F97DB2">
                <w:rPr>
                  <w:sz w:val="20"/>
                  <w:szCs w:val="20"/>
                  <w:lang w:val="en-GB"/>
                </w:rPr>
                <w:delText>2 (10.0)</w:delText>
              </w:r>
            </w:del>
          </w:p>
        </w:tc>
        <w:tc>
          <w:tcPr>
            <w:tcW w:w="808" w:type="pct"/>
            <w:tcBorders>
              <w:bottom w:val="single" w:sz="4" w:space="0" w:color="auto"/>
            </w:tcBorders>
            <w:vAlign w:val="center"/>
          </w:tcPr>
          <w:p w:rsidR="00704557" w:rsidRPr="00D042D8" w:rsidDel="00F97DB2" w:rsidRDefault="00704557" w:rsidP="00D13613">
            <w:pPr>
              <w:jc w:val="center"/>
              <w:rPr>
                <w:del w:id="1851" w:author="4507" w:date="2023-12-20T11:12:00Z"/>
                <w:sz w:val="20"/>
                <w:szCs w:val="20"/>
                <w:lang w:val="en-GB"/>
              </w:rPr>
            </w:pPr>
            <w:del w:id="1852" w:author="4507" w:date="2023-12-20T11:12:00Z">
              <w:r w:rsidRPr="00D042D8" w:rsidDel="00F97DB2">
                <w:rPr>
                  <w:sz w:val="20"/>
                  <w:szCs w:val="20"/>
                  <w:lang w:val="en-GB"/>
                </w:rPr>
                <w:delText>2 (18.2)</w:delText>
              </w:r>
            </w:del>
          </w:p>
        </w:tc>
        <w:tc>
          <w:tcPr>
            <w:tcW w:w="802" w:type="pct"/>
            <w:tcBorders>
              <w:bottom w:val="single" w:sz="4" w:space="0" w:color="auto"/>
            </w:tcBorders>
            <w:vAlign w:val="center"/>
          </w:tcPr>
          <w:p w:rsidR="00704557" w:rsidRPr="00D042D8" w:rsidDel="00F97DB2" w:rsidRDefault="00704557" w:rsidP="00D13613">
            <w:pPr>
              <w:jc w:val="center"/>
              <w:rPr>
                <w:del w:id="1853" w:author="4507" w:date="2023-12-20T11:12:00Z"/>
                <w:sz w:val="20"/>
                <w:szCs w:val="20"/>
                <w:lang w:val="en-GB"/>
              </w:rPr>
            </w:pPr>
            <w:del w:id="1854" w:author="4507" w:date="2023-12-20T11:12:00Z">
              <w:r w:rsidRPr="00D042D8" w:rsidDel="00F97DB2">
                <w:rPr>
                  <w:sz w:val="20"/>
                  <w:szCs w:val="20"/>
                  <w:lang w:val="en-GB"/>
                </w:rPr>
                <w:delText>4 (12.9)</w:delText>
              </w:r>
            </w:del>
          </w:p>
        </w:tc>
        <w:tc>
          <w:tcPr>
            <w:tcW w:w="802" w:type="pct"/>
            <w:tcBorders>
              <w:bottom w:val="single" w:sz="4" w:space="0" w:color="auto"/>
            </w:tcBorders>
          </w:tcPr>
          <w:p w:rsidR="00704557" w:rsidRPr="00D042D8" w:rsidDel="00F97DB2" w:rsidRDefault="00D53638" w:rsidP="00D13613">
            <w:pPr>
              <w:jc w:val="center"/>
              <w:rPr>
                <w:del w:id="1855" w:author="4507" w:date="2023-12-20T11:12:00Z"/>
                <w:sz w:val="20"/>
                <w:szCs w:val="20"/>
                <w:lang w:val="en-GB"/>
              </w:rPr>
            </w:pPr>
            <w:del w:id="1856" w:author="4507" w:date="2023-12-20T11:12:00Z">
              <w:r w:rsidRPr="00D042D8" w:rsidDel="00F97DB2">
                <w:rPr>
                  <w:sz w:val="20"/>
                  <w:szCs w:val="20"/>
                  <w:lang w:val="en-GB"/>
                </w:rPr>
                <w:delText>-8.66 (-34.68, 17.36; p=0.5932)</w:delText>
              </w:r>
            </w:del>
          </w:p>
        </w:tc>
      </w:tr>
    </w:tbl>
    <w:p w:rsidR="00EF5ADC" w:rsidRPr="00D042D8" w:rsidDel="00F97DB2" w:rsidRDefault="00EF5ADC" w:rsidP="00EF5ADC">
      <w:pPr>
        <w:rPr>
          <w:del w:id="1857" w:author="4507" w:date="2023-12-20T11:12:00Z"/>
          <w:sz w:val="20"/>
          <w:szCs w:val="20"/>
          <w:lang w:val="en-GB"/>
        </w:rPr>
      </w:pPr>
      <w:del w:id="1858" w:author="4507" w:date="2023-12-20T11:12:00Z">
        <w:r w:rsidRPr="00D042D8" w:rsidDel="00F97DB2">
          <w:rPr>
            <w:sz w:val="20"/>
            <w:szCs w:val="20"/>
            <w:lang w:val="en-GB"/>
          </w:rPr>
          <w:delText>AE, adverse event.</w:delText>
        </w:r>
        <w:r w:rsidR="00D53638" w:rsidRPr="00D042D8" w:rsidDel="00F97DB2">
          <w:rPr>
            <w:sz w:val="20"/>
            <w:szCs w:val="20"/>
            <w:lang w:val="en-GB"/>
          </w:rPr>
          <w:delText xml:space="preserve"> For risk difference, Wald confidence intervals were used.</w:delText>
        </w:r>
      </w:del>
    </w:p>
    <w:p w:rsidR="00EF5ADC" w:rsidRPr="00D042D8" w:rsidDel="00F97DB2" w:rsidRDefault="007B4F33" w:rsidP="00EF5ADC">
      <w:pPr>
        <w:rPr>
          <w:del w:id="1859" w:author="4507" w:date="2023-12-20T11:12:00Z"/>
          <w:sz w:val="20"/>
          <w:szCs w:val="20"/>
          <w:lang w:val="en-GB"/>
        </w:rPr>
      </w:pPr>
      <w:del w:id="1860" w:author="4507" w:date="2023-12-20T11:12:00Z">
        <w:r w:rsidRPr="00D042D8" w:rsidDel="00F97DB2">
          <w:rPr>
            <w:sz w:val="20"/>
            <w:szCs w:val="20"/>
            <w:vertAlign w:val="superscript"/>
            <w:lang w:val="en-GB"/>
          </w:rPr>
          <w:delText>a</w:delText>
        </w:r>
        <w:r w:rsidR="00EF5ADC" w:rsidRPr="00D042D8" w:rsidDel="00F97DB2">
          <w:rPr>
            <w:sz w:val="20"/>
            <w:szCs w:val="20"/>
            <w:lang w:val="en-GB"/>
          </w:rPr>
          <w:delText xml:space="preserve">All patients received pegzilarginase for </w:delText>
        </w:r>
        <w:r w:rsidR="00EF5ADC" w:rsidRPr="00D042D8" w:rsidDel="00F97DB2">
          <w:rPr>
            <w:rFonts w:cstheme="minorHAnsi"/>
            <w:sz w:val="20"/>
            <w:szCs w:val="20"/>
            <w:lang w:val="en-GB"/>
          </w:rPr>
          <w:delText>≥</w:delText>
        </w:r>
        <w:r w:rsidR="00EF5ADC" w:rsidRPr="00D042D8" w:rsidDel="00F97DB2">
          <w:rPr>
            <w:sz w:val="20"/>
            <w:szCs w:val="20"/>
            <w:lang w:val="en-GB"/>
          </w:rPr>
          <w:delText>24 weeks in the LTE</w:delText>
        </w:r>
        <w:r w:rsidR="001313E7" w:rsidRPr="00D042D8" w:rsidDel="00F97DB2">
          <w:rPr>
            <w:sz w:val="20"/>
            <w:szCs w:val="20"/>
            <w:lang w:val="en-GB"/>
          </w:rPr>
          <w:delText xml:space="preserve">, </w:delText>
        </w:r>
        <w:r w:rsidR="00EF5ADC" w:rsidRPr="00D042D8" w:rsidDel="00F97DB2">
          <w:rPr>
            <w:sz w:val="20"/>
            <w:szCs w:val="20"/>
            <w:lang w:val="en-GB"/>
          </w:rPr>
          <w:delText>in addition to the 24-week double-blind period</w:delText>
        </w:r>
        <w:r w:rsidR="001313E7" w:rsidRPr="00D042D8" w:rsidDel="00F97DB2">
          <w:rPr>
            <w:sz w:val="20"/>
            <w:szCs w:val="20"/>
            <w:lang w:val="en-GB"/>
          </w:rPr>
          <w:delText>, as of the interim cutoff date of March 24, 2022</w:delText>
        </w:r>
        <w:r w:rsidR="00EF5ADC" w:rsidRPr="00D042D8" w:rsidDel="00F97DB2">
          <w:rPr>
            <w:sz w:val="20"/>
            <w:szCs w:val="20"/>
            <w:lang w:val="en-GB"/>
          </w:rPr>
          <w:delText>.</w:delText>
        </w:r>
      </w:del>
    </w:p>
    <w:p w:rsidR="00AF3DF7" w:rsidRPr="00D042D8" w:rsidDel="00F97DB2" w:rsidRDefault="00AF3DF7" w:rsidP="00AF3DF7">
      <w:pPr>
        <w:rPr>
          <w:del w:id="1861" w:author="4507" w:date="2023-12-20T11:12:00Z"/>
          <w:rFonts w:cstheme="minorHAnsi"/>
          <w:sz w:val="20"/>
          <w:szCs w:val="20"/>
          <w:lang w:val="en-GB"/>
        </w:rPr>
      </w:pPr>
      <w:del w:id="1862" w:author="4507" w:date="2023-12-20T11:12:00Z">
        <w:r w:rsidRPr="00D042D8" w:rsidDel="00F97DB2">
          <w:rPr>
            <w:rFonts w:cstheme="minorHAnsi"/>
            <w:sz w:val="20"/>
            <w:szCs w:val="20"/>
            <w:vertAlign w:val="superscript"/>
            <w:lang w:val="en-GB"/>
          </w:rPr>
          <w:delText>b</w:delText>
        </w:r>
        <w:r w:rsidRPr="00D042D8" w:rsidDel="00F97DB2">
          <w:rPr>
            <w:rFonts w:cstheme="minorHAnsi"/>
            <w:sz w:val="20"/>
            <w:szCs w:val="20"/>
            <w:lang w:val="en-GB"/>
          </w:rPr>
          <w:delText xml:space="preserve">Patients with temporary pauses due to the COVID-19 pandemic were allowed to restart the study. The number of expected doses </w:delText>
        </w:r>
        <w:r w:rsidR="004D011A" w:rsidRPr="00D042D8" w:rsidDel="00F97DB2">
          <w:rPr>
            <w:rFonts w:cstheme="minorHAnsi"/>
            <w:sz w:val="20"/>
            <w:szCs w:val="20"/>
            <w:lang w:val="en-GB"/>
          </w:rPr>
          <w:delText xml:space="preserve">in compliance calculations </w:delText>
        </w:r>
        <w:r w:rsidRPr="00D042D8" w:rsidDel="00F97DB2">
          <w:rPr>
            <w:rFonts w:cstheme="minorHAnsi"/>
            <w:sz w:val="20"/>
            <w:szCs w:val="20"/>
            <w:lang w:val="en-GB"/>
          </w:rPr>
          <w:delText>includes COVID-19 pauses.</w:delText>
        </w:r>
      </w:del>
    </w:p>
    <w:p w:rsidR="00EF5ADC" w:rsidRPr="00D042D8" w:rsidDel="00F97DB2" w:rsidRDefault="00AF3DF7" w:rsidP="00EF5ADC">
      <w:pPr>
        <w:rPr>
          <w:del w:id="1863" w:author="4507" w:date="2023-12-20T11:12:00Z"/>
          <w:sz w:val="20"/>
          <w:szCs w:val="20"/>
          <w:lang w:val="en-GB"/>
        </w:rPr>
      </w:pPr>
      <w:del w:id="1864" w:author="4507" w:date="2023-12-20T11:12:00Z">
        <w:r w:rsidRPr="00D042D8" w:rsidDel="00F97DB2">
          <w:rPr>
            <w:rFonts w:cstheme="minorHAnsi"/>
            <w:sz w:val="20"/>
            <w:szCs w:val="20"/>
            <w:vertAlign w:val="superscript"/>
            <w:lang w:val="en-GB"/>
          </w:rPr>
          <w:delText>c</w:delText>
        </w:r>
        <w:r w:rsidR="00EF5ADC" w:rsidRPr="00D042D8" w:rsidDel="00F97DB2">
          <w:rPr>
            <w:rFonts w:cstheme="minorHAnsi"/>
            <w:sz w:val="20"/>
            <w:szCs w:val="20"/>
            <w:lang w:val="en-GB"/>
          </w:rPr>
          <w:delText>Hyperammon</w:delText>
        </w:r>
        <w:r w:rsidR="0044769A" w:rsidDel="00F97DB2">
          <w:rPr>
            <w:rFonts w:cstheme="minorHAnsi"/>
            <w:sz w:val="20"/>
            <w:szCs w:val="20"/>
            <w:lang w:val="en-GB"/>
          </w:rPr>
          <w:delText>a</w:delText>
        </w:r>
        <w:r w:rsidR="00EF5ADC" w:rsidRPr="00D042D8" w:rsidDel="00F97DB2">
          <w:rPr>
            <w:rFonts w:cstheme="minorHAnsi"/>
            <w:sz w:val="20"/>
            <w:szCs w:val="20"/>
            <w:lang w:val="en-GB"/>
          </w:rPr>
          <w:delText>emic episodes were identified through a targeted search for preferred terms of hyperammon</w:delText>
        </w:r>
        <w:r w:rsidR="0044769A" w:rsidDel="00F97DB2">
          <w:rPr>
            <w:rFonts w:cstheme="minorHAnsi"/>
            <w:sz w:val="20"/>
            <w:szCs w:val="20"/>
            <w:lang w:val="en-GB"/>
          </w:rPr>
          <w:delText>a</w:delText>
        </w:r>
        <w:r w:rsidR="00EF5ADC" w:rsidRPr="00D042D8" w:rsidDel="00F97DB2">
          <w:rPr>
            <w:rFonts w:cstheme="minorHAnsi"/>
            <w:sz w:val="20"/>
            <w:szCs w:val="20"/>
            <w:lang w:val="en-GB"/>
          </w:rPr>
          <w:delText>emia, hyperammonemic crisis, and hyperammon</w:delText>
        </w:r>
        <w:r w:rsidR="0044769A" w:rsidDel="00F97DB2">
          <w:rPr>
            <w:rFonts w:cstheme="minorHAnsi"/>
            <w:sz w:val="20"/>
            <w:szCs w:val="20"/>
            <w:lang w:val="en-GB"/>
          </w:rPr>
          <w:delText>a</w:delText>
        </w:r>
        <w:r w:rsidR="00EF5ADC" w:rsidRPr="00D042D8" w:rsidDel="00F97DB2">
          <w:rPr>
            <w:rFonts w:cstheme="minorHAnsi"/>
            <w:sz w:val="20"/>
            <w:szCs w:val="20"/>
            <w:lang w:val="en-GB"/>
          </w:rPr>
          <w:delText>emic encephalopathy; no events of hyperammon</w:delText>
        </w:r>
        <w:r w:rsidR="0044769A" w:rsidDel="00F97DB2">
          <w:rPr>
            <w:rFonts w:cstheme="minorHAnsi"/>
            <w:sz w:val="20"/>
            <w:szCs w:val="20"/>
            <w:lang w:val="en-GB"/>
          </w:rPr>
          <w:delText>a</w:delText>
        </w:r>
        <w:r w:rsidR="00EF5ADC" w:rsidRPr="00D042D8" w:rsidDel="00F97DB2">
          <w:rPr>
            <w:rFonts w:cstheme="minorHAnsi"/>
            <w:sz w:val="20"/>
            <w:szCs w:val="20"/>
            <w:lang w:val="en-GB"/>
          </w:rPr>
          <w:delText>emic crisis occurred in the study.</w:delText>
        </w:r>
      </w:del>
    </w:p>
    <w:p w:rsidR="00EF5ADC" w:rsidRPr="00D042D8" w:rsidDel="00F97DB2" w:rsidRDefault="00AF3DF7" w:rsidP="00EF5ADC">
      <w:pPr>
        <w:rPr>
          <w:del w:id="1865" w:author="4507" w:date="2023-12-20T11:12:00Z"/>
          <w:sz w:val="20"/>
          <w:szCs w:val="20"/>
          <w:lang w:val="en-GB"/>
        </w:rPr>
      </w:pPr>
      <w:del w:id="1866" w:author="4507" w:date="2023-12-20T11:12:00Z">
        <w:r w:rsidRPr="00D042D8" w:rsidDel="00F97DB2">
          <w:rPr>
            <w:rFonts w:cstheme="minorHAnsi"/>
            <w:sz w:val="20"/>
            <w:szCs w:val="20"/>
            <w:vertAlign w:val="superscript"/>
            <w:lang w:val="en-GB"/>
          </w:rPr>
          <w:delText>d</w:delText>
        </w:r>
        <w:r w:rsidR="00EF5ADC" w:rsidRPr="00D042D8" w:rsidDel="00F97DB2">
          <w:rPr>
            <w:rFonts w:cstheme="minorHAnsi"/>
            <w:sz w:val="20"/>
            <w:szCs w:val="20"/>
            <w:lang w:val="en-GB"/>
          </w:rPr>
          <w:delText>Patients with a positive SARS-CoV-2 test are distinct from those with COVID-19 illness.</w:delText>
        </w:r>
      </w:del>
    </w:p>
    <w:p w:rsidR="00EF5ADC" w:rsidRPr="00D042D8" w:rsidDel="00F97DB2" w:rsidRDefault="00EF5ADC" w:rsidP="00E049E3">
      <w:pPr>
        <w:rPr>
          <w:del w:id="1867" w:author="4507" w:date="2023-12-20T11:12:00Z"/>
          <w:sz w:val="20"/>
          <w:szCs w:val="20"/>
          <w:lang w:val="en-GB"/>
        </w:rPr>
      </w:pPr>
    </w:p>
    <w:p w:rsidR="00E049E3" w:rsidRPr="00D042D8" w:rsidDel="00F97DB2" w:rsidRDefault="00E049E3" w:rsidP="00CB4637">
      <w:pPr>
        <w:spacing w:line="360" w:lineRule="auto"/>
        <w:rPr>
          <w:del w:id="1868" w:author="4507" w:date="2023-12-20T11:12:00Z"/>
          <w:rFonts w:cstheme="minorHAnsi"/>
          <w:lang w:val="en-GB"/>
        </w:rPr>
      </w:pPr>
    </w:p>
    <w:p w:rsidR="005A0ADE" w:rsidRPr="00D042D8" w:rsidDel="00F97DB2" w:rsidRDefault="005A0ADE">
      <w:pPr>
        <w:rPr>
          <w:del w:id="1869" w:author="4507" w:date="2023-12-20T11:12:00Z"/>
          <w:rFonts w:cstheme="minorHAnsi"/>
          <w:b/>
          <w:bCs/>
          <w:lang w:val="en-GB"/>
        </w:rPr>
      </w:pPr>
      <w:del w:id="1870" w:author="4507" w:date="2023-12-20T11:12:00Z">
        <w:r w:rsidRPr="00D042D8" w:rsidDel="00F97DB2">
          <w:rPr>
            <w:rFonts w:cstheme="minorHAnsi"/>
            <w:b/>
            <w:bCs/>
            <w:lang w:val="en-GB"/>
          </w:rPr>
          <w:br w:type="page"/>
        </w:r>
      </w:del>
    </w:p>
    <w:p w:rsidR="00A75787" w:rsidRPr="00D042D8" w:rsidDel="00F97DB2" w:rsidRDefault="00A75787" w:rsidP="004D5416">
      <w:pPr>
        <w:spacing w:line="480" w:lineRule="auto"/>
        <w:rPr>
          <w:del w:id="1871" w:author="4507" w:date="2023-12-20T11:12:00Z"/>
          <w:rFonts w:cstheme="minorHAnsi"/>
          <w:b/>
          <w:bCs/>
          <w:noProof/>
          <w:lang w:val="en-GB"/>
        </w:rPr>
      </w:pPr>
      <w:del w:id="1872" w:author="4507" w:date="2023-12-20T11:12:00Z">
        <w:r w:rsidRPr="00D042D8" w:rsidDel="00F97DB2">
          <w:rPr>
            <w:rFonts w:cstheme="minorHAnsi"/>
            <w:b/>
            <w:bCs/>
            <w:noProof/>
            <w:lang w:val="en-GB"/>
          </w:rPr>
          <w:lastRenderedPageBreak/>
          <w:delText>Figure Legends</w:delText>
        </w:r>
      </w:del>
    </w:p>
    <w:p w:rsidR="00EC5785" w:rsidDel="00F97DB2" w:rsidRDefault="00165A4A" w:rsidP="00EC5785">
      <w:pPr>
        <w:spacing w:line="480" w:lineRule="auto"/>
        <w:rPr>
          <w:del w:id="1873" w:author="4507" w:date="2023-12-20T11:12:00Z"/>
          <w:rFonts w:cstheme="minorHAnsi"/>
          <w:noProof/>
          <w:lang w:val="en-GB"/>
        </w:rPr>
      </w:pPr>
      <w:del w:id="1874" w:author="4507" w:date="2023-12-20T11:12:00Z">
        <w:r w:rsidDel="00F97DB2">
          <w:rPr>
            <w:rFonts w:cstheme="minorHAnsi"/>
            <w:b/>
            <w:bCs/>
            <w:noProof/>
            <w:lang w:val="en-GB"/>
          </w:rPr>
          <w:delText xml:space="preserve">Figure 1. </w:delText>
        </w:r>
        <w:r w:rsidRPr="00165A4A" w:rsidDel="00F97DB2">
          <w:rPr>
            <w:rFonts w:cstheme="minorHAnsi"/>
            <w:b/>
            <w:bCs/>
            <w:noProof/>
            <w:lang w:val="en-GB"/>
          </w:rPr>
          <w:delText xml:space="preserve">Patient Flow. </w:delText>
        </w:r>
        <w:r w:rsidRPr="00165A4A" w:rsidDel="00F97DB2">
          <w:rPr>
            <w:rFonts w:cstheme="minorHAnsi"/>
            <w:noProof/>
            <w:lang w:val="en-GB"/>
          </w:rPr>
          <w:delText>One patient randomized to pegzilarginase withdrew consent at Week 6 for personal reasons unrelated to pegzilarginase. All patients who completed the DB period and entered the LTE completed ≥24 weeks in the LTE as of the March 24, 2022 cutoff.</w:delText>
        </w:r>
        <w:r w:rsidR="00804054" w:rsidDel="00F97DB2">
          <w:rPr>
            <w:rFonts w:cstheme="minorHAnsi"/>
            <w:noProof/>
            <w:lang w:val="en-GB"/>
          </w:rPr>
          <w:br/>
        </w:r>
        <w:bookmarkStart w:id="1875" w:name="_Hlk151656038"/>
        <w:r w:rsidR="00804054" w:rsidDel="00F97DB2">
          <w:rPr>
            <w:rFonts w:cstheme="minorHAnsi"/>
            <w:noProof/>
            <w:lang w:val="en-GB"/>
          </w:rPr>
          <w:delText xml:space="preserve">Screen failures </w:delText>
        </w:r>
        <w:r w:rsidR="00EC5785" w:rsidDel="00F97DB2">
          <w:rPr>
            <w:rFonts w:cstheme="minorHAnsi"/>
            <w:noProof/>
            <w:lang w:val="en-GB"/>
          </w:rPr>
          <w:delText>failed due to meeting the foll</w:delText>
        </w:r>
        <w:r w:rsidR="0050152F" w:rsidDel="00F97DB2">
          <w:rPr>
            <w:rFonts w:cstheme="minorHAnsi"/>
            <w:noProof/>
            <w:lang w:val="en-GB"/>
          </w:rPr>
          <w:delText>o</w:delText>
        </w:r>
        <w:r w:rsidR="00EC5785" w:rsidDel="00F97DB2">
          <w:rPr>
            <w:rFonts w:cstheme="minorHAnsi"/>
            <w:noProof/>
            <w:lang w:val="en-GB"/>
          </w:rPr>
          <w:delText>wing exclusion criteria: hyperammonaemic history (1), other medical condition judged by investigator to interfere with study assessments (1); or not meeting the following inclusions crit</w:delText>
        </w:r>
        <w:r w:rsidR="0050152F" w:rsidDel="00F97DB2">
          <w:rPr>
            <w:rFonts w:cstheme="minorHAnsi"/>
            <w:noProof/>
            <w:lang w:val="en-GB"/>
          </w:rPr>
          <w:delText>e</w:delText>
        </w:r>
        <w:r w:rsidR="00EC5785" w:rsidDel="00F97DB2">
          <w:rPr>
            <w:rFonts w:cstheme="minorHAnsi"/>
            <w:noProof/>
            <w:lang w:val="en-GB"/>
          </w:rPr>
          <w:delText>r</w:delText>
        </w:r>
        <w:r w:rsidR="0050152F" w:rsidDel="00F97DB2">
          <w:rPr>
            <w:rFonts w:cstheme="minorHAnsi"/>
            <w:noProof/>
            <w:lang w:val="en-GB"/>
          </w:rPr>
          <w:delText>i</w:delText>
        </w:r>
        <w:r w:rsidR="00EC5785" w:rsidDel="00F97DB2">
          <w:rPr>
            <w:rFonts w:cstheme="minorHAnsi"/>
            <w:noProof/>
            <w:lang w:val="en-GB"/>
          </w:rPr>
          <w:delText>a: provision of informed consent (4), arginine elevation ≥ 250 µmol/L (2), a</w:delText>
        </w:r>
        <w:r w:rsidR="00EC5785" w:rsidRPr="00EC5785" w:rsidDel="00F97DB2">
          <w:rPr>
            <w:rFonts w:cstheme="minorHAnsi"/>
            <w:noProof/>
            <w:lang w:val="en-GB"/>
          </w:rPr>
          <w:delText>ble to complete the</w:delText>
        </w:r>
        <w:r w:rsidR="00EC5785" w:rsidDel="00F97DB2">
          <w:rPr>
            <w:rFonts w:cstheme="minorHAnsi"/>
            <w:noProof/>
            <w:lang w:val="en-GB"/>
          </w:rPr>
          <w:delText xml:space="preserve"> study </w:delText>
        </w:r>
        <w:r w:rsidR="00EC5785" w:rsidRPr="00EC5785" w:rsidDel="00F97DB2">
          <w:rPr>
            <w:rFonts w:cstheme="minorHAnsi"/>
            <w:noProof/>
            <w:lang w:val="en-GB"/>
          </w:rPr>
          <w:delText>assessment</w:delText>
        </w:r>
        <w:r w:rsidR="00EC5785" w:rsidDel="00F97DB2">
          <w:rPr>
            <w:rFonts w:cstheme="minorHAnsi"/>
            <w:noProof/>
            <w:lang w:val="en-GB"/>
          </w:rPr>
          <w:delText>s</w:delText>
        </w:r>
        <w:r w:rsidR="00EC5785" w:rsidRPr="00EC5785" w:rsidDel="00F97DB2">
          <w:rPr>
            <w:rFonts w:cstheme="minorHAnsi"/>
            <w:noProof/>
            <w:lang w:val="en-GB"/>
          </w:rPr>
          <w:delText xml:space="preserve"> and had a Baseline deficit in at least 1 component</w:delText>
        </w:r>
        <w:r w:rsidR="00EC5785" w:rsidDel="00F97DB2">
          <w:rPr>
            <w:rFonts w:cstheme="minorHAnsi"/>
            <w:noProof/>
            <w:lang w:val="en-GB"/>
          </w:rPr>
          <w:delText xml:space="preserve"> (4). </w:delText>
        </w:r>
        <w:bookmarkEnd w:id="1875"/>
      </w:del>
    </w:p>
    <w:p w:rsidR="00165A4A" w:rsidRPr="00165A4A" w:rsidDel="00F97DB2" w:rsidRDefault="00165A4A" w:rsidP="00165A4A">
      <w:pPr>
        <w:spacing w:line="480" w:lineRule="auto"/>
        <w:rPr>
          <w:del w:id="1876" w:author="4507" w:date="2023-12-20T11:12:00Z"/>
          <w:rFonts w:cstheme="minorHAnsi"/>
          <w:noProof/>
          <w:lang w:val="en-GB"/>
        </w:rPr>
      </w:pPr>
      <w:del w:id="1877" w:author="4507" w:date="2023-12-20T11:12:00Z">
        <w:r w:rsidRPr="00165A4A" w:rsidDel="00F97DB2">
          <w:rPr>
            <w:rFonts w:cstheme="minorHAnsi"/>
            <w:noProof/>
            <w:lang w:val="en-GB"/>
          </w:rPr>
          <w:delText>DB, double-blind; LTE, long-term extension.</w:delText>
        </w:r>
      </w:del>
    </w:p>
    <w:p w:rsidR="00165A4A" w:rsidRPr="00165A4A" w:rsidDel="00F97DB2" w:rsidRDefault="00165A4A" w:rsidP="00165A4A">
      <w:pPr>
        <w:spacing w:line="480" w:lineRule="auto"/>
        <w:rPr>
          <w:del w:id="1878" w:author="4507" w:date="2023-12-20T11:12:00Z"/>
          <w:rFonts w:cstheme="minorHAnsi"/>
          <w:noProof/>
          <w:lang w:val="en-GB"/>
        </w:rPr>
      </w:pPr>
      <w:del w:id="1879" w:author="4507" w:date="2023-12-20T11:12:00Z">
        <w:r w:rsidRPr="00165A4A" w:rsidDel="00F97DB2">
          <w:rPr>
            <w:rFonts w:cstheme="minorHAnsi"/>
            <w:noProof/>
            <w:lang w:val="en-GB"/>
          </w:rPr>
          <w:delText>*The same patient is reported here as both lost to follow-up and discontinued study treatment.</w:delText>
        </w:r>
      </w:del>
    </w:p>
    <w:p w:rsidR="00165A4A" w:rsidDel="00F97DB2" w:rsidRDefault="00165A4A" w:rsidP="004D5416">
      <w:pPr>
        <w:spacing w:line="480" w:lineRule="auto"/>
        <w:rPr>
          <w:del w:id="1880" w:author="4507" w:date="2023-12-20T11:12:00Z"/>
          <w:rFonts w:cstheme="minorHAnsi"/>
          <w:b/>
          <w:bCs/>
          <w:noProof/>
          <w:lang w:val="en-GB"/>
        </w:rPr>
      </w:pPr>
    </w:p>
    <w:p w:rsidR="00A75787" w:rsidRPr="00D042D8" w:rsidDel="00F97DB2" w:rsidRDefault="00A75787" w:rsidP="004D5416">
      <w:pPr>
        <w:spacing w:line="480" w:lineRule="auto"/>
        <w:rPr>
          <w:del w:id="1881" w:author="4507" w:date="2023-12-20T11:12:00Z"/>
          <w:rFonts w:cstheme="minorHAnsi"/>
          <w:noProof/>
          <w:lang w:val="en-GB"/>
        </w:rPr>
      </w:pPr>
      <w:del w:id="1882" w:author="4507" w:date="2023-12-20T11:12:00Z">
        <w:r w:rsidRPr="00D042D8" w:rsidDel="00F97DB2">
          <w:rPr>
            <w:rFonts w:cstheme="minorHAnsi"/>
            <w:b/>
            <w:bCs/>
            <w:noProof/>
            <w:lang w:val="en-GB"/>
          </w:rPr>
          <w:delText xml:space="preserve">Figure </w:delText>
        </w:r>
        <w:r w:rsidR="00165A4A" w:rsidDel="00F97DB2">
          <w:rPr>
            <w:rFonts w:cstheme="minorHAnsi"/>
            <w:b/>
            <w:bCs/>
            <w:noProof/>
            <w:lang w:val="en-GB"/>
          </w:rPr>
          <w:delText>2</w:delText>
        </w:r>
        <w:r w:rsidRPr="00D042D8" w:rsidDel="00F97DB2">
          <w:rPr>
            <w:rFonts w:cstheme="minorHAnsi"/>
            <w:b/>
            <w:bCs/>
            <w:noProof/>
            <w:lang w:val="en-GB"/>
          </w:rPr>
          <w:delText>. Effect of Pegzilarginase on Plasma Arginine Levels (Primary Endpoint</w:delText>
        </w:r>
        <w:r w:rsidR="00BD5C02" w:rsidRPr="00D042D8" w:rsidDel="00F97DB2">
          <w:rPr>
            <w:rFonts w:cstheme="minorHAnsi"/>
            <w:b/>
            <w:bCs/>
            <w:noProof/>
            <w:lang w:val="en-GB"/>
          </w:rPr>
          <w:delText>; Full Analysis Set</w:delText>
        </w:r>
        <w:r w:rsidRPr="00D042D8" w:rsidDel="00F97DB2">
          <w:rPr>
            <w:rFonts w:cstheme="minorHAnsi"/>
            <w:b/>
            <w:bCs/>
            <w:noProof/>
            <w:lang w:val="en-GB"/>
          </w:rPr>
          <w:delText xml:space="preserve">). </w:delText>
        </w:r>
        <w:r w:rsidRPr="00D042D8" w:rsidDel="00F97DB2">
          <w:rPr>
            <w:rFonts w:cstheme="minorHAnsi"/>
            <w:noProof/>
            <w:lang w:val="en-GB"/>
          </w:rPr>
          <w:delText xml:space="preserve">Pegzilarginase </w:delText>
        </w:r>
        <w:r w:rsidR="000835C8" w:rsidRPr="00D042D8" w:rsidDel="00F97DB2">
          <w:rPr>
            <w:rFonts w:cstheme="minorHAnsi"/>
            <w:noProof/>
            <w:lang w:val="en-GB"/>
          </w:rPr>
          <w:delText xml:space="preserve">statistically </w:delText>
        </w:r>
        <w:r w:rsidRPr="00D042D8" w:rsidDel="00F97DB2">
          <w:rPr>
            <w:rFonts w:cstheme="minorHAnsi"/>
            <w:noProof/>
            <w:lang w:val="en-GB"/>
          </w:rPr>
          <w:delText xml:space="preserve">significantly reduced mean plasma arginine levels by 76.7% </w:delText>
        </w:r>
        <w:r w:rsidR="00B95F46" w:rsidRPr="00D042D8" w:rsidDel="00F97DB2">
          <w:rPr>
            <w:rFonts w:cstheme="minorHAnsi"/>
            <w:noProof/>
            <w:lang w:val="en-GB"/>
          </w:rPr>
          <w:delText>comparing</w:delText>
        </w:r>
        <w:r w:rsidRPr="00D042D8" w:rsidDel="00F97DB2">
          <w:rPr>
            <w:rFonts w:cstheme="minorHAnsi"/>
            <w:noProof/>
            <w:lang w:val="en-GB"/>
          </w:rPr>
          <w:delText xml:space="preserve"> to placebo at Week 24 (</w:delText>
        </w:r>
        <w:r w:rsidR="00C05BE0" w:rsidDel="00F97DB2">
          <w:rPr>
            <w:rFonts w:cstheme="minorHAnsi"/>
            <w:noProof/>
            <w:lang w:val="en-GB"/>
          </w:rPr>
          <w:delText xml:space="preserve">95% CI: -67.1%, -83.5%; </w:delText>
        </w:r>
        <w:r w:rsidRPr="00D042D8" w:rsidDel="00F97DB2">
          <w:rPr>
            <w:rFonts w:cstheme="minorHAnsi"/>
            <w:i/>
            <w:iCs/>
            <w:noProof/>
            <w:lang w:val="en-GB"/>
          </w:rPr>
          <w:delText>p</w:delText>
        </w:r>
        <w:r w:rsidRPr="00D042D8" w:rsidDel="00F97DB2">
          <w:rPr>
            <w:rFonts w:cstheme="minorHAnsi"/>
            <w:noProof/>
            <w:lang w:val="en-GB"/>
          </w:rPr>
          <w:delText>&lt;0.0001). Boxes represent middle 50%; error bars represent 95% CIs. Statistical significan</w:delText>
        </w:r>
        <w:r w:rsidR="00BD5C02" w:rsidRPr="00D042D8" w:rsidDel="00F97DB2">
          <w:rPr>
            <w:rFonts w:cstheme="minorHAnsi"/>
            <w:noProof/>
            <w:lang w:val="en-GB"/>
          </w:rPr>
          <w:delText>c</w:delText>
        </w:r>
        <w:r w:rsidRPr="00D042D8" w:rsidDel="00F97DB2">
          <w:rPr>
            <w:rFonts w:cstheme="minorHAnsi"/>
            <w:noProof/>
            <w:lang w:val="en-GB"/>
          </w:rPr>
          <w:delText xml:space="preserve">e </w:delText>
        </w:r>
        <w:r w:rsidR="00810B15" w:rsidRPr="00D042D8" w:rsidDel="00F97DB2">
          <w:rPr>
            <w:rFonts w:cstheme="minorHAnsi"/>
            <w:noProof/>
            <w:lang w:val="en-GB"/>
          </w:rPr>
          <w:delText xml:space="preserve">was </w:delText>
        </w:r>
        <w:r w:rsidRPr="00D042D8" w:rsidDel="00F97DB2">
          <w:rPr>
            <w:rFonts w:cstheme="minorHAnsi"/>
            <w:noProof/>
            <w:lang w:val="en-GB"/>
          </w:rPr>
          <w:delText>based on geometric means</w:delText>
        </w:r>
        <w:r w:rsidR="00BD5C02" w:rsidRPr="00D042D8" w:rsidDel="00F97DB2">
          <w:rPr>
            <w:rFonts w:cstheme="minorHAnsi"/>
            <w:noProof/>
            <w:lang w:val="en-GB"/>
          </w:rPr>
          <w:delText xml:space="preserve"> with any missing post-baseline values imputed as change from baseline=0</w:delText>
        </w:r>
        <w:r w:rsidRPr="00D042D8" w:rsidDel="00F97DB2">
          <w:rPr>
            <w:rFonts w:cstheme="minorHAnsi"/>
            <w:noProof/>
            <w:lang w:val="en-GB"/>
          </w:rPr>
          <w:delText xml:space="preserve">. </w:delText>
        </w:r>
        <w:r w:rsidR="001B0265" w:rsidRPr="00D042D8" w:rsidDel="00F97DB2">
          <w:rPr>
            <w:rFonts w:cstheme="minorHAnsi"/>
            <w:noProof/>
            <w:lang w:val="en-GB"/>
          </w:rPr>
          <w:delText>Normal range for plasma arginine is 40–115 μmol/L.</w:delText>
        </w:r>
        <w:r w:rsidR="001B0265" w:rsidRPr="00D042D8" w:rsidDel="00F97DB2">
          <w:rPr>
            <w:rFonts w:cstheme="minorHAnsi"/>
            <w:noProof/>
            <w:vertAlign w:val="superscript"/>
            <w:lang w:val="en-GB"/>
          </w:rPr>
          <w:delText>4</w:delText>
        </w:r>
        <w:r w:rsidR="001B0265" w:rsidRPr="00D042D8" w:rsidDel="00F97DB2">
          <w:rPr>
            <w:rFonts w:cstheme="minorHAnsi"/>
            <w:noProof/>
            <w:lang w:val="en-GB"/>
          </w:rPr>
          <w:delText xml:space="preserve"> </w:delText>
        </w:r>
        <w:r w:rsidR="001B0265" w:rsidRPr="00D042D8" w:rsidDel="00F97DB2">
          <w:rPr>
            <w:rFonts w:cstheme="minorHAnsi"/>
            <w:noProof/>
            <w:lang w:val="en-GB"/>
          </w:rPr>
          <w:br/>
        </w:r>
        <w:r w:rsidRPr="00D042D8" w:rsidDel="00F97DB2">
          <w:rPr>
            <w:rFonts w:cstheme="minorHAnsi"/>
            <w:noProof/>
            <w:lang w:val="en-GB"/>
          </w:rPr>
          <w:delText>BL, baseline; W, week.</w:delText>
        </w:r>
      </w:del>
    </w:p>
    <w:p w:rsidR="00A75787" w:rsidRPr="00D042D8" w:rsidDel="00F97DB2" w:rsidRDefault="00A75787" w:rsidP="004D5416">
      <w:pPr>
        <w:spacing w:line="480" w:lineRule="auto"/>
        <w:rPr>
          <w:del w:id="1883" w:author="4507" w:date="2023-12-20T11:12:00Z"/>
          <w:rFonts w:cstheme="minorHAnsi"/>
          <w:b/>
          <w:bCs/>
          <w:noProof/>
          <w:lang w:val="en-GB"/>
        </w:rPr>
      </w:pPr>
    </w:p>
    <w:p w:rsidR="00A75787" w:rsidRPr="00D042D8" w:rsidDel="00F97DB2" w:rsidRDefault="00A75787" w:rsidP="004D5416">
      <w:pPr>
        <w:spacing w:line="480" w:lineRule="auto"/>
        <w:rPr>
          <w:del w:id="1884" w:author="4507" w:date="2023-12-20T11:12:00Z"/>
          <w:rFonts w:cstheme="minorHAnsi"/>
          <w:lang w:val="en-GB"/>
        </w:rPr>
      </w:pPr>
      <w:del w:id="1885" w:author="4507" w:date="2023-12-20T11:12:00Z">
        <w:r w:rsidRPr="00D042D8" w:rsidDel="00F97DB2">
          <w:rPr>
            <w:rFonts w:cstheme="minorHAnsi"/>
            <w:b/>
            <w:bCs/>
            <w:lang w:val="en-GB"/>
          </w:rPr>
          <w:delText xml:space="preserve">Figure </w:delText>
        </w:r>
        <w:r w:rsidR="00165A4A" w:rsidDel="00F97DB2">
          <w:rPr>
            <w:rFonts w:cstheme="minorHAnsi"/>
            <w:b/>
            <w:bCs/>
            <w:lang w:val="en-GB"/>
          </w:rPr>
          <w:delText>3</w:delText>
        </w:r>
        <w:r w:rsidRPr="00D042D8" w:rsidDel="00F97DB2">
          <w:rPr>
            <w:rFonts w:cstheme="minorHAnsi"/>
            <w:b/>
            <w:bCs/>
            <w:lang w:val="en-GB"/>
          </w:rPr>
          <w:delText>. Sustained Efficacy on Key Biochemical Endpoints with Long-term Pegzilarginase</w:delText>
        </w:r>
        <w:r w:rsidR="00BD5C02" w:rsidRPr="00D042D8" w:rsidDel="00F97DB2">
          <w:rPr>
            <w:rFonts w:cstheme="minorHAnsi"/>
            <w:b/>
            <w:bCs/>
            <w:lang w:val="en-GB"/>
          </w:rPr>
          <w:delText xml:space="preserve"> (Full Analysis Set)</w:delText>
        </w:r>
        <w:r w:rsidRPr="00D042D8" w:rsidDel="00F97DB2">
          <w:rPr>
            <w:rFonts w:cstheme="minorHAnsi"/>
            <w:b/>
            <w:bCs/>
            <w:lang w:val="en-GB"/>
          </w:rPr>
          <w:delText xml:space="preserve">. </w:delText>
        </w:r>
        <w:r w:rsidR="00810B15" w:rsidRPr="00D042D8" w:rsidDel="00F97DB2">
          <w:rPr>
            <w:rFonts w:cstheme="minorHAnsi"/>
            <w:lang w:val="en-GB"/>
          </w:rPr>
          <w:delText>Group sizes reflect all patients with data at each time point; there was no imputation for missing values.</w:delText>
        </w:r>
        <w:r w:rsidR="00DD7280" w:rsidRPr="00D042D8" w:rsidDel="00F97DB2">
          <w:rPr>
            <w:rFonts w:cstheme="minorHAnsi"/>
            <w:lang w:val="en-GB"/>
          </w:rPr>
          <w:delText xml:space="preserve"> </w:delText>
        </w:r>
        <w:r w:rsidRPr="00D042D8" w:rsidDel="00F97DB2">
          <w:rPr>
            <w:rFonts w:cstheme="minorHAnsi"/>
            <w:lang w:val="en-GB"/>
          </w:rPr>
          <w:delText>Normal range for plasma arginine is 40–115 μmol/L.</w:delText>
        </w:r>
        <w:r w:rsidR="00987AAA" w:rsidRPr="00D042D8" w:rsidDel="00F97DB2">
          <w:rPr>
            <w:rFonts w:cstheme="minorHAnsi"/>
            <w:lang w:val="en-GB"/>
          </w:rPr>
          <w:fldChar w:fldCharType="begin">
            <w:fldData xml:space="preserve">PEVuZE5vdGU+PENpdGU+PEF1dGhvcj5MdW5lYnVyZzwvQXV0aG9yPjxZZWFyPjIwMTE8L1llYXI+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</w:fldData>
          </w:fldChar>
        </w:r>
        <w:r w:rsidR="008858FC" w:rsidRPr="00D042D8"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MdW5lYnVyZzwvQXV0aG9yPjxZZWFyPjIwMTE8L1llYXI+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</w:fldData>
          </w:fldChar>
        </w:r>
        <w:r w:rsidR="008858FC" w:rsidRPr="00D042D8"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Pr="00D042D8" w:rsidDel="00F97DB2">
          <w:rPr>
            <w:rFonts w:cstheme="minorHAnsi"/>
            <w:noProof/>
            <w:vertAlign w:val="superscript"/>
            <w:lang w:val="en-GB"/>
          </w:rPr>
          <w:delText>4</w:delText>
        </w:r>
        <w:r w:rsidR="00987AAA" w:rsidRPr="00D042D8" w:rsidDel="00F97DB2">
          <w:rPr>
            <w:rFonts w:cstheme="minorHAnsi"/>
            <w:lang w:val="en-GB"/>
          </w:rPr>
          <w:fldChar w:fldCharType="end"/>
        </w:r>
        <w:r w:rsidRPr="00D042D8" w:rsidDel="00F97DB2">
          <w:rPr>
            <w:rFonts w:cstheme="minorHAnsi"/>
            <w:lang w:val="en-GB"/>
          </w:rPr>
          <w:delText xml:space="preserve"> Normal ranges for guanidino compounds are: ARGA, 0.025–0.1 μmol/L</w:delText>
        </w:r>
        <w:r w:rsidR="009F4200" w:rsidRPr="00D042D8" w:rsidDel="00F97DB2">
          <w:rPr>
            <w:rFonts w:cstheme="minorHAnsi"/>
            <w:lang w:val="en-GB"/>
          </w:rPr>
          <w:delText xml:space="preserve"> (dashed lines)</w:delText>
        </w:r>
        <w:r w:rsidRPr="00D042D8" w:rsidDel="00F97DB2">
          <w:rPr>
            <w:rFonts w:cstheme="minorHAnsi"/>
            <w:lang w:val="en-GB"/>
          </w:rPr>
          <w:delText>; GAA, 0.4–3.0 μmol/L</w:delText>
        </w:r>
        <w:r w:rsidR="009F4200" w:rsidRPr="00D042D8" w:rsidDel="00F97DB2">
          <w:rPr>
            <w:rFonts w:cstheme="minorHAnsi"/>
            <w:lang w:val="en-GB"/>
          </w:rPr>
          <w:delText xml:space="preserve"> (dashed lines)</w:delText>
        </w:r>
        <w:r w:rsidRPr="00D042D8" w:rsidDel="00F97DB2">
          <w:rPr>
            <w:rFonts w:cstheme="minorHAnsi"/>
            <w:lang w:val="en-GB"/>
          </w:rPr>
          <w:delText>; GVA, &lt;0.05 μmol/L</w:delText>
        </w:r>
        <w:r w:rsidR="009F4200" w:rsidRPr="00D042D8" w:rsidDel="00F97DB2">
          <w:rPr>
            <w:rFonts w:cstheme="minorHAnsi"/>
            <w:lang w:val="en-GB"/>
          </w:rPr>
          <w:delText xml:space="preserve"> (dashed lines)</w:delText>
        </w:r>
        <w:r w:rsidRPr="00D042D8" w:rsidDel="00F97DB2">
          <w:rPr>
            <w:rFonts w:cstheme="minorHAnsi"/>
            <w:lang w:val="en-GB"/>
          </w:rPr>
          <w:delText>; NAARG, 0.025–0.255 μmol/L</w:delText>
        </w:r>
        <w:r w:rsidR="009F4200" w:rsidRPr="00D042D8" w:rsidDel="00F97DB2">
          <w:rPr>
            <w:rFonts w:cstheme="minorHAnsi"/>
            <w:lang w:val="en-GB"/>
          </w:rPr>
          <w:delText xml:space="preserve"> (dashed lines)</w:delText>
        </w:r>
        <w:r w:rsidRPr="00D042D8" w:rsidDel="00F97DB2">
          <w:rPr>
            <w:rFonts w:cstheme="minorHAnsi"/>
            <w:lang w:val="en-GB"/>
          </w:rPr>
          <w:delText>.</w:delText>
        </w:r>
        <w:r w:rsidR="00987AAA" w:rsidRPr="00D042D8" w:rsidDel="00F97DB2">
          <w:rPr>
            <w:rFonts w:cstheme="minorHAnsi"/>
            <w:lang w:val="en-GB"/>
          </w:rPr>
          <w:fldChar w:fldCharType="begin">
            <w:fldData xml:space="preserve">PEVuZE5vdGU+PENpdGU+PEF1dGhvcj5NYXJlc2NhdTwvQXV0aG9yPjxZZWFyPjE5OTA8L1llYXI+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</w:fldData>
          </w:fldChar>
        </w:r>
        <w:r w:rsidR="008858FC" w:rsidRPr="00D042D8" w:rsidDel="00F97DB2">
          <w:rPr>
            <w:rFonts w:cstheme="minorHAnsi"/>
            <w:lang w:val="en-GB"/>
          </w:rPr>
          <w:delInstrText xml:space="preserve"> ADDIN EN.CITE </w:delInstrText>
        </w:r>
        <w:r w:rsidR="00987AAA" w:rsidRPr="00D042D8" w:rsidDel="00F97DB2">
          <w:rPr>
            <w:rFonts w:cstheme="minorHAnsi"/>
            <w:lang w:val="en-GB"/>
          </w:rPr>
          <w:fldChar w:fldCharType="begin">
            <w:fldData xml:space="preserve">PEVuZE5vdGU+PENpdGU+PEF1dGhvcj5NYXJlc2NhdTwvQXV0aG9yPjxZZWFyPjE5OTA8L1llYXI+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</w:fldData>
          </w:fldChar>
        </w:r>
        <w:r w:rsidR="008858FC" w:rsidRPr="00D042D8" w:rsidDel="00F97DB2">
          <w:rPr>
            <w:rFonts w:cstheme="minorHAnsi"/>
            <w:lang w:val="en-GB"/>
          </w:rPr>
          <w:delInstrText xml:space="preserve"> ADDIN EN.CITE.DATA </w:delInstrText>
        </w:r>
        <w:r w:rsidR="00987AAA" w:rsidRPr="00D042D8" w:rsidDel="00F97DB2">
          <w:rPr>
            <w:rFonts w:cstheme="minorHAnsi"/>
            <w:lang w:val="en-GB"/>
          </w:rPr>
        </w:r>
        <w:r w:rsidR="00987AAA" w:rsidRPr="00D042D8" w:rsidDel="00F97DB2">
          <w:rPr>
            <w:rFonts w:cstheme="minorHAnsi"/>
            <w:lang w:val="en-GB"/>
          </w:rPr>
          <w:fldChar w:fldCharType="end"/>
        </w:r>
        <w:r w:rsidR="00987AAA" w:rsidRPr="00D042D8" w:rsidDel="00F97DB2">
          <w:rPr>
            <w:rFonts w:cstheme="minorHAnsi"/>
            <w:lang w:val="en-GB"/>
          </w:rPr>
        </w:r>
        <w:r w:rsidR="00987AAA" w:rsidRPr="00D042D8" w:rsidDel="00F97DB2">
          <w:rPr>
            <w:rFonts w:cstheme="minorHAnsi"/>
            <w:lang w:val="en-GB"/>
          </w:rPr>
          <w:fldChar w:fldCharType="separate"/>
        </w:r>
        <w:r w:rsidR="008858FC" w:rsidRPr="00D042D8" w:rsidDel="00F97DB2">
          <w:rPr>
            <w:rFonts w:cstheme="minorHAnsi"/>
            <w:noProof/>
            <w:vertAlign w:val="superscript"/>
            <w:lang w:val="en-GB"/>
          </w:rPr>
          <w:delText>32</w:delText>
        </w:r>
        <w:r w:rsidR="00987AAA" w:rsidRPr="00D042D8" w:rsidDel="00F97DB2">
          <w:rPr>
            <w:rFonts w:cstheme="minorHAnsi"/>
            <w:lang w:val="en-GB"/>
          </w:rPr>
          <w:fldChar w:fldCharType="end"/>
        </w:r>
        <w:r w:rsidRPr="00D042D8" w:rsidDel="00F97DB2">
          <w:rPr>
            <w:rFonts w:cstheme="minorHAnsi"/>
            <w:lang w:val="en-GB"/>
          </w:rPr>
          <w:delText xml:space="preserve"> Normal range for ornithine is age-</w:delText>
        </w:r>
        <w:r w:rsidRPr="00D042D8" w:rsidDel="00F97DB2">
          <w:rPr>
            <w:rFonts w:cstheme="minorHAnsi"/>
            <w:lang w:val="en-GB"/>
          </w:rPr>
          <w:lastRenderedPageBreak/>
          <w:delText>dependent: ages 2–17 years, 22–97 μmol/L</w:delText>
        </w:r>
        <w:r w:rsidR="009F4200" w:rsidRPr="00D042D8" w:rsidDel="00F97DB2">
          <w:rPr>
            <w:rFonts w:cstheme="minorHAnsi"/>
            <w:lang w:val="en-GB"/>
          </w:rPr>
          <w:delText xml:space="preserve"> (dotted lines)</w:delText>
        </w:r>
        <w:r w:rsidRPr="00D042D8" w:rsidDel="00F97DB2">
          <w:rPr>
            <w:rFonts w:cstheme="minorHAnsi"/>
            <w:lang w:val="en-GB"/>
          </w:rPr>
          <w:delText>; ages ≥18 years, 38–130 μmol/L</w:delText>
        </w:r>
        <w:r w:rsidR="009F4200" w:rsidRPr="00D042D8" w:rsidDel="00F97DB2">
          <w:rPr>
            <w:rFonts w:cstheme="minorHAnsi"/>
            <w:lang w:val="en-GB"/>
          </w:rPr>
          <w:delText xml:space="preserve"> (dashed lines)</w:delText>
        </w:r>
        <w:r w:rsidRPr="00D042D8" w:rsidDel="00F97DB2">
          <w:rPr>
            <w:rFonts w:cstheme="minorHAnsi"/>
            <w:lang w:val="en-GB"/>
          </w:rPr>
          <w:delText>.</w:delText>
        </w:r>
        <w:r w:rsidR="00987AAA" w:rsidRPr="00D042D8" w:rsidDel="00F97DB2">
          <w:rPr>
            <w:rFonts w:cstheme="minorHAnsi"/>
            <w:lang w:val="en-GB"/>
          </w:rPr>
          <w:fldChar w:fldCharType="begin"/>
        </w:r>
        <w:r w:rsidR="008858FC" w:rsidRPr="00D042D8" w:rsidDel="00F97DB2">
          <w:rPr>
            <w:rFonts w:cstheme="minorHAnsi"/>
            <w:lang w:val="en-GB"/>
          </w:rPr>
          <w:delInstrText xml:space="preserve"> ADDIN EN.CITE &lt;EndNote&gt;&lt;Cite&gt;&lt;Author&gt;Mayo Clinic Laboratories&lt;/Author&gt;&lt;Year&gt;2021&lt;/Year&gt;&lt;RecNum&gt;42112&lt;/RecNum&gt;&lt;DisplayText&gt;&lt;style face="superscript"&gt;39&lt;/style&gt;&lt;/DisplayText&gt;&lt;record&gt;&lt;rec-number&gt;42112&lt;/rec-number&gt;&lt;foreign-keys&gt;&lt;key app="EN" db-id="ddr5fxta2pddx8e2zsopwafyfe92aewwaadd" timestamp="1689599383" guid="af3ae30e-caf6-497e-a0b5-56c3a13c980f"&gt;42112&lt;/key&gt;&lt;/foreign-keys&gt;&lt;ref-type name="Web Page"&gt;12&lt;/ref-type&gt;&lt;contributors&gt;&lt;authors&gt;&lt;author&gt;Mayo Clinic Laboratories,&lt;/author&gt;&lt;/authors&gt;&lt;/contributors&gt;&lt;titles&gt;&lt;title&gt;Test ID: AAQP – amino acids, quantitative, plasma&lt;/title&gt;&lt;/titles&gt;&lt;volume&gt;2021&lt;/volume&gt;&lt;number&gt;May 11&lt;/number&gt;&lt;dates&gt;&lt;year&gt;2021&lt;/year&gt;&lt;/dates&gt;&lt;publisher&gt;Mayo Clinic Laboratories&lt;/publisher&gt;&lt;urls&gt;&lt;related-urls&gt;&lt;url&gt;https://www.mayocliniclabs.com/test-catalog/Clinical+and+Interpretive/9265&lt;/url&gt;&lt;/related-urls&gt;&lt;/urls&gt;&lt;/record&gt;&lt;/Cite&gt;&lt;/EndNote&gt;</w:delInstrText>
        </w:r>
        <w:r w:rsidR="00987AAA" w:rsidRPr="00D042D8" w:rsidDel="00F97DB2">
          <w:rPr>
            <w:rFonts w:cstheme="minorHAnsi"/>
            <w:lang w:val="en-GB"/>
          </w:rPr>
          <w:fldChar w:fldCharType="separate"/>
        </w:r>
        <w:r w:rsidR="008858FC" w:rsidRPr="00D042D8" w:rsidDel="00F97DB2">
          <w:rPr>
            <w:rFonts w:cstheme="minorHAnsi"/>
            <w:noProof/>
            <w:vertAlign w:val="superscript"/>
            <w:lang w:val="en-GB"/>
          </w:rPr>
          <w:delText>39</w:delText>
        </w:r>
        <w:r w:rsidR="00987AAA" w:rsidRPr="00D042D8" w:rsidDel="00F97DB2">
          <w:rPr>
            <w:rFonts w:cstheme="minorHAnsi"/>
            <w:lang w:val="en-GB"/>
          </w:rPr>
          <w:fldChar w:fldCharType="end"/>
        </w:r>
      </w:del>
    </w:p>
    <w:p w:rsidR="00DD7280" w:rsidRPr="00D042D8" w:rsidDel="00F97DB2" w:rsidRDefault="00DD7280" w:rsidP="00DD7280">
      <w:pPr>
        <w:spacing w:line="480" w:lineRule="auto"/>
        <w:rPr>
          <w:del w:id="1886" w:author="4507" w:date="2023-12-20T11:12:00Z"/>
          <w:rFonts w:cstheme="minorHAnsi"/>
          <w:lang w:val="en-GB"/>
        </w:rPr>
      </w:pPr>
      <w:del w:id="1887" w:author="4507" w:date="2023-12-20T11:12:00Z">
        <w:r w:rsidRPr="00D042D8" w:rsidDel="00F97DB2">
          <w:rPr>
            <w:rFonts w:cstheme="minorHAnsi"/>
            <w:lang w:val="en-GB"/>
          </w:rPr>
          <w:delText>ARGA, argininic acid; BL, baseline; GAA, guanidinoacetic acid; GMFM-D, Gross Motor Function Measure part D; GVA, α-keto-δ-guanidinovaleric acid; LTE, long-term extension; NAARG, α-N-acetylarginine; W, week</w:delText>
        </w:r>
      </w:del>
    </w:p>
    <w:p w:rsidR="00A75787" w:rsidRPr="00D042D8" w:rsidDel="00F97DB2" w:rsidRDefault="00A75787" w:rsidP="004D5416">
      <w:pPr>
        <w:spacing w:line="480" w:lineRule="auto"/>
        <w:rPr>
          <w:del w:id="1888" w:author="4507" w:date="2023-12-20T11:12:00Z"/>
          <w:rFonts w:cstheme="minorHAnsi"/>
          <w:b/>
          <w:bCs/>
          <w:sz w:val="24"/>
          <w:szCs w:val="24"/>
          <w:lang w:val="en-GB"/>
        </w:rPr>
      </w:pPr>
    </w:p>
    <w:p w:rsidR="00810B15" w:rsidRPr="00D042D8" w:rsidDel="00F97DB2" w:rsidRDefault="0064573D" w:rsidP="00810B15">
      <w:pPr>
        <w:spacing w:line="480" w:lineRule="auto"/>
        <w:rPr>
          <w:del w:id="1889" w:author="4507" w:date="2023-12-20T11:12:00Z"/>
          <w:rFonts w:cstheme="minorHAnsi"/>
          <w:lang w:val="en-GB"/>
        </w:rPr>
      </w:pPr>
      <w:del w:id="1890" w:author="4507" w:date="2023-12-20T11:12:00Z">
        <w:r w:rsidRPr="00D042D8" w:rsidDel="00F97DB2">
          <w:rPr>
            <w:rFonts w:cstheme="minorHAnsi"/>
            <w:b/>
            <w:bCs/>
            <w:noProof/>
            <w:lang w:val="en-GB"/>
          </w:rPr>
          <w:delText xml:space="preserve">Figure </w:delText>
        </w:r>
        <w:r w:rsidR="00165A4A" w:rsidDel="00F97DB2">
          <w:rPr>
            <w:rFonts w:cstheme="minorHAnsi"/>
            <w:b/>
            <w:bCs/>
            <w:noProof/>
            <w:lang w:val="en-GB"/>
          </w:rPr>
          <w:delText>4</w:delText>
        </w:r>
        <w:r w:rsidRPr="00D042D8" w:rsidDel="00F97DB2">
          <w:rPr>
            <w:rFonts w:cstheme="minorHAnsi"/>
            <w:b/>
            <w:bCs/>
            <w:noProof/>
            <w:lang w:val="en-GB"/>
          </w:rPr>
          <w:delText>. Sustained Effect of Pegzilarginase on Functional Mobility Assessments</w:delText>
        </w:r>
        <w:r w:rsidR="00BD5C02" w:rsidRPr="00D042D8" w:rsidDel="00F97DB2">
          <w:rPr>
            <w:rFonts w:cstheme="minorHAnsi"/>
            <w:b/>
            <w:bCs/>
            <w:noProof/>
            <w:lang w:val="en-GB"/>
          </w:rPr>
          <w:delText xml:space="preserve"> (Full Analysis Set)</w:delText>
        </w:r>
        <w:r w:rsidRPr="00D042D8" w:rsidDel="00F97DB2">
          <w:rPr>
            <w:rFonts w:cstheme="minorHAnsi"/>
            <w:b/>
            <w:bCs/>
            <w:noProof/>
            <w:lang w:val="en-GB"/>
          </w:rPr>
          <w:delText>.</w:delText>
        </w:r>
        <w:r w:rsidRPr="00D042D8" w:rsidDel="00F97DB2">
          <w:rPr>
            <w:rFonts w:cstheme="minorHAnsi"/>
            <w:noProof/>
            <w:sz w:val="28"/>
            <w:szCs w:val="28"/>
            <w:lang w:val="en-GB"/>
          </w:rPr>
          <w:delText xml:space="preserve"> </w:delText>
        </w:r>
        <w:r w:rsidR="00810B15" w:rsidRPr="00D042D8" w:rsidDel="00F97DB2">
          <w:rPr>
            <w:rFonts w:cstheme="minorHAnsi"/>
            <w:lang w:val="en-GB"/>
          </w:rPr>
          <w:delText>Group sizes reflect all patients with data at each time point; there was no imputation for missing values.</w:delText>
        </w:r>
        <w:r w:rsidR="0004075F" w:rsidRPr="00D042D8" w:rsidDel="00F97DB2">
          <w:rPr>
            <w:rFonts w:cstheme="minorHAnsi"/>
            <w:lang w:val="en-GB"/>
          </w:rPr>
          <w:delText xml:space="preserve"> </w:delText>
        </w:r>
      </w:del>
    </w:p>
    <w:p w:rsidR="0064573D" w:rsidRPr="00D042D8" w:rsidDel="00F97DB2" w:rsidRDefault="0064573D" w:rsidP="004D5416">
      <w:pPr>
        <w:spacing w:line="480" w:lineRule="auto"/>
        <w:rPr>
          <w:del w:id="1891" w:author="4507" w:date="2023-12-20T11:12:00Z"/>
          <w:rFonts w:cstheme="minorHAnsi"/>
          <w:noProof/>
          <w:lang w:val="en-GB"/>
        </w:rPr>
      </w:pPr>
      <w:del w:id="1892" w:author="4507" w:date="2023-12-20T11:12:00Z">
        <w:r w:rsidRPr="00D042D8" w:rsidDel="00F97DB2">
          <w:rPr>
            <w:rFonts w:cstheme="minorHAnsi"/>
            <w:noProof/>
            <w:lang w:val="en-GB"/>
          </w:rPr>
          <w:delText xml:space="preserve">2MWT, 2-minute walk test; </w:delText>
        </w:r>
        <w:r w:rsidR="009F4200" w:rsidRPr="00D042D8" w:rsidDel="00F97DB2">
          <w:rPr>
            <w:rFonts w:cstheme="minorHAnsi"/>
            <w:noProof/>
            <w:lang w:val="en-GB"/>
          </w:rPr>
          <w:delText xml:space="preserve">BL, baseline; </w:delText>
        </w:r>
        <w:r w:rsidRPr="00D042D8" w:rsidDel="00F97DB2">
          <w:rPr>
            <w:rFonts w:cstheme="minorHAnsi"/>
            <w:noProof/>
            <w:lang w:val="en-GB"/>
          </w:rPr>
          <w:delText>GMFCS, Gross Motor Function Classification System; GMFM-D, Gross Motor Function Measure part D; GMFM-E, Gross Motor Function Measure part E; LTE, long-term extension; W, week.</w:delText>
        </w:r>
      </w:del>
    </w:p>
    <w:p w:rsidR="004D7175" w:rsidRPr="00D042D8" w:rsidDel="00F97DB2" w:rsidRDefault="004D7175" w:rsidP="004D5416">
      <w:pPr>
        <w:spacing w:line="480" w:lineRule="auto"/>
        <w:rPr>
          <w:del w:id="1893" w:author="4507" w:date="2023-12-20T11:12:00Z"/>
          <w:rFonts w:cstheme="minorHAnsi"/>
          <w:noProof/>
          <w:lang w:val="en-GB"/>
        </w:rPr>
      </w:pPr>
    </w:p>
    <w:p w:rsidR="00BD5C02" w:rsidRPr="00D042D8" w:rsidDel="00F97DB2" w:rsidRDefault="0032711B" w:rsidP="004D5416">
      <w:pPr>
        <w:spacing w:line="480" w:lineRule="auto"/>
        <w:rPr>
          <w:del w:id="1894" w:author="4507" w:date="2023-12-20T11:12:00Z"/>
          <w:rFonts w:cstheme="minorHAnsi"/>
          <w:lang w:val="en-GB"/>
        </w:rPr>
      </w:pPr>
      <w:del w:id="1895" w:author="4507" w:date="2023-12-20T11:12:00Z">
        <w:r w:rsidRPr="00D042D8" w:rsidDel="00F97DB2">
          <w:rPr>
            <w:rFonts w:cstheme="minorHAnsi"/>
            <w:b/>
            <w:bCs/>
            <w:lang w:val="en-GB"/>
          </w:rPr>
          <w:delText xml:space="preserve">Figure </w:delText>
        </w:r>
        <w:r w:rsidR="00165A4A" w:rsidDel="00F97DB2">
          <w:rPr>
            <w:rFonts w:cstheme="minorHAnsi"/>
            <w:b/>
            <w:bCs/>
            <w:lang w:val="en-GB"/>
          </w:rPr>
          <w:delText>5</w:delText>
        </w:r>
        <w:r w:rsidRPr="00D042D8" w:rsidDel="00F97DB2">
          <w:rPr>
            <w:rFonts w:cstheme="minorHAnsi"/>
            <w:b/>
            <w:bCs/>
            <w:lang w:val="en-GB"/>
          </w:rPr>
          <w:delText xml:space="preserve">. Patient-Level Analysis of Pegzilarginase Effect on Plasma Arginine and Clinical Responses. </w:delText>
        </w:r>
        <w:r w:rsidR="00BD5C02" w:rsidRPr="00D042D8" w:rsidDel="00F97DB2">
          <w:rPr>
            <w:rFonts w:cstheme="minorHAnsi"/>
            <w:lang w:val="en-GB"/>
          </w:rPr>
          <w:delText xml:space="preserve">Analysis </w:delText>
        </w:r>
        <w:r w:rsidR="009E76A4" w:rsidRPr="00D042D8" w:rsidDel="00F97DB2">
          <w:rPr>
            <w:rFonts w:cstheme="minorHAnsi"/>
            <w:lang w:val="en-GB"/>
          </w:rPr>
          <w:delText>includes</w:delText>
        </w:r>
        <w:r w:rsidR="00BD5C02" w:rsidRPr="00D042D8" w:rsidDel="00F97DB2">
          <w:rPr>
            <w:rFonts w:cstheme="minorHAnsi"/>
            <w:lang w:val="en-GB"/>
          </w:rPr>
          <w:delText xml:space="preserve"> patients </w:delText>
        </w:r>
        <w:r w:rsidR="009E76A4" w:rsidRPr="00D042D8" w:rsidDel="00F97DB2">
          <w:rPr>
            <w:rFonts w:cstheme="minorHAnsi"/>
            <w:lang w:val="en-GB"/>
          </w:rPr>
          <w:delText xml:space="preserve">with baseline </w:delText>
        </w:r>
        <w:r w:rsidR="00BD5C02" w:rsidRPr="00D042D8" w:rsidDel="00F97DB2">
          <w:rPr>
            <w:rFonts w:cstheme="minorHAnsi"/>
            <w:lang w:val="en-GB"/>
          </w:rPr>
          <w:delText xml:space="preserve">GMFCS Level &lt;4 </w:delText>
        </w:r>
        <w:r w:rsidR="009E76A4" w:rsidRPr="00D042D8" w:rsidDel="00F97DB2">
          <w:rPr>
            <w:rFonts w:cstheme="minorHAnsi"/>
            <w:lang w:val="en-GB"/>
          </w:rPr>
          <w:delText xml:space="preserve">and with data at Week 24. Patients with GMFCS Level 4 were excluded due to lack of </w:delText>
        </w:r>
        <w:r w:rsidR="00C509A8" w:rsidRPr="00D042D8" w:rsidDel="00F97DB2">
          <w:rPr>
            <w:rFonts w:cstheme="minorHAnsi"/>
            <w:lang w:val="en-GB"/>
          </w:rPr>
          <w:delText xml:space="preserve">defined thresholds for clinical response </w:delText>
        </w:r>
        <w:r w:rsidR="009E76A4" w:rsidRPr="00D042D8" w:rsidDel="00F97DB2">
          <w:rPr>
            <w:rFonts w:cstheme="minorHAnsi"/>
            <w:lang w:val="en-GB"/>
          </w:rPr>
          <w:delText>for GMFM-E and GMFM-D.</w:delText>
        </w:r>
      </w:del>
    </w:p>
    <w:p w:rsidR="0032711B" w:rsidRPr="00D042D8" w:rsidDel="00F97DB2" w:rsidRDefault="0032711B" w:rsidP="004D5416">
      <w:pPr>
        <w:spacing w:line="480" w:lineRule="auto"/>
        <w:rPr>
          <w:del w:id="1896" w:author="4507" w:date="2023-12-20T11:12:00Z"/>
          <w:rFonts w:cstheme="minorHAnsi"/>
          <w:lang w:val="en-GB"/>
        </w:rPr>
      </w:pPr>
      <w:del w:id="1897" w:author="4507" w:date="2023-12-20T11:12:00Z">
        <w:r w:rsidRPr="00D042D8" w:rsidDel="00F97DB2">
          <w:rPr>
            <w:rFonts w:cstheme="minorHAnsi"/>
            <w:lang w:val="en-GB"/>
          </w:rPr>
          <w:delText xml:space="preserve">2MWT, 2-minute walk test; GMFCS, Gross Motor Function Classification </w:delText>
        </w:r>
        <w:r w:rsidR="001B0265" w:rsidRPr="00D042D8" w:rsidDel="00F97DB2">
          <w:rPr>
            <w:rFonts w:cstheme="minorHAnsi"/>
            <w:lang w:val="en-GB"/>
          </w:rPr>
          <w:delText>System</w:delText>
        </w:r>
        <w:r w:rsidRPr="00D042D8" w:rsidDel="00F97DB2">
          <w:rPr>
            <w:rFonts w:cstheme="minorHAnsi"/>
            <w:lang w:val="en-GB"/>
          </w:rPr>
          <w:delText>; GMFM-D, Gross Motor Function Measure part D; GMFM-E, Gross Motor Function Measure part E; pArg, plasma arginine; LTE, long-term extension.</w:delText>
        </w:r>
      </w:del>
    </w:p>
    <w:p w:rsidR="001B0265" w:rsidRPr="00D042D8" w:rsidDel="00F97DB2" w:rsidRDefault="001B0265" w:rsidP="004D5416">
      <w:pPr>
        <w:spacing w:line="480" w:lineRule="auto"/>
        <w:rPr>
          <w:del w:id="1898" w:author="4507" w:date="2023-12-20T11:12:00Z"/>
          <w:rFonts w:cstheme="minorHAnsi"/>
          <w:vertAlign w:val="superscript"/>
          <w:lang w:val="en-GB"/>
        </w:rPr>
      </w:pPr>
    </w:p>
    <w:p w:rsidR="00A75787" w:rsidRPr="00D042D8" w:rsidDel="00F97DB2" w:rsidRDefault="00A75787" w:rsidP="004D5416">
      <w:pPr>
        <w:spacing w:line="480" w:lineRule="auto"/>
        <w:rPr>
          <w:del w:id="1899" w:author="4507" w:date="2023-12-20T11:12:00Z"/>
          <w:rFonts w:cstheme="minorHAnsi"/>
          <w:b/>
          <w:bCs/>
          <w:noProof/>
          <w:lang w:val="en-GB"/>
        </w:rPr>
      </w:pPr>
      <w:del w:id="1900" w:author="4507" w:date="2023-12-20T11:12:00Z">
        <w:r w:rsidRPr="00D042D8" w:rsidDel="00F97DB2">
          <w:rPr>
            <w:rFonts w:cstheme="minorHAnsi"/>
            <w:b/>
            <w:bCs/>
            <w:noProof/>
            <w:lang w:val="en-GB"/>
          </w:rPr>
          <w:br w:type="page"/>
        </w:r>
      </w:del>
    </w:p>
    <w:p w:rsidR="0033231B" w:rsidRPr="00D042D8" w:rsidRDefault="0033231B" w:rsidP="00F97DB2">
      <w:pPr>
        <w:spacing w:line="480" w:lineRule="auto"/>
        <w:rPr>
          <w:b/>
          <w:bCs/>
          <w:lang w:val="en-GB"/>
        </w:rPr>
        <w:pPrChange w:id="1901" w:author="4507" w:date="2023-12-20T11:12:00Z">
          <w:pPr/>
        </w:pPrChange>
      </w:pPr>
      <w:bookmarkStart w:id="1902" w:name="_Hlk151647268"/>
      <w:proofErr w:type="gramStart"/>
      <w:r w:rsidRPr="00D042D8">
        <w:rPr>
          <w:rFonts w:cstheme="minorHAnsi"/>
          <w:b/>
          <w:bCs/>
          <w:lang w:val="en-GB"/>
        </w:rPr>
        <w:lastRenderedPageBreak/>
        <w:t xml:space="preserve">Supplementary Table </w:t>
      </w:r>
      <w:r w:rsidR="00EA21D8" w:rsidRPr="00D042D8">
        <w:rPr>
          <w:rFonts w:cstheme="minorHAnsi"/>
          <w:b/>
          <w:bCs/>
          <w:lang w:val="en-GB"/>
        </w:rPr>
        <w:t>1</w:t>
      </w:r>
      <w:r w:rsidRPr="00D042D8">
        <w:rPr>
          <w:b/>
          <w:bCs/>
          <w:lang w:val="en-GB"/>
        </w:rPr>
        <w:t>.</w:t>
      </w:r>
      <w:proofErr w:type="gramEnd"/>
      <w:r w:rsidRPr="00D042D8">
        <w:rPr>
          <w:b/>
          <w:bCs/>
          <w:lang w:val="en-GB"/>
        </w:rPr>
        <w:t xml:space="preserve"> Correlation of Plasma </w:t>
      </w:r>
      <w:proofErr w:type="spellStart"/>
      <w:r w:rsidRPr="00D042D8">
        <w:rPr>
          <w:b/>
          <w:bCs/>
          <w:lang w:val="en-GB"/>
        </w:rPr>
        <w:t>Arginine</w:t>
      </w:r>
      <w:proofErr w:type="spellEnd"/>
      <w:r w:rsidRPr="00D042D8">
        <w:rPr>
          <w:b/>
          <w:bCs/>
          <w:lang w:val="en-GB"/>
        </w:rPr>
        <w:t xml:space="preserve"> Levels With </w:t>
      </w:r>
      <w:proofErr w:type="spellStart"/>
      <w:r w:rsidRPr="00D042D8">
        <w:rPr>
          <w:b/>
          <w:bCs/>
          <w:lang w:val="en-GB"/>
        </w:rPr>
        <w:t>Guanidino</w:t>
      </w:r>
      <w:proofErr w:type="spellEnd"/>
      <w:r w:rsidRPr="00D042D8">
        <w:rPr>
          <w:b/>
          <w:bCs/>
          <w:lang w:val="en-GB"/>
        </w:rPr>
        <w:t xml:space="preserve"> Compounds and </w:t>
      </w:r>
      <w:proofErr w:type="spellStart"/>
      <w:r w:rsidRPr="00D042D8">
        <w:rPr>
          <w:b/>
          <w:bCs/>
          <w:lang w:val="en-GB"/>
        </w:rPr>
        <w:t>Ornithine</w:t>
      </w:r>
      <w:proofErr w:type="spellEnd"/>
      <w:r w:rsidRPr="00D042D8">
        <w:rPr>
          <w:b/>
          <w:bCs/>
          <w:lang w:val="en-GB"/>
        </w:rPr>
        <w:t xml:space="preserve"> at Week 24 (Full Analysis Set</w:t>
      </w:r>
      <w:r w:rsidR="00F4339C" w:rsidRPr="00D042D8">
        <w:rPr>
          <w:b/>
          <w:bCs/>
          <w:lang w:val="en-GB"/>
        </w:rPr>
        <w:t>, post-hoc analysis</w:t>
      </w:r>
      <w:proofErr w:type="gramStart"/>
      <w:r w:rsidRPr="00D042D8">
        <w:rPr>
          <w:b/>
          <w:bCs/>
          <w:lang w:val="en-GB"/>
        </w:rPr>
        <w:t>)</w:t>
      </w:r>
      <w:r w:rsidRPr="00D042D8">
        <w:rPr>
          <w:b/>
          <w:bCs/>
          <w:vertAlign w:val="superscript"/>
          <w:lang w:val="en-GB"/>
        </w:rPr>
        <w:t>a</w:t>
      </w:r>
      <w:proofErr w:type="gramEnd"/>
      <w:r w:rsidRPr="00D042D8">
        <w:rPr>
          <w:b/>
          <w:bCs/>
          <w:vertAlign w:val="superscript"/>
          <w:lang w:val="en-GB"/>
        </w:rPr>
        <w:t xml:space="preserve"> </w:t>
      </w:r>
    </w:p>
    <w:p w:rsidR="0033231B" w:rsidRPr="00D042D8" w:rsidRDefault="0033231B" w:rsidP="0033231B">
      <w:pPr>
        <w:rPr>
          <w:b/>
          <w:bCs/>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16"/>
        <w:gridCol w:w="3117"/>
        <w:gridCol w:w="3117"/>
      </w:tblGrid>
      <w:tr w:rsidR="0033231B" w:rsidRPr="00D042D8" w:rsidTr="00D14860">
        <w:tc>
          <w:tcPr>
            <w:tcW w:w="3116" w:type="dxa"/>
            <w:tcBorders>
              <w:top w:val="single" w:sz="4" w:space="0" w:color="auto"/>
              <w:bottom w:val="single" w:sz="4" w:space="0" w:color="auto"/>
            </w:tcBorders>
          </w:tcPr>
          <w:p w:rsidR="0033231B" w:rsidRPr="00D042D8" w:rsidRDefault="0033231B" w:rsidP="00D14860">
            <w:pPr>
              <w:rPr>
                <w:b/>
                <w:bCs/>
                <w:sz w:val="20"/>
                <w:szCs w:val="20"/>
                <w:lang w:val="en-GB"/>
              </w:rPr>
            </w:pPr>
            <w:r w:rsidRPr="00D042D8">
              <w:rPr>
                <w:b/>
                <w:bCs/>
                <w:sz w:val="20"/>
                <w:szCs w:val="20"/>
                <w:lang w:val="en-GB"/>
              </w:rPr>
              <w:t xml:space="preserve">Relationship Between Plasma </w:t>
            </w:r>
            <w:proofErr w:type="spellStart"/>
            <w:r w:rsidRPr="00D042D8">
              <w:rPr>
                <w:b/>
                <w:bCs/>
                <w:sz w:val="20"/>
                <w:szCs w:val="20"/>
                <w:lang w:val="en-GB"/>
              </w:rPr>
              <w:t>Arginine</w:t>
            </w:r>
            <w:proofErr w:type="spellEnd"/>
            <w:r w:rsidRPr="00D042D8">
              <w:rPr>
                <w:b/>
                <w:bCs/>
                <w:sz w:val="20"/>
                <w:szCs w:val="20"/>
                <w:lang w:val="en-GB"/>
              </w:rPr>
              <w:t xml:space="preserve"> And:</w:t>
            </w:r>
          </w:p>
        </w:tc>
        <w:tc>
          <w:tcPr>
            <w:tcW w:w="3117" w:type="dxa"/>
            <w:tcBorders>
              <w:top w:val="single" w:sz="4" w:space="0" w:color="auto"/>
              <w:bottom w:val="single" w:sz="4" w:space="0" w:color="auto"/>
            </w:tcBorders>
            <w:vAlign w:val="bottom"/>
          </w:tcPr>
          <w:p w:rsidR="0033231B" w:rsidRPr="00D042D8" w:rsidRDefault="0033231B" w:rsidP="00D14860">
            <w:pPr>
              <w:jc w:val="center"/>
              <w:rPr>
                <w:b/>
                <w:bCs/>
                <w:sz w:val="20"/>
                <w:szCs w:val="20"/>
                <w:lang w:val="en-GB"/>
              </w:rPr>
            </w:pPr>
            <w:r w:rsidRPr="00D042D8">
              <w:rPr>
                <w:b/>
                <w:bCs/>
                <w:sz w:val="20"/>
                <w:szCs w:val="20"/>
                <w:lang w:val="en-GB"/>
              </w:rPr>
              <w:t>Pearson Correlation Coefficient</w:t>
            </w:r>
          </w:p>
        </w:tc>
        <w:tc>
          <w:tcPr>
            <w:tcW w:w="3117" w:type="dxa"/>
            <w:tcBorders>
              <w:top w:val="single" w:sz="4" w:space="0" w:color="auto"/>
              <w:bottom w:val="single" w:sz="4" w:space="0" w:color="auto"/>
            </w:tcBorders>
            <w:vAlign w:val="bottom"/>
          </w:tcPr>
          <w:p w:rsidR="0033231B" w:rsidRPr="00D042D8" w:rsidRDefault="0033231B" w:rsidP="00D14860">
            <w:pPr>
              <w:jc w:val="center"/>
              <w:rPr>
                <w:b/>
                <w:bCs/>
                <w:sz w:val="20"/>
                <w:szCs w:val="20"/>
                <w:lang w:val="en-GB"/>
              </w:rPr>
            </w:pPr>
            <w:r w:rsidRPr="00D042D8">
              <w:rPr>
                <w:b/>
                <w:bCs/>
                <w:sz w:val="20"/>
                <w:szCs w:val="20"/>
                <w:lang w:val="en-GB"/>
              </w:rPr>
              <w:t>P Value</w:t>
            </w:r>
          </w:p>
        </w:tc>
      </w:tr>
      <w:tr w:rsidR="0033231B" w:rsidRPr="00D042D8" w:rsidTr="00D14860">
        <w:tc>
          <w:tcPr>
            <w:tcW w:w="3116" w:type="dxa"/>
            <w:tcBorders>
              <w:top w:val="single" w:sz="4" w:space="0" w:color="auto"/>
            </w:tcBorders>
          </w:tcPr>
          <w:p w:rsidR="0033231B" w:rsidRPr="00D042D8" w:rsidRDefault="0033231B" w:rsidP="00D14860">
            <w:pPr>
              <w:rPr>
                <w:sz w:val="20"/>
                <w:szCs w:val="20"/>
                <w:lang w:val="en-GB"/>
              </w:rPr>
            </w:pPr>
            <w:r w:rsidRPr="00D042D8">
              <w:rPr>
                <w:sz w:val="20"/>
                <w:szCs w:val="20"/>
                <w:lang w:val="en-GB"/>
              </w:rPr>
              <w:t>ARGA</w:t>
            </w:r>
          </w:p>
        </w:tc>
        <w:tc>
          <w:tcPr>
            <w:tcW w:w="3117" w:type="dxa"/>
            <w:tcBorders>
              <w:top w:val="single" w:sz="4" w:space="0" w:color="auto"/>
            </w:tcBorders>
          </w:tcPr>
          <w:p w:rsidR="0033231B" w:rsidRPr="00D042D8" w:rsidRDefault="0033231B" w:rsidP="00D14860">
            <w:pPr>
              <w:jc w:val="center"/>
              <w:rPr>
                <w:sz w:val="20"/>
                <w:szCs w:val="20"/>
                <w:lang w:val="en-GB"/>
              </w:rPr>
            </w:pPr>
            <w:r w:rsidRPr="00D042D8">
              <w:rPr>
                <w:sz w:val="20"/>
                <w:szCs w:val="20"/>
                <w:lang w:val="en-GB"/>
              </w:rPr>
              <w:t>0.772</w:t>
            </w:r>
          </w:p>
        </w:tc>
        <w:tc>
          <w:tcPr>
            <w:tcW w:w="3117" w:type="dxa"/>
            <w:tcBorders>
              <w:top w:val="single" w:sz="4" w:space="0" w:color="auto"/>
            </w:tcBorders>
          </w:tcPr>
          <w:p w:rsidR="0033231B" w:rsidRPr="00D042D8" w:rsidRDefault="0033231B" w:rsidP="00D14860">
            <w:pPr>
              <w:jc w:val="center"/>
              <w:rPr>
                <w:sz w:val="20"/>
                <w:szCs w:val="20"/>
                <w:lang w:val="en-GB"/>
              </w:rPr>
            </w:pPr>
            <w:r w:rsidRPr="00D042D8">
              <w:rPr>
                <w:sz w:val="20"/>
                <w:szCs w:val="20"/>
                <w:lang w:val="en-GB"/>
              </w:rPr>
              <w:t>&lt;0.0001</w:t>
            </w:r>
          </w:p>
        </w:tc>
      </w:tr>
      <w:tr w:rsidR="0033231B" w:rsidRPr="00D042D8" w:rsidTr="00D14860">
        <w:tc>
          <w:tcPr>
            <w:tcW w:w="3116" w:type="dxa"/>
          </w:tcPr>
          <w:p w:rsidR="0033231B" w:rsidRPr="00D042D8" w:rsidRDefault="0033231B" w:rsidP="00D14860">
            <w:pPr>
              <w:rPr>
                <w:sz w:val="20"/>
                <w:szCs w:val="20"/>
                <w:lang w:val="en-GB"/>
              </w:rPr>
            </w:pPr>
            <w:r w:rsidRPr="00D042D8">
              <w:rPr>
                <w:sz w:val="20"/>
                <w:szCs w:val="20"/>
                <w:lang w:val="en-GB"/>
              </w:rPr>
              <w:t>GAA</w:t>
            </w:r>
          </w:p>
        </w:tc>
        <w:tc>
          <w:tcPr>
            <w:tcW w:w="3117" w:type="dxa"/>
          </w:tcPr>
          <w:p w:rsidR="0033231B" w:rsidRPr="00D042D8" w:rsidRDefault="0033231B" w:rsidP="00D14860">
            <w:pPr>
              <w:jc w:val="center"/>
              <w:rPr>
                <w:sz w:val="20"/>
                <w:szCs w:val="20"/>
                <w:lang w:val="en-GB"/>
              </w:rPr>
            </w:pPr>
            <w:r w:rsidRPr="00D042D8">
              <w:rPr>
                <w:sz w:val="20"/>
                <w:szCs w:val="20"/>
                <w:lang w:val="en-GB"/>
              </w:rPr>
              <w:t>0.712</w:t>
            </w:r>
          </w:p>
        </w:tc>
        <w:tc>
          <w:tcPr>
            <w:tcW w:w="3117" w:type="dxa"/>
          </w:tcPr>
          <w:p w:rsidR="0033231B" w:rsidRPr="00D042D8" w:rsidRDefault="0033231B" w:rsidP="00D14860">
            <w:pPr>
              <w:jc w:val="center"/>
              <w:rPr>
                <w:sz w:val="20"/>
                <w:szCs w:val="20"/>
                <w:lang w:val="en-GB"/>
              </w:rPr>
            </w:pPr>
            <w:r w:rsidRPr="00D042D8">
              <w:rPr>
                <w:sz w:val="20"/>
                <w:szCs w:val="20"/>
                <w:lang w:val="en-GB"/>
              </w:rPr>
              <w:t>&lt;0.0001</w:t>
            </w:r>
          </w:p>
        </w:tc>
      </w:tr>
      <w:tr w:rsidR="0033231B" w:rsidRPr="00D042D8" w:rsidTr="00D14860">
        <w:tc>
          <w:tcPr>
            <w:tcW w:w="3116" w:type="dxa"/>
          </w:tcPr>
          <w:p w:rsidR="0033231B" w:rsidRPr="00D042D8" w:rsidRDefault="0033231B" w:rsidP="00D14860">
            <w:pPr>
              <w:rPr>
                <w:sz w:val="20"/>
                <w:szCs w:val="20"/>
                <w:lang w:val="en-GB"/>
              </w:rPr>
            </w:pPr>
            <w:r w:rsidRPr="00D042D8">
              <w:rPr>
                <w:sz w:val="20"/>
                <w:szCs w:val="20"/>
                <w:lang w:val="en-GB"/>
              </w:rPr>
              <w:t>GVA</w:t>
            </w:r>
          </w:p>
        </w:tc>
        <w:tc>
          <w:tcPr>
            <w:tcW w:w="3117" w:type="dxa"/>
          </w:tcPr>
          <w:p w:rsidR="0033231B" w:rsidRPr="00D042D8" w:rsidRDefault="0033231B" w:rsidP="00D14860">
            <w:pPr>
              <w:jc w:val="center"/>
              <w:rPr>
                <w:sz w:val="20"/>
                <w:szCs w:val="20"/>
                <w:lang w:val="en-GB"/>
              </w:rPr>
            </w:pPr>
            <w:r w:rsidRPr="00D042D8">
              <w:rPr>
                <w:sz w:val="20"/>
                <w:szCs w:val="20"/>
                <w:lang w:val="en-GB"/>
              </w:rPr>
              <w:t>0.774</w:t>
            </w:r>
          </w:p>
        </w:tc>
        <w:tc>
          <w:tcPr>
            <w:tcW w:w="3117" w:type="dxa"/>
          </w:tcPr>
          <w:p w:rsidR="0033231B" w:rsidRPr="00D042D8" w:rsidRDefault="0033231B" w:rsidP="00D14860">
            <w:pPr>
              <w:jc w:val="center"/>
              <w:rPr>
                <w:sz w:val="20"/>
                <w:szCs w:val="20"/>
                <w:lang w:val="en-GB"/>
              </w:rPr>
            </w:pPr>
            <w:r w:rsidRPr="00D042D8">
              <w:rPr>
                <w:sz w:val="20"/>
                <w:szCs w:val="20"/>
                <w:lang w:val="en-GB"/>
              </w:rPr>
              <w:t>&lt;0.0001</w:t>
            </w:r>
          </w:p>
        </w:tc>
      </w:tr>
      <w:tr w:rsidR="0033231B" w:rsidRPr="00D042D8" w:rsidTr="00D14860">
        <w:tc>
          <w:tcPr>
            <w:tcW w:w="3116" w:type="dxa"/>
          </w:tcPr>
          <w:p w:rsidR="0033231B" w:rsidRPr="00D042D8" w:rsidRDefault="0033231B" w:rsidP="00D14860">
            <w:pPr>
              <w:rPr>
                <w:sz w:val="20"/>
                <w:szCs w:val="20"/>
                <w:lang w:val="en-GB"/>
              </w:rPr>
            </w:pPr>
            <w:r w:rsidRPr="00D042D8">
              <w:rPr>
                <w:sz w:val="20"/>
                <w:szCs w:val="20"/>
                <w:lang w:val="en-GB"/>
              </w:rPr>
              <w:t>NAARG</w:t>
            </w:r>
          </w:p>
        </w:tc>
        <w:tc>
          <w:tcPr>
            <w:tcW w:w="3117" w:type="dxa"/>
          </w:tcPr>
          <w:p w:rsidR="0033231B" w:rsidRPr="00D042D8" w:rsidRDefault="0033231B" w:rsidP="00D14860">
            <w:pPr>
              <w:jc w:val="center"/>
              <w:rPr>
                <w:sz w:val="20"/>
                <w:szCs w:val="20"/>
                <w:lang w:val="en-GB"/>
              </w:rPr>
            </w:pPr>
            <w:r w:rsidRPr="00D042D8">
              <w:rPr>
                <w:sz w:val="20"/>
                <w:szCs w:val="20"/>
                <w:lang w:val="en-GB"/>
              </w:rPr>
              <w:t>0.602</w:t>
            </w:r>
          </w:p>
        </w:tc>
        <w:tc>
          <w:tcPr>
            <w:tcW w:w="3117" w:type="dxa"/>
          </w:tcPr>
          <w:p w:rsidR="0033231B" w:rsidRPr="00D042D8" w:rsidRDefault="0033231B" w:rsidP="00D14860">
            <w:pPr>
              <w:jc w:val="center"/>
              <w:rPr>
                <w:sz w:val="20"/>
                <w:szCs w:val="20"/>
                <w:lang w:val="en-GB"/>
              </w:rPr>
            </w:pPr>
            <w:r w:rsidRPr="00D042D8">
              <w:rPr>
                <w:sz w:val="20"/>
                <w:szCs w:val="20"/>
                <w:lang w:val="en-GB"/>
              </w:rPr>
              <w:t>0.0003</w:t>
            </w:r>
          </w:p>
        </w:tc>
      </w:tr>
      <w:tr w:rsidR="0033231B" w:rsidRPr="00D042D8" w:rsidTr="00D14860">
        <w:tc>
          <w:tcPr>
            <w:tcW w:w="3116" w:type="dxa"/>
            <w:tcBorders>
              <w:bottom w:val="single" w:sz="4" w:space="0" w:color="auto"/>
            </w:tcBorders>
          </w:tcPr>
          <w:p w:rsidR="0033231B" w:rsidRPr="00D042D8" w:rsidRDefault="0033231B" w:rsidP="00D14860">
            <w:pPr>
              <w:rPr>
                <w:sz w:val="20"/>
                <w:szCs w:val="20"/>
                <w:lang w:val="en-GB"/>
              </w:rPr>
            </w:pPr>
            <w:r w:rsidRPr="00D042D8">
              <w:rPr>
                <w:sz w:val="20"/>
                <w:szCs w:val="20"/>
                <w:lang w:val="en-GB"/>
              </w:rPr>
              <w:t>ORN</w:t>
            </w:r>
          </w:p>
        </w:tc>
        <w:tc>
          <w:tcPr>
            <w:tcW w:w="3117" w:type="dxa"/>
            <w:tcBorders>
              <w:bottom w:val="single" w:sz="4" w:space="0" w:color="auto"/>
            </w:tcBorders>
          </w:tcPr>
          <w:p w:rsidR="0033231B" w:rsidRPr="00D042D8" w:rsidRDefault="002322C2" w:rsidP="00D14860">
            <w:pPr>
              <w:jc w:val="center"/>
              <w:rPr>
                <w:sz w:val="20"/>
                <w:szCs w:val="20"/>
                <w:lang w:val="en-GB"/>
              </w:rPr>
            </w:pPr>
            <w:r w:rsidRPr="00D042D8">
              <w:rPr>
                <w:rFonts w:cstheme="minorHAnsi"/>
                <w:sz w:val="20"/>
                <w:szCs w:val="20"/>
                <w:lang w:val="en-GB"/>
              </w:rPr>
              <w:t>–0.508</w:t>
            </w:r>
          </w:p>
        </w:tc>
        <w:tc>
          <w:tcPr>
            <w:tcW w:w="3117" w:type="dxa"/>
            <w:tcBorders>
              <w:bottom w:val="single" w:sz="4" w:space="0" w:color="auto"/>
            </w:tcBorders>
          </w:tcPr>
          <w:p w:rsidR="0033231B" w:rsidRPr="00D042D8" w:rsidRDefault="002322C2" w:rsidP="00D14860">
            <w:pPr>
              <w:jc w:val="center"/>
              <w:rPr>
                <w:sz w:val="20"/>
                <w:szCs w:val="20"/>
                <w:lang w:val="en-GB"/>
              </w:rPr>
            </w:pPr>
            <w:r w:rsidRPr="00D042D8">
              <w:rPr>
                <w:sz w:val="20"/>
                <w:szCs w:val="20"/>
                <w:lang w:val="en-GB"/>
              </w:rPr>
              <w:t>0.0096</w:t>
            </w:r>
          </w:p>
        </w:tc>
      </w:tr>
    </w:tbl>
    <w:p w:rsidR="0033231B" w:rsidRPr="00D042D8" w:rsidRDefault="0033231B" w:rsidP="0033231B">
      <w:pPr>
        <w:rPr>
          <w:rFonts w:cstheme="minorHAnsi"/>
          <w:sz w:val="20"/>
          <w:szCs w:val="20"/>
          <w:lang w:val="en-GB"/>
        </w:rPr>
      </w:pPr>
      <w:proofErr w:type="gramStart"/>
      <w:r w:rsidRPr="00D042D8">
        <w:rPr>
          <w:rFonts w:cstheme="minorHAnsi"/>
          <w:sz w:val="20"/>
          <w:szCs w:val="20"/>
          <w:lang w:val="en-GB"/>
        </w:rPr>
        <w:t xml:space="preserve">ARGA, </w:t>
      </w:r>
      <w:proofErr w:type="spellStart"/>
      <w:r w:rsidRPr="00D042D8">
        <w:rPr>
          <w:rFonts w:cstheme="minorHAnsi"/>
          <w:sz w:val="20"/>
          <w:szCs w:val="20"/>
          <w:lang w:val="en-GB"/>
        </w:rPr>
        <w:t>argininic</w:t>
      </w:r>
      <w:proofErr w:type="spellEnd"/>
      <w:r w:rsidRPr="00D042D8">
        <w:rPr>
          <w:rFonts w:cstheme="minorHAnsi"/>
          <w:sz w:val="20"/>
          <w:szCs w:val="20"/>
          <w:lang w:val="en-GB"/>
        </w:rPr>
        <w:t xml:space="preserve"> acid; GAA, </w:t>
      </w:r>
      <w:proofErr w:type="spellStart"/>
      <w:r w:rsidRPr="00D042D8">
        <w:rPr>
          <w:rFonts w:cstheme="minorHAnsi"/>
          <w:sz w:val="20"/>
          <w:szCs w:val="20"/>
          <w:lang w:val="en-GB"/>
        </w:rPr>
        <w:t>guanidinoacetic</w:t>
      </w:r>
      <w:proofErr w:type="spellEnd"/>
      <w:r w:rsidRPr="00D042D8">
        <w:rPr>
          <w:rFonts w:cstheme="minorHAnsi"/>
          <w:sz w:val="20"/>
          <w:szCs w:val="20"/>
          <w:lang w:val="en-GB"/>
        </w:rPr>
        <w:t xml:space="preserve"> acid; GVA, α-</w:t>
      </w:r>
      <w:proofErr w:type="spellStart"/>
      <w:r w:rsidRPr="00D042D8">
        <w:rPr>
          <w:rFonts w:cstheme="minorHAnsi"/>
          <w:sz w:val="20"/>
          <w:szCs w:val="20"/>
          <w:lang w:val="en-GB"/>
        </w:rPr>
        <w:t>keto</w:t>
      </w:r>
      <w:proofErr w:type="spellEnd"/>
      <w:r w:rsidRPr="00D042D8">
        <w:rPr>
          <w:rFonts w:cstheme="minorHAnsi"/>
          <w:sz w:val="20"/>
          <w:szCs w:val="20"/>
          <w:lang w:val="en-GB"/>
        </w:rPr>
        <w:t>-δ-</w:t>
      </w:r>
      <w:proofErr w:type="spellStart"/>
      <w:r w:rsidRPr="00D042D8">
        <w:rPr>
          <w:rFonts w:cstheme="minorHAnsi"/>
          <w:sz w:val="20"/>
          <w:szCs w:val="20"/>
          <w:lang w:val="en-GB"/>
        </w:rPr>
        <w:t>guanidinovaleric</w:t>
      </w:r>
      <w:proofErr w:type="spellEnd"/>
      <w:r w:rsidRPr="00D042D8">
        <w:rPr>
          <w:rFonts w:cstheme="minorHAnsi"/>
          <w:sz w:val="20"/>
          <w:szCs w:val="20"/>
          <w:lang w:val="en-GB"/>
        </w:rPr>
        <w:t xml:space="preserve"> acid; NAARG, α-N-</w:t>
      </w:r>
      <w:proofErr w:type="spellStart"/>
      <w:r w:rsidRPr="00D042D8">
        <w:rPr>
          <w:rFonts w:cstheme="minorHAnsi"/>
          <w:sz w:val="20"/>
          <w:szCs w:val="20"/>
          <w:lang w:val="en-GB"/>
        </w:rPr>
        <w:t>acetylarginine</w:t>
      </w:r>
      <w:proofErr w:type="spellEnd"/>
      <w:r w:rsidR="00F3538A" w:rsidRPr="00D042D8">
        <w:rPr>
          <w:rFonts w:cstheme="minorHAnsi"/>
          <w:sz w:val="20"/>
          <w:szCs w:val="20"/>
          <w:lang w:val="en-GB"/>
        </w:rPr>
        <w:t xml:space="preserve">; ORN, </w:t>
      </w:r>
      <w:proofErr w:type="spellStart"/>
      <w:r w:rsidR="00F3538A" w:rsidRPr="00D042D8">
        <w:rPr>
          <w:rFonts w:cstheme="minorHAnsi"/>
          <w:sz w:val="20"/>
          <w:szCs w:val="20"/>
          <w:lang w:val="en-GB"/>
        </w:rPr>
        <w:t>ornithine</w:t>
      </w:r>
      <w:proofErr w:type="spellEnd"/>
      <w:r w:rsidRPr="00D042D8">
        <w:rPr>
          <w:rFonts w:cstheme="minorHAnsi"/>
          <w:sz w:val="20"/>
          <w:szCs w:val="20"/>
          <w:lang w:val="en-GB"/>
        </w:rPr>
        <w:t>.</w:t>
      </w:r>
      <w:proofErr w:type="gramEnd"/>
    </w:p>
    <w:p w:rsidR="0033231B" w:rsidRPr="00D042D8" w:rsidRDefault="0033231B">
      <w:pPr>
        <w:rPr>
          <w:rFonts w:cstheme="minorHAnsi"/>
          <w:sz w:val="20"/>
          <w:szCs w:val="20"/>
          <w:lang w:val="en-GB"/>
        </w:rPr>
      </w:pPr>
      <w:proofErr w:type="spellStart"/>
      <w:proofErr w:type="gramStart"/>
      <w:r w:rsidRPr="00D042D8">
        <w:rPr>
          <w:rFonts w:cstheme="minorHAnsi"/>
          <w:sz w:val="20"/>
          <w:szCs w:val="20"/>
          <w:vertAlign w:val="superscript"/>
          <w:lang w:val="en-GB"/>
        </w:rPr>
        <w:t>a</w:t>
      </w:r>
      <w:r w:rsidRPr="00D042D8">
        <w:rPr>
          <w:rFonts w:cstheme="minorHAnsi"/>
          <w:sz w:val="20"/>
          <w:szCs w:val="20"/>
          <w:lang w:val="en-GB"/>
        </w:rPr>
        <w:t>Correlation</w:t>
      </w:r>
      <w:proofErr w:type="spellEnd"/>
      <w:proofErr w:type="gramEnd"/>
      <w:r w:rsidRPr="00D042D8">
        <w:rPr>
          <w:rFonts w:cstheme="minorHAnsi"/>
          <w:sz w:val="20"/>
          <w:szCs w:val="20"/>
          <w:lang w:val="en-GB"/>
        </w:rPr>
        <w:t xml:space="preserve"> analysis included data for all patients in the full analysis set (N=31), with both treatment arms combined. </w:t>
      </w:r>
    </w:p>
    <w:bookmarkEnd w:id="1902"/>
    <w:p w:rsidR="0092593E" w:rsidRPr="00D042D8" w:rsidRDefault="0092593E">
      <w:pPr>
        <w:rPr>
          <w:rFonts w:cstheme="minorHAnsi"/>
          <w:sz w:val="20"/>
          <w:szCs w:val="20"/>
          <w:lang w:val="en-GB"/>
        </w:rPr>
      </w:pPr>
    </w:p>
    <w:p w:rsidR="0092593E" w:rsidRPr="00D042D8" w:rsidRDefault="0092593E">
      <w:pPr>
        <w:rPr>
          <w:rFonts w:cstheme="minorHAnsi"/>
          <w:sz w:val="20"/>
          <w:szCs w:val="20"/>
          <w:lang w:val="en-GB"/>
        </w:rPr>
      </w:pPr>
    </w:p>
    <w:p w:rsidR="0092593E" w:rsidRPr="00D042D8" w:rsidRDefault="0092593E" w:rsidP="0092593E">
      <w:pPr>
        <w:rPr>
          <w:b/>
          <w:bCs/>
          <w:lang w:val="en-GB"/>
        </w:rPr>
      </w:pPr>
      <w:proofErr w:type="gramStart"/>
      <w:r w:rsidRPr="00D042D8">
        <w:rPr>
          <w:rFonts w:cstheme="minorHAnsi"/>
          <w:b/>
          <w:bCs/>
          <w:lang w:val="en-GB"/>
        </w:rPr>
        <w:t>Supplementary Table 2</w:t>
      </w:r>
      <w:r w:rsidRPr="00D042D8">
        <w:rPr>
          <w:b/>
          <w:bCs/>
          <w:lang w:val="en-GB"/>
        </w:rPr>
        <w:t>.</w:t>
      </w:r>
      <w:proofErr w:type="gramEnd"/>
      <w:r w:rsidRPr="00D042D8">
        <w:rPr>
          <w:b/>
          <w:bCs/>
          <w:lang w:val="en-GB"/>
        </w:rPr>
        <w:t xml:space="preserve"> Clinical Response Definitions</w:t>
      </w:r>
      <w:r w:rsidRPr="00D042D8">
        <w:rPr>
          <w:b/>
          <w:bCs/>
          <w:vertAlign w:val="superscript"/>
          <w:lang w:val="en-GB"/>
        </w:rPr>
        <w:t xml:space="preserve"> </w:t>
      </w:r>
    </w:p>
    <w:p w:rsidR="0092593E" w:rsidRPr="00D042D8" w:rsidRDefault="0092593E">
      <w:pPr>
        <w:rPr>
          <w:rFonts w:cstheme="minorHAnsi"/>
          <w:sz w:val="20"/>
          <w:szCs w:val="20"/>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95"/>
        <w:gridCol w:w="1469"/>
        <w:gridCol w:w="3585"/>
        <w:gridCol w:w="3327"/>
      </w:tblGrid>
      <w:tr w:rsidR="0092593E" w:rsidRPr="00D042D8" w:rsidTr="00E3309E">
        <w:trPr>
          <w:tblHeader/>
        </w:trPr>
        <w:tc>
          <w:tcPr>
            <w:tcW w:w="624"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keepNext/>
              <w:spacing w:before="20" w:after="20"/>
              <w:rPr>
                <w:color w:val="000000" w:themeColor="text1"/>
                <w:sz w:val="20"/>
                <w:lang w:val="en-GB"/>
              </w:rPr>
            </w:pPr>
            <w:r w:rsidRPr="00D042D8">
              <w:rPr>
                <w:color w:val="000000" w:themeColor="text1"/>
                <w:sz w:val="20"/>
                <w:lang w:val="en-GB"/>
              </w:rPr>
              <w:t>Domain</w:t>
            </w:r>
          </w:p>
        </w:tc>
        <w:tc>
          <w:tcPr>
            <w:tcW w:w="767"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keepNext/>
              <w:spacing w:before="20" w:after="20"/>
              <w:rPr>
                <w:color w:val="000000" w:themeColor="text1"/>
                <w:sz w:val="20"/>
                <w:lang w:val="en-GB"/>
              </w:rPr>
            </w:pPr>
            <w:r w:rsidRPr="00D042D8">
              <w:rPr>
                <w:color w:val="000000" w:themeColor="text1"/>
                <w:sz w:val="20"/>
                <w:lang w:val="en-GB"/>
              </w:rPr>
              <w:t>Assessment</w:t>
            </w:r>
          </w:p>
        </w:tc>
        <w:tc>
          <w:tcPr>
            <w:tcW w:w="1872"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keepNext/>
              <w:spacing w:before="20" w:after="20"/>
              <w:rPr>
                <w:color w:val="000000" w:themeColor="text1"/>
                <w:sz w:val="20"/>
                <w:lang w:val="en-GB"/>
              </w:rPr>
            </w:pPr>
            <w:r w:rsidRPr="00D042D8">
              <w:rPr>
                <w:color w:val="000000" w:themeColor="text1"/>
                <w:sz w:val="20"/>
                <w:lang w:val="en-GB"/>
              </w:rPr>
              <w:t>Component</w:t>
            </w:r>
          </w:p>
        </w:tc>
        <w:tc>
          <w:tcPr>
            <w:tcW w:w="1737"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keepNext/>
              <w:spacing w:before="20" w:after="20"/>
              <w:rPr>
                <w:color w:val="000000" w:themeColor="text1"/>
                <w:sz w:val="20"/>
                <w:lang w:val="en-GB"/>
              </w:rPr>
            </w:pPr>
            <w:r w:rsidRPr="00D042D8">
              <w:rPr>
                <w:color w:val="000000" w:themeColor="text1"/>
                <w:sz w:val="20"/>
                <w:lang w:val="en-GB"/>
              </w:rPr>
              <w:t>Definition of Response</w:t>
            </w:r>
          </w:p>
        </w:tc>
      </w:tr>
      <w:tr w:rsidR="0092593E" w:rsidRPr="00D042D8" w:rsidTr="00E3309E">
        <w:trPr>
          <w:tblHeader/>
        </w:trPr>
        <w:tc>
          <w:tcPr>
            <w:tcW w:w="624" w:type="pct"/>
            <w:vMerge w:val="restar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rPr>
                <w:b w:val="0"/>
                <w:color w:val="000000" w:themeColor="text1"/>
                <w:sz w:val="20"/>
                <w:lang w:val="en-GB"/>
              </w:rPr>
            </w:pPr>
            <w:r w:rsidRPr="00D042D8">
              <w:rPr>
                <w:b w:val="0"/>
                <w:color w:val="000000" w:themeColor="text1"/>
                <w:sz w:val="20"/>
                <w:lang w:val="en-GB"/>
              </w:rPr>
              <w:t>Mobility</w:t>
            </w:r>
          </w:p>
        </w:tc>
        <w:tc>
          <w:tcPr>
            <w:tcW w:w="767"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rPr>
                <w:b w:val="0"/>
                <w:color w:val="000000" w:themeColor="text1"/>
                <w:sz w:val="20"/>
                <w:lang w:val="en-GB"/>
              </w:rPr>
            </w:pPr>
            <w:r w:rsidRPr="00D042D8">
              <w:rPr>
                <w:b w:val="0"/>
                <w:color w:val="000000" w:themeColor="text1"/>
                <w:sz w:val="20"/>
                <w:lang w:val="en-GB"/>
              </w:rPr>
              <w:t>2MWT</w:t>
            </w:r>
          </w:p>
        </w:tc>
        <w:tc>
          <w:tcPr>
            <w:tcW w:w="1872" w:type="pct"/>
            <w:tcBorders>
              <w:top w:val="single" w:sz="4" w:space="0" w:color="auto"/>
              <w:left w:val="single" w:sz="4" w:space="0" w:color="auto"/>
              <w:bottom w:val="single" w:sz="4" w:space="0" w:color="auto"/>
              <w:right w:val="single" w:sz="4" w:space="0" w:color="auto"/>
            </w:tcBorders>
            <w:hideMark/>
          </w:tcPr>
          <w:p w:rsidR="0092593E" w:rsidRPr="00D042D8" w:rsidRDefault="0092593E" w:rsidP="0092593E">
            <w:pPr>
              <w:pStyle w:val="TableText"/>
              <w:keepNext/>
              <w:numPr>
                <w:ilvl w:val="0"/>
                <w:numId w:val="22"/>
              </w:numPr>
              <w:spacing w:before="20" w:after="20"/>
              <w:rPr>
                <w:rFonts w:asciiTheme="minorHAnsi" w:hAnsiTheme="minorHAnsi" w:cstheme="minorHAnsi"/>
                <w:color w:val="000000" w:themeColor="text1"/>
                <w:sz w:val="20"/>
                <w:lang w:val="en-GB"/>
              </w:rPr>
            </w:pPr>
            <w:r w:rsidRPr="00D042D8">
              <w:rPr>
                <w:rFonts w:asciiTheme="minorHAnsi" w:hAnsiTheme="minorHAnsi" w:cstheme="minorHAnsi"/>
                <w:color w:val="000000" w:themeColor="text1"/>
                <w:sz w:val="20"/>
                <w:lang w:val="en-GB"/>
              </w:rPr>
              <w:t>Distance walked</w:t>
            </w:r>
          </w:p>
        </w:tc>
        <w:tc>
          <w:tcPr>
            <w:tcW w:w="1737" w:type="pct"/>
            <w:tcBorders>
              <w:top w:val="single" w:sz="4" w:space="0" w:color="auto"/>
              <w:left w:val="single" w:sz="4" w:space="0" w:color="auto"/>
              <w:bottom w:val="single" w:sz="4" w:space="0" w:color="auto"/>
              <w:right w:val="single" w:sz="4" w:space="0" w:color="auto"/>
            </w:tcBorders>
            <w:hideMark/>
          </w:tcPr>
          <w:p w:rsidR="0092593E" w:rsidRPr="00D042D8" w:rsidRDefault="0092593E" w:rsidP="00E3309E">
            <w:pPr>
              <w:pStyle w:val="TableHeaderText"/>
              <w:rPr>
                <w:b w:val="0"/>
                <w:color w:val="000000" w:themeColor="text1"/>
                <w:sz w:val="20"/>
                <w:lang w:val="en-GB"/>
              </w:rPr>
            </w:pPr>
            <w:r w:rsidRPr="00D042D8">
              <w:rPr>
                <w:b w:val="0"/>
                <w:color w:val="000000" w:themeColor="text1"/>
                <w:sz w:val="20"/>
                <w:lang w:val="en-GB"/>
              </w:rPr>
              <w:t>Improvement by ≥9%</w:t>
            </w:r>
          </w:p>
        </w:tc>
      </w:tr>
      <w:tr w:rsidR="00B3344C" w:rsidRPr="00D042D8" w:rsidTr="006271CA">
        <w:trPr>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B3344C" w:rsidRPr="00D042D8" w:rsidRDefault="00B3344C" w:rsidP="00E3309E">
            <w:pPr>
              <w:rPr>
                <w:rFonts w:cs="Times New Roman"/>
                <w:color w:val="000000" w:themeColor="text1"/>
                <w:kern w:val="2"/>
                <w:sz w:val="20"/>
                <w:lang w:val="en-GB"/>
              </w:rPr>
            </w:pPr>
          </w:p>
        </w:tc>
        <w:tc>
          <w:tcPr>
            <w:tcW w:w="767" w:type="pct"/>
            <w:vMerge w:val="restart"/>
            <w:tcBorders>
              <w:top w:val="single" w:sz="4" w:space="0" w:color="auto"/>
              <w:left w:val="single" w:sz="4" w:space="0" w:color="auto"/>
              <w:right w:val="single" w:sz="4" w:space="0" w:color="auto"/>
            </w:tcBorders>
            <w:hideMark/>
          </w:tcPr>
          <w:p w:rsidR="00B3344C" w:rsidRPr="00D042D8" w:rsidRDefault="00B3344C" w:rsidP="00E3309E">
            <w:pPr>
              <w:pStyle w:val="TableHeaderText"/>
              <w:rPr>
                <w:b w:val="0"/>
                <w:color w:val="000000" w:themeColor="text1"/>
                <w:sz w:val="20"/>
                <w:lang w:val="en-GB"/>
              </w:rPr>
            </w:pPr>
            <w:r w:rsidRPr="00D042D8">
              <w:rPr>
                <w:b w:val="0"/>
                <w:color w:val="000000" w:themeColor="text1"/>
                <w:sz w:val="20"/>
                <w:lang w:val="en-GB"/>
              </w:rPr>
              <w:t>GMFM</w:t>
            </w:r>
          </w:p>
        </w:tc>
        <w:tc>
          <w:tcPr>
            <w:tcW w:w="1872" w:type="pct"/>
            <w:vMerge w:val="restart"/>
            <w:tcBorders>
              <w:top w:val="single" w:sz="4" w:space="0" w:color="auto"/>
              <w:left w:val="single" w:sz="4" w:space="0" w:color="auto"/>
              <w:right w:val="single" w:sz="4" w:space="0" w:color="auto"/>
            </w:tcBorders>
          </w:tcPr>
          <w:p w:rsidR="00B3344C" w:rsidRPr="00D042D8" w:rsidRDefault="00B3344C" w:rsidP="00E3309E">
            <w:pPr>
              <w:pStyle w:val="TableText"/>
              <w:keepNext/>
              <w:spacing w:before="20" w:after="20"/>
              <w:rPr>
                <w:rFonts w:asciiTheme="minorHAnsi" w:hAnsiTheme="minorHAnsi" w:cstheme="minorHAnsi"/>
                <w:color w:val="000000" w:themeColor="text1"/>
                <w:sz w:val="32"/>
                <w:szCs w:val="36"/>
                <w:lang w:val="en-GB"/>
              </w:rPr>
            </w:pPr>
          </w:p>
          <w:p w:rsidR="00B3344C" w:rsidRPr="00D042D8" w:rsidRDefault="00B3344C" w:rsidP="0092593E">
            <w:pPr>
              <w:pStyle w:val="TableText"/>
              <w:keepNext/>
              <w:numPr>
                <w:ilvl w:val="0"/>
                <w:numId w:val="22"/>
              </w:numPr>
              <w:spacing w:before="20" w:after="20"/>
              <w:rPr>
                <w:rFonts w:asciiTheme="minorHAnsi" w:hAnsiTheme="minorHAnsi" w:cstheme="minorHAnsi"/>
                <w:color w:val="000000" w:themeColor="text1"/>
                <w:sz w:val="20"/>
                <w:lang w:val="en-GB"/>
              </w:rPr>
            </w:pPr>
            <w:r w:rsidRPr="00D042D8">
              <w:rPr>
                <w:rFonts w:asciiTheme="minorHAnsi" w:hAnsiTheme="minorHAnsi" w:cstheme="minorHAnsi"/>
                <w:color w:val="000000" w:themeColor="text1"/>
                <w:sz w:val="20"/>
                <w:lang w:val="en-GB"/>
              </w:rPr>
              <w:t>Part D</w:t>
            </w:r>
          </w:p>
          <w:p w:rsidR="00B3344C" w:rsidRPr="00D042D8" w:rsidRDefault="00B3344C" w:rsidP="0092593E">
            <w:pPr>
              <w:pStyle w:val="TableText"/>
              <w:keepNext/>
              <w:numPr>
                <w:ilvl w:val="0"/>
                <w:numId w:val="22"/>
              </w:numPr>
              <w:spacing w:before="20" w:after="20"/>
              <w:rPr>
                <w:rFonts w:asciiTheme="minorHAnsi" w:hAnsiTheme="minorHAnsi" w:cstheme="minorHAnsi"/>
                <w:color w:val="000000" w:themeColor="text1"/>
                <w:sz w:val="20"/>
                <w:lang w:val="en-GB"/>
              </w:rPr>
            </w:pPr>
            <w:r w:rsidRPr="00D042D8">
              <w:rPr>
                <w:rFonts w:asciiTheme="minorHAnsi" w:hAnsiTheme="minorHAnsi" w:cstheme="minorHAnsi"/>
                <w:color w:val="000000" w:themeColor="text1"/>
                <w:sz w:val="20"/>
                <w:lang w:val="en-GB"/>
              </w:rPr>
              <w:t>Part E</w:t>
            </w:r>
          </w:p>
        </w:tc>
        <w:tc>
          <w:tcPr>
            <w:tcW w:w="1737" w:type="pct"/>
            <w:tcBorders>
              <w:top w:val="single" w:sz="4" w:space="0" w:color="auto"/>
              <w:left w:val="single" w:sz="4" w:space="0" w:color="auto"/>
              <w:bottom w:val="single" w:sz="4" w:space="0" w:color="auto"/>
              <w:right w:val="single" w:sz="4" w:space="0" w:color="auto"/>
            </w:tcBorders>
            <w:hideMark/>
          </w:tcPr>
          <w:p w:rsidR="00B3344C" w:rsidRPr="00960B90" w:rsidRDefault="00B3344C" w:rsidP="00E3309E">
            <w:pPr>
              <w:pStyle w:val="TableHeaderText"/>
              <w:jc w:val="left"/>
              <w:rPr>
                <w:b w:val="0"/>
                <w:color w:val="000000" w:themeColor="text1"/>
                <w:sz w:val="20"/>
                <w:lang w:val="en-GB"/>
              </w:rPr>
            </w:pPr>
            <w:r w:rsidRPr="00960B90">
              <w:rPr>
                <w:b w:val="0"/>
                <w:color w:val="000000" w:themeColor="text1"/>
                <w:sz w:val="20"/>
                <w:u w:val="single"/>
                <w:lang w:val="en-GB"/>
              </w:rPr>
              <w:t>GMFCS I</w:t>
            </w:r>
            <w:r w:rsidRPr="00960B90">
              <w:rPr>
                <w:b w:val="0"/>
                <w:color w:val="000000" w:themeColor="text1"/>
                <w:sz w:val="20"/>
                <w:lang w:val="en-GB"/>
              </w:rPr>
              <w:t xml:space="preserve">    </w:t>
            </w:r>
            <w:r w:rsidRPr="00960B90">
              <w:rPr>
                <w:b w:val="0"/>
                <w:color w:val="000000" w:themeColor="text1"/>
                <w:sz w:val="20"/>
                <w:u w:val="single"/>
                <w:lang w:val="en-GB"/>
              </w:rPr>
              <w:t>GMFCS II</w:t>
            </w:r>
            <w:r w:rsidRPr="00960B90">
              <w:rPr>
                <w:b w:val="0"/>
                <w:color w:val="000000" w:themeColor="text1"/>
                <w:sz w:val="20"/>
                <w:lang w:val="en-GB"/>
              </w:rPr>
              <w:t xml:space="preserve">   </w:t>
            </w:r>
            <w:r w:rsidRPr="00960B90">
              <w:rPr>
                <w:b w:val="0"/>
                <w:color w:val="000000" w:themeColor="text1"/>
                <w:sz w:val="20"/>
                <w:u w:val="single"/>
                <w:lang w:val="en-GB"/>
              </w:rPr>
              <w:t>GMFCS III</w:t>
            </w:r>
          </w:p>
          <w:p w:rsidR="00B3344C" w:rsidRPr="00D042D8" w:rsidRDefault="00B3344C" w:rsidP="00E3309E">
            <w:pPr>
              <w:pStyle w:val="TableHeaderText"/>
              <w:jc w:val="left"/>
              <w:rPr>
                <w:b w:val="0"/>
                <w:color w:val="000000" w:themeColor="text1"/>
                <w:sz w:val="20"/>
                <w:lang w:val="en-GB"/>
              </w:rPr>
            </w:pPr>
            <w:r w:rsidRPr="00960B90">
              <w:rPr>
                <w:b w:val="0"/>
                <w:color w:val="000000" w:themeColor="text1"/>
                <w:sz w:val="20"/>
                <w:lang w:val="en-GB"/>
              </w:rPr>
              <w:t xml:space="preserve">      </w:t>
            </w:r>
            <w:r w:rsidRPr="00D042D8">
              <w:rPr>
                <w:b w:val="0"/>
                <w:color w:val="000000" w:themeColor="text1"/>
                <w:sz w:val="20"/>
                <w:lang w:val="en-GB"/>
              </w:rPr>
              <w:t>2.4              3.3               1.5</w:t>
            </w:r>
          </w:p>
          <w:p w:rsidR="00B3344C" w:rsidRPr="00D042D8" w:rsidRDefault="00B3344C" w:rsidP="00E3309E">
            <w:pPr>
              <w:pStyle w:val="TableHeaderText"/>
              <w:jc w:val="left"/>
              <w:rPr>
                <w:b w:val="0"/>
                <w:color w:val="000000" w:themeColor="text1"/>
                <w:sz w:val="20"/>
                <w:lang w:val="en-GB"/>
              </w:rPr>
            </w:pPr>
            <w:r w:rsidRPr="00D042D8">
              <w:rPr>
                <w:b w:val="0"/>
                <w:color w:val="000000" w:themeColor="text1"/>
                <w:sz w:val="20"/>
                <w:lang w:val="en-GB"/>
              </w:rPr>
              <w:t xml:space="preserve">      4.0              2.8               1.8</w:t>
            </w:r>
          </w:p>
        </w:tc>
      </w:tr>
      <w:tr w:rsidR="00B3344C" w:rsidRPr="00D042D8" w:rsidTr="006271CA">
        <w:trPr>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B3344C" w:rsidRPr="00D042D8" w:rsidRDefault="00B3344C" w:rsidP="00E3309E">
            <w:pPr>
              <w:rPr>
                <w:rFonts w:cs="Times New Roman"/>
                <w:color w:val="000000" w:themeColor="text1"/>
                <w:kern w:val="2"/>
                <w:sz w:val="20"/>
                <w:lang w:val="en-GB"/>
              </w:rPr>
            </w:pPr>
          </w:p>
        </w:tc>
        <w:tc>
          <w:tcPr>
            <w:tcW w:w="767" w:type="pct"/>
            <w:vMerge/>
            <w:tcBorders>
              <w:left w:val="single" w:sz="4" w:space="0" w:color="auto"/>
              <w:bottom w:val="single" w:sz="4" w:space="0" w:color="auto"/>
              <w:right w:val="single" w:sz="4" w:space="0" w:color="auto"/>
            </w:tcBorders>
            <w:hideMark/>
          </w:tcPr>
          <w:p w:rsidR="00B3344C" w:rsidRPr="00D042D8" w:rsidRDefault="00B3344C" w:rsidP="00E3309E">
            <w:pPr>
              <w:pStyle w:val="TableHeaderText"/>
              <w:rPr>
                <w:b w:val="0"/>
                <w:color w:val="000000" w:themeColor="text1"/>
                <w:sz w:val="20"/>
                <w:lang w:val="en-GB"/>
              </w:rPr>
            </w:pPr>
          </w:p>
        </w:tc>
        <w:tc>
          <w:tcPr>
            <w:tcW w:w="1872" w:type="pct"/>
            <w:vMerge/>
            <w:tcBorders>
              <w:left w:val="single" w:sz="4" w:space="0" w:color="auto"/>
              <w:bottom w:val="single" w:sz="4" w:space="0" w:color="auto"/>
              <w:right w:val="single" w:sz="4" w:space="0" w:color="auto"/>
            </w:tcBorders>
            <w:hideMark/>
          </w:tcPr>
          <w:p w:rsidR="00B3344C" w:rsidRPr="00D042D8" w:rsidRDefault="00B3344C" w:rsidP="0092593E">
            <w:pPr>
              <w:pStyle w:val="TableText"/>
              <w:keepNext/>
              <w:numPr>
                <w:ilvl w:val="0"/>
                <w:numId w:val="22"/>
              </w:numPr>
              <w:spacing w:before="20" w:after="20"/>
              <w:rPr>
                <w:rFonts w:asciiTheme="minorHAnsi" w:hAnsiTheme="minorHAnsi" w:cstheme="minorHAnsi"/>
                <w:color w:val="000000" w:themeColor="text1"/>
                <w:sz w:val="20"/>
                <w:lang w:val="en-GB"/>
              </w:rPr>
            </w:pPr>
          </w:p>
        </w:tc>
        <w:tc>
          <w:tcPr>
            <w:tcW w:w="1737" w:type="pct"/>
            <w:tcBorders>
              <w:top w:val="single" w:sz="4" w:space="0" w:color="auto"/>
              <w:left w:val="single" w:sz="4" w:space="0" w:color="auto"/>
              <w:bottom w:val="single" w:sz="4" w:space="0" w:color="auto"/>
              <w:right w:val="single" w:sz="4" w:space="0" w:color="auto"/>
            </w:tcBorders>
            <w:hideMark/>
          </w:tcPr>
          <w:p w:rsidR="00B3344C" w:rsidRPr="00D042D8" w:rsidRDefault="00B3344C" w:rsidP="00E3309E">
            <w:pPr>
              <w:pStyle w:val="TableHeaderText"/>
              <w:rPr>
                <w:b w:val="0"/>
                <w:color w:val="000000" w:themeColor="text1"/>
                <w:sz w:val="20"/>
                <w:lang w:val="en-GB"/>
              </w:rPr>
            </w:pPr>
          </w:p>
        </w:tc>
      </w:tr>
    </w:tbl>
    <w:p w:rsidR="0092593E" w:rsidRPr="00D042D8" w:rsidRDefault="0092593E" w:rsidP="0092593E">
      <w:pPr>
        <w:rPr>
          <w:sz w:val="18"/>
          <w:szCs w:val="18"/>
          <w:lang w:val="en-GB"/>
        </w:rPr>
      </w:pPr>
      <w:r w:rsidRPr="00D042D8">
        <w:rPr>
          <w:sz w:val="18"/>
          <w:szCs w:val="18"/>
          <w:lang w:val="en-GB"/>
        </w:rPr>
        <w:t xml:space="preserve">Note: Response definitions based on </w:t>
      </w:r>
      <w:proofErr w:type="spellStart"/>
      <w:r w:rsidRPr="00D042D8">
        <w:rPr>
          <w:sz w:val="18"/>
          <w:szCs w:val="18"/>
          <w:lang w:val="en-GB"/>
        </w:rPr>
        <w:t>Oeffinger</w:t>
      </w:r>
      <w:proofErr w:type="spellEnd"/>
      <w:r w:rsidRPr="00D042D8">
        <w:rPr>
          <w:sz w:val="18"/>
          <w:szCs w:val="18"/>
          <w:lang w:val="en-GB"/>
        </w:rPr>
        <w:t xml:space="preserve"> et al. Outcome tools used for ambulatory children with cerebral palsy: responsiveness and minimum clinically important differences. Dev Med Child </w:t>
      </w:r>
      <w:proofErr w:type="spellStart"/>
      <w:r w:rsidRPr="00D042D8">
        <w:rPr>
          <w:sz w:val="18"/>
          <w:szCs w:val="18"/>
          <w:lang w:val="en-GB"/>
        </w:rPr>
        <w:t>Neurol</w:t>
      </w:r>
      <w:proofErr w:type="spellEnd"/>
      <w:r w:rsidRPr="00D042D8">
        <w:rPr>
          <w:sz w:val="18"/>
          <w:szCs w:val="18"/>
          <w:lang w:val="en-GB"/>
        </w:rPr>
        <w:t xml:space="preserve">, v. 50, n. 12, p. 918-25, Dec 2008. ISSN 1469-8749; Bohannon et al. </w:t>
      </w:r>
      <w:r w:rsidRPr="00E548C5">
        <w:rPr>
          <w:sz w:val="18"/>
          <w:szCs w:val="18"/>
          <w:lang w:val="en-GB"/>
        </w:rPr>
        <w:t xml:space="preserve">Comparison of walking performance over the first 2 minutes and the full 6 minutes of the Six-Minute Walk Test. </w:t>
      </w:r>
      <w:r w:rsidRPr="00D042D8">
        <w:rPr>
          <w:sz w:val="18"/>
          <w:szCs w:val="18"/>
          <w:lang w:val="en-GB"/>
        </w:rPr>
        <w:t>BMC Res Notes. 2014</w:t>
      </w:r>
      <w:proofErr w:type="gramStart"/>
      <w:r w:rsidRPr="00D042D8">
        <w:rPr>
          <w:sz w:val="18"/>
          <w:szCs w:val="18"/>
          <w:lang w:val="en-GB"/>
        </w:rPr>
        <w:t>;7:269</w:t>
      </w:r>
      <w:proofErr w:type="gramEnd"/>
      <w:r w:rsidRPr="00D042D8">
        <w:rPr>
          <w:sz w:val="18"/>
          <w:szCs w:val="18"/>
          <w:lang w:val="en-GB"/>
        </w:rPr>
        <w:t>.</w:t>
      </w:r>
    </w:p>
    <w:p w:rsidR="0092593E" w:rsidRPr="00D042D8" w:rsidRDefault="0092593E">
      <w:pPr>
        <w:rPr>
          <w:rFonts w:cstheme="minorHAnsi"/>
          <w:b/>
          <w:bCs/>
          <w:lang w:val="en-GB"/>
        </w:rPr>
      </w:pPr>
    </w:p>
    <w:sectPr w:rsidR="0092593E" w:rsidRPr="00D042D8" w:rsidSect="007F0D1D">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2879" w:rsidRDefault="00382879" w:rsidP="00383DD2">
      <w:r>
        <w:separator/>
      </w:r>
    </w:p>
  </w:endnote>
  <w:endnote w:type="continuationSeparator" w:id="0">
    <w:p w:rsidR="00382879" w:rsidRDefault="00382879" w:rsidP="00383DD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4772364"/>
      <w:docPartObj>
        <w:docPartGallery w:val="Page Numbers (Bottom of Page)"/>
        <w:docPartUnique/>
      </w:docPartObj>
    </w:sdtPr>
    <w:sdtEndPr>
      <w:rPr>
        <w:noProof/>
        <w:sz w:val="20"/>
        <w:szCs w:val="20"/>
      </w:rPr>
    </w:sdtEndPr>
    <w:sdtContent>
      <w:p w:rsidR="00383DD2" w:rsidRPr="00383DD2" w:rsidRDefault="00987AAA">
        <w:pPr>
          <w:pStyle w:val="Footer"/>
          <w:jc w:val="right"/>
          <w:rPr>
            <w:sz w:val="20"/>
            <w:szCs w:val="20"/>
          </w:rPr>
        </w:pPr>
        <w:r w:rsidRPr="00383DD2">
          <w:rPr>
            <w:sz w:val="20"/>
            <w:szCs w:val="20"/>
          </w:rPr>
          <w:fldChar w:fldCharType="begin"/>
        </w:r>
        <w:r w:rsidR="00383DD2" w:rsidRPr="00383DD2">
          <w:rPr>
            <w:sz w:val="20"/>
            <w:szCs w:val="20"/>
          </w:rPr>
          <w:instrText xml:space="preserve"> PAGE   \* MERGEFORMAT </w:instrText>
        </w:r>
        <w:r w:rsidRPr="00383DD2">
          <w:rPr>
            <w:sz w:val="20"/>
            <w:szCs w:val="20"/>
          </w:rPr>
          <w:fldChar w:fldCharType="separate"/>
        </w:r>
        <w:r w:rsidR="00F97DB2">
          <w:rPr>
            <w:noProof/>
            <w:sz w:val="20"/>
            <w:szCs w:val="20"/>
          </w:rPr>
          <w:t>1</w:t>
        </w:r>
        <w:r w:rsidRPr="00383DD2">
          <w:rPr>
            <w:noProof/>
            <w:sz w:val="20"/>
            <w:szCs w:val="20"/>
          </w:rPr>
          <w:fldChar w:fldCharType="end"/>
        </w:r>
      </w:p>
    </w:sdtContent>
  </w:sdt>
  <w:p w:rsidR="00383DD2" w:rsidRDefault="00383DD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2879" w:rsidRDefault="00382879" w:rsidP="00383DD2">
      <w:r>
        <w:separator/>
      </w:r>
    </w:p>
  </w:footnote>
  <w:footnote w:type="continuationSeparator" w:id="0">
    <w:p w:rsidR="00382879" w:rsidRDefault="00382879" w:rsidP="00383DD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16610E"/>
    <w:multiLevelType w:val="hybridMultilevel"/>
    <w:tmpl w:val="27369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0A1F4A"/>
    <w:multiLevelType w:val="hybridMultilevel"/>
    <w:tmpl w:val="42040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154601"/>
    <w:multiLevelType w:val="hybridMultilevel"/>
    <w:tmpl w:val="9182A95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6643BC"/>
    <w:multiLevelType w:val="hybridMultilevel"/>
    <w:tmpl w:val="87007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2C00A4"/>
    <w:multiLevelType w:val="hybridMultilevel"/>
    <w:tmpl w:val="63985B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9B3D2C"/>
    <w:multiLevelType w:val="multilevel"/>
    <w:tmpl w:val="EE82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AAC44FC"/>
    <w:multiLevelType w:val="hybridMultilevel"/>
    <w:tmpl w:val="7C068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B676F0"/>
    <w:multiLevelType w:val="hybridMultilevel"/>
    <w:tmpl w:val="64241F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4014E80"/>
    <w:multiLevelType w:val="hybridMultilevel"/>
    <w:tmpl w:val="ACB06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694BB7"/>
    <w:multiLevelType w:val="hybridMultilevel"/>
    <w:tmpl w:val="DBE45E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CF265E"/>
    <w:multiLevelType w:val="hybridMultilevel"/>
    <w:tmpl w:val="4B600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5B3F35"/>
    <w:multiLevelType w:val="hybridMultilevel"/>
    <w:tmpl w:val="19866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16857DC"/>
    <w:multiLevelType w:val="hybridMultilevel"/>
    <w:tmpl w:val="3C5C1E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5F657EEF"/>
    <w:multiLevelType w:val="hybridMultilevel"/>
    <w:tmpl w:val="20CED93A"/>
    <w:lvl w:ilvl="0" w:tplc="04090001">
      <w:start w:val="1"/>
      <w:numFmt w:val="bullet"/>
      <w:lvlText w:val=""/>
      <w:lvlJc w:val="left"/>
      <w:pPr>
        <w:ind w:left="720" w:hanging="360"/>
      </w:pPr>
      <w:rPr>
        <w:rFonts w:ascii="Symbol" w:hAnsi="Symbol" w:hint="default"/>
      </w:rPr>
    </w:lvl>
    <w:lvl w:ilvl="1" w:tplc="C6123B1E">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F657FBF"/>
    <w:multiLevelType w:val="hybridMultilevel"/>
    <w:tmpl w:val="1F6CF6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11B0CD8"/>
    <w:multiLevelType w:val="hybridMultilevel"/>
    <w:tmpl w:val="F2649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3806886"/>
    <w:multiLevelType w:val="hybridMultilevel"/>
    <w:tmpl w:val="43ACB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DE2564E"/>
    <w:multiLevelType w:val="multilevel"/>
    <w:tmpl w:val="66A2B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A654396"/>
    <w:multiLevelType w:val="hybridMultilevel"/>
    <w:tmpl w:val="21A2CC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C9A72BD"/>
    <w:multiLevelType w:val="hybridMultilevel"/>
    <w:tmpl w:val="262A74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CEE0587"/>
    <w:multiLevelType w:val="hybridMultilevel"/>
    <w:tmpl w:val="2102B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497F1A"/>
    <w:multiLevelType w:val="hybridMultilevel"/>
    <w:tmpl w:val="BD9A4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2"/>
  </w:num>
  <w:num w:numId="4">
    <w:abstractNumId w:val="16"/>
  </w:num>
  <w:num w:numId="5">
    <w:abstractNumId w:val="8"/>
  </w:num>
  <w:num w:numId="6">
    <w:abstractNumId w:val="13"/>
  </w:num>
  <w:num w:numId="7">
    <w:abstractNumId w:val="21"/>
  </w:num>
  <w:num w:numId="8">
    <w:abstractNumId w:val="17"/>
  </w:num>
  <w:num w:numId="9">
    <w:abstractNumId w:val="20"/>
  </w:num>
  <w:num w:numId="10">
    <w:abstractNumId w:val="14"/>
  </w:num>
  <w:num w:numId="11">
    <w:abstractNumId w:val="10"/>
  </w:num>
  <w:num w:numId="12">
    <w:abstractNumId w:val="11"/>
  </w:num>
  <w:num w:numId="13">
    <w:abstractNumId w:val="7"/>
  </w:num>
  <w:num w:numId="14">
    <w:abstractNumId w:val="4"/>
  </w:num>
  <w:num w:numId="15">
    <w:abstractNumId w:val="0"/>
  </w:num>
  <w:num w:numId="16">
    <w:abstractNumId w:val="18"/>
  </w:num>
  <w:num w:numId="17">
    <w:abstractNumId w:val="19"/>
  </w:num>
  <w:num w:numId="18">
    <w:abstractNumId w:val="3"/>
  </w:num>
  <w:num w:numId="19">
    <w:abstractNumId w:val="6"/>
  </w:num>
  <w:num w:numId="20">
    <w:abstractNumId w:val="15"/>
  </w:num>
  <w:num w:numId="21">
    <w:abstractNumId w:val="1"/>
  </w:num>
  <w:num w:numId="22">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JMID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5fxta2pddx8e2zsopwafyfe92aewwaadd&quot;&gt;tjohnson@curryrockefellergroup.com&lt;record-ids&gt;&lt;item&gt;41862&lt;/item&gt;&lt;item&gt;42109&lt;/item&gt;&lt;item&gt;42112&lt;/item&gt;&lt;item&gt;43328&lt;/item&gt;&lt;item&gt;43329&lt;/item&gt;&lt;item&gt;43360&lt;/item&gt;&lt;item&gt;43362&lt;/item&gt;&lt;item&gt;43366&lt;/item&gt;&lt;item&gt;43379&lt;/item&gt;&lt;item&gt;43389&lt;/item&gt;&lt;item&gt;43398&lt;/item&gt;&lt;item&gt;43448&lt;/item&gt;&lt;item&gt;43521&lt;/item&gt;&lt;item&gt;43526&lt;/item&gt;&lt;item&gt;43529&lt;/item&gt;&lt;item&gt;43530&lt;/item&gt;&lt;item&gt;43535&lt;/item&gt;&lt;item&gt;43762&lt;/item&gt;&lt;item&gt;44541&lt;/item&gt;&lt;item&gt;44543&lt;/item&gt;&lt;item&gt;44786&lt;/item&gt;&lt;item&gt;44979&lt;/item&gt;&lt;item&gt;45003&lt;/item&gt;&lt;item&gt;45047&lt;/item&gt;&lt;item&gt;45082&lt;/item&gt;&lt;item&gt;45340&lt;/item&gt;&lt;item&gt;45459&lt;/item&gt;&lt;item&gt;45969&lt;/item&gt;&lt;item&gt;46031&lt;/item&gt;&lt;item&gt;46140&lt;/item&gt;&lt;item&gt;46920&lt;/item&gt;&lt;item&gt;48597&lt;/item&gt;&lt;item&gt;49122&lt;/item&gt;&lt;item&gt;49123&lt;/item&gt;&lt;item&gt;49124&lt;/item&gt;&lt;item&gt;49125&lt;/item&gt;&lt;item&gt;49126&lt;/item&gt;&lt;item&gt;49128&lt;/item&gt;&lt;item&gt;49129&lt;/item&gt;&lt;/record-ids&gt;&lt;/item&gt;&lt;/Libraries&gt;"/>
  </w:docVars>
  <w:rsids>
    <w:rsidRoot w:val="00730446"/>
    <w:rsid w:val="00000473"/>
    <w:rsid w:val="000011DD"/>
    <w:rsid w:val="00001CF4"/>
    <w:rsid w:val="00001F9E"/>
    <w:rsid w:val="000045E9"/>
    <w:rsid w:val="00007CB1"/>
    <w:rsid w:val="00010421"/>
    <w:rsid w:val="00012A04"/>
    <w:rsid w:val="00013367"/>
    <w:rsid w:val="00020E62"/>
    <w:rsid w:val="000226B7"/>
    <w:rsid w:val="00024F79"/>
    <w:rsid w:val="00027F47"/>
    <w:rsid w:val="000327F3"/>
    <w:rsid w:val="00035D25"/>
    <w:rsid w:val="00040256"/>
    <w:rsid w:val="0004075F"/>
    <w:rsid w:val="0004159D"/>
    <w:rsid w:val="000426B4"/>
    <w:rsid w:val="00044AE3"/>
    <w:rsid w:val="000477CA"/>
    <w:rsid w:val="00050309"/>
    <w:rsid w:val="00050E52"/>
    <w:rsid w:val="00052C54"/>
    <w:rsid w:val="00053C7B"/>
    <w:rsid w:val="000559F2"/>
    <w:rsid w:val="00056603"/>
    <w:rsid w:val="00057300"/>
    <w:rsid w:val="00060EDB"/>
    <w:rsid w:val="00067005"/>
    <w:rsid w:val="0006723E"/>
    <w:rsid w:val="0007175A"/>
    <w:rsid w:val="000728AA"/>
    <w:rsid w:val="00073806"/>
    <w:rsid w:val="000738A4"/>
    <w:rsid w:val="00076F9B"/>
    <w:rsid w:val="0008022F"/>
    <w:rsid w:val="0008267D"/>
    <w:rsid w:val="00082B0B"/>
    <w:rsid w:val="0008359A"/>
    <w:rsid w:val="000835C8"/>
    <w:rsid w:val="00083EB1"/>
    <w:rsid w:val="0008501A"/>
    <w:rsid w:val="00091900"/>
    <w:rsid w:val="00093791"/>
    <w:rsid w:val="000A17CF"/>
    <w:rsid w:val="000A3C9E"/>
    <w:rsid w:val="000A4B3F"/>
    <w:rsid w:val="000C13E3"/>
    <w:rsid w:val="000C1D6F"/>
    <w:rsid w:val="000C63C9"/>
    <w:rsid w:val="000C798A"/>
    <w:rsid w:val="000D0677"/>
    <w:rsid w:val="000D16AD"/>
    <w:rsid w:val="000D1F58"/>
    <w:rsid w:val="000D20F3"/>
    <w:rsid w:val="000D3E70"/>
    <w:rsid w:val="000E157A"/>
    <w:rsid w:val="000E191B"/>
    <w:rsid w:val="000E7E90"/>
    <w:rsid w:val="000F02E6"/>
    <w:rsid w:val="000F1869"/>
    <w:rsid w:val="000F366D"/>
    <w:rsid w:val="000F5B80"/>
    <w:rsid w:val="000F7AF6"/>
    <w:rsid w:val="00101559"/>
    <w:rsid w:val="001025CF"/>
    <w:rsid w:val="00102911"/>
    <w:rsid w:val="00102CC2"/>
    <w:rsid w:val="0010326B"/>
    <w:rsid w:val="001043F5"/>
    <w:rsid w:val="00110CDD"/>
    <w:rsid w:val="00111B09"/>
    <w:rsid w:val="00111E30"/>
    <w:rsid w:val="0011223D"/>
    <w:rsid w:val="00117CCE"/>
    <w:rsid w:val="00126C66"/>
    <w:rsid w:val="00127ED0"/>
    <w:rsid w:val="00127FA3"/>
    <w:rsid w:val="001313E7"/>
    <w:rsid w:val="00133172"/>
    <w:rsid w:val="001347E7"/>
    <w:rsid w:val="00135AC6"/>
    <w:rsid w:val="00136B0F"/>
    <w:rsid w:val="001412A3"/>
    <w:rsid w:val="00142450"/>
    <w:rsid w:val="0014393C"/>
    <w:rsid w:val="00144614"/>
    <w:rsid w:val="00145DDD"/>
    <w:rsid w:val="00151E2D"/>
    <w:rsid w:val="00152432"/>
    <w:rsid w:val="00153A19"/>
    <w:rsid w:val="0015468F"/>
    <w:rsid w:val="00160FEA"/>
    <w:rsid w:val="00163A28"/>
    <w:rsid w:val="00164E36"/>
    <w:rsid w:val="00165A4A"/>
    <w:rsid w:val="001717C8"/>
    <w:rsid w:val="0017339A"/>
    <w:rsid w:val="00174DCA"/>
    <w:rsid w:val="001800E1"/>
    <w:rsid w:val="001822B3"/>
    <w:rsid w:val="00183671"/>
    <w:rsid w:val="00186602"/>
    <w:rsid w:val="00186C1C"/>
    <w:rsid w:val="00187CFA"/>
    <w:rsid w:val="001902B3"/>
    <w:rsid w:val="00190417"/>
    <w:rsid w:val="00190DB7"/>
    <w:rsid w:val="001913E4"/>
    <w:rsid w:val="00192953"/>
    <w:rsid w:val="00192D0E"/>
    <w:rsid w:val="00194C9D"/>
    <w:rsid w:val="001A13DA"/>
    <w:rsid w:val="001A27B0"/>
    <w:rsid w:val="001A3B34"/>
    <w:rsid w:val="001A4DC3"/>
    <w:rsid w:val="001A563B"/>
    <w:rsid w:val="001A5F79"/>
    <w:rsid w:val="001A7203"/>
    <w:rsid w:val="001B00D5"/>
    <w:rsid w:val="001B0265"/>
    <w:rsid w:val="001B507D"/>
    <w:rsid w:val="001B6535"/>
    <w:rsid w:val="001B7239"/>
    <w:rsid w:val="001C0214"/>
    <w:rsid w:val="001C25BB"/>
    <w:rsid w:val="001D1511"/>
    <w:rsid w:val="001D3F1C"/>
    <w:rsid w:val="001D4D50"/>
    <w:rsid w:val="001E0E34"/>
    <w:rsid w:val="001E2562"/>
    <w:rsid w:val="001E35AB"/>
    <w:rsid w:val="001E6E55"/>
    <w:rsid w:val="001F0968"/>
    <w:rsid w:val="001F0D8C"/>
    <w:rsid w:val="001F6025"/>
    <w:rsid w:val="00211D6A"/>
    <w:rsid w:val="00215BDE"/>
    <w:rsid w:val="0022098F"/>
    <w:rsid w:val="00221483"/>
    <w:rsid w:val="00222D2C"/>
    <w:rsid w:val="002257B2"/>
    <w:rsid w:val="002322C2"/>
    <w:rsid w:val="00235DAD"/>
    <w:rsid w:val="00236952"/>
    <w:rsid w:val="00236A5D"/>
    <w:rsid w:val="0024309E"/>
    <w:rsid w:val="002463A1"/>
    <w:rsid w:val="00253301"/>
    <w:rsid w:val="0025674D"/>
    <w:rsid w:val="00261495"/>
    <w:rsid w:val="00262C7B"/>
    <w:rsid w:val="00262D23"/>
    <w:rsid w:val="00273DF7"/>
    <w:rsid w:val="002750A2"/>
    <w:rsid w:val="00282555"/>
    <w:rsid w:val="00282C3C"/>
    <w:rsid w:val="00285F80"/>
    <w:rsid w:val="0028606A"/>
    <w:rsid w:val="002875FF"/>
    <w:rsid w:val="00287A1B"/>
    <w:rsid w:val="00291187"/>
    <w:rsid w:val="00293889"/>
    <w:rsid w:val="002946F3"/>
    <w:rsid w:val="0029493A"/>
    <w:rsid w:val="00295223"/>
    <w:rsid w:val="002A00FC"/>
    <w:rsid w:val="002A465D"/>
    <w:rsid w:val="002A7A3D"/>
    <w:rsid w:val="002A7B20"/>
    <w:rsid w:val="002A7DB8"/>
    <w:rsid w:val="002B1F24"/>
    <w:rsid w:val="002B2669"/>
    <w:rsid w:val="002B636B"/>
    <w:rsid w:val="002B677F"/>
    <w:rsid w:val="002B69A3"/>
    <w:rsid w:val="002B7A80"/>
    <w:rsid w:val="002B7C17"/>
    <w:rsid w:val="002B7D01"/>
    <w:rsid w:val="002C64F4"/>
    <w:rsid w:val="002C7AD1"/>
    <w:rsid w:val="002C7FC0"/>
    <w:rsid w:val="002D1582"/>
    <w:rsid w:val="002D1CEC"/>
    <w:rsid w:val="002D2FF7"/>
    <w:rsid w:val="002D4332"/>
    <w:rsid w:val="002D6C6A"/>
    <w:rsid w:val="002E5D93"/>
    <w:rsid w:val="002E6C4C"/>
    <w:rsid w:val="002F0A3F"/>
    <w:rsid w:val="002F4AAD"/>
    <w:rsid w:val="002F557F"/>
    <w:rsid w:val="002F6123"/>
    <w:rsid w:val="00300DB9"/>
    <w:rsid w:val="00303E5B"/>
    <w:rsid w:val="003042BF"/>
    <w:rsid w:val="00304476"/>
    <w:rsid w:val="0031102F"/>
    <w:rsid w:val="003113DE"/>
    <w:rsid w:val="003118B1"/>
    <w:rsid w:val="003127C9"/>
    <w:rsid w:val="00313C25"/>
    <w:rsid w:val="00314874"/>
    <w:rsid w:val="003154B0"/>
    <w:rsid w:val="00316D21"/>
    <w:rsid w:val="00320F99"/>
    <w:rsid w:val="003237F4"/>
    <w:rsid w:val="0032711B"/>
    <w:rsid w:val="00330A64"/>
    <w:rsid w:val="00330FA4"/>
    <w:rsid w:val="0033231B"/>
    <w:rsid w:val="003330A6"/>
    <w:rsid w:val="00333830"/>
    <w:rsid w:val="00335DF8"/>
    <w:rsid w:val="003363DF"/>
    <w:rsid w:val="00336679"/>
    <w:rsid w:val="0034105B"/>
    <w:rsid w:val="0034199E"/>
    <w:rsid w:val="00342E12"/>
    <w:rsid w:val="00343192"/>
    <w:rsid w:val="00354626"/>
    <w:rsid w:val="00355025"/>
    <w:rsid w:val="0035765D"/>
    <w:rsid w:val="003706D4"/>
    <w:rsid w:val="00375151"/>
    <w:rsid w:val="003756FA"/>
    <w:rsid w:val="00375A96"/>
    <w:rsid w:val="00382879"/>
    <w:rsid w:val="00383DD2"/>
    <w:rsid w:val="00386678"/>
    <w:rsid w:val="00391ABD"/>
    <w:rsid w:val="003976F1"/>
    <w:rsid w:val="003A15C5"/>
    <w:rsid w:val="003A1E90"/>
    <w:rsid w:val="003A57CB"/>
    <w:rsid w:val="003A7B5E"/>
    <w:rsid w:val="003B3912"/>
    <w:rsid w:val="003B6CAE"/>
    <w:rsid w:val="003B6F65"/>
    <w:rsid w:val="003B7837"/>
    <w:rsid w:val="003B7B52"/>
    <w:rsid w:val="003C0420"/>
    <w:rsid w:val="003C0E2A"/>
    <w:rsid w:val="003C3D97"/>
    <w:rsid w:val="003C6CB7"/>
    <w:rsid w:val="003D0C8E"/>
    <w:rsid w:val="003D4946"/>
    <w:rsid w:val="003E11AC"/>
    <w:rsid w:val="003E4995"/>
    <w:rsid w:val="003F0653"/>
    <w:rsid w:val="003F3757"/>
    <w:rsid w:val="003F6E77"/>
    <w:rsid w:val="00400ECD"/>
    <w:rsid w:val="00401795"/>
    <w:rsid w:val="00403EA5"/>
    <w:rsid w:val="00412561"/>
    <w:rsid w:val="00416D0E"/>
    <w:rsid w:val="00420F5D"/>
    <w:rsid w:val="00422C23"/>
    <w:rsid w:val="004265E1"/>
    <w:rsid w:val="00432CD5"/>
    <w:rsid w:val="00433C13"/>
    <w:rsid w:val="00433C6F"/>
    <w:rsid w:val="00435961"/>
    <w:rsid w:val="004441B9"/>
    <w:rsid w:val="004460C9"/>
    <w:rsid w:val="0044769A"/>
    <w:rsid w:val="00447823"/>
    <w:rsid w:val="00451991"/>
    <w:rsid w:val="0045365B"/>
    <w:rsid w:val="00456CA6"/>
    <w:rsid w:val="004611C0"/>
    <w:rsid w:val="0046131C"/>
    <w:rsid w:val="0046138E"/>
    <w:rsid w:val="00461F5A"/>
    <w:rsid w:val="004627D9"/>
    <w:rsid w:val="00466F96"/>
    <w:rsid w:val="004705EB"/>
    <w:rsid w:val="00470E12"/>
    <w:rsid w:val="004727E2"/>
    <w:rsid w:val="004753CE"/>
    <w:rsid w:val="0048194A"/>
    <w:rsid w:val="00482421"/>
    <w:rsid w:val="00484911"/>
    <w:rsid w:val="004860D2"/>
    <w:rsid w:val="00486E2F"/>
    <w:rsid w:val="00490361"/>
    <w:rsid w:val="004929C0"/>
    <w:rsid w:val="00493F81"/>
    <w:rsid w:val="004944EF"/>
    <w:rsid w:val="00495E20"/>
    <w:rsid w:val="00497A3A"/>
    <w:rsid w:val="004A1CAE"/>
    <w:rsid w:val="004A1CD2"/>
    <w:rsid w:val="004A3196"/>
    <w:rsid w:val="004A406B"/>
    <w:rsid w:val="004A420B"/>
    <w:rsid w:val="004A5E9E"/>
    <w:rsid w:val="004B0A77"/>
    <w:rsid w:val="004B14AA"/>
    <w:rsid w:val="004B1520"/>
    <w:rsid w:val="004B23B9"/>
    <w:rsid w:val="004B3EE2"/>
    <w:rsid w:val="004B497E"/>
    <w:rsid w:val="004B5F99"/>
    <w:rsid w:val="004B6336"/>
    <w:rsid w:val="004B6386"/>
    <w:rsid w:val="004B683B"/>
    <w:rsid w:val="004B7351"/>
    <w:rsid w:val="004C1B0C"/>
    <w:rsid w:val="004C1BCD"/>
    <w:rsid w:val="004C54B1"/>
    <w:rsid w:val="004C76B4"/>
    <w:rsid w:val="004D011A"/>
    <w:rsid w:val="004D05E0"/>
    <w:rsid w:val="004D4C7D"/>
    <w:rsid w:val="004D5416"/>
    <w:rsid w:val="004D6E8D"/>
    <w:rsid w:val="004D7175"/>
    <w:rsid w:val="004E3BDF"/>
    <w:rsid w:val="004E6D92"/>
    <w:rsid w:val="004F00DB"/>
    <w:rsid w:val="004F3B58"/>
    <w:rsid w:val="004F3BB6"/>
    <w:rsid w:val="004F691F"/>
    <w:rsid w:val="0050112D"/>
    <w:rsid w:val="005014FD"/>
    <w:rsid w:val="0050152F"/>
    <w:rsid w:val="00502A59"/>
    <w:rsid w:val="0050507E"/>
    <w:rsid w:val="0051007C"/>
    <w:rsid w:val="00512C18"/>
    <w:rsid w:val="00513010"/>
    <w:rsid w:val="00516EC3"/>
    <w:rsid w:val="00517883"/>
    <w:rsid w:val="005229E5"/>
    <w:rsid w:val="00522A40"/>
    <w:rsid w:val="0052329B"/>
    <w:rsid w:val="00531651"/>
    <w:rsid w:val="005346ED"/>
    <w:rsid w:val="005368E6"/>
    <w:rsid w:val="00541434"/>
    <w:rsid w:val="005526DB"/>
    <w:rsid w:val="00552C0F"/>
    <w:rsid w:val="00552E41"/>
    <w:rsid w:val="00554C2E"/>
    <w:rsid w:val="00555914"/>
    <w:rsid w:val="005600BF"/>
    <w:rsid w:val="0057438F"/>
    <w:rsid w:val="00581DA7"/>
    <w:rsid w:val="00583C3A"/>
    <w:rsid w:val="00584FEA"/>
    <w:rsid w:val="00590DE4"/>
    <w:rsid w:val="005913B6"/>
    <w:rsid w:val="00592672"/>
    <w:rsid w:val="00595B79"/>
    <w:rsid w:val="0059671A"/>
    <w:rsid w:val="00596D6C"/>
    <w:rsid w:val="00597A90"/>
    <w:rsid w:val="005A0ADE"/>
    <w:rsid w:val="005A17FA"/>
    <w:rsid w:val="005A63C2"/>
    <w:rsid w:val="005B0655"/>
    <w:rsid w:val="005B06EB"/>
    <w:rsid w:val="005B15EC"/>
    <w:rsid w:val="005B28F5"/>
    <w:rsid w:val="005B35EC"/>
    <w:rsid w:val="005B3AD5"/>
    <w:rsid w:val="005B44DE"/>
    <w:rsid w:val="005B76A4"/>
    <w:rsid w:val="005C4AC0"/>
    <w:rsid w:val="005C5C16"/>
    <w:rsid w:val="005C79C4"/>
    <w:rsid w:val="005D219E"/>
    <w:rsid w:val="005D2C3C"/>
    <w:rsid w:val="005D2CBA"/>
    <w:rsid w:val="005D5357"/>
    <w:rsid w:val="005D5EFD"/>
    <w:rsid w:val="005D618C"/>
    <w:rsid w:val="005D6AC4"/>
    <w:rsid w:val="005E126E"/>
    <w:rsid w:val="005E600C"/>
    <w:rsid w:val="005E62E6"/>
    <w:rsid w:val="005F1B30"/>
    <w:rsid w:val="005F3ECD"/>
    <w:rsid w:val="00600902"/>
    <w:rsid w:val="00605539"/>
    <w:rsid w:val="00607A9D"/>
    <w:rsid w:val="00612D73"/>
    <w:rsid w:val="00613A24"/>
    <w:rsid w:val="00617BDF"/>
    <w:rsid w:val="00622223"/>
    <w:rsid w:val="0062442F"/>
    <w:rsid w:val="00626C54"/>
    <w:rsid w:val="00630490"/>
    <w:rsid w:val="006313E8"/>
    <w:rsid w:val="00634EB2"/>
    <w:rsid w:val="00640249"/>
    <w:rsid w:val="00641500"/>
    <w:rsid w:val="00641D35"/>
    <w:rsid w:val="006421C4"/>
    <w:rsid w:val="00642B0A"/>
    <w:rsid w:val="0064490E"/>
    <w:rsid w:val="0064573D"/>
    <w:rsid w:val="00645962"/>
    <w:rsid w:val="00647713"/>
    <w:rsid w:val="00647D2E"/>
    <w:rsid w:val="00651DF5"/>
    <w:rsid w:val="006555C2"/>
    <w:rsid w:val="006568AD"/>
    <w:rsid w:val="00657939"/>
    <w:rsid w:val="00657AE5"/>
    <w:rsid w:val="006615EE"/>
    <w:rsid w:val="00662732"/>
    <w:rsid w:val="00664464"/>
    <w:rsid w:val="0067326F"/>
    <w:rsid w:val="006757D1"/>
    <w:rsid w:val="0067597A"/>
    <w:rsid w:val="0068005A"/>
    <w:rsid w:val="00680AD0"/>
    <w:rsid w:val="00681026"/>
    <w:rsid w:val="006817D6"/>
    <w:rsid w:val="0068196E"/>
    <w:rsid w:val="00686AB2"/>
    <w:rsid w:val="0069137A"/>
    <w:rsid w:val="006917E4"/>
    <w:rsid w:val="00696AC7"/>
    <w:rsid w:val="006A20A2"/>
    <w:rsid w:val="006A7AEE"/>
    <w:rsid w:val="006B0B96"/>
    <w:rsid w:val="006B4303"/>
    <w:rsid w:val="006C4273"/>
    <w:rsid w:val="006C62CE"/>
    <w:rsid w:val="006C699A"/>
    <w:rsid w:val="006C6BC6"/>
    <w:rsid w:val="006C6F43"/>
    <w:rsid w:val="006C7C32"/>
    <w:rsid w:val="006C7D34"/>
    <w:rsid w:val="006D26DB"/>
    <w:rsid w:val="006D2867"/>
    <w:rsid w:val="006D47CA"/>
    <w:rsid w:val="006D5EF3"/>
    <w:rsid w:val="006D6A64"/>
    <w:rsid w:val="006E5999"/>
    <w:rsid w:val="006F1013"/>
    <w:rsid w:val="006F32B7"/>
    <w:rsid w:val="006F4B69"/>
    <w:rsid w:val="006F543E"/>
    <w:rsid w:val="006F5A59"/>
    <w:rsid w:val="006F664D"/>
    <w:rsid w:val="00700683"/>
    <w:rsid w:val="00704557"/>
    <w:rsid w:val="00705318"/>
    <w:rsid w:val="00706335"/>
    <w:rsid w:val="007110CC"/>
    <w:rsid w:val="00711CD2"/>
    <w:rsid w:val="00712837"/>
    <w:rsid w:val="0071549C"/>
    <w:rsid w:val="00720EF6"/>
    <w:rsid w:val="00721723"/>
    <w:rsid w:val="00721CCB"/>
    <w:rsid w:val="007224AC"/>
    <w:rsid w:val="007247CD"/>
    <w:rsid w:val="0072518D"/>
    <w:rsid w:val="00730446"/>
    <w:rsid w:val="007340A4"/>
    <w:rsid w:val="0073674C"/>
    <w:rsid w:val="00740657"/>
    <w:rsid w:val="0074182C"/>
    <w:rsid w:val="00743E10"/>
    <w:rsid w:val="00746F30"/>
    <w:rsid w:val="0075076C"/>
    <w:rsid w:val="00752CF3"/>
    <w:rsid w:val="00767AE4"/>
    <w:rsid w:val="00772CF7"/>
    <w:rsid w:val="007742AA"/>
    <w:rsid w:val="0078210B"/>
    <w:rsid w:val="00782490"/>
    <w:rsid w:val="00783AE9"/>
    <w:rsid w:val="00784763"/>
    <w:rsid w:val="0079155A"/>
    <w:rsid w:val="00792C24"/>
    <w:rsid w:val="00794A67"/>
    <w:rsid w:val="0079622B"/>
    <w:rsid w:val="007968F4"/>
    <w:rsid w:val="007A2210"/>
    <w:rsid w:val="007A2884"/>
    <w:rsid w:val="007B13FC"/>
    <w:rsid w:val="007B4032"/>
    <w:rsid w:val="007B4F33"/>
    <w:rsid w:val="007B580E"/>
    <w:rsid w:val="007C1561"/>
    <w:rsid w:val="007C1874"/>
    <w:rsid w:val="007C74E4"/>
    <w:rsid w:val="007C7535"/>
    <w:rsid w:val="007C771B"/>
    <w:rsid w:val="007D224B"/>
    <w:rsid w:val="007D3D2D"/>
    <w:rsid w:val="007D4492"/>
    <w:rsid w:val="007E1617"/>
    <w:rsid w:val="007F0D1D"/>
    <w:rsid w:val="007F1437"/>
    <w:rsid w:val="007F5947"/>
    <w:rsid w:val="00802880"/>
    <w:rsid w:val="00804054"/>
    <w:rsid w:val="00806329"/>
    <w:rsid w:val="00810B15"/>
    <w:rsid w:val="00812A7A"/>
    <w:rsid w:val="00815572"/>
    <w:rsid w:val="008207B3"/>
    <w:rsid w:val="00820C53"/>
    <w:rsid w:val="00835760"/>
    <w:rsid w:val="00835E39"/>
    <w:rsid w:val="00836D3D"/>
    <w:rsid w:val="0084401D"/>
    <w:rsid w:val="00845C4E"/>
    <w:rsid w:val="00853B4B"/>
    <w:rsid w:val="008600C9"/>
    <w:rsid w:val="00860D2D"/>
    <w:rsid w:val="00862185"/>
    <w:rsid w:val="00863A3F"/>
    <w:rsid w:val="00870890"/>
    <w:rsid w:val="00875E80"/>
    <w:rsid w:val="00876960"/>
    <w:rsid w:val="00876FA0"/>
    <w:rsid w:val="00881D02"/>
    <w:rsid w:val="008835C4"/>
    <w:rsid w:val="00883D60"/>
    <w:rsid w:val="008849EB"/>
    <w:rsid w:val="00885805"/>
    <w:rsid w:val="008858FC"/>
    <w:rsid w:val="008918D5"/>
    <w:rsid w:val="008A39B9"/>
    <w:rsid w:val="008A3CFF"/>
    <w:rsid w:val="008A4D85"/>
    <w:rsid w:val="008A6058"/>
    <w:rsid w:val="008A74D7"/>
    <w:rsid w:val="008B26C8"/>
    <w:rsid w:val="008B354B"/>
    <w:rsid w:val="008C4BE6"/>
    <w:rsid w:val="008C73A4"/>
    <w:rsid w:val="008D0505"/>
    <w:rsid w:val="008D2151"/>
    <w:rsid w:val="008D27F9"/>
    <w:rsid w:val="008D72DB"/>
    <w:rsid w:val="008E0466"/>
    <w:rsid w:val="008E13C6"/>
    <w:rsid w:val="008F0AFE"/>
    <w:rsid w:val="008F0E67"/>
    <w:rsid w:val="008F2B24"/>
    <w:rsid w:val="008F5D1F"/>
    <w:rsid w:val="008F64D8"/>
    <w:rsid w:val="00900E41"/>
    <w:rsid w:val="00907CD1"/>
    <w:rsid w:val="00911640"/>
    <w:rsid w:val="009131F7"/>
    <w:rsid w:val="00913292"/>
    <w:rsid w:val="0091392B"/>
    <w:rsid w:val="00913FCF"/>
    <w:rsid w:val="00921294"/>
    <w:rsid w:val="009215BF"/>
    <w:rsid w:val="0092172B"/>
    <w:rsid w:val="0092593E"/>
    <w:rsid w:val="00925AF9"/>
    <w:rsid w:val="009266EB"/>
    <w:rsid w:val="00926F0B"/>
    <w:rsid w:val="00927890"/>
    <w:rsid w:val="00927CD9"/>
    <w:rsid w:val="00927D78"/>
    <w:rsid w:val="00927F32"/>
    <w:rsid w:val="00930202"/>
    <w:rsid w:val="00931580"/>
    <w:rsid w:val="00932750"/>
    <w:rsid w:val="00933C0E"/>
    <w:rsid w:val="009415D8"/>
    <w:rsid w:val="00942119"/>
    <w:rsid w:val="009462F3"/>
    <w:rsid w:val="009503E9"/>
    <w:rsid w:val="00950B58"/>
    <w:rsid w:val="00952638"/>
    <w:rsid w:val="00952AA8"/>
    <w:rsid w:val="00960B90"/>
    <w:rsid w:val="00966D99"/>
    <w:rsid w:val="00966E80"/>
    <w:rsid w:val="0096789D"/>
    <w:rsid w:val="00975533"/>
    <w:rsid w:val="00976A12"/>
    <w:rsid w:val="009809E9"/>
    <w:rsid w:val="0098199A"/>
    <w:rsid w:val="00981C48"/>
    <w:rsid w:val="009828F5"/>
    <w:rsid w:val="009853CE"/>
    <w:rsid w:val="00987AAA"/>
    <w:rsid w:val="00987D55"/>
    <w:rsid w:val="009917A7"/>
    <w:rsid w:val="00992DCA"/>
    <w:rsid w:val="009939D7"/>
    <w:rsid w:val="00995681"/>
    <w:rsid w:val="009A2349"/>
    <w:rsid w:val="009A3ADF"/>
    <w:rsid w:val="009A66F5"/>
    <w:rsid w:val="009B0DF2"/>
    <w:rsid w:val="009B3933"/>
    <w:rsid w:val="009B4BED"/>
    <w:rsid w:val="009B51F0"/>
    <w:rsid w:val="009B55AD"/>
    <w:rsid w:val="009B57A3"/>
    <w:rsid w:val="009D01B1"/>
    <w:rsid w:val="009D1EB5"/>
    <w:rsid w:val="009D2F25"/>
    <w:rsid w:val="009D33FB"/>
    <w:rsid w:val="009D7E9F"/>
    <w:rsid w:val="009E43E0"/>
    <w:rsid w:val="009E52BE"/>
    <w:rsid w:val="009E6743"/>
    <w:rsid w:val="009E76A4"/>
    <w:rsid w:val="009F1434"/>
    <w:rsid w:val="009F1628"/>
    <w:rsid w:val="009F36DD"/>
    <w:rsid w:val="009F4200"/>
    <w:rsid w:val="009F777A"/>
    <w:rsid w:val="00A015B7"/>
    <w:rsid w:val="00A034C7"/>
    <w:rsid w:val="00A06480"/>
    <w:rsid w:val="00A1006E"/>
    <w:rsid w:val="00A10B2C"/>
    <w:rsid w:val="00A142C4"/>
    <w:rsid w:val="00A151B5"/>
    <w:rsid w:val="00A253CB"/>
    <w:rsid w:val="00A30CEC"/>
    <w:rsid w:val="00A35600"/>
    <w:rsid w:val="00A35F90"/>
    <w:rsid w:val="00A36BF6"/>
    <w:rsid w:val="00A40C72"/>
    <w:rsid w:val="00A426B5"/>
    <w:rsid w:val="00A45B74"/>
    <w:rsid w:val="00A50F56"/>
    <w:rsid w:val="00A50F74"/>
    <w:rsid w:val="00A51273"/>
    <w:rsid w:val="00A53111"/>
    <w:rsid w:val="00A556A5"/>
    <w:rsid w:val="00A628C3"/>
    <w:rsid w:val="00A645D4"/>
    <w:rsid w:val="00A724EC"/>
    <w:rsid w:val="00A73031"/>
    <w:rsid w:val="00A75787"/>
    <w:rsid w:val="00A75A9A"/>
    <w:rsid w:val="00A8054A"/>
    <w:rsid w:val="00A821AC"/>
    <w:rsid w:val="00A826A4"/>
    <w:rsid w:val="00A83520"/>
    <w:rsid w:val="00A84399"/>
    <w:rsid w:val="00A84606"/>
    <w:rsid w:val="00A861F5"/>
    <w:rsid w:val="00A92C62"/>
    <w:rsid w:val="00A96F05"/>
    <w:rsid w:val="00A97939"/>
    <w:rsid w:val="00AA091F"/>
    <w:rsid w:val="00AA1219"/>
    <w:rsid w:val="00AA1FAA"/>
    <w:rsid w:val="00AA72D1"/>
    <w:rsid w:val="00AB0C30"/>
    <w:rsid w:val="00AB0CC7"/>
    <w:rsid w:val="00AB1E78"/>
    <w:rsid w:val="00AB24BB"/>
    <w:rsid w:val="00AB4234"/>
    <w:rsid w:val="00AC06D3"/>
    <w:rsid w:val="00AC0A46"/>
    <w:rsid w:val="00AC0E4F"/>
    <w:rsid w:val="00AC7511"/>
    <w:rsid w:val="00AD09A1"/>
    <w:rsid w:val="00AD17AC"/>
    <w:rsid w:val="00AD2C48"/>
    <w:rsid w:val="00AE1F27"/>
    <w:rsid w:val="00AE3166"/>
    <w:rsid w:val="00AE49FA"/>
    <w:rsid w:val="00AE7983"/>
    <w:rsid w:val="00AE7EB5"/>
    <w:rsid w:val="00AF12CC"/>
    <w:rsid w:val="00AF3DF7"/>
    <w:rsid w:val="00B00DDF"/>
    <w:rsid w:val="00B03EFA"/>
    <w:rsid w:val="00B04D2D"/>
    <w:rsid w:val="00B05008"/>
    <w:rsid w:val="00B11FBE"/>
    <w:rsid w:val="00B1312C"/>
    <w:rsid w:val="00B13BB6"/>
    <w:rsid w:val="00B15198"/>
    <w:rsid w:val="00B24A39"/>
    <w:rsid w:val="00B24B11"/>
    <w:rsid w:val="00B25CB8"/>
    <w:rsid w:val="00B27FF1"/>
    <w:rsid w:val="00B3344C"/>
    <w:rsid w:val="00B4531F"/>
    <w:rsid w:val="00B46DC5"/>
    <w:rsid w:val="00B4759A"/>
    <w:rsid w:val="00B52CDA"/>
    <w:rsid w:val="00B52D2B"/>
    <w:rsid w:val="00B54369"/>
    <w:rsid w:val="00B5484B"/>
    <w:rsid w:val="00B6175C"/>
    <w:rsid w:val="00B66F98"/>
    <w:rsid w:val="00B7003B"/>
    <w:rsid w:val="00B72FB1"/>
    <w:rsid w:val="00B74FEA"/>
    <w:rsid w:val="00B759E6"/>
    <w:rsid w:val="00B76476"/>
    <w:rsid w:val="00B801BB"/>
    <w:rsid w:val="00B82A70"/>
    <w:rsid w:val="00B83274"/>
    <w:rsid w:val="00B836D5"/>
    <w:rsid w:val="00B90675"/>
    <w:rsid w:val="00B909D0"/>
    <w:rsid w:val="00B91DE6"/>
    <w:rsid w:val="00B9240A"/>
    <w:rsid w:val="00B95F46"/>
    <w:rsid w:val="00B97BB9"/>
    <w:rsid w:val="00BA1D57"/>
    <w:rsid w:val="00BA37EB"/>
    <w:rsid w:val="00BA3B28"/>
    <w:rsid w:val="00BA467C"/>
    <w:rsid w:val="00BA4A79"/>
    <w:rsid w:val="00BB0C4D"/>
    <w:rsid w:val="00BB2C5D"/>
    <w:rsid w:val="00BB2FBF"/>
    <w:rsid w:val="00BC066B"/>
    <w:rsid w:val="00BC3084"/>
    <w:rsid w:val="00BC55FF"/>
    <w:rsid w:val="00BC63D2"/>
    <w:rsid w:val="00BD02C6"/>
    <w:rsid w:val="00BD5C02"/>
    <w:rsid w:val="00BD6FDB"/>
    <w:rsid w:val="00BE134F"/>
    <w:rsid w:val="00BE3427"/>
    <w:rsid w:val="00BE65FB"/>
    <w:rsid w:val="00BE6D09"/>
    <w:rsid w:val="00BF02C1"/>
    <w:rsid w:val="00BF1032"/>
    <w:rsid w:val="00BF1D99"/>
    <w:rsid w:val="00BF275A"/>
    <w:rsid w:val="00BF44FC"/>
    <w:rsid w:val="00BF6C8A"/>
    <w:rsid w:val="00BF7E25"/>
    <w:rsid w:val="00C050E9"/>
    <w:rsid w:val="00C05BE0"/>
    <w:rsid w:val="00C06E3D"/>
    <w:rsid w:val="00C079A6"/>
    <w:rsid w:val="00C07ED9"/>
    <w:rsid w:val="00C10AEA"/>
    <w:rsid w:val="00C162F6"/>
    <w:rsid w:val="00C219CD"/>
    <w:rsid w:val="00C239EF"/>
    <w:rsid w:val="00C25DE3"/>
    <w:rsid w:val="00C3187F"/>
    <w:rsid w:val="00C31DD0"/>
    <w:rsid w:val="00C323E0"/>
    <w:rsid w:val="00C32831"/>
    <w:rsid w:val="00C32F9C"/>
    <w:rsid w:val="00C36942"/>
    <w:rsid w:val="00C36EA4"/>
    <w:rsid w:val="00C42553"/>
    <w:rsid w:val="00C446B5"/>
    <w:rsid w:val="00C45F31"/>
    <w:rsid w:val="00C46452"/>
    <w:rsid w:val="00C479E8"/>
    <w:rsid w:val="00C509A8"/>
    <w:rsid w:val="00C50E6C"/>
    <w:rsid w:val="00C65EE9"/>
    <w:rsid w:val="00C72E3F"/>
    <w:rsid w:val="00C74326"/>
    <w:rsid w:val="00C76EDA"/>
    <w:rsid w:val="00C82A51"/>
    <w:rsid w:val="00C83746"/>
    <w:rsid w:val="00C8692F"/>
    <w:rsid w:val="00CA0289"/>
    <w:rsid w:val="00CA1706"/>
    <w:rsid w:val="00CA38F8"/>
    <w:rsid w:val="00CA484C"/>
    <w:rsid w:val="00CA5531"/>
    <w:rsid w:val="00CA7F4E"/>
    <w:rsid w:val="00CB264D"/>
    <w:rsid w:val="00CB29BF"/>
    <w:rsid w:val="00CB3798"/>
    <w:rsid w:val="00CB4390"/>
    <w:rsid w:val="00CB4637"/>
    <w:rsid w:val="00CB6B9F"/>
    <w:rsid w:val="00CB7B19"/>
    <w:rsid w:val="00CC0785"/>
    <w:rsid w:val="00CC79A5"/>
    <w:rsid w:val="00CD2C70"/>
    <w:rsid w:val="00CE11B1"/>
    <w:rsid w:val="00CE149C"/>
    <w:rsid w:val="00CE25A7"/>
    <w:rsid w:val="00CE26D8"/>
    <w:rsid w:val="00CE639A"/>
    <w:rsid w:val="00CE68C8"/>
    <w:rsid w:val="00CE7DFA"/>
    <w:rsid w:val="00CF3C8E"/>
    <w:rsid w:val="00CF66F3"/>
    <w:rsid w:val="00D00C03"/>
    <w:rsid w:val="00D03887"/>
    <w:rsid w:val="00D042D8"/>
    <w:rsid w:val="00D0442B"/>
    <w:rsid w:val="00D04936"/>
    <w:rsid w:val="00D05033"/>
    <w:rsid w:val="00D06BD4"/>
    <w:rsid w:val="00D07D52"/>
    <w:rsid w:val="00D10E7B"/>
    <w:rsid w:val="00D13613"/>
    <w:rsid w:val="00D139C2"/>
    <w:rsid w:val="00D148B0"/>
    <w:rsid w:val="00D167A4"/>
    <w:rsid w:val="00D2569B"/>
    <w:rsid w:val="00D27211"/>
    <w:rsid w:val="00D31B33"/>
    <w:rsid w:val="00D32445"/>
    <w:rsid w:val="00D3450A"/>
    <w:rsid w:val="00D361D1"/>
    <w:rsid w:val="00D41EA2"/>
    <w:rsid w:val="00D4273B"/>
    <w:rsid w:val="00D440ED"/>
    <w:rsid w:val="00D46AFA"/>
    <w:rsid w:val="00D5067B"/>
    <w:rsid w:val="00D51539"/>
    <w:rsid w:val="00D526FF"/>
    <w:rsid w:val="00D53638"/>
    <w:rsid w:val="00D647B5"/>
    <w:rsid w:val="00D71491"/>
    <w:rsid w:val="00D75796"/>
    <w:rsid w:val="00D76E55"/>
    <w:rsid w:val="00D8119D"/>
    <w:rsid w:val="00D859D1"/>
    <w:rsid w:val="00D8725F"/>
    <w:rsid w:val="00D91F08"/>
    <w:rsid w:val="00D9269F"/>
    <w:rsid w:val="00D953AC"/>
    <w:rsid w:val="00D959D8"/>
    <w:rsid w:val="00DB1121"/>
    <w:rsid w:val="00DB6ED5"/>
    <w:rsid w:val="00DC3857"/>
    <w:rsid w:val="00DC3FAE"/>
    <w:rsid w:val="00DC4525"/>
    <w:rsid w:val="00DD521F"/>
    <w:rsid w:val="00DD5C6F"/>
    <w:rsid w:val="00DD7280"/>
    <w:rsid w:val="00DD755D"/>
    <w:rsid w:val="00DE1242"/>
    <w:rsid w:val="00DE2BD2"/>
    <w:rsid w:val="00DE71EB"/>
    <w:rsid w:val="00DF1CFC"/>
    <w:rsid w:val="00DF4409"/>
    <w:rsid w:val="00DF552C"/>
    <w:rsid w:val="00DF570F"/>
    <w:rsid w:val="00DF6666"/>
    <w:rsid w:val="00E00239"/>
    <w:rsid w:val="00E00F7F"/>
    <w:rsid w:val="00E01C86"/>
    <w:rsid w:val="00E0342E"/>
    <w:rsid w:val="00E049E3"/>
    <w:rsid w:val="00E04CFE"/>
    <w:rsid w:val="00E0640E"/>
    <w:rsid w:val="00E06FAE"/>
    <w:rsid w:val="00E0735D"/>
    <w:rsid w:val="00E103F2"/>
    <w:rsid w:val="00E146F4"/>
    <w:rsid w:val="00E1518D"/>
    <w:rsid w:val="00E16CD9"/>
    <w:rsid w:val="00E24DA6"/>
    <w:rsid w:val="00E27F07"/>
    <w:rsid w:val="00E35728"/>
    <w:rsid w:val="00E35DA7"/>
    <w:rsid w:val="00E364B5"/>
    <w:rsid w:val="00E37B84"/>
    <w:rsid w:val="00E44B82"/>
    <w:rsid w:val="00E544C6"/>
    <w:rsid w:val="00E548C5"/>
    <w:rsid w:val="00E554F0"/>
    <w:rsid w:val="00E5586B"/>
    <w:rsid w:val="00E606F2"/>
    <w:rsid w:val="00E6521A"/>
    <w:rsid w:val="00E656EE"/>
    <w:rsid w:val="00E6658F"/>
    <w:rsid w:val="00E7250F"/>
    <w:rsid w:val="00E726EF"/>
    <w:rsid w:val="00E730D3"/>
    <w:rsid w:val="00E73962"/>
    <w:rsid w:val="00E7418C"/>
    <w:rsid w:val="00E807D0"/>
    <w:rsid w:val="00E81BE4"/>
    <w:rsid w:val="00E823AC"/>
    <w:rsid w:val="00E826DF"/>
    <w:rsid w:val="00E83C53"/>
    <w:rsid w:val="00E83DD9"/>
    <w:rsid w:val="00E8488C"/>
    <w:rsid w:val="00E84FF7"/>
    <w:rsid w:val="00E874AE"/>
    <w:rsid w:val="00E9283A"/>
    <w:rsid w:val="00E94092"/>
    <w:rsid w:val="00EA21D8"/>
    <w:rsid w:val="00EA2950"/>
    <w:rsid w:val="00EB040C"/>
    <w:rsid w:val="00EB0F02"/>
    <w:rsid w:val="00EB435A"/>
    <w:rsid w:val="00EC05F8"/>
    <w:rsid w:val="00EC1A7F"/>
    <w:rsid w:val="00EC28B8"/>
    <w:rsid w:val="00EC445E"/>
    <w:rsid w:val="00EC5785"/>
    <w:rsid w:val="00ED1312"/>
    <w:rsid w:val="00ED6148"/>
    <w:rsid w:val="00ED7398"/>
    <w:rsid w:val="00EE1A2D"/>
    <w:rsid w:val="00EE3848"/>
    <w:rsid w:val="00EE42BE"/>
    <w:rsid w:val="00EE5905"/>
    <w:rsid w:val="00EF1CE5"/>
    <w:rsid w:val="00EF4CE9"/>
    <w:rsid w:val="00EF5ADC"/>
    <w:rsid w:val="00F01C41"/>
    <w:rsid w:val="00F02108"/>
    <w:rsid w:val="00F022CA"/>
    <w:rsid w:val="00F1057A"/>
    <w:rsid w:val="00F10703"/>
    <w:rsid w:val="00F112E6"/>
    <w:rsid w:val="00F20161"/>
    <w:rsid w:val="00F2049E"/>
    <w:rsid w:val="00F25500"/>
    <w:rsid w:val="00F30108"/>
    <w:rsid w:val="00F3538A"/>
    <w:rsid w:val="00F40DD5"/>
    <w:rsid w:val="00F40F17"/>
    <w:rsid w:val="00F40F82"/>
    <w:rsid w:val="00F4339C"/>
    <w:rsid w:val="00F435BA"/>
    <w:rsid w:val="00F47820"/>
    <w:rsid w:val="00F50BEB"/>
    <w:rsid w:val="00F5134A"/>
    <w:rsid w:val="00F55194"/>
    <w:rsid w:val="00F558E2"/>
    <w:rsid w:val="00F626D9"/>
    <w:rsid w:val="00F63833"/>
    <w:rsid w:val="00F65B06"/>
    <w:rsid w:val="00F72D97"/>
    <w:rsid w:val="00F734C4"/>
    <w:rsid w:val="00F7372C"/>
    <w:rsid w:val="00F74215"/>
    <w:rsid w:val="00F749DB"/>
    <w:rsid w:val="00F7637F"/>
    <w:rsid w:val="00F8244A"/>
    <w:rsid w:val="00F8254B"/>
    <w:rsid w:val="00F8716E"/>
    <w:rsid w:val="00F97DB2"/>
    <w:rsid w:val="00FA41A4"/>
    <w:rsid w:val="00FA77F0"/>
    <w:rsid w:val="00FB3DF0"/>
    <w:rsid w:val="00FB6395"/>
    <w:rsid w:val="00FC3499"/>
    <w:rsid w:val="00FD33AD"/>
    <w:rsid w:val="00FD593E"/>
    <w:rsid w:val="00FD7F4E"/>
    <w:rsid w:val="00FE2343"/>
    <w:rsid w:val="00FE2905"/>
    <w:rsid w:val="00FE3134"/>
    <w:rsid w:val="00FE3BBC"/>
    <w:rsid w:val="00FE4169"/>
    <w:rsid w:val="00FE4F66"/>
    <w:rsid w:val="00FE7483"/>
    <w:rsid w:val="00FF44E4"/>
    <w:rsid w:val="00FF47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AAA"/>
  </w:style>
  <w:style w:type="paragraph" w:styleId="Heading1">
    <w:name w:val="heading 1"/>
    <w:basedOn w:val="Normal"/>
    <w:next w:val="Normal"/>
    <w:link w:val="Heading1Char"/>
    <w:uiPriority w:val="9"/>
    <w:qFormat/>
    <w:rsid w:val="005100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007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5F80"/>
    <w:rPr>
      <w:color w:val="0563C1" w:themeColor="hyperlink"/>
      <w:u w:val="single"/>
    </w:rPr>
  </w:style>
  <w:style w:type="character" w:customStyle="1" w:styleId="UnresolvedMention">
    <w:name w:val="Unresolved Mention"/>
    <w:basedOn w:val="DefaultParagraphFont"/>
    <w:uiPriority w:val="99"/>
    <w:semiHidden/>
    <w:unhideWhenUsed/>
    <w:rsid w:val="00285F80"/>
    <w:rPr>
      <w:color w:val="605E5C"/>
      <w:shd w:val="clear" w:color="auto" w:fill="E1DFDD"/>
    </w:rPr>
  </w:style>
  <w:style w:type="paragraph" w:styleId="Header">
    <w:name w:val="header"/>
    <w:basedOn w:val="Normal"/>
    <w:link w:val="HeaderChar"/>
    <w:uiPriority w:val="99"/>
    <w:unhideWhenUsed/>
    <w:rsid w:val="00383DD2"/>
    <w:pPr>
      <w:tabs>
        <w:tab w:val="center" w:pos="4680"/>
        <w:tab w:val="right" w:pos="9360"/>
      </w:tabs>
    </w:pPr>
  </w:style>
  <w:style w:type="character" w:customStyle="1" w:styleId="HeaderChar">
    <w:name w:val="Header Char"/>
    <w:basedOn w:val="DefaultParagraphFont"/>
    <w:link w:val="Header"/>
    <w:uiPriority w:val="99"/>
    <w:rsid w:val="00383DD2"/>
  </w:style>
  <w:style w:type="paragraph" w:styleId="Footer">
    <w:name w:val="footer"/>
    <w:basedOn w:val="Normal"/>
    <w:link w:val="FooterChar"/>
    <w:uiPriority w:val="99"/>
    <w:unhideWhenUsed/>
    <w:rsid w:val="00383DD2"/>
    <w:pPr>
      <w:tabs>
        <w:tab w:val="center" w:pos="4680"/>
        <w:tab w:val="right" w:pos="9360"/>
      </w:tabs>
    </w:pPr>
  </w:style>
  <w:style w:type="character" w:customStyle="1" w:styleId="FooterChar">
    <w:name w:val="Footer Char"/>
    <w:basedOn w:val="DefaultParagraphFont"/>
    <w:link w:val="Footer"/>
    <w:uiPriority w:val="99"/>
    <w:rsid w:val="00383DD2"/>
  </w:style>
  <w:style w:type="character" w:styleId="CommentReference">
    <w:name w:val="annotation reference"/>
    <w:basedOn w:val="DefaultParagraphFont"/>
    <w:uiPriority w:val="99"/>
    <w:semiHidden/>
    <w:unhideWhenUsed/>
    <w:rsid w:val="00383DD2"/>
    <w:rPr>
      <w:sz w:val="16"/>
      <w:szCs w:val="16"/>
    </w:rPr>
  </w:style>
  <w:style w:type="paragraph" w:styleId="CommentText">
    <w:name w:val="annotation text"/>
    <w:basedOn w:val="Normal"/>
    <w:link w:val="CommentTextChar"/>
    <w:uiPriority w:val="99"/>
    <w:unhideWhenUsed/>
    <w:rsid w:val="00383DD2"/>
    <w:rPr>
      <w:sz w:val="20"/>
      <w:szCs w:val="20"/>
    </w:rPr>
  </w:style>
  <w:style w:type="character" w:customStyle="1" w:styleId="CommentTextChar">
    <w:name w:val="Comment Text Char"/>
    <w:basedOn w:val="DefaultParagraphFont"/>
    <w:link w:val="CommentText"/>
    <w:uiPriority w:val="99"/>
    <w:rsid w:val="00383DD2"/>
    <w:rPr>
      <w:sz w:val="20"/>
      <w:szCs w:val="20"/>
    </w:rPr>
  </w:style>
  <w:style w:type="paragraph" w:styleId="CommentSubject">
    <w:name w:val="annotation subject"/>
    <w:basedOn w:val="CommentText"/>
    <w:next w:val="CommentText"/>
    <w:link w:val="CommentSubjectChar"/>
    <w:uiPriority w:val="99"/>
    <w:semiHidden/>
    <w:unhideWhenUsed/>
    <w:rsid w:val="00383DD2"/>
    <w:rPr>
      <w:b/>
      <w:bCs/>
    </w:rPr>
  </w:style>
  <w:style w:type="character" w:customStyle="1" w:styleId="CommentSubjectChar">
    <w:name w:val="Comment Subject Char"/>
    <w:basedOn w:val="CommentTextChar"/>
    <w:link w:val="CommentSubject"/>
    <w:uiPriority w:val="99"/>
    <w:semiHidden/>
    <w:rsid w:val="00383DD2"/>
    <w:rPr>
      <w:b/>
      <w:bCs/>
      <w:sz w:val="20"/>
      <w:szCs w:val="20"/>
    </w:rPr>
  </w:style>
  <w:style w:type="character" w:customStyle="1" w:styleId="Heading1Char">
    <w:name w:val="Heading 1 Char"/>
    <w:basedOn w:val="DefaultParagraphFont"/>
    <w:link w:val="Heading1"/>
    <w:uiPriority w:val="9"/>
    <w:rsid w:val="005100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007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AA1219"/>
    <w:pPr>
      <w:ind w:left="720"/>
      <w:contextualSpacing/>
    </w:pPr>
  </w:style>
  <w:style w:type="paragraph" w:customStyle="1" w:styleId="f-body">
    <w:name w:val="f-body"/>
    <w:basedOn w:val="Normal"/>
    <w:rsid w:val="0017339A"/>
    <w:pPr>
      <w:spacing w:before="100" w:beforeAutospacing="1" w:after="100" w:afterAutospacing="1"/>
    </w:pPr>
    <w:rPr>
      <w:rFonts w:ascii="Times New Roman" w:eastAsia="Times New Roman" w:hAnsi="Times New Roman" w:cs="Times New Roman"/>
      <w:sz w:val="24"/>
      <w:szCs w:val="24"/>
    </w:rPr>
  </w:style>
  <w:style w:type="character" w:customStyle="1" w:styleId="hitinf">
    <w:name w:val="hit_inf"/>
    <w:basedOn w:val="DefaultParagraphFont"/>
    <w:rsid w:val="00987D55"/>
  </w:style>
  <w:style w:type="paragraph" w:customStyle="1" w:styleId="EndNoteBibliographyTitle">
    <w:name w:val="EndNote Bibliography Title"/>
    <w:basedOn w:val="Normal"/>
    <w:link w:val="EndNoteBibliographyTitleChar"/>
    <w:rsid w:val="002F0A3F"/>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2F0A3F"/>
  </w:style>
  <w:style w:type="character" w:customStyle="1" w:styleId="EndNoteBibliographyTitleChar">
    <w:name w:val="EndNote Bibliography Title Char"/>
    <w:basedOn w:val="ListParagraphChar"/>
    <w:link w:val="EndNoteBibliographyTitle"/>
    <w:rsid w:val="002F0A3F"/>
    <w:rPr>
      <w:rFonts w:ascii="Calibri" w:hAnsi="Calibri" w:cs="Calibri"/>
      <w:noProof/>
    </w:rPr>
  </w:style>
  <w:style w:type="paragraph" w:customStyle="1" w:styleId="EndNoteBibliography">
    <w:name w:val="EndNote Bibliography"/>
    <w:basedOn w:val="Normal"/>
    <w:link w:val="EndNoteBibliographyChar"/>
    <w:rsid w:val="00044AE3"/>
    <w:rPr>
      <w:rFonts w:ascii="Calibri" w:hAnsi="Calibri" w:cs="Calibri"/>
      <w:noProof/>
    </w:rPr>
  </w:style>
  <w:style w:type="character" w:customStyle="1" w:styleId="EndNoteBibliographyChar">
    <w:name w:val="EndNote Bibliography Char"/>
    <w:basedOn w:val="ListParagraphChar"/>
    <w:link w:val="EndNoteBibliography"/>
    <w:rsid w:val="002F0A3F"/>
    <w:rPr>
      <w:rFonts w:ascii="Calibri" w:hAnsi="Calibri" w:cs="Calibri"/>
      <w:noProof/>
    </w:rPr>
  </w:style>
  <w:style w:type="table" w:styleId="TableGrid">
    <w:name w:val="Table Grid"/>
    <w:basedOn w:val="TableNormal"/>
    <w:uiPriority w:val="39"/>
    <w:rsid w:val="003546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1A3B34"/>
    <w:rPr>
      <w:b/>
      <w:bCs/>
    </w:rPr>
  </w:style>
  <w:style w:type="character" w:styleId="Emphasis">
    <w:name w:val="Emphasis"/>
    <w:basedOn w:val="DefaultParagraphFont"/>
    <w:uiPriority w:val="20"/>
    <w:qFormat/>
    <w:rsid w:val="001A3B34"/>
    <w:rPr>
      <w:i/>
      <w:iCs/>
    </w:rPr>
  </w:style>
  <w:style w:type="paragraph" w:styleId="Revision">
    <w:name w:val="Revision"/>
    <w:hidden/>
    <w:uiPriority w:val="99"/>
    <w:semiHidden/>
    <w:rsid w:val="00D04936"/>
  </w:style>
  <w:style w:type="character" w:customStyle="1" w:styleId="cf01">
    <w:name w:val="cf01"/>
    <w:basedOn w:val="DefaultParagraphFont"/>
    <w:rsid w:val="000E7E90"/>
    <w:rPr>
      <w:rFonts w:ascii="Segoe UI" w:hAnsi="Segoe UI" w:cs="Segoe UI" w:hint="default"/>
      <w:sz w:val="18"/>
      <w:szCs w:val="18"/>
    </w:rPr>
  </w:style>
  <w:style w:type="character" w:styleId="PlaceholderText">
    <w:name w:val="Placeholder Text"/>
    <w:basedOn w:val="DefaultParagraphFont"/>
    <w:uiPriority w:val="99"/>
    <w:semiHidden/>
    <w:rsid w:val="00862185"/>
    <w:rPr>
      <w:color w:val="808080"/>
    </w:rPr>
  </w:style>
  <w:style w:type="character" w:customStyle="1" w:styleId="TableTextChar1">
    <w:name w:val="Table Text Char1"/>
    <w:link w:val="TableText"/>
    <w:locked/>
    <w:rsid w:val="0092593E"/>
    <w:rPr>
      <w:rFonts w:ascii="Times New Roman" w:eastAsia="Times New Roman" w:hAnsi="Times New Roman" w:cs="Times New Roman"/>
      <w:sz w:val="24"/>
    </w:rPr>
  </w:style>
  <w:style w:type="paragraph" w:customStyle="1" w:styleId="TableText">
    <w:name w:val="Table Text"/>
    <w:link w:val="TableTextChar1"/>
    <w:qFormat/>
    <w:rsid w:val="0092593E"/>
    <w:pPr>
      <w:tabs>
        <w:tab w:val="left" w:pos="288"/>
        <w:tab w:val="left" w:pos="576"/>
        <w:tab w:val="left" w:pos="864"/>
      </w:tabs>
      <w:spacing w:before="60" w:after="60"/>
    </w:pPr>
    <w:rPr>
      <w:rFonts w:ascii="Times New Roman" w:eastAsia="Times New Roman" w:hAnsi="Times New Roman" w:cs="Times New Roman"/>
      <w:sz w:val="24"/>
    </w:rPr>
  </w:style>
  <w:style w:type="paragraph" w:customStyle="1" w:styleId="TableHeaderText">
    <w:name w:val="Table Header Text"/>
    <w:basedOn w:val="Normal"/>
    <w:rsid w:val="0092593E"/>
    <w:pPr>
      <w:spacing w:before="60" w:after="60" w:line="256" w:lineRule="auto"/>
      <w:jc w:val="center"/>
    </w:pPr>
    <w:rPr>
      <w:rFonts w:cs="Times New Roman"/>
      <w:b/>
      <w:color w:val="000000"/>
      <w:kern w:val="2"/>
      <w:lang w:val="sv-SE"/>
    </w:rPr>
  </w:style>
  <w:style w:type="character" w:customStyle="1" w:styleId="C-Hyperlink">
    <w:name w:val="C-Hyperlink"/>
    <w:rsid w:val="0092593E"/>
    <w:rPr>
      <w:color w:val="0000FF"/>
    </w:rPr>
  </w:style>
  <w:style w:type="character" w:customStyle="1" w:styleId="cf11">
    <w:name w:val="cf11"/>
    <w:basedOn w:val="DefaultParagraphFont"/>
    <w:rsid w:val="00913292"/>
    <w:rPr>
      <w:rFonts w:ascii="Segoe UI" w:hAnsi="Segoe UI" w:cs="Segoe UI" w:hint="default"/>
      <w:color w:val="0070C0"/>
      <w:sz w:val="18"/>
      <w:szCs w:val="18"/>
    </w:rPr>
  </w:style>
  <w:style w:type="character" w:customStyle="1" w:styleId="cf21">
    <w:name w:val="cf21"/>
    <w:basedOn w:val="DefaultParagraphFont"/>
    <w:rsid w:val="00913292"/>
    <w:rPr>
      <w:rFonts w:ascii="Segoe UI" w:hAnsi="Segoe UI" w:cs="Segoe UI" w:hint="default"/>
      <w:color w:val="0070C0"/>
      <w:sz w:val="18"/>
      <w:szCs w:val="18"/>
    </w:rPr>
  </w:style>
  <w:style w:type="character" w:customStyle="1" w:styleId="cf31">
    <w:name w:val="cf31"/>
    <w:basedOn w:val="DefaultParagraphFont"/>
    <w:rsid w:val="00913292"/>
    <w:rPr>
      <w:rFonts w:ascii="Segoe UI" w:hAnsi="Segoe UI" w:cs="Segoe UI" w:hint="default"/>
      <w:color w:val="0070C0"/>
      <w:sz w:val="18"/>
      <w:szCs w:val="18"/>
    </w:rPr>
  </w:style>
  <w:style w:type="character" w:customStyle="1" w:styleId="cf41">
    <w:name w:val="cf41"/>
    <w:basedOn w:val="DefaultParagraphFont"/>
    <w:rsid w:val="00913292"/>
    <w:rPr>
      <w:rFonts w:ascii="Segoe UI" w:hAnsi="Segoe UI" w:cs="Segoe UI" w:hint="default"/>
      <w:color w:val="0070C0"/>
      <w:sz w:val="18"/>
      <w:szCs w:val="18"/>
    </w:rPr>
  </w:style>
</w:styles>
</file>

<file path=word/webSettings.xml><?xml version="1.0" encoding="utf-8"?>
<w:webSettings xmlns:r="http://schemas.openxmlformats.org/officeDocument/2006/relationships" xmlns:w="http://schemas.openxmlformats.org/wordprocessingml/2006/main">
  <w:divs>
    <w:div w:id="113602058">
      <w:bodyDiv w:val="1"/>
      <w:marLeft w:val="0"/>
      <w:marRight w:val="0"/>
      <w:marTop w:val="0"/>
      <w:marBottom w:val="0"/>
      <w:divBdr>
        <w:top w:val="none" w:sz="0" w:space="0" w:color="auto"/>
        <w:left w:val="none" w:sz="0" w:space="0" w:color="auto"/>
        <w:bottom w:val="none" w:sz="0" w:space="0" w:color="auto"/>
        <w:right w:val="none" w:sz="0" w:space="0" w:color="auto"/>
      </w:divBdr>
    </w:div>
    <w:div w:id="148982042">
      <w:bodyDiv w:val="1"/>
      <w:marLeft w:val="0"/>
      <w:marRight w:val="0"/>
      <w:marTop w:val="0"/>
      <w:marBottom w:val="0"/>
      <w:divBdr>
        <w:top w:val="none" w:sz="0" w:space="0" w:color="auto"/>
        <w:left w:val="none" w:sz="0" w:space="0" w:color="auto"/>
        <w:bottom w:val="none" w:sz="0" w:space="0" w:color="auto"/>
        <w:right w:val="none" w:sz="0" w:space="0" w:color="auto"/>
      </w:divBdr>
    </w:div>
    <w:div w:id="367032737">
      <w:bodyDiv w:val="1"/>
      <w:marLeft w:val="0"/>
      <w:marRight w:val="0"/>
      <w:marTop w:val="0"/>
      <w:marBottom w:val="0"/>
      <w:divBdr>
        <w:top w:val="none" w:sz="0" w:space="0" w:color="auto"/>
        <w:left w:val="none" w:sz="0" w:space="0" w:color="auto"/>
        <w:bottom w:val="none" w:sz="0" w:space="0" w:color="auto"/>
        <w:right w:val="none" w:sz="0" w:space="0" w:color="auto"/>
      </w:divBdr>
    </w:div>
    <w:div w:id="462625323">
      <w:bodyDiv w:val="1"/>
      <w:marLeft w:val="0"/>
      <w:marRight w:val="0"/>
      <w:marTop w:val="0"/>
      <w:marBottom w:val="0"/>
      <w:divBdr>
        <w:top w:val="none" w:sz="0" w:space="0" w:color="auto"/>
        <w:left w:val="none" w:sz="0" w:space="0" w:color="auto"/>
        <w:bottom w:val="none" w:sz="0" w:space="0" w:color="auto"/>
        <w:right w:val="none" w:sz="0" w:space="0" w:color="auto"/>
      </w:divBdr>
    </w:div>
    <w:div w:id="487981228">
      <w:bodyDiv w:val="1"/>
      <w:marLeft w:val="0"/>
      <w:marRight w:val="0"/>
      <w:marTop w:val="0"/>
      <w:marBottom w:val="0"/>
      <w:divBdr>
        <w:top w:val="none" w:sz="0" w:space="0" w:color="auto"/>
        <w:left w:val="none" w:sz="0" w:space="0" w:color="auto"/>
        <w:bottom w:val="none" w:sz="0" w:space="0" w:color="auto"/>
        <w:right w:val="none" w:sz="0" w:space="0" w:color="auto"/>
      </w:divBdr>
      <w:divsChild>
        <w:div w:id="120464749">
          <w:marLeft w:val="1714"/>
          <w:marRight w:val="0"/>
          <w:marTop w:val="0"/>
          <w:marBottom w:val="0"/>
          <w:divBdr>
            <w:top w:val="none" w:sz="0" w:space="0" w:color="auto"/>
            <w:left w:val="none" w:sz="0" w:space="0" w:color="auto"/>
            <w:bottom w:val="none" w:sz="0" w:space="0" w:color="auto"/>
            <w:right w:val="none" w:sz="0" w:space="0" w:color="auto"/>
          </w:divBdr>
        </w:div>
        <w:div w:id="813066762">
          <w:marLeft w:val="994"/>
          <w:marRight w:val="0"/>
          <w:marTop w:val="0"/>
          <w:marBottom w:val="0"/>
          <w:divBdr>
            <w:top w:val="none" w:sz="0" w:space="0" w:color="auto"/>
            <w:left w:val="none" w:sz="0" w:space="0" w:color="auto"/>
            <w:bottom w:val="none" w:sz="0" w:space="0" w:color="auto"/>
            <w:right w:val="none" w:sz="0" w:space="0" w:color="auto"/>
          </w:divBdr>
        </w:div>
        <w:div w:id="1981379477">
          <w:marLeft w:val="994"/>
          <w:marRight w:val="0"/>
          <w:marTop w:val="0"/>
          <w:marBottom w:val="0"/>
          <w:divBdr>
            <w:top w:val="none" w:sz="0" w:space="0" w:color="auto"/>
            <w:left w:val="none" w:sz="0" w:space="0" w:color="auto"/>
            <w:bottom w:val="none" w:sz="0" w:space="0" w:color="auto"/>
            <w:right w:val="none" w:sz="0" w:space="0" w:color="auto"/>
          </w:divBdr>
        </w:div>
      </w:divsChild>
    </w:div>
    <w:div w:id="1634944244">
      <w:bodyDiv w:val="1"/>
      <w:marLeft w:val="0"/>
      <w:marRight w:val="0"/>
      <w:marTop w:val="0"/>
      <w:marBottom w:val="0"/>
      <w:divBdr>
        <w:top w:val="none" w:sz="0" w:space="0" w:color="auto"/>
        <w:left w:val="none" w:sz="0" w:space="0" w:color="auto"/>
        <w:bottom w:val="none" w:sz="0" w:space="0" w:color="auto"/>
        <w:right w:val="none" w:sz="0" w:space="0" w:color="auto"/>
      </w:divBdr>
    </w:div>
    <w:div w:id="1677726141">
      <w:bodyDiv w:val="1"/>
      <w:marLeft w:val="0"/>
      <w:marRight w:val="0"/>
      <w:marTop w:val="0"/>
      <w:marBottom w:val="0"/>
      <w:divBdr>
        <w:top w:val="none" w:sz="0" w:space="0" w:color="auto"/>
        <w:left w:val="none" w:sz="0" w:space="0" w:color="auto"/>
        <w:bottom w:val="none" w:sz="0" w:space="0" w:color="auto"/>
        <w:right w:val="none" w:sz="0" w:space="0" w:color="auto"/>
      </w:divBdr>
    </w:div>
    <w:div w:id="1777141575">
      <w:bodyDiv w:val="1"/>
      <w:marLeft w:val="0"/>
      <w:marRight w:val="0"/>
      <w:marTop w:val="0"/>
      <w:marBottom w:val="0"/>
      <w:divBdr>
        <w:top w:val="none" w:sz="0" w:space="0" w:color="auto"/>
        <w:left w:val="none" w:sz="0" w:space="0" w:color="auto"/>
        <w:bottom w:val="none" w:sz="0" w:space="0" w:color="auto"/>
        <w:right w:val="none" w:sz="0" w:space="0" w:color="auto"/>
      </w:divBdr>
    </w:div>
    <w:div w:id="1853176735">
      <w:bodyDiv w:val="1"/>
      <w:marLeft w:val="0"/>
      <w:marRight w:val="0"/>
      <w:marTop w:val="0"/>
      <w:marBottom w:val="0"/>
      <w:divBdr>
        <w:top w:val="none" w:sz="0" w:space="0" w:color="auto"/>
        <w:left w:val="none" w:sz="0" w:space="0" w:color="auto"/>
        <w:bottom w:val="none" w:sz="0" w:space="0" w:color="auto"/>
        <w:right w:val="none" w:sz="0" w:space="0" w:color="auto"/>
      </w:divBdr>
    </w:div>
    <w:div w:id="1924945401">
      <w:bodyDiv w:val="1"/>
      <w:marLeft w:val="0"/>
      <w:marRight w:val="0"/>
      <w:marTop w:val="0"/>
      <w:marBottom w:val="0"/>
      <w:divBdr>
        <w:top w:val="none" w:sz="0" w:space="0" w:color="auto"/>
        <w:left w:val="none" w:sz="0" w:space="0" w:color="auto"/>
        <w:bottom w:val="none" w:sz="0" w:space="0" w:color="auto"/>
        <w:right w:val="none" w:sz="0" w:space="0" w:color="auto"/>
      </w:divBdr>
    </w:div>
    <w:div w:id="1974555674">
      <w:bodyDiv w:val="1"/>
      <w:marLeft w:val="0"/>
      <w:marRight w:val="0"/>
      <w:marTop w:val="0"/>
      <w:marBottom w:val="0"/>
      <w:divBdr>
        <w:top w:val="none" w:sz="0" w:space="0" w:color="auto"/>
        <w:left w:val="none" w:sz="0" w:space="0" w:color="auto"/>
        <w:bottom w:val="none" w:sz="0" w:space="0" w:color="auto"/>
        <w:right w:val="none" w:sz="0" w:space="0" w:color="auto"/>
      </w:divBdr>
    </w:div>
    <w:div w:id="2027779659">
      <w:bodyDiv w:val="1"/>
      <w:marLeft w:val="0"/>
      <w:marRight w:val="0"/>
      <w:marTop w:val="0"/>
      <w:marBottom w:val="0"/>
      <w:divBdr>
        <w:top w:val="none" w:sz="0" w:space="0" w:color="auto"/>
        <w:left w:val="none" w:sz="0" w:space="0" w:color="auto"/>
        <w:bottom w:val="none" w:sz="0" w:space="0" w:color="auto"/>
        <w:right w:val="none" w:sz="0" w:space="0" w:color="auto"/>
      </w:divBdr>
      <w:divsChild>
        <w:div w:id="1324890523">
          <w:marLeft w:val="0"/>
          <w:marRight w:val="0"/>
          <w:marTop w:val="0"/>
          <w:marBottom w:val="0"/>
          <w:divBdr>
            <w:top w:val="none" w:sz="0" w:space="0" w:color="auto"/>
            <w:left w:val="none" w:sz="0" w:space="0" w:color="auto"/>
            <w:bottom w:val="none" w:sz="0" w:space="0" w:color="auto"/>
            <w:right w:val="none" w:sz="0" w:space="0" w:color="auto"/>
          </w:divBdr>
        </w:div>
        <w:div w:id="1406954349">
          <w:marLeft w:val="0"/>
          <w:marRight w:val="0"/>
          <w:marTop w:val="0"/>
          <w:marBottom w:val="0"/>
          <w:divBdr>
            <w:top w:val="none" w:sz="0" w:space="0" w:color="auto"/>
            <w:left w:val="none" w:sz="0" w:space="0" w:color="auto"/>
            <w:bottom w:val="none" w:sz="0" w:space="0" w:color="auto"/>
            <w:right w:val="none" w:sz="0" w:space="0" w:color="auto"/>
          </w:divBdr>
        </w:div>
      </w:divsChild>
    </w:div>
    <w:div w:id="2030334262">
      <w:bodyDiv w:val="1"/>
      <w:marLeft w:val="0"/>
      <w:marRight w:val="0"/>
      <w:marTop w:val="0"/>
      <w:marBottom w:val="0"/>
      <w:divBdr>
        <w:top w:val="none" w:sz="0" w:space="0" w:color="auto"/>
        <w:left w:val="none" w:sz="0" w:space="0" w:color="auto"/>
        <w:bottom w:val="none" w:sz="0" w:space="0" w:color="auto"/>
        <w:right w:val="none" w:sz="0" w:space="0" w:color="auto"/>
      </w:divBdr>
    </w:div>
    <w:div w:id="2084065897">
      <w:bodyDiv w:val="1"/>
      <w:marLeft w:val="0"/>
      <w:marRight w:val="0"/>
      <w:marTop w:val="0"/>
      <w:marBottom w:val="0"/>
      <w:divBdr>
        <w:top w:val="none" w:sz="0" w:space="0" w:color="auto"/>
        <w:left w:val="none" w:sz="0" w:space="0" w:color="auto"/>
        <w:bottom w:val="none" w:sz="0" w:space="0" w:color="auto"/>
        <w:right w:val="none" w:sz="0" w:space="0" w:color="auto"/>
      </w:divBdr>
      <w:divsChild>
        <w:div w:id="973022747">
          <w:marLeft w:val="0"/>
          <w:marRight w:val="0"/>
          <w:marTop w:val="0"/>
          <w:marBottom w:val="0"/>
          <w:divBdr>
            <w:top w:val="none" w:sz="0" w:space="0" w:color="auto"/>
            <w:left w:val="none" w:sz="0" w:space="0" w:color="auto"/>
            <w:bottom w:val="none" w:sz="0" w:space="0" w:color="auto"/>
            <w:right w:val="none" w:sz="0" w:space="0" w:color="auto"/>
          </w:divBdr>
        </w:div>
        <w:div w:id="1183665931">
          <w:marLeft w:val="0"/>
          <w:marRight w:val="0"/>
          <w:marTop w:val="0"/>
          <w:marBottom w:val="0"/>
          <w:divBdr>
            <w:top w:val="none" w:sz="0" w:space="0" w:color="auto"/>
            <w:left w:val="none" w:sz="0" w:space="0" w:color="auto"/>
            <w:bottom w:val="none" w:sz="0" w:space="0" w:color="auto"/>
            <w:right w:val="none" w:sz="0" w:space="0" w:color="auto"/>
          </w:divBdr>
        </w:div>
        <w:div w:id="1201547736">
          <w:marLeft w:val="0"/>
          <w:marRight w:val="0"/>
          <w:marTop w:val="0"/>
          <w:marBottom w:val="0"/>
          <w:divBdr>
            <w:top w:val="none" w:sz="0" w:space="0" w:color="auto"/>
            <w:left w:val="none" w:sz="0" w:space="0" w:color="auto"/>
            <w:bottom w:val="none" w:sz="0" w:space="0" w:color="auto"/>
            <w:right w:val="none" w:sz="0" w:space="0" w:color="auto"/>
          </w:divBdr>
        </w:div>
        <w:div w:id="1653294343">
          <w:marLeft w:val="0"/>
          <w:marRight w:val="0"/>
          <w:marTop w:val="0"/>
          <w:marBottom w:val="0"/>
          <w:divBdr>
            <w:top w:val="none" w:sz="0" w:space="0" w:color="auto"/>
            <w:left w:val="none" w:sz="0" w:space="0" w:color="auto"/>
            <w:bottom w:val="none" w:sz="0" w:space="0" w:color="auto"/>
            <w:right w:val="none" w:sz="0" w:space="0" w:color="auto"/>
          </w:divBdr>
        </w:div>
        <w:div w:id="196565033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130F1A9509BB469A435413D744EFB4" ma:contentTypeVersion="12" ma:contentTypeDescription="Create a new document." ma:contentTypeScope="" ma:versionID="584b71f355ae412bd449fca0ecd5a279">
  <xsd:schema xmlns:xsd="http://www.w3.org/2001/XMLSchema" xmlns:xs="http://www.w3.org/2001/XMLSchema" xmlns:p="http://schemas.microsoft.com/office/2006/metadata/properties" xmlns:ns2="e0001d0c-edcd-433c-92d1-a3d075b7265e" xmlns:ns3="42a0a98a-420b-4ba9-b2d6-76e521f05a0d" targetNamespace="http://schemas.microsoft.com/office/2006/metadata/properties" ma:root="true" ma:fieldsID="a6fdc2e0ebe4c6ecc1b7258785f9fa56" ns2:_="" ns3:_="">
    <xsd:import namespace="e0001d0c-edcd-433c-92d1-a3d075b7265e"/>
    <xsd:import namespace="42a0a98a-420b-4ba9-b2d6-76e521f05a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001d0c-edcd-433c-92d1-a3d075b726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53dd272-d778-4f60-b5a8-8d839ec967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2a0a98a-420b-4ba9-b2d6-76e521f05a0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3fe72fa4-25bb-47bf-915d-204cc8175206}" ma:internalName="TaxCatchAll" ma:showField="CatchAllData" ma:web="42a0a98a-420b-4ba9-b2d6-76e521f05a0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0001d0c-edcd-433c-92d1-a3d075b7265e">
      <Terms xmlns="http://schemas.microsoft.com/office/infopath/2007/PartnerControls"/>
    </lcf76f155ced4ddcb4097134ff3c332f>
    <TaxCatchAll xmlns="42a0a98a-420b-4ba9-b2d6-76e521f05a0d" xsi:nil="true"/>
  </documentManagement>
</p:properties>
</file>

<file path=customXml/itemProps1.xml><?xml version="1.0" encoding="utf-8"?>
<ds:datastoreItem xmlns:ds="http://schemas.openxmlformats.org/officeDocument/2006/customXml" ds:itemID="{8CAB2425-0DAE-4C97-8E58-AAB1360152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001d0c-edcd-433c-92d1-a3d075b7265e"/>
    <ds:schemaRef ds:uri="42a0a98a-420b-4ba9-b2d6-76e521f05a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72D179-1BA1-45D3-AFA0-8E37B46ADEE1}">
  <ds:schemaRefs>
    <ds:schemaRef ds:uri="http://schemas.microsoft.com/sharepoint/v3/contenttype/forms"/>
  </ds:schemaRefs>
</ds:datastoreItem>
</file>

<file path=customXml/itemProps3.xml><?xml version="1.0" encoding="utf-8"?>
<ds:datastoreItem xmlns:ds="http://schemas.openxmlformats.org/officeDocument/2006/customXml" ds:itemID="{47BC4508-679B-41DE-AA17-F0143EB4F6C3}">
  <ds:schemaRefs>
    <ds:schemaRef ds:uri="http://schemas.microsoft.com/office/2006/metadata/properties"/>
    <ds:schemaRef ds:uri="http://schemas.microsoft.com/office/infopath/2007/PartnerControls"/>
    <ds:schemaRef ds:uri="e0001d0c-edcd-433c-92d1-a3d075b7265e"/>
    <ds:schemaRef ds:uri="42a0a98a-420b-4ba9-b2d6-76e521f05a0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821</Words>
  <Characters>73082</Characters>
  <Application>Microsoft Office Word</Application>
  <DocSecurity>0</DocSecurity>
  <Lines>609</Lines>
  <Paragraphs>17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7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Starkey</dc:creator>
  <cp:lastModifiedBy>4507</cp:lastModifiedBy>
  <cp:revision>2</cp:revision>
  <dcterms:created xsi:type="dcterms:W3CDTF">2023-12-20T05:42:00Z</dcterms:created>
  <dcterms:modified xsi:type="dcterms:W3CDTF">2023-12-20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30F1A9509BB469A435413D744EFB4</vt:lpwstr>
  </property>
  <property fmtid="{D5CDD505-2E9C-101B-9397-08002B2CF9AE}" pid="3" name="MediaServiceImageTags">
    <vt:lpwstr/>
  </property>
</Properties>
</file>